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FE1818" w14:textId="62E1C13D" w:rsidR="00BD0116" w:rsidRPr="00BD0116" w:rsidRDefault="00BD0116" w:rsidP="000051C2">
      <w:pPr>
        <w:pStyle w:val="Caption"/>
        <w:keepNext/>
        <w:spacing w:after="120"/>
        <w:rPr>
          <w:b/>
          <w:i w:val="0"/>
          <w:color w:val="auto"/>
          <w:sz w:val="22"/>
        </w:rPr>
      </w:pPr>
      <w:r w:rsidRPr="00BD0116">
        <w:rPr>
          <w:b/>
          <w:i w:val="0"/>
          <w:color w:val="auto"/>
          <w:sz w:val="22"/>
        </w:rPr>
        <w:t>Supplementary Material</w:t>
      </w:r>
      <w:bookmarkStart w:id="0" w:name="_GoBack"/>
      <w:bookmarkEnd w:id="0"/>
    </w:p>
    <w:p w14:paraId="1B2957FA" w14:textId="17B4250D" w:rsidR="000051C2" w:rsidRPr="00D02032" w:rsidRDefault="000051C2" w:rsidP="000051C2">
      <w:pPr>
        <w:pStyle w:val="Caption"/>
        <w:keepNext/>
        <w:spacing w:after="120"/>
        <w:rPr>
          <w:b/>
          <w:i w:val="0"/>
          <w:color w:val="auto"/>
        </w:rPr>
      </w:pPr>
      <w:r w:rsidRPr="00D02032">
        <w:rPr>
          <w:b/>
          <w:i w:val="0"/>
          <w:color w:val="auto"/>
        </w:rPr>
        <w:t xml:space="preserve">Supplementary Table 1: Real-world studies describing the </w:t>
      </w:r>
      <w:r w:rsidR="000F26AC" w:rsidRPr="00D02032">
        <w:rPr>
          <w:b/>
          <w:i w:val="0"/>
          <w:color w:val="auto"/>
        </w:rPr>
        <w:t>burden and risk factors for cardiorenal complications</w:t>
      </w:r>
      <w:r w:rsidRPr="00D02032">
        <w:rPr>
          <w:b/>
          <w:i w:val="0"/>
          <w:color w:val="auto"/>
        </w:rPr>
        <w:t xml:space="preserve"> </w:t>
      </w:r>
      <w:r w:rsidR="000F26AC" w:rsidRPr="00D02032">
        <w:rPr>
          <w:b/>
          <w:i w:val="0"/>
          <w:color w:val="auto"/>
        </w:rPr>
        <w:t>in the</w:t>
      </w:r>
      <w:r w:rsidRPr="00D02032">
        <w:rPr>
          <w:b/>
          <w:i w:val="0"/>
          <w:color w:val="auto"/>
        </w:rPr>
        <w:t xml:space="preserve"> </w:t>
      </w:r>
      <w:r w:rsidR="00885F5B" w:rsidRPr="0099325A">
        <w:rPr>
          <w:b/>
          <w:i w:val="0"/>
          <w:color w:val="auto"/>
          <w:highlight w:val="yellow"/>
        </w:rPr>
        <w:t xml:space="preserve">Middle East and Africa </w:t>
      </w:r>
      <w:r w:rsidRPr="0099325A">
        <w:rPr>
          <w:b/>
          <w:i w:val="0"/>
          <w:color w:val="auto"/>
          <w:highlight w:val="yellow"/>
        </w:rPr>
        <w:t>region</w:t>
      </w:r>
    </w:p>
    <w:tbl>
      <w:tblPr>
        <w:tblStyle w:val="PlainTable11"/>
        <w:tblW w:w="5313" w:type="pct"/>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48"/>
        <w:gridCol w:w="1359"/>
        <w:gridCol w:w="1700"/>
        <w:gridCol w:w="1747"/>
        <w:gridCol w:w="1163"/>
        <w:gridCol w:w="1747"/>
        <w:gridCol w:w="5568"/>
      </w:tblGrid>
      <w:tr w:rsidR="000051C2" w:rsidRPr="00D02032" w14:paraId="3FD4D03C" w14:textId="77777777" w:rsidTr="000051C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 w:type="pct"/>
            <w:tcBorders>
              <w:top w:val="single" w:sz="4" w:space="0" w:color="auto"/>
              <w:bottom w:val="single" w:sz="4" w:space="0" w:color="auto"/>
            </w:tcBorders>
            <w:shd w:val="clear" w:color="auto" w:fill="F7CAAC" w:themeFill="accent2" w:themeFillTint="66"/>
          </w:tcPr>
          <w:p w14:paraId="1C20D675" w14:textId="3B7E8DE5" w:rsidR="000051C2" w:rsidRPr="00D02032" w:rsidRDefault="000051C2" w:rsidP="000051C2">
            <w:pPr>
              <w:spacing w:line="240" w:lineRule="auto"/>
              <w:jc w:val="left"/>
              <w:rPr>
                <w:rFonts w:cs="Times New Roman"/>
                <w:sz w:val="20"/>
                <w:szCs w:val="18"/>
              </w:rPr>
            </w:pPr>
            <w:r w:rsidRPr="00D02032">
              <w:rPr>
                <w:rFonts w:cs="Times New Roman"/>
                <w:sz w:val="20"/>
                <w:szCs w:val="18"/>
              </w:rPr>
              <w:t>Name of Study</w:t>
            </w:r>
            <w:r w:rsidR="007138B9" w:rsidRPr="00B91D71">
              <w:rPr>
                <w:rFonts w:cs="Times New Roman"/>
                <w:sz w:val="20"/>
                <w:szCs w:val="18"/>
                <w:highlight w:val="yellow"/>
              </w:rPr>
              <w:t>/Author</w:t>
            </w:r>
          </w:p>
        </w:tc>
        <w:tc>
          <w:tcPr>
            <w:tcW w:w="458" w:type="pct"/>
            <w:tcBorders>
              <w:top w:val="single" w:sz="4" w:space="0" w:color="auto"/>
              <w:bottom w:val="single" w:sz="4" w:space="0" w:color="auto"/>
            </w:tcBorders>
            <w:shd w:val="clear" w:color="auto" w:fill="F7CAAC" w:themeFill="accent2" w:themeFillTint="66"/>
          </w:tcPr>
          <w:p w14:paraId="32D008AB" w14:textId="77777777" w:rsidR="000051C2" w:rsidRPr="00D02032" w:rsidRDefault="000051C2" w:rsidP="000051C2">
            <w:pPr>
              <w:spacing w:line="240" w:lineRule="auto"/>
              <w:jc w:val="left"/>
              <w:cnfStyle w:val="100000000000" w:firstRow="1" w:lastRow="0" w:firstColumn="0" w:lastColumn="0" w:oddVBand="0" w:evenVBand="0" w:oddHBand="0" w:evenHBand="0" w:firstRowFirstColumn="0" w:firstRowLastColumn="0" w:lastRowFirstColumn="0" w:lastRowLastColumn="0"/>
              <w:rPr>
                <w:rFonts w:cs="Times New Roman"/>
                <w:sz w:val="20"/>
                <w:szCs w:val="18"/>
              </w:rPr>
            </w:pPr>
            <w:r w:rsidRPr="00D02032">
              <w:rPr>
                <w:rFonts w:cs="Times New Roman"/>
                <w:sz w:val="20"/>
                <w:szCs w:val="18"/>
              </w:rPr>
              <w:t>Design</w:t>
            </w:r>
          </w:p>
        </w:tc>
        <w:tc>
          <w:tcPr>
            <w:tcW w:w="573" w:type="pct"/>
            <w:tcBorders>
              <w:top w:val="single" w:sz="4" w:space="0" w:color="auto"/>
              <w:bottom w:val="single" w:sz="4" w:space="0" w:color="auto"/>
            </w:tcBorders>
            <w:shd w:val="clear" w:color="auto" w:fill="F7CAAC" w:themeFill="accent2" w:themeFillTint="66"/>
          </w:tcPr>
          <w:p w14:paraId="71E94A81" w14:textId="77777777" w:rsidR="000051C2" w:rsidRPr="00D02032" w:rsidRDefault="000051C2" w:rsidP="000051C2">
            <w:pPr>
              <w:spacing w:line="240" w:lineRule="auto"/>
              <w:jc w:val="left"/>
              <w:cnfStyle w:val="100000000000" w:firstRow="1" w:lastRow="0" w:firstColumn="0" w:lastColumn="0" w:oddVBand="0" w:evenVBand="0" w:oddHBand="0" w:evenHBand="0" w:firstRowFirstColumn="0" w:firstRowLastColumn="0" w:lastRowFirstColumn="0" w:lastRowLastColumn="0"/>
              <w:rPr>
                <w:rFonts w:cs="Times New Roman"/>
                <w:sz w:val="20"/>
                <w:szCs w:val="18"/>
              </w:rPr>
            </w:pPr>
            <w:r w:rsidRPr="00D02032">
              <w:rPr>
                <w:rFonts w:cs="Times New Roman"/>
                <w:sz w:val="20"/>
                <w:szCs w:val="18"/>
              </w:rPr>
              <w:t>Objective</w:t>
            </w:r>
          </w:p>
        </w:tc>
        <w:tc>
          <w:tcPr>
            <w:tcW w:w="589" w:type="pct"/>
            <w:tcBorders>
              <w:top w:val="single" w:sz="4" w:space="0" w:color="auto"/>
              <w:bottom w:val="single" w:sz="4" w:space="0" w:color="auto"/>
            </w:tcBorders>
            <w:shd w:val="clear" w:color="auto" w:fill="F7CAAC" w:themeFill="accent2" w:themeFillTint="66"/>
          </w:tcPr>
          <w:p w14:paraId="1DDC3485" w14:textId="77777777" w:rsidR="000051C2" w:rsidRPr="00D02032" w:rsidRDefault="000051C2" w:rsidP="000051C2">
            <w:pPr>
              <w:spacing w:line="240" w:lineRule="auto"/>
              <w:jc w:val="left"/>
              <w:cnfStyle w:val="100000000000" w:firstRow="1" w:lastRow="0" w:firstColumn="0" w:lastColumn="0" w:oddVBand="0" w:evenVBand="0" w:oddHBand="0" w:evenHBand="0" w:firstRowFirstColumn="0" w:firstRowLastColumn="0" w:lastRowFirstColumn="0" w:lastRowLastColumn="0"/>
              <w:rPr>
                <w:rFonts w:cs="Times New Roman"/>
                <w:sz w:val="20"/>
                <w:szCs w:val="18"/>
              </w:rPr>
            </w:pPr>
            <w:r w:rsidRPr="00D02032">
              <w:rPr>
                <w:rFonts w:cs="Times New Roman"/>
                <w:sz w:val="20"/>
                <w:szCs w:val="18"/>
              </w:rPr>
              <w:t>Population Characteristics</w:t>
            </w:r>
          </w:p>
        </w:tc>
        <w:tc>
          <w:tcPr>
            <w:tcW w:w="392" w:type="pct"/>
            <w:tcBorders>
              <w:top w:val="single" w:sz="4" w:space="0" w:color="auto"/>
              <w:bottom w:val="single" w:sz="4" w:space="0" w:color="auto"/>
            </w:tcBorders>
            <w:shd w:val="clear" w:color="auto" w:fill="F7CAAC" w:themeFill="accent2" w:themeFillTint="66"/>
          </w:tcPr>
          <w:p w14:paraId="23D79D52" w14:textId="77777777" w:rsidR="000051C2" w:rsidRPr="00D02032" w:rsidRDefault="000051C2" w:rsidP="000051C2">
            <w:pPr>
              <w:spacing w:line="240" w:lineRule="auto"/>
              <w:jc w:val="left"/>
              <w:cnfStyle w:val="100000000000" w:firstRow="1" w:lastRow="0" w:firstColumn="0" w:lastColumn="0" w:oddVBand="0" w:evenVBand="0" w:oddHBand="0" w:evenHBand="0" w:firstRowFirstColumn="0" w:firstRowLastColumn="0" w:lastRowFirstColumn="0" w:lastRowLastColumn="0"/>
              <w:rPr>
                <w:rFonts w:cs="Times New Roman"/>
                <w:sz w:val="20"/>
                <w:szCs w:val="18"/>
              </w:rPr>
            </w:pPr>
            <w:r w:rsidRPr="00D02032">
              <w:rPr>
                <w:rFonts w:cs="Times New Roman"/>
                <w:sz w:val="20"/>
                <w:szCs w:val="18"/>
              </w:rPr>
              <w:t>Number of Patients</w:t>
            </w:r>
          </w:p>
        </w:tc>
        <w:tc>
          <w:tcPr>
            <w:tcW w:w="589" w:type="pct"/>
            <w:tcBorders>
              <w:top w:val="single" w:sz="4" w:space="0" w:color="auto"/>
              <w:bottom w:val="single" w:sz="4" w:space="0" w:color="auto"/>
            </w:tcBorders>
            <w:shd w:val="clear" w:color="auto" w:fill="F7CAAC" w:themeFill="accent2" w:themeFillTint="66"/>
          </w:tcPr>
          <w:p w14:paraId="21BB25D0" w14:textId="77777777" w:rsidR="000051C2" w:rsidRPr="00D02032" w:rsidRDefault="000051C2" w:rsidP="000051C2">
            <w:pPr>
              <w:spacing w:line="240" w:lineRule="auto"/>
              <w:jc w:val="left"/>
              <w:cnfStyle w:val="100000000000" w:firstRow="1" w:lastRow="0" w:firstColumn="0" w:lastColumn="0" w:oddVBand="0" w:evenVBand="0" w:oddHBand="0" w:evenHBand="0" w:firstRowFirstColumn="0" w:firstRowLastColumn="0" w:lastRowFirstColumn="0" w:lastRowLastColumn="0"/>
              <w:rPr>
                <w:rFonts w:cs="Times New Roman"/>
                <w:sz w:val="20"/>
                <w:szCs w:val="18"/>
              </w:rPr>
            </w:pPr>
            <w:r w:rsidRPr="00D02032">
              <w:rPr>
                <w:rFonts w:cs="Times New Roman"/>
                <w:sz w:val="20"/>
                <w:szCs w:val="18"/>
              </w:rPr>
              <w:t>Treatment Modality</w:t>
            </w:r>
          </w:p>
        </w:tc>
        <w:tc>
          <w:tcPr>
            <w:tcW w:w="1877" w:type="pct"/>
            <w:tcBorders>
              <w:top w:val="single" w:sz="4" w:space="0" w:color="auto"/>
              <w:bottom w:val="single" w:sz="4" w:space="0" w:color="auto"/>
            </w:tcBorders>
            <w:shd w:val="clear" w:color="auto" w:fill="F7CAAC" w:themeFill="accent2" w:themeFillTint="66"/>
          </w:tcPr>
          <w:p w14:paraId="23A659EE" w14:textId="77777777" w:rsidR="000051C2" w:rsidRPr="00D02032" w:rsidRDefault="000051C2" w:rsidP="000051C2">
            <w:pPr>
              <w:spacing w:line="240" w:lineRule="auto"/>
              <w:jc w:val="left"/>
              <w:cnfStyle w:val="100000000000" w:firstRow="1" w:lastRow="0" w:firstColumn="0" w:lastColumn="0" w:oddVBand="0" w:evenVBand="0" w:oddHBand="0" w:evenHBand="0" w:firstRowFirstColumn="0" w:firstRowLastColumn="0" w:lastRowFirstColumn="0" w:lastRowLastColumn="0"/>
              <w:rPr>
                <w:rFonts w:cs="Times New Roman"/>
                <w:sz w:val="20"/>
                <w:szCs w:val="18"/>
              </w:rPr>
            </w:pPr>
            <w:r w:rsidRPr="00D02032">
              <w:rPr>
                <w:rFonts w:cs="Times New Roman"/>
                <w:sz w:val="20"/>
                <w:szCs w:val="18"/>
              </w:rPr>
              <w:t>Outcome</w:t>
            </w:r>
          </w:p>
        </w:tc>
      </w:tr>
      <w:tr w:rsidR="000051C2" w:rsidRPr="00D02032" w14:paraId="0F4DA910" w14:textId="77777777" w:rsidTr="000051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 w:type="pct"/>
            <w:tcBorders>
              <w:top w:val="single" w:sz="4" w:space="0" w:color="auto"/>
              <w:bottom w:val="single" w:sz="4" w:space="0" w:color="auto"/>
            </w:tcBorders>
            <w:shd w:val="clear" w:color="auto" w:fill="auto"/>
          </w:tcPr>
          <w:p w14:paraId="6245604B" w14:textId="1F34D6A9" w:rsidR="000051C2" w:rsidRPr="00D02032" w:rsidRDefault="000051C2" w:rsidP="00B16E98">
            <w:pPr>
              <w:spacing w:line="240" w:lineRule="auto"/>
              <w:rPr>
                <w:rFonts w:cs="Times New Roman"/>
                <w:b w:val="0"/>
                <w:sz w:val="20"/>
                <w:szCs w:val="18"/>
              </w:rPr>
            </w:pPr>
            <w:r w:rsidRPr="00D02032">
              <w:rPr>
                <w:rFonts w:cs="Times New Roman"/>
                <w:b w:val="0"/>
                <w:sz w:val="20"/>
                <w:szCs w:val="18"/>
              </w:rPr>
              <w:t>Gulf RACE</w:t>
            </w:r>
            <w:r w:rsidRPr="00D02032">
              <w:rPr>
                <w:rFonts w:cs="Times New Roman"/>
                <w:sz w:val="20"/>
                <w:szCs w:val="18"/>
              </w:rPr>
              <w:fldChar w:fldCharType="begin"/>
            </w:r>
            <w:r w:rsidR="00B16E98" w:rsidRPr="00D02032">
              <w:rPr>
                <w:rFonts w:cs="Times New Roman"/>
                <w:b w:val="0"/>
                <w:sz w:val="20"/>
                <w:szCs w:val="18"/>
              </w:rPr>
              <w:instrText xml:space="preserve"> ADDIN ZOTERO_ITEM CSL_CITATION {"citationID":"OgjNTVjf","properties":{"formattedCitation":"\\super 20\\nosupersub{}","plainCitation":"20","noteIndex":0},"citationItems":[{"id":13503,"uris":["http://zotero.org/users/7987575/items/WPSBPEEF"],"uri":["http://zotero.org/users/7987575/items/WPSBPEEF"],"itemData":{"id":13503,"type":"article-journal","abstract":"OBJECTIVES: To identify the characteristics, management and hospital outcomes of acute coronary syndrome (ACS) patients in the Gulf region of the Middle East.\nMETHODS AND RESULTS: Overall, 8176 consecutive patients with the final diagnosis of ACS were recruited in 6 months, from 64 hospitals in 6 countries. The mean age of patients was 56 years. At presentation, 40% of patients had diabetes and 38% were current smokers. Of 2268 patients eligible for reperfusion, 183 (8%) underwent primary percutaneous coronary intervention, 1856 (82%) received thrombolytic therapy and 219 patients (10%) did not receive any reperfusion. The median door-to-needle time was 45 minutes. The majority of patients received aspirin (96%), beta-blockers (77%), angiotensin-converting enzyme inhibitors (77%) and statins (83%) at discharge. Less than I in 5 patients received coronary angiography (19%). Low-risk patients were more likely to undergo coronary angiography than high-risk patients (odds ratio 1.35, 95% confidence interval 1.15 to 1.58, P &lt; 0.001). Patients with recurrent ischaemia were 4 times more likely to undergo coronary angiography than those without; and patients who lived in UAE and Bahrain were about 3-4 times more likely to undergo this procedure than those who lived in other participating countries (P &lt; 0.001 for both).The overall hospital mortality was 3.6%.\nCONCLUSIONS: Patients with ACS in the Arab Middle East are younger than in developed countries and have higher rates of diabetes and smoking. There is good adherence to evidence-based medications; however, improvement in door-to-needle time and utilisation of interventional procedures is needed.","container-title":"Acta Cardiologica","DOI":"10.2143/AC.64.4.2041607","ISSN":"0001-5385","issue":"4","journalAbbreviation":"Acta Cardiol","language":"eng","note":"PMID: 19725435","page":"439-446","source":"PubMed","title":"Management and outcomes of Middle Eastern patients admitted with acute coronary syndromes in the Gulf Registry of Acute Coronary Events (Gulf RACE)","volume":"64","author":[{"family":"Zubaid","given":"Mohammad"},{"family":"Rashed","given":"Wafa A."},{"family":"Almahmeed","given":"Wael"},{"family":"Al-Lawati","given":"Jawad"},{"family":"Sulaiman","given":"Kadhim"},{"family":"Al-Motarreb","given":"Ahmed"},{"family":"Amin","given":"Haitham"},{"family":"Al Suwaidi","given":"Jassim"},{"family":"Alhabib","given":"Khalid"}],"issued":{"date-parts":[["2009",8]]}}}],"schema":"https://github.com/citation-style-language/schema/raw/master/csl-citation.json"} </w:instrText>
            </w:r>
            <w:r w:rsidRPr="00D02032">
              <w:rPr>
                <w:rFonts w:cs="Times New Roman"/>
                <w:sz w:val="20"/>
                <w:szCs w:val="18"/>
              </w:rPr>
              <w:fldChar w:fldCharType="separate"/>
            </w:r>
            <w:r w:rsidR="00B16E98" w:rsidRPr="00D02032">
              <w:rPr>
                <w:rFonts w:cs="Times New Roman"/>
                <w:b w:val="0"/>
                <w:sz w:val="20"/>
                <w:szCs w:val="24"/>
                <w:vertAlign w:val="superscript"/>
              </w:rPr>
              <w:t>20</w:t>
            </w:r>
            <w:r w:rsidRPr="00D02032">
              <w:rPr>
                <w:rFonts w:cs="Times New Roman"/>
                <w:sz w:val="20"/>
                <w:szCs w:val="18"/>
              </w:rPr>
              <w:fldChar w:fldCharType="end"/>
            </w:r>
          </w:p>
        </w:tc>
        <w:tc>
          <w:tcPr>
            <w:tcW w:w="458" w:type="pct"/>
            <w:tcBorders>
              <w:top w:val="single" w:sz="4" w:space="0" w:color="auto"/>
              <w:bottom w:val="single" w:sz="4" w:space="0" w:color="auto"/>
            </w:tcBorders>
            <w:shd w:val="clear" w:color="auto" w:fill="auto"/>
          </w:tcPr>
          <w:p w14:paraId="1A8BF690" w14:textId="77777777" w:rsidR="000051C2" w:rsidRPr="00D02032" w:rsidRDefault="000051C2" w:rsidP="000051C2">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20"/>
                <w:szCs w:val="18"/>
              </w:rPr>
            </w:pPr>
            <w:r w:rsidRPr="00D02032">
              <w:rPr>
                <w:rFonts w:cs="Times New Roman"/>
                <w:sz w:val="20"/>
                <w:szCs w:val="18"/>
              </w:rPr>
              <w:t>Prospective, observational study</w:t>
            </w:r>
          </w:p>
        </w:tc>
        <w:tc>
          <w:tcPr>
            <w:tcW w:w="573" w:type="pct"/>
            <w:tcBorders>
              <w:top w:val="single" w:sz="4" w:space="0" w:color="auto"/>
              <w:bottom w:val="single" w:sz="4" w:space="0" w:color="auto"/>
            </w:tcBorders>
            <w:shd w:val="clear" w:color="auto" w:fill="auto"/>
          </w:tcPr>
          <w:p w14:paraId="46A1E5EA" w14:textId="2183849A" w:rsidR="000051C2" w:rsidRPr="00D02032" w:rsidRDefault="00EF3AA7" w:rsidP="00AE7FDA">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20"/>
                <w:szCs w:val="18"/>
              </w:rPr>
            </w:pPr>
            <w:r w:rsidRPr="00D02032">
              <w:rPr>
                <w:rFonts w:cs="Times New Roman"/>
                <w:sz w:val="20"/>
                <w:szCs w:val="18"/>
              </w:rPr>
              <w:t>C</w:t>
            </w:r>
            <w:r w:rsidR="000051C2" w:rsidRPr="00D02032">
              <w:rPr>
                <w:rFonts w:cs="Times New Roman"/>
                <w:sz w:val="20"/>
                <w:szCs w:val="18"/>
              </w:rPr>
              <w:t>haracteristics, management and hospital outcomes of ACS patients in the Gulf region of the Middle East.</w:t>
            </w:r>
          </w:p>
        </w:tc>
        <w:tc>
          <w:tcPr>
            <w:tcW w:w="589" w:type="pct"/>
            <w:tcBorders>
              <w:top w:val="single" w:sz="4" w:space="0" w:color="auto"/>
              <w:bottom w:val="single" w:sz="4" w:space="0" w:color="auto"/>
            </w:tcBorders>
            <w:shd w:val="clear" w:color="auto" w:fill="auto"/>
          </w:tcPr>
          <w:p w14:paraId="4BFE0D9C" w14:textId="77777777" w:rsidR="000051C2" w:rsidRPr="00D02032" w:rsidRDefault="000051C2" w:rsidP="000051C2">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20"/>
                <w:szCs w:val="18"/>
              </w:rPr>
            </w:pPr>
            <w:r w:rsidRPr="00D02032">
              <w:rPr>
                <w:rFonts w:cs="Times New Roman"/>
                <w:sz w:val="20"/>
                <w:szCs w:val="18"/>
              </w:rPr>
              <w:t>Patients with the final diagnosis of ACS</w:t>
            </w:r>
          </w:p>
        </w:tc>
        <w:tc>
          <w:tcPr>
            <w:tcW w:w="392" w:type="pct"/>
            <w:tcBorders>
              <w:top w:val="single" w:sz="4" w:space="0" w:color="auto"/>
              <w:bottom w:val="single" w:sz="4" w:space="0" w:color="auto"/>
            </w:tcBorders>
            <w:shd w:val="clear" w:color="auto" w:fill="auto"/>
          </w:tcPr>
          <w:p w14:paraId="6C5CFE13" w14:textId="77777777" w:rsidR="000051C2" w:rsidRPr="00D02032" w:rsidRDefault="000051C2" w:rsidP="000051C2">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20"/>
                <w:szCs w:val="18"/>
              </w:rPr>
            </w:pPr>
            <w:r w:rsidRPr="00D02032">
              <w:rPr>
                <w:rFonts w:cs="Times New Roman"/>
                <w:sz w:val="20"/>
                <w:szCs w:val="18"/>
              </w:rPr>
              <w:t>8176</w:t>
            </w:r>
          </w:p>
        </w:tc>
        <w:tc>
          <w:tcPr>
            <w:tcW w:w="589" w:type="pct"/>
            <w:tcBorders>
              <w:top w:val="single" w:sz="4" w:space="0" w:color="auto"/>
              <w:bottom w:val="single" w:sz="4" w:space="0" w:color="auto"/>
            </w:tcBorders>
            <w:shd w:val="clear" w:color="auto" w:fill="auto"/>
          </w:tcPr>
          <w:p w14:paraId="468C0807" w14:textId="77777777" w:rsidR="000051C2" w:rsidRPr="00D02032" w:rsidRDefault="000051C2" w:rsidP="000051C2">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20"/>
                <w:szCs w:val="18"/>
              </w:rPr>
            </w:pPr>
            <w:r w:rsidRPr="00D02032">
              <w:rPr>
                <w:rFonts w:cs="Times New Roman"/>
                <w:sz w:val="20"/>
                <w:szCs w:val="18"/>
              </w:rPr>
              <w:t>NA</w:t>
            </w:r>
          </w:p>
        </w:tc>
        <w:tc>
          <w:tcPr>
            <w:tcW w:w="1877" w:type="pct"/>
            <w:tcBorders>
              <w:top w:val="single" w:sz="4" w:space="0" w:color="auto"/>
              <w:bottom w:val="single" w:sz="4" w:space="0" w:color="auto"/>
            </w:tcBorders>
            <w:shd w:val="clear" w:color="auto" w:fill="auto"/>
          </w:tcPr>
          <w:p w14:paraId="051CC864" w14:textId="77777777" w:rsidR="000051C2" w:rsidRPr="00D02032" w:rsidRDefault="000051C2" w:rsidP="000051C2">
            <w:pPr>
              <w:numPr>
                <w:ilvl w:val="0"/>
                <w:numId w:val="19"/>
              </w:numPr>
              <w:spacing w:line="240" w:lineRule="auto"/>
              <w:ind w:left="203" w:hanging="228"/>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 xml:space="preserve">At presentation, </w:t>
            </w:r>
          </w:p>
          <w:p w14:paraId="3C40619F" w14:textId="77777777" w:rsidR="000051C2" w:rsidRPr="00D02032" w:rsidRDefault="000051C2" w:rsidP="000051C2">
            <w:pPr>
              <w:numPr>
                <w:ilvl w:val="1"/>
                <w:numId w:val="19"/>
              </w:numPr>
              <w:spacing w:line="240" w:lineRule="auto"/>
              <w:ind w:left="383" w:hanging="180"/>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 xml:space="preserve">40% of patients had diabetes, </w:t>
            </w:r>
          </w:p>
          <w:p w14:paraId="0CEDDA92" w14:textId="77777777" w:rsidR="000051C2" w:rsidRPr="00D02032" w:rsidRDefault="000051C2" w:rsidP="000051C2">
            <w:pPr>
              <w:numPr>
                <w:ilvl w:val="1"/>
                <w:numId w:val="19"/>
              </w:numPr>
              <w:spacing w:line="240" w:lineRule="auto"/>
              <w:ind w:left="383" w:hanging="180"/>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 xml:space="preserve">49% had hypertension, </w:t>
            </w:r>
          </w:p>
          <w:p w14:paraId="1BE6C34C" w14:textId="77777777" w:rsidR="000051C2" w:rsidRPr="00D02032" w:rsidRDefault="000051C2" w:rsidP="000051C2">
            <w:pPr>
              <w:numPr>
                <w:ilvl w:val="1"/>
                <w:numId w:val="19"/>
              </w:numPr>
              <w:spacing w:line="240" w:lineRule="auto"/>
              <w:ind w:left="383" w:hanging="180"/>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 xml:space="preserve">32% had hyperlipidaemia, </w:t>
            </w:r>
          </w:p>
          <w:p w14:paraId="7EDEED2F" w14:textId="77777777" w:rsidR="000051C2" w:rsidRPr="00D02032" w:rsidRDefault="000051C2" w:rsidP="000051C2">
            <w:pPr>
              <w:numPr>
                <w:ilvl w:val="1"/>
                <w:numId w:val="19"/>
              </w:numPr>
              <w:spacing w:line="240" w:lineRule="auto"/>
              <w:ind w:left="383" w:hanging="180"/>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 xml:space="preserve">38% were current smokers, </w:t>
            </w:r>
          </w:p>
          <w:p w14:paraId="493E1537" w14:textId="1E14ACCA" w:rsidR="000051C2" w:rsidRPr="00D02032" w:rsidRDefault="000051C2" w:rsidP="000051C2">
            <w:pPr>
              <w:numPr>
                <w:ilvl w:val="1"/>
                <w:numId w:val="19"/>
              </w:numPr>
              <w:spacing w:line="240" w:lineRule="auto"/>
              <w:ind w:left="383" w:hanging="180"/>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24% had a history of prior MI</w:t>
            </w:r>
          </w:p>
          <w:p w14:paraId="6DC0C39B" w14:textId="77777777" w:rsidR="000051C2" w:rsidRPr="00D02032" w:rsidRDefault="000051C2" w:rsidP="000051C2">
            <w:pPr>
              <w:numPr>
                <w:ilvl w:val="1"/>
                <w:numId w:val="19"/>
              </w:numPr>
              <w:spacing w:line="240" w:lineRule="auto"/>
              <w:ind w:left="383" w:hanging="180"/>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41% had a history of prior angina.</w:t>
            </w:r>
          </w:p>
          <w:p w14:paraId="171D0F57" w14:textId="12420D23" w:rsidR="000051C2" w:rsidRPr="00D02032" w:rsidRDefault="000051C2" w:rsidP="000051C2">
            <w:pPr>
              <w:numPr>
                <w:ilvl w:val="0"/>
                <w:numId w:val="19"/>
              </w:numPr>
              <w:spacing w:line="240" w:lineRule="auto"/>
              <w:ind w:left="203" w:hanging="228"/>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 xml:space="preserve">Patients with STEMI [vs NSTEACS] were </w:t>
            </w:r>
          </w:p>
          <w:p w14:paraId="50E24429" w14:textId="77777777" w:rsidR="000051C2" w:rsidRPr="00D02032" w:rsidRDefault="000051C2" w:rsidP="000051C2">
            <w:pPr>
              <w:numPr>
                <w:ilvl w:val="1"/>
                <w:numId w:val="19"/>
              </w:numPr>
              <w:spacing w:line="240" w:lineRule="auto"/>
              <w:ind w:left="383" w:hanging="180"/>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 xml:space="preserve">younger (54.3 ± 12.2 vs 57.23 ± 12.4 years; p&lt;0.001) </w:t>
            </w:r>
          </w:p>
          <w:p w14:paraId="135DC4A5" w14:textId="77777777" w:rsidR="000051C2" w:rsidRPr="00D02032" w:rsidRDefault="000051C2" w:rsidP="000051C2">
            <w:pPr>
              <w:numPr>
                <w:ilvl w:val="1"/>
                <w:numId w:val="19"/>
              </w:numPr>
              <w:spacing w:line="240" w:lineRule="auto"/>
              <w:ind w:left="383" w:hanging="180"/>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have higher rate of cigarette smoking (50% vs 28%; p&lt;0.001).</w:t>
            </w:r>
          </w:p>
        </w:tc>
      </w:tr>
      <w:tr w:rsidR="000051C2" w:rsidRPr="00D02032" w14:paraId="24A04979" w14:textId="77777777" w:rsidTr="000051C2">
        <w:trPr>
          <w:trHeight w:val="1493"/>
        </w:trPr>
        <w:tc>
          <w:tcPr>
            <w:cnfStyle w:val="001000000000" w:firstRow="0" w:lastRow="0" w:firstColumn="1" w:lastColumn="0" w:oddVBand="0" w:evenVBand="0" w:oddHBand="0" w:evenHBand="0" w:firstRowFirstColumn="0" w:firstRowLastColumn="0" w:lastRowFirstColumn="0" w:lastRowLastColumn="0"/>
            <w:tcW w:w="522" w:type="pct"/>
            <w:tcBorders>
              <w:top w:val="single" w:sz="4" w:space="0" w:color="auto"/>
              <w:bottom w:val="single" w:sz="4" w:space="0" w:color="auto"/>
            </w:tcBorders>
            <w:shd w:val="clear" w:color="auto" w:fill="auto"/>
          </w:tcPr>
          <w:p w14:paraId="315B8A5A" w14:textId="4FAB7E5A" w:rsidR="000051C2" w:rsidRPr="00D02032" w:rsidRDefault="000051C2" w:rsidP="00B16E98">
            <w:pPr>
              <w:spacing w:line="240" w:lineRule="auto"/>
              <w:rPr>
                <w:rFonts w:cs="Times New Roman"/>
                <w:b w:val="0"/>
                <w:sz w:val="20"/>
                <w:szCs w:val="18"/>
              </w:rPr>
            </w:pPr>
            <w:r w:rsidRPr="00D02032">
              <w:rPr>
                <w:rFonts w:cs="Times New Roman"/>
                <w:b w:val="0"/>
                <w:sz w:val="20"/>
                <w:szCs w:val="18"/>
              </w:rPr>
              <w:t>Gulf RACE</w:t>
            </w:r>
            <w:r w:rsidR="00A62B11" w:rsidRPr="00D02032">
              <w:rPr>
                <w:rFonts w:cs="Times New Roman"/>
                <w:b w:val="0"/>
                <w:sz w:val="20"/>
                <w:szCs w:val="18"/>
              </w:rPr>
              <w:t xml:space="preserve"> 2</w:t>
            </w:r>
            <w:r w:rsidRPr="00D02032">
              <w:rPr>
                <w:rFonts w:cs="Times New Roman"/>
                <w:sz w:val="20"/>
                <w:szCs w:val="18"/>
              </w:rPr>
              <w:fldChar w:fldCharType="begin"/>
            </w:r>
            <w:r w:rsidR="00B16E98" w:rsidRPr="00D02032">
              <w:rPr>
                <w:rFonts w:cs="Times New Roman"/>
                <w:b w:val="0"/>
                <w:sz w:val="20"/>
                <w:szCs w:val="18"/>
              </w:rPr>
              <w:instrText xml:space="preserve"> ADDIN ZOTERO_ITEM CSL_CITATION {"citationID":"ViNcStn7","properties":{"formattedCitation":"\\super 21\\nosupersub{}","plainCitation":"21","noteIndex":0},"citationItems":[{"id":13505,"uris":["http://zotero.org/users/7987575/items/2JLS3HIJ"],"uri":["http://zotero.org/users/7987575/items/2JLS3HIJ"],"itemData":{"id":13505,"type":"article-journal","abstract":"BACKGROUND AND OBJECTIVES: Limited data are available on patients with acute coronary syndromes (ACS) and their long-term outcomes in the Arabian Gulf countries. We evaluated the clinical features, management, in-hospital, and long-term outcomes of in such a population.\nDESIGN AND SETTING: A 9-month prospective, multicenter study conducted in 65 hospitals from 6 countries that also included 30 day and 1-year mortality follow-up.\nPATIENTS AND METHODS: ACS patients included those with ST-elevation myocardial infarction (STEMI) and non-ST-elevation acute coronary syndrome (NSTEACS), including non-STEMI and unstable angina. The registry collected the data prospectively.\nRESULTS: Between October 2008 and June 2009, 7930 patients were enrolled. The mean age (standard deviation), 56 (17) years; 78.8% men; 71.2% Gulf citizens; 50.1% with central obesity; and 45.6% with STEMI. A history of diabetes mellitus was present in 39.5%, hypertension in 47.2%, and hyperlipidemia in 32.7%, and 35.7% were current smokers. The median time from symptom onset to hospital arrival for STEMI patients was 178 minutes (interquartile range, 210 minutes); 22.3% had primary percutaneous coronary intervention (PCI) and 65.7% thrombolytic therapy, with 34% receiving therapy within 30 minutes of arrival. Evidence-based medication rates upon hospital discharge were 68% to 95%. The in-hospital PCI was done in 21% and the coronary artery bypass graft surgery in 2.9%. The in-hospital mortality was 4.6%, at 30 days the mortality was 7.2% , and at 1 year after hospital discharge the mortality was 9.4% ; 1-year mortality was higher in STEMI (11.5%) than in NSTEACS patients (7.7%; P&lt;.001).\nCONCLUSIONS: Compared to developed countries, ACS patients in Arabian Gulf countries present at a relatively young age and have higher rates of metabolic syndrome features. STEMI patients present late, and their acute management is poor. In-hospital evidence-based medication rates are high, but coronary revascularization procedures are low. Long-term mortality rates increased severalfold compared with in-hospital mortality.","container-title":"Annals of Saudi Medicine","DOI":"10.5144/0256-4947.2012.9","ISSN":"0975-4466","issue":"1","journalAbbreviation":"Ann Saudi Med","language":"eng","note":"PMID: 22156634\nPMCID: PMC6087639","page":"9-18","source":"PubMed","title":"Baseline characteristics, management practices, and long-term outcomes of Middle Eastern patients in the Second Gulf Registry of Acute Coronary Events (Gulf RACE-2)","volume":"32","author":[{"family":"Alhabib","given":"Khalid F."},{"family":"Sulaiman","given":"Kadhim"},{"family":"Al-Motarreb","given":"Ahmed"},{"family":"Almahmeed","given":"Wael"},{"family":"Asaad","given":"Nidal"},{"family":"Amin","given":"Haitham"},{"family":"Hersi","given":"Ahmad"},{"family":"Al-Saif","given":"Shukri"},{"family":"AlNemer","given":"Khalid"},{"family":"Al-Lawati","given":"Jawad"},{"family":"Al-Sagheer","given":"Norah Q."},{"family":"AlBustani","given":"Nizar"},{"family":"Al Suwaidi","given":"Jassim"},{"literal":"Gulf RACE-2 investigators"}],"issued":{"date-parts":[["2012",2]]}}}],"schema":"https://github.com/citation-style-language/schema/raw/master/csl-citation.json"} </w:instrText>
            </w:r>
            <w:r w:rsidRPr="00D02032">
              <w:rPr>
                <w:rFonts w:cs="Times New Roman"/>
                <w:sz w:val="20"/>
                <w:szCs w:val="18"/>
              </w:rPr>
              <w:fldChar w:fldCharType="separate"/>
            </w:r>
            <w:r w:rsidR="00B16E98" w:rsidRPr="00D02032">
              <w:rPr>
                <w:rFonts w:cs="Times New Roman"/>
                <w:b w:val="0"/>
                <w:sz w:val="20"/>
                <w:szCs w:val="24"/>
                <w:vertAlign w:val="superscript"/>
              </w:rPr>
              <w:t>21</w:t>
            </w:r>
            <w:r w:rsidRPr="00D02032">
              <w:rPr>
                <w:rFonts w:cs="Times New Roman"/>
                <w:sz w:val="20"/>
                <w:szCs w:val="18"/>
              </w:rPr>
              <w:fldChar w:fldCharType="end"/>
            </w:r>
          </w:p>
        </w:tc>
        <w:tc>
          <w:tcPr>
            <w:tcW w:w="458" w:type="pct"/>
            <w:tcBorders>
              <w:top w:val="single" w:sz="4" w:space="0" w:color="auto"/>
              <w:bottom w:val="single" w:sz="4" w:space="0" w:color="auto"/>
            </w:tcBorders>
            <w:shd w:val="clear" w:color="auto" w:fill="auto"/>
          </w:tcPr>
          <w:p w14:paraId="1FD779BC" w14:textId="77777777" w:rsidR="000051C2" w:rsidRPr="00D02032" w:rsidRDefault="000051C2" w:rsidP="000051C2">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18"/>
              </w:rPr>
            </w:pPr>
            <w:r w:rsidRPr="00D02032">
              <w:rPr>
                <w:rFonts w:cs="Times New Roman"/>
                <w:sz w:val="20"/>
                <w:szCs w:val="18"/>
              </w:rPr>
              <w:t>Prospective, multicentre study</w:t>
            </w:r>
          </w:p>
        </w:tc>
        <w:tc>
          <w:tcPr>
            <w:tcW w:w="573" w:type="pct"/>
            <w:tcBorders>
              <w:top w:val="single" w:sz="4" w:space="0" w:color="auto"/>
              <w:bottom w:val="single" w:sz="4" w:space="0" w:color="auto"/>
            </w:tcBorders>
            <w:shd w:val="clear" w:color="auto" w:fill="auto"/>
          </w:tcPr>
          <w:p w14:paraId="2865EF60" w14:textId="4D82D635" w:rsidR="000051C2" w:rsidRPr="00D02032" w:rsidRDefault="00EF3AA7" w:rsidP="000051C2">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20"/>
                <w:szCs w:val="18"/>
              </w:rPr>
            </w:pPr>
            <w:r w:rsidRPr="00D02032">
              <w:rPr>
                <w:rFonts w:cs="Times New Roman"/>
                <w:sz w:val="20"/>
                <w:szCs w:val="18"/>
              </w:rPr>
              <w:t>C</w:t>
            </w:r>
            <w:r w:rsidR="000051C2" w:rsidRPr="00D02032">
              <w:rPr>
                <w:rFonts w:cs="Times New Roman"/>
                <w:sz w:val="20"/>
                <w:szCs w:val="18"/>
              </w:rPr>
              <w:t>linical features, management,</w:t>
            </w:r>
          </w:p>
          <w:p w14:paraId="699CF3B0" w14:textId="77777777" w:rsidR="000051C2" w:rsidRPr="00D02032" w:rsidRDefault="000051C2" w:rsidP="000051C2">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20"/>
                <w:szCs w:val="18"/>
              </w:rPr>
            </w:pPr>
            <w:r w:rsidRPr="00D02032">
              <w:rPr>
                <w:rFonts w:cs="Times New Roman"/>
                <w:sz w:val="20"/>
                <w:szCs w:val="18"/>
              </w:rPr>
              <w:t>in-hospital, and long-term outcomes in Arabian Gulf countries.</w:t>
            </w:r>
          </w:p>
        </w:tc>
        <w:tc>
          <w:tcPr>
            <w:tcW w:w="589" w:type="pct"/>
            <w:tcBorders>
              <w:top w:val="single" w:sz="4" w:space="0" w:color="auto"/>
              <w:bottom w:val="single" w:sz="4" w:space="0" w:color="auto"/>
            </w:tcBorders>
            <w:shd w:val="clear" w:color="auto" w:fill="auto"/>
          </w:tcPr>
          <w:p w14:paraId="453DA185" w14:textId="77777777" w:rsidR="000051C2" w:rsidRPr="00D02032" w:rsidRDefault="000051C2" w:rsidP="000051C2">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20"/>
                <w:szCs w:val="18"/>
              </w:rPr>
            </w:pPr>
            <w:r w:rsidRPr="00D02032">
              <w:rPr>
                <w:rFonts w:cs="Times New Roman"/>
                <w:sz w:val="20"/>
                <w:szCs w:val="18"/>
              </w:rPr>
              <w:t>ACS patients with STEMI and NSTEACS, including non-STEMI and unstable angina</w:t>
            </w:r>
          </w:p>
        </w:tc>
        <w:tc>
          <w:tcPr>
            <w:tcW w:w="392" w:type="pct"/>
            <w:tcBorders>
              <w:top w:val="single" w:sz="4" w:space="0" w:color="auto"/>
              <w:bottom w:val="single" w:sz="4" w:space="0" w:color="auto"/>
            </w:tcBorders>
            <w:shd w:val="clear" w:color="auto" w:fill="auto"/>
          </w:tcPr>
          <w:p w14:paraId="686A4B72" w14:textId="77777777" w:rsidR="000051C2" w:rsidRPr="00D02032" w:rsidRDefault="000051C2" w:rsidP="000051C2">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18"/>
              </w:rPr>
            </w:pPr>
            <w:r w:rsidRPr="00D02032">
              <w:rPr>
                <w:rFonts w:cs="Times New Roman"/>
                <w:sz w:val="20"/>
                <w:szCs w:val="18"/>
              </w:rPr>
              <w:t>7930</w:t>
            </w:r>
          </w:p>
        </w:tc>
        <w:tc>
          <w:tcPr>
            <w:tcW w:w="589" w:type="pct"/>
            <w:tcBorders>
              <w:top w:val="single" w:sz="4" w:space="0" w:color="auto"/>
              <w:bottom w:val="single" w:sz="4" w:space="0" w:color="auto"/>
            </w:tcBorders>
            <w:shd w:val="clear" w:color="auto" w:fill="auto"/>
          </w:tcPr>
          <w:p w14:paraId="50DD5657" w14:textId="77777777" w:rsidR="000051C2" w:rsidRPr="00D02032" w:rsidRDefault="000051C2" w:rsidP="000051C2">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20"/>
                <w:szCs w:val="18"/>
              </w:rPr>
            </w:pPr>
            <w:r w:rsidRPr="00D02032">
              <w:rPr>
                <w:rFonts w:cs="Times New Roman"/>
                <w:sz w:val="20"/>
                <w:szCs w:val="18"/>
              </w:rPr>
              <w:t>NA</w:t>
            </w:r>
          </w:p>
        </w:tc>
        <w:tc>
          <w:tcPr>
            <w:tcW w:w="1877" w:type="pct"/>
            <w:tcBorders>
              <w:top w:val="single" w:sz="4" w:space="0" w:color="auto"/>
              <w:bottom w:val="single" w:sz="4" w:space="0" w:color="auto"/>
            </w:tcBorders>
            <w:shd w:val="clear" w:color="auto" w:fill="auto"/>
          </w:tcPr>
          <w:p w14:paraId="56462018" w14:textId="77777777" w:rsidR="000051C2" w:rsidRPr="00D02032" w:rsidRDefault="000051C2" w:rsidP="000051C2">
            <w:pPr>
              <w:numPr>
                <w:ilvl w:val="0"/>
                <w:numId w:val="19"/>
              </w:numPr>
              <w:spacing w:line="240" w:lineRule="auto"/>
              <w:ind w:left="203" w:hanging="228"/>
              <w:contextualSpacing/>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 xml:space="preserve">The patients had history of </w:t>
            </w:r>
          </w:p>
          <w:p w14:paraId="5B4A266A" w14:textId="301A76C5" w:rsidR="000051C2" w:rsidRPr="00D02032" w:rsidRDefault="000051C2" w:rsidP="000051C2">
            <w:pPr>
              <w:numPr>
                <w:ilvl w:val="1"/>
                <w:numId w:val="19"/>
              </w:numPr>
              <w:spacing w:line="240" w:lineRule="auto"/>
              <w:ind w:left="383" w:hanging="180"/>
              <w:contextualSpacing/>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 xml:space="preserve">CAD </w:t>
            </w:r>
            <w:r w:rsidR="00AE7FDA" w:rsidRPr="00D02032">
              <w:rPr>
                <w:rFonts w:eastAsiaTheme="minorEastAsia" w:cs="Times New Roman"/>
                <w:sz w:val="20"/>
                <w:szCs w:val="18"/>
                <w:lang w:val="en-GB"/>
              </w:rPr>
              <w:t>(</w:t>
            </w:r>
            <w:r w:rsidRPr="00D02032">
              <w:rPr>
                <w:rFonts w:eastAsiaTheme="minorEastAsia" w:cs="Times New Roman"/>
                <w:sz w:val="20"/>
                <w:szCs w:val="18"/>
                <w:lang w:val="en-GB"/>
              </w:rPr>
              <w:t xml:space="preserve">57.3%) </w:t>
            </w:r>
          </w:p>
          <w:p w14:paraId="46B0875A" w14:textId="77777777" w:rsidR="000051C2" w:rsidRPr="00D02032" w:rsidRDefault="000051C2" w:rsidP="000051C2">
            <w:pPr>
              <w:numPr>
                <w:ilvl w:val="1"/>
                <w:numId w:val="19"/>
              </w:numPr>
              <w:spacing w:line="240" w:lineRule="auto"/>
              <w:ind w:left="383" w:hanging="180"/>
              <w:contextualSpacing/>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diabetes mellitus (39.5%)</w:t>
            </w:r>
          </w:p>
          <w:p w14:paraId="7D454F2C" w14:textId="77777777" w:rsidR="000051C2" w:rsidRPr="00D02032" w:rsidRDefault="000051C2" w:rsidP="000051C2">
            <w:pPr>
              <w:numPr>
                <w:ilvl w:val="1"/>
                <w:numId w:val="19"/>
              </w:numPr>
              <w:spacing w:line="240" w:lineRule="auto"/>
              <w:ind w:left="383" w:hanging="180"/>
              <w:contextualSpacing/>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 xml:space="preserve">hypertension (47.2%) </w:t>
            </w:r>
          </w:p>
          <w:p w14:paraId="66FB5620" w14:textId="77777777" w:rsidR="000051C2" w:rsidRPr="00D02032" w:rsidRDefault="000051C2" w:rsidP="000051C2">
            <w:pPr>
              <w:numPr>
                <w:ilvl w:val="1"/>
                <w:numId w:val="19"/>
              </w:numPr>
              <w:spacing w:line="240" w:lineRule="auto"/>
              <w:ind w:left="383" w:hanging="180"/>
              <w:contextualSpacing/>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hyperlipidemia (32.7%).</w:t>
            </w:r>
          </w:p>
          <w:p w14:paraId="5323EF4D" w14:textId="77777777" w:rsidR="000051C2" w:rsidRPr="00D02032" w:rsidRDefault="000051C2" w:rsidP="000051C2">
            <w:pPr>
              <w:numPr>
                <w:ilvl w:val="0"/>
                <w:numId w:val="19"/>
              </w:numPr>
              <w:spacing w:line="240" w:lineRule="auto"/>
              <w:ind w:left="203" w:hanging="228"/>
              <w:contextualSpacing/>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Majority of patients were either current or ex-smokers (52.9%) and 18.4% were khat chewers.</w:t>
            </w:r>
          </w:p>
        </w:tc>
      </w:tr>
      <w:tr w:rsidR="000051C2" w:rsidRPr="00D02032" w14:paraId="6F44A1CB" w14:textId="77777777" w:rsidTr="000051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 w:type="pct"/>
            <w:tcBorders>
              <w:top w:val="single" w:sz="4" w:space="0" w:color="auto"/>
              <w:bottom w:val="single" w:sz="4" w:space="0" w:color="auto"/>
            </w:tcBorders>
            <w:shd w:val="clear" w:color="auto" w:fill="auto"/>
          </w:tcPr>
          <w:p w14:paraId="342F5B09" w14:textId="09B06A19" w:rsidR="000051C2" w:rsidRPr="00D02032" w:rsidRDefault="000051C2" w:rsidP="00B16E98">
            <w:pPr>
              <w:spacing w:line="240" w:lineRule="auto"/>
              <w:rPr>
                <w:rFonts w:cs="Times New Roman"/>
                <w:b w:val="0"/>
                <w:sz w:val="20"/>
                <w:szCs w:val="18"/>
              </w:rPr>
            </w:pPr>
            <w:r w:rsidRPr="00D02032">
              <w:rPr>
                <w:rFonts w:cs="Times New Roman"/>
                <w:b w:val="0"/>
                <w:sz w:val="20"/>
                <w:szCs w:val="18"/>
              </w:rPr>
              <w:t>Gulf Coast</w:t>
            </w:r>
            <w:r w:rsidRPr="00D02032">
              <w:rPr>
                <w:rFonts w:cs="Times New Roman"/>
                <w:sz w:val="20"/>
                <w:szCs w:val="18"/>
              </w:rPr>
              <w:fldChar w:fldCharType="begin"/>
            </w:r>
            <w:r w:rsidR="00B16E98" w:rsidRPr="00D02032">
              <w:rPr>
                <w:rFonts w:cs="Times New Roman"/>
                <w:b w:val="0"/>
                <w:sz w:val="20"/>
                <w:szCs w:val="18"/>
              </w:rPr>
              <w:instrText xml:space="preserve"> ADDIN ZOTERO_ITEM CSL_CITATION {"citationID":"PMG64MeZ","properties":{"formattedCitation":"\\super 22\\nosupersub{}","plainCitation":"22","noteIndex":0},"citationItems":[{"id":13508,"uris":["http://zotero.org/users/7987575/items/3KGESJ5M"],"uri":["http://zotero.org/users/7987575/items/3KGESJ5M"],"itemData":{"id":13508,"type":"article-journal","abstract":"Objectives: \nTo describe the risk profile, management and one-year outcomes of patients hospitalized with acute coronary syndrome (ACS) in the Gulf region of the Middle East.\n\nSubjects and Methods:\nThe Gulf locals with acute coronary syndrome events (Gulf COAST) registry is a prospective, multinational, longitudinal, observational, cohort-based registry of consecutive citizens, from the Gulf region of the Middle East, admitted from January 2012 to January 2013 to 29 hospitals with a diagnosis of ACS. Data entered online included patient demographics, cardiovascular risk profiles, past medical history, physical findings on admission, in-hospital diagnostic tests and therapeutic management, as well as one year outcomes. \n\nResults: \n3188 patients were recruited. The mean age was 60.4 ± 12.6years (range: 22-112), 2104 (66%) were males and 1084 (34%) females. The discharge diagnosis was ST-segment elevation myocardial infarction (STEMI) in 741 (23.2%), new-onset left bundle branch block myocardial infarction (LBBBMI) in 30 (0.9%), non-ST-segment elevation myocardial infarction (NSTEMI) in 1486 (46.6%) and unstable angina in 931 (29.2%). At hospital presentation, 2105 (66%), 1779 (55.8%), 1703 (53.4%) and 740 (23.2%) had history of hypertension, dyslipidemia, diabetes mellitus and active smoking, respectively. \n\nConclusion: \nPatients with ACS in our region are young with very high risk profile. The Gulf COAST registry is an example of successful regional collaboration and will provide information on contemporary management of ACS in the region.","container-title":"The Open Cardiovascular Medicine Journal","DOI":"10.2174/1874192401408010088","ISSN":"1874-1924","journalAbbreviation":"Open Cardiovasc Med J","note":"PMID: 25328551\nPMCID: PMC4197526","page":"88-93","source":"PubMed Central","title":"Design and Rationale of Gulf locals with Acute Coronary Syndrome Events (Gulf Coast) Registry","volume":"8","author":[{"family":"Zubaid","given":"Mohammad"},{"family":"Thani","given":"Khalid Bin"},{"family":"Rashed","given":"Wafa"},{"family":"Alsheikh-Ali","given":"Alawi"},{"family":"Alrawahi","given":"Najib"},{"family":"Ridha","given":"Mustafa"},{"family":"Akbar","given":"Mousa"},{"family":"Alenezi","given":"Fahad"},{"family":"Alhamdan","given":"Rashed"},{"family":"Almahmeed","given":"Wael"},{"family":"Ouda","given":"Hussam"},{"family":"Al-Mulla","given":"Arif"},{"family":"Baslaib","given":"Fahad"},{"family":"Shehab","given":"Abdulla"},{"family":"Alnuaimi","given":"Abdulla"},{"family":"Amin","given":"Haitham"},{"family":"Krumholz","given":"Harlan M"}],"issued":{"date-parts":[["2014",9,25]]}}}],"schema":"https://github.com/citation-style-language/schema/raw/master/csl-citation.json"} </w:instrText>
            </w:r>
            <w:r w:rsidRPr="00D02032">
              <w:rPr>
                <w:rFonts w:cs="Times New Roman"/>
                <w:sz w:val="20"/>
                <w:szCs w:val="18"/>
              </w:rPr>
              <w:fldChar w:fldCharType="separate"/>
            </w:r>
            <w:r w:rsidR="00B16E98" w:rsidRPr="00D02032">
              <w:rPr>
                <w:rFonts w:cs="Times New Roman"/>
                <w:b w:val="0"/>
                <w:sz w:val="20"/>
                <w:szCs w:val="24"/>
                <w:vertAlign w:val="superscript"/>
              </w:rPr>
              <w:t>22</w:t>
            </w:r>
            <w:r w:rsidRPr="00D02032">
              <w:rPr>
                <w:rFonts w:cs="Times New Roman"/>
                <w:sz w:val="20"/>
                <w:szCs w:val="18"/>
              </w:rPr>
              <w:fldChar w:fldCharType="end"/>
            </w:r>
          </w:p>
        </w:tc>
        <w:tc>
          <w:tcPr>
            <w:tcW w:w="458" w:type="pct"/>
            <w:tcBorders>
              <w:top w:val="single" w:sz="4" w:space="0" w:color="auto"/>
              <w:bottom w:val="single" w:sz="4" w:space="0" w:color="auto"/>
            </w:tcBorders>
            <w:shd w:val="clear" w:color="auto" w:fill="auto"/>
          </w:tcPr>
          <w:p w14:paraId="17C424F7" w14:textId="77777777" w:rsidR="000051C2" w:rsidRPr="00D02032" w:rsidRDefault="000051C2" w:rsidP="000051C2">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20"/>
                <w:szCs w:val="18"/>
              </w:rPr>
            </w:pPr>
            <w:r w:rsidRPr="00D02032">
              <w:rPr>
                <w:rFonts w:cs="Times New Roman"/>
                <w:sz w:val="20"/>
                <w:szCs w:val="18"/>
              </w:rPr>
              <w:t>Prospective, multinational longitudinal, observational, cohort-based registry</w:t>
            </w:r>
          </w:p>
        </w:tc>
        <w:tc>
          <w:tcPr>
            <w:tcW w:w="573" w:type="pct"/>
            <w:tcBorders>
              <w:top w:val="single" w:sz="4" w:space="0" w:color="auto"/>
              <w:bottom w:val="single" w:sz="4" w:space="0" w:color="auto"/>
            </w:tcBorders>
            <w:shd w:val="clear" w:color="auto" w:fill="auto"/>
          </w:tcPr>
          <w:p w14:paraId="5ACAD026" w14:textId="2F6091AC" w:rsidR="000051C2" w:rsidRPr="00D02032" w:rsidRDefault="00EF3AA7" w:rsidP="00EF3AA7">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20"/>
                <w:szCs w:val="18"/>
              </w:rPr>
            </w:pPr>
            <w:r w:rsidRPr="00D02032">
              <w:rPr>
                <w:rFonts w:cs="Times New Roman"/>
                <w:sz w:val="20"/>
                <w:szCs w:val="18"/>
              </w:rPr>
              <w:t>R</w:t>
            </w:r>
            <w:r w:rsidR="000051C2" w:rsidRPr="00D02032">
              <w:rPr>
                <w:rFonts w:cs="Times New Roman"/>
                <w:sz w:val="20"/>
                <w:szCs w:val="18"/>
              </w:rPr>
              <w:t>isk profile, management and one-year outcomes of patients hospitalized with ACS in the Gulf region of the Middle East.</w:t>
            </w:r>
          </w:p>
        </w:tc>
        <w:tc>
          <w:tcPr>
            <w:tcW w:w="589" w:type="pct"/>
            <w:tcBorders>
              <w:top w:val="single" w:sz="4" w:space="0" w:color="auto"/>
              <w:bottom w:val="single" w:sz="4" w:space="0" w:color="auto"/>
            </w:tcBorders>
            <w:shd w:val="clear" w:color="auto" w:fill="auto"/>
          </w:tcPr>
          <w:p w14:paraId="31A03964" w14:textId="77777777" w:rsidR="000051C2" w:rsidRPr="00D02032" w:rsidRDefault="000051C2" w:rsidP="000051C2">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20"/>
                <w:szCs w:val="18"/>
              </w:rPr>
            </w:pPr>
            <w:r w:rsidRPr="00D02032">
              <w:rPr>
                <w:rFonts w:cs="Times New Roman"/>
                <w:sz w:val="20"/>
                <w:szCs w:val="18"/>
              </w:rPr>
              <w:t xml:space="preserve">Patients </w:t>
            </w:r>
          </w:p>
          <w:p w14:paraId="6AC68745" w14:textId="77777777" w:rsidR="000051C2" w:rsidRPr="00D02032" w:rsidRDefault="000051C2" w:rsidP="000051C2">
            <w:pPr>
              <w:numPr>
                <w:ilvl w:val="1"/>
                <w:numId w:val="19"/>
              </w:numPr>
              <w:spacing w:line="240" w:lineRule="auto"/>
              <w:ind w:left="207" w:hanging="180"/>
              <w:contextualSpacing/>
              <w:jc w:val="left"/>
              <w:cnfStyle w:val="000000100000" w:firstRow="0" w:lastRow="0" w:firstColumn="0" w:lastColumn="0" w:oddVBand="0" w:evenVBand="0" w:oddHBand="1" w:evenHBand="0" w:firstRowFirstColumn="0" w:firstRowLastColumn="0" w:lastRowFirstColumn="0" w:lastRowLastColumn="0"/>
              <w:rPr>
                <w:rFonts w:cs="Times New Roman"/>
                <w:sz w:val="20"/>
                <w:szCs w:val="18"/>
              </w:rPr>
            </w:pPr>
            <w:r w:rsidRPr="00D02032">
              <w:rPr>
                <w:rFonts w:eastAsiaTheme="minorEastAsia" w:cs="Times New Roman"/>
                <w:sz w:val="20"/>
                <w:szCs w:val="18"/>
                <w:lang w:val="en-GB"/>
              </w:rPr>
              <w:t xml:space="preserve">≥18 years </w:t>
            </w:r>
          </w:p>
          <w:p w14:paraId="5D404904" w14:textId="77777777" w:rsidR="000051C2" w:rsidRPr="00D02032" w:rsidRDefault="000051C2" w:rsidP="000051C2">
            <w:pPr>
              <w:numPr>
                <w:ilvl w:val="1"/>
                <w:numId w:val="19"/>
              </w:numPr>
              <w:spacing w:line="240" w:lineRule="auto"/>
              <w:ind w:left="207" w:hanging="180"/>
              <w:contextualSpacing/>
              <w:jc w:val="left"/>
              <w:cnfStyle w:val="000000100000" w:firstRow="0" w:lastRow="0" w:firstColumn="0" w:lastColumn="0" w:oddVBand="0" w:evenVBand="0" w:oddHBand="1" w:evenHBand="0" w:firstRowFirstColumn="0" w:firstRowLastColumn="0" w:lastRowFirstColumn="0" w:lastRowLastColumn="0"/>
              <w:rPr>
                <w:rFonts w:cs="Times New Roman"/>
                <w:sz w:val="20"/>
                <w:szCs w:val="18"/>
              </w:rPr>
            </w:pPr>
            <w:r w:rsidRPr="00D02032">
              <w:rPr>
                <w:rFonts w:eastAsiaTheme="minorEastAsia" w:cs="Times New Roman"/>
                <w:sz w:val="20"/>
                <w:szCs w:val="18"/>
                <w:lang w:val="en-GB"/>
              </w:rPr>
              <w:t>with ACS events</w:t>
            </w:r>
          </w:p>
        </w:tc>
        <w:tc>
          <w:tcPr>
            <w:tcW w:w="392" w:type="pct"/>
            <w:tcBorders>
              <w:top w:val="single" w:sz="4" w:space="0" w:color="auto"/>
              <w:bottom w:val="single" w:sz="4" w:space="0" w:color="auto"/>
            </w:tcBorders>
            <w:shd w:val="clear" w:color="auto" w:fill="auto"/>
          </w:tcPr>
          <w:p w14:paraId="063E0E7A" w14:textId="77777777" w:rsidR="000051C2" w:rsidRPr="00D02032" w:rsidRDefault="000051C2" w:rsidP="000051C2">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20"/>
                <w:szCs w:val="18"/>
              </w:rPr>
            </w:pPr>
            <w:r w:rsidRPr="00D02032">
              <w:rPr>
                <w:rFonts w:cs="Times New Roman"/>
                <w:sz w:val="20"/>
                <w:szCs w:val="18"/>
              </w:rPr>
              <w:t>3188</w:t>
            </w:r>
          </w:p>
        </w:tc>
        <w:tc>
          <w:tcPr>
            <w:tcW w:w="589" w:type="pct"/>
            <w:tcBorders>
              <w:top w:val="single" w:sz="4" w:space="0" w:color="auto"/>
              <w:bottom w:val="single" w:sz="4" w:space="0" w:color="auto"/>
            </w:tcBorders>
            <w:shd w:val="clear" w:color="auto" w:fill="auto"/>
          </w:tcPr>
          <w:p w14:paraId="15BE00A4" w14:textId="77777777" w:rsidR="000051C2" w:rsidRPr="00D02032" w:rsidRDefault="000051C2" w:rsidP="000051C2">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20"/>
                <w:szCs w:val="18"/>
              </w:rPr>
            </w:pPr>
            <w:r w:rsidRPr="00D02032">
              <w:rPr>
                <w:rFonts w:cs="Times New Roman"/>
                <w:sz w:val="20"/>
                <w:szCs w:val="18"/>
              </w:rPr>
              <w:t>NA</w:t>
            </w:r>
          </w:p>
        </w:tc>
        <w:tc>
          <w:tcPr>
            <w:tcW w:w="1877" w:type="pct"/>
            <w:tcBorders>
              <w:top w:val="single" w:sz="4" w:space="0" w:color="auto"/>
              <w:bottom w:val="single" w:sz="4" w:space="0" w:color="auto"/>
            </w:tcBorders>
            <w:shd w:val="clear" w:color="auto" w:fill="auto"/>
          </w:tcPr>
          <w:p w14:paraId="352B4E66" w14:textId="77777777" w:rsidR="000051C2" w:rsidRPr="00D02032" w:rsidRDefault="000051C2" w:rsidP="000051C2">
            <w:pPr>
              <w:numPr>
                <w:ilvl w:val="0"/>
                <w:numId w:val="19"/>
              </w:numPr>
              <w:spacing w:line="240" w:lineRule="auto"/>
              <w:ind w:left="203" w:hanging="228"/>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 xml:space="preserve">The patients had previous history of </w:t>
            </w:r>
          </w:p>
          <w:p w14:paraId="596B6915" w14:textId="77777777" w:rsidR="000051C2" w:rsidRPr="00D02032" w:rsidRDefault="000051C2" w:rsidP="000051C2">
            <w:pPr>
              <w:numPr>
                <w:ilvl w:val="1"/>
                <w:numId w:val="19"/>
              </w:numPr>
              <w:spacing w:line="240" w:lineRule="auto"/>
              <w:ind w:left="383" w:hanging="180"/>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hypertension (66%),</w:t>
            </w:r>
          </w:p>
          <w:p w14:paraId="08AB3628" w14:textId="77777777" w:rsidR="000051C2" w:rsidRPr="00D02032" w:rsidRDefault="000051C2" w:rsidP="000051C2">
            <w:pPr>
              <w:numPr>
                <w:ilvl w:val="1"/>
                <w:numId w:val="19"/>
              </w:numPr>
              <w:spacing w:line="240" w:lineRule="auto"/>
              <w:ind w:left="383" w:hanging="180"/>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dyslipidemia (55.8%),</w:t>
            </w:r>
          </w:p>
          <w:p w14:paraId="2B4942BF" w14:textId="77777777" w:rsidR="000051C2" w:rsidRPr="00D02032" w:rsidRDefault="000051C2" w:rsidP="000051C2">
            <w:pPr>
              <w:numPr>
                <w:ilvl w:val="1"/>
                <w:numId w:val="19"/>
              </w:numPr>
              <w:spacing w:line="240" w:lineRule="auto"/>
              <w:ind w:left="383" w:hanging="180"/>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 xml:space="preserve">diabetes mellitus (53.4%) and </w:t>
            </w:r>
          </w:p>
          <w:p w14:paraId="3492654A" w14:textId="77777777" w:rsidR="000051C2" w:rsidRPr="00D02032" w:rsidRDefault="000051C2" w:rsidP="000051C2">
            <w:pPr>
              <w:numPr>
                <w:ilvl w:val="1"/>
                <w:numId w:val="19"/>
              </w:numPr>
              <w:spacing w:line="240" w:lineRule="auto"/>
              <w:ind w:left="383" w:hanging="180"/>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current smoking (23.2%).</w:t>
            </w:r>
          </w:p>
        </w:tc>
      </w:tr>
      <w:tr w:rsidR="000051C2" w:rsidRPr="00D02032" w14:paraId="5A3E6CE1" w14:textId="77777777" w:rsidTr="000051C2">
        <w:tc>
          <w:tcPr>
            <w:cnfStyle w:val="001000000000" w:firstRow="0" w:lastRow="0" w:firstColumn="1" w:lastColumn="0" w:oddVBand="0" w:evenVBand="0" w:oddHBand="0" w:evenHBand="0" w:firstRowFirstColumn="0" w:firstRowLastColumn="0" w:lastRowFirstColumn="0" w:lastRowLastColumn="0"/>
            <w:tcW w:w="522" w:type="pct"/>
            <w:tcBorders>
              <w:top w:val="single" w:sz="4" w:space="0" w:color="auto"/>
              <w:bottom w:val="single" w:sz="4" w:space="0" w:color="auto"/>
            </w:tcBorders>
            <w:shd w:val="clear" w:color="auto" w:fill="auto"/>
          </w:tcPr>
          <w:p w14:paraId="36FFE7C0" w14:textId="4C0EF13C" w:rsidR="000051C2" w:rsidRPr="00D02032" w:rsidRDefault="000051C2" w:rsidP="00B16E98">
            <w:pPr>
              <w:spacing w:line="240" w:lineRule="auto"/>
              <w:rPr>
                <w:rFonts w:cs="Times New Roman"/>
                <w:b w:val="0"/>
                <w:sz w:val="20"/>
                <w:szCs w:val="18"/>
              </w:rPr>
            </w:pPr>
            <w:r w:rsidRPr="00D02032">
              <w:rPr>
                <w:rFonts w:cs="Times New Roman"/>
                <w:b w:val="0"/>
                <w:sz w:val="20"/>
                <w:szCs w:val="18"/>
              </w:rPr>
              <w:t>Gulf CARE</w:t>
            </w:r>
            <w:r w:rsidRPr="00D02032">
              <w:rPr>
                <w:rFonts w:cs="Times New Roman"/>
                <w:sz w:val="20"/>
                <w:szCs w:val="18"/>
              </w:rPr>
              <w:fldChar w:fldCharType="begin"/>
            </w:r>
            <w:r w:rsidR="00B16E98" w:rsidRPr="00D02032">
              <w:rPr>
                <w:rFonts w:cs="Times New Roman"/>
                <w:b w:val="0"/>
                <w:sz w:val="20"/>
                <w:szCs w:val="18"/>
              </w:rPr>
              <w:instrText xml:space="preserve"> ADDIN ZOTERO_ITEM CSL_CITATION {"citationID":"0igdO62M","properties":{"formattedCitation":"\\super 23\\nosupersub{}","plainCitation":"23","noteIndex":0},"citationItems":[{"id":13511,"uris":["http://zotero.org/users/7987575/items/GWRHD4CG"],"uri":["http://zotero.org/users/7987575/items/GWRHD4CG"],"itemData":{"id":13511,"type":"article-journal","abstract":"AIMS: The purpose of this study was to describe the clinical characteristics, management, and outcomes of acute heart failure (HF) patients from the Gulf acute heart failure registry (Gulf CARE).\nMETHODS AND RESULTS: Data from 5005 HF patients admitted to 47 hospitals in seven Gulf countries during February to November 2012 were analysed. Fifty-five per cent of patients presented with acute decompensated chronic HF, while 45% had new-onset HF. Mean age was 59 ± 15 years, 63% were males, and 83% were Gulf citizens. Co-morbid conditions were hypertension (61%), diabetes mellitus (50%), CAD (47%), and atrial fibrillation or flutter (14%). The median LVEF was 35% (25-45%) with 69% presenting as HF with reduced EF (HFrEF). CAD was the most prevalent aetiology (53%) followed by idiopathic cardiomyopathy (18%), hypertensive heart disease (16%), and valvular heart disease (9%). At discharge, 71% and 78% of patients received beta-blockers and ACE inhibitors/ARBs, respectively. Use of coronary intervention and device therapy was &lt;10%. In-hospital mortality was 6.3%. Re-hospitalization and cumulative mortality at 3 and 12 months were 18%/13% and 40%/20%, respectively.\nCONCLUSIONS: Gulf CARE results show that patients from this region are a decade younger than their Western counterparts, with a high prevalence of diabetes and HFrEF, and a lower prevalence of AF. Use of coronary intervention and device therapy was low, with high re-hospitalization rates. Short- and long-term mortality rates were similar to those of Western registries, but should be interpreted in the light of the younger age of Gulf CARE patients.","container-title":"European Journal of Heart Failure","DOI":"10.1002/ejhf.245","ISSN":"1879-0844","issue":"4","journalAbbreviation":"Eur J Heart Fail","language":"eng","note":"PMID: 25739882","page":"374-384","source":"PubMed","title":"Clinical characteristics, management, and outcomes of acute heart failure patients: observations from the Gulf acute heart failure registry (Gulf CARE)","title-short":"Clinical characteristics, management, and outcomes of acute heart failure patients","volume":"17","author":[{"family":"Sulaiman","given":"Kadhim"},{"family":"Panduranga","given":"Prashanth"},{"family":"Al-Zakwani","given":"Ibrahim"},{"family":"Alsheikh-Ali","given":"Alawi A."},{"family":"AlHabib","given":"Khalid F."},{"family":"Al-Suwaidi","given":"Jassim"},{"family":"Al-Mahmeed","given":"Wael"},{"family":"AlFaleh","given":"Hussam"},{"family":"Elasfar","given":"Abdelfatah"},{"family":"Al-Motarreb","given":"Ahmed"},{"family":"Ridha","given":"Mustafa"},{"family":"Bulbanat","given":"Bassam"},{"family":"Al-Jarallah","given":"Mohammed"},{"family":"Bazargani","given":"Nooshin"},{"family":"Asaad","given":"Nidal"},{"family":"Amin","given":"Haitham"}],"issued":{"date-parts":[["2015",4]]}}}],"schema":"https://github.com/citation-style-language/schema/raw/master/csl-citation.json"} </w:instrText>
            </w:r>
            <w:r w:rsidRPr="00D02032">
              <w:rPr>
                <w:rFonts w:cs="Times New Roman"/>
                <w:sz w:val="20"/>
                <w:szCs w:val="18"/>
              </w:rPr>
              <w:fldChar w:fldCharType="separate"/>
            </w:r>
            <w:r w:rsidR="00B16E98" w:rsidRPr="00D02032">
              <w:rPr>
                <w:rFonts w:cs="Times New Roman"/>
                <w:b w:val="0"/>
                <w:sz w:val="20"/>
                <w:szCs w:val="24"/>
                <w:vertAlign w:val="superscript"/>
              </w:rPr>
              <w:t>23</w:t>
            </w:r>
            <w:r w:rsidRPr="00D02032">
              <w:rPr>
                <w:rFonts w:cs="Times New Roman"/>
                <w:sz w:val="20"/>
                <w:szCs w:val="18"/>
              </w:rPr>
              <w:fldChar w:fldCharType="end"/>
            </w:r>
          </w:p>
        </w:tc>
        <w:tc>
          <w:tcPr>
            <w:tcW w:w="458" w:type="pct"/>
            <w:tcBorders>
              <w:top w:val="single" w:sz="4" w:space="0" w:color="auto"/>
              <w:bottom w:val="single" w:sz="4" w:space="0" w:color="auto"/>
            </w:tcBorders>
            <w:shd w:val="clear" w:color="auto" w:fill="auto"/>
          </w:tcPr>
          <w:p w14:paraId="126A8619" w14:textId="77777777" w:rsidR="000051C2" w:rsidRPr="00D02032" w:rsidRDefault="000051C2" w:rsidP="000051C2">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18"/>
              </w:rPr>
            </w:pPr>
            <w:r w:rsidRPr="00D02032">
              <w:rPr>
                <w:rFonts w:cs="Times New Roman"/>
                <w:sz w:val="20"/>
                <w:szCs w:val="18"/>
              </w:rPr>
              <w:t>Prospective, multinational, multicentre registry</w:t>
            </w:r>
          </w:p>
        </w:tc>
        <w:tc>
          <w:tcPr>
            <w:tcW w:w="573" w:type="pct"/>
            <w:tcBorders>
              <w:top w:val="single" w:sz="4" w:space="0" w:color="auto"/>
              <w:bottom w:val="single" w:sz="4" w:space="0" w:color="auto"/>
            </w:tcBorders>
            <w:shd w:val="clear" w:color="auto" w:fill="auto"/>
          </w:tcPr>
          <w:p w14:paraId="1BA71C4A" w14:textId="26C1508C" w:rsidR="000051C2" w:rsidRPr="00D02032" w:rsidRDefault="00EF3AA7" w:rsidP="00AE7FDA">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20"/>
                <w:szCs w:val="18"/>
              </w:rPr>
            </w:pPr>
            <w:r w:rsidRPr="00D02032">
              <w:rPr>
                <w:rFonts w:cs="Times New Roman"/>
                <w:sz w:val="20"/>
                <w:szCs w:val="18"/>
              </w:rPr>
              <w:t>C</w:t>
            </w:r>
            <w:r w:rsidR="000051C2" w:rsidRPr="00D02032">
              <w:rPr>
                <w:rFonts w:cs="Times New Roman"/>
                <w:sz w:val="20"/>
                <w:szCs w:val="18"/>
              </w:rPr>
              <w:t xml:space="preserve">linical characteristics, management, and outcomes of acute HF patients from the Gulf acute heart failure </w:t>
            </w:r>
            <w:r w:rsidR="000051C2" w:rsidRPr="00D02032">
              <w:rPr>
                <w:rFonts w:cs="Times New Roman"/>
                <w:sz w:val="20"/>
                <w:szCs w:val="18"/>
              </w:rPr>
              <w:lastRenderedPageBreak/>
              <w:t>registry (Gulf CARE)</w:t>
            </w:r>
          </w:p>
        </w:tc>
        <w:tc>
          <w:tcPr>
            <w:tcW w:w="589" w:type="pct"/>
            <w:tcBorders>
              <w:top w:val="single" w:sz="4" w:space="0" w:color="auto"/>
              <w:bottom w:val="single" w:sz="4" w:space="0" w:color="auto"/>
            </w:tcBorders>
            <w:shd w:val="clear" w:color="auto" w:fill="auto"/>
          </w:tcPr>
          <w:p w14:paraId="74F506FD" w14:textId="77777777" w:rsidR="000051C2" w:rsidRPr="00D02032" w:rsidRDefault="000051C2" w:rsidP="000051C2">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lastRenderedPageBreak/>
              <w:t>Patients</w:t>
            </w:r>
          </w:p>
          <w:p w14:paraId="771A1C61" w14:textId="77777777" w:rsidR="000051C2" w:rsidRPr="00D02032" w:rsidRDefault="000051C2" w:rsidP="000051C2">
            <w:pPr>
              <w:numPr>
                <w:ilvl w:val="1"/>
                <w:numId w:val="19"/>
              </w:numPr>
              <w:spacing w:line="240" w:lineRule="auto"/>
              <w:ind w:left="207" w:hanging="180"/>
              <w:contextualSpacing/>
              <w:jc w:val="left"/>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 xml:space="preserve">above 18 year </w:t>
            </w:r>
          </w:p>
          <w:p w14:paraId="3FBFBAD6" w14:textId="6D82076A" w:rsidR="000051C2" w:rsidRPr="00D02032" w:rsidRDefault="000051C2" w:rsidP="00D24B22">
            <w:pPr>
              <w:numPr>
                <w:ilvl w:val="1"/>
                <w:numId w:val="19"/>
              </w:numPr>
              <w:spacing w:line="240" w:lineRule="auto"/>
              <w:ind w:left="207" w:hanging="180"/>
              <w:contextualSpacing/>
              <w:jc w:val="left"/>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admitted to hospitals with the admission diagnosis of AHF</w:t>
            </w:r>
          </w:p>
        </w:tc>
        <w:tc>
          <w:tcPr>
            <w:tcW w:w="392" w:type="pct"/>
            <w:tcBorders>
              <w:top w:val="single" w:sz="4" w:space="0" w:color="auto"/>
              <w:bottom w:val="single" w:sz="4" w:space="0" w:color="auto"/>
            </w:tcBorders>
            <w:shd w:val="clear" w:color="auto" w:fill="auto"/>
          </w:tcPr>
          <w:p w14:paraId="396F787D" w14:textId="77777777" w:rsidR="000051C2" w:rsidRPr="00D02032" w:rsidRDefault="000051C2" w:rsidP="000051C2">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18"/>
              </w:rPr>
            </w:pPr>
            <w:r w:rsidRPr="00D02032">
              <w:rPr>
                <w:rFonts w:cs="Times New Roman"/>
                <w:sz w:val="20"/>
                <w:szCs w:val="18"/>
              </w:rPr>
              <w:t>5005</w:t>
            </w:r>
          </w:p>
        </w:tc>
        <w:tc>
          <w:tcPr>
            <w:tcW w:w="589" w:type="pct"/>
            <w:tcBorders>
              <w:top w:val="single" w:sz="4" w:space="0" w:color="auto"/>
              <w:bottom w:val="single" w:sz="4" w:space="0" w:color="auto"/>
            </w:tcBorders>
            <w:shd w:val="clear" w:color="auto" w:fill="auto"/>
          </w:tcPr>
          <w:p w14:paraId="046E1799" w14:textId="77777777" w:rsidR="000051C2" w:rsidRPr="00D02032" w:rsidRDefault="000051C2" w:rsidP="000051C2">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20"/>
                <w:szCs w:val="18"/>
              </w:rPr>
            </w:pPr>
            <w:r w:rsidRPr="00D02032">
              <w:rPr>
                <w:rFonts w:cs="Times New Roman"/>
                <w:sz w:val="20"/>
                <w:szCs w:val="18"/>
              </w:rPr>
              <w:t>NA</w:t>
            </w:r>
          </w:p>
        </w:tc>
        <w:tc>
          <w:tcPr>
            <w:tcW w:w="1877" w:type="pct"/>
            <w:tcBorders>
              <w:top w:val="single" w:sz="4" w:space="0" w:color="auto"/>
              <w:bottom w:val="single" w:sz="4" w:space="0" w:color="auto"/>
            </w:tcBorders>
            <w:shd w:val="clear" w:color="auto" w:fill="auto"/>
          </w:tcPr>
          <w:p w14:paraId="0E8C074D" w14:textId="77777777" w:rsidR="000051C2" w:rsidRPr="00D02032" w:rsidRDefault="000051C2" w:rsidP="000051C2">
            <w:pPr>
              <w:numPr>
                <w:ilvl w:val="0"/>
                <w:numId w:val="19"/>
              </w:numPr>
              <w:spacing w:line="240" w:lineRule="auto"/>
              <w:ind w:left="203" w:hanging="228"/>
              <w:contextualSpacing/>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 xml:space="preserve">The patients had previous history of </w:t>
            </w:r>
          </w:p>
          <w:p w14:paraId="2D00C9B9" w14:textId="77777777" w:rsidR="000051C2" w:rsidRPr="00D02032" w:rsidRDefault="000051C2" w:rsidP="000051C2">
            <w:pPr>
              <w:numPr>
                <w:ilvl w:val="1"/>
                <w:numId w:val="19"/>
              </w:numPr>
              <w:spacing w:line="240" w:lineRule="auto"/>
              <w:ind w:left="383" w:hanging="180"/>
              <w:contextualSpacing/>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 xml:space="preserve">hypertension (61%), </w:t>
            </w:r>
          </w:p>
          <w:p w14:paraId="12479341" w14:textId="77777777" w:rsidR="000051C2" w:rsidRPr="00D02032" w:rsidRDefault="000051C2" w:rsidP="000051C2">
            <w:pPr>
              <w:numPr>
                <w:ilvl w:val="1"/>
                <w:numId w:val="19"/>
              </w:numPr>
              <w:spacing w:line="240" w:lineRule="auto"/>
              <w:ind w:left="383" w:hanging="180"/>
              <w:contextualSpacing/>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diabetes mellitus (50%),</w:t>
            </w:r>
          </w:p>
          <w:p w14:paraId="5EE8DE4E" w14:textId="77777777" w:rsidR="000051C2" w:rsidRPr="00D02032" w:rsidRDefault="000051C2" w:rsidP="000051C2">
            <w:pPr>
              <w:numPr>
                <w:ilvl w:val="1"/>
                <w:numId w:val="19"/>
              </w:numPr>
              <w:spacing w:line="240" w:lineRule="auto"/>
              <w:ind w:left="383" w:hanging="180"/>
              <w:contextualSpacing/>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 xml:space="preserve"> CAD (47%), </w:t>
            </w:r>
          </w:p>
          <w:p w14:paraId="26A5514C" w14:textId="77777777" w:rsidR="000051C2" w:rsidRPr="00D02032" w:rsidRDefault="000051C2" w:rsidP="000051C2">
            <w:pPr>
              <w:numPr>
                <w:ilvl w:val="1"/>
                <w:numId w:val="19"/>
              </w:numPr>
              <w:spacing w:line="240" w:lineRule="auto"/>
              <w:ind w:left="383" w:hanging="180"/>
              <w:contextualSpacing/>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hyperlipidaemia (36%).</w:t>
            </w:r>
          </w:p>
          <w:p w14:paraId="38CF5FB0" w14:textId="77777777" w:rsidR="000051C2" w:rsidRDefault="000051C2" w:rsidP="000051C2">
            <w:pPr>
              <w:numPr>
                <w:ilvl w:val="0"/>
                <w:numId w:val="19"/>
              </w:numPr>
              <w:spacing w:line="240" w:lineRule="auto"/>
              <w:ind w:left="203" w:hanging="228"/>
              <w:contextualSpacing/>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lastRenderedPageBreak/>
              <w:t>CAD was the most prevalent aetiology (53%) followed by idiopathic cardiomyopathy (18%), hypertensive heart disease (16%), and valvular heart disease (9%).</w:t>
            </w:r>
          </w:p>
          <w:p w14:paraId="2F2C86DC" w14:textId="0A820390" w:rsidR="00B91D71" w:rsidRPr="00D02032" w:rsidRDefault="00B91D71" w:rsidP="005D5321">
            <w:pPr>
              <w:spacing w:line="240" w:lineRule="auto"/>
              <w:ind w:left="203"/>
              <w:contextualSpacing/>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18"/>
                <w:lang w:val="en-GB"/>
              </w:rPr>
            </w:pPr>
          </w:p>
        </w:tc>
      </w:tr>
      <w:tr w:rsidR="000051C2" w:rsidRPr="00D02032" w14:paraId="4A7A048C" w14:textId="77777777" w:rsidTr="000051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 w:type="pct"/>
            <w:tcBorders>
              <w:top w:val="single" w:sz="4" w:space="0" w:color="auto"/>
              <w:bottom w:val="single" w:sz="4" w:space="0" w:color="auto"/>
            </w:tcBorders>
            <w:shd w:val="clear" w:color="auto" w:fill="auto"/>
          </w:tcPr>
          <w:p w14:paraId="27E3CE1B" w14:textId="554666FF" w:rsidR="000051C2" w:rsidRPr="00D02032" w:rsidRDefault="000051C2" w:rsidP="00B16E98">
            <w:pPr>
              <w:spacing w:line="240" w:lineRule="auto"/>
              <w:rPr>
                <w:rFonts w:cs="Times New Roman"/>
                <w:b w:val="0"/>
                <w:sz w:val="20"/>
                <w:szCs w:val="18"/>
              </w:rPr>
            </w:pPr>
            <w:r w:rsidRPr="00D02032">
              <w:rPr>
                <w:rFonts w:cs="Times New Roman"/>
                <w:b w:val="0"/>
                <w:sz w:val="20"/>
                <w:szCs w:val="18"/>
              </w:rPr>
              <w:lastRenderedPageBreak/>
              <w:t>Al-Shami et al</w:t>
            </w:r>
            <w:r w:rsidRPr="00D02032">
              <w:rPr>
                <w:rFonts w:cs="Times New Roman"/>
                <w:sz w:val="20"/>
                <w:szCs w:val="18"/>
              </w:rPr>
              <w:fldChar w:fldCharType="begin"/>
            </w:r>
            <w:r w:rsidR="00B16E98" w:rsidRPr="00D02032">
              <w:rPr>
                <w:rFonts w:cs="Times New Roman"/>
                <w:b w:val="0"/>
                <w:sz w:val="20"/>
                <w:szCs w:val="18"/>
              </w:rPr>
              <w:instrText xml:space="preserve"> ADDIN ZOTERO_ITEM CSL_CITATION {"citationID":"oQQcso0k","properties":{"formattedCitation":"\\super 29\\nosupersub{}","plainCitation":"29","noteIndex":0},"citationItems":[{"id":13527,"uris":["http://zotero.org/users/7987575/items/5P8R7CAA"],"uri":["http://zotero.org/users/7987575/items/5P8R7CAA"],"itemData":{"id":13527,"type":"article-journal","abstract":"BACKGROUND: Cardiovascular disease (CVD) is the leading cause of mortality worldwide; however, the epidemiology of CVD among nationals from the United Arab Emirates (UAE) remains unknown. This study aimed to estimate the 9-year incidence rate of CVD and determine the risk factors associated with CVD among UAE nationals at high cardiovascular risk. In addition, we investigated whether sex was an important modifier of the risk factors associated with incident CVD in this population.\nMETHODS: A retrospective cohort study was conducted on 977 subjects, including 492 women, aged ≥18 years, who did not have histories of CVD, and who had ≥1 CVD risk factors. Multivariable Cox proportional hazards regression analyses stratified by sex were used to examine the predictors of major CVD events, namely, myocardial infarction (MI), stroke, and acute peripheral arterial occlusion.\nRESULTS: During a median follow-up period of 8.9 years, the incidence rate of major CVD was 12.7 per 1000 person-years (95% confidence interval [CI] 10.4-15.4), and among men and women were 16.8 (95% CI 12.9-21.4) and 9.0 (95% CI 6.4-12.4) per 1000 person-years, respectively. Major CVD and MI were significantly more frequent among men than women, and the stroke and acute peripheral arterial occlusion rates were similar for both sexes. Multivariable Cox analyses showed that the systolic blood pressure, estimated glomerular filtration rate, and serum glycosylated hemoglobin A1c level were strong predictors of major CVD in both sexes. Among women, the total cholesterol (TC)-to-high-density lipoprotein-cholesterol (HDL-C) ratio (hazard ratio [HR] 1.44, 95% CI 1.02-2.04) was an additional independent predictor of major CVD. Age (HR 1.50, 95% CI 1.19-1.89) and a history of smoking (HR 1.80, 95% CI 1.07-3.02) were significant risk factors associated with major CVD in men.\nCONCLUSIONS: Among high-risk UAE nationals who did not have histories of CVD, the risk of major CVD was associated with high systolic blood pressure, a low estimated glomerular filtration rate, and poorly controlled diabetes. The high TC-to-HDL-C ratios, especially among women, and smoking among men, are modifiable risk factors that should be managed aggressively.","container-title":"BMC cardiovascular disorders","DOI":"10.1186/s12872-019-1131-2","ISSN":"1471-2261","issue":"1","journalAbbreviation":"BMC Cardiovasc Disord","language":"eng","note":"PMID: 31208354\nPMCID: PMC6580495","page":"148","source":"PubMed","title":"Incidence of cardiovascular disease and its associated risk factors in at-risk men and women in the United Arab Emirates: a 9-year retrospective cohort study","title-short":"Incidence of cardiovascular disease and its associated risk factors in at-risk men and women in the United Arab Emirates","volume":"19","author":[{"family":"Al-Shamsi","given":"Saif"},{"family":"Regmi","given":"Dybesh"},{"family":"Govender","given":"Romona D."}],"issued":{"date-parts":[["2019",6,17]]}}}],"schema":"https://github.com/citation-style-language/schema/raw/master/csl-citation.json"} </w:instrText>
            </w:r>
            <w:r w:rsidRPr="00D02032">
              <w:rPr>
                <w:rFonts w:cs="Times New Roman"/>
                <w:sz w:val="20"/>
                <w:szCs w:val="18"/>
              </w:rPr>
              <w:fldChar w:fldCharType="separate"/>
            </w:r>
            <w:r w:rsidR="00B16E98" w:rsidRPr="00D02032">
              <w:rPr>
                <w:rFonts w:cs="Times New Roman"/>
                <w:b w:val="0"/>
                <w:sz w:val="20"/>
                <w:szCs w:val="24"/>
                <w:vertAlign w:val="superscript"/>
              </w:rPr>
              <w:t>29</w:t>
            </w:r>
            <w:r w:rsidRPr="00D02032">
              <w:rPr>
                <w:rFonts w:cs="Times New Roman"/>
                <w:sz w:val="20"/>
                <w:szCs w:val="18"/>
              </w:rPr>
              <w:fldChar w:fldCharType="end"/>
            </w:r>
          </w:p>
        </w:tc>
        <w:tc>
          <w:tcPr>
            <w:tcW w:w="458" w:type="pct"/>
            <w:tcBorders>
              <w:top w:val="single" w:sz="4" w:space="0" w:color="auto"/>
              <w:bottom w:val="single" w:sz="4" w:space="0" w:color="auto"/>
            </w:tcBorders>
            <w:shd w:val="clear" w:color="auto" w:fill="auto"/>
          </w:tcPr>
          <w:p w14:paraId="69669788" w14:textId="77777777" w:rsidR="000051C2" w:rsidRPr="00D02032" w:rsidRDefault="000051C2" w:rsidP="000051C2">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20"/>
                <w:szCs w:val="18"/>
              </w:rPr>
            </w:pPr>
            <w:r w:rsidRPr="00D02032">
              <w:rPr>
                <w:rFonts w:cs="Times New Roman"/>
                <w:sz w:val="20"/>
                <w:szCs w:val="18"/>
              </w:rPr>
              <w:t>Retrospective study</w:t>
            </w:r>
          </w:p>
        </w:tc>
        <w:tc>
          <w:tcPr>
            <w:tcW w:w="573" w:type="pct"/>
            <w:tcBorders>
              <w:top w:val="single" w:sz="4" w:space="0" w:color="auto"/>
              <w:bottom w:val="single" w:sz="4" w:space="0" w:color="auto"/>
            </w:tcBorders>
            <w:shd w:val="clear" w:color="auto" w:fill="auto"/>
          </w:tcPr>
          <w:p w14:paraId="1FD01F50" w14:textId="613BD543" w:rsidR="000051C2" w:rsidRPr="00D02032" w:rsidRDefault="000051C2" w:rsidP="00AE7FDA">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20"/>
                <w:szCs w:val="18"/>
              </w:rPr>
            </w:pPr>
            <w:r w:rsidRPr="00D02032">
              <w:rPr>
                <w:rFonts w:cs="Times New Roman"/>
                <w:sz w:val="20"/>
                <w:szCs w:val="18"/>
              </w:rPr>
              <w:t>9-year incidence rate of CVD and determine the risk factors associated with CVD among UAE nationals at high cardiovascular risk.</w:t>
            </w:r>
          </w:p>
        </w:tc>
        <w:tc>
          <w:tcPr>
            <w:tcW w:w="589" w:type="pct"/>
            <w:tcBorders>
              <w:top w:val="single" w:sz="4" w:space="0" w:color="auto"/>
              <w:bottom w:val="single" w:sz="4" w:space="0" w:color="auto"/>
            </w:tcBorders>
            <w:shd w:val="clear" w:color="auto" w:fill="auto"/>
          </w:tcPr>
          <w:p w14:paraId="0E4E10EA" w14:textId="77777777" w:rsidR="000051C2" w:rsidRPr="00D02032" w:rsidRDefault="000051C2" w:rsidP="000051C2">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Patients</w:t>
            </w:r>
          </w:p>
          <w:p w14:paraId="63EB941B" w14:textId="77777777" w:rsidR="000051C2" w:rsidRPr="00D02032" w:rsidRDefault="000051C2" w:rsidP="000051C2">
            <w:pPr>
              <w:numPr>
                <w:ilvl w:val="1"/>
                <w:numId w:val="19"/>
              </w:numPr>
              <w:spacing w:line="240" w:lineRule="auto"/>
              <w:ind w:left="207" w:hanging="180"/>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 xml:space="preserve">≥18 year </w:t>
            </w:r>
          </w:p>
          <w:p w14:paraId="5F9DCB5D" w14:textId="77777777" w:rsidR="000051C2" w:rsidRPr="00D02032" w:rsidRDefault="000051C2" w:rsidP="000051C2">
            <w:pPr>
              <w:numPr>
                <w:ilvl w:val="1"/>
                <w:numId w:val="19"/>
              </w:numPr>
              <w:spacing w:line="240" w:lineRule="auto"/>
              <w:ind w:left="207" w:hanging="180"/>
              <w:contextualSpacing/>
              <w:jc w:val="left"/>
              <w:cnfStyle w:val="000000100000" w:firstRow="0" w:lastRow="0" w:firstColumn="0" w:lastColumn="0" w:oddVBand="0" w:evenVBand="0" w:oddHBand="1" w:evenHBand="0" w:firstRowFirstColumn="0" w:firstRowLastColumn="0" w:lastRowFirstColumn="0" w:lastRowLastColumn="0"/>
              <w:rPr>
                <w:rFonts w:cs="Times New Roman"/>
                <w:sz w:val="20"/>
                <w:szCs w:val="18"/>
              </w:rPr>
            </w:pPr>
            <w:r w:rsidRPr="00D02032">
              <w:rPr>
                <w:rFonts w:eastAsiaTheme="minorEastAsia" w:cs="Times New Roman"/>
                <w:sz w:val="20"/>
                <w:szCs w:val="18"/>
                <w:lang w:val="en-GB"/>
              </w:rPr>
              <w:t xml:space="preserve">Without </w:t>
            </w:r>
            <w:r w:rsidRPr="00D02032">
              <w:rPr>
                <w:rFonts w:cs="Times New Roman"/>
                <w:sz w:val="20"/>
                <w:szCs w:val="18"/>
              </w:rPr>
              <w:t xml:space="preserve">histories of CVD, </w:t>
            </w:r>
          </w:p>
          <w:p w14:paraId="438F9CC8" w14:textId="77777777" w:rsidR="000051C2" w:rsidRPr="00D02032" w:rsidRDefault="000051C2" w:rsidP="000051C2">
            <w:pPr>
              <w:numPr>
                <w:ilvl w:val="1"/>
                <w:numId w:val="19"/>
              </w:numPr>
              <w:spacing w:line="240" w:lineRule="auto"/>
              <w:ind w:left="207" w:hanging="180"/>
              <w:contextualSpacing/>
              <w:jc w:val="left"/>
              <w:cnfStyle w:val="000000100000" w:firstRow="0" w:lastRow="0" w:firstColumn="0" w:lastColumn="0" w:oddVBand="0" w:evenVBand="0" w:oddHBand="1" w:evenHBand="0" w:firstRowFirstColumn="0" w:firstRowLastColumn="0" w:lastRowFirstColumn="0" w:lastRowLastColumn="0"/>
              <w:rPr>
                <w:rFonts w:cs="Times New Roman"/>
                <w:sz w:val="20"/>
                <w:szCs w:val="18"/>
              </w:rPr>
            </w:pPr>
            <w:r w:rsidRPr="00D02032">
              <w:rPr>
                <w:rFonts w:cs="Times New Roman"/>
                <w:sz w:val="20"/>
                <w:szCs w:val="18"/>
              </w:rPr>
              <w:t>who had ≥1 CVD risk factors</w:t>
            </w:r>
          </w:p>
        </w:tc>
        <w:tc>
          <w:tcPr>
            <w:tcW w:w="392" w:type="pct"/>
            <w:tcBorders>
              <w:top w:val="single" w:sz="4" w:space="0" w:color="auto"/>
              <w:bottom w:val="single" w:sz="4" w:space="0" w:color="auto"/>
            </w:tcBorders>
            <w:shd w:val="clear" w:color="auto" w:fill="auto"/>
          </w:tcPr>
          <w:p w14:paraId="777E7101" w14:textId="77777777" w:rsidR="000051C2" w:rsidRPr="00D02032" w:rsidRDefault="000051C2" w:rsidP="000051C2">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20"/>
                <w:szCs w:val="18"/>
              </w:rPr>
            </w:pPr>
            <w:r w:rsidRPr="00D02032">
              <w:rPr>
                <w:rFonts w:cs="Times New Roman"/>
                <w:sz w:val="20"/>
                <w:szCs w:val="18"/>
              </w:rPr>
              <w:t>977</w:t>
            </w:r>
          </w:p>
        </w:tc>
        <w:tc>
          <w:tcPr>
            <w:tcW w:w="589" w:type="pct"/>
            <w:tcBorders>
              <w:top w:val="single" w:sz="4" w:space="0" w:color="auto"/>
              <w:bottom w:val="single" w:sz="4" w:space="0" w:color="auto"/>
            </w:tcBorders>
            <w:shd w:val="clear" w:color="auto" w:fill="auto"/>
          </w:tcPr>
          <w:p w14:paraId="48C23716" w14:textId="77777777" w:rsidR="000051C2" w:rsidRPr="00D02032" w:rsidRDefault="000051C2" w:rsidP="000051C2">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20"/>
                <w:szCs w:val="18"/>
              </w:rPr>
            </w:pPr>
            <w:r w:rsidRPr="00D02032">
              <w:rPr>
                <w:rFonts w:cs="Times New Roman"/>
                <w:sz w:val="20"/>
                <w:szCs w:val="18"/>
              </w:rPr>
              <w:t>NA</w:t>
            </w:r>
          </w:p>
        </w:tc>
        <w:tc>
          <w:tcPr>
            <w:tcW w:w="1877" w:type="pct"/>
            <w:tcBorders>
              <w:top w:val="single" w:sz="4" w:space="0" w:color="auto"/>
              <w:bottom w:val="single" w:sz="4" w:space="0" w:color="auto"/>
            </w:tcBorders>
            <w:shd w:val="clear" w:color="auto" w:fill="auto"/>
          </w:tcPr>
          <w:p w14:paraId="5DC82D6B" w14:textId="77777777" w:rsidR="000051C2" w:rsidRPr="00D02032" w:rsidRDefault="000051C2" w:rsidP="000051C2">
            <w:pPr>
              <w:numPr>
                <w:ilvl w:val="0"/>
                <w:numId w:val="19"/>
              </w:numPr>
              <w:spacing w:line="240" w:lineRule="auto"/>
              <w:ind w:left="203" w:hanging="228"/>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 xml:space="preserve">The patients had history of </w:t>
            </w:r>
          </w:p>
          <w:p w14:paraId="63834752" w14:textId="77777777" w:rsidR="000051C2" w:rsidRPr="00D02032" w:rsidRDefault="000051C2" w:rsidP="000051C2">
            <w:pPr>
              <w:numPr>
                <w:ilvl w:val="1"/>
                <w:numId w:val="19"/>
              </w:numPr>
              <w:spacing w:line="240" w:lineRule="auto"/>
              <w:ind w:left="383" w:hanging="180"/>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diabetes mellitus (42.8%),</w:t>
            </w:r>
          </w:p>
          <w:p w14:paraId="3E5412BE" w14:textId="77777777" w:rsidR="000051C2" w:rsidRPr="00D02032" w:rsidRDefault="000051C2" w:rsidP="000051C2">
            <w:pPr>
              <w:numPr>
                <w:ilvl w:val="1"/>
                <w:numId w:val="19"/>
              </w:numPr>
              <w:spacing w:line="240" w:lineRule="auto"/>
              <w:ind w:left="383" w:hanging="180"/>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dyslipidemia (87.4%),</w:t>
            </w:r>
          </w:p>
          <w:p w14:paraId="3A5FE9D3" w14:textId="77777777" w:rsidR="000051C2" w:rsidRPr="00D02032" w:rsidRDefault="000051C2" w:rsidP="000051C2">
            <w:pPr>
              <w:numPr>
                <w:ilvl w:val="1"/>
                <w:numId w:val="19"/>
              </w:numPr>
              <w:spacing w:line="240" w:lineRule="auto"/>
              <w:ind w:left="383" w:hanging="180"/>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hypertension (34.2%) and</w:t>
            </w:r>
          </w:p>
          <w:p w14:paraId="0C9A2596" w14:textId="77777777" w:rsidR="000051C2" w:rsidRPr="00D02032" w:rsidRDefault="000051C2" w:rsidP="000051C2">
            <w:pPr>
              <w:numPr>
                <w:ilvl w:val="1"/>
                <w:numId w:val="19"/>
              </w:numPr>
              <w:spacing w:line="240" w:lineRule="auto"/>
              <w:ind w:left="383" w:hanging="180"/>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 xml:space="preserve">smoking (17.5%) and </w:t>
            </w:r>
          </w:p>
          <w:p w14:paraId="10A0AE7B" w14:textId="77777777" w:rsidR="000051C2" w:rsidRPr="00D02032" w:rsidRDefault="000051C2" w:rsidP="000051C2">
            <w:pPr>
              <w:numPr>
                <w:ilvl w:val="1"/>
                <w:numId w:val="19"/>
              </w:numPr>
              <w:spacing w:line="240" w:lineRule="auto"/>
              <w:ind w:left="383" w:hanging="180"/>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47.3% had obesity.</w:t>
            </w:r>
          </w:p>
          <w:p w14:paraId="7F5266FE" w14:textId="77777777" w:rsidR="000051C2" w:rsidRPr="00D02032" w:rsidRDefault="000051C2" w:rsidP="000051C2">
            <w:pPr>
              <w:numPr>
                <w:ilvl w:val="0"/>
                <w:numId w:val="19"/>
              </w:numPr>
              <w:spacing w:line="240" w:lineRule="auto"/>
              <w:ind w:left="203" w:hanging="228"/>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 xml:space="preserve">Multivariable Cox analyses showed that </w:t>
            </w:r>
          </w:p>
          <w:p w14:paraId="174614F6" w14:textId="095F6E47" w:rsidR="000051C2" w:rsidRPr="00D02032" w:rsidRDefault="00924440" w:rsidP="000051C2">
            <w:pPr>
              <w:numPr>
                <w:ilvl w:val="1"/>
                <w:numId w:val="19"/>
              </w:numPr>
              <w:spacing w:line="240" w:lineRule="auto"/>
              <w:ind w:left="383" w:hanging="180"/>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total cholesterol-to-</w:t>
            </w:r>
            <w:r w:rsidR="00AE7FDA" w:rsidRPr="00D02032">
              <w:rPr>
                <w:rFonts w:eastAsiaTheme="minorEastAsia" w:cs="Times New Roman"/>
                <w:sz w:val="20"/>
                <w:szCs w:val="18"/>
                <w:lang w:val="en-GB"/>
              </w:rPr>
              <w:t xml:space="preserve"> </w:t>
            </w:r>
            <w:r w:rsidR="000051C2" w:rsidRPr="00D02032">
              <w:rPr>
                <w:rFonts w:eastAsiaTheme="minorEastAsia" w:cs="Times New Roman"/>
                <w:sz w:val="20"/>
                <w:szCs w:val="18"/>
                <w:lang w:val="en-GB"/>
              </w:rPr>
              <w:t>HDL-C ratio (HR, 1.44; 95% CI, 1.02 to 2.04) was an additional independent predictor of major CVD among women.</w:t>
            </w:r>
          </w:p>
          <w:p w14:paraId="769EF06A" w14:textId="77777777" w:rsidR="000051C2" w:rsidRPr="00D02032" w:rsidRDefault="000051C2" w:rsidP="000051C2">
            <w:pPr>
              <w:numPr>
                <w:ilvl w:val="1"/>
                <w:numId w:val="19"/>
              </w:numPr>
              <w:spacing w:line="240" w:lineRule="auto"/>
              <w:ind w:left="383" w:hanging="180"/>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age (HR, 1.50; 95% CI, 1.19 to 1.89) and a history of smoking (HR 1.80; 95% CI, 1.07 to 3.02) were significant risk factors associated with major CVD in men.</w:t>
            </w:r>
          </w:p>
        </w:tc>
      </w:tr>
      <w:tr w:rsidR="000051C2" w:rsidRPr="00D02032" w14:paraId="57B314B4" w14:textId="77777777" w:rsidTr="000051C2">
        <w:tc>
          <w:tcPr>
            <w:cnfStyle w:val="001000000000" w:firstRow="0" w:lastRow="0" w:firstColumn="1" w:lastColumn="0" w:oddVBand="0" w:evenVBand="0" w:oddHBand="0" w:evenHBand="0" w:firstRowFirstColumn="0" w:firstRowLastColumn="0" w:lastRowFirstColumn="0" w:lastRowLastColumn="0"/>
            <w:tcW w:w="522" w:type="pct"/>
            <w:tcBorders>
              <w:top w:val="single" w:sz="4" w:space="0" w:color="auto"/>
              <w:bottom w:val="single" w:sz="4" w:space="0" w:color="auto"/>
            </w:tcBorders>
            <w:shd w:val="clear" w:color="auto" w:fill="auto"/>
          </w:tcPr>
          <w:p w14:paraId="460D5A62" w14:textId="31B931BF" w:rsidR="000051C2" w:rsidRPr="00D02032" w:rsidRDefault="000051C2" w:rsidP="00B16E98">
            <w:pPr>
              <w:spacing w:line="240" w:lineRule="auto"/>
              <w:rPr>
                <w:rFonts w:cs="Times New Roman"/>
                <w:b w:val="0"/>
                <w:sz w:val="20"/>
                <w:szCs w:val="18"/>
              </w:rPr>
            </w:pPr>
            <w:r w:rsidRPr="00D02032">
              <w:rPr>
                <w:rFonts w:cs="Times New Roman"/>
                <w:b w:val="0"/>
                <w:sz w:val="20"/>
                <w:szCs w:val="18"/>
              </w:rPr>
              <w:t>Kelishadi et al</w:t>
            </w:r>
            <w:r w:rsidRPr="00D02032">
              <w:rPr>
                <w:rFonts w:cs="Times New Roman"/>
                <w:sz w:val="20"/>
                <w:szCs w:val="18"/>
              </w:rPr>
              <w:fldChar w:fldCharType="begin"/>
            </w:r>
            <w:r w:rsidR="00B16E98" w:rsidRPr="00D02032">
              <w:rPr>
                <w:rFonts w:cs="Times New Roman"/>
                <w:b w:val="0"/>
                <w:sz w:val="20"/>
                <w:szCs w:val="18"/>
              </w:rPr>
              <w:instrText xml:space="preserve"> ADDIN ZOTERO_ITEM CSL_CITATION {"citationID":"x4RTp1DX","properties":{"formattedCitation":"\\super 30\\nosupersub{}","plainCitation":"30","noteIndex":0},"citationItems":[{"id":13530,"uris":["http://zotero.org/users/7987575/items/K5YLG5Z8"],"uri":["http://zotero.org/users/7987575/items/K5YLG5Z8"],"itemData":{"id":13530,"type":"article-journal","abstract":"OBJECTIVE: To evaluate the prevalence of overweight and obesity among Iranian adolescents and their relationship with modifiable environmental factors.\nMETHODS: The subjects of the present study were 1000 girls and 1000 boys, aged between 11 and 18 years selected by multistage random sampling, their parents (n = 2000) and their school staff (n = 500 subjects) in urban and rural areas of two provinces in Iran. Data concerning body mass index (BMI), nutrition and the physical activity of the subjects were analyzed by SPSSV10/Win software.\nRESULTS: The prevalence of 85th percentile &lt;/= body mass index (BMI) &lt; 95th percentile and BMI &gt; 95th percentile in girls was significantly higher than boys (10.7 +/- 1.1 and 2.9 +/- 0.1%vs 7.4 +/- 0.9 and 1.9 +/- 0.1%, respectively; P &lt; 0.05). The mean BMI value was significantly different between urban and rural areas (25.4 +/- 5.2 vs 23.2 +/- 7.1 kg/m2, respectively; P &lt; 0.05). A BMI&gt; 85th percentile was more prevalent in families with an average income than in high-income families (9.3 +/- 1.7 vs 7.2 +/- 1.4%, respectively; P &lt; 0.05) and in those with lower-educated mothers (9.2 +/- 2.1 vs 11.5 +/- 2.4 years of mothers education, respectively). The mean total energy intake was not different between overweight or obese and normal-weight subjects (1825 +/- 90 vs 1815 +/- 85 kCal, respectively; P &gt; 0.05), but the percentage of energy derived from carbo-hydrates was significantly higher in the former group compared with the latter (69.4 vs 63.2%, respectively; P &lt; 0.05). Regular extracurricular sports activities were significantly lower and the time spent watching tele-vision was significantly higher in overweight or obese than non-obese subjects (time spent watching telelvision: 300 +/- 20 vs 240 +/- 30 min/day, P &lt; 0.05). A significant linear association was shown between the frequency of consumption of rice, bread, pasta, fast foods and fat/salty snacks and BMI (beta = 0.05-0.06; P &lt; 0.05). A significant correlation was shown between BMI percentiles and serum triglyceride, high-density lipoprotein-cholesterol and systolic blood pressure (Pearson's r = 0.38, -0.32 and 0.47, respectively).\nCONCLUSIONS: Enhanced efforts to prevent and control overweight from childhood is a critical national priority, even in developing countries. To be successful, social, cultural and economic influences should be considered.","container-title":"Pediatrics International: Official Journal of the Japan Pediatric Society","DOI":"10.1046/j.1442-200x.2003.01738.x","ISSN":"1328-8067","issue":"4","journalAbbreviation":"Pediatr Int","language":"eng","note":"PMID: 12911481","page":"435-442","source":"PubMed","title":"Obesity and associated modifiable environmental factors in Iranian adolescents: Isfahan Healthy Heart Program - Heart Health Promotion from Childhood","title-short":"Obesity and associated modifiable environmental factors in Iranian adolescents","volume":"45","author":[{"family":"Kelishadi","given":"Roya"},{"family":"Pour","given":"Mahin Hashemi"},{"family":"Sarraf-Zadegan","given":"Nizal"},{"family":"Sadry","given":"Gholam Hossein"},{"family":"Ansari","given":"Rezvan"},{"family":"Alikhassy","given":"Hassan"},{"family":"Bashardoust","given":"Nasrollah"}],"issued":{"date-parts":[["2003",8]]}}}],"schema":"https://github.com/citation-style-language/schema/raw/master/csl-citation.json"} </w:instrText>
            </w:r>
            <w:r w:rsidRPr="00D02032">
              <w:rPr>
                <w:rFonts w:cs="Times New Roman"/>
                <w:sz w:val="20"/>
                <w:szCs w:val="18"/>
              </w:rPr>
              <w:fldChar w:fldCharType="separate"/>
            </w:r>
            <w:r w:rsidR="00B16E98" w:rsidRPr="00D02032">
              <w:rPr>
                <w:rFonts w:cs="Times New Roman"/>
                <w:b w:val="0"/>
                <w:sz w:val="20"/>
                <w:szCs w:val="24"/>
                <w:vertAlign w:val="superscript"/>
              </w:rPr>
              <w:t>30</w:t>
            </w:r>
            <w:r w:rsidRPr="00D02032">
              <w:rPr>
                <w:rFonts w:cs="Times New Roman"/>
                <w:sz w:val="20"/>
                <w:szCs w:val="18"/>
              </w:rPr>
              <w:fldChar w:fldCharType="end"/>
            </w:r>
          </w:p>
        </w:tc>
        <w:tc>
          <w:tcPr>
            <w:tcW w:w="458" w:type="pct"/>
            <w:tcBorders>
              <w:top w:val="single" w:sz="4" w:space="0" w:color="auto"/>
              <w:bottom w:val="single" w:sz="4" w:space="0" w:color="auto"/>
            </w:tcBorders>
            <w:shd w:val="clear" w:color="auto" w:fill="auto"/>
          </w:tcPr>
          <w:p w14:paraId="09512E2F" w14:textId="77777777" w:rsidR="000051C2" w:rsidRPr="00D02032" w:rsidRDefault="000051C2" w:rsidP="000051C2">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18"/>
              </w:rPr>
            </w:pPr>
            <w:r w:rsidRPr="00D02032">
              <w:rPr>
                <w:rFonts w:cs="Times New Roman"/>
                <w:sz w:val="20"/>
                <w:szCs w:val="18"/>
              </w:rPr>
              <w:t>Survey based study</w:t>
            </w:r>
          </w:p>
        </w:tc>
        <w:tc>
          <w:tcPr>
            <w:tcW w:w="573" w:type="pct"/>
            <w:tcBorders>
              <w:top w:val="single" w:sz="4" w:space="0" w:color="auto"/>
              <w:bottom w:val="single" w:sz="4" w:space="0" w:color="auto"/>
            </w:tcBorders>
            <w:shd w:val="clear" w:color="auto" w:fill="auto"/>
          </w:tcPr>
          <w:p w14:paraId="0A65669E" w14:textId="4F715357" w:rsidR="000051C2" w:rsidRPr="00D02032" w:rsidRDefault="00EF3AA7" w:rsidP="000051C2">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20"/>
                <w:szCs w:val="18"/>
              </w:rPr>
            </w:pPr>
            <w:r w:rsidRPr="00D02032">
              <w:rPr>
                <w:rFonts w:cs="Times New Roman"/>
                <w:sz w:val="20"/>
                <w:szCs w:val="18"/>
              </w:rPr>
              <w:t>P</w:t>
            </w:r>
            <w:r w:rsidR="000051C2" w:rsidRPr="00D02032">
              <w:rPr>
                <w:rFonts w:cs="Times New Roman"/>
                <w:sz w:val="20"/>
                <w:szCs w:val="18"/>
              </w:rPr>
              <w:t>revalence of overweight and obesity among Iranian adolescents and their relationship with modifiable environmental factors.</w:t>
            </w:r>
          </w:p>
        </w:tc>
        <w:tc>
          <w:tcPr>
            <w:tcW w:w="589" w:type="pct"/>
            <w:tcBorders>
              <w:top w:val="single" w:sz="4" w:space="0" w:color="auto"/>
              <w:bottom w:val="single" w:sz="4" w:space="0" w:color="auto"/>
            </w:tcBorders>
            <w:shd w:val="clear" w:color="auto" w:fill="auto"/>
          </w:tcPr>
          <w:p w14:paraId="6F1E6EF2" w14:textId="77777777" w:rsidR="000051C2" w:rsidRPr="00D02032" w:rsidRDefault="000051C2" w:rsidP="000051C2">
            <w:pPr>
              <w:numPr>
                <w:ilvl w:val="0"/>
                <w:numId w:val="19"/>
              </w:numPr>
              <w:spacing w:line="240" w:lineRule="auto"/>
              <w:ind w:left="203" w:hanging="174"/>
              <w:contextualSpacing/>
              <w:jc w:val="left"/>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Subjects, aged between 11 to 18 years</w:t>
            </w:r>
          </w:p>
        </w:tc>
        <w:tc>
          <w:tcPr>
            <w:tcW w:w="392" w:type="pct"/>
            <w:tcBorders>
              <w:top w:val="single" w:sz="4" w:space="0" w:color="auto"/>
              <w:bottom w:val="single" w:sz="4" w:space="0" w:color="auto"/>
            </w:tcBorders>
            <w:shd w:val="clear" w:color="auto" w:fill="auto"/>
          </w:tcPr>
          <w:p w14:paraId="7D9338EA" w14:textId="77777777" w:rsidR="000051C2" w:rsidRPr="00D02032" w:rsidRDefault="000051C2" w:rsidP="000051C2">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18"/>
              </w:rPr>
            </w:pPr>
            <w:r w:rsidRPr="00D02032">
              <w:rPr>
                <w:rFonts w:cs="Times New Roman"/>
                <w:sz w:val="20"/>
                <w:szCs w:val="18"/>
              </w:rPr>
              <w:t>2000</w:t>
            </w:r>
          </w:p>
        </w:tc>
        <w:tc>
          <w:tcPr>
            <w:tcW w:w="589" w:type="pct"/>
            <w:tcBorders>
              <w:top w:val="single" w:sz="4" w:space="0" w:color="auto"/>
              <w:bottom w:val="single" w:sz="4" w:space="0" w:color="auto"/>
            </w:tcBorders>
            <w:shd w:val="clear" w:color="auto" w:fill="auto"/>
          </w:tcPr>
          <w:p w14:paraId="13FB64B8" w14:textId="77777777" w:rsidR="000051C2" w:rsidRPr="00D02032" w:rsidRDefault="000051C2" w:rsidP="000051C2">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20"/>
                <w:szCs w:val="18"/>
              </w:rPr>
            </w:pPr>
            <w:r w:rsidRPr="00D02032">
              <w:rPr>
                <w:rFonts w:cs="Times New Roman"/>
                <w:sz w:val="20"/>
                <w:szCs w:val="18"/>
              </w:rPr>
              <w:t>NA</w:t>
            </w:r>
          </w:p>
        </w:tc>
        <w:tc>
          <w:tcPr>
            <w:tcW w:w="1877" w:type="pct"/>
            <w:tcBorders>
              <w:top w:val="single" w:sz="4" w:space="0" w:color="auto"/>
              <w:bottom w:val="single" w:sz="4" w:space="0" w:color="auto"/>
            </w:tcBorders>
            <w:shd w:val="clear" w:color="auto" w:fill="auto"/>
          </w:tcPr>
          <w:p w14:paraId="2E539620" w14:textId="5EE99599" w:rsidR="000051C2" w:rsidRPr="00D02032" w:rsidRDefault="000051C2" w:rsidP="00AE7FDA">
            <w:pPr>
              <w:numPr>
                <w:ilvl w:val="0"/>
                <w:numId w:val="19"/>
              </w:numPr>
              <w:spacing w:line="240" w:lineRule="auto"/>
              <w:ind w:left="203" w:hanging="228"/>
              <w:contextualSpacing/>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A significant correlation was shown between BMI percentiles and serum triglyceride, HDL-C and systolic blood pressure (Pearson’s r = 0.38, –0.32 and 0.47, respectively).</w:t>
            </w:r>
          </w:p>
        </w:tc>
      </w:tr>
      <w:tr w:rsidR="000051C2" w:rsidRPr="00D02032" w14:paraId="132CF232" w14:textId="77777777" w:rsidTr="000051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 w:type="pct"/>
            <w:tcBorders>
              <w:top w:val="single" w:sz="4" w:space="0" w:color="auto"/>
              <w:bottom w:val="single" w:sz="4" w:space="0" w:color="auto"/>
            </w:tcBorders>
            <w:shd w:val="clear" w:color="auto" w:fill="auto"/>
          </w:tcPr>
          <w:p w14:paraId="0C2E1762" w14:textId="713E9B09" w:rsidR="000051C2" w:rsidRPr="00D02032" w:rsidRDefault="000051C2" w:rsidP="00B16E98">
            <w:pPr>
              <w:spacing w:line="240" w:lineRule="auto"/>
              <w:rPr>
                <w:rFonts w:cs="Times New Roman"/>
                <w:b w:val="0"/>
                <w:sz w:val="20"/>
                <w:szCs w:val="18"/>
              </w:rPr>
            </w:pPr>
            <w:r w:rsidRPr="00D02032">
              <w:rPr>
                <w:rFonts w:cs="Times New Roman"/>
                <w:b w:val="0"/>
                <w:sz w:val="20"/>
                <w:szCs w:val="18"/>
              </w:rPr>
              <w:t>PURE-Saudi</w:t>
            </w:r>
            <w:r w:rsidRPr="00D02032">
              <w:rPr>
                <w:rFonts w:cs="Times New Roman"/>
                <w:sz w:val="20"/>
                <w:szCs w:val="18"/>
              </w:rPr>
              <w:fldChar w:fldCharType="begin"/>
            </w:r>
            <w:r w:rsidR="00B16E98" w:rsidRPr="00D02032">
              <w:rPr>
                <w:rFonts w:cs="Times New Roman"/>
                <w:b w:val="0"/>
                <w:sz w:val="20"/>
                <w:szCs w:val="18"/>
              </w:rPr>
              <w:instrText xml:space="preserve"> ADDIN ZOTERO_ITEM CSL_CITATION {"citationID":"rpr5FbjP","properties":{"formattedCitation":"\\super 31\\nosupersub{}","plainCitation":"31","noteIndex":0},"citationItems":[{"id":13532,"uris":["http://zotero.org/users/7987575/items/FAIILHR8"],"uri":["http://zotero.org/users/7987575/items/FAIILHR8"],"itemData":{"id":13532,"type":"article-journal","abstract":"Cardiovascular disease (CVD) is the major cause of death in Saudi Arabia. We aimed to assess associated demographic, behavioral, and CVD risk factors as part of the Prospective Urban Rural Epidemiology (PURE) study.","container-title":"BMC Public Health","DOI":"10.1186/s12889-020-09298-w","ISSN":"1471-2458","issue":"1","journalAbbreviation":"BMC Public Health","page":"1213","source":"BioMed Central","title":"Demographic, behavioral, and cardiovascular disease risk factors in the Saudi population: results from the Prospective Urban Rural Epidemiology study (PURE-Saudi)","title-short":"Demographic, behavioral, and cardiovascular disease risk factors in the Saudi population","volume":"20","author":[{"family":"Alhabib","given":"Khalid F."},{"family":"Batais","given":"Mohammed A."},{"family":"Almigbal","given":"Turky H."},{"family":"Alshamiri","given":"Mostafa Q."},{"family":"Altaradi","given":"Hani"},{"family":"Rangarajan","given":"Sumathy"},{"family":"Yusuf","given":"Salim"}],"issued":{"date-parts":[["2020",8,8]]}}}],"schema":"https://github.com/citation-style-language/schema/raw/master/csl-citation.json"} </w:instrText>
            </w:r>
            <w:r w:rsidRPr="00D02032">
              <w:rPr>
                <w:rFonts w:cs="Times New Roman"/>
                <w:sz w:val="20"/>
                <w:szCs w:val="18"/>
              </w:rPr>
              <w:fldChar w:fldCharType="separate"/>
            </w:r>
            <w:r w:rsidR="00B16E98" w:rsidRPr="00D02032">
              <w:rPr>
                <w:rFonts w:cs="Times New Roman"/>
                <w:b w:val="0"/>
                <w:sz w:val="20"/>
                <w:szCs w:val="24"/>
                <w:vertAlign w:val="superscript"/>
              </w:rPr>
              <w:t>31</w:t>
            </w:r>
            <w:r w:rsidRPr="00D02032">
              <w:rPr>
                <w:rFonts w:cs="Times New Roman"/>
                <w:sz w:val="20"/>
                <w:szCs w:val="18"/>
              </w:rPr>
              <w:fldChar w:fldCharType="end"/>
            </w:r>
          </w:p>
        </w:tc>
        <w:tc>
          <w:tcPr>
            <w:tcW w:w="458" w:type="pct"/>
            <w:tcBorders>
              <w:top w:val="single" w:sz="4" w:space="0" w:color="auto"/>
              <w:bottom w:val="single" w:sz="4" w:space="0" w:color="auto"/>
            </w:tcBorders>
            <w:shd w:val="clear" w:color="auto" w:fill="auto"/>
          </w:tcPr>
          <w:p w14:paraId="5F43C3D8" w14:textId="77777777" w:rsidR="000051C2" w:rsidRPr="00D02032" w:rsidRDefault="000051C2" w:rsidP="000051C2">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20"/>
                <w:szCs w:val="18"/>
              </w:rPr>
            </w:pPr>
            <w:r w:rsidRPr="00D02032">
              <w:rPr>
                <w:rFonts w:cs="Times New Roman"/>
                <w:sz w:val="20"/>
                <w:szCs w:val="18"/>
              </w:rPr>
              <w:t>Prospective Urban Rural Epidemiology (PURE) study</w:t>
            </w:r>
          </w:p>
        </w:tc>
        <w:tc>
          <w:tcPr>
            <w:tcW w:w="573" w:type="pct"/>
            <w:tcBorders>
              <w:top w:val="single" w:sz="4" w:space="0" w:color="auto"/>
              <w:bottom w:val="single" w:sz="4" w:space="0" w:color="auto"/>
            </w:tcBorders>
            <w:shd w:val="clear" w:color="auto" w:fill="auto"/>
          </w:tcPr>
          <w:p w14:paraId="45BD2CFB" w14:textId="49970EF1" w:rsidR="000051C2" w:rsidRPr="00D02032" w:rsidRDefault="00EF3AA7" w:rsidP="00924440">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20"/>
                <w:szCs w:val="18"/>
              </w:rPr>
            </w:pPr>
            <w:r w:rsidRPr="00D02032">
              <w:rPr>
                <w:rFonts w:cs="Times New Roman"/>
                <w:sz w:val="20"/>
                <w:szCs w:val="18"/>
              </w:rPr>
              <w:t>A</w:t>
            </w:r>
            <w:r w:rsidR="000051C2" w:rsidRPr="00D02032">
              <w:rPr>
                <w:rFonts w:cs="Times New Roman"/>
                <w:sz w:val="20"/>
                <w:szCs w:val="18"/>
              </w:rPr>
              <w:t>ssociated demographic, behavioral, and CVD risk factors as part of the PURE study.</w:t>
            </w:r>
          </w:p>
        </w:tc>
        <w:tc>
          <w:tcPr>
            <w:tcW w:w="589" w:type="pct"/>
            <w:tcBorders>
              <w:top w:val="single" w:sz="4" w:space="0" w:color="auto"/>
              <w:bottom w:val="single" w:sz="4" w:space="0" w:color="auto"/>
            </w:tcBorders>
            <w:shd w:val="clear" w:color="auto" w:fill="auto"/>
          </w:tcPr>
          <w:p w14:paraId="05736829" w14:textId="77777777" w:rsidR="000051C2" w:rsidRPr="00D02032" w:rsidDel="005A3130" w:rsidRDefault="000051C2" w:rsidP="000051C2">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cs="Times New Roman"/>
                <w:sz w:val="20"/>
                <w:szCs w:val="18"/>
              </w:rPr>
            </w:pPr>
            <w:r w:rsidRPr="00D02032">
              <w:rPr>
                <w:rFonts w:cs="Times New Roman"/>
                <w:sz w:val="20"/>
                <w:szCs w:val="18"/>
              </w:rPr>
              <w:t>Adults aged between 35 to 70 years</w:t>
            </w:r>
          </w:p>
        </w:tc>
        <w:tc>
          <w:tcPr>
            <w:tcW w:w="392" w:type="pct"/>
            <w:tcBorders>
              <w:top w:val="single" w:sz="4" w:space="0" w:color="auto"/>
              <w:bottom w:val="single" w:sz="4" w:space="0" w:color="auto"/>
            </w:tcBorders>
            <w:shd w:val="clear" w:color="auto" w:fill="auto"/>
          </w:tcPr>
          <w:p w14:paraId="376FB19B" w14:textId="77777777" w:rsidR="000051C2" w:rsidRPr="00D02032" w:rsidRDefault="000051C2" w:rsidP="000051C2">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20"/>
                <w:szCs w:val="18"/>
              </w:rPr>
            </w:pPr>
            <w:r w:rsidRPr="00D02032">
              <w:rPr>
                <w:rFonts w:cs="Times New Roman"/>
                <w:sz w:val="20"/>
                <w:szCs w:val="18"/>
              </w:rPr>
              <w:t>2047</w:t>
            </w:r>
          </w:p>
        </w:tc>
        <w:tc>
          <w:tcPr>
            <w:tcW w:w="589" w:type="pct"/>
            <w:tcBorders>
              <w:top w:val="single" w:sz="4" w:space="0" w:color="auto"/>
              <w:bottom w:val="single" w:sz="4" w:space="0" w:color="auto"/>
            </w:tcBorders>
            <w:shd w:val="clear" w:color="auto" w:fill="auto"/>
          </w:tcPr>
          <w:p w14:paraId="52FD5070" w14:textId="77777777" w:rsidR="000051C2" w:rsidRPr="00D02032" w:rsidRDefault="000051C2" w:rsidP="000051C2">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20"/>
                <w:szCs w:val="18"/>
              </w:rPr>
            </w:pPr>
            <w:r w:rsidRPr="00D02032">
              <w:rPr>
                <w:rFonts w:cs="Times New Roman"/>
                <w:sz w:val="20"/>
                <w:szCs w:val="18"/>
              </w:rPr>
              <w:t>NA</w:t>
            </w:r>
          </w:p>
        </w:tc>
        <w:tc>
          <w:tcPr>
            <w:tcW w:w="1877" w:type="pct"/>
            <w:tcBorders>
              <w:top w:val="single" w:sz="4" w:space="0" w:color="auto"/>
              <w:bottom w:val="single" w:sz="4" w:space="0" w:color="auto"/>
            </w:tcBorders>
            <w:shd w:val="clear" w:color="auto" w:fill="auto"/>
          </w:tcPr>
          <w:p w14:paraId="5B03BD51" w14:textId="77777777" w:rsidR="000051C2" w:rsidRPr="00D02032" w:rsidRDefault="000051C2" w:rsidP="000051C2">
            <w:pPr>
              <w:numPr>
                <w:ilvl w:val="0"/>
                <w:numId w:val="19"/>
              </w:numPr>
              <w:spacing w:line="240" w:lineRule="auto"/>
              <w:ind w:left="203" w:hanging="228"/>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 xml:space="preserve">Subjects had </w:t>
            </w:r>
          </w:p>
          <w:p w14:paraId="3982A418" w14:textId="77777777" w:rsidR="000051C2" w:rsidRPr="00D02032" w:rsidRDefault="000051C2" w:rsidP="000051C2">
            <w:pPr>
              <w:numPr>
                <w:ilvl w:val="1"/>
                <w:numId w:val="19"/>
              </w:numPr>
              <w:spacing w:line="240" w:lineRule="auto"/>
              <w:ind w:left="383" w:hanging="180"/>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 xml:space="preserve">obesity (49.6%), </w:t>
            </w:r>
          </w:p>
          <w:p w14:paraId="63DDF420" w14:textId="77777777" w:rsidR="000051C2" w:rsidRPr="00D02032" w:rsidRDefault="000051C2" w:rsidP="000051C2">
            <w:pPr>
              <w:numPr>
                <w:ilvl w:val="1"/>
                <w:numId w:val="19"/>
              </w:numPr>
              <w:spacing w:line="240" w:lineRule="auto"/>
              <w:ind w:left="383" w:hanging="180"/>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 xml:space="preserve">dyslipidemia (32.1%), </w:t>
            </w:r>
          </w:p>
          <w:p w14:paraId="54EB4D6F" w14:textId="77777777" w:rsidR="000051C2" w:rsidRPr="00D02032" w:rsidRDefault="000051C2" w:rsidP="000051C2">
            <w:pPr>
              <w:numPr>
                <w:ilvl w:val="1"/>
                <w:numId w:val="19"/>
              </w:numPr>
              <w:spacing w:line="240" w:lineRule="auto"/>
              <w:ind w:left="383" w:hanging="180"/>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 xml:space="preserve">hypertension (30.3%), </w:t>
            </w:r>
          </w:p>
          <w:p w14:paraId="6206850C" w14:textId="77777777" w:rsidR="000051C2" w:rsidRPr="00D02032" w:rsidRDefault="000051C2" w:rsidP="000051C2">
            <w:pPr>
              <w:numPr>
                <w:ilvl w:val="1"/>
                <w:numId w:val="19"/>
              </w:numPr>
              <w:spacing w:line="240" w:lineRule="auto"/>
              <w:ind w:left="383" w:hanging="180"/>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diabetes (25.1%) and</w:t>
            </w:r>
          </w:p>
          <w:p w14:paraId="2F2B0284" w14:textId="77777777" w:rsidR="000051C2" w:rsidRPr="00D02032" w:rsidRDefault="000051C2" w:rsidP="000051C2">
            <w:pPr>
              <w:numPr>
                <w:ilvl w:val="1"/>
                <w:numId w:val="19"/>
              </w:numPr>
              <w:spacing w:line="240" w:lineRule="auto"/>
              <w:ind w:left="383" w:hanging="180"/>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12.2% were current smokers.</w:t>
            </w:r>
          </w:p>
          <w:p w14:paraId="01B88641" w14:textId="77777777" w:rsidR="000051C2" w:rsidRPr="00D02032" w:rsidRDefault="000051C2" w:rsidP="000051C2">
            <w:pPr>
              <w:numPr>
                <w:ilvl w:val="0"/>
                <w:numId w:val="19"/>
              </w:numPr>
              <w:spacing w:line="240" w:lineRule="auto"/>
              <w:ind w:left="203" w:hanging="228"/>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 xml:space="preserve">Compared to participants in urban areas, a greater proportion of those living in rural areas had </w:t>
            </w:r>
          </w:p>
          <w:p w14:paraId="1F032696" w14:textId="77777777" w:rsidR="000051C2" w:rsidRPr="00D02032" w:rsidRDefault="000051C2" w:rsidP="000051C2">
            <w:pPr>
              <w:numPr>
                <w:ilvl w:val="1"/>
                <w:numId w:val="19"/>
              </w:numPr>
              <w:spacing w:line="240" w:lineRule="auto"/>
              <w:ind w:left="383" w:hanging="180"/>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 xml:space="preserve">diabetes (31.1% rural vs 23.3% urban; p&lt; 0.001), </w:t>
            </w:r>
          </w:p>
          <w:p w14:paraId="56EBFA19" w14:textId="77777777" w:rsidR="000051C2" w:rsidRPr="00D02032" w:rsidRDefault="000051C2" w:rsidP="000051C2">
            <w:pPr>
              <w:numPr>
                <w:ilvl w:val="1"/>
                <w:numId w:val="19"/>
              </w:numPr>
              <w:spacing w:line="240" w:lineRule="auto"/>
              <w:ind w:left="383" w:hanging="180"/>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 xml:space="preserve">obesity (56.6% vs 47.3%; p&lt; 0.001), </w:t>
            </w:r>
          </w:p>
          <w:p w14:paraId="35E66501" w14:textId="77777777" w:rsidR="000051C2" w:rsidRPr="00D02032" w:rsidRDefault="000051C2" w:rsidP="000051C2">
            <w:pPr>
              <w:numPr>
                <w:ilvl w:val="1"/>
                <w:numId w:val="19"/>
              </w:numPr>
              <w:spacing w:line="240" w:lineRule="auto"/>
              <w:ind w:left="383" w:hanging="180"/>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hypertension (35.5% vs 28.6%; p = 0.004)</w:t>
            </w:r>
          </w:p>
          <w:p w14:paraId="62BD9B9F" w14:textId="77777777" w:rsidR="000051C2" w:rsidRPr="00D02032" w:rsidRDefault="000051C2" w:rsidP="000051C2">
            <w:pPr>
              <w:numPr>
                <w:ilvl w:val="1"/>
                <w:numId w:val="19"/>
              </w:numPr>
              <w:spacing w:line="240" w:lineRule="auto"/>
              <w:ind w:left="383" w:hanging="180"/>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low education level (46.4% vs 26.7%; p&lt; 0.001)</w:t>
            </w:r>
          </w:p>
          <w:p w14:paraId="1F080ED0" w14:textId="77777777" w:rsidR="000051C2" w:rsidRPr="00D02032" w:rsidRDefault="000051C2" w:rsidP="000051C2">
            <w:pPr>
              <w:numPr>
                <w:ilvl w:val="1"/>
                <w:numId w:val="19"/>
              </w:numPr>
              <w:spacing w:line="240" w:lineRule="auto"/>
              <w:ind w:left="383" w:hanging="180"/>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lastRenderedPageBreak/>
              <w:t>higher median BMI (30.8% vs 29.7%; p&lt; 0.001).</w:t>
            </w:r>
          </w:p>
        </w:tc>
      </w:tr>
      <w:tr w:rsidR="000051C2" w:rsidRPr="00D02032" w14:paraId="6F53833D" w14:textId="77777777" w:rsidTr="000051C2">
        <w:tc>
          <w:tcPr>
            <w:cnfStyle w:val="001000000000" w:firstRow="0" w:lastRow="0" w:firstColumn="1" w:lastColumn="0" w:oddVBand="0" w:evenVBand="0" w:oddHBand="0" w:evenHBand="0" w:firstRowFirstColumn="0" w:firstRowLastColumn="0" w:lastRowFirstColumn="0" w:lastRowLastColumn="0"/>
            <w:tcW w:w="522" w:type="pct"/>
            <w:tcBorders>
              <w:top w:val="single" w:sz="4" w:space="0" w:color="auto"/>
              <w:bottom w:val="single" w:sz="4" w:space="0" w:color="auto"/>
            </w:tcBorders>
            <w:shd w:val="clear" w:color="auto" w:fill="auto"/>
          </w:tcPr>
          <w:p w14:paraId="3E541738" w14:textId="7187937C" w:rsidR="000051C2" w:rsidRPr="00D02032" w:rsidRDefault="000051C2" w:rsidP="00B16E98">
            <w:pPr>
              <w:spacing w:line="240" w:lineRule="auto"/>
              <w:rPr>
                <w:rFonts w:cs="Times New Roman"/>
                <w:b w:val="0"/>
                <w:sz w:val="20"/>
                <w:szCs w:val="18"/>
              </w:rPr>
            </w:pPr>
            <w:r w:rsidRPr="00D02032">
              <w:rPr>
                <w:rFonts w:cs="Times New Roman"/>
                <w:b w:val="0"/>
                <w:sz w:val="20"/>
                <w:szCs w:val="18"/>
              </w:rPr>
              <w:lastRenderedPageBreak/>
              <w:t>CEPHEUS</w:t>
            </w:r>
            <w:r w:rsidRPr="00D02032">
              <w:rPr>
                <w:rFonts w:cs="Times New Roman"/>
                <w:sz w:val="20"/>
                <w:szCs w:val="18"/>
              </w:rPr>
              <w:fldChar w:fldCharType="begin"/>
            </w:r>
            <w:r w:rsidR="00B16E98" w:rsidRPr="00D02032">
              <w:rPr>
                <w:rFonts w:cs="Times New Roman"/>
                <w:b w:val="0"/>
                <w:sz w:val="20"/>
                <w:szCs w:val="18"/>
              </w:rPr>
              <w:instrText xml:space="preserve"> ADDIN ZOTERO_ITEM CSL_CITATION {"citationID":"UguXCvbO","properties":{"formattedCitation":"\\super 15\\nosupersub{}","plainCitation":"15","noteIndex":0},"citationItems":[{"id":13537,"uris":["http://zotero.org/users/7987575/items/XYUEYDHU"],"uri":["http://zotero.org/users/7987575/items/XYUEYDHU"],"itemData":{"id":13537,"type":"article-journal","abstract":"BACKGROUND: Dyslipidaemia is a risk factor for macrovascular complications in patients with type 2 diabetes mellitus (T2DM). Our aim was to assess the use of lipid lowering drugs (LLDs) in patients with T2DM and co-existing dyslipidaemia.\nMETHOD: A multicentre, non-interventional survey conducted in 6 Middle Eastern countries (Bahrain, Oman, Qatar, United Arab Emirates, Kingdom of Saudi Arabia and Kuwait). Patients with T2DM (n = 3338) taking LLD treatment for ≥3 months with no dose change for ≥6 weeks were enrolled.\nRESULTS: The mean age (SD) of T2DM patients was 56.6 ±10.6 years; the majority (99%) were on statin monotherapy. Only 48% of these patients achieved their low density lipoprotein cholesterol (LDL-C) goal and 67.7% of the patients had a high cardiovascular disease (CVD) risk according to the National Cholesterol Education Program (NCEP) Adult Treatment Panel (ATP) III guidelines. Of those who achieved LDL-C goals (n=1589), approximately one-third were at very high CVD risk and the patients who had received statin monotherapy showed the highest proportion in LDL-C goal attainment, followed by those treated with fibrate monotherapy. In a multivariate logistic regression model, taking drugs daily (odds ratio, OR: 1.64, 95% CI 1.25, 2.15) and older age (OR: 1.09, 95% CI 1.01, 1.18) were significantly associated with better odds of attaining LDL-C target. In contrast, patients with higher levels of ApoA1 (OR: 0.73, 95% CI [0.67,0.79]), Metabolic Syndrome (OR: 0.64, 95% CI [0.53, 0.76]), higher CV risk (OR: 0.33, 95% CI 0.27, 0.41), those who forgot to take their medication (OR: 0.74, 95% CI 0.62,0.88) and those who stopped taking medication when cholesterol became normal (OR: 0.67, 95% CI 0.55,0.82) were significantly associated with lower odds of attaining LDL-C target.\nCONCLUSION: The results of this study highlight the suboptimal management of dyslipidaemia in T2DM patients at high and very high risk of CVD.","container-title":"Current Vascular Pharmacology","DOI":"10.2174/1570161115666170705153815","ISSN":"1875-6212","issue":"4","journalAbbreviation":"Curr Vasc Pharmacol","language":"eng","note":"PMID: 28677510","page":"368-375","source":"PubMed","title":"The Management of Dyslipidaemia in Patients with Type 2 Diabetes Mellitus Receiving Lipid-Lowering Drugs: A Sub-Analysis of the CEPHEUS Findings","title-short":"The Management of Dyslipidaemia in Patients with Type 2 Diabetes Mellitus Receiving Lipid-Lowering Drugs","volume":"16","author":[{"family":"Shehab","given":"Abdullah"},{"family":"Al-Rasadi","given":"Khalid"},{"family":"Arafah","given":"Mohamed"},{"family":"Al-Hinai","given":"Ali T."},{"family":"Al Mahmeed","given":"Wael"},{"family":"Bhagavathula","given":"Akshaya Srikanth"},{"family":"Al Tamimi","given":"Omer"},{"family":"Al Herz","given":"Shorook"},{"family":"Al Anazi","given":"Faisal"},{"family":"Al Nemer","given":"Khalid"},{"family":"Metwally","given":"Othman"},{"family":"Alkhadra","given":"Akram"},{"family":"Fakhry","given":"Mohammed"},{"family":"Elghetany","given":"Hossam"},{"family":"Medani","given":"Abdel Razak"},{"family":"Yusufali","given":"Afzal Hussein"},{"family":"Al Jassim","given":"Obaid"},{"family":"Al Hallaq","given":"Omar"},{"family":"Baslaib","given":"Fahad Omar Ahmed S."},{"family":"Alawadhi","given":"Mahmoud"},{"family":"Amin","given":"Haitham"},{"family":"Al-Hashmi","given":"Khamis"},{"family":"Oulhaj","given":"Abderrahim"}],"issued":{"date-parts":[["2018"]]}}}],"schema":"https://github.com/citation-style-language/schema/raw/master/csl-citation.json"} </w:instrText>
            </w:r>
            <w:r w:rsidRPr="00D02032">
              <w:rPr>
                <w:rFonts w:cs="Times New Roman"/>
                <w:sz w:val="20"/>
                <w:szCs w:val="18"/>
              </w:rPr>
              <w:fldChar w:fldCharType="separate"/>
            </w:r>
            <w:r w:rsidR="00B16E98" w:rsidRPr="00D02032">
              <w:rPr>
                <w:rFonts w:cs="Times New Roman"/>
                <w:b w:val="0"/>
                <w:sz w:val="20"/>
                <w:szCs w:val="24"/>
                <w:vertAlign w:val="superscript"/>
              </w:rPr>
              <w:t>15</w:t>
            </w:r>
            <w:r w:rsidRPr="00D02032">
              <w:rPr>
                <w:rFonts w:cs="Times New Roman"/>
                <w:sz w:val="20"/>
                <w:szCs w:val="18"/>
              </w:rPr>
              <w:fldChar w:fldCharType="end"/>
            </w:r>
          </w:p>
        </w:tc>
        <w:tc>
          <w:tcPr>
            <w:tcW w:w="458" w:type="pct"/>
            <w:tcBorders>
              <w:top w:val="single" w:sz="4" w:space="0" w:color="auto"/>
              <w:bottom w:val="single" w:sz="4" w:space="0" w:color="auto"/>
            </w:tcBorders>
            <w:shd w:val="clear" w:color="auto" w:fill="auto"/>
          </w:tcPr>
          <w:p w14:paraId="3B0B9BE1" w14:textId="77777777" w:rsidR="000051C2" w:rsidRPr="00D02032" w:rsidRDefault="000051C2" w:rsidP="000051C2">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18"/>
              </w:rPr>
            </w:pPr>
            <w:r w:rsidRPr="00D02032">
              <w:rPr>
                <w:rFonts w:cs="Times New Roman"/>
                <w:sz w:val="20"/>
                <w:szCs w:val="18"/>
              </w:rPr>
              <w:t>Multicentre, non-interventional survey</w:t>
            </w:r>
          </w:p>
        </w:tc>
        <w:tc>
          <w:tcPr>
            <w:tcW w:w="573" w:type="pct"/>
            <w:tcBorders>
              <w:top w:val="single" w:sz="4" w:space="0" w:color="auto"/>
              <w:bottom w:val="single" w:sz="4" w:space="0" w:color="auto"/>
            </w:tcBorders>
            <w:shd w:val="clear" w:color="auto" w:fill="auto"/>
          </w:tcPr>
          <w:p w14:paraId="4767ED17" w14:textId="43250154" w:rsidR="000051C2" w:rsidRPr="00D02032" w:rsidRDefault="00EF3AA7" w:rsidP="00AE7FDA">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20"/>
                <w:szCs w:val="18"/>
              </w:rPr>
            </w:pPr>
            <w:r w:rsidRPr="00D02032">
              <w:rPr>
                <w:rFonts w:cs="Times New Roman"/>
                <w:sz w:val="20"/>
                <w:szCs w:val="18"/>
              </w:rPr>
              <w:t>U</w:t>
            </w:r>
            <w:r w:rsidR="000051C2" w:rsidRPr="00D02032">
              <w:rPr>
                <w:rFonts w:cs="Times New Roman"/>
                <w:sz w:val="20"/>
                <w:szCs w:val="18"/>
              </w:rPr>
              <w:t>se of LLDs in patients with T2DM and co-existing dyslipidaemia.</w:t>
            </w:r>
          </w:p>
        </w:tc>
        <w:tc>
          <w:tcPr>
            <w:tcW w:w="589" w:type="pct"/>
            <w:tcBorders>
              <w:top w:val="single" w:sz="4" w:space="0" w:color="auto"/>
              <w:bottom w:val="single" w:sz="4" w:space="0" w:color="auto"/>
            </w:tcBorders>
            <w:shd w:val="clear" w:color="auto" w:fill="auto"/>
          </w:tcPr>
          <w:p w14:paraId="78FF69D6" w14:textId="77777777" w:rsidR="000051C2" w:rsidRPr="00D02032" w:rsidRDefault="000051C2" w:rsidP="000051C2">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18"/>
              </w:rPr>
            </w:pPr>
            <w:r w:rsidRPr="00D02032">
              <w:rPr>
                <w:rFonts w:cs="Times New Roman"/>
                <w:sz w:val="20"/>
                <w:szCs w:val="18"/>
              </w:rPr>
              <w:t>Patients with T2DM taking LLD treatment for ≥3 months with no dose change for ≥6 weeks</w:t>
            </w:r>
          </w:p>
        </w:tc>
        <w:tc>
          <w:tcPr>
            <w:tcW w:w="392" w:type="pct"/>
            <w:tcBorders>
              <w:top w:val="single" w:sz="4" w:space="0" w:color="auto"/>
              <w:bottom w:val="single" w:sz="4" w:space="0" w:color="auto"/>
            </w:tcBorders>
            <w:shd w:val="clear" w:color="auto" w:fill="auto"/>
          </w:tcPr>
          <w:p w14:paraId="798C38D1" w14:textId="77777777" w:rsidR="000051C2" w:rsidRPr="00D02032" w:rsidRDefault="000051C2" w:rsidP="000051C2">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18"/>
              </w:rPr>
            </w:pPr>
            <w:r w:rsidRPr="00D02032">
              <w:rPr>
                <w:rFonts w:cs="Times New Roman"/>
                <w:sz w:val="20"/>
                <w:szCs w:val="18"/>
              </w:rPr>
              <w:t>3338</w:t>
            </w:r>
          </w:p>
        </w:tc>
        <w:tc>
          <w:tcPr>
            <w:tcW w:w="589" w:type="pct"/>
            <w:tcBorders>
              <w:top w:val="single" w:sz="4" w:space="0" w:color="auto"/>
              <w:bottom w:val="single" w:sz="4" w:space="0" w:color="auto"/>
            </w:tcBorders>
            <w:shd w:val="clear" w:color="auto" w:fill="auto"/>
          </w:tcPr>
          <w:p w14:paraId="136C905B" w14:textId="77777777" w:rsidR="000051C2" w:rsidRPr="00D02032" w:rsidRDefault="000051C2" w:rsidP="000051C2">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20"/>
                <w:szCs w:val="18"/>
              </w:rPr>
            </w:pPr>
            <w:r w:rsidRPr="00D02032">
              <w:rPr>
                <w:rFonts w:cs="Times New Roman"/>
                <w:sz w:val="20"/>
                <w:szCs w:val="18"/>
              </w:rPr>
              <w:t>NA</w:t>
            </w:r>
          </w:p>
        </w:tc>
        <w:tc>
          <w:tcPr>
            <w:tcW w:w="1877" w:type="pct"/>
            <w:tcBorders>
              <w:top w:val="single" w:sz="4" w:space="0" w:color="auto"/>
              <w:bottom w:val="single" w:sz="4" w:space="0" w:color="auto"/>
            </w:tcBorders>
            <w:shd w:val="clear" w:color="auto" w:fill="auto"/>
          </w:tcPr>
          <w:p w14:paraId="46EAB239" w14:textId="553A4DC0" w:rsidR="000051C2" w:rsidRPr="00D02032" w:rsidRDefault="000051C2" w:rsidP="000051C2">
            <w:pPr>
              <w:numPr>
                <w:ilvl w:val="0"/>
                <w:numId w:val="19"/>
              </w:numPr>
              <w:spacing w:line="240" w:lineRule="auto"/>
              <w:ind w:left="203" w:hanging="228"/>
              <w:contextualSpacing/>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 xml:space="preserve">As per National Cholesterol Education Program Adult Treatment Panel III guidelines Out of </w:t>
            </w:r>
            <w:r w:rsidRPr="00D02032">
              <w:rPr>
                <w:rFonts w:cs="Times New Roman"/>
                <w:sz w:val="20"/>
                <w:szCs w:val="18"/>
              </w:rPr>
              <w:t xml:space="preserve">3338 patients, </w:t>
            </w:r>
          </w:p>
          <w:p w14:paraId="34C41344" w14:textId="56712D46" w:rsidR="000051C2" w:rsidRPr="00D02032" w:rsidRDefault="000051C2" w:rsidP="000051C2">
            <w:pPr>
              <w:numPr>
                <w:ilvl w:val="1"/>
                <w:numId w:val="19"/>
              </w:numPr>
              <w:spacing w:line="240" w:lineRule="auto"/>
              <w:ind w:left="383" w:hanging="180"/>
              <w:contextualSpacing/>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 xml:space="preserve">only 48% of the patients achieved their LDL-C goal </w:t>
            </w:r>
          </w:p>
          <w:p w14:paraId="6123FA62" w14:textId="77777777" w:rsidR="000051C2" w:rsidRPr="00D02032" w:rsidRDefault="000051C2" w:rsidP="000051C2">
            <w:pPr>
              <w:numPr>
                <w:ilvl w:val="1"/>
                <w:numId w:val="19"/>
              </w:numPr>
              <w:spacing w:line="240" w:lineRule="auto"/>
              <w:ind w:left="383" w:hanging="180"/>
              <w:contextualSpacing/>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 xml:space="preserve">67.7% of the patients had a high CVD risk. </w:t>
            </w:r>
          </w:p>
          <w:p w14:paraId="3C4963E8" w14:textId="77777777" w:rsidR="000051C2" w:rsidRPr="00D02032" w:rsidRDefault="000051C2" w:rsidP="000051C2">
            <w:pPr>
              <w:numPr>
                <w:ilvl w:val="0"/>
                <w:numId w:val="19"/>
              </w:numPr>
              <w:spacing w:line="240" w:lineRule="auto"/>
              <w:ind w:left="203" w:hanging="228"/>
              <w:contextualSpacing/>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 xml:space="preserve">Of patients who achieved LDL-C goals (n=1589), nearly one-third were at very high CVD risk and the patients who had received statin monotherapy showed the highest proportion in LDL-C goal attainment, followed by those treated with fibrate monotherapy. </w:t>
            </w:r>
          </w:p>
          <w:p w14:paraId="668AA11B" w14:textId="71CD96F2" w:rsidR="000051C2" w:rsidRPr="00D02032" w:rsidRDefault="000051C2" w:rsidP="00D24B22">
            <w:pPr>
              <w:numPr>
                <w:ilvl w:val="0"/>
                <w:numId w:val="19"/>
              </w:numPr>
              <w:spacing w:line="240" w:lineRule="auto"/>
              <w:ind w:left="203" w:hanging="228"/>
              <w:contextualSpacing/>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In a multivariate logistic regression model, taking drugs daily (OR: 1.64, 95% CI, 1.25 to 2.15) and older age (OR: 1.09; 95% CI, 1.01 to 1.18) were significantly associated with better odds of attaining LDL-C target.</w:t>
            </w:r>
          </w:p>
        </w:tc>
      </w:tr>
      <w:tr w:rsidR="000051C2" w:rsidRPr="00D02032" w14:paraId="6A114E9D" w14:textId="77777777" w:rsidTr="000051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 w:type="pct"/>
            <w:tcBorders>
              <w:top w:val="single" w:sz="4" w:space="0" w:color="auto"/>
              <w:bottom w:val="single" w:sz="4" w:space="0" w:color="auto"/>
            </w:tcBorders>
            <w:shd w:val="clear" w:color="auto" w:fill="auto"/>
          </w:tcPr>
          <w:p w14:paraId="71DEB3B8" w14:textId="0EF9FF31" w:rsidR="000051C2" w:rsidRPr="00D02032" w:rsidRDefault="000051C2" w:rsidP="00B16E98">
            <w:pPr>
              <w:spacing w:line="240" w:lineRule="auto"/>
              <w:rPr>
                <w:rFonts w:cs="Times New Roman"/>
                <w:b w:val="0"/>
                <w:sz w:val="20"/>
                <w:szCs w:val="18"/>
              </w:rPr>
            </w:pPr>
            <w:r w:rsidRPr="00D02032">
              <w:rPr>
                <w:rFonts w:cs="Times New Roman"/>
                <w:b w:val="0"/>
                <w:sz w:val="20"/>
                <w:szCs w:val="18"/>
              </w:rPr>
              <w:t>Al-Jarallah et al</w:t>
            </w:r>
            <w:r w:rsidRPr="00D02032">
              <w:rPr>
                <w:rFonts w:cs="Times New Roman"/>
                <w:sz w:val="20"/>
                <w:szCs w:val="18"/>
              </w:rPr>
              <w:fldChar w:fldCharType="begin"/>
            </w:r>
            <w:r w:rsidR="00560446">
              <w:rPr>
                <w:rFonts w:cs="Times New Roman"/>
                <w:b w:val="0"/>
                <w:sz w:val="20"/>
                <w:szCs w:val="18"/>
              </w:rPr>
              <w:instrText xml:space="preserve"> ADDIN ZOTERO_ITEM CSL_CITATION {"citationID":"L4J8ogLi","properties":{"formattedCitation":"\\super 9\\nosupersub{}","plainCitation":"9","noteIndex":0},"citationItems":[{"id":"E0MtqVBK/25K479bf","uris":["http://zotero.org/users/7987575/items/FHPKPI2F"],"uri":["http://zotero.org/users/7987575/items/FHPKPI2F"],"itemData":{"id":"9WyBltyn/uf5tjNuY","type":"article-journal","abstract":"Aims The aim of this study is to determine the impact of diabetes mellitus on all-cause mortality and rehospitalization rates at 3 months and at 1 year in patients admitted with acute heart failure (AHF) stratified by left ventricular ejection fraction (EF). Methods and results We analysed consecutive patients admitted to 47 hospitals in seven Middle Eastern countries (Saudi Arabia, Oman, Yemen, Kuwait, United Arab Emirates, Qatar, and Bahrain) with AHF from February to November 2012 with AHF who were enrolled in Gulf CARE, a multinational registry of patients with heart failure (HF). AHF patients were stratified into three groups: HF patients with reduced (EF) (HFrEF) (&lt;40%), HF with mid-range EF (HFmrEF) (40–49%), and HF patients with preserved EF (HFpEF) (≥50%). Analyses were performed using univariate and multivariate statistical techniques. The mean age of the cohort was 59 ± 15 years (ranging from 18 to 99 years), and 63% (n = 2887) of the patients were males. A total of 2258 (49%) AHF patients had diabetes mellitus. The mean EF was 37 ± 14%. A reduced EF was observed in 2683 patients (59%), whereas 962 patients (21%) had mid-range and 932 patients (20%) had preserved EF. Multivariable analyses demonstrated no significant differences in all-cause mortality between diabetics and non-diabetics in all the three types of HF; at 3 months follow-up: HFrEF [adjusted odds ratio (aOR), 1.30; 95% confidence interval (CI): 0.94–1.80; P = 0.119], HFmrEF (aOR, 0.98; 95% CI: 0.51–1.87; P = 0.952), and HFpEF (aOR, 0.69; 95% CI: 0.38–1.26; P = 0.225); and at 12-months follow-up: HFrEF (aOR, 1.25; 95% CI: 0.97–1.62; P = 0.080), HFmrEF (aOR, 1.07; 95% CI: 0.68–1.68; P = 0.783), and HFpEF (aOR, 1.07; 95% CI: 0.67–1.72; P = 0.779). There were also no significant differences in rehospitalization rates between diabetics and non-diabetics in all the three types of HF; at 3 months follow-up: HFrEF (aOR, 0.94; 95% CI: 0.74–1.19; P = 0.581), HFmrEF (aOR, 0.82; 95% CI: 0.53–1.26; P = 0.369), and HFpEF (aOR, 1.06; 95% CI: 0.64–1.78; P = 0.812); and at 12-months follow-up: HFrEF (aOR, 0.93; 95% CI: 0.73–1.17; P = 0.524), HFmrEF (aOR, 0.81; 95% CI: 0.56–1.17; P = 0.257), and HFpEF (aOR, 1.29; 95% CI: 0.82–2.05; P = 0.271). Conclusions There were no significant differences in 3 and 12 months all-cause mortality as well as rehospitalization rates between diabetics and non-diabetic patients in all the three types of AHF patients stratified by left ventricular ejection fraction.","container-title":"ESC Heart Failure","DOI":"https://doi.org/10.1002/ehf2.12538","ISSN":"2055-5822","issue":"1","language":"en","note":"_eprint: https://onlinelibrary.wiley.com/doi/pdf/10.1002/ehf2.12538","page":"298-306","source":"Wiley Online Library","title":"Impact of diabetes on mortality and rehospitalization in acute heart failure patients stratified by ejection fraction","volume":"7","author":[{"family":"Al-Jarallah","given":"Mohammed"},{"family":"Rajan","given":"Rajesh"},{"family":"Al-Zakwani","given":"Ibrahim"},{"family":"Dashti","given":"Raja"},{"family":"Bulbanat","given":"Bassam"},{"family":"Ridha","given":"Mustafa"},{"family":"Sulaiman","given":"Kadhim"},{"family":"Alsheikh-Ali","given":"Alawi A."},{"family":"Panduranga","given":"Prashanth"},{"family":"AlHabib","given":"Khalid F."},{"family":"Suwaidi","given":"Jassim Al"},{"family":"Al-Mahmeed","given":"Wael"},{"family":"AlFaleh","given":"Hussam"},{"family":"Elasfar","given":"Abdelfatah"},{"family":"Al-Motarreb","given":"Ahmed"},{"family":"Bazargani","given":"Nooshin"},{"family":"Asaad","given":"Nidal"},{"family":"Amin","given":"Haitham"}],"issued":{"date-parts":[["2020"]]}}}],"schema":"https://github.com/citation-style-language/schema/raw/master/csl-citation.json"} </w:instrText>
            </w:r>
            <w:r w:rsidRPr="00D02032">
              <w:rPr>
                <w:rFonts w:cs="Times New Roman"/>
                <w:sz w:val="20"/>
                <w:szCs w:val="18"/>
              </w:rPr>
              <w:fldChar w:fldCharType="separate"/>
            </w:r>
            <w:r w:rsidR="00B16E98" w:rsidRPr="00D02032">
              <w:rPr>
                <w:rFonts w:cs="Times New Roman"/>
                <w:b w:val="0"/>
                <w:sz w:val="20"/>
                <w:szCs w:val="24"/>
                <w:vertAlign w:val="superscript"/>
              </w:rPr>
              <w:t>9</w:t>
            </w:r>
            <w:r w:rsidRPr="00D02032">
              <w:rPr>
                <w:rFonts w:cs="Times New Roman"/>
                <w:sz w:val="20"/>
                <w:szCs w:val="18"/>
              </w:rPr>
              <w:fldChar w:fldCharType="end"/>
            </w:r>
          </w:p>
        </w:tc>
        <w:tc>
          <w:tcPr>
            <w:tcW w:w="458" w:type="pct"/>
            <w:tcBorders>
              <w:top w:val="single" w:sz="4" w:space="0" w:color="auto"/>
              <w:bottom w:val="single" w:sz="4" w:space="0" w:color="auto"/>
            </w:tcBorders>
            <w:shd w:val="clear" w:color="auto" w:fill="auto"/>
          </w:tcPr>
          <w:p w14:paraId="07A17DBA" w14:textId="77777777" w:rsidR="000051C2" w:rsidRPr="00D02032" w:rsidRDefault="000051C2" w:rsidP="000051C2">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20"/>
                <w:szCs w:val="18"/>
              </w:rPr>
            </w:pPr>
            <w:r w:rsidRPr="00D02032">
              <w:rPr>
                <w:rFonts w:cs="Times New Roman"/>
                <w:sz w:val="20"/>
                <w:szCs w:val="18"/>
              </w:rPr>
              <w:t>Prospective, multicenter, multinational registry</w:t>
            </w:r>
          </w:p>
        </w:tc>
        <w:tc>
          <w:tcPr>
            <w:tcW w:w="573" w:type="pct"/>
            <w:tcBorders>
              <w:top w:val="single" w:sz="4" w:space="0" w:color="auto"/>
              <w:bottom w:val="single" w:sz="4" w:space="0" w:color="auto"/>
            </w:tcBorders>
            <w:shd w:val="clear" w:color="auto" w:fill="auto"/>
          </w:tcPr>
          <w:p w14:paraId="596100FD" w14:textId="7DB0BBD1" w:rsidR="000051C2" w:rsidRPr="00D02032" w:rsidRDefault="00EF3AA7" w:rsidP="00AE7FDA">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20"/>
                <w:szCs w:val="18"/>
              </w:rPr>
            </w:pPr>
            <w:r w:rsidRPr="00D02032">
              <w:rPr>
                <w:rFonts w:cs="Times New Roman"/>
                <w:sz w:val="20"/>
                <w:szCs w:val="18"/>
              </w:rPr>
              <w:t>M</w:t>
            </w:r>
            <w:r w:rsidR="000051C2" w:rsidRPr="00D02032">
              <w:rPr>
                <w:rFonts w:cs="Times New Roman"/>
                <w:sz w:val="20"/>
                <w:szCs w:val="18"/>
              </w:rPr>
              <w:t>ortality and morbidity in diabetic AHF patients stratified by left ventricular ejection fraction.</w:t>
            </w:r>
          </w:p>
        </w:tc>
        <w:tc>
          <w:tcPr>
            <w:tcW w:w="589" w:type="pct"/>
            <w:tcBorders>
              <w:top w:val="single" w:sz="4" w:space="0" w:color="auto"/>
              <w:bottom w:val="single" w:sz="4" w:space="0" w:color="auto"/>
            </w:tcBorders>
            <w:shd w:val="clear" w:color="auto" w:fill="auto"/>
          </w:tcPr>
          <w:p w14:paraId="796FE17E" w14:textId="77777777" w:rsidR="000051C2" w:rsidRPr="00D02032" w:rsidRDefault="000051C2" w:rsidP="000051C2">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cs="Times New Roman"/>
                <w:sz w:val="20"/>
                <w:szCs w:val="18"/>
              </w:rPr>
            </w:pPr>
            <w:r w:rsidRPr="00D02032">
              <w:rPr>
                <w:rFonts w:cs="Times New Roman"/>
                <w:sz w:val="20"/>
                <w:szCs w:val="18"/>
              </w:rPr>
              <w:t>AHF patients had diabetes mellitus</w:t>
            </w:r>
          </w:p>
        </w:tc>
        <w:tc>
          <w:tcPr>
            <w:tcW w:w="392" w:type="pct"/>
            <w:tcBorders>
              <w:top w:val="single" w:sz="4" w:space="0" w:color="auto"/>
              <w:bottom w:val="single" w:sz="4" w:space="0" w:color="auto"/>
            </w:tcBorders>
            <w:shd w:val="clear" w:color="auto" w:fill="auto"/>
          </w:tcPr>
          <w:p w14:paraId="542A9B14" w14:textId="77777777" w:rsidR="000051C2" w:rsidRPr="00D02032" w:rsidRDefault="000051C2" w:rsidP="000051C2">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20"/>
                <w:szCs w:val="18"/>
              </w:rPr>
            </w:pPr>
            <w:r w:rsidRPr="00D02032">
              <w:rPr>
                <w:rFonts w:cs="Times New Roman"/>
                <w:sz w:val="20"/>
                <w:szCs w:val="18"/>
              </w:rPr>
              <w:t>2258</w:t>
            </w:r>
          </w:p>
        </w:tc>
        <w:tc>
          <w:tcPr>
            <w:tcW w:w="589" w:type="pct"/>
            <w:tcBorders>
              <w:top w:val="single" w:sz="4" w:space="0" w:color="auto"/>
              <w:bottom w:val="single" w:sz="4" w:space="0" w:color="auto"/>
            </w:tcBorders>
            <w:shd w:val="clear" w:color="auto" w:fill="auto"/>
          </w:tcPr>
          <w:p w14:paraId="018C354C" w14:textId="77777777" w:rsidR="000051C2" w:rsidRPr="00D02032" w:rsidRDefault="000051C2" w:rsidP="000051C2">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20"/>
                <w:szCs w:val="18"/>
              </w:rPr>
            </w:pPr>
            <w:r w:rsidRPr="00D02032">
              <w:rPr>
                <w:rFonts w:cs="Times New Roman"/>
                <w:sz w:val="20"/>
                <w:szCs w:val="18"/>
              </w:rPr>
              <w:t>NA</w:t>
            </w:r>
          </w:p>
        </w:tc>
        <w:tc>
          <w:tcPr>
            <w:tcW w:w="1877" w:type="pct"/>
            <w:tcBorders>
              <w:top w:val="single" w:sz="4" w:space="0" w:color="auto"/>
              <w:bottom w:val="single" w:sz="4" w:space="0" w:color="auto"/>
            </w:tcBorders>
            <w:shd w:val="clear" w:color="auto" w:fill="auto"/>
          </w:tcPr>
          <w:p w14:paraId="7AE54EB7" w14:textId="77777777" w:rsidR="000051C2" w:rsidRPr="00D02032" w:rsidRDefault="000051C2" w:rsidP="000051C2">
            <w:pPr>
              <w:numPr>
                <w:ilvl w:val="0"/>
                <w:numId w:val="19"/>
              </w:numPr>
              <w:spacing w:line="240" w:lineRule="auto"/>
              <w:ind w:left="203" w:hanging="228"/>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 xml:space="preserve">The patients had </w:t>
            </w:r>
          </w:p>
          <w:p w14:paraId="4A09C5D5" w14:textId="77777777" w:rsidR="000051C2" w:rsidRPr="00D02032" w:rsidRDefault="000051C2" w:rsidP="000051C2">
            <w:pPr>
              <w:numPr>
                <w:ilvl w:val="1"/>
                <w:numId w:val="19"/>
              </w:numPr>
              <w:spacing w:line="240" w:lineRule="auto"/>
              <w:ind w:left="383" w:hanging="180"/>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 xml:space="preserve"> CAD (n=1658; 73.4%),</w:t>
            </w:r>
          </w:p>
          <w:p w14:paraId="73F74B6D" w14:textId="77777777" w:rsidR="000051C2" w:rsidRPr="00D02032" w:rsidRDefault="000051C2" w:rsidP="000051C2">
            <w:pPr>
              <w:numPr>
                <w:ilvl w:val="1"/>
                <w:numId w:val="19"/>
              </w:numPr>
              <w:spacing w:line="240" w:lineRule="auto"/>
              <w:ind w:left="383" w:hanging="180"/>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hypertension (n=1843; 81.6%),</w:t>
            </w:r>
          </w:p>
          <w:p w14:paraId="711586A3" w14:textId="77777777" w:rsidR="000051C2" w:rsidRPr="00D02032" w:rsidRDefault="000051C2" w:rsidP="000051C2">
            <w:pPr>
              <w:numPr>
                <w:ilvl w:val="1"/>
                <w:numId w:val="19"/>
              </w:numPr>
              <w:spacing w:line="240" w:lineRule="auto"/>
              <w:ind w:left="383" w:hanging="180"/>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dyslipidemia (n=1228; 54.4%),</w:t>
            </w:r>
          </w:p>
          <w:p w14:paraId="61DB06BC" w14:textId="77777777" w:rsidR="000051C2" w:rsidRPr="00D02032" w:rsidRDefault="000051C2" w:rsidP="000051C2">
            <w:pPr>
              <w:numPr>
                <w:ilvl w:val="1"/>
                <w:numId w:val="19"/>
              </w:numPr>
              <w:spacing w:line="240" w:lineRule="auto"/>
              <w:ind w:left="383" w:hanging="180"/>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atrial fibrillation (n=274; 12.1%),</w:t>
            </w:r>
          </w:p>
          <w:p w14:paraId="2A9E4D50" w14:textId="77777777" w:rsidR="000051C2" w:rsidRPr="00D02032" w:rsidRDefault="000051C2" w:rsidP="000051C2">
            <w:pPr>
              <w:numPr>
                <w:ilvl w:val="1"/>
                <w:numId w:val="19"/>
              </w:numPr>
              <w:spacing w:line="240" w:lineRule="auto"/>
              <w:ind w:left="383" w:hanging="180"/>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chronic kidney disease (CKD; n= 525; 23.3%).</w:t>
            </w:r>
          </w:p>
          <w:p w14:paraId="1608C8F0" w14:textId="1B475E13" w:rsidR="000051C2" w:rsidRPr="00D02032" w:rsidRDefault="00AE7FDA" w:rsidP="00AE7FDA">
            <w:pPr>
              <w:numPr>
                <w:ilvl w:val="0"/>
                <w:numId w:val="19"/>
              </w:numPr>
              <w:spacing w:line="240" w:lineRule="auto"/>
              <w:ind w:left="203" w:hanging="228"/>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HF</w:t>
            </w:r>
            <w:r w:rsidRPr="00D02032">
              <w:rPr>
                <w:rFonts w:eastAsiaTheme="minorEastAsia" w:cs="Times New Roman"/>
                <w:iCs/>
                <w:sz w:val="20"/>
                <w:szCs w:val="18"/>
                <w:lang w:val="en-GB"/>
              </w:rPr>
              <w:t>r</w:t>
            </w:r>
            <w:r w:rsidRPr="00D02032">
              <w:rPr>
                <w:rFonts w:eastAsiaTheme="minorEastAsia" w:cs="Times New Roman"/>
                <w:sz w:val="20"/>
                <w:szCs w:val="18"/>
                <w:lang w:val="en-GB"/>
              </w:rPr>
              <w:t xml:space="preserve">EF (EF, </w:t>
            </w:r>
            <w:r w:rsidR="000051C2" w:rsidRPr="00D02032">
              <w:rPr>
                <w:rFonts w:eastAsiaTheme="minorEastAsia" w:cs="Times New Roman"/>
                <w:sz w:val="20"/>
                <w:szCs w:val="18"/>
                <w:lang w:val="en-GB"/>
              </w:rPr>
              <w:t xml:space="preserve">&lt;40%) was observed in 1268 patients (56.2%), 515 patients (22.8%) had </w:t>
            </w:r>
            <w:r w:rsidRPr="00D02032">
              <w:rPr>
                <w:rFonts w:eastAsiaTheme="minorEastAsia" w:cs="Times New Roman"/>
                <w:sz w:val="20"/>
                <w:szCs w:val="18"/>
                <w:lang w:val="en-GB"/>
              </w:rPr>
              <w:t xml:space="preserve">HFmrEF </w:t>
            </w:r>
            <w:r w:rsidR="000051C2" w:rsidRPr="00D02032">
              <w:rPr>
                <w:rFonts w:eastAsiaTheme="minorEastAsia" w:cs="Times New Roman"/>
                <w:sz w:val="20"/>
                <w:szCs w:val="18"/>
                <w:lang w:val="en-GB"/>
              </w:rPr>
              <w:t>(</w:t>
            </w:r>
            <w:r w:rsidRPr="00D02032">
              <w:rPr>
                <w:rFonts w:eastAsiaTheme="minorEastAsia" w:cs="Times New Roman"/>
                <w:sz w:val="20"/>
                <w:szCs w:val="18"/>
                <w:lang w:val="en-GB"/>
              </w:rPr>
              <w:t xml:space="preserve">EF, </w:t>
            </w:r>
            <w:r w:rsidR="000051C2" w:rsidRPr="00D02032">
              <w:rPr>
                <w:rFonts w:eastAsiaTheme="minorEastAsia" w:cs="Times New Roman"/>
                <w:sz w:val="20"/>
                <w:szCs w:val="18"/>
                <w:lang w:val="en-GB"/>
              </w:rPr>
              <w:t xml:space="preserve">40–49%) and 475 patients (21.0%) </w:t>
            </w:r>
            <w:r w:rsidRPr="00D02032">
              <w:rPr>
                <w:rFonts w:eastAsiaTheme="minorEastAsia" w:cs="Times New Roman"/>
                <w:sz w:val="20"/>
                <w:szCs w:val="18"/>
                <w:lang w:val="en-GB"/>
              </w:rPr>
              <w:t xml:space="preserve">HFpEF </w:t>
            </w:r>
            <w:r w:rsidR="000051C2" w:rsidRPr="00D02032">
              <w:rPr>
                <w:rFonts w:eastAsiaTheme="minorEastAsia" w:cs="Times New Roman"/>
                <w:sz w:val="20"/>
                <w:szCs w:val="18"/>
                <w:lang w:val="en-GB"/>
              </w:rPr>
              <w:t>(</w:t>
            </w:r>
            <w:r w:rsidRPr="00D02032">
              <w:rPr>
                <w:rFonts w:eastAsiaTheme="minorEastAsia" w:cs="Times New Roman"/>
                <w:sz w:val="20"/>
                <w:szCs w:val="18"/>
                <w:lang w:val="en-GB"/>
              </w:rPr>
              <w:t>EF, 50%)</w:t>
            </w:r>
            <w:r w:rsidR="000051C2" w:rsidRPr="00D02032">
              <w:rPr>
                <w:rFonts w:eastAsiaTheme="minorEastAsia" w:cs="Times New Roman"/>
                <w:sz w:val="20"/>
                <w:szCs w:val="18"/>
                <w:lang w:val="en-GB"/>
              </w:rPr>
              <w:t xml:space="preserve">.  </w:t>
            </w:r>
          </w:p>
        </w:tc>
      </w:tr>
      <w:tr w:rsidR="000051C2" w:rsidRPr="00D02032" w14:paraId="47F365ED" w14:textId="77777777" w:rsidTr="000051C2">
        <w:tc>
          <w:tcPr>
            <w:cnfStyle w:val="001000000000" w:firstRow="0" w:lastRow="0" w:firstColumn="1" w:lastColumn="0" w:oddVBand="0" w:evenVBand="0" w:oddHBand="0" w:evenHBand="0" w:firstRowFirstColumn="0" w:firstRowLastColumn="0" w:lastRowFirstColumn="0" w:lastRowLastColumn="0"/>
            <w:tcW w:w="522" w:type="pct"/>
            <w:tcBorders>
              <w:top w:val="single" w:sz="4" w:space="0" w:color="auto"/>
              <w:bottom w:val="single" w:sz="4" w:space="0" w:color="auto"/>
            </w:tcBorders>
            <w:shd w:val="clear" w:color="auto" w:fill="auto"/>
          </w:tcPr>
          <w:p w14:paraId="3501DC6A" w14:textId="249C710B" w:rsidR="000051C2" w:rsidRPr="00D02032" w:rsidRDefault="000051C2" w:rsidP="00B16E98">
            <w:pPr>
              <w:spacing w:line="240" w:lineRule="auto"/>
              <w:rPr>
                <w:rFonts w:cs="Times New Roman"/>
                <w:b w:val="0"/>
                <w:sz w:val="20"/>
                <w:szCs w:val="18"/>
              </w:rPr>
            </w:pPr>
            <w:r w:rsidRPr="00D02032">
              <w:rPr>
                <w:rFonts w:cs="Times New Roman"/>
                <w:b w:val="0"/>
                <w:sz w:val="20"/>
                <w:szCs w:val="18"/>
              </w:rPr>
              <w:t>Al-Ozairi et al</w:t>
            </w:r>
            <w:r w:rsidRPr="00D02032">
              <w:rPr>
                <w:rFonts w:cs="Times New Roman"/>
                <w:sz w:val="20"/>
                <w:szCs w:val="18"/>
              </w:rPr>
              <w:fldChar w:fldCharType="begin"/>
            </w:r>
            <w:r w:rsidR="00560446">
              <w:rPr>
                <w:rFonts w:cs="Times New Roman"/>
                <w:b w:val="0"/>
                <w:sz w:val="20"/>
                <w:szCs w:val="18"/>
              </w:rPr>
              <w:instrText xml:space="preserve"> ADDIN ZOTERO_ITEM CSL_CITATION {"citationID":"5rjblxsU","properties":{"formattedCitation":"\\super 26\\nosupersub{}","plainCitation":"26","noteIndex":0},"citationItems":[{"id":"E0MtqVBK/mt4RZRSU","uris":["http://zotero.org/users/local/AnMFaYVb/items/H853JLII"],"uri":["http://zotero.org/users/local/AnMFaYVb/items/H853JLII"],"itemData":{"id":"9WyBltyn/pWXqNH51","type":"article-journal","container-title":"Diabetes Therapy","issue":"4","page":"1193-1207","source":"Google Scholar","title":"Prevalence of Cardiovascular and Renal Co-morbidities in Patients with Type 2 Diabetes in the Gulf, a Cross-sectional Observational Study","volume":"12","author":[{"family":"Al-Ozairi","given":"Ebaa"},{"family":"Jallo","given":"Mahir K."},{"family":"Hafidh","given":"Khadija"},{"family":"Alhajeri","given":"Dalal M."},{"family":"Ashour","given":"Tarek"},{"family":"Mahmoud","given":"Eissa FN"},{"family":"Abd ElAal","given":"Zeyad"},{"family":"Loulou","given":"Maysoon"}],"issued":{"date-parts":[["2021"]]}}}],"schema":"https://github.com/citation-style-language/schema/raw/master/csl-citation.json"} </w:instrText>
            </w:r>
            <w:r w:rsidRPr="00D02032">
              <w:rPr>
                <w:rFonts w:cs="Times New Roman"/>
                <w:sz w:val="20"/>
                <w:szCs w:val="18"/>
              </w:rPr>
              <w:fldChar w:fldCharType="separate"/>
            </w:r>
            <w:r w:rsidR="00B16E98" w:rsidRPr="00D02032">
              <w:rPr>
                <w:rFonts w:cs="Times New Roman"/>
                <w:b w:val="0"/>
                <w:sz w:val="20"/>
                <w:szCs w:val="24"/>
                <w:vertAlign w:val="superscript"/>
              </w:rPr>
              <w:t>26</w:t>
            </w:r>
            <w:r w:rsidRPr="00D02032">
              <w:rPr>
                <w:rFonts w:cs="Times New Roman"/>
                <w:sz w:val="20"/>
                <w:szCs w:val="18"/>
              </w:rPr>
              <w:fldChar w:fldCharType="end"/>
            </w:r>
          </w:p>
        </w:tc>
        <w:tc>
          <w:tcPr>
            <w:tcW w:w="458" w:type="pct"/>
            <w:tcBorders>
              <w:top w:val="single" w:sz="4" w:space="0" w:color="auto"/>
              <w:bottom w:val="single" w:sz="4" w:space="0" w:color="auto"/>
            </w:tcBorders>
            <w:shd w:val="clear" w:color="auto" w:fill="auto"/>
          </w:tcPr>
          <w:p w14:paraId="2371A042" w14:textId="77777777" w:rsidR="000051C2" w:rsidRPr="00D02032" w:rsidRDefault="000051C2" w:rsidP="000051C2">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18"/>
              </w:rPr>
            </w:pPr>
            <w:r w:rsidRPr="00D02032">
              <w:rPr>
                <w:rFonts w:cs="Times New Roman"/>
                <w:sz w:val="20"/>
                <w:szCs w:val="18"/>
              </w:rPr>
              <w:t>Cross-sectional multi-center observational study</w:t>
            </w:r>
          </w:p>
        </w:tc>
        <w:tc>
          <w:tcPr>
            <w:tcW w:w="573" w:type="pct"/>
            <w:tcBorders>
              <w:top w:val="single" w:sz="4" w:space="0" w:color="auto"/>
              <w:bottom w:val="single" w:sz="4" w:space="0" w:color="auto"/>
            </w:tcBorders>
            <w:shd w:val="clear" w:color="auto" w:fill="auto"/>
          </w:tcPr>
          <w:p w14:paraId="591DBDF8" w14:textId="00224BFF" w:rsidR="000051C2" w:rsidRPr="00D02032" w:rsidRDefault="00EF3AA7" w:rsidP="00AE7FDA">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20"/>
                <w:szCs w:val="18"/>
              </w:rPr>
            </w:pPr>
            <w:r w:rsidRPr="00D02032">
              <w:rPr>
                <w:rFonts w:cs="Times New Roman"/>
                <w:sz w:val="20"/>
                <w:szCs w:val="18"/>
              </w:rPr>
              <w:t>P</w:t>
            </w:r>
            <w:r w:rsidR="000051C2" w:rsidRPr="00D02032">
              <w:rPr>
                <w:rFonts w:cs="Times New Roman"/>
                <w:sz w:val="20"/>
                <w:szCs w:val="18"/>
              </w:rPr>
              <w:t>revalence and co-prevalence of comorbidities, including CKD and CVD (CAD, cerebrovascular disease, PAD and CHF) among patients with T2DM.</w:t>
            </w:r>
          </w:p>
        </w:tc>
        <w:tc>
          <w:tcPr>
            <w:tcW w:w="589" w:type="pct"/>
            <w:tcBorders>
              <w:top w:val="single" w:sz="4" w:space="0" w:color="auto"/>
              <w:bottom w:val="single" w:sz="4" w:space="0" w:color="auto"/>
            </w:tcBorders>
            <w:shd w:val="clear" w:color="auto" w:fill="auto"/>
          </w:tcPr>
          <w:p w14:paraId="650DC38F" w14:textId="77777777" w:rsidR="000051C2" w:rsidRPr="00D02032" w:rsidRDefault="000051C2" w:rsidP="000051C2">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18"/>
              </w:rPr>
            </w:pPr>
            <w:r w:rsidRPr="00D02032">
              <w:rPr>
                <w:rFonts w:cs="Times New Roman"/>
                <w:sz w:val="20"/>
                <w:szCs w:val="18"/>
              </w:rPr>
              <w:t>Patients with T2DM</w:t>
            </w:r>
          </w:p>
        </w:tc>
        <w:tc>
          <w:tcPr>
            <w:tcW w:w="392" w:type="pct"/>
            <w:tcBorders>
              <w:top w:val="single" w:sz="4" w:space="0" w:color="auto"/>
              <w:bottom w:val="single" w:sz="4" w:space="0" w:color="auto"/>
            </w:tcBorders>
            <w:shd w:val="clear" w:color="auto" w:fill="auto"/>
          </w:tcPr>
          <w:p w14:paraId="5C143770" w14:textId="77777777" w:rsidR="000051C2" w:rsidRPr="00D02032" w:rsidRDefault="000051C2" w:rsidP="000051C2">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18"/>
              </w:rPr>
            </w:pPr>
            <w:r w:rsidRPr="00D02032">
              <w:rPr>
                <w:rFonts w:cs="Times New Roman"/>
                <w:sz w:val="20"/>
                <w:szCs w:val="18"/>
              </w:rPr>
              <w:t>300</w:t>
            </w:r>
          </w:p>
        </w:tc>
        <w:tc>
          <w:tcPr>
            <w:tcW w:w="589" w:type="pct"/>
            <w:tcBorders>
              <w:top w:val="single" w:sz="4" w:space="0" w:color="auto"/>
              <w:bottom w:val="single" w:sz="4" w:space="0" w:color="auto"/>
            </w:tcBorders>
            <w:shd w:val="clear" w:color="auto" w:fill="auto"/>
          </w:tcPr>
          <w:p w14:paraId="0E9FB283" w14:textId="77777777" w:rsidR="000051C2" w:rsidRPr="00D02032" w:rsidRDefault="000051C2" w:rsidP="000051C2">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20"/>
                <w:szCs w:val="18"/>
              </w:rPr>
            </w:pPr>
            <w:r w:rsidRPr="00D02032">
              <w:rPr>
                <w:rFonts w:cs="Times New Roman"/>
                <w:sz w:val="20"/>
                <w:szCs w:val="18"/>
              </w:rPr>
              <w:t>NA</w:t>
            </w:r>
          </w:p>
        </w:tc>
        <w:tc>
          <w:tcPr>
            <w:tcW w:w="1877" w:type="pct"/>
            <w:tcBorders>
              <w:top w:val="single" w:sz="4" w:space="0" w:color="auto"/>
              <w:bottom w:val="single" w:sz="4" w:space="0" w:color="auto"/>
            </w:tcBorders>
            <w:shd w:val="clear" w:color="auto" w:fill="auto"/>
          </w:tcPr>
          <w:p w14:paraId="1F8FF182" w14:textId="77777777" w:rsidR="000051C2" w:rsidRPr="00D02032" w:rsidRDefault="000051C2" w:rsidP="000051C2">
            <w:pPr>
              <w:numPr>
                <w:ilvl w:val="0"/>
                <w:numId w:val="19"/>
              </w:numPr>
              <w:spacing w:line="240" w:lineRule="auto"/>
              <w:ind w:left="203" w:hanging="228"/>
              <w:contextualSpacing/>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 xml:space="preserve">Most prevalent comorbidities were </w:t>
            </w:r>
          </w:p>
          <w:p w14:paraId="7030B841" w14:textId="77777777" w:rsidR="000051C2" w:rsidRPr="00D02032" w:rsidRDefault="000051C2" w:rsidP="000051C2">
            <w:pPr>
              <w:numPr>
                <w:ilvl w:val="1"/>
                <w:numId w:val="19"/>
              </w:numPr>
              <w:spacing w:line="240" w:lineRule="auto"/>
              <w:ind w:left="383" w:hanging="180"/>
              <w:contextualSpacing/>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 xml:space="preserve">CVD (17.3%), </w:t>
            </w:r>
          </w:p>
          <w:p w14:paraId="18198004" w14:textId="77777777" w:rsidR="000051C2" w:rsidRPr="00D02032" w:rsidRDefault="000051C2" w:rsidP="000051C2">
            <w:pPr>
              <w:numPr>
                <w:ilvl w:val="1"/>
                <w:numId w:val="19"/>
              </w:numPr>
              <w:spacing w:line="240" w:lineRule="auto"/>
              <w:ind w:left="383" w:hanging="180"/>
              <w:contextualSpacing/>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CAD (15%),</w:t>
            </w:r>
          </w:p>
          <w:p w14:paraId="2550CA3C" w14:textId="77777777" w:rsidR="000051C2" w:rsidRPr="00D02032" w:rsidRDefault="000051C2" w:rsidP="000051C2">
            <w:pPr>
              <w:numPr>
                <w:ilvl w:val="1"/>
                <w:numId w:val="19"/>
              </w:numPr>
              <w:spacing w:line="240" w:lineRule="auto"/>
              <w:ind w:left="383" w:hanging="180"/>
              <w:contextualSpacing/>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CKD (44.3%), mostly stages 2 and 3,</w:t>
            </w:r>
          </w:p>
          <w:p w14:paraId="276B1CCA" w14:textId="77777777" w:rsidR="000051C2" w:rsidRPr="00D02032" w:rsidRDefault="000051C2" w:rsidP="000051C2">
            <w:pPr>
              <w:numPr>
                <w:ilvl w:val="1"/>
                <w:numId w:val="19"/>
              </w:numPr>
              <w:spacing w:line="240" w:lineRule="auto"/>
              <w:ind w:left="383" w:hanging="180"/>
              <w:contextualSpacing/>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 xml:space="preserve">CHF (0.7%), </w:t>
            </w:r>
          </w:p>
          <w:p w14:paraId="533C45AD" w14:textId="77777777" w:rsidR="000051C2" w:rsidRPr="00D02032" w:rsidRDefault="000051C2" w:rsidP="000051C2">
            <w:pPr>
              <w:numPr>
                <w:ilvl w:val="1"/>
                <w:numId w:val="19"/>
              </w:numPr>
              <w:spacing w:line="240" w:lineRule="auto"/>
              <w:ind w:left="383" w:hanging="180"/>
              <w:contextualSpacing/>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PAD (2.3%),</w:t>
            </w:r>
          </w:p>
          <w:p w14:paraId="4A49E4F3" w14:textId="77777777" w:rsidR="000051C2" w:rsidRPr="00D02032" w:rsidRDefault="000051C2" w:rsidP="000051C2">
            <w:pPr>
              <w:numPr>
                <w:ilvl w:val="1"/>
                <w:numId w:val="19"/>
              </w:numPr>
              <w:spacing w:line="240" w:lineRule="auto"/>
              <w:ind w:left="383" w:hanging="180"/>
              <w:contextualSpacing/>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cerebrovascular diseases (1.3%)</w:t>
            </w:r>
          </w:p>
          <w:p w14:paraId="0FE115B9" w14:textId="77777777" w:rsidR="000051C2" w:rsidRPr="00D02032" w:rsidRDefault="000051C2" w:rsidP="000051C2">
            <w:pPr>
              <w:numPr>
                <w:ilvl w:val="0"/>
                <w:numId w:val="19"/>
              </w:numPr>
              <w:spacing w:line="240" w:lineRule="auto"/>
              <w:ind w:left="203" w:hanging="228"/>
              <w:contextualSpacing/>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 xml:space="preserve">Half of the patients had T2DM only with no associated CVD or CKD (n=151), 38% had one comorbidity (n=113), 10% had two comorbidities (n=29), and 2% had three comorbidities (n=7) in addition to T2DM. </w:t>
            </w:r>
          </w:p>
          <w:p w14:paraId="490B0CB5" w14:textId="77777777" w:rsidR="000051C2" w:rsidRPr="00D02032" w:rsidRDefault="000051C2" w:rsidP="000051C2">
            <w:pPr>
              <w:numPr>
                <w:ilvl w:val="0"/>
                <w:numId w:val="19"/>
              </w:numPr>
              <w:spacing w:line="240" w:lineRule="auto"/>
              <w:ind w:left="203" w:hanging="228"/>
              <w:contextualSpacing/>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The number of comorbidities significantly increased with age (p &lt; 0.001).</w:t>
            </w:r>
          </w:p>
        </w:tc>
      </w:tr>
      <w:tr w:rsidR="000051C2" w:rsidRPr="00D02032" w14:paraId="76B2F074" w14:textId="77777777" w:rsidTr="000051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 w:type="pct"/>
            <w:tcBorders>
              <w:top w:val="single" w:sz="4" w:space="0" w:color="auto"/>
              <w:bottom w:val="single" w:sz="4" w:space="0" w:color="auto"/>
            </w:tcBorders>
            <w:shd w:val="clear" w:color="auto" w:fill="auto"/>
          </w:tcPr>
          <w:p w14:paraId="5F9A1DB2" w14:textId="32B97A58" w:rsidR="000051C2" w:rsidRPr="00D02032" w:rsidRDefault="000051C2" w:rsidP="00B16E98">
            <w:pPr>
              <w:spacing w:line="240" w:lineRule="auto"/>
              <w:rPr>
                <w:rFonts w:cs="Times New Roman"/>
                <w:b w:val="0"/>
                <w:sz w:val="20"/>
                <w:szCs w:val="18"/>
              </w:rPr>
            </w:pPr>
            <w:r w:rsidRPr="00D02032">
              <w:rPr>
                <w:rFonts w:cs="Times New Roman"/>
                <w:b w:val="0"/>
                <w:sz w:val="20"/>
                <w:szCs w:val="18"/>
              </w:rPr>
              <w:t>Afsharian et al</w:t>
            </w:r>
            <w:r w:rsidRPr="00D02032">
              <w:rPr>
                <w:rFonts w:cs="Times New Roman"/>
                <w:sz w:val="20"/>
                <w:szCs w:val="18"/>
              </w:rPr>
              <w:fldChar w:fldCharType="begin"/>
            </w:r>
            <w:r w:rsidR="00560446">
              <w:rPr>
                <w:rFonts w:cs="Times New Roman"/>
                <w:b w:val="0"/>
                <w:sz w:val="20"/>
                <w:szCs w:val="18"/>
              </w:rPr>
              <w:instrText xml:space="preserve"> ADDIN ZOTERO_ITEM CSL_CITATION {"citationID":"FRNSjcxa","properties":{"formattedCitation":"\\super 32\\nosupersub{}","plainCitation":"32","noteIndex":0},"citationItems":[{"id":"E0MtqVBK/B5wbCUyd","uris":["http://zotero.org/users/local/AnMFaYVb/items/UZT2DRV7"],"uri":["http://zotero.org/users/local/AnMFaYVb/items/UZT2DRV7"],"itemData":{"id":"9WyBltyn/QB4T6QkH","type":"article-journal","abstract":"BACKGROUND: To identify risk factors for cardiovascular disease (CVD) and mortality events in patients with type 2 diabetes and to calculate their population attributable fraction among a representative Iranian population.\nMETHODS: A total of 1198 patients with type 2 diabetes (504 men and 694 women), aged ≥30 years, without prevalent CVD, with a median follow-up of 10 years were included in current study. To examine the association between risk factors and their outcomes, multivariate sex-adjusted Cox proportional hazard regression models were used.\nRESULTS: During the study, 281 and 172 participants experienced CVD and all-cause mortality events, respectively. Regarding CVD events, fasting plasma glucose (FPG) level of 7.22-&lt;10 mmol/L [hazard ratio (HR): 1.46, 95% CI 1.12-1.96], FPG level ≥10 mmol/L (HR 2.04, 1.53-2.72), hypertension (HR 1.65, 1.28-2.13), hypercholesterolaemia (HR 1.96, 1.40-2.75) and high waist to hip ratio (HR 1.30, 0.99-1.70; p = 0.051) were significant predictors, and corresponding population attributable fractions were 9.76, 17.84, 23.26, 41.63 and 14.76%, respectively. Considering all-cause mortality events, hypertension (HR 1.70, 1.23-2.36), FPG level ≥10 mmol/L (HR 2.31, 1.55-3.20) and smoking (HR 1.45, 1.03-2.04) were significant predictors, and corresponding population attributable fractions were 25.81, 20.88 and 11.18%, respectively. Meanwhile, being overweight or obese was associated with lower all-cause and CVD mortality events.\nCONCLUSIONS: Among modifiable risk factors in patients with type 2 diabetes, hypercholesterolaemia and central adiposity for CVD, smoking for mortality events and hypertension and poor glycaemic control for both outcomes need to be paid most attention by healthcare professionals. Copyright © 2016 John Wiley &amp; Sons, Ltd.","container-title":"Diabetes/Metabolism Research and Reviews","DOI":"10.1002/dmrr.2776","ISSN":"1520-7560","issue":"6","journalAbbreviation":"Diabetes Metab Res Rev","language":"eng","note":"PMID: 26787367","page":"596-606","source":"PubMed","title":"Risk factors for cardiovascular disease and mortality events in adults with type 2 diabetes - a 10-year follow-up: Tehran Lipid and Glucose Study","title-short":"Risk factors for cardiovascular disease and mortality events in adults with type 2 diabetes - a 10-year follow-up","volume":"32","author":[{"family":"Afsharian","given":"Sheila"},{"family":"Akbarpour","given":"Samaneh"},{"family":"Abdi","given":"Hengameh"},{"family":"Sheikholeslami","given":"Farhad"},{"family":"Moeini","given":"Ali Siamak"},{"family":"Khalili","given":"Davood"},{"family":"Momenan","given":"Amir Abbas"},{"family":"Azizi","given":"Fereidoun"},{"family":"Hadaegh","given":"Farzad"}],"issued":{"date-parts":[["2016",9]]}}}],"schema":"https://github.com/citation-style-language/schema/raw/master/csl-citation.json"} </w:instrText>
            </w:r>
            <w:r w:rsidRPr="00D02032">
              <w:rPr>
                <w:rFonts w:cs="Times New Roman"/>
                <w:sz w:val="20"/>
                <w:szCs w:val="18"/>
              </w:rPr>
              <w:fldChar w:fldCharType="separate"/>
            </w:r>
            <w:r w:rsidR="00B16E98" w:rsidRPr="00D02032">
              <w:rPr>
                <w:rFonts w:cs="Times New Roman"/>
                <w:b w:val="0"/>
                <w:sz w:val="20"/>
                <w:szCs w:val="24"/>
                <w:vertAlign w:val="superscript"/>
              </w:rPr>
              <w:t>32</w:t>
            </w:r>
            <w:r w:rsidRPr="00D02032">
              <w:rPr>
                <w:rFonts w:cs="Times New Roman"/>
                <w:sz w:val="20"/>
                <w:szCs w:val="18"/>
              </w:rPr>
              <w:fldChar w:fldCharType="end"/>
            </w:r>
          </w:p>
        </w:tc>
        <w:tc>
          <w:tcPr>
            <w:tcW w:w="458" w:type="pct"/>
            <w:tcBorders>
              <w:top w:val="single" w:sz="4" w:space="0" w:color="auto"/>
              <w:bottom w:val="single" w:sz="4" w:space="0" w:color="auto"/>
            </w:tcBorders>
            <w:shd w:val="clear" w:color="auto" w:fill="auto"/>
          </w:tcPr>
          <w:p w14:paraId="36722562" w14:textId="5CA20F31" w:rsidR="000051C2" w:rsidRPr="00D02032" w:rsidRDefault="008B4D40" w:rsidP="000051C2">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20"/>
                <w:szCs w:val="18"/>
              </w:rPr>
            </w:pPr>
            <w:r w:rsidRPr="005D5321">
              <w:rPr>
                <w:rFonts w:cs="Times New Roman"/>
                <w:sz w:val="20"/>
                <w:szCs w:val="18"/>
                <w:highlight w:val="yellow"/>
              </w:rPr>
              <w:t xml:space="preserve">Population-based </w:t>
            </w:r>
            <w:r w:rsidRPr="005D5321">
              <w:rPr>
                <w:rFonts w:cs="Times New Roman"/>
                <w:sz w:val="20"/>
                <w:szCs w:val="18"/>
                <w:highlight w:val="yellow"/>
              </w:rPr>
              <w:lastRenderedPageBreak/>
              <w:t>prospective study</w:t>
            </w:r>
          </w:p>
        </w:tc>
        <w:tc>
          <w:tcPr>
            <w:tcW w:w="573" w:type="pct"/>
            <w:tcBorders>
              <w:top w:val="single" w:sz="4" w:space="0" w:color="auto"/>
              <w:bottom w:val="single" w:sz="4" w:space="0" w:color="auto"/>
            </w:tcBorders>
            <w:shd w:val="clear" w:color="auto" w:fill="auto"/>
          </w:tcPr>
          <w:p w14:paraId="5410F3C5" w14:textId="3ECA2DE9" w:rsidR="000051C2" w:rsidRPr="00D02032" w:rsidRDefault="00EF3AA7" w:rsidP="000051C2">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20"/>
                <w:szCs w:val="18"/>
              </w:rPr>
            </w:pPr>
            <w:r w:rsidRPr="00D02032">
              <w:rPr>
                <w:rFonts w:cs="Times New Roman"/>
                <w:sz w:val="20"/>
                <w:szCs w:val="18"/>
              </w:rPr>
              <w:lastRenderedPageBreak/>
              <w:t>Ri</w:t>
            </w:r>
            <w:r w:rsidR="000051C2" w:rsidRPr="00D02032">
              <w:rPr>
                <w:rFonts w:cs="Times New Roman"/>
                <w:sz w:val="20"/>
                <w:szCs w:val="18"/>
              </w:rPr>
              <w:t xml:space="preserve">sk factors for CVD and </w:t>
            </w:r>
            <w:r w:rsidR="000051C2" w:rsidRPr="00D02032">
              <w:rPr>
                <w:rFonts w:cs="Times New Roman"/>
                <w:sz w:val="20"/>
                <w:szCs w:val="18"/>
              </w:rPr>
              <w:lastRenderedPageBreak/>
              <w:t>mortality events in patients with T2DM and to calculate their population attributable fraction among a representative Iranian population.</w:t>
            </w:r>
          </w:p>
        </w:tc>
        <w:tc>
          <w:tcPr>
            <w:tcW w:w="589" w:type="pct"/>
            <w:tcBorders>
              <w:top w:val="single" w:sz="4" w:space="0" w:color="auto"/>
              <w:bottom w:val="single" w:sz="4" w:space="0" w:color="auto"/>
            </w:tcBorders>
            <w:shd w:val="clear" w:color="auto" w:fill="auto"/>
          </w:tcPr>
          <w:p w14:paraId="2964BE3C" w14:textId="77777777" w:rsidR="000051C2" w:rsidRPr="00D02032" w:rsidRDefault="000051C2" w:rsidP="000051C2">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cs="Times New Roman"/>
                <w:sz w:val="20"/>
                <w:szCs w:val="18"/>
              </w:rPr>
            </w:pPr>
            <w:r w:rsidRPr="00D02032">
              <w:rPr>
                <w:rFonts w:cs="Times New Roman"/>
                <w:sz w:val="20"/>
                <w:szCs w:val="18"/>
              </w:rPr>
              <w:lastRenderedPageBreak/>
              <w:t>Patients with T2DM</w:t>
            </w:r>
          </w:p>
        </w:tc>
        <w:tc>
          <w:tcPr>
            <w:tcW w:w="392" w:type="pct"/>
            <w:tcBorders>
              <w:top w:val="single" w:sz="4" w:space="0" w:color="auto"/>
              <w:bottom w:val="single" w:sz="4" w:space="0" w:color="auto"/>
            </w:tcBorders>
            <w:shd w:val="clear" w:color="auto" w:fill="auto"/>
          </w:tcPr>
          <w:p w14:paraId="18E2CC55" w14:textId="77777777" w:rsidR="000051C2" w:rsidRPr="00D02032" w:rsidRDefault="000051C2" w:rsidP="000051C2">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20"/>
                <w:szCs w:val="18"/>
              </w:rPr>
            </w:pPr>
            <w:r w:rsidRPr="00D02032">
              <w:rPr>
                <w:rFonts w:cs="Times New Roman"/>
                <w:sz w:val="20"/>
                <w:szCs w:val="18"/>
              </w:rPr>
              <w:t>1198</w:t>
            </w:r>
          </w:p>
        </w:tc>
        <w:tc>
          <w:tcPr>
            <w:tcW w:w="589" w:type="pct"/>
            <w:tcBorders>
              <w:top w:val="single" w:sz="4" w:space="0" w:color="auto"/>
              <w:bottom w:val="single" w:sz="4" w:space="0" w:color="auto"/>
            </w:tcBorders>
            <w:shd w:val="clear" w:color="auto" w:fill="auto"/>
          </w:tcPr>
          <w:p w14:paraId="4FC585C3" w14:textId="77777777" w:rsidR="000051C2" w:rsidRPr="00D02032" w:rsidRDefault="000051C2" w:rsidP="000051C2">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20"/>
                <w:szCs w:val="18"/>
              </w:rPr>
            </w:pPr>
            <w:r w:rsidRPr="00D02032">
              <w:rPr>
                <w:rFonts w:cs="Times New Roman"/>
                <w:sz w:val="20"/>
                <w:szCs w:val="18"/>
              </w:rPr>
              <w:t>NA</w:t>
            </w:r>
          </w:p>
        </w:tc>
        <w:tc>
          <w:tcPr>
            <w:tcW w:w="1877" w:type="pct"/>
            <w:tcBorders>
              <w:top w:val="single" w:sz="4" w:space="0" w:color="auto"/>
              <w:bottom w:val="single" w:sz="4" w:space="0" w:color="auto"/>
            </w:tcBorders>
            <w:shd w:val="clear" w:color="auto" w:fill="auto"/>
          </w:tcPr>
          <w:p w14:paraId="67A95C1C" w14:textId="77777777" w:rsidR="000051C2" w:rsidRPr="00D02032" w:rsidRDefault="000051C2" w:rsidP="000051C2">
            <w:pPr>
              <w:numPr>
                <w:ilvl w:val="0"/>
                <w:numId w:val="19"/>
              </w:numPr>
              <w:spacing w:line="240" w:lineRule="auto"/>
              <w:ind w:left="203" w:hanging="228"/>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Significant predictors for CVD events were</w:t>
            </w:r>
          </w:p>
          <w:p w14:paraId="673F88F1" w14:textId="0B623D0F" w:rsidR="000051C2" w:rsidRPr="00D02032" w:rsidRDefault="000051C2" w:rsidP="000051C2">
            <w:pPr>
              <w:numPr>
                <w:ilvl w:val="1"/>
                <w:numId w:val="19"/>
              </w:numPr>
              <w:spacing w:line="240" w:lineRule="auto"/>
              <w:ind w:left="383" w:hanging="180"/>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lastRenderedPageBreak/>
              <w:t xml:space="preserve">FPG level of 7.22 to &lt;10 mmol/L (HR, 1.46; 95% CI, 1.12 to 1.96; p = 0.011], </w:t>
            </w:r>
          </w:p>
          <w:p w14:paraId="0B757F8A" w14:textId="77777777" w:rsidR="000051C2" w:rsidRPr="00D02032" w:rsidRDefault="000051C2" w:rsidP="000051C2">
            <w:pPr>
              <w:numPr>
                <w:ilvl w:val="1"/>
                <w:numId w:val="19"/>
              </w:numPr>
              <w:spacing w:line="240" w:lineRule="auto"/>
              <w:ind w:left="383" w:hanging="180"/>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 xml:space="preserve">FPG level ≥10 mmol/L (HR, 2.04; 95% CI, 1.53 to 2.72; p&lt;0.0001), </w:t>
            </w:r>
          </w:p>
          <w:p w14:paraId="35AA7985" w14:textId="77777777" w:rsidR="000051C2" w:rsidRPr="00D02032" w:rsidRDefault="000051C2" w:rsidP="000051C2">
            <w:pPr>
              <w:numPr>
                <w:ilvl w:val="1"/>
                <w:numId w:val="19"/>
              </w:numPr>
              <w:spacing w:line="240" w:lineRule="auto"/>
              <w:ind w:left="383" w:hanging="180"/>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hypertension (HR, 1.65; 95% CI, 1.28 to 2.13; p&lt;0.0001),</w:t>
            </w:r>
          </w:p>
          <w:p w14:paraId="6804B97B" w14:textId="77777777" w:rsidR="000051C2" w:rsidRPr="00D02032" w:rsidRDefault="000051C2" w:rsidP="000051C2">
            <w:pPr>
              <w:numPr>
                <w:ilvl w:val="1"/>
                <w:numId w:val="19"/>
              </w:numPr>
              <w:spacing w:line="240" w:lineRule="auto"/>
              <w:ind w:left="383" w:hanging="180"/>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hypercholesterolemia (HR, 1.96; 95% CI, 1.40 to 2.75; p&lt;0.0001),</w:t>
            </w:r>
          </w:p>
          <w:p w14:paraId="184C9F8B" w14:textId="77777777" w:rsidR="000051C2" w:rsidRPr="00D02032" w:rsidRDefault="000051C2" w:rsidP="000051C2">
            <w:pPr>
              <w:numPr>
                <w:ilvl w:val="1"/>
                <w:numId w:val="19"/>
              </w:numPr>
              <w:spacing w:line="240" w:lineRule="auto"/>
              <w:ind w:left="383" w:hanging="180"/>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high waist-to-hip ratio (HR, 1.30; 95% CI, 0.99 to 1.70; p = 0.051),</w:t>
            </w:r>
          </w:p>
          <w:p w14:paraId="4E9154A3" w14:textId="77777777" w:rsidR="000051C2" w:rsidRPr="00D02032" w:rsidRDefault="000051C2" w:rsidP="000051C2">
            <w:pPr>
              <w:numPr>
                <w:ilvl w:val="1"/>
                <w:numId w:val="19"/>
              </w:numPr>
              <w:spacing w:line="240" w:lineRule="auto"/>
              <w:ind w:left="383" w:hanging="180"/>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age (HR, 1.04; 95% CI, 1.02 to 1.05; p&lt;0.0001).</w:t>
            </w:r>
          </w:p>
          <w:p w14:paraId="3868D372" w14:textId="77777777" w:rsidR="000051C2" w:rsidRPr="00D02032" w:rsidRDefault="000051C2" w:rsidP="000051C2">
            <w:pPr>
              <w:numPr>
                <w:ilvl w:val="0"/>
                <w:numId w:val="19"/>
              </w:numPr>
              <w:spacing w:line="240" w:lineRule="auto"/>
              <w:ind w:left="203" w:hanging="228"/>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Significant predictors for all-cause mortality events were</w:t>
            </w:r>
          </w:p>
          <w:p w14:paraId="28849B46" w14:textId="77777777" w:rsidR="000051C2" w:rsidRPr="00D02032" w:rsidRDefault="000051C2" w:rsidP="000051C2">
            <w:pPr>
              <w:numPr>
                <w:ilvl w:val="1"/>
                <w:numId w:val="19"/>
              </w:numPr>
              <w:spacing w:line="240" w:lineRule="auto"/>
              <w:ind w:left="383" w:hanging="180"/>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 xml:space="preserve">hypertension (HR, 1.70; 95% CI, 1.23 to 2.36; p = 0.001), </w:t>
            </w:r>
          </w:p>
          <w:p w14:paraId="0245A4A0" w14:textId="77777777" w:rsidR="000051C2" w:rsidRPr="00D02032" w:rsidRDefault="000051C2" w:rsidP="000051C2">
            <w:pPr>
              <w:numPr>
                <w:ilvl w:val="1"/>
                <w:numId w:val="19"/>
              </w:numPr>
              <w:spacing w:line="240" w:lineRule="auto"/>
              <w:ind w:left="383" w:hanging="180"/>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FPG level ≥10 mmol/L (HR, 2.31; 95% CI, 1.55 to 3.20; p = 0.000),</w:t>
            </w:r>
          </w:p>
          <w:p w14:paraId="44C93995" w14:textId="77777777" w:rsidR="000051C2" w:rsidRPr="00D02032" w:rsidRDefault="000051C2" w:rsidP="000051C2">
            <w:pPr>
              <w:numPr>
                <w:ilvl w:val="1"/>
                <w:numId w:val="19"/>
              </w:numPr>
              <w:spacing w:line="240" w:lineRule="auto"/>
              <w:ind w:left="383" w:hanging="180"/>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smoking (HR, 1.45; 95% CI, 1.03 to 2.04; p = 0.033)</w:t>
            </w:r>
          </w:p>
        </w:tc>
      </w:tr>
      <w:tr w:rsidR="000051C2" w:rsidRPr="00D02032" w14:paraId="455D647F" w14:textId="77777777" w:rsidTr="000051C2">
        <w:tc>
          <w:tcPr>
            <w:cnfStyle w:val="001000000000" w:firstRow="0" w:lastRow="0" w:firstColumn="1" w:lastColumn="0" w:oddVBand="0" w:evenVBand="0" w:oddHBand="0" w:evenHBand="0" w:firstRowFirstColumn="0" w:firstRowLastColumn="0" w:lastRowFirstColumn="0" w:lastRowLastColumn="0"/>
            <w:tcW w:w="522" w:type="pct"/>
            <w:tcBorders>
              <w:top w:val="single" w:sz="4" w:space="0" w:color="auto"/>
              <w:bottom w:val="single" w:sz="4" w:space="0" w:color="auto"/>
            </w:tcBorders>
            <w:shd w:val="clear" w:color="auto" w:fill="auto"/>
          </w:tcPr>
          <w:p w14:paraId="49BF957D" w14:textId="26D9DEBD" w:rsidR="000051C2" w:rsidRPr="00D02032" w:rsidRDefault="000051C2" w:rsidP="00B16E98">
            <w:pPr>
              <w:spacing w:line="240" w:lineRule="auto"/>
              <w:rPr>
                <w:rFonts w:cs="Times New Roman"/>
                <w:b w:val="0"/>
                <w:sz w:val="20"/>
                <w:szCs w:val="18"/>
              </w:rPr>
            </w:pPr>
            <w:r w:rsidRPr="00D02032">
              <w:rPr>
                <w:rFonts w:cs="Times New Roman"/>
                <w:b w:val="0"/>
                <w:sz w:val="20"/>
                <w:szCs w:val="18"/>
              </w:rPr>
              <w:lastRenderedPageBreak/>
              <w:t>Omar et al</w:t>
            </w:r>
            <w:r w:rsidRPr="00D02032">
              <w:rPr>
                <w:rFonts w:cs="Times New Roman"/>
                <w:sz w:val="20"/>
                <w:szCs w:val="18"/>
              </w:rPr>
              <w:fldChar w:fldCharType="begin"/>
            </w:r>
            <w:r w:rsidR="00560446">
              <w:rPr>
                <w:rFonts w:cs="Times New Roman"/>
                <w:b w:val="0"/>
                <w:sz w:val="20"/>
                <w:szCs w:val="18"/>
              </w:rPr>
              <w:instrText xml:space="preserve"> ADDIN ZOTERO_ITEM CSL_CITATION {"citationID":"BtZRR6hg","properties":{"formattedCitation":"\\super 33\\nosupersub{}","plainCitation":"33","noteIndex":0},"citationItems":[{"id":"E0MtqVBK/t1h3tDAt","uris":["http://zotero.org/users/7850138/items/KVNPL2SX"],"uri":["http://zotero.org/users/7850138/items/KVNPL2SX"],"itemData":{"id":"9WyBltyn/GwhNSRqo","type":"article-journal","abstract":"Aim: \nTo describe the status of diabetes control and complications, and the quality of diabetes management in Saudi Arabia, Kuwait, and the United Arab Emirates, and to obtain an insight into the relationship between these factors.\n\nMethods:\nPatients with diabetes for&gt;12 months were enrolled from specialist clinics and general hospitals. All available data from the patients' medical files including patient demographics; glycemic, lipid, and blood pressure status; diabetes-related complications; and diabetes management were recorded in data collection forms and analyzed.\n\nResults:\nOverall, 1290 patients with diabetes were enrolled with a mean (±standard deviation) age of 49.4 ± 12.3 years and duration of diabetes of 8.7 ± 5.9 years. Glycemic control was poor: Mean glycated hemoglobin A1c of 8.3 ± 2.0%, fasting and postprandial plasma glucose levels of 155.9 ± 57.1 mg/dL (8.7 ± 3.2 mmol/L), and 218.2 ± 87.4 mg/dL (12.1 ± 4.9 mmol/L), respectively. Diabetes-related complications such as neuropathy (34.9% of patients), background retinopathy (29.9%), and cataract (14.1%) were common. Cardiovascular complications were reported in &lt;10% of patients, and microalbuminuria was detected in 34.4% of patients. Oral antidiabetic drug (OAD) monotherapy (43.3%) was the most common treatment, followed by insulin + OADs (39.3%) and insulin monotherapy (17.6%).\n\nConclusion:\nThe status of diabetes care was found to be suboptimal. Further improvements in diabetes management are necessary to prevent or delay the development of diabetes-related complications.","container-title":"Indian Journal of Endocrinology and Metabolism","DOI":"10.4103/2230-8210.176347","journalAbbreviation":"Indian Journal of Endocrinology and Metabolism","page":"219","source":"ResearchGate","title":"DiabCare survey of diabetes management and complications in the Gulf countries","volume":"20","author":[{"family":"Omar","given":"MuhamedShahed"},{"family":"Khudada","given":"Khaled"},{"family":"Safarini","given":"Saher"},{"family":"Mehanna","given":"Sherif"},{"family":"Nafach","given":"Jalal"}],"issued":{"date-parts":[["2016",3,1]]}}}],"schema":"https://github.com/citation-style-language/schema/raw/master/csl-citation.json"} </w:instrText>
            </w:r>
            <w:r w:rsidRPr="00D02032">
              <w:rPr>
                <w:rFonts w:cs="Times New Roman"/>
                <w:sz w:val="20"/>
                <w:szCs w:val="18"/>
              </w:rPr>
              <w:fldChar w:fldCharType="separate"/>
            </w:r>
            <w:r w:rsidR="00B16E98" w:rsidRPr="00D02032">
              <w:rPr>
                <w:rFonts w:cs="Times New Roman"/>
                <w:b w:val="0"/>
                <w:sz w:val="20"/>
                <w:szCs w:val="24"/>
                <w:vertAlign w:val="superscript"/>
              </w:rPr>
              <w:t>33</w:t>
            </w:r>
            <w:r w:rsidRPr="00D02032">
              <w:rPr>
                <w:rFonts w:cs="Times New Roman"/>
                <w:sz w:val="20"/>
                <w:szCs w:val="18"/>
              </w:rPr>
              <w:fldChar w:fldCharType="end"/>
            </w:r>
          </w:p>
        </w:tc>
        <w:tc>
          <w:tcPr>
            <w:tcW w:w="458" w:type="pct"/>
            <w:tcBorders>
              <w:top w:val="single" w:sz="4" w:space="0" w:color="auto"/>
              <w:bottom w:val="single" w:sz="4" w:space="0" w:color="auto"/>
            </w:tcBorders>
            <w:shd w:val="clear" w:color="auto" w:fill="auto"/>
          </w:tcPr>
          <w:p w14:paraId="55D6C648" w14:textId="77777777" w:rsidR="000051C2" w:rsidRPr="00D02032" w:rsidRDefault="000051C2" w:rsidP="000051C2">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18"/>
              </w:rPr>
            </w:pPr>
            <w:r w:rsidRPr="00D02032">
              <w:rPr>
                <w:rFonts w:cs="Times New Roman"/>
                <w:sz w:val="20"/>
                <w:szCs w:val="18"/>
              </w:rPr>
              <w:t>Gulf DiabCare survey</w:t>
            </w:r>
          </w:p>
        </w:tc>
        <w:tc>
          <w:tcPr>
            <w:tcW w:w="573" w:type="pct"/>
            <w:tcBorders>
              <w:top w:val="single" w:sz="4" w:space="0" w:color="auto"/>
              <w:bottom w:val="single" w:sz="4" w:space="0" w:color="auto"/>
            </w:tcBorders>
            <w:shd w:val="clear" w:color="auto" w:fill="auto"/>
          </w:tcPr>
          <w:p w14:paraId="2B81AB3F" w14:textId="6D5006EE" w:rsidR="000051C2" w:rsidRPr="00D02032" w:rsidRDefault="00EF3AA7" w:rsidP="00AE7FDA">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20"/>
                <w:szCs w:val="18"/>
              </w:rPr>
            </w:pPr>
            <w:r w:rsidRPr="00D02032">
              <w:rPr>
                <w:rFonts w:cs="Times New Roman"/>
                <w:sz w:val="20"/>
                <w:szCs w:val="18"/>
              </w:rPr>
              <w:t>S</w:t>
            </w:r>
            <w:r w:rsidR="000051C2" w:rsidRPr="00D02032">
              <w:rPr>
                <w:rFonts w:cs="Times New Roman"/>
                <w:sz w:val="20"/>
                <w:szCs w:val="18"/>
              </w:rPr>
              <w:t xml:space="preserve">tatus of diabetes control and complications, and the quality of diabetes management in Saudi Arabia, Kuwait, and the </w:t>
            </w:r>
            <w:r w:rsidR="004936E2" w:rsidRPr="00D02032">
              <w:rPr>
                <w:rFonts w:cs="Times New Roman"/>
                <w:sz w:val="20"/>
                <w:szCs w:val="18"/>
              </w:rPr>
              <w:t>UAE</w:t>
            </w:r>
            <w:r w:rsidR="000051C2" w:rsidRPr="00D02032">
              <w:rPr>
                <w:rFonts w:cs="Times New Roman"/>
                <w:sz w:val="20"/>
                <w:szCs w:val="18"/>
              </w:rPr>
              <w:t>, and to obtain an insight into the relationship between these factors.</w:t>
            </w:r>
          </w:p>
        </w:tc>
        <w:tc>
          <w:tcPr>
            <w:tcW w:w="589" w:type="pct"/>
            <w:tcBorders>
              <w:top w:val="single" w:sz="4" w:space="0" w:color="auto"/>
              <w:bottom w:val="single" w:sz="4" w:space="0" w:color="auto"/>
            </w:tcBorders>
            <w:shd w:val="clear" w:color="auto" w:fill="auto"/>
          </w:tcPr>
          <w:p w14:paraId="289369BA" w14:textId="77777777" w:rsidR="000051C2" w:rsidRPr="00D02032" w:rsidRDefault="000051C2" w:rsidP="000051C2">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18"/>
              </w:rPr>
            </w:pPr>
            <w:r w:rsidRPr="00D02032">
              <w:rPr>
                <w:rFonts w:cs="Times New Roman"/>
                <w:sz w:val="20"/>
                <w:szCs w:val="18"/>
              </w:rPr>
              <w:t>Patients with diabetes for &gt;12 months</w:t>
            </w:r>
          </w:p>
        </w:tc>
        <w:tc>
          <w:tcPr>
            <w:tcW w:w="392" w:type="pct"/>
            <w:tcBorders>
              <w:top w:val="single" w:sz="4" w:space="0" w:color="auto"/>
              <w:bottom w:val="single" w:sz="4" w:space="0" w:color="auto"/>
            </w:tcBorders>
            <w:shd w:val="clear" w:color="auto" w:fill="auto"/>
          </w:tcPr>
          <w:p w14:paraId="3A4BD63E" w14:textId="77777777" w:rsidR="000051C2" w:rsidRPr="00D02032" w:rsidRDefault="000051C2" w:rsidP="000051C2">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18"/>
              </w:rPr>
            </w:pPr>
            <w:r w:rsidRPr="00D02032">
              <w:rPr>
                <w:rFonts w:cs="Times New Roman"/>
                <w:sz w:val="20"/>
                <w:szCs w:val="18"/>
              </w:rPr>
              <w:t>1290</w:t>
            </w:r>
          </w:p>
        </w:tc>
        <w:tc>
          <w:tcPr>
            <w:tcW w:w="589" w:type="pct"/>
            <w:tcBorders>
              <w:top w:val="single" w:sz="4" w:space="0" w:color="auto"/>
              <w:bottom w:val="single" w:sz="4" w:space="0" w:color="auto"/>
            </w:tcBorders>
            <w:shd w:val="clear" w:color="auto" w:fill="auto"/>
          </w:tcPr>
          <w:p w14:paraId="0A66E1EB" w14:textId="77777777" w:rsidR="000051C2" w:rsidRPr="00D02032" w:rsidRDefault="000051C2" w:rsidP="000051C2">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20"/>
                <w:szCs w:val="18"/>
              </w:rPr>
            </w:pPr>
            <w:r w:rsidRPr="00D02032">
              <w:rPr>
                <w:rFonts w:cs="Times New Roman"/>
                <w:sz w:val="20"/>
                <w:szCs w:val="18"/>
              </w:rPr>
              <w:t>NA</w:t>
            </w:r>
          </w:p>
        </w:tc>
        <w:tc>
          <w:tcPr>
            <w:tcW w:w="1877" w:type="pct"/>
            <w:tcBorders>
              <w:top w:val="single" w:sz="4" w:space="0" w:color="auto"/>
              <w:bottom w:val="single" w:sz="4" w:space="0" w:color="auto"/>
            </w:tcBorders>
            <w:shd w:val="clear" w:color="auto" w:fill="auto"/>
          </w:tcPr>
          <w:p w14:paraId="27F59C3C" w14:textId="77777777" w:rsidR="000051C2" w:rsidRPr="00D02032" w:rsidRDefault="000051C2" w:rsidP="000051C2">
            <w:pPr>
              <w:numPr>
                <w:ilvl w:val="0"/>
                <w:numId w:val="19"/>
              </w:numPr>
              <w:spacing w:line="240" w:lineRule="auto"/>
              <w:ind w:left="203" w:hanging="228"/>
              <w:contextualSpacing/>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Diabetes-related complications were</w:t>
            </w:r>
          </w:p>
          <w:p w14:paraId="1477758D" w14:textId="77777777" w:rsidR="000051C2" w:rsidRPr="00D02032" w:rsidRDefault="000051C2" w:rsidP="000051C2">
            <w:pPr>
              <w:numPr>
                <w:ilvl w:val="1"/>
                <w:numId w:val="19"/>
              </w:numPr>
              <w:spacing w:line="240" w:lineRule="auto"/>
              <w:ind w:left="383" w:hanging="180"/>
              <w:contextualSpacing/>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 xml:space="preserve">neuropathy (34.9%), </w:t>
            </w:r>
          </w:p>
          <w:p w14:paraId="45E56E33" w14:textId="77777777" w:rsidR="000051C2" w:rsidRPr="00D02032" w:rsidRDefault="000051C2" w:rsidP="000051C2">
            <w:pPr>
              <w:numPr>
                <w:ilvl w:val="1"/>
                <w:numId w:val="19"/>
              </w:numPr>
              <w:spacing w:line="240" w:lineRule="auto"/>
              <w:ind w:left="383" w:hanging="180"/>
              <w:contextualSpacing/>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 xml:space="preserve">background retinopathy (29.9%), </w:t>
            </w:r>
          </w:p>
          <w:p w14:paraId="0DC17B6A" w14:textId="77777777" w:rsidR="000051C2" w:rsidRPr="00D02032" w:rsidRDefault="000051C2" w:rsidP="000051C2">
            <w:pPr>
              <w:numPr>
                <w:ilvl w:val="1"/>
                <w:numId w:val="19"/>
              </w:numPr>
              <w:spacing w:line="240" w:lineRule="auto"/>
              <w:ind w:left="383" w:hanging="180"/>
              <w:contextualSpacing/>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cataract (14.1%),</w:t>
            </w:r>
          </w:p>
          <w:p w14:paraId="52A83FAA" w14:textId="77777777" w:rsidR="000051C2" w:rsidRPr="00D02032" w:rsidRDefault="000051C2" w:rsidP="000051C2">
            <w:pPr>
              <w:numPr>
                <w:ilvl w:val="1"/>
                <w:numId w:val="19"/>
              </w:numPr>
              <w:spacing w:line="240" w:lineRule="auto"/>
              <w:ind w:left="383" w:hanging="180"/>
              <w:contextualSpacing/>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cardiovascular complications (&lt;10%)</w:t>
            </w:r>
          </w:p>
          <w:p w14:paraId="1B9F3267" w14:textId="77777777" w:rsidR="000051C2" w:rsidRPr="00D02032" w:rsidRDefault="000051C2" w:rsidP="000051C2">
            <w:pPr>
              <w:numPr>
                <w:ilvl w:val="1"/>
                <w:numId w:val="19"/>
              </w:numPr>
              <w:spacing w:line="240" w:lineRule="auto"/>
              <w:ind w:left="383" w:hanging="180"/>
              <w:contextualSpacing/>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microalbuminuria (34.4%).</w:t>
            </w:r>
          </w:p>
        </w:tc>
      </w:tr>
      <w:tr w:rsidR="000051C2" w:rsidRPr="00D02032" w14:paraId="7DAC9010" w14:textId="77777777" w:rsidTr="000051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 w:type="pct"/>
            <w:tcBorders>
              <w:top w:val="single" w:sz="4" w:space="0" w:color="auto"/>
              <w:bottom w:val="single" w:sz="4" w:space="0" w:color="auto"/>
            </w:tcBorders>
            <w:shd w:val="clear" w:color="auto" w:fill="auto"/>
          </w:tcPr>
          <w:p w14:paraId="2AE53621" w14:textId="3EAB73EB" w:rsidR="000051C2" w:rsidRPr="00D02032" w:rsidRDefault="005D5321" w:rsidP="005D5321">
            <w:pPr>
              <w:spacing w:line="240" w:lineRule="auto"/>
              <w:rPr>
                <w:rFonts w:cs="Times New Roman"/>
                <w:b w:val="0"/>
                <w:sz w:val="20"/>
                <w:szCs w:val="18"/>
              </w:rPr>
            </w:pPr>
            <w:r w:rsidRPr="005D5321">
              <w:rPr>
                <w:rFonts w:cs="Times New Roman"/>
                <w:b w:val="0"/>
                <w:sz w:val="20"/>
                <w:szCs w:val="18"/>
                <w:highlight w:val="yellow"/>
              </w:rPr>
              <w:t>IDMPS study</w:t>
            </w:r>
            <w:r w:rsidR="000051C2" w:rsidRPr="00D02032">
              <w:rPr>
                <w:rFonts w:cs="Times New Roman"/>
                <w:sz w:val="20"/>
                <w:szCs w:val="18"/>
              </w:rPr>
              <w:fldChar w:fldCharType="begin"/>
            </w:r>
            <w:r w:rsidR="00B16E98" w:rsidRPr="00D02032">
              <w:rPr>
                <w:rFonts w:cs="Times New Roman"/>
                <w:b w:val="0"/>
                <w:sz w:val="20"/>
                <w:szCs w:val="18"/>
              </w:rPr>
              <w:instrText xml:space="preserve"> ADDIN ZOTERO_ITEM CSL_CITATION {"citationID":"SK25oEyQ","properties":{"formattedCitation":"\\super 34\\nosupersub{}","plainCitation":"34","noteIndex":0},"citationItems":[{"id":13448,"uris":["http://zotero.org/users/7987575/items/X26RJQNV"],"uri":["http://zotero.org/users/7987575/items/X26RJQNV"],"itemData":{"id":13448,"type":"article-journal","abstract":"Diabetes is a major economic burden and has rapidly increased worldwide. Type 2 diabetes, which accounts for 90–95% of cases, has increased particularly in the developing world. Early treatment intensification may decrease the morbidity and mortality of diabetes by lowering the risk of related chronic complications. The majority of patients, however, do not achieve glycaemic targets, and consequently suffer from complications secondary to suboptimal glycaemic control. A large number of epidemiological studies or national registers have been analysed at both country and regional levels, particularly in developed countries, in order to assess the quality of care in patients with diabetes, or to determine compliance with national treatment guidelines. There is a paucity of data from the developing world, particularly in Africa, with regard to the quality of care of people with type 2 diabetes. A better understanding of the missing gaps within current diabetes management is therefore required in order to improve the quality of care of these patients.","container-title":"Journal of Endocrinology, Metabolism and Diabetes of South Africa","DOI":"10.1080/16089677.2021.1897230","ISSN":"1608-9677","issue":"3","journalAbbreviation":"Journal of Endocrinology, Metabolism and Diabetes of South Africa","page":"76-81","source":"Taylor and Francis+NEJM","title":"IDMPS Wave 7 Africa","volume":"26","author":[{"family":"Kaplan","given":"H"},{"family":"Amod","given":"A"},{"family":"Chadli","given":"A"},{"family":"Mbanya","given":"JC"},{"family":"McMaster","given":"A"},{"family":"Naidoo","given":"K"},{"family":"Musa","given":"MG"}],"issued":{"date-parts":[["2021",9,2]]}}}],"schema":"https://github.com/citation-style-language/schema/raw/master/csl-citation.json"} </w:instrText>
            </w:r>
            <w:r w:rsidR="000051C2" w:rsidRPr="00D02032">
              <w:rPr>
                <w:rFonts w:cs="Times New Roman"/>
                <w:sz w:val="20"/>
                <w:szCs w:val="18"/>
              </w:rPr>
              <w:fldChar w:fldCharType="separate"/>
            </w:r>
            <w:r w:rsidR="00B16E98" w:rsidRPr="00D02032">
              <w:rPr>
                <w:rFonts w:cs="Times New Roman"/>
                <w:b w:val="0"/>
                <w:sz w:val="20"/>
                <w:szCs w:val="24"/>
                <w:vertAlign w:val="superscript"/>
              </w:rPr>
              <w:t>34</w:t>
            </w:r>
            <w:r w:rsidR="000051C2" w:rsidRPr="00D02032">
              <w:rPr>
                <w:rFonts w:cs="Times New Roman"/>
                <w:sz w:val="20"/>
                <w:szCs w:val="18"/>
              </w:rPr>
              <w:fldChar w:fldCharType="end"/>
            </w:r>
          </w:p>
        </w:tc>
        <w:tc>
          <w:tcPr>
            <w:tcW w:w="458" w:type="pct"/>
            <w:tcBorders>
              <w:top w:val="single" w:sz="4" w:space="0" w:color="auto"/>
              <w:bottom w:val="single" w:sz="4" w:space="0" w:color="auto"/>
            </w:tcBorders>
            <w:shd w:val="clear" w:color="auto" w:fill="auto"/>
          </w:tcPr>
          <w:p w14:paraId="365A493C" w14:textId="77777777" w:rsidR="000051C2" w:rsidRPr="00D02032" w:rsidRDefault="000051C2" w:rsidP="000051C2">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20"/>
                <w:szCs w:val="18"/>
              </w:rPr>
            </w:pPr>
            <w:r w:rsidRPr="00D02032">
              <w:rPr>
                <w:rFonts w:cs="Times New Roman"/>
                <w:sz w:val="20"/>
                <w:szCs w:val="18"/>
              </w:rPr>
              <w:t>Cross-sectional study</w:t>
            </w:r>
          </w:p>
        </w:tc>
        <w:tc>
          <w:tcPr>
            <w:tcW w:w="573" w:type="pct"/>
            <w:tcBorders>
              <w:top w:val="single" w:sz="4" w:space="0" w:color="auto"/>
              <w:bottom w:val="single" w:sz="4" w:space="0" w:color="auto"/>
            </w:tcBorders>
            <w:shd w:val="clear" w:color="auto" w:fill="auto"/>
          </w:tcPr>
          <w:p w14:paraId="40B853F2" w14:textId="3226C509" w:rsidR="000051C2" w:rsidRPr="00D02032" w:rsidRDefault="00EF3AA7" w:rsidP="000051C2">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20"/>
                <w:szCs w:val="18"/>
              </w:rPr>
            </w:pPr>
            <w:r w:rsidRPr="00D02032">
              <w:rPr>
                <w:rFonts w:cs="Times New Roman"/>
                <w:sz w:val="20"/>
                <w:szCs w:val="18"/>
              </w:rPr>
              <w:t>M</w:t>
            </w:r>
            <w:r w:rsidR="000051C2" w:rsidRPr="00D02032">
              <w:rPr>
                <w:rFonts w:cs="Times New Roman"/>
                <w:sz w:val="20"/>
                <w:szCs w:val="18"/>
              </w:rPr>
              <w:t>anagement of care of patients in Africa with T2DM in current medical practice</w:t>
            </w:r>
          </w:p>
        </w:tc>
        <w:tc>
          <w:tcPr>
            <w:tcW w:w="589" w:type="pct"/>
            <w:tcBorders>
              <w:top w:val="single" w:sz="4" w:space="0" w:color="auto"/>
              <w:bottom w:val="single" w:sz="4" w:space="0" w:color="auto"/>
            </w:tcBorders>
            <w:shd w:val="clear" w:color="auto" w:fill="auto"/>
          </w:tcPr>
          <w:p w14:paraId="7A7939E3" w14:textId="77777777" w:rsidR="000051C2" w:rsidRPr="00D02032" w:rsidRDefault="000051C2" w:rsidP="000051C2">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cs="Times New Roman"/>
                <w:sz w:val="20"/>
                <w:szCs w:val="18"/>
              </w:rPr>
            </w:pPr>
            <w:r w:rsidRPr="00D02032">
              <w:rPr>
                <w:rFonts w:cs="Times New Roman"/>
                <w:sz w:val="20"/>
                <w:szCs w:val="18"/>
              </w:rPr>
              <w:t>Patients with T2DM</w:t>
            </w:r>
          </w:p>
        </w:tc>
        <w:tc>
          <w:tcPr>
            <w:tcW w:w="392" w:type="pct"/>
            <w:tcBorders>
              <w:top w:val="single" w:sz="4" w:space="0" w:color="auto"/>
              <w:bottom w:val="single" w:sz="4" w:space="0" w:color="auto"/>
            </w:tcBorders>
            <w:shd w:val="clear" w:color="auto" w:fill="auto"/>
          </w:tcPr>
          <w:p w14:paraId="17AEA48A" w14:textId="77777777" w:rsidR="000051C2" w:rsidRPr="00D02032" w:rsidRDefault="000051C2" w:rsidP="000051C2">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20"/>
                <w:szCs w:val="18"/>
              </w:rPr>
            </w:pPr>
            <w:r w:rsidRPr="00D02032">
              <w:rPr>
                <w:rFonts w:cs="Times New Roman"/>
                <w:sz w:val="20"/>
                <w:szCs w:val="18"/>
              </w:rPr>
              <w:t>3191</w:t>
            </w:r>
          </w:p>
        </w:tc>
        <w:tc>
          <w:tcPr>
            <w:tcW w:w="589" w:type="pct"/>
            <w:tcBorders>
              <w:top w:val="single" w:sz="4" w:space="0" w:color="auto"/>
              <w:bottom w:val="single" w:sz="4" w:space="0" w:color="auto"/>
            </w:tcBorders>
            <w:shd w:val="clear" w:color="auto" w:fill="auto"/>
          </w:tcPr>
          <w:p w14:paraId="21EB0B57" w14:textId="77777777" w:rsidR="000051C2" w:rsidRPr="00D02032" w:rsidRDefault="000051C2" w:rsidP="000051C2">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20"/>
                <w:szCs w:val="18"/>
              </w:rPr>
            </w:pPr>
            <w:r w:rsidRPr="00D02032">
              <w:rPr>
                <w:rFonts w:cs="Times New Roman"/>
                <w:sz w:val="20"/>
                <w:szCs w:val="18"/>
              </w:rPr>
              <w:t>NA</w:t>
            </w:r>
          </w:p>
        </w:tc>
        <w:tc>
          <w:tcPr>
            <w:tcW w:w="1877" w:type="pct"/>
            <w:tcBorders>
              <w:top w:val="single" w:sz="4" w:space="0" w:color="auto"/>
              <w:bottom w:val="single" w:sz="4" w:space="0" w:color="auto"/>
            </w:tcBorders>
            <w:shd w:val="clear" w:color="auto" w:fill="auto"/>
          </w:tcPr>
          <w:p w14:paraId="511ECDD7" w14:textId="77777777" w:rsidR="000051C2" w:rsidRPr="00D02032" w:rsidRDefault="000051C2" w:rsidP="000051C2">
            <w:pPr>
              <w:numPr>
                <w:ilvl w:val="0"/>
                <w:numId w:val="19"/>
              </w:numPr>
              <w:spacing w:line="240" w:lineRule="auto"/>
              <w:ind w:left="203" w:hanging="228"/>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Diabetes-related complications were present in 47.2% (n=1102)</w:t>
            </w:r>
          </w:p>
          <w:p w14:paraId="25CB84A7" w14:textId="77777777" w:rsidR="000051C2" w:rsidRPr="00D02032" w:rsidRDefault="000051C2" w:rsidP="000051C2">
            <w:pPr>
              <w:numPr>
                <w:ilvl w:val="1"/>
                <w:numId w:val="19"/>
              </w:numPr>
              <w:spacing w:line="240" w:lineRule="auto"/>
              <w:ind w:left="383" w:hanging="180"/>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Majority of patients had microvascular complications (n=978; 41.9%),</w:t>
            </w:r>
          </w:p>
          <w:p w14:paraId="0BACC274" w14:textId="77777777" w:rsidR="000051C2" w:rsidRPr="00D02032" w:rsidRDefault="000051C2" w:rsidP="000051C2">
            <w:pPr>
              <w:numPr>
                <w:ilvl w:val="1"/>
                <w:numId w:val="19"/>
              </w:numPr>
              <w:spacing w:line="240" w:lineRule="auto"/>
              <w:ind w:left="383" w:hanging="180"/>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267 patients (11.4%) had at least one documented macrovascular disease.</w:t>
            </w:r>
          </w:p>
        </w:tc>
      </w:tr>
      <w:tr w:rsidR="000051C2" w:rsidRPr="00D02032" w14:paraId="03984E4A" w14:textId="77777777" w:rsidTr="000051C2">
        <w:tc>
          <w:tcPr>
            <w:cnfStyle w:val="001000000000" w:firstRow="0" w:lastRow="0" w:firstColumn="1" w:lastColumn="0" w:oddVBand="0" w:evenVBand="0" w:oddHBand="0" w:evenHBand="0" w:firstRowFirstColumn="0" w:firstRowLastColumn="0" w:lastRowFirstColumn="0" w:lastRowLastColumn="0"/>
            <w:tcW w:w="522" w:type="pct"/>
            <w:tcBorders>
              <w:top w:val="single" w:sz="4" w:space="0" w:color="auto"/>
              <w:bottom w:val="single" w:sz="4" w:space="0" w:color="auto"/>
            </w:tcBorders>
            <w:shd w:val="clear" w:color="auto" w:fill="auto"/>
          </w:tcPr>
          <w:p w14:paraId="601FB14B" w14:textId="62ADE226" w:rsidR="000051C2" w:rsidRPr="00D02032" w:rsidRDefault="000051C2" w:rsidP="00B16E98">
            <w:pPr>
              <w:spacing w:line="240" w:lineRule="auto"/>
              <w:rPr>
                <w:rFonts w:cs="Times New Roman"/>
                <w:b w:val="0"/>
                <w:sz w:val="20"/>
                <w:szCs w:val="18"/>
              </w:rPr>
            </w:pPr>
            <w:r w:rsidRPr="00D02032">
              <w:rPr>
                <w:rFonts w:cs="Times New Roman"/>
                <w:b w:val="0"/>
                <w:sz w:val="20"/>
                <w:szCs w:val="18"/>
              </w:rPr>
              <w:t>Jelinek et al</w:t>
            </w:r>
            <w:r w:rsidRPr="00D02032">
              <w:rPr>
                <w:rFonts w:cs="Times New Roman"/>
                <w:sz w:val="20"/>
                <w:szCs w:val="18"/>
              </w:rPr>
              <w:fldChar w:fldCharType="begin"/>
            </w:r>
            <w:r w:rsidR="00560446">
              <w:rPr>
                <w:rFonts w:cs="Times New Roman"/>
                <w:b w:val="0"/>
                <w:sz w:val="20"/>
                <w:szCs w:val="18"/>
              </w:rPr>
              <w:instrText xml:space="preserve"> ADDIN ZOTERO_ITEM CSL_CITATION {"citationID":"cRnfRhTD","properties":{"formattedCitation":"\\super 35\\nosupersub{}","plainCitation":"35","noteIndex":0},"citationItems":[{"id":"E0MtqVBK/hkWVEJP7","uris":["http://zotero.org/users/local/AnMFaYVb/items/QL3ZQ7SR"],"uri":["http://zotero.org/users/local/AnMFaYVb/items/QL3ZQ7SR"],"itemData":{"id":"9WyBltyn/IRbhMD1y","type":"article-journal","container-title":"BMJ Open Diabetes Research and Care","issue":"1","page":"e000427","source":"Google Scholar","title":"Clinical profiles, comorbidities and complications of type 2 diabetes mellitus in patients from United Arab Emirates","volume":"5","author":[{"family":"Jelinek","given":"Herbert F."},{"family":"Osman","given":"Wael M."},{"family":"Khandoker","given":"Ahsan H."},{"family":"Khalaf","given":"Kinda"},{"family":"Lee","given":"Sungmun"},{"family":"Almahmeed","given":"Wael"},{"family":"Alsafar","given":"Habiba S."}],"issued":{"date-parts":[["2017"]]}}}],"schema":"https://github.com/citation-style-language/schema/raw/master/csl-citation.json"} </w:instrText>
            </w:r>
            <w:r w:rsidRPr="00D02032">
              <w:rPr>
                <w:rFonts w:cs="Times New Roman"/>
                <w:sz w:val="20"/>
                <w:szCs w:val="18"/>
              </w:rPr>
              <w:fldChar w:fldCharType="separate"/>
            </w:r>
            <w:r w:rsidR="00B16E98" w:rsidRPr="00D02032">
              <w:rPr>
                <w:rFonts w:cs="Times New Roman"/>
                <w:b w:val="0"/>
                <w:sz w:val="20"/>
                <w:szCs w:val="24"/>
                <w:vertAlign w:val="superscript"/>
              </w:rPr>
              <w:t>35</w:t>
            </w:r>
            <w:r w:rsidRPr="00D02032">
              <w:rPr>
                <w:rFonts w:cs="Times New Roman"/>
                <w:sz w:val="20"/>
                <w:szCs w:val="18"/>
              </w:rPr>
              <w:fldChar w:fldCharType="end"/>
            </w:r>
          </w:p>
        </w:tc>
        <w:tc>
          <w:tcPr>
            <w:tcW w:w="458" w:type="pct"/>
            <w:tcBorders>
              <w:top w:val="single" w:sz="4" w:space="0" w:color="auto"/>
              <w:bottom w:val="single" w:sz="4" w:space="0" w:color="auto"/>
            </w:tcBorders>
            <w:shd w:val="clear" w:color="auto" w:fill="auto"/>
          </w:tcPr>
          <w:p w14:paraId="3AE17146" w14:textId="77777777" w:rsidR="000051C2" w:rsidRPr="00D02032" w:rsidRDefault="000051C2" w:rsidP="000051C2">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18"/>
              </w:rPr>
            </w:pPr>
            <w:r w:rsidRPr="00D02032">
              <w:rPr>
                <w:rFonts w:cs="Times New Roman"/>
                <w:sz w:val="20"/>
                <w:szCs w:val="18"/>
              </w:rPr>
              <w:t>Prospective cross-sectional study</w:t>
            </w:r>
          </w:p>
        </w:tc>
        <w:tc>
          <w:tcPr>
            <w:tcW w:w="573" w:type="pct"/>
            <w:tcBorders>
              <w:top w:val="single" w:sz="4" w:space="0" w:color="auto"/>
              <w:bottom w:val="single" w:sz="4" w:space="0" w:color="auto"/>
            </w:tcBorders>
            <w:shd w:val="clear" w:color="auto" w:fill="auto"/>
          </w:tcPr>
          <w:p w14:paraId="75C35AE6" w14:textId="1461A564" w:rsidR="000051C2" w:rsidRPr="00D02032" w:rsidRDefault="00EF3AA7" w:rsidP="000051C2">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20"/>
                <w:szCs w:val="18"/>
              </w:rPr>
            </w:pPr>
            <w:r w:rsidRPr="00D02032">
              <w:rPr>
                <w:rFonts w:cs="Times New Roman"/>
                <w:sz w:val="20"/>
                <w:szCs w:val="18"/>
              </w:rPr>
              <w:t>C</w:t>
            </w:r>
            <w:r w:rsidR="000051C2" w:rsidRPr="00D02032">
              <w:rPr>
                <w:rFonts w:cs="Times New Roman"/>
                <w:sz w:val="20"/>
                <w:szCs w:val="18"/>
              </w:rPr>
              <w:t xml:space="preserve">linical profiles of patients with T2DM in the UAE, including </w:t>
            </w:r>
            <w:r w:rsidR="000051C2" w:rsidRPr="00D02032">
              <w:rPr>
                <w:rFonts w:cs="Times New Roman"/>
                <w:sz w:val="20"/>
                <w:szCs w:val="18"/>
              </w:rPr>
              <w:lastRenderedPageBreak/>
              <w:t>patterns, frequencies, and risk factors of microvascular and macrovascular complications.</w:t>
            </w:r>
          </w:p>
        </w:tc>
        <w:tc>
          <w:tcPr>
            <w:tcW w:w="589" w:type="pct"/>
            <w:tcBorders>
              <w:top w:val="single" w:sz="4" w:space="0" w:color="auto"/>
              <w:bottom w:val="single" w:sz="4" w:space="0" w:color="auto"/>
            </w:tcBorders>
            <w:shd w:val="clear" w:color="auto" w:fill="auto"/>
          </w:tcPr>
          <w:p w14:paraId="62832CE7" w14:textId="77777777" w:rsidR="000051C2" w:rsidRPr="00D02032" w:rsidRDefault="000051C2" w:rsidP="000051C2">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18"/>
              </w:rPr>
            </w:pPr>
            <w:r w:rsidRPr="00D02032">
              <w:rPr>
                <w:rFonts w:cs="Times New Roman"/>
                <w:sz w:val="20"/>
                <w:szCs w:val="18"/>
              </w:rPr>
              <w:lastRenderedPageBreak/>
              <w:t>Patients with T2DM</w:t>
            </w:r>
          </w:p>
        </w:tc>
        <w:tc>
          <w:tcPr>
            <w:tcW w:w="392" w:type="pct"/>
            <w:tcBorders>
              <w:top w:val="single" w:sz="4" w:space="0" w:color="auto"/>
              <w:bottom w:val="single" w:sz="4" w:space="0" w:color="auto"/>
            </w:tcBorders>
            <w:shd w:val="clear" w:color="auto" w:fill="auto"/>
          </w:tcPr>
          <w:p w14:paraId="5D5E83CA" w14:textId="77777777" w:rsidR="000051C2" w:rsidRPr="00D02032" w:rsidRDefault="000051C2" w:rsidP="000051C2">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18"/>
              </w:rPr>
            </w:pPr>
            <w:r w:rsidRPr="00D02032">
              <w:rPr>
                <w:rFonts w:cs="Times New Roman"/>
                <w:sz w:val="20"/>
                <w:szCs w:val="18"/>
              </w:rPr>
              <w:t>490</w:t>
            </w:r>
          </w:p>
        </w:tc>
        <w:tc>
          <w:tcPr>
            <w:tcW w:w="589" w:type="pct"/>
            <w:tcBorders>
              <w:top w:val="single" w:sz="4" w:space="0" w:color="auto"/>
              <w:bottom w:val="single" w:sz="4" w:space="0" w:color="auto"/>
            </w:tcBorders>
            <w:shd w:val="clear" w:color="auto" w:fill="auto"/>
          </w:tcPr>
          <w:p w14:paraId="0DF2CF7A" w14:textId="77777777" w:rsidR="000051C2" w:rsidRPr="00D02032" w:rsidRDefault="000051C2" w:rsidP="000051C2">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20"/>
                <w:szCs w:val="18"/>
              </w:rPr>
            </w:pPr>
            <w:r w:rsidRPr="00D02032">
              <w:rPr>
                <w:rFonts w:cs="Times New Roman"/>
                <w:sz w:val="20"/>
                <w:szCs w:val="18"/>
              </w:rPr>
              <w:t>NA</w:t>
            </w:r>
          </w:p>
        </w:tc>
        <w:tc>
          <w:tcPr>
            <w:tcW w:w="1877" w:type="pct"/>
            <w:tcBorders>
              <w:top w:val="single" w:sz="4" w:space="0" w:color="auto"/>
              <w:bottom w:val="single" w:sz="4" w:space="0" w:color="auto"/>
            </w:tcBorders>
            <w:shd w:val="clear" w:color="auto" w:fill="auto"/>
          </w:tcPr>
          <w:p w14:paraId="370E2ECC" w14:textId="77777777" w:rsidR="000051C2" w:rsidRPr="00D02032" w:rsidRDefault="000051C2" w:rsidP="000051C2">
            <w:pPr>
              <w:numPr>
                <w:ilvl w:val="0"/>
                <w:numId w:val="19"/>
              </w:numPr>
              <w:spacing w:line="240" w:lineRule="auto"/>
              <w:ind w:left="203" w:hanging="228"/>
              <w:contextualSpacing/>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Most common T2DM comorbidities were</w:t>
            </w:r>
          </w:p>
          <w:p w14:paraId="362619C8" w14:textId="77777777" w:rsidR="000051C2" w:rsidRPr="00D02032" w:rsidRDefault="000051C2" w:rsidP="000051C2">
            <w:pPr>
              <w:numPr>
                <w:ilvl w:val="1"/>
                <w:numId w:val="19"/>
              </w:numPr>
              <w:spacing w:line="240" w:lineRule="auto"/>
              <w:ind w:left="383" w:hanging="180"/>
              <w:contextualSpacing/>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 xml:space="preserve">hypertension (83.40%), </w:t>
            </w:r>
          </w:p>
          <w:p w14:paraId="6EB7E70B" w14:textId="77777777" w:rsidR="000051C2" w:rsidRPr="00D02032" w:rsidRDefault="000051C2" w:rsidP="000051C2">
            <w:pPr>
              <w:numPr>
                <w:ilvl w:val="1"/>
                <w:numId w:val="19"/>
              </w:numPr>
              <w:spacing w:line="240" w:lineRule="auto"/>
              <w:ind w:left="383" w:hanging="180"/>
              <w:contextualSpacing/>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obesity (90.49%),</w:t>
            </w:r>
          </w:p>
          <w:p w14:paraId="20278596" w14:textId="77777777" w:rsidR="000051C2" w:rsidRPr="00D02032" w:rsidRDefault="000051C2" w:rsidP="000051C2">
            <w:pPr>
              <w:numPr>
                <w:ilvl w:val="1"/>
                <w:numId w:val="19"/>
              </w:numPr>
              <w:spacing w:line="240" w:lineRule="auto"/>
              <w:ind w:left="383" w:hanging="180"/>
              <w:contextualSpacing/>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dyslipidemia (93.43%).</w:t>
            </w:r>
          </w:p>
          <w:p w14:paraId="273C973F" w14:textId="77777777" w:rsidR="000051C2" w:rsidRPr="00D02032" w:rsidRDefault="000051C2" w:rsidP="000051C2">
            <w:pPr>
              <w:numPr>
                <w:ilvl w:val="0"/>
                <w:numId w:val="19"/>
              </w:numPr>
              <w:spacing w:line="240" w:lineRule="auto"/>
              <w:ind w:left="203" w:hanging="228"/>
              <w:contextualSpacing/>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lastRenderedPageBreak/>
              <w:t>Additionally, 90.49% were either overweight or obese (mean BMI = 31.9 kg/m2, mean waist circumference &gt;107 cm in men and &gt;104 cm in women).</w:t>
            </w:r>
          </w:p>
          <w:p w14:paraId="5A8317DD" w14:textId="77777777" w:rsidR="000051C2" w:rsidRPr="00D02032" w:rsidRDefault="000051C2" w:rsidP="000051C2">
            <w:pPr>
              <w:numPr>
                <w:ilvl w:val="0"/>
                <w:numId w:val="19"/>
              </w:numPr>
              <w:spacing w:line="240" w:lineRule="auto"/>
              <w:ind w:left="203" w:hanging="228"/>
              <w:contextualSpacing/>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 xml:space="preserve">Significant predictor risk factors for the development of T2DM complications were </w:t>
            </w:r>
          </w:p>
          <w:p w14:paraId="72375A2A" w14:textId="77777777" w:rsidR="000051C2" w:rsidRPr="00D02032" w:rsidRDefault="000051C2" w:rsidP="000051C2">
            <w:pPr>
              <w:numPr>
                <w:ilvl w:val="1"/>
                <w:numId w:val="19"/>
              </w:numPr>
              <w:spacing w:line="240" w:lineRule="auto"/>
              <w:ind w:left="383" w:hanging="180"/>
              <w:contextualSpacing/>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duration of T2DM (OR, 1.66; 95% CI, 1.19 to 2.31; p = 0.003),</w:t>
            </w:r>
          </w:p>
          <w:p w14:paraId="508AF824" w14:textId="77777777" w:rsidR="000051C2" w:rsidRPr="00D02032" w:rsidRDefault="000051C2" w:rsidP="000051C2">
            <w:pPr>
              <w:numPr>
                <w:ilvl w:val="1"/>
                <w:numId w:val="19"/>
              </w:numPr>
              <w:spacing w:line="240" w:lineRule="auto"/>
              <w:ind w:left="383" w:hanging="180"/>
              <w:contextualSpacing/>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levels of eGFR (OR, 0.97; 95% CI, 0.94 to 0.99; p = 0.010),</w:t>
            </w:r>
          </w:p>
          <w:p w14:paraId="7E5E52B8" w14:textId="77777777" w:rsidR="000051C2" w:rsidRPr="00D02032" w:rsidRDefault="000051C2" w:rsidP="000051C2">
            <w:pPr>
              <w:numPr>
                <w:ilvl w:val="1"/>
                <w:numId w:val="19"/>
              </w:numPr>
              <w:spacing w:line="240" w:lineRule="auto"/>
              <w:ind w:left="383" w:hanging="180"/>
              <w:contextualSpacing/>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total cholesterol (OR, 0.67;  95% CI, 0.48 to 0.94; p =</w:t>
            </w:r>
            <w:r w:rsidRPr="00D02032">
              <w:rPr>
                <w:rFonts w:eastAsiaTheme="minorEastAsia" w:cs="Times New Roman"/>
                <w:sz w:val="20"/>
                <w:szCs w:val="18"/>
                <w:lang w:val="en-GB"/>
              </w:rPr>
              <w:tab/>
              <w:t>0.019).</w:t>
            </w:r>
          </w:p>
        </w:tc>
      </w:tr>
      <w:tr w:rsidR="000051C2" w:rsidRPr="00D02032" w14:paraId="08B6F919" w14:textId="77777777" w:rsidTr="000051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 w:type="pct"/>
            <w:tcBorders>
              <w:top w:val="single" w:sz="4" w:space="0" w:color="auto"/>
              <w:bottom w:val="single" w:sz="4" w:space="0" w:color="auto"/>
            </w:tcBorders>
            <w:shd w:val="clear" w:color="auto" w:fill="auto"/>
          </w:tcPr>
          <w:p w14:paraId="050020AA" w14:textId="14ED4016" w:rsidR="000051C2" w:rsidRPr="00D02032" w:rsidRDefault="000051C2" w:rsidP="00B16E98">
            <w:pPr>
              <w:spacing w:line="240" w:lineRule="auto"/>
              <w:jc w:val="left"/>
              <w:rPr>
                <w:rFonts w:cs="Times New Roman"/>
                <w:b w:val="0"/>
                <w:sz w:val="20"/>
                <w:szCs w:val="18"/>
              </w:rPr>
            </w:pPr>
            <w:r w:rsidRPr="00D02032">
              <w:rPr>
                <w:rFonts w:cs="Times New Roman"/>
                <w:b w:val="0"/>
                <w:sz w:val="20"/>
                <w:szCs w:val="18"/>
              </w:rPr>
              <w:lastRenderedPageBreak/>
              <w:t>Al-Shamsi, Regmi, and Govender</w:t>
            </w:r>
            <w:r w:rsidRPr="00D02032">
              <w:rPr>
                <w:rFonts w:cs="Times New Roman"/>
                <w:sz w:val="20"/>
                <w:szCs w:val="18"/>
              </w:rPr>
              <w:fldChar w:fldCharType="begin"/>
            </w:r>
            <w:r w:rsidR="00560446">
              <w:rPr>
                <w:rFonts w:cs="Times New Roman"/>
                <w:b w:val="0"/>
                <w:sz w:val="20"/>
                <w:szCs w:val="18"/>
              </w:rPr>
              <w:instrText xml:space="preserve"> ADDIN ZOTERO_ITEM CSL_CITATION {"citationID":"hHrk8PLj","properties":{"formattedCitation":"\\super 27\\nosupersub{}","plainCitation":"27","noteIndex":0},"citationItems":[{"id":"E0MtqVBK/b68xK3Op","uris":["http://zotero.org/users/local/AnMFaYVb/items/VLTHK3XV"],"uri":["http://zotero.org/users/local/AnMFaYVb/items/VLTHK3XV"],"itemData":{"id":"9WyBltyn/7zhm9OOZ","type":"article-journal","abstract":"Chronic kidney disease has become an increasingly significant clinical and public health issue, accounting for 1.1 million deaths worldwide. Information on the epidemiology of chronic kidney disease and associated risk factors is limited in the United Arab Emirates. Therefore, this study aimed to evaluate the incidence and causes of chronic kidney disease stages 3–5 in adult United Arab Emirates nationals with or at high risk of cardiovascular disease. This retrospective study included 491 adults with or at high risk of cardiovascular disease (diabetes mellitus or associated clinical disease) who attended outpatient clinics at a tertiary care hospital in Al-Ain, United Arab Emirates. Estimated glomerular filtration rate was assessed every 3 months from baseline to June 30, 2017. Chronic kidney disease stages 3–5 were defined as an estimated glomerular filtration rate &lt; 60 mL/min/1.73 m2 for ≥ 3 months. Multivariable Cox's proportional hazards analysis was used to determine the independent risk factors associated with developing chronic kidney disease stages 3–5. The cumulative incidence of chronic kidney disease stages 3–5 over a 9-year period was 11.4% (95% confidence interval 8.6, 14.0). The incidence rate of these disease stages was 164.8 (95% confidence interval 121.6, 207.9) per 10,000 person-years. The independent risk factors for developing chronic kidney disease stages 3–5 were older age, history of coronary heart disease, history of diabetes mellitus, and history of smoking. These data may be useful to develop effective strategies to prevent chronic kidney disease development in high-risk United Arab Emirates nationals.","container-title":"PLoS ONE","DOI":"10.1371/journal.pone.0199920","ISSN":"1932-6203","issue":"6","journalAbbreviation":"PLoS One","note":"PMID: 29949629\nPMCID: PMC6021088","page":"e0199920","source":"PubMed Central","title":"Chronic kidney disease in patients at high risk of cardiovascular disease in the United Arab Emirates: A population-based study","title-short":"Chronic kidney disease in patients at high risk of cardiovascular disease in the United Arab Emirates","URL":"https://www.ncbi.nlm.nih.gov/pmc/articles/PMC6021088/","volume":"13","author":[{"family":"Al-Shamsi","given":"S"},{"family":"Regmi","given":"D"},{"family":"Govender","given":"R D"}],"accessed":{"date-parts":[["2021",11,16]]},"issued":{"date-parts":[["2018",6,27]]}}}],"schema":"https://github.com/citation-style-language/schema/raw/master/csl-citation.json"} </w:instrText>
            </w:r>
            <w:r w:rsidRPr="00D02032">
              <w:rPr>
                <w:rFonts w:cs="Times New Roman"/>
                <w:sz w:val="20"/>
                <w:szCs w:val="18"/>
              </w:rPr>
              <w:fldChar w:fldCharType="separate"/>
            </w:r>
            <w:r w:rsidR="00B16E98" w:rsidRPr="00D02032">
              <w:rPr>
                <w:rFonts w:cs="Times New Roman"/>
                <w:b w:val="0"/>
                <w:sz w:val="20"/>
                <w:szCs w:val="24"/>
                <w:vertAlign w:val="superscript"/>
              </w:rPr>
              <w:t>27</w:t>
            </w:r>
            <w:r w:rsidRPr="00D02032">
              <w:rPr>
                <w:rFonts w:cs="Times New Roman"/>
                <w:sz w:val="20"/>
                <w:szCs w:val="18"/>
              </w:rPr>
              <w:fldChar w:fldCharType="end"/>
            </w:r>
          </w:p>
        </w:tc>
        <w:tc>
          <w:tcPr>
            <w:tcW w:w="458" w:type="pct"/>
            <w:tcBorders>
              <w:top w:val="single" w:sz="4" w:space="0" w:color="auto"/>
              <w:bottom w:val="single" w:sz="4" w:space="0" w:color="auto"/>
            </w:tcBorders>
            <w:shd w:val="clear" w:color="auto" w:fill="auto"/>
          </w:tcPr>
          <w:p w14:paraId="70F1BA93" w14:textId="77777777" w:rsidR="000051C2" w:rsidRPr="00D02032" w:rsidRDefault="000051C2" w:rsidP="000051C2">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20"/>
                <w:szCs w:val="18"/>
              </w:rPr>
            </w:pPr>
            <w:r w:rsidRPr="00D02032">
              <w:rPr>
                <w:rFonts w:cs="Times New Roman"/>
                <w:sz w:val="20"/>
                <w:szCs w:val="18"/>
              </w:rPr>
              <w:t>Retrospective study</w:t>
            </w:r>
          </w:p>
        </w:tc>
        <w:tc>
          <w:tcPr>
            <w:tcW w:w="573" w:type="pct"/>
            <w:tcBorders>
              <w:top w:val="single" w:sz="4" w:space="0" w:color="auto"/>
              <w:bottom w:val="single" w:sz="4" w:space="0" w:color="auto"/>
            </w:tcBorders>
            <w:shd w:val="clear" w:color="auto" w:fill="auto"/>
          </w:tcPr>
          <w:p w14:paraId="048F88AD" w14:textId="0112ACDF" w:rsidR="000051C2" w:rsidRPr="00D02032" w:rsidRDefault="00EF3AA7" w:rsidP="000051C2">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20"/>
                <w:szCs w:val="18"/>
              </w:rPr>
            </w:pPr>
            <w:r w:rsidRPr="00D02032">
              <w:rPr>
                <w:rFonts w:cs="Times New Roman"/>
                <w:sz w:val="20"/>
                <w:szCs w:val="18"/>
              </w:rPr>
              <w:t>I</w:t>
            </w:r>
            <w:r w:rsidR="000051C2" w:rsidRPr="00D02032">
              <w:rPr>
                <w:rFonts w:cs="Times New Roman"/>
                <w:sz w:val="20"/>
                <w:szCs w:val="18"/>
              </w:rPr>
              <w:t>ncidence and causes of CKD stages 3-5 in adult UAE nationals with or at high risk of CVD.</w:t>
            </w:r>
          </w:p>
        </w:tc>
        <w:tc>
          <w:tcPr>
            <w:tcW w:w="589" w:type="pct"/>
            <w:tcBorders>
              <w:top w:val="single" w:sz="4" w:space="0" w:color="auto"/>
              <w:bottom w:val="single" w:sz="4" w:space="0" w:color="auto"/>
            </w:tcBorders>
            <w:shd w:val="clear" w:color="auto" w:fill="auto"/>
          </w:tcPr>
          <w:p w14:paraId="117AFE49" w14:textId="77777777" w:rsidR="000051C2" w:rsidRPr="00D02032" w:rsidRDefault="000051C2" w:rsidP="000051C2">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cs="Times New Roman"/>
                <w:sz w:val="20"/>
                <w:szCs w:val="18"/>
              </w:rPr>
            </w:pPr>
            <w:r w:rsidRPr="00D02032">
              <w:rPr>
                <w:rFonts w:cs="Times New Roman"/>
                <w:sz w:val="20"/>
                <w:szCs w:val="18"/>
              </w:rPr>
              <w:t>Patients with either CVD or a high CVD risk</w:t>
            </w:r>
          </w:p>
        </w:tc>
        <w:tc>
          <w:tcPr>
            <w:tcW w:w="392" w:type="pct"/>
            <w:tcBorders>
              <w:top w:val="single" w:sz="4" w:space="0" w:color="auto"/>
              <w:bottom w:val="single" w:sz="4" w:space="0" w:color="auto"/>
            </w:tcBorders>
            <w:shd w:val="clear" w:color="auto" w:fill="auto"/>
          </w:tcPr>
          <w:p w14:paraId="3679FB28" w14:textId="32FCF7A7" w:rsidR="000051C2" w:rsidRPr="00D02032" w:rsidRDefault="00E107F7" w:rsidP="000051C2">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20"/>
                <w:szCs w:val="18"/>
              </w:rPr>
            </w:pPr>
            <w:r w:rsidRPr="00D02032">
              <w:rPr>
                <w:rFonts w:cs="Times New Roman"/>
                <w:sz w:val="20"/>
                <w:szCs w:val="18"/>
              </w:rPr>
              <w:t>491</w:t>
            </w:r>
          </w:p>
        </w:tc>
        <w:tc>
          <w:tcPr>
            <w:tcW w:w="589" w:type="pct"/>
            <w:tcBorders>
              <w:top w:val="single" w:sz="4" w:space="0" w:color="auto"/>
              <w:bottom w:val="single" w:sz="4" w:space="0" w:color="auto"/>
            </w:tcBorders>
            <w:shd w:val="clear" w:color="auto" w:fill="auto"/>
          </w:tcPr>
          <w:p w14:paraId="00A4EFB2" w14:textId="77777777" w:rsidR="000051C2" w:rsidRPr="00D02032" w:rsidRDefault="000051C2" w:rsidP="000051C2">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20"/>
                <w:szCs w:val="18"/>
              </w:rPr>
            </w:pPr>
            <w:r w:rsidRPr="00D02032">
              <w:rPr>
                <w:rFonts w:cs="Times New Roman"/>
                <w:sz w:val="20"/>
                <w:szCs w:val="18"/>
              </w:rPr>
              <w:t>NA</w:t>
            </w:r>
          </w:p>
        </w:tc>
        <w:tc>
          <w:tcPr>
            <w:tcW w:w="1877" w:type="pct"/>
            <w:tcBorders>
              <w:top w:val="single" w:sz="4" w:space="0" w:color="auto"/>
              <w:bottom w:val="single" w:sz="4" w:space="0" w:color="auto"/>
            </w:tcBorders>
            <w:shd w:val="clear" w:color="auto" w:fill="auto"/>
          </w:tcPr>
          <w:p w14:paraId="528C420D" w14:textId="77777777" w:rsidR="000051C2" w:rsidRPr="00D02032" w:rsidRDefault="000051C2" w:rsidP="000051C2">
            <w:pPr>
              <w:numPr>
                <w:ilvl w:val="0"/>
                <w:numId w:val="19"/>
              </w:numPr>
              <w:spacing w:line="240" w:lineRule="auto"/>
              <w:ind w:left="203" w:hanging="228"/>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Almost half of the patients had history of DM (215/491; 43.8%) and close to two-thirds had hypertension (335/491; 68.2%).</w:t>
            </w:r>
          </w:p>
          <w:p w14:paraId="69CEC403" w14:textId="77777777" w:rsidR="000051C2" w:rsidRPr="00D02032" w:rsidRDefault="000051C2" w:rsidP="000051C2">
            <w:pPr>
              <w:numPr>
                <w:ilvl w:val="0"/>
                <w:numId w:val="19"/>
              </w:numPr>
              <w:spacing w:line="240" w:lineRule="auto"/>
              <w:ind w:left="203" w:hanging="228"/>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Male subjects (vs female) had higher prevalence of</w:t>
            </w:r>
          </w:p>
          <w:p w14:paraId="3C42A3D9" w14:textId="77777777" w:rsidR="000051C2" w:rsidRPr="00D02032" w:rsidRDefault="000051C2" w:rsidP="000051C2">
            <w:pPr>
              <w:numPr>
                <w:ilvl w:val="1"/>
                <w:numId w:val="19"/>
              </w:numPr>
              <w:spacing w:line="240" w:lineRule="auto"/>
              <w:ind w:left="383" w:hanging="180"/>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coronary heart disease (CHD; 13.2% vs 5.0%),</w:t>
            </w:r>
          </w:p>
          <w:p w14:paraId="63947FDD" w14:textId="77777777" w:rsidR="000051C2" w:rsidRPr="00D02032" w:rsidRDefault="000051C2" w:rsidP="000051C2">
            <w:pPr>
              <w:numPr>
                <w:ilvl w:val="1"/>
                <w:numId w:val="19"/>
              </w:numPr>
              <w:spacing w:line="240" w:lineRule="auto"/>
              <w:ind w:left="383" w:hanging="180"/>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 xml:space="preserve">vascular disease (8.8% vs 2.9%), </w:t>
            </w:r>
          </w:p>
          <w:p w14:paraId="52FA3ECA" w14:textId="77777777" w:rsidR="000051C2" w:rsidRPr="00D02032" w:rsidRDefault="000051C2" w:rsidP="000051C2">
            <w:pPr>
              <w:numPr>
                <w:ilvl w:val="1"/>
                <w:numId w:val="19"/>
              </w:numPr>
              <w:spacing w:line="240" w:lineRule="auto"/>
              <w:ind w:left="383" w:hanging="180"/>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 xml:space="preserve">smoking (29.2% vs 0.8%), </w:t>
            </w:r>
          </w:p>
          <w:p w14:paraId="6547AEBC" w14:textId="77777777" w:rsidR="000051C2" w:rsidRPr="00D02032" w:rsidRDefault="000051C2" w:rsidP="000051C2">
            <w:pPr>
              <w:numPr>
                <w:ilvl w:val="0"/>
                <w:numId w:val="19"/>
              </w:numPr>
              <w:spacing w:line="240" w:lineRule="auto"/>
              <w:ind w:left="203" w:hanging="228"/>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Female subjects (vs male) had higher prevalence of obesity (61.0% vs 40.4%).</w:t>
            </w:r>
          </w:p>
          <w:p w14:paraId="0A075CF5" w14:textId="77777777" w:rsidR="000051C2" w:rsidRPr="00D02032" w:rsidRDefault="000051C2" w:rsidP="000051C2">
            <w:pPr>
              <w:numPr>
                <w:ilvl w:val="0"/>
                <w:numId w:val="19"/>
              </w:numPr>
              <w:spacing w:line="240" w:lineRule="auto"/>
              <w:ind w:left="203" w:hanging="228"/>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Patients with a history of CHD were 2.47 (95% CI, 1.34 to 4.56; p = 0.004) times more likely to develop CKD stages 3–5 than those with no history of CHD.</w:t>
            </w:r>
          </w:p>
          <w:p w14:paraId="5785E3BE" w14:textId="77777777" w:rsidR="000051C2" w:rsidRPr="00D02032" w:rsidRDefault="000051C2" w:rsidP="000051C2">
            <w:pPr>
              <w:numPr>
                <w:ilvl w:val="0"/>
                <w:numId w:val="19"/>
              </w:numPr>
              <w:spacing w:line="240" w:lineRule="auto"/>
              <w:ind w:left="203" w:hanging="228"/>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 xml:space="preserve">Patients with diabetes had almost quadruple the risk (HR, 3.77; 95% CI, 1.79–7.96; p = 0.001) compared with those without diabetes. </w:t>
            </w:r>
          </w:p>
          <w:p w14:paraId="467EC777" w14:textId="77777777" w:rsidR="000051C2" w:rsidRPr="00D02032" w:rsidRDefault="000051C2" w:rsidP="000051C2">
            <w:pPr>
              <w:numPr>
                <w:ilvl w:val="0"/>
                <w:numId w:val="19"/>
              </w:numPr>
              <w:spacing w:line="240" w:lineRule="auto"/>
              <w:ind w:left="203" w:hanging="228"/>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History of smoking increased the risk of CKD stages 3–5 by 2.35 times compared with no history of smoking (95% CI, 1.27–4.34; p = 0.006).</w:t>
            </w:r>
          </w:p>
        </w:tc>
      </w:tr>
      <w:tr w:rsidR="000051C2" w:rsidRPr="00D02032" w14:paraId="19478638" w14:textId="77777777" w:rsidTr="000051C2">
        <w:tc>
          <w:tcPr>
            <w:cnfStyle w:val="001000000000" w:firstRow="0" w:lastRow="0" w:firstColumn="1" w:lastColumn="0" w:oddVBand="0" w:evenVBand="0" w:oddHBand="0" w:evenHBand="0" w:firstRowFirstColumn="0" w:firstRowLastColumn="0" w:lastRowFirstColumn="0" w:lastRowLastColumn="0"/>
            <w:tcW w:w="522" w:type="pct"/>
            <w:tcBorders>
              <w:top w:val="single" w:sz="4" w:space="0" w:color="auto"/>
              <w:bottom w:val="single" w:sz="4" w:space="0" w:color="auto"/>
            </w:tcBorders>
            <w:shd w:val="clear" w:color="auto" w:fill="auto"/>
          </w:tcPr>
          <w:p w14:paraId="6E7EF7E4" w14:textId="528ADB95" w:rsidR="000051C2" w:rsidRPr="00D02032" w:rsidRDefault="00B91D71" w:rsidP="005D5321">
            <w:pPr>
              <w:spacing w:line="240" w:lineRule="auto"/>
              <w:jc w:val="left"/>
              <w:rPr>
                <w:rFonts w:cs="Times New Roman"/>
                <w:b w:val="0"/>
                <w:sz w:val="20"/>
                <w:szCs w:val="18"/>
              </w:rPr>
            </w:pPr>
            <w:r w:rsidRPr="006D448E">
              <w:rPr>
                <w:rFonts w:cs="Times New Roman"/>
                <w:b w:val="0"/>
                <w:sz w:val="20"/>
                <w:szCs w:val="18"/>
                <w:highlight w:val="yellow"/>
              </w:rPr>
              <w:t>TEMD OBESITY</w:t>
            </w:r>
            <w:r w:rsidRPr="00B91D71" w:rsidDel="00B91D71">
              <w:rPr>
                <w:rFonts w:cs="Times New Roman"/>
                <w:b w:val="0"/>
                <w:sz w:val="20"/>
                <w:szCs w:val="18"/>
              </w:rPr>
              <w:t xml:space="preserve"> </w:t>
            </w:r>
            <w:r w:rsidR="000051C2" w:rsidRPr="00D02032">
              <w:rPr>
                <w:rFonts w:cs="Times New Roman"/>
                <w:sz w:val="20"/>
                <w:szCs w:val="18"/>
              </w:rPr>
              <w:fldChar w:fldCharType="begin"/>
            </w:r>
            <w:r w:rsidR="00560446">
              <w:rPr>
                <w:rFonts w:cs="Times New Roman"/>
                <w:b w:val="0"/>
                <w:sz w:val="20"/>
                <w:szCs w:val="18"/>
              </w:rPr>
              <w:instrText xml:space="preserve"> ADDIN ZOTERO_ITEM CSL_CITATION {"citationID":"O6cJIIDc","properties":{"formattedCitation":"\\super 16\\nosupersub{}","plainCitation":"16","noteIndex":0},"citationItems":[{"id":"E0MtqVBK/KyabJocH","uris":["http://zotero.org/users/local/AnMFaYVb/items/R95U4YSY"],"uri":["http://zotero.org/users/local/AnMFaYVb/items/R95U4YSY"],"itemData":{"id":"9WyBltyn/2KUEzjNo","type":"article-journal","abstract":"BACKGROUND: Obesity is the main obstacle for metabolic control in patients with type 2 diabetes. Turkey has the highest prevalence of obesity and type 2 diabetes in Europe. The effect of obesity on the metabolic control, and the macro- and microvascular complications of patients are not apparent.\nOBJECTIVES: This nationwide survey aimed to investigate the prevalence of overweight and obesity among patients with type 2 diabetes and to search for the impact of obesity on the metabolic control of these patients. We also investigated the independent associates of obesity in patients with type 2 diabetes.\nMETHODS: We consecutively enrolled patients who were under follow-up for at least 1 year in 69 tertiary healthcare units in 37 cities. The demographic, anthropometric, and clinical data including medications were recorded. Patients were excluded if they were pregnant, younger than 18 years, had decompensated liver disease, psychiatric disorders interfering with cognition or compliance, had bariatric surgery, or were undergoing renal replacement therapy.\nRESULTS: Only 10% of patients with type 2 diabetes (n = 4,648) had normal body mass indexes (BMI), while the others were affected by overweight (31%) or obesity (59%). Women had a significantly higher prevalence of obesity (53.4 vs. 40%) and severe obesity (16.6 vs. 3.3%). Significant associations were present between high BMI levels and lower education levels, intake of insulin, antihypertensives and statins, poor metabolic control, or the presence of microvascular complications. Age, gender, level of education, smoking, and physical inactivity were the independent associates of obesity in patients with type 2 diabetes.\nCONCLUSION: The TEMD Obesity Study shows that obesity is a major determinant of the poor metabolic control in patients with type 2 diabetes. These results underline the importance of prevention and management of obesity to improve health care in patients with type 2 diabetes. Also, the results point out the independent sociodemographic and clinical associates of obesity, which should be the prior targets to overcome, in the national fight with obesity.","container-title":"Obesity Facts","DOI":"10.1159/000496624","ISSN":"1662-4033","issue":"2","journalAbbreviation":"Obes Facts","language":"eng","note":"PMID: 30893706\nPMCID: PMC6547285","page":"167-178","source":"PubMed","title":"Impact of Obesity on the Metabolic Control of Type 2 Diabetes: Results of the Turkish Nationwide Survey of Glycemic and Other Metabolic Parameters of Patients with Diabetes Mellitus (TEMD Obesity Study)","title-short":"Impact of Obesity on the Metabolic Control of Type 2 Diabetes","volume":"12","author":[{"family":"Sonmez","given":"Alper"},{"family":"Yumuk","given":"Volkan"},{"family":"Haymana","given":"Cem"},{"family":"Demirci","given":"Ibrahim"},{"family":"Barcin","given":"Cem"},{"family":"Kıyıcı","given":"Sinem"},{"family":"Güldiken","given":"Sibel"},{"family":"Örük","given":"Gonca"},{"family":"Ozgen Saydam","given":"Basak"},{"family":"Baldane","given":"Süleyman"},{"family":"Kutlutürk","given":"Faruk"},{"family":"Küçükler","given":"Ferit Kerim"},{"family":"Deyneli","given":"Oğuzhan"},{"family":"Çetinarslan","given":"Berrin"},{"family":"Sabuncu","given":"Tevfik"},{"family":"Bayram","given":"Fahri"},{"family":"Satman","given":"Ilhan"},{"literal":"TEMD Study Group"}],"issued":{"date-parts":[["2019"]]}}}],"schema":"https://github.com/citation-style-language/schema/raw/master/csl-citation.json"} </w:instrText>
            </w:r>
            <w:r w:rsidR="000051C2" w:rsidRPr="00D02032">
              <w:rPr>
                <w:rFonts w:cs="Times New Roman"/>
                <w:sz w:val="20"/>
                <w:szCs w:val="18"/>
              </w:rPr>
              <w:fldChar w:fldCharType="separate"/>
            </w:r>
            <w:r w:rsidR="00B16E98" w:rsidRPr="00D02032">
              <w:rPr>
                <w:rFonts w:cs="Times New Roman"/>
                <w:b w:val="0"/>
                <w:sz w:val="20"/>
                <w:szCs w:val="24"/>
                <w:vertAlign w:val="superscript"/>
              </w:rPr>
              <w:t>16</w:t>
            </w:r>
            <w:r w:rsidR="000051C2" w:rsidRPr="00D02032">
              <w:rPr>
                <w:rFonts w:cs="Times New Roman"/>
                <w:sz w:val="20"/>
                <w:szCs w:val="18"/>
              </w:rPr>
              <w:fldChar w:fldCharType="end"/>
            </w:r>
          </w:p>
        </w:tc>
        <w:tc>
          <w:tcPr>
            <w:tcW w:w="458" w:type="pct"/>
            <w:tcBorders>
              <w:top w:val="single" w:sz="4" w:space="0" w:color="auto"/>
              <w:bottom w:val="single" w:sz="4" w:space="0" w:color="auto"/>
            </w:tcBorders>
            <w:shd w:val="clear" w:color="auto" w:fill="auto"/>
          </w:tcPr>
          <w:p w14:paraId="17F8CE6E" w14:textId="77777777" w:rsidR="000051C2" w:rsidRPr="00D02032" w:rsidRDefault="000051C2" w:rsidP="000051C2">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18"/>
              </w:rPr>
            </w:pPr>
            <w:r w:rsidRPr="00D02032">
              <w:rPr>
                <w:rFonts w:cs="Times New Roman"/>
                <w:sz w:val="20"/>
                <w:szCs w:val="18"/>
              </w:rPr>
              <w:t>Cross-sectional, nationwide, multicenter survey</w:t>
            </w:r>
          </w:p>
        </w:tc>
        <w:tc>
          <w:tcPr>
            <w:tcW w:w="573" w:type="pct"/>
            <w:tcBorders>
              <w:top w:val="single" w:sz="4" w:space="0" w:color="auto"/>
              <w:bottom w:val="single" w:sz="4" w:space="0" w:color="auto"/>
            </w:tcBorders>
            <w:shd w:val="clear" w:color="auto" w:fill="auto"/>
          </w:tcPr>
          <w:p w14:paraId="3F141B51" w14:textId="447E9BB0" w:rsidR="000051C2" w:rsidRPr="00D02032" w:rsidRDefault="00EF3AA7" w:rsidP="000051C2">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20"/>
                <w:szCs w:val="18"/>
              </w:rPr>
            </w:pPr>
            <w:r w:rsidRPr="00D02032">
              <w:rPr>
                <w:rFonts w:cs="Times New Roman"/>
                <w:sz w:val="20"/>
                <w:szCs w:val="18"/>
              </w:rPr>
              <w:t>P</w:t>
            </w:r>
            <w:r w:rsidR="000051C2" w:rsidRPr="00D02032">
              <w:rPr>
                <w:rFonts w:cs="Times New Roman"/>
                <w:sz w:val="20"/>
                <w:szCs w:val="18"/>
              </w:rPr>
              <w:t>revalence of overweight and obesity among patients with T2DM and to search for the impact of obesity on the metabolic control of these patients</w:t>
            </w:r>
          </w:p>
        </w:tc>
        <w:tc>
          <w:tcPr>
            <w:tcW w:w="589" w:type="pct"/>
            <w:tcBorders>
              <w:top w:val="single" w:sz="4" w:space="0" w:color="auto"/>
              <w:bottom w:val="single" w:sz="4" w:space="0" w:color="auto"/>
            </w:tcBorders>
            <w:shd w:val="clear" w:color="auto" w:fill="auto"/>
          </w:tcPr>
          <w:p w14:paraId="0168C59A" w14:textId="77777777" w:rsidR="000051C2" w:rsidRPr="00D02032" w:rsidRDefault="000051C2" w:rsidP="000051C2">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18"/>
              </w:rPr>
            </w:pPr>
          </w:p>
        </w:tc>
        <w:tc>
          <w:tcPr>
            <w:tcW w:w="392" w:type="pct"/>
            <w:tcBorders>
              <w:top w:val="single" w:sz="4" w:space="0" w:color="auto"/>
              <w:bottom w:val="single" w:sz="4" w:space="0" w:color="auto"/>
            </w:tcBorders>
            <w:shd w:val="clear" w:color="auto" w:fill="auto"/>
          </w:tcPr>
          <w:p w14:paraId="2B7149E3" w14:textId="77777777" w:rsidR="000051C2" w:rsidRPr="00D02032" w:rsidRDefault="000051C2" w:rsidP="000051C2">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18"/>
              </w:rPr>
            </w:pPr>
            <w:r w:rsidRPr="00D02032">
              <w:rPr>
                <w:rFonts w:cs="Times New Roman"/>
                <w:sz w:val="20"/>
                <w:szCs w:val="18"/>
              </w:rPr>
              <w:t>4648</w:t>
            </w:r>
          </w:p>
        </w:tc>
        <w:tc>
          <w:tcPr>
            <w:tcW w:w="589" w:type="pct"/>
            <w:tcBorders>
              <w:top w:val="single" w:sz="4" w:space="0" w:color="auto"/>
              <w:bottom w:val="single" w:sz="4" w:space="0" w:color="auto"/>
            </w:tcBorders>
            <w:shd w:val="clear" w:color="auto" w:fill="auto"/>
          </w:tcPr>
          <w:p w14:paraId="342C51FF" w14:textId="77777777" w:rsidR="000051C2" w:rsidRPr="00D02032" w:rsidRDefault="000051C2" w:rsidP="000051C2">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20"/>
                <w:szCs w:val="18"/>
              </w:rPr>
            </w:pPr>
            <w:r w:rsidRPr="00D02032">
              <w:rPr>
                <w:rFonts w:cs="Times New Roman"/>
                <w:sz w:val="20"/>
                <w:szCs w:val="18"/>
              </w:rPr>
              <w:t>NA</w:t>
            </w:r>
          </w:p>
        </w:tc>
        <w:tc>
          <w:tcPr>
            <w:tcW w:w="1877" w:type="pct"/>
            <w:tcBorders>
              <w:top w:val="single" w:sz="4" w:space="0" w:color="auto"/>
              <w:bottom w:val="single" w:sz="4" w:space="0" w:color="auto"/>
            </w:tcBorders>
            <w:shd w:val="clear" w:color="auto" w:fill="auto"/>
          </w:tcPr>
          <w:p w14:paraId="23528263" w14:textId="77777777" w:rsidR="000051C2" w:rsidRPr="00D02032" w:rsidRDefault="000051C2" w:rsidP="000051C2">
            <w:pPr>
              <w:numPr>
                <w:ilvl w:val="0"/>
                <w:numId w:val="19"/>
              </w:numPr>
              <w:spacing w:line="240" w:lineRule="auto"/>
              <w:ind w:left="203" w:hanging="228"/>
              <w:contextualSpacing/>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Out of 4648, only 10.1% (n = 468) of the patients had a normal weight.</w:t>
            </w:r>
          </w:p>
          <w:p w14:paraId="2F60CA86" w14:textId="3FBA22A1" w:rsidR="000051C2" w:rsidRPr="00D02032" w:rsidRDefault="000051C2" w:rsidP="000051C2">
            <w:pPr>
              <w:numPr>
                <w:ilvl w:val="0"/>
                <w:numId w:val="19"/>
              </w:numPr>
              <w:spacing w:line="240" w:lineRule="auto"/>
              <w:ind w:left="203" w:hanging="228"/>
              <w:contextualSpacing/>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Both obesity (53.4 vs. 40.0%) and severe obesity (16.6 vs. 3.3%) are more prevalent</w:t>
            </w:r>
            <w:r w:rsidRPr="00D02032">
              <w:rPr>
                <w:sz w:val="20"/>
              </w:rPr>
              <w:t xml:space="preserve"> </w:t>
            </w:r>
            <w:r w:rsidRPr="00D02032">
              <w:rPr>
                <w:rFonts w:eastAsiaTheme="minorEastAsia" w:cs="Times New Roman"/>
                <w:sz w:val="20"/>
                <w:szCs w:val="18"/>
                <w:lang w:val="en-GB"/>
              </w:rPr>
              <w:t>in female patients with T2DM compare</w:t>
            </w:r>
            <w:r w:rsidR="00377D6E" w:rsidRPr="00D02032">
              <w:rPr>
                <w:rFonts w:eastAsiaTheme="minorEastAsia" w:cs="Times New Roman"/>
                <w:sz w:val="20"/>
                <w:szCs w:val="18"/>
                <w:lang w:val="en-GB"/>
              </w:rPr>
              <w:t>d</w:t>
            </w:r>
            <w:r w:rsidRPr="00D02032">
              <w:rPr>
                <w:rFonts w:eastAsiaTheme="minorEastAsia" w:cs="Times New Roman"/>
                <w:sz w:val="20"/>
                <w:szCs w:val="18"/>
                <w:lang w:val="en-GB"/>
              </w:rPr>
              <w:t xml:space="preserve"> to male patients (p &lt; 0.001)</w:t>
            </w:r>
          </w:p>
          <w:p w14:paraId="2F463B81" w14:textId="77777777" w:rsidR="000051C2" w:rsidRPr="00D02032" w:rsidRDefault="000051C2" w:rsidP="000051C2">
            <w:pPr>
              <w:numPr>
                <w:ilvl w:val="0"/>
                <w:numId w:val="19"/>
              </w:numPr>
              <w:spacing w:line="240" w:lineRule="auto"/>
              <w:ind w:left="203" w:hanging="228"/>
              <w:contextualSpacing/>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Multivariate analysis hosed that the independent associates of obesity in patients with T2DM were being</w:t>
            </w:r>
          </w:p>
          <w:p w14:paraId="34658444" w14:textId="77777777" w:rsidR="000051C2" w:rsidRPr="00D02032" w:rsidRDefault="000051C2" w:rsidP="000051C2">
            <w:pPr>
              <w:numPr>
                <w:ilvl w:val="1"/>
                <w:numId w:val="19"/>
              </w:numPr>
              <w:spacing w:line="240" w:lineRule="auto"/>
              <w:ind w:left="383" w:hanging="180"/>
              <w:contextualSpacing/>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female (OR, 2.43; 95% CI, 2.12 to 2.78; p &lt; 0.001),</w:t>
            </w:r>
          </w:p>
          <w:p w14:paraId="358FEFF8" w14:textId="77777777" w:rsidR="000051C2" w:rsidRPr="00D02032" w:rsidRDefault="000051C2" w:rsidP="000051C2">
            <w:pPr>
              <w:numPr>
                <w:ilvl w:val="1"/>
                <w:numId w:val="19"/>
              </w:numPr>
              <w:spacing w:line="240" w:lineRule="auto"/>
              <w:ind w:left="383" w:hanging="180"/>
              <w:contextualSpacing/>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 xml:space="preserve">older age (OR 0.60; 95% CI, 0.42 to 0.86; p = 0.005 for ages 60–69 years; OR, 0.36; 95% CI, 0.25 to 0.53; p &lt; 0.001 for age &gt; 70 years), </w:t>
            </w:r>
          </w:p>
          <w:p w14:paraId="6DF5D552" w14:textId="77777777" w:rsidR="000051C2" w:rsidRPr="00D02032" w:rsidRDefault="000051C2" w:rsidP="000051C2">
            <w:pPr>
              <w:numPr>
                <w:ilvl w:val="1"/>
                <w:numId w:val="19"/>
              </w:numPr>
              <w:spacing w:line="240" w:lineRule="auto"/>
              <w:ind w:left="383" w:hanging="180"/>
              <w:contextualSpacing/>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 xml:space="preserve">smoking (OR, 0.69; 95% CI, 0.57 to 0.84; p &lt; 0.001), </w:t>
            </w:r>
          </w:p>
          <w:p w14:paraId="0B05933E" w14:textId="77777777" w:rsidR="000051C2" w:rsidRPr="00D02032" w:rsidRDefault="000051C2" w:rsidP="000051C2">
            <w:pPr>
              <w:numPr>
                <w:ilvl w:val="1"/>
                <w:numId w:val="19"/>
              </w:numPr>
              <w:spacing w:line="240" w:lineRule="auto"/>
              <w:ind w:left="383" w:hanging="180"/>
              <w:contextualSpacing/>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lastRenderedPageBreak/>
              <w:t xml:space="preserve">having microvascular complications (OR, 1.18; 95% CI, 1.03 to 1.35; p = 0.020), </w:t>
            </w:r>
          </w:p>
          <w:p w14:paraId="6FEE6D17" w14:textId="77777777" w:rsidR="000051C2" w:rsidRPr="00D02032" w:rsidRDefault="000051C2" w:rsidP="000051C2">
            <w:pPr>
              <w:numPr>
                <w:ilvl w:val="1"/>
                <w:numId w:val="19"/>
              </w:numPr>
              <w:spacing w:line="240" w:lineRule="auto"/>
              <w:ind w:left="383" w:hanging="180"/>
              <w:contextualSpacing/>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 xml:space="preserve">hypertension (OR, 1.74; 95% CI, 1.35 to 2.23; p&lt;0.001), </w:t>
            </w:r>
          </w:p>
          <w:p w14:paraId="28DBF4B5" w14:textId="77777777" w:rsidR="000051C2" w:rsidRPr="00D02032" w:rsidRDefault="000051C2" w:rsidP="000051C2">
            <w:pPr>
              <w:numPr>
                <w:ilvl w:val="1"/>
                <w:numId w:val="19"/>
              </w:numPr>
              <w:spacing w:line="240" w:lineRule="auto"/>
              <w:ind w:left="383" w:hanging="180"/>
              <w:contextualSpacing/>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low HDL-C levels (OR, 1.31; 95% CI, 1.15 to 1.50; p&lt;0.001)</w:t>
            </w:r>
          </w:p>
        </w:tc>
      </w:tr>
      <w:tr w:rsidR="00A51E21" w:rsidRPr="00D02032" w14:paraId="0A3AEADD" w14:textId="77777777" w:rsidTr="000051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 w:type="pct"/>
            <w:tcBorders>
              <w:top w:val="single" w:sz="4" w:space="0" w:color="auto"/>
              <w:bottom w:val="single" w:sz="4" w:space="0" w:color="auto"/>
            </w:tcBorders>
            <w:shd w:val="clear" w:color="auto" w:fill="auto"/>
          </w:tcPr>
          <w:p w14:paraId="41263752" w14:textId="4DFB13A7" w:rsidR="00A51E21" w:rsidRPr="00D02032" w:rsidRDefault="00A51E21" w:rsidP="00B16E98">
            <w:pPr>
              <w:spacing w:line="240" w:lineRule="auto"/>
              <w:jc w:val="left"/>
              <w:rPr>
                <w:rFonts w:cs="Times New Roman"/>
                <w:b w:val="0"/>
                <w:sz w:val="20"/>
                <w:szCs w:val="18"/>
              </w:rPr>
            </w:pPr>
            <w:r w:rsidRPr="00D02032">
              <w:rPr>
                <w:rFonts w:cs="Times New Roman"/>
                <w:b w:val="0"/>
                <w:sz w:val="20"/>
                <w:szCs w:val="18"/>
              </w:rPr>
              <w:lastRenderedPageBreak/>
              <w:t>Al-Rubeaan et al</w:t>
            </w:r>
            <w:r w:rsidRPr="00D02032">
              <w:rPr>
                <w:rFonts w:cs="Times New Roman"/>
                <w:sz w:val="20"/>
                <w:szCs w:val="18"/>
              </w:rPr>
              <w:fldChar w:fldCharType="begin"/>
            </w:r>
            <w:r w:rsidR="00B16E98" w:rsidRPr="00D02032">
              <w:rPr>
                <w:rFonts w:cs="Times New Roman"/>
                <w:b w:val="0"/>
                <w:sz w:val="20"/>
                <w:szCs w:val="18"/>
              </w:rPr>
              <w:instrText xml:space="preserve"> ADDIN ZOTERO_ITEM CSL_CITATION {"citationID":"swyUiueY","properties":{"formattedCitation":"\\super 36\\nosupersub{}","plainCitation":"36","noteIndex":0},"citationItems":[{"id":13569,"uris":["http://zotero.org/users/7987575/items/CW7KK6WK"],"uri":["http://zotero.org/users/7987575/items/CW7KK6WK"],"itemData":{"id":13569,"type":"article-journal","abstract":"Aims The prevalence of diabetic nephropathy and its risk factors have not been studied in a society known to have diabetes epidemic like Saudi Arabia. Using a large data base registry will provide a better understanding and accurate assessment of this chronic complication and its related risk factors. Methodology A total of 54,670 patients with type 2 diabetes aged ≥25 years were selected from the Saudi National Diabetes Registry (SNDR) and analyzed for the presence of diabetic nephropathy. The American Diabetes Association (ADA) criterion was used to identify cases with microalbuminuria, macroalbuminuria and end stage renal disease (ESRD) for prevalence estimation and risk factor assessment. Results The overall prevalence of diabetic nephropathy was 10.8%, divided into 1.2% microalbuminuria, 8.1%macroalbuninuria and 1.5% ESRD. Age and diabetes duration as important risk factors have a strong impact on the prevalence of diabetic nephropathy, ranging from 3.7% in patients aged 25–44 years and a duration of &gt;5 years, to 21.8% in patients ≥65 years with a diabetes duration of ≥15 years. Diabetes duration, retinopathy, neuropathy, hypertension, age &gt;45 years, hyperlipidemia, male gender, smoking, and chronologically, poor glycemic control has a significantly high risk for diabetic nephropathy. Conclusion The prevalence of diabetic nephropathy is underestimated as a result of a shortage of screening programs. Risk factors related to diabetic nephropathy in this society are similar to other societies. There is thus an urgent need for screening and prevention programs for diabetic nephropathy among the Saudi population.","container-title":"PLOS ONE","DOI":"10.1371/journal.pone.0088956","ISSN":"1932-6203","issue":"2","journalAbbreviation":"PLOS ONE","language":"en","note":"publisher: Public Library of Science","page":"e88956","source":"PLoS Journals","title":"Diabetic Nephropathy and Its Risk Factors in a Society with a Type 2 Diabetes Epidemic: A Saudi National Diabetes Registry-Based Study","title-short":"Diabetic Nephropathy and Its Risk Factors in a Society with a Type 2 Diabetes Epidemic","volume":"9","author":[{"family":"Al-Rubeaan","given":"Khalid"},{"family":"Youssef","given":"Amira M."},{"family":"Subhani","given":"Shazia N."},{"family":"Ahmad","given":"Najlaa A."},{"family":"Al-Sharqawi","given":"Ahmad H."},{"family":"Al-Mutlaq","given":"Hind M."},{"family":"David","given":"Satish K."},{"family":"AlNaqeb","given":"Dhekra"}],"issued":{"date-parts":[["2014",2,21]]}}}],"schema":"https://github.com/citation-style-language/schema/raw/master/csl-citation.json"} </w:instrText>
            </w:r>
            <w:r w:rsidRPr="00D02032">
              <w:rPr>
                <w:rFonts w:cs="Times New Roman"/>
                <w:sz w:val="20"/>
                <w:szCs w:val="18"/>
              </w:rPr>
              <w:fldChar w:fldCharType="separate"/>
            </w:r>
            <w:r w:rsidR="00B16E98" w:rsidRPr="00D02032">
              <w:rPr>
                <w:rFonts w:cs="Times New Roman"/>
                <w:b w:val="0"/>
                <w:sz w:val="20"/>
                <w:szCs w:val="24"/>
                <w:vertAlign w:val="superscript"/>
              </w:rPr>
              <w:t>36</w:t>
            </w:r>
            <w:r w:rsidRPr="00D02032">
              <w:rPr>
                <w:rFonts w:cs="Times New Roman"/>
                <w:sz w:val="20"/>
                <w:szCs w:val="18"/>
              </w:rPr>
              <w:fldChar w:fldCharType="end"/>
            </w:r>
          </w:p>
        </w:tc>
        <w:tc>
          <w:tcPr>
            <w:tcW w:w="458" w:type="pct"/>
            <w:tcBorders>
              <w:top w:val="single" w:sz="4" w:space="0" w:color="auto"/>
              <w:bottom w:val="single" w:sz="4" w:space="0" w:color="auto"/>
            </w:tcBorders>
            <w:shd w:val="clear" w:color="auto" w:fill="auto"/>
          </w:tcPr>
          <w:p w14:paraId="72251D5A" w14:textId="2C5BA361" w:rsidR="00A51E21" w:rsidRPr="00D02032" w:rsidRDefault="00A51E21" w:rsidP="000051C2">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20"/>
                <w:szCs w:val="18"/>
              </w:rPr>
            </w:pPr>
            <w:r w:rsidRPr="00D02032">
              <w:rPr>
                <w:rFonts w:cs="Times New Roman"/>
                <w:sz w:val="20"/>
                <w:szCs w:val="18"/>
              </w:rPr>
              <w:t>Saudi National Diabetes Registry</w:t>
            </w:r>
          </w:p>
        </w:tc>
        <w:tc>
          <w:tcPr>
            <w:tcW w:w="573" w:type="pct"/>
            <w:tcBorders>
              <w:top w:val="single" w:sz="4" w:space="0" w:color="auto"/>
              <w:bottom w:val="single" w:sz="4" w:space="0" w:color="auto"/>
            </w:tcBorders>
            <w:shd w:val="clear" w:color="auto" w:fill="auto"/>
          </w:tcPr>
          <w:p w14:paraId="14E3FA5D" w14:textId="48277D04" w:rsidR="00A51E21" w:rsidRPr="00D02032" w:rsidRDefault="00EF3AA7" w:rsidP="000051C2">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20"/>
                <w:szCs w:val="18"/>
              </w:rPr>
            </w:pPr>
            <w:r w:rsidRPr="00D02032">
              <w:rPr>
                <w:rFonts w:cs="Times New Roman"/>
                <w:sz w:val="20"/>
                <w:szCs w:val="18"/>
              </w:rPr>
              <w:t>B</w:t>
            </w:r>
            <w:r w:rsidR="00A51E21" w:rsidRPr="00D02032">
              <w:rPr>
                <w:rFonts w:cs="Times New Roman"/>
                <w:sz w:val="20"/>
                <w:szCs w:val="18"/>
              </w:rPr>
              <w:t>etter understanding and accurate assessment of this chronic complication and its related risk factors</w:t>
            </w:r>
          </w:p>
        </w:tc>
        <w:tc>
          <w:tcPr>
            <w:tcW w:w="589" w:type="pct"/>
            <w:tcBorders>
              <w:top w:val="single" w:sz="4" w:space="0" w:color="auto"/>
              <w:bottom w:val="single" w:sz="4" w:space="0" w:color="auto"/>
            </w:tcBorders>
            <w:shd w:val="clear" w:color="auto" w:fill="auto"/>
          </w:tcPr>
          <w:p w14:paraId="09086E39" w14:textId="2DF3CBBC" w:rsidR="00A51E21" w:rsidRPr="00D02032" w:rsidRDefault="00A51E21" w:rsidP="00EF3AA7">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cs="Times New Roman"/>
                <w:sz w:val="20"/>
                <w:szCs w:val="18"/>
              </w:rPr>
            </w:pPr>
            <w:r w:rsidRPr="00D02032">
              <w:rPr>
                <w:rFonts w:cs="Times New Roman"/>
                <w:sz w:val="20"/>
                <w:szCs w:val="18"/>
              </w:rPr>
              <w:t xml:space="preserve">Patients with </w:t>
            </w:r>
            <w:r w:rsidR="00EF3AA7" w:rsidRPr="00D02032">
              <w:rPr>
                <w:rFonts w:cs="Times New Roman"/>
                <w:sz w:val="20"/>
                <w:szCs w:val="18"/>
              </w:rPr>
              <w:t>T2DM</w:t>
            </w:r>
            <w:r w:rsidRPr="00D02032">
              <w:rPr>
                <w:rFonts w:cs="Times New Roman"/>
                <w:sz w:val="20"/>
                <w:szCs w:val="18"/>
              </w:rPr>
              <w:t xml:space="preserve"> aged ≥25 years</w:t>
            </w:r>
          </w:p>
        </w:tc>
        <w:tc>
          <w:tcPr>
            <w:tcW w:w="392" w:type="pct"/>
            <w:tcBorders>
              <w:top w:val="single" w:sz="4" w:space="0" w:color="auto"/>
              <w:bottom w:val="single" w:sz="4" w:space="0" w:color="auto"/>
            </w:tcBorders>
            <w:shd w:val="clear" w:color="auto" w:fill="auto"/>
          </w:tcPr>
          <w:p w14:paraId="2379292C" w14:textId="5F345D30" w:rsidR="00A51E21" w:rsidRPr="00D02032" w:rsidRDefault="00A51E21" w:rsidP="000051C2">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20"/>
                <w:szCs w:val="18"/>
              </w:rPr>
            </w:pPr>
            <w:r w:rsidRPr="00D02032">
              <w:rPr>
                <w:rFonts w:cs="Times New Roman"/>
                <w:sz w:val="20"/>
                <w:szCs w:val="18"/>
              </w:rPr>
              <w:t>54670</w:t>
            </w:r>
          </w:p>
        </w:tc>
        <w:tc>
          <w:tcPr>
            <w:tcW w:w="589" w:type="pct"/>
            <w:tcBorders>
              <w:top w:val="single" w:sz="4" w:space="0" w:color="auto"/>
              <w:bottom w:val="single" w:sz="4" w:space="0" w:color="auto"/>
            </w:tcBorders>
            <w:shd w:val="clear" w:color="auto" w:fill="auto"/>
          </w:tcPr>
          <w:p w14:paraId="7A2D33C1" w14:textId="23C4C90F" w:rsidR="00A51E21" w:rsidRPr="00D02032" w:rsidRDefault="00A51E21" w:rsidP="000051C2">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20"/>
                <w:szCs w:val="18"/>
              </w:rPr>
            </w:pPr>
            <w:r w:rsidRPr="00D02032">
              <w:rPr>
                <w:rFonts w:cs="Times New Roman"/>
                <w:sz w:val="20"/>
                <w:szCs w:val="18"/>
              </w:rPr>
              <w:t>NA</w:t>
            </w:r>
          </w:p>
        </w:tc>
        <w:tc>
          <w:tcPr>
            <w:tcW w:w="1877" w:type="pct"/>
            <w:tcBorders>
              <w:top w:val="single" w:sz="4" w:space="0" w:color="auto"/>
              <w:bottom w:val="single" w:sz="4" w:space="0" w:color="auto"/>
            </w:tcBorders>
            <w:shd w:val="clear" w:color="auto" w:fill="auto"/>
          </w:tcPr>
          <w:p w14:paraId="23368024" w14:textId="5386AACF" w:rsidR="00A51E21" w:rsidRPr="00D02032" w:rsidRDefault="00A51E21" w:rsidP="002E14AE">
            <w:pPr>
              <w:numPr>
                <w:ilvl w:val="0"/>
                <w:numId w:val="19"/>
              </w:numPr>
              <w:spacing w:line="240" w:lineRule="auto"/>
              <w:ind w:left="203" w:hanging="228"/>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Overall prevalence of diabetic nephropathy was 10.8% (1.2% microalbuminuria, 8.1%macroalbuninuria and 1.5% end stage renal disease).</w:t>
            </w:r>
          </w:p>
          <w:p w14:paraId="62DA5327" w14:textId="6A3D9373" w:rsidR="00BB1F3D" w:rsidRPr="00D02032" w:rsidRDefault="00875CC6" w:rsidP="002E14AE">
            <w:pPr>
              <w:numPr>
                <w:ilvl w:val="0"/>
                <w:numId w:val="19"/>
              </w:numPr>
              <w:spacing w:line="240" w:lineRule="auto"/>
              <w:ind w:left="203" w:hanging="228"/>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 xml:space="preserve">The risk </w:t>
            </w:r>
            <w:r w:rsidR="007B6B87" w:rsidRPr="00D02032">
              <w:rPr>
                <w:rFonts w:eastAsiaTheme="minorEastAsia" w:cs="Times New Roman"/>
                <w:sz w:val="20"/>
                <w:szCs w:val="18"/>
                <w:lang w:val="en-GB"/>
              </w:rPr>
              <w:t xml:space="preserve">factors for </w:t>
            </w:r>
            <w:r w:rsidRPr="00D02032">
              <w:rPr>
                <w:rFonts w:eastAsiaTheme="minorEastAsia" w:cs="Times New Roman"/>
                <w:sz w:val="20"/>
                <w:szCs w:val="18"/>
                <w:lang w:val="en-GB"/>
              </w:rPr>
              <w:t xml:space="preserve">microalbuminuria </w:t>
            </w:r>
            <w:r w:rsidR="00BB1F3D" w:rsidRPr="00D02032">
              <w:rPr>
                <w:rFonts w:eastAsiaTheme="minorEastAsia" w:cs="Times New Roman"/>
                <w:sz w:val="20"/>
                <w:szCs w:val="18"/>
                <w:lang w:val="en-GB"/>
              </w:rPr>
              <w:t>were</w:t>
            </w:r>
          </w:p>
          <w:p w14:paraId="391E3522" w14:textId="77777777" w:rsidR="00A51E21" w:rsidRPr="00D02032" w:rsidRDefault="00875CC6" w:rsidP="00C71601">
            <w:pPr>
              <w:numPr>
                <w:ilvl w:val="1"/>
                <w:numId w:val="19"/>
              </w:numPr>
              <w:spacing w:line="240" w:lineRule="auto"/>
              <w:ind w:left="383" w:hanging="180"/>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hyperlipidemia (</w:t>
            </w:r>
            <w:r w:rsidR="007B6B87" w:rsidRPr="00D02032">
              <w:rPr>
                <w:rFonts w:eastAsiaTheme="minorEastAsia" w:cs="Times New Roman"/>
                <w:sz w:val="20"/>
                <w:szCs w:val="18"/>
                <w:lang w:val="en-GB"/>
              </w:rPr>
              <w:t xml:space="preserve">relative risk [RR], </w:t>
            </w:r>
            <w:r w:rsidRPr="00D02032">
              <w:rPr>
                <w:rFonts w:eastAsiaTheme="minorEastAsia" w:cs="Times New Roman"/>
                <w:sz w:val="20"/>
                <w:szCs w:val="18"/>
                <w:lang w:val="en-GB"/>
              </w:rPr>
              <w:t>3.37</w:t>
            </w:r>
            <w:r w:rsidR="007B6B87" w:rsidRPr="00D02032">
              <w:rPr>
                <w:rFonts w:eastAsiaTheme="minorEastAsia" w:cs="Times New Roman"/>
                <w:sz w:val="20"/>
                <w:szCs w:val="18"/>
                <w:lang w:val="en-GB"/>
              </w:rPr>
              <w:t>; 95% CI, 2.74 to 4.15; p&lt;0.0001</w:t>
            </w:r>
            <w:r w:rsidRPr="00D02032">
              <w:rPr>
                <w:rFonts w:eastAsiaTheme="minorEastAsia" w:cs="Times New Roman"/>
                <w:sz w:val="20"/>
                <w:szCs w:val="18"/>
                <w:lang w:val="en-GB"/>
              </w:rPr>
              <w:t>)</w:t>
            </w:r>
            <w:r w:rsidR="007B6B87" w:rsidRPr="00D02032">
              <w:rPr>
                <w:rFonts w:eastAsiaTheme="minorEastAsia" w:cs="Times New Roman"/>
                <w:sz w:val="20"/>
                <w:szCs w:val="18"/>
                <w:lang w:val="en-GB"/>
              </w:rPr>
              <w:t xml:space="preserve">, </w:t>
            </w:r>
          </w:p>
          <w:p w14:paraId="547E7AD4" w14:textId="4124F4D6" w:rsidR="00BB1F3D" w:rsidRPr="00D02032" w:rsidRDefault="00BB1F3D" w:rsidP="00C71601">
            <w:pPr>
              <w:numPr>
                <w:ilvl w:val="1"/>
                <w:numId w:val="19"/>
              </w:numPr>
              <w:spacing w:line="240" w:lineRule="auto"/>
              <w:ind w:left="383" w:hanging="180"/>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hypertension (RR, 2.4; 95% CI, 1.94 to 2.98; p&lt;0.0001),</w:t>
            </w:r>
          </w:p>
          <w:p w14:paraId="762221C9" w14:textId="3B78DF08" w:rsidR="00BB1F3D" w:rsidRPr="00D02032" w:rsidRDefault="00BB1F3D" w:rsidP="00C71601">
            <w:pPr>
              <w:numPr>
                <w:ilvl w:val="1"/>
                <w:numId w:val="19"/>
              </w:numPr>
              <w:spacing w:line="240" w:lineRule="auto"/>
              <w:ind w:left="383" w:hanging="180"/>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retinopathy (RR, 1.66; 95% CI, 1.31 to 2.10; p&lt;0.0001),</w:t>
            </w:r>
          </w:p>
          <w:p w14:paraId="336AF0AF" w14:textId="77777777" w:rsidR="00BB1F3D" w:rsidRPr="00D02032" w:rsidRDefault="00BB1F3D" w:rsidP="00C71601">
            <w:pPr>
              <w:numPr>
                <w:ilvl w:val="1"/>
                <w:numId w:val="19"/>
              </w:numPr>
              <w:spacing w:line="240" w:lineRule="auto"/>
              <w:ind w:left="383" w:hanging="180"/>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neuropathy (RR, 1.62; 95% CI, 1.28 to 2.04; p&lt;0.0001)</w:t>
            </w:r>
          </w:p>
          <w:p w14:paraId="33276ADA" w14:textId="3C115CC9" w:rsidR="00BB1F3D" w:rsidRPr="00D02032" w:rsidRDefault="00BB1F3D" w:rsidP="00C71601">
            <w:pPr>
              <w:numPr>
                <w:ilvl w:val="1"/>
                <w:numId w:val="19"/>
              </w:numPr>
              <w:spacing w:line="240" w:lineRule="auto"/>
              <w:ind w:left="383" w:hanging="180"/>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18"/>
                <w:lang w:val="en-GB"/>
              </w:rPr>
            </w:pPr>
            <w:r w:rsidRPr="00D02032">
              <w:rPr>
                <w:rFonts w:eastAsiaTheme="minorEastAsia" w:cs="Times New Roman"/>
                <w:sz w:val="20"/>
                <w:szCs w:val="18"/>
                <w:lang w:val="en-GB"/>
              </w:rPr>
              <w:t>obesity (RR, 1.43; 95% CI, 1.03 to 1.97; p = 0.003)</w:t>
            </w:r>
          </w:p>
        </w:tc>
      </w:tr>
    </w:tbl>
    <w:p w14:paraId="4783538E" w14:textId="3C785C19" w:rsidR="000051C2" w:rsidRPr="00D02032" w:rsidRDefault="00924440" w:rsidP="00381C9D">
      <w:pPr>
        <w:spacing w:line="240" w:lineRule="auto"/>
        <w:rPr>
          <w:rFonts w:cs="Times New Roman"/>
          <w:sz w:val="18"/>
          <w:szCs w:val="18"/>
        </w:rPr>
      </w:pPr>
      <w:r w:rsidRPr="00D02032">
        <w:rPr>
          <w:rFonts w:cs="Times New Roman"/>
          <w:sz w:val="18"/>
          <w:szCs w:val="18"/>
        </w:rPr>
        <w:t xml:space="preserve">ACS = acute coronary syndrome; AHF = </w:t>
      </w:r>
      <w:r w:rsidRPr="00D02032">
        <w:rPr>
          <w:rFonts w:eastAsiaTheme="minorEastAsia" w:cs="Times New Roman"/>
          <w:sz w:val="18"/>
          <w:szCs w:val="18"/>
          <w:lang w:val="en-GB"/>
        </w:rPr>
        <w:t xml:space="preserve">acute heart failure; </w:t>
      </w:r>
      <w:r w:rsidR="000051C2" w:rsidRPr="00D02032">
        <w:rPr>
          <w:rFonts w:cs="Times New Roman"/>
          <w:sz w:val="18"/>
          <w:szCs w:val="18"/>
        </w:rPr>
        <w:t xml:space="preserve">BMI = body mass index; </w:t>
      </w:r>
      <w:r w:rsidRPr="00D02032">
        <w:rPr>
          <w:rFonts w:cs="Times New Roman"/>
          <w:sz w:val="18"/>
          <w:szCs w:val="18"/>
        </w:rPr>
        <w:t xml:space="preserve">CAD = </w:t>
      </w:r>
      <w:r w:rsidRPr="00D02032">
        <w:rPr>
          <w:rFonts w:eastAsiaTheme="minorEastAsia" w:cs="Times New Roman"/>
          <w:sz w:val="18"/>
          <w:szCs w:val="18"/>
          <w:lang w:val="en-GB"/>
        </w:rPr>
        <w:t xml:space="preserve">coronary artery disease; CHD = coronary heart disease; CHF = </w:t>
      </w:r>
      <w:r w:rsidRPr="00D02032">
        <w:rPr>
          <w:rFonts w:cs="Times New Roman"/>
          <w:sz w:val="18"/>
          <w:szCs w:val="18"/>
        </w:rPr>
        <w:t xml:space="preserve">congestive heart failure; </w:t>
      </w:r>
      <w:r w:rsidR="000051C2" w:rsidRPr="00D02032">
        <w:rPr>
          <w:rFonts w:cs="Times New Roman"/>
          <w:sz w:val="18"/>
          <w:szCs w:val="18"/>
        </w:rPr>
        <w:t xml:space="preserve">CI = confidence interval; CKD = chronic kidney disease; CVD = cardiovascular disease; </w:t>
      </w:r>
      <w:r w:rsidRPr="00D02032">
        <w:rPr>
          <w:rFonts w:cs="Times New Roman"/>
          <w:sz w:val="18"/>
          <w:szCs w:val="18"/>
        </w:rPr>
        <w:t xml:space="preserve">EF = </w:t>
      </w:r>
      <w:r w:rsidRPr="00D02032">
        <w:rPr>
          <w:rFonts w:eastAsiaTheme="minorEastAsia" w:cs="Times New Roman"/>
          <w:sz w:val="18"/>
          <w:szCs w:val="18"/>
          <w:lang w:val="en-GB"/>
        </w:rPr>
        <w:t xml:space="preserve">ejection fraction; </w:t>
      </w:r>
      <w:r w:rsidR="000051C2" w:rsidRPr="00D02032">
        <w:rPr>
          <w:rFonts w:cs="Times New Roman"/>
          <w:sz w:val="18"/>
          <w:szCs w:val="18"/>
        </w:rPr>
        <w:t xml:space="preserve">eGFR = estimated glomerular filtration rate; FPG = </w:t>
      </w:r>
      <w:r w:rsidRPr="00D02032">
        <w:rPr>
          <w:rFonts w:cs="Times New Roman"/>
          <w:sz w:val="18"/>
          <w:szCs w:val="18"/>
        </w:rPr>
        <w:t xml:space="preserve">fasting plasma glucose; HDL-C = </w:t>
      </w:r>
      <w:r w:rsidRPr="00D02032">
        <w:rPr>
          <w:rFonts w:eastAsiaTheme="minorEastAsia" w:cs="Times New Roman"/>
          <w:sz w:val="18"/>
          <w:szCs w:val="18"/>
          <w:lang w:val="en-GB"/>
        </w:rPr>
        <w:t xml:space="preserve">high-density lipoprotein-cholesterol; </w:t>
      </w:r>
      <w:r w:rsidR="000051C2" w:rsidRPr="00D02032">
        <w:rPr>
          <w:rFonts w:cs="Times New Roman"/>
          <w:sz w:val="18"/>
          <w:szCs w:val="18"/>
        </w:rPr>
        <w:t xml:space="preserve">HF = heart failure; </w:t>
      </w:r>
      <w:r w:rsidRPr="00D02032">
        <w:rPr>
          <w:rFonts w:cs="Times New Roman"/>
          <w:sz w:val="18"/>
          <w:szCs w:val="18"/>
        </w:rPr>
        <w:t xml:space="preserve">HFmEF = </w:t>
      </w:r>
      <w:r w:rsidRPr="00D02032">
        <w:rPr>
          <w:rFonts w:eastAsiaTheme="minorEastAsia" w:cs="Times New Roman"/>
          <w:sz w:val="18"/>
          <w:szCs w:val="18"/>
          <w:lang w:val="en-GB"/>
        </w:rPr>
        <w:t xml:space="preserve">HF mid-range </w:t>
      </w:r>
      <w:r w:rsidRPr="00D02032">
        <w:rPr>
          <w:rFonts w:cs="Times New Roman"/>
          <w:sz w:val="18"/>
          <w:szCs w:val="18"/>
        </w:rPr>
        <w:t>ejection fraction</w:t>
      </w:r>
      <w:r w:rsidRPr="00D02032">
        <w:rPr>
          <w:rFonts w:eastAsiaTheme="minorEastAsia" w:cs="Times New Roman"/>
          <w:sz w:val="18"/>
          <w:szCs w:val="18"/>
          <w:lang w:val="en-GB"/>
        </w:rPr>
        <w:t xml:space="preserve">; </w:t>
      </w:r>
      <w:r w:rsidR="000051C2" w:rsidRPr="00D02032">
        <w:rPr>
          <w:rFonts w:cs="Times New Roman"/>
          <w:sz w:val="18"/>
          <w:szCs w:val="18"/>
        </w:rPr>
        <w:t>HFpEF = heart failure with preserved ejection fraction; HFrEF = heart failure with reduced ejection fraction; HR = hazard ratio; KCCQ = Kansas City Cardiomyopathy Questionn</w:t>
      </w:r>
      <w:r w:rsidRPr="00D02032">
        <w:rPr>
          <w:rFonts w:cs="Times New Roman"/>
          <w:sz w:val="18"/>
          <w:szCs w:val="18"/>
        </w:rPr>
        <w:t>aire score;</w:t>
      </w:r>
      <w:r w:rsidR="000051C2" w:rsidRPr="00D02032">
        <w:rPr>
          <w:rFonts w:cs="Times New Roman"/>
          <w:sz w:val="18"/>
          <w:szCs w:val="18"/>
        </w:rPr>
        <w:t xml:space="preserve"> </w:t>
      </w:r>
      <w:r w:rsidRPr="00D02032">
        <w:rPr>
          <w:rFonts w:cs="Times New Roman"/>
          <w:sz w:val="18"/>
          <w:szCs w:val="18"/>
        </w:rPr>
        <w:t xml:space="preserve">LDL-C = </w:t>
      </w:r>
      <w:r w:rsidRPr="00D02032">
        <w:rPr>
          <w:rFonts w:eastAsiaTheme="minorEastAsia" w:cs="Times New Roman"/>
          <w:sz w:val="18"/>
          <w:szCs w:val="18"/>
          <w:lang w:val="en-GB"/>
        </w:rPr>
        <w:t xml:space="preserve">low density lipoprotein cholesterol; </w:t>
      </w:r>
      <w:r w:rsidR="004936E2" w:rsidRPr="00D02032">
        <w:rPr>
          <w:rFonts w:eastAsiaTheme="minorEastAsia" w:cs="Times New Roman"/>
          <w:sz w:val="18"/>
          <w:szCs w:val="18"/>
          <w:lang w:val="en-GB"/>
        </w:rPr>
        <w:t xml:space="preserve">LLD = lipid lowering drug; </w:t>
      </w:r>
      <w:r w:rsidR="000051C2" w:rsidRPr="00D02032">
        <w:rPr>
          <w:rFonts w:cs="Times New Roman"/>
          <w:sz w:val="18"/>
          <w:szCs w:val="18"/>
        </w:rPr>
        <w:t xml:space="preserve">NA = not applicable; </w:t>
      </w:r>
      <w:r w:rsidRPr="00D02032">
        <w:rPr>
          <w:rFonts w:eastAsiaTheme="minorEastAsia" w:cs="Times New Roman"/>
          <w:sz w:val="18"/>
          <w:szCs w:val="18"/>
          <w:lang w:val="en-GB"/>
        </w:rPr>
        <w:t xml:space="preserve">NSTEACS = non-ST-segment elevation acute coronary syndrome; OR = odds ratio; PAD = </w:t>
      </w:r>
      <w:r w:rsidRPr="00D02032">
        <w:rPr>
          <w:rFonts w:cs="Times New Roman"/>
          <w:sz w:val="18"/>
          <w:szCs w:val="18"/>
        </w:rPr>
        <w:t xml:space="preserve">peripheral arterial disease; </w:t>
      </w:r>
      <w:r w:rsidR="00BB1F3D" w:rsidRPr="00D02032">
        <w:rPr>
          <w:rFonts w:cs="Times New Roman"/>
          <w:sz w:val="18"/>
          <w:szCs w:val="18"/>
        </w:rPr>
        <w:t xml:space="preserve">RR = </w:t>
      </w:r>
      <w:r w:rsidR="00BB1F3D" w:rsidRPr="00D02032">
        <w:rPr>
          <w:rFonts w:eastAsiaTheme="minorEastAsia" w:cs="Times New Roman"/>
          <w:sz w:val="18"/>
          <w:szCs w:val="18"/>
          <w:lang w:val="en-GB"/>
        </w:rPr>
        <w:t xml:space="preserve">relative risk; </w:t>
      </w:r>
      <w:r w:rsidRPr="00D02032">
        <w:rPr>
          <w:rFonts w:cs="Times New Roman"/>
          <w:sz w:val="18"/>
          <w:szCs w:val="18"/>
        </w:rPr>
        <w:t xml:space="preserve">STEMI = </w:t>
      </w:r>
      <w:r w:rsidRPr="00D02032">
        <w:rPr>
          <w:rFonts w:eastAsiaTheme="minorEastAsia" w:cs="Times New Roman"/>
          <w:sz w:val="18"/>
          <w:szCs w:val="18"/>
          <w:lang w:val="en-GB"/>
        </w:rPr>
        <w:t xml:space="preserve">ST-segment elevation myocardial infarction; </w:t>
      </w:r>
      <w:r w:rsidR="000051C2" w:rsidRPr="00D02032">
        <w:rPr>
          <w:rFonts w:cs="Times New Roman"/>
          <w:sz w:val="18"/>
          <w:szCs w:val="18"/>
        </w:rPr>
        <w:t>T2DM = type 2 diabetes mellitus</w:t>
      </w:r>
      <w:r w:rsidRPr="00D02032">
        <w:rPr>
          <w:rFonts w:cs="Times New Roman"/>
          <w:sz w:val="18"/>
          <w:szCs w:val="18"/>
        </w:rPr>
        <w:t>; UAE = United Arab Emirates</w:t>
      </w:r>
    </w:p>
    <w:p w14:paraId="384A9C3F" w14:textId="2AE9B108" w:rsidR="006B0AA9" w:rsidRPr="00D02032" w:rsidRDefault="006B0AA9" w:rsidP="0054474E">
      <w:pPr>
        <w:spacing w:after="0" w:line="240" w:lineRule="auto"/>
        <w:rPr>
          <w:rFonts w:cs="Times New Roman"/>
          <w:b/>
          <w:sz w:val="18"/>
          <w:szCs w:val="18"/>
        </w:rPr>
      </w:pPr>
    </w:p>
    <w:p w14:paraId="6239565F" w14:textId="77777777" w:rsidR="000051C2" w:rsidRPr="00D02032" w:rsidRDefault="000051C2" w:rsidP="0054474E">
      <w:pPr>
        <w:spacing w:after="0" w:line="240" w:lineRule="auto"/>
        <w:rPr>
          <w:rFonts w:cs="Times New Roman"/>
          <w:b/>
          <w:sz w:val="18"/>
          <w:szCs w:val="18"/>
        </w:rPr>
      </w:pPr>
    </w:p>
    <w:p w14:paraId="2158F022" w14:textId="7CDBB77F" w:rsidR="00480869" w:rsidRPr="00D02032" w:rsidRDefault="00480869" w:rsidP="0054474E">
      <w:pPr>
        <w:spacing w:after="0" w:line="240" w:lineRule="auto"/>
        <w:rPr>
          <w:rFonts w:cs="Times New Roman"/>
          <w:b/>
          <w:sz w:val="18"/>
          <w:szCs w:val="18"/>
        </w:rPr>
      </w:pPr>
      <w:r w:rsidRPr="00D02032">
        <w:rPr>
          <w:rFonts w:cs="Times New Roman"/>
          <w:b/>
          <w:sz w:val="18"/>
          <w:szCs w:val="18"/>
        </w:rPr>
        <w:t>Supplementary Table </w:t>
      </w:r>
      <w:r w:rsidR="004E2313" w:rsidRPr="00D02032">
        <w:rPr>
          <w:rFonts w:cs="Times New Roman"/>
          <w:b/>
          <w:sz w:val="18"/>
          <w:szCs w:val="18"/>
        </w:rPr>
        <w:t>2</w:t>
      </w:r>
      <w:r w:rsidRPr="00D02032">
        <w:rPr>
          <w:rFonts w:cs="Times New Roman"/>
          <w:b/>
          <w:sz w:val="18"/>
          <w:szCs w:val="18"/>
        </w:rPr>
        <w:t>: Clinical trials describing cardioprotective and nephroprotective properties of major antidiabetic therapies</w:t>
      </w:r>
    </w:p>
    <w:tbl>
      <w:tblPr>
        <w:tblStyle w:val="PlainTable11"/>
        <w:tblW w:w="5386" w:type="pct"/>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73"/>
        <w:gridCol w:w="1798"/>
        <w:gridCol w:w="1359"/>
        <w:gridCol w:w="1681"/>
        <w:gridCol w:w="1834"/>
        <w:gridCol w:w="1074"/>
        <w:gridCol w:w="2066"/>
        <w:gridCol w:w="4051"/>
      </w:tblGrid>
      <w:tr w:rsidR="00480869" w:rsidRPr="00D02032" w14:paraId="2D7A5DE3" w14:textId="77777777" w:rsidTr="006B0AA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0" w:type="pct"/>
            <w:tcBorders>
              <w:top w:val="single" w:sz="4" w:space="0" w:color="auto"/>
              <w:bottom w:val="single" w:sz="4" w:space="0" w:color="auto"/>
            </w:tcBorders>
            <w:shd w:val="clear" w:color="auto" w:fill="F7CAAC" w:themeFill="accent2" w:themeFillTint="66"/>
          </w:tcPr>
          <w:p w14:paraId="6C011A9F" w14:textId="77777777" w:rsidR="00480869" w:rsidRPr="00D02032" w:rsidRDefault="00480869" w:rsidP="0054474E">
            <w:pPr>
              <w:spacing w:line="240" w:lineRule="auto"/>
              <w:jc w:val="left"/>
              <w:rPr>
                <w:rFonts w:cs="Times New Roman"/>
                <w:sz w:val="18"/>
                <w:szCs w:val="18"/>
              </w:rPr>
            </w:pPr>
            <w:r w:rsidRPr="00D02032">
              <w:rPr>
                <w:rFonts w:cs="Times New Roman"/>
                <w:sz w:val="18"/>
                <w:szCs w:val="18"/>
              </w:rPr>
              <w:t>Drug Class</w:t>
            </w:r>
          </w:p>
        </w:tc>
        <w:tc>
          <w:tcPr>
            <w:tcW w:w="598" w:type="pct"/>
            <w:tcBorders>
              <w:top w:val="single" w:sz="4" w:space="0" w:color="auto"/>
              <w:bottom w:val="single" w:sz="4" w:space="0" w:color="auto"/>
            </w:tcBorders>
            <w:shd w:val="clear" w:color="auto" w:fill="F7CAAC" w:themeFill="accent2" w:themeFillTint="66"/>
          </w:tcPr>
          <w:p w14:paraId="0167308A" w14:textId="5D756376" w:rsidR="00480869" w:rsidRPr="00D02032" w:rsidRDefault="00480869" w:rsidP="0054474E">
            <w:pPr>
              <w:spacing w:line="240" w:lineRule="auto"/>
              <w:jc w:val="left"/>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02032">
              <w:rPr>
                <w:rFonts w:cs="Times New Roman"/>
                <w:sz w:val="18"/>
                <w:szCs w:val="18"/>
              </w:rPr>
              <w:t>Name of Study</w:t>
            </w:r>
            <w:r w:rsidR="00B91D71" w:rsidRPr="00B91D71">
              <w:rPr>
                <w:rFonts w:cs="Times New Roman"/>
                <w:sz w:val="18"/>
                <w:szCs w:val="18"/>
                <w:highlight w:val="yellow"/>
              </w:rPr>
              <w:t>/Author</w:t>
            </w:r>
          </w:p>
        </w:tc>
        <w:tc>
          <w:tcPr>
            <w:tcW w:w="452" w:type="pct"/>
            <w:tcBorders>
              <w:top w:val="single" w:sz="4" w:space="0" w:color="auto"/>
              <w:bottom w:val="single" w:sz="4" w:space="0" w:color="auto"/>
            </w:tcBorders>
            <w:shd w:val="clear" w:color="auto" w:fill="F7CAAC" w:themeFill="accent2" w:themeFillTint="66"/>
          </w:tcPr>
          <w:p w14:paraId="6EBDCB76" w14:textId="77777777" w:rsidR="00480869" w:rsidRPr="00D02032" w:rsidRDefault="00480869" w:rsidP="0054474E">
            <w:pPr>
              <w:spacing w:line="240" w:lineRule="auto"/>
              <w:jc w:val="left"/>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02032">
              <w:rPr>
                <w:rFonts w:cs="Times New Roman"/>
                <w:sz w:val="18"/>
                <w:szCs w:val="18"/>
              </w:rPr>
              <w:t>Design</w:t>
            </w:r>
          </w:p>
        </w:tc>
        <w:tc>
          <w:tcPr>
            <w:tcW w:w="559" w:type="pct"/>
            <w:tcBorders>
              <w:top w:val="single" w:sz="4" w:space="0" w:color="auto"/>
              <w:bottom w:val="single" w:sz="4" w:space="0" w:color="auto"/>
            </w:tcBorders>
            <w:shd w:val="clear" w:color="auto" w:fill="F7CAAC" w:themeFill="accent2" w:themeFillTint="66"/>
          </w:tcPr>
          <w:p w14:paraId="023369F4" w14:textId="77777777" w:rsidR="00480869" w:rsidRPr="00D02032" w:rsidRDefault="00480869" w:rsidP="0054474E">
            <w:pPr>
              <w:spacing w:line="240" w:lineRule="auto"/>
              <w:jc w:val="left"/>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02032">
              <w:rPr>
                <w:rFonts w:cs="Times New Roman"/>
                <w:sz w:val="18"/>
                <w:szCs w:val="18"/>
              </w:rPr>
              <w:t>Objective</w:t>
            </w:r>
          </w:p>
        </w:tc>
        <w:tc>
          <w:tcPr>
            <w:tcW w:w="610" w:type="pct"/>
            <w:tcBorders>
              <w:top w:val="single" w:sz="4" w:space="0" w:color="auto"/>
              <w:bottom w:val="single" w:sz="4" w:space="0" w:color="auto"/>
            </w:tcBorders>
            <w:shd w:val="clear" w:color="auto" w:fill="F7CAAC" w:themeFill="accent2" w:themeFillTint="66"/>
          </w:tcPr>
          <w:p w14:paraId="09746CDE" w14:textId="77777777" w:rsidR="00480869" w:rsidRPr="00D02032" w:rsidRDefault="00480869" w:rsidP="0054474E">
            <w:pPr>
              <w:spacing w:line="240" w:lineRule="auto"/>
              <w:jc w:val="left"/>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02032">
              <w:rPr>
                <w:rFonts w:cs="Times New Roman"/>
                <w:sz w:val="18"/>
                <w:szCs w:val="18"/>
              </w:rPr>
              <w:t>Population Characteristics</w:t>
            </w:r>
          </w:p>
        </w:tc>
        <w:tc>
          <w:tcPr>
            <w:tcW w:w="357" w:type="pct"/>
            <w:tcBorders>
              <w:top w:val="single" w:sz="4" w:space="0" w:color="auto"/>
              <w:bottom w:val="single" w:sz="4" w:space="0" w:color="auto"/>
            </w:tcBorders>
            <w:shd w:val="clear" w:color="auto" w:fill="F7CAAC" w:themeFill="accent2" w:themeFillTint="66"/>
          </w:tcPr>
          <w:p w14:paraId="52812F1B" w14:textId="77777777" w:rsidR="00480869" w:rsidRPr="00D02032" w:rsidRDefault="00480869" w:rsidP="0054474E">
            <w:pPr>
              <w:spacing w:line="240" w:lineRule="auto"/>
              <w:jc w:val="left"/>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02032">
              <w:rPr>
                <w:rFonts w:cs="Times New Roman"/>
                <w:sz w:val="18"/>
                <w:szCs w:val="18"/>
              </w:rPr>
              <w:t>Number of Patients</w:t>
            </w:r>
          </w:p>
        </w:tc>
        <w:tc>
          <w:tcPr>
            <w:tcW w:w="687" w:type="pct"/>
            <w:tcBorders>
              <w:top w:val="single" w:sz="4" w:space="0" w:color="auto"/>
              <w:bottom w:val="single" w:sz="4" w:space="0" w:color="auto"/>
            </w:tcBorders>
            <w:shd w:val="clear" w:color="auto" w:fill="F7CAAC" w:themeFill="accent2" w:themeFillTint="66"/>
          </w:tcPr>
          <w:p w14:paraId="40F900F5" w14:textId="77777777" w:rsidR="00480869" w:rsidRPr="00D02032" w:rsidRDefault="00480869" w:rsidP="0054474E">
            <w:pPr>
              <w:spacing w:line="240" w:lineRule="auto"/>
              <w:jc w:val="left"/>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02032">
              <w:rPr>
                <w:rFonts w:cs="Times New Roman"/>
                <w:sz w:val="18"/>
                <w:szCs w:val="18"/>
              </w:rPr>
              <w:t>Treatment Modality</w:t>
            </w:r>
          </w:p>
        </w:tc>
        <w:tc>
          <w:tcPr>
            <w:tcW w:w="1347" w:type="pct"/>
            <w:tcBorders>
              <w:top w:val="single" w:sz="4" w:space="0" w:color="auto"/>
              <w:bottom w:val="single" w:sz="4" w:space="0" w:color="auto"/>
            </w:tcBorders>
            <w:shd w:val="clear" w:color="auto" w:fill="F7CAAC" w:themeFill="accent2" w:themeFillTint="66"/>
          </w:tcPr>
          <w:p w14:paraId="2BA67F9C" w14:textId="77777777" w:rsidR="00480869" w:rsidRPr="00D02032" w:rsidRDefault="00480869" w:rsidP="0054474E">
            <w:pPr>
              <w:spacing w:line="240" w:lineRule="auto"/>
              <w:jc w:val="left"/>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02032">
              <w:rPr>
                <w:rFonts w:cs="Times New Roman"/>
                <w:sz w:val="18"/>
                <w:szCs w:val="18"/>
              </w:rPr>
              <w:t>Outcome</w:t>
            </w:r>
          </w:p>
        </w:tc>
      </w:tr>
      <w:tr w:rsidR="000051C2" w:rsidRPr="00D02032" w14:paraId="08ACB6E0" w14:textId="77777777" w:rsidTr="006B0A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0" w:type="pct"/>
            <w:vMerge w:val="restart"/>
            <w:tcBorders>
              <w:top w:val="single" w:sz="4" w:space="0" w:color="auto"/>
            </w:tcBorders>
            <w:shd w:val="clear" w:color="auto" w:fill="auto"/>
          </w:tcPr>
          <w:p w14:paraId="4A709B9D" w14:textId="77777777" w:rsidR="000051C2" w:rsidRPr="00D02032" w:rsidRDefault="000051C2" w:rsidP="0054474E">
            <w:pPr>
              <w:spacing w:line="240" w:lineRule="auto"/>
              <w:rPr>
                <w:rFonts w:cs="Times New Roman"/>
                <w:sz w:val="18"/>
                <w:szCs w:val="18"/>
              </w:rPr>
            </w:pPr>
            <w:r w:rsidRPr="00D02032">
              <w:rPr>
                <w:rFonts w:cs="Times New Roman"/>
                <w:sz w:val="18"/>
                <w:szCs w:val="18"/>
              </w:rPr>
              <w:t>SGLT2i</w:t>
            </w:r>
          </w:p>
        </w:tc>
        <w:tc>
          <w:tcPr>
            <w:tcW w:w="598" w:type="pct"/>
            <w:tcBorders>
              <w:top w:val="single" w:sz="4" w:space="0" w:color="auto"/>
              <w:bottom w:val="single" w:sz="4" w:space="0" w:color="auto"/>
            </w:tcBorders>
            <w:shd w:val="clear" w:color="auto" w:fill="auto"/>
          </w:tcPr>
          <w:p w14:paraId="5D0EC12E" w14:textId="30FB28BA" w:rsidR="000051C2" w:rsidRPr="00D02032" w:rsidRDefault="000051C2" w:rsidP="00B16E98">
            <w:pPr>
              <w:spacing w:line="240" w:lineRule="auto"/>
              <w:cnfStyle w:val="000000100000" w:firstRow="0" w:lastRow="0" w:firstColumn="0" w:lastColumn="0" w:oddVBand="0" w:evenVBand="0" w:oddHBand="1" w:evenHBand="0" w:firstRowFirstColumn="0" w:firstRowLastColumn="0" w:lastRowFirstColumn="0" w:lastRowLastColumn="0"/>
              <w:rPr>
                <w:rFonts w:cs="Times New Roman"/>
                <w:b/>
                <w:sz w:val="18"/>
                <w:szCs w:val="18"/>
              </w:rPr>
            </w:pPr>
            <w:r w:rsidRPr="00D02032">
              <w:rPr>
                <w:rFonts w:cs="Times New Roman"/>
                <w:sz w:val="18"/>
                <w:szCs w:val="18"/>
              </w:rPr>
              <w:t>EMPA</w:t>
            </w:r>
            <w:r w:rsidRPr="00D02032">
              <w:rPr>
                <w:rFonts w:cs="Times New Roman"/>
                <w:sz w:val="18"/>
                <w:szCs w:val="18"/>
              </w:rPr>
              <w:noBreakHyphen/>
              <w:t>REG OUTCOME</w:t>
            </w:r>
            <w:r w:rsidRPr="00D02032">
              <w:rPr>
                <w:rFonts w:cs="Times New Roman"/>
                <w:sz w:val="18"/>
                <w:szCs w:val="18"/>
              </w:rPr>
              <w:fldChar w:fldCharType="begin"/>
            </w:r>
            <w:r w:rsidR="00560446">
              <w:rPr>
                <w:rFonts w:cs="Times New Roman"/>
                <w:sz w:val="18"/>
                <w:szCs w:val="18"/>
              </w:rPr>
              <w:instrText xml:space="preserve"> ADDIN ZOTERO_ITEM CSL_CITATION {"citationID":"SuveJ1dm","properties":{"formattedCitation":"\\super 85\\nosupersub{}","plainCitation":"85","noteIndex":0},"citationItems":[{"id":"E0MtqVBK/PuF5wyKs","uris":["http://zotero.org/users/7850138/items/8DF8JNIW"],"uri":["http://zotero.org/users/7850138/items/8DF8JNIW"],"itemData":{"id":"xqvI8517/gfmYeipu","type":"article-journal","abstract":"Type 2 diabetes is a major risk factor for cardiovascular disease,1,2 and the presence of both type 2 diabetes and cardiovascular disease increases the risk of death.3 Evidence that glucose lowering reduces the rates of cardiovascular events and death has not been convincingly shown,4–6 although a modest cardiovascular benefit may be observed after a prolonged follow-up period.7 Furthermore, there is concern that intensive glucose lowering or the use of specific glucose-lowering drugs may be associated with adverse cardiovascular outcomes.8 Therefore, it is necessary to establish the cardiovascular safety benefits of glucose-lowering agents.9 Inhibitors of sodium–glucose cotransporter 2 reduce . . .","container-title":"New England Journal of Medicine","DOI":"10.1056/NEJMoa1504720","ISSN":"0028-4793","issue":"22","note":"publisher: Massachusetts Medical Society\n_eprint: https://doi.org/10.1056/NEJMoa1504720\nPMID: 26378978","page":"2117-2128","source":"Taylor and Francis+NEJM","title":"Empagliflozin, Cardiovascular Outcomes, and Mortality in Type 2 Diabetes","volume":"373","author":[{"family":"Zinman","given":"Bernard"},{"family":"Wanner","given":"Christoph"},{"family":"Lachin","given":"John M."},{"family":"Fitchett","given":"David"},{"family":"Bluhmki","given":"Erich"},{"family":"Hantel","given":"Stefan"},{"family":"Mattheus","given":"Michaela"},{"family":"Devins","given":"Theresa"},{"family":"Johansen","given":"Odd Erik"},{"family":"Woerle","given":"Hans J."},{"family":"Broedl","given":"Uli C."},{"family":"Inzucchi","given":"Silvio E."}],"issued":{"date-parts":[["2015",11,26]]}}}],"schema":"https://github.com/citation-style-language/schema/raw/master/csl-citation.json"} </w:instrText>
            </w:r>
            <w:r w:rsidRPr="00D02032">
              <w:rPr>
                <w:rFonts w:cs="Times New Roman"/>
                <w:sz w:val="18"/>
                <w:szCs w:val="18"/>
              </w:rPr>
              <w:fldChar w:fldCharType="separate"/>
            </w:r>
            <w:r w:rsidR="00B16E98" w:rsidRPr="00D02032">
              <w:rPr>
                <w:rFonts w:cs="Times New Roman"/>
                <w:sz w:val="18"/>
                <w:szCs w:val="24"/>
                <w:vertAlign w:val="superscript"/>
              </w:rPr>
              <w:t>85</w:t>
            </w:r>
            <w:r w:rsidRPr="00D02032">
              <w:rPr>
                <w:rFonts w:cs="Times New Roman"/>
                <w:sz w:val="18"/>
                <w:szCs w:val="18"/>
              </w:rPr>
              <w:fldChar w:fldCharType="end"/>
            </w:r>
          </w:p>
        </w:tc>
        <w:tc>
          <w:tcPr>
            <w:tcW w:w="452" w:type="pct"/>
            <w:tcBorders>
              <w:top w:val="single" w:sz="4" w:space="0" w:color="auto"/>
              <w:bottom w:val="single" w:sz="4" w:space="0" w:color="auto"/>
            </w:tcBorders>
            <w:shd w:val="clear" w:color="auto" w:fill="auto"/>
          </w:tcPr>
          <w:p w14:paraId="1A15F82D" w14:textId="77777777" w:rsidR="000051C2" w:rsidRPr="00D02032" w:rsidRDefault="000051C2" w:rsidP="0054474E">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02032">
              <w:rPr>
                <w:rFonts w:cs="Times New Roman"/>
                <w:sz w:val="18"/>
                <w:szCs w:val="18"/>
              </w:rPr>
              <w:t>Randomized, double</w:t>
            </w:r>
            <w:r w:rsidRPr="00D02032">
              <w:rPr>
                <w:rFonts w:cs="Times New Roman"/>
                <w:sz w:val="18"/>
                <w:szCs w:val="18"/>
              </w:rPr>
              <w:noBreakHyphen/>
              <w:t>blind, placebo</w:t>
            </w:r>
            <w:r w:rsidRPr="00D02032">
              <w:rPr>
                <w:rFonts w:cs="Times New Roman"/>
                <w:sz w:val="18"/>
                <w:szCs w:val="18"/>
              </w:rPr>
              <w:noBreakHyphen/>
              <w:t>controlled study</w:t>
            </w:r>
          </w:p>
        </w:tc>
        <w:tc>
          <w:tcPr>
            <w:tcW w:w="559" w:type="pct"/>
            <w:tcBorders>
              <w:top w:val="single" w:sz="4" w:space="0" w:color="auto"/>
              <w:bottom w:val="single" w:sz="4" w:space="0" w:color="auto"/>
            </w:tcBorders>
            <w:shd w:val="clear" w:color="auto" w:fill="auto"/>
          </w:tcPr>
          <w:p w14:paraId="57DE907E" w14:textId="2B69C1A1" w:rsidR="000051C2" w:rsidRPr="00D02032" w:rsidRDefault="000051C2" w:rsidP="0054474E">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02032">
              <w:rPr>
                <w:rFonts w:cs="Times New Roman"/>
                <w:sz w:val="18"/>
                <w:szCs w:val="18"/>
              </w:rPr>
              <w:t>Effect of once</w:t>
            </w:r>
            <w:r w:rsidRPr="00D02032">
              <w:rPr>
                <w:rFonts w:cs="Times New Roman"/>
                <w:sz w:val="18"/>
                <w:szCs w:val="18"/>
              </w:rPr>
              <w:noBreakHyphen/>
              <w:t>daily empagliflozin vs placebo on CV events</w:t>
            </w:r>
          </w:p>
        </w:tc>
        <w:tc>
          <w:tcPr>
            <w:tcW w:w="610" w:type="pct"/>
            <w:tcBorders>
              <w:top w:val="single" w:sz="4" w:space="0" w:color="auto"/>
              <w:bottom w:val="single" w:sz="4" w:space="0" w:color="auto"/>
            </w:tcBorders>
            <w:shd w:val="clear" w:color="auto" w:fill="auto"/>
          </w:tcPr>
          <w:p w14:paraId="105A09D1" w14:textId="77777777" w:rsidR="000051C2" w:rsidRPr="00D02032" w:rsidRDefault="000051C2" w:rsidP="0054474E">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02032">
              <w:rPr>
                <w:rFonts w:cs="Times New Roman"/>
                <w:sz w:val="18"/>
                <w:szCs w:val="18"/>
              </w:rPr>
              <w:t xml:space="preserve">Patients with </w:t>
            </w:r>
          </w:p>
          <w:p w14:paraId="69375ACF" w14:textId="77777777" w:rsidR="000051C2" w:rsidRPr="00D02032" w:rsidRDefault="000051C2" w:rsidP="0054474E">
            <w:pPr>
              <w:pStyle w:val="ListParagraph"/>
              <w:numPr>
                <w:ilvl w:val="0"/>
                <w:numId w:val="35"/>
              </w:numPr>
              <w:spacing w:after="0" w:line="240" w:lineRule="auto"/>
              <w:ind w:left="320" w:hanging="288"/>
              <w:jc w:val="left"/>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02032">
              <w:rPr>
                <w:rFonts w:cs="Times New Roman"/>
                <w:sz w:val="18"/>
                <w:szCs w:val="18"/>
              </w:rPr>
              <w:t>T2DM</w:t>
            </w:r>
          </w:p>
          <w:p w14:paraId="0BA3A6C5" w14:textId="5697BAC6" w:rsidR="000051C2" w:rsidRPr="00D02032" w:rsidRDefault="000051C2" w:rsidP="00690389">
            <w:pPr>
              <w:pStyle w:val="ListParagraph"/>
              <w:numPr>
                <w:ilvl w:val="0"/>
                <w:numId w:val="35"/>
              </w:numPr>
              <w:spacing w:after="0" w:line="240" w:lineRule="auto"/>
              <w:ind w:left="320" w:hanging="288"/>
              <w:jc w:val="left"/>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02032">
              <w:rPr>
                <w:rFonts w:cs="Times New Roman"/>
                <w:sz w:val="18"/>
                <w:szCs w:val="18"/>
              </w:rPr>
              <w:t>established ASCVD</w:t>
            </w:r>
            <w:r w:rsidRPr="00D02032">
              <w:rPr>
                <w:rFonts w:cs="Times New Roman"/>
                <w:sz w:val="18"/>
                <w:szCs w:val="18"/>
              </w:rPr>
              <w:noBreakHyphen/>
              <w:t>99%</w:t>
            </w:r>
          </w:p>
        </w:tc>
        <w:tc>
          <w:tcPr>
            <w:tcW w:w="357" w:type="pct"/>
            <w:tcBorders>
              <w:top w:val="single" w:sz="4" w:space="0" w:color="auto"/>
              <w:bottom w:val="single" w:sz="4" w:space="0" w:color="auto"/>
            </w:tcBorders>
            <w:shd w:val="clear" w:color="auto" w:fill="auto"/>
          </w:tcPr>
          <w:p w14:paraId="204198CD" w14:textId="77777777" w:rsidR="000051C2" w:rsidRPr="00D02032" w:rsidRDefault="000051C2" w:rsidP="0054474E">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02032">
              <w:rPr>
                <w:rFonts w:cs="Times New Roman"/>
                <w:sz w:val="18"/>
                <w:szCs w:val="18"/>
              </w:rPr>
              <w:t>7020</w:t>
            </w:r>
          </w:p>
        </w:tc>
        <w:tc>
          <w:tcPr>
            <w:tcW w:w="687" w:type="pct"/>
            <w:tcBorders>
              <w:top w:val="single" w:sz="4" w:space="0" w:color="auto"/>
              <w:bottom w:val="single" w:sz="4" w:space="0" w:color="auto"/>
            </w:tcBorders>
            <w:shd w:val="clear" w:color="auto" w:fill="auto"/>
          </w:tcPr>
          <w:p w14:paraId="0F8FC405" w14:textId="77777777" w:rsidR="000051C2" w:rsidRPr="00D02032" w:rsidRDefault="000051C2" w:rsidP="0054474E">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02032">
              <w:rPr>
                <w:rFonts w:cs="Times New Roman"/>
                <w:sz w:val="18"/>
                <w:szCs w:val="18"/>
              </w:rPr>
              <w:t>Empagliflozin 10 mg vs Empagliflozin 25 mg vs placebo</w:t>
            </w:r>
          </w:p>
        </w:tc>
        <w:tc>
          <w:tcPr>
            <w:tcW w:w="1347" w:type="pct"/>
            <w:tcBorders>
              <w:top w:val="single" w:sz="4" w:space="0" w:color="auto"/>
              <w:bottom w:val="single" w:sz="4" w:space="0" w:color="auto"/>
            </w:tcBorders>
            <w:shd w:val="clear" w:color="auto" w:fill="auto"/>
          </w:tcPr>
          <w:p w14:paraId="195FBB9A" w14:textId="149FC999" w:rsidR="000051C2" w:rsidRPr="00D02032" w:rsidRDefault="000051C2" w:rsidP="0054474E">
            <w:pPr>
              <w:numPr>
                <w:ilvl w:val="0"/>
                <w:numId w:val="19"/>
              </w:numPr>
              <w:spacing w:line="240" w:lineRule="auto"/>
              <w:ind w:left="317" w:hanging="288"/>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18"/>
                <w:szCs w:val="18"/>
                <w:lang w:val="en-GB"/>
              </w:rPr>
            </w:pPr>
            <w:r w:rsidRPr="00D02032">
              <w:rPr>
                <w:rFonts w:eastAsiaTheme="minorEastAsia" w:cs="Times New Roman"/>
                <w:sz w:val="18"/>
                <w:szCs w:val="18"/>
                <w:lang w:val="en-GB"/>
              </w:rPr>
              <w:t xml:space="preserve">Empagliflozin group (vs placebo) had lower percentage of death from CV causes, nonfatal MI, or nonfatal stroke (10.5%  vs 12.1%; HR; 0.86; 95% CI, 0.74 to 0.99; </w:t>
            </w:r>
            <w:r w:rsidRPr="00D02032">
              <w:rPr>
                <w:rFonts w:eastAsiaTheme="minorEastAsia" w:cs="Times New Roman"/>
                <w:i/>
                <w:sz w:val="18"/>
                <w:szCs w:val="18"/>
                <w:lang w:val="en-GB"/>
              </w:rPr>
              <w:t>p</w:t>
            </w:r>
            <w:r w:rsidRPr="00D02032">
              <w:rPr>
                <w:rFonts w:eastAsiaTheme="minorEastAsia" w:cs="Times New Roman"/>
                <w:sz w:val="18"/>
                <w:szCs w:val="18"/>
                <w:lang w:val="en-GB"/>
              </w:rPr>
              <w:t xml:space="preserve">&lt;0.001 for noninferiority and </w:t>
            </w:r>
            <w:r w:rsidRPr="00D02032">
              <w:rPr>
                <w:rFonts w:eastAsiaTheme="minorEastAsia" w:cs="Times New Roman"/>
                <w:i/>
                <w:sz w:val="18"/>
                <w:szCs w:val="18"/>
                <w:lang w:val="en-GB"/>
              </w:rPr>
              <w:t>p </w:t>
            </w:r>
            <w:r w:rsidRPr="00D02032">
              <w:rPr>
                <w:rFonts w:eastAsiaTheme="minorEastAsia" w:cs="Times New Roman"/>
                <w:sz w:val="18"/>
                <w:szCs w:val="18"/>
                <w:lang w:val="en-GB"/>
              </w:rPr>
              <w:t>= 0.04 for superiority) .</w:t>
            </w:r>
          </w:p>
        </w:tc>
      </w:tr>
      <w:tr w:rsidR="000051C2" w:rsidRPr="00D02032" w14:paraId="2DBADD21" w14:textId="77777777" w:rsidTr="006B0AA9">
        <w:tc>
          <w:tcPr>
            <w:cnfStyle w:val="001000000000" w:firstRow="0" w:lastRow="0" w:firstColumn="1" w:lastColumn="0" w:oddVBand="0" w:evenVBand="0" w:oddHBand="0" w:evenHBand="0" w:firstRowFirstColumn="0" w:firstRowLastColumn="0" w:lastRowFirstColumn="0" w:lastRowLastColumn="0"/>
            <w:tcW w:w="390" w:type="pct"/>
            <w:vMerge/>
            <w:shd w:val="clear" w:color="auto" w:fill="auto"/>
          </w:tcPr>
          <w:p w14:paraId="64F05E21" w14:textId="77777777" w:rsidR="000051C2" w:rsidRPr="00D02032" w:rsidRDefault="000051C2" w:rsidP="0054474E">
            <w:pPr>
              <w:spacing w:line="240" w:lineRule="auto"/>
              <w:rPr>
                <w:rFonts w:cs="Times New Roman"/>
                <w:sz w:val="18"/>
                <w:szCs w:val="18"/>
              </w:rPr>
            </w:pPr>
          </w:p>
        </w:tc>
        <w:tc>
          <w:tcPr>
            <w:tcW w:w="598" w:type="pct"/>
            <w:tcBorders>
              <w:top w:val="single" w:sz="4" w:space="0" w:color="auto"/>
              <w:bottom w:val="single" w:sz="4" w:space="0" w:color="auto"/>
            </w:tcBorders>
            <w:shd w:val="clear" w:color="auto" w:fill="auto"/>
          </w:tcPr>
          <w:p w14:paraId="7457FF03" w14:textId="20CD3FD3" w:rsidR="000051C2" w:rsidRPr="00D02032" w:rsidRDefault="000051C2" w:rsidP="00B16E98">
            <w:pPr>
              <w:spacing w:line="240" w:lineRule="auto"/>
              <w:cnfStyle w:val="000000000000" w:firstRow="0" w:lastRow="0" w:firstColumn="0" w:lastColumn="0" w:oddVBand="0" w:evenVBand="0" w:oddHBand="0" w:evenHBand="0" w:firstRowFirstColumn="0" w:firstRowLastColumn="0" w:lastRowFirstColumn="0" w:lastRowLastColumn="0"/>
              <w:rPr>
                <w:rFonts w:cs="Times New Roman"/>
                <w:b/>
                <w:sz w:val="18"/>
                <w:szCs w:val="18"/>
              </w:rPr>
            </w:pPr>
            <w:r w:rsidRPr="00D02032">
              <w:rPr>
                <w:rFonts w:cs="Times New Roman"/>
                <w:sz w:val="18"/>
                <w:szCs w:val="18"/>
              </w:rPr>
              <w:t>CANVAS and CANVAS</w:t>
            </w:r>
            <w:r w:rsidRPr="00D02032">
              <w:rPr>
                <w:rFonts w:cs="Times New Roman"/>
                <w:sz w:val="18"/>
                <w:szCs w:val="18"/>
              </w:rPr>
              <w:noBreakHyphen/>
              <w:t>R</w:t>
            </w:r>
            <w:r w:rsidRPr="00D02032">
              <w:rPr>
                <w:rFonts w:cs="Times New Roman"/>
                <w:sz w:val="18"/>
                <w:szCs w:val="18"/>
              </w:rPr>
              <w:fldChar w:fldCharType="begin"/>
            </w:r>
            <w:r w:rsidR="00560446">
              <w:rPr>
                <w:rFonts w:cs="Times New Roman"/>
                <w:sz w:val="18"/>
                <w:szCs w:val="18"/>
              </w:rPr>
              <w:instrText xml:space="preserve"> ADDIN ZOTERO_ITEM CSL_CITATION {"citationID":"RGdJ5HMS","properties":{"formattedCitation":"\\super 86\\nosupersub{}","plainCitation":"86","noteIndex":0},"citationItems":[{"id":"E0MtqVBK/e1JwVtUj","uris":["http://zotero.org/users/7850138/items/U398XS5I"],"uri":["http://zotero.org/users/7850138/items/U398XS5I"],"itemData":{"id":"xqvI8517/T1yhPRI0","type":"article-journal","container-title":"New England Journal of Medicine","DOI":"10.1056/NEJMoa1611925","ISSN":"0028-4793","issue":"7","note":"publisher: Massachusetts Medical Society\n_eprint: https://doi.org/10.1056/NEJMoa1611925\nPMID: 28605608","page":"644-657","source":"Taylor and Francis+NEJM","title":"Canagliflozin and Cardiovascular and Renal Events in Type 2 Diabetes","volume":"377","author":[{"family":"Neal","given":"Bruce"},{"family":"Perkovic","given":"Vlado"},{"family":"Mahaffey","given":"Kenneth W."},{"family":"Zeeuw","given":"Dick","non-dropping-particle":"de"},{"family":"Fulcher","given":"Greg"},{"family":"Erondu","given":"Ngozi"},{"family":"Shaw","given":"Wayne"},{"family":"Law","given":"Gordon"},{"family":"Desai","given":"Mehul"},{"family":"Matthews","given":"David R."}],"issued":{"date-parts":[["2017",8,17]]}}}],"schema":"https://github.com/citation-style-language/schema/raw/master/csl-citation.json"} </w:instrText>
            </w:r>
            <w:r w:rsidRPr="00D02032">
              <w:rPr>
                <w:rFonts w:cs="Times New Roman"/>
                <w:sz w:val="18"/>
                <w:szCs w:val="18"/>
              </w:rPr>
              <w:fldChar w:fldCharType="separate"/>
            </w:r>
            <w:r w:rsidR="00B16E98" w:rsidRPr="00D02032">
              <w:rPr>
                <w:rFonts w:cs="Times New Roman"/>
                <w:sz w:val="18"/>
                <w:szCs w:val="24"/>
                <w:vertAlign w:val="superscript"/>
              </w:rPr>
              <w:t>86</w:t>
            </w:r>
            <w:r w:rsidRPr="00D02032">
              <w:rPr>
                <w:rFonts w:cs="Times New Roman"/>
                <w:sz w:val="18"/>
                <w:szCs w:val="18"/>
              </w:rPr>
              <w:fldChar w:fldCharType="end"/>
            </w:r>
          </w:p>
        </w:tc>
        <w:tc>
          <w:tcPr>
            <w:tcW w:w="452" w:type="pct"/>
            <w:tcBorders>
              <w:top w:val="single" w:sz="4" w:space="0" w:color="auto"/>
              <w:bottom w:val="single" w:sz="4" w:space="0" w:color="auto"/>
            </w:tcBorders>
            <w:shd w:val="clear" w:color="auto" w:fill="auto"/>
          </w:tcPr>
          <w:p w14:paraId="6EDF0CEC" w14:textId="77777777" w:rsidR="000051C2" w:rsidRPr="00D02032" w:rsidRDefault="000051C2" w:rsidP="0054474E">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02032">
              <w:rPr>
                <w:rFonts w:cs="Times New Roman"/>
                <w:sz w:val="18"/>
                <w:szCs w:val="18"/>
              </w:rPr>
              <w:t>Randomized, single</w:t>
            </w:r>
            <w:r w:rsidRPr="00D02032">
              <w:rPr>
                <w:rFonts w:cs="Times New Roman"/>
                <w:sz w:val="18"/>
                <w:szCs w:val="18"/>
              </w:rPr>
              <w:noBreakHyphen/>
              <w:t>blind, placebo</w:t>
            </w:r>
            <w:r w:rsidRPr="00D02032">
              <w:rPr>
                <w:rFonts w:cs="Times New Roman"/>
                <w:sz w:val="18"/>
                <w:szCs w:val="18"/>
              </w:rPr>
              <w:noBreakHyphen/>
              <w:t>controlled study</w:t>
            </w:r>
          </w:p>
        </w:tc>
        <w:tc>
          <w:tcPr>
            <w:tcW w:w="559" w:type="pct"/>
            <w:tcBorders>
              <w:top w:val="single" w:sz="4" w:space="0" w:color="auto"/>
              <w:bottom w:val="single" w:sz="4" w:space="0" w:color="auto"/>
            </w:tcBorders>
            <w:shd w:val="clear" w:color="auto" w:fill="auto"/>
          </w:tcPr>
          <w:p w14:paraId="7DFFBD3B" w14:textId="77777777" w:rsidR="000051C2" w:rsidRPr="00D02032" w:rsidRDefault="000051C2" w:rsidP="0054474E">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02032">
              <w:rPr>
                <w:rFonts w:cs="Times New Roman"/>
                <w:sz w:val="18"/>
                <w:szCs w:val="18"/>
              </w:rPr>
              <w:t>Effect of canagliflozin on CV, renal, and safety outcomes</w:t>
            </w:r>
          </w:p>
        </w:tc>
        <w:tc>
          <w:tcPr>
            <w:tcW w:w="610" w:type="pct"/>
            <w:tcBorders>
              <w:top w:val="single" w:sz="4" w:space="0" w:color="auto"/>
              <w:bottom w:val="single" w:sz="4" w:space="0" w:color="auto"/>
            </w:tcBorders>
            <w:shd w:val="clear" w:color="auto" w:fill="auto"/>
          </w:tcPr>
          <w:p w14:paraId="570B783E" w14:textId="77777777" w:rsidR="000051C2" w:rsidRPr="00D02032" w:rsidRDefault="000051C2" w:rsidP="0054474E">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02032">
              <w:rPr>
                <w:rFonts w:cs="Times New Roman"/>
                <w:sz w:val="18"/>
                <w:szCs w:val="18"/>
              </w:rPr>
              <w:t xml:space="preserve">Patients with </w:t>
            </w:r>
          </w:p>
          <w:p w14:paraId="6E10CD72" w14:textId="77777777" w:rsidR="000051C2" w:rsidRPr="00D02032" w:rsidRDefault="000051C2" w:rsidP="0054474E">
            <w:pPr>
              <w:pStyle w:val="ListParagraph"/>
              <w:numPr>
                <w:ilvl w:val="0"/>
                <w:numId w:val="35"/>
              </w:numPr>
              <w:spacing w:after="0" w:line="240" w:lineRule="auto"/>
              <w:ind w:left="320" w:hanging="288"/>
              <w:jc w:val="lef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02032">
              <w:rPr>
                <w:rFonts w:cs="Times New Roman"/>
                <w:sz w:val="18"/>
                <w:szCs w:val="18"/>
              </w:rPr>
              <w:t xml:space="preserve">T2DM </w:t>
            </w:r>
          </w:p>
          <w:p w14:paraId="15A66FF9" w14:textId="77777777" w:rsidR="000051C2" w:rsidRPr="00D02032" w:rsidRDefault="000051C2" w:rsidP="0054474E">
            <w:pPr>
              <w:pStyle w:val="ListParagraph"/>
              <w:numPr>
                <w:ilvl w:val="0"/>
                <w:numId w:val="35"/>
              </w:numPr>
              <w:spacing w:after="0" w:line="240" w:lineRule="auto"/>
              <w:ind w:left="320" w:hanging="288"/>
              <w:jc w:val="lef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02032">
              <w:rPr>
                <w:rFonts w:cs="Times New Roman"/>
                <w:sz w:val="18"/>
                <w:szCs w:val="18"/>
              </w:rPr>
              <w:t>established ASCVD</w:t>
            </w:r>
            <w:r w:rsidRPr="00D02032">
              <w:rPr>
                <w:rFonts w:cs="Times New Roman"/>
                <w:sz w:val="18"/>
                <w:szCs w:val="18"/>
              </w:rPr>
              <w:noBreakHyphen/>
              <w:t>65%</w:t>
            </w:r>
          </w:p>
        </w:tc>
        <w:tc>
          <w:tcPr>
            <w:tcW w:w="357" w:type="pct"/>
            <w:tcBorders>
              <w:top w:val="single" w:sz="4" w:space="0" w:color="auto"/>
              <w:bottom w:val="single" w:sz="4" w:space="0" w:color="auto"/>
            </w:tcBorders>
            <w:shd w:val="clear" w:color="auto" w:fill="auto"/>
          </w:tcPr>
          <w:p w14:paraId="2D226A1E" w14:textId="77777777" w:rsidR="000051C2" w:rsidRPr="00D02032" w:rsidRDefault="000051C2" w:rsidP="0054474E">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02032">
              <w:rPr>
                <w:rFonts w:cs="Times New Roman"/>
                <w:sz w:val="18"/>
                <w:szCs w:val="18"/>
              </w:rPr>
              <w:t>10,142</w:t>
            </w:r>
          </w:p>
          <w:p w14:paraId="1C4DBF64" w14:textId="77777777" w:rsidR="000051C2" w:rsidRPr="00D02032" w:rsidRDefault="000051C2" w:rsidP="0054474E">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02032">
              <w:rPr>
                <w:rFonts w:cs="Times New Roman"/>
                <w:sz w:val="18"/>
                <w:szCs w:val="18"/>
              </w:rPr>
              <w:t>(CANVAS:4330, CANVAS</w:t>
            </w:r>
            <w:r w:rsidRPr="00D02032">
              <w:rPr>
                <w:rFonts w:cs="Times New Roman"/>
                <w:sz w:val="18"/>
                <w:szCs w:val="18"/>
              </w:rPr>
              <w:noBreakHyphen/>
              <w:t>R:5812)</w:t>
            </w:r>
          </w:p>
        </w:tc>
        <w:tc>
          <w:tcPr>
            <w:tcW w:w="687" w:type="pct"/>
            <w:tcBorders>
              <w:top w:val="single" w:sz="4" w:space="0" w:color="auto"/>
              <w:bottom w:val="single" w:sz="4" w:space="0" w:color="auto"/>
            </w:tcBorders>
            <w:shd w:val="clear" w:color="auto" w:fill="auto"/>
          </w:tcPr>
          <w:p w14:paraId="6DB42589" w14:textId="77777777" w:rsidR="000051C2" w:rsidRPr="00D02032" w:rsidRDefault="000051C2" w:rsidP="0054474E">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02032">
              <w:rPr>
                <w:rFonts w:cs="Times New Roman"/>
                <w:sz w:val="18"/>
                <w:szCs w:val="18"/>
              </w:rPr>
              <w:t>CANVAS (1:1:1) – canagliflozin: 300 mg vs</w:t>
            </w:r>
          </w:p>
          <w:p w14:paraId="3310DA2D" w14:textId="77777777" w:rsidR="000051C2" w:rsidRPr="00D02032" w:rsidRDefault="000051C2" w:rsidP="0054474E">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02032">
              <w:rPr>
                <w:rFonts w:cs="Times New Roman"/>
                <w:sz w:val="18"/>
                <w:szCs w:val="18"/>
              </w:rPr>
              <w:t>CANVAS (1:1:1) – canagliflozin: 100 mg vs matching placebo</w:t>
            </w:r>
          </w:p>
          <w:p w14:paraId="288ECF49" w14:textId="77777777" w:rsidR="000051C2" w:rsidRPr="00D02032" w:rsidRDefault="000051C2" w:rsidP="0054474E">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02032">
              <w:rPr>
                <w:rFonts w:cs="Times New Roman"/>
                <w:sz w:val="18"/>
                <w:szCs w:val="18"/>
              </w:rPr>
              <w:t>CANVAS</w:t>
            </w:r>
            <w:r w:rsidRPr="00D02032">
              <w:rPr>
                <w:rFonts w:cs="Times New Roman"/>
                <w:sz w:val="18"/>
                <w:szCs w:val="18"/>
              </w:rPr>
              <w:noBreakHyphen/>
              <w:t xml:space="preserve">R (1:1) –  canagliflozin: 100 mg with an optional increase to 300 mg vs matched placebo </w:t>
            </w:r>
          </w:p>
        </w:tc>
        <w:tc>
          <w:tcPr>
            <w:tcW w:w="1347" w:type="pct"/>
            <w:tcBorders>
              <w:top w:val="single" w:sz="4" w:space="0" w:color="auto"/>
              <w:bottom w:val="single" w:sz="4" w:space="0" w:color="auto"/>
            </w:tcBorders>
            <w:shd w:val="clear" w:color="auto" w:fill="auto"/>
          </w:tcPr>
          <w:p w14:paraId="09B2DC52" w14:textId="54D39B51" w:rsidR="000051C2" w:rsidRPr="00D02032" w:rsidRDefault="000051C2" w:rsidP="00C032A5">
            <w:pPr>
              <w:numPr>
                <w:ilvl w:val="0"/>
                <w:numId w:val="19"/>
              </w:numPr>
              <w:spacing w:line="240" w:lineRule="auto"/>
              <w:ind w:left="317" w:hanging="288"/>
              <w:contextualSpacing/>
              <w:cnfStyle w:val="000000000000" w:firstRow="0" w:lastRow="0" w:firstColumn="0" w:lastColumn="0" w:oddVBand="0" w:evenVBand="0" w:oddHBand="0" w:evenHBand="0" w:firstRowFirstColumn="0" w:firstRowLastColumn="0" w:lastRowFirstColumn="0" w:lastRowLastColumn="0"/>
              <w:rPr>
                <w:rFonts w:eastAsiaTheme="minorEastAsia" w:cs="Times New Roman"/>
                <w:sz w:val="18"/>
                <w:szCs w:val="18"/>
                <w:lang w:val="en-GB"/>
              </w:rPr>
            </w:pPr>
            <w:r w:rsidRPr="00D02032">
              <w:rPr>
                <w:rFonts w:eastAsiaTheme="minorEastAsia" w:cs="Times New Roman"/>
                <w:sz w:val="18"/>
                <w:szCs w:val="18"/>
                <w:lang w:val="en-GB"/>
              </w:rPr>
              <w:t>Canagliflozin group (vs placebo) had lower composite of death from CV causes, nonfatal MI, or nonfatal stroke (26.9 vs. 31.5 participants per 1000 patient</w:t>
            </w:r>
            <w:r w:rsidR="00C032A5" w:rsidRPr="00D02032">
              <w:rPr>
                <w:rFonts w:eastAsiaTheme="minorEastAsia" w:cs="Times New Roman"/>
                <w:sz w:val="18"/>
                <w:szCs w:val="18"/>
                <w:lang w:val="en-GB"/>
              </w:rPr>
              <w:t>-</w:t>
            </w:r>
            <w:r w:rsidRPr="00D02032">
              <w:rPr>
                <w:rFonts w:eastAsiaTheme="minorEastAsia" w:cs="Times New Roman"/>
                <w:sz w:val="18"/>
                <w:szCs w:val="18"/>
                <w:lang w:val="en-GB"/>
              </w:rPr>
              <w:t xml:space="preserve">years; HR, 0.86; 95% CI, 0.75 to 0.97; </w:t>
            </w:r>
            <w:r w:rsidRPr="00D02032">
              <w:rPr>
                <w:rFonts w:eastAsiaTheme="minorEastAsia" w:cs="Times New Roman"/>
                <w:i/>
                <w:sz w:val="18"/>
                <w:szCs w:val="18"/>
                <w:lang w:val="en-GB"/>
              </w:rPr>
              <w:t>p</w:t>
            </w:r>
            <w:r w:rsidRPr="00D02032">
              <w:rPr>
                <w:rFonts w:eastAsiaTheme="minorEastAsia" w:cs="Times New Roman"/>
                <w:sz w:val="18"/>
                <w:szCs w:val="18"/>
                <w:lang w:val="en-GB"/>
              </w:rPr>
              <w:t xml:space="preserve">&lt;0.001 for noninferiority; </w:t>
            </w:r>
            <w:r w:rsidRPr="00D02032">
              <w:rPr>
                <w:rFonts w:eastAsiaTheme="minorEastAsia" w:cs="Times New Roman"/>
                <w:i/>
                <w:sz w:val="18"/>
                <w:szCs w:val="18"/>
                <w:lang w:val="en-GB"/>
              </w:rPr>
              <w:t>p</w:t>
            </w:r>
            <w:r w:rsidRPr="00D02032">
              <w:rPr>
                <w:rFonts w:eastAsiaTheme="minorEastAsia" w:cs="Times New Roman"/>
                <w:sz w:val="18"/>
                <w:szCs w:val="18"/>
                <w:lang w:val="en-GB"/>
              </w:rPr>
              <w:t> = 0.02 for superiority).</w:t>
            </w:r>
          </w:p>
        </w:tc>
      </w:tr>
      <w:tr w:rsidR="000051C2" w:rsidRPr="00D02032" w14:paraId="16A16EBF" w14:textId="77777777" w:rsidTr="006B0A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0" w:type="pct"/>
            <w:vMerge/>
            <w:shd w:val="clear" w:color="auto" w:fill="auto"/>
          </w:tcPr>
          <w:p w14:paraId="74C1FC53" w14:textId="77777777" w:rsidR="000051C2" w:rsidRPr="00D02032" w:rsidRDefault="000051C2" w:rsidP="0054474E">
            <w:pPr>
              <w:spacing w:line="240" w:lineRule="auto"/>
              <w:rPr>
                <w:rFonts w:cs="Times New Roman"/>
                <w:sz w:val="18"/>
                <w:szCs w:val="18"/>
              </w:rPr>
            </w:pPr>
          </w:p>
        </w:tc>
        <w:tc>
          <w:tcPr>
            <w:tcW w:w="598" w:type="pct"/>
            <w:tcBorders>
              <w:top w:val="single" w:sz="4" w:space="0" w:color="auto"/>
              <w:bottom w:val="single" w:sz="4" w:space="0" w:color="auto"/>
            </w:tcBorders>
            <w:shd w:val="clear" w:color="auto" w:fill="auto"/>
          </w:tcPr>
          <w:p w14:paraId="50F9E4FA" w14:textId="6B3AEA7A" w:rsidR="000051C2" w:rsidRPr="00D02032" w:rsidRDefault="000051C2" w:rsidP="00B16E98">
            <w:pPr>
              <w:spacing w:line="240" w:lineRule="auto"/>
              <w:cnfStyle w:val="000000100000" w:firstRow="0" w:lastRow="0" w:firstColumn="0" w:lastColumn="0" w:oddVBand="0" w:evenVBand="0" w:oddHBand="1" w:evenHBand="0" w:firstRowFirstColumn="0" w:firstRowLastColumn="0" w:lastRowFirstColumn="0" w:lastRowLastColumn="0"/>
              <w:rPr>
                <w:rFonts w:cs="Times New Roman"/>
                <w:b/>
                <w:sz w:val="18"/>
                <w:szCs w:val="18"/>
              </w:rPr>
            </w:pPr>
            <w:r w:rsidRPr="00D02032">
              <w:rPr>
                <w:rFonts w:cs="Times New Roman"/>
                <w:sz w:val="18"/>
                <w:szCs w:val="18"/>
              </w:rPr>
              <w:t>DECLARE</w:t>
            </w:r>
            <w:r w:rsidRPr="00D02032">
              <w:rPr>
                <w:rFonts w:cs="Times New Roman"/>
                <w:sz w:val="18"/>
                <w:szCs w:val="18"/>
              </w:rPr>
              <w:noBreakHyphen/>
              <w:t>TIMI </w:t>
            </w:r>
            <w:r w:rsidR="00005BD4" w:rsidRPr="00D02032">
              <w:rPr>
                <w:rFonts w:cs="Times New Roman"/>
                <w:sz w:val="18"/>
                <w:szCs w:val="18"/>
              </w:rPr>
              <w:t>v</w:t>
            </w:r>
            <w:r w:rsidRPr="00D02032">
              <w:rPr>
                <w:rFonts w:cs="Times New Roman"/>
                <w:sz w:val="18"/>
                <w:szCs w:val="18"/>
              </w:rPr>
              <w:t>58</w:t>
            </w:r>
            <w:r w:rsidRPr="00D02032">
              <w:rPr>
                <w:rFonts w:cs="Times New Roman"/>
                <w:sz w:val="18"/>
                <w:szCs w:val="18"/>
              </w:rPr>
              <w:fldChar w:fldCharType="begin"/>
            </w:r>
            <w:r w:rsidR="00560446">
              <w:rPr>
                <w:rFonts w:cs="Times New Roman"/>
                <w:sz w:val="18"/>
                <w:szCs w:val="18"/>
              </w:rPr>
              <w:instrText xml:space="preserve"> ADDIN ZOTERO_ITEM CSL_CITATION {"citationID":"4kBgIh4S","properties":{"formattedCitation":"\\super 87,88\\nosupersub{}","plainCitation":"87,88","noteIndex":0},"citationItems":[{"id":"E0MtqVBK/IyECJ4Y7","uris":["http://zotero.org/users/7850138/items/6KPI7R9S"],"uri":["http://zotero.org/users/7850138/items/6KPI7R9S"],"itemData":{"id":"xqvI8517/eFjD4cTa","type":"article-journal","container-title":"New England Journal of Medicine","DOI":"10.1056/NEJMoa1812389","ISSN":"0028-4793","issue":"4","note":"publisher: Massachusetts Medical Society\n_eprint: https://doi.org/10.1056/NEJMoa1812389\nPMID: 30415602","page":"347-357","source":"Taylor and Francis+NEJM","title":"Dapagliflozin and Cardiovascular Outcomes in Type 2 Diabetes","volume":"380","author":[{"family":"Wiviott","given":"Stephen D."},{"family":"Raz","given":"Itamar"},{"family":"Bonaca","given":"Marc P."},{"family":"Mosenzon","given":"Ofri"},{"family":"Kato","given":"Eri T."},{"family":"Cahn","given":"Avivit"},{"family":"Silverman","given":"Michael G."},{"family":"Zelniker","given":"Thomas A."},{"family":"Kuder","given":"Julia F."},{"family":"Murphy","given":"Sabina A."},{"family":"Bhatt","given":"Deepak L."},{"family":"Leiter","given":"Lawrence A."},{"family":"McGuire","given":"Darren K."},{"family":"Wilding","given":"John P.H."},{"family":"Ruff","given":"Christian T."},{"family":"Gause-Nilsson","given":"Ingrid A.M."},{"family":"Fredriksson","given":"Martin"},{"family":"Johansson","given":"Peter A."},{"family":"Langkilde","given":"Anna-Maria"},{"family":"Sabatine","given":"Marc S."}],"issued":{"date-parts":[["2019",1,24]]}}},{"id":"E0MtqVBK/JFe4mVIe","uris":["http://zotero.org/users/7987575/items/MB7TQ7L4"],"uri":["http://zotero.org/users/7987575/items/MB7TQ7L4"],"itemData":{"id":6992,"type":"article-journal","abstract":"&lt;h3&gt;OBJECTIVE&lt;/h3&gt; &lt;p&gt;International guidelines propose prescribing sodium–glucose cotransporter 2 (SGLT2) inhibitors to patients with type 2 diabetes (T2D) as secondary prevention in patients with established atherosclerotic cardiovascular disease (ASCVD) or for primary prevention of cardiovascular events in high-risk patients with multiple risk factors (MRF) for ASCVD. The current analyses expand on the cardiovascular renal and metabolic effects of SGLT2 inhibitors in MRF patients.&lt;/p&gt;&lt;h3&gt;RESEARCH DESIGN AND METHODS&lt;/h3&gt; &lt;p&gt;In DECLARE-TIMI 58, 17,160 patients with T2D and MRF (59.4%) or established ASCVD (40.6%) were randomized to dapagliflozin versus placebo; patients were followed for a median of 4.2 years. The cardiovascular and renal outcomes in the MRF cohort were studied across clinically relevant subgroups for treatment effect and subgroup-based treatment interaction.&lt;/p&gt;&lt;h3&gt;RESULTS&lt;/h3&gt; &lt;p&gt;Among patients with MRF, the reduction with dapagliflozin in risk of cardiovascular death or hospitalization for heart failure (CVD/HHF) (hazard ratio [HR] 0.84, 95% CI 0.67–1.04) and the renal-specific outcome (HR 0.51, 95% CI 0.37–0.69) did not differ from that for patients with ASCVD (&lt;i&gt;P&lt;/i&gt;&lt;sub&gt;interaction&lt;/sub&gt; 0.99 and 0.72, respectively). The effect on CVD/HHF was entirely driven by a reduction in HHF (HR 0.64, 95% CI 0.46–0.88). The benefits of dapagliflozin on HHF and on the renal-specific outcome, among the subset with MRF, were directionally consistent across clinically relevant subgroups. At 48 months, HbA&lt;sub&gt;1c&lt;/sub&gt;, weight, systolic blood pressure, and urinary albumin–to–creatinine ratio were lower with dapagliflozin versus placebo and estimated glomerular filtration rate was higher (&lt;i&gt;P&lt;/i&gt; &amp;lt; 0.001).&lt;/p&gt;&lt;h3&gt;CONCLUSIONS&lt;/h3&gt; &lt;p&gt;In patients with T2D and MRF, dapagliflozin reduced the risk of HHF and adverse renal outcomes regardless of baseline characteristics. These analyses support the benefit of dapagliflozin for important outcomes in a broad primary prevention population.&lt;/p&gt;","container-title":"Diabetes Care","DOI":"10.2337/dc20-2492","ISSN":"0149-5992, 1935-5548","language":"en","note":"publisher: American Diabetes Association\nsection: Original Research\nPMID: 33653824","source":"care.diabetesjournals.org","title":"Cardiovascular, Renal, and Metabolic Outcomes of Dapagliflozin Versus Placebo in a Primary Cardiovascular Prevention Cohort: Analyses From DECLARE-TIMI 58","title-short":"Cardiovascular, Renal, and Metabolic Outcomes of Dapagliflozin Versus Placebo in a Primary Cardiovascular Prevention Cohort","URL":"https://care.diabetesjournals.org/content/early/2021/03/02/dc20-2492","author":[{"family":"Cahn","given":"Avivit"},{"family":"Raz","given":"Itamar"},{"family":"Leiter","given":"Lawrence A."},{"family":"Mosenzon","given":"Ofri"},{"family":"Murphy","given":"Sabina A."},{"family":"Goodrich","given":"Erica L."},{"family":"Yanuv","given":"Ilan"},{"family":"Rozenberg","given":"Aliza"},{"family":"Bhatt","given":"Deepak L."},{"family":"McGuire","given":"Darren K."},{"family":"Wilding","given":"John P. H."},{"family":"Gause-Nilsson","given":"Ingrid A. M."},{"family":"Langkilde","given":"Anna Maria"},{"family":"Sabatine","given":"Marc S."},{"family":"Wiviott","given":"Stephen D."}],"accessed":{"date-parts":[["2021",7,9]]},"issued":{"date-parts":[["2021",3,2]]}}}],"schema":"https://github.com/citation-style-language/schema/raw/master/csl-citation.json"} </w:instrText>
            </w:r>
            <w:r w:rsidRPr="00D02032">
              <w:rPr>
                <w:rFonts w:cs="Times New Roman"/>
                <w:sz w:val="18"/>
                <w:szCs w:val="18"/>
              </w:rPr>
              <w:fldChar w:fldCharType="separate"/>
            </w:r>
            <w:r w:rsidR="00B16E98" w:rsidRPr="00D02032">
              <w:rPr>
                <w:rFonts w:cs="Times New Roman"/>
                <w:sz w:val="18"/>
                <w:szCs w:val="24"/>
                <w:vertAlign w:val="superscript"/>
              </w:rPr>
              <w:t>87,88</w:t>
            </w:r>
            <w:r w:rsidRPr="00D02032">
              <w:rPr>
                <w:rFonts w:cs="Times New Roman"/>
                <w:sz w:val="18"/>
                <w:szCs w:val="18"/>
              </w:rPr>
              <w:fldChar w:fldCharType="end"/>
            </w:r>
          </w:p>
        </w:tc>
        <w:tc>
          <w:tcPr>
            <w:tcW w:w="452" w:type="pct"/>
            <w:tcBorders>
              <w:top w:val="single" w:sz="4" w:space="0" w:color="auto"/>
              <w:bottom w:val="single" w:sz="4" w:space="0" w:color="auto"/>
            </w:tcBorders>
            <w:shd w:val="clear" w:color="auto" w:fill="auto"/>
          </w:tcPr>
          <w:p w14:paraId="1DD22928" w14:textId="77777777" w:rsidR="000051C2" w:rsidRPr="00D02032" w:rsidRDefault="000051C2" w:rsidP="0054474E">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02032">
              <w:rPr>
                <w:rFonts w:cs="Times New Roman"/>
                <w:sz w:val="18"/>
                <w:szCs w:val="18"/>
              </w:rPr>
              <w:t>Randomized, double</w:t>
            </w:r>
            <w:r w:rsidRPr="00D02032">
              <w:rPr>
                <w:rFonts w:cs="Times New Roman"/>
                <w:sz w:val="18"/>
                <w:szCs w:val="18"/>
              </w:rPr>
              <w:noBreakHyphen/>
              <w:t>blind, multinational, placebo</w:t>
            </w:r>
            <w:r w:rsidRPr="00D02032">
              <w:rPr>
                <w:rFonts w:cs="Times New Roman"/>
                <w:sz w:val="18"/>
                <w:szCs w:val="18"/>
              </w:rPr>
              <w:noBreakHyphen/>
              <w:t>controlled, Phase 3 study</w:t>
            </w:r>
          </w:p>
        </w:tc>
        <w:tc>
          <w:tcPr>
            <w:tcW w:w="559" w:type="pct"/>
            <w:tcBorders>
              <w:top w:val="single" w:sz="4" w:space="0" w:color="auto"/>
              <w:bottom w:val="single" w:sz="4" w:space="0" w:color="auto"/>
            </w:tcBorders>
            <w:shd w:val="clear" w:color="auto" w:fill="auto"/>
          </w:tcPr>
          <w:p w14:paraId="2281B14F" w14:textId="77777777" w:rsidR="000051C2" w:rsidRPr="00D02032" w:rsidRDefault="000051C2" w:rsidP="0054474E">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02032">
              <w:rPr>
                <w:rFonts w:cs="Times New Roman"/>
                <w:sz w:val="18"/>
                <w:szCs w:val="18"/>
              </w:rPr>
              <w:t>Effect of dapagliflozin on CV outcomes </w:t>
            </w:r>
          </w:p>
        </w:tc>
        <w:tc>
          <w:tcPr>
            <w:tcW w:w="610" w:type="pct"/>
            <w:tcBorders>
              <w:top w:val="single" w:sz="4" w:space="0" w:color="auto"/>
              <w:bottom w:val="single" w:sz="4" w:space="0" w:color="auto"/>
            </w:tcBorders>
            <w:shd w:val="clear" w:color="auto" w:fill="auto"/>
          </w:tcPr>
          <w:p w14:paraId="647BEC01" w14:textId="77777777" w:rsidR="000051C2" w:rsidRPr="00D02032" w:rsidRDefault="000051C2" w:rsidP="0054474E">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02032">
              <w:rPr>
                <w:rFonts w:cs="Times New Roman"/>
                <w:sz w:val="18"/>
                <w:szCs w:val="18"/>
              </w:rPr>
              <w:t>Patients with established ASCVD</w:t>
            </w:r>
            <w:r w:rsidRPr="00D02032">
              <w:rPr>
                <w:rFonts w:cs="Times New Roman"/>
                <w:sz w:val="18"/>
                <w:szCs w:val="18"/>
              </w:rPr>
              <w:noBreakHyphen/>
              <w:t>40%</w:t>
            </w:r>
          </w:p>
        </w:tc>
        <w:tc>
          <w:tcPr>
            <w:tcW w:w="357" w:type="pct"/>
            <w:tcBorders>
              <w:top w:val="single" w:sz="4" w:space="0" w:color="auto"/>
              <w:bottom w:val="single" w:sz="4" w:space="0" w:color="auto"/>
            </w:tcBorders>
            <w:shd w:val="clear" w:color="auto" w:fill="auto"/>
          </w:tcPr>
          <w:p w14:paraId="0119C712" w14:textId="77777777" w:rsidR="000051C2" w:rsidRPr="00D02032" w:rsidRDefault="000051C2" w:rsidP="0054474E">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02032">
              <w:rPr>
                <w:rFonts w:cs="Times New Roman"/>
                <w:sz w:val="18"/>
                <w:szCs w:val="18"/>
              </w:rPr>
              <w:t>17,160</w:t>
            </w:r>
          </w:p>
        </w:tc>
        <w:tc>
          <w:tcPr>
            <w:tcW w:w="687" w:type="pct"/>
            <w:tcBorders>
              <w:top w:val="single" w:sz="4" w:space="0" w:color="auto"/>
              <w:bottom w:val="single" w:sz="4" w:space="0" w:color="auto"/>
            </w:tcBorders>
            <w:shd w:val="clear" w:color="auto" w:fill="auto"/>
          </w:tcPr>
          <w:p w14:paraId="54F6B5CF" w14:textId="77777777" w:rsidR="000051C2" w:rsidRPr="00D02032" w:rsidRDefault="000051C2" w:rsidP="0054474E">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02032">
              <w:rPr>
                <w:rFonts w:cs="Times New Roman"/>
                <w:sz w:val="18"/>
                <w:szCs w:val="18"/>
              </w:rPr>
              <w:t>Dapagliflozin 10 mg vs matched placebo (1:1)</w:t>
            </w:r>
          </w:p>
        </w:tc>
        <w:tc>
          <w:tcPr>
            <w:tcW w:w="1347" w:type="pct"/>
            <w:tcBorders>
              <w:top w:val="single" w:sz="4" w:space="0" w:color="auto"/>
              <w:bottom w:val="single" w:sz="4" w:space="0" w:color="auto"/>
            </w:tcBorders>
            <w:shd w:val="clear" w:color="auto" w:fill="auto"/>
          </w:tcPr>
          <w:p w14:paraId="17A9AFDA" w14:textId="77777777" w:rsidR="000051C2" w:rsidRPr="00D02032" w:rsidRDefault="000051C2" w:rsidP="0054474E">
            <w:pPr>
              <w:numPr>
                <w:ilvl w:val="0"/>
                <w:numId w:val="19"/>
              </w:numPr>
              <w:spacing w:line="240" w:lineRule="auto"/>
              <w:ind w:left="317" w:hanging="288"/>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18"/>
                <w:szCs w:val="18"/>
                <w:lang w:val="en-GB"/>
              </w:rPr>
            </w:pPr>
            <w:r w:rsidRPr="00D02032">
              <w:rPr>
                <w:rFonts w:eastAsiaTheme="minorEastAsia" w:cs="Times New Roman"/>
                <w:sz w:val="18"/>
                <w:szCs w:val="18"/>
                <w:lang w:val="en-GB"/>
              </w:rPr>
              <w:t>Dapagliflozin (vs placebo) resulted in a lower rate of cardiovascular death or HHF (4.9% vs. 5.8%; HR, 0.83; 95% CI, 0.73 to 0.95; p = 0.005) (DECLARE-TIMI-58, 2019).</w:t>
            </w:r>
          </w:p>
          <w:p w14:paraId="63CC017B" w14:textId="77777777" w:rsidR="000051C2" w:rsidRPr="00D02032" w:rsidRDefault="000051C2" w:rsidP="0054474E">
            <w:pPr>
              <w:numPr>
                <w:ilvl w:val="0"/>
                <w:numId w:val="19"/>
              </w:numPr>
              <w:spacing w:line="240" w:lineRule="auto"/>
              <w:ind w:left="317" w:hanging="288"/>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18"/>
                <w:szCs w:val="18"/>
                <w:lang w:val="en-GB"/>
              </w:rPr>
            </w:pPr>
            <w:r w:rsidRPr="00D02032">
              <w:rPr>
                <w:rFonts w:eastAsiaTheme="minorEastAsia" w:cs="Times New Roman"/>
                <w:sz w:val="18"/>
                <w:szCs w:val="18"/>
                <w:lang w:val="en-GB"/>
              </w:rPr>
              <w:t>Dapagliflozin (vs placebo) (DECLARE-TIMI-58, 2021)</w:t>
            </w:r>
          </w:p>
          <w:p w14:paraId="2461A9DF" w14:textId="77777777" w:rsidR="000051C2" w:rsidRPr="00D02032" w:rsidRDefault="000051C2" w:rsidP="0054474E">
            <w:pPr>
              <w:numPr>
                <w:ilvl w:val="1"/>
                <w:numId w:val="19"/>
              </w:numPr>
              <w:spacing w:line="240" w:lineRule="auto"/>
              <w:ind w:left="552"/>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18"/>
                <w:szCs w:val="18"/>
                <w:lang w:val="en-GB"/>
              </w:rPr>
            </w:pPr>
            <w:r w:rsidRPr="00D02032">
              <w:rPr>
                <w:rFonts w:eastAsiaTheme="minorEastAsia" w:cs="Times New Roman"/>
                <w:sz w:val="18"/>
                <w:szCs w:val="18"/>
                <w:lang w:val="en-GB"/>
              </w:rPr>
              <w:t>reduced risk of CV death or HHF (HR, 0.84; 95% CI, 0.67 to 1.04) and renal-specific outcome (HR, 0.51; 95% CI, 0.37 to 0.69).</w:t>
            </w:r>
          </w:p>
          <w:p w14:paraId="51BE8FDA" w14:textId="45ACC639" w:rsidR="000051C2" w:rsidRPr="00D02032" w:rsidRDefault="000051C2" w:rsidP="00690389">
            <w:pPr>
              <w:numPr>
                <w:ilvl w:val="1"/>
                <w:numId w:val="19"/>
              </w:numPr>
              <w:spacing w:line="240" w:lineRule="auto"/>
              <w:ind w:left="552"/>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18"/>
                <w:szCs w:val="18"/>
                <w:lang w:val="en-GB"/>
              </w:rPr>
            </w:pPr>
            <w:r w:rsidRPr="00D02032">
              <w:rPr>
                <w:rFonts w:eastAsiaTheme="minorEastAsia" w:cs="Times New Roman"/>
                <w:sz w:val="18"/>
                <w:szCs w:val="18"/>
                <w:lang w:val="en-GB"/>
              </w:rPr>
              <w:t>lowered HBA</w:t>
            </w:r>
            <w:r w:rsidRPr="00D02032">
              <w:rPr>
                <w:rFonts w:eastAsiaTheme="minorEastAsia" w:cs="Times New Roman"/>
                <w:sz w:val="18"/>
                <w:szCs w:val="18"/>
                <w:vertAlign w:val="subscript"/>
                <w:lang w:val="en-GB"/>
              </w:rPr>
              <w:t>1C</w:t>
            </w:r>
            <w:r w:rsidRPr="00D02032">
              <w:rPr>
                <w:rFonts w:eastAsiaTheme="minorEastAsia" w:cs="Times New Roman"/>
                <w:sz w:val="18"/>
                <w:szCs w:val="18"/>
                <w:lang w:val="en-GB"/>
              </w:rPr>
              <w:t>, eGFR, SBP and urinary albumin-to-creatinine ratio (p&lt;0.001).</w:t>
            </w:r>
          </w:p>
        </w:tc>
      </w:tr>
      <w:tr w:rsidR="000051C2" w:rsidRPr="00D02032" w14:paraId="55DF29A7" w14:textId="77777777" w:rsidTr="006B0AA9">
        <w:tc>
          <w:tcPr>
            <w:cnfStyle w:val="001000000000" w:firstRow="0" w:lastRow="0" w:firstColumn="1" w:lastColumn="0" w:oddVBand="0" w:evenVBand="0" w:oddHBand="0" w:evenHBand="0" w:firstRowFirstColumn="0" w:firstRowLastColumn="0" w:lastRowFirstColumn="0" w:lastRowLastColumn="0"/>
            <w:tcW w:w="390" w:type="pct"/>
            <w:vMerge/>
            <w:shd w:val="clear" w:color="auto" w:fill="auto"/>
          </w:tcPr>
          <w:p w14:paraId="4A2252FA" w14:textId="77777777" w:rsidR="000051C2" w:rsidRPr="00D02032" w:rsidRDefault="000051C2" w:rsidP="0054474E">
            <w:pPr>
              <w:spacing w:line="240" w:lineRule="auto"/>
              <w:rPr>
                <w:rFonts w:cs="Times New Roman"/>
                <w:sz w:val="18"/>
                <w:szCs w:val="18"/>
              </w:rPr>
            </w:pPr>
          </w:p>
        </w:tc>
        <w:tc>
          <w:tcPr>
            <w:tcW w:w="598" w:type="pct"/>
            <w:tcBorders>
              <w:top w:val="single" w:sz="4" w:space="0" w:color="auto"/>
              <w:bottom w:val="single" w:sz="4" w:space="0" w:color="auto"/>
            </w:tcBorders>
            <w:shd w:val="clear" w:color="auto" w:fill="auto"/>
          </w:tcPr>
          <w:p w14:paraId="21D62680" w14:textId="2E25F060" w:rsidR="000051C2" w:rsidRPr="00D02032" w:rsidRDefault="000051C2" w:rsidP="00B16E98">
            <w:pPr>
              <w:spacing w:line="240" w:lineRule="auto"/>
              <w:cnfStyle w:val="000000000000" w:firstRow="0" w:lastRow="0" w:firstColumn="0" w:lastColumn="0" w:oddVBand="0" w:evenVBand="0" w:oddHBand="0" w:evenHBand="0" w:firstRowFirstColumn="0" w:firstRowLastColumn="0" w:lastRowFirstColumn="0" w:lastRowLastColumn="0"/>
              <w:rPr>
                <w:rFonts w:cs="Times New Roman"/>
                <w:b/>
                <w:sz w:val="18"/>
                <w:szCs w:val="18"/>
              </w:rPr>
            </w:pPr>
            <w:r w:rsidRPr="00D02032">
              <w:rPr>
                <w:rFonts w:cs="Times New Roman"/>
                <w:sz w:val="18"/>
                <w:szCs w:val="18"/>
              </w:rPr>
              <w:t>DAPA</w:t>
            </w:r>
            <w:r w:rsidRPr="00D02032">
              <w:rPr>
                <w:rFonts w:cs="Times New Roman"/>
                <w:sz w:val="18"/>
                <w:szCs w:val="18"/>
              </w:rPr>
              <w:noBreakHyphen/>
              <w:t>CKD</w:t>
            </w:r>
            <w:r w:rsidRPr="00D02032">
              <w:rPr>
                <w:rFonts w:cs="Times New Roman"/>
                <w:sz w:val="18"/>
                <w:szCs w:val="18"/>
              </w:rPr>
              <w:fldChar w:fldCharType="begin"/>
            </w:r>
            <w:r w:rsidR="00560446">
              <w:rPr>
                <w:rFonts w:cs="Times New Roman"/>
                <w:sz w:val="18"/>
                <w:szCs w:val="18"/>
              </w:rPr>
              <w:instrText xml:space="preserve"> ADDIN ZOTERO_ITEM CSL_CITATION {"citationID":"ylhSz4Ga","properties":{"formattedCitation":"\\super 89\\nosupersub{}","plainCitation":"89","noteIndex":0},"citationItems":[{"id":"E0MtqVBK/wBgo7rCx","uris":["http://zotero.org/users/7850138/items/GJFCAQ26"],"uri":["http://zotero.org/users/7850138/items/GJFCAQ26"],"itemData":{"id":"xqvI8517/sVFhv2DQ","type":"article-journal","container-title":"New England Journal of Medicine","DOI":"10.1056/NEJMoa2024816","ISSN":"0028-4793","issue":"15","note":"publisher: Massachusetts Medical Society\n_eprint: https://doi.org/10.1056/NEJMoa2024816\nPMID: 32970396","page":"1436-1446","source":"Taylor and Francis+NEJM","title":"Dapagliflozin in Patients with Chronic Kidney Disease","volume":"383","author":[{"family":"Heerspink","given":"Hiddo J.L."},{"family":"Stefánsson","given":"Bergur V."},{"family":"Correa-Rotter","given":"Ricardo"},{"family":"Chertow","given":"Glenn M."},{"family":"Greene","given":"Tom"},{"family":"Hou","given":"Fan-Fan"},{"family":"Mann","given":"Johannes F.E."},{"family":"McMurray","given":"John J.V."},{"family":"Lindberg","given":"Magnus"},{"family":"Rossing","given":"Peter"},{"family":"Sjöström","given":"C. David"},{"family":"Toto","given":"Roberto D."},{"family":"Langkilde","given":"Anna-Maria"},{"family":"Wheeler","given":"David C."}],"issued":{"date-parts":[["2020",10,8]]}}}],"schema":"https://github.com/citation-style-language/schema/raw/master/csl-citation.json"} </w:instrText>
            </w:r>
            <w:r w:rsidRPr="00D02032">
              <w:rPr>
                <w:rFonts w:cs="Times New Roman"/>
                <w:sz w:val="18"/>
                <w:szCs w:val="18"/>
              </w:rPr>
              <w:fldChar w:fldCharType="separate"/>
            </w:r>
            <w:r w:rsidR="00B16E98" w:rsidRPr="00D02032">
              <w:rPr>
                <w:rFonts w:cs="Times New Roman"/>
                <w:sz w:val="18"/>
                <w:szCs w:val="24"/>
                <w:vertAlign w:val="superscript"/>
              </w:rPr>
              <w:t>89</w:t>
            </w:r>
            <w:r w:rsidRPr="00D02032">
              <w:rPr>
                <w:rFonts w:cs="Times New Roman"/>
                <w:sz w:val="18"/>
                <w:szCs w:val="18"/>
              </w:rPr>
              <w:fldChar w:fldCharType="end"/>
            </w:r>
          </w:p>
        </w:tc>
        <w:tc>
          <w:tcPr>
            <w:tcW w:w="452" w:type="pct"/>
            <w:tcBorders>
              <w:top w:val="single" w:sz="4" w:space="0" w:color="auto"/>
              <w:bottom w:val="single" w:sz="4" w:space="0" w:color="auto"/>
            </w:tcBorders>
            <w:shd w:val="clear" w:color="auto" w:fill="auto"/>
          </w:tcPr>
          <w:p w14:paraId="2F8FC2A2" w14:textId="77777777" w:rsidR="000051C2" w:rsidRPr="00D02032" w:rsidRDefault="000051C2" w:rsidP="0054474E">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02032">
              <w:rPr>
                <w:rFonts w:cs="Times New Roman"/>
                <w:sz w:val="18"/>
                <w:szCs w:val="18"/>
              </w:rPr>
              <w:t xml:space="preserve">International, </w:t>
            </w:r>
            <w:r w:rsidRPr="00D02032">
              <w:rPr>
                <w:rFonts w:cs="Times New Roman"/>
                <w:sz w:val="18"/>
                <w:szCs w:val="18"/>
                <w:lang w:val="en-GB"/>
              </w:rPr>
              <w:t>multicenter</w:t>
            </w:r>
            <w:r w:rsidRPr="00D02032">
              <w:rPr>
                <w:rFonts w:cs="Times New Roman"/>
                <w:sz w:val="18"/>
                <w:szCs w:val="18"/>
              </w:rPr>
              <w:t>, randomized, double-blind, parallel group, placebo-controlled study</w:t>
            </w:r>
          </w:p>
        </w:tc>
        <w:tc>
          <w:tcPr>
            <w:tcW w:w="559" w:type="pct"/>
            <w:tcBorders>
              <w:top w:val="single" w:sz="4" w:space="0" w:color="auto"/>
              <w:bottom w:val="single" w:sz="4" w:space="0" w:color="auto"/>
            </w:tcBorders>
            <w:shd w:val="clear" w:color="auto" w:fill="auto"/>
          </w:tcPr>
          <w:p w14:paraId="392A9B4A" w14:textId="1F105BA5" w:rsidR="000051C2" w:rsidRPr="00D02032" w:rsidRDefault="000051C2" w:rsidP="0054474E">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02032">
              <w:rPr>
                <w:rFonts w:cs="Times New Roman"/>
                <w:sz w:val="18"/>
                <w:szCs w:val="18"/>
              </w:rPr>
              <w:t>Effect of dapagliflozin on renal outcomes and CV mortality in patients with CKD</w:t>
            </w:r>
          </w:p>
        </w:tc>
        <w:tc>
          <w:tcPr>
            <w:tcW w:w="610" w:type="pct"/>
            <w:tcBorders>
              <w:top w:val="single" w:sz="4" w:space="0" w:color="auto"/>
              <w:bottom w:val="single" w:sz="4" w:space="0" w:color="auto"/>
            </w:tcBorders>
            <w:shd w:val="clear" w:color="auto" w:fill="auto"/>
          </w:tcPr>
          <w:p w14:paraId="329448F0" w14:textId="77777777" w:rsidR="000051C2" w:rsidRPr="00D02032" w:rsidRDefault="000051C2" w:rsidP="0054474E">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02032">
              <w:rPr>
                <w:rFonts w:cs="Times New Roman"/>
                <w:sz w:val="18"/>
                <w:szCs w:val="18"/>
              </w:rPr>
              <w:t xml:space="preserve">Patients with </w:t>
            </w:r>
          </w:p>
          <w:p w14:paraId="7DBEFDF8" w14:textId="77777777" w:rsidR="000051C2" w:rsidRPr="00D02032" w:rsidRDefault="000051C2" w:rsidP="0054474E">
            <w:pPr>
              <w:numPr>
                <w:ilvl w:val="0"/>
                <w:numId w:val="19"/>
              </w:numPr>
              <w:spacing w:line="240" w:lineRule="auto"/>
              <w:ind w:left="317" w:hanging="288"/>
              <w:contextualSpacing/>
              <w:jc w:val="left"/>
              <w:cnfStyle w:val="000000000000" w:firstRow="0" w:lastRow="0" w:firstColumn="0" w:lastColumn="0" w:oddVBand="0" w:evenVBand="0" w:oddHBand="0" w:evenHBand="0" w:firstRowFirstColumn="0" w:firstRowLastColumn="0" w:lastRowFirstColumn="0" w:lastRowLastColumn="0"/>
              <w:rPr>
                <w:rFonts w:eastAsiaTheme="minorEastAsia" w:cs="Times New Roman"/>
                <w:sz w:val="18"/>
                <w:szCs w:val="18"/>
                <w:lang w:val="en-GB"/>
              </w:rPr>
            </w:pPr>
            <w:r w:rsidRPr="00D02032">
              <w:rPr>
                <w:rFonts w:eastAsiaTheme="minorEastAsia" w:cs="Times New Roman"/>
                <w:sz w:val="18"/>
                <w:szCs w:val="18"/>
                <w:lang w:val="en-GB"/>
              </w:rPr>
              <w:t xml:space="preserve">CKD </w:t>
            </w:r>
          </w:p>
          <w:p w14:paraId="23220AAE" w14:textId="77777777" w:rsidR="000051C2" w:rsidRPr="00D02032" w:rsidRDefault="000051C2" w:rsidP="0054474E">
            <w:pPr>
              <w:numPr>
                <w:ilvl w:val="0"/>
                <w:numId w:val="19"/>
              </w:numPr>
              <w:spacing w:line="240" w:lineRule="auto"/>
              <w:ind w:left="317" w:hanging="288"/>
              <w:contextualSpacing/>
              <w:jc w:val="left"/>
              <w:cnfStyle w:val="000000000000" w:firstRow="0" w:lastRow="0" w:firstColumn="0" w:lastColumn="0" w:oddVBand="0" w:evenVBand="0" w:oddHBand="0" w:evenHBand="0" w:firstRowFirstColumn="0" w:firstRowLastColumn="0" w:lastRowFirstColumn="0" w:lastRowLastColumn="0"/>
              <w:rPr>
                <w:rFonts w:eastAsiaTheme="minorEastAsia" w:cs="Times New Roman"/>
                <w:sz w:val="18"/>
                <w:szCs w:val="18"/>
                <w:lang w:val="en-GB"/>
              </w:rPr>
            </w:pPr>
            <w:r w:rsidRPr="00D02032">
              <w:rPr>
                <w:rFonts w:eastAsiaTheme="minorEastAsia" w:cs="Times New Roman"/>
                <w:sz w:val="18"/>
                <w:szCs w:val="18"/>
                <w:lang w:val="en-GB"/>
              </w:rPr>
              <w:t>with or without T2DM</w:t>
            </w:r>
          </w:p>
        </w:tc>
        <w:tc>
          <w:tcPr>
            <w:tcW w:w="357" w:type="pct"/>
            <w:tcBorders>
              <w:top w:val="single" w:sz="4" w:space="0" w:color="auto"/>
              <w:bottom w:val="single" w:sz="4" w:space="0" w:color="auto"/>
            </w:tcBorders>
            <w:shd w:val="clear" w:color="auto" w:fill="auto"/>
          </w:tcPr>
          <w:p w14:paraId="6C008B27" w14:textId="77777777" w:rsidR="000051C2" w:rsidRPr="00D02032" w:rsidRDefault="000051C2" w:rsidP="0054474E">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02032">
              <w:rPr>
                <w:rFonts w:cs="Times New Roman"/>
                <w:sz w:val="18"/>
                <w:szCs w:val="18"/>
              </w:rPr>
              <w:t>4304</w:t>
            </w:r>
          </w:p>
        </w:tc>
        <w:tc>
          <w:tcPr>
            <w:tcW w:w="687" w:type="pct"/>
            <w:tcBorders>
              <w:top w:val="single" w:sz="4" w:space="0" w:color="auto"/>
              <w:bottom w:val="single" w:sz="4" w:space="0" w:color="auto"/>
            </w:tcBorders>
            <w:shd w:val="clear" w:color="auto" w:fill="auto"/>
          </w:tcPr>
          <w:p w14:paraId="6BE73E1E" w14:textId="77777777" w:rsidR="000051C2" w:rsidRPr="00D02032" w:rsidRDefault="000051C2" w:rsidP="0054474E">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02032">
              <w:rPr>
                <w:rFonts w:cs="Times New Roman"/>
                <w:sz w:val="18"/>
                <w:szCs w:val="18"/>
              </w:rPr>
              <w:t>Dapagliflozin 10 mg vs placebo</w:t>
            </w:r>
          </w:p>
        </w:tc>
        <w:tc>
          <w:tcPr>
            <w:tcW w:w="1347" w:type="pct"/>
            <w:tcBorders>
              <w:top w:val="single" w:sz="4" w:space="0" w:color="auto"/>
              <w:bottom w:val="single" w:sz="4" w:space="0" w:color="auto"/>
            </w:tcBorders>
            <w:shd w:val="clear" w:color="auto" w:fill="auto"/>
          </w:tcPr>
          <w:p w14:paraId="2146F4EB" w14:textId="77777777" w:rsidR="000051C2" w:rsidRPr="00D02032" w:rsidRDefault="000051C2" w:rsidP="0054474E">
            <w:pPr>
              <w:numPr>
                <w:ilvl w:val="0"/>
                <w:numId w:val="19"/>
              </w:numPr>
              <w:spacing w:line="240" w:lineRule="auto"/>
              <w:ind w:left="317" w:hanging="288"/>
              <w:contextualSpacing/>
              <w:cnfStyle w:val="000000000000" w:firstRow="0" w:lastRow="0" w:firstColumn="0" w:lastColumn="0" w:oddVBand="0" w:evenVBand="0" w:oddHBand="0" w:evenHBand="0" w:firstRowFirstColumn="0" w:firstRowLastColumn="0" w:lastRowFirstColumn="0" w:lastRowLastColumn="0"/>
              <w:rPr>
                <w:rFonts w:eastAsiaTheme="minorEastAsia" w:cs="Times New Roman"/>
                <w:sz w:val="18"/>
                <w:szCs w:val="18"/>
                <w:lang w:val="en-GB"/>
              </w:rPr>
            </w:pPr>
            <w:r w:rsidRPr="00D02032">
              <w:rPr>
                <w:rFonts w:eastAsiaTheme="minorEastAsia" w:cs="Times New Roman"/>
                <w:sz w:val="18"/>
                <w:szCs w:val="18"/>
                <w:lang w:val="en-GB"/>
              </w:rPr>
              <w:t xml:space="preserve">Dapagliflozin group (vs placebo) had lower </w:t>
            </w:r>
          </w:p>
          <w:p w14:paraId="3A2EA421" w14:textId="2B44DE04" w:rsidR="000051C2" w:rsidRPr="00D02032" w:rsidRDefault="000051C2" w:rsidP="0054474E">
            <w:pPr>
              <w:numPr>
                <w:ilvl w:val="1"/>
                <w:numId w:val="19"/>
              </w:numPr>
              <w:spacing w:line="240" w:lineRule="auto"/>
              <w:ind w:left="552"/>
              <w:contextualSpacing/>
              <w:cnfStyle w:val="000000000000" w:firstRow="0" w:lastRow="0" w:firstColumn="0" w:lastColumn="0" w:oddVBand="0" w:evenVBand="0" w:oddHBand="0" w:evenHBand="0" w:firstRowFirstColumn="0" w:firstRowLastColumn="0" w:lastRowFirstColumn="0" w:lastRowLastColumn="0"/>
              <w:rPr>
                <w:rFonts w:eastAsiaTheme="minorEastAsia" w:cs="Times New Roman"/>
                <w:sz w:val="18"/>
                <w:szCs w:val="18"/>
                <w:lang w:val="en-GB"/>
              </w:rPr>
            </w:pPr>
            <w:r w:rsidRPr="00D02032">
              <w:rPr>
                <w:rFonts w:eastAsiaTheme="minorEastAsia" w:cs="Times New Roman"/>
                <w:sz w:val="18"/>
                <w:szCs w:val="18"/>
                <w:lang w:val="en-GB"/>
              </w:rPr>
              <w:t>occurrence of composite of a sustained decline in the eGFR of at least 50%, ESRD</w:t>
            </w:r>
            <w:r w:rsidR="00690389" w:rsidRPr="00D02032">
              <w:rPr>
                <w:rFonts w:eastAsiaTheme="minorEastAsia" w:cs="Times New Roman"/>
                <w:sz w:val="18"/>
                <w:szCs w:val="18"/>
                <w:lang w:val="en-GB"/>
              </w:rPr>
              <w:t>)</w:t>
            </w:r>
            <w:r w:rsidRPr="00D02032">
              <w:rPr>
                <w:rFonts w:eastAsiaTheme="minorEastAsia" w:cs="Times New Roman"/>
                <w:sz w:val="18"/>
                <w:szCs w:val="18"/>
                <w:lang w:val="en-GB"/>
              </w:rPr>
              <w:t xml:space="preserve">, or death from renal or CV (9.2% vs 14.5%; HR, 0.61; 95% CI, 0.51 to 0.72; </w:t>
            </w:r>
            <w:r w:rsidRPr="00D02032">
              <w:rPr>
                <w:rFonts w:cs="Times New Roman"/>
                <w:sz w:val="18"/>
                <w:szCs w:val="18"/>
              </w:rPr>
              <w:t>P&lt;0.001</w:t>
            </w:r>
            <w:r w:rsidRPr="00D02032">
              <w:rPr>
                <w:rFonts w:eastAsiaTheme="minorEastAsia" w:cs="Times New Roman"/>
                <w:sz w:val="18"/>
                <w:szCs w:val="18"/>
                <w:lang w:val="en-GB"/>
              </w:rPr>
              <w:t>; number needed to treat to prevent one primary outcome event, 19; 95% CI, 15 to 27),</w:t>
            </w:r>
          </w:p>
          <w:p w14:paraId="2A5B47C7" w14:textId="77777777" w:rsidR="000051C2" w:rsidRPr="00D02032" w:rsidRDefault="000051C2" w:rsidP="0054474E">
            <w:pPr>
              <w:numPr>
                <w:ilvl w:val="1"/>
                <w:numId w:val="19"/>
              </w:numPr>
              <w:spacing w:line="240" w:lineRule="auto"/>
              <w:ind w:left="552"/>
              <w:contextualSpacing/>
              <w:cnfStyle w:val="000000000000" w:firstRow="0" w:lastRow="0" w:firstColumn="0" w:lastColumn="0" w:oddVBand="0" w:evenVBand="0" w:oddHBand="0" w:evenHBand="0" w:firstRowFirstColumn="0" w:firstRowLastColumn="0" w:lastRowFirstColumn="0" w:lastRowLastColumn="0"/>
              <w:rPr>
                <w:rFonts w:eastAsiaTheme="minorEastAsia" w:cs="Times New Roman"/>
                <w:sz w:val="18"/>
                <w:szCs w:val="18"/>
                <w:lang w:val="en-GB"/>
              </w:rPr>
            </w:pPr>
            <w:r w:rsidRPr="00D02032">
              <w:rPr>
                <w:rFonts w:eastAsiaTheme="minorEastAsia" w:cs="Times New Roman"/>
                <w:sz w:val="18"/>
                <w:szCs w:val="18"/>
                <w:lang w:val="en-GB"/>
              </w:rPr>
              <w:t xml:space="preserve">occurrence of death (4.7% vs 6.8%; HR, 0.69; 95% CI, 0.53 to 0.88; </w:t>
            </w:r>
            <w:r w:rsidRPr="00D02032">
              <w:rPr>
                <w:rFonts w:cs="Times New Roman"/>
                <w:sz w:val="18"/>
                <w:szCs w:val="18"/>
              </w:rPr>
              <w:t>P=0.004</w:t>
            </w:r>
            <w:r w:rsidRPr="00D02032">
              <w:rPr>
                <w:rFonts w:eastAsiaTheme="minorEastAsia" w:cs="Times New Roman"/>
                <w:sz w:val="18"/>
                <w:szCs w:val="18"/>
                <w:lang w:val="en-GB"/>
              </w:rPr>
              <w:t>).</w:t>
            </w:r>
          </w:p>
          <w:p w14:paraId="0ADD6334" w14:textId="77777777" w:rsidR="000051C2" w:rsidRPr="00D02032" w:rsidRDefault="000051C2" w:rsidP="0054474E">
            <w:pPr>
              <w:numPr>
                <w:ilvl w:val="1"/>
                <w:numId w:val="19"/>
              </w:numPr>
              <w:spacing w:line="240" w:lineRule="auto"/>
              <w:ind w:left="552"/>
              <w:contextualSpacing/>
              <w:cnfStyle w:val="000000000000" w:firstRow="0" w:lastRow="0" w:firstColumn="0" w:lastColumn="0" w:oddVBand="0" w:evenVBand="0" w:oddHBand="0" w:evenHBand="0" w:firstRowFirstColumn="0" w:firstRowLastColumn="0" w:lastRowFirstColumn="0" w:lastRowLastColumn="0"/>
              <w:rPr>
                <w:rFonts w:eastAsiaTheme="minorEastAsia" w:cs="Times New Roman"/>
                <w:sz w:val="18"/>
                <w:szCs w:val="18"/>
                <w:lang w:val="en-GB"/>
              </w:rPr>
            </w:pPr>
            <w:r w:rsidRPr="00D02032">
              <w:rPr>
                <w:rFonts w:eastAsiaTheme="minorEastAsia" w:cs="Times New Roman"/>
                <w:sz w:val="18"/>
                <w:szCs w:val="18"/>
                <w:lang w:val="en-GB"/>
              </w:rPr>
              <w:t xml:space="preserve">risk of composite of a sustained decline in the eGFR of at least 50%, end-stage kidney disease, or death from renal causes (HR, 0.56; 95% CI, 0.45 to 0.68, </w:t>
            </w:r>
            <w:r w:rsidRPr="00D02032">
              <w:rPr>
                <w:rFonts w:cs="Times New Roman"/>
                <w:sz w:val="18"/>
                <w:szCs w:val="18"/>
              </w:rPr>
              <w:t>P&lt;0.001</w:t>
            </w:r>
            <w:r w:rsidRPr="00D02032">
              <w:rPr>
                <w:rFonts w:eastAsiaTheme="minorEastAsia" w:cs="Times New Roman"/>
                <w:sz w:val="18"/>
                <w:szCs w:val="18"/>
                <w:lang w:val="en-GB"/>
              </w:rPr>
              <w:t>)</w:t>
            </w:r>
          </w:p>
          <w:p w14:paraId="6A33876C" w14:textId="77777777" w:rsidR="000051C2" w:rsidRPr="00D02032" w:rsidRDefault="000051C2" w:rsidP="0054474E">
            <w:pPr>
              <w:numPr>
                <w:ilvl w:val="0"/>
                <w:numId w:val="19"/>
              </w:numPr>
              <w:spacing w:line="240" w:lineRule="auto"/>
              <w:ind w:left="317" w:hanging="288"/>
              <w:contextualSpacing/>
              <w:cnfStyle w:val="000000000000" w:firstRow="0" w:lastRow="0" w:firstColumn="0" w:lastColumn="0" w:oddVBand="0" w:evenVBand="0" w:oddHBand="0" w:evenHBand="0" w:firstRowFirstColumn="0" w:firstRowLastColumn="0" w:lastRowFirstColumn="0" w:lastRowLastColumn="0"/>
              <w:rPr>
                <w:rFonts w:eastAsiaTheme="minorEastAsia" w:cs="Times New Roman"/>
                <w:sz w:val="18"/>
                <w:szCs w:val="18"/>
                <w:lang w:val="en-GB"/>
              </w:rPr>
            </w:pPr>
            <w:r w:rsidRPr="00D02032">
              <w:rPr>
                <w:rFonts w:eastAsiaTheme="minorEastAsia" w:cs="Times New Roman"/>
                <w:sz w:val="18"/>
                <w:szCs w:val="18"/>
                <w:lang w:val="en-GB"/>
              </w:rPr>
              <w:t xml:space="preserve">risk for the composite of death from CV causes or HHF (HR, 0.71; 95% CI, 0.55 to 0.92; P = 0.009). </w:t>
            </w:r>
          </w:p>
        </w:tc>
      </w:tr>
      <w:tr w:rsidR="000051C2" w:rsidRPr="00D02032" w14:paraId="58C58868" w14:textId="77777777" w:rsidTr="006B0A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0" w:type="pct"/>
            <w:vMerge/>
            <w:shd w:val="clear" w:color="auto" w:fill="auto"/>
          </w:tcPr>
          <w:p w14:paraId="6D4DC953" w14:textId="77777777" w:rsidR="000051C2" w:rsidRPr="00D02032" w:rsidRDefault="000051C2" w:rsidP="0054474E">
            <w:pPr>
              <w:spacing w:line="240" w:lineRule="auto"/>
              <w:rPr>
                <w:rFonts w:cs="Times New Roman"/>
                <w:sz w:val="18"/>
                <w:szCs w:val="18"/>
              </w:rPr>
            </w:pPr>
          </w:p>
        </w:tc>
        <w:tc>
          <w:tcPr>
            <w:tcW w:w="598" w:type="pct"/>
            <w:tcBorders>
              <w:top w:val="single" w:sz="4" w:space="0" w:color="auto"/>
              <w:bottom w:val="single" w:sz="4" w:space="0" w:color="auto"/>
            </w:tcBorders>
            <w:shd w:val="clear" w:color="auto" w:fill="auto"/>
          </w:tcPr>
          <w:p w14:paraId="5C31774D" w14:textId="3A3701FF" w:rsidR="000051C2" w:rsidRPr="00D02032" w:rsidRDefault="000051C2" w:rsidP="00B16E98">
            <w:pPr>
              <w:spacing w:line="240" w:lineRule="auto"/>
              <w:cnfStyle w:val="000000100000" w:firstRow="0" w:lastRow="0" w:firstColumn="0" w:lastColumn="0" w:oddVBand="0" w:evenVBand="0" w:oddHBand="1" w:evenHBand="0" w:firstRowFirstColumn="0" w:firstRowLastColumn="0" w:lastRowFirstColumn="0" w:lastRowLastColumn="0"/>
              <w:rPr>
                <w:rFonts w:cs="Times New Roman"/>
                <w:b/>
                <w:sz w:val="18"/>
                <w:szCs w:val="18"/>
              </w:rPr>
            </w:pPr>
            <w:r w:rsidRPr="00D02032">
              <w:rPr>
                <w:rFonts w:cs="Times New Roman"/>
                <w:sz w:val="18"/>
                <w:szCs w:val="18"/>
              </w:rPr>
              <w:t>CREDENCE</w:t>
            </w:r>
            <w:r w:rsidRPr="00D02032">
              <w:rPr>
                <w:rFonts w:cs="Times New Roman"/>
                <w:sz w:val="18"/>
                <w:szCs w:val="18"/>
              </w:rPr>
              <w:fldChar w:fldCharType="begin"/>
            </w:r>
            <w:r w:rsidR="00560446">
              <w:rPr>
                <w:rFonts w:cs="Times New Roman"/>
                <w:sz w:val="18"/>
                <w:szCs w:val="18"/>
              </w:rPr>
              <w:instrText xml:space="preserve"> ADDIN ZOTERO_ITEM CSL_CITATION {"citationID":"UYJoSGiI","properties":{"formattedCitation":"\\super 90\\nosupersub{}","plainCitation":"90","noteIndex":0},"citationItems":[{"id":"E0MtqVBK/lkA8oNTG","uris":["http://zotero.org/users/7850138/items/UW4LNP56"],"uri":["http://zotero.org/users/7850138/items/UW4LNP56"],"itemData":{"id":"xqvI8517/TYM4O2ub","type":"article-journal","container-title":"New England Journal of Medicine","DOI":"10.1056/NEJMoa1811744","ISSN":"0028-4793","issue":"24","note":"publisher: Massachusetts Medical Society\n_eprint: https://doi.org/10.1056/NEJMoa1811744\nPMID: 30990260","page":"2295-2306","source":"Taylor and Francis+NEJM","title":"Canagliflozin and Renal Outcomes in Type 2 Diabetes and Nephropathy","volume":"380","author":[{"family":"Perkovic","given":"Vlado"},{"family":"Jardine","given":"Meg J."},{"family":"Neal","given":"Bruce"},{"family":"Bompoint","given":"Severine"},{"family":"Heerspink","given":"Hiddo J.L."},{"family":"Charytan","given":"David M."},{"family":"Edwards","given":"Robert"},{"family":"Agarwal","given":"Rajiv"},{"family":"Bakris","given":"George"},{"family":"Bull","given":"Scott"},{"family":"Cannon","given":"Christopher P."},{"family":"Capuano","given":"George"},{"family":"Chu","given":"Pei-Ling"},{"family":"Zeeuw","given":"Dick","non-dropping-particle":"de"},{"family":"Greene","given":"Tom"},{"family":"Levin","given":"Adeera"},{"family":"Pollock","given":"Carol"},{"family":"Wheeler","given":"David C."},{"family":"Yavin","given":"Yshai"},{"family":"Zhang","given":"Hong"},{"family":"Zinman","given":"Bernard"},{"family":"Meininger","given":"Gary"},{"family":"Brenner","given":"Barry M."},{"family":"Mahaffey","given":"Kenneth W."}],"issued":{"date-parts":[["2019",6,13]]}}}],"schema":"https://github.com/citation-style-language/schema/raw/master/csl-citation.json"} </w:instrText>
            </w:r>
            <w:r w:rsidRPr="00D02032">
              <w:rPr>
                <w:rFonts w:cs="Times New Roman"/>
                <w:sz w:val="18"/>
                <w:szCs w:val="18"/>
              </w:rPr>
              <w:fldChar w:fldCharType="separate"/>
            </w:r>
            <w:r w:rsidR="00B16E98" w:rsidRPr="00D02032">
              <w:rPr>
                <w:rFonts w:cs="Times New Roman"/>
                <w:sz w:val="18"/>
                <w:szCs w:val="24"/>
                <w:vertAlign w:val="superscript"/>
              </w:rPr>
              <w:t>90</w:t>
            </w:r>
            <w:r w:rsidRPr="00D02032">
              <w:rPr>
                <w:rFonts w:cs="Times New Roman"/>
                <w:sz w:val="18"/>
                <w:szCs w:val="18"/>
              </w:rPr>
              <w:fldChar w:fldCharType="end"/>
            </w:r>
          </w:p>
        </w:tc>
        <w:tc>
          <w:tcPr>
            <w:tcW w:w="452" w:type="pct"/>
            <w:tcBorders>
              <w:top w:val="single" w:sz="4" w:space="0" w:color="auto"/>
              <w:bottom w:val="single" w:sz="4" w:space="0" w:color="auto"/>
            </w:tcBorders>
            <w:shd w:val="clear" w:color="auto" w:fill="auto"/>
          </w:tcPr>
          <w:p w14:paraId="70BAB271" w14:textId="77777777" w:rsidR="000051C2" w:rsidRPr="00D02032" w:rsidRDefault="000051C2" w:rsidP="0054474E">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02032">
              <w:rPr>
                <w:rFonts w:cs="Times New Roman"/>
                <w:sz w:val="18"/>
                <w:szCs w:val="18"/>
              </w:rPr>
              <w:t>Randomized, double-blind, event-driven, placebo-controlled, multicenter study</w:t>
            </w:r>
          </w:p>
        </w:tc>
        <w:tc>
          <w:tcPr>
            <w:tcW w:w="559" w:type="pct"/>
            <w:tcBorders>
              <w:top w:val="single" w:sz="4" w:space="0" w:color="auto"/>
              <w:bottom w:val="single" w:sz="4" w:space="0" w:color="auto"/>
            </w:tcBorders>
            <w:shd w:val="clear" w:color="auto" w:fill="auto"/>
          </w:tcPr>
          <w:p w14:paraId="455C815A" w14:textId="77777777" w:rsidR="000051C2" w:rsidRPr="00D02032" w:rsidRDefault="000051C2" w:rsidP="0054474E">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02032">
              <w:rPr>
                <w:rFonts w:cs="Times New Roman"/>
                <w:bCs/>
                <w:sz w:val="18"/>
                <w:szCs w:val="18"/>
              </w:rPr>
              <w:t>Effects of canagliflozin on renal and CV outcomes in participants with diabetic nephropathy</w:t>
            </w:r>
          </w:p>
        </w:tc>
        <w:tc>
          <w:tcPr>
            <w:tcW w:w="610" w:type="pct"/>
            <w:tcBorders>
              <w:top w:val="single" w:sz="4" w:space="0" w:color="auto"/>
              <w:bottom w:val="single" w:sz="4" w:space="0" w:color="auto"/>
            </w:tcBorders>
            <w:shd w:val="clear" w:color="auto" w:fill="auto"/>
          </w:tcPr>
          <w:p w14:paraId="08DB2D8B" w14:textId="77777777" w:rsidR="000051C2" w:rsidRPr="00D02032" w:rsidRDefault="000051C2" w:rsidP="0054474E">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02032">
              <w:rPr>
                <w:rFonts w:cs="Times New Roman"/>
                <w:sz w:val="18"/>
                <w:szCs w:val="18"/>
              </w:rPr>
              <w:t xml:space="preserve">Patients with </w:t>
            </w:r>
          </w:p>
          <w:p w14:paraId="5B6EEAC9" w14:textId="77777777" w:rsidR="000051C2" w:rsidRPr="00D02032" w:rsidRDefault="000051C2" w:rsidP="0054474E">
            <w:pPr>
              <w:numPr>
                <w:ilvl w:val="0"/>
                <w:numId w:val="19"/>
              </w:numPr>
              <w:spacing w:line="240" w:lineRule="auto"/>
              <w:ind w:left="317" w:hanging="288"/>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cs="Times New Roman"/>
                <w:sz w:val="18"/>
                <w:szCs w:val="18"/>
                <w:lang w:val="en-GB"/>
              </w:rPr>
            </w:pPr>
            <w:r w:rsidRPr="00D02032">
              <w:rPr>
                <w:rFonts w:eastAsiaTheme="minorEastAsia" w:cs="Times New Roman"/>
                <w:sz w:val="18"/>
                <w:szCs w:val="18"/>
                <w:lang w:val="en-GB"/>
              </w:rPr>
              <w:t xml:space="preserve">T2DM </w:t>
            </w:r>
          </w:p>
          <w:p w14:paraId="49321130" w14:textId="77777777" w:rsidR="000051C2" w:rsidRPr="00D02032" w:rsidRDefault="000051C2" w:rsidP="0054474E">
            <w:pPr>
              <w:numPr>
                <w:ilvl w:val="0"/>
                <w:numId w:val="19"/>
              </w:numPr>
              <w:spacing w:line="240" w:lineRule="auto"/>
              <w:ind w:left="317" w:hanging="288"/>
              <w:contextualSpacing/>
              <w:jc w:val="left"/>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02032">
              <w:rPr>
                <w:rFonts w:eastAsiaTheme="minorEastAsia" w:cs="Times New Roman"/>
                <w:sz w:val="18"/>
                <w:szCs w:val="18"/>
                <w:lang w:val="en-GB"/>
              </w:rPr>
              <w:t>diabetic nephropathy</w:t>
            </w:r>
          </w:p>
        </w:tc>
        <w:tc>
          <w:tcPr>
            <w:tcW w:w="357" w:type="pct"/>
            <w:tcBorders>
              <w:top w:val="single" w:sz="4" w:space="0" w:color="auto"/>
              <w:bottom w:val="single" w:sz="4" w:space="0" w:color="auto"/>
            </w:tcBorders>
            <w:shd w:val="clear" w:color="auto" w:fill="auto"/>
          </w:tcPr>
          <w:p w14:paraId="20CA350F" w14:textId="77777777" w:rsidR="000051C2" w:rsidRPr="00D02032" w:rsidRDefault="000051C2" w:rsidP="0054474E">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02032">
              <w:rPr>
                <w:rFonts w:cs="Times New Roman"/>
                <w:sz w:val="18"/>
                <w:szCs w:val="18"/>
              </w:rPr>
              <w:t>4401</w:t>
            </w:r>
          </w:p>
        </w:tc>
        <w:tc>
          <w:tcPr>
            <w:tcW w:w="687" w:type="pct"/>
            <w:tcBorders>
              <w:top w:val="single" w:sz="4" w:space="0" w:color="auto"/>
              <w:bottom w:val="single" w:sz="4" w:space="0" w:color="auto"/>
            </w:tcBorders>
            <w:shd w:val="clear" w:color="auto" w:fill="auto"/>
          </w:tcPr>
          <w:p w14:paraId="08623308" w14:textId="77777777" w:rsidR="000051C2" w:rsidRPr="00D02032" w:rsidRDefault="000051C2" w:rsidP="0054474E">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02032">
              <w:rPr>
                <w:rFonts w:cs="Times New Roman"/>
                <w:sz w:val="18"/>
                <w:szCs w:val="18"/>
              </w:rPr>
              <w:t>Canagliflozin 100 mg vs placebo</w:t>
            </w:r>
          </w:p>
        </w:tc>
        <w:tc>
          <w:tcPr>
            <w:tcW w:w="1347" w:type="pct"/>
            <w:tcBorders>
              <w:top w:val="single" w:sz="4" w:space="0" w:color="auto"/>
              <w:bottom w:val="single" w:sz="4" w:space="0" w:color="auto"/>
            </w:tcBorders>
            <w:shd w:val="clear" w:color="auto" w:fill="auto"/>
          </w:tcPr>
          <w:p w14:paraId="3A4C5E52" w14:textId="77777777" w:rsidR="000051C2" w:rsidRPr="00D02032" w:rsidRDefault="000051C2" w:rsidP="0054474E">
            <w:pPr>
              <w:numPr>
                <w:ilvl w:val="0"/>
                <w:numId w:val="19"/>
              </w:numPr>
              <w:spacing w:line="240" w:lineRule="auto"/>
              <w:ind w:left="317" w:hanging="288"/>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18"/>
                <w:szCs w:val="18"/>
                <w:lang w:val="en-GB"/>
              </w:rPr>
            </w:pPr>
            <w:r w:rsidRPr="00D02032">
              <w:rPr>
                <w:rFonts w:eastAsiaTheme="minorEastAsia" w:cs="Times New Roman"/>
                <w:sz w:val="18"/>
                <w:szCs w:val="18"/>
                <w:lang w:val="en-GB"/>
              </w:rPr>
              <w:t>Canagliflozin group (vs placebo) had 30% lower relative risk of composite of ESRD (dialysis, transplantation, or a sustained eGFR of &lt;15 ml/minute/1.73 m2), a doubling of the serum creatinine level, or death from renal or CV causes</w:t>
            </w:r>
            <w:r w:rsidRPr="00D02032" w:rsidDel="0028753C">
              <w:rPr>
                <w:rFonts w:eastAsiaTheme="minorEastAsia" w:cs="Times New Roman"/>
                <w:sz w:val="18"/>
                <w:szCs w:val="18"/>
                <w:lang w:val="en-GB"/>
              </w:rPr>
              <w:t xml:space="preserve"> </w:t>
            </w:r>
            <w:r w:rsidRPr="00D02032">
              <w:rPr>
                <w:rFonts w:eastAsiaTheme="minorEastAsia" w:cs="Times New Roman"/>
                <w:sz w:val="18"/>
                <w:szCs w:val="18"/>
                <w:lang w:val="en-GB"/>
              </w:rPr>
              <w:t>with event rates of 43.2 and 61.2 per 1000 patient</w:t>
            </w:r>
            <w:r w:rsidRPr="00D02032">
              <w:rPr>
                <w:rFonts w:eastAsiaTheme="minorEastAsia" w:cs="Times New Roman"/>
                <w:sz w:val="18"/>
                <w:szCs w:val="18"/>
                <w:lang w:val="en-GB"/>
              </w:rPr>
              <w:noBreakHyphen/>
              <w:t xml:space="preserve">years, respectively (HR, 0.70; 95% CI, 0.59 to 0.82; </w:t>
            </w:r>
            <w:r w:rsidRPr="00D02032">
              <w:rPr>
                <w:rFonts w:cs="Times New Roman"/>
                <w:sz w:val="18"/>
                <w:szCs w:val="18"/>
              </w:rPr>
              <w:t>P=0.0001</w:t>
            </w:r>
            <w:r w:rsidRPr="00D02032">
              <w:rPr>
                <w:rFonts w:eastAsiaTheme="minorEastAsia" w:cs="Times New Roman"/>
                <w:sz w:val="18"/>
                <w:szCs w:val="18"/>
                <w:lang w:val="en-GB"/>
              </w:rPr>
              <w:t>).</w:t>
            </w:r>
          </w:p>
          <w:p w14:paraId="1ECB5445" w14:textId="77777777" w:rsidR="000051C2" w:rsidRPr="00D02032" w:rsidRDefault="000051C2" w:rsidP="0054474E">
            <w:pPr>
              <w:numPr>
                <w:ilvl w:val="0"/>
                <w:numId w:val="19"/>
              </w:numPr>
              <w:spacing w:line="240" w:lineRule="auto"/>
              <w:ind w:left="317" w:hanging="288"/>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18"/>
                <w:szCs w:val="18"/>
                <w:lang w:val="en-GB"/>
              </w:rPr>
            </w:pPr>
            <w:r w:rsidRPr="00D02032">
              <w:rPr>
                <w:rFonts w:eastAsiaTheme="minorEastAsia" w:cs="Times New Roman"/>
                <w:sz w:val="18"/>
                <w:szCs w:val="18"/>
                <w:lang w:val="en-GB"/>
              </w:rPr>
              <w:t xml:space="preserve">Canagliflozin group (vs placebo) had lower </w:t>
            </w:r>
          </w:p>
          <w:p w14:paraId="796CA4CB" w14:textId="77777777" w:rsidR="000051C2" w:rsidRPr="00D02032" w:rsidRDefault="000051C2" w:rsidP="0054474E">
            <w:pPr>
              <w:numPr>
                <w:ilvl w:val="1"/>
                <w:numId w:val="19"/>
              </w:numPr>
              <w:spacing w:line="240" w:lineRule="auto"/>
              <w:ind w:left="552"/>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18"/>
                <w:szCs w:val="18"/>
                <w:lang w:val="en-GB"/>
              </w:rPr>
            </w:pPr>
            <w:r w:rsidRPr="00D02032">
              <w:rPr>
                <w:rFonts w:eastAsiaTheme="minorEastAsia" w:cs="Times New Roman"/>
                <w:sz w:val="18"/>
                <w:szCs w:val="18"/>
                <w:lang w:val="en-GB"/>
              </w:rPr>
              <w:t xml:space="preserve">relative risk of the renal-specific composite of ESRD, a doubling of the creatinine level, or death from renal causes by 34% (HR, 0.66; 95% CI, 0.53 to 0.81; P&lt;0.001; </w:t>
            </w:r>
            <w:r w:rsidRPr="00D02032">
              <w:rPr>
                <w:rFonts w:cs="Times New Roman"/>
                <w:sz w:val="18"/>
                <w:szCs w:val="18"/>
              </w:rPr>
              <w:t>P=0.002</w:t>
            </w:r>
            <w:r w:rsidRPr="00D02032">
              <w:rPr>
                <w:rFonts w:eastAsiaTheme="minorEastAsia" w:cs="Times New Roman"/>
                <w:sz w:val="18"/>
                <w:szCs w:val="18"/>
                <w:lang w:val="en-GB"/>
              </w:rPr>
              <w:t>)</w:t>
            </w:r>
          </w:p>
          <w:p w14:paraId="57FAF5C2" w14:textId="77777777" w:rsidR="000051C2" w:rsidRPr="00D02032" w:rsidRDefault="000051C2" w:rsidP="0054474E">
            <w:pPr>
              <w:numPr>
                <w:ilvl w:val="1"/>
                <w:numId w:val="19"/>
              </w:numPr>
              <w:spacing w:line="240" w:lineRule="auto"/>
              <w:ind w:left="552"/>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18"/>
                <w:szCs w:val="18"/>
                <w:lang w:val="en-GB"/>
              </w:rPr>
            </w:pPr>
            <w:r w:rsidRPr="00D02032">
              <w:rPr>
                <w:rFonts w:eastAsiaTheme="minorEastAsia" w:cs="Times New Roman"/>
                <w:sz w:val="18"/>
                <w:szCs w:val="18"/>
                <w:lang w:val="en-GB"/>
              </w:rPr>
              <w:t xml:space="preserve">relative risk of ESRD by 32% (HR, 0.68; 95% CI, 0.54 to 0.86; </w:t>
            </w:r>
            <w:r w:rsidRPr="00D02032">
              <w:rPr>
                <w:rFonts w:cs="Times New Roman"/>
                <w:sz w:val="18"/>
                <w:szCs w:val="18"/>
              </w:rPr>
              <w:t>P=0.01</w:t>
            </w:r>
            <w:r w:rsidRPr="00D02032">
              <w:rPr>
                <w:rFonts w:eastAsiaTheme="minorEastAsia" w:cs="Times New Roman"/>
                <w:sz w:val="18"/>
                <w:szCs w:val="18"/>
                <w:lang w:val="en-GB"/>
              </w:rPr>
              <w:t>),</w:t>
            </w:r>
          </w:p>
          <w:p w14:paraId="51B2F09D" w14:textId="77777777" w:rsidR="000051C2" w:rsidRPr="00D02032" w:rsidRDefault="000051C2" w:rsidP="0054474E">
            <w:pPr>
              <w:numPr>
                <w:ilvl w:val="1"/>
                <w:numId w:val="19"/>
              </w:numPr>
              <w:spacing w:line="240" w:lineRule="auto"/>
              <w:ind w:left="552"/>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18"/>
                <w:szCs w:val="18"/>
                <w:lang w:val="en-GB"/>
              </w:rPr>
            </w:pPr>
            <w:r w:rsidRPr="00D02032">
              <w:rPr>
                <w:rFonts w:eastAsiaTheme="minorEastAsia" w:cs="Times New Roman"/>
                <w:sz w:val="18"/>
                <w:szCs w:val="18"/>
                <w:lang w:val="en-GB"/>
              </w:rPr>
              <w:lastRenderedPageBreak/>
              <w:t>risk of CV death, MI, or stroke (HR, 0.80; 95% CI, 0.67 to 0.95) and HHF (HR, 0.61; 95% CI, 0.47 to 0.80; p</w:t>
            </w:r>
            <w:r w:rsidRPr="00D02032">
              <w:rPr>
                <w:rFonts w:cs="Times New Roman"/>
                <w:sz w:val="18"/>
                <w:szCs w:val="18"/>
              </w:rPr>
              <w:t>&lt;0.001</w:t>
            </w:r>
            <w:r w:rsidRPr="00D02032">
              <w:rPr>
                <w:rFonts w:eastAsiaTheme="minorEastAsia" w:cs="Times New Roman"/>
                <w:sz w:val="18"/>
                <w:szCs w:val="18"/>
                <w:lang w:val="en-GB"/>
              </w:rPr>
              <w:t>).</w:t>
            </w:r>
          </w:p>
        </w:tc>
      </w:tr>
      <w:tr w:rsidR="000051C2" w:rsidRPr="00D02032" w14:paraId="2A2CDB3D" w14:textId="77777777" w:rsidTr="006B0AA9">
        <w:tc>
          <w:tcPr>
            <w:cnfStyle w:val="001000000000" w:firstRow="0" w:lastRow="0" w:firstColumn="1" w:lastColumn="0" w:oddVBand="0" w:evenVBand="0" w:oddHBand="0" w:evenHBand="0" w:firstRowFirstColumn="0" w:firstRowLastColumn="0" w:lastRowFirstColumn="0" w:lastRowLastColumn="0"/>
            <w:tcW w:w="390" w:type="pct"/>
            <w:vMerge/>
            <w:shd w:val="clear" w:color="auto" w:fill="auto"/>
          </w:tcPr>
          <w:p w14:paraId="2D0EE1AA" w14:textId="77777777" w:rsidR="000051C2" w:rsidRPr="00D02032" w:rsidRDefault="000051C2" w:rsidP="0054474E">
            <w:pPr>
              <w:spacing w:line="240" w:lineRule="auto"/>
              <w:rPr>
                <w:rFonts w:cs="Times New Roman"/>
                <w:sz w:val="18"/>
                <w:szCs w:val="18"/>
              </w:rPr>
            </w:pPr>
          </w:p>
        </w:tc>
        <w:tc>
          <w:tcPr>
            <w:tcW w:w="598" w:type="pct"/>
            <w:tcBorders>
              <w:top w:val="single" w:sz="4" w:space="0" w:color="auto"/>
              <w:bottom w:val="single" w:sz="4" w:space="0" w:color="auto"/>
            </w:tcBorders>
            <w:shd w:val="clear" w:color="auto" w:fill="auto"/>
          </w:tcPr>
          <w:p w14:paraId="2EF3EF1B" w14:textId="64FF3D47" w:rsidR="000051C2" w:rsidRPr="00D02032" w:rsidRDefault="000051C2" w:rsidP="00B16E98">
            <w:pPr>
              <w:spacing w:line="240" w:lineRule="auto"/>
              <w:cnfStyle w:val="000000000000" w:firstRow="0" w:lastRow="0" w:firstColumn="0" w:lastColumn="0" w:oddVBand="0" w:evenVBand="0" w:oddHBand="0" w:evenHBand="0" w:firstRowFirstColumn="0" w:firstRowLastColumn="0" w:lastRowFirstColumn="0" w:lastRowLastColumn="0"/>
              <w:rPr>
                <w:rFonts w:cs="Times New Roman"/>
                <w:b/>
                <w:sz w:val="18"/>
                <w:szCs w:val="18"/>
              </w:rPr>
            </w:pPr>
            <w:r w:rsidRPr="00D02032">
              <w:rPr>
                <w:rFonts w:cs="Times New Roman"/>
                <w:sz w:val="18"/>
                <w:szCs w:val="18"/>
              </w:rPr>
              <w:t>DAPA</w:t>
            </w:r>
            <w:r w:rsidRPr="00D02032">
              <w:rPr>
                <w:rFonts w:cs="Times New Roman"/>
                <w:sz w:val="18"/>
                <w:szCs w:val="18"/>
              </w:rPr>
              <w:noBreakHyphen/>
              <w:t>HF</w:t>
            </w:r>
            <w:r w:rsidRPr="00D02032">
              <w:rPr>
                <w:rFonts w:cs="Times New Roman"/>
                <w:sz w:val="18"/>
                <w:szCs w:val="18"/>
              </w:rPr>
              <w:fldChar w:fldCharType="begin"/>
            </w:r>
            <w:r w:rsidR="00560446">
              <w:rPr>
                <w:rFonts w:cs="Times New Roman"/>
                <w:sz w:val="18"/>
                <w:szCs w:val="18"/>
              </w:rPr>
              <w:instrText xml:space="preserve"> ADDIN ZOTERO_ITEM CSL_CITATION {"citationID":"xEHuGzWW","properties":{"formattedCitation":"\\super 91\\nosupersub{}","plainCitation":"91","noteIndex":0},"citationItems":[{"id":"E0MtqVBK/vzEdN3Mk","uris":["http://zotero.org/users/7850138/items/S772RI38"],"uri":["http://zotero.org/users/7850138/items/S772RI38"],"itemData":{"id":"xqvI8517/e732xkOo","type":"article-journal","abstract":"BACKGROUND In patients with type 2 diabetes, inhibitors of sodium–glucose cotransporter 2 (SGLT2) reduce the risk of a first hospitalization for heart failure, possibly through glucoseindependent mechanisms. More data are needed regarding the effects of SGLT2 inhibitors in patients with established heart failure and a reduced ejection fraction, regardless of the presence or absence of type 2 diabetes.\nMETHODS In this phase 3, placebo-controlled trial, we randomly assigned 4744 patients with New York Heart Association class II, III, or IV heart failure and an ejection fraction of 40% or less to receive either dapagliflozin (at a dose of 10 mg once daily) or placebo, in addition to recommended therapy. The primary outcome was a composite of worsening heart failure (hospitalization or an urgent visit resulting in intravenous therapy for heart failure) or cardiovascular death.\nRESULTS Over a median of 18.2 months, the primary outcome occurred in 386 of 2373 patients (16.3%) in the dapagliflozin group and in 502 of 2371 patients (21.2%) in the placebo group (hazard ratio, 0.74; 95% confidence interval [CI], 0.65 to 0.85; P&lt;0.001). A first worsening heart failure event occurred in 237 patients (10.0%) in the dapagliflozin group and in 326 patients (13.7%) in the placebo group (hazard ratio, 0.70; 95% CI, 0.59 to 0.83). Death from cardiovascular causes occurred in 227 patients (9.6%) in the dapagliflozin group and in 273 patients (11.5%) in the placebo group (hazard ratio, 0.82; 95% CI, 0.69 to 0.98); 276 patients (11.6%) and 329 patients (13.9%), respectively, died from any cause (hazard ratio, 0.83; 95% CI, 0.71 to 0.97). Findings in patients with diabetes were similar to those in patients without diabetes. The frequency of adverse events related to volume depletion, renal dysfunction, and hypoglycemia did not differ between treatment groups. The authors’ full names, academic degrees, and affiliations are listed in the Appendix. Address reprint requests to Dr. McMurray at the British Heart Foundation Cardiovascular Research Centre, University of Glasgow, 126 University Pl., Glasgow G12 8TA, United Kingdom, or at j­ohn .­mcmurray@­glasgow.­ac.­uk. *A complete list of DAPA-HF committee members and investigators is provided in the Supplementary Appendix, available at NEJM.org. This article was published on September 19, 2019, at NEJM.org. N Engl J Med 2019;381:1995-2008. DOI: 10.1056/NEJMoa1911303 Copyright © 2019 Massachusetts Medical Society.\nCONCLUSIONS Among patients with heart failure and a reduced ejection fraction, the risk of worsening heart failure or death from cardiovascular causes was lower among those who received dapagliflozin than among those who received placebo, regardless of the presence or absence of diabetes. (Funded by AstraZeneca; DAPA-HF ClinicalTrials .gov number, NCT03036124.)","container-title":"n engl j med","language":"en","page":"14","source":"Zotero","title":"Dapagliflozin in Patients with Heart Failure and Reduced Ejection Fraction","author":[{"family":"McMurray","given":"John J V"},{"family":"Solomon","given":"Scott D"},{"family":"Inzucchi","given":"Silvio E"},{"family":"Køber","given":"Lars"},{"family":"Kosiborod","given":"Mikhail N"},{"family":"Martinez","given":"Felipe A"},{"family":"Ponikowski","given":"Piotr"},{"family":"Sabatine","given":"Marc S"},{"family":"Anand","given":"Inder S"},{"family":"Bělohlávek","given":"Jan"},{"family":"Böhm","given":"Michael"},{"family":"Chiang","given":"Chern-En"},{"family":"Chopra","given":"Vijay K"}],"issued":{"date-parts":[["2019"]]}}}],"schema":"https://github.com/citation-style-language/schema/raw/master/csl-citation.json"} </w:instrText>
            </w:r>
            <w:r w:rsidRPr="00D02032">
              <w:rPr>
                <w:rFonts w:cs="Times New Roman"/>
                <w:sz w:val="18"/>
                <w:szCs w:val="18"/>
              </w:rPr>
              <w:fldChar w:fldCharType="separate"/>
            </w:r>
            <w:r w:rsidR="00B16E98" w:rsidRPr="00D02032">
              <w:rPr>
                <w:rFonts w:cs="Times New Roman"/>
                <w:sz w:val="18"/>
                <w:szCs w:val="24"/>
                <w:vertAlign w:val="superscript"/>
              </w:rPr>
              <w:t>91</w:t>
            </w:r>
            <w:r w:rsidRPr="00D02032">
              <w:rPr>
                <w:rFonts w:cs="Times New Roman"/>
                <w:sz w:val="18"/>
                <w:szCs w:val="18"/>
              </w:rPr>
              <w:fldChar w:fldCharType="end"/>
            </w:r>
          </w:p>
        </w:tc>
        <w:tc>
          <w:tcPr>
            <w:tcW w:w="452" w:type="pct"/>
            <w:tcBorders>
              <w:top w:val="single" w:sz="4" w:space="0" w:color="auto"/>
              <w:bottom w:val="single" w:sz="4" w:space="0" w:color="auto"/>
            </w:tcBorders>
            <w:shd w:val="clear" w:color="auto" w:fill="auto"/>
          </w:tcPr>
          <w:p w14:paraId="5F28A910" w14:textId="77777777" w:rsidR="000051C2" w:rsidRPr="00D02032" w:rsidRDefault="000051C2" w:rsidP="0054474E">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02032">
              <w:rPr>
                <w:rFonts w:cs="Times New Roman"/>
                <w:sz w:val="18"/>
                <w:szCs w:val="18"/>
              </w:rPr>
              <w:t>Randomized, placebo</w:t>
            </w:r>
            <w:r w:rsidRPr="00D02032">
              <w:rPr>
                <w:rFonts w:cs="Times New Roman"/>
                <w:sz w:val="18"/>
                <w:szCs w:val="18"/>
              </w:rPr>
              <w:noBreakHyphen/>
              <w:t>controlled, Phase 3 study</w:t>
            </w:r>
          </w:p>
        </w:tc>
        <w:tc>
          <w:tcPr>
            <w:tcW w:w="559" w:type="pct"/>
            <w:tcBorders>
              <w:top w:val="single" w:sz="4" w:space="0" w:color="auto"/>
              <w:bottom w:val="single" w:sz="4" w:space="0" w:color="auto"/>
            </w:tcBorders>
            <w:shd w:val="clear" w:color="auto" w:fill="auto"/>
          </w:tcPr>
          <w:p w14:paraId="35EAA4E1" w14:textId="77777777" w:rsidR="000051C2" w:rsidRPr="00D02032" w:rsidRDefault="000051C2" w:rsidP="0054474E">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02032">
              <w:rPr>
                <w:rFonts w:cs="Times New Roman"/>
                <w:bCs/>
                <w:sz w:val="18"/>
                <w:szCs w:val="18"/>
              </w:rPr>
              <w:t>Effect of dapagliflozin on the incidence of worsening HF or CV death</w:t>
            </w:r>
          </w:p>
        </w:tc>
        <w:tc>
          <w:tcPr>
            <w:tcW w:w="610" w:type="pct"/>
            <w:tcBorders>
              <w:top w:val="single" w:sz="4" w:space="0" w:color="auto"/>
              <w:bottom w:val="single" w:sz="4" w:space="0" w:color="auto"/>
            </w:tcBorders>
            <w:shd w:val="clear" w:color="auto" w:fill="auto"/>
          </w:tcPr>
          <w:p w14:paraId="05C40BF5" w14:textId="77777777" w:rsidR="000051C2" w:rsidRPr="00D02032" w:rsidRDefault="000051C2" w:rsidP="0054474E">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02032">
              <w:rPr>
                <w:rFonts w:cs="Times New Roman"/>
                <w:sz w:val="18"/>
                <w:szCs w:val="18"/>
              </w:rPr>
              <w:t xml:space="preserve">Patients with </w:t>
            </w:r>
          </w:p>
          <w:p w14:paraId="4D0B5CAB" w14:textId="77777777" w:rsidR="000051C2" w:rsidRPr="00D02032" w:rsidRDefault="000051C2" w:rsidP="0054474E">
            <w:pPr>
              <w:numPr>
                <w:ilvl w:val="0"/>
                <w:numId w:val="19"/>
              </w:numPr>
              <w:spacing w:line="240" w:lineRule="auto"/>
              <w:ind w:left="317" w:hanging="288"/>
              <w:contextualSpacing/>
              <w:jc w:val="left"/>
              <w:cnfStyle w:val="000000000000" w:firstRow="0" w:lastRow="0" w:firstColumn="0" w:lastColumn="0" w:oddVBand="0" w:evenVBand="0" w:oddHBand="0" w:evenHBand="0" w:firstRowFirstColumn="0" w:firstRowLastColumn="0" w:lastRowFirstColumn="0" w:lastRowLastColumn="0"/>
              <w:rPr>
                <w:rFonts w:eastAsiaTheme="minorEastAsia" w:cs="Times New Roman"/>
                <w:sz w:val="18"/>
                <w:szCs w:val="18"/>
                <w:lang w:val="en-GB"/>
              </w:rPr>
            </w:pPr>
            <w:r w:rsidRPr="00D02032">
              <w:rPr>
                <w:rFonts w:eastAsiaTheme="minorEastAsia" w:cs="Times New Roman"/>
                <w:sz w:val="18"/>
                <w:szCs w:val="18"/>
                <w:lang w:val="en-GB"/>
              </w:rPr>
              <w:t>established HF</w:t>
            </w:r>
          </w:p>
          <w:p w14:paraId="47EEDB78" w14:textId="77777777" w:rsidR="000051C2" w:rsidRPr="00D02032" w:rsidRDefault="000051C2" w:rsidP="0054474E">
            <w:pPr>
              <w:numPr>
                <w:ilvl w:val="0"/>
                <w:numId w:val="19"/>
              </w:numPr>
              <w:spacing w:line="240" w:lineRule="auto"/>
              <w:ind w:left="317" w:hanging="288"/>
              <w:contextualSpacing/>
              <w:jc w:val="left"/>
              <w:cnfStyle w:val="000000000000" w:firstRow="0" w:lastRow="0" w:firstColumn="0" w:lastColumn="0" w:oddVBand="0" w:evenVBand="0" w:oddHBand="0" w:evenHBand="0" w:firstRowFirstColumn="0" w:firstRowLastColumn="0" w:lastRowFirstColumn="0" w:lastRowLastColumn="0"/>
              <w:rPr>
                <w:rFonts w:eastAsiaTheme="minorEastAsia" w:cs="Times New Roman"/>
                <w:sz w:val="18"/>
                <w:szCs w:val="18"/>
                <w:lang w:val="en-GB"/>
              </w:rPr>
            </w:pPr>
            <w:r w:rsidRPr="00D02032">
              <w:rPr>
                <w:rFonts w:eastAsiaTheme="minorEastAsia" w:cs="Times New Roman"/>
                <w:sz w:val="18"/>
                <w:szCs w:val="18"/>
                <w:lang w:val="en-GB"/>
              </w:rPr>
              <w:t>HFrEF</w:t>
            </w:r>
          </w:p>
          <w:p w14:paraId="31667225" w14:textId="77777777" w:rsidR="000051C2" w:rsidRPr="00D02032" w:rsidRDefault="000051C2" w:rsidP="0054474E">
            <w:pPr>
              <w:numPr>
                <w:ilvl w:val="0"/>
                <w:numId w:val="19"/>
              </w:numPr>
              <w:spacing w:line="240" w:lineRule="auto"/>
              <w:ind w:left="317" w:hanging="288"/>
              <w:contextualSpacing/>
              <w:jc w:val="left"/>
              <w:cnfStyle w:val="000000000000" w:firstRow="0" w:lastRow="0" w:firstColumn="0" w:lastColumn="0" w:oddVBand="0" w:evenVBand="0" w:oddHBand="0" w:evenHBand="0" w:firstRowFirstColumn="0" w:firstRowLastColumn="0" w:lastRowFirstColumn="0" w:lastRowLastColumn="0"/>
              <w:rPr>
                <w:rFonts w:eastAsiaTheme="minorEastAsia" w:cs="Times New Roman"/>
                <w:sz w:val="18"/>
                <w:szCs w:val="18"/>
                <w:lang w:val="en-GB"/>
              </w:rPr>
            </w:pPr>
            <w:r w:rsidRPr="00D02032">
              <w:rPr>
                <w:rFonts w:eastAsiaTheme="minorEastAsia" w:cs="Times New Roman"/>
                <w:sz w:val="18"/>
                <w:szCs w:val="18"/>
                <w:lang w:val="en-GB"/>
              </w:rPr>
              <w:t>with or without T2DM</w:t>
            </w:r>
          </w:p>
        </w:tc>
        <w:tc>
          <w:tcPr>
            <w:tcW w:w="357" w:type="pct"/>
            <w:tcBorders>
              <w:top w:val="single" w:sz="4" w:space="0" w:color="auto"/>
              <w:bottom w:val="single" w:sz="4" w:space="0" w:color="auto"/>
            </w:tcBorders>
            <w:shd w:val="clear" w:color="auto" w:fill="auto"/>
          </w:tcPr>
          <w:p w14:paraId="4235D054" w14:textId="77777777" w:rsidR="000051C2" w:rsidRPr="00D02032" w:rsidRDefault="000051C2" w:rsidP="0054474E">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02032">
              <w:rPr>
                <w:rFonts w:cs="Times New Roman"/>
                <w:sz w:val="18"/>
                <w:szCs w:val="18"/>
              </w:rPr>
              <w:t>4744</w:t>
            </w:r>
          </w:p>
        </w:tc>
        <w:tc>
          <w:tcPr>
            <w:tcW w:w="687" w:type="pct"/>
            <w:tcBorders>
              <w:top w:val="single" w:sz="4" w:space="0" w:color="auto"/>
              <w:bottom w:val="single" w:sz="4" w:space="0" w:color="auto"/>
            </w:tcBorders>
            <w:shd w:val="clear" w:color="auto" w:fill="auto"/>
          </w:tcPr>
          <w:p w14:paraId="25860D05" w14:textId="77777777" w:rsidR="000051C2" w:rsidRPr="00D02032" w:rsidRDefault="000051C2" w:rsidP="0054474E">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02032">
              <w:rPr>
                <w:rFonts w:cs="Times New Roman"/>
                <w:sz w:val="18"/>
                <w:szCs w:val="18"/>
              </w:rPr>
              <w:t>Dapagliflozin 10 mg vs placebo once daily</w:t>
            </w:r>
          </w:p>
        </w:tc>
        <w:tc>
          <w:tcPr>
            <w:tcW w:w="1347" w:type="pct"/>
            <w:tcBorders>
              <w:top w:val="single" w:sz="4" w:space="0" w:color="auto"/>
              <w:bottom w:val="single" w:sz="4" w:space="0" w:color="auto"/>
            </w:tcBorders>
            <w:shd w:val="clear" w:color="auto" w:fill="auto"/>
          </w:tcPr>
          <w:p w14:paraId="22AE3EE0" w14:textId="77777777" w:rsidR="000051C2" w:rsidRPr="00D02032" w:rsidRDefault="000051C2" w:rsidP="0054474E">
            <w:pPr>
              <w:numPr>
                <w:ilvl w:val="0"/>
                <w:numId w:val="19"/>
              </w:numPr>
              <w:spacing w:line="240" w:lineRule="auto"/>
              <w:ind w:left="317" w:hanging="288"/>
              <w:contextualSpacing/>
              <w:cnfStyle w:val="000000000000" w:firstRow="0" w:lastRow="0" w:firstColumn="0" w:lastColumn="0" w:oddVBand="0" w:evenVBand="0" w:oddHBand="0" w:evenHBand="0" w:firstRowFirstColumn="0" w:firstRowLastColumn="0" w:lastRowFirstColumn="0" w:lastRowLastColumn="0"/>
              <w:rPr>
                <w:rFonts w:eastAsiaTheme="minorEastAsia" w:cs="Times New Roman"/>
                <w:sz w:val="18"/>
                <w:szCs w:val="18"/>
                <w:lang w:val="en-GB"/>
              </w:rPr>
            </w:pPr>
            <w:r w:rsidRPr="00D02032">
              <w:rPr>
                <w:rFonts w:eastAsiaTheme="minorEastAsia" w:cs="Times New Roman"/>
                <w:sz w:val="18"/>
                <w:szCs w:val="18"/>
                <w:lang w:val="en-GB"/>
              </w:rPr>
              <w:t xml:space="preserve">Dapagliflozin group (vs placebo) had lower </w:t>
            </w:r>
          </w:p>
          <w:p w14:paraId="11AEEAD9" w14:textId="77777777" w:rsidR="000051C2" w:rsidRPr="00D02032" w:rsidRDefault="000051C2" w:rsidP="0054474E">
            <w:pPr>
              <w:numPr>
                <w:ilvl w:val="1"/>
                <w:numId w:val="19"/>
              </w:numPr>
              <w:spacing w:line="240" w:lineRule="auto"/>
              <w:ind w:left="552"/>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02032">
              <w:rPr>
                <w:rFonts w:eastAsiaTheme="minorEastAsia" w:cs="Times New Roman"/>
                <w:sz w:val="18"/>
                <w:szCs w:val="18"/>
                <w:lang w:val="en-GB"/>
              </w:rPr>
              <w:t>occurrence of composite of worsening HF or CV death (16.3% vs 21.2%; HR, 0.74; 95% CI, 0.65 to 0.85; p</w:t>
            </w:r>
            <w:r w:rsidRPr="00D02032">
              <w:rPr>
                <w:rFonts w:cs="Times New Roman"/>
                <w:sz w:val="18"/>
                <w:szCs w:val="18"/>
              </w:rPr>
              <w:t>&lt;0.001</w:t>
            </w:r>
            <w:r w:rsidRPr="00D02032">
              <w:rPr>
                <w:rFonts w:eastAsiaTheme="minorEastAsia" w:cs="Times New Roman"/>
                <w:sz w:val="18"/>
                <w:szCs w:val="18"/>
                <w:lang w:val="en-GB"/>
              </w:rPr>
              <w:t>),</w:t>
            </w:r>
          </w:p>
          <w:p w14:paraId="7E7447A4" w14:textId="77777777" w:rsidR="000051C2" w:rsidRPr="00D02032" w:rsidRDefault="000051C2" w:rsidP="0054474E">
            <w:pPr>
              <w:numPr>
                <w:ilvl w:val="1"/>
                <w:numId w:val="19"/>
              </w:numPr>
              <w:spacing w:line="240" w:lineRule="auto"/>
              <w:ind w:left="552"/>
              <w:contextualSpacing/>
              <w:cnfStyle w:val="000000000000" w:firstRow="0" w:lastRow="0" w:firstColumn="0" w:lastColumn="0" w:oddVBand="0" w:evenVBand="0" w:oddHBand="0" w:evenHBand="0" w:firstRowFirstColumn="0" w:firstRowLastColumn="0" w:lastRowFirstColumn="0" w:lastRowLastColumn="0"/>
              <w:rPr>
                <w:rFonts w:eastAsiaTheme="minorEastAsia" w:cs="Times New Roman"/>
                <w:sz w:val="18"/>
                <w:szCs w:val="18"/>
                <w:lang w:val="en-GB"/>
              </w:rPr>
            </w:pPr>
            <w:r w:rsidRPr="00D02032">
              <w:rPr>
                <w:rFonts w:eastAsiaTheme="minorEastAsia" w:cs="Times New Roman"/>
                <w:sz w:val="18"/>
                <w:szCs w:val="18"/>
                <w:lang w:val="en-GB"/>
              </w:rPr>
              <w:t>first worsening HR event (10.0% vs 13.7%; HR, 0.70; 95% CI, 0.59 to 0.83),</w:t>
            </w:r>
          </w:p>
          <w:p w14:paraId="4DED635A" w14:textId="77777777" w:rsidR="000051C2" w:rsidRPr="00D02032" w:rsidRDefault="000051C2" w:rsidP="0054474E">
            <w:pPr>
              <w:numPr>
                <w:ilvl w:val="1"/>
                <w:numId w:val="19"/>
              </w:numPr>
              <w:spacing w:line="240" w:lineRule="auto"/>
              <w:ind w:left="552"/>
              <w:contextualSpacing/>
              <w:cnfStyle w:val="000000000000" w:firstRow="0" w:lastRow="0" w:firstColumn="0" w:lastColumn="0" w:oddVBand="0" w:evenVBand="0" w:oddHBand="0" w:evenHBand="0" w:firstRowFirstColumn="0" w:firstRowLastColumn="0" w:lastRowFirstColumn="0" w:lastRowLastColumn="0"/>
              <w:rPr>
                <w:rFonts w:eastAsiaTheme="minorEastAsia" w:cs="Times New Roman"/>
                <w:sz w:val="18"/>
                <w:szCs w:val="18"/>
                <w:lang w:val="en-GB"/>
              </w:rPr>
            </w:pPr>
            <w:r w:rsidRPr="00D02032">
              <w:rPr>
                <w:rFonts w:eastAsiaTheme="minorEastAsia" w:cs="Times New Roman"/>
                <w:sz w:val="18"/>
                <w:szCs w:val="18"/>
                <w:lang w:val="en-GB"/>
              </w:rPr>
              <w:t xml:space="preserve">occurrence of death from CV (9.6% vs 11.5%; HR, 0.82; 95% CI, 0.69 to 0.98), </w:t>
            </w:r>
          </w:p>
          <w:p w14:paraId="27094871" w14:textId="77777777" w:rsidR="000051C2" w:rsidRPr="00D02032" w:rsidRDefault="000051C2" w:rsidP="0054474E">
            <w:pPr>
              <w:numPr>
                <w:ilvl w:val="0"/>
                <w:numId w:val="19"/>
              </w:numPr>
              <w:spacing w:line="240" w:lineRule="auto"/>
              <w:ind w:left="317" w:hanging="288"/>
              <w:contextualSpacing/>
              <w:cnfStyle w:val="000000000000" w:firstRow="0" w:lastRow="0" w:firstColumn="0" w:lastColumn="0" w:oddVBand="0" w:evenVBand="0" w:oddHBand="0" w:evenHBand="0" w:firstRowFirstColumn="0" w:firstRowLastColumn="0" w:lastRowFirstColumn="0" w:lastRowLastColumn="0"/>
              <w:rPr>
                <w:rFonts w:eastAsiaTheme="minorEastAsia" w:cs="Times New Roman"/>
                <w:sz w:val="18"/>
                <w:szCs w:val="18"/>
                <w:lang w:val="en-GB"/>
              </w:rPr>
            </w:pPr>
            <w:r w:rsidRPr="00D02032">
              <w:rPr>
                <w:rFonts w:eastAsiaTheme="minorEastAsia" w:cs="Times New Roman"/>
                <w:sz w:val="18"/>
                <w:szCs w:val="18"/>
                <w:lang w:val="en-GB"/>
              </w:rPr>
              <w:t>death from any cause (11.6% vs 13.9%; HR, 0.83; 95% CI, 0.71 to 0.97).</w:t>
            </w:r>
          </w:p>
        </w:tc>
      </w:tr>
      <w:tr w:rsidR="000051C2" w:rsidRPr="00D02032" w14:paraId="62023A4B" w14:textId="77777777" w:rsidTr="006B0A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0" w:type="pct"/>
            <w:vMerge/>
            <w:shd w:val="clear" w:color="auto" w:fill="auto"/>
          </w:tcPr>
          <w:p w14:paraId="15E371E1" w14:textId="77777777" w:rsidR="000051C2" w:rsidRPr="00D02032" w:rsidRDefault="000051C2" w:rsidP="0054474E">
            <w:pPr>
              <w:spacing w:line="240" w:lineRule="auto"/>
              <w:rPr>
                <w:rFonts w:cs="Times New Roman"/>
                <w:sz w:val="18"/>
                <w:szCs w:val="18"/>
              </w:rPr>
            </w:pPr>
          </w:p>
        </w:tc>
        <w:tc>
          <w:tcPr>
            <w:tcW w:w="598" w:type="pct"/>
            <w:tcBorders>
              <w:top w:val="single" w:sz="4" w:space="0" w:color="auto"/>
              <w:bottom w:val="single" w:sz="4" w:space="0" w:color="auto"/>
            </w:tcBorders>
            <w:shd w:val="clear" w:color="auto" w:fill="auto"/>
          </w:tcPr>
          <w:p w14:paraId="5194797D" w14:textId="4525F49C" w:rsidR="000051C2" w:rsidRPr="00D02032" w:rsidRDefault="000051C2" w:rsidP="00B16E98">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02032">
              <w:rPr>
                <w:rFonts w:cs="Times New Roman"/>
                <w:sz w:val="18"/>
                <w:szCs w:val="18"/>
              </w:rPr>
              <w:t>VERTIS</w:t>
            </w:r>
            <w:r w:rsidRPr="00D02032">
              <w:rPr>
                <w:rFonts w:cs="Times New Roman"/>
                <w:sz w:val="18"/>
                <w:szCs w:val="18"/>
              </w:rPr>
              <w:fldChar w:fldCharType="begin"/>
            </w:r>
            <w:r w:rsidR="00560446">
              <w:rPr>
                <w:rFonts w:cs="Times New Roman"/>
                <w:sz w:val="18"/>
                <w:szCs w:val="18"/>
              </w:rPr>
              <w:instrText xml:space="preserve"> ADDIN ZOTERO_ITEM CSL_CITATION {"citationID":"xpQXJu6o","properties":{"formattedCitation":"\\super 92\\nosupersub{}","plainCitation":"92","noteIndex":0},"citationItems":[{"id":"E0MtqVBK/e3vp9cZt","uris":["http://zotero.org/users/7850138/items/HHTQ2I3C"],"uri":["http://zotero.org/users/7850138/items/HHTQ2I3C"],"itemData":{"id":"xqvI8517/79WHy2FG","type":"article-journal","container-title":"New England Journal of Medicine","DOI":"10.1056/NEJMoa2004967","ISSN":"0028-4793","issue":"15","note":"publisher: Massachusetts Medical Society\n_eprint: https://doi.org/10.1056/NEJMoa2004967\nPMID: 32966714","page":"1425-1435","source":"Taylor and Francis+NEJM","title":"Cardiovascular Outcomes with Ertugliflozin in Type 2 Diabetes","volume":"383","author":[{"family":"Cannon","given":"Christopher P."},{"family":"Pratley","given":"Richard"},{"family":"Dagogo-Jack","given":"Samuel"},{"family":"Mancuso","given":"James"},{"family":"Huyck","given":"Susan"},{"family":"Masiukiewicz","given":"Urszula"},{"family":"Charbonnel","given":"Bernard"},{"family":"Frederich","given":"Robert"},{"family":"Gallo","given":"Silvina"},{"family":"Cosentino","given":"Francesco"},{"family":"Shih","given":"Weichung J."},{"family":"Gantz","given":"Ira"},{"family":"Terra","given":"Steven G."},{"family":"Cherney","given":"David Z.I."},{"family":"McGuire","given":"Darren K."}],"issued":{"date-parts":[["2020",10,8]]}}}],"schema":"https://github.com/citation-style-language/schema/raw/master/csl-citation.json"} </w:instrText>
            </w:r>
            <w:r w:rsidRPr="00D02032">
              <w:rPr>
                <w:rFonts w:cs="Times New Roman"/>
                <w:sz w:val="18"/>
                <w:szCs w:val="18"/>
              </w:rPr>
              <w:fldChar w:fldCharType="separate"/>
            </w:r>
            <w:r w:rsidR="00B16E98" w:rsidRPr="00D02032">
              <w:rPr>
                <w:rFonts w:cs="Times New Roman"/>
                <w:sz w:val="18"/>
                <w:szCs w:val="24"/>
                <w:vertAlign w:val="superscript"/>
              </w:rPr>
              <w:t>92</w:t>
            </w:r>
            <w:r w:rsidRPr="00D02032">
              <w:rPr>
                <w:rFonts w:cs="Times New Roman"/>
                <w:sz w:val="18"/>
                <w:szCs w:val="18"/>
              </w:rPr>
              <w:fldChar w:fldCharType="end"/>
            </w:r>
          </w:p>
        </w:tc>
        <w:tc>
          <w:tcPr>
            <w:tcW w:w="452" w:type="pct"/>
            <w:tcBorders>
              <w:top w:val="single" w:sz="4" w:space="0" w:color="auto"/>
              <w:bottom w:val="single" w:sz="4" w:space="0" w:color="auto"/>
            </w:tcBorders>
            <w:shd w:val="clear" w:color="auto" w:fill="auto"/>
          </w:tcPr>
          <w:p w14:paraId="48058574" w14:textId="77777777" w:rsidR="000051C2" w:rsidRPr="00D02032" w:rsidRDefault="000051C2" w:rsidP="0054474E">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02032">
              <w:rPr>
                <w:rFonts w:cs="Times New Roman"/>
                <w:sz w:val="18"/>
                <w:szCs w:val="18"/>
              </w:rPr>
              <w:t>Randomized, double</w:t>
            </w:r>
            <w:r w:rsidRPr="00D02032">
              <w:rPr>
                <w:rFonts w:cs="Times New Roman"/>
                <w:sz w:val="18"/>
                <w:szCs w:val="18"/>
              </w:rPr>
              <w:noBreakHyphen/>
              <w:t>blind, placebo</w:t>
            </w:r>
            <w:r w:rsidRPr="00D02032">
              <w:rPr>
                <w:rFonts w:cs="Times New Roman"/>
                <w:sz w:val="18"/>
                <w:szCs w:val="18"/>
              </w:rPr>
              <w:noBreakHyphen/>
              <w:t>controlled study</w:t>
            </w:r>
          </w:p>
        </w:tc>
        <w:tc>
          <w:tcPr>
            <w:tcW w:w="559" w:type="pct"/>
            <w:tcBorders>
              <w:top w:val="single" w:sz="4" w:space="0" w:color="auto"/>
              <w:bottom w:val="single" w:sz="4" w:space="0" w:color="auto"/>
            </w:tcBorders>
            <w:shd w:val="clear" w:color="auto" w:fill="auto"/>
          </w:tcPr>
          <w:p w14:paraId="16DD9334" w14:textId="77777777" w:rsidR="000051C2" w:rsidRPr="00D02032" w:rsidRDefault="000051C2" w:rsidP="0054474E">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02032">
              <w:rPr>
                <w:rFonts w:cs="Times New Roman"/>
                <w:bCs/>
                <w:sz w:val="18"/>
                <w:szCs w:val="18"/>
              </w:rPr>
              <w:t xml:space="preserve">CV outcomes with ertugliflozin in subjects with T2DM and </w:t>
            </w:r>
            <w:r w:rsidRPr="00D02032">
              <w:rPr>
                <w:rFonts w:cs="Times New Roman"/>
                <w:sz w:val="18"/>
                <w:szCs w:val="18"/>
              </w:rPr>
              <w:t>established atherosclerotic cardiovascular disease</w:t>
            </w:r>
          </w:p>
        </w:tc>
        <w:tc>
          <w:tcPr>
            <w:tcW w:w="610" w:type="pct"/>
            <w:tcBorders>
              <w:top w:val="single" w:sz="4" w:space="0" w:color="auto"/>
              <w:bottom w:val="single" w:sz="4" w:space="0" w:color="auto"/>
            </w:tcBorders>
            <w:shd w:val="clear" w:color="auto" w:fill="auto"/>
          </w:tcPr>
          <w:p w14:paraId="4D64E01F" w14:textId="77777777" w:rsidR="000051C2" w:rsidRPr="00D02032" w:rsidRDefault="000051C2" w:rsidP="0054474E">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02032">
              <w:rPr>
                <w:rFonts w:cs="Times New Roman"/>
                <w:sz w:val="18"/>
                <w:szCs w:val="18"/>
              </w:rPr>
              <w:t xml:space="preserve">Patients with </w:t>
            </w:r>
          </w:p>
          <w:p w14:paraId="31F6E1E0" w14:textId="77777777" w:rsidR="000051C2" w:rsidRPr="00D02032" w:rsidRDefault="000051C2" w:rsidP="0054474E">
            <w:pPr>
              <w:numPr>
                <w:ilvl w:val="0"/>
                <w:numId w:val="19"/>
              </w:numPr>
              <w:spacing w:line="240" w:lineRule="auto"/>
              <w:ind w:left="317" w:hanging="288"/>
              <w:contextualSpacing/>
              <w:jc w:val="left"/>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02032">
              <w:rPr>
                <w:rFonts w:eastAsiaTheme="minorEastAsia" w:cs="Times New Roman"/>
                <w:sz w:val="18"/>
                <w:szCs w:val="18"/>
                <w:lang w:val="en-GB"/>
              </w:rPr>
              <w:t>T2DM</w:t>
            </w:r>
          </w:p>
          <w:p w14:paraId="67441554" w14:textId="77777777" w:rsidR="000051C2" w:rsidRPr="00D02032" w:rsidDel="005A3130" w:rsidRDefault="000051C2" w:rsidP="0054474E">
            <w:pPr>
              <w:numPr>
                <w:ilvl w:val="0"/>
                <w:numId w:val="19"/>
              </w:numPr>
              <w:spacing w:line="240" w:lineRule="auto"/>
              <w:ind w:left="317" w:hanging="288"/>
              <w:contextualSpacing/>
              <w:jc w:val="left"/>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02032">
              <w:rPr>
                <w:rFonts w:eastAsiaTheme="minorEastAsia" w:cs="Times New Roman"/>
                <w:sz w:val="18"/>
                <w:szCs w:val="18"/>
                <w:lang w:val="en-GB"/>
              </w:rPr>
              <w:t>established ASCVD</w:t>
            </w:r>
          </w:p>
        </w:tc>
        <w:tc>
          <w:tcPr>
            <w:tcW w:w="357" w:type="pct"/>
            <w:tcBorders>
              <w:top w:val="single" w:sz="4" w:space="0" w:color="auto"/>
              <w:bottom w:val="single" w:sz="4" w:space="0" w:color="auto"/>
            </w:tcBorders>
            <w:shd w:val="clear" w:color="auto" w:fill="auto"/>
          </w:tcPr>
          <w:p w14:paraId="39F3383E" w14:textId="77777777" w:rsidR="000051C2" w:rsidRPr="00D02032" w:rsidRDefault="000051C2" w:rsidP="0054474E">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02032">
              <w:rPr>
                <w:rFonts w:cs="Times New Roman"/>
                <w:sz w:val="18"/>
                <w:szCs w:val="18"/>
              </w:rPr>
              <w:t>8246</w:t>
            </w:r>
          </w:p>
        </w:tc>
        <w:tc>
          <w:tcPr>
            <w:tcW w:w="687" w:type="pct"/>
            <w:tcBorders>
              <w:top w:val="single" w:sz="4" w:space="0" w:color="auto"/>
              <w:bottom w:val="single" w:sz="4" w:space="0" w:color="auto"/>
            </w:tcBorders>
            <w:shd w:val="clear" w:color="auto" w:fill="auto"/>
          </w:tcPr>
          <w:p w14:paraId="42C17E9C" w14:textId="77777777" w:rsidR="000051C2" w:rsidRPr="00D02032" w:rsidRDefault="000051C2" w:rsidP="0054474E">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02032">
              <w:rPr>
                <w:rFonts w:cs="Times New Roman"/>
                <w:sz w:val="18"/>
                <w:szCs w:val="18"/>
              </w:rPr>
              <w:t>Ertugliflozin 5 mg vs ertugliflozin 15 mg vs matched placebo once daily (1:1:1)</w:t>
            </w:r>
          </w:p>
        </w:tc>
        <w:tc>
          <w:tcPr>
            <w:tcW w:w="1347" w:type="pct"/>
            <w:tcBorders>
              <w:top w:val="single" w:sz="4" w:space="0" w:color="auto"/>
              <w:bottom w:val="single" w:sz="4" w:space="0" w:color="auto"/>
            </w:tcBorders>
            <w:shd w:val="clear" w:color="auto" w:fill="auto"/>
          </w:tcPr>
          <w:p w14:paraId="14230995" w14:textId="77777777" w:rsidR="000051C2" w:rsidRPr="00D02032" w:rsidRDefault="000051C2" w:rsidP="0054474E">
            <w:pPr>
              <w:numPr>
                <w:ilvl w:val="0"/>
                <w:numId w:val="19"/>
              </w:numPr>
              <w:spacing w:line="240" w:lineRule="auto"/>
              <w:ind w:left="317" w:hanging="288"/>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18"/>
                <w:szCs w:val="18"/>
                <w:lang w:val="en-GB"/>
              </w:rPr>
            </w:pPr>
            <w:r w:rsidRPr="00D02032">
              <w:rPr>
                <w:rFonts w:eastAsiaTheme="minorEastAsia" w:cs="Times New Roman"/>
                <w:sz w:val="18"/>
                <w:szCs w:val="18"/>
                <w:lang w:val="en-GB"/>
              </w:rPr>
              <w:t>Ertugliflozin group had MACE occurrence of 653 of 5493 patients (11.9%) compared to 327/2745 patients (11.9%) in the placebo group (HR, 0.97; 95.6% CI, 0.85 to 1.11, p&lt;0.001).</w:t>
            </w:r>
          </w:p>
          <w:p w14:paraId="1F33439E" w14:textId="77777777" w:rsidR="000051C2" w:rsidRPr="00D02032" w:rsidRDefault="000051C2" w:rsidP="0054474E">
            <w:pPr>
              <w:numPr>
                <w:ilvl w:val="0"/>
                <w:numId w:val="19"/>
              </w:numPr>
              <w:spacing w:line="240" w:lineRule="auto"/>
              <w:ind w:left="317" w:hanging="288"/>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18"/>
                <w:szCs w:val="18"/>
                <w:lang w:val="en-GB"/>
              </w:rPr>
            </w:pPr>
            <w:r w:rsidRPr="00D02032">
              <w:rPr>
                <w:rFonts w:eastAsiaTheme="minorEastAsia" w:cs="Times New Roman"/>
                <w:sz w:val="18"/>
                <w:szCs w:val="18"/>
                <w:lang w:val="en-GB"/>
              </w:rPr>
              <w:t xml:space="preserve">Ertugliflozin group (vs placebo) had lower risk of </w:t>
            </w:r>
          </w:p>
          <w:p w14:paraId="0CB5B781" w14:textId="77777777" w:rsidR="000051C2" w:rsidRPr="00D02032" w:rsidRDefault="000051C2" w:rsidP="0054474E">
            <w:pPr>
              <w:numPr>
                <w:ilvl w:val="1"/>
                <w:numId w:val="19"/>
              </w:numPr>
              <w:spacing w:line="240" w:lineRule="auto"/>
              <w:ind w:left="552"/>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18"/>
                <w:szCs w:val="18"/>
                <w:lang w:val="en-GB"/>
              </w:rPr>
            </w:pPr>
            <w:r w:rsidRPr="00D02032">
              <w:rPr>
                <w:rFonts w:eastAsiaTheme="minorEastAsia" w:cs="Times New Roman"/>
                <w:sz w:val="18"/>
                <w:szCs w:val="18"/>
                <w:lang w:val="en-GB"/>
              </w:rPr>
              <w:t>death from CV causes was (HR, 0.92; 95.8% CI, 0.77 to 1.11),</w:t>
            </w:r>
          </w:p>
          <w:p w14:paraId="324D7EB2" w14:textId="77777777" w:rsidR="000051C2" w:rsidRPr="00D02032" w:rsidRDefault="000051C2" w:rsidP="0054474E">
            <w:pPr>
              <w:numPr>
                <w:ilvl w:val="1"/>
                <w:numId w:val="19"/>
              </w:numPr>
              <w:spacing w:line="240" w:lineRule="auto"/>
              <w:ind w:left="552"/>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18"/>
                <w:szCs w:val="18"/>
                <w:lang w:val="en-GB"/>
              </w:rPr>
            </w:pPr>
            <w:r w:rsidRPr="00D02032">
              <w:rPr>
                <w:rFonts w:eastAsiaTheme="minorEastAsia" w:cs="Times New Roman"/>
                <w:sz w:val="18"/>
                <w:szCs w:val="18"/>
                <w:lang w:val="en-GB"/>
              </w:rPr>
              <w:t>death from renal causes, renal replacement therapy, or doubling of the serum creatinine level was (HR, 0.81; 95.8% CI, 0.63 to 1.04).</w:t>
            </w:r>
          </w:p>
        </w:tc>
      </w:tr>
      <w:tr w:rsidR="000051C2" w:rsidRPr="00D02032" w14:paraId="528F7ADD" w14:textId="77777777" w:rsidTr="006B0AA9">
        <w:tc>
          <w:tcPr>
            <w:cnfStyle w:val="001000000000" w:firstRow="0" w:lastRow="0" w:firstColumn="1" w:lastColumn="0" w:oddVBand="0" w:evenVBand="0" w:oddHBand="0" w:evenHBand="0" w:firstRowFirstColumn="0" w:firstRowLastColumn="0" w:lastRowFirstColumn="0" w:lastRowLastColumn="0"/>
            <w:tcW w:w="390" w:type="pct"/>
            <w:vMerge/>
            <w:shd w:val="clear" w:color="auto" w:fill="auto"/>
          </w:tcPr>
          <w:p w14:paraId="0A8341F7" w14:textId="77777777" w:rsidR="000051C2" w:rsidRPr="00D02032" w:rsidRDefault="000051C2" w:rsidP="0054474E">
            <w:pPr>
              <w:spacing w:line="240" w:lineRule="auto"/>
              <w:rPr>
                <w:rFonts w:cs="Times New Roman"/>
                <w:sz w:val="18"/>
                <w:szCs w:val="18"/>
              </w:rPr>
            </w:pPr>
          </w:p>
        </w:tc>
        <w:tc>
          <w:tcPr>
            <w:tcW w:w="598" w:type="pct"/>
            <w:tcBorders>
              <w:top w:val="single" w:sz="4" w:space="0" w:color="auto"/>
              <w:bottom w:val="single" w:sz="4" w:space="0" w:color="auto"/>
            </w:tcBorders>
            <w:shd w:val="clear" w:color="auto" w:fill="auto"/>
          </w:tcPr>
          <w:p w14:paraId="688657BA" w14:textId="15957867" w:rsidR="000051C2" w:rsidRPr="00D02032" w:rsidRDefault="000051C2" w:rsidP="00B16E9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02032">
              <w:rPr>
                <w:rFonts w:cs="Times New Roman"/>
                <w:sz w:val="18"/>
                <w:szCs w:val="18"/>
              </w:rPr>
              <w:t>EMPEROR</w:t>
            </w:r>
            <w:r w:rsidRPr="00D02032">
              <w:rPr>
                <w:rFonts w:cs="Times New Roman"/>
                <w:sz w:val="18"/>
                <w:szCs w:val="18"/>
              </w:rPr>
              <w:noBreakHyphen/>
              <w:t>Reduced</w:t>
            </w:r>
            <w:r w:rsidRPr="00D02032">
              <w:rPr>
                <w:rFonts w:cs="Times New Roman"/>
                <w:sz w:val="18"/>
                <w:szCs w:val="18"/>
              </w:rPr>
              <w:fldChar w:fldCharType="begin"/>
            </w:r>
            <w:r w:rsidR="00560446">
              <w:rPr>
                <w:rFonts w:cs="Times New Roman"/>
                <w:sz w:val="18"/>
                <w:szCs w:val="18"/>
              </w:rPr>
              <w:instrText xml:space="preserve"> ADDIN ZOTERO_ITEM CSL_CITATION {"citationID":"KCxuqAhw","properties":{"formattedCitation":"\\super 93\\nosupersub{}","plainCitation":"93","noteIndex":0},"citationItems":[{"id":"E0MtqVBK/BaCgnepx","uris":["http://zotero.org/users/7850138/items/46RYGMXG"],"uri":["http://zotero.org/users/7850138/items/46RYGMXG"],"itemData":{"id":"xqvI8517/DfWcDGoy","type":"article-journal","container-title":"New England Journal of Medicine","DOI":"10.1056/NEJMoa2022190","ISSN":"0028-4793","issue":"15","note":"publisher: Massachusetts Medical Society\n_eprint: https://doi.org/10.1056/NEJMoa2022190\nPMID: 32865377","page":"1413-1424","source":"Taylor and Francis+NEJM","title":"Cardiovascular and Renal Outcomes with Empagliflozin in Heart Failure","volume":"383","author":[{"family":"Packer","given":"Milton"},{"family":"Anker","given":"Stefan D."},{"family":"Butler","given":"Javed"},{"family":"Filippatos","given":"Gerasimos"},{"family":"Pocock","given":"Stuart J."},{"family":"Carson","given":"Peter"},{"family":"Januzzi","given":"James"},{"family":"Verma","given":"Subodh"},{"family":"Tsutsui","given":"Hiroyuki"},{"family":"Brueckmann","given":"Martina"},{"family":"Jamal","given":"Waheed"},{"family":"Kimura","given":"Karen"},{"family":"Schnee","given":"Janet"},{"family":"Zeller","given":"Cordula"},{"family":"Cotton","given":"Daniel"},{"family":"Bocchi","given":"Edimar"},{"family":"Böhm","given":"Michael"},{"family":"Choi","given":"Dong-Ju"},{"family":"Chopra","given":"Vijay"},{"family":"Chuquiure","given":"Eduardo"},{"family":"Giannetti","given":"Nadia"},{"family":"Janssens","given":"Stefan"},{"family":"Zhang","given":"Jian"},{"family":"Gonzalez Juanatey","given":"Jose R."},{"family":"Kaul","given":"Sanjay"},{"family":"Brunner-La Rocca","given":"Hans-Peter"},{"family":"Merkely","given":"Bela"},{"family":"Nicholls","given":"Stephen J."},{"family":"Perrone","given":"Sergio"},{"family":"Pina","given":"Ileana"},{"family":"Ponikowski","given":"Piotr"},{"family":"Sattar","given":"Naveed"},{"family":"Senni","given":"Michele"},{"family":"Seronde","given":"Marie-France"},{"family":"Spinar","given":"Jindrich"},{"family":"Squire","given":"Iain"},{"family":"Taddei","given":"Stefano"},{"family":"Wanner","given":"Christoph"},{"family":"Zannad","given":"Faiez"}],"issued":{"date-parts":[["2020",10,8]]}}}],"schema":"https://github.com/citation-style-language/schema/raw/master/csl-citation.json"} </w:instrText>
            </w:r>
            <w:r w:rsidRPr="00D02032">
              <w:rPr>
                <w:rFonts w:cs="Times New Roman"/>
                <w:sz w:val="18"/>
                <w:szCs w:val="18"/>
              </w:rPr>
              <w:fldChar w:fldCharType="separate"/>
            </w:r>
            <w:r w:rsidR="00B16E98" w:rsidRPr="00D02032">
              <w:rPr>
                <w:rFonts w:cs="Times New Roman"/>
                <w:sz w:val="18"/>
                <w:szCs w:val="24"/>
                <w:vertAlign w:val="superscript"/>
              </w:rPr>
              <w:t>93</w:t>
            </w:r>
            <w:r w:rsidRPr="00D02032">
              <w:rPr>
                <w:rFonts w:cs="Times New Roman"/>
                <w:sz w:val="18"/>
                <w:szCs w:val="18"/>
              </w:rPr>
              <w:fldChar w:fldCharType="end"/>
            </w:r>
          </w:p>
        </w:tc>
        <w:tc>
          <w:tcPr>
            <w:tcW w:w="452" w:type="pct"/>
            <w:tcBorders>
              <w:top w:val="single" w:sz="4" w:space="0" w:color="auto"/>
              <w:bottom w:val="single" w:sz="4" w:space="0" w:color="auto"/>
            </w:tcBorders>
            <w:shd w:val="clear" w:color="auto" w:fill="auto"/>
          </w:tcPr>
          <w:p w14:paraId="04E060DA" w14:textId="77777777" w:rsidR="000051C2" w:rsidRPr="00D02032" w:rsidRDefault="000051C2" w:rsidP="0054474E">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02032">
              <w:rPr>
                <w:rFonts w:cs="Times New Roman"/>
                <w:sz w:val="18"/>
                <w:szCs w:val="18"/>
              </w:rPr>
              <w:t>Randomized, event-driven double</w:t>
            </w:r>
            <w:r w:rsidRPr="00D02032">
              <w:rPr>
                <w:rFonts w:cs="Times New Roman"/>
                <w:sz w:val="18"/>
                <w:szCs w:val="18"/>
              </w:rPr>
              <w:noBreakHyphen/>
              <w:t>blind, parallel</w:t>
            </w:r>
            <w:r w:rsidRPr="00D02032">
              <w:rPr>
                <w:rFonts w:cs="Times New Roman"/>
                <w:sz w:val="18"/>
                <w:szCs w:val="18"/>
              </w:rPr>
              <w:noBreakHyphen/>
              <w:t>group, placebo</w:t>
            </w:r>
            <w:r w:rsidRPr="00D02032">
              <w:rPr>
                <w:rFonts w:cs="Times New Roman"/>
                <w:sz w:val="18"/>
                <w:szCs w:val="18"/>
              </w:rPr>
              <w:noBreakHyphen/>
              <w:t>controlled study</w:t>
            </w:r>
          </w:p>
        </w:tc>
        <w:tc>
          <w:tcPr>
            <w:tcW w:w="559" w:type="pct"/>
            <w:tcBorders>
              <w:top w:val="single" w:sz="4" w:space="0" w:color="auto"/>
              <w:bottom w:val="single" w:sz="4" w:space="0" w:color="auto"/>
            </w:tcBorders>
            <w:shd w:val="clear" w:color="auto" w:fill="auto"/>
          </w:tcPr>
          <w:p w14:paraId="2EF03C5A" w14:textId="77777777" w:rsidR="000051C2" w:rsidRPr="00D02032" w:rsidRDefault="000051C2" w:rsidP="0054474E">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02032">
              <w:rPr>
                <w:rFonts w:cs="Times New Roman"/>
                <w:bCs/>
                <w:sz w:val="18"/>
                <w:szCs w:val="18"/>
              </w:rPr>
              <w:t>Efficacy and safety of once daily empagliflozin</w:t>
            </w:r>
          </w:p>
        </w:tc>
        <w:tc>
          <w:tcPr>
            <w:tcW w:w="610" w:type="pct"/>
            <w:tcBorders>
              <w:top w:val="single" w:sz="4" w:space="0" w:color="auto"/>
              <w:bottom w:val="single" w:sz="4" w:space="0" w:color="auto"/>
            </w:tcBorders>
            <w:shd w:val="clear" w:color="auto" w:fill="auto"/>
          </w:tcPr>
          <w:p w14:paraId="5148022A" w14:textId="77777777" w:rsidR="000051C2" w:rsidRPr="00D02032" w:rsidDel="005A3130" w:rsidRDefault="000051C2" w:rsidP="0054474E">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02032">
              <w:rPr>
                <w:rFonts w:cs="Times New Roman"/>
                <w:sz w:val="18"/>
                <w:szCs w:val="18"/>
              </w:rPr>
              <w:t xml:space="preserve">Patients with chronic HFrEF </w:t>
            </w:r>
          </w:p>
        </w:tc>
        <w:tc>
          <w:tcPr>
            <w:tcW w:w="357" w:type="pct"/>
            <w:tcBorders>
              <w:top w:val="single" w:sz="4" w:space="0" w:color="auto"/>
              <w:bottom w:val="single" w:sz="4" w:space="0" w:color="auto"/>
            </w:tcBorders>
            <w:shd w:val="clear" w:color="auto" w:fill="auto"/>
          </w:tcPr>
          <w:p w14:paraId="5287EB4F" w14:textId="77777777" w:rsidR="000051C2" w:rsidRPr="00D02032" w:rsidRDefault="000051C2" w:rsidP="0054474E">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02032">
              <w:rPr>
                <w:rFonts w:cs="Times New Roman"/>
                <w:sz w:val="18"/>
                <w:szCs w:val="18"/>
              </w:rPr>
              <w:t>3730</w:t>
            </w:r>
          </w:p>
        </w:tc>
        <w:tc>
          <w:tcPr>
            <w:tcW w:w="687" w:type="pct"/>
            <w:tcBorders>
              <w:top w:val="single" w:sz="4" w:space="0" w:color="auto"/>
              <w:bottom w:val="single" w:sz="4" w:space="0" w:color="auto"/>
            </w:tcBorders>
            <w:shd w:val="clear" w:color="auto" w:fill="auto"/>
          </w:tcPr>
          <w:p w14:paraId="435B1EAD" w14:textId="77777777" w:rsidR="000051C2" w:rsidRPr="00D02032" w:rsidRDefault="000051C2" w:rsidP="0054474E">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02032">
              <w:rPr>
                <w:rFonts w:eastAsiaTheme="minorEastAsia" w:cs="Times New Roman"/>
                <w:sz w:val="18"/>
                <w:szCs w:val="18"/>
                <w:lang w:val="en-GB"/>
              </w:rPr>
              <w:t>Empagliflozin 10 mg vs placebo</w:t>
            </w:r>
          </w:p>
        </w:tc>
        <w:tc>
          <w:tcPr>
            <w:tcW w:w="1347" w:type="pct"/>
            <w:tcBorders>
              <w:top w:val="single" w:sz="4" w:space="0" w:color="auto"/>
              <w:bottom w:val="single" w:sz="4" w:space="0" w:color="auto"/>
            </w:tcBorders>
            <w:shd w:val="clear" w:color="auto" w:fill="auto"/>
          </w:tcPr>
          <w:p w14:paraId="19B498AF" w14:textId="77777777" w:rsidR="000051C2" w:rsidRPr="00D02032" w:rsidRDefault="000051C2" w:rsidP="0054474E">
            <w:pPr>
              <w:numPr>
                <w:ilvl w:val="0"/>
                <w:numId w:val="19"/>
              </w:numPr>
              <w:spacing w:line="240" w:lineRule="auto"/>
              <w:ind w:left="317" w:hanging="288"/>
              <w:contextualSpacing/>
              <w:cnfStyle w:val="000000000000" w:firstRow="0" w:lastRow="0" w:firstColumn="0" w:lastColumn="0" w:oddVBand="0" w:evenVBand="0" w:oddHBand="0" w:evenHBand="0" w:firstRowFirstColumn="0" w:firstRowLastColumn="0" w:lastRowFirstColumn="0" w:lastRowLastColumn="0"/>
              <w:rPr>
                <w:rFonts w:eastAsiaTheme="minorEastAsia" w:cs="Times New Roman"/>
                <w:sz w:val="18"/>
                <w:szCs w:val="18"/>
                <w:lang w:val="en-GB"/>
              </w:rPr>
            </w:pPr>
            <w:r w:rsidRPr="00D02032">
              <w:rPr>
                <w:rFonts w:eastAsiaTheme="minorEastAsia" w:cs="Times New Roman"/>
                <w:sz w:val="18"/>
                <w:szCs w:val="18"/>
                <w:lang w:val="en-GB"/>
              </w:rPr>
              <w:t>Empagliflozin group (vs placebo) had</w:t>
            </w:r>
          </w:p>
          <w:p w14:paraId="40523024" w14:textId="77777777" w:rsidR="000051C2" w:rsidRPr="00D02032" w:rsidRDefault="000051C2" w:rsidP="0054474E">
            <w:pPr>
              <w:numPr>
                <w:ilvl w:val="1"/>
                <w:numId w:val="19"/>
              </w:numPr>
              <w:spacing w:line="240" w:lineRule="auto"/>
              <w:ind w:left="552"/>
              <w:contextualSpacing/>
              <w:cnfStyle w:val="000000000000" w:firstRow="0" w:lastRow="0" w:firstColumn="0" w:lastColumn="0" w:oddVBand="0" w:evenVBand="0" w:oddHBand="0" w:evenHBand="0" w:firstRowFirstColumn="0" w:firstRowLastColumn="0" w:lastRowFirstColumn="0" w:lastRowLastColumn="0"/>
              <w:rPr>
                <w:rFonts w:eastAsiaTheme="minorEastAsia" w:cs="Times New Roman"/>
                <w:sz w:val="18"/>
                <w:szCs w:val="18"/>
                <w:lang w:val="en-GB"/>
              </w:rPr>
            </w:pPr>
            <w:r w:rsidRPr="00D02032">
              <w:rPr>
                <w:rFonts w:eastAsiaTheme="minorEastAsia" w:cs="Times New Roman"/>
                <w:sz w:val="18"/>
                <w:szCs w:val="18"/>
                <w:lang w:val="en-GB"/>
              </w:rPr>
              <w:t>lower occurrence of composite of adjudicated CV death or HHF (19.4% vs 24.7%; HR,0.75; 95% CI, 0.65 to 0.86, p&lt;0.001),</w:t>
            </w:r>
          </w:p>
          <w:p w14:paraId="2C0DA241" w14:textId="77777777" w:rsidR="000051C2" w:rsidRPr="00D02032" w:rsidRDefault="000051C2" w:rsidP="0054474E">
            <w:pPr>
              <w:numPr>
                <w:ilvl w:val="1"/>
                <w:numId w:val="19"/>
              </w:numPr>
              <w:spacing w:line="240" w:lineRule="auto"/>
              <w:ind w:left="552"/>
              <w:contextualSpacing/>
              <w:cnfStyle w:val="000000000000" w:firstRow="0" w:lastRow="0" w:firstColumn="0" w:lastColumn="0" w:oddVBand="0" w:evenVBand="0" w:oddHBand="0" w:evenHBand="0" w:firstRowFirstColumn="0" w:firstRowLastColumn="0" w:lastRowFirstColumn="0" w:lastRowLastColumn="0"/>
              <w:rPr>
                <w:rFonts w:eastAsiaTheme="minorEastAsia" w:cs="Times New Roman"/>
                <w:sz w:val="18"/>
                <w:szCs w:val="18"/>
                <w:lang w:val="en-GB"/>
              </w:rPr>
            </w:pPr>
            <w:r w:rsidRPr="00D02032">
              <w:rPr>
                <w:rFonts w:eastAsiaTheme="minorEastAsia" w:cs="Times New Roman"/>
                <w:sz w:val="18"/>
                <w:szCs w:val="18"/>
                <w:lang w:val="en-GB"/>
              </w:rPr>
              <w:t>lower total number of HHF (HF, 0.70; 95% CI, 0.58 to 0.85, p&lt;0.001)</w:t>
            </w:r>
          </w:p>
          <w:p w14:paraId="221674E7" w14:textId="77777777" w:rsidR="000051C2" w:rsidRPr="00D02032" w:rsidRDefault="000051C2" w:rsidP="0054474E">
            <w:pPr>
              <w:numPr>
                <w:ilvl w:val="1"/>
                <w:numId w:val="19"/>
              </w:numPr>
              <w:spacing w:line="240" w:lineRule="auto"/>
              <w:ind w:left="552"/>
              <w:contextualSpacing/>
              <w:cnfStyle w:val="000000000000" w:firstRow="0" w:lastRow="0" w:firstColumn="0" w:lastColumn="0" w:oddVBand="0" w:evenVBand="0" w:oddHBand="0" w:evenHBand="0" w:firstRowFirstColumn="0" w:firstRowLastColumn="0" w:lastRowFirstColumn="0" w:lastRowLastColumn="0"/>
              <w:rPr>
                <w:rFonts w:eastAsiaTheme="minorEastAsia" w:cs="Times New Roman"/>
                <w:sz w:val="18"/>
                <w:szCs w:val="18"/>
                <w:lang w:val="en-GB"/>
              </w:rPr>
            </w:pPr>
            <w:r w:rsidRPr="00D02032">
              <w:rPr>
                <w:rFonts w:eastAsiaTheme="minorEastAsia" w:cs="Times New Roman"/>
                <w:sz w:val="18"/>
                <w:szCs w:val="18"/>
                <w:lang w:val="en-GB"/>
              </w:rPr>
              <w:t>slower annual rate of decline in the estimated glomerular filtration rate (-0.55 vs. -2.28 ml per minute per 1.73 m2 of body-surface area per year, P&lt;0.001).</w:t>
            </w:r>
          </w:p>
        </w:tc>
      </w:tr>
      <w:tr w:rsidR="000051C2" w:rsidRPr="00D02032" w14:paraId="6284CAE2" w14:textId="77777777" w:rsidTr="006B0A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0" w:type="pct"/>
            <w:vMerge/>
            <w:shd w:val="clear" w:color="auto" w:fill="auto"/>
          </w:tcPr>
          <w:p w14:paraId="65694BEC" w14:textId="77777777" w:rsidR="000051C2" w:rsidRPr="00D02032" w:rsidRDefault="000051C2" w:rsidP="0054474E">
            <w:pPr>
              <w:spacing w:line="240" w:lineRule="auto"/>
              <w:rPr>
                <w:rFonts w:cs="Times New Roman"/>
                <w:sz w:val="18"/>
                <w:szCs w:val="18"/>
              </w:rPr>
            </w:pPr>
          </w:p>
        </w:tc>
        <w:tc>
          <w:tcPr>
            <w:tcW w:w="598" w:type="pct"/>
            <w:tcBorders>
              <w:top w:val="single" w:sz="4" w:space="0" w:color="auto"/>
              <w:bottom w:val="single" w:sz="4" w:space="0" w:color="auto"/>
            </w:tcBorders>
            <w:shd w:val="clear" w:color="auto" w:fill="auto"/>
          </w:tcPr>
          <w:p w14:paraId="13927C32" w14:textId="5A50224C" w:rsidR="000051C2" w:rsidRPr="00D02032" w:rsidRDefault="000051C2" w:rsidP="00B16E98">
            <w:pPr>
              <w:spacing w:line="240" w:lineRule="auto"/>
              <w:cnfStyle w:val="000000100000" w:firstRow="0" w:lastRow="0" w:firstColumn="0" w:lastColumn="0" w:oddVBand="0" w:evenVBand="0" w:oddHBand="1" w:evenHBand="0" w:firstRowFirstColumn="0" w:firstRowLastColumn="0" w:lastRowFirstColumn="0" w:lastRowLastColumn="0"/>
              <w:rPr>
                <w:rFonts w:cs="Times New Roman"/>
                <w:b/>
                <w:sz w:val="18"/>
                <w:szCs w:val="18"/>
              </w:rPr>
            </w:pPr>
            <w:r w:rsidRPr="00D02032">
              <w:rPr>
                <w:rFonts w:cs="Times New Roman"/>
                <w:sz w:val="18"/>
                <w:szCs w:val="18"/>
              </w:rPr>
              <w:t>EMPERIAL</w:t>
            </w:r>
            <w:r w:rsidRPr="00D02032">
              <w:rPr>
                <w:rFonts w:cs="Times New Roman"/>
                <w:sz w:val="18"/>
                <w:szCs w:val="18"/>
              </w:rPr>
              <w:fldChar w:fldCharType="begin"/>
            </w:r>
            <w:r w:rsidR="00560446">
              <w:rPr>
                <w:rFonts w:cs="Times New Roman"/>
                <w:sz w:val="18"/>
                <w:szCs w:val="18"/>
              </w:rPr>
              <w:instrText xml:space="preserve"> ADDIN ZOTERO_ITEM CSL_CITATION {"citationID":"0Gx1w4kT","properties":{"formattedCitation":"\\super 94\\nosupersub{}","plainCitation":"94","noteIndex":0},"citationItems":[{"id":"E0MtqVBK/IPzXOCYm","uris":["http://zotero.org/users/7987575/items/6974XNPA"],"uri":["http://zotero.org/users/7987575/items/6974XNPA"],"itemData":{"id":4585,"type":"article-journal","abstract":"AIMS: The EMPERIAL (Effect of EMPagliflozin on ExeRcise ability and HF symptoms In patients with chronic heArt faiLure) trials evaluated the effects of empagliflozin on exercise ability and patient-reported outcomes in heart failure (HF) with reduced and preserved ejection fraction (EF), with and without type 2 diabetes (T2D), reporting, for the first time, the effects of sodium-glucose co-transporter-2 inhibition in HF with preserved EF (HFpEF).\nMETHODS AND RESULTS: HF patients with reduced EF (HFrEF) (≤40%, N = 312, EMPERIAL-Reduced) or preserved EF (&gt;40%, N = 315, EMPERIAL-Preserved), with and without T2D, were randomized to empagliflozin 10 mg or placebo for 12 weeks. The primary endpoint was 6-minute walk test distance (6MWTD) change to Week 12. Key secondary endpoints included Kansas City Cardiomyopathy Questionnaire Total Symptom Score (KCCQ-TSS) and Chronic Heart Failure Questionnaire Self-Administered Standardized format (CHQ-SAS) dyspnoea score. 6MWTD median (95% confidence interval) differences, empagliflozin vs. placebo, at Week 12 were -4.0 m (-16.0, 6.0; P = 0.42) and 4.0 m (-5.0, 13.0; P = 0.37) in EMPERIAL-Reduced and EMPERIAL-Preserved, respectively. As the primary endpoint was non-significant, all secondary endpoints were considered exploratory. Changes in KCCQ-TSS and CHQ-SAS dyspnoea score were non-significant. Improvements with empagliflozin in exploratory pre-specified analyses of KCCQ-TSS responder rates, congestion score, and diuretic use in EMPERIAL-Reduced are hypothesis generating. Empagliflozin adverse events were consistent with those previously reported.\nCONCLUSION: The primary outcome for both trials was neutral. Empagliflozin was well tolerated in HF patients, with and without T2D, with a safety profile consistent with that previously reported in T2D. Hypothesis-generating improvements in exploratory analyses of secondary endpoints with empagliflozin in HFrEF were observed.","container-title":"European Heart Journal","DOI":"10.1093/eurheartj/ehaa943","ISSN":"1522-9645","issue":"6","journalAbbreviation":"Eur Heart J","language":"eng","page":"700-710","source":"PubMed","title":"Effect of empagliflozin on exercise ability and symptoms in heart failure patients with reduced and preserved ejection fraction, with and without type 2 diabetes","volume":"42","author":[{"family":"Abraham","given":"William T."},{"family":"Lindenfeld","given":"JoAnn"},{"family":"Ponikowski","given":"Piotr"},{"family":"Agostoni","given":"Piergiuseppe"},{"family":"Butler","given":"Javed"},{"family":"Desai","given":"Akshay S."},{"family":"Filippatos","given":"Gerasimos"},{"family":"Gniot","given":"Jacek"},{"family":"Fu","given":"Michael"},{"family":"Gullestad","given":"Lars"},{"family":"Howlett","given":"Jonathan G."},{"family":"Nicholls","given":"Stephen J."},{"family":"Redon","given":"Josep"},{"family":"Schenkenberger","given":"Isabelle"},{"family":"Silva-Cardoso","given":"José"},{"family":"Störk","given":"Stefan"},{"family":"Krzysztof Wranicz","given":"Jerzy"},{"family":"Savarese","given":"Gianluigi"},{"family":"Brueckmann","given":"Martina"},{"family":"Jamal","given":"Waheed"},{"family":"Nordaby","given":"Matias"},{"family":"Peil","given":"Barbara"},{"family":"Ritter","given":"Ivana"},{"family":"Ustyugova","given":"Anastasia"},{"family":"Zeller","given":"Cordula"},{"family":"Salsali","given":"Afshin"},{"family":"Anker","given":"Stefan D."}],"issued":{"date-parts":[["2021",2,11]]}}}],"schema":"https://github.com/citation-style-language/schema/raw/master/csl-citation.json"} </w:instrText>
            </w:r>
            <w:r w:rsidRPr="00D02032">
              <w:rPr>
                <w:rFonts w:cs="Times New Roman"/>
                <w:sz w:val="18"/>
                <w:szCs w:val="18"/>
              </w:rPr>
              <w:fldChar w:fldCharType="separate"/>
            </w:r>
            <w:r w:rsidR="00B16E98" w:rsidRPr="00D02032">
              <w:rPr>
                <w:rFonts w:cs="Times New Roman"/>
                <w:sz w:val="18"/>
                <w:szCs w:val="24"/>
                <w:vertAlign w:val="superscript"/>
              </w:rPr>
              <w:t>94</w:t>
            </w:r>
            <w:r w:rsidRPr="00D02032">
              <w:rPr>
                <w:rFonts w:cs="Times New Roman"/>
                <w:sz w:val="18"/>
                <w:szCs w:val="18"/>
              </w:rPr>
              <w:fldChar w:fldCharType="end"/>
            </w:r>
          </w:p>
        </w:tc>
        <w:tc>
          <w:tcPr>
            <w:tcW w:w="452" w:type="pct"/>
            <w:tcBorders>
              <w:top w:val="single" w:sz="4" w:space="0" w:color="auto"/>
              <w:bottom w:val="single" w:sz="4" w:space="0" w:color="auto"/>
            </w:tcBorders>
            <w:shd w:val="clear" w:color="auto" w:fill="auto"/>
          </w:tcPr>
          <w:p w14:paraId="75B34D5F" w14:textId="77777777" w:rsidR="000051C2" w:rsidRPr="00D02032" w:rsidRDefault="000051C2" w:rsidP="0054474E">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02032">
              <w:rPr>
                <w:rFonts w:cs="Times New Roman"/>
                <w:sz w:val="18"/>
                <w:szCs w:val="18"/>
              </w:rPr>
              <w:t>Randomized clinical trial</w:t>
            </w:r>
          </w:p>
        </w:tc>
        <w:tc>
          <w:tcPr>
            <w:tcW w:w="559" w:type="pct"/>
            <w:tcBorders>
              <w:top w:val="single" w:sz="4" w:space="0" w:color="auto"/>
              <w:bottom w:val="single" w:sz="4" w:space="0" w:color="auto"/>
            </w:tcBorders>
            <w:shd w:val="clear" w:color="auto" w:fill="auto"/>
          </w:tcPr>
          <w:p w14:paraId="7AAC3317" w14:textId="77777777" w:rsidR="000051C2" w:rsidRPr="00D02032" w:rsidRDefault="000051C2" w:rsidP="0054474E">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02032">
              <w:rPr>
                <w:rFonts w:cs="Times New Roman"/>
                <w:sz w:val="18"/>
                <w:szCs w:val="18"/>
              </w:rPr>
              <w:t xml:space="preserve">Effects of empagliflozin on exercise ability and patient-reported outcomes in HFrEF and HFpEF with and without T2DM, reporting, for the first time, the </w:t>
            </w:r>
            <w:r w:rsidRPr="00D02032">
              <w:rPr>
                <w:rFonts w:cs="Times New Roman"/>
                <w:sz w:val="18"/>
                <w:szCs w:val="18"/>
              </w:rPr>
              <w:lastRenderedPageBreak/>
              <w:t>effects of SGLT-2i in HFpEF</w:t>
            </w:r>
          </w:p>
        </w:tc>
        <w:tc>
          <w:tcPr>
            <w:tcW w:w="610" w:type="pct"/>
            <w:tcBorders>
              <w:top w:val="single" w:sz="4" w:space="0" w:color="auto"/>
              <w:bottom w:val="single" w:sz="4" w:space="0" w:color="auto"/>
            </w:tcBorders>
            <w:shd w:val="clear" w:color="auto" w:fill="auto"/>
          </w:tcPr>
          <w:p w14:paraId="3B30E3AE" w14:textId="77777777" w:rsidR="000051C2" w:rsidRPr="00D02032" w:rsidRDefault="000051C2" w:rsidP="0054474E">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02032">
              <w:rPr>
                <w:rFonts w:cs="Times New Roman"/>
                <w:sz w:val="18"/>
                <w:szCs w:val="18"/>
              </w:rPr>
              <w:lastRenderedPageBreak/>
              <w:t xml:space="preserve">Patients with </w:t>
            </w:r>
          </w:p>
          <w:p w14:paraId="5D9B5A75" w14:textId="77777777" w:rsidR="000051C2" w:rsidRPr="00D02032" w:rsidRDefault="000051C2" w:rsidP="0054474E">
            <w:pPr>
              <w:numPr>
                <w:ilvl w:val="0"/>
                <w:numId w:val="19"/>
              </w:numPr>
              <w:spacing w:line="240" w:lineRule="auto"/>
              <w:ind w:left="317" w:hanging="288"/>
              <w:contextualSpacing/>
              <w:jc w:val="left"/>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02032">
              <w:rPr>
                <w:rFonts w:cs="Times New Roman"/>
                <w:sz w:val="18"/>
                <w:szCs w:val="18"/>
              </w:rPr>
              <w:t>HFrEF (≤40%, EMPERIA-Reduced)</w:t>
            </w:r>
          </w:p>
          <w:p w14:paraId="2BEA28F3" w14:textId="77777777" w:rsidR="000051C2" w:rsidRPr="00D02032" w:rsidRDefault="000051C2" w:rsidP="0054474E">
            <w:pPr>
              <w:numPr>
                <w:ilvl w:val="0"/>
                <w:numId w:val="19"/>
              </w:numPr>
              <w:spacing w:line="240" w:lineRule="auto"/>
              <w:ind w:left="317" w:hanging="288"/>
              <w:contextualSpacing/>
              <w:jc w:val="left"/>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02032">
              <w:rPr>
                <w:rFonts w:cs="Times New Roman"/>
                <w:sz w:val="18"/>
                <w:szCs w:val="18"/>
              </w:rPr>
              <w:t>HFpEF (&gt;40%, EMPERIAL-Preserved)</w:t>
            </w:r>
          </w:p>
          <w:p w14:paraId="5131C213" w14:textId="77777777" w:rsidR="000051C2" w:rsidRPr="00D02032" w:rsidRDefault="000051C2" w:rsidP="0054474E">
            <w:pPr>
              <w:numPr>
                <w:ilvl w:val="0"/>
                <w:numId w:val="19"/>
              </w:numPr>
              <w:spacing w:line="240" w:lineRule="auto"/>
              <w:ind w:left="317" w:hanging="288"/>
              <w:contextualSpacing/>
              <w:jc w:val="left"/>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02032">
              <w:rPr>
                <w:rFonts w:cs="Times New Roman"/>
                <w:sz w:val="18"/>
                <w:szCs w:val="18"/>
              </w:rPr>
              <w:t>with and without T2D</w:t>
            </w:r>
          </w:p>
        </w:tc>
        <w:tc>
          <w:tcPr>
            <w:tcW w:w="357" w:type="pct"/>
            <w:tcBorders>
              <w:top w:val="single" w:sz="4" w:space="0" w:color="auto"/>
              <w:bottom w:val="single" w:sz="4" w:space="0" w:color="auto"/>
            </w:tcBorders>
            <w:shd w:val="clear" w:color="auto" w:fill="auto"/>
          </w:tcPr>
          <w:p w14:paraId="7CEF3DE6" w14:textId="77777777" w:rsidR="000051C2" w:rsidRPr="00D02032" w:rsidRDefault="000051C2" w:rsidP="0054474E">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02032">
              <w:rPr>
                <w:rFonts w:cs="Times New Roman"/>
                <w:sz w:val="18"/>
                <w:szCs w:val="18"/>
              </w:rPr>
              <w:t>EMPERIAL-Reduced: 312; EMPERIAL-Preserved: 315</w:t>
            </w:r>
          </w:p>
        </w:tc>
        <w:tc>
          <w:tcPr>
            <w:tcW w:w="687" w:type="pct"/>
            <w:tcBorders>
              <w:top w:val="single" w:sz="4" w:space="0" w:color="auto"/>
              <w:bottom w:val="single" w:sz="4" w:space="0" w:color="auto"/>
            </w:tcBorders>
            <w:shd w:val="clear" w:color="auto" w:fill="auto"/>
          </w:tcPr>
          <w:p w14:paraId="01268915" w14:textId="77777777" w:rsidR="000051C2" w:rsidRPr="00D02032" w:rsidRDefault="000051C2" w:rsidP="0054474E">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02032">
              <w:rPr>
                <w:rFonts w:cs="Times New Roman"/>
                <w:sz w:val="18"/>
                <w:szCs w:val="18"/>
              </w:rPr>
              <w:t>Empagliflozin 10 mg vs placebo</w:t>
            </w:r>
          </w:p>
        </w:tc>
        <w:tc>
          <w:tcPr>
            <w:tcW w:w="1347" w:type="pct"/>
            <w:tcBorders>
              <w:top w:val="single" w:sz="4" w:space="0" w:color="auto"/>
              <w:bottom w:val="single" w:sz="4" w:space="0" w:color="auto"/>
            </w:tcBorders>
            <w:shd w:val="clear" w:color="auto" w:fill="auto"/>
          </w:tcPr>
          <w:p w14:paraId="3E65AD17" w14:textId="77777777" w:rsidR="000051C2" w:rsidRPr="00D02032" w:rsidRDefault="000051C2" w:rsidP="0054474E">
            <w:pPr>
              <w:numPr>
                <w:ilvl w:val="0"/>
                <w:numId w:val="19"/>
              </w:numPr>
              <w:spacing w:line="240" w:lineRule="auto"/>
              <w:ind w:left="389" w:hanging="288"/>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18"/>
                <w:szCs w:val="18"/>
              </w:rPr>
            </w:pPr>
            <w:r w:rsidRPr="00D02032">
              <w:rPr>
                <w:rFonts w:cs="Times New Roman"/>
                <w:sz w:val="18"/>
                <w:szCs w:val="18"/>
              </w:rPr>
              <w:t>Empagliflozin</w:t>
            </w:r>
            <w:r w:rsidRPr="00D02032">
              <w:rPr>
                <w:rFonts w:eastAsiaTheme="minorEastAsia" w:cs="Times New Roman"/>
                <w:sz w:val="18"/>
                <w:szCs w:val="18"/>
              </w:rPr>
              <w:t xml:space="preserve"> group </w:t>
            </w:r>
            <w:r w:rsidRPr="00D02032">
              <w:rPr>
                <w:rFonts w:eastAsiaTheme="minorEastAsia" w:cs="Times New Roman"/>
                <w:sz w:val="18"/>
                <w:szCs w:val="18"/>
                <w:lang w:val="en-GB"/>
              </w:rPr>
              <w:t xml:space="preserve">(vs placebo) </w:t>
            </w:r>
            <w:r w:rsidRPr="00D02032">
              <w:rPr>
                <w:rFonts w:eastAsiaTheme="minorEastAsia" w:cs="Times New Roman"/>
                <w:sz w:val="18"/>
                <w:szCs w:val="18"/>
              </w:rPr>
              <w:t xml:space="preserve">had </w:t>
            </w:r>
          </w:p>
          <w:p w14:paraId="5DAE299D" w14:textId="77777777" w:rsidR="000051C2" w:rsidRPr="00D02032" w:rsidRDefault="000051C2" w:rsidP="0054474E">
            <w:pPr>
              <w:numPr>
                <w:ilvl w:val="1"/>
                <w:numId w:val="19"/>
              </w:numPr>
              <w:spacing w:line="240" w:lineRule="auto"/>
              <w:ind w:left="552"/>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18"/>
                <w:szCs w:val="18"/>
              </w:rPr>
            </w:pPr>
            <w:r w:rsidRPr="00D02032">
              <w:rPr>
                <w:rFonts w:eastAsiaTheme="minorEastAsia" w:cs="Times New Roman"/>
                <w:sz w:val="18"/>
                <w:szCs w:val="18"/>
                <w:lang w:val="en-GB"/>
              </w:rPr>
              <w:t>improvement</w:t>
            </w:r>
            <w:r w:rsidRPr="00D02032">
              <w:rPr>
                <w:rFonts w:eastAsiaTheme="minorEastAsia" w:cs="Times New Roman"/>
                <w:sz w:val="18"/>
                <w:szCs w:val="18"/>
              </w:rPr>
              <w:t xml:space="preserve"> in congestion score, and diuretic use and KCCQ-TSS responder rates,</w:t>
            </w:r>
          </w:p>
          <w:p w14:paraId="7D7F64AB" w14:textId="77777777" w:rsidR="000051C2" w:rsidRPr="00D02032" w:rsidRDefault="000051C2" w:rsidP="0054474E">
            <w:pPr>
              <w:numPr>
                <w:ilvl w:val="1"/>
                <w:numId w:val="19"/>
              </w:numPr>
              <w:spacing w:line="240" w:lineRule="auto"/>
              <w:ind w:left="552"/>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18"/>
                <w:szCs w:val="18"/>
              </w:rPr>
            </w:pPr>
            <w:r w:rsidRPr="00D02032">
              <w:rPr>
                <w:rFonts w:eastAsiaTheme="minorEastAsia" w:cs="Times New Roman"/>
                <w:sz w:val="18"/>
                <w:szCs w:val="18"/>
              </w:rPr>
              <w:t>similar 6-minute walk test distance change to Week 12 (-4.0 m; (95% CI, -16.0 to 6.0; p = 0.42 vs.  4.0 m, 95% CI, -5.0 to 13.0; p = 0.37).</w:t>
            </w:r>
          </w:p>
          <w:p w14:paraId="1B45DEE5" w14:textId="77777777" w:rsidR="000051C2" w:rsidRPr="00D02032" w:rsidRDefault="000051C2" w:rsidP="0054474E">
            <w:pPr>
              <w:spacing w:line="240" w:lineRule="auto"/>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18"/>
                <w:szCs w:val="18"/>
                <w:lang w:val="en-GB"/>
              </w:rPr>
            </w:pPr>
          </w:p>
        </w:tc>
      </w:tr>
      <w:tr w:rsidR="000051C2" w:rsidRPr="00D02032" w14:paraId="04EED02E" w14:textId="77777777" w:rsidTr="000051C2">
        <w:tc>
          <w:tcPr>
            <w:cnfStyle w:val="001000000000" w:firstRow="0" w:lastRow="0" w:firstColumn="1" w:lastColumn="0" w:oddVBand="0" w:evenVBand="0" w:oddHBand="0" w:evenHBand="0" w:firstRowFirstColumn="0" w:firstRowLastColumn="0" w:lastRowFirstColumn="0" w:lastRowLastColumn="0"/>
            <w:tcW w:w="390" w:type="pct"/>
            <w:vMerge/>
            <w:shd w:val="clear" w:color="auto" w:fill="auto"/>
          </w:tcPr>
          <w:p w14:paraId="1B683C2F" w14:textId="77777777" w:rsidR="000051C2" w:rsidRPr="00D02032" w:rsidRDefault="000051C2" w:rsidP="0054474E">
            <w:pPr>
              <w:spacing w:line="240" w:lineRule="auto"/>
              <w:rPr>
                <w:rFonts w:cs="Times New Roman"/>
                <w:sz w:val="18"/>
                <w:szCs w:val="18"/>
              </w:rPr>
            </w:pPr>
          </w:p>
        </w:tc>
        <w:tc>
          <w:tcPr>
            <w:tcW w:w="598" w:type="pct"/>
            <w:tcBorders>
              <w:top w:val="single" w:sz="4" w:space="0" w:color="auto"/>
              <w:bottom w:val="single" w:sz="4" w:space="0" w:color="auto"/>
            </w:tcBorders>
            <w:shd w:val="clear" w:color="auto" w:fill="auto"/>
          </w:tcPr>
          <w:p w14:paraId="08D9A920" w14:textId="30EB2C1C" w:rsidR="000051C2" w:rsidRPr="00D02032" w:rsidRDefault="000051C2" w:rsidP="00B16E98">
            <w:pPr>
              <w:spacing w:line="240" w:lineRule="auto"/>
              <w:cnfStyle w:val="000000000000" w:firstRow="0" w:lastRow="0" w:firstColumn="0" w:lastColumn="0" w:oddVBand="0" w:evenVBand="0" w:oddHBand="0" w:evenHBand="0" w:firstRowFirstColumn="0" w:firstRowLastColumn="0" w:lastRowFirstColumn="0" w:lastRowLastColumn="0"/>
              <w:rPr>
                <w:rFonts w:cs="Times New Roman"/>
                <w:b/>
                <w:sz w:val="18"/>
                <w:szCs w:val="18"/>
              </w:rPr>
            </w:pPr>
            <w:r w:rsidRPr="00D02032">
              <w:rPr>
                <w:rFonts w:cs="Times New Roman"/>
                <w:sz w:val="18"/>
                <w:szCs w:val="18"/>
              </w:rPr>
              <w:t>TQT study</w:t>
            </w:r>
            <w:r w:rsidRPr="00D02032">
              <w:rPr>
                <w:rFonts w:cs="Times New Roman"/>
                <w:sz w:val="18"/>
                <w:szCs w:val="18"/>
              </w:rPr>
              <w:fldChar w:fldCharType="begin"/>
            </w:r>
            <w:r w:rsidR="00560446">
              <w:rPr>
                <w:rFonts w:cs="Times New Roman"/>
                <w:sz w:val="18"/>
                <w:szCs w:val="18"/>
              </w:rPr>
              <w:instrText xml:space="preserve"> ADDIN ZOTERO_ITEM CSL_CITATION {"citationID":"iAiBc6GO","properties":{"formattedCitation":"\\super 95\\nosupersub{}","plainCitation":"95","noteIndex":0},"citationItems":[{"id":"E0MtqVBK/3L6a1BYP","uris":["http://zotero.org/users/7987575/items/FUFVNAWA"],"uri":["http://zotero.org/users/7987575/items/FUFVNAWA"],"itemData":{"id":4548,"type":"article-journal","abstract":"Background\nEmpagliflozin is a potent, selective sodium glucose cotransporter 2 (SGLT2) inhibitor in development as an oral antidiabetic treatment. This QT interval study assessed potential effects of empagliflozin on ventricular repolarisation and other electrocardiogram (ECG) parameters.\n\nMethods\nA randomised, placebo-controlled, single-dose, double-blind, five-period crossover study incorporating a novel double-placebo period design to reduce sample size, while maintaining full statistical power. Treatments: single empagliflozin doses of 25 mg (therapeutic) and 200 mg (supratherapeutic), matching placebo and open-label moxifloxacin 400 mg (positive control). Triplicate 12-lead ECGs of 10 second duration were recorded at baseline and during the first 24 hours after dosing. The primary endpoint was mean change from baseline (MCfB) in the population heart rate-corrected QT interval (QTcN) between 1–4 hours after dosing.\n\nResults\nThirty volunteers (16 male, 14 female, mean [range] age: 34.5 [18–52] years) were randomised. The placebo-corrected MCfB in QTcN 1–4 hours after dosing was 0.6 (90% CI: -0.7, 1.9) ms and -0.2 (-1.4, 0.9) ms for empagliflozin 25 mg and 200 mg, respectively, below the ICH E14 defined threshold of regulatory concern 10 ms. Assay sensitivity was confirmed by a placebo-corrected MCfB in QTcN 2–4 hours post-dose of 12.4 (10.7, 14.1) ms with moxifloxacin 400 mg. Empagliflozin tolerability was good for all volunteers; 23.3% experienced adverse events (AEs) with empagliflozin and 27.6% with placebo. The most frequent AE was nasopharyngitis.\n\nConclusions/interpretation\nSingle doses of empagliflozin 25 mg and 200 mg were not associated with QTcN prolongation and were well tolerated in healthy volunteers.\n\nTrial registration\nClinicalTrials.gov: NCT01195675","container-title":"Cardiovascular Diabetology","DOI":"10.1186/1475-2840-12-70","ISSN":"1475-2840","journalAbbreviation":"Cardiovasc Diabetol","page":"70","source":"PubMed Central","title":"The sodium glucose cotransporter 2 inhibitor empagliflozin does not prolong QT interval in a thorough QT (TQT) study","volume":"12","author":[{"family":"Ring","given":"Arne"},{"family":"Brand","given":"Tobias"},{"family":"Macha","given":"Sreeraj"},{"family":"Breithaupt-Groegler","given":"Kerstin"},{"family":"Simons","given":"Gudrun"},{"family":"Walter","given":"Beate"},{"family":"Woerle","given":"Hans J"},{"family":"Broedl","given":"Uli C"}],"issued":{"date-parts":[["2013",4,24]]}}}],"schema":"https://github.com/citation-style-language/schema/raw/master/csl-citation.json"} </w:instrText>
            </w:r>
            <w:r w:rsidRPr="00D02032">
              <w:rPr>
                <w:rFonts w:cs="Times New Roman"/>
                <w:sz w:val="18"/>
                <w:szCs w:val="18"/>
              </w:rPr>
              <w:fldChar w:fldCharType="separate"/>
            </w:r>
            <w:r w:rsidR="00B16E98" w:rsidRPr="00D02032">
              <w:rPr>
                <w:rFonts w:cs="Times New Roman"/>
                <w:sz w:val="18"/>
                <w:szCs w:val="24"/>
                <w:vertAlign w:val="superscript"/>
              </w:rPr>
              <w:t>95</w:t>
            </w:r>
            <w:r w:rsidRPr="00D02032">
              <w:rPr>
                <w:rFonts w:cs="Times New Roman"/>
                <w:sz w:val="18"/>
                <w:szCs w:val="18"/>
              </w:rPr>
              <w:fldChar w:fldCharType="end"/>
            </w:r>
          </w:p>
        </w:tc>
        <w:tc>
          <w:tcPr>
            <w:tcW w:w="452" w:type="pct"/>
            <w:tcBorders>
              <w:top w:val="single" w:sz="4" w:space="0" w:color="auto"/>
              <w:bottom w:val="single" w:sz="4" w:space="0" w:color="auto"/>
            </w:tcBorders>
            <w:shd w:val="clear" w:color="auto" w:fill="auto"/>
          </w:tcPr>
          <w:p w14:paraId="2139E022" w14:textId="77777777" w:rsidR="000051C2" w:rsidRPr="00D02032" w:rsidRDefault="000051C2" w:rsidP="0054474E">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02032">
              <w:rPr>
                <w:rFonts w:cs="Times New Roman"/>
                <w:sz w:val="18"/>
                <w:szCs w:val="18"/>
              </w:rPr>
              <w:t>Randomized, placebo-controlled, single-dose, double-blind, five-period crossover study</w:t>
            </w:r>
          </w:p>
        </w:tc>
        <w:tc>
          <w:tcPr>
            <w:tcW w:w="559" w:type="pct"/>
            <w:tcBorders>
              <w:top w:val="single" w:sz="4" w:space="0" w:color="auto"/>
              <w:bottom w:val="single" w:sz="4" w:space="0" w:color="auto"/>
            </w:tcBorders>
            <w:shd w:val="clear" w:color="auto" w:fill="auto"/>
          </w:tcPr>
          <w:p w14:paraId="445831F9" w14:textId="141B78ED" w:rsidR="000051C2" w:rsidRPr="00D02032" w:rsidRDefault="00377D6E" w:rsidP="0054474E">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02032">
              <w:rPr>
                <w:rFonts w:cs="Times New Roman"/>
                <w:sz w:val="18"/>
                <w:szCs w:val="18"/>
              </w:rPr>
              <w:t>A</w:t>
            </w:r>
            <w:r w:rsidR="000051C2" w:rsidRPr="00D02032">
              <w:rPr>
                <w:rFonts w:cs="Times New Roman"/>
                <w:sz w:val="18"/>
                <w:szCs w:val="18"/>
              </w:rPr>
              <w:t>ssess potential effects of empagliflozin on ventricular repolarisation and other electrocardiogram (ECG) parameters.</w:t>
            </w:r>
          </w:p>
        </w:tc>
        <w:tc>
          <w:tcPr>
            <w:tcW w:w="610" w:type="pct"/>
            <w:tcBorders>
              <w:top w:val="single" w:sz="4" w:space="0" w:color="auto"/>
              <w:bottom w:val="single" w:sz="4" w:space="0" w:color="auto"/>
            </w:tcBorders>
            <w:shd w:val="clear" w:color="auto" w:fill="auto"/>
          </w:tcPr>
          <w:p w14:paraId="0681EB16" w14:textId="77777777" w:rsidR="000051C2" w:rsidRPr="00D02032" w:rsidRDefault="000051C2" w:rsidP="0054474E">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02032">
              <w:rPr>
                <w:rFonts w:cs="Times New Roman"/>
                <w:sz w:val="18"/>
                <w:szCs w:val="18"/>
              </w:rPr>
              <w:t xml:space="preserve">Health volunteer of </w:t>
            </w:r>
          </w:p>
          <w:p w14:paraId="4124655D" w14:textId="77777777" w:rsidR="000051C2" w:rsidRPr="00D02032" w:rsidRDefault="000051C2" w:rsidP="0054474E">
            <w:pPr>
              <w:numPr>
                <w:ilvl w:val="0"/>
                <w:numId w:val="19"/>
              </w:numPr>
              <w:spacing w:line="240" w:lineRule="auto"/>
              <w:ind w:left="317" w:hanging="288"/>
              <w:contextualSpacing/>
              <w:jc w:val="lef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02032">
              <w:rPr>
                <w:rFonts w:cs="Times New Roman"/>
                <w:sz w:val="18"/>
                <w:szCs w:val="18"/>
              </w:rPr>
              <w:t>both sexes,</w:t>
            </w:r>
          </w:p>
          <w:p w14:paraId="2C51675E" w14:textId="77777777" w:rsidR="000051C2" w:rsidRPr="00D02032" w:rsidRDefault="000051C2" w:rsidP="0054474E">
            <w:pPr>
              <w:numPr>
                <w:ilvl w:val="0"/>
                <w:numId w:val="19"/>
              </w:numPr>
              <w:spacing w:line="240" w:lineRule="auto"/>
              <w:ind w:left="317" w:hanging="288"/>
              <w:contextualSpacing/>
              <w:jc w:val="lef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02032">
              <w:rPr>
                <w:rFonts w:cs="Times New Roman"/>
                <w:sz w:val="18"/>
                <w:szCs w:val="18"/>
              </w:rPr>
              <w:t>aged between ≥18 and ≤55 Y</w:t>
            </w:r>
          </w:p>
          <w:p w14:paraId="49F75F09" w14:textId="77777777" w:rsidR="000051C2" w:rsidRPr="00D02032" w:rsidRDefault="000051C2" w:rsidP="0054474E">
            <w:pPr>
              <w:numPr>
                <w:ilvl w:val="0"/>
                <w:numId w:val="19"/>
              </w:numPr>
              <w:spacing w:line="240" w:lineRule="auto"/>
              <w:ind w:left="317" w:hanging="288"/>
              <w:contextualSpacing/>
              <w:jc w:val="lef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02032">
              <w:rPr>
                <w:rFonts w:cs="Times New Roman"/>
                <w:sz w:val="18"/>
                <w:szCs w:val="18"/>
              </w:rPr>
              <w:t xml:space="preserve">BMI of ≥18.5 kg/m2 and ≤29.9 kg/m2 </w:t>
            </w:r>
          </w:p>
        </w:tc>
        <w:tc>
          <w:tcPr>
            <w:tcW w:w="357" w:type="pct"/>
            <w:tcBorders>
              <w:top w:val="single" w:sz="4" w:space="0" w:color="auto"/>
              <w:bottom w:val="single" w:sz="4" w:space="0" w:color="auto"/>
            </w:tcBorders>
            <w:shd w:val="clear" w:color="auto" w:fill="auto"/>
          </w:tcPr>
          <w:p w14:paraId="3205A699" w14:textId="77777777" w:rsidR="000051C2" w:rsidRPr="00D02032" w:rsidRDefault="000051C2" w:rsidP="0054474E">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02032">
              <w:rPr>
                <w:rFonts w:cs="Times New Roman"/>
                <w:sz w:val="18"/>
                <w:szCs w:val="18"/>
              </w:rPr>
              <w:t>30</w:t>
            </w:r>
          </w:p>
        </w:tc>
        <w:tc>
          <w:tcPr>
            <w:tcW w:w="687" w:type="pct"/>
            <w:tcBorders>
              <w:top w:val="single" w:sz="4" w:space="0" w:color="auto"/>
              <w:bottom w:val="single" w:sz="4" w:space="0" w:color="auto"/>
            </w:tcBorders>
            <w:shd w:val="clear" w:color="auto" w:fill="auto"/>
          </w:tcPr>
          <w:p w14:paraId="1DD51C9E" w14:textId="77777777" w:rsidR="000051C2" w:rsidRPr="00D02032" w:rsidRDefault="000051C2" w:rsidP="0054474E">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02032">
              <w:rPr>
                <w:rFonts w:cs="Times New Roman"/>
                <w:sz w:val="18"/>
                <w:szCs w:val="18"/>
              </w:rPr>
              <w:t>Empagliflozin 25 mg vs  empagliflozin 200 mg vs matched placebo vs  moxifloxacin 400 mg (positive control, open-label)</w:t>
            </w:r>
          </w:p>
        </w:tc>
        <w:tc>
          <w:tcPr>
            <w:tcW w:w="1347" w:type="pct"/>
            <w:tcBorders>
              <w:top w:val="single" w:sz="4" w:space="0" w:color="auto"/>
              <w:bottom w:val="single" w:sz="4" w:space="0" w:color="auto"/>
            </w:tcBorders>
            <w:shd w:val="clear" w:color="auto" w:fill="auto"/>
          </w:tcPr>
          <w:p w14:paraId="13B7957E" w14:textId="77777777" w:rsidR="000051C2" w:rsidRPr="00D02032" w:rsidRDefault="000051C2" w:rsidP="0054474E">
            <w:pPr>
              <w:numPr>
                <w:ilvl w:val="0"/>
                <w:numId w:val="19"/>
              </w:num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02032">
              <w:rPr>
                <w:rFonts w:eastAsiaTheme="minorEastAsia" w:cs="Times New Roman"/>
                <w:sz w:val="18"/>
                <w:szCs w:val="18"/>
              </w:rPr>
              <w:t>Empagliflozin</w:t>
            </w:r>
            <w:r w:rsidRPr="00D02032">
              <w:rPr>
                <w:rFonts w:cs="Times New Roman"/>
                <w:sz w:val="18"/>
                <w:szCs w:val="18"/>
              </w:rPr>
              <w:t xml:space="preserve"> 25 mg and 200 mg administration (vs placebo) did not induce clinically relevant prolongation of the mean QTcN interval after 1–4 hours administration (empagliflozin 25 mg: placebo-corrected MCfB, 0.6; 90% CI, -0.7 to 1.9 and empagliflozin 200 mg: placebo-corrected MCfB, -0.2; 90% CI, -1.4 to 0.9) ms).</w:t>
            </w:r>
          </w:p>
        </w:tc>
      </w:tr>
      <w:tr w:rsidR="00165F9A" w:rsidRPr="00D02032" w14:paraId="4D04A7A1" w14:textId="77777777" w:rsidTr="006B0A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0" w:type="pct"/>
            <w:vMerge/>
            <w:tcBorders>
              <w:bottom w:val="single" w:sz="4" w:space="0" w:color="auto"/>
            </w:tcBorders>
            <w:shd w:val="clear" w:color="auto" w:fill="auto"/>
          </w:tcPr>
          <w:p w14:paraId="74E9E88F" w14:textId="77777777" w:rsidR="00165F9A" w:rsidRPr="00D02032" w:rsidRDefault="00165F9A" w:rsidP="00165F9A">
            <w:pPr>
              <w:spacing w:line="240" w:lineRule="auto"/>
              <w:rPr>
                <w:rFonts w:cs="Times New Roman"/>
                <w:sz w:val="18"/>
                <w:szCs w:val="18"/>
              </w:rPr>
            </w:pPr>
          </w:p>
        </w:tc>
        <w:tc>
          <w:tcPr>
            <w:tcW w:w="598" w:type="pct"/>
            <w:tcBorders>
              <w:top w:val="single" w:sz="4" w:space="0" w:color="auto"/>
              <w:bottom w:val="single" w:sz="4" w:space="0" w:color="auto"/>
            </w:tcBorders>
            <w:shd w:val="clear" w:color="auto" w:fill="auto"/>
          </w:tcPr>
          <w:p w14:paraId="4C8BB241" w14:textId="5FCC54D6" w:rsidR="00165F9A" w:rsidRPr="00D02032" w:rsidRDefault="00165F9A" w:rsidP="00B16E98">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02032">
              <w:rPr>
                <w:rFonts w:cs="Times New Roman"/>
                <w:sz w:val="18"/>
                <w:szCs w:val="18"/>
              </w:rPr>
              <w:t>DEFINE-HF Trial</w:t>
            </w:r>
            <w:r w:rsidRPr="00D02032">
              <w:rPr>
                <w:rFonts w:cs="Times New Roman"/>
                <w:sz w:val="18"/>
                <w:szCs w:val="18"/>
              </w:rPr>
              <w:fldChar w:fldCharType="begin"/>
            </w:r>
            <w:r w:rsidR="00B16E98" w:rsidRPr="00D02032">
              <w:rPr>
                <w:rFonts w:cs="Times New Roman"/>
                <w:sz w:val="18"/>
                <w:szCs w:val="18"/>
              </w:rPr>
              <w:instrText xml:space="preserve"> ADDIN ZOTERO_ITEM CSL_CITATION {"citationID":"0Sw9HlnY","properties":{"formattedCitation":"\\super 96\\nosupersub{}","plainCitation":"96","noteIndex":0},"citationItems":[{"id":13535,"uris":["http://zotero.org/users/7987575/items/2SW7LZ6D"],"uri":["http://zotero.org/users/7987575/items/2SW7LZ6D"],"itemData":{"id":13535,"type":"article-journal","abstract":"Background:\n\nOutcome trials in patients with type 2 diabetes mellitus have demonstrated reduced hospitalizations for heart failure (HF) with sodium-glucose co-transporter-2 inhibitors. However, few of these patients had HF, and those that did were not well-characterized. Thus, the effects of sodium-glucose co-transporter-2 inhibitors in patients with established HF with reduced ejection fraction, including those with and without type 2 diabetes mellitus, remain unknown.\n\nMethods:\n\nDEFINE-HF (Dapagliflozin Effects on Biomarkers, Symptoms and Functional Status in Patients with HF with Reduced Ejection Fraction) was an investigator-initiated, multi-center, randomized controlled trial of HF patients with left ventricular ejection fraction ≤40%, New York Heart Association (NYHA) class II-III, estimated glomerular filtration rate ≥30 mL/min/1.73m2, and elevated natriuretic peptides. In total, 263 patients were randomized to dapagliflozin 10 mg daily or placebo for 12 weeks. Dual primary outcomes were (1) mean NT-proBNP (N-terminal pro b-type natriuretic peptide) and (2) proportion of patients with ≥5-point increase in HF disease-specific health status on the Kansas City Cardiomyopathy Questionnaire overall summary score, or a ≥20% decrease in NT-proBNP.\n\nResults:\n\nPatient characteristics reflected stable, chronic HF with reduced ejection fraction with high use of optimal medical therapy. There was no significant difference in average 6- and 12-week adjusted NT-proBNP with dapagliflozin versus placebo (1133 pg/dL (95% CI 1036–1238) vs 1191 pg/dL (95% CI 1089–1304), P=0.43). For the second dual-primary outcome of a meaningful improvement in Kansas City Cardiomyopathy Questionnaire overall summary score or NT-proBNP, 61.5% of dapagliflozin-treated patients met this end point versus 50.4% with placebo (adjusted OR 1.8, 95% CI 1.03-3.06, nominal P=0.039). This was attributable to both higher proportions of patients with ≥5-point improvement in Kansas City Cardiomyopathy Questionnaire overall summary score (42.9 vs 32.5%, adjusted OR 1.73, 95% CI 0.98–3.05), and ≥20% reduction in NT-proBNP (44.0 vs 29.4%, adjusted OR 1.9, 95% CI 1.1–3.3) by 12 weeks. Results were consistent among patients with or without type 2 diabetes mellitus, and other prespecified subgroups (all P values for interaction=NS).\n\nConclusions:\n\nIn patients with heart failure and reduced ejection fraction, use of dapagliflozin over 12 weeks did not affect mean NT-proBNP but increased the proportion of patients experiencing clinically meaningful improvements in HF-related health status or natriuretic peptides. Benefits of dapagliflozin on clinically meaningful HF measures appear to extend to patients without type 2 diabetes mellitus.\n\nClinical Trial Registration:\n\nURL: https://www.clinicaltrials.gov. Unique identifier: NCT 02653482.","container-title":"Circulation","DOI":"10.1161/CIRCULATIONAHA.119.042929","issue":"18","note":"publisher: American Heart Association","page":"1463-1476","source":"ahajournals.org (Atypon)","title":"Dapagliflozin Effects on Biomarkers, Symptoms, and Functional Status in Patients With Heart Failure With Reduced Ejection Fraction","volume":"140","author":[{"family":"Nassif","given":"Michael E."},{"family":"Windsor","given":"Sheryl L."},{"family":"Tang","given":"Fengming"},{"family":"Khariton","given":"Yevgeniy"},{"family":"Husain","given":"Mansoor"},{"family":"Inzucchi","given":"Silvio E."},{"family":"McGuire","given":"Darren K."},{"family":"Pitt","given":"Bertram"},{"family":"Scirica","given":"Benjamin M."},{"family":"Austin","given":"Bethany"},{"family":"Drazner","given":"Mark H."},{"family":"Fong","given":"Michael W."},{"family":"Givertz","given":"Michael M."},{"family":"Gordon","given":"Robert A."},{"family":"Jermyn","given":"Rita"},{"family":"Katz","given":"Stuart D."},{"family":"Lamba","given":"Sumant"},{"family":"Lanfear","given":"David E."},{"family":"LaRue","given":"Shane J."},{"family":"Lindenfeld","given":"JoAnn"},{"family":"Malone","given":"Michael"},{"family":"Margulies","given":"Kenneth"},{"family":"Mentz","given":"Robert J."},{"family":"Mutharasan","given":"R. Kannan"},{"family":"Pursley","given":"Michael"},{"family":"Umpierrez","given":"Guillermo"},{"family":"Kosiborod","given":"Mikhail"},{"family":"null","given":"null"},{"family":"Malik","given":"Ali O."},{"family":"Wenger","given":"Nannette"},{"family":"Ogunniyi","given":"Modele"},{"family":"Vellanki","given":"Priyathama"},{"family":"Murphy","given":"Brenda"},{"family":"Newman","given":"Jonathan"},{"family":"Hartupee","given":"Justin"},{"family":"Gupta","given":"Charu"},{"family":"Goldsmith","given":"Marcela"},{"family":"Baweja","given":"Paramdeep"},{"family":"Montero","given":"Manuel"},{"family":"Gottlieb","given":"Stephen S."},{"family":"Costanzo","given":"Maria Rosa"},{"family":"Hoang","given":"Thanh"},{"family":"Warnock","given":"Alicia"},{"family":"Allen","given":"Larry"},{"family":"Tang","given":"Wilson"},{"family":"Chen","given":"Horng H."},{"family":"Cox","given":"John M."}],"issued":{"date-parts":[["2019",10,29]]}}}],"schema":"https://github.com/citation-style-language/schema/raw/master/csl-citation.json"} </w:instrText>
            </w:r>
            <w:r w:rsidRPr="00D02032">
              <w:rPr>
                <w:rFonts w:cs="Times New Roman"/>
                <w:sz w:val="18"/>
                <w:szCs w:val="18"/>
              </w:rPr>
              <w:fldChar w:fldCharType="separate"/>
            </w:r>
            <w:r w:rsidR="00B16E98" w:rsidRPr="00D02032">
              <w:rPr>
                <w:rFonts w:cs="Times New Roman"/>
                <w:sz w:val="18"/>
                <w:szCs w:val="24"/>
                <w:vertAlign w:val="superscript"/>
              </w:rPr>
              <w:t>96</w:t>
            </w:r>
            <w:r w:rsidRPr="00D02032">
              <w:rPr>
                <w:rFonts w:cs="Times New Roman"/>
                <w:sz w:val="18"/>
                <w:szCs w:val="18"/>
              </w:rPr>
              <w:fldChar w:fldCharType="end"/>
            </w:r>
          </w:p>
        </w:tc>
        <w:tc>
          <w:tcPr>
            <w:tcW w:w="452" w:type="pct"/>
            <w:tcBorders>
              <w:top w:val="single" w:sz="4" w:space="0" w:color="auto"/>
              <w:bottom w:val="single" w:sz="4" w:space="0" w:color="auto"/>
            </w:tcBorders>
            <w:shd w:val="clear" w:color="auto" w:fill="auto"/>
          </w:tcPr>
          <w:p w14:paraId="26424EA4" w14:textId="31F55494" w:rsidR="00165F9A" w:rsidRPr="00D02032" w:rsidRDefault="00165F9A" w:rsidP="00165F9A">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02032">
              <w:rPr>
                <w:rFonts w:cs="Times New Roman"/>
                <w:sz w:val="18"/>
                <w:szCs w:val="18"/>
              </w:rPr>
              <w:t>Investigator-initiated, multi-center, randomized controlled trial</w:t>
            </w:r>
          </w:p>
        </w:tc>
        <w:tc>
          <w:tcPr>
            <w:tcW w:w="559" w:type="pct"/>
            <w:tcBorders>
              <w:top w:val="single" w:sz="4" w:space="0" w:color="auto"/>
              <w:bottom w:val="single" w:sz="4" w:space="0" w:color="auto"/>
            </w:tcBorders>
            <w:shd w:val="clear" w:color="auto" w:fill="auto"/>
          </w:tcPr>
          <w:p w14:paraId="58CFBA0D" w14:textId="562D1183" w:rsidR="00165F9A" w:rsidRPr="00D02032" w:rsidRDefault="00377D6E" w:rsidP="00377D6E">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02032">
              <w:rPr>
                <w:rFonts w:cs="Times New Roman"/>
                <w:sz w:val="18"/>
                <w:szCs w:val="18"/>
              </w:rPr>
              <w:t>T</w:t>
            </w:r>
            <w:r w:rsidR="00165F9A" w:rsidRPr="00D02032">
              <w:rPr>
                <w:rFonts w:cs="Times New Roman"/>
                <w:sz w:val="18"/>
                <w:szCs w:val="18"/>
              </w:rPr>
              <w:t>est the hypothesis that treatment with the SGLT-2i dapagliflozin will improve natriuretic peptides and health status in well-phenotyped and optimally treated HFrEF patients, both with and without T2DM.</w:t>
            </w:r>
          </w:p>
        </w:tc>
        <w:tc>
          <w:tcPr>
            <w:tcW w:w="610" w:type="pct"/>
            <w:tcBorders>
              <w:top w:val="single" w:sz="4" w:space="0" w:color="auto"/>
              <w:bottom w:val="single" w:sz="4" w:space="0" w:color="auto"/>
            </w:tcBorders>
            <w:shd w:val="clear" w:color="auto" w:fill="auto"/>
          </w:tcPr>
          <w:p w14:paraId="2C76C2E8" w14:textId="77777777" w:rsidR="00165F9A" w:rsidRPr="00D02032" w:rsidRDefault="00165F9A" w:rsidP="00165F9A">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02032">
              <w:rPr>
                <w:rFonts w:cs="Times New Roman"/>
                <w:sz w:val="18"/>
                <w:szCs w:val="18"/>
              </w:rPr>
              <w:t xml:space="preserve">HF </w:t>
            </w:r>
            <w:r w:rsidRPr="00D02032">
              <w:rPr>
                <w:rFonts w:eastAsiaTheme="minorEastAsia" w:cs="Times New Roman"/>
                <w:sz w:val="18"/>
                <w:szCs w:val="18"/>
                <w:lang w:val="en-GB"/>
              </w:rPr>
              <w:t>patients</w:t>
            </w:r>
            <w:r w:rsidRPr="00D02032">
              <w:rPr>
                <w:rFonts w:cs="Times New Roman"/>
                <w:sz w:val="18"/>
                <w:szCs w:val="18"/>
              </w:rPr>
              <w:t xml:space="preserve"> with </w:t>
            </w:r>
          </w:p>
          <w:p w14:paraId="632012CC" w14:textId="0164EC8A" w:rsidR="00165F9A" w:rsidRPr="00D02032" w:rsidRDefault="00165F9A" w:rsidP="00165F9A">
            <w:pPr>
              <w:numPr>
                <w:ilvl w:val="0"/>
                <w:numId w:val="19"/>
              </w:numPr>
              <w:spacing w:line="240" w:lineRule="auto"/>
              <w:ind w:left="203" w:hanging="174"/>
              <w:contextualSpacing/>
              <w:jc w:val="left"/>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02032">
              <w:rPr>
                <w:rFonts w:cs="Times New Roman"/>
                <w:sz w:val="18"/>
                <w:szCs w:val="18"/>
              </w:rPr>
              <w:t>LVEF ≤40%</w:t>
            </w:r>
          </w:p>
          <w:p w14:paraId="607E181D" w14:textId="7C7E6D78" w:rsidR="00165F9A" w:rsidRPr="00D02032" w:rsidRDefault="00165F9A" w:rsidP="00165F9A">
            <w:pPr>
              <w:numPr>
                <w:ilvl w:val="0"/>
                <w:numId w:val="19"/>
              </w:numPr>
              <w:spacing w:line="240" w:lineRule="auto"/>
              <w:ind w:left="203" w:hanging="174"/>
              <w:contextualSpacing/>
              <w:jc w:val="left"/>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02032">
              <w:rPr>
                <w:rFonts w:cs="Times New Roman"/>
                <w:sz w:val="18"/>
                <w:szCs w:val="18"/>
              </w:rPr>
              <w:t>NYHA class II-III</w:t>
            </w:r>
          </w:p>
          <w:p w14:paraId="607001FA" w14:textId="77777777" w:rsidR="00165F9A" w:rsidRPr="00D02032" w:rsidRDefault="00165F9A" w:rsidP="00165F9A">
            <w:pPr>
              <w:numPr>
                <w:ilvl w:val="0"/>
                <w:numId w:val="19"/>
              </w:numPr>
              <w:spacing w:line="240" w:lineRule="auto"/>
              <w:ind w:left="203" w:hanging="174"/>
              <w:contextualSpacing/>
              <w:jc w:val="left"/>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02032">
              <w:rPr>
                <w:rFonts w:cs="Times New Roman"/>
                <w:sz w:val="18"/>
                <w:szCs w:val="18"/>
              </w:rPr>
              <w:t>estimated glomerular filtration rate ≥30 mL/min/1.73m</w:t>
            </w:r>
          </w:p>
          <w:p w14:paraId="342161B6" w14:textId="417EBAF8" w:rsidR="00165F9A" w:rsidRPr="00D02032" w:rsidRDefault="00165F9A" w:rsidP="00377D6E">
            <w:pPr>
              <w:numPr>
                <w:ilvl w:val="0"/>
                <w:numId w:val="19"/>
              </w:numPr>
              <w:spacing w:line="240" w:lineRule="auto"/>
              <w:ind w:left="203" w:hanging="174"/>
              <w:contextualSpacing/>
              <w:jc w:val="left"/>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02032">
              <w:rPr>
                <w:rFonts w:cs="Times New Roman"/>
                <w:sz w:val="18"/>
                <w:szCs w:val="18"/>
              </w:rPr>
              <w:t>elevated NT-proBNP with/ without T2DM</w:t>
            </w:r>
          </w:p>
        </w:tc>
        <w:tc>
          <w:tcPr>
            <w:tcW w:w="357" w:type="pct"/>
            <w:tcBorders>
              <w:top w:val="single" w:sz="4" w:space="0" w:color="auto"/>
              <w:bottom w:val="single" w:sz="4" w:space="0" w:color="auto"/>
            </w:tcBorders>
            <w:shd w:val="clear" w:color="auto" w:fill="auto"/>
          </w:tcPr>
          <w:p w14:paraId="7FAE468D" w14:textId="637E7F58" w:rsidR="00165F9A" w:rsidRPr="00D02032" w:rsidRDefault="00165F9A" w:rsidP="00165F9A">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02032">
              <w:rPr>
                <w:rFonts w:cs="Times New Roman"/>
                <w:sz w:val="18"/>
                <w:szCs w:val="18"/>
              </w:rPr>
              <w:t>263</w:t>
            </w:r>
          </w:p>
        </w:tc>
        <w:tc>
          <w:tcPr>
            <w:tcW w:w="687" w:type="pct"/>
            <w:tcBorders>
              <w:top w:val="single" w:sz="4" w:space="0" w:color="auto"/>
              <w:bottom w:val="single" w:sz="4" w:space="0" w:color="auto"/>
            </w:tcBorders>
            <w:shd w:val="clear" w:color="auto" w:fill="auto"/>
          </w:tcPr>
          <w:p w14:paraId="5BD57B58" w14:textId="06E8484F" w:rsidR="00165F9A" w:rsidRPr="00D02032" w:rsidRDefault="00165F9A" w:rsidP="00165F9A">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02032">
              <w:rPr>
                <w:rFonts w:cs="Times New Roman"/>
                <w:sz w:val="18"/>
                <w:szCs w:val="18"/>
              </w:rPr>
              <w:t>Dapagliflozin 10 mg vs matching placebo</w:t>
            </w:r>
          </w:p>
        </w:tc>
        <w:tc>
          <w:tcPr>
            <w:tcW w:w="1347" w:type="pct"/>
            <w:tcBorders>
              <w:top w:val="single" w:sz="4" w:space="0" w:color="auto"/>
              <w:bottom w:val="single" w:sz="4" w:space="0" w:color="auto"/>
            </w:tcBorders>
            <w:shd w:val="clear" w:color="auto" w:fill="auto"/>
          </w:tcPr>
          <w:p w14:paraId="182AC369" w14:textId="4A24FCB8" w:rsidR="00165F9A" w:rsidRPr="00D02032" w:rsidRDefault="00165F9A" w:rsidP="00165F9A">
            <w:pPr>
              <w:numPr>
                <w:ilvl w:val="0"/>
                <w:numId w:val="19"/>
              </w:numPr>
              <w:spacing w:line="240" w:lineRule="auto"/>
              <w:ind w:left="203" w:hanging="228"/>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18"/>
                <w:szCs w:val="18"/>
                <w:lang w:val="en-GB"/>
              </w:rPr>
            </w:pPr>
            <w:r w:rsidRPr="00D02032">
              <w:rPr>
                <w:rFonts w:eastAsiaTheme="minorEastAsia" w:cs="Times New Roman"/>
                <w:sz w:val="18"/>
                <w:szCs w:val="18"/>
                <w:lang w:val="en-GB"/>
              </w:rPr>
              <w:t>A greater proportion of patients treated with dapagliflozin (vs placebo) had a clinically meaningful improvement of ≥5 points in KCCQ-OS or at least a 20% reduction in NT-proBNP (61.5% vs 50.4%; adjusted OR, 1.8; 95% CI, 1.03 to 3.06, nominal p = 0.039).</w:t>
            </w:r>
          </w:p>
          <w:p w14:paraId="3B975C46" w14:textId="77777777" w:rsidR="00165F9A" w:rsidRPr="00D02032" w:rsidRDefault="00165F9A" w:rsidP="00165F9A">
            <w:pPr>
              <w:numPr>
                <w:ilvl w:val="0"/>
                <w:numId w:val="19"/>
              </w:numPr>
              <w:spacing w:line="240" w:lineRule="auto"/>
              <w:ind w:left="203" w:hanging="228"/>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18"/>
                <w:szCs w:val="18"/>
                <w:lang w:val="en-GB"/>
              </w:rPr>
            </w:pPr>
            <w:r w:rsidRPr="00D02032">
              <w:rPr>
                <w:rFonts w:eastAsiaTheme="minorEastAsia" w:cs="Times New Roman"/>
                <w:sz w:val="18"/>
                <w:szCs w:val="18"/>
                <w:lang w:val="en-GB"/>
              </w:rPr>
              <w:t>In patients treated with dapagliflozin (vs placebo), at 12 weeks</w:t>
            </w:r>
          </w:p>
          <w:p w14:paraId="38BBCE0F" w14:textId="77777777" w:rsidR="00165F9A" w:rsidRPr="00D02032" w:rsidRDefault="00165F9A" w:rsidP="00165F9A">
            <w:pPr>
              <w:numPr>
                <w:ilvl w:val="1"/>
                <w:numId w:val="19"/>
              </w:numPr>
              <w:spacing w:line="240" w:lineRule="auto"/>
              <w:ind w:left="383" w:hanging="180"/>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18"/>
                <w:szCs w:val="18"/>
                <w:lang w:val="en-GB"/>
              </w:rPr>
            </w:pPr>
            <w:r w:rsidRPr="00D02032">
              <w:rPr>
                <w:rFonts w:eastAsiaTheme="minorEastAsia" w:cs="Times New Roman"/>
                <w:sz w:val="18"/>
                <w:szCs w:val="18"/>
                <w:lang w:val="en-GB"/>
              </w:rPr>
              <w:t xml:space="preserve">mean KCCQ-OS was 3.7 points higher (p = 0.037), </w:t>
            </w:r>
          </w:p>
          <w:p w14:paraId="27E9BD01" w14:textId="2C82F65A" w:rsidR="00165F9A" w:rsidRPr="00D02032" w:rsidRDefault="00165F9A" w:rsidP="00377D6E">
            <w:pPr>
              <w:numPr>
                <w:ilvl w:val="1"/>
                <w:numId w:val="19"/>
              </w:numPr>
              <w:spacing w:line="240" w:lineRule="auto"/>
              <w:ind w:left="383" w:hanging="180"/>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18"/>
                <w:szCs w:val="18"/>
                <w:lang w:val="en-GB"/>
              </w:rPr>
            </w:pPr>
            <w:r w:rsidRPr="00D02032">
              <w:rPr>
                <w:rFonts w:eastAsiaTheme="minorEastAsia" w:cs="Times New Roman"/>
                <w:sz w:val="18"/>
                <w:szCs w:val="18"/>
                <w:lang w:val="en-GB"/>
              </w:rPr>
              <w:t>mean KCCQ-CS was 4.6 points higher (p = 0.007).</w:t>
            </w:r>
          </w:p>
        </w:tc>
      </w:tr>
      <w:tr w:rsidR="00165F9A" w:rsidRPr="00D02032" w14:paraId="54D7BA35" w14:textId="77777777" w:rsidTr="006B0AA9">
        <w:tc>
          <w:tcPr>
            <w:cnfStyle w:val="001000000000" w:firstRow="0" w:lastRow="0" w:firstColumn="1" w:lastColumn="0" w:oddVBand="0" w:evenVBand="0" w:oddHBand="0" w:evenHBand="0" w:firstRowFirstColumn="0" w:firstRowLastColumn="0" w:lastRowFirstColumn="0" w:lastRowLastColumn="0"/>
            <w:tcW w:w="390" w:type="pct"/>
            <w:vMerge/>
            <w:tcBorders>
              <w:bottom w:val="single" w:sz="4" w:space="0" w:color="auto"/>
            </w:tcBorders>
            <w:shd w:val="clear" w:color="auto" w:fill="auto"/>
          </w:tcPr>
          <w:p w14:paraId="1256AE56" w14:textId="77777777" w:rsidR="00165F9A" w:rsidRPr="00D02032" w:rsidRDefault="00165F9A" w:rsidP="00165F9A">
            <w:pPr>
              <w:spacing w:line="240" w:lineRule="auto"/>
              <w:rPr>
                <w:rFonts w:cs="Times New Roman"/>
                <w:sz w:val="18"/>
                <w:szCs w:val="18"/>
              </w:rPr>
            </w:pPr>
          </w:p>
        </w:tc>
        <w:tc>
          <w:tcPr>
            <w:tcW w:w="598" w:type="pct"/>
            <w:tcBorders>
              <w:top w:val="single" w:sz="4" w:space="0" w:color="auto"/>
              <w:bottom w:val="single" w:sz="4" w:space="0" w:color="auto"/>
            </w:tcBorders>
            <w:shd w:val="clear" w:color="auto" w:fill="auto"/>
          </w:tcPr>
          <w:p w14:paraId="226AE599" w14:textId="2F73D547" w:rsidR="00165F9A" w:rsidRPr="00D02032" w:rsidRDefault="009E1511" w:rsidP="00B16E9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02032">
              <w:rPr>
                <w:rFonts w:cs="Times New Roman"/>
                <w:sz w:val="18"/>
                <w:szCs w:val="18"/>
              </w:rPr>
              <w:t>EMPA-HEART</w:t>
            </w:r>
            <w:r w:rsidRPr="00D02032">
              <w:rPr>
                <w:rFonts w:cs="Times New Roman"/>
                <w:sz w:val="18"/>
                <w:szCs w:val="18"/>
              </w:rPr>
              <w:fldChar w:fldCharType="begin"/>
            </w:r>
            <w:r w:rsidR="00B16E98" w:rsidRPr="00D02032">
              <w:rPr>
                <w:rFonts w:cs="Times New Roman"/>
                <w:sz w:val="18"/>
                <w:szCs w:val="18"/>
              </w:rPr>
              <w:instrText xml:space="preserve"> ADDIN ZOTERO_ITEM CSL_CITATION {"citationID":"wP8Y1bar","properties":{"formattedCitation":"\\super 97\\nosupersub{}","plainCitation":"97","noteIndex":0},"citationItems":[{"id":13088,"uris":["http://zotero.org/users/7987575/items/HBMU2FBA"],"uri":["http://zotero.org/users/7987575/items/HBMU2FBA"],"itemData":{"id":13088,"type":"article-journal","abstract":"BACKGROUND: SGLT2 (sodium-glucose cotransporter 2) inhibitors lower cardiovascular events in type 2 diabetes mellitus but whether they promote direct cardiac effects remains unknown. We sought to determine if empagliflozin causes a decrease in left ventricular (LV) mass in people with type 2 diabetes mellitus and coronary artery disease.\nMETHODS: Between November 2016 and April 2018, we recruited 97 individuals ≥40 and ≤80 years old with glycated hemoglobin 6.5% to 10.0%, known coronary artery disease, and estimated glomerular filtration rate ≥60mL/min/1.73m2. The participants were randomized to empagliflozin (10 mg/day, n=49) or placebo (n=48) for 6 months, in addition to standard of care. The primary outcome was the 6-month change in LV mass indexed to body surface area from baseline as measured by cardiac magnetic resonance imaging. Other measures included 6-month changes in LV end-diastolic and -systolic volumes indexed to body surface area, ejection fraction, 24-hour ambulatory blood pressure, hematocrit, and NT-proBNP (N-terminal pro b-type natriuretic peptide).\nRESULTS: Among the 97 participants (90 men [93%], mean [standard deviation] age 62.8 [9.0] years, type 2 diabetes mellitus duration 11.0 [8.2] years, estimated glomerular filtration rate 88.4 [16.9] mL/min/1.73m2, LV mass indexed to body surface area 60.7 [11.9] g/m2), 90 had evaluable imaging at follow-up. Mean LV mass indexed to body surface area regression over 6 months was 2.6 g/m2 and 0.01 g/m2 for those assigned empagliflozin and placebo, respectively (adjusted difference -3.35 g/m2; 95% CI, -5.9 to -0.81g/m2, P=0.01). In the empagliflozin-allocated group, there was significant lowering of overall ambulatory systolic blood pressure (adjusted difference -6.8mmHg, 95% CI -11.2 to -2.3mmHg, P=0.003), diastolic blood pressure (adjusted difference -3.2mmHg; 95% CI, -5.8 to -0.6mmHg, P=0.02) and elevation of hematocrit (P=0.0003).\nCONCLUSIONS: Among people with type 2 diabetes mellitus and coronary artery disease, SGLT2 inhibition with empagliflozin was associated with significant reduction in LV mass indexed to body surface area after 6 months, which may account in part for the beneficial cardiovascular outcomes observed in the EMPA-REG OUTCOME (BI 10773 [Empagliflozin] Cardiovascular Outcome Event Trial in Type 2 Diabetes Mellitus Patients) trial.\nCLINICAL TRIAL REGISTRATION: URL: https://www.clinicaltrials.gov. Unique identifier: NCT02998970.","container-title":"Circulation","DOI":"10.1161/CIRCULATIONAHA.119.042375","ISSN":"1524-4539","issue":"21","journalAbbreviation":"Circulation","language":"eng","page":"1693-1702","source":"PubMed","title":"Effect of Empagliflozin on Left Ventricular Mass in Patients With Type 2 Diabetes Mellitus and Coronary Artery Disease: The EMPA-HEART CardioLink-6 Randomized Clinical Trial","title-short":"Effect of Empagliflozin on Left Ventricular Mass in Patients With Type 2 Diabetes Mellitus and Coronary Artery Disease","volume":"140","author":[{"family":"Verma","given":"Subodh"},{"family":"Mazer","given":"C. David"},{"family":"Yan","given":"Andrew T."},{"family":"Mason","given":"Tamique"},{"family":"Garg","given":"Vinay"},{"family":"Teoh","given":"Hwee"},{"family":"Zuo","given":"Fei"},{"family":"Quan","given":"Adrian"},{"family":"Farkouh","given":"Michael E."},{"family":"Fitchett","given":"David H."},{"family":"Goodman","given":"Shaun G."},{"family":"Goldenberg","given":"Ronald M."},{"family":"Al-Omran","given":"Mohammed"},{"family":"Gilbert","given":"Richard E."},{"family":"Bhatt","given":"Deepak L."},{"family":"Leiter","given":"Lawrence A."},{"family":"Jüni","given":"Peter"},{"family":"Zinman","given":"Bernard"},{"family":"Connelly","given":"Kim A."}],"issued":{"date-parts":[["2019",11,19]]}}}],"schema":"https://github.com/citation-style-language/schema/raw/master/csl-citation.json"} </w:instrText>
            </w:r>
            <w:r w:rsidRPr="00D02032">
              <w:rPr>
                <w:rFonts w:cs="Times New Roman"/>
                <w:sz w:val="18"/>
                <w:szCs w:val="18"/>
              </w:rPr>
              <w:fldChar w:fldCharType="separate"/>
            </w:r>
            <w:r w:rsidR="00B16E98" w:rsidRPr="00D02032">
              <w:rPr>
                <w:rFonts w:cs="Times New Roman"/>
                <w:sz w:val="18"/>
                <w:szCs w:val="24"/>
                <w:vertAlign w:val="superscript"/>
              </w:rPr>
              <w:t>97</w:t>
            </w:r>
            <w:r w:rsidRPr="00D02032">
              <w:rPr>
                <w:rFonts w:cs="Times New Roman"/>
                <w:sz w:val="18"/>
                <w:szCs w:val="18"/>
              </w:rPr>
              <w:fldChar w:fldCharType="end"/>
            </w:r>
          </w:p>
        </w:tc>
        <w:tc>
          <w:tcPr>
            <w:tcW w:w="452" w:type="pct"/>
            <w:tcBorders>
              <w:top w:val="single" w:sz="4" w:space="0" w:color="auto"/>
              <w:bottom w:val="single" w:sz="4" w:space="0" w:color="auto"/>
            </w:tcBorders>
            <w:shd w:val="clear" w:color="auto" w:fill="auto"/>
          </w:tcPr>
          <w:p w14:paraId="79F6D594" w14:textId="7D2B5614" w:rsidR="00165F9A" w:rsidRPr="00D02032" w:rsidRDefault="00066176" w:rsidP="00165F9A">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066176">
              <w:rPr>
                <w:rFonts w:cs="Times New Roman"/>
                <w:sz w:val="18"/>
                <w:szCs w:val="18"/>
                <w:highlight w:val="yellow"/>
              </w:rPr>
              <w:t>Double-blind, placebo-controlled, randomized investigator-initiated clinical trial</w:t>
            </w:r>
          </w:p>
        </w:tc>
        <w:tc>
          <w:tcPr>
            <w:tcW w:w="559" w:type="pct"/>
            <w:tcBorders>
              <w:top w:val="single" w:sz="4" w:space="0" w:color="auto"/>
              <w:bottom w:val="single" w:sz="4" w:space="0" w:color="auto"/>
            </w:tcBorders>
            <w:shd w:val="clear" w:color="auto" w:fill="auto"/>
          </w:tcPr>
          <w:p w14:paraId="0D6C750C" w14:textId="6A39506D" w:rsidR="00165F9A" w:rsidRPr="00D02032" w:rsidRDefault="00377D6E" w:rsidP="00377D6E">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02032">
              <w:rPr>
                <w:rFonts w:cs="Times New Roman"/>
                <w:sz w:val="18"/>
                <w:szCs w:val="18"/>
              </w:rPr>
              <w:t>D</w:t>
            </w:r>
            <w:r w:rsidR="00165F9A" w:rsidRPr="00D02032">
              <w:rPr>
                <w:rFonts w:cs="Times New Roman"/>
                <w:sz w:val="18"/>
                <w:szCs w:val="18"/>
              </w:rPr>
              <w:t>etermine if empagliflozin causes a decrease in LV mass in people with T2DM and coronary artery disease.</w:t>
            </w:r>
          </w:p>
        </w:tc>
        <w:tc>
          <w:tcPr>
            <w:tcW w:w="610" w:type="pct"/>
            <w:tcBorders>
              <w:top w:val="single" w:sz="4" w:space="0" w:color="auto"/>
              <w:bottom w:val="single" w:sz="4" w:space="0" w:color="auto"/>
            </w:tcBorders>
            <w:shd w:val="clear" w:color="auto" w:fill="auto"/>
          </w:tcPr>
          <w:p w14:paraId="5F78EFA3" w14:textId="77777777" w:rsidR="00165F9A" w:rsidRPr="00D02032" w:rsidRDefault="00165F9A" w:rsidP="00165F9A">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02032">
              <w:rPr>
                <w:rFonts w:cs="Times New Roman"/>
                <w:sz w:val="18"/>
                <w:szCs w:val="18"/>
              </w:rPr>
              <w:t>Patients</w:t>
            </w:r>
          </w:p>
          <w:p w14:paraId="3E1C7692" w14:textId="0DBEE89D" w:rsidR="00165F9A" w:rsidRPr="00D02032" w:rsidRDefault="00165F9A" w:rsidP="00381C9D">
            <w:pPr>
              <w:numPr>
                <w:ilvl w:val="0"/>
                <w:numId w:val="19"/>
              </w:numPr>
              <w:spacing w:line="240" w:lineRule="auto"/>
              <w:ind w:left="317" w:hanging="288"/>
              <w:contextualSpacing/>
              <w:jc w:val="left"/>
              <w:cnfStyle w:val="000000000000" w:firstRow="0" w:lastRow="0" w:firstColumn="0" w:lastColumn="0" w:oddVBand="0" w:evenVBand="0" w:oddHBand="0" w:evenHBand="0" w:firstRowFirstColumn="0" w:firstRowLastColumn="0" w:lastRowFirstColumn="0" w:lastRowLastColumn="0"/>
              <w:rPr>
                <w:rFonts w:eastAsiaTheme="minorEastAsia" w:cs="Times New Roman"/>
                <w:sz w:val="18"/>
                <w:szCs w:val="18"/>
                <w:lang w:val="en-GB"/>
              </w:rPr>
            </w:pPr>
            <w:r w:rsidRPr="00D02032">
              <w:rPr>
                <w:rFonts w:eastAsiaTheme="minorEastAsia" w:cs="Times New Roman"/>
                <w:sz w:val="18"/>
                <w:szCs w:val="18"/>
                <w:lang w:val="en-GB"/>
              </w:rPr>
              <w:t xml:space="preserve">aged ≥40 and ≤80 years </w:t>
            </w:r>
          </w:p>
          <w:p w14:paraId="2C8B3E53" w14:textId="2A60DC36" w:rsidR="00165F9A" w:rsidRPr="00D02032" w:rsidRDefault="00EF3AA7" w:rsidP="00381C9D">
            <w:pPr>
              <w:numPr>
                <w:ilvl w:val="0"/>
                <w:numId w:val="19"/>
              </w:numPr>
              <w:spacing w:line="240" w:lineRule="auto"/>
              <w:ind w:left="317" w:hanging="288"/>
              <w:contextualSpacing/>
              <w:jc w:val="lef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02032">
              <w:rPr>
                <w:rFonts w:eastAsiaTheme="minorEastAsia" w:cs="Times New Roman"/>
                <w:sz w:val="18"/>
                <w:szCs w:val="18"/>
                <w:lang w:val="en-GB"/>
              </w:rPr>
              <w:t xml:space="preserve">with </w:t>
            </w:r>
            <w:r w:rsidR="00165F9A" w:rsidRPr="00D02032">
              <w:rPr>
                <w:rFonts w:eastAsiaTheme="minorEastAsia" w:cs="Times New Roman"/>
                <w:sz w:val="18"/>
                <w:szCs w:val="18"/>
                <w:lang w:val="en-GB"/>
              </w:rPr>
              <w:t xml:space="preserve">glycated hemoglobin 6.5% to 10.0%, </w:t>
            </w:r>
          </w:p>
          <w:p w14:paraId="0C788A32" w14:textId="2E2841B3" w:rsidR="00165F9A" w:rsidRPr="00D02032" w:rsidRDefault="00EF3AA7" w:rsidP="00381C9D">
            <w:pPr>
              <w:numPr>
                <w:ilvl w:val="0"/>
                <w:numId w:val="19"/>
              </w:numPr>
              <w:spacing w:line="240" w:lineRule="auto"/>
              <w:ind w:left="317" w:hanging="288"/>
              <w:contextualSpacing/>
              <w:jc w:val="lef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02032">
              <w:rPr>
                <w:rFonts w:eastAsiaTheme="minorEastAsia" w:cs="Times New Roman"/>
                <w:sz w:val="18"/>
                <w:szCs w:val="18"/>
                <w:lang w:val="en-GB"/>
              </w:rPr>
              <w:t xml:space="preserve">with </w:t>
            </w:r>
            <w:r w:rsidR="00165F9A" w:rsidRPr="00D02032">
              <w:rPr>
                <w:rFonts w:eastAsiaTheme="minorEastAsia" w:cs="Times New Roman"/>
                <w:sz w:val="18"/>
                <w:szCs w:val="18"/>
                <w:lang w:val="en-GB"/>
              </w:rPr>
              <w:t xml:space="preserve">known coronary artery disease, </w:t>
            </w:r>
          </w:p>
          <w:p w14:paraId="14D2FE97" w14:textId="24517EDA" w:rsidR="00165F9A" w:rsidRPr="00D02032" w:rsidRDefault="00EF3AA7" w:rsidP="00EF3AA7">
            <w:pPr>
              <w:numPr>
                <w:ilvl w:val="0"/>
                <w:numId w:val="19"/>
              </w:numPr>
              <w:spacing w:line="240" w:lineRule="auto"/>
              <w:ind w:left="317" w:hanging="288"/>
              <w:contextualSpacing/>
              <w:jc w:val="lef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02032">
              <w:rPr>
                <w:rFonts w:eastAsiaTheme="minorEastAsia" w:cs="Times New Roman"/>
                <w:sz w:val="18"/>
                <w:szCs w:val="18"/>
                <w:lang w:val="en-GB"/>
              </w:rPr>
              <w:t xml:space="preserve">with </w:t>
            </w:r>
            <w:r w:rsidR="00165F9A" w:rsidRPr="00D02032">
              <w:rPr>
                <w:rFonts w:eastAsiaTheme="minorEastAsia" w:cs="Times New Roman"/>
                <w:sz w:val="18"/>
                <w:szCs w:val="18"/>
                <w:lang w:val="en-GB"/>
              </w:rPr>
              <w:t>eGFR of ≥60mL/min/1.73m</w:t>
            </w:r>
            <w:r w:rsidR="00165F9A" w:rsidRPr="00D02032">
              <w:rPr>
                <w:rFonts w:eastAsiaTheme="minorEastAsia" w:cs="Times New Roman"/>
                <w:sz w:val="18"/>
                <w:szCs w:val="18"/>
                <w:lang w:val="en-GB"/>
              </w:rPr>
              <w:noBreakHyphen/>
            </w:r>
          </w:p>
        </w:tc>
        <w:tc>
          <w:tcPr>
            <w:tcW w:w="357" w:type="pct"/>
            <w:tcBorders>
              <w:top w:val="single" w:sz="4" w:space="0" w:color="auto"/>
              <w:bottom w:val="single" w:sz="4" w:space="0" w:color="auto"/>
            </w:tcBorders>
            <w:shd w:val="clear" w:color="auto" w:fill="auto"/>
          </w:tcPr>
          <w:p w14:paraId="7D7DA74A" w14:textId="5DFA6C21" w:rsidR="00165F9A" w:rsidRPr="00D02032" w:rsidRDefault="00165F9A" w:rsidP="00165F9A">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02032">
              <w:rPr>
                <w:rFonts w:cs="Times New Roman"/>
                <w:sz w:val="18"/>
                <w:szCs w:val="18"/>
              </w:rPr>
              <w:t>97</w:t>
            </w:r>
          </w:p>
        </w:tc>
        <w:tc>
          <w:tcPr>
            <w:tcW w:w="687" w:type="pct"/>
            <w:tcBorders>
              <w:top w:val="single" w:sz="4" w:space="0" w:color="auto"/>
              <w:bottom w:val="single" w:sz="4" w:space="0" w:color="auto"/>
            </w:tcBorders>
            <w:shd w:val="clear" w:color="auto" w:fill="auto"/>
          </w:tcPr>
          <w:p w14:paraId="5887CA2D" w14:textId="2D6EFBC7" w:rsidR="00165F9A" w:rsidRPr="00D02032" w:rsidRDefault="00165F9A" w:rsidP="00165F9A">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02032">
              <w:rPr>
                <w:rFonts w:cs="Times New Roman"/>
                <w:sz w:val="18"/>
                <w:szCs w:val="18"/>
              </w:rPr>
              <w:t>Empagliflozin 10 mg/day vs placebo</w:t>
            </w:r>
          </w:p>
        </w:tc>
        <w:tc>
          <w:tcPr>
            <w:tcW w:w="1347" w:type="pct"/>
            <w:tcBorders>
              <w:top w:val="single" w:sz="4" w:space="0" w:color="auto"/>
              <w:bottom w:val="single" w:sz="4" w:space="0" w:color="auto"/>
            </w:tcBorders>
            <w:shd w:val="clear" w:color="auto" w:fill="auto"/>
          </w:tcPr>
          <w:p w14:paraId="31A3F9BA" w14:textId="7CFAE440" w:rsidR="009E1511" w:rsidRPr="00D02032" w:rsidRDefault="009E1511" w:rsidP="00381C9D">
            <w:pPr>
              <w:numPr>
                <w:ilvl w:val="0"/>
                <w:numId w:val="19"/>
              </w:numPr>
              <w:spacing w:line="240" w:lineRule="auto"/>
              <w:ind w:left="203" w:hanging="228"/>
              <w:contextualSpacing/>
              <w:cnfStyle w:val="000000000000" w:firstRow="0" w:lastRow="0" w:firstColumn="0" w:lastColumn="0" w:oddVBand="0" w:evenVBand="0" w:oddHBand="0" w:evenHBand="0" w:firstRowFirstColumn="0" w:firstRowLastColumn="0" w:lastRowFirstColumn="0" w:lastRowLastColumn="0"/>
              <w:rPr>
                <w:rFonts w:eastAsiaTheme="minorEastAsia" w:cs="Times New Roman"/>
                <w:sz w:val="18"/>
                <w:szCs w:val="18"/>
              </w:rPr>
            </w:pPr>
            <w:r w:rsidRPr="00D02032">
              <w:rPr>
                <w:rFonts w:eastAsiaTheme="minorEastAsia" w:cs="Times New Roman"/>
                <w:sz w:val="18"/>
                <w:szCs w:val="18"/>
              </w:rPr>
              <w:t xml:space="preserve">In empagliflozin group </w:t>
            </w:r>
          </w:p>
          <w:p w14:paraId="3D801F26" w14:textId="326AF27D" w:rsidR="009E1511" w:rsidRPr="00D02032" w:rsidRDefault="009E1511" w:rsidP="00381C9D">
            <w:pPr>
              <w:numPr>
                <w:ilvl w:val="1"/>
                <w:numId w:val="19"/>
              </w:numPr>
              <w:spacing w:line="240" w:lineRule="auto"/>
              <w:ind w:left="552"/>
              <w:contextualSpacing/>
              <w:cnfStyle w:val="000000000000" w:firstRow="0" w:lastRow="0" w:firstColumn="0" w:lastColumn="0" w:oddVBand="0" w:evenVBand="0" w:oddHBand="0" w:evenHBand="0" w:firstRowFirstColumn="0" w:firstRowLastColumn="0" w:lastRowFirstColumn="0" w:lastRowLastColumn="0"/>
              <w:rPr>
                <w:rFonts w:eastAsiaTheme="minorEastAsia" w:cs="Times New Roman"/>
                <w:sz w:val="18"/>
                <w:szCs w:val="18"/>
              </w:rPr>
            </w:pPr>
            <w:r w:rsidRPr="00D02032">
              <w:rPr>
                <w:rFonts w:eastAsiaTheme="minorEastAsia" w:cs="Times New Roman"/>
                <w:sz w:val="18"/>
                <w:szCs w:val="18"/>
              </w:rPr>
              <w:t>m</w:t>
            </w:r>
            <w:r w:rsidR="00165F9A" w:rsidRPr="00D02032">
              <w:rPr>
                <w:rFonts w:eastAsiaTheme="minorEastAsia" w:cs="Times New Roman"/>
                <w:sz w:val="18"/>
                <w:szCs w:val="18"/>
              </w:rPr>
              <w:t xml:space="preserve">ean LV mass indexed to body surface area </w:t>
            </w:r>
            <w:r w:rsidR="00165F9A" w:rsidRPr="00D02032">
              <w:rPr>
                <w:rFonts w:eastAsiaTheme="minorEastAsia" w:cs="Times New Roman"/>
                <w:sz w:val="18"/>
                <w:szCs w:val="18"/>
                <w:lang w:val="en-GB"/>
              </w:rPr>
              <w:t>regression</w:t>
            </w:r>
            <w:r w:rsidR="00165F9A" w:rsidRPr="00D02032">
              <w:rPr>
                <w:rFonts w:eastAsiaTheme="minorEastAsia" w:cs="Times New Roman"/>
                <w:sz w:val="18"/>
                <w:szCs w:val="18"/>
              </w:rPr>
              <w:t xml:space="preserve"> over 6 months was 2.6 g/m2 </w:t>
            </w:r>
            <w:r w:rsidRPr="00D02032">
              <w:rPr>
                <w:rFonts w:eastAsiaTheme="minorEastAsia" w:cs="Times New Roman"/>
                <w:sz w:val="18"/>
                <w:szCs w:val="18"/>
              </w:rPr>
              <w:t xml:space="preserve">compared to </w:t>
            </w:r>
            <w:r w:rsidR="00165F9A" w:rsidRPr="00D02032">
              <w:rPr>
                <w:rFonts w:eastAsiaTheme="minorEastAsia" w:cs="Times New Roman"/>
                <w:sz w:val="18"/>
                <w:szCs w:val="18"/>
              </w:rPr>
              <w:t xml:space="preserve">0.01 g/m2 </w:t>
            </w:r>
            <w:r w:rsidRPr="00D02032">
              <w:rPr>
                <w:rFonts w:eastAsiaTheme="minorEastAsia" w:cs="Times New Roman"/>
                <w:sz w:val="18"/>
                <w:szCs w:val="18"/>
              </w:rPr>
              <w:t>in placebo group</w:t>
            </w:r>
            <w:r w:rsidR="00165F9A" w:rsidRPr="00D02032">
              <w:rPr>
                <w:rFonts w:eastAsiaTheme="minorEastAsia" w:cs="Times New Roman"/>
                <w:sz w:val="18"/>
                <w:szCs w:val="18"/>
              </w:rPr>
              <w:t xml:space="preserve"> (adjusted difference −3.35 g/m2; 95%</w:t>
            </w:r>
            <w:r w:rsidRPr="00D02032">
              <w:rPr>
                <w:rFonts w:eastAsiaTheme="minorEastAsia" w:cs="Times New Roman"/>
                <w:sz w:val="18"/>
                <w:szCs w:val="18"/>
              </w:rPr>
              <w:t xml:space="preserve"> CI, −5.9 to −0.81g/m2, P=0.01),</w:t>
            </w:r>
            <w:r w:rsidR="00165F9A" w:rsidRPr="00D02032">
              <w:rPr>
                <w:rFonts w:eastAsiaTheme="minorEastAsia" w:cs="Times New Roman"/>
                <w:sz w:val="18"/>
                <w:szCs w:val="18"/>
              </w:rPr>
              <w:t xml:space="preserve"> </w:t>
            </w:r>
          </w:p>
          <w:p w14:paraId="6C6409C5" w14:textId="2CFF70E8" w:rsidR="00165F9A" w:rsidRPr="00D02032" w:rsidRDefault="009E1511" w:rsidP="00381C9D">
            <w:pPr>
              <w:numPr>
                <w:ilvl w:val="1"/>
                <w:numId w:val="19"/>
              </w:numPr>
              <w:spacing w:line="240" w:lineRule="auto"/>
              <w:ind w:left="552"/>
              <w:contextualSpacing/>
              <w:cnfStyle w:val="000000000000" w:firstRow="0" w:lastRow="0" w:firstColumn="0" w:lastColumn="0" w:oddVBand="0" w:evenVBand="0" w:oddHBand="0" w:evenHBand="0" w:firstRowFirstColumn="0" w:firstRowLastColumn="0" w:lastRowFirstColumn="0" w:lastRowLastColumn="0"/>
              <w:rPr>
                <w:rFonts w:eastAsiaTheme="minorEastAsia" w:cs="Times New Roman"/>
                <w:sz w:val="18"/>
                <w:szCs w:val="18"/>
              </w:rPr>
            </w:pPr>
            <w:r w:rsidRPr="00D02032">
              <w:rPr>
                <w:rFonts w:eastAsiaTheme="minorEastAsia" w:cs="Times New Roman"/>
                <w:sz w:val="18"/>
                <w:szCs w:val="18"/>
              </w:rPr>
              <w:t xml:space="preserve">there was </w:t>
            </w:r>
            <w:r w:rsidR="00165F9A" w:rsidRPr="00D02032">
              <w:rPr>
                <w:rFonts w:eastAsiaTheme="minorEastAsia" w:cs="Times New Roman"/>
                <w:sz w:val="18"/>
                <w:szCs w:val="18"/>
              </w:rPr>
              <w:t>significant lowering of overall ambulatory systolic blood pressure (adjusted difference −6.8mmHg, 95% CI −11.2 to −2.3mmHg, P=0.003), diastolic blood pressure (adjusted difference −3.2mmHg; 95% CI, −5.8 to −0.6mmHg, P=0.02) and elevation of hematocrit (P=0.0003)</w:t>
            </w:r>
            <w:r w:rsidRPr="00D02032">
              <w:rPr>
                <w:rFonts w:eastAsiaTheme="minorEastAsia" w:cs="Times New Roman"/>
                <w:sz w:val="18"/>
                <w:szCs w:val="18"/>
              </w:rPr>
              <w:t xml:space="preserve"> compared to placebo</w:t>
            </w:r>
            <w:r w:rsidR="00165F9A" w:rsidRPr="00D02032">
              <w:rPr>
                <w:rFonts w:eastAsiaTheme="minorEastAsia" w:cs="Times New Roman"/>
                <w:sz w:val="18"/>
                <w:szCs w:val="18"/>
              </w:rPr>
              <w:t>.</w:t>
            </w:r>
          </w:p>
        </w:tc>
      </w:tr>
      <w:tr w:rsidR="00165F9A" w:rsidRPr="00D02032" w14:paraId="4D04E3D9" w14:textId="77777777" w:rsidTr="006B0A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0" w:type="pct"/>
            <w:vMerge w:val="restart"/>
            <w:tcBorders>
              <w:top w:val="single" w:sz="4" w:space="0" w:color="auto"/>
            </w:tcBorders>
            <w:shd w:val="clear" w:color="auto" w:fill="auto"/>
          </w:tcPr>
          <w:p w14:paraId="58B51A2D" w14:textId="77777777" w:rsidR="00165F9A" w:rsidRPr="00D02032" w:rsidRDefault="00165F9A" w:rsidP="00165F9A">
            <w:pPr>
              <w:spacing w:line="240" w:lineRule="auto"/>
              <w:rPr>
                <w:rFonts w:cs="Times New Roman"/>
                <w:sz w:val="18"/>
                <w:szCs w:val="18"/>
              </w:rPr>
            </w:pPr>
            <w:r w:rsidRPr="00D02032">
              <w:rPr>
                <w:rFonts w:cs="Times New Roman"/>
                <w:sz w:val="18"/>
                <w:szCs w:val="18"/>
              </w:rPr>
              <w:t>GLP-1 RA</w:t>
            </w:r>
          </w:p>
        </w:tc>
        <w:tc>
          <w:tcPr>
            <w:tcW w:w="598" w:type="pct"/>
            <w:tcBorders>
              <w:top w:val="single" w:sz="4" w:space="0" w:color="auto"/>
              <w:bottom w:val="single" w:sz="4" w:space="0" w:color="auto"/>
            </w:tcBorders>
            <w:shd w:val="clear" w:color="auto" w:fill="auto"/>
          </w:tcPr>
          <w:p w14:paraId="36BA034B" w14:textId="0C2A2288" w:rsidR="00165F9A" w:rsidRPr="00D02032" w:rsidRDefault="00165F9A" w:rsidP="00B16E98">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02032">
              <w:rPr>
                <w:rFonts w:cs="Times New Roman"/>
                <w:sz w:val="18"/>
                <w:szCs w:val="18"/>
              </w:rPr>
              <w:t>HARMONY</w:t>
            </w:r>
            <w:r w:rsidRPr="00D02032">
              <w:rPr>
                <w:rFonts w:cs="Times New Roman"/>
                <w:sz w:val="18"/>
                <w:szCs w:val="18"/>
              </w:rPr>
              <w:fldChar w:fldCharType="begin"/>
            </w:r>
            <w:r w:rsidR="00560446">
              <w:rPr>
                <w:rFonts w:cs="Times New Roman"/>
                <w:sz w:val="18"/>
                <w:szCs w:val="18"/>
              </w:rPr>
              <w:instrText xml:space="preserve"> ADDIN ZOTERO_ITEM CSL_CITATION {"citationID":"L76kin2q","properties":{"formattedCitation":"\\super 98\\nosupersub{}","plainCitation":"98","noteIndex":0},"citationItems":[{"id":"E0MtqVBK/EFUyGpD1","uris":["http://zotero.org/users/7850138/items/FQXH28MZ"],"uri":["http://zotero.org/users/7850138/items/FQXH28MZ"],"itemData":{"id":"xqvI8517/qwJa7kqr","type":"article-journal","container-title":"The Lancet","DOI":"10.1016/S0140-6736(18)32261-X","ISSN":"01406736","issue":"10157","journalAbbreviation":"The Lancet","language":"en","page":"1519-1529","source":"DOI.org (Crossref)","title":"Albiglutide and cardiovascular outcomes in patients with type 2 diabetes and cardiovascular disease (Harmony Outcomes): a double-blind, randomised placebo-controlled trial","title-short":"Albiglutide and cardiovascular outcomes in patients with type 2 diabetes and cardiovascular disease (Harmony Outcomes)","volume":"392","author":[{"family":"Hernandez","given":"Adrian F"},{"family":"Green","given":"Jennifer B"},{"family":"Janmohamed","given":"Salim"},{"family":"D'Agostino","given":"Ralph B"},{"family":"Granger","given":"Christopher B"},{"family":"Jones","given":"Nigel P"},{"family":"Leiter","given":"Lawrence A"},{"family":"Rosenberg","given":"Anne E"},{"family":"Sigmon","given":"Kristina N"},{"family":"Somerville","given":"Matthew C"},{"family":"Thorpe","given":"Karl M"},{"family":"McMurray","given":"John J V"},{"family":"Del Prato","given":"Stefano"},{"family":"Del Prato","given":"Stefano"},{"family":"McMurray","given":"John J.V."},{"family":"D'Agostino","given":"Ralph B."},{"family":"Granger","given":"Christopher B."},{"family":"Hernandez","given":"Adrian F."},{"family":"Janmohamed","given":"Salim"},{"family":"Leiter","given":"Lawrence A."},{"family":"Califf","given":"Robert M"},{"family":"Holman","given":"Rury"},{"family":"DeMets","given":"David"},{"family":"Riddle","given":"Matthew"},{"family":"Goodman","given":"Shaun"},{"family":"McGuire","given":"Darren"},{"family":"Alexander","given":"Karen"},{"family":"Devore","given":"Adam"},{"family":"Melloni","given":"Chiara"},{"family":"Patel","given":"Chetan"},{"family":"Kong","given":"David"},{"family":"Bloomfield","given":"Gerald"},{"family":"Roe","given":"Matthew"},{"family":"Tricoci","given":"Pierluigi"},{"family":"Harrison","given":"Rob"},{"family":"Lopes","given":"Renato"},{"family":"Mathews","given":"Robin"},{"family":"Mehta","given":"Rajendra"},{"family":"Schuyler Jones","given":"William"},{"family":"Vemulapalli","given":"Sreekanth"},{"family":"Povsic","given":"Thomas"},{"family":"Eapen","given":"Zubin"},{"family":"Dombrowski","given":"Keith"},{"family":"Kolls","given":"Brad"},{"family":"Jordan","given":"Dedrick"},{"family":"Ambrosy","given":"Andrew"},{"family":"Greene","given":"Stephen"},{"family":"Mandawat","given":"Aditya"},{"family":"Shavadia","given":"Jay"},{"family":"Cooper","given":"Lauren"},{"family":"Sharma","given":"Abhinav"},{"family":"Guimaraes","given":"Patricia"},{"family":"Friedman","given":"Daniel"},{"family":"Wilson","given":"Matt"},{"family":"Endsley","given":"Patricia"},{"family":"Gentry","given":"Tracy"},{"family":"Collier","given":"Jeannie"},{"family":"Perez","given":"Kathleen"},{"family":"James","given":"Kourtnei"},{"family":"Roush","given":"Jennifer"},{"family":"Pope","given":"Connie"},{"family":"Howell","given":"Christina"},{"family":"Johnson","given":"Megan"},{"family":"Bailey","given":"Matt"},{"family":"Cole","given":"Joanna"},{"family":"Akers","given":"Teresa"},{"family":"Vandyne","given":"Beth"},{"family":"Thomas","given":"Betsy"},{"family":"Rich","given":"Jenny"},{"family":"Bartone","given":"Susan"},{"family":"Beaulieu","given":"Gail"},{"family":"Brown","given":"Kim"},{"family":"Chau","given":"Tuan"},{"family":"Christian","given":"Tamra"},{"family":"Coker","given":"Rebecca"},{"family":"Greene","given":"Deb"},{"family":"Haddock","given":"Trevorlyn"},{"family":"Jenkins","given":"Wendy"},{"family":"Haque","given":"Ghazala"},{"family":"Marquess","given":"Marsha"},{"family":"Pesarchick","given":"Jean"},{"family":"Rethaford","given":"Renee"},{"family":"Stone","given":"Allegra"},{"family":"Al Kawas","given":"Firas"},{"family":"Anderson","given":"Michelle"},{"family":"Enns","given":"Robert"},{"family":"Sinay","given":"Isaac"},{"family":"Mathieu","given":"Chantal"},{"family":"Yordanov","given":"Victor"},{"family":"Hramiak","given":"Irene"},{"family":"Haluzik","given":"Martin"},{"family":"Galatius","given":"Søren"},{"family":"Guerci","given":"Bruno"},{"family":"Nauck","given":"Michael"},{"family":"Migdalis","given":"Ilias"},{"family":"Tan","given":"Choon Beng Kathryn"},{"family":"Kocsis","given":"Gyozo"},{"family":"Giaccari","given":"Andrea"},{"family":"Lee","given":"Moon Kyu"},{"family":"Muñoz","given":"Ernesto German Cardona"},{"family":"Cornel","given":"Jan"},{"family":"Birkeland","given":"Kare"},{"family":"Pinto","given":"Miguel"},{"family":"Tirador","given":"Louie"},{"family":"Olesinska-Mader","given":"Martyna"},{"family":"Shestakova","given":"Marina"},{"family":"Distiller","given":"Larry"},{"family":"Lopez-Sendon","given":"Jose"},{"family":"Eliasson","given":"Bjorn"},{"family":"Chiang","given":"Chern-En"},{"family":"Srimahachota","given":"Suphot"},{"family":"Mankovsky","given":"Boris"},{"family":"Bethel","given":"M Angelyn"},{"family":"Dungan","given":"Kathleen"},{"family":"Kosiborod","given":"Mikhail"},{"family":"Alvarisqueta","given":"Andres"},{"family":"Baldovino","given":"Jorge"},{"family":"Besada","given":"Diego"},{"family":"Calella","given":"Pedro"},{"family":"Cantero","given":"Maria Cecilia"},{"family":"Castaño","given":"Patricia"},{"family":"Chertkoff","given":"Alejandro"},{"family":"Cuadrado","given":"Jesus"},{"family":"De Loredo","given":"Luis"},{"family":"Dominguez","given":"Andrea"},{"family":"Español","given":"Maria Vanesa"},{"family":"Finkelstein","given":"Hernan"},{"family":"Frechtel","given":"Gustavo"},{"family":"Fretes","given":"Jose"},{"family":"Garrido Santos","given":"Natalia"},{"family":"Gonzalez","given":"Joaquin"},{"family":"Litvak","given":"Marcos"},{"family":"Loureyro","given":"Juan"},{"family":"Maffei","given":"Laura"},{"family":"Maldonado","given":"Natacha"},{"family":"Mohr Gasparini","given":"Diego"},{"family":"Orio","given":"Silvia"},{"family":"Perez Manghi","given":"Federico"},{"family":"Rodriguez Papini","given":"Nelson"},{"family":"Sala","given":"Jorgelina"},{"family":"Schygiel","given":"Pablo"},{"family":"Sposetti","given":"Georgina"},{"family":"Ulla","given":"Maria"},{"family":"Verra","given":"Fernando"},{"family":"Zabalua","given":"Silvina"},{"family":"Zaidman","given":"Cesar"},{"family":"Crenier","given":"Laurent"},{"family":"Debroye","given":"Corinne"},{"family":"Duyck","given":"Francis"},{"family":"Scheen","given":"André"},{"family":"Van Gaal","given":"Luc"},{"family":"Vercammen","given":"Chris"},{"family":"Damyanova","given":"Velichka"},{"family":"Dimitrov","given":"Stefan"},{"family":"Kovacheva","given":"Snezhina"},{"family":"Lozanov","given":"Lachezar"},{"family":"Margaritov","given":"Viktor"},{"family":"Mihaylova-Shumkova","given":"Rositsa"},{"family":"Nikolaeva","given":"Antoaneta"},{"family":"Stoyanova","given":"Zhasmina"},{"family":"Akhras","given":"Ronald"},{"family":"Beaudry","given":"Yves"},{"family":"Bedard","given":"Jacques"},{"family":"Berlingieri","given":"Joseph"},{"family":"Chehayeb","given":"Raja"},{"family":"Cheung","given":"Stephen"},{"family":"Conway","given":"James"},{"family":"Cusson","given":"Jean"},{"family":"Della Siega","given":"Anthony"},{"family":"Dumas","given":"Richard"},{"family":"Dzongowski","given":"Peter"},{"family":"Ferguson","given":"Murdo"},{"family":"Gaudet","given":"Daniel"},{"family":"Grondin","given":"Francois"},{"family":"Gupta","given":"Anil"},{"family":"Gupta","given":"Milan"},{"family":"Halperin","given":"Frank"},{"family":"Houle","given":"Pierre-Alain"},{"family":"Jones","given":"Michael"},{"family":"Kouz","given":"Simon"},{"family":"Kovacs","given":"Christopher"},{"family":"Landry","given":"Daniel"},{"family":"Lonn","given":"Eva"},{"family":"O'Mahony","given":"William"},{"family":"Peterson","given":"Sean"},{"family":"Reich","given":"Dennis"},{"family":"Rosenbloom","given":"Alan"},{"family":"St-Maurice","given":"Francois"},{"family":"Tugwell","given":"Barna"},{"family":"Vizel","given":"Saul"},{"family":"Woo","given":"Vincent"},{"family":"Brychta","given":"Tomas"},{"family":"Cech","given":"Vladimir"},{"family":"Dvorakova","given":"Eva"},{"family":"Edelsberger","given":"Tomas"},{"family":"Halciakova","given":"Katarina"},{"family":"Krizova","given":"Jarmila"},{"family":"Lastuvka","given":"Jiri"},{"family":"Piperek","given":"Martin"},{"family":"Prymkova","given":"Vera"},{"family":"Raclavska","given":"Lea"},{"family":"Silhova","given":"Elena"},{"family":"Urbanek","given":"Robin"},{"family":"Vrkoc","given":"Jan"},{"family":"Andersen","given":"Ulla"},{"family":"Brønnum-Schou","given":"Jens"},{"family":"Hove","given":"Jens"},{"family":"Jensen","given":"Jan Skov"},{"family":"Kober","given":"Lars"},{"family":"Kristiansen","given":"Ole Peter"},{"family":"Lund","given":"Per"},{"family":"Melchior","given":"Thomas"},{"family":"Nyvad","given":"Ole"},{"family":"Schou","given":"Morten"},{"family":"Boye","given":"Alain"},{"family":"Cadinot","given":"Didier"},{"family":"Gouet","given":"Didier"},{"family":"Henry","given":"Patrick"},{"family":"Kessler","given":"Laurence"},{"family":"Lalau","given":"Jean-Daniel"},{"family":"Petit","given":"Catherine"},{"family":"Thuan","given":"Jean-Francois"},{"family":"Voinot","given":"Christel"},{"family":"Vouillarmet","given":"Julien"},{"family":"Axthelm","given":"Christoph"},{"family":"Berger","given":"Dirk"},{"family":"Bieler","given":"Tasso"},{"family":"Birkenfeld","given":"Andreas"},{"family":"Bott","given":"Jochen"},{"family":"Busch","given":"Klaus"},{"family":"Caca","given":"Karel"},{"family":"Chevts","given":"Julia"},{"family":"Donaubauer","given":"Torsten"},{"family":"Erlinger","given":"Rudolf"},{"family":"Funke","given":"Klaus"},{"family":"Grosskopf","given":"Josef"},{"family":"Hagenow","given":"Andreas"},{"family":"Hamann","given":"Monika"},{"family":"Hartard","given":"Manfred"},{"family":"Heymer","given":"Peter"},{"family":"Huppertz","given":"Wolfgang"},{"family":"Illies","given":"Gabriele"},{"family":"Jacob","given":"Stephan"},{"family":"Jung","given":"Thomas"},{"family":"Kahrmann","given":"Gerd"},{"family":"Kast","given":"Petra"},{"family":"Kellerer","given":"Monika"},{"family":"Kempe","given":"Hans-Peter"},{"family":"Khariouzov","given":"Andrei"},{"family":"Klausmann","given":"Gerhard"},{"family":"Klein","given":"Christiane"},{"family":"Kleinecke-Pohl","given":"Uwe"},{"family":"Kleinertz","given":"Klaus"},{"family":"Koch","given":"Thorsten"},{"family":"Kosch","given":"Christine"},{"family":"Lorra","given":"Babette"},{"family":"Luedemann","given":"Joerg"},{"family":"Luttermann","given":"Matthias"},{"family":"Maxeiner","given":"Stephan"},{"family":"Milek","given":"Karsten"},{"family":"Moelle","given":"Andrea"},{"family":"Neumann","given":"Gerhard"},{"family":"Nischik","given":"Ruth"},{"family":"Oehrig-Pohl","given":"Edith"},{"family":"Plassmann","given":"Georg"},{"family":"Pohlmeier","given":"Lars"},{"family":"Proepper","given":"Felix"},{"family":"Regner","given":"Stefan"},{"family":"Rieker","given":"Werner"},{"family":"Rose","given":"Ludger"},{"family":"Samer","given":"Holger"},{"family":"Sauter","given":"Joachim"},{"family":"Schaper","given":"Frank"},{"family":"Schiffer","given":"Clemens"},{"family":"Schmidt","given":"Juergen"},{"family":"Scholz","given":"Bernd-M."},{"family":"Schulze","given":"Joerg"},{"family":"Segner","given":"Alexander"},{"family":"Seufert","given":"Jochen"},{"family":"Sigal","given":"Helena"},{"family":"Steindorf","given":"Joerg"},{"family":"Stockhausen","given":"Juergen"},{"family":"Stuebler","given":"Petra"},{"family":"Taeschner","given":"Heidrun"},{"family":"Tews","given":"Dietrich"},{"family":"Tschoepe","given":"Diethelm"},{"family":"Wilhelm","given":"Karl"},{"family":"Zeller-Stefan","given":"Helga"},{"family":"Avramidis","given":"Iakovos"},{"family":"Bousboulas","given":"Stavros"},{"family":"Bristianou","given":"Magdalini"},{"family":"Dimitriadis","given":"Georgios"},{"family":"Elisaf","given":"Moses"},{"family":"Kotsa","given":"Kalliopi"},{"family":"Melidonis","given":"Andreas"},{"family":"Mitrakou","given":"Asimina"},{"family":"Pagkalos","given":"Emmanouil"},{"family":"Papanas","given":"Nikolaos"},{"family":"Pappas","given":"Angelos"},{"family":"Sampanis","given":"Christos"},{"family":"Tentolouris","given":"Nikolaos"},{"family":"Tsapas","given":"Apostolos"},{"family":"Tzatzagou","given":"Glykeria"},{"family":"Ozaki","given":"Risa"},{"family":"Hajdú","given":"Csaba"},{"family":"Harcsa","given":"Eleonóra"},{"family":"Konyves","given":"Laszlo"},{"family":"Mucsi","given":"János"},{"family":"Pauker","given":"Zsolt"},{"family":"Petró","given":"Gizella"},{"family":"Plés","given":"Zsolt"},{"family":"Revesz","given":"Katalin"},{"family":"Sándor","given":"Vangel"},{"family":"Vass","given":"Viktor"},{"family":"Avogaro","given":"Angelo"},{"family":"Boemi","given":"Massimo"},{"family":"Bonadonna","given":"Riccardo"},{"family":"Consoli","given":"Agostino"},{"family":"De Cosmo","given":"Salvatore"},{"family":"Di Bartolo","given":"Paolo"},{"family":"Dotta","given":"Francesco"},{"family":"Frontoni","given":"Simona"},{"family":"Galetta","given":"Marianna"},{"family":"Gambineri","given":"Alessandra"},{"family":"Gazzaruso","given":"Carmine"},{"family":"Giorgino","given":"Francesco"},{"family":"Lauro","given":"Davide"},{"family":"Orsi","given":"Emanuela"},{"family":"Paolisso","given":"Giuseppe"},{"family":"Perriello","given":"Gabriele"},{"family":"Piatti","given":"Piermarco"},{"family":"Pontiroli","given":"Antonio"},{"family":"Ponzani","given":"Paola"},{"family":"Rivellese","given":"Angela Albarosa"},{"family":"Sesti","given":"Giorgio"},{"family":"Tonolo","given":"Giancarlo"},{"family":"Trevisan","given":"Roberto"},{"family":"Ahn","given":"Chul Woo"},{"family":"Baik","given":"Sei-Hyun"},{"family":"Cha","given":"Bong-Soo"},{"family":"Chung","given":"Choon-Hee"},{"family":"Jang","given":"Hak Chul"},{"family":"Kim","given":"Chong-Jin"},{"family":"Kim","given":"Hye Soon"},{"family":"Kim","given":"In Joo"},{"family":"Lee","given":"Eun Young"},{"family":"Lee","given":"Hyoung Woo"},{"family":"Lee","given":"Kwan-Woo"},{"family":"Moon","given":"Keon-Woong"},{"family":"Namgung","given":"June"},{"family":"Park","given":"Kyong Soo"},{"family":"Yoo","given":"Soon Jib"},{"family":"Yu","given":"Jaemyung"},{"family":"Llamas","given":"Edmundo-Alfredo Bayram"},{"family":"Cervantes-Escárcega","given":"Jose-Luis"},{"family":"Flota-Cervera","given":"Luis Fernando"},{"family":"González-González","given":"José Gerardo"},{"family":"Pascoe-Gonzalez","given":"Sara"},{"family":"Pelayo-Orozco","given":"Emilia Susana"},{"family":"Ramirez-Diaz","given":"Santiago-Paulino"},{"family":"Saldana-Mendoza","given":"Arturo"},{"family":"Jerjes-Díaz","given":"Carlos Sánchez"},{"family":"Torres-Colores","given":"Jose Juan"},{"family":"Vidrio-Velázquez","given":"Maricela"},{"family":"Villagordoa-Mesa","given":"Juan"},{"family":"Beijerbacht","given":"Hugo Peter"},{"family":"Groutars","given":"Reginald G.E.J."},{"family":"Hoek","given":"Boudewijn A"},{"family":"Hoogslag","given":"Pieter A.M."},{"family":"Kooy","given":"Adriaan"},{"family":"Kragten","given":"Johannes A."},{"family":"Lieverse","given":"Aloysius G."},{"family":"Swart","given":"Hendrik P."},{"family":"Viergever","given":"Eric P."},{"family":"Ahlqvist","given":"Jørn"},{"family":"Cooper","given":"John"},{"family":"Gulseth","given":"Hanne"},{"family":"Guttormsen","given":"Gaute"},{"family":"Wium","given":"Cecilie"},{"family":"Arbañil","given":"Hugo"},{"family":"Calderon","given":"Jorge"},{"family":"Camacho","given":"Luis"},{"family":"Espinoza","given":"Augusto Dextre"},{"family":"Garrido","given":"Elizabeth"},{"family":"Luna","given":"Alejandro"},{"family":"Manrique","given":"Helard"},{"family":"Revoredo","given":"Frederick Massucco"},{"family":"Gonzales","given":"Rolando Vargas"},{"family":"Rincon","given":"Luis Zapata"},{"family":"Zubiate","given":"Carlos"},{"family":"Ebo","given":"Geraldine"},{"family":"Morales-Palomares","given":"Ellen"},{"family":"Arciszewska","given":"Malgorzata"},{"family":"Banach","given":"Marek"},{"family":"Bijata-Bronisz","given":"Renata"},{"family":"Derezinski","given":"Tadeusz"},{"family":"Gadzinski","given":"Waldemar"},{"family":"Gajek","given":"Jacek"},{"family":"Klodawska","given":"Katarzyna"},{"family":"Krzyzagorska","given":"Ewa"},{"family":"Madej","given":"Andrzej"},{"family":"Miekus","given":"Pawel"},{"family":"Opiela","given":"Jaroslaw"},{"family":"Romanczuk","given":"Piotr"},{"family":"Siegel","given":"Anna"},{"family":"Skokowska","given":"Ewa"},{"family":"Stankiewicz","given":"Andrzej"},{"family":"Stasinska","given":"Teresa"},{"family":"Trznadel-Morawska","given":"Iwona"},{"family":"Witek","given":"Robert"},{"family":"Aksentyev","given":"Sergey"},{"family":"Bondar","given":"Irina"},{"family":"Demidova","given":"Irina"},{"family":"Dreval","given":"Alexander"},{"family":"Ershova","given":"Olga"},{"family":"Galstyan","given":"Gagik"},{"family":"Garganeeva","given":"Alla"},{"family":"Izmozherova","given":"Nadezhda"},{"family":"Karetnikova","given":"Victoria"},{"family":"Kharakhulakh","given":"Marina"},{"family":"Khokhlov","given":"Aleksandr"},{"family":"Kobalava","given":"Zhanna"},{"family":"Koshelskaya","given":"Olga"},{"family":"Kosmacheva","given":"Elena"},{"family":"Kostin","given":"Vladimir"},{"family":"Koziolova","given":"Natalia"},{"family":"Kuzin","given":"Anatoly"},{"family":"Lesnov","given":"Victor"},{"family":"Lysenko","given":"Tatyana"},{"family":"Markov","given":"Valentin"},{"family":"Mayorov","given":"Alexander"},{"family":"Moiseev","given":"Sergey"},{"family":"Myasoedova","given":"Svetlana"},{"family":"Petunina","given":"Nina"},{"family":"Rebrov","given":"Andrey"},{"family":"Ruyatkina","given":"Ludmila"},{"family":"Samoylova","given":"Julia"},{"family":"Sazonova","given":"Olga"},{"family":"Shilkina","given":"Natalia"},{"family":"Sokolova","given":"Nadezhda"},{"family":"Vasilevskaya","given":"Olga"},{"family":"Verbovaya","given":"Nelli"},{"family":"Vishneva","given":"Elena"},{"family":"Vorobyev","given":"Sergey"},{"family":"Vorokhobina","given":"Natalya"},{"family":"Zanozina","given":"Olga"},{"family":"Zhdanova","given":"Elena"},{"family":"Zykova","given":"Tatyana"},{"family":"Burgess","given":"Lesley"},{"family":"Coetzee","given":"Kathleen"},{"family":"Dawood","given":"Saleem"},{"family":"Lombard","given":"Landman"},{"family":"Makotoko","given":"Ellen"},{"family":"Moodley","given":"Rajendran"},{"family":"Oosthuysen","given":"Wessels"},{"family":"Sarvan","given":"Mohamed"},{"family":"Calvo Gómez","given":"Carlos"},{"family":"Cano Rodríguez","given":"Isidoro"},{"family":"Castro Conde","given":"Almudena"},{"family":"Cequier Fillat","given":"Angel"},{"family":"Cuatrecasas Cambra","given":"Guillem"},{"family":"Álvaro Moreno","given":"Fernando","non-dropping-particle":"de"},{"family":"De Teresa Parreño","given":"Luis"},{"family":"Delgado Lista","given":"Javier"},{"family":"Domínguez Escribano","given":"José Ramón"},{"family":"Durán García","given":"Santiago"},{"family":"Elvira González","given":"Javier"},{"family":"Fernández Rodríguez","given":"José María"},{"family":"Goday Arno","given":"Alberto"},{"family":"Gomez Huelgas","given":"Ricardo"},{"family":"González Juanatey","given":"José Ramón"},{"family":"Hernandez Mijares","given":"Antonio"},{"family":"Jiménez Díaz","given":"Víctor Alfonso"},{"family":"Jodar Gimeno","given":"Esteban"},{"family":"Lucas Morante","given":"Tomás"},{"family":"Marazuela","given":"Monica"},{"family":"Martell Claros","given":"Nieves"},{"family":"Mauricio Puente","given":"Didac"},{"family":"Mena Ribas","given":"Elena"},{"family":"Merino Torres","given":"Juan Francisco"},{"family":"Mezquita Raya","given":"Pedro"},{"family":"Nubiola Calonge","given":"Andreu"},{"family":"Ordoñez Sánchez","given":"Xavier"},{"family":"Pascual Izuel","given":"Jose Maria"},{"family":"Perea Castilla","given":"Verónica"},{"family":"Pérez Pérez","given":"Antonio"},{"family":"Perez Soto","given":"Isabel"},{"family":"Quesada Charneco","given":"Miguel"},{"family":"Quesada Simón","given":"Angustias"},{"family":"Redón Mas","given":"Josep"},{"family":"Rego Iraeta","given":"Antonia"},{"family":"Rodriguez Alvarez","given":"Maria"},{"family":"Rodríguez Rodríguez","given":"Irene"},{"family":"Sabán Ruiz","given":"José"},{"family":"Soto González","given":"Alfonso"},{"family":"Tinahones Madueno","given":"Francisco"},{"family":"Trescoli Serrano","given":"Carlos"},{"family":"Ulied Armiñana","given":"Angels"},{"family":"Bachus","given":"Erasmus"},{"family":"Berndtsson Blom","given":"Katarina"},{"family":"Eliasson","given":"Ken"},{"family":"Koskinen","given":"Pekka"},{"family":"Larnefeldt","given":"Hans"},{"family":"Lif-Tiberg","given":"Cornelia"},{"family":"Linderfalk","given":"Carina"},{"family":"Lund","given":"Gustav"},{"family":"Lundman","given":"Pia"},{"family":"Moris","given":"Linda"},{"family":"Olsson","given":"Åke"},{"family":"Salmonsson","given":"Staffan"},{"family":"Sanmartin Berglund","given":"Johan"},{"family":"Sjöberg","given":"Folke"},{"family":"Söderberg","given":"Stefan"},{"family":"Torstensson","given":"Ingemar"},{"family":"Chen","given":"Jung-Fu"},{"family":"Tien","given":"Kai Jen"},{"family":"Tseng","given":"Shih-Ting"},{"family":"Tu","given":"Shih-Te"},{"family":"Wang","given":"Chih-Yuan"},{"family":"Wang","given":"Ji-Hung"},{"family":"Phrommintikul","given":"Arintaya"},{"family":"Yamwong","given":"Sukit"},{"family":"Jintapakorn","given":"Woravut"},{"family":"Hutayanon","given":"Pisit"},{"family":"Sansanayudh","given":"Nakarin"},{"family":"Bazhan","given":"Larysa"},{"family":"Fushtey","given":"Ivan"},{"family":"Grachova","given":"Mariya"},{"family":"Katerenchuk","given":"Vitaliy"},{"family":"Korpachev","given":"Vadym"},{"family":"Kravchun","given":"Nonna"},{"family":"Larin","given":"Oleksandr"},{"family":"Mykhalchyshyn","given":"Galyna"},{"family":"Myshanych","given":"Halyna"},{"family":"Oleksyk","given":"Olga"},{"family":"Orlenko","given":"Valeriia"},{"family":"Pashkovska","given":"Nataliia"},{"family":"Pertseva","given":"Nataliia"},{"family":"Petrosyan","given":"Olena"},{"family":"Smirnov","given":"Ivan"},{"family":"Vlasenko","given":"Maryna"},{"family":"Zlova","given":"Tetiana"},{"family":"Aye","given":"Myint"},{"family":"Baksi","given":"Arun"},{"family":"Balasubramani","given":"Mathangi"},{"family":"Beboso","given":"Ronnie"},{"family":"Blagden","given":"Mark"},{"family":"Bundy","given":"Charles"},{"family":"Cookson","given":"Tobias"},{"family":"Copland","given":"Allan"},{"family":"Emslie-Smith","given":"Alistair"},{"family":"Green","given":"Fiona"},{"family":"Gunstone","given":"Anthony"},{"family":"Issa","given":"Basil"},{"family":"Jackson-Voyzey","given":"Ewart"},{"family":"Johnson","given":"Andrew"},{"family":"Maclean","given":"Malcolm"},{"family":"McKnight","given":"John"},{"family":"Muzulu","given":"Solomon"},{"family":"O'Connell","given":"Ian"},{"family":"Oyesile","given":"Babatunde"},{"family":"Patterson","given":"Catherine"},{"family":"Pearson","given":"Ewan"},{"family":"Philip","given":"Sam"},{"family":"Smith","given":"Paul"},{"family":"Sukumaran","given":"Usha"},{"family":"Abbas","given":"Jalal"},{"family":"Aggarwala","given":"Gaurav"},{"family":"Akhter","given":"Faiq"},{"family":"Andersen","given":"James"},{"family":"Anglade","given":"Moise"},{"family":"Argoud","given":"Georges"},{"family":"Ariani","given":"Mehrdad"},{"family":"Ashdji","given":"Reswan"},{"family":"Bakhtari","given":"Ladan"},{"family":"Banerjee","given":"Subhash"},{"family":"Bartlett","given":"Andrew"},{"family":"Baum","given":"Howard"},{"family":"Bays","given":"Harold"},{"family":"Beasley","given":"Richard"},{"family":"Belfort de Aguiar","given":"Renata"},{"family":"Benjamin","given":"Sabrina"},{"family":"Bhagwat","given":"Ravi"},{"family":"Bhargava","given":"Anuj"},{"family":"Bode","given":"Bruce"},{"family":"Bratcher","given":"Christina"},{"family":"Briskin","given":"Toby"},{"family":"Brockmyre","given":"Andrew"},{"family":"Broughton","given":"Raymond"},{"family":"Brown","given":"Judith"},{"family":"Budhraja","given":"Madhusudan"},{"family":"Cannon","given":"Kevin"},{"family":"Carr","given":"Jewell"},{"family":"Cathcart","given":"Harold"},{"family":"Cavale","given":"Arvind"},{"family":"Chaykin","given":"Louis"},{"family":"Cheung","given":"Deanna"},{"family":"Childress","given":"Richard"},{"family":"Cohen","given":"Allan"},{"family":"Condit","given":"Jonathan"},{"family":"Cooksey","given":"Erin"},{"family":"Cornett","given":"George Mitchell"},{"family":"Dauber","given":"Ira"},{"family":"Davila","given":"William"},{"family":"De Armas","given":"Luis"},{"family":"Dean","given":"Julius"},{"family":"Detweiler","given":"Robert"},{"family":"Diaz","given":"Ernesto"},{"family":"Di Giovanna","given":"Michael"},{"family":"Dor","given":"Isaac"},{"family":"Drummond","given":"Waymon"},{"family":"Eagerton","given":"Donald"},{"family":"Earl","given":"John"},{"family":"Eaton","given":"Charles"},{"family":"Ellison","given":"Howard"},{"family":"Farris","given":"Neil"},{"family":"Fiel","given":"Thomas"},{"family":"Firek","given":"Anthony"},{"family":"First","given":"Brian"},{"family":"Forgosh","given":"Les"},{"family":"French","given":"William"},{"family":"Gandy","given":"Winston"},{"family":"Garcia","given":"Ronald"},{"family":"Gill","given":"Santosh"},{"family":"Gordon","given":"Murray"},{"family":"Guice","given":"Michael"},{"family":"Gummadi","given":"Siva"},{"family":"Hackenyos","given":"Jonathan"},{"family":"Hairston","given":"Kristen"},{"family":"Hanson","given":"Lenita"},{"family":"Harrison","given":"Lindsay"},{"family":"Hartman","given":"Israel"},{"family":"Heitner","given":"John"},{"family":"Hejeebu","given":"Srini"},{"family":"Hermany","given":"Paul"},{"family":"Hernandez-Cassis","given":"Carlos"},{"family":"Hidalgo","given":"Horacio"},{"family":"Higgins","given":"Alexander"},{"family":"Ibrahim","given":"Hassan"},{"family":"Jacobs","given":"Shahram"},{"family":"Johnson","given":"David"},{"family":"Joshi","given":"Parag"},{"family":"Kaster","given":"Steven"},{"family":"Kellum","given":"Daniel"},{"family":"Kim","given":"Christopher"},{"family":"Kim","given":"Ellen"},{"family":"Kirby","given":"William"},{"family":"Knouse","given":"Albert"},{"family":"Kulback","given":"Steven"},{"family":"Kumar","given":"Mariananda"},{"family":"Kuruvanka","given":"Tulsidas"},{"family":"Labroo","given":"Ajay"},{"family":"Lasswell","given":"William"},{"family":"Lentz","given":"John"},{"family":"Lenzmeier","given":"Thomas"},{"family":"Lewis","given":"David"},{"family":"Li","given":"Zhaoping"},{"family":"Lillestol","given":"Michael"},{"family":"Little","given":"Raymond"},{"family":"Lorraine","given":"Richard"},{"family":"McKeown-Biagas","given":"Cecilia"},{"family":"McNeill","given":"Robert"},{"family":"Mehta","given":"Anand"},{"family":"Miller","given":"Alan"},{"family":"Moran","given":"Joseph"},{"family":"Morawski","given":"Emily"},{"family":"Nadar","given":"Venkatesh"},{"family":"O'Connor","given":"Thomas"},{"family":"Odio","given":"Alberto"},{"family":"Parker","given":"Reginald"},{"family":"Patel","given":"Rajesh"},{"family":"Phillips","given":"Lawrence"},{"family":"Raad","given":"George"},{"family":"Rahman","given":"Aref"},{"family":"Raikhel","given":"Marina"},{"family":"Raisinghani","given":"Ajit"},{"family":"Rajan","given":"Raj"},{"family":"Rasouli","given":"Neda"},{"family":"Rauzi","given":"Frank"},{"family":"Rohr","given":"Kathryn"},{"family":"Roseman","given":"Hal"},{"family":"Rovner","given":"Sergio"},{"family":"Saba","given":"Fadi"},{"family":"Sachson","given":"Richard"},{"family":"Schabauer","given":"Alex"},{"family":"Schneider","given":"Ricky"},{"family":"Schuchard","given":"Timothy"},{"family":"Sensenbrenner","given":"John"},{"family":"Shlesinger","given":"Yshay"},{"family":"Singh","given":"Narendra"},{"family":"Sivalingam","given":"Kanagaratnam"},{"family":"Stonesifer","given":"Larry"},{"family":"Storey","given":"Daniel"},{"family":"Suh","given":"David"},{"family":"Tahir","given":"Mohammed"},{"family":"Tan","given":"Anjanette"},{"family":"Tan","given":"Marilyn"},{"family":"Taylon","given":"Alain"},{"family":"Thakkar","given":"Maitreya"},{"family":"Tripathy","given":"Devjit"},{"family":"Uwaifo","given":"Gabriel"},{"family":"Vedere","given":"Amarnath"},{"family":"Venugopal","given":"Chandra"},{"family":"Vo","given":"Anthony"},{"family":"Welch","given":"Michelle"},{"family":"Welker","given":"James"},{"family":"White","given":"Alexander"},{"family":"Willis","given":"John"},{"family":"Wynne","given":"Alan"},{"family":"Yazdani","given":"Shahram"},{"family":"Green","given":"Jennifer B"},{"family":"Rosenberg","given":"Anne"},{"family":"Price","given":"Lauren"},{"family":"Sigmon","given":"Kristina"},{"family":"Lokhngina","given":"Yuliya"},{"family":"Xing","given":"Weibing"},{"family":"Overton","given":"Robert"},{"family":"Stewart","given":"Murray"},{"family":"Stead","given":"Janet"},{"family":"Lindsay","given":"Alistair"},{"family":"Patel","given":"Vickas"},{"family":"Ross","given":"Jorge"},{"family":"Soffer","given":"Joseph"},{"family":"Daga","given":"Shruti"},{"family":"Sowell","given":"Margaret"},{"family":"Patel","given":"Prashant"},{"family":"Garvey","given":"Louisa"},{"family":"Ackert","given":"Jessica"},{"family":"Abraham","given":"Sybil"},{"family":"Sabol","given":"Mary Beth"},{"family":"Altobelli","given":"Desma"},{"family":"Ha","given":"JuYoung"},{"family":"Kulkarni","given":"Mangesh"},{"family":"Somerville","given":"Matthew"},{"family":"Noronha","given":"Drusilla"},{"family":"Casson","given":"Ed"},{"family":"Zang","given":"Eddie"},{"family":"Sandhu","given":"Chamandeep"},{"family":"Kumar","given":"Rakesh"},{"family":"Chen","given":"David"},{"family":"Taft","given":"Lin"},{"family":"Patel","given":"Rajivkumar"},{"family":"Ye","given":"June"},{"family":"Shannon","given":"Jennifer"},{"family":"Wilson","given":"Tim"},{"family":"Babi","given":"Charleen"},{"family":"Miller","given":"Diane"},{"family":"Jones","given":"Nigel P"},{"family":"Thorpe","given":"Karl"},{"family":"Russell","given":"Rachael"},{"family":"Bull","given":"Georgina"},{"family":"Hereghty","given":"Belinda"},{"family":"Fernandez-Salazar","given":"Eva"},{"family":"Longley","given":"Troy"},{"family":"Donaldson","given":"Jill"},{"family":"Jarosz","given":"Marie"},{"family":"Murphy","given":"Karen"},{"family":"Adams","given":"Patricia"},{"family":"Smith","given":"Peter"},{"family":"James","given":"Rachel"},{"family":"Richards","given":"Jackie"},{"family":"Sedani","given":"Sangeeta"},{"family":"Althouse","given":"Denise"},{"family":"Watson","given":"David"},{"family":"Lorimer","given":"Jamie"},{"family":"Lauder","given":"Steven"},{"family":"Schultheis","given":"Ron"},{"family":"Womer","given":"Terese"},{"family":"Wraight","given":"Ella"},{"family":"Li","given":"Wenyan"},{"family":"Price-Olsen","given":"Emma"},{"family":"Watson","given":"Anthony"},{"family":"Kelly","given":"Aoife"},{"family":"McLaughlin","given":"Patricia"},{"family":"Fleming","given":"John"},{"family":"Schubert","given":"Jessica"},{"family":"Schleiden","given":"Debra"},{"family":"Harris","given":"Tara"},{"family":"Prakash","given":"Rahul"},{"family":"Breneman","given":"Jody"},{"family":"Deshpande","given":"Sameer"},{"family":"Saswadkar","given":"Aarti"},{"family":"Kumari","given":"Aditi"},{"family":"Shitut","given":"Aditi"},{"family":"Raorane","given":"Amruta"},{"family":"Karmalkar","given":"Anisha"},{"family":"Mhambrey","given":"Ankita"},{"family":"Bhosale","given":"Archana"},{"family":"Vaphare","given":"Ashok"},{"family":"Patil","given":"Ashwini P"},{"family":"Khandelwal","given":"Chaitali"},{"family":"Shaik","given":"Fayaz"},{"family":"Nadar","given":"Madhumitha"},{"family":"Karka","given":"Mounika"},{"family":"Kadgaonkar","given":"Neha"},{"family":"Gupta","given":"Nikita"},{"family":"Aher","given":"Nutan"},{"family":"Potnis","given":"Omkar"},{"family":"Naicker","given":"Pallavi"},{"family":"Shinde","given":"Rakesh"},{"family":"Sharma","given":"Richa"},{"family":"Godse","given":"Rupali"},{"family":"Solanki","given":"Sheetal"},{"family":"Sahu","given":"Shruti"},{"family":"Dumbre","given":"Snehal"},{"family":"Kumar","given":"Somesh"},{"family":"Patil","given":"Suradnya"},{"family":"Mandal","given":"Trisha"}],"issued":{"date-parts":[["2018",10]]}}}],"schema":"https://github.com/citation-style-language/schema/raw/master/csl-citation.json"} </w:instrText>
            </w:r>
            <w:r w:rsidRPr="00D02032">
              <w:rPr>
                <w:rFonts w:cs="Times New Roman"/>
                <w:sz w:val="18"/>
                <w:szCs w:val="18"/>
              </w:rPr>
              <w:fldChar w:fldCharType="separate"/>
            </w:r>
            <w:r w:rsidR="00B16E98" w:rsidRPr="00D02032">
              <w:rPr>
                <w:rFonts w:cs="Times New Roman"/>
                <w:sz w:val="18"/>
                <w:szCs w:val="24"/>
                <w:vertAlign w:val="superscript"/>
              </w:rPr>
              <w:t>98</w:t>
            </w:r>
            <w:r w:rsidRPr="00D02032">
              <w:rPr>
                <w:rFonts w:cs="Times New Roman"/>
                <w:sz w:val="18"/>
                <w:szCs w:val="18"/>
              </w:rPr>
              <w:fldChar w:fldCharType="end"/>
            </w:r>
          </w:p>
        </w:tc>
        <w:tc>
          <w:tcPr>
            <w:tcW w:w="452" w:type="pct"/>
            <w:tcBorders>
              <w:top w:val="single" w:sz="4" w:space="0" w:color="auto"/>
              <w:bottom w:val="single" w:sz="4" w:space="0" w:color="auto"/>
            </w:tcBorders>
            <w:shd w:val="clear" w:color="auto" w:fill="auto"/>
          </w:tcPr>
          <w:p w14:paraId="191D3103" w14:textId="77777777" w:rsidR="00165F9A" w:rsidRPr="00D02032" w:rsidRDefault="00165F9A" w:rsidP="00165F9A">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02032">
              <w:rPr>
                <w:rFonts w:cs="Times New Roman"/>
                <w:sz w:val="18"/>
                <w:szCs w:val="18"/>
              </w:rPr>
              <w:t>Double</w:t>
            </w:r>
            <w:r w:rsidRPr="00D02032">
              <w:rPr>
                <w:rFonts w:cs="Times New Roman"/>
                <w:sz w:val="18"/>
                <w:szCs w:val="18"/>
              </w:rPr>
              <w:noBreakHyphen/>
              <w:t>blind, randomized, placebo</w:t>
            </w:r>
            <w:r w:rsidRPr="00D02032">
              <w:rPr>
                <w:rFonts w:cs="Times New Roman"/>
                <w:sz w:val="18"/>
                <w:szCs w:val="18"/>
              </w:rPr>
              <w:noBreakHyphen/>
              <w:t>controlled study</w:t>
            </w:r>
          </w:p>
        </w:tc>
        <w:tc>
          <w:tcPr>
            <w:tcW w:w="559" w:type="pct"/>
            <w:tcBorders>
              <w:top w:val="single" w:sz="4" w:space="0" w:color="auto"/>
              <w:bottom w:val="single" w:sz="4" w:space="0" w:color="auto"/>
            </w:tcBorders>
            <w:shd w:val="clear" w:color="auto" w:fill="auto"/>
          </w:tcPr>
          <w:p w14:paraId="0FEDEEA0" w14:textId="77777777" w:rsidR="00165F9A" w:rsidRPr="00D02032" w:rsidRDefault="00165F9A" w:rsidP="00165F9A">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02032">
              <w:rPr>
                <w:rFonts w:cs="Times New Roman"/>
                <w:sz w:val="18"/>
                <w:szCs w:val="18"/>
              </w:rPr>
              <w:t>Safety and efficacy of albiglutide in preventing CV death, MI, or stroke</w:t>
            </w:r>
          </w:p>
        </w:tc>
        <w:tc>
          <w:tcPr>
            <w:tcW w:w="610" w:type="pct"/>
            <w:tcBorders>
              <w:top w:val="single" w:sz="4" w:space="0" w:color="auto"/>
              <w:bottom w:val="single" w:sz="4" w:space="0" w:color="auto"/>
            </w:tcBorders>
            <w:shd w:val="clear" w:color="auto" w:fill="auto"/>
          </w:tcPr>
          <w:p w14:paraId="35E81BE2" w14:textId="77777777" w:rsidR="00165F9A" w:rsidRPr="00D02032" w:rsidRDefault="00165F9A" w:rsidP="00165F9A">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02032">
              <w:rPr>
                <w:rFonts w:cs="Times New Roman"/>
                <w:sz w:val="18"/>
                <w:szCs w:val="18"/>
              </w:rPr>
              <w:t xml:space="preserve">Patients with </w:t>
            </w:r>
          </w:p>
          <w:p w14:paraId="248289F1" w14:textId="77777777" w:rsidR="00165F9A" w:rsidRPr="00D02032" w:rsidRDefault="00165F9A" w:rsidP="00165F9A">
            <w:pPr>
              <w:numPr>
                <w:ilvl w:val="0"/>
                <w:numId w:val="19"/>
              </w:numPr>
              <w:spacing w:line="240" w:lineRule="auto"/>
              <w:ind w:left="317" w:hanging="288"/>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cs="Times New Roman"/>
                <w:sz w:val="18"/>
                <w:szCs w:val="18"/>
                <w:lang w:val="en-GB"/>
              </w:rPr>
            </w:pPr>
            <w:r w:rsidRPr="00D02032">
              <w:rPr>
                <w:rFonts w:eastAsiaTheme="minorEastAsia" w:cs="Times New Roman"/>
                <w:sz w:val="18"/>
                <w:szCs w:val="18"/>
                <w:lang w:val="en-GB"/>
              </w:rPr>
              <w:t>T2DM</w:t>
            </w:r>
          </w:p>
          <w:p w14:paraId="3EF2980D" w14:textId="77777777" w:rsidR="00165F9A" w:rsidRPr="00D02032" w:rsidRDefault="00165F9A" w:rsidP="00165F9A">
            <w:pPr>
              <w:numPr>
                <w:ilvl w:val="0"/>
                <w:numId w:val="19"/>
              </w:numPr>
              <w:spacing w:line="240" w:lineRule="auto"/>
              <w:ind w:left="317" w:hanging="288"/>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cs="Times New Roman"/>
                <w:sz w:val="18"/>
                <w:szCs w:val="18"/>
                <w:lang w:val="en-GB"/>
              </w:rPr>
            </w:pPr>
            <w:r w:rsidRPr="00D02032">
              <w:rPr>
                <w:rFonts w:eastAsiaTheme="minorEastAsia" w:cs="Times New Roman"/>
                <w:sz w:val="18"/>
                <w:szCs w:val="18"/>
                <w:lang w:val="en-GB"/>
              </w:rPr>
              <w:t>aged ≥40 Y</w:t>
            </w:r>
          </w:p>
          <w:p w14:paraId="7BBFF8B8" w14:textId="77777777" w:rsidR="00165F9A" w:rsidRPr="00D02032" w:rsidRDefault="00165F9A" w:rsidP="00165F9A">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02032">
              <w:rPr>
                <w:rFonts w:cs="Times New Roman"/>
                <w:sz w:val="18"/>
                <w:szCs w:val="18"/>
              </w:rPr>
              <w:t>with CVD</w:t>
            </w:r>
          </w:p>
        </w:tc>
        <w:tc>
          <w:tcPr>
            <w:tcW w:w="357" w:type="pct"/>
            <w:tcBorders>
              <w:top w:val="single" w:sz="4" w:space="0" w:color="auto"/>
              <w:bottom w:val="single" w:sz="4" w:space="0" w:color="auto"/>
            </w:tcBorders>
            <w:shd w:val="clear" w:color="auto" w:fill="auto"/>
          </w:tcPr>
          <w:p w14:paraId="0EB5AE6C" w14:textId="77777777" w:rsidR="00165F9A" w:rsidRPr="00D02032" w:rsidRDefault="00165F9A" w:rsidP="00165F9A">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02032">
              <w:rPr>
                <w:rFonts w:cs="Times New Roman"/>
                <w:sz w:val="18"/>
                <w:szCs w:val="18"/>
              </w:rPr>
              <w:t>9463</w:t>
            </w:r>
          </w:p>
        </w:tc>
        <w:tc>
          <w:tcPr>
            <w:tcW w:w="687" w:type="pct"/>
            <w:tcBorders>
              <w:top w:val="single" w:sz="4" w:space="0" w:color="auto"/>
              <w:bottom w:val="single" w:sz="4" w:space="0" w:color="auto"/>
            </w:tcBorders>
            <w:shd w:val="clear" w:color="auto" w:fill="auto"/>
          </w:tcPr>
          <w:p w14:paraId="6AF11736" w14:textId="77777777" w:rsidR="00165F9A" w:rsidRPr="00D02032" w:rsidRDefault="00165F9A" w:rsidP="00165F9A">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02032">
              <w:rPr>
                <w:rFonts w:eastAsiaTheme="minorEastAsia" w:cs="Times New Roman"/>
                <w:sz w:val="18"/>
                <w:szCs w:val="18"/>
                <w:lang w:val="en-GB"/>
              </w:rPr>
              <w:t xml:space="preserve">Albiglutide </w:t>
            </w:r>
            <w:r w:rsidRPr="00D02032">
              <w:rPr>
                <w:rFonts w:cs="Times New Roman"/>
                <w:sz w:val="18"/>
                <w:szCs w:val="18"/>
              </w:rPr>
              <w:t>30-50 mg vs matched placebo (1:1)</w:t>
            </w:r>
          </w:p>
        </w:tc>
        <w:tc>
          <w:tcPr>
            <w:tcW w:w="1347" w:type="pct"/>
            <w:tcBorders>
              <w:top w:val="single" w:sz="4" w:space="0" w:color="auto"/>
              <w:bottom w:val="single" w:sz="4" w:space="0" w:color="auto"/>
            </w:tcBorders>
            <w:shd w:val="clear" w:color="auto" w:fill="auto"/>
          </w:tcPr>
          <w:p w14:paraId="3E145260" w14:textId="77777777" w:rsidR="00165F9A" w:rsidRPr="00D02032" w:rsidRDefault="00165F9A" w:rsidP="00165F9A">
            <w:pPr>
              <w:numPr>
                <w:ilvl w:val="0"/>
                <w:numId w:val="19"/>
              </w:numPr>
              <w:spacing w:line="240" w:lineRule="auto"/>
              <w:ind w:left="317" w:hanging="288"/>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18"/>
                <w:szCs w:val="18"/>
                <w:lang w:val="en-GB"/>
              </w:rPr>
            </w:pPr>
            <w:r w:rsidRPr="00D02032">
              <w:rPr>
                <w:rFonts w:eastAsiaTheme="minorEastAsia" w:cs="Times New Roman"/>
                <w:sz w:val="18"/>
                <w:szCs w:val="18"/>
                <w:lang w:val="en-GB"/>
              </w:rPr>
              <w:t xml:space="preserve">Albiglutide group (vs placebo) had lower occurrence of </w:t>
            </w:r>
          </w:p>
          <w:p w14:paraId="2CA90C1C" w14:textId="77777777" w:rsidR="00165F9A" w:rsidRPr="00D02032" w:rsidRDefault="00165F9A" w:rsidP="00165F9A">
            <w:pPr>
              <w:numPr>
                <w:ilvl w:val="1"/>
                <w:numId w:val="19"/>
              </w:numPr>
              <w:spacing w:line="240" w:lineRule="auto"/>
              <w:ind w:left="552"/>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18"/>
                <w:szCs w:val="18"/>
                <w:lang w:val="en-GB"/>
              </w:rPr>
            </w:pPr>
            <w:r w:rsidRPr="00D02032">
              <w:rPr>
                <w:rFonts w:eastAsiaTheme="minorEastAsia" w:cs="Times New Roman"/>
                <w:sz w:val="18"/>
                <w:szCs w:val="18"/>
                <w:lang w:val="en-GB"/>
              </w:rPr>
              <w:t>first occurrence of death from CV causes, nonfatal MI, or nonfatal (7% vs 9%),</w:t>
            </w:r>
          </w:p>
          <w:p w14:paraId="6C4262D7" w14:textId="77777777" w:rsidR="00165F9A" w:rsidRPr="00D02032" w:rsidRDefault="00165F9A" w:rsidP="00165F9A">
            <w:pPr>
              <w:numPr>
                <w:ilvl w:val="1"/>
                <w:numId w:val="19"/>
              </w:numPr>
              <w:spacing w:line="240" w:lineRule="auto"/>
              <w:ind w:left="552"/>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18"/>
                <w:szCs w:val="18"/>
                <w:lang w:val="en-GB"/>
              </w:rPr>
            </w:pPr>
            <w:r w:rsidRPr="00D02032">
              <w:rPr>
                <w:rFonts w:eastAsiaTheme="minorEastAsia" w:cs="Times New Roman"/>
                <w:sz w:val="18"/>
                <w:szCs w:val="18"/>
                <w:lang w:val="en-GB"/>
              </w:rPr>
              <w:t>incidence rate (4.6 events per 100 person</w:t>
            </w:r>
            <w:r w:rsidRPr="00D02032">
              <w:rPr>
                <w:rFonts w:eastAsiaTheme="minorEastAsia" w:cs="Times New Roman"/>
                <w:sz w:val="18"/>
                <w:szCs w:val="18"/>
                <w:lang w:val="en-GB"/>
              </w:rPr>
              <w:noBreakHyphen/>
              <w:t xml:space="preserve">years vs 5.9 events per 100 </w:t>
            </w:r>
            <w:r w:rsidRPr="00D02032">
              <w:rPr>
                <w:rFonts w:eastAsiaTheme="minorEastAsia" w:cs="Times New Roman"/>
                <w:sz w:val="18"/>
                <w:szCs w:val="18"/>
                <w:lang w:val="en-GB"/>
              </w:rPr>
              <w:lastRenderedPageBreak/>
              <w:t>person</w:t>
            </w:r>
            <w:r w:rsidRPr="00D02032">
              <w:rPr>
                <w:rFonts w:eastAsiaTheme="minorEastAsia" w:cs="Times New Roman"/>
                <w:sz w:val="18"/>
                <w:szCs w:val="18"/>
                <w:lang w:val="en-GB"/>
              </w:rPr>
              <w:noBreakHyphen/>
              <w:t xml:space="preserve">years; HR, 0.78; 95% CI, 0.68 to 0.90; </w:t>
            </w:r>
            <w:r w:rsidRPr="00D02032">
              <w:rPr>
                <w:rFonts w:cs="Times New Roman"/>
                <w:sz w:val="18"/>
                <w:szCs w:val="18"/>
              </w:rPr>
              <w:t>p&lt;0.0001 for non-inferiority and p=0.0006 for superiority</w:t>
            </w:r>
            <w:r w:rsidRPr="00D02032">
              <w:rPr>
                <w:rFonts w:eastAsiaTheme="minorEastAsia" w:cs="Times New Roman"/>
                <w:sz w:val="18"/>
                <w:szCs w:val="18"/>
                <w:lang w:val="en-GB"/>
              </w:rPr>
              <w:t>).</w:t>
            </w:r>
          </w:p>
          <w:p w14:paraId="49D6B5AF" w14:textId="77777777" w:rsidR="00165F9A" w:rsidRPr="00D02032" w:rsidRDefault="00165F9A" w:rsidP="00165F9A">
            <w:pPr>
              <w:numPr>
                <w:ilvl w:val="0"/>
                <w:numId w:val="19"/>
              </w:numPr>
              <w:spacing w:line="240" w:lineRule="auto"/>
              <w:ind w:left="317" w:hanging="288"/>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18"/>
                <w:szCs w:val="18"/>
                <w:lang w:val="en-GB"/>
              </w:rPr>
            </w:pPr>
            <w:r w:rsidRPr="00D02032">
              <w:rPr>
                <w:rFonts w:eastAsiaTheme="minorEastAsia" w:cs="Times New Roman"/>
                <w:sz w:val="18"/>
                <w:szCs w:val="18"/>
                <w:lang w:val="en-GB"/>
              </w:rPr>
              <w:t>Albiglutide was superior to placebo (</w:t>
            </w:r>
            <w:r w:rsidRPr="00D02032">
              <w:rPr>
                <w:rFonts w:cs="Times New Roman"/>
                <w:sz w:val="18"/>
                <w:szCs w:val="18"/>
              </w:rPr>
              <w:t>p&lt;0.0001 for non-inferiority and p = 0.0006 for superiority</w:t>
            </w:r>
            <w:r w:rsidRPr="00D02032">
              <w:rPr>
                <w:rFonts w:eastAsiaTheme="minorEastAsia" w:cs="Times New Roman"/>
                <w:sz w:val="18"/>
                <w:szCs w:val="18"/>
                <w:lang w:val="en-GB"/>
              </w:rPr>
              <w:t>).</w:t>
            </w:r>
          </w:p>
        </w:tc>
      </w:tr>
      <w:tr w:rsidR="00165F9A" w:rsidRPr="00D02032" w14:paraId="31AE0243" w14:textId="77777777" w:rsidTr="006B0AA9">
        <w:tc>
          <w:tcPr>
            <w:cnfStyle w:val="001000000000" w:firstRow="0" w:lastRow="0" w:firstColumn="1" w:lastColumn="0" w:oddVBand="0" w:evenVBand="0" w:oddHBand="0" w:evenHBand="0" w:firstRowFirstColumn="0" w:firstRowLastColumn="0" w:lastRowFirstColumn="0" w:lastRowLastColumn="0"/>
            <w:tcW w:w="390" w:type="pct"/>
            <w:vMerge/>
            <w:shd w:val="clear" w:color="auto" w:fill="auto"/>
          </w:tcPr>
          <w:p w14:paraId="4FA5DD8A" w14:textId="77777777" w:rsidR="00165F9A" w:rsidRPr="00D02032" w:rsidRDefault="00165F9A" w:rsidP="00165F9A">
            <w:pPr>
              <w:spacing w:line="240" w:lineRule="auto"/>
              <w:rPr>
                <w:rFonts w:cs="Times New Roman"/>
                <w:sz w:val="18"/>
                <w:szCs w:val="18"/>
              </w:rPr>
            </w:pPr>
          </w:p>
        </w:tc>
        <w:tc>
          <w:tcPr>
            <w:tcW w:w="598" w:type="pct"/>
            <w:tcBorders>
              <w:top w:val="single" w:sz="4" w:space="0" w:color="auto"/>
              <w:bottom w:val="single" w:sz="4" w:space="0" w:color="auto"/>
            </w:tcBorders>
            <w:shd w:val="clear" w:color="auto" w:fill="auto"/>
          </w:tcPr>
          <w:p w14:paraId="2930CB94" w14:textId="76BBFA43" w:rsidR="00165F9A" w:rsidRPr="00D02032" w:rsidRDefault="00165F9A" w:rsidP="00B16E9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02032">
              <w:rPr>
                <w:rFonts w:cs="Times New Roman"/>
                <w:sz w:val="18"/>
                <w:szCs w:val="18"/>
              </w:rPr>
              <w:t>EXSCEL</w:t>
            </w:r>
            <w:r w:rsidRPr="00D02032">
              <w:rPr>
                <w:rFonts w:cs="Times New Roman"/>
                <w:sz w:val="18"/>
                <w:szCs w:val="18"/>
              </w:rPr>
              <w:fldChar w:fldCharType="begin"/>
            </w:r>
            <w:r w:rsidR="00560446">
              <w:rPr>
                <w:rFonts w:cs="Times New Roman"/>
                <w:sz w:val="18"/>
                <w:szCs w:val="18"/>
              </w:rPr>
              <w:instrText xml:space="preserve"> ADDIN ZOTERO_ITEM CSL_CITATION {"citationID":"u7Pxm5YX","properties":{"formattedCitation":"\\super 99\\nosupersub{}","plainCitation":"99","noteIndex":0},"citationItems":[{"id":"E0MtqVBK/GQnLd6F9","uris":["http://zotero.org/users/7850138/items/9PEYZGFT"],"uri":["http://zotero.org/users/7850138/items/9PEYZGFT"],"itemData":{"id":"xqvI8517/f7PHIbjj","type":"article-journal","abstract":"This trial, which compared once-weekly exenatide plus usual care with usual care alone in patients with type 2 diabetes with or without previous cardiovascular disease, showed no significant between-group difference in the rates of major adverse cardiovascular events.","container-title":"New England Journal of Medicine","DOI":"10.1056/NEJMoa1612917","ISSN":"0028-4793","issue":"13","note":"publisher: Massachusetts Medical Society\n_eprint: https://doi.org/10.1056/NEJMoa1612917\nPMID: 28910237","page":"1228-1239","source":"Taylor and Francis+NEJM","title":"Effects of Once-Weekly Exenatide on Cardiovascular Outcomes in Type 2 Diabetes","volume":"377","author":[{"family":"Holman","given":"Rury R."},{"family":"Bethel","given":"M. Angelyn"},{"family":"Mentz","given":"Robert J."},{"family":"Thompson","given":"Vivian P."},{"family":"Lokhnygina","given":"Yuliya"},{"family":"Buse","given":"John B."},{"family":"Chan","given":"Juliana C."},{"family":"Choi","given":"Jasmine"},{"family":"Gustavson","given":"Stephanie M."},{"family":"Iqbal","given":"Nayyar"},{"family":"Maggioni","given":"Aldo P."},{"family":"Marso","given":"Steven P."},{"family":"Öhman","given":"Peter"},{"family":"Pagidipati","given":"Neha J."},{"family":"Poulter","given":"Neil"},{"family":"Ramachandran","given":"Ambady"},{"family":"Zinman","given":"Bernard"},{"family":"Hernandez","given":"Adrian F."}],"issued":{"date-parts":[["2017",9,28]]}}}],"schema":"https://github.com/citation-style-language/schema/raw/master/csl-citation.json"} </w:instrText>
            </w:r>
            <w:r w:rsidRPr="00D02032">
              <w:rPr>
                <w:rFonts w:cs="Times New Roman"/>
                <w:sz w:val="18"/>
                <w:szCs w:val="18"/>
              </w:rPr>
              <w:fldChar w:fldCharType="separate"/>
            </w:r>
            <w:r w:rsidR="00B16E98" w:rsidRPr="00D02032">
              <w:rPr>
                <w:rFonts w:cs="Times New Roman"/>
                <w:sz w:val="18"/>
                <w:szCs w:val="24"/>
                <w:vertAlign w:val="superscript"/>
              </w:rPr>
              <w:t>99</w:t>
            </w:r>
            <w:r w:rsidRPr="00D02032">
              <w:rPr>
                <w:rFonts w:cs="Times New Roman"/>
                <w:sz w:val="18"/>
                <w:szCs w:val="18"/>
              </w:rPr>
              <w:fldChar w:fldCharType="end"/>
            </w:r>
          </w:p>
        </w:tc>
        <w:tc>
          <w:tcPr>
            <w:tcW w:w="452" w:type="pct"/>
            <w:tcBorders>
              <w:top w:val="single" w:sz="4" w:space="0" w:color="auto"/>
              <w:bottom w:val="single" w:sz="4" w:space="0" w:color="auto"/>
            </w:tcBorders>
            <w:shd w:val="clear" w:color="auto" w:fill="auto"/>
          </w:tcPr>
          <w:p w14:paraId="4FFEBB71" w14:textId="77777777" w:rsidR="00165F9A" w:rsidRPr="00D02032" w:rsidRDefault="00165F9A" w:rsidP="00165F9A">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02032">
              <w:rPr>
                <w:rFonts w:cs="Times New Roman"/>
                <w:sz w:val="18"/>
                <w:szCs w:val="18"/>
              </w:rPr>
              <w:t>Randomized, double</w:t>
            </w:r>
            <w:r w:rsidRPr="00D02032">
              <w:rPr>
                <w:rFonts w:cs="Times New Roman"/>
                <w:sz w:val="18"/>
                <w:szCs w:val="18"/>
              </w:rPr>
              <w:noBreakHyphen/>
              <w:t>blind, placebo</w:t>
            </w:r>
            <w:r w:rsidRPr="00D02032">
              <w:rPr>
                <w:rFonts w:cs="Times New Roman"/>
                <w:sz w:val="18"/>
                <w:szCs w:val="18"/>
              </w:rPr>
              <w:noBreakHyphen/>
              <w:t>controlled study</w:t>
            </w:r>
          </w:p>
        </w:tc>
        <w:tc>
          <w:tcPr>
            <w:tcW w:w="559" w:type="pct"/>
            <w:tcBorders>
              <w:top w:val="single" w:sz="4" w:space="0" w:color="auto"/>
              <w:bottom w:val="single" w:sz="4" w:space="0" w:color="auto"/>
            </w:tcBorders>
            <w:shd w:val="clear" w:color="auto" w:fill="auto"/>
          </w:tcPr>
          <w:p w14:paraId="7A69AD3F" w14:textId="77777777" w:rsidR="00165F9A" w:rsidRPr="00D02032" w:rsidRDefault="00165F9A" w:rsidP="00165F9A">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bCs/>
                <w:sz w:val="18"/>
                <w:szCs w:val="18"/>
              </w:rPr>
            </w:pPr>
            <w:r w:rsidRPr="00D02032">
              <w:rPr>
                <w:rFonts w:cs="Times New Roman"/>
                <w:sz w:val="18"/>
                <w:szCs w:val="18"/>
              </w:rPr>
              <w:t>CV outcomes after treatment with exenatide once weekly in patients with T2DM</w:t>
            </w:r>
          </w:p>
        </w:tc>
        <w:tc>
          <w:tcPr>
            <w:tcW w:w="610" w:type="pct"/>
            <w:tcBorders>
              <w:top w:val="single" w:sz="4" w:space="0" w:color="auto"/>
              <w:bottom w:val="single" w:sz="4" w:space="0" w:color="auto"/>
            </w:tcBorders>
            <w:shd w:val="clear" w:color="auto" w:fill="auto"/>
          </w:tcPr>
          <w:p w14:paraId="432849DD" w14:textId="77777777" w:rsidR="00165F9A" w:rsidRPr="00D02032" w:rsidRDefault="00165F9A" w:rsidP="00165F9A">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02032">
              <w:rPr>
                <w:rFonts w:cs="Times New Roman"/>
                <w:sz w:val="18"/>
                <w:szCs w:val="18"/>
              </w:rPr>
              <w:t>Patients with established ASCVD</w:t>
            </w:r>
            <w:r w:rsidRPr="00D02032">
              <w:rPr>
                <w:rFonts w:cs="Times New Roman"/>
                <w:sz w:val="18"/>
                <w:szCs w:val="18"/>
              </w:rPr>
              <w:noBreakHyphen/>
              <w:t>73%</w:t>
            </w:r>
          </w:p>
        </w:tc>
        <w:tc>
          <w:tcPr>
            <w:tcW w:w="357" w:type="pct"/>
            <w:tcBorders>
              <w:top w:val="single" w:sz="4" w:space="0" w:color="auto"/>
              <w:bottom w:val="single" w:sz="4" w:space="0" w:color="auto"/>
            </w:tcBorders>
            <w:shd w:val="clear" w:color="auto" w:fill="auto"/>
          </w:tcPr>
          <w:p w14:paraId="7BA68669" w14:textId="77777777" w:rsidR="00165F9A" w:rsidRPr="00D02032" w:rsidRDefault="00165F9A" w:rsidP="00165F9A">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02032">
              <w:rPr>
                <w:rFonts w:cs="Times New Roman"/>
                <w:sz w:val="18"/>
                <w:szCs w:val="18"/>
              </w:rPr>
              <w:t>14752</w:t>
            </w:r>
          </w:p>
        </w:tc>
        <w:tc>
          <w:tcPr>
            <w:tcW w:w="687" w:type="pct"/>
            <w:tcBorders>
              <w:top w:val="single" w:sz="4" w:space="0" w:color="auto"/>
              <w:bottom w:val="single" w:sz="4" w:space="0" w:color="auto"/>
            </w:tcBorders>
            <w:shd w:val="clear" w:color="auto" w:fill="auto"/>
          </w:tcPr>
          <w:p w14:paraId="3E7F7643" w14:textId="77777777" w:rsidR="00165F9A" w:rsidRPr="00D02032" w:rsidRDefault="00165F9A" w:rsidP="00165F9A">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bCs/>
                <w:sz w:val="18"/>
                <w:szCs w:val="18"/>
              </w:rPr>
            </w:pPr>
            <w:r w:rsidRPr="00D02032">
              <w:rPr>
                <w:rFonts w:cs="Times New Roman"/>
                <w:sz w:val="18"/>
                <w:szCs w:val="18"/>
              </w:rPr>
              <w:t>Exenatide 2 mg vs matched placebo (1:1)</w:t>
            </w:r>
          </w:p>
        </w:tc>
        <w:tc>
          <w:tcPr>
            <w:tcW w:w="1347" w:type="pct"/>
            <w:tcBorders>
              <w:top w:val="single" w:sz="4" w:space="0" w:color="auto"/>
              <w:bottom w:val="single" w:sz="4" w:space="0" w:color="auto"/>
            </w:tcBorders>
            <w:shd w:val="clear" w:color="auto" w:fill="auto"/>
          </w:tcPr>
          <w:p w14:paraId="3AE8B597" w14:textId="77777777" w:rsidR="00165F9A" w:rsidRPr="00D02032" w:rsidRDefault="00165F9A" w:rsidP="00165F9A">
            <w:pPr>
              <w:numPr>
                <w:ilvl w:val="0"/>
                <w:numId w:val="19"/>
              </w:numPr>
              <w:spacing w:line="240" w:lineRule="auto"/>
              <w:ind w:left="317" w:hanging="288"/>
              <w:contextualSpacing/>
              <w:cnfStyle w:val="000000000000" w:firstRow="0" w:lastRow="0" w:firstColumn="0" w:lastColumn="0" w:oddVBand="0" w:evenVBand="0" w:oddHBand="0" w:evenHBand="0" w:firstRowFirstColumn="0" w:firstRowLastColumn="0" w:lastRowFirstColumn="0" w:lastRowLastColumn="0"/>
              <w:rPr>
                <w:rFonts w:eastAsiaTheme="minorEastAsia" w:cs="Times New Roman"/>
                <w:sz w:val="18"/>
                <w:szCs w:val="18"/>
                <w:lang w:val="en-GB"/>
              </w:rPr>
            </w:pPr>
            <w:r w:rsidRPr="00D02032">
              <w:rPr>
                <w:rFonts w:eastAsiaTheme="minorEastAsia" w:cs="Times New Roman"/>
                <w:sz w:val="18"/>
                <w:szCs w:val="18"/>
                <w:lang w:val="en-GB"/>
              </w:rPr>
              <w:t xml:space="preserve">Exenatide group (vs placebo) had lower occurrence of </w:t>
            </w:r>
          </w:p>
          <w:p w14:paraId="0C8B461D" w14:textId="77777777" w:rsidR="00165F9A" w:rsidRPr="00D02032" w:rsidRDefault="00165F9A" w:rsidP="00165F9A">
            <w:pPr>
              <w:numPr>
                <w:ilvl w:val="1"/>
                <w:numId w:val="19"/>
              </w:numPr>
              <w:spacing w:line="240" w:lineRule="auto"/>
              <w:ind w:left="552"/>
              <w:contextualSpacing/>
              <w:cnfStyle w:val="000000000000" w:firstRow="0" w:lastRow="0" w:firstColumn="0" w:lastColumn="0" w:oddVBand="0" w:evenVBand="0" w:oddHBand="0" w:evenHBand="0" w:firstRowFirstColumn="0" w:firstRowLastColumn="0" w:lastRowFirstColumn="0" w:lastRowLastColumn="0"/>
              <w:rPr>
                <w:rFonts w:eastAsiaTheme="minorEastAsia" w:cs="Times New Roman"/>
                <w:sz w:val="18"/>
                <w:szCs w:val="18"/>
                <w:lang w:val="en-GB"/>
              </w:rPr>
            </w:pPr>
            <w:r w:rsidRPr="00D02032">
              <w:rPr>
                <w:rFonts w:eastAsiaTheme="minorEastAsia" w:cs="Times New Roman"/>
                <w:sz w:val="18"/>
                <w:szCs w:val="18"/>
                <w:lang w:val="en-GB"/>
              </w:rPr>
              <w:t>first occurrence of death from CV causes, nonfatal MI, or nonfatal (11.4% vs 12.2%),</w:t>
            </w:r>
          </w:p>
          <w:p w14:paraId="560D7B5C" w14:textId="77777777" w:rsidR="00165F9A" w:rsidRPr="00D02032" w:rsidRDefault="00165F9A" w:rsidP="00165F9A">
            <w:pPr>
              <w:numPr>
                <w:ilvl w:val="1"/>
                <w:numId w:val="19"/>
              </w:numPr>
              <w:spacing w:line="240" w:lineRule="auto"/>
              <w:ind w:left="552"/>
              <w:contextualSpacing/>
              <w:cnfStyle w:val="000000000000" w:firstRow="0" w:lastRow="0" w:firstColumn="0" w:lastColumn="0" w:oddVBand="0" w:evenVBand="0" w:oddHBand="0" w:evenHBand="0" w:firstRowFirstColumn="0" w:firstRowLastColumn="0" w:lastRowFirstColumn="0" w:lastRowLastColumn="0"/>
              <w:rPr>
                <w:rFonts w:eastAsiaTheme="minorEastAsia" w:cs="Times New Roman"/>
                <w:sz w:val="18"/>
                <w:szCs w:val="18"/>
                <w:lang w:val="en-GB"/>
              </w:rPr>
            </w:pPr>
            <w:r w:rsidRPr="00D02032">
              <w:rPr>
                <w:rFonts w:eastAsiaTheme="minorEastAsia" w:cs="Times New Roman"/>
                <w:sz w:val="18"/>
                <w:szCs w:val="18"/>
                <w:lang w:val="en-GB"/>
              </w:rPr>
              <w:t>incidence rate (3.7 events per 100 person</w:t>
            </w:r>
            <w:r w:rsidRPr="00D02032">
              <w:rPr>
                <w:rFonts w:eastAsiaTheme="minorEastAsia" w:cs="Times New Roman"/>
                <w:sz w:val="18"/>
                <w:szCs w:val="18"/>
                <w:lang w:val="en-GB"/>
              </w:rPr>
              <w:noBreakHyphen/>
              <w:t>years vs 4.0 events per 100 person</w:t>
            </w:r>
            <w:r w:rsidRPr="00D02032">
              <w:rPr>
                <w:rFonts w:eastAsiaTheme="minorEastAsia" w:cs="Times New Roman"/>
                <w:sz w:val="18"/>
                <w:szCs w:val="18"/>
                <w:lang w:val="en-GB"/>
              </w:rPr>
              <w:noBreakHyphen/>
              <w:t>years; HR, 0.91; 95% CI, 0.83 to 1.00),</w:t>
            </w:r>
          </w:p>
          <w:p w14:paraId="5E42546F" w14:textId="77777777" w:rsidR="00165F9A" w:rsidRPr="00D02032" w:rsidRDefault="00165F9A" w:rsidP="00165F9A">
            <w:pPr>
              <w:numPr>
                <w:ilvl w:val="1"/>
                <w:numId w:val="19"/>
              </w:numPr>
              <w:spacing w:line="240" w:lineRule="auto"/>
              <w:ind w:left="552"/>
              <w:contextualSpacing/>
              <w:cnfStyle w:val="000000000000" w:firstRow="0" w:lastRow="0" w:firstColumn="0" w:lastColumn="0" w:oddVBand="0" w:evenVBand="0" w:oddHBand="0" w:evenHBand="0" w:firstRowFirstColumn="0" w:firstRowLastColumn="0" w:lastRowFirstColumn="0" w:lastRowLastColumn="0"/>
              <w:rPr>
                <w:rFonts w:eastAsiaTheme="minorEastAsia" w:cs="Times New Roman"/>
                <w:sz w:val="18"/>
                <w:szCs w:val="18"/>
                <w:lang w:val="en-GB"/>
              </w:rPr>
            </w:pPr>
            <w:r w:rsidRPr="00D02032">
              <w:rPr>
                <w:rFonts w:eastAsiaTheme="minorEastAsia" w:cs="Times New Roman"/>
                <w:sz w:val="18"/>
                <w:szCs w:val="18"/>
                <w:lang w:val="en-GB"/>
              </w:rPr>
              <w:t>similar efficacy (P=0.06).</w:t>
            </w:r>
          </w:p>
        </w:tc>
      </w:tr>
      <w:tr w:rsidR="00165F9A" w:rsidRPr="00D02032" w14:paraId="206D1C6B" w14:textId="77777777" w:rsidTr="006B0A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0" w:type="pct"/>
            <w:vMerge/>
            <w:shd w:val="clear" w:color="auto" w:fill="auto"/>
          </w:tcPr>
          <w:p w14:paraId="7B99994E" w14:textId="77777777" w:rsidR="00165F9A" w:rsidRPr="00D02032" w:rsidRDefault="00165F9A" w:rsidP="00165F9A">
            <w:pPr>
              <w:spacing w:line="240" w:lineRule="auto"/>
              <w:rPr>
                <w:rFonts w:cs="Times New Roman"/>
                <w:sz w:val="18"/>
                <w:szCs w:val="18"/>
              </w:rPr>
            </w:pPr>
          </w:p>
        </w:tc>
        <w:tc>
          <w:tcPr>
            <w:tcW w:w="598" w:type="pct"/>
            <w:tcBorders>
              <w:top w:val="single" w:sz="4" w:space="0" w:color="auto"/>
              <w:bottom w:val="single" w:sz="4" w:space="0" w:color="auto"/>
            </w:tcBorders>
            <w:shd w:val="clear" w:color="auto" w:fill="auto"/>
          </w:tcPr>
          <w:p w14:paraId="4E9B44CA" w14:textId="0CCA75F7" w:rsidR="00165F9A" w:rsidRPr="00D02032" w:rsidRDefault="00165F9A" w:rsidP="00B16E98">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02032">
              <w:rPr>
                <w:rFonts w:cs="Times New Roman"/>
                <w:sz w:val="18"/>
                <w:szCs w:val="18"/>
              </w:rPr>
              <w:t>LEADER</w:t>
            </w:r>
            <w:r w:rsidRPr="00D02032">
              <w:rPr>
                <w:rFonts w:cs="Times New Roman"/>
                <w:sz w:val="18"/>
                <w:szCs w:val="18"/>
              </w:rPr>
              <w:fldChar w:fldCharType="begin"/>
            </w:r>
            <w:r w:rsidR="00560446">
              <w:rPr>
                <w:rFonts w:cs="Times New Roman"/>
                <w:sz w:val="18"/>
                <w:szCs w:val="18"/>
              </w:rPr>
              <w:instrText xml:space="preserve"> ADDIN ZOTERO_ITEM CSL_CITATION {"citationID":"nVjMhcHg","properties":{"formattedCitation":"\\super 100\\nosupersub{}","plainCitation":"100","noteIndex":0},"citationItems":[{"id":"E0MtqVBK/mamYaUKh","uris":["http://zotero.org/users/7850138/items/LY7GBCCN"],"uri":["http://zotero.org/users/7850138/items/LY7GBCCN"],"itemData":{"id":"xqvI8517/2J1uUdxy","type":"article-journal","abstract":"Type 2 diabetes is a complex metabolic disorder that is characterized by hyperglycemia and associated with a high risk of cardiovascular, microvascular, and other complications.1,2 Although glycemic control is associated with reductions in the risk of microvascular complications, the macrovascular benefits of glycemic control are less certain. Furthermore, concern has been raised about the cardiovascular safety of antihyperglycemic therapies.3 Consequently, regulatory authorities have mandated cardiovascular safety assessments of new diabetes treatments.4,5 Liraglutide, an analogue of human glucagon-like peptide 1 (GLP-1),6 has been approved for the treatment of type 2 diabetes. Its efficacy in lowering glucose levels has been . . .","container-title":"New England Journal of Medicine","DOI":"10.1056/NEJMoa1603827","ISSN":"0028-4793","issue":"4","note":"publisher: Massachusetts Medical Society\n_eprint: https://doi.org/10.1056/NEJMoa1603827\nPMID: 27295427","page":"311-322","source":"Taylor and Francis+NEJM","title":"Liraglutide and Cardiovascular Outcomes in Type 2 Diabetes","volume":"375","author":[{"family":"Marso","given":"Steven P."},{"family":"Daniels","given":"Gilbert H."},{"family":"Brown-Frandsen","given":"Kirstine"},{"family":"Kristensen","given":"Peter"},{"family":"Mann","given":"Johannes F.E."},{"family":"Nauck","given":"Michael A."},{"family":"Nissen","given":"Steven E."},{"family":"Pocock","given":"Stuart"},{"family":"Poulter","given":"Neil R."},{"family":"Ravn","given":"Lasse S."},{"family":"Steinberg","given":"William M."},{"family":"Stockner","given":"Mette"},{"family":"Zinman","given":"Bernard"},{"family":"Bergenstal","given":"Richard M."},{"family":"Buse","given":"John B."}],"issued":{"date-parts":[["2016",7,28]]}}}],"schema":"https://github.com/citation-style-language/schema/raw/master/csl-citation.json"} </w:instrText>
            </w:r>
            <w:r w:rsidRPr="00D02032">
              <w:rPr>
                <w:rFonts w:cs="Times New Roman"/>
                <w:sz w:val="18"/>
                <w:szCs w:val="18"/>
              </w:rPr>
              <w:fldChar w:fldCharType="separate"/>
            </w:r>
            <w:r w:rsidR="00B16E98" w:rsidRPr="00D02032">
              <w:rPr>
                <w:rFonts w:cs="Times New Roman"/>
                <w:sz w:val="18"/>
                <w:szCs w:val="24"/>
                <w:vertAlign w:val="superscript"/>
              </w:rPr>
              <w:t>100</w:t>
            </w:r>
            <w:r w:rsidRPr="00D02032">
              <w:rPr>
                <w:rFonts w:cs="Times New Roman"/>
                <w:sz w:val="18"/>
                <w:szCs w:val="18"/>
              </w:rPr>
              <w:fldChar w:fldCharType="end"/>
            </w:r>
          </w:p>
        </w:tc>
        <w:tc>
          <w:tcPr>
            <w:tcW w:w="452" w:type="pct"/>
            <w:tcBorders>
              <w:top w:val="single" w:sz="4" w:space="0" w:color="auto"/>
              <w:bottom w:val="single" w:sz="4" w:space="0" w:color="auto"/>
            </w:tcBorders>
            <w:shd w:val="clear" w:color="auto" w:fill="auto"/>
          </w:tcPr>
          <w:p w14:paraId="35AAD22C" w14:textId="77777777" w:rsidR="00165F9A" w:rsidRPr="00D02032" w:rsidRDefault="00165F9A" w:rsidP="00165F9A">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02032">
              <w:rPr>
                <w:rFonts w:cs="Times New Roman"/>
                <w:sz w:val="18"/>
                <w:szCs w:val="18"/>
              </w:rPr>
              <w:t>Randomized, double</w:t>
            </w:r>
            <w:r w:rsidRPr="00D02032">
              <w:rPr>
                <w:rFonts w:cs="Times New Roman"/>
                <w:sz w:val="18"/>
                <w:szCs w:val="18"/>
              </w:rPr>
              <w:noBreakHyphen/>
              <w:t>blind, placebo</w:t>
            </w:r>
            <w:r w:rsidRPr="00D02032">
              <w:rPr>
                <w:rFonts w:cs="Times New Roman"/>
                <w:sz w:val="18"/>
                <w:szCs w:val="18"/>
              </w:rPr>
              <w:noBreakHyphen/>
              <w:t>controlled study</w:t>
            </w:r>
          </w:p>
        </w:tc>
        <w:tc>
          <w:tcPr>
            <w:tcW w:w="559" w:type="pct"/>
            <w:tcBorders>
              <w:top w:val="single" w:sz="4" w:space="0" w:color="auto"/>
              <w:bottom w:val="single" w:sz="4" w:space="0" w:color="auto"/>
            </w:tcBorders>
            <w:shd w:val="clear" w:color="auto" w:fill="auto"/>
          </w:tcPr>
          <w:p w14:paraId="754DC530" w14:textId="77777777" w:rsidR="00165F9A" w:rsidRPr="00D02032" w:rsidRDefault="00165F9A" w:rsidP="00165F9A">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02032">
              <w:rPr>
                <w:rFonts w:cs="Times New Roman"/>
                <w:sz w:val="18"/>
                <w:szCs w:val="18"/>
              </w:rPr>
              <w:t>Liraglutide effects on CV events</w:t>
            </w:r>
          </w:p>
        </w:tc>
        <w:tc>
          <w:tcPr>
            <w:tcW w:w="610" w:type="pct"/>
            <w:tcBorders>
              <w:top w:val="single" w:sz="4" w:space="0" w:color="auto"/>
              <w:bottom w:val="single" w:sz="4" w:space="0" w:color="auto"/>
            </w:tcBorders>
            <w:shd w:val="clear" w:color="auto" w:fill="auto"/>
          </w:tcPr>
          <w:p w14:paraId="4392AF29" w14:textId="77777777" w:rsidR="00165F9A" w:rsidRPr="00D02032" w:rsidRDefault="00165F9A" w:rsidP="00165F9A">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02032">
              <w:rPr>
                <w:rFonts w:cs="Times New Roman"/>
                <w:sz w:val="18"/>
                <w:szCs w:val="18"/>
              </w:rPr>
              <w:t>Patients with established ASCVD</w:t>
            </w:r>
            <w:r w:rsidRPr="00D02032">
              <w:rPr>
                <w:rFonts w:cs="Times New Roman"/>
                <w:sz w:val="18"/>
                <w:szCs w:val="18"/>
              </w:rPr>
              <w:noBreakHyphen/>
              <w:t>81%</w:t>
            </w:r>
          </w:p>
        </w:tc>
        <w:tc>
          <w:tcPr>
            <w:tcW w:w="357" w:type="pct"/>
            <w:tcBorders>
              <w:top w:val="single" w:sz="4" w:space="0" w:color="auto"/>
              <w:bottom w:val="single" w:sz="4" w:space="0" w:color="auto"/>
            </w:tcBorders>
            <w:shd w:val="clear" w:color="auto" w:fill="auto"/>
          </w:tcPr>
          <w:p w14:paraId="6D5680F2" w14:textId="77777777" w:rsidR="00165F9A" w:rsidRPr="00D02032" w:rsidRDefault="00165F9A" w:rsidP="00165F9A">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02032">
              <w:rPr>
                <w:rFonts w:cs="Times New Roman"/>
                <w:sz w:val="18"/>
                <w:szCs w:val="18"/>
              </w:rPr>
              <w:t>9340</w:t>
            </w:r>
          </w:p>
        </w:tc>
        <w:tc>
          <w:tcPr>
            <w:tcW w:w="687" w:type="pct"/>
            <w:tcBorders>
              <w:top w:val="single" w:sz="4" w:space="0" w:color="auto"/>
              <w:bottom w:val="single" w:sz="4" w:space="0" w:color="auto"/>
            </w:tcBorders>
            <w:shd w:val="clear" w:color="auto" w:fill="auto"/>
          </w:tcPr>
          <w:p w14:paraId="2A9DC7F0" w14:textId="77777777" w:rsidR="00165F9A" w:rsidRPr="00D02032" w:rsidRDefault="00165F9A" w:rsidP="00165F9A">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02032">
              <w:rPr>
                <w:rFonts w:cs="Times New Roman"/>
                <w:sz w:val="18"/>
                <w:szCs w:val="18"/>
              </w:rPr>
              <w:t>Liraglutide 1.8 mg vs placebo</w:t>
            </w:r>
          </w:p>
        </w:tc>
        <w:tc>
          <w:tcPr>
            <w:tcW w:w="1347" w:type="pct"/>
            <w:tcBorders>
              <w:top w:val="single" w:sz="4" w:space="0" w:color="auto"/>
              <w:bottom w:val="single" w:sz="4" w:space="0" w:color="auto"/>
            </w:tcBorders>
            <w:shd w:val="clear" w:color="auto" w:fill="auto"/>
          </w:tcPr>
          <w:p w14:paraId="020C1E21" w14:textId="77777777" w:rsidR="00165F9A" w:rsidRPr="00D02032" w:rsidRDefault="00165F9A" w:rsidP="00165F9A">
            <w:pPr>
              <w:numPr>
                <w:ilvl w:val="0"/>
                <w:numId w:val="19"/>
              </w:numPr>
              <w:spacing w:line="240" w:lineRule="auto"/>
              <w:ind w:left="317" w:hanging="288"/>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18"/>
                <w:szCs w:val="18"/>
                <w:lang w:val="en-GB"/>
              </w:rPr>
            </w:pPr>
            <w:r w:rsidRPr="00D02032">
              <w:rPr>
                <w:rFonts w:eastAsiaTheme="minorEastAsia" w:cs="Times New Roman"/>
                <w:sz w:val="18"/>
                <w:szCs w:val="18"/>
                <w:lang w:val="en-GB"/>
              </w:rPr>
              <w:t xml:space="preserve">Liraglutide group (vs placebo) had lower </w:t>
            </w:r>
          </w:p>
          <w:p w14:paraId="25EC8698" w14:textId="77777777" w:rsidR="00165F9A" w:rsidRPr="00D02032" w:rsidRDefault="00165F9A" w:rsidP="00165F9A">
            <w:pPr>
              <w:numPr>
                <w:ilvl w:val="1"/>
                <w:numId w:val="19"/>
              </w:numPr>
              <w:spacing w:line="240" w:lineRule="auto"/>
              <w:ind w:left="552"/>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18"/>
                <w:szCs w:val="18"/>
                <w:lang w:val="en-GB"/>
              </w:rPr>
            </w:pPr>
            <w:r w:rsidRPr="00D02032">
              <w:rPr>
                <w:rFonts w:eastAsiaTheme="minorEastAsia" w:cs="Times New Roman"/>
                <w:sz w:val="18"/>
                <w:szCs w:val="18"/>
                <w:lang w:val="en-GB"/>
              </w:rPr>
              <w:t>first occurrence of death from CV causes, nonfatal MI, or nonfatal stroke (13.0% vs 14.9%; HR, 0.87; 95% CI, 0.78 to 0.97; p</w:t>
            </w:r>
            <w:r w:rsidRPr="00D02032">
              <w:rPr>
                <w:rFonts w:cs="Times New Roman"/>
                <w:color w:val="000000"/>
                <w:sz w:val="18"/>
                <w:szCs w:val="18"/>
                <w:shd w:val="clear" w:color="auto" w:fill="FFFFFF"/>
              </w:rPr>
              <w:t>&lt;0.001 for noninferiority; p = 0.01 for superiority</w:t>
            </w:r>
            <w:r w:rsidRPr="00D02032">
              <w:rPr>
                <w:rFonts w:eastAsiaTheme="minorEastAsia" w:cs="Times New Roman"/>
                <w:sz w:val="18"/>
                <w:szCs w:val="18"/>
                <w:lang w:val="en-GB"/>
              </w:rPr>
              <w:t>),</w:t>
            </w:r>
          </w:p>
          <w:p w14:paraId="7DF44E4F" w14:textId="77777777" w:rsidR="00165F9A" w:rsidRPr="00D02032" w:rsidRDefault="00165F9A" w:rsidP="00165F9A">
            <w:pPr>
              <w:numPr>
                <w:ilvl w:val="1"/>
                <w:numId w:val="19"/>
              </w:numPr>
              <w:spacing w:line="240" w:lineRule="auto"/>
              <w:ind w:left="552"/>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18"/>
                <w:szCs w:val="18"/>
                <w:lang w:val="en-GB"/>
              </w:rPr>
            </w:pPr>
            <w:r w:rsidRPr="00D02032">
              <w:rPr>
                <w:rFonts w:eastAsiaTheme="minorEastAsia" w:cs="Times New Roman"/>
                <w:sz w:val="18"/>
                <w:szCs w:val="18"/>
                <w:lang w:val="en-GB"/>
              </w:rPr>
              <w:t>rate of death from any cause (8.2% vs 9.6%; HR, 0.85; 95% CI, 0.74 to 0.97; p = 0.02).</w:t>
            </w:r>
          </w:p>
        </w:tc>
      </w:tr>
      <w:tr w:rsidR="00165F9A" w:rsidRPr="00D02032" w14:paraId="157DCD26" w14:textId="77777777" w:rsidTr="006B0AA9">
        <w:tc>
          <w:tcPr>
            <w:cnfStyle w:val="001000000000" w:firstRow="0" w:lastRow="0" w:firstColumn="1" w:lastColumn="0" w:oddVBand="0" w:evenVBand="0" w:oddHBand="0" w:evenHBand="0" w:firstRowFirstColumn="0" w:firstRowLastColumn="0" w:lastRowFirstColumn="0" w:lastRowLastColumn="0"/>
            <w:tcW w:w="390" w:type="pct"/>
            <w:vMerge/>
            <w:shd w:val="clear" w:color="auto" w:fill="auto"/>
          </w:tcPr>
          <w:p w14:paraId="14E8081F" w14:textId="77777777" w:rsidR="00165F9A" w:rsidRPr="00D02032" w:rsidRDefault="00165F9A" w:rsidP="00165F9A">
            <w:pPr>
              <w:spacing w:line="240" w:lineRule="auto"/>
              <w:rPr>
                <w:rFonts w:cs="Times New Roman"/>
                <w:sz w:val="18"/>
                <w:szCs w:val="18"/>
              </w:rPr>
            </w:pPr>
          </w:p>
        </w:tc>
        <w:tc>
          <w:tcPr>
            <w:tcW w:w="598" w:type="pct"/>
            <w:tcBorders>
              <w:top w:val="single" w:sz="4" w:space="0" w:color="auto"/>
              <w:bottom w:val="single" w:sz="4" w:space="0" w:color="auto"/>
            </w:tcBorders>
            <w:shd w:val="clear" w:color="auto" w:fill="auto"/>
          </w:tcPr>
          <w:p w14:paraId="248C392C" w14:textId="0DF1DEC4" w:rsidR="00165F9A" w:rsidRPr="00D02032" w:rsidRDefault="00165F9A" w:rsidP="00B16E9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02032">
              <w:rPr>
                <w:rFonts w:cs="Times New Roman"/>
                <w:sz w:val="18"/>
                <w:szCs w:val="18"/>
              </w:rPr>
              <w:t>REWIND</w:t>
            </w:r>
            <w:r w:rsidRPr="00D02032">
              <w:rPr>
                <w:rFonts w:cs="Times New Roman"/>
                <w:sz w:val="18"/>
                <w:szCs w:val="18"/>
              </w:rPr>
              <w:fldChar w:fldCharType="begin"/>
            </w:r>
            <w:r w:rsidR="00560446">
              <w:rPr>
                <w:rFonts w:cs="Times New Roman"/>
                <w:sz w:val="18"/>
                <w:szCs w:val="18"/>
              </w:rPr>
              <w:instrText xml:space="preserve"> ADDIN ZOTERO_ITEM CSL_CITATION {"citationID":"HEev6kuR","properties":{"formattedCitation":"\\super 82\\nosupersub{}","plainCitation":"82","noteIndex":0},"citationItems":[{"id":"E0MtqVBK/lTnAKILt","uris":["http://zotero.org/users/7850138/items/26JQTT3H"],"uri":["http://zotero.org/users/7850138/items/26JQTT3H"],"itemData":{"id":"xqvI8517/z6rYbcZq","type":"article-journal","container-title":"The Lancet","DOI":"10.1016/S0140-6736(19)31149-3","ISSN":"01406736","issue":"10193","journalAbbreviation":"The Lancet","language":"en","page":"121-130","source":"DOI.org (Crossref)","title":"Dulaglutide and cardiovascular outcomes in type 2 diabetes (REWIND): a double-blind, randomised placebo-controlled trial","title-short":"Dulaglutide and cardiovascular outcomes in type 2 diabetes (REWIND)","volume":"394","author":[{"family":"Gerstein","given":"Hertzel C"},{"family":"Colhoun","given":"Helen M"},{"family":"Dagenais","given":"Gilles R"},{"family":"Diaz","given":"Rafael"},{"family":"Lakshmanan","given":"Mark"},{"family":"Pais","given":"Prem"},{"family":"Probstfield","given":"Jeffrey"},{"family":"Riesmeyer","given":"Jeffrey S"},{"family":"Riddle","given":"Matthew C"},{"family":"Rydén","given":"Lars"},{"family":"Xavier","given":"Denis"},{"family":"Atisso","given":"Charles Messan"},{"family":"Dyal","given":"Leanne"},{"family":"Hall","given":"Stephanie"},{"family":"Rao-Melacini","given":"Purnima"},{"family":"Wong","given":"Gloria"},{"family":"Avezum","given":"Alvaro"},{"family":"Basile","given":"Jan"},{"family":"Chung","given":"Namsik"},{"family":"Conget","given":"Ignacio"},{"family":"Cushman","given":"William C"},{"family":"Franek","given":"Edward"},{"family":"Hancu","given":"Nicolae"},{"family":"Hanefeld","given":"Markolf"},{"family":"Holt","given":"Shaun"},{"family":"Jansky","given":"Petr"},{"family":"Keltai","given":"Matyas"},{"family":"Lanas","given":"Fernando"},{"family":"Leiter","given":"Lawrence A"},{"family":"Lopez-Jaramillo","given":"Patricio"},{"family":"Cardona Munoz","given":"Ernesto German"},{"family":"Pirags","given":"Valdis"},{"family":"Pogosova","given":"Nana"},{"family":"Raubenheimer","given":"Peter J"},{"family":"Shaw","given":"Jonathan E"},{"family":"Sheu","given":"Wayne H-H"},{"family":"Temelkova-Kurktschiev","given":"Theodora"},{"family":"Abella","given":"Mercedes"},{"family":"Alebuena","given":"Andrea"},{"family":"Almagro","given":"Sandra"},{"family":"Amoroso","given":"Eduardo"},{"family":"Anadon","given":"Paula"},{"family":"Andreu","given":"Elizabeth"},{"family":"Aristimuño","given":"Guillermo"},{"family":"Arzadun","given":"Maria"},{"family":"Barbieri","given":"Maria"},{"family":"Barcudi","given":"Raul"},{"family":"Bartolacci","given":"Ines"},{"family":"Bolobanich","given":"Gabriel"},{"family":"Bordonava","given":"Anselmo"},{"family":"Bustamante Labarta","given":"Miguel"},{"family":"Bustos","given":"Betina"},{"family":"Caccavo","given":"Alberto"},{"family":"Camino","given":"Alejandra"},{"family":"Cantero","given":"Maria"},{"family":"Carignano","given":"Maria"},{"family":"Cartasegna","given":"Luis"},{"family":"Cipullo","given":"Marcela"},{"family":"Commendatore","given":"Víctor"},{"family":"Conosciuto","given":"Victoria"},{"family":"Costamagna","given":"Osvaldo"},{"family":"Crespo","given":"Claudia"},{"family":"Cuello","given":"Jose"},{"family":"Cuneo","given":"Carlos"},{"family":"Cusimano","given":"Sandra"},{"family":"Dean","given":"Sofia"},{"family":"Dituro","given":"Claudio"},{"family":"Dominguez","given":"Andrea"},{"family":"Farah","given":"Miguel"},{"family":"Fernandez","given":"Alberto"},{"family":"Fernandez","given":"Florencia"},{"family":"Ferrari","given":"Adriana"},{"family":"Flammia","given":"Patricia"},{"family":"Fuentealba","given":"Jose"},{"family":"Gallardo","given":"Karina Beatriz"},{"family":"Garcia","given":"Celso"},{"family":"Garcia Duran","given":"Ruben"},{"family":"Garrido","given":"Marcelo"},{"family":"Gavicola","given":"Rodolfo"},{"family":"Gerbaudo","given":"Claudio"},{"family":"Gilli","given":"Graciela"},{"family":"Giotto","given":"Ana Paula"},{"family":"Godoy Bolzán","given":"Pedro"},{"family":"Gomez Vilamajo","given":"Oscar"},{"family":"Guerlloy","given":"Fernando"},{"family":"Guridi","given":"Cristian"},{"family":"Gutierrez Garrido","given":"Narcisa"},{"family":"Hasbani","given":"Eduardo"},{"family":"Hermida","given":"Sonia"},{"family":"Hominal","given":"Miguel"},{"family":"Hrabar","given":"Adrian"},{"family":"Ingaramo","given":"Adrián"},{"family":"Izzicupo","given":"Alejandra"},{"family":"Krynski","given":"Mario"},{"family":"Lagrutta","given":"Mariana"},{"family":"Lanchiotti","given":"Paulina"},{"family":"Langhe","given":"Maria"},{"family":"Leonard","given":"Veronica"},{"family":"Llanos","given":"Javier"},{"family":"Lopez Santi","given":"Ricardo"},{"family":"Lowenstein","given":"Jorge"},{"family":"Luquez","given":"Cecilia"},{"family":"Mackinnon","given":"Ignacio"},{"family":"Mana","given":"Melina"},{"family":"Manzur","given":"Sara"},{"family":"Marino","given":"Javier"},{"family":"Martella","given":"Carolina"},{"family":"Martinez","given":"Roger"},{"family":"Matias","given":"Re"},{"family":"Matkovich","given":"Javier"},{"family":"Meritano","given":"Monica"},{"family":"Montaña","given":"Oscar"},{"family":"Mulazzi","given":"María"},{"family":"Ochoa","given":"Juan"},{"family":"Paterlini","given":"Gustavo"},{"family":"Pelagagge","given":"María"},{"family":"Peralta Lopez","given":"Maria Elena"},{"family":"Prado","given":"Aldo"},{"family":"Pruyas","given":"Lorena"},{"family":"Racca","given":"Martín"},{"family":"Ricotti","given":"Carola"},{"family":"Rodriguez","given":"Carolina"},{"family":"Romero Vidomlansky","given":"Mariano"},{"family":"Ronderos","given":"Ricardo"},{"family":"Sadowski","given":"Ana Laura"},{"family":"Sala","given":"Jorgelina"},{"family":"Sánchez","given":"Alejandro"},{"family":"Santoro","given":"Andrea"},{"family":"Schiavi","given":"Lilia"},{"family":"Sein","given":"Mariano"},{"family":"Sernia","given":"Virginia"},{"family":"Serra","given":"Leonardo"},{"family":"Sicer","given":"Maximiliano"},{"family":"Smith","given":"Tomas"},{"family":"Soso","given":"Leonardo"},{"family":"Sposetti","given":"Georgina"},{"family":"Steinacher","given":"Andrea"},{"family":"Stival","given":"Jorge"},{"family":"Tedesco","given":"Jorge"},{"family":"Tonin","given":"Hugo"},{"family":"Tortolo","given":"Mauro"},{"family":"Ulla","given":"Maria"},{"family":"Vallejos","given":"Julio"},{"family":"Vico","given":"Marisa"},{"family":"Virgillito","given":"Luciana"},{"family":"Visco","given":"Virginia"},{"family":"Vogel","given":"Daniel"},{"family":"Waisman","given":"Florencia"},{"family":"Zaidman","given":"César"},{"family":"Zucchiatti","given":"Noemi"},{"family":"Badshah","given":"Imran"},{"family":"Cohen","given":"Neale"},{"family":"Colman","given":"Peter"},{"family":"Colquhoun","given":"David"},{"family":"Davis","given":"Timothy"},{"family":"Fourlanos","given":"Spiros"},{"family":"Fulcher","given":"Greg"},{"family":"Hamlyn","given":"Jane"},{"family":"Haywood","given":"Cilla"},{"family":"Hocking","given":"Samantha"},{"family":"Huchinson","given":"Maeve"},{"family":"Jeffries","given":"William"},{"family":"Kyl","given":"Mervyn"},{"family":"Lo","given":"Clement"},{"family":"Mah","given":"PeakMann"},{"family":"Makepeace","given":"Ashley"},{"family":"Marope","given":"Dolly"},{"family":"Nanayakkar","given":"Natalie"},{"family":"Nankervis","given":"Alison"},{"family":"Palmer","given":"Neil"},{"family":"Palolus","given":"Barbara"},{"family":"Pillai","given":"Satish"},{"family":"Price","given":"Sarah"},{"family":"Price","given":"Sarah"},{"family":"Proietto","given":"Joseph"},{"family":"Reutens","given":"Anne"},{"family":"Rodrigo","given":"Natassia"},{"family":"Sheikh","given":"Abdul"},{"family":"Smith","given":"Greg"},{"family":"So","given":"Michelle"},{"family":"Soldatos","given":"Georgia"},{"family":"Stuckey","given":"Bronwyn"},{"family":"Sumithran","given":"Priya"},{"family":"Teede","given":"Helena"},{"family":"Vora","given":"Parind"},{"family":"Williams","given":"Lyn"},{"family":"Abib","given":"Eduardo"},{"family":"Adão Poço","given":"Christiani"},{"family":"Alves","given":"Érica Ferreira"},{"family":"Andreatta Bernardi Barea","given":"Janaina"},{"family":"Avezum Oliveira","given":"Livia"},{"family":"Castro","given":"Denise Ludovico da Costa","dropping-particle":"de"},{"family":"Correa da Cruz","given":"Ivan"},{"family":"Costa","given":"Midiã"},{"family":"Cruz","given":"Ivan"},{"family":"Cunha","given":"Sidney"},{"family":"Da Silva","given":"Marco Antonio Vieira"},{"family":"Carvalho Camara Bona","given":"Renata","non-dropping-particle":"de"},{"family":"Paula","given":"Bruna","non-dropping-particle":"de"},{"family":"Eliaschewitz","given":"Freddy"},{"family":"Fazolli","given":"Guilherme"},{"family":"Ferreira Filho","given":"Carlos Alberto"},{"family":"Fortes","given":"Jose"},{"family":"França","given":"Cesar"},{"family":"Franco","given":"Denise Reis"},{"family":"Genestreti","given":"Paulo Roberto"},{"family":"Giorgeto","given":"Flavio"},{"family":"Gonçalves","given":"Rodrigo Marques"},{"family":"Grossman","given":"Michele Elka"},{"family":"Henrique Marcelino","given":"Ana Claudia"},{"family":"Hernandes","given":"Mauro"},{"family":"Horta","given":"Ana"},{"family":"Jaeger","given":"Cristiano"},{"family":"Kaneblai","given":"Midia"},{"family":"Kauffman Rutenberg","given":"Cecilia"},{"family":"Kerr Saraiva","given":"Jose Francisco"},{"family":"Lemos","given":"Maria Angelica"},{"family":"Maia","given":"Lilia"},{"family":"Manenti","given":"Euler Roberto"},{"family":"Marques","given":"Mariana"},{"family":"Melissa Valerio","given":"Cynthia"},{"family":"Moreira","given":"Rodrigo"},{"family":"Mothé","given":"Flávia"},{"family":"Mouco","given":"Osana Maria"},{"family":"Moura","given":"Philip"},{"family":"Moura Jorge","given":"José Carlos"},{"family":"Nakashima","given":"Carlos"},{"family":"Nakazone","given":"Marcelo"},{"family":"Napoli","given":"Thiago"},{"family":"Nunes","given":"Cristiane"},{"family":"Nunes Salles","given":"Joao Eduardo"},{"family":"Oliveira","given":"Karla"},{"family":"Oliveira","given":"Marcela"},{"family":"Pantano","given":"Gracielly de Souza"},{"family":"Petri","given":"Fabio"},{"family":"Piazza","given":"Leonardo"},{"family":"Pires","given":"Andreia Carla"},{"family":"Pizzato","given":"Patricia"},{"family":"Prata","given":"Sergio"},{"family":"Precoma","given":"Dalton"},{"family":"Rech","given":"Rafael"},{"family":"Reis","given":"Gilmar"},{"family":"Reis","given":"Heleno"},{"family":"Resende","given":"Elisabete"},{"family":"Ribas Fortes","given":"Jose"},{"family":"Rodovalho","given":"Sylka"},{"family":"Rossi dos Santos","given":"Fabio"},{"family":"Salles","given":"Joao Eduardo"},{"family":"Sampaio","given":"Célia Regina"},{"family":"Santos","given":"Thiago"},{"family":"Santos dos Santos","given":"Vanessa"},{"family":"Silva e Quadros","given":"Tulio"},{"family":"Silveira","given":"Daniel"},{"family":"Siqueira","given":"Katia Nunes"},{"family":"Teireira","given":"M"},{"family":"Uehara","given":"Marcelo"},{"family":"Valerio","given":"C"},{"family":"Vianna","given":"Henrique"},{"family":"Vidotti","given":"Maria Helena"},{"family":"Visconti","given":"Guilherme de Lima"},{"family":"Zanella","given":"Maria Teresa"},{"family":"Andreeva","given":"Viktoriya"},{"family":"Borisov","given":"Radoslav"},{"family":"Botushanov","given":"Nikolay"},{"family":"Dimitrov","given":"Georgi"},{"family":"Dimova","given":"Kameliya"},{"family":"Dragoychev","given":"Tsvetan"},{"family":"Grigorova","given":"Valentina"},{"family":"Gushterova","given":"Valentina"},{"family":"Ivanov","given":"Ivaylo"},{"family":"Kocelova","given":"Tatyana"},{"family":"Kurktschiev","given":"Dimo"},{"family":"Miletieva","given":"Milena"},{"family":"Nenkova-Gugusheva","given":"Neli"},{"family":"Pancheva","given":"Ralitsa"},{"family":"Pavlova","given":"Maria"},{"family":"Raev","given":"Dimitar"},{"family":"Spasova","given":"Vesela"},{"family":"Stoikov","given":"Anastas"},{"family":"Troev","given":"Dimitar"},{"family":"Yanev","given":"Todor"},{"family":"Yoncheva-Mihaylova","given":"Mariana"},{"family":"Abitbol","given":"Alexander"},{"family":"Ajala","given":"Buki"},{"family":"Alguwaihes","given":"Abdullh"},{"family":"Ardilouze","given":"Jean-Luc"},{"family":"Aris-Jilwan","given":"Nahla"},{"family":"Arnaout","given":"Amel"},{"family":"Aronson","given":"Ronnie"},{"family":"Aslam","given":"Nadeem"},{"family":"Babin","given":"Sandra"},{"family":"Bailargeon","given":"Jean-Patrice"},{"family":"Bailey","given":"Allan"},{"family":"Bajaj","given":"Harpreet"},{"family":"Beauchesne","given":"Christian"},{"family":"Beca","given":"Sorin"},{"family":"Belanger","given":"Andre"},{"family":"Bell","given":"Alan"},{"family":"Bellabarba","given":"Diego"},{"family":"Berard","given":"Lori"},{"family":"Berenbaum","given":"Brian"},{"family":"Bergeron","given":"Vincent"},{"family":"Berlingieri","given":"Joseph"},{"family":"Bernier","given":"Frédéric"},{"family":"Bishara","given":"Phoebe"},{"family":"Blank","given":"David"},{"family":"Blumer","given":"Ian"},{"family":"Brault","given":"Suzanne"},{"family":"Breton","given":"Donald"},{"family":"Carpentier","given":"André"},{"family":"Cha","given":"James"},{"family":"Chandra","given":"Prakash"},{"family":"Chiasson","given":"Jean-Louis"},{"family":"Conway","given":"James R"},{"family":"Couture","given":"Ghyslaine"},{"family":"Couture","given":"Nathalie"},{"family":"Dagenais","given":"Gilles"},{"family":"Datta","given":"Dyotirmoy"},{"family":"D'Ignazio","given":"Giuseppe"},{"family":"Dumas","given":"Richard"},{"family":"Fay","given":"Didier"},{"family":"Frechette","given":"Andre"},{"family":"Frenette","given":"Louise"},{"family":"Fung","given":"Daisy"},{"family":"Gagnon","given":"Nathalie"},{"family":"Galter","given":"Meri"},{"family":"Garon","given":"Jean"},{"family":"Gauthier","given":"Jean Sebastien"},{"family":"Geadah","given":"Christian"},{"family":"Gilbert","given":"Jeremy"},{"family":"Girard","given":"Ronald"},{"family":"Goldenberg","given":"Ronald"},{"family":"Grossman","given":"Loren David"},{"family":"Gupta","given":"Nikhil"},{"family":"Halle","given":"Jean-Pierre"},{"family":"Hivert","given":"Marie-France"},{"family":"Houde","given":"Ghislaine"},{"family":"Houlden","given":"Robyn"},{"family":"Hramiak","given":"Irene"},{"family":"Jablonski","given":"Ted"},{"family":"Jain","given":"Akshay Jain"},{"family":"Khandwala","given":"Hasnain"},{"family":"Khosla","given":"Munish"},{"family":"Lachance","given":"C"},{"family":"Laflamme","given":"Emilie"},{"family":"Langlois","given":"Marie-France"},{"family":"Larivee","given":"Luc"},{"family":"Liutkus","given":"Joanne"},{"family":"Lochnan","given":"Heather"},{"family":"Malik","given":"Saleem"},{"family":"McDonald","given":"Charlotte"},{"family":"Mehta","given":"Pravinsagar"},{"family":"Mihailidis","given":"John"},{"family":"Milot","given":"Alain"},{"family":"Narula","given":"Priya"},{"family":"Nault","given":"Patrice"},{"family":"Nayar","given":"Arun"},{"family":"Nisker","given":"William"},{"family":"Ouellet","given":"Gilles"},{"family":"Palardy","given":"Jean"},{"family":"Patel","given":"Minta"},{"family":"Paul","given":"Terri"},{"family":"Pedersen","given":"Sue"},{"family":"Perron","given":"Patrice"},{"family":"Pesant","given":"Marie-Hélène"},{"family":"Poirier","given":"Paul"},{"family":"Poulin","given":"Marie-Claude"},{"family":"Punthakee","given":"Zubin"},{"family":"Rehman","given":"Waheed"},{"family":"Ross","given":"Stuart"},{"family":"Sagar","given":"P"},{"family":"Saliba","given":"Nouhad"},{"family":"Sandler","given":"Sam"},{"family":"Schiffrin","given":"Alicia"},{"family":"Schlosser","given":"Robert"},{"family":"Seth-Sharma","given":"Anila"},{"family":"Sherman","given":"Mark"},{"family":"Sionit","given":"David"},{"family":"Sivakumar","given":"Tharsan"},{"family":"Soto","given":"Juan"},{"family":"St-Amour","given":"Eric"},{"family":"Steen","given":"Oren"},{"family":"Sussman","given":"Jack"},{"family":"Telner","given":"Adam"},{"family":"Tobe","given":"Sheldon"},{"family":"Twum-Barima","given":"David-Yaw"},{"family":"Van Zanten","given":"Audrey"},{"family":"VanRossum","given":"Nicole"},{"family":"Vecchiarelli","given":"Jonathan"},{"family":"Ward","given":"Rick"},{"family":"Wessengel","given":"John"},{"family":"Weisnagel","given":"Stanley"},{"family":"Wilderman","given":"Igor"},{"family":"Woo","given":"Vincent"},{"family":"Yakubovich","given":"Natalia"},{"family":"Yale","given":"Jean-Francois"},{"family":"Yared","given":"Zeina"},{"family":"Acevedo","given":"Monica"},{"family":"Aguirre","given":"Maria Loreto"},{"family":"Aizman","given":"Andres"},{"family":"Barroso","given":"Maria Soledad"},{"family":"Cobos","given":"Leonardo"},{"family":"Danin Vargas","given":"Alfredo"},{"family":"Descalzi","given":"Barbara"},{"family":"Godoy","given":"Gonzalo"},{"family":"Grumberg","given":"Elio"},{"family":"Lahsen","given":"Rodolfo"},{"family":"Larenas","given":"Gladys"},{"family":"Ortiz","given":"Eugenia"},{"family":"Paredes","given":"Javier"},{"family":"Potthoff","given":"Sergio"},{"family":"Retamal","given":"Eva"},{"family":"Rojas","given":"Luis"},{"family":"Salgado","given":"Manuel"},{"family":"Santibanez","given":"Claudio"},{"family":"Solis","given":"Carmen"},{"family":"Stokins","given":"Benjamin"},{"family":"Accini","given":"Jose"},{"family":"Acebedo","given":"Javier"},{"family":"Agudelo Baena","given":"Lina Maria"},{"family":"Alarcon","given":"Soraya"},{"family":"Angel","given":"Juliana"},{"family":"Arcos","given":"Edgar"},{"family":"Aroca Martinez","given":"M"},{"family":"Atuesta","given":"Leonor"},{"family":"Balaguera","given":"Jose"},{"family":"Ballestas","given":"Doris"},{"family":"Barrera","given":"Sandra Isabel"},{"family":"Barrios Reyes","given":"Rosmy"},{"family":"Bayona","given":"Adolfo"},{"family":"Bermudez","given":"Andres"},{"family":"Bernal","given":"Diego Zarate"},{"family":"Blanquicett","given":"Marco"},{"family":"Bravo","given":"Victor"},{"family":"Bueno","given":"Wendy"},{"family":"Burbano Delgado","given":"Alvaro"},{"family":"Cadena","given":"Alberto"},{"family":"Cadena","given":"Andres"},{"family":"Caicedo","given":"Sandra"},{"family":"Celemin","given":"Carlos"},{"family":"Consuegra","given":"Ricardo"},{"family":"Contreras Pimienta","given":"Cristhian"},{"family":"Corredor","given":"Kelly Johenis"},{"family":"Cure","given":"Carlos"},{"family":"De La Hoz Rueda","given":"Lizeth Dayana"},{"family":"Delgado","given":"Erika"},{"family":"Diaz","given":"Sarahy"},{"family":"Diego","given":"Marta"},{"family":"Donado","given":"Anabell"},{"family":"Encinales Sanabria","given":"William"},{"family":"Escobar","given":"Juliana"},{"family":"Escorcia","given":"Gillian"},{"family":"Forero","given":"Leonardo"},{"family":"Fuentes","given":"Laura"},{"family":"Garcia","given":"Maria"},{"family":"Garcia Lozada","given":"Henry"},{"family":"Garcia Ortiz","given":"Luis"},{"family":"Giraldo","given":"Angela"},{"family":"Gomez Gonzalez","given":"Laura"},{"family":"Granada","given":"Javier"},{"family":"Gutierrez","given":"Corina"},{"family":"Henao","given":"Natalia"},{"family":"Hernandez","given":"Edwin"},{"family":"Herrera Uejbe","given":"Olga Maria"},{"family":"Higuera Cobos","given":"Juan Diego"},{"family":"Ibarra Gómez","given":"Jaime"},{"family":"Jaimes","given":"Edwin Hernandez"},{"family":"Jaramillo","given":"Monica"},{"family":"Jaramillo","given":"Nicolas"},{"family":"Jaramillo Gomez","given":"Carlos"},{"family":"Jaramillo Sanchez","given":"Monica"},{"family":"Jarava Durán","given":"Ivonne"},{"family":"Lopez Ceballos","given":"Catalina"},{"family":"Madrid","given":"Claudia"},{"family":"María Amastha","given":"Elias"},{"family":"Mercado","given":"Jennifer"},{"family":"Molina","given":"Dora Ines"},{"family":"Molina Soto","given":"Jessica"},{"family":"Montoya","given":"Carlos"},{"family":"Morales","given":"Alexander"},{"family":"Muñoz","given":"Carolina"},{"family":"Orozco","given":"Luis Alejandro"},{"family":"Osorio","given":"Oscar"},{"family":"Palmera Sanchez","given":"Jorge Mario"},{"family":"Peña","given":"Adwar"},{"family":"Perez","given":"Jose"},{"family":"Perez Agudelo","given":"Juan"},{"family":"Pérez Amador","given":"Germán"},{"family":"Pertuz","given":"Carlos"},{"family":"Posada","given":"Irina"},{"family":"Puerta","given":"Carlos"},{"family":"Quintero","given":"Adalberto"},{"family":"Quiroz","given":"Diana"},{"family":"Rendon","given":"Carmen"},{"family":"Reyes","given":"Alberto"},{"family":"Reyes","given":"Alvaro"},{"family":"Ripoll","given":"Diana"},{"family":"Rivera","given":"Carlos"},{"family":"Rocha","given":"Maria"},{"family":"Rodriguez","given":"Jose F"},{"family":"Rodriguez Villanueva","given":"Kervis Asid"},{"family":"Rodriguez Zabala","given":"Javier Emilio"},{"family":"Rojas","given":"Sindy"},{"family":"Romero","given":"Maria"},{"family":"Rosero","given":"Ricardo"},{"family":"Rosillo Cardenas","given":"Angelica Rocio"},{"family":"Rueda","given":"Lina"},{"family":"Sanchez","given":"Gregorio"},{"family":"Sanchez","given":"Tatiana"},{"family":"Sotomayor Herazo","given":"Arístides"},{"family":"Suarez","given":"Monica"},{"family":"Torres","given":"Mariana"},{"family":"Trujillo","given":"Freddy"},{"family":"Urina","given":"Miguel"},{"family":"Van Strahlen","given":"Lazaro"},{"family":"Velandia","given":"Carlos"},{"family":"Velasquez Guzman","given":"Carolina"},{"family":"Velazquez","given":"Elizabeth"},{"family":"Vidal Prada","given":"Tatiana"},{"family":"Yepez Alvaran","given":"Juan Pablo"},{"family":"Zarate","given":"Diego"},{"family":"Andelova","given":"Jana"},{"family":"Benesova","given":"Radka"},{"family":"Buzova","given":"Barbara"},{"family":"Cech","given":"Vladimir"},{"family":"Chodova","given":"Ida"},{"family":"Choura","given":"Miroslav"},{"family":"Dufka","given":"Antonin"},{"family":"Gamova","given":"Andrea"},{"family":"Gorgol","given":"Jakub"},{"family":"Hala","given":"Tomas"},{"family":"Havlova","given":"Hana"},{"family":"Hlavkova","given":"Dagmar"},{"family":"Horanska","given":"Petra"},{"family":"Ilcisin-Valova","given":"Juliana"},{"family":"Jenickova","given":"Petra"},{"family":"Jerabek","given":"Ondrej"},{"family":"Kantorova","given":"Ilona"},{"family":"Kolomaznikova","given":"Katerina"},{"family":"Kopeckova","given":"Iva"},{"family":"Kopeckova","given":"Miroslava"},{"family":"Linhart","given":"Karel"},{"family":"Linhart","given":"Tomas"},{"family":"Malecha","given":"Jan"},{"family":"Malicherova","given":"Emilia"},{"family":"Neubauerova","given":"Dana"},{"family":"Oznerova","given":"Martina"},{"family":"Partys","given":"Radan"},{"family":"Pederzoliova","given":"Eva"},{"family":"Petrusova","given":"Maria"},{"family":"Prymkova","given":"Vera"},{"family":"Racicka","given":"Eva"},{"family":"Reissova","given":"Ida"},{"family":"Roderova","given":"Eva"},{"family":"Stanek","given":"Libor"},{"family":"Striova","given":"Alena"},{"family":"Svarcova","given":"Dana"},{"family":"Svoboda","given":"Petr"},{"family":"Szeghy Malicharova","given":"Emilia"},{"family":"Urge","given":"Jan"},{"family":"Vesely","given":"Ladislav"},{"family":"Wasserburger","given":"Bedich"},{"family":"Wasserburgerova","given":"Hilde"},{"family":"Zahumensky","given":"Emil"},{"family":"Zamrazil","given":"Vaclav"},{"family":"Alawi","given":"Hasan"},{"family":"Anastasiadis","given":"Ernestos"},{"family":"Axthelm","given":"Elisabeth"},{"family":"Bieler","given":"Tasso"},{"family":"Buhrig","given":"Christina"},{"family":"Degtyareva","given":"Elizaveta"},{"family":"Dellanna","given":"Frank"},{"family":"Derwahl","given":"Karl-Michael"},{"family":"Diessel","given":"Stephan"},{"family":"Dogiami","given":"Barbara"},{"family":"Dorn-Weitzel","given":"Kirsten"},{"family":"Ernst","given":"Monika"},{"family":"Faulmann","given":"Grit"},{"family":"Fetscher","given":"Baerbel"},{"family":"Forst","given":"Thomas"},{"family":"Freyer-Lahres","given":"Gabriele"},{"family":"Funke","given":"Klaus"},{"family":"Ganz","given":"Xenia"},{"family":"Gleixner","given":"Christiane"},{"family":"Hanefeld","given":"Christoph"},{"family":"Heinrichs","given":"Sven"},{"family":"Helleberg","given":"Stephanie"},{"family":"Henkel","given":"Elena"},{"family":"Hetzel","given":"Gerd Ruediger"},{"family":"Hoffmann","given":"Caren"},{"family":"Jacob","given":"Frohmut"},{"family":"Jacob","given":"Stephan"},{"family":"John","given":"Franziska"},{"family":"Jonczyk","given":"Antonius"},{"family":"Kamke","given":"Wolfram"},{"family":"Klein","given":"Christiane"},{"family":"Kleinhardt","given":"Martina"},{"family":"Kleophas","given":"Werner"},{"family":"Kosch","given":"Christine"},{"family":"Kreutzmann","given":"Kristin"},{"family":"Kühn","given":"Achim"},{"family":"Lee-Barkey","given":"Young Hee"},{"family":"Lier","given":"Alexander"},{"family":"Maatouk","given":"Sarah"},{"family":"Minnich","given":"Joachim"},{"family":"Mitry","given":"Michael"},{"family":"Muessig","given":"Ilona"},{"family":"Nicula","given":"Diana"},{"family":"Niemann","given":"Martina"},{"family":"Nothroff","given":"Joerg"},{"family":"Ott","given":"Petra"},{"family":"Pfuetzner","given":"Andreas"},{"family":"Pfützner","given":"Andreas"},{"family":"Pistrosch","given":"Frank"},{"family":"Pohl","given":"Wildgard"},{"family":"Prochazkova","given":"Zdenka"},{"family":"Retkowska","given":"Marlena"},{"family":"Rosin","given":"Heiko"},{"family":"Sachsenheimer","given":"Daniela"},{"family":"Samer","given":"Holger"},{"family":"Sanuri","given":"Mazin"},{"family":"Schaefer","given":"Axel"},{"family":"Schaper","given":"Frank"},{"family":"Schulze","given":"Erik-Delf"},{"family":"Schulze","given":"Marita"},{"family":"Schumann","given":"Martina"},{"family":"Segiet","given":"Thomas"},{"family":"Sowa","given":"Veronika"},{"family":"Stahl","given":"Hans-Detlev"},{"family":"Steinfeldt","given":"Franziska"},{"family":"Teige","given":"Madlen"},{"family":"Trieb","given":"Bjoern"},{"family":"Tschoepe","given":"Diethelm"},{"family":"Uebel","given":"Peter"},{"family":"Warken","given":"Bernd"},{"family":"Weigmann","given":"Ingo"},{"family":"Weyland","given":"Klaus"},{"family":"Wilhelm","given":"Klara"},{"family":"Balo","given":"Timea"},{"family":"Balsay","given":"Miklos"},{"family":"Bende","given":"Ilona"},{"family":"Bezzegh","given":"Katalin"},{"family":"Birkus","given":"Zita"},{"family":"Buday","given":"Barbara"},{"family":"Csomai","given":"Melinda"},{"family":"Deak","given":"Laszlo"},{"family":"Dezso","given":"Eniko"},{"family":"Faludi","given":"Peter"},{"family":"Faluvegi","given":"M"},{"family":"Fazekas","given":"Ilona"},{"family":"Feher","given":"Agota"},{"family":"Fejer","given":"Csaba"},{"family":"Finta","given":"Ervin"},{"family":"Fulcz","given":"Agnes"},{"family":"Gaal","given":"Zsolt"},{"family":"Gurzo","given":"Mihaly"},{"family":"Hati","given":"Krisztina"},{"family":"Herczeg","given":"Gabriella"},{"family":"Jozsef","given":"Ildiko"},{"family":"Juhasz","given":"Marta"},{"family":"Keltai","given":"Katalin"},{"family":"Koranyi","given":"Laszlo"},{"family":"Kulcsar","given":"Eniko"},{"family":"Kun","given":"Krisztina"},{"family":"Laczko","given":"Andrea"},{"family":"Literáti-Nagy","given":"Botond"},{"family":"Mezo","given":"Izabella"},{"family":"Mileder","given":"Margit"},{"family":"Moricz","given":"I"},{"family":"Nagy","given":"Károly"},{"family":"Nagybaczoni","given":"Bela"},{"family":"Nemeth","given":"Csaba"},{"family":"Oze","given":"Agnes"},{"family":"Pauer","given":"Jozsef"},{"family":"Peterfai","given":"Eva"},{"family":"Polocsanyi","given":"Bela"},{"family":"Poor","given":"Ferenc"},{"family":"Reiber","given":"István"},{"family":"Salamon","given":"Csaba"},{"family":"Sebestyen","given":"Julia"},{"family":"Torok","given":"Ildiko"},{"family":"Tuu","given":"Marianna"},{"family":"Varga","given":"Andrea"},{"family":"Vass","given":"Viktor"},{"family":"Ahn","given":"Chul Min"},{"family":"Ahn","given":"Chulwoo"},{"family":"ByungWon","given":"Park"},{"family":"Chang","given":"Hyuk-Jae"},{"family":"Chang","given":"Kiyuk"},{"family":"Choi","given":"Eui-Young"},{"family":"Choi","given":"Han Seok"},{"family":"Chung","given":"Jin-Wook"},{"family":"Hong","given":"Bum- Kee"},{"family":"Hong","given":"Young Joon"},{"family":"Hyon","given":"Min Su"},{"family":"Jeong","given":"Myung Ho"},{"family":"Kang","given":"Shinae"},{"family":"Kim","given":"Byeong-Keuk"},{"family":"Kim","given":"Ji-Hyun"},{"family":"Kim","given":"Ju Han"},{"family":"Kim","given":"Kee-Sik"},{"family":"Kim","given":"Kee-Sik"},{"family":"Kim","given":"Moo Hyun"},{"family":"Kim","given":"Pum-Joon"},{"family":"Kim","given":"Soon-Kil"},{"family":"Kim","given":"Yong-Seok"},{"family":"Kim","given":"Young Kwon"},{"family":"Koh","given":"Yoon Seok"},{"family":"Kwon","given":"Hyuck Moon"},{"family":"Lee","given":"Byoung Kwon"},{"family":"Lee","given":"Byung-Wan"},{"family":"Lee","given":"Jin Bae"},{"family":"Lee","given":"Myoung-Mook"},{"family":"Lim","given":"Young-Mee"},{"family":"Min","given":"Pil Ki"},{"family":"Park","given":"Jong Sung"},{"family":"Park","given":"Jongsuk"},{"family":"Park","given":"Keun Ho"},{"family":"Park","given":"Sungha"},{"family":"Pyun","given":"Wook Bum"},{"family":"Rim","given":"Se Joong"},{"family":"Ryu","given":"Dong-Ryeol"},{"family":"Seo","given":"Hong-Seog"},{"family":"Seung","given":"Ki Bae"},{"family":"Shin","given":"Dong-Ho"},{"family":"Sim","given":"Doo Sun"},{"family":"Yoon","given":"Young Won"},{"family":"Andersone","given":"Ilze"},{"family":"Babicka","given":"Kristine"},{"family":"Balcere","given":"Inga"},{"family":"Barons","given":"Roberts"},{"family":"Capkovska","given":"Inguna"},{"family":"Geldnere","given":"Kristine"},{"family":"Grigane","given":"Inese"},{"family":"Jegere","given":"Baiba"},{"family":"Lagzdina","given":"Ilze"},{"family":"Mora","given":"Lija"},{"family":"Pastare","given":"Sigita"},{"family":"Ritenberga","given":"Rota"},{"family":"Romanova","given":"Janina"},{"family":"Saknite","given":"Inta"},{"family":"Sidlovska","given":"Natalja"},{"family":"Sokolova","given":"Jelena"},{"family":"Steina","given":"Sandra"},{"family":"Strizko","given":"Iveta"},{"family":"Teterovska","given":"Dace"},{"family":"Vizina","given":"Brigita"},{"family":"Barsiene","given":"Lina"},{"family":"Belozariene","given":"Gintare"},{"family":"Daugintyte-Petrusiene","given":"Laura"},{"family":"Drungiliene","given":"Nijole"},{"family":"Garsviene","given":"Nijole"},{"family":"Grigiene","given":"Ala"},{"family":"Grizas","given":"Vytautas"},{"family":"Jociene","given":"Virginija"},{"family":"Kalvaitiene","given":"Dalia"},{"family":"Kaupiene","given":"Jugeta"},{"family":"Kavaliauskiene","given":"Jurate"},{"family":"Kozloviene","given":"Dalia"},{"family":"Lapteva","given":"Ilona"},{"family":"Maneikiene","given":"Birute"},{"family":"Marcinkeviciene","given":"Jolanta"},{"family":"Markauskiene","given":"Vaidilija"},{"family":"Meiluniene","given":"Salomeja"},{"family":"Norkus","given":"Almantas"},{"family":"Norviliene","given":"Rita"},{"family":"Petrenko","given":"Vladimiras"},{"family":"Radzeviciene","given":"Ruta"},{"family":"Sakalyte","given":"Gintare"},{"family":"Urbonas","given":"Gediminas"},{"family":"Urbutiene","given":"Skaiste"},{"family":"Vasiliauskas","given":"Donatas"},{"family":"Velickiene","given":"Dzilda"},{"family":"Aguilar","given":"Carlos"},{"family":"Alcocer","given":"Marco"},{"family":"Avalos-Ramirez","given":"Juan Antonio"},{"family":"Banda-Elizondo","given":"Ramiro"},{"family":"Bricio-Ramirez","given":"Rubria"},{"family":"Cardenas Mejia","given":"Karla"},{"family":"Cavazos","given":"Francisco"},{"family":"Chapa","given":"Jesus"},{"family":"Cienfuegos","given":"Erika"},{"family":"De la Peña","given":"Astrid"},{"family":"Peña Topete","given":"Gilberto","non-dropping-particle":"de la"},{"family":"De los Rios Ibarra","given":"Manuel Odin"},{"family":"Elias","given":"Daniel"},{"family":"Flores-Moreno","given":"Claudia"},{"family":"Garcia Hernandez","given":"Pedro"},{"family":"Gonzalez","given":"Luis Gerardo"},{"family":"Guerra Moya","given":"Rosa Linda"},{"family":"Guerra-Lopez","given":"Arturo"},{"family":"Hernandez Baylon","given":"Raymundo"},{"family":"Herrera Colorado","given":"Carolina"},{"family":"Herrera-Marmolejo","given":"Marisol"},{"family":"Islas-Palacios","given":"Neri"},{"family":"Lopez","given":"Esteban"},{"family":"Lopez","given":"Fernando"},{"family":"Lopez Alvarado","given":"Agustin"},{"family":"Luna Ceballos","given":"Rosa Isela"},{"family":"Morales Villegas","given":"Enrique"},{"family":"Moreno-Virgen","given":"Gualberto"},{"family":"Parra Perez","given":"Rosa Linda"},{"family":"Pascoe Gonzalez","given":"Sara"},{"family":"Peralta-Cantu","given":"Irving"},{"family":"Previn","given":"Roopa"},{"family":"Ramirez","given":"Rosa"},{"family":"Ramirez","given":"Rubria"},{"family":"Ramos Zavala","given":"Maria Guadalupe"},{"family":"Rodriguez","given":"Monica"},{"family":"Salgado-Sedano","given":"Rocio"},{"family":"Sanchez-Aguilar","given":"Ana Claudia"},{"family":"Santa Rosa Franco","given":"Edith"},{"family":"Sauque-Reyna","given":"Leobardo"},{"family":"Suarez Otero","given":"Rodrigo"},{"family":"Torres","given":"Ivonne"},{"family":"Velarde-Harnandez","given":"Enrique"},{"family":"Villagordoa","given":"Juan"},{"family":"Villeda-Espinoza","given":"Efrain"},{"family":"Vital-Lopez","given":"Jorge"},{"family":"Zavala- Bello","given":"Cristian Jair"},{"family":"Baker","given":"John"},{"family":"Barrington-Ward","given":"Elaine"},{"family":"Brownless","given":"Thomas"},{"family":"Carroll","given":"Richard"},{"family":"Carson","given":"Simon"},{"family":"Choe","given":"Michelle"},{"family":"Corin","given":"Andrew"},{"family":"Corley","given":"Brian"},{"family":"Cutfield","given":"Richard"},{"family":"Dalaman","given":"Neelam"},{"family":"Dixon","given":"Paul"},{"family":"Drury","given":"Paul"},{"family":"Dyson","given":"Keith"},{"family":"Florkowski","given":"Chris"},{"family":"Ford","given":"Monica"},{"family":"Frengley","given":"William"},{"family":"Helm","given":"Colin"},{"family":"Katzen","given":"Colin"},{"family":"Kerr","given":"Jane"},{"family":"Khanolkar","given":"Manish"},{"family":"Kim","given":"David"},{"family":"Koops","given":"Renata"},{"family":"Krebs","given":"Jeremy"},{"family":"Leikis","given":"Robert"},{"family":"Low","given":"Kwan"},{"family":"Luckey","given":"Alison"},{"family":"Luke","given":"Richard"},{"family":"Macaulay","given":"Susan"},{"family":"Marks","given":"Rodney"},{"family":"McNamara","given":"Catherine"},{"family":"Millar-Coote","given":"Dean"},{"family":"Miller","given":"Steven"},{"family":"Mottershead","given":"Naomi"},{"family":"Reid","given":"James"},{"family":"Robertson","given":"Narcisa"},{"family":"Rosen","given":"Ian"},{"family":"Rowe","given":"David"},{"family":"Schmiedel","given":"Ole"},{"family":"Scott","given":"Russell"},{"family":"Sebastian","given":"Jeffrey"},{"family":"Sheahan","given":"Davitt"},{"family":"Stiebel","given":"Victoria"},{"family":"Ternouth","given":"Ian"},{"family":"Tofield","given":"Chris"},{"family":"Venter","given":"Dirk"},{"family":"Williams","given":"Michael"},{"family":"Williams","given":"Miles"},{"family":"Wu","given":"Fiona"},{"family":"Young","given":"Simon"},{"family":"Arciszewska","given":"Malgorzata"},{"family":"Bochenek","given":"Anna"},{"family":"Borkowski","given":"Piotr"},{"family":"Borowy","given":"Przemyslaw"},{"family":"Chrzanowski","given":"Tomasz"},{"family":"Czerwinski","given":"Edward"},{"family":"Dwojak","given":"Marek"},{"family":"Grodzicka","given":"Agnieszka"},{"family":"Janiec","given":"Izabela"},{"family":"Jaruga","given":"Joanna"},{"family":"Jazwinska-Tarnawska","given":"Ewa Krystyna"},{"family":"Jedynasty","given":"Krystyna"},{"family":"Juzwiak-Czapiewska","given":"Danuta"},{"family":"Karczewicz-Janowska","given":"Jadwiga"},{"family":"Konieczny","given":"Jan"},{"family":"Konieczny","given":"Marek"},{"family":"Korol","given":"Marek"},{"family":"Kozina","given":"Maciej"},{"family":"Krzyzagorska","given":"Ewa"},{"family":"Kucharczyk-Petryka","given":"Ewa"},{"family":"Laz","given":"Roman"},{"family":"Majchrzak","given":"Anna"},{"family":"Mrozowska","given":"Zdzislawa"},{"family":"Mularczyk","given":"Michal"},{"family":"Nowacka","given":"Elzbieta"},{"family":"Peczynska","given":"Jadwiga"},{"family":"Petryka","given":"Robert"},{"family":"Pietrzak","given":"Radoslaw"},{"family":"Pisarczyk-Wiza","given":"Dorota"},{"family":"Rozanska","given":"Aleksandra"},{"family":"Ruzga","given":"Zofia"},{"family":"Rzeszotarska","given":"Emilia"},{"family":"Sacha","given":"Malgorzata"},{"family":"Sekulska","given":"Marzenna"},{"family":"Sidorowicz-Bialynicka","given":"Anna"},{"family":"Stasinska","given":"Teresa"},{"family":"Strzelecka-Sosik","given":"Agnieszka"},{"family":"Swierszcz","given":"Teresa"},{"family":"Szymkowiak","given":"Katarzyna Miroslawa"},{"family":"Turowska","given":"Olga"},{"family":"Wisniewska","given":"Krystyna"},{"family":"Wiza","given":"Maciej"},{"family":"Wozniak","given":"Iwona"},{"family":"Zelazowska","given":"Katarzyna"},{"family":"Ziolkowska-Gawron","given":"Bernadetta"},{"family":"Zytkiewicz-Jaruga","given":"Danuta"},{"family":"Albota","given":"Adrian"},{"family":"Alexandru","given":"Carmina"},{"family":"Avram","given":"Rodica"},{"family":"Bala","given":"Cornelia"},{"family":"Barbonta","given":"Diana"},{"family":"Barbu","given":"Roxana"},{"family":"Braicu","given":"Daniela"},{"family":"Calutiu","given":"Nicoleta"},{"family":"Catrinoiu","given":"Doina"},{"family":"Cerghizan","given":"Anca"},{"family":"Ciorba","given":"Alina"},{"family":"Craciun","given":"Anca"},{"family":"Doros","given":"Rodica"},{"family":"Duma","given":"Livia"},{"family":"Dumitrache","given":"Ancuta"},{"family":"Ferariu","given":"Ioana"},{"family":"Ferician Moza","given":"Anca"},{"family":"Ghergan","given":"Alexandrina"},{"family":"Ghise","given":"Gheorghe"},{"family":"Graur","given":"Mariana"},{"family":"Gribovschi","given":"Mihaela"},{"family":"Mihai","given":"Bogdan"},{"family":"Mihalache","given":"Laura"},{"family":"Mihalcea","given":"Madalina"},{"family":"Mindrescu","given":"Nicoleta"},{"family":"Morosanu","given":"Magdalena"},{"family":"Morosoanu","given":"Andrea"},{"family":"Mota","given":"Maria"},{"family":"Moza","given":"Anca"},{"family":"Nafornita","given":"Valerica"},{"family":"Natea","given":"Narcisa"},{"family":"Nicodim","given":"Simona"},{"family":"Nita","given":"Cristina"},{"family":"Onaca","given":"Adriana"},{"family":"Onaca","given":"Mircea"},{"family":"Pop","given":"Cristina"},{"family":"Pop","given":"Lavinia"},{"family":"Popa","given":"Amorin"},{"family":"Popescu","given":"Alexandrina"},{"family":"Pruna","given":"Luchiana"},{"family":"Roman","given":"Gabriela"},{"family":"Rosu","given":"Mihaela"},{"family":"Sima","given":"Alexandra"},{"family":"Sipciu","given":"Doina"},{"family":"Sitterli-Natea","given":"Carmen Narcisa"},{"family":"Szilagyi","given":"Iosif"},{"family":"Tapurica","given":"Minodora"},{"family":"Tase","given":"Adrian"},{"family":"Tutescu","given":"Adriana-Carmen"},{"family":"Vanghelie","given":"Luminita"},{"family":"Verde","given":"Ioana"},{"family":"Vlad","given":"Adrian"},{"family":"Zarnescu","given":"Mihaela"},{"family":"Akhmetov","given":"Roman"},{"family":"Allenova","given":"Irina"},{"family":"Avdeeva","given":"Irina"},{"family":"Baturina","given":"Oksana"},{"family":"Biserova","given":"Irina"},{"family":"Bokovin","given":"Nikolay"},{"family":"Bondar","given":"Irina"},{"family":"Burova","given":"Natalia"},{"family":"Chufeneva","given":"Galina"},{"family":"Chumachek","given":"Elena"},{"family":"Demidova","given":"Marina"},{"family":"Demin","given":"Alexander"},{"family":"Drobysheva","given":"Vera"},{"family":"Egorova","given":"Irina"},{"family":"Esenyan","given":"Lev"},{"family":"Gelig","given":"Ekaterina"},{"family":"Gilyarevsky","given":"Sergey"},{"family":"Golshmid","given":"Maria"},{"family":"Goncharov","given":"Arseniy"},{"family":"Gorbunova","given":"Anastasia"},{"family":"Gordeev","given":"Ivan"},{"family":"Gorelysheva","given":"Vera"},{"family":"Goryunova","given":"Tatiana"},{"family":"Grebenshchikova","given":"Irina"},{"family":"Ilchenko","given":"Roman"},{"family":"Ivannikova","given":"Maria"},{"family":"Karabalieva","given":"Saule"},{"family":"Karpeeva","given":"Juliya"},{"family":"Khaykina","given":"Elena"},{"family":"Kobalava","given":"Zhanna"},{"family":"Kononenko","given":"Irina"},{"family":"Korolik","given":"Oxana"},{"family":"Korshunova","given":"Anna"},{"family":"Kostenko","given":"Victor"},{"family":"Krasnopevtseva","given":"Irina"},{"family":"Krylova","given":"Ludmila"},{"family":"Kulkova","given":"Polina"},{"family":"Kuzmina","given":"Irina"},{"family":"Ledyaeva","given":"Alla"},{"family":"Levashov","given":"Sergey"},{"family":"Lokhovinina","given":"Natalia"},{"family":"Lvov","given":"Vadim"},{"family":"Martirosyan","given":"Narine"},{"family":"Nedogoda","given":"Sergey"},{"family":"Nilk","given":"Rostislav"},{"family":"Osmolovskaya","given":"Yulia"},{"family":"Panov","given":"Alexey"},{"family":"Paramonova","given":"Olga"},{"family":"Pavlova","given":"Ekaterina"},{"family":"Pekareva","given":"Elena"},{"family":"Petunina","given":"Nina"},{"family":"Ponamareva","given":"Svetlana"},{"family":"Reshedko","given":"Galina"},{"family":"Salasyuk","given":"Alla"},{"family":"Sepkhanyan","given":"Malvina"},{"family":"Serebrov","given":"Alexandr"},{"family":"Shabelnikova","given":"Olesya"},{"family":"Skvortsov","given":"Andrey"},{"family":"Smirnova","given":"Olga"},{"family":"Spiridonova","given":"Oxana"},{"family":"Strogova","given":"Svetlana"},{"family":"Taratukhin","given":"Evgeny"},{"family":"Tereschenko","given":"Sergey"},{"family":"Trukhina","given":"Lubov"},{"family":"Tsarkova","given":"Olga"},{"family":"Tsoma","given":"Vera"},{"family":"Tumarov","given":"Farid"},{"family":"Tyan","given":"Natalya"},{"family":"Tyurina","given":"Tatiana"},{"family":"Villevalde","given":"Svetlana"},{"family":"Yankovaya","given":"Elena"},{"family":"Zarutskaya","given":"Ludmila"},{"family":"Zenkova","given":"Elena"},{"family":"Badat","given":"Aysha"},{"family":"Bester","given":"Frederik"},{"family":"Blignaut","given":"Suzanne"},{"family":"Blom","given":"Dirk"},{"family":"Booysen","given":"Susan"},{"family":"Boyd","given":"Warren"},{"family":"Brice","given":"Brigitte"},{"family":"Brown","given":"Susan"},{"family":"Burgess","given":"Lesley"},{"family":"Cawood","given":"Reina"},{"family":"Coetzee","given":"Kathleen"},{"family":"Conradie","given":"Hillet"},{"family":"Cronje","given":"Tanja"},{"family":"Jong","given":"Douwe","non-dropping-particle":"de"},{"family":"Ellis","given":"Graham"},{"family":"Emanuel","given":"Shaunagh"},{"family":"Engelbrecht","given":"Ingrid"},{"family":"Foulkes","given":"Sharne"},{"family":"Fourie","given":"Done"},{"family":"Gibson","given":"Gilbert"},{"family":"Govender","given":"Thirumani"},{"family":"Hansa","given":"Sumayah"},{"family":"Hemus","given":"Allana Colleen"},{"family":"Hendricks","given":"Firzana"},{"family":"Heradien","given":"Marshall"},{"family":"Holmgren","given":"Chantelle"},{"family":"Hoosain","given":"Zaheer"},{"family":"Horak","given":"Emile"},{"family":"Howard","given":"Johannes"},{"family":"Immink","given":"Ignatius"},{"family":"Janari","given":"E."},{"family":"Jivan","given":"Daksha"},{"family":"Klusmann","given":"Karl"},{"family":"Labuschagne","given":"Weik"},{"family":"Lai","given":"Yen-yu"},{"family":"Latiff","given":"Gulam"},{"family":"Lombaard","given":"J."},{"family":"Lottering","given":"Hanlie"},{"family":"Meeding","given":"Ronel"},{"family":"Middlemost","given":"Shirley"},{"family":"Mitha","given":"Haroon"},{"family":"Mitha","given":"Ismail"},{"family":"Mkhwanazi","given":"Sandile"},{"family":"Moodley","given":"Rajendran"},{"family":"Murray","given":"Almeri"},{"family":"Musungaie","given":"Dany"},{"family":"Osman","given":"Yasmin"},{"family":"Peacey","given":"Kirsten"},{"family":"Pillay-Ramaya","given":"Larisha"},{"family":"Pretorius","given":"Catharina"},{"family":"Prozesky","given":"Hans"},{"family":"Sarvan","given":"Mahomed"},{"family":"Scholtz","given":"E"},{"family":"Sebesteny","given":"Attila"},{"family":"Skinner","given":"Bianca"},{"family":"Skriker","given":"Michael"},{"family":"Smit","given":"M"},{"family":"Stapelberg","given":"Anna-Marie"},{"family":"Swanepoel","given":"Nicolaas"},{"family":"Urbach","given":"Dorothea"},{"family":"Aswegen","given":"Dina","non-dropping-particle":"van"},{"family":"Zyl","given":"Francois","non-dropping-particle":"van"},{"family":"Van Zyl","given":"Louis"},{"family":"Venter","given":"Esme"},{"family":"Wadvalla","given":"Shahid"},{"family":"Wing","given":"Jeffrey"},{"family":"Wolmarans","given":"Karen"},{"family":"Abreu","given":"Cristina"},{"family":"Aguilà","given":"Pilar"},{"family":"Aguilera","given":"Eva"},{"family":"Alonso","given":"Nuria"},{"family":"Alvarez","given":"Carmen"},{"family":"Cajas","given":"Priscila"},{"family":"Castro","given":"Jose Carlos"},{"family":"Codinachs","given":"Roger"},{"family":"Contreras","given":"Jose"},{"family":"Coves","given":"Maria Jose"},{"family":"Fajardo","given":"Carmen"},{"family":"Ferrer","given":"Juan Carlos"},{"family":"Font","given":"Neus"},{"family":"Garcia","given":"Mar"},{"family":"Gil","given":"Maria Apolonia"},{"family":"Gomez","given":"Fernando"},{"family":"Gomez","given":"Lluis Alberto"},{"family":"Gonzalbez","given":"Jose"},{"family":"Griera","given":"Jose Luis"},{"family":"Masmiquel","given":"Luís"},{"family":"Mauricio","given":"Didac"},{"family":"Narejos Perez","given":"Silvia"},{"family":"Nicolau","given":"Juana Ana"},{"family":"Noheda Contreras","given":"Olga"},{"family":"Olivan","given":"Josefina"},{"family":"Olivares","given":"Josefina"},{"family":"Ortega","given":"Emilio"},{"family":"Pellitero","given":"Silvia"},{"family":"Pertusa","given":"Salvador"},{"family":"Rius","given":"Ferran"},{"family":"Rodriguez","given":"Irene"},{"family":"Sánchez-Juan","given":"Carlos"},{"family":"Santos","given":"Dolores"},{"family":"Soldevila","given":"Berta"},{"family":"Subias","given":"David"},{"family":"Terns","given":"Manel"},{"family":"Trescoli","given":"Carlos"},{"family":"Vilaplana","given":"Judith"},{"family":"Villanueva","given":"Alicia"},{"family":"Albo","given":"Jaan"},{"family":"Antus","given":"Kjell"},{"family":"Axelsson","given":"Mattias"},{"family":"Bergström","given":"Lisa"},{"family":"Binsell-Gerdin","given":"Emil"},{"family":"Boman","given":"Kurt"},{"family":"Botond","given":"Fabian"},{"family":"Dotevall","given":"Annika"},{"family":"Graipe","given":"Anna"},{"family":"Jarnet","given":"C"},{"family":"Kaminska","given":"Jessica"},{"family":"Kempe","given":"Anders"},{"family":"Korhonen","given":"Michael"},{"family":"Linderfalk","given":"Carina"},{"family":"Liu","given":"Bo"},{"family":"Ljungstroem","given":"Karl"},{"family":"Ljungström","given":"Karl"},{"family":"Malmqvist","given":"Lennart"},{"family":"Mellbin","given":"Linda"},{"family":"Mooe","given":"Thomas"},{"family":"Nicol","given":"Peter"},{"family":"Norrby","given":"Anders"},{"family":"Ohlsson","given":"Ake"},{"family":"Rosengren","given":"Annika"},{"family":"Saaf","given":"Jan"},{"family":"Salmonsson","given":"Staffan"},{"family":"Strandberg","given":"Olof"},{"family":"Svensson","given":"Karl-Axel"},{"family":"Tengmark","given":"Bengt-Olov"},{"family":"Tsatsaris","given":"Georgios"},{"family":"Ulvenstam","given":"Anders"},{"family":"Vasko","given":"Peter"},{"family":"Chang","given":"Chwen-Tzuei"},{"family":"Chang","given":"Hsin-Mei"},{"family":"Chen","given":"Jung-Fu"},{"family":"Chen","given":"To-Pang"},{"family":"Chung","given":"Ming-Min"},{"family":"Fu","given":"Chia-Po"},{"family":"Hsia","given":"Te-Lin"},{"family":"Hua","given":"Shih-Che"},{"family":"Kuo","given":"Ming-Chun"},{"family":"Lee","given":"Chia-ln"},{"family":"Lee","given":"I-Te"},{"family":"Liang","given":"Kae-Woei"},{"family":"Lin","given":"Shih Yi"},{"family":"Lu","given":"Chieh-Hsiang"},{"family":"Ma","given":"Wen-Ya"},{"family":"Pei","given":"Dee"},{"family":"Shen","given":"Feng-Chih"},{"family":"Su","given":"Ching-Chieh"},{"family":"Su","given":"Shuo-Wei"},{"family":"Tai","given":"Tsai-Sung"},{"family":"Tsai","given":"Wan-Ni"},{"family":"Tsai","given":"Yi-Ting"},{"family":"Tung","given":"Shih-Chen"},{"family":"Wang","given":"Jun-Sing"},{"family":"Yu","given":"Hui-I"},{"family":"Al-Qaissi","given":"Ahmed"},{"family":"Arutchelvam","given":"Vijayaraman"},{"family":"Atkin","given":"Stephen"},{"family":"Au","given":"Simon"},{"family":"Aye","given":"Myint Myint"},{"family":"Bain","given":"Stephen"},{"family":"Bejnariu","given":"Cristina"},{"family":"Bell","given":"Patrick"},{"family":"Bhatnagar","given":"Deepak"},{"family":"Bilous","given":"Rudy"},{"family":"Black","given":"Neil"},{"family":"Brennan","given":"Ursula"},{"family":"Brett","given":"Barbara"},{"family":"Bujanova","given":"Jana"},{"family":"Chow","given":"Elaine"},{"family":"Collier","given":"Andrew"},{"family":"Combe","given":"Amanda"},{"family":"Courtney","given":"Christopher"},{"family":"Courtney","given":"Hamish"},{"family":"Crothers","given":"James"},{"family":"Eavis","given":"Patrick"},{"family":"Elliott","given":"Jackie"},{"family":"Febbraro","given":"Salvatore"},{"family":"Finlayson","given":"Jim"},{"family":"Gandhi","given":"Rajiv"},{"family":"Gillings","given":"Sharon"},{"family":"Hamling","given":"Jonathan"},{"family":"Harper","given":"Roy"},{"family":"Harris","given":"Tim"},{"family":"Hassan","given":"Kahal"},{"family":"Heller","given":"Simon"},{"family":"Jane","given":"Alison"},{"family":"Javed","given":"Zeeshan"},{"family":"Johnson","given":"Tim"},{"family":"Jones","given":"Stephen"},{"family":"Kennedy","given":"Adele"},{"family":"Kerr","given":"David"},{"family":"Kilgallon","given":"Brian"},{"family":"Konya","given":"Judith"},{"family":"Lindsay","given":"John"},{"family":"Lomova-Williams","given":"Lina"},{"family":"Looker","given":"Helen"},{"family":"MacFarlane","given":"David"},{"family":"Macrury","given":"Sandra"},{"family":"Malik","given":"Iqbal"},{"family":"McCrimmon","given":"Rory"},{"family":"McKeith","given":"Douglas"},{"family":"McKnight","given":"John"},{"family":"Mishra","given":"Biswa"},{"family":"Mukhtar","given":"Racha"},{"family":"Mulligan","given":"Ciara"},{"family":"O'Kane","given":"Maurice"},{"family":"Olateju","given":"Tolu"},{"family":"Orpen","given":"Ian"},{"family":"Richardson","given":"Tristan"},{"family":"Rooney","given":"Desmond"},{"family":"Ross","given":"Shorsha Bae"},{"family":"Sathyapalan","given":"Thozhukat"},{"family":"Siddaramaiah","given":"Naveen"},{"family":"Sit","given":"Lee Euan"},{"family":"Stephens","given":"Jeffrey"},{"family":"Turtle","given":"Frances"},{"family":"Wakil","given":"Ammar"},{"family":"Walkinshaw","given":"Emma"},{"family":"Ali","given":"Asem"},{"family":"Anderson","given":"Robert"},{"family":"Arakaki","given":"Richard"},{"family":"Aref","given":"Omar"},{"family":"Ariani","given":"Mehrdad Kevin"},{"family":"Arkin","given":"David"},{"family":"Banarer","given":"Salomon"},{"family":"Barchini","given":"George"},{"family":"Bhan","given":"Arti"},{"family":"Branch","given":"Kelley"},{"family":"Brautigam","given":"Donald"},{"family":"Brietzke","given":"Stephen"},{"family":"Brinas","given":"Maridez"},{"family":"Brito","given":"Yudit"},{"family":"Carter","given":"Casey"},{"family":"Casagni","given":"Kimberely"},{"family":"Casula","given":"Sabina"},{"family":"Chakko","given":"Simon"},{"family":"Charatz","given":"Seth"},{"family":"Childress","given":"Dale"},{"family":"Chow","given":"Lisa"},{"family":"Chustecka","given":"Malgorzata"},{"family":"Clarke","given":"Subha"},{"family":"Cohen","given":"Lisa"},{"family":"Collins","given":"Barry"},{"family":"Colon Vega","given":"Gildred"},{"family":"Comulada-Rivera","given":"Angel"},{"family":"Cortes-Maisonet","given":"Gregorio"},{"family":"Davis","given":"Matthew"},{"family":"Souza","given":"Jose","non-dropping-particle":"de"},{"family":"Desouza","given":"Cyrus"},{"family":"Dinnan","given":"Mary"},{"family":"Duffy-Hidalgo","given":"Bobbi"},{"family":"Dunn","given":"Barbara"},{"family":"Dunn","given":"Julia"},{"family":"Elman","given":"Marshall"},{"family":"Felicetta","given":"James"},{"family":"Finkelstein","given":"Stuart"},{"family":"Fitz-Patrick","given":"David"},{"family":"Florez","given":"Hermes"},{"family":"Forker","given":"Alan"},{"family":"Fowler","given":"Wayne"},{"family":"Fredrickson","given":"Sonja"},{"family":"Freedman","given":"Zachary"},{"family":"Gainey Narron","given":"Brooke"},{"family":"Gainey-Ferree","given":"Kristin"},{"family":"Gardner","given":"Michael"},{"family":"Gastelum","given":"Christian"},{"family":"Giddings","given":"Stephen"},{"family":"Gillespie","given":"Eve"},{"family":"Gimness","given":"Michael Paul"},{"family":"Goldstein","given":"Gary"},{"family":"Gomes","given":"Maria"},{"family":"Gomez","given":"Nelson"},{"family":"Gorman","given":"Timothy"},{"family":"Goswami","given":"Ketan"},{"family":"Graves","given":"Arthur"},{"family":"Hacking","given":"Scott"},{"family":"Hall","given":"Charles"},{"family":"Hanson","given":"Lenita"},{"family":"Harman","given":"Sherman"},{"family":"Heber","given":"David"},{"family":"Henry","given":"Robert"},{"family":"Hiner","given":"Janette"},{"family":"Hirsch","given":"Irl"},{"family":"Hollander","given":"Priscilla"},{"family":"Hooker","given":"Thomas"},{"family":"Horowitz","given":"Barry"},{"family":"Hoste","given":"Laura"},{"family":"Huang","given":"Loli"},{"family":"Huynh","given":"Minh"},{"family":"Hyman","given":"Dan"},{"family":"Idriss","given":"Soha"},{"family":"Iranmanesh","given":"Ali"},{"family":"Karounos","given":"Dennis"},{"family":"Kashyap","given":"Moti"},{"family":"Katz","given":"Lois"},{"family":"Kaye","given":"William"},{"family":"Khaiton","given":"Yevgeniy"},{"family":"Khardori","given":"Romesh"},{"family":"Kitchen","given":"Timothy"},{"family":"Klein","given":"Andrew"},{"family":"Knffem","given":"Wendi"},{"family":"Kosiborod","given":"Mikhail"},{"family":"Kreglinger","given":"Nicola"},{"family":"Kruger","given":"Davida"},{"family":"Kumar","given":"Anubhav"},{"family":"Laboy","given":"Ivan"},{"family":"Larrabee","given":"Patricia"},{"family":"Larrick","given":"Laura"},{"family":"Lawson","given":"Donna"},{"family":"Ledet","given":"Mike"},{"family":"Lenhard","given":"James"},{"family":"Levy","given":"James"},{"family":"Li","given":"George"},{"family":"Li","given":"Zhaoping"},{"family":"Lieb","given":"David"},{"family":"Limcolioc","given":"April"},{"family":"Lions-Patterson","given":"Jane"},{"family":"Lorber","given":"Daniel"},{"family":"Lorch","given":"Daniel"},{"family":"Lorrello","given":"Michael"},{"family":"Lu","given":"Peter"},{"family":"Lucas","given":"Kathryn Jean"},{"family":"Ma","given":"Siu-Ling"},{"family":"MacAdams","given":"Michael"},{"family":"Magee","given":"Michelle"},{"family":"Magno","given":"Alexander"},{"family":"Mahakala","given":"Aparna Reddy"},{"family":"Marks","given":"Jennifer"},{"family":"McCall","given":"Anthony"},{"family":"McClanahan","given":"William"},{"family":"McClary","given":"Carole"},{"family":"Melendez","given":"Lydia"},{"family":"Melish","given":"John"},{"family":"Michaud","given":"Deanna"},{"family":"Miller","given":"Christopher"},{"family":"Miller","given":"Neil"},{"family":"Mora","given":"Pablo"},{"family":"Moten","given":"Marriyam"},{"family":"Mudaliar","given":"Sunder"},{"family":"Myrick","given":"Gregory"},{"family":"Narayan","given":"Puneet"},{"family":"Nassif","given":"Mike"},{"family":"Neri","given":"Karena"},{"family":"Newton","given":"Tabitha"},{"family":"Niblack","given":"Patricia"},{"family":"Nicol","given":"Philip"},{"family":"Nyenwe","given":"Ebenezer"},{"family":"Odugbesan","given":"A. Ola"},{"family":"Okorocha","given":"Yolanda"},{"family":"Ortiz Carrasquillo","given":"Ramón"},{"family":"Osei","given":"Kwame"},{"family":"Palermo","given":"Coromoto"},{"family":"Patel","given":"Hiren"},{"family":"Patel","given":"Krishna"},{"family":"Pau","given":"Cindy"},{"family":"Perley","given":"Michael"},{"family":"Plevin","given":"Sanford"},{"family":"Plummer","given":"Elena"},{"family":"Powell","given":"Richard"},{"family":"Qintar","given":"Mohammed"},{"family":"Rawls","given":"Rex"},{"family":"Reyes-Castano","given":"John"},{"family":"Reynolds","given":"Lillian"},{"family":"Richards","given":"Robert"},{"family":"Rosenstock","given":"Julio"},{"family":"Rowe","given":"Caroline"},{"family":"Saleh","given":"Jahandar"},{"family":"Sam","given":"Sony"},{"family":"Sanchez","given":"Alfredo"},{"family":"Sander","given":"Donald"},{"family":"Sanderson","given":"Bruce"},{"family":"Savin","given":"Virginia"},{"family":"Seaquist","given":"Elizabeth"},{"family":"Shah","given":"Jayendra"},{"family":"Shi","given":"Serena"},{"family":"Shivaswamy","given":"Vijay"},{"family":"Shlotzhauer","given":"Tammi"},{"family":"Shore","given":"David"},{"family":"Skukowski","given":"Bobbie"},{"family":"Soe","given":"Kyaw"},{"family":"Solheim","given":"Vesna"},{"family":"Soufer","given":"Joseph"},{"family":"Steinberg","given":"Helmut"},{"family":"Steinsapir","given":"Jaime"},{"family":"Tarkington","given":"Phillip"},{"family":"Thayer","given":"Debra"},{"family":"Thomson","given":"Stephen"},{"family":"Thrasher","given":"James"},{"family":"Tibaldi","given":"Joseph"},{"family":"Tjaden","given":"Jeff"},{"family":"Tores","given":"Oberto"},{"family":"Trence","given":"Dace"},{"family":"Trikudanathan","given":"Subbulaxmi"},{"family":"Ullal","given":"Jagdeesh"},{"family":"Uwaifo","given":"Gabriel"},{"family":"Vo","given":"Anthony"},{"family":"Vu","given":"Kenny"},{"family":"Walia","given":"Damandeep"},{"family":"Weiland","given":"Karen"},{"family":"Whitehouse","given":"Fred"},{"family":"Wiegmann","given":"Thomas"},{"family":"Wyne","given":"Kathleen"},{"family":"Wynne","given":"Alan"},{"family":"Yuen","given":"Kevin"},{"family":"Zaretzky","given":"Joel"},{"family":"Zebrack","given":"James"},{"family":"Zieve","given":"Franklin"},{"family":"Zigrang","given":"William"}],"issued":{"date-parts":[["2019",7]]}}}],"schema":"https://github.com/citation-style-language/schema/raw/master/csl-citation.json"} </w:instrText>
            </w:r>
            <w:r w:rsidRPr="00D02032">
              <w:rPr>
                <w:rFonts w:cs="Times New Roman"/>
                <w:sz w:val="18"/>
                <w:szCs w:val="18"/>
              </w:rPr>
              <w:fldChar w:fldCharType="separate"/>
            </w:r>
            <w:r w:rsidR="00B16E98" w:rsidRPr="00D02032">
              <w:rPr>
                <w:rFonts w:cs="Times New Roman"/>
                <w:sz w:val="18"/>
                <w:szCs w:val="24"/>
                <w:vertAlign w:val="superscript"/>
              </w:rPr>
              <w:t>82</w:t>
            </w:r>
            <w:r w:rsidRPr="00D02032">
              <w:rPr>
                <w:rFonts w:cs="Times New Roman"/>
                <w:sz w:val="18"/>
                <w:szCs w:val="18"/>
              </w:rPr>
              <w:fldChar w:fldCharType="end"/>
            </w:r>
          </w:p>
        </w:tc>
        <w:tc>
          <w:tcPr>
            <w:tcW w:w="452" w:type="pct"/>
            <w:tcBorders>
              <w:top w:val="single" w:sz="4" w:space="0" w:color="auto"/>
              <w:bottom w:val="single" w:sz="4" w:space="0" w:color="auto"/>
            </w:tcBorders>
            <w:shd w:val="clear" w:color="auto" w:fill="auto"/>
          </w:tcPr>
          <w:p w14:paraId="327A1165" w14:textId="77777777" w:rsidR="00165F9A" w:rsidRPr="00D02032" w:rsidRDefault="00165F9A" w:rsidP="00165F9A">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02032">
              <w:rPr>
                <w:rFonts w:cs="Times New Roman"/>
                <w:sz w:val="18"/>
                <w:szCs w:val="18"/>
              </w:rPr>
              <w:t>Multicenter, randomized, double</w:t>
            </w:r>
            <w:r w:rsidRPr="00D02032">
              <w:rPr>
                <w:rFonts w:cs="Times New Roman"/>
                <w:sz w:val="18"/>
                <w:szCs w:val="18"/>
              </w:rPr>
              <w:noBreakHyphen/>
              <w:t>blind, placebo</w:t>
            </w:r>
            <w:r w:rsidRPr="00D02032">
              <w:rPr>
                <w:rFonts w:cs="Times New Roman"/>
                <w:sz w:val="18"/>
                <w:szCs w:val="18"/>
              </w:rPr>
              <w:noBreakHyphen/>
              <w:t>controlled study</w:t>
            </w:r>
          </w:p>
        </w:tc>
        <w:tc>
          <w:tcPr>
            <w:tcW w:w="559" w:type="pct"/>
            <w:tcBorders>
              <w:top w:val="single" w:sz="4" w:space="0" w:color="auto"/>
              <w:bottom w:val="single" w:sz="4" w:space="0" w:color="auto"/>
            </w:tcBorders>
            <w:shd w:val="clear" w:color="auto" w:fill="auto"/>
          </w:tcPr>
          <w:p w14:paraId="0FFA2351" w14:textId="77777777" w:rsidR="00165F9A" w:rsidRPr="00D02032" w:rsidRDefault="00165F9A" w:rsidP="00165F9A">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02032">
              <w:rPr>
                <w:rFonts w:cs="Times New Roman"/>
                <w:sz w:val="18"/>
                <w:szCs w:val="18"/>
              </w:rPr>
              <w:t>Assess if dulaglutide can reduce major CV events and other serious outcomes in persons with T2DM, when added to their anti</w:t>
            </w:r>
            <w:r w:rsidRPr="00D02032">
              <w:rPr>
                <w:rFonts w:cs="Times New Roman"/>
                <w:sz w:val="18"/>
                <w:szCs w:val="18"/>
              </w:rPr>
              <w:noBreakHyphen/>
              <w:t>hyperglycemic regimen</w:t>
            </w:r>
          </w:p>
        </w:tc>
        <w:tc>
          <w:tcPr>
            <w:tcW w:w="610" w:type="pct"/>
            <w:tcBorders>
              <w:top w:val="single" w:sz="4" w:space="0" w:color="auto"/>
              <w:bottom w:val="single" w:sz="4" w:space="0" w:color="auto"/>
            </w:tcBorders>
            <w:shd w:val="clear" w:color="auto" w:fill="auto"/>
          </w:tcPr>
          <w:p w14:paraId="0A2982D1" w14:textId="77777777" w:rsidR="00165F9A" w:rsidRPr="00D02032" w:rsidRDefault="00165F9A" w:rsidP="00165F9A">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02032">
              <w:rPr>
                <w:rFonts w:cs="Times New Roman"/>
                <w:sz w:val="18"/>
                <w:szCs w:val="18"/>
              </w:rPr>
              <w:t>Patients with established ASCVD</w:t>
            </w:r>
            <w:r w:rsidRPr="00D02032">
              <w:rPr>
                <w:rFonts w:cs="Times New Roman"/>
                <w:sz w:val="18"/>
                <w:szCs w:val="18"/>
              </w:rPr>
              <w:noBreakHyphen/>
              <w:t>31%</w:t>
            </w:r>
          </w:p>
        </w:tc>
        <w:tc>
          <w:tcPr>
            <w:tcW w:w="357" w:type="pct"/>
            <w:tcBorders>
              <w:top w:val="single" w:sz="4" w:space="0" w:color="auto"/>
              <w:bottom w:val="single" w:sz="4" w:space="0" w:color="auto"/>
            </w:tcBorders>
            <w:shd w:val="clear" w:color="auto" w:fill="auto"/>
          </w:tcPr>
          <w:p w14:paraId="758C3BBA" w14:textId="77777777" w:rsidR="00165F9A" w:rsidRPr="00D02032" w:rsidRDefault="00165F9A" w:rsidP="00165F9A">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02032">
              <w:rPr>
                <w:rFonts w:cs="Times New Roman"/>
                <w:sz w:val="18"/>
                <w:szCs w:val="18"/>
              </w:rPr>
              <w:t>9901</w:t>
            </w:r>
          </w:p>
        </w:tc>
        <w:tc>
          <w:tcPr>
            <w:tcW w:w="687" w:type="pct"/>
            <w:tcBorders>
              <w:top w:val="single" w:sz="4" w:space="0" w:color="auto"/>
              <w:bottom w:val="single" w:sz="4" w:space="0" w:color="auto"/>
            </w:tcBorders>
            <w:shd w:val="clear" w:color="auto" w:fill="auto"/>
          </w:tcPr>
          <w:p w14:paraId="1FDC4A6E" w14:textId="77777777" w:rsidR="00165F9A" w:rsidRPr="00D02032" w:rsidRDefault="00165F9A" w:rsidP="00165F9A">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02032">
              <w:rPr>
                <w:rFonts w:cs="Times New Roman"/>
                <w:sz w:val="18"/>
                <w:szCs w:val="18"/>
              </w:rPr>
              <w:t>Dulaglutide 1.5 mg vs placebo (1:1)</w:t>
            </w:r>
          </w:p>
        </w:tc>
        <w:tc>
          <w:tcPr>
            <w:tcW w:w="1347" w:type="pct"/>
            <w:tcBorders>
              <w:top w:val="single" w:sz="4" w:space="0" w:color="auto"/>
              <w:bottom w:val="single" w:sz="4" w:space="0" w:color="auto"/>
            </w:tcBorders>
            <w:shd w:val="clear" w:color="auto" w:fill="auto"/>
          </w:tcPr>
          <w:p w14:paraId="61201B2D" w14:textId="77777777" w:rsidR="00165F9A" w:rsidRPr="00D02032" w:rsidRDefault="00165F9A" w:rsidP="00165F9A">
            <w:pPr>
              <w:numPr>
                <w:ilvl w:val="0"/>
                <w:numId w:val="19"/>
              </w:numPr>
              <w:spacing w:line="240" w:lineRule="auto"/>
              <w:ind w:left="317" w:hanging="288"/>
              <w:contextualSpacing/>
              <w:cnfStyle w:val="000000000000" w:firstRow="0" w:lastRow="0" w:firstColumn="0" w:lastColumn="0" w:oddVBand="0" w:evenVBand="0" w:oddHBand="0" w:evenHBand="0" w:firstRowFirstColumn="0" w:firstRowLastColumn="0" w:lastRowFirstColumn="0" w:lastRowLastColumn="0"/>
              <w:rPr>
                <w:rFonts w:eastAsiaTheme="minorEastAsia" w:cs="Times New Roman"/>
                <w:sz w:val="18"/>
                <w:szCs w:val="18"/>
                <w:lang w:val="en-GB"/>
              </w:rPr>
            </w:pPr>
            <w:r w:rsidRPr="00D02032">
              <w:rPr>
                <w:rFonts w:eastAsiaTheme="minorEastAsia" w:cs="Times New Roman"/>
                <w:sz w:val="18"/>
                <w:szCs w:val="18"/>
                <w:lang w:val="en-GB"/>
              </w:rPr>
              <w:t xml:space="preserve">Dulaglutide group (vs placebo) had lower </w:t>
            </w:r>
          </w:p>
          <w:p w14:paraId="27BF768C" w14:textId="77777777" w:rsidR="00165F9A" w:rsidRPr="00D02032" w:rsidRDefault="00165F9A" w:rsidP="00165F9A">
            <w:pPr>
              <w:numPr>
                <w:ilvl w:val="1"/>
                <w:numId w:val="19"/>
              </w:numPr>
              <w:spacing w:line="240" w:lineRule="auto"/>
              <w:ind w:left="552"/>
              <w:contextualSpacing/>
              <w:cnfStyle w:val="000000000000" w:firstRow="0" w:lastRow="0" w:firstColumn="0" w:lastColumn="0" w:oddVBand="0" w:evenVBand="0" w:oddHBand="0" w:evenHBand="0" w:firstRowFirstColumn="0" w:firstRowLastColumn="0" w:lastRowFirstColumn="0" w:lastRowLastColumn="0"/>
              <w:rPr>
                <w:rFonts w:eastAsiaTheme="minorEastAsia" w:cs="Times New Roman"/>
                <w:sz w:val="18"/>
                <w:szCs w:val="18"/>
                <w:lang w:val="en-GB"/>
              </w:rPr>
            </w:pPr>
            <w:r w:rsidRPr="00D02032">
              <w:rPr>
                <w:rFonts w:eastAsiaTheme="minorEastAsia" w:cs="Times New Roman"/>
                <w:sz w:val="18"/>
                <w:szCs w:val="18"/>
                <w:lang w:val="en-GB"/>
              </w:rPr>
              <w:t>primary composite outcome (12·0% vs 13·4%),</w:t>
            </w:r>
          </w:p>
          <w:p w14:paraId="7733B398" w14:textId="77777777" w:rsidR="00165F9A" w:rsidRPr="00D02032" w:rsidRDefault="00165F9A" w:rsidP="00165F9A">
            <w:pPr>
              <w:numPr>
                <w:ilvl w:val="1"/>
                <w:numId w:val="19"/>
              </w:numPr>
              <w:spacing w:line="240" w:lineRule="auto"/>
              <w:ind w:left="552"/>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02032">
              <w:rPr>
                <w:rFonts w:eastAsiaTheme="minorEastAsia" w:cs="Times New Roman"/>
                <w:sz w:val="18"/>
                <w:szCs w:val="18"/>
                <w:lang w:val="en-GB"/>
              </w:rPr>
              <w:t>incidence rate (2·4 vs 2·7 per 100 person-years; HR, 0·88; 95% CI 0·79 to 0·99; p = 0.026).</w:t>
            </w:r>
          </w:p>
        </w:tc>
      </w:tr>
      <w:tr w:rsidR="00165F9A" w:rsidRPr="00D02032" w14:paraId="263925FA" w14:textId="77777777" w:rsidTr="006B0A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0" w:type="pct"/>
            <w:vMerge/>
            <w:shd w:val="clear" w:color="auto" w:fill="auto"/>
          </w:tcPr>
          <w:p w14:paraId="1633F942" w14:textId="77777777" w:rsidR="00165F9A" w:rsidRPr="00D02032" w:rsidRDefault="00165F9A" w:rsidP="00165F9A">
            <w:pPr>
              <w:spacing w:line="240" w:lineRule="auto"/>
              <w:rPr>
                <w:rFonts w:cs="Times New Roman"/>
                <w:sz w:val="18"/>
                <w:szCs w:val="18"/>
              </w:rPr>
            </w:pPr>
          </w:p>
        </w:tc>
        <w:tc>
          <w:tcPr>
            <w:tcW w:w="598" w:type="pct"/>
            <w:tcBorders>
              <w:top w:val="single" w:sz="4" w:space="0" w:color="auto"/>
              <w:bottom w:val="single" w:sz="4" w:space="0" w:color="auto"/>
            </w:tcBorders>
            <w:shd w:val="clear" w:color="auto" w:fill="auto"/>
          </w:tcPr>
          <w:p w14:paraId="62EE1345" w14:textId="638EB62A" w:rsidR="00165F9A" w:rsidRPr="00D02032" w:rsidRDefault="00165F9A" w:rsidP="00B16E98">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02032">
              <w:rPr>
                <w:rFonts w:cs="Times New Roman"/>
                <w:sz w:val="18"/>
                <w:szCs w:val="18"/>
              </w:rPr>
              <w:t>PIONEER 6</w:t>
            </w:r>
            <w:r w:rsidRPr="00D02032">
              <w:rPr>
                <w:rFonts w:cs="Times New Roman"/>
                <w:sz w:val="18"/>
                <w:szCs w:val="18"/>
              </w:rPr>
              <w:fldChar w:fldCharType="begin"/>
            </w:r>
            <w:r w:rsidR="00560446">
              <w:rPr>
                <w:rFonts w:cs="Times New Roman"/>
                <w:sz w:val="18"/>
                <w:szCs w:val="18"/>
              </w:rPr>
              <w:instrText xml:space="preserve"> ADDIN ZOTERO_ITEM CSL_CITATION {"citationID":"AaMEQhdm","properties":{"formattedCitation":"\\super 101\\nosupersub{}","plainCitation":"101","noteIndex":0},"citationItems":[{"id":"E0MtqVBK/4SbKx4tV","uris":["http://zotero.org/users/7850138/items/RI45JMIK"],"uri":["http://zotero.org/users/7850138/items/RI45JMIK"],"itemData":{"id":"xqvI8517/ONcbcbBU","type":"article-journal","container-title":"New England Journal of Medicine","DOI":"10.1056/NEJMoa1901118","ISSN":"0028-4793","issue":"9","note":"publisher: Massachusetts Medical Society\n_eprint: https://doi.org/10.1056/NEJMoa1901118\nPMID: 31185157","page":"841-851","source":"Taylor and Francis+NEJM","title":"Oral Semaglutide and Cardiovascular Outcomes in Patients with Type 2 Diabetes","volume":"381","author":[{"family":"Husain","given":"Mansoor"},{"family":"Birkenfeld","given":"Andreas L."},{"family":"Donsmark","given":"Morten"},{"family":"Dungan","given":"Kathleen"},{"family":"Eliaschewitz","given":"Freddy G."},{"family":"Franco","given":"Denise R."},{"family":"Jeppesen","given":"Ole K."},{"family":"Lingvay","given":"Ildiko"},{"family":"Mosenzon","given":"Ofri"},{"family":"Pedersen","given":"Sue D."},{"family":"Tack","given":"Cees J."},{"family":"Thomsen","given":"Mette"},{"family":"Vilsbøll","given":"Tina"},{"family":"Warren","given":"Mark L."},{"family":"Bain","given":"Stephen C."}],"issued":{"date-parts":[["2019",8,29]]}}}],"schema":"https://github.com/citation-style-language/schema/raw/master/csl-citation.json"} </w:instrText>
            </w:r>
            <w:r w:rsidRPr="00D02032">
              <w:rPr>
                <w:rFonts w:cs="Times New Roman"/>
                <w:sz w:val="18"/>
                <w:szCs w:val="18"/>
              </w:rPr>
              <w:fldChar w:fldCharType="separate"/>
            </w:r>
            <w:r w:rsidR="00B16E98" w:rsidRPr="00D02032">
              <w:rPr>
                <w:rFonts w:cs="Times New Roman"/>
                <w:sz w:val="18"/>
                <w:szCs w:val="24"/>
                <w:vertAlign w:val="superscript"/>
              </w:rPr>
              <w:t>101</w:t>
            </w:r>
            <w:r w:rsidRPr="00D02032">
              <w:rPr>
                <w:rFonts w:cs="Times New Roman"/>
                <w:sz w:val="18"/>
                <w:szCs w:val="18"/>
              </w:rPr>
              <w:fldChar w:fldCharType="end"/>
            </w:r>
          </w:p>
        </w:tc>
        <w:tc>
          <w:tcPr>
            <w:tcW w:w="452" w:type="pct"/>
            <w:tcBorders>
              <w:top w:val="single" w:sz="4" w:space="0" w:color="auto"/>
              <w:bottom w:val="single" w:sz="4" w:space="0" w:color="auto"/>
            </w:tcBorders>
            <w:shd w:val="clear" w:color="auto" w:fill="auto"/>
          </w:tcPr>
          <w:p w14:paraId="6266240B" w14:textId="77777777" w:rsidR="00165F9A" w:rsidRPr="00D02032" w:rsidRDefault="00165F9A" w:rsidP="00165F9A">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02032">
              <w:rPr>
                <w:rFonts w:cs="Times New Roman"/>
                <w:sz w:val="18"/>
                <w:szCs w:val="18"/>
              </w:rPr>
              <w:t>Randomized, event-driven double</w:t>
            </w:r>
            <w:r w:rsidRPr="00D02032">
              <w:rPr>
                <w:rFonts w:cs="Times New Roman"/>
                <w:sz w:val="18"/>
                <w:szCs w:val="18"/>
              </w:rPr>
              <w:noBreakHyphen/>
              <w:t>blind, placebo</w:t>
            </w:r>
            <w:r w:rsidRPr="00D02032">
              <w:rPr>
                <w:rFonts w:cs="Times New Roman"/>
                <w:sz w:val="18"/>
                <w:szCs w:val="18"/>
              </w:rPr>
              <w:noBreakHyphen/>
              <w:t>controlled study</w:t>
            </w:r>
          </w:p>
        </w:tc>
        <w:tc>
          <w:tcPr>
            <w:tcW w:w="559" w:type="pct"/>
            <w:tcBorders>
              <w:top w:val="single" w:sz="4" w:space="0" w:color="auto"/>
              <w:bottom w:val="single" w:sz="4" w:space="0" w:color="auto"/>
            </w:tcBorders>
            <w:shd w:val="clear" w:color="auto" w:fill="auto"/>
          </w:tcPr>
          <w:p w14:paraId="03819C02" w14:textId="77777777" w:rsidR="00165F9A" w:rsidRPr="00D02032" w:rsidRDefault="00165F9A" w:rsidP="00165F9A">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02032">
              <w:rPr>
                <w:rFonts w:cs="Times New Roman"/>
                <w:sz w:val="18"/>
                <w:szCs w:val="18"/>
              </w:rPr>
              <w:t>CV safety of oral semaglutide in subjects with T2DM</w:t>
            </w:r>
          </w:p>
        </w:tc>
        <w:tc>
          <w:tcPr>
            <w:tcW w:w="610" w:type="pct"/>
            <w:tcBorders>
              <w:top w:val="single" w:sz="4" w:space="0" w:color="auto"/>
              <w:bottom w:val="single" w:sz="4" w:space="0" w:color="auto"/>
            </w:tcBorders>
            <w:shd w:val="clear" w:color="auto" w:fill="auto"/>
          </w:tcPr>
          <w:p w14:paraId="1E4A9C52" w14:textId="77777777" w:rsidR="00165F9A" w:rsidRPr="00D02032" w:rsidRDefault="00165F9A" w:rsidP="00165F9A">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02032">
              <w:rPr>
                <w:rFonts w:cs="Times New Roman"/>
                <w:sz w:val="18"/>
                <w:szCs w:val="18"/>
              </w:rPr>
              <w:t xml:space="preserve">Patients with T2DM at high CV risk </w:t>
            </w:r>
          </w:p>
          <w:p w14:paraId="2F5BB3FB" w14:textId="77777777" w:rsidR="00165F9A" w:rsidRPr="00D02032" w:rsidRDefault="00165F9A" w:rsidP="00165F9A">
            <w:pPr>
              <w:numPr>
                <w:ilvl w:val="0"/>
                <w:numId w:val="19"/>
              </w:numPr>
              <w:spacing w:line="240" w:lineRule="auto"/>
              <w:ind w:left="317" w:hanging="288"/>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cs="Times New Roman"/>
                <w:sz w:val="18"/>
                <w:szCs w:val="18"/>
                <w:lang w:val="en-GB"/>
              </w:rPr>
            </w:pPr>
            <w:r w:rsidRPr="00D02032">
              <w:rPr>
                <w:rFonts w:eastAsiaTheme="minorEastAsia" w:cs="Times New Roman"/>
                <w:sz w:val="18"/>
                <w:szCs w:val="18"/>
                <w:lang w:val="en-GB"/>
              </w:rPr>
              <w:t xml:space="preserve">age of ≥50 Y </w:t>
            </w:r>
          </w:p>
          <w:p w14:paraId="6C1474E1" w14:textId="77777777" w:rsidR="00165F9A" w:rsidRPr="00D02032" w:rsidRDefault="00165F9A" w:rsidP="00165F9A">
            <w:pPr>
              <w:numPr>
                <w:ilvl w:val="0"/>
                <w:numId w:val="19"/>
              </w:numPr>
              <w:spacing w:line="240" w:lineRule="auto"/>
              <w:ind w:left="317" w:hanging="288"/>
              <w:contextualSpacing/>
              <w:jc w:val="left"/>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02032">
              <w:rPr>
                <w:rFonts w:eastAsiaTheme="minorEastAsia" w:cs="Times New Roman"/>
                <w:sz w:val="18"/>
                <w:szCs w:val="18"/>
                <w:lang w:val="en-GB"/>
              </w:rPr>
              <w:t>with established CVD or CKD</w:t>
            </w:r>
          </w:p>
          <w:p w14:paraId="67D4CDA1" w14:textId="77777777" w:rsidR="00165F9A" w:rsidRPr="00D02032" w:rsidRDefault="00165F9A" w:rsidP="00165F9A">
            <w:pPr>
              <w:numPr>
                <w:ilvl w:val="0"/>
                <w:numId w:val="19"/>
              </w:numPr>
              <w:spacing w:line="240" w:lineRule="auto"/>
              <w:ind w:left="317" w:hanging="288"/>
              <w:contextualSpacing/>
              <w:jc w:val="left"/>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02032">
              <w:rPr>
                <w:rFonts w:eastAsiaTheme="minorEastAsia" w:cs="Times New Roman"/>
                <w:sz w:val="18"/>
                <w:szCs w:val="18"/>
                <w:lang w:val="en-GB"/>
              </w:rPr>
              <w:t>age of ≥60 Y with CV risk factors only</w:t>
            </w:r>
          </w:p>
        </w:tc>
        <w:tc>
          <w:tcPr>
            <w:tcW w:w="357" w:type="pct"/>
            <w:tcBorders>
              <w:top w:val="single" w:sz="4" w:space="0" w:color="auto"/>
              <w:bottom w:val="single" w:sz="4" w:space="0" w:color="auto"/>
            </w:tcBorders>
            <w:shd w:val="clear" w:color="auto" w:fill="auto"/>
          </w:tcPr>
          <w:p w14:paraId="69E176EC" w14:textId="77777777" w:rsidR="00165F9A" w:rsidRPr="00D02032" w:rsidRDefault="00165F9A" w:rsidP="00165F9A">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02032">
              <w:rPr>
                <w:rFonts w:cs="Times New Roman"/>
                <w:sz w:val="18"/>
                <w:szCs w:val="18"/>
              </w:rPr>
              <w:t>3183</w:t>
            </w:r>
          </w:p>
        </w:tc>
        <w:tc>
          <w:tcPr>
            <w:tcW w:w="687" w:type="pct"/>
            <w:tcBorders>
              <w:top w:val="single" w:sz="4" w:space="0" w:color="auto"/>
              <w:bottom w:val="single" w:sz="4" w:space="0" w:color="auto"/>
            </w:tcBorders>
            <w:shd w:val="clear" w:color="auto" w:fill="auto"/>
          </w:tcPr>
          <w:p w14:paraId="099C28FC" w14:textId="77777777" w:rsidR="00165F9A" w:rsidRPr="00D02032" w:rsidRDefault="00165F9A" w:rsidP="00165F9A">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02032">
              <w:rPr>
                <w:rFonts w:cs="Times New Roman"/>
                <w:sz w:val="18"/>
                <w:szCs w:val="18"/>
              </w:rPr>
              <w:t>Oral semaglutide 14 mg daily once vs placebo</w:t>
            </w:r>
          </w:p>
        </w:tc>
        <w:tc>
          <w:tcPr>
            <w:tcW w:w="1347" w:type="pct"/>
            <w:tcBorders>
              <w:top w:val="single" w:sz="4" w:space="0" w:color="auto"/>
              <w:bottom w:val="single" w:sz="4" w:space="0" w:color="auto"/>
            </w:tcBorders>
            <w:shd w:val="clear" w:color="auto" w:fill="auto"/>
          </w:tcPr>
          <w:p w14:paraId="46DCF894" w14:textId="77777777" w:rsidR="00165F9A" w:rsidRPr="00D02032" w:rsidRDefault="00165F9A" w:rsidP="00165F9A">
            <w:pPr>
              <w:numPr>
                <w:ilvl w:val="0"/>
                <w:numId w:val="19"/>
              </w:numPr>
              <w:spacing w:line="240" w:lineRule="auto"/>
              <w:ind w:left="317" w:hanging="288"/>
              <w:contextualSpacing/>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02032">
              <w:rPr>
                <w:rFonts w:eastAsiaTheme="minorEastAsia" w:cs="Times New Roman"/>
                <w:sz w:val="18"/>
                <w:szCs w:val="18"/>
                <w:lang w:val="en-GB"/>
              </w:rPr>
              <w:t>Oral semaglutide group (vs placebo) had lower occurrence of MACE (3.8% vs. 4.8%; HR, 0.79; 95% CI, 0.57 to 1.11; p&lt;0.001).</w:t>
            </w:r>
          </w:p>
        </w:tc>
      </w:tr>
      <w:tr w:rsidR="00165F9A" w:rsidRPr="00D02032" w14:paraId="33D43014" w14:textId="77777777" w:rsidTr="006B0AA9">
        <w:tc>
          <w:tcPr>
            <w:cnfStyle w:val="001000000000" w:firstRow="0" w:lastRow="0" w:firstColumn="1" w:lastColumn="0" w:oddVBand="0" w:evenVBand="0" w:oddHBand="0" w:evenHBand="0" w:firstRowFirstColumn="0" w:firstRowLastColumn="0" w:lastRowFirstColumn="0" w:lastRowLastColumn="0"/>
            <w:tcW w:w="390" w:type="pct"/>
            <w:vMerge/>
            <w:shd w:val="clear" w:color="auto" w:fill="auto"/>
          </w:tcPr>
          <w:p w14:paraId="7972A3FC" w14:textId="77777777" w:rsidR="00165F9A" w:rsidRPr="00D02032" w:rsidRDefault="00165F9A" w:rsidP="00165F9A">
            <w:pPr>
              <w:spacing w:line="240" w:lineRule="auto"/>
              <w:rPr>
                <w:rFonts w:cs="Times New Roman"/>
                <w:sz w:val="18"/>
                <w:szCs w:val="18"/>
              </w:rPr>
            </w:pPr>
          </w:p>
        </w:tc>
        <w:tc>
          <w:tcPr>
            <w:tcW w:w="598" w:type="pct"/>
            <w:tcBorders>
              <w:top w:val="single" w:sz="4" w:space="0" w:color="auto"/>
              <w:bottom w:val="single" w:sz="4" w:space="0" w:color="auto"/>
            </w:tcBorders>
            <w:shd w:val="clear" w:color="auto" w:fill="auto"/>
          </w:tcPr>
          <w:p w14:paraId="3E09F548" w14:textId="531176F1" w:rsidR="00165F9A" w:rsidRPr="00D02032" w:rsidRDefault="00165F9A" w:rsidP="00B16E9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02032">
              <w:rPr>
                <w:rFonts w:cs="Times New Roman"/>
                <w:sz w:val="18"/>
                <w:szCs w:val="18"/>
              </w:rPr>
              <w:t>SUSTAIN</w:t>
            </w:r>
            <w:r w:rsidRPr="00D02032">
              <w:rPr>
                <w:rFonts w:cs="Times New Roman"/>
                <w:sz w:val="18"/>
                <w:szCs w:val="18"/>
              </w:rPr>
              <w:noBreakHyphen/>
              <w:t>6</w:t>
            </w:r>
            <w:r w:rsidRPr="00D02032">
              <w:rPr>
                <w:rFonts w:cs="Times New Roman"/>
                <w:sz w:val="18"/>
                <w:szCs w:val="18"/>
              </w:rPr>
              <w:fldChar w:fldCharType="begin"/>
            </w:r>
            <w:r w:rsidR="00560446">
              <w:rPr>
                <w:rFonts w:cs="Times New Roman"/>
                <w:sz w:val="18"/>
                <w:szCs w:val="18"/>
              </w:rPr>
              <w:instrText xml:space="preserve"> ADDIN ZOTERO_ITEM CSL_CITATION {"citationID":"diYTHopJ","properties":{"formattedCitation":"\\super 102\\nosupersub{}","plainCitation":"102","noteIndex":0},"citationItems":[{"id":"E0MtqVBK/NlhVHcqo","uris":["http://zotero.org/users/7850138/items/KWEL64MV"],"uri":["http://zotero.org/users/7850138/items/KWEL64MV"],"itemData":{"id":"xqvI8517/D2JFTUtS","type":"article-journal","abstract":"Cardiovascular disease is the leading cause of death and complications in patients with type 2 diabetes.1 Recently, trials evaluating a sodium–glucose cotransporter 2 inhibitor (empagliflozin) and a glucagon-like peptide 1 (GLP-1) analogue (liraglutide) have shown improved cardiovascular outcomes in patients with type 2 diabetes who were at high risk for cardiovascular events.2,3 Semaglutide, a GLP-1 analogue with an extended half-life of approximately 1 week (which permits once-weekly subcutaneous administration),4 is currently in development but not yet approved for the treatment of type 2 diabetes. Regulatory guidance specifies the need to establish the cardiovascular safety of new therapies for type . . .","container-title":"New England Journal of Medicine","DOI":"10.1056/NEJMoa1607141","ISSN":"0028-4793","issue":"19","note":"publisher: Massachusetts Medical Society\n_eprint: https://doi.org/10.1056/NEJMoa1607141\nPMID: 27633186","page":"1834-1844","source":"Taylor and Francis+NEJM","title":"Semaglutide and Cardiovascular Outcomes in Patients with Type 2 Diabetes","volume":"375","author":[{"family":"Marso","given":"Steven P."},{"family":"Bain","given":"Stephen C."},{"family":"Consoli","given":"Agostino"},{"family":"Eliaschewitz","given":"Freddy G."},{"family":"Jódar","given":"Esteban"},{"family":"Leiter","given":"Lawrence A."},{"family":"Lingvay","given":"Ildiko"},{"family":"Rosenstock","given":"Julio"},{"family":"Seufert","given":"Jochen"},{"family":"Warren","given":"Mark L."},{"family":"Woo","given":"Vincent"},{"family":"Hansen","given":"Oluf"},{"family":"Holst","given":"Anders G."},{"family":"Pettersson","given":"Jonas"},{"family":"Vilsbøll","given":"Tina"}],"issued":{"date-parts":[["2016",11,10]]}}}],"schema":"https://github.com/citation-style-language/schema/raw/master/csl-citation.json"} </w:instrText>
            </w:r>
            <w:r w:rsidRPr="00D02032">
              <w:rPr>
                <w:rFonts w:cs="Times New Roman"/>
                <w:sz w:val="18"/>
                <w:szCs w:val="18"/>
              </w:rPr>
              <w:fldChar w:fldCharType="separate"/>
            </w:r>
            <w:r w:rsidR="00B16E98" w:rsidRPr="00D02032">
              <w:rPr>
                <w:rFonts w:cs="Times New Roman"/>
                <w:sz w:val="18"/>
                <w:szCs w:val="24"/>
                <w:vertAlign w:val="superscript"/>
              </w:rPr>
              <w:t>102</w:t>
            </w:r>
            <w:r w:rsidRPr="00D02032">
              <w:rPr>
                <w:rFonts w:cs="Times New Roman"/>
                <w:sz w:val="18"/>
                <w:szCs w:val="18"/>
              </w:rPr>
              <w:fldChar w:fldCharType="end"/>
            </w:r>
          </w:p>
        </w:tc>
        <w:tc>
          <w:tcPr>
            <w:tcW w:w="452" w:type="pct"/>
            <w:tcBorders>
              <w:top w:val="single" w:sz="4" w:space="0" w:color="auto"/>
              <w:bottom w:val="single" w:sz="4" w:space="0" w:color="auto"/>
            </w:tcBorders>
            <w:shd w:val="clear" w:color="auto" w:fill="auto"/>
          </w:tcPr>
          <w:p w14:paraId="1F139304" w14:textId="77777777" w:rsidR="00165F9A" w:rsidRPr="00D02032" w:rsidRDefault="00165F9A" w:rsidP="00165F9A">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02032">
              <w:rPr>
                <w:rFonts w:cs="Times New Roman"/>
                <w:sz w:val="18"/>
                <w:szCs w:val="18"/>
              </w:rPr>
              <w:t>Long</w:t>
            </w:r>
            <w:r w:rsidRPr="00D02032">
              <w:rPr>
                <w:rFonts w:cs="Times New Roman"/>
                <w:sz w:val="18"/>
                <w:szCs w:val="18"/>
              </w:rPr>
              <w:noBreakHyphen/>
              <w:t>term, randomized, double</w:t>
            </w:r>
            <w:r w:rsidRPr="00D02032">
              <w:rPr>
                <w:rFonts w:cs="Times New Roman"/>
                <w:sz w:val="18"/>
                <w:szCs w:val="18"/>
              </w:rPr>
              <w:noBreakHyphen/>
              <w:t>blind, placebo</w:t>
            </w:r>
            <w:r w:rsidRPr="00D02032">
              <w:rPr>
                <w:rFonts w:cs="Times New Roman"/>
                <w:sz w:val="18"/>
                <w:szCs w:val="18"/>
              </w:rPr>
              <w:noBreakHyphen/>
              <w:t>controlled, multinational, multi</w:t>
            </w:r>
            <w:r w:rsidRPr="00D02032">
              <w:rPr>
                <w:rFonts w:cs="Times New Roman"/>
                <w:sz w:val="18"/>
                <w:szCs w:val="18"/>
              </w:rPr>
              <w:noBreakHyphen/>
              <w:t>center study</w:t>
            </w:r>
          </w:p>
        </w:tc>
        <w:tc>
          <w:tcPr>
            <w:tcW w:w="559" w:type="pct"/>
            <w:tcBorders>
              <w:top w:val="single" w:sz="4" w:space="0" w:color="auto"/>
              <w:bottom w:val="single" w:sz="4" w:space="0" w:color="auto"/>
            </w:tcBorders>
            <w:shd w:val="clear" w:color="auto" w:fill="auto"/>
          </w:tcPr>
          <w:p w14:paraId="4CFBBB59" w14:textId="77777777" w:rsidR="00165F9A" w:rsidRPr="00D02032" w:rsidRDefault="00165F9A" w:rsidP="00165F9A">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02032">
              <w:rPr>
                <w:rFonts w:cs="Times New Roman"/>
                <w:sz w:val="18"/>
                <w:szCs w:val="18"/>
              </w:rPr>
              <w:t>CV and other long</w:t>
            </w:r>
            <w:r w:rsidRPr="00D02032">
              <w:rPr>
                <w:rFonts w:cs="Times New Roman"/>
                <w:sz w:val="18"/>
                <w:szCs w:val="18"/>
              </w:rPr>
              <w:noBreakHyphen/>
              <w:t>term outcomes with semaglutide in subjects with T2DM</w:t>
            </w:r>
          </w:p>
        </w:tc>
        <w:tc>
          <w:tcPr>
            <w:tcW w:w="610" w:type="pct"/>
            <w:tcBorders>
              <w:top w:val="single" w:sz="4" w:space="0" w:color="auto"/>
              <w:bottom w:val="single" w:sz="4" w:space="0" w:color="auto"/>
            </w:tcBorders>
            <w:shd w:val="clear" w:color="auto" w:fill="auto"/>
          </w:tcPr>
          <w:p w14:paraId="704F1654" w14:textId="77777777" w:rsidR="00165F9A" w:rsidRPr="00D02032" w:rsidRDefault="00165F9A" w:rsidP="00165F9A">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02032">
              <w:rPr>
                <w:rFonts w:cs="Times New Roman"/>
                <w:sz w:val="18"/>
                <w:szCs w:val="18"/>
              </w:rPr>
              <w:t>Patients with established ASCVD</w:t>
            </w:r>
            <w:r w:rsidRPr="00D02032">
              <w:rPr>
                <w:rFonts w:cs="Times New Roman"/>
                <w:sz w:val="18"/>
                <w:szCs w:val="18"/>
              </w:rPr>
              <w:noBreakHyphen/>
              <w:t>83%</w:t>
            </w:r>
          </w:p>
        </w:tc>
        <w:tc>
          <w:tcPr>
            <w:tcW w:w="357" w:type="pct"/>
            <w:tcBorders>
              <w:top w:val="single" w:sz="4" w:space="0" w:color="auto"/>
              <w:bottom w:val="single" w:sz="4" w:space="0" w:color="auto"/>
            </w:tcBorders>
            <w:shd w:val="clear" w:color="auto" w:fill="auto"/>
          </w:tcPr>
          <w:p w14:paraId="25187BEB" w14:textId="77777777" w:rsidR="00165F9A" w:rsidRPr="00D02032" w:rsidRDefault="00165F9A" w:rsidP="00165F9A">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02032">
              <w:rPr>
                <w:rFonts w:cs="Times New Roman"/>
                <w:sz w:val="18"/>
                <w:szCs w:val="18"/>
              </w:rPr>
              <w:t>3297</w:t>
            </w:r>
          </w:p>
        </w:tc>
        <w:tc>
          <w:tcPr>
            <w:tcW w:w="687" w:type="pct"/>
            <w:tcBorders>
              <w:top w:val="single" w:sz="4" w:space="0" w:color="auto"/>
              <w:bottom w:val="single" w:sz="4" w:space="0" w:color="auto"/>
            </w:tcBorders>
            <w:shd w:val="clear" w:color="auto" w:fill="auto"/>
          </w:tcPr>
          <w:p w14:paraId="3756B353" w14:textId="77777777" w:rsidR="00165F9A" w:rsidRPr="00D02032" w:rsidRDefault="00165F9A" w:rsidP="00165F9A">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02032">
              <w:rPr>
                <w:rFonts w:eastAsiaTheme="minorEastAsia" w:cs="Times New Roman"/>
                <w:sz w:val="18"/>
                <w:szCs w:val="18"/>
                <w:lang w:val="en-GB"/>
              </w:rPr>
              <w:t>Semaglutide</w:t>
            </w:r>
            <w:r w:rsidRPr="00D02032">
              <w:rPr>
                <w:rFonts w:cs="Times New Roman"/>
                <w:sz w:val="18"/>
                <w:szCs w:val="18"/>
              </w:rPr>
              <w:t xml:space="preserve"> 0.5 mg vs </w:t>
            </w:r>
            <w:r w:rsidRPr="00D02032">
              <w:rPr>
                <w:rFonts w:eastAsiaTheme="minorEastAsia" w:cs="Times New Roman"/>
                <w:sz w:val="18"/>
                <w:szCs w:val="18"/>
                <w:lang w:val="en-GB"/>
              </w:rPr>
              <w:t>semaglutide</w:t>
            </w:r>
            <w:r w:rsidRPr="00D02032">
              <w:rPr>
                <w:rFonts w:cs="Times New Roman"/>
                <w:sz w:val="18"/>
                <w:szCs w:val="18"/>
              </w:rPr>
              <w:t xml:space="preserve"> 1.0 mg vs volume</w:t>
            </w:r>
            <w:r w:rsidRPr="00D02032">
              <w:rPr>
                <w:rFonts w:cs="Times New Roman"/>
                <w:sz w:val="18"/>
                <w:szCs w:val="18"/>
              </w:rPr>
              <w:noBreakHyphen/>
              <w:t>matched placebo (1:1:1:1)</w:t>
            </w:r>
          </w:p>
        </w:tc>
        <w:tc>
          <w:tcPr>
            <w:tcW w:w="1347" w:type="pct"/>
            <w:tcBorders>
              <w:top w:val="single" w:sz="4" w:space="0" w:color="auto"/>
              <w:bottom w:val="single" w:sz="4" w:space="0" w:color="auto"/>
            </w:tcBorders>
            <w:shd w:val="clear" w:color="auto" w:fill="auto"/>
          </w:tcPr>
          <w:p w14:paraId="142A3F89" w14:textId="77777777" w:rsidR="00165F9A" w:rsidRPr="00D02032" w:rsidRDefault="00165F9A" w:rsidP="00165F9A">
            <w:pPr>
              <w:numPr>
                <w:ilvl w:val="0"/>
                <w:numId w:val="19"/>
              </w:numPr>
              <w:spacing w:line="240" w:lineRule="auto"/>
              <w:ind w:left="317" w:hanging="288"/>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02032">
              <w:rPr>
                <w:rFonts w:eastAsiaTheme="minorEastAsia" w:cs="Times New Roman"/>
                <w:sz w:val="18"/>
                <w:szCs w:val="18"/>
                <w:lang w:val="en-GB"/>
              </w:rPr>
              <w:t>Semaglutide group (vs placebo) had lower first occurrence of CV death, nonfatal MI, or nonfatal stroke (6.6% vs 8.9%; HR, 0.74; 95% CI, 0.58 to 0.95; p&lt;0.001).</w:t>
            </w:r>
          </w:p>
        </w:tc>
      </w:tr>
      <w:tr w:rsidR="00165F9A" w:rsidRPr="00D02032" w14:paraId="54B59BB0" w14:textId="77777777" w:rsidTr="006B0A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0" w:type="pct"/>
            <w:vMerge/>
            <w:shd w:val="clear" w:color="auto" w:fill="auto"/>
          </w:tcPr>
          <w:p w14:paraId="6E4549C7" w14:textId="77777777" w:rsidR="00165F9A" w:rsidRPr="00D02032" w:rsidRDefault="00165F9A" w:rsidP="00165F9A">
            <w:pPr>
              <w:spacing w:line="240" w:lineRule="auto"/>
              <w:rPr>
                <w:rFonts w:cs="Times New Roman"/>
                <w:sz w:val="18"/>
                <w:szCs w:val="18"/>
              </w:rPr>
            </w:pPr>
          </w:p>
        </w:tc>
        <w:tc>
          <w:tcPr>
            <w:tcW w:w="598" w:type="pct"/>
            <w:tcBorders>
              <w:top w:val="single" w:sz="4" w:space="0" w:color="auto"/>
              <w:bottom w:val="single" w:sz="4" w:space="0" w:color="auto"/>
            </w:tcBorders>
            <w:shd w:val="clear" w:color="auto" w:fill="auto"/>
          </w:tcPr>
          <w:p w14:paraId="732C4150" w14:textId="5F7DFDFF" w:rsidR="00165F9A" w:rsidRPr="00D02032" w:rsidRDefault="00165F9A" w:rsidP="00B16E98">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02032">
              <w:rPr>
                <w:rFonts w:cs="Times New Roman"/>
                <w:sz w:val="18"/>
                <w:szCs w:val="18"/>
              </w:rPr>
              <w:t>ELIXA</w:t>
            </w:r>
            <w:r w:rsidRPr="00D02032">
              <w:rPr>
                <w:rFonts w:cs="Times New Roman"/>
                <w:sz w:val="18"/>
                <w:szCs w:val="18"/>
              </w:rPr>
              <w:fldChar w:fldCharType="begin"/>
            </w:r>
            <w:r w:rsidR="00560446">
              <w:rPr>
                <w:rFonts w:cs="Times New Roman"/>
                <w:sz w:val="18"/>
                <w:szCs w:val="18"/>
              </w:rPr>
              <w:instrText xml:space="preserve"> ADDIN ZOTERO_ITEM CSL_CITATION {"citationID":"GCeGg1IH","properties":{"formattedCitation":"\\super 103\\nosupersub{}","plainCitation":"103","noteIndex":0},"citationItems":[{"id":"E0MtqVBK/0Ob3Ki7r","uris":["http://zotero.org/users/7850138/items/UAQ2P4XR"],"uri":["http://zotero.org/users/7850138/items/UAQ2P4XR"],"itemData":{"id":"xqvI8517/LXjzATqv","type":"article-journal","abstract":"Randomized trials involving patients with new or established type 2 diabetes have shown that improved glucose control reduces the risk of microvascular complications,1–3 with modest cardiovascular benefits suggested by meta-analyses and extended follow-up of clinical trials.4–7 However, various studies indicate that, despite being effective in lowering the glucose and glycated hemoglobin levels, some hypoglycemic medications may increase, rather than reduce, the risk of cardiovascular events.8–10 These unexpected findings prompted the reexamination of the regulatory approval processes for new antidiabetic therapies, which had been based primarily on the surrogate measure of glucose lowering with limited clinical-outcomes data. Since . . .","container-title":"New England Journal of Medicine","DOI":"10.1056/NEJMoa1509225","ISSN":"0028-4793","issue":"23","note":"publisher: Massachusetts Medical Society\n_eprint: https://doi.org/10.1056/NEJMoa1509225\nPMID: 26630143","page":"2247-2257","source":"Taylor and Francis+NEJM","title":"Lixisenatide in Patients with Type 2 Diabetes and Acute Coronary Syndrome","volume":"373","author":[{"family":"Pfeffer","given":"Marc A."},{"family":"Claggett","given":"Brian"},{"family":"Diaz","given":"Rafael"},{"family":"Dickstein","given":"Kenneth"},{"family":"Gerstein","given":"Hertzel C."},{"family":"Køber","given":"Lars V."},{"family":"Lawson","given":"Francesca C."},{"family":"Ping","given":"Lin"},{"family":"Wei","given":"Xiaodan"},{"family":"Lewis","given":"Eldrin F."},{"family":"Maggioni","given":"Aldo P."},{"family":"McMurray","given":"John J.V."},{"family":"Probstfield","given":"Jeffrey L."},{"family":"Riddle","given":"Matthew C."},{"family":"Solomon","given":"Scott D."},{"family":"Tardif","given":"Jean-Claude"}],"issued":{"date-parts":[["2015",12,3]]}}}],"schema":"https://github.com/citation-style-language/schema/raw/master/csl-citation.json"} </w:instrText>
            </w:r>
            <w:r w:rsidRPr="00D02032">
              <w:rPr>
                <w:rFonts w:cs="Times New Roman"/>
                <w:sz w:val="18"/>
                <w:szCs w:val="18"/>
              </w:rPr>
              <w:fldChar w:fldCharType="separate"/>
            </w:r>
            <w:r w:rsidR="00B16E98" w:rsidRPr="00D02032">
              <w:rPr>
                <w:rFonts w:cs="Times New Roman"/>
                <w:sz w:val="18"/>
                <w:szCs w:val="24"/>
                <w:vertAlign w:val="superscript"/>
              </w:rPr>
              <w:t>103</w:t>
            </w:r>
            <w:r w:rsidRPr="00D02032">
              <w:rPr>
                <w:rFonts w:cs="Times New Roman"/>
                <w:sz w:val="18"/>
                <w:szCs w:val="18"/>
              </w:rPr>
              <w:fldChar w:fldCharType="end"/>
            </w:r>
          </w:p>
        </w:tc>
        <w:tc>
          <w:tcPr>
            <w:tcW w:w="452" w:type="pct"/>
            <w:tcBorders>
              <w:top w:val="single" w:sz="4" w:space="0" w:color="auto"/>
              <w:bottom w:val="single" w:sz="4" w:space="0" w:color="auto"/>
            </w:tcBorders>
            <w:shd w:val="clear" w:color="auto" w:fill="auto"/>
          </w:tcPr>
          <w:p w14:paraId="03D29B2B" w14:textId="77777777" w:rsidR="00165F9A" w:rsidRPr="00D02032" w:rsidRDefault="00165F9A" w:rsidP="00165F9A">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02032">
              <w:rPr>
                <w:rFonts w:cs="Times New Roman"/>
                <w:sz w:val="18"/>
                <w:szCs w:val="18"/>
              </w:rPr>
              <w:t>Randomized, double</w:t>
            </w:r>
            <w:r w:rsidRPr="00D02032">
              <w:rPr>
                <w:rFonts w:cs="Times New Roman"/>
                <w:sz w:val="18"/>
                <w:szCs w:val="18"/>
              </w:rPr>
              <w:noBreakHyphen/>
              <w:t>blind, placebo</w:t>
            </w:r>
            <w:r w:rsidRPr="00D02032">
              <w:rPr>
                <w:rFonts w:cs="Times New Roman"/>
                <w:sz w:val="18"/>
                <w:szCs w:val="18"/>
              </w:rPr>
              <w:noBreakHyphen/>
              <w:t>controlled, parallel</w:t>
            </w:r>
            <w:r w:rsidRPr="00D02032">
              <w:rPr>
                <w:rFonts w:cs="Times New Roman"/>
                <w:sz w:val="18"/>
                <w:szCs w:val="18"/>
              </w:rPr>
              <w:noBreakHyphen/>
              <w:t>group, multicenter Study</w:t>
            </w:r>
          </w:p>
        </w:tc>
        <w:tc>
          <w:tcPr>
            <w:tcW w:w="559" w:type="pct"/>
            <w:tcBorders>
              <w:top w:val="single" w:sz="4" w:space="0" w:color="auto"/>
              <w:bottom w:val="single" w:sz="4" w:space="0" w:color="auto"/>
            </w:tcBorders>
            <w:shd w:val="clear" w:color="auto" w:fill="auto"/>
          </w:tcPr>
          <w:p w14:paraId="419772E6" w14:textId="77777777" w:rsidR="00165F9A" w:rsidRPr="00D02032" w:rsidRDefault="00165F9A" w:rsidP="00165F9A">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02032">
              <w:rPr>
                <w:rFonts w:cs="Times New Roman"/>
                <w:sz w:val="18"/>
                <w:szCs w:val="18"/>
              </w:rPr>
              <w:t>CV outcomes during treatment with lixisenatide in patients with T2DM after an acute coronary syndrome</w:t>
            </w:r>
          </w:p>
        </w:tc>
        <w:tc>
          <w:tcPr>
            <w:tcW w:w="610" w:type="pct"/>
            <w:tcBorders>
              <w:top w:val="single" w:sz="4" w:space="0" w:color="auto"/>
              <w:bottom w:val="single" w:sz="4" w:space="0" w:color="auto"/>
            </w:tcBorders>
            <w:shd w:val="clear" w:color="auto" w:fill="auto"/>
          </w:tcPr>
          <w:p w14:paraId="6A1FB6D2" w14:textId="77777777" w:rsidR="00165F9A" w:rsidRPr="00D02032" w:rsidRDefault="00165F9A" w:rsidP="00165F9A">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02032">
              <w:rPr>
                <w:rFonts w:cs="Times New Roman"/>
                <w:sz w:val="18"/>
                <w:szCs w:val="18"/>
              </w:rPr>
              <w:t xml:space="preserve">Patients with T2DM, </w:t>
            </w:r>
          </w:p>
          <w:p w14:paraId="5DB58B40" w14:textId="77777777" w:rsidR="00165F9A" w:rsidRPr="00D02032" w:rsidRDefault="00165F9A" w:rsidP="00165F9A">
            <w:pPr>
              <w:pStyle w:val="ListParagraph"/>
              <w:numPr>
                <w:ilvl w:val="0"/>
                <w:numId w:val="35"/>
              </w:numPr>
              <w:spacing w:after="0" w:line="240" w:lineRule="auto"/>
              <w:ind w:left="320" w:hanging="288"/>
              <w:jc w:val="left"/>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02032">
              <w:rPr>
                <w:rFonts w:cs="Times New Roman"/>
                <w:sz w:val="18"/>
                <w:szCs w:val="18"/>
              </w:rPr>
              <w:t xml:space="preserve">had a MI </w:t>
            </w:r>
          </w:p>
          <w:p w14:paraId="18AC04D9" w14:textId="77777777" w:rsidR="00165F9A" w:rsidRPr="00D02032" w:rsidRDefault="00165F9A" w:rsidP="00165F9A">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02032">
              <w:rPr>
                <w:rFonts w:cs="Times New Roman"/>
                <w:sz w:val="18"/>
                <w:szCs w:val="18"/>
              </w:rPr>
              <w:t>hospitalized for unstable angina within the previous 180 days</w:t>
            </w:r>
          </w:p>
        </w:tc>
        <w:tc>
          <w:tcPr>
            <w:tcW w:w="357" w:type="pct"/>
            <w:tcBorders>
              <w:top w:val="single" w:sz="4" w:space="0" w:color="auto"/>
              <w:bottom w:val="single" w:sz="4" w:space="0" w:color="auto"/>
            </w:tcBorders>
            <w:shd w:val="clear" w:color="auto" w:fill="auto"/>
          </w:tcPr>
          <w:p w14:paraId="1A42B035" w14:textId="77777777" w:rsidR="00165F9A" w:rsidRPr="00D02032" w:rsidRDefault="00165F9A" w:rsidP="00165F9A">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02032">
              <w:rPr>
                <w:rFonts w:cs="Times New Roman"/>
                <w:sz w:val="18"/>
                <w:szCs w:val="18"/>
              </w:rPr>
              <w:t>6068</w:t>
            </w:r>
          </w:p>
        </w:tc>
        <w:tc>
          <w:tcPr>
            <w:tcW w:w="687" w:type="pct"/>
            <w:tcBorders>
              <w:top w:val="single" w:sz="4" w:space="0" w:color="auto"/>
              <w:bottom w:val="single" w:sz="4" w:space="0" w:color="auto"/>
            </w:tcBorders>
            <w:shd w:val="clear" w:color="auto" w:fill="auto"/>
          </w:tcPr>
          <w:p w14:paraId="0B6E9DA6" w14:textId="77777777" w:rsidR="00165F9A" w:rsidRPr="00D02032" w:rsidRDefault="00165F9A" w:rsidP="00165F9A">
            <w:pPr>
              <w:spacing w:line="240" w:lineRule="auto"/>
              <w:jc w:val="left"/>
              <w:cnfStyle w:val="000000100000" w:firstRow="0" w:lastRow="0" w:firstColumn="0" w:lastColumn="0" w:oddVBand="0" w:evenVBand="0" w:oddHBand="1" w:evenHBand="0" w:firstRowFirstColumn="0" w:firstRowLastColumn="0" w:lastRowFirstColumn="0" w:lastRowLastColumn="0"/>
              <w:rPr>
                <w:rFonts w:eastAsiaTheme="minorEastAsia" w:cs="Times New Roman"/>
                <w:sz w:val="18"/>
                <w:szCs w:val="18"/>
                <w:lang w:val="en-GB"/>
              </w:rPr>
            </w:pPr>
            <w:r w:rsidRPr="00D02032">
              <w:rPr>
                <w:rFonts w:cs="Times New Roman"/>
                <w:sz w:val="18"/>
                <w:szCs w:val="18"/>
              </w:rPr>
              <w:t xml:space="preserve">Lixisenatide 10 µg per day to a maximum dose of 20 μg vs volume matched placebo </w:t>
            </w:r>
          </w:p>
        </w:tc>
        <w:tc>
          <w:tcPr>
            <w:tcW w:w="1347" w:type="pct"/>
            <w:tcBorders>
              <w:top w:val="single" w:sz="4" w:space="0" w:color="auto"/>
              <w:bottom w:val="single" w:sz="4" w:space="0" w:color="auto"/>
            </w:tcBorders>
            <w:shd w:val="clear" w:color="auto" w:fill="auto"/>
          </w:tcPr>
          <w:p w14:paraId="2DA2AC38" w14:textId="77777777" w:rsidR="00165F9A" w:rsidRPr="00D02032" w:rsidRDefault="00165F9A" w:rsidP="00165F9A">
            <w:pPr>
              <w:numPr>
                <w:ilvl w:val="0"/>
                <w:numId w:val="19"/>
              </w:numPr>
              <w:spacing w:line="240" w:lineRule="auto"/>
              <w:ind w:left="317" w:hanging="288"/>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18"/>
                <w:szCs w:val="18"/>
                <w:lang w:val="en-GB"/>
              </w:rPr>
            </w:pPr>
            <w:r w:rsidRPr="00D02032">
              <w:rPr>
                <w:rFonts w:eastAsiaTheme="minorEastAsia" w:cs="Times New Roman"/>
                <w:sz w:val="18"/>
                <w:szCs w:val="18"/>
                <w:lang w:val="en-GB"/>
              </w:rPr>
              <w:t>Lixisenatide (vs placebo) addition to usual care did not alter the rate of MACE or other serious adverse events.</w:t>
            </w:r>
          </w:p>
        </w:tc>
      </w:tr>
      <w:tr w:rsidR="00165F9A" w:rsidRPr="00D02032" w14:paraId="20200E59" w14:textId="77777777" w:rsidTr="006B0AA9">
        <w:tc>
          <w:tcPr>
            <w:cnfStyle w:val="001000000000" w:firstRow="0" w:lastRow="0" w:firstColumn="1" w:lastColumn="0" w:oddVBand="0" w:evenVBand="0" w:oddHBand="0" w:evenHBand="0" w:firstRowFirstColumn="0" w:firstRowLastColumn="0" w:lastRowFirstColumn="0" w:lastRowLastColumn="0"/>
            <w:tcW w:w="390" w:type="pct"/>
            <w:vMerge/>
            <w:tcBorders>
              <w:bottom w:val="single" w:sz="4" w:space="0" w:color="auto"/>
            </w:tcBorders>
            <w:shd w:val="clear" w:color="auto" w:fill="auto"/>
          </w:tcPr>
          <w:p w14:paraId="56228361" w14:textId="77777777" w:rsidR="00165F9A" w:rsidRPr="00D02032" w:rsidRDefault="00165F9A" w:rsidP="00165F9A">
            <w:pPr>
              <w:spacing w:line="240" w:lineRule="auto"/>
              <w:rPr>
                <w:rFonts w:cs="Times New Roman"/>
                <w:sz w:val="18"/>
                <w:szCs w:val="18"/>
              </w:rPr>
            </w:pPr>
          </w:p>
        </w:tc>
        <w:tc>
          <w:tcPr>
            <w:tcW w:w="598" w:type="pct"/>
            <w:tcBorders>
              <w:top w:val="single" w:sz="4" w:space="0" w:color="auto"/>
              <w:bottom w:val="single" w:sz="4" w:space="0" w:color="auto"/>
            </w:tcBorders>
            <w:shd w:val="clear" w:color="auto" w:fill="auto"/>
          </w:tcPr>
          <w:p w14:paraId="05171548" w14:textId="13937AAF" w:rsidR="00165F9A" w:rsidRPr="00D02032" w:rsidRDefault="009C5876" w:rsidP="00B16E9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hyperlink r:id="rId11" w:history="1">
              <w:r w:rsidR="00165F9A" w:rsidRPr="00D02032">
                <w:rPr>
                  <w:rFonts w:cs="Times New Roman"/>
                  <w:sz w:val="18"/>
                  <w:szCs w:val="18"/>
                </w:rPr>
                <w:t>Tonneijck</w:t>
              </w:r>
            </w:hyperlink>
            <w:r w:rsidR="00165F9A" w:rsidRPr="00D02032">
              <w:rPr>
                <w:rFonts w:cs="Times New Roman"/>
                <w:sz w:val="18"/>
                <w:szCs w:val="18"/>
              </w:rPr>
              <w:t xml:space="preserve"> et al</w:t>
            </w:r>
            <w:r w:rsidR="00165F9A" w:rsidRPr="00D02032">
              <w:rPr>
                <w:rFonts w:cs="Times New Roman"/>
                <w:sz w:val="18"/>
                <w:szCs w:val="18"/>
              </w:rPr>
              <w:fldChar w:fldCharType="begin"/>
            </w:r>
            <w:r w:rsidR="00560446">
              <w:rPr>
                <w:rFonts w:cs="Times New Roman"/>
                <w:sz w:val="18"/>
                <w:szCs w:val="18"/>
              </w:rPr>
              <w:instrText xml:space="preserve"> ADDIN ZOTERO_ITEM CSL_CITATION {"citationID":"tJE0B5Oj","properties":{"formattedCitation":"\\super 104\\nosupersub{}","plainCitation":"104","noteIndex":0},"citationItems":[{"id":"E0MtqVBK/2RZ4lGcs","uris":["http://zotero.org/users/7987575/items/6H3JFASX"],"uri":["http://zotero.org/users/7987575/items/6H3JFASX"],"itemData":{"id":4652,"type":"article-journal","abstract":"The prolonged treatment effects of a short-acting GLP-1RA (glucagon-like peptide-1 receptor agonist), such as lixisenatide, on fasting and postprandial systemic hemodynamics in type 2 diabetes mellitus patients are unknown. In this secondary analysis, we included 34 overweight insulin glargine-treated type 2 diabetes mellitus patients (mean±SD age, 62±7 years; HbA1c, 8.0±0.9%; systolic blood pressure [BP], 133.9±16.1 mm Hg; diastolic BP, 75.4±8.39 mm Hg) that were randomized to once-daily lixisenatide 20 μg or once-daily titrated insulin glulisine for 8 weeks. Systemic hemodynamics (oscillometric device and finger photoplethysmography), arterial stiffness (applanation tonometry), and cardiac sympathovagal balance (heart rate variability) were measured in the fasting state and repetitively (up to minute 175) after a standardized mixed breakfast. Acetaminophen was given orally to estimate gastric emptying rate. Lixisenatide did not affect fasting systemic hemodynamics compared with insulin glulisine from baseline to week 8. Postbreakfast overall, lixisenatide compared with insulin glulisine tended to increase systolic BP by 5.2±2.9 mm Hg (P=0.087) and increased diastolic BP by 5.4±1.4 mm Hg (P&lt;0.001), with respective maximal differences of +10.2±3.7 mm Hg (P=0.007) and +7.2±1.5 mm Hg (P&lt;0.001). Lixisenatide increased systemic vascular resistance (P&lt;0.001) and arterial stiffness (P=0.007). No between-group differences in overall postbreakfast heart rate, cardiac output, or cardiac sympathovagal balance, and circulating catecholamines, angiotensin II, or aldosterone were observed. Both treatments lowered HbA1c similarly, whereas lixisenatide achieved greater reductions in postbreakfast plasma glucose excursions. Lixisenatide slowed gastric emptying rate, which statistically explained changes in postbreakfast BP. Lixisenatide compared with once-daily titrated insulin glulisine for 8 weeks does not affect fasting but increases postbreakfast BP in insulin glargine-treated type 2 diabetes mellitus patients. This effect could, at least in part, be explained by reduced passage rate of nutrients and water and activation of the gastrovascular reflex.","container-title":"Hypertension (Dallas, Tex.: 1979)","DOI":"10.1161/HYPERTENSIONAHA.117.10740","ISSN":"1524-4563","issue":"2","journalAbbreviation":"Hypertension","language":"eng","page":"314-322","source":"PubMed","title":"Lixisenatide Versus Insulin Glulisine on Fasting and Postbreakfast Systemic Hemodynamics in Type 2 Diabetes Mellitus Patients","volume":"72","author":[{"family":"Tonneijck","given":"Lennart"},{"family":"Muskiet","given":"Marcel H. A."},{"family":"Twisk","given":"Jos W."},{"family":"Kramer","given":"Mark H. H."},{"family":"Danser","given":"A. H. Jan"},{"family":"Joles","given":"Jaap A."},{"family":"Smits","given":"Mark M."},{"family":"Raalte","given":"Daniël H.","non-dropping-particle":"van"}],"issued":{"date-parts":[["2018",8]]}}}],"schema":"https://github.com/citation-style-language/schema/raw/master/csl-citation.json"} </w:instrText>
            </w:r>
            <w:r w:rsidR="00165F9A" w:rsidRPr="00D02032">
              <w:rPr>
                <w:rFonts w:cs="Times New Roman"/>
                <w:sz w:val="18"/>
                <w:szCs w:val="18"/>
              </w:rPr>
              <w:fldChar w:fldCharType="separate"/>
            </w:r>
            <w:r w:rsidR="00B16E98" w:rsidRPr="00D02032">
              <w:rPr>
                <w:rFonts w:cs="Times New Roman"/>
                <w:sz w:val="18"/>
                <w:szCs w:val="24"/>
                <w:vertAlign w:val="superscript"/>
              </w:rPr>
              <w:t>104</w:t>
            </w:r>
            <w:r w:rsidR="00165F9A" w:rsidRPr="00D02032">
              <w:rPr>
                <w:rFonts w:cs="Times New Roman"/>
                <w:sz w:val="18"/>
                <w:szCs w:val="18"/>
              </w:rPr>
              <w:fldChar w:fldCharType="end"/>
            </w:r>
          </w:p>
        </w:tc>
        <w:tc>
          <w:tcPr>
            <w:tcW w:w="452" w:type="pct"/>
            <w:tcBorders>
              <w:top w:val="single" w:sz="4" w:space="0" w:color="auto"/>
              <w:bottom w:val="single" w:sz="4" w:space="0" w:color="auto"/>
            </w:tcBorders>
            <w:shd w:val="clear" w:color="auto" w:fill="auto"/>
          </w:tcPr>
          <w:p w14:paraId="619813FE" w14:textId="77777777" w:rsidR="00165F9A" w:rsidRPr="00D02032" w:rsidRDefault="00165F9A" w:rsidP="00165F9A">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02032">
              <w:rPr>
                <w:rFonts w:cs="Times New Roman"/>
                <w:sz w:val="18"/>
                <w:szCs w:val="18"/>
              </w:rPr>
              <w:t>Randomized, open label, comparator-controlled, parallel-group, intervention trial</w:t>
            </w:r>
          </w:p>
        </w:tc>
        <w:tc>
          <w:tcPr>
            <w:tcW w:w="559" w:type="pct"/>
            <w:tcBorders>
              <w:top w:val="single" w:sz="4" w:space="0" w:color="auto"/>
              <w:bottom w:val="single" w:sz="4" w:space="0" w:color="auto"/>
            </w:tcBorders>
            <w:shd w:val="clear" w:color="auto" w:fill="auto"/>
          </w:tcPr>
          <w:p w14:paraId="2243D0E4" w14:textId="305DFB9F" w:rsidR="00165F9A" w:rsidRPr="00D02032" w:rsidRDefault="00165F9A" w:rsidP="00165F9A">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02032">
              <w:rPr>
                <w:rFonts w:cs="Times New Roman"/>
                <w:sz w:val="18"/>
                <w:szCs w:val="18"/>
              </w:rPr>
              <w:t>Compare the effect of prolonged lixisenatide treatment with insulin glulisine with respect to blood pressure, insulin concentrations, arterial stiffness and systemic vascular resistance.</w:t>
            </w:r>
          </w:p>
        </w:tc>
        <w:tc>
          <w:tcPr>
            <w:tcW w:w="610" w:type="pct"/>
            <w:tcBorders>
              <w:top w:val="single" w:sz="4" w:space="0" w:color="auto"/>
              <w:bottom w:val="single" w:sz="4" w:space="0" w:color="auto"/>
            </w:tcBorders>
            <w:shd w:val="clear" w:color="auto" w:fill="auto"/>
          </w:tcPr>
          <w:p w14:paraId="1EB17799" w14:textId="77777777" w:rsidR="00165F9A" w:rsidRPr="00D02032" w:rsidRDefault="00165F9A" w:rsidP="00165F9A">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02032">
              <w:rPr>
                <w:rFonts w:cs="Times New Roman"/>
                <w:sz w:val="18"/>
                <w:szCs w:val="18"/>
              </w:rPr>
              <w:t>Overweight insulin glargine-treated patients with T2DM</w:t>
            </w:r>
          </w:p>
        </w:tc>
        <w:tc>
          <w:tcPr>
            <w:tcW w:w="357" w:type="pct"/>
            <w:tcBorders>
              <w:top w:val="single" w:sz="4" w:space="0" w:color="auto"/>
              <w:bottom w:val="single" w:sz="4" w:space="0" w:color="auto"/>
            </w:tcBorders>
            <w:shd w:val="clear" w:color="auto" w:fill="auto"/>
          </w:tcPr>
          <w:p w14:paraId="1945E7F9" w14:textId="77777777" w:rsidR="00165F9A" w:rsidRPr="00D02032" w:rsidRDefault="00165F9A" w:rsidP="00165F9A">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02032">
              <w:rPr>
                <w:rFonts w:cs="Times New Roman"/>
                <w:sz w:val="18"/>
                <w:szCs w:val="18"/>
              </w:rPr>
              <w:t>34</w:t>
            </w:r>
          </w:p>
        </w:tc>
        <w:tc>
          <w:tcPr>
            <w:tcW w:w="687" w:type="pct"/>
            <w:tcBorders>
              <w:top w:val="single" w:sz="4" w:space="0" w:color="auto"/>
              <w:bottom w:val="single" w:sz="4" w:space="0" w:color="auto"/>
            </w:tcBorders>
            <w:shd w:val="clear" w:color="auto" w:fill="auto"/>
          </w:tcPr>
          <w:p w14:paraId="29E1088F" w14:textId="77777777" w:rsidR="00165F9A" w:rsidRPr="00D02032" w:rsidRDefault="00165F9A" w:rsidP="00165F9A">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02032">
              <w:rPr>
                <w:rFonts w:cs="Times New Roman"/>
                <w:sz w:val="18"/>
                <w:szCs w:val="18"/>
              </w:rPr>
              <w:t>Lixisenatide 20 μg or titrated insulin glulisine once-daily</w:t>
            </w:r>
          </w:p>
        </w:tc>
        <w:tc>
          <w:tcPr>
            <w:tcW w:w="1347" w:type="pct"/>
            <w:tcBorders>
              <w:top w:val="single" w:sz="4" w:space="0" w:color="auto"/>
              <w:bottom w:val="single" w:sz="4" w:space="0" w:color="auto"/>
            </w:tcBorders>
            <w:shd w:val="clear" w:color="auto" w:fill="auto"/>
          </w:tcPr>
          <w:p w14:paraId="39122C44" w14:textId="77777777" w:rsidR="00165F9A" w:rsidRPr="00D02032" w:rsidRDefault="00165F9A" w:rsidP="00165F9A">
            <w:pPr>
              <w:numPr>
                <w:ilvl w:val="0"/>
                <w:numId w:val="19"/>
              </w:numPr>
              <w:spacing w:line="240" w:lineRule="auto"/>
              <w:ind w:left="358" w:hanging="288"/>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02032">
              <w:rPr>
                <w:rFonts w:cs="Times New Roman"/>
                <w:sz w:val="18"/>
                <w:szCs w:val="18"/>
              </w:rPr>
              <w:t>Lixisenatide (vs insulin glulisine) increased</w:t>
            </w:r>
          </w:p>
          <w:p w14:paraId="09391023" w14:textId="77777777" w:rsidR="00165F9A" w:rsidRPr="00D02032" w:rsidRDefault="00165F9A" w:rsidP="00165F9A">
            <w:pPr>
              <w:numPr>
                <w:ilvl w:val="1"/>
                <w:numId w:val="19"/>
              </w:numPr>
              <w:spacing w:line="240" w:lineRule="auto"/>
              <w:ind w:left="552"/>
              <w:contextualSpacing/>
              <w:cnfStyle w:val="000000000000" w:firstRow="0" w:lastRow="0" w:firstColumn="0" w:lastColumn="0" w:oddVBand="0" w:evenVBand="0" w:oddHBand="0" w:evenHBand="0" w:firstRowFirstColumn="0" w:firstRowLastColumn="0" w:lastRowFirstColumn="0" w:lastRowLastColumn="0"/>
              <w:rPr>
                <w:rFonts w:eastAsiaTheme="minorEastAsia" w:cs="Times New Roman"/>
                <w:sz w:val="18"/>
                <w:szCs w:val="18"/>
                <w:lang w:val="en-GB"/>
              </w:rPr>
            </w:pPr>
            <w:r w:rsidRPr="00D02032">
              <w:rPr>
                <w:rFonts w:eastAsiaTheme="minorEastAsia" w:cs="Times New Roman"/>
                <w:sz w:val="18"/>
                <w:szCs w:val="18"/>
                <w:lang w:val="en-GB"/>
              </w:rPr>
              <w:t>systemic vascular resistance (P&lt;0.001) and arterial stiffness (P=0.007),</w:t>
            </w:r>
          </w:p>
          <w:p w14:paraId="6D2CC39D" w14:textId="77777777" w:rsidR="00165F9A" w:rsidRPr="00D02032" w:rsidRDefault="00165F9A" w:rsidP="00165F9A">
            <w:pPr>
              <w:numPr>
                <w:ilvl w:val="1"/>
                <w:numId w:val="19"/>
              </w:numPr>
              <w:spacing w:line="240" w:lineRule="auto"/>
              <w:ind w:left="552"/>
              <w:contextualSpacing/>
              <w:cnfStyle w:val="000000000000" w:firstRow="0" w:lastRow="0" w:firstColumn="0" w:lastColumn="0" w:oddVBand="0" w:evenVBand="0" w:oddHBand="0" w:evenHBand="0" w:firstRowFirstColumn="0" w:firstRowLastColumn="0" w:lastRowFirstColumn="0" w:lastRowLastColumn="0"/>
              <w:rPr>
                <w:rFonts w:eastAsiaTheme="minorEastAsia" w:cs="Times New Roman"/>
                <w:sz w:val="18"/>
                <w:szCs w:val="18"/>
                <w:lang w:val="en-GB"/>
              </w:rPr>
            </w:pPr>
            <w:r w:rsidRPr="00D02032">
              <w:rPr>
                <w:rFonts w:cs="Times New Roman"/>
                <w:sz w:val="18"/>
                <w:szCs w:val="18"/>
              </w:rPr>
              <w:t>SBP by 5.2±2.9 mm Hg (maximal difference, +10.2±3.7 mm Hg; P=0.087),</w:t>
            </w:r>
          </w:p>
          <w:p w14:paraId="69594103" w14:textId="77777777" w:rsidR="00165F9A" w:rsidRPr="00D02032" w:rsidRDefault="00165F9A" w:rsidP="00165F9A">
            <w:pPr>
              <w:numPr>
                <w:ilvl w:val="1"/>
                <w:numId w:val="19"/>
              </w:numPr>
              <w:spacing w:line="240" w:lineRule="auto"/>
              <w:ind w:left="552"/>
              <w:contextualSpacing/>
              <w:cnfStyle w:val="000000000000" w:firstRow="0" w:lastRow="0" w:firstColumn="0" w:lastColumn="0" w:oddVBand="0" w:evenVBand="0" w:oddHBand="0" w:evenHBand="0" w:firstRowFirstColumn="0" w:firstRowLastColumn="0" w:lastRowFirstColumn="0" w:lastRowLastColumn="0"/>
              <w:rPr>
                <w:rFonts w:eastAsiaTheme="minorEastAsia" w:cs="Times New Roman"/>
                <w:sz w:val="18"/>
                <w:szCs w:val="18"/>
                <w:lang w:val="en-GB"/>
              </w:rPr>
            </w:pPr>
            <w:r w:rsidRPr="00D02032">
              <w:rPr>
                <w:rFonts w:cs="Times New Roman"/>
                <w:sz w:val="18"/>
                <w:szCs w:val="18"/>
              </w:rPr>
              <w:t>DBP by 5.4±1.4 mm Hg (maximal difference, +7.2±1.5 mm Hg; P&lt;0.001).</w:t>
            </w:r>
          </w:p>
        </w:tc>
      </w:tr>
      <w:tr w:rsidR="00165F9A" w:rsidRPr="00D02032" w14:paraId="4BF34CF1" w14:textId="77777777" w:rsidTr="006B0A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0" w:type="pct"/>
            <w:tcBorders>
              <w:top w:val="single" w:sz="4" w:space="0" w:color="auto"/>
              <w:bottom w:val="single" w:sz="4" w:space="0" w:color="auto"/>
            </w:tcBorders>
            <w:shd w:val="clear" w:color="auto" w:fill="auto"/>
          </w:tcPr>
          <w:p w14:paraId="08D32249" w14:textId="77777777" w:rsidR="00165F9A" w:rsidRPr="00D02032" w:rsidRDefault="00165F9A" w:rsidP="00165F9A">
            <w:pPr>
              <w:spacing w:line="240" w:lineRule="auto"/>
              <w:rPr>
                <w:rFonts w:cs="Times New Roman"/>
                <w:sz w:val="18"/>
                <w:szCs w:val="18"/>
              </w:rPr>
            </w:pPr>
            <w:r w:rsidRPr="00D02032">
              <w:rPr>
                <w:rFonts w:cs="Times New Roman"/>
                <w:sz w:val="18"/>
                <w:szCs w:val="18"/>
                <w:lang w:val="en-IN"/>
              </w:rPr>
              <w:t>Thiazolidinedione</w:t>
            </w:r>
          </w:p>
        </w:tc>
        <w:tc>
          <w:tcPr>
            <w:tcW w:w="598" w:type="pct"/>
            <w:tcBorders>
              <w:top w:val="single" w:sz="4" w:space="0" w:color="auto"/>
              <w:bottom w:val="single" w:sz="4" w:space="0" w:color="auto"/>
            </w:tcBorders>
            <w:shd w:val="clear" w:color="auto" w:fill="auto"/>
          </w:tcPr>
          <w:p w14:paraId="26D6F59B" w14:textId="408D356C" w:rsidR="00165F9A" w:rsidRPr="00D02032" w:rsidRDefault="00165F9A" w:rsidP="00B16E98">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02032">
              <w:rPr>
                <w:rFonts w:cs="Times New Roman"/>
                <w:sz w:val="18"/>
                <w:szCs w:val="18"/>
              </w:rPr>
              <w:t>Satirapoj et al</w:t>
            </w:r>
            <w:r w:rsidRPr="00D02032">
              <w:rPr>
                <w:rFonts w:cs="Times New Roman"/>
                <w:sz w:val="18"/>
                <w:szCs w:val="18"/>
              </w:rPr>
              <w:fldChar w:fldCharType="begin"/>
            </w:r>
            <w:r w:rsidR="00560446">
              <w:rPr>
                <w:rFonts w:cs="Times New Roman"/>
                <w:sz w:val="18"/>
                <w:szCs w:val="18"/>
              </w:rPr>
              <w:instrText xml:space="preserve"> ADDIN ZOTERO_ITEM CSL_CITATION {"citationID":"wfBqtY2s","properties":{"formattedCitation":"\\super 105\\nosupersub{}","plainCitation":"105","noteIndex":0},"citationItems":[{"id":"E0MtqVBK/clwozbzn","uris":["http://zotero.org/users/7987575/items/5PI2MCHD"],"uri":["http://zotero.org/users/7987575/items/5PI2MCHD"],"itemData":{"id":4645,"type":"article-journal","abstract":"Pioglitazone 7.5 mg once daily treatments presented similar glycemic control to standard dose pioglitazone and exhibited beneficial effects on weight gain and fluid retention among patients with type 2 diabetes and CKD.","container-title":"PloS one","DOI":"10.1371/journal.pone.0206722","ISSN":"1932-6203","issue":"10","language":"en","source":"pubmed.ncbi.nlm.nih.gov","title":"Safety and efficacy of low dose pioglitazone compared with standard dose pioglitazone in type 2 diabetes with chronic kidney disease: A randomized controlled trial","title-short":"Safety and efficacy of low dose pioglitazone compared with standard dose pioglitazone in type 2 diabetes with chronic kidney disease","URL":"https://pubmed.ncbi.nlm.nih.gov/30379936/","volume":"13","author":[{"family":"Satirapoj","given":"Bancha"},{"family":"Watanakijthavonkul","given":"Khanin"},{"family":"Supasyndh","given":"Ouppatham"}],"accessed":{"date-parts":[["2021",7,2]]},"issued":{"date-parts":[["2018",10,31]]}}}],"schema":"https://github.com/citation-style-language/schema/raw/master/csl-citation.json"} </w:instrText>
            </w:r>
            <w:r w:rsidRPr="00D02032">
              <w:rPr>
                <w:rFonts w:cs="Times New Roman"/>
                <w:sz w:val="18"/>
                <w:szCs w:val="18"/>
              </w:rPr>
              <w:fldChar w:fldCharType="separate"/>
            </w:r>
            <w:r w:rsidR="00B16E98" w:rsidRPr="00D02032">
              <w:rPr>
                <w:rFonts w:cs="Times New Roman"/>
                <w:sz w:val="18"/>
                <w:szCs w:val="24"/>
                <w:vertAlign w:val="superscript"/>
              </w:rPr>
              <w:t>105</w:t>
            </w:r>
            <w:r w:rsidRPr="00D02032">
              <w:rPr>
                <w:rFonts w:cs="Times New Roman"/>
                <w:sz w:val="18"/>
                <w:szCs w:val="18"/>
              </w:rPr>
              <w:fldChar w:fldCharType="end"/>
            </w:r>
          </w:p>
        </w:tc>
        <w:tc>
          <w:tcPr>
            <w:tcW w:w="452" w:type="pct"/>
            <w:tcBorders>
              <w:top w:val="single" w:sz="4" w:space="0" w:color="auto"/>
              <w:bottom w:val="single" w:sz="4" w:space="0" w:color="auto"/>
            </w:tcBorders>
            <w:shd w:val="clear" w:color="auto" w:fill="auto"/>
          </w:tcPr>
          <w:p w14:paraId="1F98FFCC" w14:textId="77777777" w:rsidR="00165F9A" w:rsidRPr="00D02032" w:rsidRDefault="00165F9A" w:rsidP="00165F9A">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02032">
              <w:rPr>
                <w:rFonts w:cs="Times New Roman"/>
                <w:sz w:val="18"/>
                <w:szCs w:val="18"/>
              </w:rPr>
              <w:t>Randomized, open labeled, controlled study</w:t>
            </w:r>
          </w:p>
        </w:tc>
        <w:tc>
          <w:tcPr>
            <w:tcW w:w="559" w:type="pct"/>
            <w:tcBorders>
              <w:top w:val="single" w:sz="4" w:space="0" w:color="auto"/>
              <w:bottom w:val="single" w:sz="4" w:space="0" w:color="auto"/>
            </w:tcBorders>
            <w:shd w:val="clear" w:color="auto" w:fill="auto"/>
          </w:tcPr>
          <w:p w14:paraId="4B99E956" w14:textId="77777777" w:rsidR="00165F9A" w:rsidRPr="00D02032" w:rsidRDefault="00165F9A" w:rsidP="00165F9A">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02032">
              <w:rPr>
                <w:rFonts w:cs="Times New Roman"/>
                <w:sz w:val="18"/>
                <w:szCs w:val="18"/>
              </w:rPr>
              <w:t>Efficacy and side effects of low dose pioglitazone with standard dose pioglitazone among patients with T2DM and CKD.</w:t>
            </w:r>
          </w:p>
        </w:tc>
        <w:tc>
          <w:tcPr>
            <w:tcW w:w="610" w:type="pct"/>
            <w:tcBorders>
              <w:top w:val="single" w:sz="4" w:space="0" w:color="auto"/>
              <w:bottom w:val="single" w:sz="4" w:space="0" w:color="auto"/>
            </w:tcBorders>
            <w:shd w:val="clear" w:color="auto" w:fill="auto"/>
          </w:tcPr>
          <w:p w14:paraId="6A9952DE" w14:textId="77777777" w:rsidR="00165F9A" w:rsidRPr="00D02032" w:rsidRDefault="00165F9A" w:rsidP="00165F9A">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02032">
              <w:rPr>
                <w:rFonts w:cs="Times New Roman"/>
                <w:sz w:val="18"/>
                <w:szCs w:val="18"/>
              </w:rPr>
              <w:t xml:space="preserve">Patients with </w:t>
            </w:r>
          </w:p>
          <w:p w14:paraId="170D0B8F" w14:textId="77777777" w:rsidR="00165F9A" w:rsidRPr="00D02032" w:rsidRDefault="00165F9A" w:rsidP="00165F9A">
            <w:pPr>
              <w:numPr>
                <w:ilvl w:val="0"/>
                <w:numId w:val="19"/>
              </w:numPr>
              <w:spacing w:line="240" w:lineRule="auto"/>
              <w:ind w:left="317" w:hanging="288"/>
              <w:contextualSpacing/>
              <w:jc w:val="left"/>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02032">
              <w:rPr>
                <w:rFonts w:cs="Times New Roman"/>
                <w:sz w:val="18"/>
                <w:szCs w:val="18"/>
              </w:rPr>
              <w:t>T2DM</w:t>
            </w:r>
          </w:p>
          <w:p w14:paraId="6A81188E" w14:textId="77777777" w:rsidR="00165F9A" w:rsidRPr="00D02032" w:rsidRDefault="00165F9A" w:rsidP="00165F9A">
            <w:pPr>
              <w:numPr>
                <w:ilvl w:val="0"/>
                <w:numId w:val="19"/>
              </w:numPr>
              <w:spacing w:line="240" w:lineRule="auto"/>
              <w:ind w:left="317" w:hanging="288"/>
              <w:contextualSpacing/>
              <w:jc w:val="left"/>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02032">
              <w:rPr>
                <w:rFonts w:cs="Times New Roman"/>
                <w:sz w:val="18"/>
                <w:szCs w:val="18"/>
              </w:rPr>
              <w:t>CKD</w:t>
            </w:r>
          </w:p>
        </w:tc>
        <w:tc>
          <w:tcPr>
            <w:tcW w:w="357" w:type="pct"/>
            <w:tcBorders>
              <w:top w:val="single" w:sz="4" w:space="0" w:color="auto"/>
              <w:bottom w:val="single" w:sz="4" w:space="0" w:color="auto"/>
            </w:tcBorders>
            <w:shd w:val="clear" w:color="auto" w:fill="auto"/>
          </w:tcPr>
          <w:p w14:paraId="7597F4D9" w14:textId="77777777" w:rsidR="00165F9A" w:rsidRPr="00D02032" w:rsidRDefault="00165F9A" w:rsidP="00165F9A">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02032">
              <w:rPr>
                <w:rFonts w:cs="Times New Roman"/>
                <w:sz w:val="18"/>
                <w:szCs w:val="18"/>
              </w:rPr>
              <w:t>75</w:t>
            </w:r>
          </w:p>
        </w:tc>
        <w:tc>
          <w:tcPr>
            <w:tcW w:w="687" w:type="pct"/>
            <w:tcBorders>
              <w:top w:val="single" w:sz="4" w:space="0" w:color="auto"/>
              <w:bottom w:val="single" w:sz="4" w:space="0" w:color="auto"/>
            </w:tcBorders>
            <w:shd w:val="clear" w:color="auto" w:fill="auto"/>
          </w:tcPr>
          <w:p w14:paraId="61990CEF" w14:textId="77777777" w:rsidR="00165F9A" w:rsidRPr="00D02032" w:rsidRDefault="00165F9A" w:rsidP="00165F9A">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02032">
              <w:rPr>
                <w:rFonts w:cs="Times New Roman"/>
                <w:sz w:val="18"/>
                <w:szCs w:val="18"/>
              </w:rPr>
              <w:t>Pioglitazone 7.5 and 15 mg/day</w:t>
            </w:r>
          </w:p>
        </w:tc>
        <w:tc>
          <w:tcPr>
            <w:tcW w:w="1347" w:type="pct"/>
            <w:tcBorders>
              <w:top w:val="single" w:sz="4" w:space="0" w:color="auto"/>
              <w:bottom w:val="single" w:sz="4" w:space="0" w:color="auto"/>
            </w:tcBorders>
            <w:shd w:val="clear" w:color="auto" w:fill="auto"/>
          </w:tcPr>
          <w:p w14:paraId="47922070" w14:textId="77777777" w:rsidR="00165F9A" w:rsidRPr="00D02032" w:rsidRDefault="00165F9A" w:rsidP="00165F9A">
            <w:pPr>
              <w:numPr>
                <w:ilvl w:val="0"/>
                <w:numId w:val="19"/>
              </w:numPr>
              <w:spacing w:line="240" w:lineRule="auto"/>
              <w:ind w:left="317" w:hanging="288"/>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18"/>
                <w:szCs w:val="18"/>
                <w:lang w:val="en-GB"/>
              </w:rPr>
            </w:pPr>
            <w:r w:rsidRPr="00D02032">
              <w:rPr>
                <w:rFonts w:cs="Times New Roman"/>
                <w:sz w:val="18"/>
                <w:szCs w:val="18"/>
              </w:rPr>
              <w:t>Pioglitazone 7.5 and 15 mg/day</w:t>
            </w:r>
            <w:r w:rsidRPr="00D02032">
              <w:rPr>
                <w:rFonts w:eastAsiaTheme="minorEastAsia" w:cs="Times New Roman"/>
                <w:sz w:val="18"/>
                <w:szCs w:val="18"/>
              </w:rPr>
              <w:t xml:space="preserve"> resulted in no serious AEs related or unrelated to pioglitazone including drug-induced hepatotoxicity, severe hypoglycemia and congestive HF.</w:t>
            </w:r>
          </w:p>
        </w:tc>
      </w:tr>
      <w:tr w:rsidR="00165F9A" w:rsidRPr="00D02032" w14:paraId="74A907B6" w14:textId="77777777" w:rsidTr="006B0AA9">
        <w:tc>
          <w:tcPr>
            <w:cnfStyle w:val="001000000000" w:firstRow="0" w:lastRow="0" w:firstColumn="1" w:lastColumn="0" w:oddVBand="0" w:evenVBand="0" w:oddHBand="0" w:evenHBand="0" w:firstRowFirstColumn="0" w:firstRowLastColumn="0" w:lastRowFirstColumn="0" w:lastRowLastColumn="0"/>
            <w:tcW w:w="390" w:type="pct"/>
            <w:tcBorders>
              <w:top w:val="single" w:sz="4" w:space="0" w:color="auto"/>
              <w:bottom w:val="single" w:sz="4" w:space="0" w:color="auto"/>
            </w:tcBorders>
            <w:shd w:val="clear" w:color="auto" w:fill="auto"/>
          </w:tcPr>
          <w:p w14:paraId="4FDB94BD" w14:textId="77777777" w:rsidR="00165F9A" w:rsidRPr="00D02032" w:rsidRDefault="00165F9A" w:rsidP="00165F9A">
            <w:pPr>
              <w:spacing w:line="240" w:lineRule="auto"/>
              <w:rPr>
                <w:rFonts w:cs="Times New Roman"/>
                <w:sz w:val="18"/>
                <w:szCs w:val="18"/>
              </w:rPr>
            </w:pPr>
          </w:p>
        </w:tc>
        <w:tc>
          <w:tcPr>
            <w:tcW w:w="598" w:type="pct"/>
            <w:tcBorders>
              <w:top w:val="single" w:sz="4" w:space="0" w:color="auto"/>
              <w:bottom w:val="single" w:sz="4" w:space="0" w:color="auto"/>
            </w:tcBorders>
            <w:shd w:val="clear" w:color="auto" w:fill="auto"/>
          </w:tcPr>
          <w:p w14:paraId="35E5F2AC" w14:textId="00D8C8E5" w:rsidR="00165F9A" w:rsidRPr="00D02032" w:rsidRDefault="00165F9A" w:rsidP="00B16E98">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02032">
              <w:rPr>
                <w:rFonts w:cs="Times New Roman"/>
                <w:sz w:val="18"/>
                <w:szCs w:val="18"/>
              </w:rPr>
              <w:t>Qatar Study</w:t>
            </w:r>
            <w:r w:rsidRPr="00D02032">
              <w:rPr>
                <w:rFonts w:cs="Times New Roman"/>
                <w:sz w:val="18"/>
                <w:szCs w:val="18"/>
              </w:rPr>
              <w:fldChar w:fldCharType="begin"/>
            </w:r>
            <w:r w:rsidR="00560446">
              <w:rPr>
                <w:rFonts w:cs="Times New Roman"/>
                <w:sz w:val="18"/>
                <w:szCs w:val="18"/>
              </w:rPr>
              <w:instrText xml:space="preserve"> ADDIN ZOTERO_ITEM CSL_CITATION {"citationID":"Owl0WxW7","properties":{"formattedCitation":"\\super 106,107\\nosupersub{}","plainCitation":"106,107","noteIndex":0},"citationItems":[{"id":"E0MtqVBK/91k28EkR","uris":["http://zotero.org/users/7987575/items/6ZG557JD"],"uri":["http://zotero.org/users/7987575/items/6ZG557JD"],"itemData":{"id":2670,"type":"article-journal","abstract":"OBJECTIVE: The Qatar Study was designed to examine the efficacy of combination therapy with exenatide plus pioglitazone versus basal/bolus insulin in patients with long-standing poorly controlled type 2 diabetes mellitus (T2DM) on metformin plus a sulfonylurea.\nRESEARCH DESIGN AND METHODS: The study randomized 231 patients with poorly controlled (HbA1c &gt;7.5%, 58 mmol/mol) T2DM on a sulfonylurea plus metformin to receive 1) pioglitazone plus weekly exenatide (combination therapy) or 2) basal plus prandial insulin (insulin therapy) to maintain HbA1c &lt;7.0% (53 mmol/mol).\nRESULTS: After a mean follow-up of 12 months, combination therapy caused a robust decrease in HbA1c from 10.0 ± 0.6% (86 ± 5.2 mmol/mol) at baseline to 6.1 ± 0.1% (43 ± 0.7 mmol/mol) compared with 7.1 ± 0.1% (54 ± 0.8 mmol/mol) in subjects receiving insulin therapy. Combination therapy was effective in lowering the HbA1c independent of sex, ethnicity, BMI, or baseline HbA1c. Subjects in the insulin therapy group experienced significantly greater weight gain and a threefold higher rate of hypoglycemia than patients in the combination therapy group.\nCONCLUSIONS: Combination exenatide/pioglitazone therapy is a very effective and safe therapeutic option in patients with long-standing poorly controlled T2DM on metformin plus a sulfonylurea.","container-title":"Diabetes Care","DOI":"10.2337/dc16-1738","ISSN":"1935-5548","issue":"3","journalAbbreviation":"Diabetes Care","language":"eng","note":"PMID: 28096223\nPMCID: PMC5864032","page":"325-331","source":"PubMed","title":"Combination Therapy With Exenatide Plus Pioglitazone Versus Basal/Bolus Insulin in Patients With Poorly Controlled Type 2 Diabetes on Sulfonylurea Plus Metformin: The Qatar Study","title-short":"Combination Therapy With Exenatide Plus Pioglitazone Versus Basal/Bolus Insulin in Patients With Poorly Controlled Type 2 Diabetes on Sulfonylurea Plus Metformin","volume":"40","author":[{"family":"Abdul-Ghani","given":"Muhammad"},{"family":"Migahid","given":"Osama"},{"family":"Megahed","given":"Ayman"},{"family":"Adams","given":"John"},{"family":"Triplitt","given":"Curtis"},{"family":"DeFronzo","given":"Ralph A."},{"family":"Zirie","given":"Mahmoud"},{"family":"Jayyousi","given":"Amin"}],"issued":{"date-parts":[["2017",3]]}}},{"id":"E0MtqVBK/sfwdOYaX","uris":["http://zotero.org/users/7987575/items/3CVPKV53"],"uri":["http://zotero.org/users/7987575/items/3CVPKV53"],"itemData":{"id":2721,"type":"article-journal","abstract":"AIM: To examine the long-term efficacy of thiazolidinedione plus a glucagon-like peptide-1 receptor agonist versus basal-bolus insulin on glycaemic control and beta-cell function in patients with poorly controlled type 2 diabetes (T2D) on metformin plus sulphonylurea.\nMATERIALS AND METHODS: Three hundred and thirty-one patients with poorly controlled T2D were recruited over 3 years and were followed for an additional year. Subjects received a 75 g oral glucose tolerance test (OGTT) at baseline and at study end. After completing the baseline OGTT, subjects were randomized to receive either pioglitazone plus weekly exenatide (combination therapy) or basal/bolus insulin (insulin therapy) to maintain an HbA1c of less than 7.0%. The primary outcome of the study was the difference in HbA1c at study end between the two treatment groups.\nRESULTS: Both therapies caused a robust decrease in HbA1c. However, combination therapy caused a greater decrement (-1.1%, P &lt; .0001) than insulin therapy, and more subjects in the combination therapy group (86%) achieved the American Diabetes Association goal of glycaemic control (HbA1c &lt; 7.0%) than those in the insulin therapy group (44%) (P &lt; .0001). Both therapies improved insulin secretion. However, the improvement in insulin secretion with combination therapy was 2.5-fold greater (P &lt; .001) than with insulin therapy (50%). Insulin therapy caused more weight gain and hypoglycaemia.\nCONCLUSION: Both combination therapy and insulin therapy effectively reduced HbA1c in poorly controlled T2D on multiple oral agents. However, combination therapy produced a greater improvement in insulin secretion and decrease in HbA1c with a lower risk of hypoglycaemia.","container-title":"Diabetes, Obesity &amp; Metabolism","DOI":"10.1111/dom.14153","ISSN":"1463-1326","issue":"12","journalAbbreviation":"Diabetes Obes Metab","language":"eng","note":"PMID: 32729222","page":"2287-2294","source":"PubMed","title":"Combination therapy with pioglitazone/exenatide improves beta-cell function and produces superior glycaemic control compared with basal/bolus insulin in poorly controlled type 2 diabetes: A 3-year follow-up of the Qatar study","title-short":"Combination therapy with pioglitazone/exenatide improves beta-cell function and produces superior glycaemic control compared with basal/bolus insulin in poorly controlled type 2 diabetes","volume":"22","author":[{"family":"Abdul-Ghani","given":"Muhammad"},{"family":"Migahid","given":"Osama"},{"family":"Megahed","given":"Ayman"},{"family":"DeFronzo","given":"Ralph A."},{"family":"Al-Ozairi","given":"Ebaa"},{"family":"Jayyousi","given":"Amin"}],"issued":{"date-parts":[["2020",12]]}}}],"schema":"https://github.com/citation-style-language/schema/raw/master/csl-citation.json"} </w:instrText>
            </w:r>
            <w:r w:rsidRPr="00D02032">
              <w:rPr>
                <w:rFonts w:cs="Times New Roman"/>
                <w:sz w:val="18"/>
                <w:szCs w:val="18"/>
              </w:rPr>
              <w:fldChar w:fldCharType="separate"/>
            </w:r>
            <w:r w:rsidR="00B16E98" w:rsidRPr="00D02032">
              <w:rPr>
                <w:rFonts w:cs="Times New Roman"/>
                <w:sz w:val="18"/>
                <w:szCs w:val="24"/>
                <w:vertAlign w:val="superscript"/>
              </w:rPr>
              <w:t>106,107</w:t>
            </w:r>
            <w:r w:rsidRPr="00D02032">
              <w:rPr>
                <w:rFonts w:cs="Times New Roman"/>
                <w:sz w:val="18"/>
                <w:szCs w:val="18"/>
              </w:rPr>
              <w:fldChar w:fldCharType="end"/>
            </w:r>
          </w:p>
        </w:tc>
        <w:tc>
          <w:tcPr>
            <w:tcW w:w="452" w:type="pct"/>
            <w:tcBorders>
              <w:top w:val="single" w:sz="4" w:space="0" w:color="auto"/>
              <w:bottom w:val="single" w:sz="4" w:space="0" w:color="auto"/>
            </w:tcBorders>
            <w:shd w:val="clear" w:color="auto" w:fill="auto"/>
          </w:tcPr>
          <w:p w14:paraId="519B8C6C" w14:textId="77777777" w:rsidR="00165F9A" w:rsidRPr="00D02032" w:rsidRDefault="00165F9A" w:rsidP="00165F9A">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02032">
              <w:rPr>
                <w:rFonts w:cs="Times New Roman"/>
                <w:sz w:val="18"/>
                <w:szCs w:val="18"/>
              </w:rPr>
              <w:t>Open label, single-center, randomized control trial</w:t>
            </w:r>
            <w:r w:rsidRPr="00D02032" w:rsidDel="006F57F3">
              <w:rPr>
                <w:rFonts w:cs="Times New Roman"/>
                <w:sz w:val="18"/>
                <w:szCs w:val="18"/>
              </w:rPr>
              <w:t xml:space="preserve"> </w:t>
            </w:r>
          </w:p>
        </w:tc>
        <w:tc>
          <w:tcPr>
            <w:tcW w:w="559" w:type="pct"/>
            <w:tcBorders>
              <w:top w:val="single" w:sz="4" w:space="0" w:color="auto"/>
              <w:bottom w:val="single" w:sz="4" w:space="0" w:color="auto"/>
            </w:tcBorders>
            <w:shd w:val="clear" w:color="auto" w:fill="auto"/>
          </w:tcPr>
          <w:p w14:paraId="5766E034" w14:textId="77777777" w:rsidR="00165F9A" w:rsidRPr="00D02032" w:rsidRDefault="00165F9A" w:rsidP="00165F9A">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02032">
              <w:rPr>
                <w:rFonts w:cs="Times New Roman"/>
                <w:sz w:val="18"/>
                <w:szCs w:val="18"/>
              </w:rPr>
              <w:t xml:space="preserve">Efficacy of combination therapy with exenatide plus pioglitazone vs basal/bolus insulin in patients with long-standing poorly controlled </w:t>
            </w:r>
            <w:r w:rsidRPr="00D02032">
              <w:rPr>
                <w:rFonts w:cs="Times New Roman"/>
                <w:sz w:val="18"/>
                <w:szCs w:val="18"/>
              </w:rPr>
              <w:lastRenderedPageBreak/>
              <w:t>T2DM on metformin plus a sulfonylurea</w:t>
            </w:r>
          </w:p>
        </w:tc>
        <w:tc>
          <w:tcPr>
            <w:tcW w:w="610" w:type="pct"/>
            <w:tcBorders>
              <w:top w:val="single" w:sz="4" w:space="0" w:color="auto"/>
              <w:bottom w:val="single" w:sz="4" w:space="0" w:color="auto"/>
            </w:tcBorders>
            <w:shd w:val="clear" w:color="auto" w:fill="auto"/>
          </w:tcPr>
          <w:p w14:paraId="20B403FC" w14:textId="77777777" w:rsidR="00165F9A" w:rsidRPr="00D02032" w:rsidRDefault="00165F9A" w:rsidP="00165F9A">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02032">
              <w:rPr>
                <w:rFonts w:cs="Times New Roman"/>
                <w:sz w:val="18"/>
                <w:szCs w:val="18"/>
              </w:rPr>
              <w:lastRenderedPageBreak/>
              <w:t xml:space="preserve">Patients with </w:t>
            </w:r>
          </w:p>
          <w:p w14:paraId="35098CE6" w14:textId="77777777" w:rsidR="00165F9A" w:rsidRPr="00D02032" w:rsidRDefault="00165F9A" w:rsidP="00165F9A">
            <w:pPr>
              <w:numPr>
                <w:ilvl w:val="0"/>
                <w:numId w:val="19"/>
              </w:numPr>
              <w:spacing w:line="240" w:lineRule="auto"/>
              <w:ind w:left="317" w:hanging="288"/>
              <w:contextualSpacing/>
              <w:jc w:val="lef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02032">
              <w:rPr>
                <w:rFonts w:cs="Times New Roman"/>
                <w:sz w:val="18"/>
                <w:szCs w:val="18"/>
              </w:rPr>
              <w:t xml:space="preserve">T2DM </w:t>
            </w:r>
          </w:p>
          <w:p w14:paraId="4A6F2FCB" w14:textId="77777777" w:rsidR="00165F9A" w:rsidRPr="00D02032" w:rsidRDefault="00165F9A" w:rsidP="00165F9A">
            <w:pPr>
              <w:numPr>
                <w:ilvl w:val="0"/>
                <w:numId w:val="19"/>
              </w:numPr>
              <w:spacing w:line="240" w:lineRule="auto"/>
              <w:ind w:left="317" w:hanging="288"/>
              <w:contextualSpacing/>
              <w:jc w:val="lef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02032">
              <w:rPr>
                <w:rFonts w:cs="Times New Roman"/>
                <w:sz w:val="18"/>
                <w:szCs w:val="18"/>
              </w:rPr>
              <w:t xml:space="preserve">poorly controlled HbA1c &gt;7.5%, 58 mmol/mol </w:t>
            </w:r>
          </w:p>
        </w:tc>
        <w:tc>
          <w:tcPr>
            <w:tcW w:w="357" w:type="pct"/>
            <w:tcBorders>
              <w:top w:val="single" w:sz="4" w:space="0" w:color="auto"/>
              <w:bottom w:val="single" w:sz="4" w:space="0" w:color="auto"/>
            </w:tcBorders>
            <w:shd w:val="clear" w:color="auto" w:fill="auto"/>
          </w:tcPr>
          <w:p w14:paraId="2689493A" w14:textId="77777777" w:rsidR="00165F9A" w:rsidRPr="00D02032" w:rsidRDefault="00165F9A" w:rsidP="00165F9A">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02032">
              <w:rPr>
                <w:rFonts w:cs="Times New Roman"/>
                <w:sz w:val="18"/>
                <w:szCs w:val="18"/>
              </w:rPr>
              <w:t>231 (2017)</w:t>
            </w:r>
          </w:p>
          <w:p w14:paraId="7BCAFEAC" w14:textId="77777777" w:rsidR="00165F9A" w:rsidRPr="00D02032" w:rsidRDefault="00165F9A" w:rsidP="00165F9A">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02032">
              <w:rPr>
                <w:rFonts w:cs="Times New Roman"/>
                <w:sz w:val="18"/>
                <w:szCs w:val="18"/>
              </w:rPr>
              <w:t>331 (2020)</w:t>
            </w:r>
          </w:p>
        </w:tc>
        <w:tc>
          <w:tcPr>
            <w:tcW w:w="687" w:type="pct"/>
            <w:tcBorders>
              <w:top w:val="single" w:sz="4" w:space="0" w:color="auto"/>
              <w:bottom w:val="single" w:sz="4" w:space="0" w:color="auto"/>
            </w:tcBorders>
            <w:shd w:val="clear" w:color="auto" w:fill="auto"/>
          </w:tcPr>
          <w:p w14:paraId="35990D10" w14:textId="77777777" w:rsidR="00165F9A" w:rsidRPr="00D02032" w:rsidRDefault="00165F9A" w:rsidP="00165F9A">
            <w:pPr>
              <w:numPr>
                <w:ilvl w:val="0"/>
                <w:numId w:val="19"/>
              </w:numPr>
              <w:spacing w:line="240" w:lineRule="auto"/>
              <w:ind w:left="317" w:hanging="288"/>
              <w:contextualSpacing/>
              <w:jc w:val="lef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02032">
              <w:rPr>
                <w:rFonts w:cs="Times New Roman"/>
                <w:sz w:val="18"/>
                <w:szCs w:val="18"/>
              </w:rPr>
              <w:t xml:space="preserve">Combination therapy, pioglitazone (15 mg/day for 2 week and increased to 30 mg/day at week 4) and exenatide (2 mg/week extended-release) vs basal </w:t>
            </w:r>
            <w:r w:rsidRPr="00D02032">
              <w:rPr>
                <w:rFonts w:cs="Times New Roman"/>
                <w:sz w:val="18"/>
                <w:szCs w:val="18"/>
              </w:rPr>
              <w:lastRenderedPageBreak/>
              <w:t>(glargine)/bolus insulin therapy</w:t>
            </w:r>
          </w:p>
        </w:tc>
        <w:tc>
          <w:tcPr>
            <w:tcW w:w="1347" w:type="pct"/>
            <w:tcBorders>
              <w:top w:val="single" w:sz="4" w:space="0" w:color="auto"/>
              <w:bottom w:val="single" w:sz="4" w:space="0" w:color="auto"/>
            </w:tcBorders>
            <w:shd w:val="clear" w:color="auto" w:fill="auto"/>
          </w:tcPr>
          <w:p w14:paraId="4B96ECF6" w14:textId="77777777" w:rsidR="00165F9A" w:rsidRPr="00D02032" w:rsidRDefault="00165F9A" w:rsidP="00165F9A">
            <w:pPr>
              <w:numPr>
                <w:ilvl w:val="0"/>
                <w:numId w:val="19"/>
              </w:numPr>
              <w:spacing w:line="240" w:lineRule="auto"/>
              <w:ind w:left="317" w:hanging="288"/>
              <w:contextualSpacing/>
              <w:cnfStyle w:val="000000000000" w:firstRow="0" w:lastRow="0" w:firstColumn="0" w:lastColumn="0" w:oddVBand="0" w:evenVBand="0" w:oddHBand="0" w:evenHBand="0" w:firstRowFirstColumn="0" w:firstRowLastColumn="0" w:lastRowFirstColumn="0" w:lastRowLastColumn="0"/>
              <w:rPr>
                <w:rFonts w:eastAsiaTheme="minorEastAsia" w:cs="Times New Roman"/>
                <w:sz w:val="18"/>
                <w:szCs w:val="18"/>
              </w:rPr>
            </w:pPr>
            <w:r w:rsidRPr="00D02032">
              <w:rPr>
                <w:rFonts w:eastAsiaTheme="minorEastAsia" w:cs="Times New Roman"/>
                <w:sz w:val="18"/>
                <w:szCs w:val="18"/>
              </w:rPr>
              <w:lastRenderedPageBreak/>
              <w:t>Combination therapy group (vs insulin therapy) [Qatar study, 2017]</w:t>
            </w:r>
          </w:p>
          <w:p w14:paraId="780D8483" w14:textId="77777777" w:rsidR="00165F9A" w:rsidRPr="00D02032" w:rsidRDefault="00165F9A" w:rsidP="00165F9A">
            <w:pPr>
              <w:numPr>
                <w:ilvl w:val="1"/>
                <w:numId w:val="19"/>
              </w:numPr>
              <w:spacing w:line="240" w:lineRule="auto"/>
              <w:ind w:left="552"/>
              <w:contextualSpacing/>
              <w:cnfStyle w:val="000000000000" w:firstRow="0" w:lastRow="0" w:firstColumn="0" w:lastColumn="0" w:oddVBand="0" w:evenVBand="0" w:oddHBand="0" w:evenHBand="0" w:firstRowFirstColumn="0" w:firstRowLastColumn="0" w:lastRowFirstColumn="0" w:lastRowLastColumn="0"/>
              <w:rPr>
                <w:rFonts w:eastAsiaTheme="minorEastAsia" w:cs="Times New Roman"/>
                <w:sz w:val="18"/>
                <w:szCs w:val="18"/>
              </w:rPr>
            </w:pPr>
            <w:r w:rsidRPr="00D02032">
              <w:rPr>
                <w:rFonts w:eastAsiaTheme="minorEastAsia" w:cs="Times New Roman"/>
                <w:sz w:val="18"/>
                <w:szCs w:val="18"/>
              </w:rPr>
              <w:t>had decreased HbA1C (0.7%, P &lt; 0.0001),</w:t>
            </w:r>
          </w:p>
          <w:p w14:paraId="39A18C0D" w14:textId="77777777" w:rsidR="00165F9A" w:rsidRPr="00D02032" w:rsidRDefault="00165F9A" w:rsidP="00165F9A">
            <w:pPr>
              <w:numPr>
                <w:ilvl w:val="1"/>
                <w:numId w:val="19"/>
              </w:numPr>
              <w:spacing w:line="240" w:lineRule="auto"/>
              <w:ind w:left="552"/>
              <w:contextualSpacing/>
              <w:cnfStyle w:val="000000000000" w:firstRow="0" w:lastRow="0" w:firstColumn="0" w:lastColumn="0" w:oddVBand="0" w:evenVBand="0" w:oddHBand="0" w:evenHBand="0" w:firstRowFirstColumn="0" w:firstRowLastColumn="0" w:lastRowFirstColumn="0" w:lastRowLastColumn="0"/>
              <w:rPr>
                <w:rFonts w:eastAsiaTheme="minorEastAsia" w:cs="Times New Roman"/>
                <w:sz w:val="18"/>
                <w:szCs w:val="18"/>
              </w:rPr>
            </w:pPr>
            <w:r w:rsidRPr="00D02032">
              <w:rPr>
                <w:rFonts w:eastAsiaTheme="minorEastAsia" w:cs="Times New Roman"/>
                <w:sz w:val="18"/>
                <w:szCs w:val="18"/>
              </w:rPr>
              <w:t>more subjects achieved ADA treatment goal (HbA1c &lt;7.0%; 83% vs. 53%, P = 0.003),</w:t>
            </w:r>
          </w:p>
          <w:p w14:paraId="0586AF4F" w14:textId="77777777" w:rsidR="00165F9A" w:rsidRPr="00D02032" w:rsidRDefault="00165F9A" w:rsidP="00165F9A">
            <w:pPr>
              <w:numPr>
                <w:ilvl w:val="0"/>
                <w:numId w:val="19"/>
              </w:numPr>
              <w:spacing w:line="240" w:lineRule="auto"/>
              <w:ind w:left="317" w:hanging="288"/>
              <w:contextualSpacing/>
              <w:cnfStyle w:val="000000000000" w:firstRow="0" w:lastRow="0" w:firstColumn="0" w:lastColumn="0" w:oddVBand="0" w:evenVBand="0" w:oddHBand="0" w:evenHBand="0" w:firstRowFirstColumn="0" w:firstRowLastColumn="0" w:lastRowFirstColumn="0" w:lastRowLastColumn="0"/>
              <w:rPr>
                <w:rFonts w:eastAsiaTheme="minorEastAsia" w:cs="Times New Roman"/>
                <w:sz w:val="18"/>
                <w:szCs w:val="18"/>
              </w:rPr>
            </w:pPr>
            <w:r w:rsidRPr="00D02032">
              <w:rPr>
                <w:rFonts w:eastAsiaTheme="minorEastAsia" w:cs="Times New Roman"/>
                <w:sz w:val="18"/>
                <w:szCs w:val="18"/>
              </w:rPr>
              <w:t xml:space="preserve">Insulin therapy group (vs combination therapy) experienced greater weight gain (2.1 ± 1.1 vs. 4.2 ± 1.0 kg, p &lt; 0.0001) and a threefold higher rate </w:t>
            </w:r>
            <w:r w:rsidRPr="00D02032">
              <w:rPr>
                <w:rFonts w:eastAsiaTheme="minorEastAsia" w:cs="Times New Roman"/>
                <w:sz w:val="18"/>
                <w:szCs w:val="18"/>
              </w:rPr>
              <w:lastRenderedPageBreak/>
              <w:t>of hypoglycemia (6.6 vs. 2.3 events per patient-year; p&lt;0.0001) [Qatar study, 2017].</w:t>
            </w:r>
          </w:p>
          <w:p w14:paraId="1B002259" w14:textId="77777777" w:rsidR="00165F9A" w:rsidRPr="00D02032" w:rsidRDefault="00165F9A" w:rsidP="00165F9A">
            <w:pPr>
              <w:numPr>
                <w:ilvl w:val="0"/>
                <w:numId w:val="19"/>
              </w:numPr>
              <w:spacing w:line="240" w:lineRule="auto"/>
              <w:ind w:left="317" w:hanging="288"/>
              <w:contextualSpacing/>
              <w:cnfStyle w:val="000000000000" w:firstRow="0" w:lastRow="0" w:firstColumn="0" w:lastColumn="0" w:oddVBand="0" w:evenVBand="0" w:oddHBand="0" w:evenHBand="0" w:firstRowFirstColumn="0" w:firstRowLastColumn="0" w:lastRowFirstColumn="0" w:lastRowLastColumn="0"/>
              <w:rPr>
                <w:rFonts w:eastAsiaTheme="minorEastAsia" w:cs="Times New Roman"/>
                <w:sz w:val="18"/>
                <w:szCs w:val="18"/>
              </w:rPr>
            </w:pPr>
            <w:r w:rsidRPr="00D02032">
              <w:rPr>
                <w:rFonts w:eastAsiaTheme="minorEastAsia" w:cs="Times New Roman"/>
                <w:sz w:val="18"/>
                <w:szCs w:val="18"/>
              </w:rPr>
              <w:t>Combination therapy group (vs insulin therapy) [Qatar study, 2020]</w:t>
            </w:r>
          </w:p>
          <w:p w14:paraId="6F327018" w14:textId="77777777" w:rsidR="00165F9A" w:rsidRPr="00D02032" w:rsidRDefault="00165F9A" w:rsidP="00165F9A">
            <w:pPr>
              <w:numPr>
                <w:ilvl w:val="1"/>
                <w:numId w:val="19"/>
              </w:numPr>
              <w:spacing w:line="240" w:lineRule="auto"/>
              <w:ind w:left="552"/>
              <w:contextualSpacing/>
              <w:cnfStyle w:val="000000000000" w:firstRow="0" w:lastRow="0" w:firstColumn="0" w:lastColumn="0" w:oddVBand="0" w:evenVBand="0" w:oddHBand="0" w:evenHBand="0" w:firstRowFirstColumn="0" w:firstRowLastColumn="0" w:lastRowFirstColumn="0" w:lastRowLastColumn="0"/>
              <w:rPr>
                <w:rFonts w:eastAsiaTheme="minorEastAsia" w:cs="Times New Roman"/>
                <w:sz w:val="18"/>
                <w:szCs w:val="18"/>
              </w:rPr>
            </w:pPr>
            <w:r w:rsidRPr="00D02032">
              <w:rPr>
                <w:rFonts w:eastAsiaTheme="minorEastAsia" w:cs="Times New Roman"/>
                <w:sz w:val="18"/>
                <w:szCs w:val="18"/>
              </w:rPr>
              <w:t>caused grater decrement in HbA1C (-1.1%, P &lt; 0.0001),</w:t>
            </w:r>
          </w:p>
          <w:p w14:paraId="7D0338A9" w14:textId="77777777" w:rsidR="00165F9A" w:rsidRPr="00D02032" w:rsidRDefault="00165F9A" w:rsidP="00165F9A">
            <w:pPr>
              <w:numPr>
                <w:ilvl w:val="1"/>
                <w:numId w:val="19"/>
              </w:numPr>
              <w:spacing w:line="240" w:lineRule="auto"/>
              <w:ind w:left="552"/>
              <w:contextualSpacing/>
              <w:cnfStyle w:val="000000000000" w:firstRow="0" w:lastRow="0" w:firstColumn="0" w:lastColumn="0" w:oddVBand="0" w:evenVBand="0" w:oddHBand="0" w:evenHBand="0" w:firstRowFirstColumn="0" w:firstRowLastColumn="0" w:lastRowFirstColumn="0" w:lastRowLastColumn="0"/>
              <w:rPr>
                <w:rFonts w:eastAsiaTheme="minorEastAsia" w:cs="Times New Roman"/>
                <w:sz w:val="18"/>
                <w:szCs w:val="18"/>
              </w:rPr>
            </w:pPr>
            <w:r w:rsidRPr="00D02032">
              <w:rPr>
                <w:rFonts w:eastAsiaTheme="minorEastAsia" w:cs="Times New Roman"/>
                <w:sz w:val="18"/>
                <w:szCs w:val="18"/>
              </w:rPr>
              <w:t>more subjects achieved ADA treatment goal (HbA1c &lt;7.0%; 86% vs. 44%, P &lt; 0.001).</w:t>
            </w:r>
          </w:p>
          <w:p w14:paraId="7FA1939E" w14:textId="77777777" w:rsidR="00165F9A" w:rsidRPr="00D02032" w:rsidRDefault="00165F9A" w:rsidP="00165F9A">
            <w:pPr>
              <w:numPr>
                <w:ilvl w:val="0"/>
                <w:numId w:val="19"/>
              </w:numPr>
              <w:spacing w:line="240" w:lineRule="auto"/>
              <w:ind w:left="317" w:hanging="288"/>
              <w:contextualSpacing/>
              <w:cnfStyle w:val="000000000000" w:firstRow="0" w:lastRow="0" w:firstColumn="0" w:lastColumn="0" w:oddVBand="0" w:evenVBand="0" w:oddHBand="0" w:evenHBand="0" w:firstRowFirstColumn="0" w:firstRowLastColumn="0" w:lastRowFirstColumn="0" w:lastRowLastColumn="0"/>
              <w:rPr>
                <w:rFonts w:eastAsiaTheme="minorEastAsia" w:cs="Times New Roman"/>
                <w:sz w:val="18"/>
                <w:szCs w:val="18"/>
              </w:rPr>
            </w:pPr>
            <w:r w:rsidRPr="00D02032">
              <w:rPr>
                <w:rFonts w:eastAsiaTheme="minorEastAsia" w:cs="Times New Roman"/>
                <w:sz w:val="18"/>
                <w:szCs w:val="18"/>
              </w:rPr>
              <w:t>Insulin therapy group (vs combination therapy) experienced greater weight gain (9.6 ± 1.5 vs. 5.2 ± 1.3 kg; p= 0.0003) and 2.5 fold higher rate of hypoglycemia (0.28 vs 0.12 events per patient month; p&lt;0.0001) [Qatar study, 2020].</w:t>
            </w:r>
          </w:p>
        </w:tc>
      </w:tr>
      <w:tr w:rsidR="00165F9A" w:rsidRPr="00D02032" w14:paraId="7306BEFF" w14:textId="77777777" w:rsidTr="006B0A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0" w:type="pct"/>
            <w:tcBorders>
              <w:top w:val="single" w:sz="4" w:space="0" w:color="auto"/>
              <w:bottom w:val="single" w:sz="4" w:space="0" w:color="auto"/>
            </w:tcBorders>
            <w:shd w:val="clear" w:color="auto" w:fill="auto"/>
          </w:tcPr>
          <w:p w14:paraId="1399BFF0" w14:textId="77777777" w:rsidR="00165F9A" w:rsidRPr="00D02032" w:rsidRDefault="00165F9A" w:rsidP="00165F9A">
            <w:pPr>
              <w:spacing w:line="240" w:lineRule="auto"/>
              <w:rPr>
                <w:rFonts w:cs="Times New Roman"/>
                <w:sz w:val="18"/>
                <w:szCs w:val="18"/>
              </w:rPr>
            </w:pPr>
          </w:p>
        </w:tc>
        <w:tc>
          <w:tcPr>
            <w:tcW w:w="598" w:type="pct"/>
            <w:tcBorders>
              <w:top w:val="single" w:sz="4" w:space="0" w:color="auto"/>
              <w:bottom w:val="single" w:sz="4" w:space="0" w:color="auto"/>
            </w:tcBorders>
            <w:shd w:val="clear" w:color="auto" w:fill="auto"/>
          </w:tcPr>
          <w:p w14:paraId="0C65268B" w14:textId="76743262" w:rsidR="00165F9A" w:rsidRPr="00D02032" w:rsidRDefault="00165F9A" w:rsidP="00B16E98">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02032">
              <w:rPr>
                <w:rFonts w:cs="Times New Roman"/>
                <w:sz w:val="18"/>
                <w:szCs w:val="18"/>
              </w:rPr>
              <w:t>IRIS</w:t>
            </w:r>
            <w:r w:rsidRPr="00D02032">
              <w:rPr>
                <w:rFonts w:cs="Times New Roman"/>
                <w:sz w:val="18"/>
                <w:szCs w:val="18"/>
              </w:rPr>
              <w:fldChar w:fldCharType="begin"/>
            </w:r>
            <w:r w:rsidR="00560446">
              <w:rPr>
                <w:rFonts w:cs="Times New Roman"/>
                <w:sz w:val="18"/>
                <w:szCs w:val="18"/>
              </w:rPr>
              <w:instrText xml:space="preserve"> ADDIN ZOTERO_ITEM CSL_CITATION {"citationID":"akgqk3pka1","properties":{"formattedCitation":"\\super 108\\nosupersub{}","plainCitation":"108","noteIndex":0},"citationItems":[{"id":"E0MtqVBK/CXKs5koa","uris":["http://zotero.org/users/7987575/items/X6UK48LS"],"uri":["http://zotero.org/users/7987575/items/X6UK48LS"],"itemData":{"id":2677,"type":"article-journal","abstract":"BACKGROUND: The IRIS trial (Insulin Resistance Intervention After Stroke) demonstrated that pioglitazone reduced the risk for both cardiovascular events and diabetes mellitus in insulin-resistant patients. However, concern remains that pioglitazone may increase the risk for heart failure (HF) in susceptible individuals.\nMETHODS: In IRIS, patients with insulin resistance but without diabetes mellitus were randomized to pioglitazone or placebo (1:1) within 180 days of an ischemic stroke or transient ischemic attack and followed for ≤5 years. To identify patients at higher HF risk with pioglitazone, we performed a secondary analysis of IRIS participants without HF history at entry. HF episodes were adjudicated by an external review, and treatment effects were analyzed using time-to-event methods. A baseline HF risk score was constructed from a Cox model estimated using stepwise selection. Baseline patient features (individually and summarized in risk score) and postrandomization events were examined as possible modifiers of the effect of pioglitazone. Net cardiovascular benefit was estimated for the composite of stroke, myocardial infarction, and hospitalized HF.\nRESULTS: Among 3851 patients, the mean age was 63 years, and 65% were male. The 5-year HF risk did not differ by treatment (4.1% pioglitazone, 4.2% placebo). Risk for hospitalized HF was low and not significantly greater in pioglitazone compared with placebo groups (2.9% versus 2.3%, P=0.36). Older age, atrial fibrillation, hypertension, obesity, edema, high C-reactive protein, and smoking were risk factors for HF. However, the effect of pioglitazone did not differ across levels of baseline HF risk (hazard ratio [95% CI] for pioglitazone versus placebo for patients at low, moderate, and high risk: 1.03 [0.61-1.73], 1.10 [0.56-2.15], and 1.08 [0.58-2.01]; interaction P value=0.98). HF risk was increased in patients with versus those without incident myocardial infarction in both groups (pioglitazone: 31.4% versus 2.7%; placebo: 25.7% versus 2.4%; P&lt;0.0001). Edema, dyspnea, and weight gain in the trial did not predict HF hospitalization but led to more study drug dose reduction with a lower mean dose of pioglitazone versus placebo (29±17 mg versus 33±15 mg, P&lt;0.0001). Pioglitazone reduced the composite outcome of stroke, myocardial infarction, or hospitalized HF (hazard ratio, 0.78; P=0.007).\nCONCLUSIONS: In IRIS, with surveillance and dose adjustments, pioglitazone did not increase the risk of HF and conferred net cardiovascular benefit in patients with insulin resistance and cerebrovascular disease. The risk of HF with pioglitazone was not modified by baseline HF risk. The IRIS experience may be instructive for maximizing the net benefit of this therapy.\nCLINICAL TRIAL REGISTRATION: URL: https://www.clinicaltrials.gov . Unique identifier: NCT00091949.","container-title":"Circulation","DOI":"10.1161/CIRCULATIONAHA.118.034763","ISSN":"1524-4539","issue":"12","journalAbbreviation":"Circulation","language":"eng","note":"PMID: 29934374\nPMCID: PMC6202153","page":"1210-1220","source":"PubMed","title":"Heart Failure After Ischemic Stroke or Transient Ischemic Attack in Insulin-Resistant Patients Without Diabetes Mellitus Treated With Pioglitazone","volume":"138","author":[{"family":"Young","given":"Lawrence H."},{"family":"Viscoli","given":"Catherine M."},{"family":"Schwartz","given":"Gregory G."},{"family":"Inzucchi","given":"Silvio E."},{"family":"Curtis","given":"Jeptha P."},{"family":"Gorman","given":"Mark J."},{"family":"Furie","given":"Karen L."},{"family":"Conwit","given":"Robin"},{"family":"Spatz","given":"Erica S."},{"family":"Lovejoy","given":"Anne"},{"family":"Abbott","given":"J. Dawn"},{"family":"Jacoby","given":"Daniel L."},{"family":"Kolansky","given":"Daniel M."},{"family":"Ling","given":"Frederick S."},{"family":"Pfau","given":"Steven E."},{"family":"Kernan","given":"Walter N."},{"literal":"IRIS Investigators"}],"issued":{"date-parts":[["2018",9,18]]}}}],"schema":"https://github.com/citation-style-language/schema/raw/master/csl-citation.json"} </w:instrText>
            </w:r>
            <w:r w:rsidRPr="00D02032">
              <w:rPr>
                <w:rFonts w:cs="Times New Roman"/>
                <w:sz w:val="18"/>
                <w:szCs w:val="18"/>
              </w:rPr>
              <w:fldChar w:fldCharType="separate"/>
            </w:r>
            <w:r w:rsidR="00B16E98" w:rsidRPr="00D02032">
              <w:rPr>
                <w:rFonts w:cs="Times New Roman"/>
                <w:sz w:val="18"/>
                <w:szCs w:val="24"/>
                <w:vertAlign w:val="superscript"/>
              </w:rPr>
              <w:t>108</w:t>
            </w:r>
            <w:r w:rsidRPr="00D02032">
              <w:rPr>
                <w:rFonts w:cs="Times New Roman"/>
                <w:sz w:val="18"/>
                <w:szCs w:val="18"/>
              </w:rPr>
              <w:fldChar w:fldCharType="end"/>
            </w:r>
          </w:p>
        </w:tc>
        <w:tc>
          <w:tcPr>
            <w:tcW w:w="452" w:type="pct"/>
            <w:tcBorders>
              <w:top w:val="single" w:sz="4" w:space="0" w:color="auto"/>
              <w:bottom w:val="single" w:sz="4" w:space="0" w:color="auto"/>
            </w:tcBorders>
            <w:shd w:val="clear" w:color="auto" w:fill="auto"/>
          </w:tcPr>
          <w:p w14:paraId="1F84597F" w14:textId="77777777" w:rsidR="00165F9A" w:rsidRPr="00D02032" w:rsidRDefault="00165F9A" w:rsidP="00165F9A">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02032">
              <w:rPr>
                <w:rFonts w:cs="Times New Roman"/>
                <w:sz w:val="18"/>
                <w:szCs w:val="18"/>
              </w:rPr>
              <w:t>Double-blind, placebo-controlled randomized clinical trial</w:t>
            </w:r>
          </w:p>
        </w:tc>
        <w:tc>
          <w:tcPr>
            <w:tcW w:w="559" w:type="pct"/>
            <w:tcBorders>
              <w:top w:val="single" w:sz="4" w:space="0" w:color="auto"/>
              <w:bottom w:val="single" w:sz="4" w:space="0" w:color="auto"/>
            </w:tcBorders>
            <w:shd w:val="clear" w:color="auto" w:fill="auto"/>
          </w:tcPr>
          <w:p w14:paraId="336A1D0D" w14:textId="77777777" w:rsidR="00165F9A" w:rsidRPr="00D02032" w:rsidRDefault="00165F9A" w:rsidP="00165F9A">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02032">
              <w:rPr>
                <w:rFonts w:cs="Times New Roman"/>
                <w:sz w:val="18"/>
                <w:szCs w:val="18"/>
              </w:rPr>
              <w:t>Association between baseline characteristics, post-randomization events (including MI), study drug side effect reports, and dose adjustments, on the development of HF</w:t>
            </w:r>
          </w:p>
        </w:tc>
        <w:tc>
          <w:tcPr>
            <w:tcW w:w="610" w:type="pct"/>
            <w:tcBorders>
              <w:top w:val="single" w:sz="4" w:space="0" w:color="auto"/>
              <w:bottom w:val="single" w:sz="4" w:space="0" w:color="auto"/>
            </w:tcBorders>
            <w:shd w:val="clear" w:color="auto" w:fill="auto"/>
          </w:tcPr>
          <w:p w14:paraId="08E9533E" w14:textId="77777777" w:rsidR="00165F9A" w:rsidRPr="00D02032" w:rsidRDefault="00165F9A" w:rsidP="00165F9A">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02032">
              <w:rPr>
                <w:rFonts w:cs="Times New Roman"/>
                <w:sz w:val="18"/>
                <w:szCs w:val="18"/>
              </w:rPr>
              <w:t>Patients with</w:t>
            </w:r>
          </w:p>
          <w:p w14:paraId="7A2B2AFD" w14:textId="77777777" w:rsidR="00165F9A" w:rsidRPr="00D02032" w:rsidRDefault="00165F9A" w:rsidP="00165F9A">
            <w:pPr>
              <w:numPr>
                <w:ilvl w:val="0"/>
                <w:numId w:val="19"/>
              </w:numPr>
              <w:spacing w:line="240" w:lineRule="auto"/>
              <w:ind w:left="317" w:hanging="288"/>
              <w:contextualSpacing/>
              <w:jc w:val="left"/>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02032">
              <w:rPr>
                <w:rFonts w:cs="Times New Roman"/>
                <w:sz w:val="18"/>
                <w:szCs w:val="18"/>
              </w:rPr>
              <w:t>IR</w:t>
            </w:r>
          </w:p>
          <w:p w14:paraId="651D3853" w14:textId="77777777" w:rsidR="00165F9A" w:rsidRPr="00D02032" w:rsidRDefault="00165F9A" w:rsidP="00165F9A">
            <w:pPr>
              <w:numPr>
                <w:ilvl w:val="0"/>
                <w:numId w:val="19"/>
              </w:numPr>
              <w:spacing w:line="240" w:lineRule="auto"/>
              <w:ind w:left="317" w:hanging="288"/>
              <w:contextualSpacing/>
              <w:jc w:val="left"/>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02032">
              <w:rPr>
                <w:rFonts w:cs="Times New Roman"/>
                <w:sz w:val="18"/>
                <w:szCs w:val="18"/>
              </w:rPr>
              <w:t>without T2DM</w:t>
            </w:r>
          </w:p>
        </w:tc>
        <w:tc>
          <w:tcPr>
            <w:tcW w:w="357" w:type="pct"/>
            <w:tcBorders>
              <w:top w:val="single" w:sz="4" w:space="0" w:color="auto"/>
              <w:bottom w:val="single" w:sz="4" w:space="0" w:color="auto"/>
            </w:tcBorders>
            <w:shd w:val="clear" w:color="auto" w:fill="auto"/>
          </w:tcPr>
          <w:p w14:paraId="2D06B147" w14:textId="77777777" w:rsidR="00165F9A" w:rsidRPr="00D02032" w:rsidRDefault="00165F9A" w:rsidP="00165F9A">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02032">
              <w:rPr>
                <w:rFonts w:cs="Times New Roman"/>
                <w:sz w:val="18"/>
                <w:szCs w:val="18"/>
              </w:rPr>
              <w:t>3851</w:t>
            </w:r>
          </w:p>
        </w:tc>
        <w:tc>
          <w:tcPr>
            <w:tcW w:w="687" w:type="pct"/>
            <w:tcBorders>
              <w:top w:val="single" w:sz="4" w:space="0" w:color="auto"/>
              <w:bottom w:val="single" w:sz="4" w:space="0" w:color="auto"/>
            </w:tcBorders>
            <w:shd w:val="clear" w:color="auto" w:fill="auto"/>
          </w:tcPr>
          <w:p w14:paraId="74CBC48F" w14:textId="77777777" w:rsidR="00165F9A" w:rsidRPr="00D02032" w:rsidRDefault="00165F9A" w:rsidP="00165F9A">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02032">
              <w:rPr>
                <w:rFonts w:cs="Times New Roman"/>
                <w:sz w:val="18"/>
                <w:szCs w:val="18"/>
              </w:rPr>
              <w:t>Pioglitazone 15 mg daily and increased to 30 mg at 4 weeks and 45 mg at 8 weeks vs placebo</w:t>
            </w:r>
          </w:p>
        </w:tc>
        <w:tc>
          <w:tcPr>
            <w:tcW w:w="1347" w:type="pct"/>
            <w:tcBorders>
              <w:top w:val="single" w:sz="4" w:space="0" w:color="auto"/>
              <w:bottom w:val="single" w:sz="4" w:space="0" w:color="auto"/>
            </w:tcBorders>
            <w:shd w:val="clear" w:color="auto" w:fill="auto"/>
          </w:tcPr>
          <w:p w14:paraId="4840A500" w14:textId="77777777" w:rsidR="00165F9A" w:rsidRPr="00D02032" w:rsidRDefault="00165F9A" w:rsidP="00165F9A">
            <w:pPr>
              <w:numPr>
                <w:ilvl w:val="0"/>
                <w:numId w:val="19"/>
              </w:numPr>
              <w:spacing w:line="240" w:lineRule="auto"/>
              <w:ind w:left="317" w:hanging="288"/>
              <w:contextualSpacing/>
              <w:cnfStyle w:val="000000100000" w:firstRow="0" w:lastRow="0" w:firstColumn="0" w:lastColumn="0" w:oddVBand="0" w:evenVBand="0" w:oddHBand="1" w:evenHBand="0" w:firstRowFirstColumn="0" w:firstRowLastColumn="0" w:lastRowFirstColumn="0" w:lastRowLastColumn="0"/>
              <w:rPr>
                <w:rFonts w:eastAsiaTheme="minorEastAsia" w:cs="Times New Roman"/>
                <w:sz w:val="18"/>
                <w:szCs w:val="18"/>
              </w:rPr>
            </w:pPr>
            <w:r w:rsidRPr="00D02032">
              <w:rPr>
                <w:rFonts w:eastAsiaTheme="minorEastAsia" w:cs="Times New Roman"/>
                <w:sz w:val="18"/>
                <w:szCs w:val="18"/>
              </w:rPr>
              <w:t>Pioglitazone (vs placebo) reduced the composite outcome of stroke, MI or hospitalized HF (HR, 0.78; p=0.007).</w:t>
            </w:r>
          </w:p>
        </w:tc>
      </w:tr>
      <w:tr w:rsidR="00165F9A" w:rsidRPr="00D02032" w14:paraId="3C4ACD19" w14:textId="77777777" w:rsidTr="006B0AA9">
        <w:tc>
          <w:tcPr>
            <w:cnfStyle w:val="001000000000" w:firstRow="0" w:lastRow="0" w:firstColumn="1" w:lastColumn="0" w:oddVBand="0" w:evenVBand="0" w:oddHBand="0" w:evenHBand="0" w:firstRowFirstColumn="0" w:firstRowLastColumn="0" w:lastRowFirstColumn="0" w:lastRowLastColumn="0"/>
            <w:tcW w:w="390" w:type="pct"/>
            <w:tcBorders>
              <w:top w:val="single" w:sz="4" w:space="0" w:color="auto"/>
              <w:bottom w:val="single" w:sz="4" w:space="0" w:color="auto"/>
            </w:tcBorders>
            <w:shd w:val="clear" w:color="auto" w:fill="auto"/>
          </w:tcPr>
          <w:p w14:paraId="64DA4035" w14:textId="77777777" w:rsidR="00165F9A" w:rsidRPr="00D02032" w:rsidRDefault="00165F9A" w:rsidP="00165F9A">
            <w:pPr>
              <w:spacing w:line="240" w:lineRule="auto"/>
              <w:rPr>
                <w:rFonts w:cs="Times New Roman"/>
                <w:sz w:val="18"/>
                <w:szCs w:val="18"/>
              </w:rPr>
            </w:pPr>
          </w:p>
        </w:tc>
        <w:tc>
          <w:tcPr>
            <w:tcW w:w="598" w:type="pct"/>
            <w:tcBorders>
              <w:top w:val="single" w:sz="4" w:space="0" w:color="auto"/>
              <w:bottom w:val="single" w:sz="4" w:space="0" w:color="auto"/>
            </w:tcBorders>
            <w:shd w:val="clear" w:color="auto" w:fill="auto"/>
          </w:tcPr>
          <w:p w14:paraId="23DE2FF6" w14:textId="67C79B8F" w:rsidR="00165F9A" w:rsidRPr="00D02032" w:rsidRDefault="00165F9A" w:rsidP="00165F9A">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02032">
              <w:rPr>
                <w:rFonts w:cs="Times New Roman"/>
                <w:sz w:val="18"/>
                <w:szCs w:val="18"/>
              </w:rPr>
              <w:t>TOSCA.IT</w:t>
            </w:r>
            <w:r w:rsidRPr="00D02032">
              <w:rPr>
                <w:rFonts w:cs="Times New Roman"/>
                <w:sz w:val="18"/>
                <w:szCs w:val="18"/>
              </w:rPr>
              <w:fldChar w:fldCharType="begin"/>
            </w:r>
            <w:r w:rsidR="00560446">
              <w:rPr>
                <w:rFonts w:cs="Times New Roman"/>
                <w:sz w:val="18"/>
                <w:szCs w:val="18"/>
              </w:rPr>
              <w:instrText xml:space="preserve"> ADDIN ZOTERO_ITEM CSL_CITATION {"citationID":"a65s2hr056","properties":{"formattedCitation":"\\super 109\\nosupersub{}","plainCitation":"109","noteIndex":0},"citationItems":[{"id":"E0MtqVBK/BzDNyvF2","uris":["http://zotero.org/users/7987575/items/YPJJVJ4Z"],"uri":["http://zotero.org/users/7987575/items/YPJJVJ4Z"],"itemData":{"id":2680,"type":"article-journal","abstract":"BACKGROUND: The best treatment option for patients with type 2 diabetes in whom treatment with metformin alone fails to achieve adequate glycaemic control is debated. We aimed to compare the long-term effects of pioglitazone versus sulfonylureas, given in addition to metformin, on cardiovascular events in patients with type 2 diabetes.\nMETHODS: TOSCA.IT was a multicentre, randomised, pragmatic clinical trial, in which patients aged 50-75 years with type 2 diabetes inadequately controlled with metformin monotherapy (2-3 g per day) were recruited from 57 diabetes clinics in Italy. Patients were randomly assigned (1:1), by permuted blocks randomisation (block size 10), stratified by site and previous cardiovascular events, to add-on pioglitazone (15-45 mg) or a sulfonylurea (5-15 mg glibenclamide, 2-6 mg glimepiride, or 30-120 mg gliclazide, in accordance with local practice). The trial was unblinded, but event adjudicators were unaware of treatment assignment. The primary outcome, assessed with a Cox proportional-hazards model, was a composite of first occurrence of all-cause death, non-fatal myocardial infarction, non-fatal stroke, or urgent coronary revascularisation, assessed in the modified intention-to-treat population (all randomly assigned participants with baseline data available and without any protocol violations in relation to inclusion or exclusion criteria). This study is registered with ClinicalTrials.gov, number NCT00700856.\nFINDINGS: Between Sept 18, 2008, and Jan 15, 2014, 3028 patients were randomly assigned and included in the analyses. 1535 were assigned to pioglitazone and 1493 to sulfonylureas (glibenclamide 24 [2%], glimepiride 723 [48%], gliclazide 745 [50%]). At baseline, 335 (11%) participants had a previous cardiovascular event. The study was stopped early on the basis of a futility analysis after a median follow-up of 57·3 months. The primary outcome occurred in 105 patients (1·5 per 100 person-years) who were given pioglitazone and 108 (1·5 per 100 person-years) who were given sulfonylureas (hazard ratio 0·96, 95% CI 0·74-1·26, p=0·79). Fewer patients had hypoglycaemias in the pioglitazone group than in the sulfonylureas group (148 [10%] vs 508 [34%], p&lt;0·0001). Moderate weight gain (less than 2 kg, on average) occurred in both groups. Rates of heart failure, bladder cancer, and fractures were not significantly different between treatment groups.\nINTERPRETATION: In this long-term, pragmatic trial, incidence of cardiovascular events was similar with sulfonylureas (mostly glimepiride and gliclazide) and pioglitazone as add-on treatments to metformin. Both of these widely available and affordable treatments are suitable options with respect to efficacy and adverse events, although pioglitazone was associated with fewer hypoglycaemia events.\nFUNDING: Italian Medicines Agency, Diabete Ricerca, and Italian Diabetes Society.","container-title":"The Lancet. Diabetes &amp; Endocrinology","DOI":"10.1016/S2213-8587(17)30317-0","ISSN":"2213-8595","issue":"11","journalAbbreviation":"Lancet Diabetes Endocrinol","language":"eng","note":"PMID: 28917544","page":"887-897","source":"PubMed","title":"Effects on the incidence of cardiovascular events of the addition of pioglitazone versus sulfonylureas in patients with type 2 diabetes inadequately controlled with metformin (TOSCA.IT): a randomised, multicentre trial","title-short":"Effects on the incidence of cardiovascular events of the addition of pioglitazone versus sulfonylureas in patients with type 2 diabetes inadequately controlled with metformin (TOSCA.IT)","volume":"5","author":[{"family":"Vaccaro","given":"Olga"},{"family":"Masulli","given":"Maria"},{"family":"Nicolucci","given":"Antonio"},{"family":"Bonora","given":"Enzo"},{"family":"Del Prato","given":"Stefano"},{"family":"Maggioni","given":"Aldo P."},{"family":"Rivellese","given":"Angela A."},{"family":"Squatrito","given":"Sebastiano"},{"family":"Giorda","given":"Carlo B."},{"family":"Sesti","given":"Giorgio"},{"family":"Mocarelli","given":"Paolo"},{"family":"Lucisano","given":"Giuseppe"},{"family":"Sacco","given":"Michele"},{"family":"Signorini","given":"Stefano"},{"family":"Cappellini","given":"Fabrizio"},{"family":"Perriello","given":"Gabriele"},{"family":"Babini","given":"Anna Carla"},{"family":"Lapolla","given":"Annunziata"},{"family":"Gregori","given":"Giovanna"},{"family":"Giordano","given":"Carla"},{"family":"Corsi","given":"Laura"},{"family":"Buzzetti","given":"Raffaella"},{"family":"Clemente","given":"Gennaro"},{"family":"Di Cianni","given":"Graziano"},{"family":"Iannarelli","given":"Rossella"},{"family":"Cordera","given":"Renzo"},{"family":"La Macchia","given":"Olga"},{"family":"Zamboni","given":"Chiara"},{"family":"Scaranna","given":"Cristiana"},{"family":"Boemi","given":"Massimo"},{"family":"Iovine","given":"Ciro"},{"family":"Lauro","given":"Davide"},{"family":"Leotta","given":"Sergio"},{"family":"Dall'Aglio","given":"Elisabetta"},{"family":"Cannarsa","given":"Emanuela"},{"family":"Tonutti","given":"Laura"},{"family":"Pugliese","given":"Giuseppe"},{"family":"Bossi","given":"Antonio C."},{"family":"Anichini","given":"Roberto"},{"family":"Dotta","given":"Francesco"},{"family":"Di Benedetto","given":"Antonino"},{"family":"Citro","given":"Giuseppe"},{"family":"Antenucci","given":"Daniela"},{"family":"Ricci","given":"Lucia"},{"family":"Giorgino","given":"Francesco"},{"family":"Santini","given":"Costanza"},{"family":"Gnasso","given":"Agostino"},{"family":"De Cosmo","given":"Salvatore"},{"family":"Zavaroni","given":"Donatella"},{"family":"Vedovato","given":"Monica"},{"family":"Consoli","given":"Agostino"},{"family":"Calabrese","given":"Maria"},{"family":"Bartolo","given":"Paolo","non-dropping-particle":"di"},{"family":"Fornengo","given":"Paolo"},{"family":"Riccardi","given":"Gabriele"},{"literal":"Thiazolidinediones Or Sulfonylureas Cardiovascular Accidents Intervention Trial (TOSCA.IT) study group"},{"literal":"Italian Diabetes Society"}],"issued":{"date-parts":[["2017",11]]}}}],"schema":"https://github.com/citation-style-language/schema/raw/master/csl-citation.json"} </w:instrText>
            </w:r>
            <w:r w:rsidRPr="00D02032">
              <w:rPr>
                <w:rFonts w:cs="Times New Roman"/>
                <w:sz w:val="18"/>
                <w:szCs w:val="18"/>
              </w:rPr>
              <w:fldChar w:fldCharType="separate"/>
            </w:r>
            <w:r w:rsidR="00B16E98" w:rsidRPr="00D02032">
              <w:rPr>
                <w:rFonts w:cs="Times New Roman"/>
                <w:sz w:val="18"/>
                <w:szCs w:val="24"/>
                <w:vertAlign w:val="superscript"/>
              </w:rPr>
              <w:t>109</w:t>
            </w:r>
            <w:r w:rsidRPr="00D02032">
              <w:rPr>
                <w:rFonts w:cs="Times New Roman"/>
                <w:sz w:val="18"/>
                <w:szCs w:val="18"/>
              </w:rPr>
              <w:fldChar w:fldCharType="end"/>
            </w:r>
          </w:p>
          <w:p w14:paraId="1DE2A9C4" w14:textId="77777777" w:rsidR="00165F9A" w:rsidRPr="00D02032" w:rsidRDefault="00165F9A" w:rsidP="00165F9A">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452" w:type="pct"/>
            <w:tcBorders>
              <w:top w:val="single" w:sz="4" w:space="0" w:color="auto"/>
              <w:bottom w:val="single" w:sz="4" w:space="0" w:color="auto"/>
            </w:tcBorders>
            <w:shd w:val="clear" w:color="auto" w:fill="auto"/>
          </w:tcPr>
          <w:p w14:paraId="1B977CED" w14:textId="77777777" w:rsidR="00165F9A" w:rsidRPr="00D02032" w:rsidRDefault="00165F9A" w:rsidP="00165F9A">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02032">
              <w:rPr>
                <w:rFonts w:cs="Times New Roman"/>
                <w:sz w:val="18"/>
                <w:szCs w:val="18"/>
              </w:rPr>
              <w:t>Multicentre, randomized, pragmatic clinical trial</w:t>
            </w:r>
          </w:p>
        </w:tc>
        <w:tc>
          <w:tcPr>
            <w:tcW w:w="559" w:type="pct"/>
            <w:tcBorders>
              <w:top w:val="single" w:sz="4" w:space="0" w:color="auto"/>
              <w:bottom w:val="single" w:sz="4" w:space="0" w:color="auto"/>
            </w:tcBorders>
            <w:shd w:val="clear" w:color="auto" w:fill="auto"/>
          </w:tcPr>
          <w:p w14:paraId="1DA056D5" w14:textId="77777777" w:rsidR="00165F9A" w:rsidRPr="00D02032" w:rsidRDefault="00165F9A" w:rsidP="00165F9A">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02032">
              <w:rPr>
                <w:rFonts w:cs="Times New Roman"/>
                <w:sz w:val="18"/>
                <w:szCs w:val="18"/>
              </w:rPr>
              <w:t>Long-term effects of pioglitazone versus sulfonylureas, given in addition to metformin, on CV events in patients with T2DM</w:t>
            </w:r>
          </w:p>
        </w:tc>
        <w:tc>
          <w:tcPr>
            <w:tcW w:w="610" w:type="pct"/>
            <w:tcBorders>
              <w:top w:val="single" w:sz="4" w:space="0" w:color="auto"/>
              <w:bottom w:val="single" w:sz="4" w:space="0" w:color="auto"/>
            </w:tcBorders>
            <w:shd w:val="clear" w:color="auto" w:fill="auto"/>
          </w:tcPr>
          <w:p w14:paraId="2B2FEED7" w14:textId="77777777" w:rsidR="00165F9A" w:rsidRPr="00D02032" w:rsidRDefault="00165F9A" w:rsidP="00165F9A">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02032">
              <w:rPr>
                <w:rFonts w:cs="Times New Roman"/>
                <w:sz w:val="18"/>
                <w:szCs w:val="18"/>
              </w:rPr>
              <w:t xml:space="preserve">Patients with </w:t>
            </w:r>
          </w:p>
          <w:p w14:paraId="68EA7031" w14:textId="77777777" w:rsidR="00165F9A" w:rsidRPr="00D02032" w:rsidRDefault="00165F9A" w:rsidP="00165F9A">
            <w:pPr>
              <w:numPr>
                <w:ilvl w:val="0"/>
                <w:numId w:val="19"/>
              </w:numPr>
              <w:spacing w:line="240" w:lineRule="auto"/>
              <w:ind w:left="317" w:hanging="288"/>
              <w:contextualSpacing/>
              <w:jc w:val="lef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02032">
              <w:rPr>
                <w:rFonts w:cs="Times New Roman"/>
                <w:sz w:val="18"/>
                <w:szCs w:val="18"/>
              </w:rPr>
              <w:t>T2DM</w:t>
            </w:r>
          </w:p>
          <w:p w14:paraId="04DEE996" w14:textId="77777777" w:rsidR="00165F9A" w:rsidRPr="00D02032" w:rsidRDefault="00165F9A" w:rsidP="00165F9A">
            <w:pPr>
              <w:numPr>
                <w:ilvl w:val="0"/>
                <w:numId w:val="19"/>
              </w:numPr>
              <w:spacing w:line="240" w:lineRule="auto"/>
              <w:ind w:left="317" w:hanging="288"/>
              <w:contextualSpacing/>
              <w:jc w:val="lef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02032">
              <w:rPr>
                <w:rFonts w:cs="Times New Roman"/>
                <w:sz w:val="18"/>
                <w:szCs w:val="18"/>
              </w:rPr>
              <w:t xml:space="preserve">aged 50-75 years </w:t>
            </w:r>
          </w:p>
          <w:p w14:paraId="76B3D48A" w14:textId="77777777" w:rsidR="00165F9A" w:rsidRPr="00D02032" w:rsidRDefault="00165F9A" w:rsidP="00165F9A">
            <w:pPr>
              <w:numPr>
                <w:ilvl w:val="0"/>
                <w:numId w:val="19"/>
              </w:numPr>
              <w:spacing w:line="240" w:lineRule="auto"/>
              <w:ind w:left="317" w:hanging="288"/>
              <w:contextualSpacing/>
              <w:jc w:val="lef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02032">
              <w:rPr>
                <w:rFonts w:cs="Times New Roman"/>
                <w:sz w:val="18"/>
                <w:szCs w:val="18"/>
              </w:rPr>
              <w:t>uncontrolled with metformin monotherapy </w:t>
            </w:r>
          </w:p>
        </w:tc>
        <w:tc>
          <w:tcPr>
            <w:tcW w:w="357" w:type="pct"/>
            <w:tcBorders>
              <w:top w:val="single" w:sz="4" w:space="0" w:color="auto"/>
              <w:bottom w:val="single" w:sz="4" w:space="0" w:color="auto"/>
            </w:tcBorders>
            <w:shd w:val="clear" w:color="auto" w:fill="auto"/>
          </w:tcPr>
          <w:p w14:paraId="6BEDA30C" w14:textId="77777777" w:rsidR="00165F9A" w:rsidRPr="00D02032" w:rsidRDefault="00165F9A" w:rsidP="00165F9A">
            <w:pPr>
              <w:spacing w:line="240" w:lineRule="auto"/>
              <w:ind w:left="29"/>
              <w:contextualSpacing/>
              <w:jc w:val="lef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02032">
              <w:rPr>
                <w:rFonts w:cs="Times New Roman"/>
                <w:sz w:val="18"/>
                <w:szCs w:val="18"/>
              </w:rPr>
              <w:t>Pioglitazon: 1535; sulfonylureas: 1493</w:t>
            </w:r>
          </w:p>
        </w:tc>
        <w:tc>
          <w:tcPr>
            <w:tcW w:w="687" w:type="pct"/>
            <w:tcBorders>
              <w:top w:val="single" w:sz="4" w:space="0" w:color="auto"/>
              <w:bottom w:val="single" w:sz="4" w:space="0" w:color="auto"/>
            </w:tcBorders>
            <w:shd w:val="clear" w:color="auto" w:fill="auto"/>
          </w:tcPr>
          <w:p w14:paraId="1694F960" w14:textId="77777777" w:rsidR="00165F9A" w:rsidRPr="00D02032" w:rsidRDefault="00165F9A" w:rsidP="00165F9A">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02032">
              <w:rPr>
                <w:rFonts w:cs="Times New Roman"/>
                <w:sz w:val="18"/>
                <w:szCs w:val="18"/>
              </w:rPr>
              <w:t>Metformin monotherapy (2-3 g per day) and add-on pioglitazone, 15-45 mg vs sulfonylurea (5-15 mg glibenclamide/ 2-6 mg glimepiride/ 30-120 mg gliclazide)</w:t>
            </w:r>
          </w:p>
        </w:tc>
        <w:tc>
          <w:tcPr>
            <w:tcW w:w="1347" w:type="pct"/>
            <w:tcBorders>
              <w:top w:val="single" w:sz="4" w:space="0" w:color="auto"/>
              <w:bottom w:val="single" w:sz="4" w:space="0" w:color="auto"/>
            </w:tcBorders>
            <w:shd w:val="clear" w:color="auto" w:fill="auto"/>
          </w:tcPr>
          <w:p w14:paraId="6C2F8EA5" w14:textId="77777777" w:rsidR="00165F9A" w:rsidRPr="00D02032" w:rsidRDefault="00165F9A" w:rsidP="00165F9A">
            <w:pPr>
              <w:numPr>
                <w:ilvl w:val="0"/>
                <w:numId w:val="19"/>
              </w:numPr>
              <w:spacing w:line="240" w:lineRule="auto"/>
              <w:ind w:left="317" w:hanging="288"/>
              <w:contextualSpacing/>
              <w:cnfStyle w:val="000000000000" w:firstRow="0" w:lastRow="0" w:firstColumn="0" w:lastColumn="0" w:oddVBand="0" w:evenVBand="0" w:oddHBand="0" w:evenHBand="0" w:firstRowFirstColumn="0" w:firstRowLastColumn="0" w:lastRowFirstColumn="0" w:lastRowLastColumn="0"/>
              <w:rPr>
                <w:rFonts w:eastAsiaTheme="minorEastAsia" w:cs="Times New Roman"/>
                <w:sz w:val="18"/>
                <w:szCs w:val="18"/>
              </w:rPr>
            </w:pPr>
            <w:r w:rsidRPr="00D02032">
              <w:rPr>
                <w:rFonts w:eastAsiaTheme="minorEastAsia" w:cs="Times New Roman"/>
                <w:sz w:val="18"/>
                <w:szCs w:val="18"/>
              </w:rPr>
              <w:t xml:space="preserve">Pioglitazone (vs sulfonylurea) </w:t>
            </w:r>
          </w:p>
          <w:p w14:paraId="778047AC" w14:textId="77777777" w:rsidR="00165F9A" w:rsidRPr="00D02032" w:rsidRDefault="00165F9A" w:rsidP="00165F9A">
            <w:pPr>
              <w:numPr>
                <w:ilvl w:val="1"/>
                <w:numId w:val="19"/>
              </w:numPr>
              <w:spacing w:line="240" w:lineRule="auto"/>
              <w:ind w:left="552"/>
              <w:contextualSpacing/>
              <w:cnfStyle w:val="000000000000" w:firstRow="0" w:lastRow="0" w:firstColumn="0" w:lastColumn="0" w:oddVBand="0" w:evenVBand="0" w:oddHBand="0" w:evenHBand="0" w:firstRowFirstColumn="0" w:firstRowLastColumn="0" w:lastRowFirstColumn="0" w:lastRowLastColumn="0"/>
              <w:rPr>
                <w:rFonts w:eastAsiaTheme="minorEastAsia" w:cs="Times New Roman"/>
                <w:sz w:val="18"/>
                <w:szCs w:val="18"/>
              </w:rPr>
            </w:pPr>
            <w:r w:rsidRPr="00D02032">
              <w:rPr>
                <w:rFonts w:eastAsiaTheme="minorEastAsia" w:cs="Times New Roman"/>
                <w:sz w:val="18"/>
                <w:szCs w:val="18"/>
              </w:rPr>
              <w:t>lower episodes of hypoglycemias (10% vs 34%, p&lt;0.0001),</w:t>
            </w:r>
          </w:p>
          <w:p w14:paraId="0F4A9BE1" w14:textId="77777777" w:rsidR="00165F9A" w:rsidRPr="00D02032" w:rsidRDefault="00165F9A" w:rsidP="00165F9A">
            <w:pPr>
              <w:numPr>
                <w:ilvl w:val="1"/>
                <w:numId w:val="19"/>
              </w:numPr>
              <w:spacing w:line="240" w:lineRule="auto"/>
              <w:ind w:left="552"/>
              <w:contextualSpacing/>
              <w:cnfStyle w:val="000000000000" w:firstRow="0" w:lastRow="0" w:firstColumn="0" w:lastColumn="0" w:oddVBand="0" w:evenVBand="0" w:oddHBand="0" w:evenHBand="0" w:firstRowFirstColumn="0" w:firstRowLastColumn="0" w:lastRowFirstColumn="0" w:lastRowLastColumn="0"/>
              <w:rPr>
                <w:rFonts w:eastAsiaTheme="minorEastAsia" w:cs="Times New Roman"/>
                <w:sz w:val="18"/>
                <w:szCs w:val="18"/>
              </w:rPr>
            </w:pPr>
            <w:r w:rsidRPr="00D02032">
              <w:rPr>
                <w:rFonts w:eastAsiaTheme="minorEastAsia" w:cs="Times New Roman"/>
                <w:sz w:val="18"/>
                <w:szCs w:val="18"/>
              </w:rPr>
              <w:t>had similar risk of composite of first occurrence of all-cause death, non-fatal MI, non-fatal stroke, or urgent coronary revascularisation (HR, 0·96; 95% CI 0·74-1·26; p = 0.79).</w:t>
            </w:r>
          </w:p>
        </w:tc>
      </w:tr>
    </w:tbl>
    <w:p w14:paraId="1CAB0111" w14:textId="43983844" w:rsidR="00480869" w:rsidRPr="00D02032" w:rsidRDefault="00480869" w:rsidP="0054474E">
      <w:pPr>
        <w:spacing w:after="0" w:line="240" w:lineRule="auto"/>
        <w:rPr>
          <w:rFonts w:cs="Times New Roman"/>
          <w:sz w:val="18"/>
          <w:szCs w:val="18"/>
        </w:rPr>
      </w:pPr>
      <w:r w:rsidRPr="00D02032">
        <w:rPr>
          <w:rFonts w:cs="Times New Roman"/>
          <w:sz w:val="18"/>
          <w:szCs w:val="18"/>
        </w:rPr>
        <w:t>ADA  = American Diabetes Association; AEs = adverse events</w:t>
      </w:r>
      <w:r w:rsidRPr="00D02032">
        <w:rPr>
          <w:rFonts w:eastAsiaTheme="minorEastAsia" w:cs="Times New Roman"/>
          <w:sz w:val="18"/>
          <w:szCs w:val="18"/>
        </w:rPr>
        <w:t xml:space="preserve">; </w:t>
      </w:r>
      <w:r w:rsidRPr="00D02032">
        <w:rPr>
          <w:rFonts w:cs="Times New Roman"/>
          <w:sz w:val="18"/>
          <w:szCs w:val="18"/>
        </w:rPr>
        <w:t xml:space="preserve">ASCVD = atherosclerotic cardiovascular disease; BMI = body mass index; CI = confidence interval; CKD = chronic kidney disease; </w:t>
      </w:r>
      <w:r w:rsidR="00DC116D" w:rsidRPr="00D02032">
        <w:rPr>
          <w:rFonts w:cs="Times New Roman"/>
          <w:sz w:val="18"/>
          <w:szCs w:val="18"/>
        </w:rPr>
        <w:t xml:space="preserve">CV = cardiovascular; </w:t>
      </w:r>
      <w:r w:rsidRPr="00D02032">
        <w:rPr>
          <w:rFonts w:cs="Times New Roman"/>
          <w:sz w:val="18"/>
          <w:szCs w:val="18"/>
        </w:rPr>
        <w:t>CVD = cardiovascular disease; DBP = diastolic blood pressure; ESRD = end</w:t>
      </w:r>
      <w:r w:rsidRPr="00D02032">
        <w:rPr>
          <w:rFonts w:cs="Times New Roman"/>
          <w:sz w:val="18"/>
          <w:szCs w:val="18"/>
        </w:rPr>
        <w:noBreakHyphen/>
        <w:t>stage renal disease; eGFR = estimated glomerular filtration rate; GLP-1</w:t>
      </w:r>
      <w:r w:rsidR="00FC12F6" w:rsidRPr="00D02032">
        <w:rPr>
          <w:rFonts w:cs="Times New Roman"/>
          <w:sz w:val="18"/>
          <w:szCs w:val="18"/>
        </w:rPr>
        <w:t xml:space="preserve"> </w:t>
      </w:r>
      <w:r w:rsidRPr="00D02032">
        <w:rPr>
          <w:rFonts w:cs="Times New Roman"/>
          <w:sz w:val="18"/>
          <w:szCs w:val="18"/>
        </w:rPr>
        <w:t>RA = glucagon-like peptide-1 receptor agonists; HbA</w:t>
      </w:r>
      <w:r w:rsidRPr="00D02032">
        <w:rPr>
          <w:rFonts w:cs="Times New Roman"/>
          <w:sz w:val="18"/>
          <w:szCs w:val="18"/>
          <w:vertAlign w:val="subscript"/>
        </w:rPr>
        <w:t>1C</w:t>
      </w:r>
      <w:r w:rsidRPr="00D02032">
        <w:rPr>
          <w:rFonts w:cs="Times New Roman"/>
          <w:sz w:val="18"/>
          <w:szCs w:val="18"/>
        </w:rPr>
        <w:t xml:space="preserve"> = </w:t>
      </w:r>
      <w:r w:rsidR="00690389" w:rsidRPr="00D02032">
        <w:rPr>
          <w:rFonts w:cs="Times New Roman"/>
          <w:sz w:val="18"/>
          <w:szCs w:val="18"/>
        </w:rPr>
        <w:t>g</w:t>
      </w:r>
      <w:r w:rsidRPr="00D02032">
        <w:rPr>
          <w:rFonts w:cs="Times New Roman"/>
          <w:sz w:val="18"/>
          <w:szCs w:val="18"/>
        </w:rPr>
        <w:t xml:space="preserve">lycated hemoglobin; HF = heart failure; </w:t>
      </w:r>
      <w:r w:rsidR="00690389" w:rsidRPr="00D02032">
        <w:rPr>
          <w:rFonts w:cs="Times New Roman"/>
          <w:sz w:val="18"/>
          <w:szCs w:val="18"/>
        </w:rPr>
        <w:t xml:space="preserve">HHF = hospitalization for heart failure; </w:t>
      </w:r>
      <w:r w:rsidRPr="00D02032">
        <w:rPr>
          <w:rFonts w:cs="Times New Roman"/>
          <w:sz w:val="18"/>
          <w:szCs w:val="18"/>
        </w:rPr>
        <w:t>HFpEF = heart failure with preserved ejection fraction; HFrEF = heart failure with reduced ejection fraction; HR = hazard ratio; IQR = interquartile range; IR: insulin resistance;</w:t>
      </w:r>
      <w:r w:rsidR="00377D6E" w:rsidRPr="00D02032">
        <w:rPr>
          <w:rFonts w:cs="Times New Roman"/>
          <w:sz w:val="18"/>
          <w:szCs w:val="18"/>
        </w:rPr>
        <w:t xml:space="preserve"> </w:t>
      </w:r>
      <w:r w:rsidR="00377D6E" w:rsidRPr="00D02032">
        <w:rPr>
          <w:rFonts w:eastAsiaTheme="minorEastAsia" w:cs="Times New Roman"/>
          <w:sz w:val="18"/>
          <w:szCs w:val="18"/>
          <w:lang w:val="en-GB"/>
        </w:rPr>
        <w:t>KCCQ-CS</w:t>
      </w:r>
      <w:r w:rsidR="00377D6E" w:rsidRPr="00D02032">
        <w:rPr>
          <w:rFonts w:cs="Times New Roman"/>
          <w:sz w:val="18"/>
          <w:szCs w:val="18"/>
        </w:rPr>
        <w:t xml:space="preserve"> = Kansas City Cardiomyopathy Questionnaire</w:t>
      </w:r>
      <w:r w:rsidRPr="00D02032">
        <w:rPr>
          <w:rFonts w:cs="Times New Roman"/>
          <w:sz w:val="18"/>
          <w:szCs w:val="18"/>
        </w:rPr>
        <w:t xml:space="preserve"> </w:t>
      </w:r>
      <w:r w:rsidR="00377D6E" w:rsidRPr="00D02032">
        <w:rPr>
          <w:rFonts w:eastAsiaTheme="minorEastAsia" w:cs="Times New Roman"/>
          <w:sz w:val="18"/>
          <w:szCs w:val="18"/>
          <w:lang w:val="en-GB"/>
        </w:rPr>
        <w:t xml:space="preserve">clinical summary score; </w:t>
      </w:r>
      <w:r w:rsidR="00377D6E" w:rsidRPr="00D02032">
        <w:rPr>
          <w:rFonts w:cs="Times New Roman"/>
          <w:sz w:val="18"/>
          <w:szCs w:val="18"/>
        </w:rPr>
        <w:t xml:space="preserve">KCCQ-OS = Kansas City Cardiomyopathy Questionnaire overall summary score; </w:t>
      </w:r>
      <w:r w:rsidRPr="00D02032">
        <w:rPr>
          <w:rFonts w:cs="Times New Roman"/>
          <w:sz w:val="18"/>
          <w:szCs w:val="18"/>
        </w:rPr>
        <w:t xml:space="preserve">KCCQ-TSS = Kansas City Cardiomyopathy Questionnaire total symptom score;  </w:t>
      </w:r>
      <w:r w:rsidR="00165F9A" w:rsidRPr="00D02032">
        <w:rPr>
          <w:rFonts w:cs="Times New Roman"/>
          <w:sz w:val="18"/>
          <w:szCs w:val="18"/>
        </w:rPr>
        <w:t xml:space="preserve">LV = left ventricular; </w:t>
      </w:r>
      <w:r w:rsidRPr="00D02032">
        <w:rPr>
          <w:rFonts w:cs="Times New Roman"/>
          <w:sz w:val="18"/>
          <w:szCs w:val="18"/>
        </w:rPr>
        <w:t xml:space="preserve">LVD = left ventricular dysfunction; </w:t>
      </w:r>
      <w:r w:rsidR="00377D6E" w:rsidRPr="00D02032">
        <w:rPr>
          <w:rFonts w:cs="Times New Roman"/>
          <w:sz w:val="18"/>
          <w:szCs w:val="18"/>
        </w:rPr>
        <w:t xml:space="preserve">LVEF = left ventricular ejection fraction </w:t>
      </w:r>
      <w:r w:rsidRPr="00D02032">
        <w:rPr>
          <w:rFonts w:cs="Times New Roman"/>
          <w:sz w:val="18"/>
          <w:szCs w:val="18"/>
        </w:rPr>
        <w:t>MACE = major adverse cardiovascular events; MI = myocardial infraction; MCfB = mean change from baseline; NA = not applicable;</w:t>
      </w:r>
      <w:r w:rsidR="00377D6E" w:rsidRPr="00D02032">
        <w:t xml:space="preserve"> </w:t>
      </w:r>
      <w:r w:rsidR="00377D6E" w:rsidRPr="00D02032">
        <w:rPr>
          <w:rFonts w:cs="Times New Roman"/>
          <w:sz w:val="18"/>
          <w:szCs w:val="18"/>
        </w:rPr>
        <w:t xml:space="preserve">NT-proBNP = N-terminal pro b-type natriuretic peptide; NYHA = New York Heart Association; OR = </w:t>
      </w:r>
      <w:r w:rsidR="00377D6E" w:rsidRPr="00D02032">
        <w:rPr>
          <w:rFonts w:eastAsiaTheme="minorEastAsia" w:cs="Times New Roman"/>
          <w:sz w:val="18"/>
          <w:szCs w:val="18"/>
          <w:lang w:val="en-GB"/>
        </w:rPr>
        <w:t xml:space="preserve">odds ratio; </w:t>
      </w:r>
      <w:r w:rsidRPr="00D02032">
        <w:rPr>
          <w:rFonts w:cs="Times New Roman"/>
          <w:sz w:val="18"/>
          <w:szCs w:val="18"/>
        </w:rPr>
        <w:t>SGLT-2i = sodium-glucose co-transporter 2 inhibitor; SBP = systolic blood pressure; T2DM = type 2 diabetes mellitus</w:t>
      </w:r>
    </w:p>
    <w:p w14:paraId="67549981" w14:textId="77777777" w:rsidR="00480869" w:rsidRPr="00D02032" w:rsidRDefault="00480869" w:rsidP="0054474E">
      <w:pPr>
        <w:spacing w:after="0" w:line="240" w:lineRule="auto"/>
        <w:rPr>
          <w:rFonts w:cs="Times New Roman"/>
          <w:sz w:val="18"/>
          <w:szCs w:val="18"/>
        </w:rPr>
      </w:pPr>
    </w:p>
    <w:p w14:paraId="3391C9C6" w14:textId="77777777" w:rsidR="00480869" w:rsidRPr="00D02032" w:rsidRDefault="00480869" w:rsidP="0054474E">
      <w:pPr>
        <w:spacing w:after="0" w:line="240" w:lineRule="auto"/>
        <w:rPr>
          <w:rFonts w:cs="Times New Roman"/>
          <w:sz w:val="18"/>
          <w:szCs w:val="18"/>
          <w:lang w:val="en-IN"/>
        </w:rPr>
      </w:pPr>
    </w:p>
    <w:p w14:paraId="7AF67795" w14:textId="77777777" w:rsidR="00480869" w:rsidRPr="00D02032" w:rsidRDefault="00480869" w:rsidP="0054474E">
      <w:pPr>
        <w:spacing w:after="0" w:line="240" w:lineRule="auto"/>
        <w:rPr>
          <w:rFonts w:cs="Times New Roman"/>
          <w:sz w:val="18"/>
          <w:szCs w:val="18"/>
          <w:lang w:val="en-IN"/>
        </w:rPr>
      </w:pPr>
    </w:p>
    <w:p w14:paraId="5C569A58" w14:textId="41B3592D" w:rsidR="00480869" w:rsidRPr="00D02032" w:rsidRDefault="00CE40AD" w:rsidP="0054474E">
      <w:pPr>
        <w:keepNext/>
        <w:spacing w:after="0" w:line="240" w:lineRule="auto"/>
        <w:rPr>
          <w:rFonts w:cs="Times New Roman"/>
          <w:b/>
          <w:sz w:val="18"/>
          <w:szCs w:val="18"/>
          <w:lang w:val="en-IN"/>
        </w:rPr>
      </w:pPr>
      <w:r w:rsidRPr="00D02032">
        <w:rPr>
          <w:rFonts w:cs="Times New Roman"/>
          <w:b/>
          <w:sz w:val="18"/>
          <w:szCs w:val="18"/>
          <w:lang w:val="en-IN"/>
        </w:rPr>
        <w:lastRenderedPageBreak/>
        <w:t xml:space="preserve">Supplementary </w:t>
      </w:r>
      <w:r w:rsidR="00480869" w:rsidRPr="00D02032">
        <w:rPr>
          <w:rFonts w:cs="Times New Roman"/>
          <w:b/>
          <w:sz w:val="18"/>
          <w:szCs w:val="18"/>
          <w:lang w:val="en-IN"/>
        </w:rPr>
        <w:t xml:space="preserve">Table </w:t>
      </w:r>
      <w:r w:rsidR="004E2313" w:rsidRPr="00D02032">
        <w:rPr>
          <w:rFonts w:cs="Times New Roman"/>
          <w:b/>
          <w:sz w:val="18"/>
          <w:szCs w:val="18"/>
          <w:lang w:val="en-IN"/>
        </w:rPr>
        <w:t>3</w:t>
      </w:r>
      <w:r w:rsidR="00480869" w:rsidRPr="00D02032">
        <w:rPr>
          <w:rFonts w:cs="Times New Roman"/>
          <w:b/>
          <w:sz w:val="18"/>
          <w:szCs w:val="18"/>
          <w:lang w:val="en-IN"/>
        </w:rPr>
        <w:t>. Real-world studies describing cardioprotective and nephroprotective properties of major antidiabetic therapies</w:t>
      </w:r>
    </w:p>
    <w:tbl>
      <w:tblPr>
        <w:tblW w:w="14298" w:type="dxa"/>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1597"/>
        <w:gridCol w:w="1284"/>
        <w:gridCol w:w="1180"/>
        <w:gridCol w:w="1677"/>
        <w:gridCol w:w="1588"/>
        <w:gridCol w:w="1788"/>
        <w:gridCol w:w="1246"/>
        <w:gridCol w:w="3938"/>
      </w:tblGrid>
      <w:tr w:rsidR="00480869" w:rsidRPr="00D02032" w14:paraId="31CB44E7" w14:textId="77777777" w:rsidTr="00A145EB">
        <w:trPr>
          <w:trHeight w:val="153"/>
        </w:trPr>
        <w:tc>
          <w:tcPr>
            <w:tcW w:w="1597" w:type="dxa"/>
            <w:tcBorders>
              <w:top w:val="single" w:sz="4" w:space="0" w:color="auto"/>
              <w:bottom w:val="single" w:sz="4" w:space="0" w:color="auto"/>
            </w:tcBorders>
            <w:shd w:val="clear" w:color="auto" w:fill="F7CAAC" w:themeFill="accent2" w:themeFillTint="66"/>
            <w:tcMar>
              <w:top w:w="0" w:type="dxa"/>
              <w:left w:w="108" w:type="dxa"/>
              <w:bottom w:w="0" w:type="dxa"/>
              <w:right w:w="108" w:type="dxa"/>
            </w:tcMar>
            <w:hideMark/>
          </w:tcPr>
          <w:p w14:paraId="016C0EB2" w14:textId="77777777" w:rsidR="00480869" w:rsidRPr="00D02032" w:rsidRDefault="00480869" w:rsidP="0054474E">
            <w:pPr>
              <w:spacing w:after="0" w:line="240" w:lineRule="auto"/>
              <w:jc w:val="left"/>
              <w:rPr>
                <w:rFonts w:cs="Times New Roman"/>
                <w:b/>
                <w:sz w:val="18"/>
                <w:szCs w:val="18"/>
              </w:rPr>
            </w:pPr>
            <w:r w:rsidRPr="00D02032">
              <w:rPr>
                <w:rFonts w:cs="Times New Roman"/>
                <w:b/>
                <w:sz w:val="18"/>
                <w:szCs w:val="18"/>
                <w:lang w:val="en-IN"/>
              </w:rPr>
              <w:t>Drug class</w:t>
            </w:r>
          </w:p>
        </w:tc>
        <w:tc>
          <w:tcPr>
            <w:tcW w:w="1284" w:type="dxa"/>
            <w:tcBorders>
              <w:top w:val="single" w:sz="4" w:space="0" w:color="auto"/>
              <w:bottom w:val="single" w:sz="4" w:space="0" w:color="auto"/>
            </w:tcBorders>
            <w:shd w:val="clear" w:color="auto" w:fill="F7CAAC" w:themeFill="accent2" w:themeFillTint="66"/>
            <w:tcMar>
              <w:top w:w="0" w:type="dxa"/>
              <w:left w:w="108" w:type="dxa"/>
              <w:bottom w:w="0" w:type="dxa"/>
              <w:right w:w="108" w:type="dxa"/>
            </w:tcMar>
            <w:hideMark/>
          </w:tcPr>
          <w:p w14:paraId="297C6548" w14:textId="3D6BF47C" w:rsidR="00480869" w:rsidRPr="00D02032" w:rsidRDefault="00480869" w:rsidP="0054474E">
            <w:pPr>
              <w:spacing w:after="0" w:line="240" w:lineRule="auto"/>
              <w:jc w:val="left"/>
              <w:rPr>
                <w:rFonts w:cs="Times New Roman"/>
                <w:b/>
                <w:sz w:val="18"/>
                <w:szCs w:val="18"/>
                <w:lang w:val="en-IN"/>
              </w:rPr>
            </w:pPr>
            <w:r w:rsidRPr="00D02032">
              <w:rPr>
                <w:rFonts w:cs="Times New Roman"/>
                <w:b/>
                <w:sz w:val="18"/>
                <w:szCs w:val="18"/>
                <w:lang w:val="en-IN"/>
              </w:rPr>
              <w:t>Name of study</w:t>
            </w:r>
            <w:r w:rsidR="00B91D71" w:rsidRPr="00B91D71">
              <w:rPr>
                <w:rFonts w:cs="Times New Roman"/>
                <w:b/>
                <w:sz w:val="18"/>
                <w:szCs w:val="18"/>
                <w:highlight w:val="yellow"/>
                <w:lang w:val="en-IN"/>
              </w:rPr>
              <w:t>/Author</w:t>
            </w:r>
          </w:p>
        </w:tc>
        <w:tc>
          <w:tcPr>
            <w:tcW w:w="1180" w:type="dxa"/>
            <w:tcBorders>
              <w:top w:val="single" w:sz="4" w:space="0" w:color="auto"/>
              <w:bottom w:val="single" w:sz="4" w:space="0" w:color="auto"/>
            </w:tcBorders>
            <w:shd w:val="clear" w:color="auto" w:fill="F7CAAC" w:themeFill="accent2" w:themeFillTint="66"/>
            <w:tcMar>
              <w:top w:w="0" w:type="dxa"/>
              <w:left w:w="108" w:type="dxa"/>
              <w:bottom w:w="0" w:type="dxa"/>
              <w:right w:w="108" w:type="dxa"/>
            </w:tcMar>
            <w:hideMark/>
          </w:tcPr>
          <w:p w14:paraId="244651DA" w14:textId="77777777" w:rsidR="00480869" w:rsidRPr="00D02032" w:rsidRDefault="00480869" w:rsidP="0054474E">
            <w:pPr>
              <w:spacing w:after="0" w:line="240" w:lineRule="auto"/>
              <w:jc w:val="left"/>
              <w:rPr>
                <w:rFonts w:cs="Times New Roman"/>
                <w:b/>
                <w:sz w:val="18"/>
                <w:szCs w:val="18"/>
                <w:lang w:val="en-IN"/>
              </w:rPr>
            </w:pPr>
            <w:r w:rsidRPr="00D02032">
              <w:rPr>
                <w:rFonts w:cs="Times New Roman"/>
                <w:b/>
                <w:sz w:val="18"/>
                <w:szCs w:val="18"/>
                <w:lang w:val="en-IN"/>
              </w:rPr>
              <w:t>Design</w:t>
            </w:r>
          </w:p>
        </w:tc>
        <w:tc>
          <w:tcPr>
            <w:tcW w:w="1677" w:type="dxa"/>
            <w:tcBorders>
              <w:top w:val="single" w:sz="4" w:space="0" w:color="auto"/>
              <w:bottom w:val="single" w:sz="4" w:space="0" w:color="auto"/>
            </w:tcBorders>
            <w:shd w:val="clear" w:color="auto" w:fill="F7CAAC" w:themeFill="accent2" w:themeFillTint="66"/>
            <w:tcMar>
              <w:top w:w="0" w:type="dxa"/>
              <w:left w:w="108" w:type="dxa"/>
              <w:bottom w:w="0" w:type="dxa"/>
              <w:right w:w="108" w:type="dxa"/>
            </w:tcMar>
            <w:hideMark/>
          </w:tcPr>
          <w:p w14:paraId="38BEDD3E" w14:textId="77777777" w:rsidR="00480869" w:rsidRPr="00D02032" w:rsidRDefault="00480869" w:rsidP="0054474E">
            <w:pPr>
              <w:spacing w:after="0" w:line="240" w:lineRule="auto"/>
              <w:jc w:val="left"/>
              <w:rPr>
                <w:rFonts w:cs="Times New Roman"/>
                <w:b/>
                <w:sz w:val="18"/>
                <w:szCs w:val="18"/>
                <w:lang w:val="en-IN"/>
              </w:rPr>
            </w:pPr>
            <w:r w:rsidRPr="00D02032">
              <w:rPr>
                <w:rFonts w:cs="Times New Roman"/>
                <w:b/>
                <w:sz w:val="18"/>
                <w:szCs w:val="18"/>
                <w:lang w:val="en-IN"/>
              </w:rPr>
              <w:t>Objective</w:t>
            </w:r>
          </w:p>
        </w:tc>
        <w:tc>
          <w:tcPr>
            <w:tcW w:w="1588" w:type="dxa"/>
            <w:tcBorders>
              <w:top w:val="single" w:sz="4" w:space="0" w:color="auto"/>
              <w:bottom w:val="single" w:sz="4" w:space="0" w:color="auto"/>
            </w:tcBorders>
            <w:shd w:val="clear" w:color="auto" w:fill="F7CAAC" w:themeFill="accent2" w:themeFillTint="66"/>
            <w:tcMar>
              <w:top w:w="0" w:type="dxa"/>
              <w:left w:w="108" w:type="dxa"/>
              <w:bottom w:w="0" w:type="dxa"/>
              <w:right w:w="108" w:type="dxa"/>
            </w:tcMar>
            <w:hideMark/>
          </w:tcPr>
          <w:p w14:paraId="0D3A68D5" w14:textId="77777777" w:rsidR="00480869" w:rsidRPr="00D02032" w:rsidRDefault="00480869" w:rsidP="0054474E">
            <w:pPr>
              <w:spacing w:after="0" w:line="240" w:lineRule="auto"/>
              <w:jc w:val="left"/>
              <w:rPr>
                <w:rFonts w:cs="Times New Roman"/>
                <w:b/>
                <w:sz w:val="18"/>
                <w:szCs w:val="18"/>
                <w:lang w:val="en-IN"/>
              </w:rPr>
            </w:pPr>
            <w:r w:rsidRPr="00D02032">
              <w:rPr>
                <w:rFonts w:cs="Times New Roman"/>
                <w:b/>
                <w:sz w:val="18"/>
                <w:szCs w:val="18"/>
                <w:lang w:val="en-IN"/>
              </w:rPr>
              <w:t>Population Characteristics</w:t>
            </w:r>
          </w:p>
        </w:tc>
        <w:tc>
          <w:tcPr>
            <w:tcW w:w="1788" w:type="dxa"/>
            <w:tcBorders>
              <w:top w:val="single" w:sz="4" w:space="0" w:color="auto"/>
              <w:bottom w:val="single" w:sz="4" w:space="0" w:color="auto"/>
            </w:tcBorders>
            <w:shd w:val="clear" w:color="auto" w:fill="F7CAAC" w:themeFill="accent2" w:themeFillTint="66"/>
            <w:tcMar>
              <w:top w:w="0" w:type="dxa"/>
              <w:left w:w="108" w:type="dxa"/>
              <w:bottom w:w="0" w:type="dxa"/>
              <w:right w:w="108" w:type="dxa"/>
            </w:tcMar>
            <w:hideMark/>
          </w:tcPr>
          <w:p w14:paraId="14D47252" w14:textId="77777777" w:rsidR="00480869" w:rsidRPr="00D02032" w:rsidRDefault="00480869" w:rsidP="0054474E">
            <w:pPr>
              <w:spacing w:after="0" w:line="240" w:lineRule="auto"/>
              <w:jc w:val="left"/>
              <w:rPr>
                <w:rFonts w:cs="Times New Roman"/>
                <w:b/>
                <w:sz w:val="18"/>
                <w:szCs w:val="18"/>
                <w:lang w:val="en-IN"/>
              </w:rPr>
            </w:pPr>
            <w:r w:rsidRPr="00D02032">
              <w:rPr>
                <w:rFonts w:cs="Times New Roman"/>
                <w:b/>
                <w:sz w:val="18"/>
                <w:szCs w:val="18"/>
                <w:lang w:val="en-IN"/>
              </w:rPr>
              <w:t>Number of Patients</w:t>
            </w:r>
          </w:p>
        </w:tc>
        <w:tc>
          <w:tcPr>
            <w:tcW w:w="1246" w:type="dxa"/>
            <w:tcBorders>
              <w:top w:val="single" w:sz="4" w:space="0" w:color="auto"/>
              <w:bottom w:val="single" w:sz="4" w:space="0" w:color="auto"/>
            </w:tcBorders>
            <w:shd w:val="clear" w:color="auto" w:fill="F7CAAC" w:themeFill="accent2" w:themeFillTint="66"/>
            <w:tcMar>
              <w:top w:w="0" w:type="dxa"/>
              <w:left w:w="108" w:type="dxa"/>
              <w:bottom w:w="0" w:type="dxa"/>
              <w:right w:w="108" w:type="dxa"/>
            </w:tcMar>
            <w:hideMark/>
          </w:tcPr>
          <w:p w14:paraId="35327D72" w14:textId="77777777" w:rsidR="00480869" w:rsidRPr="00D02032" w:rsidRDefault="00480869" w:rsidP="0054474E">
            <w:pPr>
              <w:spacing w:after="0" w:line="240" w:lineRule="auto"/>
              <w:jc w:val="left"/>
              <w:rPr>
                <w:rFonts w:cs="Times New Roman"/>
                <w:b/>
                <w:sz w:val="18"/>
                <w:szCs w:val="18"/>
                <w:lang w:val="en-IN"/>
              </w:rPr>
            </w:pPr>
            <w:r w:rsidRPr="00D02032">
              <w:rPr>
                <w:rFonts w:cs="Times New Roman"/>
                <w:b/>
                <w:sz w:val="18"/>
                <w:szCs w:val="18"/>
                <w:lang w:val="en-IN"/>
              </w:rPr>
              <w:t>Description of treatment</w:t>
            </w:r>
          </w:p>
        </w:tc>
        <w:tc>
          <w:tcPr>
            <w:tcW w:w="3938" w:type="dxa"/>
            <w:tcBorders>
              <w:top w:val="single" w:sz="4" w:space="0" w:color="auto"/>
              <w:bottom w:val="single" w:sz="4" w:space="0" w:color="auto"/>
            </w:tcBorders>
            <w:shd w:val="clear" w:color="auto" w:fill="F7CAAC" w:themeFill="accent2" w:themeFillTint="66"/>
            <w:tcMar>
              <w:top w:w="0" w:type="dxa"/>
              <w:left w:w="108" w:type="dxa"/>
              <w:bottom w:w="0" w:type="dxa"/>
              <w:right w:w="108" w:type="dxa"/>
            </w:tcMar>
            <w:hideMark/>
          </w:tcPr>
          <w:p w14:paraId="6D034718" w14:textId="77777777" w:rsidR="00480869" w:rsidRPr="00D02032" w:rsidRDefault="00480869" w:rsidP="0054474E">
            <w:pPr>
              <w:spacing w:after="0" w:line="240" w:lineRule="auto"/>
              <w:jc w:val="left"/>
              <w:rPr>
                <w:rFonts w:cs="Times New Roman"/>
                <w:b/>
                <w:sz w:val="18"/>
                <w:szCs w:val="18"/>
                <w:lang w:val="en-IN"/>
              </w:rPr>
            </w:pPr>
            <w:r w:rsidRPr="00D02032">
              <w:rPr>
                <w:rFonts w:cs="Times New Roman"/>
                <w:b/>
                <w:sz w:val="18"/>
                <w:szCs w:val="18"/>
                <w:lang w:val="en-IN"/>
              </w:rPr>
              <w:t>Outcome</w:t>
            </w:r>
          </w:p>
        </w:tc>
      </w:tr>
      <w:tr w:rsidR="00BC7471" w:rsidRPr="00D02032" w14:paraId="3E50CB02" w14:textId="77777777" w:rsidTr="00A145EB">
        <w:trPr>
          <w:trHeight w:val="140"/>
        </w:trPr>
        <w:tc>
          <w:tcPr>
            <w:tcW w:w="1597" w:type="dxa"/>
            <w:vMerge w:val="restart"/>
            <w:tcBorders>
              <w:top w:val="single" w:sz="4" w:space="0" w:color="auto"/>
            </w:tcBorders>
            <w:tcMar>
              <w:top w:w="0" w:type="dxa"/>
              <w:left w:w="108" w:type="dxa"/>
              <w:bottom w:w="0" w:type="dxa"/>
              <w:right w:w="108" w:type="dxa"/>
            </w:tcMar>
          </w:tcPr>
          <w:p w14:paraId="5E1F1C05" w14:textId="77777777" w:rsidR="00BC7471" w:rsidRPr="00D02032" w:rsidRDefault="00BC7471" w:rsidP="0054474E">
            <w:pPr>
              <w:spacing w:after="0" w:line="240" w:lineRule="auto"/>
              <w:jc w:val="left"/>
              <w:rPr>
                <w:rFonts w:cs="Times New Roman"/>
                <w:b/>
                <w:sz w:val="18"/>
                <w:szCs w:val="18"/>
                <w:lang w:val="en-IN"/>
              </w:rPr>
            </w:pPr>
            <w:r w:rsidRPr="00D02032">
              <w:rPr>
                <w:rFonts w:cs="Times New Roman"/>
                <w:b/>
                <w:sz w:val="18"/>
                <w:szCs w:val="18"/>
                <w:lang w:val="en-IN"/>
              </w:rPr>
              <w:t xml:space="preserve">SGLT2i </w:t>
            </w:r>
          </w:p>
        </w:tc>
        <w:tc>
          <w:tcPr>
            <w:tcW w:w="1284" w:type="dxa"/>
            <w:tcBorders>
              <w:top w:val="single" w:sz="4" w:space="0" w:color="auto"/>
              <w:bottom w:val="single" w:sz="4" w:space="0" w:color="auto"/>
            </w:tcBorders>
            <w:tcMar>
              <w:top w:w="0" w:type="dxa"/>
              <w:left w:w="108" w:type="dxa"/>
              <w:bottom w:w="0" w:type="dxa"/>
              <w:right w:w="108" w:type="dxa"/>
            </w:tcMar>
          </w:tcPr>
          <w:p w14:paraId="6A82DE4E" w14:textId="55CEFB38" w:rsidR="00BC7471" w:rsidRPr="00D02032" w:rsidRDefault="00BC7471" w:rsidP="00B16E98">
            <w:pPr>
              <w:spacing w:after="0" w:line="240" w:lineRule="auto"/>
              <w:jc w:val="left"/>
              <w:rPr>
                <w:rFonts w:cs="Times New Roman"/>
                <w:sz w:val="18"/>
                <w:szCs w:val="18"/>
              </w:rPr>
            </w:pPr>
            <w:r w:rsidRPr="00D02032">
              <w:rPr>
                <w:rFonts w:cs="Times New Roman"/>
                <w:sz w:val="18"/>
                <w:szCs w:val="18"/>
              </w:rPr>
              <w:t>CVD-REAL Study</w:t>
            </w:r>
            <w:r w:rsidRPr="00D02032">
              <w:rPr>
                <w:rFonts w:cs="Times New Roman"/>
                <w:sz w:val="18"/>
                <w:szCs w:val="18"/>
              </w:rPr>
              <w:fldChar w:fldCharType="begin"/>
            </w:r>
            <w:r w:rsidR="00560446">
              <w:rPr>
                <w:rFonts w:cs="Times New Roman"/>
                <w:sz w:val="18"/>
                <w:szCs w:val="18"/>
              </w:rPr>
              <w:instrText xml:space="preserve"> ADDIN ZOTERO_ITEM CSL_CITATION {"citationID":"7CYs7v7S","properties":{"formattedCitation":"\\super 110\\nosupersub{}","plainCitation":"110","noteIndex":0},"citationItems":[{"id":"E0MtqVBK/IXRH0Nko","uris":["http://zotero.org/users/7987575/items/N8YGHGPK"],"uri":["http://zotero.org/users/7987575/items/N8YGHGPK"],"itemData":{"id":4539,"type":"article-journal","abstract":"Supplemental Digital Content is available in the text.","container-title":"Circulation","DOI":"10.1161/CIRCULATIONAHA.117.029190","ISSN":"0009-7322","issue":"3","journalAbbreviation":"Circulation","page":"249-259","source":"PubMed Central","title":"Lower Risk of Heart Failure and Death in Patients Initiated on Sodium-Glucose Cotransporter-2 Inhibitors Versus Other Glucose-Lowering Drugs","volume":"136","author":[{"family":"Kosiborod","given":"Mikhail"},{"family":"Cavender","given":"Matthew A."},{"family":"Fu","given":"Alex Z."},{"family":"Wilding","given":"John P."},{"family":"Khunti","given":"Kamlesh"},{"family":"Holl","given":"Reinhard W."},{"family":"Norhammar","given":"Anna"},{"family":"Birkeland","given":"Kåre I."},{"family":"Jørgensen","given":"Marit Eika"},{"family":"Thuresson","given":"Marcus"},{"family":"Arya","given":"Niki"},{"family":"Bodegård","given":"Johan"},{"family":"Hammar","given":"Niklas"},{"family":"Fenici","given":"Peter"}],"issued":{"date-parts":[["2017",7,18]]}}}],"schema":"https://github.com/citation-style-language/schema/raw/master/csl-citation.json"} </w:instrText>
            </w:r>
            <w:r w:rsidRPr="00D02032">
              <w:rPr>
                <w:rFonts w:cs="Times New Roman"/>
                <w:sz w:val="18"/>
                <w:szCs w:val="18"/>
              </w:rPr>
              <w:fldChar w:fldCharType="separate"/>
            </w:r>
            <w:r w:rsidR="00B16E98" w:rsidRPr="00D02032">
              <w:rPr>
                <w:rFonts w:cs="Times New Roman"/>
                <w:sz w:val="18"/>
                <w:szCs w:val="24"/>
                <w:vertAlign w:val="superscript"/>
              </w:rPr>
              <w:t>110</w:t>
            </w:r>
            <w:r w:rsidRPr="00D02032">
              <w:rPr>
                <w:rFonts w:cs="Times New Roman"/>
                <w:sz w:val="18"/>
                <w:szCs w:val="18"/>
              </w:rPr>
              <w:fldChar w:fldCharType="end"/>
            </w:r>
          </w:p>
        </w:tc>
        <w:tc>
          <w:tcPr>
            <w:tcW w:w="1180" w:type="dxa"/>
            <w:tcBorders>
              <w:top w:val="single" w:sz="4" w:space="0" w:color="auto"/>
              <w:bottom w:val="single" w:sz="4" w:space="0" w:color="auto"/>
            </w:tcBorders>
            <w:tcMar>
              <w:top w:w="0" w:type="dxa"/>
              <w:left w:w="108" w:type="dxa"/>
              <w:bottom w:w="0" w:type="dxa"/>
              <w:right w:w="108" w:type="dxa"/>
            </w:tcMar>
          </w:tcPr>
          <w:p w14:paraId="39974528" w14:textId="77777777" w:rsidR="00BC7471" w:rsidRPr="00D02032" w:rsidRDefault="00BC7471" w:rsidP="0054474E">
            <w:pPr>
              <w:spacing w:after="0" w:line="240" w:lineRule="auto"/>
              <w:jc w:val="left"/>
              <w:rPr>
                <w:rFonts w:cs="Times New Roman"/>
                <w:sz w:val="18"/>
                <w:szCs w:val="18"/>
              </w:rPr>
            </w:pPr>
            <w:r w:rsidRPr="00D02032">
              <w:rPr>
                <w:rFonts w:cs="Times New Roman"/>
                <w:sz w:val="18"/>
                <w:szCs w:val="18"/>
              </w:rPr>
              <w:t>PS matched study</w:t>
            </w:r>
          </w:p>
        </w:tc>
        <w:tc>
          <w:tcPr>
            <w:tcW w:w="1677" w:type="dxa"/>
            <w:tcBorders>
              <w:top w:val="single" w:sz="4" w:space="0" w:color="auto"/>
              <w:bottom w:val="single" w:sz="4" w:space="0" w:color="auto"/>
            </w:tcBorders>
            <w:tcMar>
              <w:top w:w="0" w:type="dxa"/>
              <w:left w:w="108" w:type="dxa"/>
              <w:bottom w:w="0" w:type="dxa"/>
              <w:right w:w="108" w:type="dxa"/>
            </w:tcMar>
          </w:tcPr>
          <w:p w14:paraId="7B44DBCE" w14:textId="77777777" w:rsidR="00BC7471" w:rsidRPr="00D02032" w:rsidRDefault="00BC7471" w:rsidP="0054474E">
            <w:pPr>
              <w:spacing w:after="0" w:line="240" w:lineRule="auto"/>
              <w:jc w:val="left"/>
              <w:rPr>
                <w:rFonts w:cs="Times New Roman"/>
                <w:sz w:val="18"/>
                <w:szCs w:val="18"/>
              </w:rPr>
            </w:pPr>
            <w:r w:rsidRPr="00D02032">
              <w:rPr>
                <w:rFonts w:cs="Times New Roman"/>
                <w:sz w:val="18"/>
                <w:szCs w:val="18"/>
              </w:rPr>
              <w:t>Compare HHF and death in patients newly initiated on any SGLT2i versus other GLD in 6 countries real-world setting</w:t>
            </w:r>
          </w:p>
        </w:tc>
        <w:tc>
          <w:tcPr>
            <w:tcW w:w="1588" w:type="dxa"/>
            <w:tcBorders>
              <w:top w:val="single" w:sz="4" w:space="0" w:color="auto"/>
              <w:bottom w:val="single" w:sz="4" w:space="0" w:color="auto"/>
            </w:tcBorders>
            <w:tcMar>
              <w:top w:w="0" w:type="dxa"/>
              <w:left w:w="108" w:type="dxa"/>
              <w:bottom w:w="0" w:type="dxa"/>
              <w:right w:w="108" w:type="dxa"/>
            </w:tcMar>
          </w:tcPr>
          <w:p w14:paraId="1BB16A98" w14:textId="77777777" w:rsidR="00BC7471" w:rsidRPr="00D02032" w:rsidRDefault="00BC7471" w:rsidP="0054474E">
            <w:pPr>
              <w:spacing w:after="0" w:line="240" w:lineRule="auto"/>
              <w:contextualSpacing/>
              <w:jc w:val="left"/>
              <w:rPr>
                <w:rFonts w:cs="Times New Roman"/>
                <w:sz w:val="18"/>
                <w:szCs w:val="18"/>
              </w:rPr>
            </w:pPr>
            <w:r w:rsidRPr="00D02032">
              <w:rPr>
                <w:rFonts w:cs="Times New Roman"/>
                <w:sz w:val="18"/>
                <w:szCs w:val="18"/>
              </w:rPr>
              <w:t xml:space="preserve">Patients with </w:t>
            </w:r>
          </w:p>
          <w:p w14:paraId="00530D55" w14:textId="77777777" w:rsidR="00BC7471" w:rsidRPr="00D02032" w:rsidRDefault="00BC7471" w:rsidP="0054474E">
            <w:pPr>
              <w:numPr>
                <w:ilvl w:val="0"/>
                <w:numId w:val="19"/>
              </w:numPr>
              <w:spacing w:after="0" w:line="240" w:lineRule="auto"/>
              <w:ind w:left="317" w:hanging="288"/>
              <w:contextualSpacing/>
              <w:jc w:val="left"/>
              <w:rPr>
                <w:rFonts w:cs="Times New Roman"/>
                <w:sz w:val="18"/>
                <w:szCs w:val="18"/>
              </w:rPr>
            </w:pPr>
            <w:r w:rsidRPr="00D02032">
              <w:rPr>
                <w:rFonts w:cs="Times New Roman"/>
                <w:sz w:val="18"/>
                <w:szCs w:val="18"/>
              </w:rPr>
              <w:t>T2DM</w:t>
            </w:r>
          </w:p>
          <w:p w14:paraId="0D332DA1" w14:textId="77777777" w:rsidR="00BC7471" w:rsidRPr="00D02032" w:rsidRDefault="00BC7471" w:rsidP="0054474E">
            <w:pPr>
              <w:spacing w:after="0" w:line="240" w:lineRule="auto"/>
              <w:contextualSpacing/>
              <w:jc w:val="left"/>
              <w:rPr>
                <w:rFonts w:cs="Times New Roman"/>
                <w:sz w:val="18"/>
                <w:szCs w:val="18"/>
              </w:rPr>
            </w:pPr>
            <w:r w:rsidRPr="00D02032">
              <w:rPr>
                <w:rFonts w:cs="Times New Roman"/>
                <w:sz w:val="18"/>
                <w:szCs w:val="18"/>
              </w:rPr>
              <w:t>Newly started on either SGLT-2i or other GLD</w:t>
            </w:r>
          </w:p>
        </w:tc>
        <w:tc>
          <w:tcPr>
            <w:tcW w:w="1788" w:type="dxa"/>
            <w:tcBorders>
              <w:top w:val="single" w:sz="4" w:space="0" w:color="auto"/>
              <w:bottom w:val="single" w:sz="4" w:space="0" w:color="auto"/>
            </w:tcBorders>
            <w:tcMar>
              <w:top w:w="0" w:type="dxa"/>
              <w:left w:w="108" w:type="dxa"/>
              <w:bottom w:w="0" w:type="dxa"/>
              <w:right w:w="108" w:type="dxa"/>
            </w:tcMar>
          </w:tcPr>
          <w:p w14:paraId="7F6A325B" w14:textId="77777777" w:rsidR="00BC7471" w:rsidRPr="00D02032" w:rsidRDefault="00BC7471" w:rsidP="0054474E">
            <w:pPr>
              <w:spacing w:after="0" w:line="240" w:lineRule="auto"/>
              <w:jc w:val="left"/>
              <w:rPr>
                <w:rFonts w:cs="Times New Roman"/>
                <w:sz w:val="18"/>
                <w:szCs w:val="18"/>
              </w:rPr>
            </w:pPr>
            <w:r w:rsidRPr="00D02032">
              <w:rPr>
                <w:rFonts w:cs="Times New Roman"/>
                <w:sz w:val="18"/>
                <w:szCs w:val="18"/>
              </w:rPr>
              <w:t>SGLT2i, 154 528; other GLD, 154 528</w:t>
            </w:r>
          </w:p>
        </w:tc>
        <w:tc>
          <w:tcPr>
            <w:tcW w:w="1246" w:type="dxa"/>
            <w:tcBorders>
              <w:top w:val="single" w:sz="4" w:space="0" w:color="auto"/>
              <w:bottom w:val="single" w:sz="4" w:space="0" w:color="auto"/>
            </w:tcBorders>
            <w:tcMar>
              <w:top w:w="0" w:type="dxa"/>
              <w:left w:w="108" w:type="dxa"/>
              <w:bottom w:w="0" w:type="dxa"/>
              <w:right w:w="108" w:type="dxa"/>
            </w:tcMar>
          </w:tcPr>
          <w:p w14:paraId="281AD678" w14:textId="77777777" w:rsidR="00BC7471" w:rsidRPr="00D02032" w:rsidRDefault="00BC7471" w:rsidP="0054474E">
            <w:pPr>
              <w:spacing w:after="0" w:line="240" w:lineRule="auto"/>
              <w:jc w:val="left"/>
              <w:rPr>
                <w:rFonts w:cs="Times New Roman"/>
                <w:sz w:val="18"/>
                <w:szCs w:val="18"/>
              </w:rPr>
            </w:pPr>
            <w:r w:rsidRPr="00D02032">
              <w:rPr>
                <w:rFonts w:cs="Times New Roman"/>
                <w:sz w:val="18"/>
                <w:szCs w:val="18"/>
              </w:rPr>
              <w:t>NA</w:t>
            </w:r>
          </w:p>
        </w:tc>
        <w:tc>
          <w:tcPr>
            <w:tcW w:w="3938" w:type="dxa"/>
            <w:tcBorders>
              <w:top w:val="single" w:sz="4" w:space="0" w:color="auto"/>
              <w:bottom w:val="single" w:sz="4" w:space="0" w:color="auto"/>
            </w:tcBorders>
            <w:tcMar>
              <w:top w:w="0" w:type="dxa"/>
              <w:left w:w="108" w:type="dxa"/>
              <w:bottom w:w="0" w:type="dxa"/>
              <w:right w:w="108" w:type="dxa"/>
            </w:tcMar>
          </w:tcPr>
          <w:p w14:paraId="28A2893F" w14:textId="77777777" w:rsidR="00BC7471" w:rsidRPr="00D02032" w:rsidRDefault="00BC7471" w:rsidP="0054474E">
            <w:pPr>
              <w:numPr>
                <w:ilvl w:val="0"/>
                <w:numId w:val="19"/>
              </w:numPr>
              <w:spacing w:after="0" w:line="240" w:lineRule="auto"/>
              <w:ind w:left="389" w:hanging="288"/>
              <w:contextualSpacing/>
              <w:rPr>
                <w:rFonts w:cs="Times New Roman"/>
                <w:sz w:val="18"/>
                <w:szCs w:val="18"/>
              </w:rPr>
            </w:pPr>
            <w:r w:rsidRPr="00D02032">
              <w:rPr>
                <w:rFonts w:cs="Times New Roman"/>
                <w:sz w:val="18"/>
                <w:szCs w:val="18"/>
              </w:rPr>
              <w:t xml:space="preserve">Use of SGLT2i (vs other GLD) was associated with lower rates of </w:t>
            </w:r>
          </w:p>
          <w:p w14:paraId="7E77EC95" w14:textId="77777777" w:rsidR="00BC7471" w:rsidRPr="00D02032" w:rsidRDefault="00BC7471" w:rsidP="0054474E">
            <w:pPr>
              <w:numPr>
                <w:ilvl w:val="1"/>
                <w:numId w:val="19"/>
              </w:numPr>
              <w:spacing w:after="0" w:line="240" w:lineRule="auto"/>
              <w:ind w:left="552"/>
              <w:contextualSpacing/>
              <w:rPr>
                <w:rFonts w:cs="Times New Roman"/>
                <w:sz w:val="18"/>
                <w:szCs w:val="18"/>
              </w:rPr>
            </w:pPr>
            <w:r w:rsidRPr="00D02032">
              <w:rPr>
                <w:rFonts w:cs="Times New Roman"/>
                <w:sz w:val="18"/>
                <w:szCs w:val="18"/>
              </w:rPr>
              <w:t>HHF (hazard ratio, 0.61; 95% CI, 0.51–0.73; P&lt;0.001),</w:t>
            </w:r>
          </w:p>
          <w:p w14:paraId="59BC00E5" w14:textId="77777777" w:rsidR="00BC7471" w:rsidRPr="00D02032" w:rsidRDefault="00BC7471" w:rsidP="0054474E">
            <w:pPr>
              <w:numPr>
                <w:ilvl w:val="1"/>
                <w:numId w:val="19"/>
              </w:numPr>
              <w:spacing w:after="0" w:line="240" w:lineRule="auto"/>
              <w:ind w:left="552"/>
              <w:contextualSpacing/>
              <w:rPr>
                <w:rFonts w:cs="Times New Roman"/>
                <w:sz w:val="18"/>
                <w:szCs w:val="18"/>
              </w:rPr>
            </w:pPr>
            <w:r w:rsidRPr="00D02032">
              <w:rPr>
                <w:rFonts w:cs="Times New Roman"/>
                <w:sz w:val="18"/>
                <w:szCs w:val="18"/>
              </w:rPr>
              <w:t>death (hazard ratio, 0.49; 95% CI, 0.41–0.57; P&lt;0.001),</w:t>
            </w:r>
          </w:p>
          <w:p w14:paraId="1C7B3945" w14:textId="77777777" w:rsidR="00BC7471" w:rsidRPr="00D02032" w:rsidRDefault="00BC7471" w:rsidP="0054474E">
            <w:pPr>
              <w:numPr>
                <w:ilvl w:val="1"/>
                <w:numId w:val="19"/>
              </w:numPr>
              <w:spacing w:after="0" w:line="240" w:lineRule="auto"/>
              <w:ind w:left="552"/>
              <w:contextualSpacing/>
              <w:rPr>
                <w:rFonts w:cs="Times New Roman"/>
                <w:sz w:val="18"/>
                <w:szCs w:val="18"/>
              </w:rPr>
            </w:pPr>
            <w:r w:rsidRPr="00D02032">
              <w:rPr>
                <w:rFonts w:cs="Times New Roman"/>
                <w:sz w:val="18"/>
                <w:szCs w:val="18"/>
              </w:rPr>
              <w:t>HHF or death (hazard ratio, 0.54; 95% CI, 0.48–0.60; P&lt;0.001).</w:t>
            </w:r>
          </w:p>
        </w:tc>
      </w:tr>
      <w:tr w:rsidR="00BC7471" w:rsidRPr="00D02032" w14:paraId="63D417C7" w14:textId="77777777" w:rsidTr="00A145EB">
        <w:trPr>
          <w:trHeight w:val="140"/>
        </w:trPr>
        <w:tc>
          <w:tcPr>
            <w:tcW w:w="1597" w:type="dxa"/>
            <w:vMerge/>
            <w:tcMar>
              <w:top w:w="0" w:type="dxa"/>
              <w:left w:w="108" w:type="dxa"/>
              <w:bottom w:w="0" w:type="dxa"/>
              <w:right w:w="108" w:type="dxa"/>
            </w:tcMar>
          </w:tcPr>
          <w:p w14:paraId="3C88D562" w14:textId="77777777" w:rsidR="00BC7471" w:rsidRPr="00D02032" w:rsidRDefault="00BC7471" w:rsidP="0054474E">
            <w:pPr>
              <w:spacing w:after="0" w:line="240" w:lineRule="auto"/>
              <w:jc w:val="left"/>
              <w:rPr>
                <w:rFonts w:cs="Times New Roman"/>
                <w:b/>
                <w:sz w:val="18"/>
                <w:szCs w:val="18"/>
                <w:lang w:val="en-IN"/>
              </w:rPr>
            </w:pPr>
          </w:p>
        </w:tc>
        <w:tc>
          <w:tcPr>
            <w:tcW w:w="1284" w:type="dxa"/>
            <w:tcBorders>
              <w:top w:val="single" w:sz="4" w:space="0" w:color="auto"/>
              <w:bottom w:val="single" w:sz="4" w:space="0" w:color="auto"/>
            </w:tcBorders>
            <w:tcMar>
              <w:top w:w="0" w:type="dxa"/>
              <w:left w:w="108" w:type="dxa"/>
              <w:bottom w:w="0" w:type="dxa"/>
              <w:right w:w="108" w:type="dxa"/>
            </w:tcMar>
          </w:tcPr>
          <w:p w14:paraId="686ED948" w14:textId="7946A98A" w:rsidR="00BC7471" w:rsidRPr="00D02032" w:rsidRDefault="00BC7471" w:rsidP="00B16E98">
            <w:pPr>
              <w:spacing w:after="0" w:line="240" w:lineRule="auto"/>
              <w:jc w:val="left"/>
              <w:rPr>
                <w:rFonts w:cs="Times New Roman"/>
                <w:sz w:val="18"/>
                <w:szCs w:val="18"/>
              </w:rPr>
            </w:pPr>
            <w:r w:rsidRPr="00D02032">
              <w:rPr>
                <w:rFonts w:cs="Times New Roman"/>
                <w:sz w:val="18"/>
                <w:szCs w:val="18"/>
              </w:rPr>
              <w:t>CVD-REAL Nordic</w:t>
            </w:r>
            <w:r w:rsidRPr="00D02032">
              <w:rPr>
                <w:rFonts w:cs="Times New Roman"/>
                <w:sz w:val="18"/>
                <w:szCs w:val="18"/>
              </w:rPr>
              <w:fldChar w:fldCharType="begin"/>
            </w:r>
            <w:r w:rsidR="00560446">
              <w:rPr>
                <w:rFonts w:cs="Times New Roman"/>
                <w:sz w:val="18"/>
                <w:szCs w:val="18"/>
              </w:rPr>
              <w:instrText xml:space="preserve"> ADDIN ZOTERO_ITEM CSL_CITATION {"citationID":"9UXdBVLz","properties":{"formattedCitation":"\\super 111\\nosupersub{}","plainCitation":"111","noteIndex":0},"citationItems":[{"id":"E0MtqVBK/CNfRFdD0","uris":["http://zotero.org/users/7987575/items/JSNTHKV4"],"uri":["http://zotero.org/users/7987575/items/JSNTHKV4"],"itemData":{"id":7009,"type":"article-journal","abstract":"We aimed to investigate if the SGLT2i dapagliflozin was associated with lower risks\nof HHF, MACE (non-fatal stroke, non-fatal myocardial infarction [MI] or CV mortality),\nand ACD compared to DPP-4i in a real world clinical setting.","container-title":"Canadian Journal of Diabetes","DOI":"10.1016/j.jcjd.2017.08.134","ISSN":"1499-2671, 2352-3840","issue":"5","journalAbbreviation":"Canadian Journal of Diabetes","language":"English","note":"publisher: Elsevier","page":"S51","source":"www.canadianjournalofdiabetes.com","title":"Dapagliflozin is Associated With Lower Risk of Hospitalization for Heart Failure, Major Adverse Cardiovascular Events and All-Cause Death Compared to DPP-4i in T2D Patients: CVD-REAL Nordic","title-short":"Dapagliflozin is Associated With Lower Risk of Hospitalization for Heart Failure, Major Adverse Cardiovascular Events and All-Cause Death Compared to DPP-4i in T2D Patients","volume":"41","author":[{"family":"Norhammar","given":"Anna"},{"family":"Bodegard","given":"Johan"},{"family":"Nystrom","given":"Thomas"},{"family":"Nathanson","given":"David"},{"family":"Gulseth","given":"Hanne L."},{"family":"Thuresson","given":"Marcus"},{"family":"Fenici","given":"Peter"},{"family":"Eriksson","given":"Jan W."},{"family":"Birkeland","given":"Kare I."}],"issued":{"date-parts":[["2017",10,1]]}}}],"schema":"https://github.com/citation-style-language/schema/raw/master/csl-citation.json"} </w:instrText>
            </w:r>
            <w:r w:rsidRPr="00D02032">
              <w:rPr>
                <w:rFonts w:cs="Times New Roman"/>
                <w:sz w:val="18"/>
                <w:szCs w:val="18"/>
              </w:rPr>
              <w:fldChar w:fldCharType="separate"/>
            </w:r>
            <w:r w:rsidR="00B16E98" w:rsidRPr="00D02032">
              <w:rPr>
                <w:rFonts w:cs="Times New Roman"/>
                <w:sz w:val="18"/>
                <w:szCs w:val="24"/>
                <w:vertAlign w:val="superscript"/>
              </w:rPr>
              <w:t>111</w:t>
            </w:r>
            <w:r w:rsidRPr="00D02032">
              <w:rPr>
                <w:rFonts w:cs="Times New Roman"/>
                <w:sz w:val="18"/>
                <w:szCs w:val="18"/>
              </w:rPr>
              <w:fldChar w:fldCharType="end"/>
            </w:r>
          </w:p>
        </w:tc>
        <w:tc>
          <w:tcPr>
            <w:tcW w:w="1180" w:type="dxa"/>
            <w:tcBorders>
              <w:top w:val="single" w:sz="4" w:space="0" w:color="auto"/>
              <w:bottom w:val="single" w:sz="4" w:space="0" w:color="auto"/>
            </w:tcBorders>
            <w:tcMar>
              <w:top w:w="0" w:type="dxa"/>
              <w:left w:w="108" w:type="dxa"/>
              <w:bottom w:w="0" w:type="dxa"/>
              <w:right w:w="108" w:type="dxa"/>
            </w:tcMar>
          </w:tcPr>
          <w:p w14:paraId="7F928056" w14:textId="77777777" w:rsidR="00BC7471" w:rsidRPr="00D02032" w:rsidRDefault="00BC7471" w:rsidP="0054474E">
            <w:pPr>
              <w:spacing w:after="0" w:line="240" w:lineRule="auto"/>
              <w:jc w:val="left"/>
              <w:rPr>
                <w:rFonts w:cs="Times New Roman"/>
                <w:sz w:val="18"/>
                <w:szCs w:val="18"/>
              </w:rPr>
            </w:pPr>
            <w:r w:rsidRPr="00D02032">
              <w:rPr>
                <w:rFonts w:cs="Times New Roman"/>
                <w:sz w:val="18"/>
                <w:szCs w:val="18"/>
              </w:rPr>
              <w:t>1:3 PS matched study</w:t>
            </w:r>
          </w:p>
        </w:tc>
        <w:tc>
          <w:tcPr>
            <w:tcW w:w="1677" w:type="dxa"/>
            <w:tcBorders>
              <w:top w:val="single" w:sz="4" w:space="0" w:color="auto"/>
              <w:bottom w:val="single" w:sz="4" w:space="0" w:color="auto"/>
            </w:tcBorders>
            <w:tcMar>
              <w:top w:w="0" w:type="dxa"/>
              <w:left w:w="108" w:type="dxa"/>
              <w:bottom w:w="0" w:type="dxa"/>
              <w:right w:w="108" w:type="dxa"/>
            </w:tcMar>
          </w:tcPr>
          <w:p w14:paraId="68AE1DA9" w14:textId="77777777" w:rsidR="002D20DB" w:rsidRPr="00D02032" w:rsidRDefault="00BC7471" w:rsidP="002D20DB">
            <w:pPr>
              <w:spacing w:after="0" w:line="240" w:lineRule="auto"/>
              <w:jc w:val="left"/>
              <w:rPr>
                <w:rFonts w:cs="Times New Roman"/>
                <w:sz w:val="18"/>
                <w:szCs w:val="18"/>
              </w:rPr>
            </w:pPr>
            <w:r w:rsidRPr="00D02032">
              <w:rPr>
                <w:rFonts w:cs="Times New Roman"/>
                <w:sz w:val="18"/>
                <w:szCs w:val="18"/>
              </w:rPr>
              <w:t xml:space="preserve">Investigate associations of </w:t>
            </w:r>
            <w:r w:rsidR="002D20DB" w:rsidRPr="00D02032">
              <w:rPr>
                <w:rFonts w:cs="Times New Roman"/>
                <w:sz w:val="18"/>
                <w:szCs w:val="18"/>
              </w:rPr>
              <w:t>hospitalization for kidney disease</w:t>
            </w:r>
          </w:p>
          <w:p w14:paraId="325253A3" w14:textId="1870F056" w:rsidR="00BC7471" w:rsidRPr="00D02032" w:rsidRDefault="002D20DB" w:rsidP="002D20DB">
            <w:pPr>
              <w:spacing w:after="0" w:line="240" w:lineRule="auto"/>
              <w:jc w:val="left"/>
              <w:rPr>
                <w:rFonts w:cs="Times New Roman"/>
                <w:sz w:val="18"/>
                <w:szCs w:val="18"/>
              </w:rPr>
            </w:pPr>
            <w:r w:rsidRPr="00D02032">
              <w:rPr>
                <w:rFonts w:cs="Times New Roman"/>
                <w:sz w:val="18"/>
                <w:szCs w:val="18"/>
              </w:rPr>
              <w:t>(HKD)</w:t>
            </w:r>
            <w:r w:rsidR="00BC7471" w:rsidRPr="00D02032">
              <w:rPr>
                <w:rFonts w:cs="Times New Roman"/>
                <w:sz w:val="18"/>
                <w:szCs w:val="18"/>
              </w:rPr>
              <w:t>, HFF and all-cause death between new users of either dapagliflozin or DPP-4i in T2D patients</w:t>
            </w:r>
          </w:p>
        </w:tc>
        <w:tc>
          <w:tcPr>
            <w:tcW w:w="1588" w:type="dxa"/>
            <w:tcBorders>
              <w:top w:val="single" w:sz="4" w:space="0" w:color="auto"/>
              <w:bottom w:val="single" w:sz="4" w:space="0" w:color="auto"/>
            </w:tcBorders>
            <w:tcMar>
              <w:top w:w="0" w:type="dxa"/>
              <w:left w:w="108" w:type="dxa"/>
              <w:bottom w:w="0" w:type="dxa"/>
              <w:right w:w="108" w:type="dxa"/>
            </w:tcMar>
          </w:tcPr>
          <w:p w14:paraId="1B5F5960" w14:textId="77777777" w:rsidR="00BC7471" w:rsidRPr="00D02032" w:rsidRDefault="00BC7471" w:rsidP="0054474E">
            <w:pPr>
              <w:spacing w:after="0" w:line="240" w:lineRule="auto"/>
              <w:contextualSpacing/>
              <w:jc w:val="left"/>
              <w:rPr>
                <w:rFonts w:cs="Times New Roman"/>
                <w:sz w:val="18"/>
                <w:szCs w:val="18"/>
              </w:rPr>
            </w:pPr>
            <w:r w:rsidRPr="00D02032">
              <w:rPr>
                <w:rFonts w:cs="Times New Roman"/>
                <w:sz w:val="18"/>
                <w:szCs w:val="18"/>
              </w:rPr>
              <w:t>Patients with T2DM</w:t>
            </w:r>
          </w:p>
        </w:tc>
        <w:tc>
          <w:tcPr>
            <w:tcW w:w="1788" w:type="dxa"/>
            <w:tcBorders>
              <w:top w:val="single" w:sz="4" w:space="0" w:color="auto"/>
              <w:bottom w:val="single" w:sz="4" w:space="0" w:color="auto"/>
            </w:tcBorders>
            <w:tcMar>
              <w:top w:w="0" w:type="dxa"/>
              <w:left w:w="108" w:type="dxa"/>
              <w:bottom w:w="0" w:type="dxa"/>
              <w:right w:w="108" w:type="dxa"/>
            </w:tcMar>
          </w:tcPr>
          <w:p w14:paraId="33F48474" w14:textId="38F29910" w:rsidR="00A42651" w:rsidRPr="00D02032" w:rsidRDefault="00BC7471" w:rsidP="0054474E">
            <w:pPr>
              <w:spacing w:after="0" w:line="240" w:lineRule="auto"/>
              <w:jc w:val="left"/>
              <w:rPr>
                <w:rFonts w:cs="Times New Roman"/>
                <w:sz w:val="18"/>
                <w:szCs w:val="18"/>
              </w:rPr>
            </w:pPr>
            <w:r w:rsidRPr="00D02032">
              <w:rPr>
                <w:rFonts w:cs="Times New Roman"/>
                <w:sz w:val="18"/>
                <w:szCs w:val="18"/>
              </w:rPr>
              <w:t>Dapagliflozin, 8582; DPP-4i, 25746</w:t>
            </w:r>
          </w:p>
          <w:p w14:paraId="6AC6BD98" w14:textId="77777777" w:rsidR="00A42651" w:rsidRPr="00D02032" w:rsidRDefault="00A42651" w:rsidP="00381C9D">
            <w:pPr>
              <w:rPr>
                <w:rFonts w:cs="Times New Roman"/>
                <w:sz w:val="18"/>
                <w:szCs w:val="18"/>
              </w:rPr>
            </w:pPr>
          </w:p>
          <w:p w14:paraId="4DE6C3CB" w14:textId="28F21971" w:rsidR="00BC7471" w:rsidRPr="00D02032" w:rsidRDefault="00BC7471" w:rsidP="00381C9D">
            <w:pPr>
              <w:jc w:val="center"/>
              <w:rPr>
                <w:rFonts w:cs="Times New Roman"/>
                <w:sz w:val="18"/>
                <w:szCs w:val="18"/>
              </w:rPr>
            </w:pPr>
          </w:p>
        </w:tc>
        <w:tc>
          <w:tcPr>
            <w:tcW w:w="1246" w:type="dxa"/>
            <w:tcBorders>
              <w:top w:val="single" w:sz="4" w:space="0" w:color="auto"/>
              <w:bottom w:val="single" w:sz="4" w:space="0" w:color="auto"/>
            </w:tcBorders>
            <w:tcMar>
              <w:top w:w="0" w:type="dxa"/>
              <w:left w:w="108" w:type="dxa"/>
              <w:bottom w:w="0" w:type="dxa"/>
              <w:right w:w="108" w:type="dxa"/>
            </w:tcMar>
          </w:tcPr>
          <w:p w14:paraId="468A220B" w14:textId="77777777" w:rsidR="00BC7471" w:rsidRPr="00D02032" w:rsidRDefault="00BC7471" w:rsidP="0054474E">
            <w:pPr>
              <w:spacing w:after="0" w:line="240" w:lineRule="auto"/>
              <w:jc w:val="left"/>
              <w:rPr>
                <w:rFonts w:cs="Times New Roman"/>
                <w:sz w:val="18"/>
                <w:szCs w:val="18"/>
              </w:rPr>
            </w:pPr>
            <w:r w:rsidRPr="00D02032">
              <w:rPr>
                <w:rFonts w:cs="Times New Roman"/>
                <w:sz w:val="18"/>
                <w:szCs w:val="18"/>
              </w:rPr>
              <w:t>NA</w:t>
            </w:r>
          </w:p>
        </w:tc>
        <w:tc>
          <w:tcPr>
            <w:tcW w:w="3938" w:type="dxa"/>
            <w:tcBorders>
              <w:top w:val="single" w:sz="4" w:space="0" w:color="auto"/>
              <w:bottom w:val="single" w:sz="4" w:space="0" w:color="auto"/>
            </w:tcBorders>
            <w:tcMar>
              <w:top w:w="0" w:type="dxa"/>
              <w:left w:w="108" w:type="dxa"/>
              <w:bottom w:w="0" w:type="dxa"/>
              <w:right w:w="108" w:type="dxa"/>
            </w:tcMar>
          </w:tcPr>
          <w:p w14:paraId="3C48D9E9" w14:textId="77777777" w:rsidR="00BC7471" w:rsidRPr="00D02032" w:rsidRDefault="00BC7471" w:rsidP="0054474E">
            <w:pPr>
              <w:numPr>
                <w:ilvl w:val="0"/>
                <w:numId w:val="19"/>
              </w:numPr>
              <w:spacing w:after="0" w:line="240" w:lineRule="auto"/>
              <w:ind w:left="389" w:hanging="288"/>
              <w:contextualSpacing/>
              <w:rPr>
                <w:rFonts w:cs="Times New Roman"/>
                <w:sz w:val="18"/>
                <w:szCs w:val="18"/>
              </w:rPr>
            </w:pPr>
            <w:r w:rsidRPr="00D02032">
              <w:rPr>
                <w:rFonts w:cs="Times New Roman"/>
                <w:sz w:val="18"/>
                <w:szCs w:val="18"/>
              </w:rPr>
              <w:t xml:space="preserve">Dapagliflozin (vs DPP-4i) use was associated with lower risk of </w:t>
            </w:r>
          </w:p>
          <w:p w14:paraId="51DC9849" w14:textId="77777777" w:rsidR="00BC7471" w:rsidRPr="00D02032" w:rsidRDefault="00BC7471" w:rsidP="0054474E">
            <w:pPr>
              <w:numPr>
                <w:ilvl w:val="1"/>
                <w:numId w:val="19"/>
              </w:numPr>
              <w:spacing w:after="0" w:line="240" w:lineRule="auto"/>
              <w:ind w:left="552"/>
              <w:contextualSpacing/>
              <w:rPr>
                <w:rFonts w:cs="Times New Roman"/>
                <w:sz w:val="18"/>
                <w:szCs w:val="18"/>
              </w:rPr>
            </w:pPr>
            <w:r w:rsidRPr="00D02032">
              <w:rPr>
                <w:rFonts w:cs="Times New Roman"/>
                <w:sz w:val="18"/>
                <w:szCs w:val="18"/>
              </w:rPr>
              <w:t>HKD (HR, 0.38; 95% CI, 0.29 to 0.51; p &lt;0.001),</w:t>
            </w:r>
          </w:p>
          <w:p w14:paraId="16CAFDCA" w14:textId="77777777" w:rsidR="00BC7471" w:rsidRPr="00D02032" w:rsidRDefault="00BC7471" w:rsidP="0054474E">
            <w:pPr>
              <w:numPr>
                <w:ilvl w:val="1"/>
                <w:numId w:val="19"/>
              </w:numPr>
              <w:spacing w:after="0" w:line="240" w:lineRule="auto"/>
              <w:ind w:left="552"/>
              <w:contextualSpacing/>
              <w:rPr>
                <w:rFonts w:cs="Times New Roman"/>
                <w:sz w:val="18"/>
                <w:szCs w:val="18"/>
              </w:rPr>
            </w:pPr>
            <w:r w:rsidRPr="00D02032">
              <w:rPr>
                <w:rFonts w:cs="Times New Roman"/>
                <w:sz w:val="18"/>
                <w:szCs w:val="18"/>
              </w:rPr>
              <w:t>HHF (HR, 0.63; 95% CI, 0.50 to 0.81; p &lt;0.001),</w:t>
            </w:r>
          </w:p>
          <w:p w14:paraId="0476FCFD" w14:textId="77777777" w:rsidR="00BC7471" w:rsidRPr="00D02032" w:rsidRDefault="00BC7471" w:rsidP="0054474E">
            <w:pPr>
              <w:numPr>
                <w:ilvl w:val="1"/>
                <w:numId w:val="19"/>
              </w:numPr>
              <w:spacing w:after="0" w:line="240" w:lineRule="auto"/>
              <w:ind w:left="552"/>
              <w:contextualSpacing/>
              <w:rPr>
                <w:rFonts w:eastAsiaTheme="minorEastAsia" w:cs="Times New Roman"/>
                <w:sz w:val="18"/>
                <w:szCs w:val="18"/>
              </w:rPr>
            </w:pPr>
            <w:r w:rsidRPr="00D02032">
              <w:rPr>
                <w:rFonts w:cs="Times New Roman"/>
                <w:sz w:val="18"/>
                <w:szCs w:val="18"/>
              </w:rPr>
              <w:t xml:space="preserve">all-cause death (HR, 0.73; 95% CI, 0.59 to 0.91; p = 0.004). </w:t>
            </w:r>
          </w:p>
        </w:tc>
      </w:tr>
      <w:tr w:rsidR="00BC7471" w:rsidRPr="00D02032" w14:paraId="475D6456" w14:textId="77777777" w:rsidTr="00A145EB">
        <w:trPr>
          <w:trHeight w:val="140"/>
        </w:trPr>
        <w:tc>
          <w:tcPr>
            <w:tcW w:w="1597" w:type="dxa"/>
            <w:vMerge/>
            <w:tcMar>
              <w:top w:w="0" w:type="dxa"/>
              <w:left w:w="108" w:type="dxa"/>
              <w:bottom w:w="0" w:type="dxa"/>
              <w:right w:w="108" w:type="dxa"/>
            </w:tcMar>
          </w:tcPr>
          <w:p w14:paraId="5AA10B07" w14:textId="77777777" w:rsidR="00BC7471" w:rsidRPr="00D02032" w:rsidRDefault="00BC7471" w:rsidP="0054474E">
            <w:pPr>
              <w:spacing w:after="0" w:line="240" w:lineRule="auto"/>
              <w:jc w:val="left"/>
              <w:rPr>
                <w:rFonts w:cs="Times New Roman"/>
                <w:b/>
                <w:sz w:val="18"/>
                <w:szCs w:val="18"/>
                <w:lang w:val="en-IN"/>
              </w:rPr>
            </w:pPr>
          </w:p>
        </w:tc>
        <w:tc>
          <w:tcPr>
            <w:tcW w:w="1284" w:type="dxa"/>
            <w:tcBorders>
              <w:top w:val="single" w:sz="4" w:space="0" w:color="auto"/>
              <w:bottom w:val="single" w:sz="4" w:space="0" w:color="auto"/>
            </w:tcBorders>
            <w:tcMar>
              <w:top w:w="0" w:type="dxa"/>
              <w:left w:w="108" w:type="dxa"/>
              <w:bottom w:w="0" w:type="dxa"/>
              <w:right w:w="108" w:type="dxa"/>
            </w:tcMar>
          </w:tcPr>
          <w:p w14:paraId="6F30EE4C" w14:textId="49E88CBB" w:rsidR="00BC7471" w:rsidRPr="00D02032" w:rsidRDefault="00BC7471" w:rsidP="00B16E98">
            <w:pPr>
              <w:spacing w:after="0" w:line="240" w:lineRule="auto"/>
              <w:jc w:val="left"/>
              <w:rPr>
                <w:rFonts w:cs="Times New Roman"/>
                <w:sz w:val="18"/>
                <w:szCs w:val="18"/>
              </w:rPr>
            </w:pPr>
            <w:r w:rsidRPr="00D02032">
              <w:rPr>
                <w:rFonts w:cs="Times New Roman"/>
                <w:sz w:val="18"/>
                <w:szCs w:val="18"/>
              </w:rPr>
              <w:t>CVD-REAL 2 Study</w:t>
            </w:r>
            <w:r w:rsidRPr="00D02032">
              <w:rPr>
                <w:rFonts w:cs="Times New Roman"/>
                <w:sz w:val="18"/>
                <w:szCs w:val="18"/>
              </w:rPr>
              <w:fldChar w:fldCharType="begin"/>
            </w:r>
            <w:r w:rsidR="00560446">
              <w:rPr>
                <w:rFonts w:cs="Times New Roman"/>
                <w:sz w:val="18"/>
                <w:szCs w:val="18"/>
              </w:rPr>
              <w:instrText xml:space="preserve"> ADDIN ZOTERO_ITEM CSL_CITATION {"citationID":"DSHiwFSI","properties":{"formattedCitation":"\\super 112\\nosupersub{}","plainCitation":"112","noteIndex":0},"citationItems":[{"id":"E0MtqVBK/bpozn2BR","uris":["http://zotero.org/users/7987575/items/GACHZ7CY"],"uri":["http://zotero.org/users/7987575/items/GACHZ7CY"],"itemData":{"id":7011,"type":"article-journal","abstract":"BACKGROUND: Randomized trials demonstrated a lower risk of cardiovascular (CV) events with sodium-glucose cotransporter-2 inhibitors (SGLT-2i) in patients with type 2 diabetes (T2D) at high CV risk. Prior real-world data suggested similar SGLT-2i effects in T2D patients with a broader risk profile, but these studies focused on heart failure and death and were limited to the United States and Europe.\nOBJECTIVES: The purpose of this study was to examine a broad range of CV outcomes in patients initiated on SGLT-2i versus other glucose-lowering drugs (oGLDs) across 6 countries in the Asia Pacific, the Middle East, and North American regions.\nMETHODS: New users of SGLT-2i and oGLDs were identified via claims, medical records, and national registries in South Korea, Japan, Singapore, Israel, Australia, and Canada. Propensity scores for SGLT-2i initiation were developed in each country, with 1:1 matching. Hazard ratios (HRs) for death, hospitalization for heart failure (HHF), death or HHF, MI, and stroke were assessed by country and pooled using weighted meta-analysis.\nRESULTS: After propensity-matching, there were 235,064 episodes of treatment initiation in each group; </w:instrText>
            </w:r>
            <w:r w:rsidR="00560446">
              <w:rPr>
                <w:rFonts w:ascii="Cambria Math" w:hAnsi="Cambria Math" w:cs="Cambria Math"/>
                <w:sz w:val="18"/>
                <w:szCs w:val="18"/>
              </w:rPr>
              <w:instrText>∼</w:instrText>
            </w:r>
            <w:r w:rsidR="00560446">
              <w:rPr>
                <w:rFonts w:cs="Times New Roman"/>
                <w:sz w:val="18"/>
                <w:szCs w:val="18"/>
              </w:rPr>
              <w:instrText xml:space="preserve">27% had established CV disease. Patient characteristics were well-balanced between groups. Dapagliflozin, empagliflozin, ipragliflozin, canagliflozin, tofogliflozin, and luseogliflozin accounted for 75%, 9%, 8%, 4%, 3%, and 1% of exposure time in the SGLT-2i group, respectively. Use of SGLT-2i versus oGLDs was associated with a lower risk of death (HR: 0.51; 95% confidence interval [CI]: 0.37 to 0.70; p &lt; 0.001), HHF (HR: 0.64; 95% CI: 0.50 to 0.82; p = 0.001), death or HHF (HR: 0.60; 95% CI: 0.47 to 0.76; p &lt; 0.001), MI (HR: 0.81; 95% CI: 0.74 to 0.88; p &lt; 0.001), and stroke (HR: 0.68; 95% CI: 0.55 to 0.84; p &lt; 0.001). Results were directionally consistent across both countries and patient subgroups, including those with and without CV disease.\nCONCLUSIONS: In this large, international study of patients with T2D from the Asia Pacific, the Middle East, and North America, initiation of SGLT-2i was associated with a lower risk of CV events across a broad range of outcomes and patient characteristics. (Comparative Effectiveness of Cardiovascular Outcomes in New Users of SGLT-2 Inhibitors [CVD-REAL]; NCT02993614).","container-title":"Journal of the American College of Cardiology","DOI":"10.1016/j.jacc.2018.03.009","ISSN":"1558-3597","issue":"23","journalAbbreviation":"J Am Coll Cardiol","language":"eng","note":"PMID: 29540325","page":"2628-2639","source":"PubMed","title":"Cardiovascular Events Associated With SGLT-2 Inhibitors Versus Other Glucose-Lowering Drugs: The CVD-REAL 2 Study","title-short":"Cardiovascular Events Associated With SGLT-2 Inhibitors Versus Other Glucose-Lowering Drugs","volume":"71","author":[{"family":"Kosiborod","given":"Mikhail"},{"family":"Lam","given":"Carolyn S. P."},{"family":"Kohsaka","given":"Shun"},{"family":"Kim","given":"Dae Jung"},{"family":"Karasik","given":"Avraham"},{"family":"Shaw","given":"Jonathan"},{"family":"Tangri","given":"Navdeep"},{"family":"Goh","given":"Su-Yen"},{"family":"Thuresson","given":"Marcus"},{"family":"Chen","given":"Hungta"},{"family":"Surmont","given":"Filip"},{"family":"Hammar","given":"Niklas"},{"family":"Fenici","given":"Peter"},{"literal":"CVD-REAL Investigators and Study Group"}],"issued":{"date-parts":[["2018",6,12]]}}}],"schema":"https://github.com/citation-style-language/schema/raw/master/csl-citation.json"} </w:instrText>
            </w:r>
            <w:r w:rsidRPr="00D02032">
              <w:rPr>
                <w:rFonts w:cs="Times New Roman"/>
                <w:sz w:val="18"/>
                <w:szCs w:val="18"/>
              </w:rPr>
              <w:fldChar w:fldCharType="separate"/>
            </w:r>
            <w:r w:rsidR="00B16E98" w:rsidRPr="00D02032">
              <w:rPr>
                <w:rFonts w:cs="Times New Roman"/>
                <w:sz w:val="18"/>
                <w:szCs w:val="24"/>
                <w:vertAlign w:val="superscript"/>
              </w:rPr>
              <w:t>112</w:t>
            </w:r>
            <w:r w:rsidRPr="00D02032">
              <w:rPr>
                <w:rFonts w:cs="Times New Roman"/>
                <w:sz w:val="18"/>
                <w:szCs w:val="18"/>
              </w:rPr>
              <w:fldChar w:fldCharType="end"/>
            </w:r>
          </w:p>
        </w:tc>
        <w:tc>
          <w:tcPr>
            <w:tcW w:w="1180" w:type="dxa"/>
            <w:tcBorders>
              <w:top w:val="single" w:sz="4" w:space="0" w:color="auto"/>
              <w:bottom w:val="single" w:sz="4" w:space="0" w:color="auto"/>
            </w:tcBorders>
            <w:tcMar>
              <w:top w:w="0" w:type="dxa"/>
              <w:left w:w="108" w:type="dxa"/>
              <w:bottom w:w="0" w:type="dxa"/>
              <w:right w:w="108" w:type="dxa"/>
            </w:tcMar>
          </w:tcPr>
          <w:p w14:paraId="4332C2E2" w14:textId="77777777" w:rsidR="00BC7471" w:rsidRPr="00D02032" w:rsidRDefault="00BC7471" w:rsidP="0054474E">
            <w:pPr>
              <w:spacing w:after="0" w:line="240" w:lineRule="auto"/>
              <w:jc w:val="left"/>
              <w:rPr>
                <w:rFonts w:cs="Times New Roman"/>
                <w:sz w:val="18"/>
                <w:szCs w:val="18"/>
              </w:rPr>
            </w:pPr>
            <w:r w:rsidRPr="00D02032">
              <w:rPr>
                <w:rFonts w:cs="Times New Roman"/>
                <w:sz w:val="18"/>
                <w:szCs w:val="18"/>
              </w:rPr>
              <w:t>PS matched study</w:t>
            </w:r>
          </w:p>
        </w:tc>
        <w:tc>
          <w:tcPr>
            <w:tcW w:w="1677" w:type="dxa"/>
            <w:tcBorders>
              <w:top w:val="single" w:sz="4" w:space="0" w:color="auto"/>
              <w:bottom w:val="single" w:sz="4" w:space="0" w:color="auto"/>
            </w:tcBorders>
            <w:tcMar>
              <w:top w:w="0" w:type="dxa"/>
              <w:left w:w="108" w:type="dxa"/>
              <w:bottom w:w="0" w:type="dxa"/>
              <w:right w:w="108" w:type="dxa"/>
            </w:tcMar>
          </w:tcPr>
          <w:p w14:paraId="0D6B39E3" w14:textId="201288B9" w:rsidR="00BC7471" w:rsidRPr="00D02032" w:rsidRDefault="00E107F7" w:rsidP="00AB72E5">
            <w:pPr>
              <w:spacing w:after="0" w:line="240" w:lineRule="auto"/>
              <w:jc w:val="left"/>
              <w:rPr>
                <w:rFonts w:cs="Times New Roman"/>
                <w:sz w:val="18"/>
                <w:szCs w:val="18"/>
              </w:rPr>
            </w:pPr>
            <w:r w:rsidRPr="00D02032">
              <w:rPr>
                <w:rFonts w:cs="Times New Roman"/>
                <w:sz w:val="18"/>
                <w:szCs w:val="18"/>
              </w:rPr>
              <w:t>Examine a broad range of CV outcomes in patients initiated on SGLT-2i versus other GLDs across 6 countries in the Asia Pacific, the Middle East, and North American regions</w:t>
            </w:r>
          </w:p>
        </w:tc>
        <w:tc>
          <w:tcPr>
            <w:tcW w:w="1588" w:type="dxa"/>
            <w:tcBorders>
              <w:top w:val="single" w:sz="4" w:space="0" w:color="auto"/>
              <w:bottom w:val="single" w:sz="4" w:space="0" w:color="auto"/>
            </w:tcBorders>
            <w:tcMar>
              <w:top w:w="0" w:type="dxa"/>
              <w:left w:w="108" w:type="dxa"/>
              <w:bottom w:w="0" w:type="dxa"/>
              <w:right w:w="108" w:type="dxa"/>
            </w:tcMar>
          </w:tcPr>
          <w:p w14:paraId="65986E83" w14:textId="77777777" w:rsidR="00BC7471" w:rsidRPr="00D02032" w:rsidRDefault="00BC7471" w:rsidP="0054474E">
            <w:pPr>
              <w:spacing w:after="0" w:line="240" w:lineRule="auto"/>
              <w:contextualSpacing/>
              <w:jc w:val="left"/>
              <w:rPr>
                <w:rFonts w:cs="Times New Roman"/>
                <w:sz w:val="18"/>
                <w:szCs w:val="18"/>
              </w:rPr>
            </w:pPr>
            <w:r w:rsidRPr="00D02032">
              <w:rPr>
                <w:rFonts w:cs="Times New Roman"/>
                <w:sz w:val="18"/>
                <w:szCs w:val="18"/>
              </w:rPr>
              <w:t xml:space="preserve">Patients with </w:t>
            </w:r>
          </w:p>
          <w:p w14:paraId="2B85B2CD" w14:textId="018EF255" w:rsidR="00BC7471" w:rsidRPr="00D02032" w:rsidRDefault="00BC7471" w:rsidP="00AB72E5">
            <w:pPr>
              <w:numPr>
                <w:ilvl w:val="0"/>
                <w:numId w:val="19"/>
              </w:numPr>
              <w:spacing w:after="0" w:line="240" w:lineRule="auto"/>
              <w:ind w:left="317" w:hanging="288"/>
              <w:contextualSpacing/>
              <w:jc w:val="left"/>
              <w:rPr>
                <w:rFonts w:cs="Times New Roman"/>
                <w:sz w:val="18"/>
                <w:szCs w:val="18"/>
              </w:rPr>
            </w:pPr>
            <w:r w:rsidRPr="00D02032">
              <w:rPr>
                <w:rFonts w:cs="Times New Roman"/>
                <w:sz w:val="18"/>
                <w:szCs w:val="18"/>
              </w:rPr>
              <w:t>T2DM</w:t>
            </w:r>
            <w:r w:rsidR="00E107F7" w:rsidRPr="00D02032">
              <w:rPr>
                <w:rFonts w:cs="Times New Roman"/>
                <w:sz w:val="18"/>
                <w:szCs w:val="18"/>
              </w:rPr>
              <w:t xml:space="preserve"> </w:t>
            </w:r>
            <w:r w:rsidRPr="00D02032">
              <w:rPr>
                <w:rFonts w:cs="Times New Roman"/>
                <w:sz w:val="18"/>
                <w:szCs w:val="18"/>
              </w:rPr>
              <w:t xml:space="preserve">either </w:t>
            </w:r>
            <w:r w:rsidR="00E107F7" w:rsidRPr="00D02032">
              <w:rPr>
                <w:rFonts w:cs="Times New Roman"/>
                <w:sz w:val="18"/>
                <w:szCs w:val="18"/>
              </w:rPr>
              <w:t xml:space="preserve">initiated on </w:t>
            </w:r>
            <w:r w:rsidRPr="00D02032">
              <w:rPr>
                <w:rFonts w:cs="Times New Roman"/>
                <w:sz w:val="18"/>
                <w:szCs w:val="18"/>
              </w:rPr>
              <w:t>SGLT-2i or other GLD</w:t>
            </w:r>
          </w:p>
        </w:tc>
        <w:tc>
          <w:tcPr>
            <w:tcW w:w="1788" w:type="dxa"/>
            <w:tcBorders>
              <w:top w:val="single" w:sz="4" w:space="0" w:color="auto"/>
              <w:bottom w:val="single" w:sz="4" w:space="0" w:color="auto"/>
            </w:tcBorders>
            <w:tcMar>
              <w:top w:w="0" w:type="dxa"/>
              <w:left w:w="108" w:type="dxa"/>
              <w:bottom w:w="0" w:type="dxa"/>
              <w:right w:w="108" w:type="dxa"/>
            </w:tcMar>
          </w:tcPr>
          <w:p w14:paraId="43293891" w14:textId="7BC68C72" w:rsidR="00BC7471" w:rsidRPr="00D02032" w:rsidRDefault="00BC7471" w:rsidP="0054474E">
            <w:pPr>
              <w:spacing w:after="0" w:line="240" w:lineRule="auto"/>
              <w:jc w:val="left"/>
              <w:rPr>
                <w:rFonts w:cs="Times New Roman"/>
                <w:sz w:val="18"/>
                <w:szCs w:val="18"/>
              </w:rPr>
            </w:pPr>
            <w:r w:rsidRPr="00D02032">
              <w:rPr>
                <w:rFonts w:cs="Times New Roman"/>
                <w:sz w:val="18"/>
                <w:szCs w:val="18"/>
              </w:rPr>
              <w:t xml:space="preserve">SGLT2i, </w:t>
            </w:r>
            <w:r w:rsidR="00E107F7" w:rsidRPr="00D02032">
              <w:rPr>
                <w:rFonts w:cs="Times New Roman"/>
                <w:sz w:val="18"/>
                <w:szCs w:val="18"/>
              </w:rPr>
              <w:t>235,064</w:t>
            </w:r>
            <w:r w:rsidRPr="00D02032">
              <w:rPr>
                <w:rFonts w:cs="Times New Roman"/>
                <w:sz w:val="18"/>
                <w:szCs w:val="18"/>
              </w:rPr>
              <w:t xml:space="preserve">; other GLD, </w:t>
            </w:r>
            <w:r w:rsidR="00E107F7" w:rsidRPr="00D02032">
              <w:rPr>
                <w:rFonts w:cs="Times New Roman"/>
                <w:sz w:val="18"/>
                <w:szCs w:val="18"/>
              </w:rPr>
              <w:t>235,064</w:t>
            </w:r>
          </w:p>
        </w:tc>
        <w:tc>
          <w:tcPr>
            <w:tcW w:w="1246" w:type="dxa"/>
            <w:tcBorders>
              <w:top w:val="single" w:sz="4" w:space="0" w:color="auto"/>
              <w:bottom w:val="single" w:sz="4" w:space="0" w:color="auto"/>
            </w:tcBorders>
            <w:tcMar>
              <w:top w:w="0" w:type="dxa"/>
              <w:left w:w="108" w:type="dxa"/>
              <w:bottom w:w="0" w:type="dxa"/>
              <w:right w:w="108" w:type="dxa"/>
            </w:tcMar>
          </w:tcPr>
          <w:p w14:paraId="1F6BE134" w14:textId="77777777" w:rsidR="00BC7471" w:rsidRPr="00D02032" w:rsidRDefault="00BC7471" w:rsidP="0054474E">
            <w:pPr>
              <w:spacing w:after="0" w:line="240" w:lineRule="auto"/>
              <w:jc w:val="left"/>
              <w:rPr>
                <w:rFonts w:cs="Times New Roman"/>
                <w:sz w:val="18"/>
                <w:szCs w:val="18"/>
              </w:rPr>
            </w:pPr>
            <w:r w:rsidRPr="00D02032">
              <w:rPr>
                <w:rFonts w:cs="Times New Roman"/>
                <w:sz w:val="18"/>
                <w:szCs w:val="18"/>
              </w:rPr>
              <w:t>NA</w:t>
            </w:r>
          </w:p>
        </w:tc>
        <w:tc>
          <w:tcPr>
            <w:tcW w:w="3938" w:type="dxa"/>
            <w:tcBorders>
              <w:top w:val="single" w:sz="4" w:space="0" w:color="auto"/>
              <w:bottom w:val="single" w:sz="4" w:space="0" w:color="auto"/>
            </w:tcBorders>
            <w:tcMar>
              <w:top w:w="0" w:type="dxa"/>
              <w:left w:w="108" w:type="dxa"/>
              <w:bottom w:w="0" w:type="dxa"/>
              <w:right w:w="108" w:type="dxa"/>
            </w:tcMar>
          </w:tcPr>
          <w:p w14:paraId="08AB4928" w14:textId="77777777" w:rsidR="00BC7471" w:rsidRPr="00D02032" w:rsidRDefault="00BC7471" w:rsidP="0054474E">
            <w:pPr>
              <w:numPr>
                <w:ilvl w:val="0"/>
                <w:numId w:val="19"/>
              </w:numPr>
              <w:spacing w:after="0" w:line="240" w:lineRule="auto"/>
              <w:ind w:left="389" w:hanging="288"/>
              <w:contextualSpacing/>
              <w:rPr>
                <w:rFonts w:cs="Times New Roman"/>
                <w:sz w:val="18"/>
                <w:szCs w:val="18"/>
              </w:rPr>
            </w:pPr>
            <w:r w:rsidRPr="00D02032">
              <w:rPr>
                <w:rFonts w:cs="Times New Roman"/>
                <w:sz w:val="18"/>
                <w:szCs w:val="18"/>
              </w:rPr>
              <w:t xml:space="preserve">Use of SGLT2i (vs other GLD) was associated with lower rates of </w:t>
            </w:r>
          </w:p>
          <w:p w14:paraId="2E223F07" w14:textId="63A84690" w:rsidR="00BC7471" w:rsidRPr="00D02032" w:rsidRDefault="00BC7471" w:rsidP="00AB72E5">
            <w:pPr>
              <w:numPr>
                <w:ilvl w:val="1"/>
                <w:numId w:val="19"/>
              </w:numPr>
              <w:spacing w:after="0" w:line="240" w:lineRule="auto"/>
              <w:ind w:left="552"/>
              <w:contextualSpacing/>
              <w:rPr>
                <w:rFonts w:cs="Times New Roman"/>
                <w:sz w:val="18"/>
                <w:szCs w:val="18"/>
              </w:rPr>
            </w:pPr>
            <w:r w:rsidRPr="00D02032">
              <w:rPr>
                <w:rFonts w:cs="Times New Roman"/>
                <w:sz w:val="18"/>
                <w:szCs w:val="18"/>
              </w:rPr>
              <w:t>HHF (</w:t>
            </w:r>
            <w:r w:rsidR="00947DDF" w:rsidRPr="00D02032">
              <w:rPr>
                <w:rFonts w:cs="Times New Roman"/>
                <w:sz w:val="18"/>
                <w:szCs w:val="18"/>
              </w:rPr>
              <w:t xml:space="preserve">HR, 0.64; 95% CI, </w:t>
            </w:r>
            <w:r w:rsidR="00E107F7" w:rsidRPr="00D02032">
              <w:rPr>
                <w:rFonts w:cs="Times New Roman"/>
                <w:sz w:val="18"/>
                <w:szCs w:val="18"/>
              </w:rPr>
              <w:t>0.50 to 0.82; p = 0.001</w:t>
            </w:r>
            <w:r w:rsidRPr="00D02032">
              <w:rPr>
                <w:rFonts w:cs="Times New Roman"/>
                <w:sz w:val="18"/>
                <w:szCs w:val="18"/>
              </w:rPr>
              <w:t>),</w:t>
            </w:r>
          </w:p>
          <w:p w14:paraId="72D8AB8F" w14:textId="1C175BE9" w:rsidR="00BC7471" w:rsidRPr="00D02032" w:rsidRDefault="00BC7471" w:rsidP="00AB72E5">
            <w:pPr>
              <w:numPr>
                <w:ilvl w:val="1"/>
                <w:numId w:val="19"/>
              </w:numPr>
              <w:spacing w:after="0" w:line="240" w:lineRule="auto"/>
              <w:ind w:left="552"/>
              <w:contextualSpacing/>
              <w:rPr>
                <w:rFonts w:cs="Times New Roman"/>
                <w:sz w:val="18"/>
                <w:szCs w:val="18"/>
              </w:rPr>
            </w:pPr>
            <w:r w:rsidRPr="00D02032">
              <w:rPr>
                <w:rFonts w:cs="Times New Roman"/>
                <w:sz w:val="18"/>
                <w:szCs w:val="18"/>
              </w:rPr>
              <w:t xml:space="preserve">death (hazard ratio, </w:t>
            </w:r>
            <w:r w:rsidR="00947DDF" w:rsidRPr="00D02032">
              <w:rPr>
                <w:rFonts w:cs="Times New Roman"/>
                <w:sz w:val="18"/>
                <w:szCs w:val="18"/>
              </w:rPr>
              <w:t>0.51</w:t>
            </w:r>
            <w:r w:rsidRPr="00D02032">
              <w:rPr>
                <w:rFonts w:cs="Times New Roman"/>
                <w:sz w:val="18"/>
                <w:szCs w:val="18"/>
              </w:rPr>
              <w:t xml:space="preserve">; 95% CI, </w:t>
            </w:r>
            <w:r w:rsidR="00947DDF" w:rsidRPr="00D02032">
              <w:rPr>
                <w:rFonts w:cs="Times New Roman"/>
                <w:sz w:val="18"/>
                <w:szCs w:val="18"/>
              </w:rPr>
              <w:t>0.37 to 0.70</w:t>
            </w:r>
            <w:r w:rsidRPr="00D02032">
              <w:rPr>
                <w:rFonts w:cs="Times New Roman"/>
                <w:sz w:val="18"/>
                <w:szCs w:val="18"/>
              </w:rPr>
              <w:t>; P&lt;0.001),</w:t>
            </w:r>
          </w:p>
          <w:p w14:paraId="525521CD" w14:textId="02B0D291" w:rsidR="00947DDF" w:rsidRPr="00D02032" w:rsidRDefault="00BC7471" w:rsidP="00AB72E5">
            <w:pPr>
              <w:numPr>
                <w:ilvl w:val="1"/>
                <w:numId w:val="19"/>
              </w:numPr>
              <w:spacing w:after="0" w:line="240" w:lineRule="auto"/>
              <w:ind w:left="552"/>
              <w:contextualSpacing/>
              <w:rPr>
                <w:rFonts w:cs="Times New Roman"/>
                <w:sz w:val="18"/>
                <w:szCs w:val="18"/>
              </w:rPr>
            </w:pPr>
            <w:r w:rsidRPr="00D02032">
              <w:rPr>
                <w:rFonts w:cs="Times New Roman"/>
                <w:sz w:val="18"/>
                <w:szCs w:val="18"/>
              </w:rPr>
              <w:t>HHF or death (</w:t>
            </w:r>
            <w:r w:rsidR="00947DDF" w:rsidRPr="00D02032">
              <w:rPr>
                <w:rFonts w:cs="Times New Roman"/>
                <w:sz w:val="18"/>
                <w:szCs w:val="18"/>
              </w:rPr>
              <w:t>HR, 0.60; 95% CI, 0.47 to 0.76; p&lt;0.001</w:t>
            </w:r>
            <w:r w:rsidRPr="00D02032">
              <w:rPr>
                <w:rFonts w:cs="Times New Roman"/>
                <w:sz w:val="18"/>
                <w:szCs w:val="18"/>
              </w:rPr>
              <w:t>)</w:t>
            </w:r>
            <w:r w:rsidR="00947DDF" w:rsidRPr="00D02032">
              <w:rPr>
                <w:rFonts w:cs="Times New Roman"/>
                <w:sz w:val="18"/>
                <w:szCs w:val="18"/>
              </w:rPr>
              <w:t>,</w:t>
            </w:r>
          </w:p>
          <w:p w14:paraId="0C28E8E3" w14:textId="77777777" w:rsidR="00947DDF" w:rsidRPr="00D02032" w:rsidRDefault="00947DDF" w:rsidP="00AB72E5">
            <w:pPr>
              <w:numPr>
                <w:ilvl w:val="1"/>
                <w:numId w:val="19"/>
              </w:numPr>
              <w:spacing w:after="0" w:line="240" w:lineRule="auto"/>
              <w:ind w:left="552"/>
              <w:contextualSpacing/>
              <w:rPr>
                <w:rFonts w:cs="Times New Roman"/>
                <w:sz w:val="18"/>
                <w:szCs w:val="18"/>
              </w:rPr>
            </w:pPr>
            <w:r w:rsidRPr="00D02032">
              <w:rPr>
                <w:rFonts w:cs="Times New Roman"/>
                <w:sz w:val="18"/>
                <w:szCs w:val="18"/>
              </w:rPr>
              <w:t xml:space="preserve">MI (HR, 0.81; 95% CI, 0.74 to 0.88; p&lt;0.001), </w:t>
            </w:r>
          </w:p>
          <w:p w14:paraId="7D3A79BE" w14:textId="6448DF19" w:rsidR="00BC7471" w:rsidRPr="00D02032" w:rsidRDefault="00947DDF" w:rsidP="00AB72E5">
            <w:pPr>
              <w:numPr>
                <w:ilvl w:val="1"/>
                <w:numId w:val="19"/>
              </w:numPr>
              <w:spacing w:after="0" w:line="240" w:lineRule="auto"/>
              <w:ind w:left="552"/>
              <w:contextualSpacing/>
              <w:rPr>
                <w:rFonts w:cs="Times New Roman"/>
                <w:sz w:val="18"/>
                <w:szCs w:val="18"/>
              </w:rPr>
            </w:pPr>
            <w:r w:rsidRPr="00D02032">
              <w:rPr>
                <w:rFonts w:cs="Times New Roman"/>
                <w:sz w:val="18"/>
                <w:szCs w:val="18"/>
              </w:rPr>
              <w:t>stroke (HR: 0.68, 95% CI, 0.55 to 0.84; p&lt;0.001).</w:t>
            </w:r>
          </w:p>
        </w:tc>
      </w:tr>
      <w:tr w:rsidR="00BC7471" w:rsidRPr="00D02032" w14:paraId="2E4E4F08" w14:textId="77777777" w:rsidTr="00A145EB">
        <w:trPr>
          <w:trHeight w:val="140"/>
        </w:trPr>
        <w:tc>
          <w:tcPr>
            <w:tcW w:w="1597" w:type="dxa"/>
            <w:vMerge/>
            <w:tcMar>
              <w:top w:w="0" w:type="dxa"/>
              <w:left w:w="108" w:type="dxa"/>
              <w:bottom w:w="0" w:type="dxa"/>
              <w:right w:w="108" w:type="dxa"/>
            </w:tcMar>
            <w:hideMark/>
          </w:tcPr>
          <w:p w14:paraId="64DF09E3" w14:textId="77777777" w:rsidR="00BC7471" w:rsidRPr="00D02032" w:rsidRDefault="00BC7471" w:rsidP="0054474E">
            <w:pPr>
              <w:spacing w:after="0" w:line="240" w:lineRule="auto"/>
              <w:jc w:val="left"/>
              <w:rPr>
                <w:rFonts w:cs="Times New Roman"/>
                <w:b/>
                <w:sz w:val="18"/>
                <w:szCs w:val="18"/>
                <w:lang w:val="en-IN"/>
              </w:rPr>
            </w:pPr>
          </w:p>
        </w:tc>
        <w:tc>
          <w:tcPr>
            <w:tcW w:w="1284" w:type="dxa"/>
            <w:tcBorders>
              <w:top w:val="single" w:sz="4" w:space="0" w:color="auto"/>
              <w:bottom w:val="single" w:sz="4" w:space="0" w:color="auto"/>
            </w:tcBorders>
            <w:tcMar>
              <w:top w:w="0" w:type="dxa"/>
              <w:left w:w="108" w:type="dxa"/>
              <w:bottom w:w="0" w:type="dxa"/>
              <w:right w:w="108" w:type="dxa"/>
            </w:tcMar>
          </w:tcPr>
          <w:p w14:paraId="5B8B30B7" w14:textId="1C53D71E" w:rsidR="00BC7471" w:rsidRPr="00D02032" w:rsidRDefault="00BC7471" w:rsidP="00B16E98">
            <w:pPr>
              <w:spacing w:after="0" w:line="240" w:lineRule="auto"/>
              <w:jc w:val="left"/>
              <w:rPr>
                <w:rFonts w:cs="Times New Roman"/>
                <w:sz w:val="18"/>
                <w:szCs w:val="18"/>
                <w:lang w:val="en-IN"/>
              </w:rPr>
            </w:pPr>
            <w:r w:rsidRPr="00D02032">
              <w:rPr>
                <w:rFonts w:cs="Times New Roman"/>
                <w:sz w:val="18"/>
                <w:szCs w:val="18"/>
              </w:rPr>
              <w:t>EMPRISE</w:t>
            </w:r>
            <w:r w:rsidRPr="00D02032">
              <w:rPr>
                <w:rFonts w:cs="Times New Roman"/>
                <w:sz w:val="18"/>
                <w:szCs w:val="18"/>
              </w:rPr>
              <w:fldChar w:fldCharType="begin"/>
            </w:r>
            <w:r w:rsidR="00560446">
              <w:rPr>
                <w:rFonts w:cs="Times New Roman"/>
                <w:sz w:val="18"/>
                <w:szCs w:val="18"/>
              </w:rPr>
              <w:instrText xml:space="preserve"> ADDIN ZOTERO_ITEM CSL_CITATION {"citationID":"FUQ2NTjq","properties":{"formattedCitation":"\\super 113\\nosupersub{}","plainCitation":"113","noteIndex":0},"citationItems":[{"id":"E0MtqVBK/rMVgkQ7E","uris":["http://zotero.org/users/7987575/items/8EGTE6WW"],"uri":["http://zotero.org/users/7987575/items/8EGTE6WW"],"itemData":{"id":4522,"type":"article-journal","abstract":"Background:\nThe EMPA-REG OUTCOME trial showed that empagliflozin, a sodium-glucose co-transporter-2 inhibitor (SGLT2i), reduces the risk of hospitalization for heart failure (HHF) by 35%, on top of standard of care in patients with type 2 diabetes (T2D) and established CV disease (CVD). The EMPagliflozin compaRative effectIveness and SafEty (EMPRISE) study aims to assess empagliflozin’s effectiveness, safety, and healthcare utilization in routine care from 08/2014 through 09/2019. In this first interim analysis, we investigated the risk of HHF among T2D patients initiating empagliflozin vs. sitagliptin, a dipeptidyl peptidase-4 inhibitor (DPP-4i).\n\nMethods:\nWithin two commercial and one federal (Medicare) claims data sources in the U.S., we identified a 1:1 propensity-score (PS) matched cohort of T2D patients ≥18 years initiating empagliflozin or sitagliptin from 08/2014 through 09/2016. The HHF outcome was defined as a HF discharge diagnosis in the primary position (HHF-specific); a broader definition was based on a HF discharge diagnosis in any position (HHF-broad). Hazard ratios (HR) and 95% confidence intervals (CI) were estimated controlling for over 140 baseline characteristics in each data source and pooled by fixed-effects meta-analysis.\n\nResults:\nAfter PS-matching, we identified 16,443 patient pairs who initiated empagliflozin or sitagliptin. Average age was approximately 59 years, almost 54% of the participants were males, and approximately 25% had records of existing cardiovascular disease. Compared to sitagliptin, the initiation of empagliflozin decreased the risk of HHF-specific by 50% (HR = 0.50; 95% CI = 0.28-0.91), and the risk of HHF-broad by 49% (HR: 0.51;95% CI: 0.39–0.68), over a mean follow-up of 5.3 months. Results were consistent in patients with and without baseline cardiovascular disease, and for both empagliflozin 10 mg or 25mg daily dose; analyses comparing empagliflozin vs. the DPP-4i class, and comparing SGLT2i vs. DPP-4i classes also produced consistent findings.\n\nConclusions:\nThe first interim analysis from EMPRISE showed that compared with sitagliptin, the initiation of empagliflozin was associated with a decreased risk of HHF among patients with T2D as treated in routine care, with and without a history of cardiovascular disease.\n\nClinical Trial Registration:\nhttps://clinicaltrials.gov/ct2/show/NCT03363464 (NCT03363464)","container-title":"Circulation","DOI":"10.1161/CIRCULATIONAHA.118.039177","ISSN":"0009-7322","issue":"25","journalAbbreviation":"Circulation","page":"2822-2830","source":"PubMed Central","title":"Empagliflozin and the risk of heart failure hospitalization in routine clinical care: a first analysis from the EMPagliflozin compaRative effectIveness and SafEty (EMPRISE) Study","title-short":"Empagliflozin and the risk of heart failure hospitalization in routine clinical care","volume":"139","author":[{"family":"Patorno E","given":"Elisabetta"},{"family":"Pawar","given":"Ajinkya"},{"family":"Franklin","given":"Jessica M"},{"family":"Najafzadeh","given":"Mehdi"},{"family":"Déruaz-Luyet","given":"Anouk"},{"family":"Brodovicz","given":"Kimberly G."},{"family":"Sambevski","given":"Steven"},{"family":"Bessette","given":"Lily G."},{"family":"Santiago Ortiz","given":"Adrian J."},{"family":"Kulldorff","given":"Martin"},{"family":"Schneeweiss","given":"Sebastian"}],"issued":{"date-parts":[["2019",6,18]]}}}],"schema":"https://github.com/citation-style-language/schema/raw/master/csl-citation.json"} </w:instrText>
            </w:r>
            <w:r w:rsidRPr="00D02032">
              <w:rPr>
                <w:rFonts w:cs="Times New Roman"/>
                <w:sz w:val="18"/>
                <w:szCs w:val="18"/>
              </w:rPr>
              <w:fldChar w:fldCharType="separate"/>
            </w:r>
            <w:r w:rsidR="00B16E98" w:rsidRPr="00D02032">
              <w:rPr>
                <w:rFonts w:cs="Times New Roman"/>
                <w:sz w:val="18"/>
                <w:szCs w:val="24"/>
                <w:vertAlign w:val="superscript"/>
              </w:rPr>
              <w:t>113</w:t>
            </w:r>
            <w:r w:rsidRPr="00D02032">
              <w:rPr>
                <w:rFonts w:cs="Times New Roman"/>
                <w:sz w:val="18"/>
                <w:szCs w:val="18"/>
              </w:rPr>
              <w:fldChar w:fldCharType="end"/>
            </w:r>
          </w:p>
        </w:tc>
        <w:tc>
          <w:tcPr>
            <w:tcW w:w="1180" w:type="dxa"/>
            <w:tcBorders>
              <w:top w:val="single" w:sz="4" w:space="0" w:color="auto"/>
              <w:bottom w:val="single" w:sz="4" w:space="0" w:color="auto"/>
            </w:tcBorders>
            <w:tcMar>
              <w:top w:w="0" w:type="dxa"/>
              <w:left w:w="108" w:type="dxa"/>
              <w:bottom w:w="0" w:type="dxa"/>
              <w:right w:w="108" w:type="dxa"/>
            </w:tcMar>
          </w:tcPr>
          <w:p w14:paraId="05D8C1DD" w14:textId="77777777" w:rsidR="00BC7471" w:rsidRPr="00D02032" w:rsidRDefault="00BC7471" w:rsidP="0054474E">
            <w:pPr>
              <w:spacing w:after="0" w:line="240" w:lineRule="auto"/>
              <w:jc w:val="left"/>
              <w:rPr>
                <w:rFonts w:cs="Times New Roman"/>
                <w:sz w:val="18"/>
                <w:szCs w:val="18"/>
                <w:lang w:val="en-IN"/>
              </w:rPr>
            </w:pPr>
            <w:r w:rsidRPr="00D02032">
              <w:rPr>
                <w:rFonts w:cs="Times New Roman"/>
                <w:sz w:val="18"/>
                <w:szCs w:val="18"/>
              </w:rPr>
              <w:t>1:1 PS matched cohort study</w:t>
            </w:r>
          </w:p>
        </w:tc>
        <w:tc>
          <w:tcPr>
            <w:tcW w:w="1677" w:type="dxa"/>
            <w:tcBorders>
              <w:top w:val="single" w:sz="4" w:space="0" w:color="auto"/>
              <w:bottom w:val="single" w:sz="4" w:space="0" w:color="auto"/>
            </w:tcBorders>
            <w:tcMar>
              <w:top w:w="0" w:type="dxa"/>
              <w:left w:w="108" w:type="dxa"/>
              <w:bottom w:w="0" w:type="dxa"/>
              <w:right w:w="108" w:type="dxa"/>
            </w:tcMar>
          </w:tcPr>
          <w:p w14:paraId="6791E58B" w14:textId="77777777" w:rsidR="00BC7471" w:rsidRPr="00D02032" w:rsidRDefault="00BC7471" w:rsidP="0054474E">
            <w:pPr>
              <w:spacing w:after="0" w:line="240" w:lineRule="auto"/>
              <w:jc w:val="left"/>
              <w:rPr>
                <w:rFonts w:cs="Times New Roman"/>
                <w:sz w:val="18"/>
                <w:szCs w:val="18"/>
                <w:lang w:val="en-IN"/>
              </w:rPr>
            </w:pPr>
            <w:r w:rsidRPr="00D02032">
              <w:rPr>
                <w:rFonts w:cs="Times New Roman"/>
                <w:sz w:val="18"/>
                <w:szCs w:val="18"/>
              </w:rPr>
              <w:t>Assess risk of HHF among patients with T2DM initiating empagliflozin vs. sitagliptin.</w:t>
            </w:r>
          </w:p>
        </w:tc>
        <w:tc>
          <w:tcPr>
            <w:tcW w:w="1588" w:type="dxa"/>
            <w:tcBorders>
              <w:top w:val="single" w:sz="4" w:space="0" w:color="auto"/>
              <w:bottom w:val="single" w:sz="4" w:space="0" w:color="auto"/>
            </w:tcBorders>
            <w:tcMar>
              <w:top w:w="0" w:type="dxa"/>
              <w:left w:w="108" w:type="dxa"/>
              <w:bottom w:w="0" w:type="dxa"/>
              <w:right w:w="108" w:type="dxa"/>
            </w:tcMar>
          </w:tcPr>
          <w:p w14:paraId="631FF06B" w14:textId="77777777" w:rsidR="00BC7471" w:rsidRPr="00D02032" w:rsidRDefault="00BC7471" w:rsidP="0054474E">
            <w:pPr>
              <w:spacing w:after="0" w:line="240" w:lineRule="auto"/>
              <w:contextualSpacing/>
              <w:jc w:val="left"/>
              <w:rPr>
                <w:rFonts w:cs="Times New Roman"/>
                <w:sz w:val="18"/>
                <w:szCs w:val="18"/>
              </w:rPr>
            </w:pPr>
            <w:r w:rsidRPr="00D02032">
              <w:rPr>
                <w:rFonts w:cs="Times New Roman"/>
                <w:sz w:val="18"/>
                <w:szCs w:val="18"/>
              </w:rPr>
              <w:t xml:space="preserve">Patients with </w:t>
            </w:r>
          </w:p>
          <w:p w14:paraId="5B571A6D" w14:textId="77777777" w:rsidR="00BC7471" w:rsidRPr="00D02032" w:rsidRDefault="00BC7471" w:rsidP="0054474E">
            <w:pPr>
              <w:numPr>
                <w:ilvl w:val="0"/>
                <w:numId w:val="19"/>
              </w:numPr>
              <w:spacing w:after="0" w:line="240" w:lineRule="auto"/>
              <w:ind w:left="317" w:hanging="288"/>
              <w:contextualSpacing/>
              <w:jc w:val="left"/>
              <w:rPr>
                <w:rFonts w:cs="Times New Roman"/>
                <w:sz w:val="18"/>
                <w:szCs w:val="18"/>
              </w:rPr>
            </w:pPr>
            <w:r w:rsidRPr="00D02032">
              <w:rPr>
                <w:rFonts w:cs="Times New Roman"/>
                <w:sz w:val="18"/>
                <w:szCs w:val="18"/>
              </w:rPr>
              <w:t xml:space="preserve">T2DM, </w:t>
            </w:r>
          </w:p>
          <w:p w14:paraId="379DB478" w14:textId="77777777" w:rsidR="00BC7471" w:rsidRPr="00D02032" w:rsidRDefault="00BC7471" w:rsidP="0054474E">
            <w:pPr>
              <w:numPr>
                <w:ilvl w:val="0"/>
                <w:numId w:val="19"/>
              </w:numPr>
              <w:spacing w:after="0" w:line="240" w:lineRule="auto"/>
              <w:ind w:left="317" w:hanging="288"/>
              <w:contextualSpacing/>
              <w:jc w:val="left"/>
              <w:rPr>
                <w:rFonts w:cs="Times New Roman"/>
                <w:sz w:val="18"/>
                <w:szCs w:val="18"/>
              </w:rPr>
            </w:pPr>
            <w:r w:rsidRPr="00D02032">
              <w:rPr>
                <w:rFonts w:cs="Times New Roman"/>
                <w:sz w:val="18"/>
                <w:szCs w:val="18"/>
              </w:rPr>
              <w:t>aged ≥18 years</w:t>
            </w:r>
          </w:p>
          <w:p w14:paraId="38213683" w14:textId="77777777" w:rsidR="00BC7471" w:rsidRPr="00D02032" w:rsidRDefault="00BC7471" w:rsidP="0054474E">
            <w:pPr>
              <w:numPr>
                <w:ilvl w:val="0"/>
                <w:numId w:val="19"/>
              </w:numPr>
              <w:spacing w:after="0" w:line="240" w:lineRule="auto"/>
              <w:ind w:left="317" w:hanging="288"/>
              <w:contextualSpacing/>
              <w:jc w:val="left"/>
              <w:rPr>
                <w:rFonts w:cs="Times New Roman"/>
                <w:sz w:val="18"/>
                <w:szCs w:val="18"/>
                <w:lang w:val="en-IN"/>
              </w:rPr>
            </w:pPr>
            <w:r w:rsidRPr="00D02032">
              <w:rPr>
                <w:rFonts w:cs="Times New Roman"/>
                <w:sz w:val="18"/>
                <w:szCs w:val="18"/>
              </w:rPr>
              <w:t>initiating empagliflozin or sitagliptin</w:t>
            </w:r>
          </w:p>
        </w:tc>
        <w:tc>
          <w:tcPr>
            <w:tcW w:w="1788" w:type="dxa"/>
            <w:tcBorders>
              <w:top w:val="single" w:sz="4" w:space="0" w:color="auto"/>
              <w:bottom w:val="single" w:sz="4" w:space="0" w:color="auto"/>
            </w:tcBorders>
            <w:tcMar>
              <w:top w:w="0" w:type="dxa"/>
              <w:left w:w="108" w:type="dxa"/>
              <w:bottom w:w="0" w:type="dxa"/>
              <w:right w:w="108" w:type="dxa"/>
            </w:tcMar>
          </w:tcPr>
          <w:p w14:paraId="6D350E0A" w14:textId="77777777" w:rsidR="00BC7471" w:rsidRPr="00D02032" w:rsidRDefault="00BC7471" w:rsidP="0054474E">
            <w:pPr>
              <w:spacing w:after="0" w:line="240" w:lineRule="auto"/>
              <w:jc w:val="left"/>
              <w:rPr>
                <w:rFonts w:cs="Times New Roman"/>
                <w:sz w:val="18"/>
                <w:szCs w:val="18"/>
                <w:lang w:val="en-IN"/>
              </w:rPr>
            </w:pPr>
            <w:r w:rsidRPr="00D02032">
              <w:rPr>
                <w:rFonts w:cs="Times New Roman"/>
                <w:sz w:val="18"/>
                <w:szCs w:val="18"/>
              </w:rPr>
              <w:t>32886</w:t>
            </w:r>
          </w:p>
        </w:tc>
        <w:tc>
          <w:tcPr>
            <w:tcW w:w="1246" w:type="dxa"/>
            <w:tcBorders>
              <w:top w:val="single" w:sz="4" w:space="0" w:color="auto"/>
              <w:bottom w:val="single" w:sz="4" w:space="0" w:color="auto"/>
            </w:tcBorders>
            <w:tcMar>
              <w:top w:w="0" w:type="dxa"/>
              <w:left w:w="108" w:type="dxa"/>
              <w:bottom w:w="0" w:type="dxa"/>
              <w:right w:w="108" w:type="dxa"/>
            </w:tcMar>
          </w:tcPr>
          <w:p w14:paraId="2768764B" w14:textId="77777777" w:rsidR="00BC7471" w:rsidRPr="00D02032" w:rsidRDefault="00BC7471" w:rsidP="0054474E">
            <w:pPr>
              <w:spacing w:after="0" w:line="240" w:lineRule="auto"/>
              <w:jc w:val="left"/>
              <w:rPr>
                <w:rFonts w:cs="Times New Roman"/>
                <w:sz w:val="18"/>
                <w:szCs w:val="18"/>
                <w:lang w:val="en-IN"/>
              </w:rPr>
            </w:pPr>
            <w:r w:rsidRPr="00D02032">
              <w:rPr>
                <w:rFonts w:cs="Times New Roman"/>
                <w:sz w:val="18"/>
                <w:szCs w:val="18"/>
              </w:rPr>
              <w:t xml:space="preserve">Empagliflozin 10 mg or 25 mg per day vs </w:t>
            </w:r>
            <w:r w:rsidRPr="00D02032">
              <w:rPr>
                <w:rFonts w:eastAsiaTheme="minorEastAsia" w:cs="Times New Roman"/>
                <w:sz w:val="18"/>
                <w:szCs w:val="18"/>
              </w:rPr>
              <w:t>sitagliptin</w:t>
            </w:r>
          </w:p>
        </w:tc>
        <w:tc>
          <w:tcPr>
            <w:tcW w:w="3938" w:type="dxa"/>
            <w:tcBorders>
              <w:top w:val="single" w:sz="4" w:space="0" w:color="auto"/>
              <w:bottom w:val="single" w:sz="4" w:space="0" w:color="auto"/>
            </w:tcBorders>
            <w:tcMar>
              <w:top w:w="0" w:type="dxa"/>
              <w:left w:w="108" w:type="dxa"/>
              <w:bottom w:w="0" w:type="dxa"/>
              <w:right w:w="108" w:type="dxa"/>
            </w:tcMar>
          </w:tcPr>
          <w:p w14:paraId="6D8EDB02" w14:textId="77777777" w:rsidR="00BC7471" w:rsidRPr="00D02032" w:rsidRDefault="00BC7471" w:rsidP="0054474E">
            <w:pPr>
              <w:numPr>
                <w:ilvl w:val="0"/>
                <w:numId w:val="19"/>
              </w:numPr>
              <w:spacing w:after="0" w:line="240" w:lineRule="auto"/>
              <w:ind w:left="389" w:hanging="288"/>
              <w:contextualSpacing/>
              <w:rPr>
                <w:rFonts w:cs="Times New Roman"/>
                <w:sz w:val="18"/>
                <w:szCs w:val="18"/>
                <w:lang w:val="en-IN"/>
              </w:rPr>
            </w:pPr>
            <w:r w:rsidRPr="00D02032">
              <w:rPr>
                <w:rFonts w:eastAsiaTheme="minorEastAsia" w:cs="Times New Roman"/>
                <w:sz w:val="18"/>
                <w:szCs w:val="18"/>
              </w:rPr>
              <w:t>Empagliflozin initiation (</w:t>
            </w:r>
            <w:r w:rsidRPr="00D02032">
              <w:rPr>
                <w:rFonts w:cs="Times New Roman"/>
                <w:sz w:val="18"/>
                <w:szCs w:val="18"/>
              </w:rPr>
              <w:t>vs. sitagliptin</w:t>
            </w:r>
            <w:r w:rsidRPr="00D02032">
              <w:rPr>
                <w:rFonts w:eastAsiaTheme="minorEastAsia" w:cs="Times New Roman"/>
                <w:sz w:val="18"/>
                <w:szCs w:val="18"/>
              </w:rPr>
              <w:t>)</w:t>
            </w:r>
          </w:p>
          <w:p w14:paraId="1C74CBAC" w14:textId="77777777" w:rsidR="00BC7471" w:rsidRPr="00D02032" w:rsidRDefault="00BC7471" w:rsidP="0054474E">
            <w:pPr>
              <w:numPr>
                <w:ilvl w:val="1"/>
                <w:numId w:val="19"/>
              </w:numPr>
              <w:spacing w:after="0" w:line="240" w:lineRule="auto"/>
              <w:ind w:left="552"/>
              <w:contextualSpacing/>
              <w:rPr>
                <w:rFonts w:cs="Times New Roman"/>
                <w:sz w:val="18"/>
                <w:szCs w:val="18"/>
                <w:lang w:val="en-IN"/>
              </w:rPr>
            </w:pPr>
            <w:r w:rsidRPr="00D02032">
              <w:rPr>
                <w:rFonts w:cs="Times New Roman"/>
                <w:sz w:val="18"/>
                <w:szCs w:val="18"/>
              </w:rPr>
              <w:t>decreased the risk of HHF-specific by 50% (HR=0.50; 95% CI, 0.28 to 0.91),</w:t>
            </w:r>
          </w:p>
          <w:p w14:paraId="47B64759" w14:textId="77777777" w:rsidR="00BC7471" w:rsidRPr="00D02032" w:rsidRDefault="00BC7471" w:rsidP="0054474E">
            <w:pPr>
              <w:numPr>
                <w:ilvl w:val="1"/>
                <w:numId w:val="19"/>
              </w:numPr>
              <w:spacing w:after="0" w:line="240" w:lineRule="auto"/>
              <w:ind w:left="552"/>
              <w:contextualSpacing/>
              <w:rPr>
                <w:rFonts w:cs="Times New Roman"/>
                <w:sz w:val="18"/>
                <w:szCs w:val="18"/>
                <w:lang w:val="en-IN"/>
              </w:rPr>
            </w:pPr>
            <w:r w:rsidRPr="00D02032">
              <w:rPr>
                <w:rFonts w:cs="Times New Roman"/>
                <w:sz w:val="18"/>
                <w:szCs w:val="18"/>
              </w:rPr>
              <w:t>decreased the risk of HHF-broad by 49% (HR=0.51; 95% CI, 0.39 to 0.68),</w:t>
            </w:r>
          </w:p>
          <w:p w14:paraId="36DBEE36" w14:textId="77777777" w:rsidR="00BC7471" w:rsidRPr="00D02032" w:rsidRDefault="00BC7471" w:rsidP="0054474E">
            <w:pPr>
              <w:numPr>
                <w:ilvl w:val="1"/>
                <w:numId w:val="19"/>
              </w:numPr>
              <w:spacing w:after="0" w:line="240" w:lineRule="auto"/>
              <w:ind w:left="552"/>
              <w:contextualSpacing/>
              <w:rPr>
                <w:rFonts w:cs="Times New Roman"/>
                <w:sz w:val="18"/>
                <w:szCs w:val="18"/>
                <w:lang w:val="en-IN"/>
              </w:rPr>
            </w:pPr>
            <w:r w:rsidRPr="00D02032">
              <w:rPr>
                <w:rFonts w:cs="Times New Roman"/>
                <w:sz w:val="18"/>
                <w:szCs w:val="18"/>
              </w:rPr>
              <w:t>lower incidence of HHF-specific (2.1 vs. 6.7) and HHF-broad (10.5 vs. 22.2) outcomes were observed in empagliflozin PS matched initiators.</w:t>
            </w:r>
          </w:p>
        </w:tc>
      </w:tr>
      <w:tr w:rsidR="00BC7471" w:rsidRPr="00D02032" w14:paraId="1B3D49C5" w14:textId="77777777" w:rsidTr="00A145EB">
        <w:trPr>
          <w:trHeight w:val="140"/>
        </w:trPr>
        <w:tc>
          <w:tcPr>
            <w:tcW w:w="1597" w:type="dxa"/>
            <w:vMerge/>
            <w:tcMar>
              <w:top w:w="0" w:type="dxa"/>
              <w:left w:w="108" w:type="dxa"/>
              <w:bottom w:w="0" w:type="dxa"/>
              <w:right w:w="108" w:type="dxa"/>
            </w:tcMar>
          </w:tcPr>
          <w:p w14:paraId="0D3AAF57" w14:textId="77777777" w:rsidR="00BC7471" w:rsidRPr="00D02032" w:rsidRDefault="00BC7471" w:rsidP="0054474E">
            <w:pPr>
              <w:spacing w:after="0" w:line="240" w:lineRule="auto"/>
              <w:jc w:val="left"/>
              <w:rPr>
                <w:rFonts w:cs="Times New Roman"/>
                <w:sz w:val="18"/>
                <w:szCs w:val="18"/>
                <w:lang w:val="en-IN"/>
              </w:rPr>
            </w:pPr>
          </w:p>
        </w:tc>
        <w:tc>
          <w:tcPr>
            <w:tcW w:w="1284" w:type="dxa"/>
            <w:tcBorders>
              <w:top w:val="single" w:sz="4" w:space="0" w:color="auto"/>
              <w:bottom w:val="single" w:sz="4" w:space="0" w:color="auto"/>
            </w:tcBorders>
            <w:tcMar>
              <w:top w:w="0" w:type="dxa"/>
              <w:left w:w="108" w:type="dxa"/>
              <w:bottom w:w="0" w:type="dxa"/>
              <w:right w:w="108" w:type="dxa"/>
            </w:tcMar>
          </w:tcPr>
          <w:p w14:paraId="1F655062" w14:textId="538B7E5B" w:rsidR="00BC7471" w:rsidRPr="00D02032" w:rsidRDefault="00BC7471" w:rsidP="00B16E98">
            <w:pPr>
              <w:spacing w:after="0" w:line="240" w:lineRule="auto"/>
              <w:jc w:val="left"/>
              <w:rPr>
                <w:rFonts w:cs="Times New Roman"/>
                <w:sz w:val="18"/>
                <w:szCs w:val="18"/>
              </w:rPr>
            </w:pPr>
            <w:r w:rsidRPr="00D02032">
              <w:rPr>
                <w:rFonts w:cs="Times New Roman"/>
                <w:sz w:val="18"/>
                <w:szCs w:val="18"/>
              </w:rPr>
              <w:t>Patorno et al</w:t>
            </w:r>
            <w:r w:rsidRPr="00D02032">
              <w:rPr>
                <w:rFonts w:cs="Times New Roman"/>
                <w:sz w:val="18"/>
                <w:szCs w:val="18"/>
              </w:rPr>
              <w:fldChar w:fldCharType="begin"/>
            </w:r>
            <w:r w:rsidR="00560446">
              <w:rPr>
                <w:rFonts w:cs="Times New Roman"/>
                <w:sz w:val="18"/>
                <w:szCs w:val="18"/>
              </w:rPr>
              <w:instrText xml:space="preserve"> ADDIN ZOTERO_ITEM CSL_CITATION {"citationID":"bzMzbokE","properties":{"formattedCitation":"\\super 114\\nosupersub{}","plainCitation":"114","noteIndex":0},"citationItems":[{"id":"E0MtqVBK/FaYRy0oE","uris":["http://zotero.org/users/7987575/items/AC2QM6TQ"],"uri":["http://zotero.org/users/7987575/items/AC2QM6TQ"],"itemData":{"id":4536,"type":"article-journal","abstract":"Objective\nTo evaluate the cardiovascular safety of canagliflozin, a sodium-glucose cotransporter 2 inhibitor for the treatment of type 2 diabetes mellitus, in direct comparisons with DPP-4 inhibitors (DPP-4i), GLP-1 receptor agonists (GLP-1RA), or sulfonylureas, as used in routine practice.\n\nDesign\nPopulation based retrospective cohort study.\n\nSetting\nNationwide sample of patients with type 2 diabetes from a large de-identified US commercial healthcare database (Optum Clinformatics Datamart).\n\nParticipants\nThree pairwise 1:1 propensity score matched cohorts of patients with type 2 diabetes 18 years and older who initiated canagliflozin or a comparator non-gliflozin antidiabetic agent (ie, a DPP-4i, a GLP-1RA, or a sulfonylurea) between April 2013 and September 2015.\n\nMain outcome measures\nThe primary outcomes were heart failure admission to hospital and a composite cardiovascular endpoint (comprised of being admitted to hospital for acute myocardial infarction, ischemic stroke, or hemorrhagic stroke). Hazard ratios and 95% confidence intervals were estimated in each propensity score matched cohort controlling for more than 100 baseline characteristics.\n\nResults\nDuring a 30 month period, the hazard ratio for heart failure admission to hospital associated with canagliflozin was 0.70 (95% confidence interval 0.54 to 0.92) versus a DPP-4i (n=17 667 pairs), 0.61 (0.47 to 0.78) versus a GLP-1RA (20 539), and 0.51 (0.38 to 0.67) versus a sulfonylurea (17 354 ). The hazard ratio for the composite cardiovascular endpoint associated with canagliflozin was 0.89 (0.68 to 1.17) versus a DPP-4i, 1.03 (0.79 to 1.35) versus a GLP-1RA, and 0.86 (0.65 to 1.13) versus a sulfonylurea. Results were similar in sensitivity analyses further adjusting for baseline hemoglobin A1c levels and in subgroups of patients with and without prior cardiovascular disease or heart failure.\n\nConclusions\nIn this large cohort study, canagliflozin was associated with a lower risk of heart failure admission to hospital and with a similar risk of myocardial infarction or stroke in direct comparisons with three different classes of non-gliflozin diabetes treatment alternatives as used in routine care.","container-title":"The BMJ","DOI":"10.1136/bmj.k119","ISSN":"0959-8138","journalAbbreviation":"BMJ","page":"k119","source":"PubMed Central","title":"Cardiovascular outcomes associated with canagliflozin versus other non-gliflozin antidiabetic drugs: population based cohort study","title-short":"Cardiovascular outcomes associated with canagliflozin versus other non-gliflozin antidiabetic drugs","volume":"360","author":[{"family":"Patorno","given":"Elisabetta"},{"family":"Goldfine","given":"Allison B"},{"family":"Schneeweiss","given":"Sebastian"},{"family":"Everett","given":"Brendan M"},{"family":"Glynn","given":"Robert J"},{"family":"Liu","given":"Jun"},{"family":"Kim","given":"Seoyoung C"}],"issued":{"date-parts":[["2018",3,8]]}}}],"schema":"https://github.com/citation-style-language/schema/raw/master/csl-citation.json"} </w:instrText>
            </w:r>
            <w:r w:rsidRPr="00D02032">
              <w:rPr>
                <w:rFonts w:cs="Times New Roman"/>
                <w:sz w:val="18"/>
                <w:szCs w:val="18"/>
              </w:rPr>
              <w:fldChar w:fldCharType="separate"/>
            </w:r>
            <w:r w:rsidR="00B16E98" w:rsidRPr="00D02032">
              <w:rPr>
                <w:rFonts w:cs="Times New Roman"/>
                <w:sz w:val="18"/>
                <w:szCs w:val="24"/>
                <w:vertAlign w:val="superscript"/>
              </w:rPr>
              <w:t>114</w:t>
            </w:r>
            <w:r w:rsidRPr="00D02032">
              <w:rPr>
                <w:rFonts w:cs="Times New Roman"/>
                <w:sz w:val="18"/>
                <w:szCs w:val="18"/>
              </w:rPr>
              <w:fldChar w:fldCharType="end"/>
            </w:r>
          </w:p>
        </w:tc>
        <w:tc>
          <w:tcPr>
            <w:tcW w:w="1180" w:type="dxa"/>
            <w:tcBorders>
              <w:top w:val="single" w:sz="4" w:space="0" w:color="auto"/>
              <w:bottom w:val="single" w:sz="4" w:space="0" w:color="auto"/>
            </w:tcBorders>
            <w:tcMar>
              <w:top w:w="0" w:type="dxa"/>
              <w:left w:w="108" w:type="dxa"/>
              <w:bottom w:w="0" w:type="dxa"/>
              <w:right w:w="108" w:type="dxa"/>
            </w:tcMar>
          </w:tcPr>
          <w:p w14:paraId="0CC986C9" w14:textId="77777777" w:rsidR="00BC7471" w:rsidRPr="00D02032" w:rsidRDefault="00BC7471" w:rsidP="0054474E">
            <w:pPr>
              <w:spacing w:after="0" w:line="240" w:lineRule="auto"/>
              <w:jc w:val="left"/>
              <w:rPr>
                <w:rFonts w:cs="Times New Roman"/>
                <w:sz w:val="18"/>
                <w:szCs w:val="18"/>
              </w:rPr>
            </w:pPr>
            <w:r w:rsidRPr="00D02032">
              <w:rPr>
                <w:rFonts w:cs="Times New Roman"/>
                <w:sz w:val="18"/>
                <w:szCs w:val="18"/>
              </w:rPr>
              <w:t>Population based retrospective cohort study</w:t>
            </w:r>
          </w:p>
        </w:tc>
        <w:tc>
          <w:tcPr>
            <w:tcW w:w="1677" w:type="dxa"/>
            <w:tcBorders>
              <w:top w:val="single" w:sz="4" w:space="0" w:color="auto"/>
              <w:bottom w:val="single" w:sz="4" w:space="0" w:color="auto"/>
            </w:tcBorders>
            <w:tcMar>
              <w:top w:w="0" w:type="dxa"/>
              <w:left w:w="108" w:type="dxa"/>
              <w:bottom w:w="0" w:type="dxa"/>
              <w:right w:w="108" w:type="dxa"/>
            </w:tcMar>
          </w:tcPr>
          <w:p w14:paraId="2A4495ED" w14:textId="77777777" w:rsidR="00BC7471" w:rsidRPr="00D02032" w:rsidRDefault="00BC7471" w:rsidP="0054474E">
            <w:pPr>
              <w:spacing w:after="0" w:line="240" w:lineRule="auto"/>
              <w:jc w:val="left"/>
              <w:rPr>
                <w:rFonts w:cs="Times New Roman"/>
                <w:sz w:val="18"/>
                <w:szCs w:val="18"/>
              </w:rPr>
            </w:pPr>
            <w:r w:rsidRPr="00D02032">
              <w:rPr>
                <w:rFonts w:cs="Times New Roman"/>
                <w:sz w:val="18"/>
                <w:szCs w:val="18"/>
              </w:rPr>
              <w:t>CV safety of canagliflozin, in direct comparisons with DPP-4i, GLP-1 RA, or sulfonylureas, as used in routine practice</w:t>
            </w:r>
          </w:p>
        </w:tc>
        <w:tc>
          <w:tcPr>
            <w:tcW w:w="1588" w:type="dxa"/>
            <w:tcBorders>
              <w:top w:val="single" w:sz="4" w:space="0" w:color="auto"/>
              <w:bottom w:val="single" w:sz="4" w:space="0" w:color="auto"/>
            </w:tcBorders>
            <w:tcMar>
              <w:top w:w="0" w:type="dxa"/>
              <w:left w:w="108" w:type="dxa"/>
              <w:bottom w:w="0" w:type="dxa"/>
              <w:right w:w="108" w:type="dxa"/>
            </w:tcMar>
          </w:tcPr>
          <w:p w14:paraId="243874D3" w14:textId="77777777" w:rsidR="00BC7471" w:rsidRPr="00D02032" w:rsidRDefault="00BC7471" w:rsidP="0054474E">
            <w:pPr>
              <w:spacing w:after="0" w:line="240" w:lineRule="auto"/>
              <w:jc w:val="left"/>
              <w:rPr>
                <w:rFonts w:cs="Times New Roman"/>
                <w:sz w:val="18"/>
                <w:szCs w:val="18"/>
              </w:rPr>
            </w:pPr>
            <w:r w:rsidRPr="00D02032">
              <w:rPr>
                <w:rFonts w:cs="Times New Roman"/>
                <w:sz w:val="18"/>
                <w:szCs w:val="18"/>
              </w:rPr>
              <w:t>Patients with T2DM</w:t>
            </w:r>
          </w:p>
        </w:tc>
        <w:tc>
          <w:tcPr>
            <w:tcW w:w="1788" w:type="dxa"/>
            <w:tcBorders>
              <w:top w:val="single" w:sz="4" w:space="0" w:color="auto"/>
              <w:bottom w:val="single" w:sz="4" w:space="0" w:color="auto"/>
            </w:tcBorders>
            <w:tcMar>
              <w:top w:w="0" w:type="dxa"/>
              <w:left w:w="108" w:type="dxa"/>
              <w:bottom w:w="0" w:type="dxa"/>
              <w:right w:w="108" w:type="dxa"/>
            </w:tcMar>
          </w:tcPr>
          <w:p w14:paraId="24E68052" w14:textId="77777777" w:rsidR="00BC7471" w:rsidRPr="00D02032" w:rsidRDefault="00BC7471" w:rsidP="0054474E">
            <w:pPr>
              <w:spacing w:after="0" w:line="240" w:lineRule="auto"/>
              <w:rPr>
                <w:rFonts w:cs="Times New Roman"/>
                <w:sz w:val="18"/>
                <w:szCs w:val="18"/>
              </w:rPr>
            </w:pPr>
            <w:r w:rsidRPr="00D02032">
              <w:rPr>
                <w:rFonts w:cs="Times New Roman"/>
                <w:sz w:val="18"/>
                <w:szCs w:val="18"/>
              </w:rPr>
              <w:t>First cohort: canagliflozin, 21 431; DPP-4i, 77 463</w:t>
            </w:r>
          </w:p>
          <w:p w14:paraId="39D59013" w14:textId="77777777" w:rsidR="00BC7471" w:rsidRPr="00D02032" w:rsidRDefault="00BC7471" w:rsidP="0054474E">
            <w:pPr>
              <w:spacing w:after="0" w:line="240" w:lineRule="auto"/>
              <w:rPr>
                <w:rFonts w:cs="Times New Roman"/>
                <w:sz w:val="18"/>
                <w:szCs w:val="18"/>
              </w:rPr>
            </w:pPr>
            <w:r w:rsidRPr="00D02032">
              <w:rPr>
                <w:rFonts w:cs="Times New Roman"/>
                <w:sz w:val="18"/>
                <w:szCs w:val="18"/>
              </w:rPr>
              <w:t>Second Cohort: canagliflozin, 25 806; GLP-1RA, 32 676</w:t>
            </w:r>
          </w:p>
          <w:p w14:paraId="5104EAEA" w14:textId="77777777" w:rsidR="00BC7471" w:rsidRPr="00D02032" w:rsidRDefault="00BC7471" w:rsidP="0054474E">
            <w:pPr>
              <w:spacing w:after="0" w:line="240" w:lineRule="auto"/>
              <w:rPr>
                <w:rFonts w:cs="Times New Roman"/>
                <w:sz w:val="18"/>
                <w:szCs w:val="18"/>
              </w:rPr>
            </w:pPr>
            <w:r w:rsidRPr="00D02032">
              <w:rPr>
                <w:rFonts w:cs="Times New Roman"/>
                <w:sz w:val="18"/>
                <w:szCs w:val="18"/>
              </w:rPr>
              <w:t>Third cohort:  canagliflozin, 18 924; sulfonylurea, 115 435</w:t>
            </w:r>
          </w:p>
          <w:p w14:paraId="44B4EDD2" w14:textId="77777777" w:rsidR="00BC7471" w:rsidRPr="00D02032" w:rsidRDefault="00BC7471" w:rsidP="0054474E">
            <w:pPr>
              <w:spacing w:after="0" w:line="240" w:lineRule="auto"/>
              <w:rPr>
                <w:rFonts w:cs="Times New Roman"/>
                <w:sz w:val="18"/>
                <w:szCs w:val="18"/>
              </w:rPr>
            </w:pPr>
            <w:r w:rsidRPr="00D02032">
              <w:rPr>
                <w:rFonts w:cs="Times New Roman"/>
                <w:sz w:val="18"/>
                <w:szCs w:val="18"/>
              </w:rPr>
              <w:t>PS-matched cohorts: canagliflozin or DPP-4i, 17 667 pairs; canagliflozin or GLP-1RA, 20 539; canagliflozin or sulfonylurea, 17 354</w:t>
            </w:r>
          </w:p>
        </w:tc>
        <w:tc>
          <w:tcPr>
            <w:tcW w:w="1246" w:type="dxa"/>
            <w:tcBorders>
              <w:top w:val="single" w:sz="4" w:space="0" w:color="auto"/>
              <w:bottom w:val="single" w:sz="4" w:space="0" w:color="auto"/>
            </w:tcBorders>
            <w:tcMar>
              <w:top w:w="0" w:type="dxa"/>
              <w:left w:w="108" w:type="dxa"/>
              <w:bottom w:w="0" w:type="dxa"/>
              <w:right w:w="108" w:type="dxa"/>
            </w:tcMar>
          </w:tcPr>
          <w:p w14:paraId="6C1470D2" w14:textId="77777777" w:rsidR="00BC7471" w:rsidRPr="00D02032" w:rsidRDefault="00BC7471" w:rsidP="0054474E">
            <w:pPr>
              <w:spacing w:after="0" w:line="240" w:lineRule="auto"/>
              <w:jc w:val="left"/>
              <w:rPr>
                <w:rFonts w:cs="Times New Roman"/>
                <w:sz w:val="18"/>
                <w:szCs w:val="18"/>
              </w:rPr>
            </w:pPr>
            <w:r w:rsidRPr="00D02032">
              <w:rPr>
                <w:rFonts w:cs="Times New Roman"/>
                <w:sz w:val="18"/>
                <w:szCs w:val="18"/>
              </w:rPr>
              <w:t>NA</w:t>
            </w:r>
          </w:p>
        </w:tc>
        <w:tc>
          <w:tcPr>
            <w:tcW w:w="3938" w:type="dxa"/>
            <w:tcBorders>
              <w:top w:val="single" w:sz="4" w:space="0" w:color="auto"/>
              <w:bottom w:val="single" w:sz="4" w:space="0" w:color="auto"/>
            </w:tcBorders>
            <w:tcMar>
              <w:top w:w="0" w:type="dxa"/>
              <w:left w:w="108" w:type="dxa"/>
              <w:bottom w:w="0" w:type="dxa"/>
              <w:right w:w="108" w:type="dxa"/>
            </w:tcMar>
          </w:tcPr>
          <w:p w14:paraId="673918D4" w14:textId="77777777" w:rsidR="00BC7471" w:rsidRPr="00D02032" w:rsidRDefault="00BC7471" w:rsidP="0054474E">
            <w:pPr>
              <w:numPr>
                <w:ilvl w:val="0"/>
                <w:numId w:val="19"/>
              </w:numPr>
              <w:spacing w:after="0" w:line="240" w:lineRule="auto"/>
              <w:ind w:left="389" w:hanging="288"/>
              <w:contextualSpacing/>
              <w:rPr>
                <w:rFonts w:cs="Times New Roman"/>
                <w:sz w:val="18"/>
                <w:szCs w:val="18"/>
              </w:rPr>
            </w:pPr>
            <w:r w:rsidRPr="00D02032">
              <w:rPr>
                <w:rFonts w:eastAsiaTheme="minorEastAsia" w:cs="Times New Roman"/>
                <w:sz w:val="18"/>
                <w:szCs w:val="18"/>
              </w:rPr>
              <w:t>Canagliflozin</w:t>
            </w:r>
            <w:r w:rsidRPr="00D02032">
              <w:rPr>
                <w:rFonts w:cs="Times New Roman"/>
                <w:sz w:val="18"/>
                <w:szCs w:val="18"/>
              </w:rPr>
              <w:t xml:space="preserve"> was associated with lower risk of HF admission to hospital with </w:t>
            </w:r>
          </w:p>
          <w:p w14:paraId="147A76A1" w14:textId="77777777" w:rsidR="00BC7471" w:rsidRPr="00D02032" w:rsidRDefault="00BC7471" w:rsidP="0054474E">
            <w:pPr>
              <w:numPr>
                <w:ilvl w:val="1"/>
                <w:numId w:val="19"/>
              </w:numPr>
              <w:spacing w:after="0" w:line="240" w:lineRule="auto"/>
              <w:ind w:left="552"/>
              <w:contextualSpacing/>
              <w:rPr>
                <w:rFonts w:cs="Times New Roman"/>
                <w:sz w:val="18"/>
                <w:szCs w:val="18"/>
              </w:rPr>
            </w:pPr>
            <w:r w:rsidRPr="00D02032">
              <w:rPr>
                <w:rFonts w:cs="Times New Roman"/>
                <w:sz w:val="18"/>
                <w:szCs w:val="18"/>
              </w:rPr>
              <w:t xml:space="preserve">HR, 0.70 (95% CI, 0.54 to 0.92) vs DPP-4i (n=17 667 pairs), </w:t>
            </w:r>
          </w:p>
          <w:p w14:paraId="3925AA66" w14:textId="77777777" w:rsidR="00BC7471" w:rsidRPr="00D02032" w:rsidRDefault="00BC7471" w:rsidP="0054474E">
            <w:pPr>
              <w:numPr>
                <w:ilvl w:val="1"/>
                <w:numId w:val="19"/>
              </w:numPr>
              <w:spacing w:after="0" w:line="240" w:lineRule="auto"/>
              <w:ind w:left="552"/>
              <w:contextualSpacing/>
              <w:rPr>
                <w:rFonts w:cs="Times New Roman"/>
                <w:sz w:val="18"/>
                <w:szCs w:val="18"/>
              </w:rPr>
            </w:pPr>
            <w:r w:rsidRPr="00D02032">
              <w:rPr>
                <w:rFonts w:cs="Times New Roman"/>
                <w:sz w:val="18"/>
                <w:szCs w:val="18"/>
              </w:rPr>
              <w:t xml:space="preserve">HR, 0.61 (95% CI, 0.47 to 0.78) vs GLP-1 RA (n=20 539), </w:t>
            </w:r>
          </w:p>
          <w:p w14:paraId="7506CF76" w14:textId="77777777" w:rsidR="00BC7471" w:rsidRPr="00D02032" w:rsidRDefault="00BC7471" w:rsidP="0054474E">
            <w:pPr>
              <w:numPr>
                <w:ilvl w:val="1"/>
                <w:numId w:val="19"/>
              </w:numPr>
              <w:spacing w:after="0" w:line="240" w:lineRule="auto"/>
              <w:ind w:left="552"/>
              <w:contextualSpacing/>
              <w:rPr>
                <w:rFonts w:cs="Times New Roman"/>
                <w:sz w:val="18"/>
                <w:szCs w:val="18"/>
              </w:rPr>
            </w:pPr>
            <w:r w:rsidRPr="00D02032">
              <w:rPr>
                <w:rFonts w:cs="Times New Roman"/>
                <w:sz w:val="18"/>
                <w:szCs w:val="18"/>
              </w:rPr>
              <w:t xml:space="preserve">HR, 0.51 (95% CI, 0.38 to 0.67) vs. sulfonylurea (n=17 354). </w:t>
            </w:r>
          </w:p>
          <w:p w14:paraId="2151DBDA" w14:textId="77777777" w:rsidR="00BC7471" w:rsidRPr="00D02032" w:rsidRDefault="00BC7471" w:rsidP="0054474E">
            <w:pPr>
              <w:numPr>
                <w:ilvl w:val="0"/>
                <w:numId w:val="19"/>
              </w:numPr>
              <w:spacing w:after="0" w:line="240" w:lineRule="auto"/>
              <w:ind w:left="389" w:hanging="288"/>
              <w:contextualSpacing/>
              <w:rPr>
                <w:rFonts w:cs="Times New Roman"/>
                <w:sz w:val="18"/>
                <w:szCs w:val="18"/>
              </w:rPr>
            </w:pPr>
            <w:r w:rsidRPr="00D02032">
              <w:rPr>
                <w:rFonts w:eastAsiaTheme="minorEastAsia" w:cs="Times New Roman"/>
                <w:sz w:val="18"/>
                <w:szCs w:val="18"/>
              </w:rPr>
              <w:t>canagliflozin</w:t>
            </w:r>
            <w:r w:rsidRPr="00D02032">
              <w:rPr>
                <w:rFonts w:cs="Times New Roman"/>
                <w:sz w:val="18"/>
                <w:szCs w:val="18"/>
              </w:rPr>
              <w:t xml:space="preserve"> was associated with </w:t>
            </w:r>
          </w:p>
          <w:p w14:paraId="5C6C08F2" w14:textId="77777777" w:rsidR="00BC7471" w:rsidRPr="00D02032" w:rsidRDefault="00BC7471" w:rsidP="0054474E">
            <w:pPr>
              <w:numPr>
                <w:ilvl w:val="1"/>
                <w:numId w:val="19"/>
              </w:numPr>
              <w:spacing w:after="0" w:line="240" w:lineRule="auto"/>
              <w:ind w:left="552"/>
              <w:contextualSpacing/>
              <w:rPr>
                <w:rFonts w:cs="Times New Roman"/>
                <w:sz w:val="18"/>
                <w:szCs w:val="18"/>
              </w:rPr>
            </w:pPr>
            <w:r w:rsidRPr="00D02032">
              <w:rPr>
                <w:rFonts w:cs="Times New Roman"/>
                <w:sz w:val="18"/>
                <w:szCs w:val="18"/>
              </w:rPr>
              <w:t>lower risk of composite CV endpoint (HR, 0.89, 95% CI, 0.68 to 1.17) vs DPP-4i</w:t>
            </w:r>
          </w:p>
          <w:p w14:paraId="37A00215" w14:textId="77777777" w:rsidR="00BC7471" w:rsidRPr="00D02032" w:rsidRDefault="00BC7471" w:rsidP="0054474E">
            <w:pPr>
              <w:numPr>
                <w:ilvl w:val="1"/>
                <w:numId w:val="19"/>
              </w:numPr>
              <w:spacing w:after="0" w:line="240" w:lineRule="auto"/>
              <w:ind w:left="552"/>
              <w:contextualSpacing/>
              <w:rPr>
                <w:rFonts w:cs="Times New Roman"/>
                <w:sz w:val="18"/>
                <w:szCs w:val="18"/>
              </w:rPr>
            </w:pPr>
            <w:r w:rsidRPr="00D02032">
              <w:rPr>
                <w:rFonts w:cs="Times New Roman"/>
                <w:sz w:val="18"/>
                <w:szCs w:val="18"/>
              </w:rPr>
              <w:t>lower risk of composite CV endpoint (HR, 0.86; 95% CI, 0.65 to 1.13) vs sulfonylurea</w:t>
            </w:r>
          </w:p>
          <w:p w14:paraId="107CB520" w14:textId="77777777" w:rsidR="00BC7471" w:rsidRPr="00D02032" w:rsidRDefault="00BC7471" w:rsidP="0054474E">
            <w:pPr>
              <w:numPr>
                <w:ilvl w:val="1"/>
                <w:numId w:val="19"/>
              </w:numPr>
              <w:spacing w:after="0" w:line="240" w:lineRule="auto"/>
              <w:ind w:left="552"/>
              <w:contextualSpacing/>
              <w:rPr>
                <w:rFonts w:cs="Times New Roman"/>
                <w:sz w:val="18"/>
                <w:szCs w:val="18"/>
              </w:rPr>
            </w:pPr>
            <w:r w:rsidRPr="00D02032">
              <w:rPr>
                <w:rFonts w:cs="Times New Roman"/>
                <w:sz w:val="18"/>
                <w:szCs w:val="18"/>
              </w:rPr>
              <w:t>higher risk of composite CV endpoint (HR, 1.03; 95% CI, 0.79 to 1.35) vs GLP-1 RA. </w:t>
            </w:r>
          </w:p>
        </w:tc>
      </w:tr>
      <w:tr w:rsidR="00BC7471" w:rsidRPr="00D02032" w14:paraId="03CD1F0D" w14:textId="77777777" w:rsidTr="00651A27">
        <w:trPr>
          <w:trHeight w:val="140"/>
        </w:trPr>
        <w:tc>
          <w:tcPr>
            <w:tcW w:w="1597" w:type="dxa"/>
            <w:vMerge/>
            <w:tcMar>
              <w:top w:w="0" w:type="dxa"/>
              <w:left w:w="108" w:type="dxa"/>
              <w:bottom w:w="0" w:type="dxa"/>
              <w:right w:w="108" w:type="dxa"/>
            </w:tcMar>
          </w:tcPr>
          <w:p w14:paraId="1943C670" w14:textId="77777777" w:rsidR="00BC7471" w:rsidRPr="00D02032" w:rsidRDefault="00BC7471" w:rsidP="0054474E">
            <w:pPr>
              <w:spacing w:after="0" w:line="240" w:lineRule="auto"/>
              <w:jc w:val="left"/>
              <w:rPr>
                <w:rFonts w:cs="Times New Roman"/>
                <w:sz w:val="18"/>
                <w:szCs w:val="18"/>
                <w:lang w:val="en-IN"/>
              </w:rPr>
            </w:pPr>
          </w:p>
        </w:tc>
        <w:tc>
          <w:tcPr>
            <w:tcW w:w="1284" w:type="dxa"/>
            <w:tcBorders>
              <w:top w:val="single" w:sz="4" w:space="0" w:color="auto"/>
              <w:bottom w:val="single" w:sz="4" w:space="0" w:color="auto"/>
            </w:tcBorders>
            <w:tcMar>
              <w:top w:w="0" w:type="dxa"/>
              <w:left w:w="108" w:type="dxa"/>
              <w:bottom w:w="0" w:type="dxa"/>
              <w:right w:w="108" w:type="dxa"/>
            </w:tcMar>
          </w:tcPr>
          <w:p w14:paraId="58206F2F" w14:textId="72B6B286" w:rsidR="00BC7471" w:rsidRPr="00D02032" w:rsidRDefault="00BC7471" w:rsidP="00B16E98">
            <w:pPr>
              <w:spacing w:after="0" w:line="240" w:lineRule="auto"/>
              <w:jc w:val="left"/>
              <w:rPr>
                <w:rFonts w:cs="Times New Roman"/>
                <w:sz w:val="18"/>
                <w:szCs w:val="18"/>
              </w:rPr>
            </w:pPr>
            <w:r w:rsidRPr="00D02032">
              <w:rPr>
                <w:rFonts w:cs="Times New Roman"/>
                <w:sz w:val="18"/>
                <w:szCs w:val="18"/>
              </w:rPr>
              <w:t>Birkeland et al</w:t>
            </w:r>
            <w:r w:rsidRPr="00D02032">
              <w:rPr>
                <w:rFonts w:cs="Times New Roman"/>
                <w:sz w:val="18"/>
                <w:szCs w:val="18"/>
              </w:rPr>
              <w:fldChar w:fldCharType="begin"/>
            </w:r>
            <w:r w:rsidR="00560446">
              <w:rPr>
                <w:rFonts w:cs="Times New Roman"/>
                <w:sz w:val="18"/>
                <w:szCs w:val="18"/>
              </w:rPr>
              <w:instrText xml:space="preserve"> ADDIN ZOTERO_ITEM CSL_CITATION {"citationID":"xbqg54h1","properties":{"formattedCitation":"\\super 115\\nosupersub{}","plainCitation":"115","noteIndex":0},"citationItems":[{"id":"E0MtqVBK/x6TYSWBV","uris":["http://zotero.org/users/7987575/items/E8MLKGJQ"],"uri":["http://zotero.org/users/7987575/items/E8MLKGJQ"],"itemData":{"id":7021,"type":"article-journal","abstract":"AIMS: We compared the new use of sodium-glucose cotransporter-2 inhibitor (SGLT2i) versus dipeptidyl peptidase-4 inhibitor (DPP4i) and the risk of cardiorenal disease, heart failure (HF) or chronic kidney disease (CKD), in patients with type 2 diabetes without a history of prevalent cardiovascular and renal disease, defined as cardiovascular and renal disease (CVRD) free, managed in routine clinical practice.\nMATERIALS AND METHODS: In this observational cohort study, patients were identified from electronic health records from England, Germany, Japan, Norway, South Korea and Sweden, during 2012-2018. In total, 1 006 577 CVRD-free new users of SGLT2i or DPP4i were propensity score matched 1:1. Unadjusted Cox regression was used to estimate hazard ratios (HRs) for outcomes: cardiorenal disease, HF, CKD, stroke, myocardial infarction (MI), cardiovascular and all-cause mortality.\nRESULTS: Baseline characteristics were well balanced between the treatment groups (n = 105 130 in each group) with total follow-up of 187 955 patient years. Patients had a mean age of 56 years, 43% were women and they were indexed between 2013 and 2018. The most commonly used agents were dapagliflozin (91.7% of exposure time) and sitagliptin/linagliptin (55.0%), in the SGLT2i and DPP4i, groups, respectively. SGLT2i was associated with lower risk of cardiorenal disease, HF, CKD, all-cause and cardiovascular mortality; HR (95% confidence interval), 0.56 (0.42-0.74), 0.71 (0.59-0.86), 0.44 (0.28-0.69), 0.67 (0.59-0.77), and 0.61 (0.44-0.85), respectively. No differences were observed for stroke [0.87 (0.69-1.09)] and MI [0.94 (0.80-1.11)].\nCONCLUSION: In this multinational observational study, SGLT2i was associated with a lower risk of HF and CKD versus DPP4i in patients with type 2 diabetes otherwise free from both cardiovascular and renal disease.","container-title":"Diabetes, Obesity &amp; Metabolism","DOI":"10.1111/dom.14189","ISSN":"1463-1326","issue":"1","journalAbbreviation":"Diabetes Obes Metab","language":"eng","note":"PMID: 32893440\nPMCID: PMC7756303","page":"75-85","source":"PubMed","title":"Lower cardiorenal risk with sodium-glucose cotransporter-2 inhibitors versus dipeptidyl peptidase-4 inhibitors in patients with type 2 diabetes without cardiovascular and renal diseases: A large multinational observational study","title-short":"Lower cardiorenal risk with sodium-glucose cotransporter-2 inhibitors versus dipeptidyl peptidase-4 inhibitors in patients with type 2 diabetes without cardiovascular and renal diseases","volume":"23","author":[{"family":"Birkeland","given":"Kåre I."},{"family":"Bodegard","given":"Johan"},{"family":"Banerjee","given":"Amitava"},{"family":"Kim","given":"Dae Jung"},{"family":"Norhammar","given":"Anna"},{"family":"Eriksson","given":"Jan W."},{"family":"Thuresson","given":"Marcus"},{"family":"Okami","given":"Suguru"},{"family":"Ha","given":"Kyoung Hwa"},{"family":"Kossack","given":"Nils"},{"family":"Mamza","given":"Jil Billy"},{"family":"Zhang","given":"Ruiqi"},{"family":"Yajima","given":"Toshitaka"},{"family":"Komuro","given":"Issei"},{"family":"Kadowaki","given":"Takashi"}],"issued":{"date-parts":[["2021",1]]}}}],"schema":"https://github.com/citation-style-language/schema/raw/master/csl-citation.json"} </w:instrText>
            </w:r>
            <w:r w:rsidRPr="00D02032">
              <w:rPr>
                <w:rFonts w:cs="Times New Roman"/>
                <w:sz w:val="18"/>
                <w:szCs w:val="18"/>
              </w:rPr>
              <w:fldChar w:fldCharType="separate"/>
            </w:r>
            <w:r w:rsidR="00B16E98" w:rsidRPr="00D02032">
              <w:rPr>
                <w:rFonts w:cs="Times New Roman"/>
                <w:sz w:val="18"/>
                <w:szCs w:val="24"/>
                <w:vertAlign w:val="superscript"/>
              </w:rPr>
              <w:t>115</w:t>
            </w:r>
            <w:r w:rsidRPr="00D02032">
              <w:rPr>
                <w:rFonts w:cs="Times New Roman"/>
                <w:sz w:val="18"/>
                <w:szCs w:val="18"/>
              </w:rPr>
              <w:fldChar w:fldCharType="end"/>
            </w:r>
          </w:p>
        </w:tc>
        <w:tc>
          <w:tcPr>
            <w:tcW w:w="1180" w:type="dxa"/>
            <w:tcBorders>
              <w:top w:val="single" w:sz="4" w:space="0" w:color="auto"/>
              <w:bottom w:val="single" w:sz="4" w:space="0" w:color="auto"/>
            </w:tcBorders>
            <w:tcMar>
              <w:top w:w="0" w:type="dxa"/>
              <w:left w:w="108" w:type="dxa"/>
              <w:bottom w:w="0" w:type="dxa"/>
              <w:right w:w="108" w:type="dxa"/>
            </w:tcMar>
          </w:tcPr>
          <w:p w14:paraId="6F563643" w14:textId="77777777" w:rsidR="00BC7471" w:rsidRPr="00D02032" w:rsidRDefault="00BC7471" w:rsidP="0054474E">
            <w:pPr>
              <w:spacing w:after="0" w:line="240" w:lineRule="auto"/>
              <w:jc w:val="left"/>
              <w:rPr>
                <w:rFonts w:cs="Times New Roman"/>
                <w:sz w:val="18"/>
                <w:szCs w:val="18"/>
              </w:rPr>
            </w:pPr>
            <w:r w:rsidRPr="00D02032">
              <w:rPr>
                <w:rFonts w:cs="Times New Roman"/>
                <w:sz w:val="18"/>
                <w:szCs w:val="18"/>
              </w:rPr>
              <w:t>1:1 PS matched study</w:t>
            </w:r>
          </w:p>
        </w:tc>
        <w:tc>
          <w:tcPr>
            <w:tcW w:w="1677" w:type="dxa"/>
            <w:tcBorders>
              <w:top w:val="single" w:sz="4" w:space="0" w:color="auto"/>
              <w:bottom w:val="single" w:sz="4" w:space="0" w:color="auto"/>
            </w:tcBorders>
            <w:tcMar>
              <w:top w:w="0" w:type="dxa"/>
              <w:left w:w="108" w:type="dxa"/>
              <w:bottom w:w="0" w:type="dxa"/>
              <w:right w:w="108" w:type="dxa"/>
            </w:tcMar>
          </w:tcPr>
          <w:p w14:paraId="596CA086" w14:textId="77777777" w:rsidR="00BC7471" w:rsidRPr="00D02032" w:rsidRDefault="00BC7471" w:rsidP="0054474E">
            <w:pPr>
              <w:spacing w:after="0" w:line="240" w:lineRule="auto"/>
              <w:jc w:val="left"/>
              <w:rPr>
                <w:rFonts w:cs="Times New Roman"/>
                <w:sz w:val="18"/>
                <w:szCs w:val="18"/>
              </w:rPr>
            </w:pPr>
            <w:r w:rsidRPr="00D02032">
              <w:rPr>
                <w:rFonts w:cs="Times New Roman"/>
                <w:sz w:val="18"/>
                <w:szCs w:val="18"/>
              </w:rPr>
              <w:t>Compare the new use of sodium-glucose SGLT2i versus DPP-4i and the risk of cardiorenal disease, HF or CKD in patients with T2DM without a history of prevalent cardiovascular and renal disease</w:t>
            </w:r>
          </w:p>
        </w:tc>
        <w:tc>
          <w:tcPr>
            <w:tcW w:w="1588" w:type="dxa"/>
            <w:tcBorders>
              <w:top w:val="single" w:sz="4" w:space="0" w:color="auto"/>
              <w:bottom w:val="single" w:sz="4" w:space="0" w:color="auto"/>
            </w:tcBorders>
            <w:tcMar>
              <w:top w:w="0" w:type="dxa"/>
              <w:left w:w="108" w:type="dxa"/>
              <w:bottom w:w="0" w:type="dxa"/>
              <w:right w:w="108" w:type="dxa"/>
            </w:tcMar>
          </w:tcPr>
          <w:p w14:paraId="37571C02" w14:textId="77777777" w:rsidR="00BC7471" w:rsidRPr="00D02032" w:rsidRDefault="00BC7471" w:rsidP="0054474E">
            <w:pPr>
              <w:spacing w:after="0" w:line="240" w:lineRule="auto"/>
              <w:jc w:val="left"/>
              <w:rPr>
                <w:rFonts w:cs="Times New Roman"/>
                <w:sz w:val="18"/>
                <w:szCs w:val="18"/>
              </w:rPr>
            </w:pPr>
            <w:r w:rsidRPr="00D02032">
              <w:rPr>
                <w:rFonts w:cs="Times New Roman"/>
                <w:sz w:val="18"/>
                <w:szCs w:val="18"/>
              </w:rPr>
              <w:t>Patients with</w:t>
            </w:r>
          </w:p>
          <w:p w14:paraId="23DA3EB6" w14:textId="77777777" w:rsidR="00BC7471" w:rsidRPr="00D02032" w:rsidRDefault="00BC7471" w:rsidP="0054474E">
            <w:pPr>
              <w:numPr>
                <w:ilvl w:val="0"/>
                <w:numId w:val="19"/>
              </w:numPr>
              <w:spacing w:after="0" w:line="240" w:lineRule="auto"/>
              <w:ind w:left="317" w:hanging="288"/>
              <w:contextualSpacing/>
              <w:jc w:val="left"/>
              <w:rPr>
                <w:rFonts w:cs="Times New Roman"/>
                <w:sz w:val="18"/>
                <w:szCs w:val="18"/>
              </w:rPr>
            </w:pPr>
            <w:r w:rsidRPr="00D02032">
              <w:rPr>
                <w:rFonts w:cs="Times New Roman"/>
                <w:sz w:val="18"/>
                <w:szCs w:val="18"/>
              </w:rPr>
              <w:t>T2DM</w:t>
            </w:r>
          </w:p>
          <w:p w14:paraId="06A4989F" w14:textId="77777777" w:rsidR="00BC7471" w:rsidRPr="00D02032" w:rsidRDefault="00BC7471" w:rsidP="0054474E">
            <w:pPr>
              <w:spacing w:after="0" w:line="240" w:lineRule="auto"/>
              <w:jc w:val="left"/>
              <w:rPr>
                <w:rFonts w:cs="Times New Roman"/>
                <w:sz w:val="18"/>
                <w:szCs w:val="18"/>
              </w:rPr>
            </w:pPr>
            <w:r w:rsidRPr="00D02032">
              <w:rPr>
                <w:rFonts w:cs="Times New Roman"/>
                <w:sz w:val="18"/>
                <w:szCs w:val="18"/>
              </w:rPr>
              <w:t>Without history of prevalent CV and renal disease</w:t>
            </w:r>
          </w:p>
        </w:tc>
        <w:tc>
          <w:tcPr>
            <w:tcW w:w="1788" w:type="dxa"/>
            <w:tcBorders>
              <w:top w:val="single" w:sz="4" w:space="0" w:color="auto"/>
              <w:bottom w:val="single" w:sz="4" w:space="0" w:color="auto"/>
            </w:tcBorders>
            <w:tcMar>
              <w:top w:w="0" w:type="dxa"/>
              <w:left w:w="108" w:type="dxa"/>
              <w:bottom w:w="0" w:type="dxa"/>
              <w:right w:w="108" w:type="dxa"/>
            </w:tcMar>
          </w:tcPr>
          <w:p w14:paraId="737FD0B1" w14:textId="77777777" w:rsidR="00BC7471" w:rsidRPr="00D02032" w:rsidRDefault="00BC7471" w:rsidP="0054474E">
            <w:pPr>
              <w:spacing w:after="0" w:line="240" w:lineRule="auto"/>
              <w:rPr>
                <w:rFonts w:cs="Times New Roman"/>
                <w:sz w:val="18"/>
                <w:szCs w:val="18"/>
              </w:rPr>
            </w:pPr>
            <w:r w:rsidRPr="00D02032">
              <w:rPr>
                <w:rFonts w:cs="Times New Roman"/>
                <w:sz w:val="18"/>
                <w:szCs w:val="18"/>
              </w:rPr>
              <w:t>SGLT2i, 105130;</w:t>
            </w:r>
          </w:p>
          <w:p w14:paraId="09761AB4" w14:textId="77777777" w:rsidR="00BC7471" w:rsidRPr="00D02032" w:rsidRDefault="00BC7471" w:rsidP="0054474E">
            <w:pPr>
              <w:spacing w:after="0" w:line="240" w:lineRule="auto"/>
              <w:rPr>
                <w:rFonts w:cs="Times New Roman"/>
                <w:sz w:val="18"/>
                <w:szCs w:val="18"/>
              </w:rPr>
            </w:pPr>
            <w:r w:rsidRPr="00D02032">
              <w:rPr>
                <w:rFonts w:cs="Times New Roman"/>
                <w:sz w:val="18"/>
                <w:szCs w:val="18"/>
              </w:rPr>
              <w:t>DPP-4i, 105130</w:t>
            </w:r>
          </w:p>
        </w:tc>
        <w:tc>
          <w:tcPr>
            <w:tcW w:w="1246" w:type="dxa"/>
            <w:tcBorders>
              <w:top w:val="single" w:sz="4" w:space="0" w:color="auto"/>
              <w:bottom w:val="single" w:sz="4" w:space="0" w:color="auto"/>
            </w:tcBorders>
            <w:tcMar>
              <w:top w:w="0" w:type="dxa"/>
              <w:left w:w="108" w:type="dxa"/>
              <w:bottom w:w="0" w:type="dxa"/>
              <w:right w:w="108" w:type="dxa"/>
            </w:tcMar>
          </w:tcPr>
          <w:p w14:paraId="12EB1D5F" w14:textId="77777777" w:rsidR="00BC7471" w:rsidRPr="00D02032" w:rsidRDefault="00BC7471" w:rsidP="0054474E">
            <w:pPr>
              <w:spacing w:after="0" w:line="240" w:lineRule="auto"/>
              <w:jc w:val="left"/>
              <w:rPr>
                <w:rFonts w:cs="Times New Roman"/>
                <w:sz w:val="18"/>
                <w:szCs w:val="18"/>
              </w:rPr>
            </w:pPr>
            <w:r w:rsidRPr="00D02032">
              <w:rPr>
                <w:rFonts w:cs="Times New Roman"/>
                <w:sz w:val="18"/>
                <w:szCs w:val="18"/>
              </w:rPr>
              <w:t>NA</w:t>
            </w:r>
          </w:p>
        </w:tc>
        <w:tc>
          <w:tcPr>
            <w:tcW w:w="3938" w:type="dxa"/>
            <w:tcBorders>
              <w:top w:val="single" w:sz="4" w:space="0" w:color="auto"/>
              <w:bottom w:val="single" w:sz="4" w:space="0" w:color="auto"/>
            </w:tcBorders>
            <w:tcMar>
              <w:top w:w="0" w:type="dxa"/>
              <w:left w:w="108" w:type="dxa"/>
              <w:bottom w:w="0" w:type="dxa"/>
              <w:right w:w="108" w:type="dxa"/>
            </w:tcMar>
          </w:tcPr>
          <w:p w14:paraId="60D27EE8" w14:textId="77777777" w:rsidR="00BC7471" w:rsidRPr="00D02032" w:rsidRDefault="00BC7471" w:rsidP="0054474E">
            <w:pPr>
              <w:numPr>
                <w:ilvl w:val="0"/>
                <w:numId w:val="19"/>
              </w:numPr>
              <w:spacing w:after="0" w:line="240" w:lineRule="auto"/>
              <w:ind w:left="389" w:hanging="288"/>
              <w:contextualSpacing/>
              <w:rPr>
                <w:rFonts w:eastAsiaTheme="minorEastAsia" w:cs="Times New Roman"/>
                <w:sz w:val="18"/>
                <w:szCs w:val="18"/>
              </w:rPr>
            </w:pPr>
            <w:r w:rsidRPr="00D02032">
              <w:rPr>
                <w:rFonts w:cs="Times New Roman"/>
                <w:sz w:val="18"/>
                <w:szCs w:val="18"/>
              </w:rPr>
              <w:t xml:space="preserve">SGLT2i (vs DPP-4i) was associated with lower risk of </w:t>
            </w:r>
          </w:p>
          <w:p w14:paraId="065B695E" w14:textId="77777777" w:rsidR="00BC7471" w:rsidRPr="00D02032" w:rsidRDefault="00BC7471" w:rsidP="0054474E">
            <w:pPr>
              <w:numPr>
                <w:ilvl w:val="1"/>
                <w:numId w:val="19"/>
              </w:numPr>
              <w:spacing w:after="0" w:line="240" w:lineRule="auto"/>
              <w:ind w:left="552"/>
              <w:contextualSpacing/>
              <w:rPr>
                <w:rFonts w:eastAsiaTheme="minorEastAsia" w:cs="Times New Roman"/>
                <w:sz w:val="18"/>
                <w:szCs w:val="18"/>
              </w:rPr>
            </w:pPr>
            <w:r w:rsidRPr="00D02032">
              <w:rPr>
                <w:rFonts w:cs="Times New Roman"/>
                <w:sz w:val="18"/>
                <w:szCs w:val="18"/>
              </w:rPr>
              <w:t xml:space="preserve">cardiorenal disease (HR, 0.56; 95% CI, 0.42 to 0.74), </w:t>
            </w:r>
          </w:p>
          <w:p w14:paraId="7BE601E1" w14:textId="77777777" w:rsidR="00BC7471" w:rsidRPr="00D02032" w:rsidRDefault="00BC7471" w:rsidP="0054474E">
            <w:pPr>
              <w:numPr>
                <w:ilvl w:val="1"/>
                <w:numId w:val="19"/>
              </w:numPr>
              <w:spacing w:after="0" w:line="240" w:lineRule="auto"/>
              <w:ind w:left="552"/>
              <w:contextualSpacing/>
              <w:rPr>
                <w:rFonts w:eastAsiaTheme="minorEastAsia" w:cs="Times New Roman"/>
                <w:sz w:val="18"/>
                <w:szCs w:val="18"/>
              </w:rPr>
            </w:pPr>
            <w:r w:rsidRPr="00D02032">
              <w:rPr>
                <w:rFonts w:cs="Times New Roman"/>
                <w:sz w:val="18"/>
                <w:szCs w:val="18"/>
              </w:rPr>
              <w:t xml:space="preserve">HF (HR, 0.71; 95% CI, 0.59 to 0.86), </w:t>
            </w:r>
          </w:p>
          <w:p w14:paraId="41E3008F" w14:textId="77777777" w:rsidR="00BC7471" w:rsidRPr="00D02032" w:rsidRDefault="00BC7471" w:rsidP="0054474E">
            <w:pPr>
              <w:numPr>
                <w:ilvl w:val="1"/>
                <w:numId w:val="19"/>
              </w:numPr>
              <w:spacing w:after="0" w:line="240" w:lineRule="auto"/>
              <w:ind w:left="552"/>
              <w:contextualSpacing/>
              <w:rPr>
                <w:rFonts w:eastAsiaTheme="minorEastAsia" w:cs="Times New Roman"/>
                <w:sz w:val="18"/>
                <w:szCs w:val="18"/>
              </w:rPr>
            </w:pPr>
            <w:r w:rsidRPr="00D02032">
              <w:rPr>
                <w:rFonts w:cs="Times New Roman"/>
                <w:sz w:val="18"/>
                <w:szCs w:val="18"/>
              </w:rPr>
              <w:t xml:space="preserve">CKD (HR, 0.44; 95% CI, 0.28 to 0.69), </w:t>
            </w:r>
          </w:p>
          <w:p w14:paraId="3C99567A" w14:textId="77777777" w:rsidR="00BC7471" w:rsidRPr="00D02032" w:rsidRDefault="00BC7471" w:rsidP="0054474E">
            <w:pPr>
              <w:numPr>
                <w:ilvl w:val="1"/>
                <w:numId w:val="19"/>
              </w:numPr>
              <w:spacing w:after="0" w:line="240" w:lineRule="auto"/>
              <w:ind w:left="552"/>
              <w:contextualSpacing/>
              <w:rPr>
                <w:rFonts w:eastAsiaTheme="minorEastAsia" w:cs="Times New Roman"/>
                <w:sz w:val="18"/>
                <w:szCs w:val="18"/>
              </w:rPr>
            </w:pPr>
            <w:r w:rsidRPr="00D02032">
              <w:rPr>
                <w:rFonts w:cs="Times New Roman"/>
                <w:sz w:val="18"/>
                <w:szCs w:val="18"/>
              </w:rPr>
              <w:t>all-cause mortality disease (HR, 0.67; 95% CI, 0.59 to 0.77),</w:t>
            </w:r>
          </w:p>
          <w:p w14:paraId="619748B4" w14:textId="5A1E2345" w:rsidR="00BC7471" w:rsidRPr="00D02032" w:rsidRDefault="00BC7471" w:rsidP="00381C9D">
            <w:pPr>
              <w:numPr>
                <w:ilvl w:val="1"/>
                <w:numId w:val="19"/>
              </w:numPr>
              <w:spacing w:after="0" w:line="240" w:lineRule="auto"/>
              <w:ind w:left="552"/>
              <w:contextualSpacing/>
              <w:rPr>
                <w:rFonts w:eastAsiaTheme="minorEastAsia" w:cs="Times New Roman"/>
                <w:sz w:val="18"/>
                <w:szCs w:val="18"/>
              </w:rPr>
            </w:pPr>
            <w:r w:rsidRPr="00D02032">
              <w:rPr>
                <w:rFonts w:cs="Times New Roman"/>
                <w:sz w:val="18"/>
                <w:szCs w:val="18"/>
              </w:rPr>
              <w:t>cardiovascular mortality (HR, 0.61; 95% CI, 0.44 to 0.85).</w:t>
            </w:r>
          </w:p>
        </w:tc>
      </w:tr>
      <w:tr w:rsidR="00BC7471" w:rsidRPr="00D02032" w14:paraId="247AA30C" w14:textId="77777777" w:rsidTr="00A145EB">
        <w:trPr>
          <w:trHeight w:val="140"/>
        </w:trPr>
        <w:tc>
          <w:tcPr>
            <w:tcW w:w="1597" w:type="dxa"/>
            <w:vMerge/>
            <w:tcBorders>
              <w:bottom w:val="single" w:sz="4" w:space="0" w:color="auto"/>
            </w:tcBorders>
            <w:tcMar>
              <w:top w:w="0" w:type="dxa"/>
              <w:left w:w="108" w:type="dxa"/>
              <w:bottom w:w="0" w:type="dxa"/>
              <w:right w:w="108" w:type="dxa"/>
            </w:tcMar>
          </w:tcPr>
          <w:p w14:paraId="1513C52B" w14:textId="77777777" w:rsidR="00BC7471" w:rsidRPr="00D02032" w:rsidRDefault="00BC7471" w:rsidP="0054474E">
            <w:pPr>
              <w:spacing w:after="0" w:line="240" w:lineRule="auto"/>
              <w:jc w:val="left"/>
              <w:rPr>
                <w:rFonts w:cs="Times New Roman"/>
                <w:sz w:val="18"/>
                <w:szCs w:val="18"/>
                <w:lang w:val="en-IN"/>
              </w:rPr>
            </w:pPr>
          </w:p>
        </w:tc>
        <w:tc>
          <w:tcPr>
            <w:tcW w:w="1284" w:type="dxa"/>
            <w:tcBorders>
              <w:top w:val="single" w:sz="4" w:space="0" w:color="auto"/>
              <w:bottom w:val="single" w:sz="4" w:space="0" w:color="auto"/>
            </w:tcBorders>
            <w:tcMar>
              <w:top w:w="0" w:type="dxa"/>
              <w:left w:w="108" w:type="dxa"/>
              <w:bottom w:w="0" w:type="dxa"/>
              <w:right w:w="108" w:type="dxa"/>
            </w:tcMar>
          </w:tcPr>
          <w:p w14:paraId="327FBF17" w14:textId="440E5B21" w:rsidR="00BC7471" w:rsidRPr="00D02032" w:rsidRDefault="00BC7471" w:rsidP="00B16E98">
            <w:pPr>
              <w:spacing w:after="0" w:line="240" w:lineRule="auto"/>
              <w:jc w:val="left"/>
              <w:rPr>
                <w:rFonts w:cs="Times New Roman"/>
                <w:sz w:val="18"/>
                <w:szCs w:val="18"/>
              </w:rPr>
            </w:pPr>
            <w:r w:rsidRPr="00D02032">
              <w:rPr>
                <w:rFonts w:cs="Times New Roman"/>
                <w:sz w:val="18"/>
                <w:szCs w:val="18"/>
              </w:rPr>
              <w:t>Tanaka et al</w:t>
            </w:r>
            <w:r w:rsidRPr="00D02032">
              <w:rPr>
                <w:rFonts w:cs="Times New Roman"/>
                <w:sz w:val="18"/>
                <w:szCs w:val="18"/>
              </w:rPr>
              <w:fldChar w:fldCharType="begin"/>
            </w:r>
            <w:r w:rsidR="00B16E98" w:rsidRPr="00D02032">
              <w:rPr>
                <w:rFonts w:cs="Times New Roman"/>
                <w:sz w:val="18"/>
                <w:szCs w:val="18"/>
              </w:rPr>
              <w:instrText xml:space="preserve"> ADDIN ZOTERO_ITEM CSL_CITATION {"citationID":"Y20d2lqq","properties":{"formattedCitation":"\\super 116\\nosupersub{}","plainCitation":"116","noteIndex":0},"citationItems":[{"id":13560,"uris":["http://zotero.org/users/7987575/items/FVJ6NQYE"],"uri":["http://zotero.org/users/7987575/items/FVJ6NQYE"],"itemData":{"id":13560,"type":"article-journal","abstract":"BACKGROUND: The effect of sodium glucose cotransporter type 2 (SGLT2) inhibitor on left ventricular (LV) longitudinal myocardial function in type 2 diabetes mellitus (T2DM) patients with heart failure (HF) has remained unclear.\nMETHODS: We analyzed data from our previous prospective multicenter study, in which we investigated the effect of the SGLT2 inhibitor dapagliflozin on LV diastolic functional parameters of T2DM patients with stable HF at five institutions in Japan. Echocardiography was performed at baseline and 6 months after administration of dapagliflozin. LV diastolic function was defined as the ratio of mitral inflow E to mitral e' annular velocities (E/e'). LV longitudinal myocardial function was assessed as global longitudinal strain (GLS), which in turn was determined as the averaged peak longitudinal strain from standard LV apical views.\nRESULTS: E/e' significantly decreased from 9.3 to 8.5 cm/s 6 months after administration of dapagliflozin (p = 0.020) as previously described, while GLS showed significant improvement from 15.5 ± 3.5% to 16.9 ± 4.1% (p &lt; 0.01) 6 months after administration of dapagliflozin. Furthermore, improvement of GLS in HF with preserved ejection fraction patients was more significant from 17.0 ± 1.9% to 18.7 ± 2.0% (p &lt; 0.001), compared to that in HF with mid-range ejection fraction and HF with reduced ejection fraction patients from 14.4 ± 2.4% to 15.5 ± 1.8% (p = 0.06) and from 8.1 ± 1.5% to 7.8 ± 2.1% (p = 0.44), respectively. It was noteworthy that multiple regression analysis showed that the change in GLS after administration of dapagliflozin was the only independent determinant parameters for the change in E/e' after administration of dapagliflozin.\nCONCLUSION: Dapagliflozin was found to be associated with improvement of LV longitudinal myocardial function, which led to further improvement of LV diastolic function of T2DM patients with stable HF. GLS-guided management may thus lead to improved management of T2DM patients with stable HF.","container-title":"Cardiovascular Diabetology","DOI":"10.1186/s12933-019-0985-z","ISSN":"1475-2840","issue":"1","journalAbbreviation":"Cardiovasc Diabetol","language":"eng","note":"PMID: 31910853\nPMCID: PMC6947966","page":"6","source":"PubMed","title":"Positive effect of dapagliflozin on left ventricular longitudinal function for type 2 diabetic mellitus patients with chronic heart failure","volume":"19","author":[{"family":"Tanaka","given":"Hidekazu"},{"family":"Soga","given":"Fumitaka"},{"family":"Tatsumi","given":"Kazuhiro"},{"family":"Mochizuki","given":"Yasuhide"},{"family":"Sano","given":"Hiroyuki"},{"family":"Toki","given":"Hiromi"},{"family":"Matsumoto","given":"Kensuke"},{"family":"Shite","given":"Junya"},{"family":"Takaoka","given":"Hideyuki"},{"family":"Doi","given":"Tomofumi"},{"family":"Hirata","given":"Ken-Ichi"}],"issued":{"date-parts":[["2020",1,7]]}}}],"schema":"https://github.com/citation-style-language/schema/raw/master/csl-citation.json"} </w:instrText>
            </w:r>
            <w:r w:rsidRPr="00D02032">
              <w:rPr>
                <w:rFonts w:cs="Times New Roman"/>
                <w:sz w:val="18"/>
                <w:szCs w:val="18"/>
              </w:rPr>
              <w:fldChar w:fldCharType="separate"/>
            </w:r>
            <w:r w:rsidR="00B16E98" w:rsidRPr="00D02032">
              <w:rPr>
                <w:rFonts w:cs="Times New Roman"/>
                <w:sz w:val="18"/>
                <w:szCs w:val="24"/>
                <w:vertAlign w:val="superscript"/>
              </w:rPr>
              <w:t>116</w:t>
            </w:r>
            <w:r w:rsidRPr="00D02032">
              <w:rPr>
                <w:rFonts w:cs="Times New Roman"/>
                <w:sz w:val="18"/>
                <w:szCs w:val="18"/>
              </w:rPr>
              <w:fldChar w:fldCharType="end"/>
            </w:r>
          </w:p>
        </w:tc>
        <w:tc>
          <w:tcPr>
            <w:tcW w:w="1180" w:type="dxa"/>
            <w:tcBorders>
              <w:top w:val="single" w:sz="4" w:space="0" w:color="auto"/>
              <w:bottom w:val="single" w:sz="4" w:space="0" w:color="auto"/>
            </w:tcBorders>
            <w:tcMar>
              <w:top w:w="0" w:type="dxa"/>
              <w:left w:w="108" w:type="dxa"/>
              <w:bottom w:w="0" w:type="dxa"/>
              <w:right w:w="108" w:type="dxa"/>
            </w:tcMar>
          </w:tcPr>
          <w:p w14:paraId="69D29F3C" w14:textId="24A69AE0" w:rsidR="00BC7471" w:rsidRPr="00D02032" w:rsidRDefault="00BC7471" w:rsidP="0054474E">
            <w:pPr>
              <w:spacing w:after="0" w:line="240" w:lineRule="auto"/>
              <w:jc w:val="left"/>
              <w:rPr>
                <w:rFonts w:cs="Times New Roman"/>
                <w:sz w:val="18"/>
                <w:szCs w:val="18"/>
              </w:rPr>
            </w:pPr>
            <w:r w:rsidRPr="00D02032">
              <w:rPr>
                <w:rFonts w:cs="Times New Roman"/>
                <w:sz w:val="18"/>
                <w:szCs w:val="18"/>
              </w:rPr>
              <w:t>Prospective multicenter study</w:t>
            </w:r>
          </w:p>
        </w:tc>
        <w:tc>
          <w:tcPr>
            <w:tcW w:w="1677" w:type="dxa"/>
            <w:tcBorders>
              <w:top w:val="single" w:sz="4" w:space="0" w:color="auto"/>
              <w:bottom w:val="single" w:sz="4" w:space="0" w:color="auto"/>
            </w:tcBorders>
            <w:tcMar>
              <w:top w:w="0" w:type="dxa"/>
              <w:left w:w="108" w:type="dxa"/>
              <w:bottom w:w="0" w:type="dxa"/>
              <w:right w:w="108" w:type="dxa"/>
            </w:tcMar>
          </w:tcPr>
          <w:p w14:paraId="50339E62" w14:textId="73FDCE7C" w:rsidR="00BC7471" w:rsidRPr="00D02032" w:rsidRDefault="00A84026" w:rsidP="00BC7471">
            <w:pPr>
              <w:spacing w:after="0" w:line="240" w:lineRule="auto"/>
              <w:jc w:val="left"/>
              <w:rPr>
                <w:rFonts w:cs="Times New Roman"/>
                <w:sz w:val="18"/>
                <w:szCs w:val="18"/>
              </w:rPr>
            </w:pPr>
            <w:r w:rsidRPr="00D02032">
              <w:rPr>
                <w:rFonts w:cs="Times New Roman"/>
                <w:sz w:val="18"/>
                <w:szCs w:val="18"/>
              </w:rPr>
              <w:t>I</w:t>
            </w:r>
            <w:r w:rsidR="00BC7471" w:rsidRPr="00D02032">
              <w:rPr>
                <w:rFonts w:cs="Times New Roman"/>
                <w:sz w:val="18"/>
                <w:szCs w:val="18"/>
              </w:rPr>
              <w:t>nvestigated the effect of the SGLT2i dapagliflozin on left ventricular (LV) diastolic functional parameters of T2DM patients with stable HF</w:t>
            </w:r>
          </w:p>
        </w:tc>
        <w:tc>
          <w:tcPr>
            <w:tcW w:w="1588" w:type="dxa"/>
            <w:tcBorders>
              <w:top w:val="single" w:sz="4" w:space="0" w:color="auto"/>
              <w:bottom w:val="single" w:sz="4" w:space="0" w:color="auto"/>
            </w:tcBorders>
            <w:tcMar>
              <w:top w:w="0" w:type="dxa"/>
              <w:left w:w="108" w:type="dxa"/>
              <w:bottom w:w="0" w:type="dxa"/>
              <w:right w:w="108" w:type="dxa"/>
            </w:tcMar>
          </w:tcPr>
          <w:p w14:paraId="674FEA6B" w14:textId="5CDE7E2D" w:rsidR="00BC7471" w:rsidRPr="00D02032" w:rsidRDefault="00BC7471" w:rsidP="0054474E">
            <w:pPr>
              <w:spacing w:after="0" w:line="240" w:lineRule="auto"/>
              <w:jc w:val="left"/>
              <w:rPr>
                <w:rFonts w:cs="Times New Roman"/>
                <w:sz w:val="18"/>
                <w:szCs w:val="18"/>
              </w:rPr>
            </w:pPr>
            <w:r w:rsidRPr="00D02032">
              <w:rPr>
                <w:rFonts w:cs="Times New Roman"/>
                <w:sz w:val="18"/>
                <w:szCs w:val="18"/>
              </w:rPr>
              <w:t>Patients with T2DM and stable HF</w:t>
            </w:r>
          </w:p>
        </w:tc>
        <w:tc>
          <w:tcPr>
            <w:tcW w:w="1788" w:type="dxa"/>
            <w:tcBorders>
              <w:top w:val="single" w:sz="4" w:space="0" w:color="auto"/>
              <w:bottom w:val="single" w:sz="4" w:space="0" w:color="auto"/>
            </w:tcBorders>
            <w:tcMar>
              <w:top w:w="0" w:type="dxa"/>
              <w:left w:w="108" w:type="dxa"/>
              <w:bottom w:w="0" w:type="dxa"/>
              <w:right w:w="108" w:type="dxa"/>
            </w:tcMar>
          </w:tcPr>
          <w:p w14:paraId="7FE0FC62" w14:textId="7D86B5BD" w:rsidR="00BC7471" w:rsidRPr="00D02032" w:rsidRDefault="00BC7471" w:rsidP="0054474E">
            <w:pPr>
              <w:spacing w:after="0" w:line="240" w:lineRule="auto"/>
              <w:rPr>
                <w:rFonts w:cs="Times New Roman"/>
                <w:sz w:val="18"/>
                <w:szCs w:val="18"/>
              </w:rPr>
            </w:pPr>
            <w:r w:rsidRPr="00D02032">
              <w:rPr>
                <w:rFonts w:cs="Times New Roman"/>
                <w:sz w:val="18"/>
                <w:szCs w:val="18"/>
              </w:rPr>
              <w:t>53</w:t>
            </w:r>
          </w:p>
        </w:tc>
        <w:tc>
          <w:tcPr>
            <w:tcW w:w="1246" w:type="dxa"/>
            <w:tcBorders>
              <w:top w:val="single" w:sz="4" w:space="0" w:color="auto"/>
              <w:bottom w:val="single" w:sz="4" w:space="0" w:color="auto"/>
            </w:tcBorders>
            <w:tcMar>
              <w:top w:w="0" w:type="dxa"/>
              <w:left w:w="108" w:type="dxa"/>
              <w:bottom w:w="0" w:type="dxa"/>
              <w:right w:w="108" w:type="dxa"/>
            </w:tcMar>
          </w:tcPr>
          <w:p w14:paraId="753F42EB" w14:textId="6696CC2B" w:rsidR="00BC7471" w:rsidRPr="00D02032" w:rsidRDefault="00BC7471" w:rsidP="00BC7471">
            <w:pPr>
              <w:spacing w:after="0" w:line="240" w:lineRule="auto"/>
              <w:jc w:val="left"/>
              <w:rPr>
                <w:rFonts w:cs="Times New Roman"/>
                <w:sz w:val="18"/>
                <w:szCs w:val="18"/>
              </w:rPr>
            </w:pPr>
            <w:r w:rsidRPr="00D02032">
              <w:rPr>
                <w:rFonts w:cs="Times New Roman"/>
                <w:sz w:val="18"/>
                <w:szCs w:val="18"/>
              </w:rPr>
              <w:t>Dapagliflozin  5 mg</w:t>
            </w:r>
          </w:p>
        </w:tc>
        <w:tc>
          <w:tcPr>
            <w:tcW w:w="3938" w:type="dxa"/>
            <w:tcBorders>
              <w:top w:val="single" w:sz="4" w:space="0" w:color="auto"/>
              <w:bottom w:val="single" w:sz="4" w:space="0" w:color="auto"/>
            </w:tcBorders>
            <w:tcMar>
              <w:top w:w="0" w:type="dxa"/>
              <w:left w:w="108" w:type="dxa"/>
              <w:bottom w:w="0" w:type="dxa"/>
              <w:right w:w="108" w:type="dxa"/>
            </w:tcMar>
          </w:tcPr>
          <w:p w14:paraId="4F0CFFFA" w14:textId="77777777" w:rsidR="00BC7471" w:rsidRPr="00D02032" w:rsidRDefault="00BC7471" w:rsidP="00381C9D">
            <w:pPr>
              <w:numPr>
                <w:ilvl w:val="0"/>
                <w:numId w:val="19"/>
              </w:numPr>
              <w:spacing w:after="0" w:line="240" w:lineRule="auto"/>
              <w:ind w:left="389" w:hanging="288"/>
              <w:contextualSpacing/>
              <w:rPr>
                <w:rFonts w:cs="Times New Roman"/>
                <w:sz w:val="18"/>
                <w:szCs w:val="18"/>
              </w:rPr>
            </w:pPr>
            <w:r w:rsidRPr="00D02032">
              <w:rPr>
                <w:rFonts w:cs="Times New Roman"/>
                <w:sz w:val="18"/>
                <w:szCs w:val="18"/>
              </w:rPr>
              <w:t xml:space="preserve">Administration of dapagliflozin (baseline vs 6 months) </w:t>
            </w:r>
          </w:p>
          <w:p w14:paraId="7CB7D0B8" w14:textId="1447BAD7" w:rsidR="00BC7471" w:rsidRPr="00D02032" w:rsidRDefault="00BC7471" w:rsidP="00381C9D">
            <w:pPr>
              <w:numPr>
                <w:ilvl w:val="1"/>
                <w:numId w:val="19"/>
              </w:numPr>
              <w:spacing w:after="0" w:line="240" w:lineRule="auto"/>
              <w:ind w:left="552"/>
              <w:contextualSpacing/>
              <w:rPr>
                <w:rFonts w:cs="Times New Roman"/>
                <w:sz w:val="18"/>
                <w:szCs w:val="18"/>
              </w:rPr>
            </w:pPr>
            <w:r w:rsidRPr="00D02032">
              <w:rPr>
                <w:rFonts w:cs="Times New Roman"/>
                <w:sz w:val="18"/>
                <w:szCs w:val="18"/>
              </w:rPr>
              <w:t>decreased ratio of mitral inflow (E) to mitral (e′) annular velocities (E/e′) (9.3 vs 8.5 cm/s; p = 0.020),</w:t>
            </w:r>
          </w:p>
          <w:p w14:paraId="7EFA7E84" w14:textId="66D2F957" w:rsidR="00BC7471" w:rsidRPr="00D02032" w:rsidRDefault="00BC7471" w:rsidP="00381C9D">
            <w:pPr>
              <w:numPr>
                <w:ilvl w:val="1"/>
                <w:numId w:val="19"/>
              </w:numPr>
              <w:spacing w:after="0" w:line="240" w:lineRule="auto"/>
              <w:ind w:left="552"/>
              <w:contextualSpacing/>
              <w:rPr>
                <w:rFonts w:cs="Times New Roman"/>
                <w:sz w:val="18"/>
                <w:szCs w:val="18"/>
              </w:rPr>
            </w:pPr>
            <w:r w:rsidRPr="00D02032">
              <w:rPr>
                <w:rFonts w:cs="Times New Roman"/>
                <w:sz w:val="18"/>
                <w:szCs w:val="18"/>
              </w:rPr>
              <w:t>improved global longitudinal strain (</w:t>
            </w:r>
            <w:r w:rsidR="006214CD" w:rsidRPr="00D02032">
              <w:rPr>
                <w:rFonts w:cs="Times New Roman"/>
                <w:sz w:val="18"/>
                <w:szCs w:val="18"/>
              </w:rPr>
              <w:t xml:space="preserve">GLS; </w:t>
            </w:r>
            <w:r w:rsidRPr="00D02032">
              <w:rPr>
                <w:rFonts w:cs="Times New Roman"/>
                <w:sz w:val="18"/>
                <w:szCs w:val="18"/>
              </w:rPr>
              <w:t>15.5 ± 3.5% vs 16.9 ± 4.1%; p &lt; 0.01),</w:t>
            </w:r>
          </w:p>
          <w:p w14:paraId="16F73360" w14:textId="07EA1D6C" w:rsidR="00BC7471" w:rsidRPr="00D02032" w:rsidRDefault="006214CD" w:rsidP="00381C9D">
            <w:pPr>
              <w:numPr>
                <w:ilvl w:val="0"/>
                <w:numId w:val="19"/>
              </w:numPr>
              <w:spacing w:after="0" w:line="240" w:lineRule="auto"/>
              <w:ind w:left="389" w:hanging="288"/>
              <w:contextualSpacing/>
              <w:rPr>
                <w:rFonts w:cs="Times New Roman"/>
                <w:sz w:val="18"/>
                <w:szCs w:val="18"/>
              </w:rPr>
            </w:pPr>
            <w:r w:rsidRPr="00D02032">
              <w:rPr>
                <w:rFonts w:cs="Times New Roman"/>
                <w:sz w:val="18"/>
                <w:szCs w:val="18"/>
              </w:rPr>
              <w:t>Improvement of GLS in HF with preserved ejection fraction patients was more significant (from 17.0 ± 1.9% to 18.7 ± 2.0%; p &lt; 0.001) compared to HF with mid-range ejection fraction (from 14.4 ± 2.4% to 15.5 ± 1.8%; p = 0.06) and HF with reduced ejection fraction (from 8.1 ± 1.5% to 7.8 ± 2.1%; p = 0.44) patients.</w:t>
            </w:r>
          </w:p>
        </w:tc>
      </w:tr>
      <w:tr w:rsidR="003506CF" w:rsidRPr="00D02032" w14:paraId="4082C7B9" w14:textId="77777777" w:rsidTr="003506CF">
        <w:trPr>
          <w:trHeight w:val="136"/>
        </w:trPr>
        <w:tc>
          <w:tcPr>
            <w:tcW w:w="1597" w:type="dxa"/>
            <w:vMerge w:val="restart"/>
            <w:tcBorders>
              <w:top w:val="single" w:sz="4" w:space="0" w:color="auto"/>
            </w:tcBorders>
            <w:tcMar>
              <w:top w:w="0" w:type="dxa"/>
              <w:left w:w="108" w:type="dxa"/>
              <w:bottom w:w="0" w:type="dxa"/>
              <w:right w:w="108" w:type="dxa"/>
            </w:tcMar>
            <w:hideMark/>
          </w:tcPr>
          <w:p w14:paraId="6F2CDA49" w14:textId="77777777" w:rsidR="003506CF" w:rsidRPr="00D02032" w:rsidRDefault="003506CF" w:rsidP="0054474E">
            <w:pPr>
              <w:spacing w:after="0" w:line="240" w:lineRule="auto"/>
              <w:jc w:val="left"/>
              <w:rPr>
                <w:rFonts w:cs="Times New Roman"/>
                <w:b/>
                <w:sz w:val="18"/>
                <w:szCs w:val="18"/>
                <w:lang w:val="en-IN"/>
              </w:rPr>
            </w:pPr>
            <w:r w:rsidRPr="00D02032">
              <w:rPr>
                <w:rFonts w:cs="Times New Roman"/>
                <w:b/>
                <w:sz w:val="18"/>
                <w:szCs w:val="18"/>
                <w:lang w:val="en-IN"/>
              </w:rPr>
              <w:lastRenderedPageBreak/>
              <w:t>GLP-1 RA</w:t>
            </w:r>
          </w:p>
        </w:tc>
        <w:tc>
          <w:tcPr>
            <w:tcW w:w="1284" w:type="dxa"/>
            <w:tcBorders>
              <w:top w:val="single" w:sz="4" w:space="0" w:color="auto"/>
              <w:bottom w:val="single" w:sz="4" w:space="0" w:color="auto"/>
            </w:tcBorders>
            <w:tcMar>
              <w:top w:w="0" w:type="dxa"/>
              <w:left w:w="108" w:type="dxa"/>
              <w:bottom w:w="0" w:type="dxa"/>
              <w:right w:w="108" w:type="dxa"/>
            </w:tcMar>
          </w:tcPr>
          <w:p w14:paraId="26BF14F0" w14:textId="4A809FA3" w:rsidR="003506CF" w:rsidRPr="00D02032" w:rsidRDefault="003506CF" w:rsidP="00B16E98">
            <w:pPr>
              <w:spacing w:after="0" w:line="240" w:lineRule="auto"/>
              <w:jc w:val="left"/>
              <w:rPr>
                <w:rFonts w:cs="Times New Roman"/>
                <w:sz w:val="18"/>
                <w:szCs w:val="18"/>
                <w:lang w:val="en-IN"/>
              </w:rPr>
            </w:pPr>
            <w:r w:rsidRPr="00D02032">
              <w:rPr>
                <w:rFonts w:cs="Times New Roman"/>
                <w:sz w:val="18"/>
                <w:szCs w:val="18"/>
              </w:rPr>
              <w:t>Baviera et al</w:t>
            </w:r>
            <w:r w:rsidRPr="00D02032">
              <w:rPr>
                <w:rFonts w:cs="Times New Roman"/>
                <w:sz w:val="18"/>
                <w:szCs w:val="18"/>
              </w:rPr>
              <w:fldChar w:fldCharType="begin"/>
            </w:r>
            <w:r w:rsidR="00560446">
              <w:rPr>
                <w:rFonts w:cs="Times New Roman"/>
                <w:sz w:val="18"/>
                <w:szCs w:val="18"/>
              </w:rPr>
              <w:instrText xml:space="preserve"> ADDIN ZOTERO_ITEM CSL_CITATION {"citationID":"TFO9QpWu","properties":{"formattedCitation":"\\super 117\\nosupersub{}","plainCitation":"117","noteIndex":0},"citationItems":[{"id":"E0MtqVBK/2EouCFOa","uris":["http://zotero.org/users/7987575/items/W3WPAJ2H"],"uri":["http://zotero.org/users/7987575/items/W3WPAJ2H"],"itemData":{"id":4650,"type":"article-journal","abstract":"AIM: To examine the efficacy and safety of glucagon-like peptide-1 receptor agonists (GLP-1RAs) and sodium-glucose cotransporter-2 (SGLT2) inhibitors compared with other antihyperglycaemic agents (AHAs) in large and unselected populations of the Lombardy and Apulia regions in Italy.\nMATERIALS AND METHODS: An observational cohort study of first-time users of GLP-1RAs, SGLT2 inhibitors or other AHAs was conducted from 2010 to 2018. Death and cardiovascular (CV) events were evaluated using conditional Cox models in propensity-score-matched populations. Adjusted hazard ratios (HRs) with 95% confidence intervals (CIs) were calculated for each region and in a meta-analysis for pooled risks.\nRESULTS: After propensity-score matching, the Lombardy cohort included 18 716 and 11 683 patients and the Apulia cohort 9772 and 6046 patients for the GLP-1RA and SGLT2 inhibitor groups, respectively. Use of GLP-1RAs was associated with lower rates of death (HR 0.61, CI 0.56-0.65, Lombardy; HR 0.63, CI 0.55-0.71, Apulia), cerebrovascular disease and ischaemic stroke (HR 0.70, CI 0.63-0.79; HR 0.72, CI 0.60-0.87, Lombardy), peripheral vascular disease (HR 0.72, CI 0.64-0.82, Lombardy; HR 0.80, CI 0.67-0.98, Apulia), and lower limb complications (HR 0.67, CI 0.56-0.81, Lombardy; HR 0.69, CI 0.51-0.93, Apulia). Compared with other AHAs, SGLT2 inhibitor use decreased the risk of death (HR 0.47, CI 0.40-0.54, Lombardy; HR 0.43, CI 0.32-0.57, Apulia), cerebrovascular disease (HR 0.75, CI 0.61-0.91, Lombardy; HR 0.72, CI 0.54-0.96, Apulia), and heart failure (HR 0.56, CI 0.46-0.70, Lombardy; HR 0.57, CI 0.42-0.77, Apulia). In the pooled cohorts, a reduction in heart failure was also observed with GLP-1RAs (HR 0.89, 95% CI 0.82-0.97). Serious adverse events were quite low in frequency.\nCONCLUSION: Our findings from real-world practice confirm the favourable effect of GLP-1RAs and SGLT2 inhibitors on death and CV outcomes across both regions consistently. Thus, these drug classes should be preferentially considered in a broad type 2 diabetes population beyond those with CV disease.","container-title":"Diabetes, Obesity &amp; Metabolism","DOI":"10.1111/dom.14361","ISSN":"1463-1326","issue":"7","journalAbbreviation":"Diabetes Obes Metab","language":"eng","page":"1484-1495","source":"PubMed","title":"Lower risk of death and cardiovascular events in patients with diabetes initiating glucagon-like peptide-1 receptor agonists or sodium-glucose cotransporter-2 inhibitors: A real-world study in two Italian cohorts","title-short":"Lower risk of death and cardiovascular events in patients with diabetes initiating glucagon-like peptide-1 receptor agonists or sodium-glucose cotransporter-2 inhibitors","volume":"23","author":[{"family":"Baviera","given":"Marta"},{"family":"Genovese","given":"Stefano"},{"family":"Lepore","given":"Vito"},{"family":"Colacioppo","given":"Pierluca"},{"family":"Robusto","given":"Fabio"},{"family":"Tettamanti","given":"Mauro"},{"family":"D'Ettorre","given":"Antonio"},{"family":"Avanzini","given":"Fausto"},{"family":"Fortino","given":"Ida"},{"family":"Nicolucci","given":"Antonio"},{"family":"Roncaglioni","given":"Maria C."},{"family":"Giorgino","given":"Francesco"}],"issued":{"date-parts":[["2021",7]]}}}],"schema":"https://github.com/citation-style-language/schema/raw/master/csl-citation.json"} </w:instrText>
            </w:r>
            <w:r w:rsidRPr="00D02032">
              <w:rPr>
                <w:rFonts w:cs="Times New Roman"/>
                <w:sz w:val="18"/>
                <w:szCs w:val="18"/>
              </w:rPr>
              <w:fldChar w:fldCharType="separate"/>
            </w:r>
            <w:r w:rsidR="00B16E98" w:rsidRPr="00D02032">
              <w:rPr>
                <w:rFonts w:cs="Times New Roman"/>
                <w:sz w:val="18"/>
                <w:szCs w:val="24"/>
                <w:vertAlign w:val="superscript"/>
              </w:rPr>
              <w:t>117</w:t>
            </w:r>
            <w:r w:rsidRPr="00D02032">
              <w:rPr>
                <w:rFonts w:cs="Times New Roman"/>
                <w:sz w:val="18"/>
                <w:szCs w:val="18"/>
              </w:rPr>
              <w:fldChar w:fldCharType="end"/>
            </w:r>
          </w:p>
        </w:tc>
        <w:tc>
          <w:tcPr>
            <w:tcW w:w="1180" w:type="dxa"/>
            <w:tcBorders>
              <w:top w:val="single" w:sz="4" w:space="0" w:color="auto"/>
              <w:bottom w:val="single" w:sz="4" w:space="0" w:color="auto"/>
            </w:tcBorders>
            <w:tcMar>
              <w:top w:w="0" w:type="dxa"/>
              <w:left w:w="108" w:type="dxa"/>
              <w:bottom w:w="0" w:type="dxa"/>
              <w:right w:w="108" w:type="dxa"/>
            </w:tcMar>
          </w:tcPr>
          <w:p w14:paraId="0B92FCC1" w14:textId="77777777" w:rsidR="003506CF" w:rsidRPr="00D02032" w:rsidRDefault="003506CF" w:rsidP="0054474E">
            <w:pPr>
              <w:spacing w:after="0" w:line="240" w:lineRule="auto"/>
              <w:jc w:val="left"/>
              <w:rPr>
                <w:rFonts w:cs="Times New Roman"/>
                <w:sz w:val="18"/>
                <w:szCs w:val="18"/>
                <w:lang w:val="en-IN"/>
              </w:rPr>
            </w:pPr>
            <w:r w:rsidRPr="00D02032">
              <w:rPr>
                <w:rFonts w:cs="Times New Roman"/>
                <w:sz w:val="18"/>
                <w:szCs w:val="18"/>
              </w:rPr>
              <w:t>Real world PS matched study</w:t>
            </w:r>
          </w:p>
        </w:tc>
        <w:tc>
          <w:tcPr>
            <w:tcW w:w="1677" w:type="dxa"/>
            <w:tcBorders>
              <w:top w:val="single" w:sz="4" w:space="0" w:color="auto"/>
              <w:bottom w:val="single" w:sz="4" w:space="0" w:color="auto"/>
            </w:tcBorders>
            <w:tcMar>
              <w:top w:w="0" w:type="dxa"/>
              <w:left w:w="108" w:type="dxa"/>
              <w:bottom w:w="0" w:type="dxa"/>
              <w:right w:w="108" w:type="dxa"/>
            </w:tcMar>
          </w:tcPr>
          <w:p w14:paraId="20F7291E" w14:textId="77777777" w:rsidR="003506CF" w:rsidRPr="00D02032" w:rsidRDefault="003506CF" w:rsidP="0054474E">
            <w:pPr>
              <w:spacing w:after="0" w:line="240" w:lineRule="auto"/>
              <w:jc w:val="left"/>
              <w:rPr>
                <w:rFonts w:cs="Times New Roman"/>
                <w:sz w:val="18"/>
                <w:szCs w:val="18"/>
                <w:lang w:val="en-IN"/>
              </w:rPr>
            </w:pPr>
            <w:r w:rsidRPr="00D02032">
              <w:rPr>
                <w:rFonts w:cs="Times New Roman"/>
                <w:sz w:val="18"/>
                <w:szCs w:val="18"/>
              </w:rPr>
              <w:t xml:space="preserve">Efficacy and safety of GLP-1RAs and SGLT2i compared with other </w:t>
            </w:r>
            <w:r w:rsidR="00DC116D" w:rsidRPr="00D02032">
              <w:rPr>
                <w:rFonts w:cs="Times New Roman"/>
                <w:sz w:val="18"/>
                <w:szCs w:val="18"/>
              </w:rPr>
              <w:t xml:space="preserve">AHAs </w:t>
            </w:r>
            <w:r w:rsidRPr="00D02032">
              <w:rPr>
                <w:rFonts w:cs="Times New Roman"/>
                <w:sz w:val="18"/>
                <w:szCs w:val="18"/>
              </w:rPr>
              <w:t>in large and unselected populations of the Lombardy and Apulia regions in Italy.</w:t>
            </w:r>
          </w:p>
        </w:tc>
        <w:tc>
          <w:tcPr>
            <w:tcW w:w="1588" w:type="dxa"/>
            <w:tcBorders>
              <w:top w:val="single" w:sz="4" w:space="0" w:color="auto"/>
              <w:bottom w:val="single" w:sz="4" w:space="0" w:color="auto"/>
            </w:tcBorders>
            <w:tcMar>
              <w:top w:w="0" w:type="dxa"/>
              <w:left w:w="108" w:type="dxa"/>
              <w:bottom w:w="0" w:type="dxa"/>
              <w:right w:w="108" w:type="dxa"/>
            </w:tcMar>
          </w:tcPr>
          <w:p w14:paraId="44F135CC" w14:textId="77777777" w:rsidR="003506CF" w:rsidRPr="00D02032" w:rsidRDefault="003506CF" w:rsidP="0054474E">
            <w:pPr>
              <w:spacing w:after="0" w:line="240" w:lineRule="auto"/>
              <w:jc w:val="left"/>
              <w:rPr>
                <w:rFonts w:cs="Times New Roman"/>
                <w:sz w:val="18"/>
                <w:szCs w:val="18"/>
                <w:lang w:val="en-IN"/>
              </w:rPr>
            </w:pPr>
            <w:r w:rsidRPr="00D02032">
              <w:rPr>
                <w:rFonts w:cs="Times New Roman"/>
                <w:sz w:val="18"/>
                <w:szCs w:val="18"/>
              </w:rPr>
              <w:t>Patients with T2DM</w:t>
            </w:r>
          </w:p>
        </w:tc>
        <w:tc>
          <w:tcPr>
            <w:tcW w:w="1788" w:type="dxa"/>
            <w:tcBorders>
              <w:top w:val="single" w:sz="4" w:space="0" w:color="auto"/>
              <w:bottom w:val="single" w:sz="4" w:space="0" w:color="auto"/>
            </w:tcBorders>
            <w:tcMar>
              <w:top w:w="0" w:type="dxa"/>
              <w:left w:w="108" w:type="dxa"/>
              <w:bottom w:w="0" w:type="dxa"/>
              <w:right w:w="108" w:type="dxa"/>
            </w:tcMar>
          </w:tcPr>
          <w:p w14:paraId="74A99B0A" w14:textId="77777777" w:rsidR="003506CF" w:rsidRPr="00D02032" w:rsidRDefault="003506CF" w:rsidP="0054474E">
            <w:pPr>
              <w:spacing w:after="0" w:line="240" w:lineRule="auto"/>
              <w:jc w:val="left"/>
              <w:rPr>
                <w:rFonts w:cs="Times New Roman"/>
                <w:sz w:val="18"/>
                <w:szCs w:val="18"/>
                <w:lang w:val="en-IN"/>
              </w:rPr>
            </w:pPr>
            <w:r w:rsidRPr="00D02032">
              <w:rPr>
                <w:rFonts w:cs="Times New Roman"/>
                <w:sz w:val="18"/>
                <w:szCs w:val="18"/>
              </w:rPr>
              <w:t>Lombardy cohort:</w:t>
            </w:r>
            <w:r w:rsidR="00F55E93" w:rsidRPr="00D02032">
              <w:rPr>
                <w:rFonts w:cs="Times New Roman"/>
                <w:sz w:val="18"/>
                <w:szCs w:val="18"/>
              </w:rPr>
              <w:t xml:space="preserve"> GLP-1RA, </w:t>
            </w:r>
            <w:r w:rsidRPr="00D02032">
              <w:rPr>
                <w:rFonts w:cs="Times New Roman"/>
                <w:sz w:val="18"/>
                <w:szCs w:val="18"/>
              </w:rPr>
              <w:t>18 716; SGLT2i, 11 683; Apulia cohort:  GLP-1RA, 9772; SGLT2i, 6046</w:t>
            </w:r>
          </w:p>
        </w:tc>
        <w:tc>
          <w:tcPr>
            <w:tcW w:w="1246" w:type="dxa"/>
            <w:tcBorders>
              <w:top w:val="single" w:sz="4" w:space="0" w:color="auto"/>
              <w:bottom w:val="single" w:sz="4" w:space="0" w:color="auto"/>
            </w:tcBorders>
            <w:tcMar>
              <w:top w:w="0" w:type="dxa"/>
              <w:left w:w="108" w:type="dxa"/>
              <w:bottom w:w="0" w:type="dxa"/>
              <w:right w:w="108" w:type="dxa"/>
            </w:tcMar>
          </w:tcPr>
          <w:p w14:paraId="29ADB6DC" w14:textId="77777777" w:rsidR="003506CF" w:rsidRPr="00D02032" w:rsidRDefault="003506CF" w:rsidP="0054474E">
            <w:pPr>
              <w:spacing w:after="0" w:line="240" w:lineRule="auto"/>
              <w:jc w:val="left"/>
              <w:rPr>
                <w:rFonts w:cs="Times New Roman"/>
                <w:sz w:val="18"/>
                <w:szCs w:val="18"/>
                <w:lang w:val="en-IN"/>
              </w:rPr>
            </w:pPr>
            <w:r w:rsidRPr="00D02032">
              <w:rPr>
                <w:rFonts w:cs="Times New Roman"/>
                <w:sz w:val="18"/>
                <w:szCs w:val="18"/>
                <w:lang w:val="en-IN"/>
              </w:rPr>
              <w:t>NA</w:t>
            </w:r>
          </w:p>
        </w:tc>
        <w:tc>
          <w:tcPr>
            <w:tcW w:w="3938" w:type="dxa"/>
            <w:tcBorders>
              <w:top w:val="single" w:sz="4" w:space="0" w:color="auto"/>
              <w:bottom w:val="single" w:sz="4" w:space="0" w:color="auto"/>
            </w:tcBorders>
            <w:tcMar>
              <w:top w:w="0" w:type="dxa"/>
              <w:left w:w="108" w:type="dxa"/>
              <w:bottom w:w="0" w:type="dxa"/>
              <w:right w:w="108" w:type="dxa"/>
            </w:tcMar>
          </w:tcPr>
          <w:p w14:paraId="084CE2E1" w14:textId="77777777" w:rsidR="003506CF" w:rsidRPr="00D02032" w:rsidRDefault="003506CF" w:rsidP="0054474E">
            <w:pPr>
              <w:numPr>
                <w:ilvl w:val="0"/>
                <w:numId w:val="19"/>
              </w:numPr>
              <w:spacing w:after="0" w:line="240" w:lineRule="auto"/>
              <w:ind w:left="389" w:hanging="288"/>
              <w:contextualSpacing/>
              <w:rPr>
                <w:rFonts w:cs="Times New Roman"/>
                <w:sz w:val="18"/>
                <w:szCs w:val="18"/>
              </w:rPr>
            </w:pPr>
            <w:r w:rsidRPr="00D02032">
              <w:rPr>
                <w:rFonts w:cs="Times New Roman"/>
                <w:sz w:val="18"/>
                <w:szCs w:val="18"/>
              </w:rPr>
              <w:t>Use of GLP-1RAs (vs other AHAs) was associated with lower rates of</w:t>
            </w:r>
          </w:p>
          <w:p w14:paraId="08A873C2" w14:textId="77777777" w:rsidR="003506CF" w:rsidRPr="00D02032" w:rsidRDefault="003506CF" w:rsidP="0054474E">
            <w:pPr>
              <w:numPr>
                <w:ilvl w:val="1"/>
                <w:numId w:val="19"/>
              </w:numPr>
              <w:spacing w:after="0" w:line="240" w:lineRule="auto"/>
              <w:ind w:left="552"/>
              <w:contextualSpacing/>
              <w:rPr>
                <w:rFonts w:cs="Times New Roman"/>
                <w:sz w:val="18"/>
                <w:szCs w:val="18"/>
              </w:rPr>
            </w:pPr>
            <w:r w:rsidRPr="00D02032">
              <w:rPr>
                <w:rFonts w:cs="Times New Roman"/>
                <w:sz w:val="18"/>
                <w:szCs w:val="18"/>
              </w:rPr>
              <w:t xml:space="preserve">death (HR, 0.61; 95% CI, 0.56 to 0.65, Lombardy; HR, 0.63; 95% CI, 0.55 to 0.71, Apulia), </w:t>
            </w:r>
          </w:p>
          <w:p w14:paraId="416D9EC9" w14:textId="77777777" w:rsidR="003506CF" w:rsidRPr="00D02032" w:rsidRDefault="003506CF" w:rsidP="0054474E">
            <w:pPr>
              <w:numPr>
                <w:ilvl w:val="0"/>
                <w:numId w:val="19"/>
              </w:numPr>
              <w:spacing w:after="0" w:line="240" w:lineRule="auto"/>
              <w:ind w:left="389" w:hanging="288"/>
              <w:contextualSpacing/>
              <w:rPr>
                <w:rFonts w:cs="Times New Roman"/>
                <w:sz w:val="18"/>
                <w:szCs w:val="18"/>
                <w:lang w:val="en-IN"/>
              </w:rPr>
            </w:pPr>
            <w:r w:rsidRPr="00D02032">
              <w:rPr>
                <w:rFonts w:cs="Times New Roman"/>
                <w:sz w:val="18"/>
                <w:szCs w:val="18"/>
              </w:rPr>
              <w:t>GLP-1RAs group (vs other AHAs) had reduced occurrence of HF (HR, 0.89, 95% CI, 0.82</w:t>
            </w:r>
            <w:r w:rsidR="00F55E93" w:rsidRPr="00D02032">
              <w:rPr>
                <w:rFonts w:cs="Times New Roman"/>
                <w:sz w:val="18"/>
                <w:szCs w:val="18"/>
              </w:rPr>
              <w:t xml:space="preserve"> to </w:t>
            </w:r>
            <w:r w:rsidRPr="00D02032">
              <w:rPr>
                <w:rFonts w:cs="Times New Roman"/>
                <w:sz w:val="18"/>
                <w:szCs w:val="18"/>
              </w:rPr>
              <w:t>0.97) in the pooled cohorts.</w:t>
            </w:r>
          </w:p>
          <w:p w14:paraId="25715F89" w14:textId="77777777" w:rsidR="003506CF" w:rsidRPr="00D02032" w:rsidRDefault="003506CF" w:rsidP="0054474E">
            <w:pPr>
              <w:numPr>
                <w:ilvl w:val="0"/>
                <w:numId w:val="19"/>
              </w:numPr>
              <w:spacing w:after="0" w:line="240" w:lineRule="auto"/>
              <w:ind w:left="389" w:hanging="288"/>
              <w:contextualSpacing/>
              <w:rPr>
                <w:rFonts w:cs="Times New Roman"/>
                <w:sz w:val="18"/>
                <w:szCs w:val="18"/>
                <w:lang w:val="en-IN"/>
              </w:rPr>
            </w:pPr>
            <w:r w:rsidRPr="00D02032">
              <w:rPr>
                <w:rFonts w:cs="Times New Roman"/>
                <w:sz w:val="18"/>
                <w:szCs w:val="18"/>
              </w:rPr>
              <w:t>SGLT2i use (vs other AHAs) decreased risk of</w:t>
            </w:r>
          </w:p>
          <w:p w14:paraId="096ACE6F" w14:textId="77777777" w:rsidR="003506CF" w:rsidRPr="00D02032" w:rsidRDefault="003506CF" w:rsidP="0054474E">
            <w:pPr>
              <w:numPr>
                <w:ilvl w:val="1"/>
                <w:numId w:val="19"/>
              </w:numPr>
              <w:spacing w:after="0" w:line="240" w:lineRule="auto"/>
              <w:ind w:left="552"/>
              <w:contextualSpacing/>
              <w:rPr>
                <w:rFonts w:cs="Times New Roman"/>
                <w:sz w:val="18"/>
                <w:szCs w:val="18"/>
                <w:lang w:val="en-IN"/>
              </w:rPr>
            </w:pPr>
            <w:r w:rsidRPr="00D02032">
              <w:rPr>
                <w:rFonts w:cs="Times New Roman"/>
                <w:sz w:val="18"/>
                <w:szCs w:val="18"/>
              </w:rPr>
              <w:t>HF (HR, 0.56, 95% CI, 0.46 to 0.70, Lombardy; HR, 0.57, 95% CI, 0.42 to 0.77, Apulia),</w:t>
            </w:r>
          </w:p>
          <w:p w14:paraId="617E2C9F" w14:textId="77777777" w:rsidR="003506CF" w:rsidRPr="00D02032" w:rsidRDefault="003506CF" w:rsidP="0054474E">
            <w:pPr>
              <w:numPr>
                <w:ilvl w:val="1"/>
                <w:numId w:val="19"/>
              </w:numPr>
              <w:spacing w:after="0" w:line="240" w:lineRule="auto"/>
              <w:ind w:left="552"/>
              <w:contextualSpacing/>
              <w:rPr>
                <w:rFonts w:cs="Times New Roman"/>
                <w:sz w:val="18"/>
                <w:szCs w:val="18"/>
                <w:lang w:val="en-IN"/>
              </w:rPr>
            </w:pPr>
            <w:r w:rsidRPr="00D02032">
              <w:rPr>
                <w:rFonts w:cs="Times New Roman"/>
                <w:sz w:val="18"/>
                <w:szCs w:val="18"/>
              </w:rPr>
              <w:t xml:space="preserve"> death (HR, 0.47; 95% CI, 0.40 to 0.54, Lombardy; HR, 0.43, 95% CI, 0.32 to 0.57, Apulia).</w:t>
            </w:r>
          </w:p>
        </w:tc>
      </w:tr>
      <w:tr w:rsidR="003506CF" w:rsidRPr="00D02032" w14:paraId="6891E8A4" w14:textId="77777777" w:rsidTr="003506CF">
        <w:trPr>
          <w:trHeight w:val="136"/>
        </w:trPr>
        <w:tc>
          <w:tcPr>
            <w:tcW w:w="1597" w:type="dxa"/>
            <w:vMerge/>
            <w:tcMar>
              <w:top w:w="0" w:type="dxa"/>
              <w:left w:w="108" w:type="dxa"/>
              <w:bottom w:w="0" w:type="dxa"/>
              <w:right w:w="108" w:type="dxa"/>
            </w:tcMar>
          </w:tcPr>
          <w:p w14:paraId="7434D6A0" w14:textId="77777777" w:rsidR="003506CF" w:rsidRPr="00D02032" w:rsidRDefault="003506CF" w:rsidP="0054474E">
            <w:pPr>
              <w:spacing w:after="0" w:line="240" w:lineRule="auto"/>
              <w:jc w:val="left"/>
              <w:rPr>
                <w:rFonts w:cs="Times New Roman"/>
                <w:sz w:val="18"/>
                <w:szCs w:val="18"/>
                <w:lang w:val="en-IN"/>
              </w:rPr>
            </w:pPr>
          </w:p>
        </w:tc>
        <w:tc>
          <w:tcPr>
            <w:tcW w:w="1284" w:type="dxa"/>
            <w:tcBorders>
              <w:top w:val="single" w:sz="4" w:space="0" w:color="auto"/>
              <w:bottom w:val="single" w:sz="4" w:space="0" w:color="auto"/>
            </w:tcBorders>
            <w:tcMar>
              <w:top w:w="0" w:type="dxa"/>
              <w:left w:w="108" w:type="dxa"/>
              <w:bottom w:w="0" w:type="dxa"/>
              <w:right w:w="108" w:type="dxa"/>
            </w:tcMar>
          </w:tcPr>
          <w:p w14:paraId="2A1AB0D6" w14:textId="1D85313E" w:rsidR="003506CF" w:rsidRPr="00D02032" w:rsidRDefault="003506CF" w:rsidP="00B16E98">
            <w:pPr>
              <w:spacing w:after="0" w:line="240" w:lineRule="auto"/>
              <w:jc w:val="left"/>
              <w:rPr>
                <w:rFonts w:cs="Times New Roman"/>
                <w:sz w:val="18"/>
                <w:szCs w:val="18"/>
              </w:rPr>
            </w:pPr>
            <w:r w:rsidRPr="00D02032">
              <w:rPr>
                <w:rFonts w:cs="Times New Roman"/>
                <w:sz w:val="18"/>
                <w:szCs w:val="18"/>
              </w:rPr>
              <w:t>Tonneijck et al</w:t>
            </w:r>
            <w:r w:rsidRPr="00D02032">
              <w:rPr>
                <w:rFonts w:cs="Times New Roman"/>
                <w:sz w:val="18"/>
                <w:szCs w:val="18"/>
              </w:rPr>
              <w:fldChar w:fldCharType="begin"/>
            </w:r>
            <w:r w:rsidR="00560446">
              <w:rPr>
                <w:rFonts w:cs="Times New Roman"/>
                <w:sz w:val="18"/>
                <w:szCs w:val="18"/>
              </w:rPr>
              <w:instrText xml:space="preserve"> ADDIN ZOTERO_ITEM CSL_CITATION {"citationID":"bGuqAqCT","properties":{"formattedCitation":"\\super 118\\nosupersub{}","plainCitation":"118","noteIndex":0},"citationItems":[{"id":"E0MtqVBK/EbjSf5UE","uris":["http://zotero.org/users/7987575/items/7QBBQKM8"],"uri":["http://zotero.org/users/7987575/items/7QBBQKM8"],"itemData":{"id":4658,"type":"article-journal","abstract":"AIMS: To determine the effects of glucagon-like peptide (GLP)-1 receptor agonists (RA) on uric acid (UA) levels and kidney UA clearance.\nMATERIAL AND METHODS: This study involved post-hoc analyses of 4 controlled clinical trials, which assessed actions of GLP-1RA administration on kidney physiology. The immediate effects of GLP-1RA exenatide infusion vs placebo were determined in 9 healthy overweight men (Study-A) and in 52 overweight T2DM patients (Study-B). The effects of 12 weeks of long-acting GLP-1RA liraglutide vs placebo in 36 overweight T2DM patients (Study-C) and of 8 weeks of short-acting GLP-1RA lixisenatide vs once-daily titrated insulin glulisine in 35 overweight T2DM patients (Study-D) were also examined. Plasma UA, fractional (inulin-corrected) and absolute urinary excretion of UA (UEUA ) and sodium (UENa ), and urine pH were determined.\nRESULTS: Median baseline plasma UA level was 5.39 to 6.33 mg/dL across all studies (17%-22% of subjects were hyperuricaemic). In Study-A, exenatide infusion slightly increased plasma UA (+0.07 ± 0.02 mg/dL, P = .04), and raised absolute-UEUA (+1.58 ± 0.65 mg/min/1.73 m2 , P = .02), but did not affect fractional UEUA compared to placebo. Fractional UEUA and absolute UEUA correlated with increases in urine pH (r:0.86, P = .003 and r:0.92, P &lt; .001, respectively). Fractional UEUA correlated with increased fractional UENa (r:0.76, P = .02). In Study-B, exenatide infusion did not affect plasma UA, but increased fractional UEUA (+0.76 ± 0.38%, P = .049) and absolute UEUA (+0.75 ± 0.27 mg/min/1.73 m2 , P = .007), compared to placebo. In regression analyses, both parameters were explained by changes in urine pH and, in part, by changes in UENa . In Study-C, liraglutide treatment did not affect plasma UA, UEUA, UENa or urine pH, compared to placebo. In Study-D, lixisenatide treatment increased UENa and urine pH from baseline, but did not affect plasma UA or UEUA .\nCONCLUSION: Immediate exenatide infusion increases UEUA in overweight healthy men and in T2DM patients, probably by inhibiting Na+ /H+ -exchanger type-3 in the renal proximal tubule. Prolonged treatment with a long-acting or short-acting GLP-1RA does not affect plasma UA or UEUA in T2DM patients with normal plasma UA levels and at relatively low cardiovascular risk. Our results suggest that the cardio-renal benefits of GLP-1RA are not mediated through changes in UA.","container-title":"Diabetes, Obesity &amp; Metabolism","DOI":"10.1111/dom.13223","ISSN":"1463-1326","issue":"5","journalAbbreviation":"Diabetes Obes Metab","language":"eng","page":"1235-1245","source":"PubMed","title":"Effect of immediate and prolonged GLP-1 receptor agonist administration on uric acid and kidney clearance: Post-hoc analyses of four clinical trials","title-short":"Effect of immediate and prolonged GLP-1 receptor agonist administration on uric acid and kidney clearance","volume":"20","author":[{"family":"Tonneijck","given":"Lennart"},{"family":"Muskiet","given":"Marcel H. A."},{"family":"Smits","given":"Mark M."},{"family":"Bjornstad","given":"Petter"},{"family":"Kramer","given":"Mark H. H."},{"family":"Diamant","given":"Michaela"},{"family":"Hoorn","given":"Ewout J."},{"family":"Joles","given":"Jaap A."},{"family":"Raalte","given":"Daniël H.","non-dropping-particle":"van"}],"issued":{"date-parts":[["2018",5]]}}}],"schema":"https://github.com/citation-style-language/schema/raw/master/csl-citation.json"} </w:instrText>
            </w:r>
            <w:r w:rsidRPr="00D02032">
              <w:rPr>
                <w:rFonts w:cs="Times New Roman"/>
                <w:sz w:val="18"/>
                <w:szCs w:val="18"/>
              </w:rPr>
              <w:fldChar w:fldCharType="separate"/>
            </w:r>
            <w:r w:rsidR="00B16E98" w:rsidRPr="00D02032">
              <w:rPr>
                <w:rFonts w:cs="Times New Roman"/>
                <w:sz w:val="18"/>
                <w:szCs w:val="24"/>
                <w:vertAlign w:val="superscript"/>
              </w:rPr>
              <w:t>118</w:t>
            </w:r>
            <w:r w:rsidRPr="00D02032">
              <w:rPr>
                <w:rFonts w:cs="Times New Roman"/>
                <w:sz w:val="18"/>
                <w:szCs w:val="18"/>
              </w:rPr>
              <w:fldChar w:fldCharType="end"/>
            </w:r>
          </w:p>
        </w:tc>
        <w:tc>
          <w:tcPr>
            <w:tcW w:w="1180" w:type="dxa"/>
            <w:tcBorders>
              <w:top w:val="single" w:sz="4" w:space="0" w:color="auto"/>
              <w:bottom w:val="single" w:sz="4" w:space="0" w:color="auto"/>
            </w:tcBorders>
            <w:tcMar>
              <w:top w:w="0" w:type="dxa"/>
              <w:left w:w="108" w:type="dxa"/>
              <w:bottom w:w="0" w:type="dxa"/>
              <w:right w:w="108" w:type="dxa"/>
            </w:tcMar>
          </w:tcPr>
          <w:p w14:paraId="5CFECD32" w14:textId="77777777" w:rsidR="003506CF" w:rsidRPr="00D02032" w:rsidRDefault="003506CF" w:rsidP="0054474E">
            <w:pPr>
              <w:spacing w:after="0" w:line="240" w:lineRule="auto"/>
              <w:jc w:val="left"/>
              <w:rPr>
                <w:rFonts w:cs="Times New Roman"/>
                <w:sz w:val="18"/>
                <w:szCs w:val="18"/>
              </w:rPr>
            </w:pPr>
            <w:r w:rsidRPr="00D02032">
              <w:rPr>
                <w:rFonts w:cs="Times New Roman"/>
                <w:sz w:val="18"/>
                <w:szCs w:val="18"/>
              </w:rPr>
              <w:t>Post-hoc analyses of four phase-4 clinical intervention trials</w:t>
            </w:r>
          </w:p>
        </w:tc>
        <w:tc>
          <w:tcPr>
            <w:tcW w:w="1677" w:type="dxa"/>
            <w:tcBorders>
              <w:top w:val="single" w:sz="4" w:space="0" w:color="auto"/>
              <w:bottom w:val="single" w:sz="4" w:space="0" w:color="auto"/>
            </w:tcBorders>
            <w:tcMar>
              <w:top w:w="0" w:type="dxa"/>
              <w:left w:w="108" w:type="dxa"/>
              <w:bottom w:w="0" w:type="dxa"/>
              <w:right w:w="108" w:type="dxa"/>
            </w:tcMar>
          </w:tcPr>
          <w:p w14:paraId="3612CDA2" w14:textId="513BF0D2" w:rsidR="003506CF" w:rsidRPr="00D02032" w:rsidRDefault="00A84026" w:rsidP="0054474E">
            <w:pPr>
              <w:spacing w:after="0" w:line="240" w:lineRule="auto"/>
              <w:jc w:val="left"/>
              <w:rPr>
                <w:rFonts w:cs="Times New Roman"/>
                <w:sz w:val="18"/>
                <w:szCs w:val="18"/>
              </w:rPr>
            </w:pPr>
            <w:r w:rsidRPr="00D02032">
              <w:rPr>
                <w:rFonts w:cs="Times New Roman"/>
                <w:sz w:val="18"/>
                <w:szCs w:val="18"/>
              </w:rPr>
              <w:t>D</w:t>
            </w:r>
            <w:r w:rsidR="003506CF" w:rsidRPr="00D02032">
              <w:rPr>
                <w:rFonts w:cs="Times New Roman"/>
                <w:sz w:val="18"/>
                <w:szCs w:val="18"/>
              </w:rPr>
              <w:t>etermine effects of GLP-1RA on UA-levels and kidney UA-clearance.</w:t>
            </w:r>
          </w:p>
        </w:tc>
        <w:tc>
          <w:tcPr>
            <w:tcW w:w="1588" w:type="dxa"/>
            <w:tcBorders>
              <w:top w:val="single" w:sz="4" w:space="0" w:color="auto"/>
              <w:bottom w:val="single" w:sz="4" w:space="0" w:color="auto"/>
            </w:tcBorders>
            <w:tcMar>
              <w:top w:w="0" w:type="dxa"/>
              <w:left w:w="108" w:type="dxa"/>
              <w:bottom w:w="0" w:type="dxa"/>
              <w:right w:w="108" w:type="dxa"/>
            </w:tcMar>
          </w:tcPr>
          <w:p w14:paraId="0A678ADC" w14:textId="77777777" w:rsidR="003506CF" w:rsidRPr="00D02032" w:rsidRDefault="003506CF" w:rsidP="0054474E">
            <w:pPr>
              <w:spacing w:after="0" w:line="240" w:lineRule="auto"/>
              <w:jc w:val="left"/>
              <w:rPr>
                <w:rFonts w:cs="Times New Roman"/>
                <w:sz w:val="18"/>
                <w:szCs w:val="18"/>
              </w:rPr>
            </w:pPr>
            <w:r w:rsidRPr="00D02032">
              <w:rPr>
                <w:rFonts w:cs="Times New Roman"/>
                <w:sz w:val="18"/>
                <w:szCs w:val="18"/>
              </w:rPr>
              <w:t>Patients with T2DM</w:t>
            </w:r>
          </w:p>
        </w:tc>
        <w:tc>
          <w:tcPr>
            <w:tcW w:w="1788" w:type="dxa"/>
            <w:tcBorders>
              <w:top w:val="single" w:sz="4" w:space="0" w:color="auto"/>
              <w:bottom w:val="single" w:sz="4" w:space="0" w:color="auto"/>
            </w:tcBorders>
            <w:tcMar>
              <w:top w:w="0" w:type="dxa"/>
              <w:left w:w="108" w:type="dxa"/>
              <w:bottom w:w="0" w:type="dxa"/>
              <w:right w:w="108" w:type="dxa"/>
            </w:tcMar>
          </w:tcPr>
          <w:p w14:paraId="4146C694" w14:textId="77777777" w:rsidR="003506CF" w:rsidRPr="00D02032" w:rsidRDefault="003506CF" w:rsidP="0054474E">
            <w:pPr>
              <w:spacing w:after="0" w:line="240" w:lineRule="auto"/>
              <w:jc w:val="left"/>
              <w:rPr>
                <w:rFonts w:cs="Times New Roman"/>
                <w:sz w:val="18"/>
                <w:szCs w:val="18"/>
              </w:rPr>
            </w:pPr>
            <w:r w:rsidRPr="00D02032">
              <w:rPr>
                <w:rFonts w:cs="Times New Roman"/>
                <w:sz w:val="18"/>
                <w:szCs w:val="18"/>
              </w:rPr>
              <w:t>Study A, 9; Study B, 52; Study C, 36; Study D, 35</w:t>
            </w:r>
          </w:p>
        </w:tc>
        <w:tc>
          <w:tcPr>
            <w:tcW w:w="1246" w:type="dxa"/>
            <w:tcBorders>
              <w:top w:val="single" w:sz="4" w:space="0" w:color="auto"/>
              <w:bottom w:val="single" w:sz="4" w:space="0" w:color="auto"/>
            </w:tcBorders>
            <w:tcMar>
              <w:top w:w="0" w:type="dxa"/>
              <w:left w:w="108" w:type="dxa"/>
              <w:bottom w:w="0" w:type="dxa"/>
              <w:right w:w="108" w:type="dxa"/>
            </w:tcMar>
          </w:tcPr>
          <w:p w14:paraId="533CFF7F" w14:textId="77777777" w:rsidR="003506CF" w:rsidRPr="00D02032" w:rsidRDefault="003506CF" w:rsidP="0054474E">
            <w:pPr>
              <w:spacing w:after="0" w:line="240" w:lineRule="auto"/>
              <w:jc w:val="left"/>
              <w:rPr>
                <w:rFonts w:cs="Times New Roman"/>
                <w:sz w:val="18"/>
                <w:szCs w:val="18"/>
                <w:lang w:val="en-IN"/>
              </w:rPr>
            </w:pPr>
            <w:r w:rsidRPr="00D02032">
              <w:rPr>
                <w:rFonts w:cs="Times New Roman"/>
                <w:sz w:val="18"/>
                <w:szCs w:val="18"/>
              </w:rPr>
              <w:t>NA</w:t>
            </w:r>
          </w:p>
        </w:tc>
        <w:tc>
          <w:tcPr>
            <w:tcW w:w="3938" w:type="dxa"/>
            <w:tcBorders>
              <w:top w:val="single" w:sz="4" w:space="0" w:color="auto"/>
              <w:bottom w:val="single" w:sz="4" w:space="0" w:color="auto"/>
            </w:tcBorders>
            <w:tcMar>
              <w:top w:w="0" w:type="dxa"/>
              <w:left w:w="108" w:type="dxa"/>
              <w:bottom w:w="0" w:type="dxa"/>
              <w:right w:w="108" w:type="dxa"/>
            </w:tcMar>
          </w:tcPr>
          <w:p w14:paraId="66227BE8" w14:textId="77777777" w:rsidR="003506CF" w:rsidRPr="00D02032" w:rsidRDefault="003506CF" w:rsidP="0054474E">
            <w:pPr>
              <w:numPr>
                <w:ilvl w:val="0"/>
                <w:numId w:val="19"/>
              </w:numPr>
              <w:spacing w:after="0" w:line="240" w:lineRule="auto"/>
              <w:ind w:left="389" w:hanging="288"/>
              <w:contextualSpacing/>
              <w:rPr>
                <w:rFonts w:eastAsiaTheme="minorEastAsia" w:cs="Times New Roman"/>
                <w:sz w:val="18"/>
                <w:szCs w:val="18"/>
              </w:rPr>
            </w:pPr>
            <w:r w:rsidRPr="00D02032">
              <w:rPr>
                <w:rFonts w:cs="Times New Roman"/>
                <w:sz w:val="18"/>
                <w:szCs w:val="18"/>
              </w:rPr>
              <w:t>Exenatide</w:t>
            </w:r>
            <w:r w:rsidRPr="00D02032">
              <w:rPr>
                <w:rFonts w:eastAsiaTheme="minorEastAsia" w:cs="Times New Roman"/>
                <w:sz w:val="18"/>
                <w:szCs w:val="18"/>
              </w:rPr>
              <w:t>-infusion (vs placebo)</w:t>
            </w:r>
          </w:p>
          <w:p w14:paraId="53F86C24" w14:textId="77777777" w:rsidR="003506CF" w:rsidRPr="00D02032" w:rsidRDefault="003506CF" w:rsidP="0054474E">
            <w:pPr>
              <w:numPr>
                <w:ilvl w:val="1"/>
                <w:numId w:val="19"/>
              </w:numPr>
              <w:spacing w:after="0" w:line="240" w:lineRule="auto"/>
              <w:ind w:left="552"/>
              <w:contextualSpacing/>
              <w:rPr>
                <w:rFonts w:eastAsiaTheme="minorEastAsia" w:cs="Times New Roman"/>
                <w:sz w:val="18"/>
                <w:szCs w:val="18"/>
              </w:rPr>
            </w:pPr>
            <w:r w:rsidRPr="00D02032">
              <w:rPr>
                <w:rFonts w:cs="Times New Roman"/>
                <w:sz w:val="18"/>
                <w:szCs w:val="18"/>
              </w:rPr>
              <w:t>slightly</w:t>
            </w:r>
            <w:r w:rsidRPr="00D02032">
              <w:rPr>
                <w:rFonts w:eastAsiaTheme="minorEastAsia" w:cs="Times New Roman"/>
                <w:sz w:val="18"/>
                <w:szCs w:val="18"/>
              </w:rPr>
              <w:t xml:space="preserve"> increased plasma-UA (+0.07±0.02mg/dL; P=0.04) and raised </w:t>
            </w:r>
            <w:r w:rsidRPr="00D02032">
              <w:rPr>
                <w:rFonts w:cs="Times New Roman"/>
                <w:sz w:val="18"/>
                <w:szCs w:val="18"/>
              </w:rPr>
              <w:t>absolute</w:t>
            </w:r>
            <w:r w:rsidRPr="00D02032">
              <w:rPr>
                <w:rFonts w:eastAsiaTheme="minorEastAsia" w:cs="Times New Roman"/>
                <w:sz w:val="18"/>
                <w:szCs w:val="18"/>
              </w:rPr>
              <w:t>-UEUA (+1.58±0.65mg/min/1.73m2; P=0.02) in study A.</w:t>
            </w:r>
          </w:p>
          <w:p w14:paraId="7C597A64" w14:textId="77777777" w:rsidR="003506CF" w:rsidRPr="00D02032" w:rsidRDefault="003506CF" w:rsidP="0054474E">
            <w:pPr>
              <w:numPr>
                <w:ilvl w:val="1"/>
                <w:numId w:val="19"/>
              </w:numPr>
              <w:spacing w:after="0" w:line="240" w:lineRule="auto"/>
              <w:ind w:left="552"/>
              <w:contextualSpacing/>
              <w:rPr>
                <w:rFonts w:eastAsiaTheme="minorEastAsia" w:cs="Times New Roman"/>
                <w:sz w:val="18"/>
                <w:szCs w:val="18"/>
              </w:rPr>
            </w:pPr>
            <w:r w:rsidRPr="00D02032">
              <w:rPr>
                <w:rFonts w:eastAsiaTheme="minorEastAsia" w:cs="Times New Roman"/>
                <w:sz w:val="18"/>
                <w:szCs w:val="18"/>
              </w:rPr>
              <w:t xml:space="preserve">no </w:t>
            </w:r>
            <w:r w:rsidRPr="00D02032">
              <w:rPr>
                <w:rFonts w:cs="Times New Roman"/>
                <w:sz w:val="18"/>
                <w:szCs w:val="18"/>
              </w:rPr>
              <w:t>effect</w:t>
            </w:r>
            <w:r w:rsidRPr="00D02032">
              <w:rPr>
                <w:rFonts w:eastAsiaTheme="minorEastAsia" w:cs="Times New Roman"/>
                <w:sz w:val="18"/>
                <w:szCs w:val="18"/>
              </w:rPr>
              <w:t xml:space="preserve"> on plasma-UA, but increased fractional-UEUA (+0.76±0.38%, P=0.049) and absolute-UEUA (+0.75±0.27mg/min/1.73m2, P=0.007) in study B.</w:t>
            </w:r>
          </w:p>
          <w:p w14:paraId="0FB93BF4" w14:textId="77777777" w:rsidR="003506CF" w:rsidRPr="00D02032" w:rsidRDefault="003506CF" w:rsidP="0054474E">
            <w:pPr>
              <w:numPr>
                <w:ilvl w:val="1"/>
                <w:numId w:val="19"/>
              </w:numPr>
              <w:spacing w:after="0" w:line="240" w:lineRule="auto"/>
              <w:ind w:left="552"/>
              <w:contextualSpacing/>
              <w:rPr>
                <w:rFonts w:eastAsiaTheme="minorEastAsia" w:cs="Times New Roman"/>
                <w:sz w:val="18"/>
                <w:szCs w:val="18"/>
              </w:rPr>
            </w:pPr>
            <w:r w:rsidRPr="00D02032">
              <w:rPr>
                <w:rFonts w:eastAsiaTheme="minorEastAsia" w:cs="Times New Roman"/>
                <w:sz w:val="18"/>
                <w:szCs w:val="18"/>
              </w:rPr>
              <w:t>no effect on plasma-UA (P=0.8), UEUA (-1.55±0.88%, P=0.09) UENa, or urine-pH (5.52 ± 0.14 vs 5.61 ± 0.15; p = 0.341) in study C.</w:t>
            </w:r>
          </w:p>
          <w:p w14:paraId="503DA93A" w14:textId="77777777" w:rsidR="003506CF" w:rsidRPr="00D02032" w:rsidRDefault="003506CF" w:rsidP="0054474E">
            <w:pPr>
              <w:numPr>
                <w:ilvl w:val="1"/>
                <w:numId w:val="19"/>
              </w:numPr>
              <w:spacing w:after="0" w:line="240" w:lineRule="auto"/>
              <w:ind w:left="552"/>
              <w:contextualSpacing/>
              <w:rPr>
                <w:rFonts w:cs="Times New Roman"/>
                <w:sz w:val="18"/>
                <w:szCs w:val="18"/>
              </w:rPr>
            </w:pPr>
            <w:r w:rsidRPr="00D02032">
              <w:rPr>
                <w:rFonts w:eastAsiaTheme="minorEastAsia" w:cs="Times New Roman"/>
                <w:sz w:val="18"/>
                <w:szCs w:val="18"/>
              </w:rPr>
              <w:t>increased UENa (0.18 ± 0.05 vs -0.11 ± 0.08; p = 0.003) and urine-pH (5.48</w:t>
            </w:r>
            <w:r w:rsidR="00F55E93" w:rsidRPr="00D02032">
              <w:rPr>
                <w:rFonts w:eastAsiaTheme="minorEastAsia" w:cs="Times New Roman"/>
                <w:sz w:val="18"/>
                <w:szCs w:val="18"/>
              </w:rPr>
              <w:t xml:space="preserve"> ± 0.18 vs 5.12 ± 0.09; p = 0.013</w:t>
            </w:r>
            <w:r w:rsidRPr="00D02032">
              <w:rPr>
                <w:rFonts w:eastAsiaTheme="minorEastAsia" w:cs="Times New Roman"/>
                <w:sz w:val="18"/>
                <w:szCs w:val="18"/>
              </w:rPr>
              <w:t>) from baseline, but did not affect plasma-UA or UEUA (p &gt;0.05) in study D.</w:t>
            </w:r>
          </w:p>
        </w:tc>
      </w:tr>
      <w:tr w:rsidR="003506CF" w:rsidRPr="00D02032" w14:paraId="47E881E8" w14:textId="77777777" w:rsidTr="003506CF">
        <w:trPr>
          <w:trHeight w:val="136"/>
        </w:trPr>
        <w:tc>
          <w:tcPr>
            <w:tcW w:w="1597" w:type="dxa"/>
            <w:vMerge/>
            <w:tcMar>
              <w:top w:w="0" w:type="dxa"/>
              <w:left w:w="108" w:type="dxa"/>
              <w:bottom w:w="0" w:type="dxa"/>
              <w:right w:w="108" w:type="dxa"/>
            </w:tcMar>
          </w:tcPr>
          <w:p w14:paraId="4096BBDC" w14:textId="77777777" w:rsidR="003506CF" w:rsidRPr="00D02032" w:rsidRDefault="003506CF" w:rsidP="0054474E">
            <w:pPr>
              <w:spacing w:after="0" w:line="240" w:lineRule="auto"/>
              <w:jc w:val="left"/>
              <w:rPr>
                <w:rFonts w:cs="Times New Roman"/>
                <w:sz w:val="18"/>
                <w:szCs w:val="18"/>
                <w:lang w:val="en-IN"/>
              </w:rPr>
            </w:pPr>
          </w:p>
        </w:tc>
        <w:tc>
          <w:tcPr>
            <w:tcW w:w="1284" w:type="dxa"/>
            <w:tcBorders>
              <w:top w:val="single" w:sz="4" w:space="0" w:color="auto"/>
              <w:bottom w:val="single" w:sz="4" w:space="0" w:color="auto"/>
            </w:tcBorders>
            <w:tcMar>
              <w:top w:w="0" w:type="dxa"/>
              <w:left w:w="108" w:type="dxa"/>
              <w:bottom w:w="0" w:type="dxa"/>
              <w:right w:w="108" w:type="dxa"/>
            </w:tcMar>
          </w:tcPr>
          <w:p w14:paraId="71B1D06B" w14:textId="081926F8" w:rsidR="003506CF" w:rsidRPr="00D02032" w:rsidRDefault="003506CF" w:rsidP="00B16E98">
            <w:pPr>
              <w:spacing w:after="0" w:line="240" w:lineRule="auto"/>
              <w:jc w:val="left"/>
              <w:rPr>
                <w:rFonts w:cs="Times New Roman"/>
                <w:sz w:val="18"/>
                <w:szCs w:val="18"/>
              </w:rPr>
            </w:pPr>
            <w:r w:rsidRPr="00D02032">
              <w:rPr>
                <w:rFonts w:cs="Times New Roman"/>
                <w:sz w:val="18"/>
                <w:szCs w:val="18"/>
              </w:rPr>
              <w:t>Longato et al</w:t>
            </w:r>
            <w:r w:rsidRPr="00D02032">
              <w:rPr>
                <w:rFonts w:cs="Times New Roman"/>
                <w:sz w:val="18"/>
                <w:szCs w:val="18"/>
              </w:rPr>
              <w:fldChar w:fldCharType="begin"/>
            </w:r>
            <w:r w:rsidR="00560446">
              <w:rPr>
                <w:rFonts w:cs="Times New Roman"/>
                <w:sz w:val="18"/>
                <w:szCs w:val="18"/>
              </w:rPr>
              <w:instrText xml:space="preserve"> ADDIN ZOTERO_ITEM CSL_CITATION {"citationID":"EQrmp4mX","properties":{"formattedCitation":"\\super 119\\nosupersub{}","plainCitation":"119","noteIndex":0},"citationItems":[{"id":"E0MtqVBK/zlgCe7sB","uris":["http://zotero.org/users/7987575/items/6PXNLE52"],"uri":["http://zotero.org/users/7987575/items/6PXNLE52"],"itemData":{"id":7014,"type":"article-journal","abstract":"&lt;h3&gt;Introduction&lt;/h3&gt; &lt;p&gt;Sodium glucose cotransporter-2 inhibitors (SGLT2i) and glucagon-like peptide-1 receptor agonists (GLP-1RA) protect type 2 diabetic (T2D) patients from cardiovascular events, but no trial has directly compared their cardiovascular effects. We aimed to address this gap using real-world data.&lt;/p&gt;&lt;h3&gt;Research design and methods&lt;/h3&gt; &lt;p&gt;We performed a retrospective real-world study on a population of ~5 million inhabitants from North-East Italy. We identified T2D patients who received new prescription of SGLT2i or GLP-1RA from 2014 to 2018. SGLT2i and GLP-1RA initiators were matched 1:1 by propensity scores. The primary outcome was a composite of all-cause death, myocardial infarction, and stroke (three-point major adverse cardiovascular events (3P-MACE)). Secondary endpoints were each component of the primary endpoint, hospitalization for heart failure (HF), revascularization, hospitalization for cardiovascular causes, and adverse events.&lt;/p&gt;&lt;h3&gt;Results&lt;/h3&gt; &lt;p&gt;From a population of 330 193 diabetic patients, we followed 8596 SGLT2i and GLP-1RA matched initiators for a median of 13 months. Patients in both groups were on average 63 years old, 63% men, and 18% had pre-existing cardiovascular disease. T2D patients treated with SGLT2i versus GLP-1RA, experienced a lower rate of 3P-MACE (HR 0.68; 95% CI 0.61 to 0.99; p=0.043), myocardial infarction (HR 0.72; 95% CI 0.53 to 0.98; p=0.035), hospitalization for HF (HR 0.59; 95% CI 0.35 to 0.99; p=0.048), and hospitalization for cardiovascular causes (HR 0.82; 95% CI 0.69 to 0.99; p=0.037). Adverse events were not significantly different between the two groups.&lt;/p&gt;&lt;h3&gt;Conclusions&lt;/h3&gt; &lt;p&gt;In the absence of dedicated trials, this observational study suggests that SGLT2i may be more effective than GLP-1RA in improving cardiovascular outcomes of T2D.&lt;/p&gt;&lt;h3&gt;Trial registration number&lt;/h3&gt; &lt;p&gt;NCT04184947.&lt;/p&gt;","container-title":"BMJ Open Diabetes Research and Care","DOI":"10.1136/bmjdrc-2020-001451","ISSN":"2052-4897","issue":"1","language":"en","note":"publisher: BMJ Specialist Journals\nsection: Cardiovascular and Metabolic Risk\nPMID: 32591373","page":"e001451","source":"drc.bmj.com","title":"Cardiovascular outcomes of type 2 diabetic patients treated with SGLT-2 inhibitors versus GLP-1 receptor agonists in real-life","volume":"8","author":[{"family":"Longato","given":"Enrico"},{"family":"Camillo","given":"Barbara Di"},{"family":"Sparacino","given":"Giovanni"},{"family":"Gubian","given":"Lorenzo"},{"family":"Avogaro","given":"Angelo"},{"family":"Fadini","given":"Gian Paolo"}],"issued":{"date-parts":[["2020",6,1]]}}}],"schema":"https://github.com/citation-style-language/schema/raw/master/csl-citation.json"} </w:instrText>
            </w:r>
            <w:r w:rsidRPr="00D02032">
              <w:rPr>
                <w:rFonts w:cs="Times New Roman"/>
                <w:sz w:val="18"/>
                <w:szCs w:val="18"/>
              </w:rPr>
              <w:fldChar w:fldCharType="separate"/>
            </w:r>
            <w:r w:rsidR="00B16E98" w:rsidRPr="00D02032">
              <w:rPr>
                <w:rFonts w:cs="Times New Roman"/>
                <w:sz w:val="18"/>
                <w:szCs w:val="24"/>
                <w:vertAlign w:val="superscript"/>
              </w:rPr>
              <w:t>119</w:t>
            </w:r>
            <w:r w:rsidRPr="00D02032">
              <w:rPr>
                <w:rFonts w:cs="Times New Roman"/>
                <w:sz w:val="18"/>
                <w:szCs w:val="18"/>
              </w:rPr>
              <w:fldChar w:fldCharType="end"/>
            </w:r>
          </w:p>
        </w:tc>
        <w:tc>
          <w:tcPr>
            <w:tcW w:w="1180" w:type="dxa"/>
            <w:tcBorders>
              <w:top w:val="single" w:sz="4" w:space="0" w:color="auto"/>
              <w:bottom w:val="single" w:sz="4" w:space="0" w:color="auto"/>
            </w:tcBorders>
            <w:tcMar>
              <w:top w:w="0" w:type="dxa"/>
              <w:left w:w="108" w:type="dxa"/>
              <w:bottom w:w="0" w:type="dxa"/>
              <w:right w:w="108" w:type="dxa"/>
            </w:tcMar>
          </w:tcPr>
          <w:p w14:paraId="4D958F7B" w14:textId="77777777" w:rsidR="003506CF" w:rsidRPr="00D02032" w:rsidRDefault="003506CF" w:rsidP="0054474E">
            <w:pPr>
              <w:spacing w:after="0" w:line="240" w:lineRule="auto"/>
              <w:jc w:val="left"/>
              <w:rPr>
                <w:rFonts w:cs="Times New Roman"/>
                <w:sz w:val="18"/>
                <w:szCs w:val="18"/>
              </w:rPr>
            </w:pPr>
            <w:r w:rsidRPr="00D02032">
              <w:rPr>
                <w:rFonts w:cs="Times New Roman"/>
                <w:sz w:val="18"/>
                <w:szCs w:val="18"/>
              </w:rPr>
              <w:t>1:1 PS matched study</w:t>
            </w:r>
          </w:p>
        </w:tc>
        <w:tc>
          <w:tcPr>
            <w:tcW w:w="1677" w:type="dxa"/>
            <w:tcBorders>
              <w:top w:val="single" w:sz="4" w:space="0" w:color="auto"/>
              <w:bottom w:val="single" w:sz="4" w:space="0" w:color="auto"/>
            </w:tcBorders>
            <w:tcMar>
              <w:top w:w="0" w:type="dxa"/>
              <w:left w:w="108" w:type="dxa"/>
              <w:bottom w:w="0" w:type="dxa"/>
              <w:right w:w="108" w:type="dxa"/>
            </w:tcMar>
          </w:tcPr>
          <w:p w14:paraId="7DAE5033" w14:textId="77777777" w:rsidR="003506CF" w:rsidRPr="00D02032" w:rsidRDefault="003506CF" w:rsidP="0054474E">
            <w:pPr>
              <w:spacing w:after="0" w:line="240" w:lineRule="auto"/>
              <w:jc w:val="left"/>
              <w:rPr>
                <w:rFonts w:cs="Times New Roman"/>
                <w:sz w:val="18"/>
                <w:szCs w:val="18"/>
              </w:rPr>
            </w:pPr>
            <w:r w:rsidRPr="00D02032">
              <w:rPr>
                <w:rFonts w:cs="Times New Roman"/>
                <w:sz w:val="18"/>
                <w:szCs w:val="18"/>
              </w:rPr>
              <w:t>Compare CV outcome and AEs of patients with newly added SGLT2i and GLP-1 RA treatment   using real-world data</w:t>
            </w:r>
          </w:p>
        </w:tc>
        <w:tc>
          <w:tcPr>
            <w:tcW w:w="1588" w:type="dxa"/>
            <w:tcBorders>
              <w:top w:val="single" w:sz="4" w:space="0" w:color="auto"/>
              <w:bottom w:val="single" w:sz="4" w:space="0" w:color="auto"/>
            </w:tcBorders>
            <w:tcMar>
              <w:top w:w="0" w:type="dxa"/>
              <w:left w:w="108" w:type="dxa"/>
              <w:bottom w:w="0" w:type="dxa"/>
              <w:right w:w="108" w:type="dxa"/>
            </w:tcMar>
          </w:tcPr>
          <w:p w14:paraId="2347B1A9" w14:textId="77777777" w:rsidR="003506CF" w:rsidRPr="00D02032" w:rsidRDefault="003506CF" w:rsidP="0054474E">
            <w:pPr>
              <w:spacing w:after="0" w:line="240" w:lineRule="auto"/>
              <w:jc w:val="left"/>
              <w:rPr>
                <w:rFonts w:cs="Times New Roman"/>
                <w:sz w:val="18"/>
                <w:szCs w:val="18"/>
              </w:rPr>
            </w:pPr>
            <w:r w:rsidRPr="00D02032">
              <w:rPr>
                <w:rFonts w:cs="Times New Roman"/>
                <w:sz w:val="18"/>
                <w:szCs w:val="18"/>
              </w:rPr>
              <w:t>Patients with T2DM</w:t>
            </w:r>
          </w:p>
        </w:tc>
        <w:tc>
          <w:tcPr>
            <w:tcW w:w="1788" w:type="dxa"/>
            <w:tcBorders>
              <w:top w:val="single" w:sz="4" w:space="0" w:color="auto"/>
              <w:bottom w:val="single" w:sz="4" w:space="0" w:color="auto"/>
            </w:tcBorders>
            <w:tcMar>
              <w:top w:w="0" w:type="dxa"/>
              <w:left w:w="108" w:type="dxa"/>
              <w:bottom w:w="0" w:type="dxa"/>
              <w:right w:w="108" w:type="dxa"/>
            </w:tcMar>
          </w:tcPr>
          <w:p w14:paraId="10776110" w14:textId="77777777" w:rsidR="003506CF" w:rsidRPr="00D02032" w:rsidRDefault="003506CF" w:rsidP="0054474E">
            <w:pPr>
              <w:spacing w:after="0" w:line="240" w:lineRule="auto"/>
              <w:jc w:val="left"/>
              <w:rPr>
                <w:rFonts w:cs="Times New Roman"/>
                <w:sz w:val="18"/>
                <w:szCs w:val="18"/>
              </w:rPr>
            </w:pPr>
            <w:r w:rsidRPr="00D02032">
              <w:rPr>
                <w:rFonts w:cs="Times New Roman"/>
                <w:sz w:val="18"/>
                <w:szCs w:val="18"/>
              </w:rPr>
              <w:t>SGLT2i, 4298; GLP-1 RA 4298</w:t>
            </w:r>
          </w:p>
        </w:tc>
        <w:tc>
          <w:tcPr>
            <w:tcW w:w="1246" w:type="dxa"/>
            <w:tcBorders>
              <w:top w:val="single" w:sz="4" w:space="0" w:color="auto"/>
              <w:bottom w:val="single" w:sz="4" w:space="0" w:color="auto"/>
            </w:tcBorders>
            <w:tcMar>
              <w:top w:w="0" w:type="dxa"/>
              <w:left w:w="108" w:type="dxa"/>
              <w:bottom w:w="0" w:type="dxa"/>
              <w:right w:w="108" w:type="dxa"/>
            </w:tcMar>
          </w:tcPr>
          <w:p w14:paraId="4ED34CEC" w14:textId="77777777" w:rsidR="003506CF" w:rsidRPr="00D02032" w:rsidRDefault="003506CF" w:rsidP="0054474E">
            <w:pPr>
              <w:spacing w:after="0" w:line="240" w:lineRule="auto"/>
              <w:jc w:val="left"/>
              <w:rPr>
                <w:rFonts w:cs="Times New Roman"/>
                <w:sz w:val="18"/>
                <w:szCs w:val="18"/>
              </w:rPr>
            </w:pPr>
            <w:r w:rsidRPr="00D02032">
              <w:rPr>
                <w:rFonts w:cs="Times New Roman"/>
                <w:sz w:val="18"/>
                <w:szCs w:val="18"/>
              </w:rPr>
              <w:t>NA</w:t>
            </w:r>
          </w:p>
        </w:tc>
        <w:tc>
          <w:tcPr>
            <w:tcW w:w="3938" w:type="dxa"/>
            <w:tcBorders>
              <w:top w:val="single" w:sz="4" w:space="0" w:color="auto"/>
              <w:bottom w:val="single" w:sz="4" w:space="0" w:color="auto"/>
            </w:tcBorders>
            <w:tcMar>
              <w:top w:w="0" w:type="dxa"/>
              <w:left w:w="108" w:type="dxa"/>
              <w:bottom w:w="0" w:type="dxa"/>
              <w:right w:w="108" w:type="dxa"/>
            </w:tcMar>
          </w:tcPr>
          <w:p w14:paraId="1B3AD6B9" w14:textId="77777777" w:rsidR="003506CF" w:rsidRPr="00D02032" w:rsidRDefault="003506CF" w:rsidP="0054474E">
            <w:pPr>
              <w:numPr>
                <w:ilvl w:val="0"/>
                <w:numId w:val="19"/>
              </w:numPr>
              <w:spacing w:after="0" w:line="240" w:lineRule="auto"/>
              <w:ind w:left="389" w:hanging="288"/>
              <w:contextualSpacing/>
              <w:rPr>
                <w:rFonts w:cs="Times New Roman"/>
                <w:sz w:val="18"/>
                <w:szCs w:val="18"/>
              </w:rPr>
            </w:pPr>
            <w:r w:rsidRPr="00D02032">
              <w:rPr>
                <w:rFonts w:cs="Times New Roman"/>
                <w:sz w:val="18"/>
                <w:szCs w:val="18"/>
              </w:rPr>
              <w:t xml:space="preserve">SGLT2i treatment (vs GLP-1 RA) group experienced lower rate of </w:t>
            </w:r>
          </w:p>
          <w:p w14:paraId="3B4C3AA5" w14:textId="77777777" w:rsidR="003506CF" w:rsidRPr="00D02032" w:rsidRDefault="003506CF" w:rsidP="0054474E">
            <w:pPr>
              <w:numPr>
                <w:ilvl w:val="1"/>
                <w:numId w:val="19"/>
              </w:numPr>
              <w:spacing w:after="0" w:line="240" w:lineRule="auto"/>
              <w:ind w:left="552"/>
              <w:contextualSpacing/>
              <w:rPr>
                <w:rFonts w:eastAsiaTheme="minorEastAsia" w:cs="Times New Roman"/>
                <w:sz w:val="18"/>
                <w:szCs w:val="18"/>
              </w:rPr>
            </w:pPr>
            <w:r w:rsidRPr="00D02032">
              <w:rPr>
                <w:rFonts w:eastAsiaTheme="minorEastAsia" w:cs="Times New Roman"/>
                <w:sz w:val="18"/>
                <w:szCs w:val="18"/>
              </w:rPr>
              <w:t xml:space="preserve">3P-MACE (HR, 0.68; 95% CI, 0.61 to 0.99; p = 0.043), </w:t>
            </w:r>
          </w:p>
          <w:p w14:paraId="767291B2" w14:textId="77777777" w:rsidR="003506CF" w:rsidRPr="00D02032" w:rsidRDefault="003506CF" w:rsidP="0054474E">
            <w:pPr>
              <w:numPr>
                <w:ilvl w:val="1"/>
                <w:numId w:val="19"/>
              </w:numPr>
              <w:spacing w:after="0" w:line="240" w:lineRule="auto"/>
              <w:ind w:left="552"/>
              <w:contextualSpacing/>
              <w:rPr>
                <w:rFonts w:eastAsiaTheme="minorEastAsia" w:cs="Times New Roman"/>
                <w:sz w:val="18"/>
                <w:szCs w:val="18"/>
              </w:rPr>
            </w:pPr>
            <w:r w:rsidRPr="00D02032">
              <w:rPr>
                <w:rFonts w:eastAsiaTheme="minorEastAsia" w:cs="Times New Roman"/>
                <w:sz w:val="18"/>
                <w:szCs w:val="18"/>
              </w:rPr>
              <w:t xml:space="preserve">MI (HR, 0.72; 95% CI, 0.53 to 0.98; p = 0.035), </w:t>
            </w:r>
          </w:p>
          <w:p w14:paraId="244C5DFD" w14:textId="77777777" w:rsidR="003506CF" w:rsidRPr="00D02032" w:rsidRDefault="003506CF" w:rsidP="0054474E">
            <w:pPr>
              <w:numPr>
                <w:ilvl w:val="1"/>
                <w:numId w:val="19"/>
              </w:numPr>
              <w:spacing w:after="0" w:line="240" w:lineRule="auto"/>
              <w:ind w:left="552"/>
              <w:contextualSpacing/>
              <w:rPr>
                <w:rFonts w:eastAsiaTheme="minorEastAsia" w:cs="Times New Roman"/>
                <w:sz w:val="18"/>
                <w:szCs w:val="18"/>
              </w:rPr>
            </w:pPr>
            <w:r w:rsidRPr="00D02032">
              <w:rPr>
                <w:rFonts w:eastAsiaTheme="minorEastAsia" w:cs="Times New Roman"/>
                <w:sz w:val="18"/>
                <w:szCs w:val="18"/>
              </w:rPr>
              <w:t xml:space="preserve">HHF (HR, 0.59; 95% CI, 0.35 to 0.99; p=0.048), </w:t>
            </w:r>
          </w:p>
          <w:p w14:paraId="20BE845C" w14:textId="77777777" w:rsidR="003506CF" w:rsidRPr="00D02032" w:rsidRDefault="003506CF" w:rsidP="0054474E">
            <w:pPr>
              <w:numPr>
                <w:ilvl w:val="1"/>
                <w:numId w:val="19"/>
              </w:numPr>
              <w:spacing w:after="0" w:line="240" w:lineRule="auto"/>
              <w:ind w:left="552"/>
              <w:contextualSpacing/>
              <w:rPr>
                <w:rFonts w:eastAsiaTheme="minorEastAsia" w:cs="Times New Roman"/>
                <w:sz w:val="18"/>
                <w:szCs w:val="18"/>
              </w:rPr>
            </w:pPr>
            <w:r w:rsidRPr="00D02032">
              <w:rPr>
                <w:rFonts w:eastAsiaTheme="minorEastAsia" w:cs="Times New Roman"/>
                <w:sz w:val="18"/>
                <w:szCs w:val="18"/>
              </w:rPr>
              <w:lastRenderedPageBreak/>
              <w:t>hospitalization for CV causes (HR, 0.82; 95% CI, 0.69 to 0.99; p = 0.037).</w:t>
            </w:r>
          </w:p>
        </w:tc>
      </w:tr>
      <w:tr w:rsidR="003506CF" w:rsidRPr="00D02032" w14:paraId="19CC917C" w14:textId="77777777" w:rsidTr="003506CF">
        <w:trPr>
          <w:trHeight w:val="136"/>
        </w:trPr>
        <w:tc>
          <w:tcPr>
            <w:tcW w:w="1597" w:type="dxa"/>
            <w:vMerge/>
            <w:tcBorders>
              <w:bottom w:val="single" w:sz="4" w:space="0" w:color="auto"/>
            </w:tcBorders>
            <w:tcMar>
              <w:top w:w="0" w:type="dxa"/>
              <w:left w:w="108" w:type="dxa"/>
              <w:bottom w:w="0" w:type="dxa"/>
              <w:right w:w="108" w:type="dxa"/>
            </w:tcMar>
          </w:tcPr>
          <w:p w14:paraId="3DCC7BDF" w14:textId="77777777" w:rsidR="003506CF" w:rsidRPr="00D02032" w:rsidRDefault="003506CF" w:rsidP="0054474E">
            <w:pPr>
              <w:spacing w:after="0" w:line="240" w:lineRule="auto"/>
              <w:jc w:val="left"/>
              <w:rPr>
                <w:rFonts w:cs="Times New Roman"/>
                <w:sz w:val="18"/>
                <w:szCs w:val="18"/>
                <w:lang w:val="en-IN"/>
              </w:rPr>
            </w:pPr>
          </w:p>
        </w:tc>
        <w:tc>
          <w:tcPr>
            <w:tcW w:w="1284" w:type="dxa"/>
            <w:tcBorders>
              <w:top w:val="single" w:sz="4" w:space="0" w:color="auto"/>
              <w:bottom w:val="single" w:sz="4" w:space="0" w:color="auto"/>
            </w:tcBorders>
            <w:tcMar>
              <w:top w:w="0" w:type="dxa"/>
              <w:left w:w="108" w:type="dxa"/>
              <w:bottom w:w="0" w:type="dxa"/>
              <w:right w:w="108" w:type="dxa"/>
            </w:tcMar>
          </w:tcPr>
          <w:p w14:paraId="68B8E4A3" w14:textId="0E08AEA6" w:rsidR="003506CF" w:rsidRPr="00D02032" w:rsidRDefault="003506CF" w:rsidP="00B16E98">
            <w:pPr>
              <w:spacing w:after="0" w:line="240" w:lineRule="auto"/>
              <w:jc w:val="left"/>
              <w:rPr>
                <w:rFonts w:cs="Times New Roman"/>
                <w:sz w:val="18"/>
                <w:szCs w:val="18"/>
              </w:rPr>
            </w:pPr>
            <w:r w:rsidRPr="00D02032">
              <w:rPr>
                <w:rFonts w:cs="Times New Roman"/>
                <w:sz w:val="18"/>
                <w:szCs w:val="18"/>
              </w:rPr>
              <w:t>Dave et al</w:t>
            </w:r>
            <w:r w:rsidRPr="00D02032">
              <w:rPr>
                <w:rFonts w:cs="Times New Roman"/>
                <w:sz w:val="18"/>
                <w:szCs w:val="18"/>
              </w:rPr>
              <w:fldChar w:fldCharType="begin"/>
            </w:r>
            <w:r w:rsidR="00560446">
              <w:rPr>
                <w:rFonts w:cs="Times New Roman"/>
                <w:sz w:val="18"/>
                <w:szCs w:val="18"/>
              </w:rPr>
              <w:instrText xml:space="preserve"> ADDIN ZOTERO_ITEM CSL_CITATION {"citationID":"SuNDAObP","properties":{"formattedCitation":"\\super 120\\nosupersub{}","plainCitation":"120","noteIndex":0},"citationItems":[{"id":"E0MtqVBK/63gUguUR","uris":["http://zotero.org/users/7987575/items/NLKVL4HC"],"uri":["http://zotero.org/users/7987575/items/NLKVL4HC"],"itemData":{"id":6999,"type":"article-journal","abstract":"Background:Several glucagon-like peptide receptor agonists (GLP-1RA) and sodium-glucose cotransporter-2 inhibitors (SGLT2i) have demonstrated cardiovascular benefit in type 2 diabetes in large randomized controlled trials in patients with established cardiovascular disease or multiple risk factors. However, few trial participants were on both agents, and it remains unknown whether the addition of SGLT2i to GLP-1RA therapy has further cardiovascular benefits.Methods:Patients adding either SGLT2i or sulfonylureas to baseline GLP-1RA were identified within 3 US claims datasets (2013–2018) and were 1:1 propensity score–matched, adjusting for &gt;95 baseline covariates. The primary outcomes were a composite cardiovascular end point (comprising myocardial infarction, stroke, and all-cause mortality) and heart failure hospitalization. Adjusted hazard ratios (HRs) and 95% CIs were estimated in each dataset and pooled through fixed-effects meta-analysis.Results:Among 12 584 propensity score–matched pairs (mean [SD] age, 58.3 [10.9] years; 48.2% male) across the 3 datasets, there were 107 composite cardiovascular end point events (incidence rate per 1000 person-years, 9.9 [95% CI, 8.1–11.9]) among SGLT2i initiators compared with 129 events (incidence rate, 13.0 [95% CI, 10.9–15.3]) among sulfonylurea initiators, corresponding to an adjusted pooled HR of 0.76 (95% CI, 0.59–0.98); this decrease in composite cardiovascular end point was driven by numeric decreases in the risk of myocardial infarction (HR, 0.71 [95% CI, 0.51–1.003]) and all-cause mortality (HR, 0.68 [95% CI, 0.40–1.14]) but not stroke (HR, 1.05 [95% CI, 0.62–1.79]). For the outcome of heart failure hospitalization, there were 141 events (incidence rate, 13.0 [95% CI, 11.0–15.2]) among SGLT2i initiators versus 206 events (incidence rate, 20.8 [95% CI, 18.1–23.8]) among sulfonylurea initiators, corresponding to an adjusted pooled HR of 0.65 (95% CI, 0.50–0.82).Conclusions:Risk of residual confounding cannot be fully excluded. Individual therapeutic agents within each class may have different magnitudes of effect. In this large real-world cohort of patients with diabetes already on GLP-1RA, addition of SGLT2i conferred greater cardiovascular benefit compared with addition of sulfonylurea. The magnitude of the cardiovascular risk reduction was comparable with the benefit seen in cardiovascular outcome trials of SGLT2i versus placebo, where baseline GLP-1RA use was minimal.","container-title":"Circulation","DOI":"10.1161/CIRCULATIONAHA.120.047965","issue":"8","note":"publisher: American Heart Association","page":"770-779","source":"ahajournals.org (Atypon)","title":"Risk of Cardiovascular Outcomes in Patients With Type 2 Diabetes After Addition of SGLT2 Inhibitors Versus Sulfonylureas to Baseline GLP-1RA Therapy","volume":"143","author":[{"family":"Dave","given":"Chintan V."},{"family":"Kim","given":"Seoyoung C."},{"family":"Goldfine","given":"Allison B."},{"family":"Glynn","given":"Robert J."},{"family":"Tong","given":"Angela"},{"family":"Patorno","given":"Elisabetta"}],"issued":{"date-parts":[["2021",2,23]]}}}],"schema":"https://github.com/citation-style-language/schema/raw/master/csl-citation.json"} </w:instrText>
            </w:r>
            <w:r w:rsidRPr="00D02032">
              <w:rPr>
                <w:rFonts w:cs="Times New Roman"/>
                <w:sz w:val="18"/>
                <w:szCs w:val="18"/>
              </w:rPr>
              <w:fldChar w:fldCharType="separate"/>
            </w:r>
            <w:r w:rsidR="00B16E98" w:rsidRPr="00D02032">
              <w:rPr>
                <w:rFonts w:cs="Times New Roman"/>
                <w:sz w:val="18"/>
                <w:szCs w:val="24"/>
                <w:vertAlign w:val="superscript"/>
              </w:rPr>
              <w:t>120</w:t>
            </w:r>
            <w:r w:rsidRPr="00D02032">
              <w:rPr>
                <w:rFonts w:cs="Times New Roman"/>
                <w:sz w:val="18"/>
                <w:szCs w:val="18"/>
              </w:rPr>
              <w:fldChar w:fldCharType="end"/>
            </w:r>
          </w:p>
        </w:tc>
        <w:tc>
          <w:tcPr>
            <w:tcW w:w="1180" w:type="dxa"/>
            <w:tcBorders>
              <w:top w:val="single" w:sz="4" w:space="0" w:color="auto"/>
              <w:bottom w:val="single" w:sz="4" w:space="0" w:color="auto"/>
            </w:tcBorders>
            <w:tcMar>
              <w:top w:w="0" w:type="dxa"/>
              <w:left w:w="108" w:type="dxa"/>
              <w:bottom w:w="0" w:type="dxa"/>
              <w:right w:w="108" w:type="dxa"/>
            </w:tcMar>
          </w:tcPr>
          <w:p w14:paraId="18283E20" w14:textId="77777777" w:rsidR="003506CF" w:rsidRPr="00D02032" w:rsidRDefault="003506CF" w:rsidP="0054474E">
            <w:pPr>
              <w:spacing w:after="0" w:line="240" w:lineRule="auto"/>
              <w:jc w:val="left"/>
              <w:rPr>
                <w:rFonts w:cs="Times New Roman"/>
                <w:sz w:val="18"/>
                <w:szCs w:val="18"/>
              </w:rPr>
            </w:pPr>
            <w:r w:rsidRPr="00D02032">
              <w:rPr>
                <w:rFonts w:cs="Times New Roman"/>
                <w:sz w:val="18"/>
                <w:szCs w:val="18"/>
              </w:rPr>
              <w:t>1:1 PS matched study</w:t>
            </w:r>
          </w:p>
        </w:tc>
        <w:tc>
          <w:tcPr>
            <w:tcW w:w="1677" w:type="dxa"/>
            <w:tcBorders>
              <w:top w:val="single" w:sz="4" w:space="0" w:color="auto"/>
              <w:bottom w:val="single" w:sz="4" w:space="0" w:color="auto"/>
            </w:tcBorders>
            <w:tcMar>
              <w:top w:w="0" w:type="dxa"/>
              <w:left w:w="108" w:type="dxa"/>
              <w:bottom w:w="0" w:type="dxa"/>
              <w:right w:w="108" w:type="dxa"/>
            </w:tcMar>
          </w:tcPr>
          <w:p w14:paraId="5AE3FD3B" w14:textId="77777777" w:rsidR="003506CF" w:rsidRPr="00D02032" w:rsidRDefault="003506CF" w:rsidP="0054474E">
            <w:pPr>
              <w:spacing w:after="0" w:line="240" w:lineRule="auto"/>
              <w:jc w:val="left"/>
              <w:rPr>
                <w:rFonts w:cs="Times New Roman"/>
                <w:sz w:val="18"/>
                <w:szCs w:val="18"/>
              </w:rPr>
            </w:pPr>
            <w:r w:rsidRPr="00D02032">
              <w:rPr>
                <w:rFonts w:cs="Times New Roman"/>
                <w:sz w:val="18"/>
                <w:szCs w:val="18"/>
              </w:rPr>
              <w:t>Pharmacodynamic effects on CV risk of adding SGLT2i to existing GLP-1 RA therapy</w:t>
            </w:r>
          </w:p>
        </w:tc>
        <w:tc>
          <w:tcPr>
            <w:tcW w:w="1588" w:type="dxa"/>
            <w:tcBorders>
              <w:top w:val="single" w:sz="4" w:space="0" w:color="auto"/>
              <w:bottom w:val="single" w:sz="4" w:space="0" w:color="auto"/>
            </w:tcBorders>
            <w:tcMar>
              <w:top w:w="0" w:type="dxa"/>
              <w:left w:w="108" w:type="dxa"/>
              <w:bottom w:w="0" w:type="dxa"/>
              <w:right w:w="108" w:type="dxa"/>
            </w:tcMar>
          </w:tcPr>
          <w:p w14:paraId="7776B5B1" w14:textId="77777777" w:rsidR="003506CF" w:rsidRPr="00D02032" w:rsidRDefault="003506CF" w:rsidP="0054474E">
            <w:pPr>
              <w:spacing w:after="0" w:line="240" w:lineRule="auto"/>
              <w:jc w:val="left"/>
              <w:rPr>
                <w:rFonts w:cs="Times New Roman"/>
                <w:sz w:val="18"/>
                <w:szCs w:val="18"/>
              </w:rPr>
            </w:pPr>
            <w:r w:rsidRPr="00D02032">
              <w:rPr>
                <w:rFonts w:cs="Times New Roman"/>
                <w:sz w:val="18"/>
                <w:szCs w:val="18"/>
              </w:rPr>
              <w:t>Patients with T2DM</w:t>
            </w:r>
          </w:p>
        </w:tc>
        <w:tc>
          <w:tcPr>
            <w:tcW w:w="1788" w:type="dxa"/>
            <w:tcBorders>
              <w:top w:val="single" w:sz="4" w:space="0" w:color="auto"/>
              <w:bottom w:val="single" w:sz="4" w:space="0" w:color="auto"/>
            </w:tcBorders>
            <w:tcMar>
              <w:top w:w="0" w:type="dxa"/>
              <w:left w:w="108" w:type="dxa"/>
              <w:bottom w:w="0" w:type="dxa"/>
              <w:right w:w="108" w:type="dxa"/>
            </w:tcMar>
          </w:tcPr>
          <w:p w14:paraId="202551C5" w14:textId="77777777" w:rsidR="003506CF" w:rsidRPr="00D02032" w:rsidRDefault="003506CF" w:rsidP="0054474E">
            <w:pPr>
              <w:spacing w:after="0" w:line="240" w:lineRule="auto"/>
              <w:jc w:val="left"/>
              <w:rPr>
                <w:rFonts w:cs="Times New Roman"/>
                <w:sz w:val="18"/>
                <w:szCs w:val="18"/>
              </w:rPr>
            </w:pPr>
            <w:r w:rsidRPr="00D02032">
              <w:rPr>
                <w:rFonts w:cs="Times New Roman"/>
                <w:sz w:val="18"/>
                <w:szCs w:val="18"/>
              </w:rPr>
              <w:t>SGLT2i, 12584; sulfonylureas, 12584</w:t>
            </w:r>
          </w:p>
        </w:tc>
        <w:tc>
          <w:tcPr>
            <w:tcW w:w="1246" w:type="dxa"/>
            <w:tcBorders>
              <w:top w:val="single" w:sz="4" w:space="0" w:color="auto"/>
              <w:bottom w:val="single" w:sz="4" w:space="0" w:color="auto"/>
            </w:tcBorders>
            <w:tcMar>
              <w:top w:w="0" w:type="dxa"/>
              <w:left w:w="108" w:type="dxa"/>
              <w:bottom w:w="0" w:type="dxa"/>
              <w:right w:w="108" w:type="dxa"/>
            </w:tcMar>
          </w:tcPr>
          <w:p w14:paraId="52BEBFD1" w14:textId="77777777" w:rsidR="003506CF" w:rsidRPr="00D02032" w:rsidRDefault="003506CF" w:rsidP="0054474E">
            <w:pPr>
              <w:spacing w:after="0" w:line="240" w:lineRule="auto"/>
              <w:jc w:val="left"/>
              <w:rPr>
                <w:rFonts w:cs="Times New Roman"/>
                <w:sz w:val="18"/>
                <w:szCs w:val="18"/>
              </w:rPr>
            </w:pPr>
            <w:r w:rsidRPr="00D02032">
              <w:rPr>
                <w:rFonts w:cs="Times New Roman"/>
                <w:sz w:val="18"/>
                <w:szCs w:val="18"/>
              </w:rPr>
              <w:t>NA</w:t>
            </w:r>
          </w:p>
        </w:tc>
        <w:tc>
          <w:tcPr>
            <w:tcW w:w="3938" w:type="dxa"/>
            <w:tcBorders>
              <w:top w:val="single" w:sz="4" w:space="0" w:color="auto"/>
              <w:bottom w:val="single" w:sz="4" w:space="0" w:color="auto"/>
            </w:tcBorders>
            <w:tcMar>
              <w:top w:w="0" w:type="dxa"/>
              <w:left w:w="108" w:type="dxa"/>
              <w:bottom w:w="0" w:type="dxa"/>
              <w:right w:w="108" w:type="dxa"/>
            </w:tcMar>
          </w:tcPr>
          <w:p w14:paraId="7AD1992D" w14:textId="77777777" w:rsidR="003506CF" w:rsidRPr="00D02032" w:rsidRDefault="003506CF" w:rsidP="0054474E">
            <w:pPr>
              <w:numPr>
                <w:ilvl w:val="0"/>
                <w:numId w:val="19"/>
              </w:numPr>
              <w:spacing w:after="0" w:line="240" w:lineRule="auto"/>
              <w:ind w:left="422"/>
              <w:contextualSpacing/>
              <w:rPr>
                <w:rFonts w:cs="Times New Roman"/>
                <w:sz w:val="18"/>
                <w:szCs w:val="18"/>
              </w:rPr>
            </w:pPr>
            <w:r w:rsidRPr="00D02032">
              <w:rPr>
                <w:rFonts w:cs="Times New Roman"/>
                <w:sz w:val="18"/>
                <w:szCs w:val="18"/>
              </w:rPr>
              <w:t xml:space="preserve">SGLT2i (vs sulfonylureas) group had lower </w:t>
            </w:r>
          </w:p>
          <w:p w14:paraId="55EE54E6" w14:textId="77777777" w:rsidR="003506CF" w:rsidRPr="00D02032" w:rsidRDefault="003506CF" w:rsidP="0054474E">
            <w:pPr>
              <w:numPr>
                <w:ilvl w:val="1"/>
                <w:numId w:val="19"/>
              </w:numPr>
              <w:spacing w:after="0" w:line="240" w:lineRule="auto"/>
              <w:ind w:left="531"/>
              <w:contextualSpacing/>
              <w:rPr>
                <w:rFonts w:cs="Times New Roman"/>
                <w:sz w:val="18"/>
                <w:szCs w:val="18"/>
              </w:rPr>
            </w:pPr>
            <w:r w:rsidRPr="00D02032">
              <w:rPr>
                <w:rFonts w:cs="Times New Roman"/>
                <w:sz w:val="18"/>
                <w:szCs w:val="18"/>
              </w:rPr>
              <w:t>Composite CV end point events (incidence rate per 1000 person; 9.9, 95% CI, 8.1 to 11.9 vs 13.0, 95% CI, 10.9 to 15.3; adjusted pool HR, 0.76; 95% CI, 0.59–0.98),</w:t>
            </w:r>
          </w:p>
          <w:p w14:paraId="333BD7A5" w14:textId="77777777" w:rsidR="003506CF" w:rsidRPr="00D02032" w:rsidRDefault="003506CF" w:rsidP="0054474E">
            <w:pPr>
              <w:numPr>
                <w:ilvl w:val="1"/>
                <w:numId w:val="19"/>
              </w:numPr>
              <w:spacing w:after="0" w:line="240" w:lineRule="auto"/>
              <w:ind w:left="531"/>
              <w:contextualSpacing/>
              <w:rPr>
                <w:rFonts w:cs="Times New Roman"/>
                <w:sz w:val="18"/>
                <w:szCs w:val="18"/>
              </w:rPr>
            </w:pPr>
            <w:r w:rsidRPr="00D02032">
              <w:rPr>
                <w:rFonts w:cs="Times New Roman"/>
                <w:sz w:val="18"/>
                <w:szCs w:val="18"/>
              </w:rPr>
              <w:t>event of HHF (incidence rate per 1000 person; 13.0, 95% CI, 11.0 to 15.2 vs 20.8, 95% CI, 18.1 to 23.8; adjusted pool HR, 0.65, 95% CI, 0.50–0.82).</w:t>
            </w:r>
          </w:p>
        </w:tc>
      </w:tr>
      <w:tr w:rsidR="003506CF" w:rsidRPr="00D02032" w14:paraId="1AD1E178" w14:textId="77777777" w:rsidTr="00A145EB">
        <w:trPr>
          <w:trHeight w:val="140"/>
        </w:trPr>
        <w:tc>
          <w:tcPr>
            <w:tcW w:w="1597" w:type="dxa"/>
            <w:vMerge w:val="restart"/>
            <w:tcBorders>
              <w:top w:val="single" w:sz="4" w:space="0" w:color="auto"/>
            </w:tcBorders>
            <w:tcMar>
              <w:top w:w="0" w:type="dxa"/>
              <w:left w:w="108" w:type="dxa"/>
              <w:bottom w:w="0" w:type="dxa"/>
              <w:right w:w="108" w:type="dxa"/>
            </w:tcMar>
            <w:hideMark/>
          </w:tcPr>
          <w:p w14:paraId="57F612E5" w14:textId="77777777" w:rsidR="003506CF" w:rsidRPr="00D02032" w:rsidRDefault="003506CF" w:rsidP="0054474E">
            <w:pPr>
              <w:spacing w:after="0" w:line="240" w:lineRule="auto"/>
              <w:jc w:val="left"/>
              <w:rPr>
                <w:rFonts w:cs="Times New Roman"/>
                <w:b/>
                <w:sz w:val="18"/>
                <w:szCs w:val="18"/>
                <w:lang w:val="en-IN"/>
              </w:rPr>
            </w:pPr>
            <w:r w:rsidRPr="00D02032">
              <w:rPr>
                <w:rFonts w:cs="Times New Roman"/>
                <w:b/>
                <w:sz w:val="18"/>
                <w:szCs w:val="18"/>
                <w:lang w:val="en-IN"/>
              </w:rPr>
              <w:t>Thiazolidinedione</w:t>
            </w:r>
          </w:p>
        </w:tc>
        <w:tc>
          <w:tcPr>
            <w:tcW w:w="1284" w:type="dxa"/>
            <w:tcBorders>
              <w:top w:val="single" w:sz="4" w:space="0" w:color="auto"/>
              <w:bottom w:val="single" w:sz="4" w:space="0" w:color="auto"/>
            </w:tcBorders>
            <w:tcMar>
              <w:top w:w="0" w:type="dxa"/>
              <w:left w:w="108" w:type="dxa"/>
              <w:bottom w:w="0" w:type="dxa"/>
              <w:right w:w="108" w:type="dxa"/>
            </w:tcMar>
          </w:tcPr>
          <w:p w14:paraId="163FB4A9" w14:textId="7C9E8055" w:rsidR="003506CF" w:rsidRPr="00D02032" w:rsidRDefault="003506CF" w:rsidP="00B16E98">
            <w:pPr>
              <w:spacing w:after="0" w:line="240" w:lineRule="auto"/>
              <w:jc w:val="left"/>
              <w:rPr>
                <w:rFonts w:cs="Times New Roman"/>
                <w:sz w:val="18"/>
                <w:szCs w:val="18"/>
                <w:lang w:val="en-IN"/>
              </w:rPr>
            </w:pPr>
            <w:r w:rsidRPr="00D02032">
              <w:rPr>
                <w:rFonts w:cs="Times New Roman"/>
                <w:sz w:val="18"/>
                <w:szCs w:val="18"/>
              </w:rPr>
              <w:t>Chang et al</w:t>
            </w:r>
            <w:r w:rsidRPr="00D02032">
              <w:rPr>
                <w:rFonts w:cs="Times New Roman"/>
                <w:sz w:val="18"/>
                <w:szCs w:val="18"/>
              </w:rPr>
              <w:fldChar w:fldCharType="begin"/>
            </w:r>
            <w:r w:rsidR="00560446">
              <w:rPr>
                <w:rFonts w:cs="Times New Roman"/>
                <w:sz w:val="18"/>
                <w:szCs w:val="18"/>
              </w:rPr>
              <w:instrText xml:space="preserve"> ADDIN ZOTERO_ITEM CSL_CITATION {"citationID":"a5r8t2g7e3","properties":{"formattedCitation":"\\super 121\\nosupersub{}","plainCitation":"121","noteIndex":0},"citationItems":[{"id":"E0MtqVBK/Fg2aLicK","uris":["http://zotero.org/users/7987575/items/9JYPUQZC"],"uri":["http://zotero.org/users/7987575/items/9JYPUQZC"],"itemData":{"id":2668,"type":"article-journal","abstract":"AIMS: Clinical outcome may differ owing to the distinct pharmacological characteristics of insulin sensitizers and insulin. This study was performed to compare the metabolic and renal function changes with add-on pioglitazone treatment versus basal insulin in patients with type 2 diabetes mellitus (DM) in whom sulfonylurea and metformin regimens failed.\nMETHODS: Patients who were consecutively managed in the diabetes comprehensive program with add-on pioglitazone or detemir/glargine treatment for at least 2 years following sulfonylurea and metformin treatment failure were included.\nRESULTS: A total of 1002 patients were enrolled (pioglitazone: 559, detemir: 264, glargine: 179). After propensity score matching, there were 105 patients with matchable baseline characteristics in each group. After a mean of 3.5 years of follow-up, the pioglitazone group showed a greater HbA1c reduction than the detemir group and the glargine group. Despite patients in all three groups exhibiting significant body weight gain, those in the pioglitazone group and the glargine group showed greater body weight increases than the patients in the detemir group (2.1, 1.6 and 0.8 kg, respectively, p &lt; 0.05). Interestingly, Cox regression analysis indicated that patients under detemir or glargine treatment had a higher probability of CKD progression as compared with the pioglitazone group, with hazard ratios of 2.63 (95% CI 1.79-3.88) and 3.13 (95% CI 2.01-4.87), respectively.\nCONCLUSIONS: Our study first showed that treatment with both pioglitazone and basal insulin improved glycemic control, while only pioglitazone treatment was observed to be advantageous in terms of preserving renal function when used as an add-on therapy for patients with type 2 DM in whom sulfonylurea and metformin regimens failed.","container-title":"Acta Diabetologica","DOI":"10.1007/s00592-017-0983-0","ISSN":"1432-5233","issue":"6","journalAbbreviation":"Acta Diabetol","language":"eng","note":"PMID: 28331986","page":"561-568","source":"PubMed","title":"Renal function preservation with pioglitazone or with basal insulin as an add-on therapy for patients with type 2 diabetes mellitus","volume":"54","author":[{"family":"Chang","given":"Yu-Hung"},{"family":"Hwu","given":"Der-Wei"},{"family":"Chang","given":"Dao-Ming"},{"family":"An","given":"Ling-Wang"},{"family":"Hsieh","given":"Chang-Hsun"},{"family":"Lee","given":"Yau-Jiunn"}],"issued":{"date-parts":[["2017",6]]}}}],"schema":"https://github.com/citation-style-language/schema/raw/master/csl-citation.json"} </w:instrText>
            </w:r>
            <w:r w:rsidRPr="00D02032">
              <w:rPr>
                <w:rFonts w:cs="Times New Roman"/>
                <w:sz w:val="18"/>
                <w:szCs w:val="18"/>
              </w:rPr>
              <w:fldChar w:fldCharType="separate"/>
            </w:r>
            <w:r w:rsidR="00B16E98" w:rsidRPr="00D02032">
              <w:rPr>
                <w:rFonts w:cs="Times New Roman"/>
                <w:sz w:val="18"/>
                <w:szCs w:val="24"/>
                <w:vertAlign w:val="superscript"/>
              </w:rPr>
              <w:t>121</w:t>
            </w:r>
            <w:r w:rsidRPr="00D02032">
              <w:rPr>
                <w:rFonts w:cs="Times New Roman"/>
                <w:sz w:val="18"/>
                <w:szCs w:val="18"/>
              </w:rPr>
              <w:fldChar w:fldCharType="end"/>
            </w:r>
          </w:p>
        </w:tc>
        <w:tc>
          <w:tcPr>
            <w:tcW w:w="1180" w:type="dxa"/>
            <w:tcBorders>
              <w:top w:val="single" w:sz="4" w:space="0" w:color="auto"/>
              <w:bottom w:val="single" w:sz="4" w:space="0" w:color="auto"/>
            </w:tcBorders>
            <w:tcMar>
              <w:top w:w="0" w:type="dxa"/>
              <w:left w:w="108" w:type="dxa"/>
              <w:bottom w:w="0" w:type="dxa"/>
              <w:right w:w="108" w:type="dxa"/>
            </w:tcMar>
          </w:tcPr>
          <w:p w14:paraId="2502663A" w14:textId="77777777" w:rsidR="003506CF" w:rsidRPr="00D02032" w:rsidRDefault="003506CF" w:rsidP="0054474E">
            <w:pPr>
              <w:spacing w:after="0" w:line="240" w:lineRule="auto"/>
              <w:jc w:val="left"/>
              <w:rPr>
                <w:rFonts w:cs="Times New Roman"/>
                <w:sz w:val="18"/>
                <w:szCs w:val="18"/>
                <w:lang w:val="en-IN"/>
              </w:rPr>
            </w:pPr>
            <w:r w:rsidRPr="00D02032">
              <w:rPr>
                <w:rFonts w:cs="Times New Roman"/>
                <w:sz w:val="18"/>
                <w:szCs w:val="18"/>
              </w:rPr>
              <w:t>PS matched study</w:t>
            </w:r>
            <w:r w:rsidRPr="00D02032" w:rsidDel="006F57F3">
              <w:rPr>
                <w:rFonts w:cs="Times New Roman"/>
                <w:sz w:val="18"/>
                <w:szCs w:val="18"/>
              </w:rPr>
              <w:t xml:space="preserve"> </w:t>
            </w:r>
          </w:p>
        </w:tc>
        <w:tc>
          <w:tcPr>
            <w:tcW w:w="1677" w:type="dxa"/>
            <w:tcBorders>
              <w:top w:val="single" w:sz="4" w:space="0" w:color="auto"/>
              <w:bottom w:val="single" w:sz="4" w:space="0" w:color="auto"/>
            </w:tcBorders>
            <w:tcMar>
              <w:top w:w="0" w:type="dxa"/>
              <w:left w:w="108" w:type="dxa"/>
              <w:bottom w:w="0" w:type="dxa"/>
              <w:right w:w="108" w:type="dxa"/>
            </w:tcMar>
          </w:tcPr>
          <w:p w14:paraId="681886B3" w14:textId="77777777" w:rsidR="003506CF" w:rsidRPr="00D02032" w:rsidRDefault="003506CF" w:rsidP="0054474E">
            <w:pPr>
              <w:spacing w:after="0" w:line="240" w:lineRule="auto"/>
              <w:jc w:val="left"/>
              <w:rPr>
                <w:rFonts w:cs="Times New Roman"/>
                <w:sz w:val="18"/>
                <w:szCs w:val="18"/>
                <w:lang w:val="en-IN"/>
              </w:rPr>
            </w:pPr>
            <w:r w:rsidRPr="00D02032">
              <w:rPr>
                <w:rFonts w:cs="Times New Roman"/>
                <w:sz w:val="18"/>
                <w:szCs w:val="18"/>
              </w:rPr>
              <w:t>Metabolic and renal function changes with add-on pioglitazone treatment versus basal insulin in patients with T2DM in whom sulfonylurea and metformin regimens failed</w:t>
            </w:r>
          </w:p>
        </w:tc>
        <w:tc>
          <w:tcPr>
            <w:tcW w:w="1588" w:type="dxa"/>
            <w:tcBorders>
              <w:top w:val="single" w:sz="4" w:space="0" w:color="auto"/>
              <w:bottom w:val="single" w:sz="4" w:space="0" w:color="auto"/>
            </w:tcBorders>
            <w:tcMar>
              <w:top w:w="0" w:type="dxa"/>
              <w:left w:w="108" w:type="dxa"/>
              <w:bottom w:w="0" w:type="dxa"/>
              <w:right w:w="108" w:type="dxa"/>
            </w:tcMar>
          </w:tcPr>
          <w:p w14:paraId="0FF473BF" w14:textId="77777777" w:rsidR="003506CF" w:rsidRPr="00D02032" w:rsidRDefault="003506CF" w:rsidP="0054474E">
            <w:pPr>
              <w:spacing w:after="0" w:line="240" w:lineRule="auto"/>
              <w:jc w:val="left"/>
              <w:rPr>
                <w:rFonts w:cs="Times New Roman"/>
                <w:sz w:val="18"/>
                <w:szCs w:val="18"/>
                <w:lang w:val="en-IN"/>
              </w:rPr>
            </w:pPr>
            <w:r w:rsidRPr="00D02032">
              <w:rPr>
                <w:rFonts w:cs="Times New Roman"/>
                <w:sz w:val="18"/>
                <w:szCs w:val="18"/>
              </w:rPr>
              <w:t>Patients with T2DM</w:t>
            </w:r>
          </w:p>
        </w:tc>
        <w:tc>
          <w:tcPr>
            <w:tcW w:w="1788" w:type="dxa"/>
            <w:tcBorders>
              <w:top w:val="single" w:sz="4" w:space="0" w:color="auto"/>
              <w:bottom w:val="single" w:sz="4" w:space="0" w:color="auto"/>
            </w:tcBorders>
            <w:tcMar>
              <w:top w:w="0" w:type="dxa"/>
              <w:left w:w="108" w:type="dxa"/>
              <w:bottom w:w="0" w:type="dxa"/>
              <w:right w:w="108" w:type="dxa"/>
            </w:tcMar>
          </w:tcPr>
          <w:p w14:paraId="30091D63" w14:textId="77777777" w:rsidR="003506CF" w:rsidRPr="00D02032" w:rsidRDefault="003506CF" w:rsidP="0054474E">
            <w:pPr>
              <w:spacing w:after="0" w:line="240" w:lineRule="auto"/>
              <w:jc w:val="left"/>
              <w:rPr>
                <w:rFonts w:cs="Times New Roman"/>
                <w:sz w:val="18"/>
                <w:szCs w:val="18"/>
                <w:lang w:val="en-IN"/>
              </w:rPr>
            </w:pPr>
            <w:r w:rsidRPr="00D02032">
              <w:rPr>
                <w:rFonts w:cs="Times New Roman"/>
                <w:sz w:val="18"/>
                <w:szCs w:val="18"/>
              </w:rPr>
              <w:t>Pioglitazone, 559; detemir,  264;  glargine, 179</w:t>
            </w:r>
          </w:p>
        </w:tc>
        <w:tc>
          <w:tcPr>
            <w:tcW w:w="1246" w:type="dxa"/>
            <w:tcBorders>
              <w:top w:val="single" w:sz="4" w:space="0" w:color="auto"/>
              <w:bottom w:val="single" w:sz="4" w:space="0" w:color="auto"/>
            </w:tcBorders>
            <w:tcMar>
              <w:top w:w="0" w:type="dxa"/>
              <w:left w:w="108" w:type="dxa"/>
              <w:bottom w:w="0" w:type="dxa"/>
              <w:right w:w="108" w:type="dxa"/>
            </w:tcMar>
          </w:tcPr>
          <w:p w14:paraId="68B91EE0" w14:textId="77777777" w:rsidR="003506CF" w:rsidRPr="00D02032" w:rsidRDefault="003506CF" w:rsidP="0054474E">
            <w:pPr>
              <w:spacing w:after="0" w:line="240" w:lineRule="auto"/>
              <w:jc w:val="left"/>
              <w:rPr>
                <w:rFonts w:cs="Times New Roman"/>
                <w:sz w:val="18"/>
                <w:szCs w:val="18"/>
                <w:lang w:val="en-IN"/>
              </w:rPr>
            </w:pPr>
            <w:r w:rsidRPr="00D02032">
              <w:rPr>
                <w:rFonts w:cs="Times New Roman"/>
                <w:sz w:val="18"/>
                <w:szCs w:val="18"/>
              </w:rPr>
              <w:t>NA</w:t>
            </w:r>
          </w:p>
        </w:tc>
        <w:tc>
          <w:tcPr>
            <w:tcW w:w="3938" w:type="dxa"/>
            <w:tcBorders>
              <w:top w:val="single" w:sz="4" w:space="0" w:color="auto"/>
              <w:bottom w:val="single" w:sz="4" w:space="0" w:color="auto"/>
            </w:tcBorders>
            <w:tcMar>
              <w:top w:w="0" w:type="dxa"/>
              <w:left w:w="108" w:type="dxa"/>
              <w:bottom w:w="0" w:type="dxa"/>
              <w:right w:w="108" w:type="dxa"/>
            </w:tcMar>
          </w:tcPr>
          <w:p w14:paraId="20E27542" w14:textId="77777777" w:rsidR="003506CF" w:rsidRPr="00D02032" w:rsidRDefault="003506CF" w:rsidP="0054474E">
            <w:pPr>
              <w:numPr>
                <w:ilvl w:val="0"/>
                <w:numId w:val="19"/>
              </w:numPr>
              <w:spacing w:line="240" w:lineRule="auto"/>
              <w:ind w:left="317" w:hanging="288"/>
              <w:contextualSpacing/>
              <w:rPr>
                <w:rFonts w:eastAsiaTheme="minorEastAsia" w:cs="Times New Roman"/>
                <w:sz w:val="18"/>
                <w:szCs w:val="18"/>
              </w:rPr>
            </w:pPr>
            <w:r w:rsidRPr="00D02032">
              <w:rPr>
                <w:rFonts w:eastAsiaTheme="minorEastAsia" w:cs="Times New Roman"/>
                <w:sz w:val="18"/>
                <w:szCs w:val="18"/>
              </w:rPr>
              <w:t>Detemir group (vs pioglitazone) had a higher probability of CKD progression (HR,</w:t>
            </w:r>
            <w:r w:rsidRPr="00D02032">
              <w:rPr>
                <w:rFonts w:eastAsiaTheme="minorEastAsia" w:cs="Times New Roman"/>
                <w:sz w:val="18"/>
                <w:szCs w:val="18"/>
                <w:lang w:val="en-IN"/>
              </w:rPr>
              <w:t xml:space="preserve"> 2.63</w:t>
            </w:r>
            <w:r w:rsidRPr="00D02032">
              <w:rPr>
                <w:rFonts w:eastAsiaTheme="minorEastAsia" w:cs="Times New Roman"/>
                <w:sz w:val="18"/>
                <w:szCs w:val="18"/>
              </w:rPr>
              <w:t>;</w:t>
            </w:r>
            <w:r w:rsidRPr="00D02032">
              <w:rPr>
                <w:rFonts w:eastAsiaTheme="minorEastAsia" w:cs="Times New Roman"/>
                <w:sz w:val="18"/>
                <w:szCs w:val="18"/>
                <w:lang w:val="en-IN"/>
              </w:rPr>
              <w:t xml:space="preserve"> </w:t>
            </w:r>
            <w:r w:rsidRPr="00D02032">
              <w:rPr>
                <w:rFonts w:eastAsiaTheme="minorEastAsia" w:cs="Times New Roman"/>
                <w:sz w:val="18"/>
                <w:szCs w:val="18"/>
              </w:rPr>
              <w:t>95% CI 1.79 to 3.88).</w:t>
            </w:r>
          </w:p>
          <w:p w14:paraId="2AB91E73" w14:textId="77777777" w:rsidR="003506CF" w:rsidRPr="00D02032" w:rsidRDefault="003506CF" w:rsidP="0054474E">
            <w:pPr>
              <w:numPr>
                <w:ilvl w:val="0"/>
                <w:numId w:val="19"/>
              </w:numPr>
              <w:spacing w:line="240" w:lineRule="auto"/>
              <w:ind w:left="317" w:hanging="288"/>
              <w:contextualSpacing/>
              <w:rPr>
                <w:rFonts w:cs="Times New Roman"/>
                <w:sz w:val="18"/>
                <w:szCs w:val="18"/>
                <w:lang w:val="en-IN"/>
              </w:rPr>
            </w:pPr>
            <w:r w:rsidRPr="00D02032">
              <w:rPr>
                <w:rFonts w:eastAsiaTheme="minorEastAsia" w:cs="Times New Roman"/>
                <w:sz w:val="18"/>
                <w:szCs w:val="18"/>
              </w:rPr>
              <w:t>Glargine treatment (vs pioglitazone) had a higher probability of CKD progression</w:t>
            </w:r>
            <w:r w:rsidRPr="00D02032">
              <w:rPr>
                <w:rFonts w:eastAsiaTheme="minorEastAsia" w:cs="Times New Roman"/>
                <w:sz w:val="18"/>
                <w:szCs w:val="18"/>
                <w:lang w:val="en-IN"/>
              </w:rPr>
              <w:t xml:space="preserve"> </w:t>
            </w:r>
            <w:r w:rsidRPr="00D02032">
              <w:rPr>
                <w:rFonts w:eastAsiaTheme="minorEastAsia" w:cs="Times New Roman"/>
                <w:sz w:val="18"/>
                <w:szCs w:val="18"/>
              </w:rPr>
              <w:t xml:space="preserve">(HR, 3.13; </w:t>
            </w:r>
            <w:r w:rsidRPr="00D02032">
              <w:rPr>
                <w:rFonts w:eastAsiaTheme="minorEastAsia" w:cs="Times New Roman"/>
                <w:sz w:val="18"/>
                <w:szCs w:val="18"/>
                <w:lang w:val="en-IN"/>
              </w:rPr>
              <w:t>95% CI 2.01 to 4.87)</w:t>
            </w:r>
            <w:r w:rsidRPr="00D02032">
              <w:rPr>
                <w:rFonts w:eastAsiaTheme="minorEastAsia" w:cs="Times New Roman"/>
                <w:sz w:val="18"/>
                <w:szCs w:val="18"/>
              </w:rPr>
              <w:t>.</w:t>
            </w:r>
          </w:p>
        </w:tc>
      </w:tr>
      <w:tr w:rsidR="003506CF" w:rsidRPr="00D02032" w14:paraId="7FF248B1" w14:textId="77777777" w:rsidTr="00A145EB">
        <w:trPr>
          <w:trHeight w:val="140"/>
        </w:trPr>
        <w:tc>
          <w:tcPr>
            <w:tcW w:w="1597" w:type="dxa"/>
            <w:vMerge/>
            <w:tcMar>
              <w:top w:w="0" w:type="dxa"/>
              <w:left w:w="108" w:type="dxa"/>
              <w:bottom w:w="0" w:type="dxa"/>
              <w:right w:w="108" w:type="dxa"/>
            </w:tcMar>
          </w:tcPr>
          <w:p w14:paraId="00C37B36" w14:textId="77777777" w:rsidR="003506CF" w:rsidRPr="00D02032" w:rsidRDefault="003506CF" w:rsidP="0054474E">
            <w:pPr>
              <w:spacing w:after="0" w:line="240" w:lineRule="auto"/>
              <w:jc w:val="left"/>
              <w:rPr>
                <w:rFonts w:cs="Times New Roman"/>
                <w:sz w:val="18"/>
                <w:szCs w:val="18"/>
                <w:lang w:val="en-IN"/>
              </w:rPr>
            </w:pPr>
          </w:p>
        </w:tc>
        <w:tc>
          <w:tcPr>
            <w:tcW w:w="1284" w:type="dxa"/>
            <w:tcBorders>
              <w:top w:val="single" w:sz="4" w:space="0" w:color="auto"/>
              <w:bottom w:val="single" w:sz="4" w:space="0" w:color="auto"/>
            </w:tcBorders>
            <w:tcMar>
              <w:top w:w="0" w:type="dxa"/>
              <w:left w:w="108" w:type="dxa"/>
              <w:bottom w:w="0" w:type="dxa"/>
              <w:right w:w="108" w:type="dxa"/>
            </w:tcMar>
          </w:tcPr>
          <w:p w14:paraId="665A6616" w14:textId="3324F5F9" w:rsidR="003506CF" w:rsidRPr="00D02032" w:rsidRDefault="003506CF" w:rsidP="00B16E98">
            <w:pPr>
              <w:spacing w:after="0" w:line="240" w:lineRule="auto"/>
              <w:jc w:val="left"/>
              <w:rPr>
                <w:rFonts w:cs="Times New Roman"/>
                <w:sz w:val="18"/>
                <w:szCs w:val="18"/>
              </w:rPr>
            </w:pPr>
            <w:r w:rsidRPr="00D02032">
              <w:rPr>
                <w:rFonts w:cs="Times New Roman"/>
                <w:sz w:val="18"/>
                <w:szCs w:val="18"/>
              </w:rPr>
              <w:t>Strongman et al</w:t>
            </w:r>
            <w:r w:rsidRPr="00D02032">
              <w:rPr>
                <w:rFonts w:cs="Times New Roman"/>
                <w:sz w:val="18"/>
                <w:szCs w:val="18"/>
              </w:rPr>
              <w:fldChar w:fldCharType="begin"/>
            </w:r>
            <w:r w:rsidR="00560446">
              <w:rPr>
                <w:rFonts w:cs="Times New Roman"/>
                <w:sz w:val="18"/>
                <w:szCs w:val="18"/>
              </w:rPr>
              <w:instrText xml:space="preserve"> ADDIN ZOTERO_ITEM CSL_CITATION {"citationID":"a25sstb804j","properties":{"formattedCitation":"\\super 122\\nosupersub{}","plainCitation":"122","noteIndex":0},"citationItems":[{"id":"E0MtqVBK/40lO9gos","uris":["http://zotero.org/users/7987575/items/KDLWTXWC"],"uri":["http://zotero.org/users/7987575/items/KDLWTXWC"],"itemData":{"id":2682,"type":"article-journal","abstract":"&lt;h3&gt;Objectives&lt;/h3&gt; &lt;p&gt;Describe and compare the risk of cardiovascular and non-cardiovascular mortality in patients whose antidiabetic therapy is modified to include pioglitazone compared with an alternative antidiabetic medication at the same stage of disease progression.&lt;/p&gt;&lt;h3&gt;Research design and methods&lt;/h3&gt; &lt;p&gt;This exploratory linked database cohort analysis used pooled health and mortality data from three European countries: Finland, Sweden and the UK. Propensity score together with exact matching was used to match 31 133 patients with type 2 diabetes first prescribed pioglitazone from 2000 to 2011, to 31 133 patients never prescribed pioglitazone. Exact matching variables were treatment stage, history of diabetes, diabetes complications and cardiovascular disease, and year of cohort entry. Mean follow-up time was 2.60 (SD 2.00) and 2.69 (SD 2.31) years in the pioglitazone and non-pioglitazone-exposed groups, respectively. Crude cause-specific mortality rates were ascertained. Association with pioglitazone use was estimated using Cox proportional hazards models adjusted a priori for country, age, sex, the propensity score quintile and time-dependent variables representing use of antidiabetic drugs. Stepwise testing identified no additional confounders to include in adjusted models.&lt;/p&gt;&lt;h3&gt;Results&lt;/h3&gt; &lt;p&gt;The crude mortality rate was lower in the pioglitazone-exposed group than the non-exposed group for both cardiovascular and non-cardiovascular mortality. Adjusted HRs comparing pioglitazone to alternative antidiabetic exposure were 0.58 (95% CI 0.52 to 0.63) and 0.63 (95% CI 0.58 to 0.68) for cardiovascular and non-cardiovascular mortality, respectively. A protective effect associated with pioglitazone was also found for all specific cardiovascular causes.&lt;/p&gt;&lt;h3&gt;Conclusions&lt;/h3&gt; &lt;p&gt;This analysis suggests that pioglitazone is associated with a decrease in both cardiovascular and non-cardiovascular mortality. Results should be interpreted with caution due to the potential for residual confounding in this exploratory analysis. Further studies, specifically designed to test the association between pioglitazone use and patient-focused outcomes, are suggested.&lt;/p&gt;&lt;h3&gt;Study registration number&lt;/h3&gt; &lt;p&gt;European Network of Centres for Pharmacoepidemiology and Pharmacovigilance (ENCePP; EUPAS3626).&lt;/p&gt;","container-title":"BMJ Open Diabetes Research and Care","DOI":"10.1136/bmjdrc-2017-000481","ISSN":"2052-4897","issue":"1","language":"en","note":"publisher: BMJ Specialist Journals\nsection: Cardiovascular and metabolic risk","page":"e000481","source":"drc.bmj.com","title":"Pioglitazone and cause-specific risk of mortality in patients with type 2 diabetes: extended analysis from a European multidatabase cohort study","title-short":"Pioglitazone and cause-specific risk of mortality in patients with type 2 diabetes","volume":"6","author":[{"family":"Strongman","given":"Helen"},{"family":"Christopher","given":"Solomon"},{"family":"Majak","given":"Maila"},{"family":"Williams","given":"Rachael"},{"family":"Bahmanyar","given":"Shahram"},{"family":"Linder","given":"Marie"},{"family":"Heintjes","given":"Edith M."},{"family":"Bennett","given":"Dimitri"},{"family":"Korhonen","given":"Pasi"},{"family":"Hoti","given":"Fabian"}],"issued":{"date-parts":[["2018",1,1]]}}}],"schema":"https://github.com/citation-style-language/schema/raw/master/csl-citation.json"} </w:instrText>
            </w:r>
            <w:r w:rsidRPr="00D02032">
              <w:rPr>
                <w:rFonts w:cs="Times New Roman"/>
                <w:sz w:val="18"/>
                <w:szCs w:val="18"/>
              </w:rPr>
              <w:fldChar w:fldCharType="separate"/>
            </w:r>
            <w:r w:rsidR="00B16E98" w:rsidRPr="00D02032">
              <w:rPr>
                <w:rFonts w:cs="Times New Roman"/>
                <w:sz w:val="18"/>
                <w:szCs w:val="24"/>
                <w:vertAlign w:val="superscript"/>
              </w:rPr>
              <w:t>122</w:t>
            </w:r>
            <w:r w:rsidRPr="00D02032">
              <w:rPr>
                <w:rFonts w:cs="Times New Roman"/>
                <w:sz w:val="18"/>
                <w:szCs w:val="18"/>
              </w:rPr>
              <w:fldChar w:fldCharType="end"/>
            </w:r>
          </w:p>
        </w:tc>
        <w:tc>
          <w:tcPr>
            <w:tcW w:w="1180" w:type="dxa"/>
            <w:tcBorders>
              <w:top w:val="single" w:sz="4" w:space="0" w:color="auto"/>
              <w:bottom w:val="single" w:sz="4" w:space="0" w:color="auto"/>
            </w:tcBorders>
            <w:tcMar>
              <w:top w:w="0" w:type="dxa"/>
              <w:left w:w="108" w:type="dxa"/>
              <w:bottom w:w="0" w:type="dxa"/>
              <w:right w:w="108" w:type="dxa"/>
            </w:tcMar>
          </w:tcPr>
          <w:p w14:paraId="350B3EEC" w14:textId="77777777" w:rsidR="003506CF" w:rsidRPr="00D02032" w:rsidRDefault="003506CF" w:rsidP="0054474E">
            <w:pPr>
              <w:spacing w:after="0" w:line="240" w:lineRule="auto"/>
              <w:jc w:val="left"/>
              <w:rPr>
                <w:rFonts w:cs="Times New Roman"/>
                <w:sz w:val="18"/>
                <w:szCs w:val="18"/>
              </w:rPr>
            </w:pPr>
            <w:r w:rsidRPr="00D02032">
              <w:rPr>
                <w:rFonts w:cs="Times New Roman"/>
                <w:sz w:val="18"/>
                <w:szCs w:val="18"/>
              </w:rPr>
              <w:t>PS matched study</w:t>
            </w:r>
          </w:p>
        </w:tc>
        <w:tc>
          <w:tcPr>
            <w:tcW w:w="1677" w:type="dxa"/>
            <w:tcBorders>
              <w:top w:val="single" w:sz="4" w:space="0" w:color="auto"/>
              <w:bottom w:val="single" w:sz="4" w:space="0" w:color="auto"/>
            </w:tcBorders>
            <w:tcMar>
              <w:top w:w="0" w:type="dxa"/>
              <w:left w:w="108" w:type="dxa"/>
              <w:bottom w:w="0" w:type="dxa"/>
              <w:right w:w="108" w:type="dxa"/>
            </w:tcMar>
          </w:tcPr>
          <w:p w14:paraId="0B79BC61" w14:textId="77777777" w:rsidR="003506CF" w:rsidRPr="00D02032" w:rsidRDefault="003506CF" w:rsidP="0054474E">
            <w:pPr>
              <w:spacing w:after="0" w:line="240" w:lineRule="auto"/>
              <w:jc w:val="left"/>
              <w:rPr>
                <w:rFonts w:cs="Times New Roman"/>
                <w:sz w:val="18"/>
                <w:szCs w:val="18"/>
              </w:rPr>
            </w:pPr>
            <w:r w:rsidRPr="00D02032">
              <w:rPr>
                <w:rFonts w:cs="Times New Roman"/>
                <w:sz w:val="18"/>
                <w:szCs w:val="18"/>
              </w:rPr>
              <w:t>Compare the risk of CV and non-CV mortality in patients whose antidiabetic therapy is modified to include pioglitazone compared with an alternative antidiabetic medication at the same stage of disease progression</w:t>
            </w:r>
          </w:p>
        </w:tc>
        <w:tc>
          <w:tcPr>
            <w:tcW w:w="1588" w:type="dxa"/>
            <w:tcBorders>
              <w:top w:val="single" w:sz="4" w:space="0" w:color="auto"/>
              <w:bottom w:val="single" w:sz="4" w:space="0" w:color="auto"/>
            </w:tcBorders>
            <w:tcMar>
              <w:top w:w="0" w:type="dxa"/>
              <w:left w:w="108" w:type="dxa"/>
              <w:bottom w:w="0" w:type="dxa"/>
              <w:right w:w="108" w:type="dxa"/>
            </w:tcMar>
          </w:tcPr>
          <w:p w14:paraId="583C8424" w14:textId="77777777" w:rsidR="003506CF" w:rsidRPr="00D02032" w:rsidRDefault="003506CF" w:rsidP="0054474E">
            <w:pPr>
              <w:spacing w:after="0" w:line="240" w:lineRule="auto"/>
              <w:jc w:val="left"/>
              <w:rPr>
                <w:rFonts w:cs="Times New Roman"/>
                <w:sz w:val="18"/>
                <w:szCs w:val="18"/>
              </w:rPr>
            </w:pPr>
            <w:r w:rsidRPr="00D02032">
              <w:rPr>
                <w:rFonts w:cs="Times New Roman"/>
                <w:sz w:val="18"/>
                <w:szCs w:val="18"/>
              </w:rPr>
              <w:t>Patients with T2DM</w:t>
            </w:r>
          </w:p>
        </w:tc>
        <w:tc>
          <w:tcPr>
            <w:tcW w:w="1788" w:type="dxa"/>
            <w:tcBorders>
              <w:top w:val="single" w:sz="4" w:space="0" w:color="auto"/>
              <w:bottom w:val="single" w:sz="4" w:space="0" w:color="auto"/>
            </w:tcBorders>
            <w:tcMar>
              <w:top w:w="0" w:type="dxa"/>
              <w:left w:w="108" w:type="dxa"/>
              <w:bottom w:w="0" w:type="dxa"/>
              <w:right w:w="108" w:type="dxa"/>
            </w:tcMar>
          </w:tcPr>
          <w:p w14:paraId="24A64E0B" w14:textId="77777777" w:rsidR="003506CF" w:rsidRPr="00D02032" w:rsidRDefault="003506CF" w:rsidP="0054474E">
            <w:pPr>
              <w:spacing w:after="0" w:line="240" w:lineRule="auto"/>
              <w:jc w:val="left"/>
              <w:rPr>
                <w:rFonts w:cs="Times New Roman"/>
                <w:sz w:val="18"/>
                <w:szCs w:val="18"/>
              </w:rPr>
            </w:pPr>
            <w:r w:rsidRPr="00D02032">
              <w:rPr>
                <w:rFonts w:cs="Times New Roman"/>
                <w:sz w:val="18"/>
                <w:szCs w:val="18"/>
              </w:rPr>
              <w:t>Pioglitazone exposed 31133; Pioglitazone non-exposed 31133</w:t>
            </w:r>
          </w:p>
        </w:tc>
        <w:tc>
          <w:tcPr>
            <w:tcW w:w="1246" w:type="dxa"/>
            <w:tcBorders>
              <w:top w:val="single" w:sz="4" w:space="0" w:color="auto"/>
              <w:bottom w:val="single" w:sz="4" w:space="0" w:color="auto"/>
            </w:tcBorders>
            <w:tcMar>
              <w:top w:w="0" w:type="dxa"/>
              <w:left w:w="108" w:type="dxa"/>
              <w:bottom w:w="0" w:type="dxa"/>
              <w:right w:w="108" w:type="dxa"/>
            </w:tcMar>
          </w:tcPr>
          <w:p w14:paraId="1B0CC43B" w14:textId="77777777" w:rsidR="003506CF" w:rsidRPr="00D02032" w:rsidRDefault="003506CF" w:rsidP="0054474E">
            <w:pPr>
              <w:spacing w:after="0" w:line="240" w:lineRule="auto"/>
              <w:jc w:val="left"/>
              <w:rPr>
                <w:rFonts w:cs="Times New Roman"/>
                <w:sz w:val="18"/>
                <w:szCs w:val="18"/>
              </w:rPr>
            </w:pPr>
            <w:r w:rsidRPr="00D02032">
              <w:rPr>
                <w:rFonts w:cs="Times New Roman"/>
                <w:sz w:val="18"/>
                <w:szCs w:val="18"/>
              </w:rPr>
              <w:t>NA</w:t>
            </w:r>
          </w:p>
        </w:tc>
        <w:tc>
          <w:tcPr>
            <w:tcW w:w="3938" w:type="dxa"/>
            <w:tcBorders>
              <w:top w:val="single" w:sz="4" w:space="0" w:color="auto"/>
              <w:bottom w:val="single" w:sz="4" w:space="0" w:color="auto"/>
            </w:tcBorders>
            <w:tcMar>
              <w:top w:w="0" w:type="dxa"/>
              <w:left w:w="108" w:type="dxa"/>
              <w:bottom w:w="0" w:type="dxa"/>
              <w:right w:w="108" w:type="dxa"/>
            </w:tcMar>
          </w:tcPr>
          <w:p w14:paraId="53D0C2CE" w14:textId="77777777" w:rsidR="003506CF" w:rsidRPr="00D02032" w:rsidRDefault="003506CF" w:rsidP="0054474E">
            <w:pPr>
              <w:numPr>
                <w:ilvl w:val="0"/>
                <w:numId w:val="19"/>
              </w:numPr>
              <w:spacing w:line="240" w:lineRule="auto"/>
              <w:ind w:left="317" w:hanging="288"/>
              <w:contextualSpacing/>
              <w:rPr>
                <w:rFonts w:cs="Times New Roman"/>
                <w:sz w:val="18"/>
                <w:szCs w:val="18"/>
              </w:rPr>
            </w:pPr>
            <w:r w:rsidRPr="00D02032">
              <w:rPr>
                <w:rFonts w:cs="Times New Roman"/>
                <w:sz w:val="18"/>
                <w:szCs w:val="18"/>
              </w:rPr>
              <w:t xml:space="preserve">Pioglitazone exposed group (vs pioglitazone non-exposed) had lower crude mortality rate for </w:t>
            </w:r>
          </w:p>
          <w:p w14:paraId="0ACE3B98" w14:textId="77777777" w:rsidR="003506CF" w:rsidRPr="00D02032" w:rsidRDefault="003506CF" w:rsidP="0054474E">
            <w:pPr>
              <w:numPr>
                <w:ilvl w:val="1"/>
                <w:numId w:val="19"/>
              </w:numPr>
              <w:spacing w:after="0" w:line="240" w:lineRule="auto"/>
              <w:ind w:left="552"/>
              <w:contextualSpacing/>
              <w:rPr>
                <w:rFonts w:eastAsiaTheme="minorEastAsia" w:cs="Times New Roman"/>
                <w:sz w:val="18"/>
                <w:szCs w:val="18"/>
              </w:rPr>
            </w:pPr>
            <w:r w:rsidRPr="00D02032">
              <w:rPr>
                <w:rFonts w:eastAsiaTheme="minorEastAsia" w:cs="Times New Roman"/>
                <w:sz w:val="18"/>
                <w:szCs w:val="18"/>
              </w:rPr>
              <w:t>cardiovascular mortality (adjusted HRs, 0.58; 95% CI 0.52 to 0.63</w:t>
            </w:r>
            <w:r w:rsidR="00F55E93" w:rsidRPr="00D02032">
              <w:rPr>
                <w:rFonts w:eastAsiaTheme="minorEastAsia" w:cs="Times New Roman"/>
                <w:sz w:val="18"/>
                <w:szCs w:val="18"/>
              </w:rPr>
              <w:t>; p = 0.012</w:t>
            </w:r>
            <w:r w:rsidRPr="00D02032">
              <w:rPr>
                <w:rFonts w:eastAsiaTheme="minorEastAsia" w:cs="Times New Roman"/>
                <w:sz w:val="18"/>
                <w:szCs w:val="18"/>
              </w:rPr>
              <w:t>),</w:t>
            </w:r>
          </w:p>
          <w:p w14:paraId="24D0F922" w14:textId="77777777" w:rsidR="003506CF" w:rsidRPr="00D02032" w:rsidRDefault="003506CF" w:rsidP="0054474E">
            <w:pPr>
              <w:numPr>
                <w:ilvl w:val="1"/>
                <w:numId w:val="19"/>
              </w:numPr>
              <w:spacing w:after="0" w:line="240" w:lineRule="auto"/>
              <w:ind w:left="552"/>
              <w:contextualSpacing/>
              <w:rPr>
                <w:rFonts w:cs="Times New Roman"/>
                <w:sz w:val="18"/>
                <w:szCs w:val="18"/>
              </w:rPr>
            </w:pPr>
            <w:r w:rsidRPr="00D02032">
              <w:rPr>
                <w:rFonts w:eastAsiaTheme="minorEastAsia" w:cs="Times New Roman"/>
                <w:sz w:val="18"/>
                <w:szCs w:val="18"/>
              </w:rPr>
              <w:t>non-cardiovascular mortality (adjusted HRs, 0.63, 95% CI 0.58 to 0.68</w:t>
            </w:r>
            <w:r w:rsidR="00F55E93" w:rsidRPr="00D02032">
              <w:rPr>
                <w:rFonts w:eastAsiaTheme="minorEastAsia" w:cs="Times New Roman"/>
                <w:sz w:val="18"/>
                <w:szCs w:val="18"/>
              </w:rPr>
              <w:t>; p = 0.002</w:t>
            </w:r>
            <w:r w:rsidRPr="00D02032">
              <w:rPr>
                <w:rFonts w:eastAsiaTheme="minorEastAsia" w:cs="Times New Roman"/>
                <w:sz w:val="18"/>
                <w:szCs w:val="18"/>
              </w:rPr>
              <w:t>).</w:t>
            </w:r>
          </w:p>
        </w:tc>
      </w:tr>
      <w:tr w:rsidR="003506CF" w:rsidRPr="00D02032" w14:paraId="1A6514C8" w14:textId="77777777" w:rsidTr="00A145EB">
        <w:trPr>
          <w:trHeight w:val="140"/>
        </w:trPr>
        <w:tc>
          <w:tcPr>
            <w:tcW w:w="1597" w:type="dxa"/>
            <w:vMerge/>
            <w:tcBorders>
              <w:bottom w:val="single" w:sz="4" w:space="0" w:color="auto"/>
            </w:tcBorders>
            <w:tcMar>
              <w:top w:w="0" w:type="dxa"/>
              <w:left w:w="108" w:type="dxa"/>
              <w:bottom w:w="0" w:type="dxa"/>
              <w:right w:w="108" w:type="dxa"/>
            </w:tcMar>
          </w:tcPr>
          <w:p w14:paraId="0CDBA91D" w14:textId="77777777" w:rsidR="003506CF" w:rsidRPr="00D02032" w:rsidRDefault="003506CF" w:rsidP="0054474E">
            <w:pPr>
              <w:spacing w:after="0" w:line="240" w:lineRule="auto"/>
              <w:jc w:val="left"/>
              <w:rPr>
                <w:rFonts w:cs="Times New Roman"/>
                <w:sz w:val="18"/>
                <w:szCs w:val="18"/>
                <w:lang w:val="en-IN"/>
              </w:rPr>
            </w:pPr>
          </w:p>
        </w:tc>
        <w:tc>
          <w:tcPr>
            <w:tcW w:w="1284" w:type="dxa"/>
            <w:tcBorders>
              <w:top w:val="single" w:sz="4" w:space="0" w:color="auto"/>
              <w:bottom w:val="single" w:sz="4" w:space="0" w:color="auto"/>
            </w:tcBorders>
            <w:tcMar>
              <w:top w:w="0" w:type="dxa"/>
              <w:left w:w="108" w:type="dxa"/>
              <w:bottom w:w="0" w:type="dxa"/>
              <w:right w:w="108" w:type="dxa"/>
            </w:tcMar>
          </w:tcPr>
          <w:p w14:paraId="61F365EB" w14:textId="7CC2CD1C" w:rsidR="003506CF" w:rsidRPr="00D02032" w:rsidRDefault="003506CF" w:rsidP="00B16E98">
            <w:pPr>
              <w:spacing w:after="0" w:line="240" w:lineRule="auto"/>
              <w:jc w:val="left"/>
              <w:rPr>
                <w:rFonts w:cs="Times New Roman"/>
                <w:sz w:val="18"/>
                <w:szCs w:val="18"/>
              </w:rPr>
            </w:pPr>
            <w:r w:rsidRPr="00D02032">
              <w:rPr>
                <w:rFonts w:cs="Times New Roman"/>
                <w:sz w:val="18"/>
                <w:szCs w:val="18"/>
              </w:rPr>
              <w:t>Miao et al</w:t>
            </w:r>
            <w:r w:rsidRPr="00D02032">
              <w:rPr>
                <w:rFonts w:cs="Times New Roman"/>
                <w:sz w:val="18"/>
                <w:szCs w:val="18"/>
              </w:rPr>
              <w:fldChar w:fldCharType="begin"/>
            </w:r>
            <w:r w:rsidR="00560446">
              <w:rPr>
                <w:rFonts w:cs="Times New Roman"/>
                <w:sz w:val="18"/>
                <w:szCs w:val="18"/>
              </w:rPr>
              <w:instrText xml:space="preserve"> ADDIN ZOTERO_ITEM CSL_CITATION {"citationID":"a2l2k33l6uh","properties":{"formattedCitation":"\\super 123\\nosupersub{}","plainCitation":"123","noteIndex":0},"citationItems":[{"id":"E0MtqVBK/hfVwpIDd","uris":["http://zotero.org/users/7987575/items/H6TLVTEY"],"uri":["http://zotero.org/users/7987575/items/H6TLVTEY"],"itemData":{"id":2686,"type":"article-journal","abstract":", \nHighlights\nThis study demonstrated that applying informatics tools to large electronic health record data could serve as an essential way to robustly and efficiently conduct clinical observational research.The findings also validated, for the first time, the favorable effect of pioglitazone on the risk of myocardial infarction among type 2 diabetes (T2D) patients in China in a cohort of 71 783 T2D patients.","container-title":"Journal of Diabetes","DOI":"10.1111/1753-0407.12894","ISSN":"1753-0393","issue":"8","journalAbbreviation":"J Diabetes","note":"PMID: 30597747\nPMCID: PMC6850402","page":"684-689","source":"PubMed Central","title":"Detecting pioglitazone use and risk of cardiovascular events using electronic health record data in a large cohort of Chinese patients with type 2 diabetes","volume":"11","author":[{"family":"Miao","given":"Shumei"},{"family":"Dong","given":"Xiao"},{"family":"Zhang","given":"Xin"},{"family":"Jing","given":"Shenqi"},{"family":"Zhang","given":"Xiaoliang"},{"family":"Xu","given":"Tingyu"},{"family":"Wang","given":"Li"},{"family":"Du","given":"Xianglin"},{"family":"Xu","given":"Hua"},{"family":"Liu","given":"Yun"}],"issued":{"date-parts":[["2019",8]]}}}],"schema":"https://github.com/citation-style-language/schema/raw/master/csl-citation.json"} </w:instrText>
            </w:r>
            <w:r w:rsidRPr="00D02032">
              <w:rPr>
                <w:rFonts w:cs="Times New Roman"/>
                <w:sz w:val="18"/>
                <w:szCs w:val="18"/>
              </w:rPr>
              <w:fldChar w:fldCharType="separate"/>
            </w:r>
            <w:r w:rsidR="00B16E98" w:rsidRPr="00D02032">
              <w:rPr>
                <w:rFonts w:cs="Times New Roman"/>
                <w:sz w:val="18"/>
                <w:szCs w:val="24"/>
                <w:vertAlign w:val="superscript"/>
              </w:rPr>
              <w:t>123</w:t>
            </w:r>
            <w:r w:rsidRPr="00D02032">
              <w:rPr>
                <w:rFonts w:cs="Times New Roman"/>
                <w:sz w:val="18"/>
                <w:szCs w:val="18"/>
              </w:rPr>
              <w:fldChar w:fldCharType="end"/>
            </w:r>
          </w:p>
        </w:tc>
        <w:tc>
          <w:tcPr>
            <w:tcW w:w="1180" w:type="dxa"/>
            <w:tcBorders>
              <w:top w:val="single" w:sz="4" w:space="0" w:color="auto"/>
              <w:bottom w:val="single" w:sz="4" w:space="0" w:color="auto"/>
            </w:tcBorders>
            <w:tcMar>
              <w:top w:w="0" w:type="dxa"/>
              <w:left w:w="108" w:type="dxa"/>
              <w:bottom w:w="0" w:type="dxa"/>
              <w:right w:w="108" w:type="dxa"/>
            </w:tcMar>
          </w:tcPr>
          <w:p w14:paraId="5199E4E7" w14:textId="77777777" w:rsidR="003506CF" w:rsidRPr="00D02032" w:rsidRDefault="003506CF" w:rsidP="0054474E">
            <w:pPr>
              <w:spacing w:after="0" w:line="240" w:lineRule="auto"/>
              <w:jc w:val="left"/>
              <w:rPr>
                <w:rFonts w:cs="Times New Roman"/>
                <w:sz w:val="18"/>
                <w:szCs w:val="18"/>
              </w:rPr>
            </w:pPr>
          </w:p>
        </w:tc>
        <w:tc>
          <w:tcPr>
            <w:tcW w:w="1677" w:type="dxa"/>
            <w:tcBorders>
              <w:top w:val="single" w:sz="4" w:space="0" w:color="auto"/>
              <w:bottom w:val="single" w:sz="4" w:space="0" w:color="auto"/>
            </w:tcBorders>
            <w:tcMar>
              <w:top w:w="0" w:type="dxa"/>
              <w:left w:w="108" w:type="dxa"/>
              <w:bottom w:w="0" w:type="dxa"/>
              <w:right w:w="108" w:type="dxa"/>
            </w:tcMar>
          </w:tcPr>
          <w:p w14:paraId="17EF476A" w14:textId="77777777" w:rsidR="003506CF" w:rsidRPr="00D02032" w:rsidRDefault="003506CF" w:rsidP="0054474E">
            <w:pPr>
              <w:spacing w:after="0" w:line="240" w:lineRule="auto"/>
              <w:jc w:val="left"/>
              <w:rPr>
                <w:rFonts w:cs="Times New Roman"/>
                <w:sz w:val="18"/>
                <w:szCs w:val="18"/>
              </w:rPr>
            </w:pPr>
            <w:r w:rsidRPr="00D02032">
              <w:rPr>
                <w:rFonts w:cs="Times New Roman"/>
                <w:sz w:val="18"/>
                <w:szCs w:val="18"/>
              </w:rPr>
              <w:t>Protective effect of pioglitazone against CVD risk among T2DM patients  </w:t>
            </w:r>
          </w:p>
        </w:tc>
        <w:tc>
          <w:tcPr>
            <w:tcW w:w="1588" w:type="dxa"/>
            <w:tcBorders>
              <w:top w:val="single" w:sz="4" w:space="0" w:color="auto"/>
              <w:bottom w:val="single" w:sz="4" w:space="0" w:color="auto"/>
            </w:tcBorders>
            <w:tcMar>
              <w:top w:w="0" w:type="dxa"/>
              <w:left w:w="108" w:type="dxa"/>
              <w:bottom w:w="0" w:type="dxa"/>
              <w:right w:w="108" w:type="dxa"/>
            </w:tcMar>
          </w:tcPr>
          <w:p w14:paraId="51936AA6" w14:textId="77777777" w:rsidR="003506CF" w:rsidRPr="00D02032" w:rsidRDefault="003506CF" w:rsidP="0054474E">
            <w:pPr>
              <w:spacing w:after="0" w:line="240" w:lineRule="auto"/>
              <w:jc w:val="left"/>
              <w:rPr>
                <w:rFonts w:cs="Times New Roman"/>
                <w:sz w:val="18"/>
                <w:szCs w:val="18"/>
              </w:rPr>
            </w:pPr>
            <w:r w:rsidRPr="00D02032">
              <w:rPr>
                <w:rFonts w:cs="Times New Roman"/>
                <w:sz w:val="18"/>
                <w:szCs w:val="18"/>
              </w:rPr>
              <w:t>Patients with T2DM</w:t>
            </w:r>
          </w:p>
        </w:tc>
        <w:tc>
          <w:tcPr>
            <w:tcW w:w="1788" w:type="dxa"/>
            <w:tcBorders>
              <w:top w:val="single" w:sz="4" w:space="0" w:color="auto"/>
              <w:bottom w:val="single" w:sz="4" w:space="0" w:color="auto"/>
            </w:tcBorders>
            <w:tcMar>
              <w:top w:w="0" w:type="dxa"/>
              <w:left w:w="108" w:type="dxa"/>
              <w:bottom w:w="0" w:type="dxa"/>
              <w:right w:w="108" w:type="dxa"/>
            </w:tcMar>
          </w:tcPr>
          <w:p w14:paraId="1F6F448A" w14:textId="77777777" w:rsidR="003506CF" w:rsidRPr="00D02032" w:rsidRDefault="003506CF" w:rsidP="0054474E">
            <w:pPr>
              <w:spacing w:after="0" w:line="240" w:lineRule="auto"/>
              <w:jc w:val="left"/>
              <w:rPr>
                <w:rFonts w:cs="Times New Roman"/>
                <w:sz w:val="18"/>
                <w:szCs w:val="18"/>
              </w:rPr>
            </w:pPr>
            <w:r w:rsidRPr="00D02032">
              <w:rPr>
                <w:rFonts w:cs="Times New Roman"/>
                <w:sz w:val="18"/>
                <w:szCs w:val="18"/>
              </w:rPr>
              <w:t>non‐pioglitazone users, 63 557; pioglitazone users, 8226</w:t>
            </w:r>
          </w:p>
        </w:tc>
        <w:tc>
          <w:tcPr>
            <w:tcW w:w="1246" w:type="dxa"/>
            <w:tcBorders>
              <w:top w:val="single" w:sz="4" w:space="0" w:color="auto"/>
              <w:bottom w:val="single" w:sz="4" w:space="0" w:color="auto"/>
            </w:tcBorders>
            <w:tcMar>
              <w:top w:w="0" w:type="dxa"/>
              <w:left w:w="108" w:type="dxa"/>
              <w:bottom w:w="0" w:type="dxa"/>
              <w:right w:w="108" w:type="dxa"/>
            </w:tcMar>
          </w:tcPr>
          <w:p w14:paraId="0AA51AA2" w14:textId="77777777" w:rsidR="003506CF" w:rsidRPr="00D02032" w:rsidRDefault="003506CF" w:rsidP="0054474E">
            <w:pPr>
              <w:spacing w:after="0" w:line="240" w:lineRule="auto"/>
              <w:jc w:val="left"/>
              <w:rPr>
                <w:rFonts w:cs="Times New Roman"/>
                <w:sz w:val="18"/>
                <w:szCs w:val="18"/>
              </w:rPr>
            </w:pPr>
            <w:r w:rsidRPr="00D02032">
              <w:rPr>
                <w:rFonts w:cs="Times New Roman"/>
                <w:sz w:val="18"/>
                <w:szCs w:val="18"/>
              </w:rPr>
              <w:t>NA</w:t>
            </w:r>
          </w:p>
        </w:tc>
        <w:tc>
          <w:tcPr>
            <w:tcW w:w="3938" w:type="dxa"/>
            <w:tcBorders>
              <w:top w:val="single" w:sz="4" w:space="0" w:color="auto"/>
              <w:bottom w:val="single" w:sz="4" w:space="0" w:color="auto"/>
            </w:tcBorders>
            <w:tcMar>
              <w:top w:w="0" w:type="dxa"/>
              <w:left w:w="108" w:type="dxa"/>
              <w:bottom w:w="0" w:type="dxa"/>
              <w:right w:w="108" w:type="dxa"/>
            </w:tcMar>
          </w:tcPr>
          <w:p w14:paraId="7AFB6AAD" w14:textId="77777777" w:rsidR="003506CF" w:rsidRPr="00D02032" w:rsidRDefault="003506CF" w:rsidP="0054474E">
            <w:pPr>
              <w:numPr>
                <w:ilvl w:val="0"/>
                <w:numId w:val="19"/>
              </w:numPr>
              <w:spacing w:line="240" w:lineRule="auto"/>
              <w:ind w:left="317" w:hanging="288"/>
              <w:contextualSpacing/>
              <w:rPr>
                <w:rFonts w:cs="Times New Roman"/>
                <w:sz w:val="18"/>
                <w:szCs w:val="18"/>
              </w:rPr>
            </w:pPr>
            <w:r w:rsidRPr="00D02032">
              <w:rPr>
                <w:rFonts w:cs="Times New Roman"/>
                <w:sz w:val="18"/>
                <w:szCs w:val="18"/>
              </w:rPr>
              <w:t>Pioglitazone (vs non‐pioglitazone) use associated with</w:t>
            </w:r>
          </w:p>
          <w:p w14:paraId="1A386709" w14:textId="77777777" w:rsidR="003506CF" w:rsidRPr="00D02032" w:rsidRDefault="003506CF" w:rsidP="0054474E">
            <w:pPr>
              <w:numPr>
                <w:ilvl w:val="1"/>
                <w:numId w:val="19"/>
              </w:numPr>
              <w:spacing w:after="0" w:line="240" w:lineRule="auto"/>
              <w:ind w:left="552"/>
              <w:contextualSpacing/>
              <w:rPr>
                <w:rFonts w:cs="Times New Roman"/>
                <w:sz w:val="18"/>
                <w:szCs w:val="18"/>
              </w:rPr>
            </w:pPr>
            <w:r w:rsidRPr="00D02032">
              <w:rPr>
                <w:rFonts w:cs="Times New Roman"/>
                <w:sz w:val="18"/>
                <w:szCs w:val="18"/>
              </w:rPr>
              <w:t xml:space="preserve">39% </w:t>
            </w:r>
            <w:r w:rsidRPr="00D02032">
              <w:rPr>
                <w:rFonts w:eastAsiaTheme="minorEastAsia" w:cs="Times New Roman"/>
                <w:sz w:val="18"/>
                <w:szCs w:val="18"/>
              </w:rPr>
              <w:t>decreased</w:t>
            </w:r>
            <w:r w:rsidRPr="00D02032">
              <w:rPr>
                <w:rFonts w:cs="Times New Roman"/>
                <w:sz w:val="18"/>
                <w:szCs w:val="18"/>
              </w:rPr>
              <w:t xml:space="preserve"> risk of MI (RR, 0.61; 95% CI, 0.42 to 0.90)</w:t>
            </w:r>
          </w:p>
          <w:p w14:paraId="00D5853D" w14:textId="77777777" w:rsidR="003506CF" w:rsidRPr="00D02032" w:rsidRDefault="003506CF" w:rsidP="0054474E">
            <w:pPr>
              <w:numPr>
                <w:ilvl w:val="1"/>
                <w:numId w:val="19"/>
              </w:numPr>
              <w:spacing w:after="0" w:line="240" w:lineRule="auto"/>
              <w:ind w:left="552"/>
              <w:contextualSpacing/>
              <w:rPr>
                <w:rFonts w:cs="Times New Roman"/>
                <w:sz w:val="18"/>
                <w:szCs w:val="18"/>
              </w:rPr>
            </w:pPr>
            <w:r w:rsidRPr="00D02032">
              <w:rPr>
                <w:rFonts w:cs="Times New Roman"/>
                <w:sz w:val="18"/>
                <w:szCs w:val="18"/>
              </w:rPr>
              <w:t xml:space="preserve">30% </w:t>
            </w:r>
            <w:r w:rsidRPr="00D02032">
              <w:rPr>
                <w:rFonts w:eastAsiaTheme="minorEastAsia" w:cs="Times New Roman"/>
                <w:sz w:val="18"/>
                <w:szCs w:val="18"/>
              </w:rPr>
              <w:t>decrease</w:t>
            </w:r>
            <w:r w:rsidRPr="00D02032">
              <w:rPr>
                <w:rFonts w:cs="Times New Roman"/>
                <w:sz w:val="18"/>
                <w:szCs w:val="18"/>
              </w:rPr>
              <w:t xml:space="preserve"> in risk of composite outcome (MI, HF, and stroke) (RR, 0.70; 95% CI,  0.56 to 0.88)</w:t>
            </w:r>
          </w:p>
        </w:tc>
      </w:tr>
    </w:tbl>
    <w:p w14:paraId="32DB0929" w14:textId="30E472A5" w:rsidR="00480869" w:rsidRPr="00D02032" w:rsidRDefault="00DC116D" w:rsidP="00D24B22">
      <w:pPr>
        <w:spacing w:after="0" w:line="240" w:lineRule="auto"/>
        <w:rPr>
          <w:rFonts w:cs="Times New Roman"/>
          <w:b/>
          <w:color w:val="000000"/>
          <w:sz w:val="18"/>
          <w:szCs w:val="18"/>
          <w:shd w:val="clear" w:color="auto" w:fill="FFFFFF"/>
        </w:rPr>
      </w:pPr>
      <w:r w:rsidRPr="00D02032">
        <w:rPr>
          <w:rFonts w:cs="Times New Roman"/>
          <w:sz w:val="18"/>
          <w:szCs w:val="18"/>
        </w:rPr>
        <w:lastRenderedPageBreak/>
        <w:t xml:space="preserve">AHAs = </w:t>
      </w:r>
      <w:r w:rsidR="00FE6CF5" w:rsidRPr="00D02032">
        <w:rPr>
          <w:rFonts w:cs="Times New Roman"/>
          <w:sz w:val="18"/>
          <w:szCs w:val="18"/>
        </w:rPr>
        <w:t xml:space="preserve">antihyperglycemic </w:t>
      </w:r>
      <w:r w:rsidRPr="00D02032">
        <w:rPr>
          <w:rFonts w:cs="Times New Roman"/>
          <w:sz w:val="18"/>
          <w:szCs w:val="18"/>
        </w:rPr>
        <w:t xml:space="preserve">agents; CV = cardiovascular; </w:t>
      </w:r>
      <w:r w:rsidR="00480869" w:rsidRPr="00D02032">
        <w:rPr>
          <w:rFonts w:cs="Times New Roman"/>
          <w:color w:val="000000"/>
          <w:sz w:val="18"/>
          <w:szCs w:val="18"/>
          <w:shd w:val="clear" w:color="auto" w:fill="FFFFFF"/>
        </w:rPr>
        <w:t xml:space="preserve">CVD = cardiovascular disease, CI = confidence interval; </w:t>
      </w:r>
      <w:r w:rsidRPr="00D02032">
        <w:rPr>
          <w:rFonts w:cs="Times New Roman"/>
          <w:sz w:val="18"/>
          <w:szCs w:val="18"/>
        </w:rPr>
        <w:t xml:space="preserve">; CKD = chronic kidney disease; CVD = cardiovascular disease; </w:t>
      </w:r>
      <w:r w:rsidR="00480869" w:rsidRPr="00D02032">
        <w:rPr>
          <w:rFonts w:cs="Times New Roman"/>
          <w:color w:val="000000"/>
          <w:sz w:val="18"/>
          <w:szCs w:val="18"/>
          <w:shd w:val="clear" w:color="auto" w:fill="FFFFFF"/>
        </w:rPr>
        <w:t xml:space="preserve">DPP-4i = dipeptidyl peptidase-4 inhibitor; </w:t>
      </w:r>
      <w:r w:rsidRPr="00D02032">
        <w:rPr>
          <w:rFonts w:cs="Times New Roman"/>
          <w:color w:val="000000"/>
          <w:sz w:val="18"/>
          <w:szCs w:val="18"/>
          <w:shd w:val="clear" w:color="auto" w:fill="FFFFFF"/>
        </w:rPr>
        <w:t xml:space="preserve">GLD = glucose lowering drug; </w:t>
      </w:r>
      <w:r w:rsidR="00480869" w:rsidRPr="00D02032">
        <w:rPr>
          <w:rFonts w:cs="Times New Roman"/>
          <w:color w:val="000000"/>
          <w:sz w:val="18"/>
          <w:szCs w:val="18"/>
          <w:shd w:val="clear" w:color="auto" w:fill="FFFFFF"/>
        </w:rPr>
        <w:t>GLP-1</w:t>
      </w:r>
      <w:r w:rsidR="00FC12F6" w:rsidRPr="00D02032">
        <w:rPr>
          <w:rFonts w:cs="Times New Roman"/>
          <w:color w:val="000000"/>
          <w:sz w:val="18"/>
          <w:szCs w:val="18"/>
          <w:shd w:val="clear" w:color="auto" w:fill="FFFFFF"/>
        </w:rPr>
        <w:t xml:space="preserve"> </w:t>
      </w:r>
      <w:r w:rsidR="00480869" w:rsidRPr="00D02032">
        <w:rPr>
          <w:rFonts w:cs="Times New Roman"/>
          <w:color w:val="000000"/>
          <w:sz w:val="18"/>
          <w:szCs w:val="18"/>
          <w:shd w:val="clear" w:color="auto" w:fill="FFFFFF"/>
        </w:rPr>
        <w:t>RA = glucagon-lik</w:t>
      </w:r>
      <w:r w:rsidRPr="00D02032">
        <w:rPr>
          <w:rFonts w:cs="Times New Roman"/>
          <w:color w:val="000000"/>
          <w:sz w:val="18"/>
          <w:szCs w:val="18"/>
          <w:shd w:val="clear" w:color="auto" w:fill="FFFFFF"/>
        </w:rPr>
        <w:t xml:space="preserve">e peptide-1 receptor agonists; </w:t>
      </w:r>
      <w:r w:rsidR="00480869" w:rsidRPr="00D02032">
        <w:rPr>
          <w:rFonts w:cs="Times New Roman"/>
          <w:color w:val="000000"/>
          <w:sz w:val="18"/>
          <w:szCs w:val="18"/>
          <w:shd w:val="clear" w:color="auto" w:fill="FFFFFF"/>
        </w:rPr>
        <w:t xml:space="preserve">HF = heart failure; </w:t>
      </w:r>
      <w:r w:rsidR="00480869" w:rsidRPr="00D02032">
        <w:rPr>
          <w:rFonts w:cs="Times New Roman"/>
          <w:sz w:val="18"/>
          <w:szCs w:val="18"/>
        </w:rPr>
        <w:t xml:space="preserve">HHF = hospitalization for heart failure; </w:t>
      </w:r>
      <w:r w:rsidRPr="00D02032">
        <w:rPr>
          <w:rFonts w:cs="Times New Roman"/>
          <w:color w:val="000000"/>
          <w:sz w:val="18"/>
          <w:szCs w:val="18"/>
          <w:shd w:val="clear" w:color="auto" w:fill="FFFFFF"/>
        </w:rPr>
        <w:t xml:space="preserve">HKD: hospitalization for kidney disease; </w:t>
      </w:r>
      <w:r w:rsidR="00480869" w:rsidRPr="00D02032">
        <w:rPr>
          <w:rFonts w:cs="Times New Roman"/>
          <w:color w:val="000000"/>
          <w:sz w:val="18"/>
          <w:szCs w:val="18"/>
          <w:shd w:val="clear" w:color="auto" w:fill="FFFFFF"/>
        </w:rPr>
        <w:t xml:space="preserve">HR = hazard ratio; KCCQ-TSS = Kansas City Cardiomyopathy Questionnaire total symptom score; </w:t>
      </w:r>
      <w:r w:rsidR="00BC7471" w:rsidRPr="00D02032">
        <w:rPr>
          <w:rFonts w:cs="Times New Roman"/>
          <w:color w:val="000000"/>
          <w:sz w:val="18"/>
          <w:szCs w:val="18"/>
          <w:shd w:val="clear" w:color="auto" w:fill="FFFFFF"/>
        </w:rPr>
        <w:t xml:space="preserve">LV = </w:t>
      </w:r>
      <w:r w:rsidR="00BC7471" w:rsidRPr="00D02032">
        <w:rPr>
          <w:rFonts w:cs="Times New Roman"/>
          <w:sz w:val="18"/>
          <w:szCs w:val="18"/>
        </w:rPr>
        <w:t xml:space="preserve">left ventricular; </w:t>
      </w:r>
      <w:r w:rsidRPr="00D02032">
        <w:rPr>
          <w:rFonts w:cs="Times New Roman"/>
          <w:sz w:val="18"/>
          <w:szCs w:val="18"/>
        </w:rPr>
        <w:t xml:space="preserve">MACE = major adverse cardiovascular events; </w:t>
      </w:r>
      <w:r w:rsidR="00480869" w:rsidRPr="00D02032">
        <w:rPr>
          <w:rFonts w:cs="Times New Roman"/>
          <w:sz w:val="18"/>
          <w:szCs w:val="18"/>
        </w:rPr>
        <w:t xml:space="preserve">MI = myocardial infraction; </w:t>
      </w:r>
      <w:r w:rsidR="00480869" w:rsidRPr="00D02032">
        <w:rPr>
          <w:rFonts w:cs="Times New Roman"/>
          <w:color w:val="000000"/>
          <w:sz w:val="18"/>
          <w:szCs w:val="18"/>
          <w:shd w:val="clear" w:color="auto" w:fill="FFFFFF"/>
        </w:rPr>
        <w:t xml:space="preserve">NA = not available; PS = propensity-score; RR = relative risk; SGLT-2i = sodium-glucose co-transporter 2 inhibitor; T2DM = type 2 diabetes mellitus; UA = </w:t>
      </w:r>
      <w:r w:rsidR="00480869" w:rsidRPr="00D02032">
        <w:rPr>
          <w:rFonts w:cs="Times New Roman"/>
          <w:sz w:val="18"/>
          <w:szCs w:val="18"/>
        </w:rPr>
        <w:t xml:space="preserve">uric acid; </w:t>
      </w:r>
      <w:r w:rsidR="00480869" w:rsidRPr="00D02032">
        <w:rPr>
          <w:rFonts w:eastAsiaTheme="minorEastAsia" w:cs="Times New Roman"/>
          <w:sz w:val="18"/>
          <w:szCs w:val="18"/>
        </w:rPr>
        <w:t xml:space="preserve">UEUA = urinary-excretion of </w:t>
      </w:r>
      <w:r w:rsidR="00480869" w:rsidRPr="00D02032">
        <w:rPr>
          <w:rFonts w:cs="Times New Roman"/>
          <w:sz w:val="18"/>
          <w:szCs w:val="18"/>
        </w:rPr>
        <w:t>uric acid</w:t>
      </w:r>
    </w:p>
    <w:p w14:paraId="17FB3A55" w14:textId="77777777" w:rsidR="00480869" w:rsidRPr="00D02032" w:rsidRDefault="00480869" w:rsidP="0054474E">
      <w:pPr>
        <w:spacing w:after="0" w:line="240" w:lineRule="auto"/>
        <w:jc w:val="left"/>
        <w:rPr>
          <w:rFonts w:cs="Times New Roman"/>
          <w:sz w:val="18"/>
          <w:szCs w:val="18"/>
          <w:lang w:val="en-IN"/>
        </w:rPr>
      </w:pPr>
    </w:p>
    <w:p w14:paraId="1BF99534" w14:textId="77777777" w:rsidR="00480869" w:rsidRPr="00D02032" w:rsidRDefault="00480869" w:rsidP="0054474E">
      <w:pPr>
        <w:spacing w:after="0" w:line="240" w:lineRule="auto"/>
        <w:jc w:val="left"/>
        <w:rPr>
          <w:rFonts w:cs="Times New Roman"/>
          <w:sz w:val="18"/>
          <w:szCs w:val="18"/>
          <w:lang w:val="en-IN"/>
        </w:rPr>
      </w:pPr>
    </w:p>
    <w:p w14:paraId="50DD9E34" w14:textId="03929191" w:rsidR="00480869" w:rsidRPr="00D02032" w:rsidRDefault="004C239C" w:rsidP="0054474E">
      <w:pPr>
        <w:keepNext/>
        <w:spacing w:after="120" w:line="240" w:lineRule="auto"/>
        <w:rPr>
          <w:rFonts w:cs="Times New Roman"/>
          <w:b/>
          <w:sz w:val="18"/>
          <w:szCs w:val="18"/>
          <w:lang w:val="en-IN" w:eastAsia="en-GB"/>
        </w:rPr>
      </w:pPr>
      <w:r w:rsidRPr="00D02032">
        <w:rPr>
          <w:rFonts w:cs="Times New Roman"/>
          <w:b/>
          <w:sz w:val="18"/>
          <w:szCs w:val="18"/>
          <w:lang w:val="en-IN"/>
        </w:rPr>
        <w:t xml:space="preserve">Supplementary </w:t>
      </w:r>
      <w:r w:rsidR="00480869" w:rsidRPr="00D02032">
        <w:rPr>
          <w:rFonts w:cs="Times New Roman"/>
          <w:b/>
          <w:sz w:val="18"/>
          <w:szCs w:val="18"/>
          <w:lang w:val="en-IN"/>
        </w:rPr>
        <w:t xml:space="preserve">Table </w:t>
      </w:r>
      <w:r w:rsidR="004E2313" w:rsidRPr="00D02032">
        <w:rPr>
          <w:rFonts w:cs="Times New Roman"/>
          <w:b/>
          <w:sz w:val="18"/>
          <w:szCs w:val="18"/>
          <w:lang w:val="en-IN"/>
        </w:rPr>
        <w:t>4</w:t>
      </w:r>
      <w:r w:rsidR="00480869" w:rsidRPr="00D02032">
        <w:rPr>
          <w:rFonts w:cs="Times New Roman"/>
          <w:b/>
          <w:sz w:val="18"/>
          <w:szCs w:val="18"/>
          <w:lang w:val="en-IN"/>
        </w:rPr>
        <w:t>. Meta-analyses describing cardioprotective and nephroprotective properties of major antidiabetic therapies</w:t>
      </w:r>
    </w:p>
    <w:tbl>
      <w:tblPr>
        <w:tblW w:w="13680" w:type="dxa"/>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1597"/>
        <w:gridCol w:w="1301"/>
        <w:gridCol w:w="2169"/>
        <w:gridCol w:w="1785"/>
        <w:gridCol w:w="1307"/>
        <w:gridCol w:w="4808"/>
        <w:gridCol w:w="713"/>
      </w:tblGrid>
      <w:tr w:rsidR="00EC4A10" w:rsidRPr="00D02032" w14:paraId="347D67B2" w14:textId="77777777" w:rsidTr="00C77259">
        <w:trPr>
          <w:trHeight w:val="202"/>
        </w:trPr>
        <w:tc>
          <w:tcPr>
            <w:tcW w:w="1597" w:type="dxa"/>
            <w:tcBorders>
              <w:top w:val="single" w:sz="4" w:space="0" w:color="auto"/>
              <w:bottom w:val="single" w:sz="4" w:space="0" w:color="auto"/>
            </w:tcBorders>
            <w:shd w:val="clear" w:color="auto" w:fill="F7CAAC" w:themeFill="accent2" w:themeFillTint="66"/>
            <w:tcMar>
              <w:top w:w="0" w:type="dxa"/>
              <w:left w:w="108" w:type="dxa"/>
              <w:bottom w:w="0" w:type="dxa"/>
              <w:right w:w="108" w:type="dxa"/>
            </w:tcMar>
            <w:hideMark/>
          </w:tcPr>
          <w:p w14:paraId="610B1CD3" w14:textId="77777777" w:rsidR="00EC4A10" w:rsidRPr="00D02032" w:rsidRDefault="00EC4A10" w:rsidP="0054474E">
            <w:pPr>
              <w:spacing w:after="120" w:line="240" w:lineRule="auto"/>
              <w:jc w:val="left"/>
              <w:rPr>
                <w:rFonts w:cs="Times New Roman"/>
                <w:b/>
                <w:sz w:val="18"/>
                <w:szCs w:val="18"/>
              </w:rPr>
            </w:pPr>
            <w:r w:rsidRPr="00D02032">
              <w:rPr>
                <w:rFonts w:cs="Times New Roman"/>
                <w:b/>
                <w:sz w:val="18"/>
                <w:szCs w:val="18"/>
                <w:lang w:val="en-IN"/>
              </w:rPr>
              <w:t>Drug class</w:t>
            </w:r>
          </w:p>
        </w:tc>
        <w:tc>
          <w:tcPr>
            <w:tcW w:w="1301" w:type="dxa"/>
            <w:tcBorders>
              <w:top w:val="single" w:sz="4" w:space="0" w:color="auto"/>
              <w:bottom w:val="single" w:sz="4" w:space="0" w:color="auto"/>
            </w:tcBorders>
            <w:shd w:val="clear" w:color="auto" w:fill="F7CAAC" w:themeFill="accent2" w:themeFillTint="66"/>
            <w:tcMar>
              <w:top w:w="0" w:type="dxa"/>
              <w:left w:w="108" w:type="dxa"/>
              <w:bottom w:w="0" w:type="dxa"/>
              <w:right w:w="108" w:type="dxa"/>
            </w:tcMar>
            <w:hideMark/>
          </w:tcPr>
          <w:p w14:paraId="025DAA6A" w14:textId="3416BB78" w:rsidR="00EC4A10" w:rsidRPr="00D02032" w:rsidRDefault="00EC4A10" w:rsidP="00B91D71">
            <w:pPr>
              <w:spacing w:after="120" w:line="240" w:lineRule="auto"/>
              <w:jc w:val="left"/>
              <w:rPr>
                <w:rFonts w:cs="Times New Roman"/>
                <w:b/>
                <w:sz w:val="18"/>
                <w:szCs w:val="18"/>
                <w:lang w:val="en-IN"/>
              </w:rPr>
            </w:pPr>
            <w:r w:rsidRPr="00D02032">
              <w:rPr>
                <w:rFonts w:cs="Times New Roman"/>
                <w:b/>
                <w:sz w:val="18"/>
                <w:szCs w:val="18"/>
                <w:lang w:val="en-IN"/>
              </w:rPr>
              <w:t xml:space="preserve">Name </w:t>
            </w:r>
            <w:r w:rsidR="00B91D71" w:rsidRPr="00D02032">
              <w:rPr>
                <w:rFonts w:cs="Times New Roman"/>
                <w:b/>
                <w:sz w:val="18"/>
                <w:szCs w:val="18"/>
                <w:lang w:val="en-IN"/>
              </w:rPr>
              <w:t>of</w:t>
            </w:r>
            <w:r w:rsidR="005D5321">
              <w:rPr>
                <w:rFonts w:cs="Times New Roman"/>
                <w:b/>
                <w:sz w:val="18"/>
                <w:szCs w:val="18"/>
                <w:highlight w:val="yellow"/>
                <w:lang w:val="en-IN"/>
              </w:rPr>
              <w:t xml:space="preserve"> Author</w:t>
            </w:r>
          </w:p>
        </w:tc>
        <w:tc>
          <w:tcPr>
            <w:tcW w:w="2169" w:type="dxa"/>
            <w:tcBorders>
              <w:top w:val="single" w:sz="4" w:space="0" w:color="auto"/>
              <w:bottom w:val="single" w:sz="4" w:space="0" w:color="auto"/>
            </w:tcBorders>
            <w:shd w:val="clear" w:color="auto" w:fill="F7CAAC" w:themeFill="accent2" w:themeFillTint="66"/>
            <w:tcMar>
              <w:top w:w="0" w:type="dxa"/>
              <w:left w:w="108" w:type="dxa"/>
              <w:bottom w:w="0" w:type="dxa"/>
              <w:right w:w="108" w:type="dxa"/>
            </w:tcMar>
            <w:hideMark/>
          </w:tcPr>
          <w:p w14:paraId="5E5F5D3A" w14:textId="77777777" w:rsidR="00EC4A10" w:rsidRPr="00D02032" w:rsidRDefault="00EC4A10" w:rsidP="0054474E">
            <w:pPr>
              <w:spacing w:after="120" w:line="240" w:lineRule="auto"/>
              <w:jc w:val="left"/>
              <w:rPr>
                <w:rFonts w:cs="Times New Roman"/>
                <w:b/>
                <w:sz w:val="18"/>
                <w:szCs w:val="18"/>
                <w:lang w:val="en-IN"/>
              </w:rPr>
            </w:pPr>
            <w:r w:rsidRPr="00D02032">
              <w:rPr>
                <w:rFonts w:cs="Times New Roman"/>
                <w:b/>
                <w:sz w:val="18"/>
                <w:szCs w:val="18"/>
                <w:lang w:val="en-IN"/>
              </w:rPr>
              <w:t>Objective</w:t>
            </w:r>
          </w:p>
        </w:tc>
        <w:tc>
          <w:tcPr>
            <w:tcW w:w="1785" w:type="dxa"/>
            <w:tcBorders>
              <w:top w:val="single" w:sz="4" w:space="0" w:color="auto"/>
              <w:bottom w:val="single" w:sz="4" w:space="0" w:color="auto"/>
            </w:tcBorders>
            <w:shd w:val="clear" w:color="auto" w:fill="F7CAAC" w:themeFill="accent2" w:themeFillTint="66"/>
            <w:tcMar>
              <w:top w:w="0" w:type="dxa"/>
              <w:left w:w="108" w:type="dxa"/>
              <w:bottom w:w="0" w:type="dxa"/>
              <w:right w:w="108" w:type="dxa"/>
            </w:tcMar>
            <w:hideMark/>
          </w:tcPr>
          <w:p w14:paraId="0B88672C" w14:textId="77777777" w:rsidR="00EC4A10" w:rsidRPr="00D02032" w:rsidRDefault="00EC4A10" w:rsidP="0054474E">
            <w:pPr>
              <w:spacing w:after="120" w:line="240" w:lineRule="auto"/>
              <w:jc w:val="left"/>
              <w:rPr>
                <w:rFonts w:cs="Times New Roman"/>
                <w:b/>
                <w:sz w:val="18"/>
                <w:szCs w:val="18"/>
                <w:lang w:val="en-IN"/>
              </w:rPr>
            </w:pPr>
            <w:r w:rsidRPr="00D02032">
              <w:rPr>
                <w:rFonts w:cs="Times New Roman"/>
                <w:b/>
                <w:sz w:val="18"/>
                <w:szCs w:val="18"/>
                <w:lang w:val="en-IN"/>
              </w:rPr>
              <w:t>Population Characteristics</w:t>
            </w:r>
          </w:p>
        </w:tc>
        <w:tc>
          <w:tcPr>
            <w:tcW w:w="1307" w:type="dxa"/>
            <w:tcBorders>
              <w:top w:val="single" w:sz="4" w:space="0" w:color="auto"/>
              <w:bottom w:val="single" w:sz="4" w:space="0" w:color="auto"/>
            </w:tcBorders>
            <w:shd w:val="clear" w:color="auto" w:fill="F7CAAC" w:themeFill="accent2" w:themeFillTint="66"/>
            <w:tcMar>
              <w:top w:w="0" w:type="dxa"/>
              <w:left w:w="108" w:type="dxa"/>
              <w:bottom w:w="0" w:type="dxa"/>
              <w:right w:w="108" w:type="dxa"/>
            </w:tcMar>
            <w:hideMark/>
          </w:tcPr>
          <w:p w14:paraId="0AEAB916" w14:textId="77777777" w:rsidR="00EC4A10" w:rsidRPr="00D02032" w:rsidRDefault="00EC4A10" w:rsidP="0054474E">
            <w:pPr>
              <w:spacing w:after="120" w:line="240" w:lineRule="auto"/>
              <w:jc w:val="left"/>
              <w:rPr>
                <w:rFonts w:cs="Times New Roman"/>
                <w:b/>
                <w:sz w:val="18"/>
                <w:szCs w:val="18"/>
                <w:lang w:val="en-IN"/>
              </w:rPr>
            </w:pPr>
            <w:r w:rsidRPr="00D02032">
              <w:rPr>
                <w:rFonts w:cs="Times New Roman"/>
                <w:b/>
                <w:sz w:val="18"/>
                <w:szCs w:val="18"/>
                <w:lang w:val="en-IN"/>
              </w:rPr>
              <w:t>Number of Patients</w:t>
            </w:r>
          </w:p>
        </w:tc>
        <w:tc>
          <w:tcPr>
            <w:tcW w:w="5521" w:type="dxa"/>
            <w:gridSpan w:val="2"/>
            <w:tcBorders>
              <w:top w:val="single" w:sz="4" w:space="0" w:color="auto"/>
              <w:bottom w:val="single" w:sz="4" w:space="0" w:color="auto"/>
            </w:tcBorders>
            <w:shd w:val="clear" w:color="auto" w:fill="F7CAAC" w:themeFill="accent2" w:themeFillTint="66"/>
            <w:tcMar>
              <w:top w:w="0" w:type="dxa"/>
              <w:left w:w="108" w:type="dxa"/>
              <w:bottom w:w="0" w:type="dxa"/>
              <w:right w:w="108" w:type="dxa"/>
            </w:tcMar>
            <w:hideMark/>
          </w:tcPr>
          <w:p w14:paraId="69CB3A03" w14:textId="77777777" w:rsidR="00EC4A10" w:rsidRPr="00D02032" w:rsidRDefault="00EC4A10" w:rsidP="0054474E">
            <w:pPr>
              <w:spacing w:after="120" w:line="240" w:lineRule="auto"/>
              <w:jc w:val="left"/>
              <w:rPr>
                <w:rFonts w:cs="Times New Roman"/>
                <w:b/>
                <w:sz w:val="18"/>
                <w:szCs w:val="18"/>
                <w:lang w:val="en-IN"/>
              </w:rPr>
            </w:pPr>
            <w:r w:rsidRPr="00D02032">
              <w:rPr>
                <w:rFonts w:cs="Times New Roman"/>
                <w:b/>
                <w:sz w:val="18"/>
                <w:szCs w:val="18"/>
                <w:lang w:val="en-IN"/>
              </w:rPr>
              <w:t>Outcome</w:t>
            </w:r>
          </w:p>
        </w:tc>
      </w:tr>
      <w:tr w:rsidR="003506CF" w:rsidRPr="00D02032" w14:paraId="61AF8A33" w14:textId="77777777" w:rsidTr="00C77259">
        <w:trPr>
          <w:trHeight w:val="184"/>
        </w:trPr>
        <w:tc>
          <w:tcPr>
            <w:tcW w:w="1597" w:type="dxa"/>
            <w:vMerge w:val="restart"/>
            <w:tcBorders>
              <w:top w:val="single" w:sz="4" w:space="0" w:color="auto"/>
            </w:tcBorders>
            <w:tcMar>
              <w:top w:w="0" w:type="dxa"/>
              <w:left w:w="108" w:type="dxa"/>
              <w:bottom w:w="0" w:type="dxa"/>
              <w:right w:w="108" w:type="dxa"/>
            </w:tcMar>
          </w:tcPr>
          <w:p w14:paraId="49FFF300" w14:textId="77777777" w:rsidR="003506CF" w:rsidRPr="00D02032" w:rsidRDefault="003506CF" w:rsidP="0054474E">
            <w:pPr>
              <w:spacing w:after="120" w:line="240" w:lineRule="auto"/>
              <w:rPr>
                <w:rFonts w:cs="Times New Roman"/>
                <w:b/>
                <w:sz w:val="18"/>
                <w:szCs w:val="18"/>
                <w:lang w:val="en-IN"/>
              </w:rPr>
            </w:pPr>
            <w:r w:rsidRPr="00D02032">
              <w:rPr>
                <w:rFonts w:cs="Times New Roman"/>
                <w:b/>
                <w:sz w:val="18"/>
                <w:szCs w:val="18"/>
                <w:lang w:val="en-IN"/>
              </w:rPr>
              <w:t xml:space="preserve">SGLT2i </w:t>
            </w:r>
          </w:p>
        </w:tc>
        <w:tc>
          <w:tcPr>
            <w:tcW w:w="1301" w:type="dxa"/>
            <w:tcBorders>
              <w:top w:val="single" w:sz="4" w:space="0" w:color="auto"/>
              <w:bottom w:val="single" w:sz="4" w:space="0" w:color="auto"/>
            </w:tcBorders>
            <w:tcMar>
              <w:top w:w="0" w:type="dxa"/>
              <w:left w:w="108" w:type="dxa"/>
              <w:bottom w:w="0" w:type="dxa"/>
              <w:right w:w="108" w:type="dxa"/>
            </w:tcMar>
          </w:tcPr>
          <w:p w14:paraId="7B1A30F2" w14:textId="0B4C5F99" w:rsidR="003506CF" w:rsidRPr="00D02032" w:rsidRDefault="003506CF" w:rsidP="00B16E98">
            <w:pPr>
              <w:spacing w:after="120" w:line="240" w:lineRule="auto"/>
              <w:rPr>
                <w:rFonts w:cs="Times New Roman"/>
                <w:sz w:val="18"/>
                <w:szCs w:val="18"/>
              </w:rPr>
            </w:pPr>
            <w:r w:rsidRPr="00D02032">
              <w:rPr>
                <w:rFonts w:cs="Times New Roman"/>
                <w:sz w:val="18"/>
                <w:szCs w:val="18"/>
              </w:rPr>
              <w:t>Zelnikar et al</w:t>
            </w:r>
            <w:r w:rsidRPr="00D02032">
              <w:rPr>
                <w:rFonts w:cs="Times New Roman"/>
                <w:sz w:val="18"/>
                <w:szCs w:val="18"/>
              </w:rPr>
              <w:fldChar w:fldCharType="begin"/>
            </w:r>
            <w:r w:rsidR="00560446">
              <w:rPr>
                <w:rFonts w:cs="Times New Roman"/>
                <w:sz w:val="18"/>
                <w:szCs w:val="18"/>
              </w:rPr>
              <w:instrText xml:space="preserve"> ADDIN ZOTERO_ITEM CSL_CITATION {"citationID":"y0zVIN1x","properties":{"formattedCitation":"\\super 79\\nosupersub{}","plainCitation":"79","noteIndex":0},"citationItems":[{"id":"E0MtqVBK/wSPCpTvC","uris":["http://zotero.org/users/local/AnMFaYVb/items/FNSCGWIQ"],"uri":["http://zotero.org/users/local/AnMFaYVb/items/FNSCGWIQ"],"itemData":{"id":"9yXSo87w/qtjIxJah","type":"article-journal","abstract":"BACKGROUND: The magnitude of effect of sodium-glucose cotransporter-2 inhibitors (SGLT2i) on specific cardiovascular and renal outcomes and whether heterogeneity is based on key baseline characteristics remains undefined.\nMETHODS: We did a systematic review and meta-analysis of randomised, placebo-controlled, cardiovascular outcome trials of SGLT2i in patients with type 2 diabetes. We searched PubMed and Embase for trials published up to Sept 24, 2018. Data search and extraction were completed with a standardised data form and any discrepancies were resolved by consensus. Efficacy outcomes included major adverse cardiovascular events (myocardial infarction, stroke, or cardiovascular death), the composite of cardiovascular death or hospitalisation for heart failure, and progression of renal disease. Hazard ratios (HRs) with 95% CIs were pooled across trials, and efficacy outcomes were stratified by baseline presence of atherosclerotic cardiovascular disease, heart failure, and degree of renal function.\nFINDINGS: We included data from three identified trials and 34 322 patients (60·2% with established atherosclerotic cardiovascular disease), with 3342 major adverse cardiovascular events, 2028 cardiovascular deaths or hospitalisation sfor heart failure events, and 766 renal composite outcomes. SGLT2i reduced major adverse cardiovascular events by 11% (HR 0·89 [95% CI 0·83-0·96], p=0·0014), with benefit only seen in patients with atherosclerotic cardiovascular disease (0·86 [0·80-0·93]) and not in those without (1·00 [0·87-1·16], p for interaction=0·0501). SGLT2i reduced the risk of cardiovascular death or hospitalisation for heart failure by 23% (0·77 [0·71-0·84], p&lt;0·0001), with a similar benefit in patients with and without atherosclerotic cardiovascular disease and with and without a history of heart failure. SGLT2i reduced the risk of progression of renal disease by 45% (0·55 [0·48-0·64], p&lt;0·0001), with a similar benefit in those with and without atherosclerotic cardiovascular disease. The magnitude of benefit of SGLT2i varied with baseline renal function, with greater reductions in hospitalisations for heart failure (p for interaction=0·0073) and lesser reductions in progression of renal disease (p for interaction=0·0258) in patients with more severe kidney disease at baseline.\nINTERPRETATION: SGLT2i have moderate benefits on atherosclerotic major adverse cardiovascular events that seem confined to patients with established atherosclerotic cardiovascular disease. However, they have robust benefits on reducing hospitalisation for heart failure and progression of renal disease regardless of existing atherosclerotic cardiovascular disease or a history of heart failure.\nFUNDING: None.","container-title":"Lancet (London, England)","DOI":"10.1016/S0140-6736(18)32590-X","ISSN":"1474-547X","issue":"10166","journalAbbreviation":"Lancet","language":"eng","note":"PMID: 30424892","page":"31-39","source":"PubMed","title":"SGLT2 inhibitors for primary and secondary prevention of cardiovascular and renal outcomes in type 2 diabetes: a systematic review and meta-analysis of cardiovascular outcome trials","title-short":"SGLT2 inhibitors for primary and secondary prevention of cardiovascular and renal outcomes in type 2 diabetes","volume":"393","author":[{"family":"Zelniker","given":"Thomas A."},{"family":"Wiviott","given":"Stephen D."},{"family":"Raz","given":"Itamar"},{"family":"Im","given":"Kyungah"},{"family":"Goodrich","given":"Erica L."},{"family":"Bonaca","given":"Marc P."},{"family":"Mosenzon","given":"Ofri"},{"family":"Kato","given":"Eri T."},{"family":"Cahn","given":"Avivit"},{"family":"Furtado","given":"Remo H. M."},{"family":"Bhatt","given":"Deepak L."},{"family":"Leiter","given":"Lawrence A."},{"family":"McGuire","given":"Darren K."},{"family":"Wilding","given":"John P. H."},{"family":"Sabatine","given":"Marc S."}],"issued":{"date-parts":[["2019",1,5]]}}}],"schema":"https://github.com/citation-style-language/schema/raw/master/csl-citation.json"} </w:instrText>
            </w:r>
            <w:r w:rsidRPr="00D02032">
              <w:rPr>
                <w:rFonts w:cs="Times New Roman"/>
                <w:sz w:val="18"/>
                <w:szCs w:val="18"/>
              </w:rPr>
              <w:fldChar w:fldCharType="separate"/>
            </w:r>
            <w:r w:rsidR="00B16E98" w:rsidRPr="00D02032">
              <w:rPr>
                <w:rFonts w:cs="Times New Roman"/>
                <w:sz w:val="18"/>
                <w:szCs w:val="24"/>
                <w:vertAlign w:val="superscript"/>
              </w:rPr>
              <w:t>79</w:t>
            </w:r>
            <w:r w:rsidRPr="00D02032">
              <w:rPr>
                <w:rFonts w:cs="Times New Roman"/>
                <w:sz w:val="18"/>
                <w:szCs w:val="18"/>
              </w:rPr>
              <w:fldChar w:fldCharType="end"/>
            </w:r>
          </w:p>
        </w:tc>
        <w:tc>
          <w:tcPr>
            <w:tcW w:w="2169" w:type="dxa"/>
            <w:tcBorders>
              <w:top w:val="single" w:sz="4" w:space="0" w:color="auto"/>
              <w:bottom w:val="single" w:sz="4" w:space="0" w:color="auto"/>
            </w:tcBorders>
            <w:tcMar>
              <w:top w:w="0" w:type="dxa"/>
              <w:left w:w="108" w:type="dxa"/>
              <w:bottom w:w="0" w:type="dxa"/>
              <w:right w:w="108" w:type="dxa"/>
            </w:tcMar>
          </w:tcPr>
          <w:p w14:paraId="36D4ADF9" w14:textId="77777777" w:rsidR="003506CF" w:rsidRPr="00D02032" w:rsidRDefault="003506CF" w:rsidP="0054474E">
            <w:pPr>
              <w:spacing w:after="120" w:line="240" w:lineRule="auto"/>
              <w:jc w:val="left"/>
              <w:rPr>
                <w:rFonts w:cs="Times New Roman"/>
                <w:sz w:val="18"/>
                <w:szCs w:val="18"/>
              </w:rPr>
            </w:pPr>
            <w:r w:rsidRPr="00D02032">
              <w:rPr>
                <w:rFonts w:cs="Times New Roman"/>
                <w:sz w:val="18"/>
                <w:szCs w:val="18"/>
              </w:rPr>
              <w:t>Assess reliable estimate of efficacy and safety of SGLT2i in terms of specific outcomes overall and in relevant subgroups</w:t>
            </w:r>
            <w:r w:rsidRPr="00D02032" w:rsidDel="00C12C62">
              <w:rPr>
                <w:rFonts w:cs="Times New Roman"/>
                <w:sz w:val="18"/>
                <w:szCs w:val="18"/>
              </w:rPr>
              <w:t xml:space="preserve"> </w:t>
            </w:r>
          </w:p>
        </w:tc>
        <w:tc>
          <w:tcPr>
            <w:tcW w:w="1785" w:type="dxa"/>
            <w:tcBorders>
              <w:top w:val="single" w:sz="4" w:space="0" w:color="auto"/>
              <w:bottom w:val="single" w:sz="4" w:space="0" w:color="auto"/>
            </w:tcBorders>
            <w:tcMar>
              <w:top w:w="0" w:type="dxa"/>
              <w:left w:w="108" w:type="dxa"/>
              <w:bottom w:w="0" w:type="dxa"/>
              <w:right w:w="108" w:type="dxa"/>
            </w:tcMar>
          </w:tcPr>
          <w:p w14:paraId="1822FF41" w14:textId="77777777" w:rsidR="003506CF" w:rsidRPr="00D02032" w:rsidRDefault="003506CF" w:rsidP="0054474E">
            <w:pPr>
              <w:spacing w:before="240" w:after="120" w:line="240" w:lineRule="auto"/>
              <w:contextualSpacing/>
              <w:rPr>
                <w:rFonts w:eastAsiaTheme="minorEastAsia" w:cs="Times New Roman"/>
                <w:sz w:val="18"/>
                <w:szCs w:val="18"/>
              </w:rPr>
            </w:pPr>
            <w:r w:rsidRPr="00D02032">
              <w:rPr>
                <w:rFonts w:eastAsiaTheme="minorEastAsia" w:cs="Times New Roman"/>
                <w:sz w:val="18"/>
                <w:szCs w:val="18"/>
              </w:rPr>
              <w:t xml:space="preserve">Patients with </w:t>
            </w:r>
          </w:p>
          <w:p w14:paraId="11A71345" w14:textId="77777777" w:rsidR="003506CF" w:rsidRPr="00D02032" w:rsidRDefault="003506CF" w:rsidP="0054474E">
            <w:pPr>
              <w:numPr>
                <w:ilvl w:val="0"/>
                <w:numId w:val="19"/>
              </w:numPr>
              <w:spacing w:before="240" w:after="120" w:line="240" w:lineRule="auto"/>
              <w:ind w:left="389" w:hanging="288"/>
              <w:contextualSpacing/>
              <w:rPr>
                <w:rFonts w:eastAsiaTheme="minorEastAsia" w:cs="Times New Roman"/>
                <w:sz w:val="18"/>
                <w:szCs w:val="18"/>
              </w:rPr>
            </w:pPr>
            <w:r w:rsidRPr="00D02032">
              <w:rPr>
                <w:rFonts w:eastAsiaTheme="minorEastAsia" w:cs="Times New Roman"/>
                <w:sz w:val="18"/>
                <w:szCs w:val="18"/>
              </w:rPr>
              <w:t>T2DM</w:t>
            </w:r>
          </w:p>
          <w:p w14:paraId="519AE973" w14:textId="77777777" w:rsidR="003506CF" w:rsidRPr="00D02032" w:rsidRDefault="003506CF" w:rsidP="0054474E">
            <w:pPr>
              <w:numPr>
                <w:ilvl w:val="0"/>
                <w:numId w:val="19"/>
              </w:numPr>
              <w:spacing w:before="240" w:after="120" w:line="240" w:lineRule="auto"/>
              <w:ind w:left="389" w:hanging="288"/>
              <w:contextualSpacing/>
              <w:rPr>
                <w:rFonts w:cs="Times New Roman"/>
                <w:sz w:val="18"/>
                <w:szCs w:val="18"/>
                <w:lang w:val="en-IN"/>
              </w:rPr>
            </w:pPr>
            <w:r w:rsidRPr="00D02032">
              <w:rPr>
                <w:rFonts w:eastAsiaTheme="minorEastAsia" w:cs="Times New Roman"/>
                <w:sz w:val="18"/>
                <w:szCs w:val="18"/>
              </w:rPr>
              <w:t>established</w:t>
            </w:r>
            <w:r w:rsidRPr="00D02032">
              <w:rPr>
                <w:rFonts w:cs="Times New Roman"/>
                <w:sz w:val="18"/>
                <w:szCs w:val="18"/>
              </w:rPr>
              <w:t xml:space="preserve"> ASCVD</w:t>
            </w:r>
            <w:r w:rsidRPr="00D02032">
              <w:rPr>
                <w:rFonts w:cs="Times New Roman"/>
                <w:sz w:val="18"/>
                <w:szCs w:val="18"/>
              </w:rPr>
              <w:noBreakHyphen/>
              <w:t>99%</w:t>
            </w:r>
          </w:p>
          <w:p w14:paraId="3EFAC123" w14:textId="77777777" w:rsidR="003506CF" w:rsidRPr="00D02032" w:rsidRDefault="003506CF" w:rsidP="0054474E">
            <w:pPr>
              <w:numPr>
                <w:ilvl w:val="0"/>
                <w:numId w:val="19"/>
              </w:numPr>
              <w:spacing w:before="240" w:after="120" w:line="240" w:lineRule="auto"/>
              <w:ind w:left="389" w:hanging="288"/>
              <w:contextualSpacing/>
              <w:rPr>
                <w:rFonts w:cs="Times New Roman"/>
                <w:sz w:val="18"/>
                <w:szCs w:val="18"/>
                <w:lang w:val="en-IN"/>
              </w:rPr>
            </w:pPr>
            <w:r w:rsidRPr="00D02032">
              <w:rPr>
                <w:rFonts w:cs="Times New Roman"/>
                <w:sz w:val="18"/>
                <w:szCs w:val="18"/>
              </w:rPr>
              <w:t>established ASCVD</w:t>
            </w:r>
            <w:r w:rsidRPr="00D02032">
              <w:rPr>
                <w:rFonts w:cs="Times New Roman"/>
                <w:sz w:val="18"/>
                <w:szCs w:val="18"/>
              </w:rPr>
              <w:noBreakHyphen/>
              <w:t>65%</w:t>
            </w:r>
          </w:p>
          <w:p w14:paraId="34D025D2" w14:textId="77777777" w:rsidR="003506CF" w:rsidRPr="00D02032" w:rsidRDefault="003506CF" w:rsidP="0054474E">
            <w:pPr>
              <w:numPr>
                <w:ilvl w:val="0"/>
                <w:numId w:val="19"/>
              </w:numPr>
              <w:spacing w:before="240" w:after="120" w:line="240" w:lineRule="auto"/>
              <w:ind w:left="389" w:hanging="288"/>
              <w:contextualSpacing/>
              <w:rPr>
                <w:rFonts w:cs="Times New Roman"/>
                <w:sz w:val="18"/>
                <w:szCs w:val="18"/>
                <w:lang w:val="en-IN"/>
              </w:rPr>
            </w:pPr>
            <w:r w:rsidRPr="00D02032">
              <w:rPr>
                <w:rFonts w:cs="Times New Roman"/>
                <w:sz w:val="18"/>
                <w:szCs w:val="18"/>
              </w:rPr>
              <w:t>established ASCVD</w:t>
            </w:r>
            <w:r w:rsidRPr="00D02032">
              <w:rPr>
                <w:rFonts w:cs="Times New Roman"/>
                <w:sz w:val="18"/>
                <w:szCs w:val="18"/>
              </w:rPr>
              <w:noBreakHyphen/>
              <w:t>40%</w:t>
            </w:r>
          </w:p>
        </w:tc>
        <w:tc>
          <w:tcPr>
            <w:tcW w:w="1307" w:type="dxa"/>
            <w:tcBorders>
              <w:top w:val="single" w:sz="4" w:space="0" w:color="auto"/>
              <w:bottom w:val="single" w:sz="4" w:space="0" w:color="auto"/>
            </w:tcBorders>
            <w:tcMar>
              <w:top w:w="0" w:type="dxa"/>
              <w:left w:w="108" w:type="dxa"/>
              <w:bottom w:w="0" w:type="dxa"/>
              <w:right w:w="108" w:type="dxa"/>
            </w:tcMar>
          </w:tcPr>
          <w:p w14:paraId="3047B56B" w14:textId="77777777" w:rsidR="003506CF" w:rsidRPr="00D02032" w:rsidRDefault="003506CF" w:rsidP="0054474E">
            <w:pPr>
              <w:spacing w:after="120" w:line="240" w:lineRule="auto"/>
              <w:rPr>
                <w:rFonts w:cs="Times New Roman"/>
                <w:sz w:val="18"/>
                <w:szCs w:val="18"/>
              </w:rPr>
            </w:pPr>
            <w:r w:rsidRPr="00D02032">
              <w:rPr>
                <w:rFonts w:cs="Times New Roman"/>
                <w:sz w:val="18"/>
                <w:szCs w:val="18"/>
              </w:rPr>
              <w:t>34322</w:t>
            </w:r>
          </w:p>
        </w:tc>
        <w:tc>
          <w:tcPr>
            <w:tcW w:w="5521" w:type="dxa"/>
            <w:gridSpan w:val="2"/>
            <w:tcBorders>
              <w:top w:val="single" w:sz="4" w:space="0" w:color="auto"/>
              <w:bottom w:val="single" w:sz="4" w:space="0" w:color="auto"/>
            </w:tcBorders>
            <w:tcMar>
              <w:top w:w="0" w:type="dxa"/>
              <w:left w:w="108" w:type="dxa"/>
              <w:bottom w:w="0" w:type="dxa"/>
              <w:right w:w="108" w:type="dxa"/>
            </w:tcMar>
          </w:tcPr>
          <w:p w14:paraId="4A079254" w14:textId="77777777" w:rsidR="003506CF" w:rsidRPr="00D02032" w:rsidRDefault="003506CF" w:rsidP="0054474E">
            <w:pPr>
              <w:numPr>
                <w:ilvl w:val="0"/>
                <w:numId w:val="19"/>
              </w:numPr>
              <w:spacing w:before="240" w:after="120" w:line="240" w:lineRule="auto"/>
              <w:ind w:left="431"/>
              <w:contextualSpacing/>
              <w:rPr>
                <w:rFonts w:eastAsiaTheme="minorEastAsia" w:cs="Times New Roman"/>
                <w:sz w:val="18"/>
                <w:szCs w:val="18"/>
              </w:rPr>
            </w:pPr>
            <w:r w:rsidRPr="00D02032">
              <w:rPr>
                <w:rFonts w:eastAsiaTheme="minorEastAsia" w:cs="Times New Roman"/>
                <w:sz w:val="18"/>
                <w:szCs w:val="18"/>
              </w:rPr>
              <w:t>SGLT2i treatment reduced</w:t>
            </w:r>
          </w:p>
          <w:p w14:paraId="1F856CCC" w14:textId="77777777" w:rsidR="003506CF" w:rsidRPr="00D02032" w:rsidRDefault="003506CF" w:rsidP="0054474E">
            <w:pPr>
              <w:numPr>
                <w:ilvl w:val="1"/>
                <w:numId w:val="19"/>
              </w:numPr>
              <w:spacing w:before="240" w:after="120" w:line="240" w:lineRule="auto"/>
              <w:ind w:left="619" w:hanging="288"/>
              <w:contextualSpacing/>
              <w:rPr>
                <w:rFonts w:eastAsiaTheme="minorEastAsia" w:cs="Times New Roman"/>
                <w:sz w:val="18"/>
                <w:szCs w:val="18"/>
              </w:rPr>
            </w:pPr>
            <w:r w:rsidRPr="00D02032">
              <w:rPr>
                <w:rFonts w:eastAsiaTheme="minorEastAsia" w:cs="Times New Roman"/>
                <w:sz w:val="18"/>
                <w:szCs w:val="18"/>
              </w:rPr>
              <w:t>MACE by 11% (HR, 0.89; 95% CI, 0.83 to 0.96; p = 0.0014), but benefit only seen in patients with atherosclerotic CVD compared to those without (HR, 0.86; 95% CI, 0.80 to 0.93 vs HR, 1.00; 95% CI, 0.87 to 1.16; p for interaction = 0.0501),</w:t>
            </w:r>
          </w:p>
          <w:p w14:paraId="5CAB7E23" w14:textId="77777777" w:rsidR="003506CF" w:rsidRPr="00D02032" w:rsidRDefault="003506CF" w:rsidP="0054474E">
            <w:pPr>
              <w:numPr>
                <w:ilvl w:val="1"/>
                <w:numId w:val="19"/>
              </w:numPr>
              <w:spacing w:before="240" w:after="120" w:line="240" w:lineRule="auto"/>
              <w:ind w:left="619" w:hanging="288"/>
              <w:contextualSpacing/>
              <w:rPr>
                <w:rFonts w:eastAsiaTheme="minorEastAsia" w:cs="Times New Roman"/>
                <w:sz w:val="18"/>
                <w:szCs w:val="18"/>
              </w:rPr>
            </w:pPr>
            <w:r w:rsidRPr="00D02032">
              <w:rPr>
                <w:rFonts w:eastAsiaTheme="minorEastAsia" w:cs="Times New Roman"/>
                <w:sz w:val="18"/>
                <w:szCs w:val="18"/>
              </w:rPr>
              <w:t>risk of CV death or HHF by 23% (HR, 0.77; 95% CI, 0.71 to 0.84], p&lt;0.0001) in patients with and without atherosclerotic CVD,</w:t>
            </w:r>
          </w:p>
          <w:p w14:paraId="3A12EF1D" w14:textId="77777777" w:rsidR="003506CF" w:rsidRPr="00D02032" w:rsidRDefault="003506CF" w:rsidP="0054474E">
            <w:pPr>
              <w:numPr>
                <w:ilvl w:val="1"/>
                <w:numId w:val="19"/>
              </w:numPr>
              <w:spacing w:before="240" w:after="120" w:line="240" w:lineRule="auto"/>
              <w:ind w:left="619" w:hanging="288"/>
              <w:contextualSpacing/>
              <w:rPr>
                <w:rFonts w:eastAsiaTheme="minorEastAsia" w:cs="Times New Roman"/>
                <w:sz w:val="18"/>
                <w:szCs w:val="18"/>
              </w:rPr>
            </w:pPr>
            <w:r w:rsidRPr="00D02032">
              <w:rPr>
                <w:rFonts w:eastAsiaTheme="minorEastAsia" w:cs="Times New Roman"/>
                <w:sz w:val="18"/>
                <w:szCs w:val="18"/>
              </w:rPr>
              <w:t>risk of progression of renal disease by 45% (HR, 0.55, 95% CI, 0.48-0.64; p&lt;0.0001) in patients with and without atherosclerotic CVD,</w:t>
            </w:r>
          </w:p>
          <w:p w14:paraId="036C02AE" w14:textId="77777777" w:rsidR="003506CF" w:rsidRPr="00D02032" w:rsidRDefault="003506CF" w:rsidP="0054474E">
            <w:pPr>
              <w:numPr>
                <w:ilvl w:val="1"/>
                <w:numId w:val="19"/>
              </w:numPr>
              <w:spacing w:before="240" w:after="120" w:line="240" w:lineRule="auto"/>
              <w:ind w:left="619" w:hanging="288"/>
              <w:contextualSpacing/>
              <w:rPr>
                <w:rFonts w:eastAsiaTheme="minorEastAsia" w:cs="Times New Roman"/>
                <w:sz w:val="18"/>
                <w:szCs w:val="18"/>
              </w:rPr>
            </w:pPr>
            <w:r w:rsidRPr="00D02032">
              <w:rPr>
                <w:rFonts w:eastAsiaTheme="minorEastAsia" w:cs="Times New Roman"/>
                <w:sz w:val="18"/>
                <w:szCs w:val="18"/>
              </w:rPr>
              <w:t xml:space="preserve">magnitude of benefit of SGLT2i varied with higher reduction in HHF (p for interaction = 0.0073) and lower in </w:t>
            </w:r>
            <w:r w:rsidRPr="00D02032" w:rsidDel="00C12C62">
              <w:rPr>
                <w:rFonts w:eastAsiaTheme="minorEastAsia" w:cs="Times New Roman"/>
                <w:sz w:val="18"/>
                <w:szCs w:val="18"/>
              </w:rPr>
              <w:t>progression</w:t>
            </w:r>
            <w:r w:rsidRPr="00D02032">
              <w:rPr>
                <w:rFonts w:eastAsiaTheme="minorEastAsia" w:cs="Times New Roman"/>
                <w:sz w:val="18"/>
                <w:szCs w:val="18"/>
              </w:rPr>
              <w:t xml:space="preserve"> of renal disease (p for interaction =- 0.0258). </w:t>
            </w:r>
          </w:p>
        </w:tc>
      </w:tr>
      <w:tr w:rsidR="003506CF" w:rsidRPr="00D02032" w14:paraId="63B0974A" w14:textId="77777777" w:rsidTr="00C77259">
        <w:trPr>
          <w:trHeight w:val="184"/>
        </w:trPr>
        <w:tc>
          <w:tcPr>
            <w:tcW w:w="1597" w:type="dxa"/>
            <w:vMerge/>
            <w:tcMar>
              <w:top w:w="0" w:type="dxa"/>
              <w:left w:w="108" w:type="dxa"/>
              <w:bottom w:w="0" w:type="dxa"/>
              <w:right w:w="108" w:type="dxa"/>
            </w:tcMar>
            <w:hideMark/>
          </w:tcPr>
          <w:p w14:paraId="2655C130" w14:textId="77777777" w:rsidR="003506CF" w:rsidRPr="00D02032" w:rsidRDefault="003506CF" w:rsidP="0054474E">
            <w:pPr>
              <w:spacing w:after="120" w:line="240" w:lineRule="auto"/>
              <w:rPr>
                <w:rFonts w:cs="Times New Roman"/>
                <w:b/>
                <w:sz w:val="18"/>
                <w:szCs w:val="18"/>
                <w:lang w:val="en-IN"/>
              </w:rPr>
            </w:pPr>
          </w:p>
        </w:tc>
        <w:tc>
          <w:tcPr>
            <w:tcW w:w="1301" w:type="dxa"/>
            <w:tcBorders>
              <w:top w:val="single" w:sz="4" w:space="0" w:color="auto"/>
              <w:bottom w:val="single" w:sz="4" w:space="0" w:color="auto"/>
            </w:tcBorders>
            <w:tcMar>
              <w:top w:w="0" w:type="dxa"/>
              <w:left w:w="108" w:type="dxa"/>
              <w:bottom w:w="0" w:type="dxa"/>
              <w:right w:w="108" w:type="dxa"/>
            </w:tcMar>
          </w:tcPr>
          <w:p w14:paraId="42E10F2D" w14:textId="40BB0702" w:rsidR="003506CF" w:rsidRPr="00D02032" w:rsidRDefault="003506CF" w:rsidP="00B16E98">
            <w:pPr>
              <w:spacing w:after="120" w:line="240" w:lineRule="auto"/>
              <w:rPr>
                <w:rFonts w:cs="Times New Roman"/>
                <w:sz w:val="18"/>
                <w:szCs w:val="18"/>
                <w:lang w:val="en-IN"/>
              </w:rPr>
            </w:pPr>
            <w:r w:rsidRPr="00D02032">
              <w:rPr>
                <w:rFonts w:cs="Times New Roman"/>
                <w:sz w:val="18"/>
                <w:szCs w:val="18"/>
              </w:rPr>
              <w:t>Chewcharat et al</w:t>
            </w:r>
            <w:r w:rsidRPr="00D02032">
              <w:rPr>
                <w:rFonts w:cs="Times New Roman"/>
                <w:sz w:val="18"/>
                <w:szCs w:val="18"/>
              </w:rPr>
              <w:fldChar w:fldCharType="begin"/>
            </w:r>
            <w:r w:rsidR="00560446">
              <w:rPr>
                <w:rFonts w:cs="Times New Roman"/>
                <w:sz w:val="18"/>
                <w:szCs w:val="18"/>
              </w:rPr>
              <w:instrText xml:space="preserve"> ADDIN ZOTERO_ITEM CSL_CITATION {"citationID":"1GjQBMog","properties":{"formattedCitation":"\\super 124\\nosupersub{}","plainCitation":"124","noteIndex":0},"citationItems":[{"id":"E0MtqVBK/aU7yxNkt","uris":["http://zotero.org/users/7987575/items/WF97GYVK"],"uri":["http://zotero.org/users/7987575/items/WF97GYVK"],"itemData":{"id":1927,"type":"article-journal","abstract":"Background: The objective of this systematic review was to evaluate the efficacy and safety profiles of sodium-glucose co-transporter 2 (SGLT-2) inhibitors for treatment of diabetes mellitus (DM) among kidney transplant patients. Methods: We conducted electronic searches in Medline, Embase, Scopus, and Cochrane databases from inception through April 2020 to identify studies that investigated the efficacy and safety of SGLT-2 inhibitors in kidney transplant patients with DM. Study results were pooled and analyzed utilizing random-effects model. Results: Eight studies with 132 patients (baseline estimated glomerular filtration rate (eGFR) of 64.5 ± 19.9 mL/min/1.73 m2) treated with SGLT-2 inhibitors were included in our meta-analysis. SGLT-2 inhibitors demonstrated significantly lower hemoglobin A1c (HbA1c) (WMD = −0.56% [95%CI: −0.97, −0.16]; p = 0.007) and body weight (WMD = −2.16 kg [95%CI: −3.08, −1.24]; p &lt; 0.001) at end of study compared to baseline level. There were no significant changes in eGFR, serum creatinine, urine protein creatinine ratio, and blood pressure. By subgroup analysis, empagliflozin demonstrated a significant reduction in body mass index (BMI) and body weight. Canagliflozin revealed a significant decrease in HbA1C and systolic blood pressure. In terms of safety profiles, fourteen patients had urinary tract infection. Only one had genital mycosis, one had acute kidney injury, and one had cellulitis. There were no reported cases of euglycemic ketoacidosis or acute rejection during the treatment. Conclusion: Among kidney transplant patients with excellent kidney function, SGLT-2 inhibitors for treatment of DM are effective in lowering HbA1C, reducing body weight, and preserving kidney function without reporting of serious adverse events, including euglycemic ketoacidosis and acute rejection.","container-title":"Medical Sciences","DOI":"10.3390/medsci8040047","ISSN":"2076-3271","issue":"4","journalAbbreviation":"Med Sci (Basel)","note":"PMID: 33213078\nPMCID: PMC7712903","page":"47","source":"PubMed Central","title":"Efficacy and Safety of SGLT-2 Inhibitors for Treatment of Diabetes Mellitus among Kidney Transplant Patients: A Systematic Review and Meta-Analysis","title-short":"Efficacy and Safety of SGLT-2 Inhibitors for Treatment of Diabetes Mellitus among Kidney Transplant Patients","volume":"8","author":[{"family":"Chewcharat","given":"Api"},{"family":"Prasitlumkum","given":"Narut"},{"family":"Thongprayoon","given":"Charat"},{"family":"Bathini","given":"Tarun"},{"family":"Medaura","given":"Juan"},{"family":"Vallabhajosyula","given":"Saraschandra"},{"family":"Cheungpasitporn","given":"Wisit"}],"issued":{"date-parts":[["2020",11,17]]}}}],"schema":"https://github.com/citation-style-language/schema/raw/master/csl-citation.json"} </w:instrText>
            </w:r>
            <w:r w:rsidRPr="00D02032">
              <w:rPr>
                <w:rFonts w:cs="Times New Roman"/>
                <w:sz w:val="18"/>
                <w:szCs w:val="18"/>
              </w:rPr>
              <w:fldChar w:fldCharType="separate"/>
            </w:r>
            <w:r w:rsidR="00B16E98" w:rsidRPr="00D02032">
              <w:rPr>
                <w:rFonts w:cs="Times New Roman"/>
                <w:sz w:val="18"/>
                <w:szCs w:val="24"/>
                <w:vertAlign w:val="superscript"/>
              </w:rPr>
              <w:t>124</w:t>
            </w:r>
            <w:r w:rsidRPr="00D02032">
              <w:rPr>
                <w:rFonts w:cs="Times New Roman"/>
                <w:sz w:val="18"/>
                <w:szCs w:val="18"/>
              </w:rPr>
              <w:fldChar w:fldCharType="end"/>
            </w:r>
          </w:p>
        </w:tc>
        <w:tc>
          <w:tcPr>
            <w:tcW w:w="2169" w:type="dxa"/>
            <w:tcBorders>
              <w:top w:val="single" w:sz="4" w:space="0" w:color="auto"/>
              <w:bottom w:val="single" w:sz="4" w:space="0" w:color="auto"/>
            </w:tcBorders>
            <w:tcMar>
              <w:top w:w="0" w:type="dxa"/>
              <w:left w:w="108" w:type="dxa"/>
              <w:bottom w:w="0" w:type="dxa"/>
              <w:right w:w="108" w:type="dxa"/>
            </w:tcMar>
          </w:tcPr>
          <w:p w14:paraId="4F1008CA" w14:textId="77777777" w:rsidR="003506CF" w:rsidRPr="00D02032" w:rsidRDefault="003506CF" w:rsidP="0054474E">
            <w:pPr>
              <w:spacing w:after="120" w:line="240" w:lineRule="auto"/>
              <w:jc w:val="left"/>
              <w:rPr>
                <w:rFonts w:cs="Times New Roman"/>
                <w:sz w:val="18"/>
                <w:szCs w:val="18"/>
                <w:lang w:val="en-IN"/>
              </w:rPr>
            </w:pPr>
            <w:r w:rsidRPr="00D02032">
              <w:rPr>
                <w:rFonts w:cs="Times New Roman"/>
                <w:sz w:val="18"/>
                <w:szCs w:val="18"/>
              </w:rPr>
              <w:t>Assesses efficacy and safety profiles of SGLT-2i for treatment of DM among kidney transplant patients.</w:t>
            </w:r>
          </w:p>
        </w:tc>
        <w:tc>
          <w:tcPr>
            <w:tcW w:w="1785" w:type="dxa"/>
            <w:tcBorders>
              <w:top w:val="single" w:sz="4" w:space="0" w:color="auto"/>
              <w:bottom w:val="single" w:sz="4" w:space="0" w:color="auto"/>
            </w:tcBorders>
            <w:tcMar>
              <w:top w:w="0" w:type="dxa"/>
              <w:left w:w="108" w:type="dxa"/>
              <w:bottom w:w="0" w:type="dxa"/>
              <w:right w:w="108" w:type="dxa"/>
            </w:tcMar>
          </w:tcPr>
          <w:p w14:paraId="352E0640" w14:textId="77777777" w:rsidR="003506CF" w:rsidRPr="00D02032" w:rsidRDefault="003506CF" w:rsidP="0054474E">
            <w:pPr>
              <w:spacing w:after="120" w:line="240" w:lineRule="auto"/>
              <w:jc w:val="left"/>
              <w:rPr>
                <w:rFonts w:cs="Times New Roman"/>
                <w:sz w:val="18"/>
                <w:szCs w:val="18"/>
                <w:lang w:val="en-IN"/>
              </w:rPr>
            </w:pPr>
            <w:r w:rsidRPr="00D02032">
              <w:rPr>
                <w:rFonts w:cs="Times New Roman"/>
                <w:sz w:val="18"/>
                <w:szCs w:val="18"/>
              </w:rPr>
              <w:t>Kidney transplant patients with T2DM</w:t>
            </w:r>
          </w:p>
        </w:tc>
        <w:tc>
          <w:tcPr>
            <w:tcW w:w="1307" w:type="dxa"/>
            <w:tcBorders>
              <w:top w:val="single" w:sz="4" w:space="0" w:color="auto"/>
              <w:bottom w:val="single" w:sz="4" w:space="0" w:color="auto"/>
            </w:tcBorders>
            <w:tcMar>
              <w:top w:w="0" w:type="dxa"/>
              <w:left w:w="108" w:type="dxa"/>
              <w:bottom w:w="0" w:type="dxa"/>
              <w:right w:w="108" w:type="dxa"/>
            </w:tcMar>
          </w:tcPr>
          <w:p w14:paraId="41B2890F" w14:textId="77777777" w:rsidR="003506CF" w:rsidRPr="00D02032" w:rsidRDefault="003506CF" w:rsidP="0054474E">
            <w:pPr>
              <w:spacing w:after="120" w:line="240" w:lineRule="auto"/>
              <w:rPr>
                <w:rFonts w:cs="Times New Roman"/>
                <w:sz w:val="18"/>
                <w:szCs w:val="18"/>
              </w:rPr>
            </w:pPr>
            <w:r w:rsidRPr="00D02032">
              <w:rPr>
                <w:rFonts w:cs="Times New Roman"/>
                <w:sz w:val="18"/>
                <w:szCs w:val="18"/>
              </w:rPr>
              <w:t>132</w:t>
            </w:r>
          </w:p>
          <w:p w14:paraId="7940ED0C" w14:textId="77777777" w:rsidR="003506CF" w:rsidRPr="00D02032" w:rsidRDefault="003506CF" w:rsidP="0054474E">
            <w:pPr>
              <w:spacing w:after="120" w:line="240" w:lineRule="auto"/>
              <w:rPr>
                <w:rFonts w:cs="Times New Roman"/>
                <w:sz w:val="18"/>
                <w:szCs w:val="18"/>
                <w:lang w:val="en-IN"/>
              </w:rPr>
            </w:pPr>
          </w:p>
        </w:tc>
        <w:tc>
          <w:tcPr>
            <w:tcW w:w="5521" w:type="dxa"/>
            <w:gridSpan w:val="2"/>
            <w:tcBorders>
              <w:top w:val="single" w:sz="4" w:space="0" w:color="auto"/>
              <w:bottom w:val="single" w:sz="4" w:space="0" w:color="auto"/>
            </w:tcBorders>
            <w:tcMar>
              <w:top w:w="0" w:type="dxa"/>
              <w:left w:w="108" w:type="dxa"/>
              <w:bottom w:w="0" w:type="dxa"/>
              <w:right w:w="108" w:type="dxa"/>
            </w:tcMar>
          </w:tcPr>
          <w:p w14:paraId="4AD2D514" w14:textId="77777777" w:rsidR="003506CF" w:rsidRPr="00D02032" w:rsidRDefault="003506CF" w:rsidP="0054474E">
            <w:pPr>
              <w:numPr>
                <w:ilvl w:val="0"/>
                <w:numId w:val="19"/>
              </w:numPr>
              <w:spacing w:before="240" w:after="120" w:line="240" w:lineRule="auto"/>
              <w:ind w:left="389" w:hanging="288"/>
              <w:contextualSpacing/>
              <w:rPr>
                <w:rFonts w:eastAsiaTheme="minorEastAsia" w:cs="Times New Roman"/>
                <w:sz w:val="18"/>
                <w:szCs w:val="18"/>
              </w:rPr>
            </w:pPr>
            <w:r w:rsidRPr="00D02032">
              <w:rPr>
                <w:rFonts w:eastAsiaTheme="minorEastAsia" w:cs="Times New Roman"/>
                <w:sz w:val="18"/>
                <w:szCs w:val="18"/>
              </w:rPr>
              <w:t>Compared to baseline, empagliflozin group had reduced</w:t>
            </w:r>
          </w:p>
          <w:p w14:paraId="15453384" w14:textId="77777777" w:rsidR="003506CF" w:rsidRPr="00D02032" w:rsidRDefault="003506CF" w:rsidP="0054474E">
            <w:pPr>
              <w:numPr>
                <w:ilvl w:val="1"/>
                <w:numId w:val="19"/>
              </w:numPr>
              <w:spacing w:before="240" w:after="120" w:line="240" w:lineRule="auto"/>
              <w:ind w:left="619" w:hanging="288"/>
              <w:contextualSpacing/>
              <w:rPr>
                <w:rFonts w:eastAsiaTheme="minorEastAsia" w:cs="Times New Roman"/>
                <w:sz w:val="18"/>
                <w:szCs w:val="18"/>
              </w:rPr>
            </w:pPr>
            <w:r w:rsidRPr="00D02032">
              <w:rPr>
                <w:rFonts w:eastAsiaTheme="minorEastAsia" w:cs="Times New Roman"/>
                <w:sz w:val="18"/>
                <w:szCs w:val="18"/>
              </w:rPr>
              <w:t>BMI (WMD = −0.82 kg/m2; 95% CI: −1.41 to −0.24</w:t>
            </w:r>
            <w:r w:rsidR="00F55E93" w:rsidRPr="00D02032">
              <w:rPr>
                <w:rFonts w:eastAsiaTheme="minorEastAsia" w:cs="Times New Roman"/>
                <w:sz w:val="18"/>
                <w:szCs w:val="18"/>
              </w:rPr>
              <w:t>; p = 0.006</w:t>
            </w:r>
            <w:r w:rsidRPr="00D02032">
              <w:rPr>
                <w:rFonts w:eastAsiaTheme="minorEastAsia" w:cs="Times New Roman"/>
                <w:sz w:val="18"/>
                <w:szCs w:val="18"/>
              </w:rPr>
              <w:t>),</w:t>
            </w:r>
          </w:p>
          <w:p w14:paraId="1AD5FADD" w14:textId="77777777" w:rsidR="003506CF" w:rsidRPr="00D02032" w:rsidRDefault="003506CF" w:rsidP="0054474E">
            <w:pPr>
              <w:numPr>
                <w:ilvl w:val="1"/>
                <w:numId w:val="19"/>
              </w:numPr>
              <w:spacing w:before="240" w:after="120" w:line="240" w:lineRule="auto"/>
              <w:ind w:left="619" w:hanging="288"/>
              <w:contextualSpacing/>
              <w:rPr>
                <w:rFonts w:eastAsiaTheme="minorEastAsia" w:cs="Times New Roman"/>
                <w:sz w:val="18"/>
                <w:szCs w:val="18"/>
              </w:rPr>
            </w:pPr>
            <w:r w:rsidRPr="00D02032">
              <w:rPr>
                <w:rFonts w:eastAsiaTheme="minorEastAsia" w:cs="Times New Roman"/>
                <w:sz w:val="18"/>
                <w:szCs w:val="18"/>
              </w:rPr>
              <w:t>body weight (WMD = −2.17 kg; 95% CI: −3.20 to −1.15</w:t>
            </w:r>
            <w:r w:rsidR="00F55E93" w:rsidRPr="00D02032">
              <w:rPr>
                <w:rFonts w:eastAsiaTheme="minorEastAsia" w:cs="Times New Roman"/>
                <w:sz w:val="18"/>
                <w:szCs w:val="18"/>
              </w:rPr>
              <w:t>; p&lt;0.001</w:t>
            </w:r>
            <w:r w:rsidRPr="00D02032">
              <w:rPr>
                <w:rFonts w:eastAsiaTheme="minorEastAsia" w:cs="Times New Roman"/>
                <w:sz w:val="18"/>
                <w:szCs w:val="18"/>
              </w:rPr>
              <w:t>).</w:t>
            </w:r>
          </w:p>
          <w:p w14:paraId="1E05B4B2" w14:textId="77777777" w:rsidR="003506CF" w:rsidRPr="00D02032" w:rsidRDefault="003506CF" w:rsidP="0054474E">
            <w:pPr>
              <w:numPr>
                <w:ilvl w:val="0"/>
                <w:numId w:val="19"/>
              </w:numPr>
              <w:spacing w:before="240" w:after="120" w:line="240" w:lineRule="auto"/>
              <w:ind w:left="389" w:hanging="288"/>
              <w:contextualSpacing/>
              <w:rPr>
                <w:rFonts w:eastAsiaTheme="minorEastAsia" w:cs="Times New Roman"/>
                <w:sz w:val="18"/>
                <w:szCs w:val="18"/>
              </w:rPr>
            </w:pPr>
            <w:r w:rsidRPr="00D02032">
              <w:rPr>
                <w:rFonts w:eastAsiaTheme="minorEastAsia" w:cs="Times New Roman"/>
                <w:sz w:val="18"/>
                <w:szCs w:val="18"/>
              </w:rPr>
              <w:t xml:space="preserve">Canagliflozin treatment results in decreased </w:t>
            </w:r>
          </w:p>
          <w:p w14:paraId="5BF1E448" w14:textId="77777777" w:rsidR="003506CF" w:rsidRPr="00D02032" w:rsidRDefault="003506CF" w:rsidP="0054474E">
            <w:pPr>
              <w:numPr>
                <w:ilvl w:val="1"/>
                <w:numId w:val="19"/>
              </w:numPr>
              <w:spacing w:before="240" w:after="120" w:line="240" w:lineRule="auto"/>
              <w:ind w:left="619" w:hanging="288"/>
              <w:contextualSpacing/>
              <w:rPr>
                <w:rFonts w:eastAsiaTheme="minorEastAsia" w:cs="Times New Roman"/>
                <w:sz w:val="18"/>
                <w:szCs w:val="18"/>
              </w:rPr>
            </w:pPr>
            <w:r w:rsidRPr="00D02032">
              <w:rPr>
                <w:rFonts w:eastAsiaTheme="minorEastAsia" w:cs="Times New Roman"/>
                <w:sz w:val="18"/>
                <w:szCs w:val="18"/>
              </w:rPr>
              <w:t>HbA1C (WMD = −0.87% [95% CI: −1.46 to −0.27</w:t>
            </w:r>
            <w:r w:rsidR="00F55E93" w:rsidRPr="00D02032">
              <w:rPr>
                <w:rFonts w:eastAsiaTheme="minorEastAsia" w:cs="Times New Roman"/>
                <w:sz w:val="18"/>
                <w:szCs w:val="18"/>
              </w:rPr>
              <w:t>; p = 0.004</w:t>
            </w:r>
            <w:r w:rsidRPr="00D02032">
              <w:rPr>
                <w:rFonts w:eastAsiaTheme="minorEastAsia" w:cs="Times New Roman"/>
                <w:sz w:val="18"/>
                <w:szCs w:val="18"/>
              </w:rPr>
              <w:t>).</w:t>
            </w:r>
          </w:p>
          <w:p w14:paraId="69CF9344" w14:textId="77777777" w:rsidR="003506CF" w:rsidRPr="00D02032" w:rsidRDefault="003506CF" w:rsidP="0054474E">
            <w:pPr>
              <w:numPr>
                <w:ilvl w:val="1"/>
                <w:numId w:val="19"/>
              </w:numPr>
              <w:spacing w:before="240" w:after="120" w:line="240" w:lineRule="auto"/>
              <w:ind w:left="619" w:hanging="288"/>
              <w:contextualSpacing/>
              <w:rPr>
                <w:rFonts w:eastAsiaTheme="minorEastAsia" w:cs="Times New Roman"/>
                <w:sz w:val="18"/>
                <w:szCs w:val="18"/>
              </w:rPr>
            </w:pPr>
            <w:r w:rsidRPr="00D02032">
              <w:rPr>
                <w:rFonts w:eastAsiaTheme="minorEastAsia" w:cs="Times New Roman"/>
                <w:sz w:val="18"/>
                <w:szCs w:val="18"/>
              </w:rPr>
              <w:t xml:space="preserve">SBP (WMD </w:t>
            </w:r>
            <w:r w:rsidR="00F55E93" w:rsidRPr="00D02032">
              <w:rPr>
                <w:rFonts w:eastAsiaTheme="minorEastAsia" w:cs="Times New Roman"/>
                <w:sz w:val="18"/>
                <w:szCs w:val="18"/>
              </w:rPr>
              <w:t>= −7.15 mmHg 95% CI: −14.27 to −</w:t>
            </w:r>
            <w:r w:rsidRPr="00D02032">
              <w:rPr>
                <w:rFonts w:eastAsiaTheme="minorEastAsia" w:cs="Times New Roman"/>
                <w:sz w:val="18"/>
                <w:szCs w:val="18"/>
              </w:rPr>
              <w:t>0.03</w:t>
            </w:r>
            <w:r w:rsidR="00F55E93" w:rsidRPr="00D02032">
              <w:rPr>
                <w:rFonts w:eastAsiaTheme="minorEastAsia" w:cs="Times New Roman"/>
                <w:sz w:val="18"/>
                <w:szCs w:val="18"/>
              </w:rPr>
              <w:t>; p = 0.04</w:t>
            </w:r>
            <w:r w:rsidRPr="00D02032">
              <w:rPr>
                <w:rFonts w:eastAsiaTheme="minorEastAsia" w:cs="Times New Roman"/>
                <w:sz w:val="18"/>
                <w:szCs w:val="18"/>
              </w:rPr>
              <w:t>).</w:t>
            </w:r>
          </w:p>
          <w:p w14:paraId="5B51943C" w14:textId="77777777" w:rsidR="003506CF" w:rsidRPr="00D02032" w:rsidRDefault="003506CF" w:rsidP="0054474E">
            <w:pPr>
              <w:numPr>
                <w:ilvl w:val="0"/>
                <w:numId w:val="19"/>
              </w:numPr>
              <w:spacing w:before="240" w:after="120" w:line="240" w:lineRule="auto"/>
              <w:ind w:left="389" w:hanging="288"/>
              <w:contextualSpacing/>
              <w:rPr>
                <w:rFonts w:cs="Times New Roman"/>
                <w:sz w:val="18"/>
                <w:szCs w:val="18"/>
                <w:lang w:val="en-IN"/>
              </w:rPr>
            </w:pPr>
            <w:r w:rsidRPr="00D02032">
              <w:rPr>
                <w:rFonts w:eastAsiaTheme="minorEastAsia" w:cs="Times New Roman"/>
                <w:sz w:val="18"/>
                <w:szCs w:val="18"/>
              </w:rPr>
              <w:t>No serious AEs reported, including euglycemic ketoacidosis and acute rejection.</w:t>
            </w:r>
          </w:p>
        </w:tc>
      </w:tr>
      <w:tr w:rsidR="003506CF" w:rsidRPr="00D02032" w14:paraId="60AD7B20" w14:textId="77777777" w:rsidTr="00C77259">
        <w:trPr>
          <w:trHeight w:val="184"/>
        </w:trPr>
        <w:tc>
          <w:tcPr>
            <w:tcW w:w="1597" w:type="dxa"/>
            <w:vMerge/>
            <w:tcMar>
              <w:top w:w="0" w:type="dxa"/>
              <w:left w:w="108" w:type="dxa"/>
              <w:bottom w:w="0" w:type="dxa"/>
              <w:right w:w="108" w:type="dxa"/>
            </w:tcMar>
          </w:tcPr>
          <w:p w14:paraId="08A8D564" w14:textId="77777777" w:rsidR="003506CF" w:rsidRPr="00D02032" w:rsidRDefault="003506CF" w:rsidP="0054474E">
            <w:pPr>
              <w:spacing w:after="120" w:line="240" w:lineRule="auto"/>
              <w:rPr>
                <w:rFonts w:cs="Times New Roman"/>
                <w:sz w:val="18"/>
                <w:szCs w:val="18"/>
                <w:lang w:val="en-IN"/>
              </w:rPr>
            </w:pPr>
          </w:p>
        </w:tc>
        <w:tc>
          <w:tcPr>
            <w:tcW w:w="1301" w:type="dxa"/>
            <w:tcBorders>
              <w:top w:val="single" w:sz="4" w:space="0" w:color="auto"/>
              <w:bottom w:val="single" w:sz="4" w:space="0" w:color="auto"/>
            </w:tcBorders>
            <w:tcMar>
              <w:top w:w="0" w:type="dxa"/>
              <w:left w:w="108" w:type="dxa"/>
              <w:bottom w:w="0" w:type="dxa"/>
              <w:right w:w="108" w:type="dxa"/>
            </w:tcMar>
          </w:tcPr>
          <w:p w14:paraId="500F1932" w14:textId="029F5133" w:rsidR="003506CF" w:rsidRPr="00D02032" w:rsidRDefault="003506CF" w:rsidP="00B16E98">
            <w:pPr>
              <w:spacing w:after="120" w:line="240" w:lineRule="auto"/>
              <w:rPr>
                <w:rFonts w:cs="Times New Roman"/>
                <w:sz w:val="18"/>
                <w:szCs w:val="18"/>
                <w:lang w:val="en-IN"/>
              </w:rPr>
            </w:pPr>
            <w:r w:rsidRPr="00D02032">
              <w:rPr>
                <w:rFonts w:cs="Times New Roman"/>
                <w:sz w:val="18"/>
                <w:szCs w:val="18"/>
              </w:rPr>
              <w:t>Gilbert et al</w:t>
            </w:r>
            <w:r w:rsidRPr="00D02032">
              <w:rPr>
                <w:rFonts w:cs="Times New Roman"/>
                <w:sz w:val="18"/>
                <w:szCs w:val="18"/>
              </w:rPr>
              <w:fldChar w:fldCharType="begin"/>
            </w:r>
            <w:r w:rsidR="00560446">
              <w:rPr>
                <w:rFonts w:cs="Times New Roman"/>
                <w:sz w:val="18"/>
                <w:szCs w:val="18"/>
              </w:rPr>
              <w:instrText xml:space="preserve"> ADDIN ZOTERO_ITEM CSL_CITATION {"citationID":"y9JWgNyl","properties":{"formattedCitation":"\\super 125\\nosupersub{}","plainCitation":"125","noteIndex":0},"citationItems":[{"id":"E0MtqVBK/tZfVYRbT","uris":["http://zotero.org/users/7987575/items/JQS87XXF"],"uri":["http://zotero.org/users/7987575/items/JQS87XXF"],"itemData":{"id":4567,"type":"article-journal","abstract":"Three, multicentre, large-scale, randomized, placebo-controlled trials of cardiovascular outcomes with sodium-glucose co-transporter-2 (SGLT2) inhibitors have each shown substantial reductions in rates of hospitalization for heart failure and progression of chronic kidney disease in people with type 2 diabetes. However, safety concerns remain for this ostensibly paradigm-shifting drug class. In particular, the US Food and Drug Administration has highlighted the risk of acute kidney injury (AKI), a condition associated with high morbidity and mortality. To investigate this further, we conducted a meta-analysis of the three trials to compare the frequency of AKI adverse event reports between participants treated with placebo and those who had received an SGLT2 inhibitor. Rather than an increase, we noted a consistent and robust reduction in the likelihood of AKI among those participants who had been randomized to receive an SGLT2 inhibitor (hazard ratio 0.66, 95% confidence interval 0.54-0.80). We further noted that the reports of AKI were similar in frequency to those of kidney disease progression. The caveats of the non-adjudicated reporting of AKI in the trials notwithstanding, these data suggest that SGLT2 inhibitors may protect vulnerable patients with type 2 diabetes from AKI and that prospective studies to evaluate this additional aspect of kidney protection are warranted.","container-title":"Diabetes, Obesity and Metabolism","DOI":"10.1111/dom.13754","ISSN":"1463-1326","issue":"8","language":"en","page":"1996-2000","source":"Wiley Online Library","title":"Acute kidney injury with sodium-glucose co-transporter-2 inhibitors: A meta-analysis of cardiovascular outcome trials","title-short":"Acute kidney injury with sodium-glucose co-transporter-2 inhibitors","volume":"21","author":[{"family":"Gilbert","given":"Richard E."},{"family":"Thorpe","given":"Kevin E."}],"issued":{"date-parts":[["2019"]]}}}],"schema":"https://github.com/citation-style-language/schema/raw/master/csl-citation.json"} </w:instrText>
            </w:r>
            <w:r w:rsidRPr="00D02032">
              <w:rPr>
                <w:rFonts w:cs="Times New Roman"/>
                <w:sz w:val="18"/>
                <w:szCs w:val="18"/>
              </w:rPr>
              <w:fldChar w:fldCharType="separate"/>
            </w:r>
            <w:r w:rsidR="00B16E98" w:rsidRPr="00D02032">
              <w:rPr>
                <w:rFonts w:cs="Times New Roman"/>
                <w:sz w:val="18"/>
                <w:szCs w:val="24"/>
                <w:vertAlign w:val="superscript"/>
              </w:rPr>
              <w:t>125</w:t>
            </w:r>
            <w:r w:rsidRPr="00D02032">
              <w:rPr>
                <w:rFonts w:cs="Times New Roman"/>
                <w:sz w:val="18"/>
                <w:szCs w:val="18"/>
              </w:rPr>
              <w:fldChar w:fldCharType="end"/>
            </w:r>
          </w:p>
        </w:tc>
        <w:tc>
          <w:tcPr>
            <w:tcW w:w="2169" w:type="dxa"/>
            <w:tcBorders>
              <w:top w:val="single" w:sz="4" w:space="0" w:color="auto"/>
              <w:bottom w:val="single" w:sz="4" w:space="0" w:color="auto"/>
            </w:tcBorders>
            <w:tcMar>
              <w:top w:w="0" w:type="dxa"/>
              <w:left w:w="108" w:type="dxa"/>
              <w:bottom w:w="0" w:type="dxa"/>
              <w:right w:w="108" w:type="dxa"/>
            </w:tcMar>
          </w:tcPr>
          <w:p w14:paraId="6E467205" w14:textId="77777777" w:rsidR="003506CF" w:rsidRPr="00D02032" w:rsidRDefault="003506CF" w:rsidP="0054474E">
            <w:pPr>
              <w:spacing w:after="120" w:line="240" w:lineRule="auto"/>
              <w:jc w:val="left"/>
              <w:rPr>
                <w:rFonts w:cs="Times New Roman"/>
                <w:sz w:val="18"/>
                <w:szCs w:val="18"/>
                <w:lang w:val="en-IN"/>
              </w:rPr>
            </w:pPr>
            <w:r w:rsidRPr="00D02032">
              <w:rPr>
                <w:rFonts w:cs="Times New Roman"/>
                <w:sz w:val="18"/>
                <w:szCs w:val="18"/>
              </w:rPr>
              <w:t>Compares the frequency of AKI AEs reports in placebo vs. SGLT2i groups</w:t>
            </w:r>
          </w:p>
        </w:tc>
        <w:tc>
          <w:tcPr>
            <w:tcW w:w="1785" w:type="dxa"/>
            <w:tcBorders>
              <w:top w:val="single" w:sz="4" w:space="0" w:color="auto"/>
              <w:bottom w:val="single" w:sz="4" w:space="0" w:color="auto"/>
            </w:tcBorders>
            <w:tcMar>
              <w:top w:w="0" w:type="dxa"/>
              <w:left w:w="108" w:type="dxa"/>
              <w:bottom w:w="0" w:type="dxa"/>
              <w:right w:w="108" w:type="dxa"/>
            </w:tcMar>
          </w:tcPr>
          <w:p w14:paraId="1F91285F" w14:textId="77777777" w:rsidR="003506CF" w:rsidRPr="00D02032" w:rsidRDefault="003506CF" w:rsidP="0054474E">
            <w:pPr>
              <w:spacing w:after="120" w:line="240" w:lineRule="auto"/>
              <w:jc w:val="left"/>
              <w:rPr>
                <w:rFonts w:cs="Times New Roman"/>
                <w:sz w:val="18"/>
                <w:szCs w:val="18"/>
                <w:lang w:val="en-IN"/>
              </w:rPr>
            </w:pPr>
            <w:r w:rsidRPr="00D02032">
              <w:rPr>
                <w:rFonts w:cs="Times New Roman"/>
                <w:sz w:val="18"/>
                <w:szCs w:val="18"/>
              </w:rPr>
              <w:t>Patients with T2DM</w:t>
            </w:r>
          </w:p>
        </w:tc>
        <w:tc>
          <w:tcPr>
            <w:tcW w:w="1307" w:type="dxa"/>
            <w:tcBorders>
              <w:top w:val="single" w:sz="4" w:space="0" w:color="auto"/>
              <w:bottom w:val="single" w:sz="4" w:space="0" w:color="auto"/>
            </w:tcBorders>
            <w:tcMar>
              <w:top w:w="0" w:type="dxa"/>
              <w:left w:w="108" w:type="dxa"/>
              <w:bottom w:w="0" w:type="dxa"/>
              <w:right w:w="108" w:type="dxa"/>
            </w:tcMar>
          </w:tcPr>
          <w:p w14:paraId="1EC69669" w14:textId="77777777" w:rsidR="003506CF" w:rsidRPr="00D02032" w:rsidRDefault="003506CF" w:rsidP="0054474E">
            <w:pPr>
              <w:spacing w:after="120" w:line="240" w:lineRule="auto"/>
              <w:rPr>
                <w:rFonts w:cs="Times New Roman"/>
                <w:sz w:val="18"/>
                <w:szCs w:val="18"/>
                <w:lang w:val="en-IN"/>
              </w:rPr>
            </w:pPr>
            <w:r w:rsidRPr="00D02032">
              <w:rPr>
                <w:rFonts w:cs="Times New Roman"/>
                <w:sz w:val="18"/>
                <w:szCs w:val="18"/>
                <w:lang w:val="en-IN"/>
              </w:rPr>
              <w:t>NA</w:t>
            </w:r>
          </w:p>
        </w:tc>
        <w:tc>
          <w:tcPr>
            <w:tcW w:w="5521" w:type="dxa"/>
            <w:gridSpan w:val="2"/>
            <w:tcBorders>
              <w:top w:val="single" w:sz="4" w:space="0" w:color="auto"/>
              <w:bottom w:val="single" w:sz="4" w:space="0" w:color="auto"/>
            </w:tcBorders>
            <w:tcMar>
              <w:top w:w="0" w:type="dxa"/>
              <w:left w:w="108" w:type="dxa"/>
              <w:bottom w:w="0" w:type="dxa"/>
              <w:right w:w="108" w:type="dxa"/>
            </w:tcMar>
          </w:tcPr>
          <w:p w14:paraId="43850213" w14:textId="77777777" w:rsidR="003506CF" w:rsidRPr="00D02032" w:rsidRDefault="003506CF" w:rsidP="0054474E">
            <w:pPr>
              <w:numPr>
                <w:ilvl w:val="0"/>
                <w:numId w:val="19"/>
              </w:numPr>
              <w:spacing w:before="240" w:after="120" w:line="240" w:lineRule="auto"/>
              <w:ind w:left="389" w:hanging="288"/>
              <w:contextualSpacing/>
              <w:rPr>
                <w:rFonts w:cs="Times New Roman"/>
                <w:sz w:val="18"/>
                <w:szCs w:val="18"/>
                <w:lang w:val="en-IN"/>
              </w:rPr>
            </w:pPr>
            <w:r w:rsidRPr="00D02032">
              <w:rPr>
                <w:rFonts w:eastAsiaTheme="minorEastAsia" w:cs="Times New Roman"/>
                <w:sz w:val="18"/>
                <w:szCs w:val="18"/>
              </w:rPr>
              <w:t>Reduction in the likelihood of AKI in SGLT2i vs placebo group (HR, 0.66; 95% CI, 0.54-0.80).</w:t>
            </w:r>
          </w:p>
        </w:tc>
      </w:tr>
      <w:tr w:rsidR="003506CF" w:rsidRPr="00D02032" w14:paraId="1C68604B" w14:textId="77777777" w:rsidTr="00C77259">
        <w:trPr>
          <w:trHeight w:val="184"/>
        </w:trPr>
        <w:tc>
          <w:tcPr>
            <w:tcW w:w="1597" w:type="dxa"/>
            <w:vMerge/>
            <w:tcMar>
              <w:top w:w="0" w:type="dxa"/>
              <w:left w:w="108" w:type="dxa"/>
              <w:bottom w:w="0" w:type="dxa"/>
              <w:right w:w="108" w:type="dxa"/>
            </w:tcMar>
          </w:tcPr>
          <w:p w14:paraId="7A596DDD" w14:textId="77777777" w:rsidR="003506CF" w:rsidRPr="00D02032" w:rsidRDefault="003506CF" w:rsidP="0054474E">
            <w:pPr>
              <w:spacing w:after="120" w:line="240" w:lineRule="auto"/>
              <w:rPr>
                <w:rFonts w:cs="Times New Roman"/>
                <w:sz w:val="18"/>
                <w:szCs w:val="18"/>
                <w:lang w:val="en-IN"/>
              </w:rPr>
            </w:pPr>
          </w:p>
        </w:tc>
        <w:tc>
          <w:tcPr>
            <w:tcW w:w="1301" w:type="dxa"/>
            <w:tcBorders>
              <w:top w:val="single" w:sz="4" w:space="0" w:color="auto"/>
              <w:bottom w:val="single" w:sz="4" w:space="0" w:color="auto"/>
            </w:tcBorders>
            <w:tcMar>
              <w:top w:w="0" w:type="dxa"/>
              <w:left w:w="108" w:type="dxa"/>
              <w:bottom w:w="0" w:type="dxa"/>
              <w:right w:w="108" w:type="dxa"/>
            </w:tcMar>
          </w:tcPr>
          <w:p w14:paraId="53D89F0F" w14:textId="6C31A711" w:rsidR="003506CF" w:rsidRPr="00D02032" w:rsidRDefault="003506CF" w:rsidP="00B16E98">
            <w:pPr>
              <w:spacing w:after="120" w:line="240" w:lineRule="auto"/>
              <w:rPr>
                <w:rFonts w:cs="Times New Roman"/>
                <w:sz w:val="18"/>
                <w:szCs w:val="18"/>
                <w:lang w:val="en-IN"/>
              </w:rPr>
            </w:pPr>
            <w:r w:rsidRPr="00D02032">
              <w:rPr>
                <w:rFonts w:cs="Times New Roman"/>
                <w:sz w:val="18"/>
                <w:szCs w:val="18"/>
              </w:rPr>
              <w:t>Chambergo-Michilot et al</w:t>
            </w:r>
            <w:r w:rsidRPr="00D02032">
              <w:rPr>
                <w:rFonts w:cs="Times New Roman"/>
                <w:sz w:val="18"/>
                <w:szCs w:val="18"/>
              </w:rPr>
              <w:fldChar w:fldCharType="begin"/>
            </w:r>
            <w:r w:rsidR="00560446">
              <w:rPr>
                <w:rFonts w:cs="Times New Roman"/>
                <w:sz w:val="18"/>
                <w:szCs w:val="18"/>
              </w:rPr>
              <w:instrText xml:space="preserve"> ADDIN ZOTERO_ITEM CSL_CITATION {"citationID":"sngJNlIj","properties":{"formattedCitation":"\\super 126\\nosupersub{}","plainCitation":"126","noteIndex":0},"citationItems":[{"id":"E0MtqVBK/qIzuUvc1","uris":["http://zotero.org/users/7987575/items/86ZSLEFZ"],"uri":["http://zotero.org/users/7987575/items/86ZSLEFZ"],"itemData":{"id":4564,"type":"article-journal","abstract":"Background: Heart failure (HF) prognosis without therapy is poor, however introduction of a range of drugs has improved it. We aimed to perform a systematic review on the effects and safety of sodium-glucose transporter 2 inhibitors (SGLT2i) in HF patients.\nMethods: We carried out a systematic review of randomized controlled trials (RCTs) on SGLT2i compared to placebo for HF patients. We searched in PubMed, Scopus, Web of Science and EMBASE, with no language restriction, from inception to 31 August 2020. We included nine RCTs comprising three arms (empagliflozin, dapagliflozin and placebo). Effects sizes for continuous variables were expressed as mean differences (MDs) and 95% confidence intervals (CIs). Effects sizes for dichotomous variables were expresses as risk ratio (RR) and 95% CIs. We used random-effect models with the inverse variance method. We performed subgroup meta-analyses by intervention drug and follow-up period.\nResults: SGLT2i significantly reduced all-cause mortality (RR: 0.88, 95%CI 0.79-0.98, I2 = 0%), cardiovascular mortality (RR: 0.87, 95%CI 0.77-0.99, I2 = 0%), HF hospitalization (RR: 0.73, 95%CI 0.66-0.81, I2 = 0%) and emergency room visits due to HF (RR: 0.40, 95%CI 0.21-0.76, I2 = 0%), as well as composite outcomes including the previous ones. Besides, it significantly improved the score of the Kansas City Cardiomyopathy Questionnaire (KCCQ, MD: 1.70, 95%CI 1.67-1.73, I2 = 54%). SGLT2i reduced any serious adverse events, blood pressure and weight. However, it increased hematocrit and creatinine. The meta-analysis of RCTs of &gt; 12 weeks of follow-up showed that SGTL2i significantly reduced NT-proBNP.\nConclusions: SGLT2i showed to improve critical outcomes in HF patients, and it is apparently safe.","container-title":"International Journal of Cardiology. Heart &amp; Vasculature","DOI":"10.1016/j.ijcha.2020.100690","ISSN":"2352-9067","journalAbbreviation":"Int J Cardiol Heart Vasc","language":"eng","page":"100690","source":"PubMed","title":"Effects and safety of SGLT2 inhibitors compared to placebo in patients with heart failure: A systematic review and meta-analysis","title-short":"Effects and safety of SGLT2 inhibitors compared to placebo in patients with heart failure","volume":"32","author":[{"family":"Chambergo-Michilot","given":"Diego"},{"family":"Tauma-Arrué","given":"Astrid"},{"family":"Loli-Guevara","given":"Silvana"}],"issued":{"date-parts":[["2021",2]]}}}],"schema":"https://github.com/citation-style-language/schema/raw/master/csl-citation.json"} </w:instrText>
            </w:r>
            <w:r w:rsidRPr="00D02032">
              <w:rPr>
                <w:rFonts w:cs="Times New Roman"/>
                <w:sz w:val="18"/>
                <w:szCs w:val="18"/>
              </w:rPr>
              <w:fldChar w:fldCharType="separate"/>
            </w:r>
            <w:r w:rsidR="00B16E98" w:rsidRPr="00D02032">
              <w:rPr>
                <w:rFonts w:cs="Times New Roman"/>
                <w:sz w:val="18"/>
                <w:szCs w:val="24"/>
                <w:vertAlign w:val="superscript"/>
              </w:rPr>
              <w:t>126</w:t>
            </w:r>
            <w:r w:rsidRPr="00D02032">
              <w:rPr>
                <w:rFonts w:cs="Times New Roman"/>
                <w:sz w:val="18"/>
                <w:szCs w:val="18"/>
              </w:rPr>
              <w:fldChar w:fldCharType="end"/>
            </w:r>
          </w:p>
        </w:tc>
        <w:tc>
          <w:tcPr>
            <w:tcW w:w="2169" w:type="dxa"/>
            <w:tcBorders>
              <w:top w:val="single" w:sz="4" w:space="0" w:color="auto"/>
              <w:bottom w:val="single" w:sz="4" w:space="0" w:color="auto"/>
            </w:tcBorders>
            <w:tcMar>
              <w:top w:w="0" w:type="dxa"/>
              <w:left w:w="108" w:type="dxa"/>
              <w:bottom w:w="0" w:type="dxa"/>
              <w:right w:w="108" w:type="dxa"/>
            </w:tcMar>
          </w:tcPr>
          <w:p w14:paraId="385AF251" w14:textId="77777777" w:rsidR="003506CF" w:rsidRPr="00D02032" w:rsidRDefault="003506CF" w:rsidP="0054474E">
            <w:pPr>
              <w:spacing w:after="120" w:line="240" w:lineRule="auto"/>
              <w:rPr>
                <w:rFonts w:cs="Times New Roman"/>
                <w:sz w:val="18"/>
                <w:szCs w:val="18"/>
                <w:lang w:val="en-IN"/>
              </w:rPr>
            </w:pPr>
            <w:r w:rsidRPr="00D02032">
              <w:rPr>
                <w:rFonts w:cs="Times New Roman"/>
                <w:sz w:val="18"/>
                <w:szCs w:val="18"/>
              </w:rPr>
              <w:t>Assesses effects and safety of SGLT2i in HF patients.</w:t>
            </w:r>
          </w:p>
        </w:tc>
        <w:tc>
          <w:tcPr>
            <w:tcW w:w="1785" w:type="dxa"/>
            <w:tcBorders>
              <w:top w:val="single" w:sz="4" w:space="0" w:color="auto"/>
              <w:bottom w:val="single" w:sz="4" w:space="0" w:color="auto"/>
            </w:tcBorders>
            <w:tcMar>
              <w:top w:w="0" w:type="dxa"/>
              <w:left w:w="108" w:type="dxa"/>
              <w:bottom w:w="0" w:type="dxa"/>
              <w:right w:w="108" w:type="dxa"/>
            </w:tcMar>
          </w:tcPr>
          <w:p w14:paraId="140EEE89" w14:textId="77777777" w:rsidR="003506CF" w:rsidRPr="00D02032" w:rsidRDefault="003506CF" w:rsidP="0054474E">
            <w:pPr>
              <w:spacing w:after="120" w:line="240" w:lineRule="auto"/>
              <w:rPr>
                <w:rFonts w:cs="Times New Roman"/>
                <w:sz w:val="18"/>
                <w:szCs w:val="18"/>
                <w:lang w:val="en-IN"/>
              </w:rPr>
            </w:pPr>
            <w:r w:rsidRPr="00D02032">
              <w:rPr>
                <w:rFonts w:cs="Times New Roman"/>
                <w:sz w:val="18"/>
                <w:szCs w:val="18"/>
              </w:rPr>
              <w:t>Patients with HF</w:t>
            </w:r>
          </w:p>
        </w:tc>
        <w:tc>
          <w:tcPr>
            <w:tcW w:w="1307" w:type="dxa"/>
            <w:tcBorders>
              <w:top w:val="single" w:sz="4" w:space="0" w:color="auto"/>
              <w:bottom w:val="single" w:sz="4" w:space="0" w:color="auto"/>
            </w:tcBorders>
            <w:tcMar>
              <w:top w:w="0" w:type="dxa"/>
              <w:left w:w="108" w:type="dxa"/>
              <w:bottom w:w="0" w:type="dxa"/>
              <w:right w:w="108" w:type="dxa"/>
            </w:tcMar>
          </w:tcPr>
          <w:p w14:paraId="1BE1C0D5" w14:textId="77777777" w:rsidR="003506CF" w:rsidRPr="00D02032" w:rsidRDefault="003506CF" w:rsidP="0054474E">
            <w:pPr>
              <w:spacing w:after="120" w:line="240" w:lineRule="auto"/>
              <w:rPr>
                <w:rFonts w:cs="Times New Roman"/>
                <w:sz w:val="18"/>
                <w:szCs w:val="18"/>
                <w:lang w:val="en-IN"/>
              </w:rPr>
            </w:pPr>
            <w:r w:rsidRPr="00D02032">
              <w:rPr>
                <w:rFonts w:cs="Times New Roman"/>
                <w:sz w:val="18"/>
                <w:szCs w:val="18"/>
                <w:lang w:val="en-IN"/>
              </w:rPr>
              <w:t>NA</w:t>
            </w:r>
          </w:p>
        </w:tc>
        <w:tc>
          <w:tcPr>
            <w:tcW w:w="5521" w:type="dxa"/>
            <w:gridSpan w:val="2"/>
            <w:tcBorders>
              <w:top w:val="single" w:sz="4" w:space="0" w:color="auto"/>
              <w:bottom w:val="single" w:sz="4" w:space="0" w:color="auto"/>
            </w:tcBorders>
            <w:tcMar>
              <w:top w:w="0" w:type="dxa"/>
              <w:left w:w="108" w:type="dxa"/>
              <w:bottom w:w="0" w:type="dxa"/>
              <w:right w:w="108" w:type="dxa"/>
            </w:tcMar>
          </w:tcPr>
          <w:p w14:paraId="3EAF74A9" w14:textId="77777777" w:rsidR="003506CF" w:rsidRPr="00D02032" w:rsidRDefault="003506CF" w:rsidP="0054474E">
            <w:pPr>
              <w:numPr>
                <w:ilvl w:val="0"/>
                <w:numId w:val="19"/>
              </w:numPr>
              <w:spacing w:before="240" w:after="120" w:line="240" w:lineRule="auto"/>
              <w:ind w:left="389" w:hanging="288"/>
              <w:contextualSpacing/>
              <w:rPr>
                <w:rFonts w:eastAsiaTheme="minorEastAsia" w:cs="Times New Roman"/>
                <w:sz w:val="18"/>
                <w:szCs w:val="18"/>
              </w:rPr>
            </w:pPr>
            <w:r w:rsidRPr="00D02032">
              <w:rPr>
                <w:rFonts w:eastAsiaTheme="minorEastAsia" w:cs="Times New Roman"/>
                <w:sz w:val="18"/>
                <w:szCs w:val="18"/>
              </w:rPr>
              <w:t xml:space="preserve">SGLT2i treatment reduced </w:t>
            </w:r>
          </w:p>
          <w:p w14:paraId="6C1B4398" w14:textId="77777777" w:rsidR="003506CF" w:rsidRPr="00D02032" w:rsidRDefault="003506CF" w:rsidP="0054474E">
            <w:pPr>
              <w:numPr>
                <w:ilvl w:val="1"/>
                <w:numId w:val="19"/>
              </w:numPr>
              <w:spacing w:before="240" w:after="120" w:line="240" w:lineRule="auto"/>
              <w:ind w:left="619" w:hanging="288"/>
              <w:contextualSpacing/>
              <w:rPr>
                <w:rFonts w:eastAsiaTheme="minorEastAsia" w:cs="Times New Roman"/>
                <w:sz w:val="18"/>
                <w:szCs w:val="18"/>
              </w:rPr>
            </w:pPr>
            <w:r w:rsidRPr="00D02032">
              <w:rPr>
                <w:rFonts w:eastAsiaTheme="minorEastAsia" w:cs="Times New Roman"/>
                <w:sz w:val="18"/>
                <w:szCs w:val="18"/>
              </w:rPr>
              <w:t xml:space="preserve">all-cause mortality (RR, 0.88; 95% CI, 0.79 to 0.98), </w:t>
            </w:r>
          </w:p>
          <w:p w14:paraId="6CFD1401" w14:textId="77777777" w:rsidR="003506CF" w:rsidRPr="00D02032" w:rsidRDefault="003506CF" w:rsidP="0054474E">
            <w:pPr>
              <w:numPr>
                <w:ilvl w:val="1"/>
                <w:numId w:val="19"/>
              </w:numPr>
              <w:spacing w:before="240" w:after="120" w:line="240" w:lineRule="auto"/>
              <w:ind w:left="619" w:hanging="288"/>
              <w:contextualSpacing/>
              <w:rPr>
                <w:rFonts w:eastAsiaTheme="minorEastAsia" w:cs="Times New Roman"/>
                <w:sz w:val="18"/>
                <w:szCs w:val="18"/>
              </w:rPr>
            </w:pPr>
            <w:r w:rsidRPr="00D02032">
              <w:rPr>
                <w:rFonts w:eastAsiaTheme="minorEastAsia" w:cs="Times New Roman"/>
                <w:sz w:val="18"/>
                <w:szCs w:val="18"/>
              </w:rPr>
              <w:t xml:space="preserve">CV mortality (RR, 0.87; 95% CI, 0.77 to 0.99), </w:t>
            </w:r>
          </w:p>
          <w:p w14:paraId="43F558E2" w14:textId="77777777" w:rsidR="003506CF" w:rsidRPr="00D02032" w:rsidRDefault="003506CF" w:rsidP="0054474E">
            <w:pPr>
              <w:numPr>
                <w:ilvl w:val="1"/>
                <w:numId w:val="19"/>
              </w:numPr>
              <w:spacing w:before="240" w:after="120" w:line="240" w:lineRule="auto"/>
              <w:ind w:left="619" w:hanging="288"/>
              <w:contextualSpacing/>
              <w:rPr>
                <w:rFonts w:eastAsiaTheme="minorEastAsia" w:cs="Times New Roman"/>
                <w:sz w:val="18"/>
                <w:szCs w:val="18"/>
              </w:rPr>
            </w:pPr>
            <w:r w:rsidRPr="00D02032">
              <w:rPr>
                <w:rFonts w:eastAsiaTheme="minorEastAsia" w:cs="Times New Roman"/>
                <w:sz w:val="18"/>
                <w:szCs w:val="18"/>
              </w:rPr>
              <w:t>HHF (RR, 0.73; 95%</w:t>
            </w:r>
            <w:r w:rsidR="00BD7A4E" w:rsidRPr="00D02032">
              <w:rPr>
                <w:rFonts w:eastAsiaTheme="minorEastAsia" w:cs="Times New Roman"/>
                <w:sz w:val="18"/>
                <w:szCs w:val="18"/>
              </w:rPr>
              <w:t xml:space="preserve"> </w:t>
            </w:r>
            <w:r w:rsidRPr="00D02032">
              <w:rPr>
                <w:rFonts w:eastAsiaTheme="minorEastAsia" w:cs="Times New Roman"/>
                <w:sz w:val="18"/>
                <w:szCs w:val="18"/>
              </w:rPr>
              <w:t>CI, 0.66 to 0.81),</w:t>
            </w:r>
          </w:p>
          <w:p w14:paraId="365FACF2" w14:textId="77777777" w:rsidR="003506CF" w:rsidRPr="00D02032" w:rsidRDefault="003506CF" w:rsidP="0054474E">
            <w:pPr>
              <w:numPr>
                <w:ilvl w:val="1"/>
                <w:numId w:val="19"/>
              </w:numPr>
              <w:spacing w:before="240" w:after="120" w:line="240" w:lineRule="auto"/>
              <w:ind w:left="619" w:hanging="288"/>
              <w:contextualSpacing/>
              <w:rPr>
                <w:rFonts w:eastAsiaTheme="minorEastAsia" w:cs="Times New Roman"/>
                <w:sz w:val="18"/>
                <w:szCs w:val="18"/>
              </w:rPr>
            </w:pPr>
            <w:r w:rsidRPr="00D02032">
              <w:rPr>
                <w:rFonts w:eastAsiaTheme="minorEastAsia" w:cs="Times New Roman"/>
                <w:sz w:val="18"/>
                <w:szCs w:val="18"/>
              </w:rPr>
              <w:lastRenderedPageBreak/>
              <w:t>emergency room visits due to HF (RR, 0.40; 95%</w:t>
            </w:r>
            <w:r w:rsidR="00BD7A4E" w:rsidRPr="00D02032">
              <w:rPr>
                <w:rFonts w:eastAsiaTheme="minorEastAsia" w:cs="Times New Roman"/>
                <w:sz w:val="18"/>
                <w:szCs w:val="18"/>
              </w:rPr>
              <w:t xml:space="preserve"> </w:t>
            </w:r>
            <w:r w:rsidRPr="00D02032">
              <w:rPr>
                <w:rFonts w:eastAsiaTheme="minorEastAsia" w:cs="Times New Roman"/>
                <w:sz w:val="18"/>
                <w:szCs w:val="18"/>
              </w:rPr>
              <w:t>CI, 0.21 to 0.76),</w:t>
            </w:r>
          </w:p>
          <w:p w14:paraId="0F7A8766" w14:textId="77777777" w:rsidR="003506CF" w:rsidRPr="00D02032" w:rsidRDefault="003506CF" w:rsidP="0054474E">
            <w:pPr>
              <w:numPr>
                <w:ilvl w:val="1"/>
                <w:numId w:val="19"/>
              </w:numPr>
              <w:spacing w:before="240" w:after="120" w:line="240" w:lineRule="auto"/>
              <w:ind w:left="619" w:hanging="288"/>
              <w:contextualSpacing/>
              <w:rPr>
                <w:rFonts w:eastAsiaTheme="minorEastAsia" w:cs="Times New Roman"/>
                <w:sz w:val="18"/>
                <w:szCs w:val="18"/>
              </w:rPr>
            </w:pPr>
            <w:r w:rsidRPr="00D02032">
              <w:rPr>
                <w:rFonts w:eastAsiaTheme="minorEastAsia" w:cs="Times New Roman"/>
                <w:sz w:val="18"/>
                <w:szCs w:val="18"/>
              </w:rPr>
              <w:t xml:space="preserve">any serious AEs (RR, 0.89; 95% CI, 0.84 to 0.94), </w:t>
            </w:r>
          </w:p>
          <w:p w14:paraId="6AA91278" w14:textId="77777777" w:rsidR="003506CF" w:rsidRPr="00D02032" w:rsidRDefault="003506CF" w:rsidP="0054474E">
            <w:pPr>
              <w:numPr>
                <w:ilvl w:val="1"/>
                <w:numId w:val="19"/>
              </w:numPr>
              <w:spacing w:before="240" w:after="120" w:line="240" w:lineRule="auto"/>
              <w:ind w:left="619" w:hanging="288"/>
              <w:contextualSpacing/>
              <w:rPr>
                <w:rFonts w:eastAsiaTheme="minorEastAsia" w:cs="Times New Roman"/>
                <w:sz w:val="18"/>
                <w:szCs w:val="18"/>
              </w:rPr>
            </w:pPr>
            <w:r w:rsidRPr="00D02032">
              <w:rPr>
                <w:rFonts w:eastAsiaTheme="minorEastAsia" w:cs="Times New Roman"/>
                <w:sz w:val="18"/>
                <w:szCs w:val="18"/>
              </w:rPr>
              <w:t>SBP (MD, −0.70; 95% CI −0.73 to −0.68)</w:t>
            </w:r>
          </w:p>
          <w:p w14:paraId="73366B32" w14:textId="77777777" w:rsidR="003506CF" w:rsidRPr="00D02032" w:rsidRDefault="003506CF" w:rsidP="0054474E">
            <w:pPr>
              <w:numPr>
                <w:ilvl w:val="1"/>
                <w:numId w:val="19"/>
              </w:numPr>
              <w:spacing w:before="240" w:after="120" w:line="240" w:lineRule="auto"/>
              <w:ind w:left="619" w:hanging="288"/>
              <w:contextualSpacing/>
              <w:rPr>
                <w:rFonts w:eastAsiaTheme="minorEastAsia" w:cs="Times New Roman"/>
                <w:sz w:val="18"/>
                <w:szCs w:val="18"/>
              </w:rPr>
            </w:pPr>
            <w:r w:rsidRPr="00D02032">
              <w:rPr>
                <w:rFonts w:eastAsiaTheme="minorEastAsia" w:cs="Times New Roman"/>
                <w:sz w:val="18"/>
                <w:szCs w:val="18"/>
              </w:rPr>
              <w:t>weight (MD, −0.81; 95% CI, −0.82 to −0.80)</w:t>
            </w:r>
          </w:p>
          <w:p w14:paraId="09BB42B2" w14:textId="77777777" w:rsidR="003506CF" w:rsidRPr="00D02032" w:rsidRDefault="003506CF" w:rsidP="0054474E">
            <w:pPr>
              <w:numPr>
                <w:ilvl w:val="0"/>
                <w:numId w:val="19"/>
              </w:numPr>
              <w:spacing w:before="240" w:after="120" w:line="240" w:lineRule="auto"/>
              <w:ind w:left="389" w:hanging="288"/>
              <w:contextualSpacing/>
              <w:rPr>
                <w:rFonts w:eastAsiaTheme="minorEastAsia" w:cs="Times New Roman"/>
                <w:sz w:val="18"/>
                <w:szCs w:val="18"/>
              </w:rPr>
            </w:pPr>
            <w:r w:rsidRPr="00D02032">
              <w:rPr>
                <w:rFonts w:eastAsiaTheme="minorEastAsia" w:cs="Times New Roman"/>
                <w:sz w:val="18"/>
                <w:szCs w:val="18"/>
              </w:rPr>
              <w:t xml:space="preserve">SGLT2i treatment increased </w:t>
            </w:r>
          </w:p>
          <w:p w14:paraId="6FFA5EEF" w14:textId="77777777" w:rsidR="003506CF" w:rsidRPr="00D02032" w:rsidRDefault="003506CF" w:rsidP="0054474E">
            <w:pPr>
              <w:numPr>
                <w:ilvl w:val="1"/>
                <w:numId w:val="19"/>
              </w:numPr>
              <w:spacing w:before="240" w:after="120" w:line="240" w:lineRule="auto"/>
              <w:ind w:left="619" w:hanging="288"/>
              <w:contextualSpacing/>
              <w:rPr>
                <w:rFonts w:eastAsiaTheme="minorEastAsia" w:cs="Times New Roman"/>
                <w:sz w:val="18"/>
                <w:szCs w:val="18"/>
              </w:rPr>
            </w:pPr>
            <w:r w:rsidRPr="00D02032">
              <w:rPr>
                <w:rFonts w:eastAsiaTheme="minorEastAsia" w:cs="Times New Roman"/>
                <w:sz w:val="18"/>
                <w:szCs w:val="18"/>
              </w:rPr>
              <w:t xml:space="preserve">hematocrit (MD, 1.38; 95% CI, 0.02 to 2.74) </w:t>
            </w:r>
          </w:p>
          <w:p w14:paraId="7318E078" w14:textId="77777777" w:rsidR="003506CF" w:rsidRPr="00D02032" w:rsidRDefault="003506CF" w:rsidP="0054474E">
            <w:pPr>
              <w:numPr>
                <w:ilvl w:val="1"/>
                <w:numId w:val="19"/>
              </w:numPr>
              <w:spacing w:before="240" w:after="120" w:line="240" w:lineRule="auto"/>
              <w:ind w:left="619" w:hanging="288"/>
              <w:contextualSpacing/>
              <w:rPr>
                <w:rFonts w:eastAsiaTheme="minorEastAsia" w:cs="Times New Roman"/>
                <w:sz w:val="18"/>
                <w:szCs w:val="18"/>
              </w:rPr>
            </w:pPr>
            <w:r w:rsidRPr="00D02032">
              <w:rPr>
                <w:rFonts w:eastAsiaTheme="minorEastAsia" w:cs="Times New Roman"/>
                <w:sz w:val="18"/>
                <w:szCs w:val="18"/>
              </w:rPr>
              <w:t>creatinine (MD, 2.65; 95% CI, 2.63 to 2.67).</w:t>
            </w:r>
          </w:p>
        </w:tc>
      </w:tr>
      <w:tr w:rsidR="003506CF" w:rsidRPr="00D02032" w14:paraId="16D874C2" w14:textId="77777777" w:rsidTr="00794A92">
        <w:trPr>
          <w:trHeight w:val="881"/>
        </w:trPr>
        <w:tc>
          <w:tcPr>
            <w:tcW w:w="1597" w:type="dxa"/>
            <w:vMerge/>
            <w:tcMar>
              <w:top w:w="0" w:type="dxa"/>
              <w:left w:w="108" w:type="dxa"/>
              <w:bottom w:w="0" w:type="dxa"/>
              <w:right w:w="108" w:type="dxa"/>
            </w:tcMar>
          </w:tcPr>
          <w:p w14:paraId="6B42EB18" w14:textId="77777777" w:rsidR="003506CF" w:rsidRPr="00D02032" w:rsidRDefault="003506CF" w:rsidP="0054474E">
            <w:pPr>
              <w:spacing w:after="120" w:line="240" w:lineRule="auto"/>
              <w:rPr>
                <w:rFonts w:cs="Times New Roman"/>
                <w:sz w:val="18"/>
                <w:szCs w:val="18"/>
                <w:lang w:val="en-IN"/>
              </w:rPr>
            </w:pPr>
          </w:p>
        </w:tc>
        <w:tc>
          <w:tcPr>
            <w:tcW w:w="1301" w:type="dxa"/>
            <w:tcBorders>
              <w:top w:val="single" w:sz="4" w:space="0" w:color="auto"/>
              <w:bottom w:val="single" w:sz="4" w:space="0" w:color="auto"/>
            </w:tcBorders>
            <w:tcMar>
              <w:top w:w="0" w:type="dxa"/>
              <w:left w:w="108" w:type="dxa"/>
              <w:bottom w:w="0" w:type="dxa"/>
              <w:right w:w="108" w:type="dxa"/>
            </w:tcMar>
          </w:tcPr>
          <w:p w14:paraId="0141ED5C" w14:textId="4A3976A5" w:rsidR="003506CF" w:rsidRPr="00D02032" w:rsidRDefault="003506CF" w:rsidP="00B16E98">
            <w:pPr>
              <w:spacing w:after="120" w:line="240" w:lineRule="auto"/>
              <w:rPr>
                <w:rFonts w:cs="Times New Roman"/>
                <w:sz w:val="18"/>
                <w:szCs w:val="18"/>
                <w:lang w:val="en-IN"/>
              </w:rPr>
            </w:pPr>
            <w:r w:rsidRPr="00D02032">
              <w:rPr>
                <w:rFonts w:cs="Times New Roman"/>
                <w:sz w:val="18"/>
                <w:szCs w:val="18"/>
              </w:rPr>
              <w:t>Salsali et al</w:t>
            </w:r>
            <w:r w:rsidRPr="00D02032">
              <w:rPr>
                <w:rFonts w:cs="Times New Roman"/>
                <w:sz w:val="18"/>
                <w:szCs w:val="18"/>
                <w:vertAlign w:val="superscript"/>
              </w:rPr>
              <w:fldChar w:fldCharType="begin"/>
            </w:r>
            <w:r w:rsidR="00560446">
              <w:rPr>
                <w:rFonts w:cs="Times New Roman"/>
                <w:sz w:val="18"/>
                <w:szCs w:val="18"/>
                <w:vertAlign w:val="superscript"/>
              </w:rPr>
              <w:instrText xml:space="preserve"> ADDIN ZOTERO_ITEM CSL_CITATION {"citationID":"HJ11ZX2m","properties":{"formattedCitation":"\\super 127\\nosupersub{}","plainCitation":"127","noteIndex":0},"citationItems":[{"id":"E0MtqVBK/065bUvMg","uris":["http://zotero.org/users/7987575/items/X4IDEUI6"],"uri":["http://zotero.org/users/7987575/items/X4IDEUI6"],"itemData":{"id":4570,"type":"article-journal","abstract":"AIM: To assess the effect of empagliflozin on cardiovascular (CV) risk in patients with type 2 diabetes (T2DM) through a meta-analysis of data from eight placebo-controlled trials.\nMETHODS: Data were analysed from eight randomized placebo-controlled trials undertaken to investigate the efficacy and safety of empagliflozin 10 and 25 mg once daily in patients with T2DM, comprising patients at low/medium and high CV risk. Suspected CV events were prospectively adjudicated. The empagliflozin 10 and 25 mg groups were pooled for the primary analysis. The primary endpoint was a composite of CV death, non-fatal myocardial infarction (MI), non-fatal stroke and hospitalization for unstable angina [4-point major adverse CV events (MACE)]. The secondary endpoint was a composite of CV death, non-fatal MI and non-fatal stroke (3-point MACE). Risk estimates were calculated using Cox regression analysis.\nRESULTS: A total of 3835 patients received placebo and 7457 received empagliflozin. Total exposure was 7448.3 years for placebo and 15482.1 years for empagliflozin. Four-point MACE occurred in 365 (9.5%) patients receiving placebo and 635 (8.5%) patients receiving empagliflozin [hazard ratio for empagliflozin vs. placebo 0.86 (95% CI 0.76, 0.98)]. Three-point MACE occurred in 307 (8.0%) patients receiving placebo and 522 (7.0%) patients receiving empagliflozin [hazard ratio for empagliflozin vs. placebo 0.84 (95% CI 0.73, 0.96)].\nCONCLUSIONS: In a meta-analysis of data from eight randomized trials involving 11 292 patients with T2DM at low/medium or high CV risk, empagliflozin was associated with a reduced risk of 4-point MACE and 3-point MACE compared with placebo.","container-title":"Diabetes, Obesity &amp; Metabolism","DOI":"10.1111/dom.12734","ISSN":"1463-1326","issue":"10","journalAbbreviation":"Diabetes Obes Metab","language":"eng","page":"1034-1040","source":"PubMed","title":"Cardiovascular safety of empagliflozin in patients with type 2 diabetes: a meta-analysis of data from randomized placebo-controlled trials","title-short":"Cardiovascular safety of empagliflozin in patients with type 2 diabetes","volume":"18","author":[{"family":"Salsali","given":"A."},{"family":"Kim","given":"G."},{"family":"Woerle","given":"H. J."},{"family":"Broedl","given":"U. C."},{"family":"Hantel","given":"S."}],"issued":{"date-parts":[["2016",10]]}}}],"schema":"https://github.com/citation-style-language/schema/raw/master/csl-citation.json"} </w:instrText>
            </w:r>
            <w:r w:rsidRPr="00D02032">
              <w:rPr>
                <w:rFonts w:cs="Times New Roman"/>
                <w:sz w:val="18"/>
                <w:szCs w:val="18"/>
                <w:vertAlign w:val="superscript"/>
              </w:rPr>
              <w:fldChar w:fldCharType="separate"/>
            </w:r>
            <w:r w:rsidR="00B16E98" w:rsidRPr="00D02032">
              <w:rPr>
                <w:rFonts w:cs="Times New Roman"/>
                <w:sz w:val="18"/>
                <w:szCs w:val="24"/>
                <w:vertAlign w:val="superscript"/>
              </w:rPr>
              <w:t>127</w:t>
            </w:r>
            <w:r w:rsidRPr="00D02032">
              <w:rPr>
                <w:rFonts w:cs="Times New Roman"/>
                <w:sz w:val="18"/>
                <w:szCs w:val="18"/>
                <w:vertAlign w:val="superscript"/>
              </w:rPr>
              <w:fldChar w:fldCharType="end"/>
            </w:r>
          </w:p>
        </w:tc>
        <w:tc>
          <w:tcPr>
            <w:tcW w:w="2169" w:type="dxa"/>
            <w:tcBorders>
              <w:top w:val="single" w:sz="4" w:space="0" w:color="auto"/>
              <w:bottom w:val="single" w:sz="4" w:space="0" w:color="auto"/>
            </w:tcBorders>
            <w:tcMar>
              <w:top w:w="0" w:type="dxa"/>
              <w:left w:w="108" w:type="dxa"/>
              <w:bottom w:w="0" w:type="dxa"/>
              <w:right w:w="108" w:type="dxa"/>
            </w:tcMar>
          </w:tcPr>
          <w:p w14:paraId="593B9CCA" w14:textId="77777777" w:rsidR="003506CF" w:rsidRPr="00D02032" w:rsidRDefault="003506CF" w:rsidP="0054474E">
            <w:pPr>
              <w:spacing w:after="120" w:line="240" w:lineRule="auto"/>
              <w:rPr>
                <w:rFonts w:cs="Times New Roman"/>
                <w:sz w:val="18"/>
                <w:szCs w:val="18"/>
                <w:lang w:val="en-IN"/>
              </w:rPr>
            </w:pPr>
            <w:r w:rsidRPr="00D02032">
              <w:rPr>
                <w:rFonts w:cs="Times New Roman"/>
                <w:sz w:val="18"/>
                <w:szCs w:val="18"/>
              </w:rPr>
              <w:t>Assesses the effect of empagliflozin (10 and 25 mg daily once) on CV risk in patients with T2DM.</w:t>
            </w:r>
          </w:p>
        </w:tc>
        <w:tc>
          <w:tcPr>
            <w:tcW w:w="1785" w:type="dxa"/>
            <w:tcBorders>
              <w:top w:val="single" w:sz="4" w:space="0" w:color="auto"/>
              <w:bottom w:val="single" w:sz="4" w:space="0" w:color="auto"/>
            </w:tcBorders>
            <w:tcMar>
              <w:top w:w="0" w:type="dxa"/>
              <w:left w:w="108" w:type="dxa"/>
              <w:bottom w:w="0" w:type="dxa"/>
              <w:right w:w="108" w:type="dxa"/>
            </w:tcMar>
          </w:tcPr>
          <w:p w14:paraId="5EFADE54" w14:textId="77777777" w:rsidR="003506CF" w:rsidRPr="00D02032" w:rsidRDefault="003506CF" w:rsidP="0054474E">
            <w:pPr>
              <w:spacing w:after="120" w:line="240" w:lineRule="auto"/>
              <w:jc w:val="left"/>
              <w:rPr>
                <w:rFonts w:cs="Times New Roman"/>
                <w:sz w:val="18"/>
                <w:szCs w:val="18"/>
                <w:lang w:val="en-IN"/>
              </w:rPr>
            </w:pPr>
            <w:r w:rsidRPr="00D02032">
              <w:rPr>
                <w:rFonts w:cs="Times New Roman"/>
                <w:sz w:val="18"/>
                <w:szCs w:val="18"/>
              </w:rPr>
              <w:t>Patients with T2DM</w:t>
            </w:r>
          </w:p>
        </w:tc>
        <w:tc>
          <w:tcPr>
            <w:tcW w:w="1307" w:type="dxa"/>
            <w:tcBorders>
              <w:top w:val="single" w:sz="4" w:space="0" w:color="auto"/>
              <w:bottom w:val="single" w:sz="4" w:space="0" w:color="auto"/>
            </w:tcBorders>
            <w:tcMar>
              <w:top w:w="0" w:type="dxa"/>
              <w:left w:w="108" w:type="dxa"/>
              <w:bottom w:w="0" w:type="dxa"/>
              <w:right w:w="108" w:type="dxa"/>
            </w:tcMar>
          </w:tcPr>
          <w:p w14:paraId="593025DD" w14:textId="77777777" w:rsidR="003506CF" w:rsidRPr="00D02032" w:rsidRDefault="003506CF" w:rsidP="0054474E">
            <w:pPr>
              <w:spacing w:after="120" w:line="240" w:lineRule="auto"/>
              <w:rPr>
                <w:rFonts w:cs="Times New Roman"/>
                <w:sz w:val="18"/>
                <w:szCs w:val="18"/>
              </w:rPr>
            </w:pPr>
            <w:r w:rsidRPr="00D02032">
              <w:rPr>
                <w:rFonts w:cs="Times New Roman"/>
                <w:sz w:val="18"/>
                <w:szCs w:val="18"/>
              </w:rPr>
              <w:t>Empagliflozin: 7457;</w:t>
            </w:r>
          </w:p>
          <w:p w14:paraId="272977F6" w14:textId="77777777" w:rsidR="003506CF" w:rsidRPr="00D02032" w:rsidRDefault="003506CF" w:rsidP="0054474E">
            <w:pPr>
              <w:spacing w:after="120" w:line="240" w:lineRule="auto"/>
              <w:rPr>
                <w:rFonts w:cs="Times New Roman"/>
                <w:sz w:val="18"/>
                <w:szCs w:val="18"/>
              </w:rPr>
            </w:pPr>
            <w:r w:rsidRPr="00D02032">
              <w:rPr>
                <w:rFonts w:cs="Times New Roman"/>
                <w:sz w:val="18"/>
                <w:szCs w:val="18"/>
              </w:rPr>
              <w:t>Placebo: 3835</w:t>
            </w:r>
          </w:p>
        </w:tc>
        <w:tc>
          <w:tcPr>
            <w:tcW w:w="5521" w:type="dxa"/>
            <w:gridSpan w:val="2"/>
            <w:tcBorders>
              <w:top w:val="single" w:sz="4" w:space="0" w:color="auto"/>
              <w:bottom w:val="single" w:sz="4" w:space="0" w:color="auto"/>
            </w:tcBorders>
            <w:tcMar>
              <w:top w:w="0" w:type="dxa"/>
              <w:left w:w="108" w:type="dxa"/>
              <w:bottom w:w="0" w:type="dxa"/>
              <w:right w:w="108" w:type="dxa"/>
            </w:tcMar>
          </w:tcPr>
          <w:p w14:paraId="7CEBE8B0" w14:textId="77777777" w:rsidR="003506CF" w:rsidRPr="00D02032" w:rsidRDefault="003506CF" w:rsidP="0054474E">
            <w:pPr>
              <w:numPr>
                <w:ilvl w:val="0"/>
                <w:numId w:val="19"/>
              </w:numPr>
              <w:spacing w:before="240" w:after="120" w:line="240" w:lineRule="auto"/>
              <w:ind w:left="389" w:hanging="288"/>
              <w:contextualSpacing/>
              <w:rPr>
                <w:rFonts w:eastAsiaTheme="minorEastAsia" w:cs="Times New Roman"/>
                <w:sz w:val="18"/>
                <w:szCs w:val="18"/>
              </w:rPr>
            </w:pPr>
            <w:r w:rsidRPr="00D02032">
              <w:rPr>
                <w:rFonts w:eastAsiaTheme="minorEastAsia" w:cs="Times New Roman"/>
                <w:sz w:val="18"/>
                <w:szCs w:val="18"/>
              </w:rPr>
              <w:t xml:space="preserve">Empagliflozin (vs placebo) reduced the risk of </w:t>
            </w:r>
          </w:p>
          <w:p w14:paraId="014A9D5B" w14:textId="77777777" w:rsidR="003506CF" w:rsidRPr="00D02032" w:rsidRDefault="003506CF" w:rsidP="0054474E">
            <w:pPr>
              <w:numPr>
                <w:ilvl w:val="1"/>
                <w:numId w:val="19"/>
              </w:numPr>
              <w:spacing w:before="240" w:after="120" w:line="240" w:lineRule="auto"/>
              <w:ind w:left="619" w:hanging="288"/>
              <w:contextualSpacing/>
              <w:rPr>
                <w:rFonts w:cs="Times New Roman"/>
                <w:sz w:val="18"/>
                <w:szCs w:val="18"/>
                <w:lang w:val="en-IN"/>
              </w:rPr>
            </w:pPr>
            <w:r w:rsidRPr="00D02032">
              <w:rPr>
                <w:rFonts w:eastAsiaTheme="minorEastAsia" w:cs="Times New Roman"/>
                <w:sz w:val="18"/>
                <w:szCs w:val="18"/>
              </w:rPr>
              <w:t>4‐point MACE (HR, 0.86; 95% CI, 0.76 to 0.98),</w:t>
            </w:r>
          </w:p>
          <w:p w14:paraId="26835173" w14:textId="77777777" w:rsidR="003506CF" w:rsidRPr="00D02032" w:rsidRDefault="003506CF" w:rsidP="0054474E">
            <w:pPr>
              <w:numPr>
                <w:ilvl w:val="1"/>
                <w:numId w:val="19"/>
              </w:numPr>
              <w:spacing w:before="240" w:after="120" w:line="240" w:lineRule="auto"/>
              <w:ind w:left="619" w:hanging="288"/>
              <w:contextualSpacing/>
              <w:rPr>
                <w:rFonts w:cs="Times New Roman"/>
                <w:sz w:val="18"/>
                <w:szCs w:val="18"/>
                <w:lang w:val="en-IN"/>
              </w:rPr>
            </w:pPr>
            <w:r w:rsidRPr="00D02032">
              <w:rPr>
                <w:rFonts w:eastAsiaTheme="minorEastAsia" w:cs="Times New Roman"/>
                <w:sz w:val="18"/>
                <w:szCs w:val="18"/>
              </w:rPr>
              <w:t>3-point MACE (HR, 0.84; 95% CI, 0.73 to 0.96).</w:t>
            </w:r>
          </w:p>
        </w:tc>
      </w:tr>
      <w:tr w:rsidR="003506CF" w:rsidRPr="00D02032" w14:paraId="640EA095" w14:textId="77777777" w:rsidTr="00C77259">
        <w:trPr>
          <w:trHeight w:val="184"/>
        </w:trPr>
        <w:tc>
          <w:tcPr>
            <w:tcW w:w="1597" w:type="dxa"/>
            <w:vMerge/>
            <w:tcMar>
              <w:top w:w="0" w:type="dxa"/>
              <w:left w:w="108" w:type="dxa"/>
              <w:bottom w:w="0" w:type="dxa"/>
              <w:right w:w="108" w:type="dxa"/>
            </w:tcMar>
          </w:tcPr>
          <w:p w14:paraId="0903FC80" w14:textId="77777777" w:rsidR="003506CF" w:rsidRPr="00D02032" w:rsidRDefault="003506CF" w:rsidP="0054474E">
            <w:pPr>
              <w:spacing w:after="120" w:line="240" w:lineRule="auto"/>
              <w:rPr>
                <w:rFonts w:cs="Times New Roman"/>
                <w:sz w:val="18"/>
                <w:szCs w:val="18"/>
              </w:rPr>
            </w:pPr>
          </w:p>
        </w:tc>
        <w:tc>
          <w:tcPr>
            <w:tcW w:w="1301" w:type="dxa"/>
            <w:tcBorders>
              <w:top w:val="single" w:sz="4" w:space="0" w:color="auto"/>
              <w:bottom w:val="single" w:sz="4" w:space="0" w:color="auto"/>
            </w:tcBorders>
            <w:tcMar>
              <w:top w:w="0" w:type="dxa"/>
              <w:left w:w="108" w:type="dxa"/>
              <w:bottom w:w="0" w:type="dxa"/>
              <w:right w:w="108" w:type="dxa"/>
            </w:tcMar>
          </w:tcPr>
          <w:p w14:paraId="78FA774D" w14:textId="5650B7DE" w:rsidR="003506CF" w:rsidRPr="00D02032" w:rsidRDefault="003506CF" w:rsidP="00B16E98">
            <w:pPr>
              <w:spacing w:after="120" w:line="240" w:lineRule="auto"/>
              <w:rPr>
                <w:rFonts w:cs="Times New Roman"/>
                <w:sz w:val="18"/>
                <w:szCs w:val="18"/>
              </w:rPr>
            </w:pPr>
            <w:r w:rsidRPr="00D02032">
              <w:rPr>
                <w:rFonts w:cs="Times New Roman"/>
                <w:sz w:val="18"/>
                <w:szCs w:val="18"/>
              </w:rPr>
              <w:t>Tang et al</w:t>
            </w:r>
            <w:r w:rsidRPr="00D02032">
              <w:rPr>
                <w:rFonts w:cs="Times New Roman"/>
                <w:sz w:val="18"/>
                <w:szCs w:val="18"/>
                <w:vertAlign w:val="superscript"/>
              </w:rPr>
              <w:fldChar w:fldCharType="begin"/>
            </w:r>
            <w:r w:rsidR="00560446">
              <w:rPr>
                <w:rFonts w:cs="Times New Roman"/>
                <w:sz w:val="18"/>
                <w:szCs w:val="18"/>
                <w:vertAlign w:val="superscript"/>
              </w:rPr>
              <w:instrText xml:space="preserve"> ADDIN ZOTERO_ITEM CSL_CITATION {"citationID":"rrW03G9Q","properties":{"formattedCitation":"\\super 128\\nosupersub{}","plainCitation":"128","noteIndex":0},"citationItems":[{"id":"E0MtqVBK/NQSYd4R3","uris":["http://zotero.org/users/7987575/items/B388XXIZ"],"uri":["http://zotero.org/users/7987575/items/B388XXIZ"],"itemData":{"id":4580,"type":"article-journal","abstract":"The benefit or risk of sodium glucose cotransporter 2 (SGLT2) inhibitors on cardiovascular (CV) outcomes in patients with type 2 diabetes mellitus has not been established. We aimed to assess the comparative CV safety and mortality risk associated with the use of SGLT2 inhibitors. PubMed, EMBASE, Cochrane Central Register of Controlled Trials (CENTRAL), and ClinicalTrials.gov were systematically searched up to January 27, 2016, to identify randomized controlled trials (RCTs) with the use of SGLT2 inhibitors of at least 24 weeks of duration. The primary outcomes included all-cause mortality and major adverse cardiovascular events. A random-effects network meta-analysis was performed to calculate the odds ratio (OR) with 95% CI. We identified 37 eligible trials involving 29,859 patients that compared 3 SGLT2 inhibitors (canagliflozin, dapagliflozin, and empagliflozin) to placebo and other active antidiabetic treatments. Of all direct and indirect comparisons, only empagliflozin compared with placebo was significantly associated with lower risk of all-cause mortality (OR 0.67, 95% CI 0.56 to 0.81) and major adverse cardiovascular events (OR 0.81, 95% CI 0.70 to 0.93). However, the significant effect of empagliflozin was largely driven by one large randomized trial (EMPA-REG OUTCOME trial). Neither dapagliflozin nor canagliflozin was significantly associated with any harm. In conclusion, current RCT evidence suggests that 3 common SGLT2 inhibitors are not associated with increased risk of all-cause mortality and CV outcomes when used to treat patients with type 2 diabetes mellitus. Although empagliflozin may have a protective effect, further confirmative data from rigorous RCTs are needed.","container-title":"The American Journal of Cardiology","DOI":"10.1016/j.amjcard.2016.08.061","ISSN":"1879-1913","issue":"11","journalAbbreviation":"Am J Cardiol","language":"eng","page":"1774-1780","source":"PubMed","title":"Meta-Analysis of Effects of Sodium-Glucose Cotransporter 2 Inhibitors on Cardiovascular Outcomes and All-Cause Mortality Among Patients With Type 2 Diabetes Mellitus","volume":"118","author":[{"family":"Tang","given":"Huilin"},{"family":"Fang","given":"Zhenwei"},{"family":"Wang","given":"Tiansheng"},{"family":"Cui","given":"Wei"},{"family":"Zhai","given":"Suodi"},{"family":"Song","given":"Yiqing"}],"issued":{"date-parts":[["2016",12,1]]}}}],"schema":"https://github.com/citation-style-language/schema/raw/master/csl-citation.json"} </w:instrText>
            </w:r>
            <w:r w:rsidRPr="00D02032">
              <w:rPr>
                <w:rFonts w:cs="Times New Roman"/>
                <w:sz w:val="18"/>
                <w:szCs w:val="18"/>
                <w:vertAlign w:val="superscript"/>
              </w:rPr>
              <w:fldChar w:fldCharType="separate"/>
            </w:r>
            <w:r w:rsidR="00B16E98" w:rsidRPr="00D02032">
              <w:rPr>
                <w:rFonts w:cs="Times New Roman"/>
                <w:sz w:val="18"/>
                <w:szCs w:val="24"/>
                <w:vertAlign w:val="superscript"/>
              </w:rPr>
              <w:t>128</w:t>
            </w:r>
            <w:r w:rsidRPr="00D02032">
              <w:rPr>
                <w:rFonts w:cs="Times New Roman"/>
                <w:sz w:val="18"/>
                <w:szCs w:val="18"/>
                <w:vertAlign w:val="superscript"/>
              </w:rPr>
              <w:fldChar w:fldCharType="end"/>
            </w:r>
          </w:p>
        </w:tc>
        <w:tc>
          <w:tcPr>
            <w:tcW w:w="2169" w:type="dxa"/>
            <w:tcBorders>
              <w:top w:val="single" w:sz="4" w:space="0" w:color="auto"/>
              <w:bottom w:val="single" w:sz="4" w:space="0" w:color="auto"/>
            </w:tcBorders>
            <w:tcMar>
              <w:top w:w="0" w:type="dxa"/>
              <w:left w:w="108" w:type="dxa"/>
              <w:bottom w:w="0" w:type="dxa"/>
              <w:right w:w="108" w:type="dxa"/>
            </w:tcMar>
          </w:tcPr>
          <w:p w14:paraId="3BBFC164" w14:textId="77777777" w:rsidR="003506CF" w:rsidRPr="00D02032" w:rsidRDefault="003506CF" w:rsidP="0054474E">
            <w:pPr>
              <w:spacing w:after="120" w:line="240" w:lineRule="auto"/>
              <w:rPr>
                <w:rFonts w:cs="Times New Roman"/>
                <w:sz w:val="18"/>
                <w:szCs w:val="18"/>
                <w:lang w:val="en-IN"/>
              </w:rPr>
            </w:pPr>
            <w:r w:rsidRPr="00D02032">
              <w:rPr>
                <w:rFonts w:cs="Times New Roman"/>
                <w:sz w:val="18"/>
                <w:szCs w:val="18"/>
                <w:lang w:val="en-IN"/>
              </w:rPr>
              <w:t xml:space="preserve">Compares </w:t>
            </w:r>
            <w:r w:rsidRPr="00D02032">
              <w:rPr>
                <w:rFonts w:cs="Times New Roman"/>
                <w:sz w:val="18"/>
                <w:szCs w:val="18"/>
              </w:rPr>
              <w:t>CV safety and mortality risk associated with the use of SGLT2i</w:t>
            </w:r>
          </w:p>
        </w:tc>
        <w:tc>
          <w:tcPr>
            <w:tcW w:w="1785" w:type="dxa"/>
            <w:tcBorders>
              <w:top w:val="single" w:sz="4" w:space="0" w:color="auto"/>
              <w:bottom w:val="single" w:sz="4" w:space="0" w:color="auto"/>
            </w:tcBorders>
            <w:tcMar>
              <w:top w:w="0" w:type="dxa"/>
              <w:left w:w="108" w:type="dxa"/>
              <w:bottom w:w="0" w:type="dxa"/>
              <w:right w:w="108" w:type="dxa"/>
            </w:tcMar>
          </w:tcPr>
          <w:p w14:paraId="466AF7AA" w14:textId="77777777" w:rsidR="003506CF" w:rsidRPr="00D02032" w:rsidRDefault="003506CF" w:rsidP="0054474E">
            <w:pPr>
              <w:spacing w:after="120" w:line="240" w:lineRule="auto"/>
              <w:jc w:val="left"/>
              <w:rPr>
                <w:rFonts w:cs="Times New Roman"/>
                <w:sz w:val="18"/>
                <w:szCs w:val="18"/>
                <w:lang w:val="en-IN"/>
              </w:rPr>
            </w:pPr>
            <w:r w:rsidRPr="00D02032">
              <w:rPr>
                <w:rFonts w:cs="Times New Roman"/>
                <w:sz w:val="18"/>
                <w:szCs w:val="18"/>
              </w:rPr>
              <w:t>Patients with T2DM</w:t>
            </w:r>
          </w:p>
        </w:tc>
        <w:tc>
          <w:tcPr>
            <w:tcW w:w="1307" w:type="dxa"/>
            <w:tcBorders>
              <w:top w:val="single" w:sz="4" w:space="0" w:color="auto"/>
              <w:bottom w:val="single" w:sz="4" w:space="0" w:color="auto"/>
            </w:tcBorders>
            <w:tcMar>
              <w:top w:w="0" w:type="dxa"/>
              <w:left w:w="108" w:type="dxa"/>
              <w:bottom w:w="0" w:type="dxa"/>
              <w:right w:w="108" w:type="dxa"/>
            </w:tcMar>
          </w:tcPr>
          <w:p w14:paraId="10AC0289" w14:textId="77777777" w:rsidR="003506CF" w:rsidRPr="00D02032" w:rsidRDefault="003506CF" w:rsidP="0054474E">
            <w:pPr>
              <w:spacing w:after="120" w:line="240" w:lineRule="auto"/>
              <w:rPr>
                <w:rFonts w:cs="Times New Roman"/>
                <w:sz w:val="18"/>
                <w:szCs w:val="18"/>
              </w:rPr>
            </w:pPr>
            <w:r w:rsidRPr="00D02032">
              <w:rPr>
                <w:rFonts w:cs="Times New Roman"/>
                <w:sz w:val="18"/>
                <w:szCs w:val="18"/>
              </w:rPr>
              <w:t>29859</w:t>
            </w:r>
          </w:p>
          <w:p w14:paraId="31EA0A14" w14:textId="77777777" w:rsidR="003506CF" w:rsidRPr="00D02032" w:rsidRDefault="003506CF" w:rsidP="0054474E">
            <w:pPr>
              <w:spacing w:after="120" w:line="240" w:lineRule="auto"/>
              <w:rPr>
                <w:rFonts w:cs="Times New Roman"/>
                <w:sz w:val="18"/>
                <w:szCs w:val="18"/>
              </w:rPr>
            </w:pPr>
          </w:p>
        </w:tc>
        <w:tc>
          <w:tcPr>
            <w:tcW w:w="5521" w:type="dxa"/>
            <w:gridSpan w:val="2"/>
            <w:tcBorders>
              <w:top w:val="single" w:sz="4" w:space="0" w:color="auto"/>
              <w:bottom w:val="single" w:sz="4" w:space="0" w:color="auto"/>
            </w:tcBorders>
            <w:tcMar>
              <w:top w:w="0" w:type="dxa"/>
              <w:left w:w="108" w:type="dxa"/>
              <w:bottom w:w="0" w:type="dxa"/>
              <w:right w:w="108" w:type="dxa"/>
            </w:tcMar>
          </w:tcPr>
          <w:p w14:paraId="7A915F9A" w14:textId="77777777" w:rsidR="003506CF" w:rsidRPr="00D02032" w:rsidRDefault="003506CF" w:rsidP="0054474E">
            <w:pPr>
              <w:numPr>
                <w:ilvl w:val="0"/>
                <w:numId w:val="19"/>
              </w:numPr>
              <w:spacing w:before="240" w:after="120" w:line="240" w:lineRule="auto"/>
              <w:ind w:left="389" w:hanging="288"/>
              <w:contextualSpacing/>
              <w:rPr>
                <w:rFonts w:cs="Times New Roman"/>
                <w:sz w:val="18"/>
                <w:szCs w:val="18"/>
                <w:lang w:val="en-IN"/>
              </w:rPr>
            </w:pPr>
            <w:r w:rsidRPr="00D02032">
              <w:rPr>
                <w:rFonts w:eastAsiaTheme="minorEastAsia" w:cs="Times New Roman"/>
                <w:sz w:val="18"/>
                <w:szCs w:val="18"/>
              </w:rPr>
              <w:t xml:space="preserve">Empagliflozin (vs placebo) was associated with lower risk of </w:t>
            </w:r>
          </w:p>
          <w:p w14:paraId="360D9BF2" w14:textId="77777777" w:rsidR="003506CF" w:rsidRPr="00D02032" w:rsidRDefault="003506CF" w:rsidP="0054474E">
            <w:pPr>
              <w:numPr>
                <w:ilvl w:val="1"/>
                <w:numId w:val="19"/>
              </w:numPr>
              <w:spacing w:before="240" w:after="120" w:line="240" w:lineRule="auto"/>
              <w:ind w:left="619" w:hanging="288"/>
              <w:contextualSpacing/>
              <w:rPr>
                <w:rFonts w:eastAsiaTheme="minorEastAsia" w:cs="Times New Roman"/>
                <w:sz w:val="18"/>
                <w:szCs w:val="18"/>
              </w:rPr>
            </w:pPr>
            <w:r w:rsidRPr="00D02032">
              <w:rPr>
                <w:rFonts w:eastAsiaTheme="minorEastAsia" w:cs="Times New Roman"/>
                <w:sz w:val="18"/>
                <w:szCs w:val="18"/>
              </w:rPr>
              <w:t>all-cause mortality (OR, 0.67; 95% CI, 0.56 to 0.81),</w:t>
            </w:r>
          </w:p>
          <w:p w14:paraId="43245646" w14:textId="77777777" w:rsidR="003506CF" w:rsidRPr="00D02032" w:rsidRDefault="003506CF" w:rsidP="0054474E">
            <w:pPr>
              <w:numPr>
                <w:ilvl w:val="1"/>
                <w:numId w:val="19"/>
              </w:numPr>
              <w:spacing w:before="240" w:after="120" w:line="240" w:lineRule="auto"/>
              <w:ind w:left="619" w:hanging="288"/>
              <w:contextualSpacing/>
              <w:rPr>
                <w:rFonts w:eastAsiaTheme="minorEastAsia" w:cs="Times New Roman"/>
                <w:sz w:val="18"/>
                <w:szCs w:val="18"/>
              </w:rPr>
            </w:pPr>
            <w:r w:rsidRPr="00D02032">
              <w:rPr>
                <w:rFonts w:eastAsiaTheme="minorEastAsia" w:cs="Times New Roman"/>
                <w:sz w:val="18"/>
                <w:szCs w:val="18"/>
              </w:rPr>
              <w:t>major adverse CV events (OR, 0.81; 95% CI 0.70 to 0.93).</w:t>
            </w:r>
          </w:p>
        </w:tc>
      </w:tr>
      <w:tr w:rsidR="003506CF" w:rsidRPr="00D02032" w14:paraId="0A995824" w14:textId="77777777" w:rsidTr="00C77259">
        <w:trPr>
          <w:trHeight w:val="184"/>
        </w:trPr>
        <w:tc>
          <w:tcPr>
            <w:tcW w:w="1597" w:type="dxa"/>
            <w:vMerge/>
            <w:tcMar>
              <w:top w:w="0" w:type="dxa"/>
              <w:left w:w="108" w:type="dxa"/>
              <w:bottom w:w="0" w:type="dxa"/>
              <w:right w:w="108" w:type="dxa"/>
            </w:tcMar>
          </w:tcPr>
          <w:p w14:paraId="20335636" w14:textId="77777777" w:rsidR="003506CF" w:rsidRPr="00D02032" w:rsidRDefault="003506CF" w:rsidP="0054474E">
            <w:pPr>
              <w:spacing w:after="120" w:line="240" w:lineRule="auto"/>
              <w:rPr>
                <w:rFonts w:cs="Times New Roman"/>
                <w:sz w:val="18"/>
                <w:szCs w:val="18"/>
              </w:rPr>
            </w:pPr>
          </w:p>
        </w:tc>
        <w:tc>
          <w:tcPr>
            <w:tcW w:w="1301" w:type="dxa"/>
            <w:tcBorders>
              <w:top w:val="single" w:sz="4" w:space="0" w:color="auto"/>
              <w:bottom w:val="single" w:sz="4" w:space="0" w:color="auto"/>
            </w:tcBorders>
            <w:tcMar>
              <w:top w:w="0" w:type="dxa"/>
              <w:left w:w="108" w:type="dxa"/>
              <w:bottom w:w="0" w:type="dxa"/>
              <w:right w:w="108" w:type="dxa"/>
            </w:tcMar>
          </w:tcPr>
          <w:p w14:paraId="6C7F268A" w14:textId="0E5FDC2D" w:rsidR="003506CF" w:rsidRPr="00D02032" w:rsidRDefault="003506CF" w:rsidP="00B16E98">
            <w:pPr>
              <w:spacing w:after="120" w:line="240" w:lineRule="auto"/>
              <w:rPr>
                <w:rFonts w:cs="Times New Roman"/>
                <w:sz w:val="18"/>
                <w:szCs w:val="18"/>
              </w:rPr>
            </w:pPr>
            <w:r w:rsidRPr="00D02032">
              <w:rPr>
                <w:rFonts w:cs="Times New Roman"/>
                <w:sz w:val="18"/>
                <w:szCs w:val="18"/>
              </w:rPr>
              <w:t>Malik et al</w:t>
            </w:r>
            <w:r w:rsidRPr="00D02032">
              <w:rPr>
                <w:rFonts w:cs="Times New Roman"/>
                <w:sz w:val="18"/>
                <w:szCs w:val="18"/>
                <w:vertAlign w:val="superscript"/>
              </w:rPr>
              <w:fldChar w:fldCharType="begin"/>
            </w:r>
            <w:r w:rsidR="00560446">
              <w:rPr>
                <w:rFonts w:cs="Times New Roman"/>
                <w:sz w:val="18"/>
                <w:szCs w:val="18"/>
                <w:vertAlign w:val="superscript"/>
              </w:rPr>
              <w:instrText xml:space="preserve"> ADDIN ZOTERO_ITEM CSL_CITATION {"citationID":"F0dbDjpu","properties":{"formattedCitation":"\\super 129\\nosupersub{}","plainCitation":"129","noteIndex":0},"citationItems":[{"id":"E0MtqVBK/7kJ6bZao","uris":["http://zotero.org/users/7987575/items/LAQDCIF7"],"uri":["http://zotero.org/users/7987575/items/LAQDCIF7"],"itemData":{"id":4583,"type":"article-journal","abstract":"Diabetes mellitus (DM) and chronic kidney disease (CKD) significantly increase the risk of cardiovascular morbidity and mortality. Sodium-glucose cotransporter-2 (SGLT-2) inhibitors are a new class of hypoglycemic agents that have shown significant promise in the reduction of cardiovascular events. Current guideline recommendations do not support the use of these agents in patients with CKD stage 3 or higher. We performed a comprehensive meta-analysis to evaluate their cardiovascular effects in patients with type 2 DM and CKD stage 3 or higher. A comprehensive search was performed in PubMed, Cochrane central, and Embase. Software R was utilized to perform a meta-analysis via the generic inverse variance method. Additionally, we conducted a network meta-analysis to compare the relative efficacy and safety of each agent. Data from 7 randomized controlled trials and 6527 participants were available. In patients with type 2 DM and CKD, SGLT-2 inhibitor use resulted in a significant relative risk reduction of myocardial infarction (22%), heart failure hospitalization (39%), and major adverse cardiac events (20%) (all P-value &lt; 0.05). There was also a trend towards a reduction in stroke and cardiovascular mortality. In a network meta-analysis, canagliflozin was the most effective in reducing myocardial infarction, stroke, and heart failure hospitalization. Empagliflozin performed better for the outcome of cardiovascular mortality, but the results failed to reach significance. In conclusion, SGLT-2 inhibitors significantly improve cardiovascular outcomes in patients with type 2 DM and CKD stage 3 or higher, providing a compelling reason for their use in this population subgroup.","container-title":"Cardiology in Review","DOI":"10.1097/CRD.0000000000000265","ISSN":"1538-4683","issue":"3","journalAbbreviation":"Cardiol Rev","language":"eng","page":"116-124","source":"PubMed","title":"Cardiovascular Outcomes With the Use of Sodium-Glucose Cotransporter-2 Inhibitors in Patients With Type 2 Diabetes and Chronic Kidney Disease: An Updated Meta-Analysis of Randomized Controlled Trials","title-short":"Cardiovascular Outcomes With the Use of Sodium-Glucose Cotransporter-2 Inhibitors in Patients With Type 2 Diabetes and Chronic Kidney Disease","volume":"28","author":[{"family":"Malik","given":"Aaqib H."},{"family":"Yandrapalli","given":"Srikanth"},{"family":"Goldberg","given":"Michael"},{"family":"Jain","given":"Diwakar"},{"family":"Frishman","given":"William H."},{"family":"Aronow","given":"Wilbert S."}],"issued":{"date-parts":[["2020",5,6]]}}}],"schema":"https://github.com/citation-style-language/schema/raw/master/csl-citation.json"} </w:instrText>
            </w:r>
            <w:r w:rsidRPr="00D02032">
              <w:rPr>
                <w:rFonts w:cs="Times New Roman"/>
                <w:sz w:val="18"/>
                <w:szCs w:val="18"/>
                <w:vertAlign w:val="superscript"/>
              </w:rPr>
              <w:fldChar w:fldCharType="separate"/>
            </w:r>
            <w:r w:rsidR="00B16E98" w:rsidRPr="00D02032">
              <w:rPr>
                <w:rFonts w:cs="Times New Roman"/>
                <w:sz w:val="18"/>
                <w:szCs w:val="24"/>
                <w:vertAlign w:val="superscript"/>
              </w:rPr>
              <w:t>129</w:t>
            </w:r>
            <w:r w:rsidRPr="00D02032">
              <w:rPr>
                <w:rFonts w:cs="Times New Roman"/>
                <w:sz w:val="18"/>
                <w:szCs w:val="18"/>
                <w:vertAlign w:val="superscript"/>
              </w:rPr>
              <w:fldChar w:fldCharType="end"/>
            </w:r>
          </w:p>
        </w:tc>
        <w:tc>
          <w:tcPr>
            <w:tcW w:w="2169" w:type="dxa"/>
            <w:tcBorders>
              <w:top w:val="single" w:sz="4" w:space="0" w:color="auto"/>
              <w:bottom w:val="single" w:sz="4" w:space="0" w:color="auto"/>
            </w:tcBorders>
            <w:tcMar>
              <w:top w:w="0" w:type="dxa"/>
              <w:left w:w="108" w:type="dxa"/>
              <w:bottom w:w="0" w:type="dxa"/>
              <w:right w:w="108" w:type="dxa"/>
            </w:tcMar>
          </w:tcPr>
          <w:p w14:paraId="64F65C90" w14:textId="77777777" w:rsidR="003506CF" w:rsidRPr="00D02032" w:rsidRDefault="003506CF" w:rsidP="0054474E">
            <w:pPr>
              <w:spacing w:after="120" w:line="240" w:lineRule="auto"/>
              <w:rPr>
                <w:rFonts w:cs="Times New Roman"/>
                <w:sz w:val="18"/>
                <w:szCs w:val="18"/>
                <w:lang w:val="en-IN"/>
              </w:rPr>
            </w:pPr>
            <w:r w:rsidRPr="00D02032">
              <w:rPr>
                <w:rFonts w:cs="Times New Roman"/>
                <w:sz w:val="18"/>
                <w:szCs w:val="18"/>
              </w:rPr>
              <w:t>Evaluates SGLT2i CV effects in patients with T2DM and CKD stage 3 or higher.</w:t>
            </w:r>
          </w:p>
        </w:tc>
        <w:tc>
          <w:tcPr>
            <w:tcW w:w="1785" w:type="dxa"/>
            <w:tcBorders>
              <w:top w:val="single" w:sz="4" w:space="0" w:color="auto"/>
              <w:bottom w:val="single" w:sz="4" w:space="0" w:color="auto"/>
            </w:tcBorders>
            <w:tcMar>
              <w:top w:w="0" w:type="dxa"/>
              <w:left w:w="108" w:type="dxa"/>
              <w:bottom w:w="0" w:type="dxa"/>
              <w:right w:w="108" w:type="dxa"/>
            </w:tcMar>
          </w:tcPr>
          <w:p w14:paraId="5A49F7D2" w14:textId="77777777" w:rsidR="003506CF" w:rsidRPr="00D02032" w:rsidRDefault="003506CF" w:rsidP="0054474E">
            <w:pPr>
              <w:spacing w:after="120" w:line="240" w:lineRule="auto"/>
              <w:jc w:val="left"/>
              <w:rPr>
                <w:rFonts w:cs="Times New Roman"/>
                <w:sz w:val="18"/>
                <w:szCs w:val="18"/>
              </w:rPr>
            </w:pPr>
            <w:r w:rsidRPr="00D02032">
              <w:rPr>
                <w:rFonts w:cs="Times New Roman"/>
                <w:sz w:val="18"/>
                <w:szCs w:val="18"/>
              </w:rPr>
              <w:t>Patients with</w:t>
            </w:r>
          </w:p>
          <w:p w14:paraId="62B528A0" w14:textId="77777777" w:rsidR="003506CF" w:rsidRPr="00D02032" w:rsidRDefault="003506CF" w:rsidP="0054474E">
            <w:pPr>
              <w:numPr>
                <w:ilvl w:val="0"/>
                <w:numId w:val="19"/>
              </w:numPr>
              <w:spacing w:before="240" w:after="120" w:line="240" w:lineRule="auto"/>
              <w:ind w:left="389" w:hanging="288"/>
              <w:contextualSpacing/>
              <w:rPr>
                <w:rFonts w:eastAsiaTheme="minorEastAsia" w:cs="Times New Roman"/>
                <w:sz w:val="18"/>
                <w:szCs w:val="18"/>
              </w:rPr>
            </w:pPr>
            <w:r w:rsidRPr="00D02032">
              <w:rPr>
                <w:rFonts w:eastAsiaTheme="minorEastAsia" w:cs="Times New Roman"/>
                <w:sz w:val="18"/>
                <w:szCs w:val="18"/>
              </w:rPr>
              <w:t>T2DM</w:t>
            </w:r>
          </w:p>
          <w:p w14:paraId="5AE46D32" w14:textId="77777777" w:rsidR="003506CF" w:rsidRPr="00D02032" w:rsidRDefault="003506CF" w:rsidP="0054474E">
            <w:pPr>
              <w:numPr>
                <w:ilvl w:val="0"/>
                <w:numId w:val="19"/>
              </w:numPr>
              <w:spacing w:before="240" w:after="120" w:line="240" w:lineRule="auto"/>
              <w:ind w:left="389" w:hanging="288"/>
              <w:contextualSpacing/>
              <w:rPr>
                <w:rFonts w:cs="Times New Roman"/>
                <w:sz w:val="18"/>
                <w:szCs w:val="18"/>
              </w:rPr>
            </w:pPr>
            <w:r w:rsidRPr="00D02032">
              <w:rPr>
                <w:rFonts w:eastAsiaTheme="minorEastAsia" w:cs="Times New Roman"/>
                <w:sz w:val="18"/>
                <w:szCs w:val="18"/>
              </w:rPr>
              <w:t>CKD</w:t>
            </w:r>
          </w:p>
        </w:tc>
        <w:tc>
          <w:tcPr>
            <w:tcW w:w="1307" w:type="dxa"/>
            <w:tcBorders>
              <w:top w:val="single" w:sz="4" w:space="0" w:color="auto"/>
              <w:bottom w:val="single" w:sz="4" w:space="0" w:color="auto"/>
            </w:tcBorders>
            <w:tcMar>
              <w:top w:w="0" w:type="dxa"/>
              <w:left w:w="108" w:type="dxa"/>
              <w:bottom w:w="0" w:type="dxa"/>
              <w:right w:w="108" w:type="dxa"/>
            </w:tcMar>
          </w:tcPr>
          <w:p w14:paraId="083E06A9" w14:textId="77777777" w:rsidR="003506CF" w:rsidRPr="00D02032" w:rsidRDefault="003506CF" w:rsidP="0054474E">
            <w:pPr>
              <w:spacing w:line="240" w:lineRule="auto"/>
              <w:rPr>
                <w:rFonts w:cs="Times New Roman"/>
                <w:sz w:val="18"/>
                <w:szCs w:val="18"/>
              </w:rPr>
            </w:pPr>
            <w:r w:rsidRPr="00D02032">
              <w:rPr>
                <w:rFonts w:cs="Times New Roman"/>
                <w:sz w:val="18"/>
                <w:szCs w:val="18"/>
              </w:rPr>
              <w:t>6527</w:t>
            </w:r>
          </w:p>
        </w:tc>
        <w:tc>
          <w:tcPr>
            <w:tcW w:w="5521" w:type="dxa"/>
            <w:gridSpan w:val="2"/>
            <w:tcBorders>
              <w:top w:val="single" w:sz="4" w:space="0" w:color="auto"/>
              <w:bottom w:val="single" w:sz="4" w:space="0" w:color="auto"/>
            </w:tcBorders>
            <w:tcMar>
              <w:top w:w="0" w:type="dxa"/>
              <w:left w:w="108" w:type="dxa"/>
              <w:bottom w:w="0" w:type="dxa"/>
              <w:right w:w="108" w:type="dxa"/>
            </w:tcMar>
          </w:tcPr>
          <w:p w14:paraId="4E923FA9" w14:textId="77777777" w:rsidR="003506CF" w:rsidRPr="00D02032" w:rsidRDefault="003506CF" w:rsidP="0054474E">
            <w:pPr>
              <w:numPr>
                <w:ilvl w:val="0"/>
                <w:numId w:val="19"/>
              </w:numPr>
              <w:spacing w:before="240" w:after="120" w:line="240" w:lineRule="auto"/>
              <w:ind w:left="389" w:hanging="288"/>
              <w:contextualSpacing/>
              <w:rPr>
                <w:rFonts w:eastAsiaTheme="minorEastAsia" w:cs="Times New Roman"/>
                <w:sz w:val="18"/>
                <w:szCs w:val="18"/>
              </w:rPr>
            </w:pPr>
            <w:r w:rsidRPr="00D02032">
              <w:rPr>
                <w:rFonts w:eastAsiaTheme="minorEastAsia" w:cs="Times New Roman"/>
                <w:sz w:val="18"/>
                <w:szCs w:val="18"/>
              </w:rPr>
              <w:t>SGLT2i lowered the risk of</w:t>
            </w:r>
          </w:p>
          <w:p w14:paraId="5BA10E0F" w14:textId="77777777" w:rsidR="003506CF" w:rsidRPr="00D02032" w:rsidRDefault="003506CF" w:rsidP="0054474E">
            <w:pPr>
              <w:numPr>
                <w:ilvl w:val="1"/>
                <w:numId w:val="19"/>
              </w:numPr>
              <w:spacing w:before="240" w:after="120" w:line="240" w:lineRule="auto"/>
              <w:ind w:left="619" w:hanging="288"/>
              <w:contextualSpacing/>
              <w:rPr>
                <w:rFonts w:eastAsiaTheme="minorEastAsia" w:cs="Times New Roman"/>
                <w:sz w:val="18"/>
                <w:szCs w:val="18"/>
              </w:rPr>
            </w:pPr>
            <w:r w:rsidRPr="00D02032">
              <w:rPr>
                <w:rFonts w:eastAsiaTheme="minorEastAsia" w:cs="Times New Roman"/>
                <w:sz w:val="18"/>
                <w:szCs w:val="18"/>
              </w:rPr>
              <w:t>hospitalization due to exacerbation of HF (HR, 0.61; 95% CI, 0.47 to 0.77</w:t>
            </w:r>
            <w:r w:rsidR="00BD7A4E" w:rsidRPr="00D02032">
              <w:rPr>
                <w:rFonts w:eastAsiaTheme="minorEastAsia" w:cs="Times New Roman"/>
                <w:sz w:val="18"/>
                <w:szCs w:val="18"/>
              </w:rPr>
              <w:t>; p&lt;0.01</w:t>
            </w:r>
            <w:r w:rsidRPr="00D02032">
              <w:rPr>
                <w:rFonts w:eastAsiaTheme="minorEastAsia" w:cs="Times New Roman"/>
                <w:sz w:val="18"/>
                <w:szCs w:val="18"/>
              </w:rPr>
              <w:t xml:space="preserve">), </w:t>
            </w:r>
          </w:p>
          <w:p w14:paraId="4CA54338" w14:textId="77777777" w:rsidR="003506CF" w:rsidRPr="00D02032" w:rsidRDefault="003506CF" w:rsidP="0054474E">
            <w:pPr>
              <w:numPr>
                <w:ilvl w:val="1"/>
                <w:numId w:val="19"/>
              </w:numPr>
              <w:spacing w:before="240" w:after="120" w:line="240" w:lineRule="auto"/>
              <w:ind w:left="619" w:hanging="288"/>
              <w:contextualSpacing/>
              <w:rPr>
                <w:rFonts w:eastAsiaTheme="minorEastAsia" w:cs="Times New Roman"/>
                <w:sz w:val="18"/>
                <w:szCs w:val="18"/>
              </w:rPr>
            </w:pPr>
            <w:r w:rsidRPr="00D02032">
              <w:rPr>
                <w:rFonts w:eastAsiaTheme="minorEastAsia" w:cs="Times New Roman"/>
                <w:sz w:val="18"/>
                <w:szCs w:val="18"/>
              </w:rPr>
              <w:t>MI (HR, 0.78; 95% CI, 0.62 to 0.97</w:t>
            </w:r>
            <w:r w:rsidR="00BD7A4E" w:rsidRPr="00D02032">
              <w:rPr>
                <w:rFonts w:eastAsiaTheme="minorEastAsia" w:cs="Times New Roman"/>
                <w:sz w:val="18"/>
                <w:szCs w:val="18"/>
              </w:rPr>
              <w:t>; p = 0.03</w:t>
            </w:r>
            <w:r w:rsidRPr="00D02032">
              <w:rPr>
                <w:rFonts w:eastAsiaTheme="minorEastAsia" w:cs="Times New Roman"/>
                <w:sz w:val="18"/>
                <w:szCs w:val="18"/>
              </w:rPr>
              <w:t>),</w:t>
            </w:r>
          </w:p>
          <w:p w14:paraId="7B109927" w14:textId="77777777" w:rsidR="003506CF" w:rsidRPr="00D02032" w:rsidRDefault="003506CF" w:rsidP="0054474E">
            <w:pPr>
              <w:numPr>
                <w:ilvl w:val="1"/>
                <w:numId w:val="19"/>
              </w:numPr>
              <w:spacing w:before="240" w:after="120" w:line="240" w:lineRule="auto"/>
              <w:ind w:left="619" w:hanging="288"/>
              <w:contextualSpacing/>
              <w:rPr>
                <w:rFonts w:eastAsiaTheme="minorEastAsia" w:cs="Times New Roman"/>
                <w:sz w:val="18"/>
                <w:szCs w:val="18"/>
              </w:rPr>
            </w:pPr>
            <w:r w:rsidRPr="00D02032">
              <w:rPr>
                <w:rFonts w:eastAsiaTheme="minorEastAsia" w:cs="Times New Roman"/>
                <w:sz w:val="18"/>
                <w:szCs w:val="18"/>
              </w:rPr>
              <w:t>stroke (HR, 0.83; 95% CI, 0.62 to 1.11</w:t>
            </w:r>
            <w:r w:rsidR="00BD7A4E" w:rsidRPr="00D02032">
              <w:rPr>
                <w:rFonts w:eastAsiaTheme="minorEastAsia" w:cs="Times New Roman"/>
                <w:sz w:val="18"/>
                <w:szCs w:val="18"/>
              </w:rPr>
              <w:t>; p = 0.21</w:t>
            </w:r>
            <w:r w:rsidRPr="00D02032">
              <w:rPr>
                <w:rFonts w:eastAsiaTheme="minorEastAsia" w:cs="Times New Roman"/>
                <w:sz w:val="18"/>
                <w:szCs w:val="18"/>
              </w:rPr>
              <w:t>),</w:t>
            </w:r>
          </w:p>
          <w:p w14:paraId="46D056E4" w14:textId="77777777" w:rsidR="003506CF" w:rsidRPr="00D02032" w:rsidRDefault="003506CF" w:rsidP="0054474E">
            <w:pPr>
              <w:numPr>
                <w:ilvl w:val="1"/>
                <w:numId w:val="19"/>
              </w:numPr>
              <w:spacing w:before="240" w:after="120" w:line="240" w:lineRule="auto"/>
              <w:ind w:left="619" w:hanging="288"/>
              <w:contextualSpacing/>
              <w:rPr>
                <w:rFonts w:eastAsiaTheme="minorEastAsia" w:cs="Times New Roman"/>
                <w:sz w:val="18"/>
                <w:szCs w:val="18"/>
              </w:rPr>
            </w:pPr>
            <w:r w:rsidRPr="00D02032">
              <w:rPr>
                <w:rFonts w:eastAsiaTheme="minorEastAsia" w:cs="Times New Roman"/>
                <w:sz w:val="18"/>
                <w:szCs w:val="18"/>
              </w:rPr>
              <w:t>composite outcome of MACE (HR, 0.80; 95% CI, 0.69 to 0.92</w:t>
            </w:r>
            <w:r w:rsidR="00BD7A4E" w:rsidRPr="00D02032">
              <w:rPr>
                <w:rFonts w:eastAsiaTheme="minorEastAsia" w:cs="Times New Roman"/>
                <w:sz w:val="18"/>
                <w:szCs w:val="18"/>
              </w:rPr>
              <w:t>; p&lt;0.01</w:t>
            </w:r>
            <w:r w:rsidRPr="00D02032">
              <w:rPr>
                <w:rFonts w:eastAsiaTheme="minorEastAsia" w:cs="Times New Roman"/>
                <w:sz w:val="18"/>
                <w:szCs w:val="18"/>
              </w:rPr>
              <w:t>).</w:t>
            </w:r>
          </w:p>
          <w:p w14:paraId="41A24E0E" w14:textId="77777777" w:rsidR="003506CF" w:rsidRPr="00D02032" w:rsidRDefault="003506CF" w:rsidP="0054474E">
            <w:pPr>
              <w:numPr>
                <w:ilvl w:val="0"/>
                <w:numId w:val="19"/>
              </w:numPr>
              <w:spacing w:before="240" w:after="120" w:line="240" w:lineRule="auto"/>
              <w:ind w:left="389" w:hanging="288"/>
              <w:contextualSpacing/>
              <w:rPr>
                <w:rFonts w:eastAsiaTheme="minorEastAsia" w:cs="Times New Roman"/>
                <w:sz w:val="18"/>
                <w:szCs w:val="18"/>
              </w:rPr>
            </w:pPr>
            <w:r w:rsidRPr="00D02032">
              <w:rPr>
                <w:rFonts w:eastAsiaTheme="minorEastAsia" w:cs="Times New Roman"/>
                <w:sz w:val="18"/>
                <w:szCs w:val="18"/>
              </w:rPr>
              <w:t>Canagliflozin reduced incidence of MI, stroke, and risk of hospitalization due to exacerbation of HF.</w:t>
            </w:r>
          </w:p>
        </w:tc>
      </w:tr>
      <w:tr w:rsidR="003506CF" w:rsidRPr="00D02032" w14:paraId="7E60815B" w14:textId="77777777" w:rsidTr="00C77259">
        <w:trPr>
          <w:trHeight w:val="184"/>
        </w:trPr>
        <w:tc>
          <w:tcPr>
            <w:tcW w:w="1597" w:type="dxa"/>
            <w:vMerge/>
            <w:tcMar>
              <w:top w:w="0" w:type="dxa"/>
              <w:left w:w="108" w:type="dxa"/>
              <w:bottom w:w="0" w:type="dxa"/>
              <w:right w:w="108" w:type="dxa"/>
            </w:tcMar>
          </w:tcPr>
          <w:p w14:paraId="37D70384" w14:textId="77777777" w:rsidR="003506CF" w:rsidRPr="00D02032" w:rsidRDefault="003506CF" w:rsidP="0054474E">
            <w:pPr>
              <w:spacing w:after="120" w:line="240" w:lineRule="auto"/>
              <w:rPr>
                <w:rFonts w:cs="Times New Roman"/>
                <w:sz w:val="18"/>
                <w:szCs w:val="18"/>
              </w:rPr>
            </w:pPr>
          </w:p>
        </w:tc>
        <w:tc>
          <w:tcPr>
            <w:tcW w:w="1301" w:type="dxa"/>
            <w:tcBorders>
              <w:top w:val="single" w:sz="4" w:space="0" w:color="auto"/>
              <w:bottom w:val="single" w:sz="4" w:space="0" w:color="auto"/>
            </w:tcBorders>
            <w:tcMar>
              <w:top w:w="0" w:type="dxa"/>
              <w:left w:w="108" w:type="dxa"/>
              <w:bottom w:w="0" w:type="dxa"/>
              <w:right w:w="108" w:type="dxa"/>
            </w:tcMar>
          </w:tcPr>
          <w:p w14:paraId="4EAEBFC3" w14:textId="0A2D85AE" w:rsidR="003506CF" w:rsidRPr="00D02032" w:rsidRDefault="003506CF" w:rsidP="00B16E98">
            <w:pPr>
              <w:spacing w:after="120" w:line="240" w:lineRule="auto"/>
              <w:rPr>
                <w:rFonts w:cs="Times New Roman"/>
                <w:sz w:val="18"/>
                <w:szCs w:val="18"/>
              </w:rPr>
            </w:pPr>
            <w:r w:rsidRPr="00D02032">
              <w:rPr>
                <w:rFonts w:cs="Times New Roman"/>
                <w:sz w:val="18"/>
                <w:szCs w:val="18"/>
              </w:rPr>
              <w:t>Usman et al</w:t>
            </w:r>
            <w:r w:rsidRPr="00D02032">
              <w:rPr>
                <w:rFonts w:cs="Times New Roman"/>
                <w:sz w:val="18"/>
                <w:szCs w:val="18"/>
                <w:vertAlign w:val="superscript"/>
              </w:rPr>
              <w:fldChar w:fldCharType="begin"/>
            </w:r>
            <w:r w:rsidR="00560446">
              <w:rPr>
                <w:rFonts w:cs="Times New Roman"/>
                <w:sz w:val="18"/>
                <w:szCs w:val="18"/>
                <w:vertAlign w:val="superscript"/>
              </w:rPr>
              <w:instrText xml:space="preserve"> ADDIN ZOTERO_ITEM CSL_CITATION {"citationID":"tf2nM0n6","properties":{"formattedCitation":"\\super 130\\nosupersub{}","plainCitation":"130","noteIndex":0},"citationItems":[{"id":"E0MtqVBK/Q7Bx8Qhh","uris":["http://zotero.org/users/7987575/items/HZGKZ7TH"],"uri":["http://zotero.org/users/7987575/items/HZGKZ7TH"],"itemData":{"id":4587,"type":"article-journal","abstract":"Background The risks and benefits of sodium-glucose co-transporter 2 (SGLT2) inhibitors on cardiovascular outcomes have not been well established. We pooled evidence from all available clinical trials to assess the cardiovascular effects of this drug. Design A systematic review and meta-analysis of randomised controlled trials. Methods We queried electronic databases (MEDLINE, Scopus, CENTRAL and clinicaltrials.gov) from their inception to July 2017 for published and unpublished placebo controlled trials of SGLT2 inhibitors. Only studies with a follow-up period of at least 24 weeks and reporting at least one cardiovascular outcome were included. Results from trials were presented as odds ratios (ORs) with 95% confidence intervals (CIs) and were pooled using a random-effects model. Results Thirty-five eligible studies (canagliflozin, nine; empagliflozin, eight; dapagliflozin, 18), consisting of 34,987 patients with type 2 diabetes mellitus were included. Pooled results show that SGLT2 inhibitors, when compared to placebo, significantly reduce all-cause mortality (OR 0.79, 95% CI 0.70-0.89; P &lt; 0.001), major adverse cardiac events (OR 0.8, 95% CI 0.76-0.92; P &lt; 0.001), non-fatal myocardial infarction (OR 0.85, 95% CI 0.73-0.98; P = 0.03) and heart failure/hospitalisation for heart failure (OR 0.67, 95% CI 0.59-0.76; P &lt; 0.001) in patients with type 2 diabetes mellitus. No significant difference was noted in the occurrence of stroke (OR 1.02, 95% CI 0.85-1.21; P = 0.87), atrial fibrillation (OR 0.61, 95% CI 0.31-1.19; P = 0.15) or unstable angina (OR 0.95, 95% CI 0.73-1.25; P = 0.73). In addition, there was no heterogeneity between different drugs in the SGLT2 inhibitor class for all of the clinical outcomes studied ( I2 = 0). Conclusions SGLT2 inhibitors significantly reduce the incidence of mortality, major adverse cardiac events, non-fatal myocardial infarction and heart failure in patients with type 2 diabetes mellitus. Subtypes of SGLT2 inhibitors appear to have similar cardiovascular effects.","container-title":"European Journal of Preventive Cardiology","DOI":"10.1177/2047487318755531","ISSN":"2047-4881","issue":"5","journalAbbreviation":"Eur J Prev Cardiol","language":"eng","page":"495-502","source":"PubMed","title":"Sodium-glucose co-transporter 2 inhibitors and cardiovascular outcomes: A systematic review and meta-analysis","title-short":"Sodium-glucose co-transporter 2 inhibitors and cardiovascular outcomes","volume":"25","author":[{"family":"Usman","given":"Muhammad Shariq"},{"family":"Siddiqi","given":"Tariq Jamal"},{"family":"Memon","given":"Muhammad Mustafa"},{"family":"Khan","given":"Muhammad Shahzeb"},{"family":"Rawasia","given":"Wasiq Faraz"},{"family":"Talha Ayub","given":"Muhammad"},{"family":"Sreenivasan","given":"Jayakumar"},{"family":"Golzar","given":"Yasmeen"}],"issued":{"date-parts":[["2018",3]]}}}],"schema":"https://github.com/citation-style-language/schema/raw/master/csl-citation.json"} </w:instrText>
            </w:r>
            <w:r w:rsidRPr="00D02032">
              <w:rPr>
                <w:rFonts w:cs="Times New Roman"/>
                <w:sz w:val="18"/>
                <w:szCs w:val="18"/>
                <w:vertAlign w:val="superscript"/>
              </w:rPr>
              <w:fldChar w:fldCharType="separate"/>
            </w:r>
            <w:r w:rsidR="00B16E98" w:rsidRPr="00D02032">
              <w:rPr>
                <w:rFonts w:cs="Times New Roman"/>
                <w:sz w:val="18"/>
                <w:szCs w:val="24"/>
                <w:vertAlign w:val="superscript"/>
              </w:rPr>
              <w:t>130</w:t>
            </w:r>
            <w:r w:rsidRPr="00D02032">
              <w:rPr>
                <w:rFonts w:cs="Times New Roman"/>
                <w:sz w:val="18"/>
                <w:szCs w:val="18"/>
                <w:vertAlign w:val="superscript"/>
              </w:rPr>
              <w:fldChar w:fldCharType="end"/>
            </w:r>
          </w:p>
        </w:tc>
        <w:tc>
          <w:tcPr>
            <w:tcW w:w="2169" w:type="dxa"/>
            <w:tcBorders>
              <w:top w:val="single" w:sz="4" w:space="0" w:color="auto"/>
              <w:bottom w:val="single" w:sz="4" w:space="0" w:color="auto"/>
            </w:tcBorders>
            <w:tcMar>
              <w:top w:w="0" w:type="dxa"/>
              <w:left w:w="108" w:type="dxa"/>
              <w:bottom w:w="0" w:type="dxa"/>
              <w:right w:w="108" w:type="dxa"/>
            </w:tcMar>
          </w:tcPr>
          <w:p w14:paraId="20FF6965" w14:textId="77777777" w:rsidR="003506CF" w:rsidRPr="00D02032" w:rsidRDefault="003506CF" w:rsidP="0054474E">
            <w:pPr>
              <w:spacing w:after="120" w:line="240" w:lineRule="auto"/>
              <w:rPr>
                <w:rFonts w:cs="Times New Roman"/>
                <w:sz w:val="18"/>
                <w:szCs w:val="18"/>
                <w:lang w:val="en-IN"/>
              </w:rPr>
            </w:pPr>
            <w:r w:rsidRPr="00D02032">
              <w:rPr>
                <w:rFonts w:cs="Times New Roman"/>
                <w:sz w:val="18"/>
                <w:szCs w:val="18"/>
              </w:rPr>
              <w:t xml:space="preserve">Assess the CV effects of </w:t>
            </w:r>
            <w:r w:rsidRPr="00D02032">
              <w:rPr>
                <w:rFonts w:eastAsiaTheme="minorEastAsia" w:cs="Times New Roman"/>
                <w:sz w:val="18"/>
                <w:szCs w:val="18"/>
              </w:rPr>
              <w:t>SGLT2i</w:t>
            </w:r>
            <w:r w:rsidRPr="00D02032">
              <w:rPr>
                <w:rFonts w:cs="Times New Roman"/>
                <w:sz w:val="18"/>
                <w:szCs w:val="18"/>
              </w:rPr>
              <w:t>.</w:t>
            </w:r>
          </w:p>
        </w:tc>
        <w:tc>
          <w:tcPr>
            <w:tcW w:w="1785" w:type="dxa"/>
            <w:tcBorders>
              <w:top w:val="single" w:sz="4" w:space="0" w:color="auto"/>
              <w:bottom w:val="single" w:sz="4" w:space="0" w:color="auto"/>
            </w:tcBorders>
            <w:tcMar>
              <w:top w:w="0" w:type="dxa"/>
              <w:left w:w="108" w:type="dxa"/>
              <w:bottom w:w="0" w:type="dxa"/>
              <w:right w:w="108" w:type="dxa"/>
            </w:tcMar>
          </w:tcPr>
          <w:p w14:paraId="017AFB19" w14:textId="77777777" w:rsidR="003506CF" w:rsidRPr="00D02032" w:rsidRDefault="003506CF" w:rsidP="0054474E">
            <w:pPr>
              <w:spacing w:after="120" w:line="240" w:lineRule="auto"/>
              <w:jc w:val="left"/>
              <w:rPr>
                <w:rFonts w:cs="Times New Roman"/>
                <w:sz w:val="18"/>
                <w:szCs w:val="18"/>
              </w:rPr>
            </w:pPr>
          </w:p>
        </w:tc>
        <w:tc>
          <w:tcPr>
            <w:tcW w:w="1307" w:type="dxa"/>
            <w:tcBorders>
              <w:top w:val="single" w:sz="4" w:space="0" w:color="auto"/>
              <w:bottom w:val="single" w:sz="4" w:space="0" w:color="auto"/>
            </w:tcBorders>
            <w:tcMar>
              <w:top w:w="0" w:type="dxa"/>
              <w:left w:w="108" w:type="dxa"/>
              <w:bottom w:w="0" w:type="dxa"/>
              <w:right w:w="108" w:type="dxa"/>
            </w:tcMar>
          </w:tcPr>
          <w:p w14:paraId="65FF926C" w14:textId="77777777" w:rsidR="003506CF" w:rsidRPr="00D02032" w:rsidRDefault="003506CF" w:rsidP="0054474E">
            <w:pPr>
              <w:spacing w:line="240" w:lineRule="auto"/>
              <w:rPr>
                <w:rFonts w:cs="Times New Roman"/>
                <w:sz w:val="18"/>
                <w:szCs w:val="18"/>
              </w:rPr>
            </w:pPr>
            <w:r w:rsidRPr="00D02032">
              <w:rPr>
                <w:rFonts w:cs="Times New Roman"/>
                <w:sz w:val="18"/>
                <w:szCs w:val="18"/>
              </w:rPr>
              <w:t>34987</w:t>
            </w:r>
          </w:p>
        </w:tc>
        <w:tc>
          <w:tcPr>
            <w:tcW w:w="5521" w:type="dxa"/>
            <w:gridSpan w:val="2"/>
            <w:tcBorders>
              <w:top w:val="single" w:sz="4" w:space="0" w:color="auto"/>
              <w:bottom w:val="single" w:sz="4" w:space="0" w:color="auto"/>
            </w:tcBorders>
            <w:tcMar>
              <w:top w:w="0" w:type="dxa"/>
              <w:left w:w="108" w:type="dxa"/>
              <w:bottom w:w="0" w:type="dxa"/>
              <w:right w:w="108" w:type="dxa"/>
            </w:tcMar>
          </w:tcPr>
          <w:p w14:paraId="18A116C0" w14:textId="77777777" w:rsidR="003506CF" w:rsidRPr="00D02032" w:rsidRDefault="003506CF" w:rsidP="0054474E">
            <w:pPr>
              <w:numPr>
                <w:ilvl w:val="0"/>
                <w:numId w:val="19"/>
              </w:numPr>
              <w:spacing w:before="240" w:after="0" w:line="240" w:lineRule="auto"/>
              <w:ind w:left="389" w:hanging="288"/>
              <w:contextualSpacing/>
              <w:rPr>
                <w:rFonts w:eastAsiaTheme="minorEastAsia" w:cs="Times New Roman"/>
                <w:sz w:val="18"/>
                <w:szCs w:val="18"/>
              </w:rPr>
            </w:pPr>
            <w:r w:rsidRPr="00D02032">
              <w:rPr>
                <w:rFonts w:eastAsiaTheme="minorEastAsia" w:cs="Times New Roman"/>
                <w:sz w:val="18"/>
                <w:szCs w:val="18"/>
              </w:rPr>
              <w:t>SGLT2i treatment reduced</w:t>
            </w:r>
          </w:p>
          <w:p w14:paraId="76F276B3" w14:textId="77777777" w:rsidR="003506CF" w:rsidRPr="00D02032" w:rsidRDefault="003506CF" w:rsidP="0054474E">
            <w:pPr>
              <w:numPr>
                <w:ilvl w:val="1"/>
                <w:numId w:val="19"/>
              </w:numPr>
              <w:spacing w:before="240" w:after="120" w:line="240" w:lineRule="auto"/>
              <w:ind w:left="619" w:hanging="288"/>
              <w:contextualSpacing/>
              <w:rPr>
                <w:rFonts w:eastAsiaTheme="minorEastAsia" w:cs="Times New Roman"/>
                <w:sz w:val="18"/>
                <w:szCs w:val="18"/>
              </w:rPr>
            </w:pPr>
            <w:r w:rsidRPr="00D02032">
              <w:rPr>
                <w:rFonts w:eastAsiaTheme="minorEastAsia" w:cs="Times New Roman"/>
                <w:sz w:val="18"/>
                <w:szCs w:val="18"/>
              </w:rPr>
              <w:t>all-cause mortality (OR, 0.79; 95% CI, 0.70 to 0.89</w:t>
            </w:r>
            <w:r w:rsidR="00BD7A4E" w:rsidRPr="00D02032">
              <w:rPr>
                <w:rFonts w:eastAsiaTheme="minorEastAsia" w:cs="Times New Roman"/>
                <w:sz w:val="18"/>
                <w:szCs w:val="18"/>
              </w:rPr>
              <w:t>; p&lt; 0.001</w:t>
            </w:r>
            <w:r w:rsidRPr="00D02032">
              <w:rPr>
                <w:rFonts w:eastAsiaTheme="minorEastAsia" w:cs="Times New Roman"/>
                <w:sz w:val="18"/>
                <w:szCs w:val="18"/>
              </w:rPr>
              <w:t xml:space="preserve">), </w:t>
            </w:r>
          </w:p>
          <w:p w14:paraId="4EC09EA6" w14:textId="77777777" w:rsidR="003506CF" w:rsidRPr="00D02032" w:rsidRDefault="003506CF" w:rsidP="0054474E">
            <w:pPr>
              <w:numPr>
                <w:ilvl w:val="1"/>
                <w:numId w:val="19"/>
              </w:numPr>
              <w:spacing w:before="240" w:after="120" w:line="240" w:lineRule="auto"/>
              <w:ind w:left="619" w:hanging="288"/>
              <w:contextualSpacing/>
              <w:rPr>
                <w:rFonts w:eastAsiaTheme="minorEastAsia" w:cs="Times New Roman"/>
                <w:sz w:val="18"/>
                <w:szCs w:val="18"/>
              </w:rPr>
            </w:pPr>
            <w:r w:rsidRPr="00D02032">
              <w:rPr>
                <w:rFonts w:eastAsiaTheme="minorEastAsia" w:cs="Times New Roman"/>
                <w:sz w:val="18"/>
                <w:szCs w:val="18"/>
              </w:rPr>
              <w:t>major adverse cardiac events (OR, 0.8; 95% CI 0.76 to -0.92</w:t>
            </w:r>
            <w:r w:rsidR="00BD7A4E" w:rsidRPr="00D02032">
              <w:rPr>
                <w:rFonts w:eastAsiaTheme="minorEastAsia" w:cs="Times New Roman"/>
                <w:sz w:val="18"/>
                <w:szCs w:val="18"/>
              </w:rPr>
              <w:t>; p&lt; 0.001</w:t>
            </w:r>
            <w:r w:rsidRPr="00D02032">
              <w:rPr>
                <w:rFonts w:eastAsiaTheme="minorEastAsia" w:cs="Times New Roman"/>
                <w:sz w:val="18"/>
                <w:szCs w:val="18"/>
              </w:rPr>
              <w:t xml:space="preserve">), </w:t>
            </w:r>
          </w:p>
          <w:p w14:paraId="4E931641" w14:textId="77777777" w:rsidR="003506CF" w:rsidRPr="00D02032" w:rsidRDefault="003506CF" w:rsidP="0054474E">
            <w:pPr>
              <w:numPr>
                <w:ilvl w:val="1"/>
                <w:numId w:val="19"/>
              </w:numPr>
              <w:spacing w:before="240" w:after="120" w:line="240" w:lineRule="auto"/>
              <w:ind w:left="619" w:hanging="288"/>
              <w:contextualSpacing/>
              <w:rPr>
                <w:rFonts w:eastAsiaTheme="minorEastAsia" w:cs="Times New Roman"/>
                <w:sz w:val="18"/>
                <w:szCs w:val="18"/>
              </w:rPr>
            </w:pPr>
            <w:r w:rsidRPr="00D02032">
              <w:rPr>
                <w:rFonts w:eastAsiaTheme="minorEastAsia" w:cs="Times New Roman"/>
                <w:sz w:val="18"/>
                <w:szCs w:val="18"/>
              </w:rPr>
              <w:t>non-fatal MI (OR, 0.85; 95% CI 0.73 to 0.98</w:t>
            </w:r>
            <w:r w:rsidR="00BD7A4E" w:rsidRPr="00D02032">
              <w:rPr>
                <w:rFonts w:eastAsiaTheme="minorEastAsia" w:cs="Times New Roman"/>
                <w:sz w:val="18"/>
                <w:szCs w:val="18"/>
              </w:rPr>
              <w:t>; p = 0.03</w:t>
            </w:r>
            <w:r w:rsidRPr="00D02032">
              <w:rPr>
                <w:rFonts w:eastAsiaTheme="minorEastAsia" w:cs="Times New Roman"/>
                <w:sz w:val="18"/>
                <w:szCs w:val="18"/>
              </w:rPr>
              <w:t>),</w:t>
            </w:r>
          </w:p>
          <w:p w14:paraId="7BC98E2E" w14:textId="77777777" w:rsidR="003506CF" w:rsidRPr="00D02032" w:rsidRDefault="003506CF" w:rsidP="0054474E">
            <w:pPr>
              <w:numPr>
                <w:ilvl w:val="1"/>
                <w:numId w:val="19"/>
              </w:numPr>
              <w:spacing w:before="240" w:after="120" w:line="240" w:lineRule="auto"/>
              <w:ind w:left="619" w:hanging="288"/>
              <w:contextualSpacing/>
              <w:rPr>
                <w:rFonts w:eastAsiaTheme="minorEastAsia" w:cs="Times New Roman"/>
                <w:sz w:val="18"/>
                <w:szCs w:val="18"/>
              </w:rPr>
            </w:pPr>
            <w:r w:rsidRPr="00D02032">
              <w:rPr>
                <w:rFonts w:eastAsiaTheme="minorEastAsia" w:cs="Times New Roman"/>
                <w:sz w:val="18"/>
                <w:szCs w:val="18"/>
              </w:rPr>
              <w:t>HF/HHF (OR, 0.67; 95% CI, 0.59 to 0.76</w:t>
            </w:r>
            <w:r w:rsidR="00BD7A4E" w:rsidRPr="00D02032">
              <w:rPr>
                <w:rFonts w:eastAsiaTheme="minorEastAsia" w:cs="Times New Roman"/>
                <w:sz w:val="18"/>
                <w:szCs w:val="18"/>
              </w:rPr>
              <w:t>; p&lt; 0.001</w:t>
            </w:r>
            <w:r w:rsidRPr="00D02032">
              <w:rPr>
                <w:rFonts w:eastAsiaTheme="minorEastAsia" w:cs="Times New Roman"/>
                <w:sz w:val="18"/>
                <w:szCs w:val="18"/>
              </w:rPr>
              <w:t>).</w:t>
            </w:r>
          </w:p>
        </w:tc>
      </w:tr>
      <w:tr w:rsidR="003506CF" w:rsidRPr="00D02032" w14:paraId="32D55FFD" w14:textId="77777777" w:rsidTr="00C77259">
        <w:trPr>
          <w:trHeight w:val="184"/>
        </w:trPr>
        <w:tc>
          <w:tcPr>
            <w:tcW w:w="1597" w:type="dxa"/>
            <w:vMerge/>
            <w:tcMar>
              <w:top w:w="0" w:type="dxa"/>
              <w:left w:w="108" w:type="dxa"/>
              <w:bottom w:w="0" w:type="dxa"/>
              <w:right w:w="108" w:type="dxa"/>
            </w:tcMar>
          </w:tcPr>
          <w:p w14:paraId="574F69A2" w14:textId="77777777" w:rsidR="003506CF" w:rsidRPr="00D02032" w:rsidRDefault="003506CF" w:rsidP="0054474E">
            <w:pPr>
              <w:spacing w:after="120" w:line="240" w:lineRule="auto"/>
              <w:rPr>
                <w:rFonts w:cs="Times New Roman"/>
                <w:sz w:val="18"/>
                <w:szCs w:val="18"/>
              </w:rPr>
            </w:pPr>
          </w:p>
        </w:tc>
        <w:tc>
          <w:tcPr>
            <w:tcW w:w="1301" w:type="dxa"/>
            <w:tcBorders>
              <w:top w:val="single" w:sz="4" w:space="0" w:color="auto"/>
              <w:bottom w:val="single" w:sz="4" w:space="0" w:color="auto"/>
            </w:tcBorders>
            <w:tcMar>
              <w:top w:w="0" w:type="dxa"/>
              <w:left w:w="108" w:type="dxa"/>
              <w:bottom w:w="0" w:type="dxa"/>
              <w:right w:w="108" w:type="dxa"/>
            </w:tcMar>
          </w:tcPr>
          <w:p w14:paraId="1C944325" w14:textId="5ACDA02C" w:rsidR="003506CF" w:rsidRPr="00D02032" w:rsidRDefault="003506CF" w:rsidP="00B16E98">
            <w:pPr>
              <w:spacing w:after="120" w:line="240" w:lineRule="auto"/>
              <w:rPr>
                <w:rFonts w:cs="Times New Roman"/>
                <w:sz w:val="18"/>
                <w:szCs w:val="18"/>
              </w:rPr>
            </w:pPr>
            <w:r w:rsidRPr="00D02032">
              <w:rPr>
                <w:rFonts w:cs="Times New Roman"/>
                <w:sz w:val="18"/>
                <w:szCs w:val="18"/>
              </w:rPr>
              <w:t>Zannad et al</w:t>
            </w:r>
            <w:r w:rsidRPr="00D02032">
              <w:rPr>
                <w:rFonts w:cs="Times New Roman"/>
                <w:sz w:val="18"/>
                <w:szCs w:val="18"/>
                <w:vertAlign w:val="superscript"/>
              </w:rPr>
              <w:fldChar w:fldCharType="begin"/>
            </w:r>
            <w:r w:rsidR="00560446">
              <w:rPr>
                <w:rFonts w:cs="Times New Roman"/>
                <w:sz w:val="18"/>
                <w:szCs w:val="18"/>
                <w:vertAlign w:val="superscript"/>
              </w:rPr>
              <w:instrText xml:space="preserve"> ADDIN ZOTERO_ITEM CSL_CITATION {"citationID":"Mllk67Ep","properties":{"formattedCitation":"\\super 131\\nosupersub{}","plainCitation":"131","noteIndex":0},"citationItems":[{"id":"E0MtqVBK/NWajqSva","uris":["http://zotero.org/users/7987575/items/95GKI7X7"],"uri":["http://zotero.org/users/7987575/items/95GKI7X7"],"itemData":{"id":4594,"type":"article-journal","abstract":"Boehringer Ingelheim.","container-title":"Lancet (London, England)","DOI":"10.1016/S0140-6736(20)31824-9","ISSN":"1474-547X","issue":"10254","language":"en","source":"pubmed.ncbi.nlm.nih.gov","title":"SGLT2 inhibitors in patients with heart failure with reduced ejection fraction: a meta-analysis of the EMPEROR-Reduced and DAPA-HF trials","title-short":"SGLT2 inhibitors in patients with heart failure with reduced ejection fraction","URL":"https://pubmed.ncbi.nlm.nih.gov/32877652/","volume":"396","author":[{"family":"Zannad","given":"Faiez"},{"family":"Ferreira","given":"João Pedro"},{"family":"Pocock","given":"Stuart J"},{"family":"Anker","given":"Stefan D"},{"family":"Butler","given":"Javed"},{"family":"Filippatos","given":"Gerasimos"},{"family":"Brueckmann","given":"Martina"},{"family":"Ofstad","given":"Anne Pernille"},{"family":"Pfarr","given":"Egon"},{"family":"Jamal","given":"Waheed"},{"family":"Packer","given":"Milton"}],"accessed":{"date-parts":[["2021",7,1]]},"issued":{"date-parts":[["2020",9,19]]}}}],"schema":"https://github.com/citation-style-language/schema/raw/master/csl-citation.json"} </w:instrText>
            </w:r>
            <w:r w:rsidRPr="00D02032">
              <w:rPr>
                <w:rFonts w:cs="Times New Roman"/>
                <w:sz w:val="18"/>
                <w:szCs w:val="18"/>
                <w:vertAlign w:val="superscript"/>
              </w:rPr>
              <w:fldChar w:fldCharType="separate"/>
            </w:r>
            <w:r w:rsidR="00B16E98" w:rsidRPr="00D02032">
              <w:rPr>
                <w:rFonts w:cs="Times New Roman"/>
                <w:sz w:val="18"/>
                <w:szCs w:val="24"/>
                <w:vertAlign w:val="superscript"/>
              </w:rPr>
              <w:t>131</w:t>
            </w:r>
            <w:r w:rsidRPr="00D02032">
              <w:rPr>
                <w:rFonts w:cs="Times New Roman"/>
                <w:sz w:val="18"/>
                <w:szCs w:val="18"/>
                <w:vertAlign w:val="superscript"/>
              </w:rPr>
              <w:fldChar w:fldCharType="end"/>
            </w:r>
          </w:p>
        </w:tc>
        <w:tc>
          <w:tcPr>
            <w:tcW w:w="2169" w:type="dxa"/>
            <w:tcBorders>
              <w:top w:val="single" w:sz="4" w:space="0" w:color="auto"/>
              <w:bottom w:val="single" w:sz="4" w:space="0" w:color="auto"/>
            </w:tcBorders>
            <w:tcMar>
              <w:top w:w="0" w:type="dxa"/>
              <w:left w:w="108" w:type="dxa"/>
              <w:bottom w:w="0" w:type="dxa"/>
              <w:right w:w="108" w:type="dxa"/>
            </w:tcMar>
          </w:tcPr>
          <w:p w14:paraId="7EE0AD5E" w14:textId="77777777" w:rsidR="003506CF" w:rsidRPr="00D02032" w:rsidRDefault="003506CF" w:rsidP="0054474E">
            <w:pPr>
              <w:spacing w:after="120" w:line="240" w:lineRule="auto"/>
              <w:rPr>
                <w:rFonts w:cs="Times New Roman"/>
                <w:sz w:val="18"/>
                <w:szCs w:val="18"/>
                <w:lang w:val="en-IN"/>
              </w:rPr>
            </w:pPr>
            <w:r w:rsidRPr="00D02032">
              <w:rPr>
                <w:rFonts w:cs="Times New Roman"/>
                <w:sz w:val="18"/>
                <w:szCs w:val="18"/>
                <w:lang w:val="en-IN"/>
              </w:rPr>
              <w:t>Estimate the effect of SGLT-2 inhibition on fatal and non-fatal HF events and renal outcomes in all randomly assigned patients with HFrEF.</w:t>
            </w:r>
          </w:p>
        </w:tc>
        <w:tc>
          <w:tcPr>
            <w:tcW w:w="1785" w:type="dxa"/>
            <w:tcBorders>
              <w:top w:val="single" w:sz="4" w:space="0" w:color="auto"/>
              <w:bottom w:val="single" w:sz="4" w:space="0" w:color="auto"/>
            </w:tcBorders>
            <w:tcMar>
              <w:top w:w="0" w:type="dxa"/>
              <w:left w:w="108" w:type="dxa"/>
              <w:bottom w:w="0" w:type="dxa"/>
              <w:right w:w="108" w:type="dxa"/>
            </w:tcMar>
          </w:tcPr>
          <w:p w14:paraId="0C67E191" w14:textId="77777777" w:rsidR="003506CF" w:rsidRPr="00D02032" w:rsidRDefault="003506CF" w:rsidP="0054474E">
            <w:pPr>
              <w:spacing w:after="120" w:line="240" w:lineRule="auto"/>
              <w:jc w:val="left"/>
              <w:rPr>
                <w:rFonts w:cs="Times New Roman"/>
                <w:sz w:val="18"/>
                <w:szCs w:val="18"/>
                <w:lang w:val="en-IN"/>
              </w:rPr>
            </w:pPr>
            <w:r w:rsidRPr="00D02032">
              <w:rPr>
                <w:rFonts w:cs="Times New Roman"/>
                <w:sz w:val="18"/>
                <w:szCs w:val="18"/>
                <w:lang w:val="en-IN"/>
              </w:rPr>
              <w:t xml:space="preserve">Patients with </w:t>
            </w:r>
          </w:p>
          <w:p w14:paraId="0845393E" w14:textId="77777777" w:rsidR="003506CF" w:rsidRPr="00D02032" w:rsidRDefault="003506CF" w:rsidP="0054474E">
            <w:pPr>
              <w:numPr>
                <w:ilvl w:val="0"/>
                <w:numId w:val="19"/>
              </w:numPr>
              <w:spacing w:before="240" w:after="120" w:line="240" w:lineRule="auto"/>
              <w:ind w:left="389" w:hanging="288"/>
              <w:contextualSpacing/>
              <w:rPr>
                <w:rFonts w:cs="Times New Roman"/>
                <w:sz w:val="18"/>
                <w:szCs w:val="18"/>
                <w:lang w:val="en-IN"/>
              </w:rPr>
            </w:pPr>
            <w:r w:rsidRPr="00D02032">
              <w:rPr>
                <w:rFonts w:cs="Times New Roman"/>
                <w:sz w:val="18"/>
                <w:szCs w:val="18"/>
                <w:lang w:val="en-IN"/>
              </w:rPr>
              <w:t xml:space="preserve">HFrEF </w:t>
            </w:r>
          </w:p>
          <w:p w14:paraId="62B1B086" w14:textId="77777777" w:rsidR="003506CF" w:rsidRPr="00D02032" w:rsidRDefault="003506CF" w:rsidP="0054474E">
            <w:pPr>
              <w:numPr>
                <w:ilvl w:val="0"/>
                <w:numId w:val="19"/>
              </w:numPr>
              <w:spacing w:before="240" w:after="120" w:line="240" w:lineRule="auto"/>
              <w:ind w:left="389" w:hanging="288"/>
              <w:contextualSpacing/>
              <w:rPr>
                <w:rFonts w:cs="Times New Roman"/>
                <w:sz w:val="18"/>
                <w:szCs w:val="18"/>
                <w:lang w:val="en-IN"/>
              </w:rPr>
            </w:pPr>
            <w:r w:rsidRPr="00D02032">
              <w:rPr>
                <w:rFonts w:cs="Times New Roman"/>
                <w:sz w:val="18"/>
                <w:szCs w:val="18"/>
                <w:lang w:val="en-IN"/>
              </w:rPr>
              <w:t>With or without DM</w:t>
            </w:r>
          </w:p>
        </w:tc>
        <w:tc>
          <w:tcPr>
            <w:tcW w:w="1307" w:type="dxa"/>
            <w:tcBorders>
              <w:top w:val="single" w:sz="4" w:space="0" w:color="auto"/>
              <w:bottom w:val="single" w:sz="4" w:space="0" w:color="auto"/>
            </w:tcBorders>
            <w:tcMar>
              <w:top w:w="0" w:type="dxa"/>
              <w:left w:w="108" w:type="dxa"/>
              <w:bottom w:w="0" w:type="dxa"/>
              <w:right w:w="108" w:type="dxa"/>
            </w:tcMar>
          </w:tcPr>
          <w:p w14:paraId="55CDFCF0" w14:textId="77777777" w:rsidR="003506CF" w:rsidRPr="00D02032" w:rsidRDefault="003506CF" w:rsidP="0054474E">
            <w:pPr>
              <w:spacing w:line="240" w:lineRule="auto"/>
              <w:rPr>
                <w:rFonts w:cs="Times New Roman"/>
                <w:sz w:val="18"/>
                <w:szCs w:val="18"/>
                <w:lang w:val="en-IN"/>
              </w:rPr>
            </w:pPr>
            <w:r w:rsidRPr="00D02032">
              <w:rPr>
                <w:rFonts w:cs="Times New Roman"/>
                <w:sz w:val="18"/>
                <w:szCs w:val="18"/>
                <w:lang w:val="en-IN"/>
              </w:rPr>
              <w:t>8474</w:t>
            </w:r>
          </w:p>
        </w:tc>
        <w:tc>
          <w:tcPr>
            <w:tcW w:w="5521" w:type="dxa"/>
            <w:gridSpan w:val="2"/>
            <w:tcBorders>
              <w:top w:val="single" w:sz="4" w:space="0" w:color="auto"/>
              <w:bottom w:val="single" w:sz="4" w:space="0" w:color="auto"/>
            </w:tcBorders>
            <w:tcMar>
              <w:top w:w="0" w:type="dxa"/>
              <w:left w:w="108" w:type="dxa"/>
              <w:bottom w:w="0" w:type="dxa"/>
              <w:right w:w="108" w:type="dxa"/>
            </w:tcMar>
          </w:tcPr>
          <w:p w14:paraId="5A6D717B" w14:textId="77777777" w:rsidR="003506CF" w:rsidRPr="00D02032" w:rsidRDefault="003506CF" w:rsidP="0054474E">
            <w:pPr>
              <w:numPr>
                <w:ilvl w:val="0"/>
                <w:numId w:val="19"/>
              </w:numPr>
              <w:spacing w:before="240" w:after="0" w:line="240" w:lineRule="auto"/>
              <w:ind w:left="389" w:hanging="288"/>
              <w:contextualSpacing/>
              <w:rPr>
                <w:rFonts w:cs="Times New Roman"/>
                <w:sz w:val="18"/>
                <w:szCs w:val="18"/>
                <w:lang w:val="en-IN"/>
              </w:rPr>
            </w:pPr>
            <w:r w:rsidRPr="00D02032">
              <w:rPr>
                <w:rFonts w:cs="Times New Roman"/>
                <w:sz w:val="18"/>
                <w:szCs w:val="18"/>
                <w:lang w:val="en-IN"/>
              </w:rPr>
              <w:t xml:space="preserve">Estimated treatment effect resulted in </w:t>
            </w:r>
          </w:p>
          <w:p w14:paraId="33A763E9" w14:textId="77777777" w:rsidR="003506CF" w:rsidRPr="00D02032" w:rsidRDefault="003506CF" w:rsidP="0054474E">
            <w:pPr>
              <w:numPr>
                <w:ilvl w:val="1"/>
                <w:numId w:val="19"/>
              </w:numPr>
              <w:spacing w:before="240" w:after="120" w:line="240" w:lineRule="auto"/>
              <w:ind w:left="619" w:hanging="288"/>
              <w:contextualSpacing/>
              <w:rPr>
                <w:rFonts w:cs="Times New Roman"/>
                <w:sz w:val="18"/>
                <w:szCs w:val="18"/>
                <w:lang w:val="en-IN"/>
              </w:rPr>
            </w:pPr>
            <w:r w:rsidRPr="00D02032">
              <w:rPr>
                <w:rFonts w:cs="Times New Roman"/>
                <w:sz w:val="18"/>
                <w:szCs w:val="18"/>
                <w:lang w:val="en-IN"/>
              </w:rPr>
              <w:t>13% reduction in all-cause death (pooled HR, 0·87; 95% CI, 0·77 to 0·98</w:t>
            </w:r>
            <w:r w:rsidR="00BD7A4E" w:rsidRPr="00D02032">
              <w:rPr>
                <w:rFonts w:cs="Times New Roman"/>
                <w:sz w:val="18"/>
                <w:szCs w:val="18"/>
                <w:lang w:val="en-IN"/>
              </w:rPr>
              <w:t xml:space="preserve">; </w:t>
            </w:r>
            <w:r w:rsidR="00BD7A4E" w:rsidRPr="00D02032">
              <w:rPr>
                <w:rFonts w:eastAsiaTheme="minorEastAsia" w:cs="Times New Roman"/>
                <w:sz w:val="18"/>
                <w:szCs w:val="18"/>
              </w:rPr>
              <w:t>p = 0·018</w:t>
            </w:r>
            <w:r w:rsidRPr="00D02032">
              <w:rPr>
                <w:rFonts w:cs="Times New Roman"/>
                <w:sz w:val="18"/>
                <w:szCs w:val="18"/>
                <w:lang w:val="en-IN"/>
              </w:rPr>
              <w:t>),</w:t>
            </w:r>
          </w:p>
          <w:p w14:paraId="37B0AE86" w14:textId="77777777" w:rsidR="003506CF" w:rsidRPr="00D02032" w:rsidRDefault="003506CF" w:rsidP="0054474E">
            <w:pPr>
              <w:numPr>
                <w:ilvl w:val="1"/>
                <w:numId w:val="19"/>
              </w:numPr>
              <w:spacing w:before="240" w:after="120" w:line="240" w:lineRule="auto"/>
              <w:ind w:left="619" w:hanging="288"/>
              <w:contextualSpacing/>
              <w:rPr>
                <w:rFonts w:cs="Times New Roman"/>
                <w:sz w:val="18"/>
                <w:szCs w:val="18"/>
                <w:lang w:val="en-IN"/>
              </w:rPr>
            </w:pPr>
            <w:r w:rsidRPr="00D02032">
              <w:rPr>
                <w:rFonts w:cs="Times New Roman"/>
                <w:sz w:val="18"/>
                <w:szCs w:val="18"/>
                <w:lang w:val="en-IN"/>
              </w:rPr>
              <w:t>14% reduction in cardiovascular death (pooled HR, 0·86, 95% CI, 0·76 to 0·98</w:t>
            </w:r>
            <w:r w:rsidR="00BD7A4E" w:rsidRPr="00D02032">
              <w:rPr>
                <w:rFonts w:cs="Times New Roman"/>
                <w:sz w:val="18"/>
                <w:szCs w:val="18"/>
                <w:lang w:val="en-IN"/>
              </w:rPr>
              <w:t xml:space="preserve">; </w:t>
            </w:r>
            <w:r w:rsidR="00BD7A4E" w:rsidRPr="00D02032">
              <w:rPr>
                <w:rFonts w:eastAsiaTheme="minorEastAsia" w:cs="Times New Roman"/>
                <w:sz w:val="18"/>
                <w:szCs w:val="18"/>
              </w:rPr>
              <w:t>p = 0·027</w:t>
            </w:r>
            <w:r w:rsidRPr="00D02032">
              <w:rPr>
                <w:rFonts w:cs="Times New Roman"/>
                <w:sz w:val="18"/>
                <w:szCs w:val="18"/>
                <w:lang w:val="en-IN"/>
              </w:rPr>
              <w:t>).</w:t>
            </w:r>
          </w:p>
          <w:p w14:paraId="10240C18" w14:textId="77777777" w:rsidR="003506CF" w:rsidRPr="00D02032" w:rsidRDefault="003506CF" w:rsidP="0054474E">
            <w:pPr>
              <w:numPr>
                <w:ilvl w:val="0"/>
                <w:numId w:val="19"/>
              </w:numPr>
              <w:spacing w:before="240" w:after="0" w:line="240" w:lineRule="auto"/>
              <w:ind w:left="389" w:hanging="288"/>
              <w:contextualSpacing/>
              <w:rPr>
                <w:rFonts w:cs="Times New Roman"/>
                <w:sz w:val="18"/>
                <w:szCs w:val="18"/>
                <w:lang w:val="en-IN"/>
              </w:rPr>
            </w:pPr>
            <w:r w:rsidRPr="00D02032">
              <w:rPr>
                <w:rFonts w:cs="Times New Roman"/>
                <w:sz w:val="18"/>
                <w:szCs w:val="18"/>
                <w:lang w:val="en-IN"/>
              </w:rPr>
              <w:t xml:space="preserve">SGLT2i users had </w:t>
            </w:r>
          </w:p>
          <w:p w14:paraId="51F0BE26" w14:textId="77777777" w:rsidR="003506CF" w:rsidRPr="00D02032" w:rsidRDefault="003506CF" w:rsidP="0054474E">
            <w:pPr>
              <w:numPr>
                <w:ilvl w:val="1"/>
                <w:numId w:val="19"/>
              </w:numPr>
              <w:spacing w:before="240" w:after="120" w:line="240" w:lineRule="auto"/>
              <w:ind w:left="619" w:hanging="288"/>
              <w:contextualSpacing/>
              <w:rPr>
                <w:rFonts w:cs="Times New Roman"/>
                <w:sz w:val="18"/>
                <w:szCs w:val="18"/>
                <w:lang w:val="en-IN"/>
              </w:rPr>
            </w:pPr>
            <w:r w:rsidRPr="00D02032">
              <w:rPr>
                <w:rFonts w:cs="Times New Roman"/>
                <w:sz w:val="18"/>
                <w:szCs w:val="18"/>
                <w:lang w:val="en-IN"/>
              </w:rPr>
              <w:t>reduced relative combined risk of CV death or first HHF (26%; pooled HR, 0·74; 95% CI, 0·68 to 0·82</w:t>
            </w:r>
            <w:r w:rsidR="00BD7A4E" w:rsidRPr="00D02032">
              <w:rPr>
                <w:rFonts w:cs="Times New Roman"/>
                <w:sz w:val="18"/>
                <w:szCs w:val="18"/>
                <w:lang w:val="en-IN"/>
              </w:rPr>
              <w:t xml:space="preserve">; </w:t>
            </w:r>
            <w:r w:rsidR="00BD7A4E" w:rsidRPr="00D02032">
              <w:rPr>
                <w:rFonts w:eastAsiaTheme="minorEastAsia" w:cs="Times New Roman"/>
                <w:sz w:val="18"/>
                <w:szCs w:val="18"/>
              </w:rPr>
              <w:t>p&lt;0·0001</w:t>
            </w:r>
            <w:r w:rsidRPr="00D02032">
              <w:rPr>
                <w:rFonts w:cs="Times New Roman"/>
                <w:sz w:val="18"/>
                <w:szCs w:val="18"/>
                <w:lang w:val="en-IN"/>
              </w:rPr>
              <w:t>).</w:t>
            </w:r>
          </w:p>
          <w:p w14:paraId="1BBB91F2" w14:textId="77777777" w:rsidR="003506CF" w:rsidRPr="00D02032" w:rsidRDefault="003506CF" w:rsidP="0054474E">
            <w:pPr>
              <w:numPr>
                <w:ilvl w:val="1"/>
                <w:numId w:val="19"/>
              </w:numPr>
              <w:spacing w:before="240" w:after="120" w:line="240" w:lineRule="auto"/>
              <w:ind w:left="619" w:hanging="288"/>
              <w:contextualSpacing/>
              <w:rPr>
                <w:rFonts w:cs="Times New Roman"/>
                <w:sz w:val="18"/>
                <w:szCs w:val="18"/>
                <w:lang w:val="en-IN"/>
              </w:rPr>
            </w:pPr>
            <w:r w:rsidRPr="00D02032">
              <w:rPr>
                <w:rFonts w:cs="Times New Roman"/>
                <w:sz w:val="18"/>
                <w:szCs w:val="18"/>
                <w:lang w:val="en-IN"/>
              </w:rPr>
              <w:t>reduced risk of the composite renal endpoint (pooled HR, 0·62; 95% CI, 0·43 to 0·90</w:t>
            </w:r>
            <w:r w:rsidR="00BD7A4E" w:rsidRPr="00D02032">
              <w:rPr>
                <w:rFonts w:cs="Times New Roman"/>
                <w:sz w:val="18"/>
                <w:szCs w:val="18"/>
                <w:lang w:val="en-IN"/>
              </w:rPr>
              <w:t xml:space="preserve">; </w:t>
            </w:r>
            <w:r w:rsidR="00BD7A4E" w:rsidRPr="00D02032">
              <w:rPr>
                <w:rFonts w:eastAsiaTheme="minorEastAsia" w:cs="Times New Roman"/>
                <w:sz w:val="18"/>
                <w:szCs w:val="18"/>
              </w:rPr>
              <w:t>p = 0.013</w:t>
            </w:r>
            <w:r w:rsidRPr="00D02032">
              <w:rPr>
                <w:rFonts w:cs="Times New Roman"/>
                <w:sz w:val="18"/>
                <w:szCs w:val="18"/>
                <w:lang w:val="en-IN"/>
              </w:rPr>
              <w:t>)</w:t>
            </w:r>
          </w:p>
          <w:p w14:paraId="05DAB81A" w14:textId="77777777" w:rsidR="003506CF" w:rsidRPr="00D02032" w:rsidRDefault="003506CF" w:rsidP="0054474E">
            <w:pPr>
              <w:numPr>
                <w:ilvl w:val="1"/>
                <w:numId w:val="19"/>
              </w:numPr>
              <w:spacing w:before="240" w:after="120" w:line="240" w:lineRule="auto"/>
              <w:ind w:left="619" w:hanging="288"/>
              <w:contextualSpacing/>
              <w:rPr>
                <w:rFonts w:cs="Times New Roman"/>
                <w:sz w:val="18"/>
                <w:szCs w:val="18"/>
                <w:lang w:val="en-IN"/>
              </w:rPr>
            </w:pPr>
            <w:r w:rsidRPr="00D02032">
              <w:rPr>
                <w:rFonts w:cs="Times New Roman"/>
                <w:sz w:val="18"/>
                <w:szCs w:val="18"/>
                <w:lang w:val="en-IN"/>
              </w:rPr>
              <w:lastRenderedPageBreak/>
              <w:t>decrease in the composite of recurrent HHF or CV death (25%; pooled HR, 0·75; 0·68 to 0·84</w:t>
            </w:r>
            <w:r w:rsidR="00BD7A4E" w:rsidRPr="00D02032">
              <w:rPr>
                <w:rFonts w:cs="Times New Roman"/>
                <w:sz w:val="18"/>
                <w:szCs w:val="18"/>
                <w:lang w:val="en-IN"/>
              </w:rPr>
              <w:t xml:space="preserve">; </w:t>
            </w:r>
            <w:r w:rsidR="00BD7A4E" w:rsidRPr="00D02032">
              <w:rPr>
                <w:rFonts w:eastAsiaTheme="minorEastAsia" w:cs="Times New Roman"/>
                <w:sz w:val="18"/>
                <w:szCs w:val="18"/>
              </w:rPr>
              <w:t>p&lt;0·0001</w:t>
            </w:r>
            <w:r w:rsidRPr="00D02032">
              <w:rPr>
                <w:rFonts w:cs="Times New Roman"/>
                <w:sz w:val="18"/>
                <w:szCs w:val="18"/>
                <w:lang w:val="en-IN"/>
              </w:rPr>
              <w:t>).</w:t>
            </w:r>
          </w:p>
        </w:tc>
      </w:tr>
      <w:tr w:rsidR="003506CF" w:rsidRPr="00D02032" w14:paraId="5199EA68" w14:textId="77777777" w:rsidTr="00C77259">
        <w:trPr>
          <w:trHeight w:val="184"/>
        </w:trPr>
        <w:tc>
          <w:tcPr>
            <w:tcW w:w="1597" w:type="dxa"/>
            <w:vMerge/>
            <w:tcMar>
              <w:top w:w="0" w:type="dxa"/>
              <w:left w:w="108" w:type="dxa"/>
              <w:bottom w:w="0" w:type="dxa"/>
              <w:right w:w="108" w:type="dxa"/>
            </w:tcMar>
          </w:tcPr>
          <w:p w14:paraId="3ED03CA2" w14:textId="77777777" w:rsidR="003506CF" w:rsidRPr="00D02032" w:rsidRDefault="003506CF" w:rsidP="0054474E">
            <w:pPr>
              <w:spacing w:after="120" w:line="240" w:lineRule="auto"/>
              <w:rPr>
                <w:rFonts w:cs="Times New Roman"/>
                <w:sz w:val="18"/>
                <w:szCs w:val="18"/>
              </w:rPr>
            </w:pPr>
          </w:p>
        </w:tc>
        <w:tc>
          <w:tcPr>
            <w:tcW w:w="1301" w:type="dxa"/>
            <w:tcBorders>
              <w:top w:val="single" w:sz="4" w:space="0" w:color="auto"/>
              <w:bottom w:val="single" w:sz="4" w:space="0" w:color="auto"/>
            </w:tcBorders>
            <w:tcMar>
              <w:top w:w="0" w:type="dxa"/>
              <w:left w:w="108" w:type="dxa"/>
              <w:bottom w:w="0" w:type="dxa"/>
              <w:right w:w="108" w:type="dxa"/>
            </w:tcMar>
          </w:tcPr>
          <w:p w14:paraId="55B2F6E1" w14:textId="20061160" w:rsidR="003506CF" w:rsidRPr="00D02032" w:rsidRDefault="003506CF" w:rsidP="00B16E98">
            <w:pPr>
              <w:spacing w:after="120" w:line="240" w:lineRule="auto"/>
              <w:rPr>
                <w:rFonts w:cs="Times New Roman"/>
                <w:sz w:val="18"/>
                <w:szCs w:val="18"/>
              </w:rPr>
            </w:pPr>
            <w:r w:rsidRPr="00D02032">
              <w:rPr>
                <w:rFonts w:cs="Times New Roman"/>
                <w:sz w:val="18"/>
                <w:szCs w:val="18"/>
              </w:rPr>
              <w:t>Ryan et al</w:t>
            </w:r>
            <w:r w:rsidRPr="00D02032">
              <w:rPr>
                <w:rFonts w:cs="Times New Roman"/>
                <w:sz w:val="18"/>
                <w:szCs w:val="18"/>
              </w:rPr>
              <w:fldChar w:fldCharType="begin"/>
            </w:r>
            <w:r w:rsidR="00560446">
              <w:rPr>
                <w:rFonts w:cs="Times New Roman"/>
                <w:sz w:val="18"/>
                <w:szCs w:val="18"/>
              </w:rPr>
              <w:instrText xml:space="preserve"> ADDIN ZOTERO_ITEM CSL_CITATION {"citationID":"RlgylQVg","properties":{"formattedCitation":"\\super 132\\nosupersub{}","plainCitation":"132","noteIndex":0},"citationItems":[{"id":"E0MtqVBK/t0nrfY7K","uris":["http://zotero.org/users/7987575/items/AJ9Z9FGQ"],"uri":["http://zotero.org/users/7987575/items/AJ9Z9FGQ"],"itemData":{"id":1896,"type":"article-journal","abstract":"Aims\nSodium glucose co‐transporter 2 inhibitors (SGLT2i) are indicated for treatment of type 2 diabetes mellitus (T2DM); some SGLT2i have reported cardiovascular benefit, and some have reported risk of below‐knee lower extremity (BKLE) amputation. This study examined the real‐world comparative effectiveness within the SGLT2i class and compared with non‐SGLT2i antihyperglycaemic agents.\n\nMaterials and methods\nData from 4 large US administrative claims databases were used to characterize risk and provide population‐level estimates of canagliflozin's effects on hospitalization for heart failure (HHF) and BKLE amputation vs other SGLT2i and non‐SGLT2i in T2DM patients. Comparative analyses using a propensity score–adjusted new‐user cohort design examined relative hazards of outcomes across all new users and a subpopulation with established cardiovascular disease.\n\nResults\nAcross the 4 databases (142 800 new users of canagliflozin, 110 897 new users of other SGLT2i, 460 885 new users of non‐SGLT2i), the meta‐analytic hazard ratio estimate for HHF with canagliflozin vs non‐SGLT2i was 0.39 (95% CI, 0.26‐0.60) in the on‐treatment analysis. The estimate for BKLE amputation with canagliflozin vs non‐SGLT2i was 0.75 (95% CI, 0.40‐1.41) in the on‐treatment analysis and 1.01 (95% CI, 0.93‐1.10) in the intent‐to‐treat analysis. Effects in the subpopulation with established cardiovascular disease were similar for both outcomes. No consistent differences were observed between canagliflozin and other SGLT2i.\n\nConclusions\nIn this large comprehensive analysis, canagliflozin and other SGLT2i demonstrated HHF benefits consistent with clinical trial data, but showed no increased risk of BKLE amputation vs non‐SGLT2i. HHF and BKLE amputation results were similar in the subpopulation with established cardiovascular disease. This study helps further characterize the potential benefits and harms of SGLT2i in routine clinical practice to complement evidence from clinical trials and prior observational studies.","container-title":"Diabetes, Obesity &amp; Metabolism","DOI":"10.1111/dom.13424","ISSN":"1462-8902","issue":"11","journalAbbreviation":"Diabetes Obes Metab","note":"PMID: 29938883\nPMCID: PMC6220807","page":"2585-2597","source":"PubMed Central","title":"Comparative effectiveness of canagliflozin, SGLT2 inhibitors and non‐SGLT2 inhibitors on the risk of hospitalization for heart failure and amputation in patients with type 2 diabetes mellitus: A real‐world meta‐analysis of 4 observational databases (OBSERVE‐4D)","title-short":"Comparative effectiveness of canagliflozin, SGLT2 inhibitors and non‐SGLT2 inhibitors on the risk of hospitalization for heart failure and amputation in patients with type 2 diabetes mellitus","volume":"20","author":[{"family":"Ryan","given":"Patrick B."},{"family":"Buse","given":"John B."},{"family":"Schuemie","given":"Martijn J."},{"family":"DeFalco","given":"Frank"},{"family":"Yuan","given":"Zhong"},{"family":"Stang","given":"Paul E."},{"family":"Berlin","given":"Jesse A."},{"family":"Rosenthal","given":"Norman"}],"issued":{"date-parts":[["2018",11]]}}}],"schema":"https://github.com/citation-style-language/schema/raw/master/csl-citation.json"} </w:instrText>
            </w:r>
            <w:r w:rsidRPr="00D02032">
              <w:rPr>
                <w:rFonts w:cs="Times New Roman"/>
                <w:sz w:val="18"/>
                <w:szCs w:val="18"/>
              </w:rPr>
              <w:fldChar w:fldCharType="separate"/>
            </w:r>
            <w:r w:rsidR="00B16E98" w:rsidRPr="00D02032">
              <w:rPr>
                <w:rFonts w:cs="Times New Roman"/>
                <w:sz w:val="18"/>
                <w:szCs w:val="24"/>
                <w:vertAlign w:val="superscript"/>
              </w:rPr>
              <w:t>132</w:t>
            </w:r>
            <w:r w:rsidRPr="00D02032">
              <w:rPr>
                <w:rFonts w:cs="Times New Roman"/>
                <w:sz w:val="18"/>
                <w:szCs w:val="18"/>
              </w:rPr>
              <w:fldChar w:fldCharType="end"/>
            </w:r>
          </w:p>
        </w:tc>
        <w:tc>
          <w:tcPr>
            <w:tcW w:w="2169" w:type="dxa"/>
            <w:tcBorders>
              <w:top w:val="single" w:sz="4" w:space="0" w:color="auto"/>
              <w:bottom w:val="single" w:sz="4" w:space="0" w:color="auto"/>
            </w:tcBorders>
            <w:tcMar>
              <w:top w:w="0" w:type="dxa"/>
              <w:left w:w="108" w:type="dxa"/>
              <w:bottom w:w="0" w:type="dxa"/>
              <w:right w:w="108" w:type="dxa"/>
            </w:tcMar>
          </w:tcPr>
          <w:p w14:paraId="4DB60262" w14:textId="77777777" w:rsidR="003506CF" w:rsidRPr="00D02032" w:rsidRDefault="003506CF" w:rsidP="0054474E">
            <w:pPr>
              <w:spacing w:after="120" w:line="240" w:lineRule="auto"/>
              <w:rPr>
                <w:rFonts w:cs="Times New Roman"/>
                <w:sz w:val="18"/>
                <w:szCs w:val="18"/>
                <w:lang w:val="en-IN"/>
              </w:rPr>
            </w:pPr>
            <w:r w:rsidRPr="00D02032">
              <w:rPr>
                <w:rFonts w:cs="Times New Roman"/>
                <w:sz w:val="18"/>
                <w:szCs w:val="18"/>
                <w:lang w:val="en-IN"/>
              </w:rPr>
              <w:t>Examines the comparative effectiveness within the SGLT2i class and non‐SGLT2i antihyperglycemic agents</w:t>
            </w:r>
          </w:p>
        </w:tc>
        <w:tc>
          <w:tcPr>
            <w:tcW w:w="1785" w:type="dxa"/>
            <w:tcBorders>
              <w:top w:val="single" w:sz="4" w:space="0" w:color="auto"/>
              <w:bottom w:val="single" w:sz="4" w:space="0" w:color="auto"/>
            </w:tcBorders>
            <w:tcMar>
              <w:top w:w="0" w:type="dxa"/>
              <w:left w:w="108" w:type="dxa"/>
              <w:bottom w:w="0" w:type="dxa"/>
              <w:right w:w="108" w:type="dxa"/>
            </w:tcMar>
          </w:tcPr>
          <w:p w14:paraId="5A8651FA" w14:textId="77777777" w:rsidR="003506CF" w:rsidRPr="00D02032" w:rsidRDefault="003506CF" w:rsidP="0054474E">
            <w:pPr>
              <w:spacing w:after="120" w:line="240" w:lineRule="auto"/>
              <w:jc w:val="left"/>
              <w:rPr>
                <w:rFonts w:cs="Times New Roman"/>
                <w:sz w:val="18"/>
                <w:szCs w:val="18"/>
                <w:lang w:val="en-IN"/>
              </w:rPr>
            </w:pPr>
            <w:r w:rsidRPr="00D02032">
              <w:rPr>
                <w:rFonts w:cs="Times New Roman"/>
                <w:sz w:val="18"/>
                <w:szCs w:val="18"/>
                <w:lang w:val="en-IN"/>
              </w:rPr>
              <w:t>Patients with T2DM</w:t>
            </w:r>
          </w:p>
        </w:tc>
        <w:tc>
          <w:tcPr>
            <w:tcW w:w="1307" w:type="dxa"/>
            <w:tcBorders>
              <w:top w:val="single" w:sz="4" w:space="0" w:color="auto"/>
              <w:bottom w:val="single" w:sz="4" w:space="0" w:color="auto"/>
            </w:tcBorders>
            <w:tcMar>
              <w:top w:w="0" w:type="dxa"/>
              <w:left w:w="108" w:type="dxa"/>
              <w:bottom w:w="0" w:type="dxa"/>
              <w:right w:w="108" w:type="dxa"/>
            </w:tcMar>
          </w:tcPr>
          <w:p w14:paraId="6E03BEA2" w14:textId="77777777" w:rsidR="003506CF" w:rsidRPr="00D02032" w:rsidRDefault="003506CF" w:rsidP="0054474E">
            <w:pPr>
              <w:spacing w:line="240" w:lineRule="auto"/>
              <w:rPr>
                <w:rFonts w:cs="Times New Roman"/>
                <w:sz w:val="18"/>
                <w:szCs w:val="18"/>
                <w:lang w:val="en-IN"/>
              </w:rPr>
            </w:pPr>
            <w:r w:rsidRPr="00D02032">
              <w:rPr>
                <w:rFonts w:cs="Times New Roman"/>
                <w:sz w:val="18"/>
                <w:szCs w:val="18"/>
                <w:lang w:val="en-IN"/>
              </w:rPr>
              <w:t>NA</w:t>
            </w:r>
          </w:p>
        </w:tc>
        <w:tc>
          <w:tcPr>
            <w:tcW w:w="5521" w:type="dxa"/>
            <w:gridSpan w:val="2"/>
            <w:tcBorders>
              <w:top w:val="single" w:sz="4" w:space="0" w:color="auto"/>
              <w:bottom w:val="single" w:sz="4" w:space="0" w:color="auto"/>
            </w:tcBorders>
            <w:tcMar>
              <w:top w:w="0" w:type="dxa"/>
              <w:left w:w="108" w:type="dxa"/>
              <w:bottom w:w="0" w:type="dxa"/>
              <w:right w:w="108" w:type="dxa"/>
            </w:tcMar>
          </w:tcPr>
          <w:p w14:paraId="20B52C63" w14:textId="77777777" w:rsidR="003506CF" w:rsidRPr="00D02032" w:rsidRDefault="003506CF" w:rsidP="0054474E">
            <w:pPr>
              <w:numPr>
                <w:ilvl w:val="0"/>
                <w:numId w:val="19"/>
              </w:numPr>
              <w:spacing w:before="240" w:after="0" w:line="240" w:lineRule="auto"/>
              <w:ind w:left="389" w:hanging="288"/>
              <w:contextualSpacing/>
              <w:rPr>
                <w:rFonts w:cs="Times New Roman"/>
                <w:sz w:val="18"/>
                <w:szCs w:val="18"/>
                <w:lang w:val="en-IN"/>
              </w:rPr>
            </w:pPr>
            <w:r w:rsidRPr="00D02032">
              <w:rPr>
                <w:rFonts w:eastAsiaTheme="minorEastAsia" w:cs="Times New Roman"/>
                <w:sz w:val="18"/>
                <w:szCs w:val="18"/>
              </w:rPr>
              <w:t>Canagliflozin</w:t>
            </w:r>
            <w:r w:rsidRPr="00D02032">
              <w:rPr>
                <w:rFonts w:cs="Times New Roman"/>
                <w:sz w:val="18"/>
                <w:szCs w:val="18"/>
                <w:lang w:val="en-IN"/>
              </w:rPr>
              <w:t xml:space="preserve"> group (vs non‐SGLT2i) had reduced risk of HHF (HR, 0.39; 95% CI, 0.26 to 0.60).</w:t>
            </w:r>
          </w:p>
          <w:p w14:paraId="61749C38" w14:textId="77777777" w:rsidR="003506CF" w:rsidRPr="00D02032" w:rsidRDefault="003506CF" w:rsidP="0054474E">
            <w:pPr>
              <w:spacing w:before="240" w:line="240" w:lineRule="auto"/>
              <w:contextualSpacing/>
              <w:rPr>
                <w:rFonts w:cs="Times New Roman"/>
                <w:sz w:val="18"/>
                <w:szCs w:val="18"/>
                <w:lang w:val="en-IN"/>
              </w:rPr>
            </w:pPr>
          </w:p>
        </w:tc>
      </w:tr>
      <w:tr w:rsidR="003506CF" w:rsidRPr="00D02032" w14:paraId="44072EFD" w14:textId="77777777" w:rsidTr="00C77259">
        <w:trPr>
          <w:trHeight w:val="184"/>
        </w:trPr>
        <w:tc>
          <w:tcPr>
            <w:tcW w:w="1597" w:type="dxa"/>
            <w:vMerge/>
            <w:tcMar>
              <w:top w:w="0" w:type="dxa"/>
              <w:left w:w="108" w:type="dxa"/>
              <w:bottom w:w="0" w:type="dxa"/>
              <w:right w:w="108" w:type="dxa"/>
            </w:tcMar>
          </w:tcPr>
          <w:p w14:paraId="18C27E5C" w14:textId="77777777" w:rsidR="003506CF" w:rsidRPr="00D02032" w:rsidRDefault="003506CF" w:rsidP="0054474E">
            <w:pPr>
              <w:spacing w:after="120" w:line="240" w:lineRule="auto"/>
              <w:rPr>
                <w:rFonts w:cs="Times New Roman"/>
                <w:sz w:val="18"/>
                <w:szCs w:val="18"/>
              </w:rPr>
            </w:pPr>
          </w:p>
        </w:tc>
        <w:tc>
          <w:tcPr>
            <w:tcW w:w="1301" w:type="dxa"/>
            <w:tcBorders>
              <w:top w:val="single" w:sz="4" w:space="0" w:color="auto"/>
              <w:bottom w:val="single" w:sz="4" w:space="0" w:color="auto"/>
            </w:tcBorders>
            <w:tcMar>
              <w:top w:w="0" w:type="dxa"/>
              <w:left w:w="108" w:type="dxa"/>
              <w:bottom w:w="0" w:type="dxa"/>
              <w:right w:w="108" w:type="dxa"/>
            </w:tcMar>
          </w:tcPr>
          <w:p w14:paraId="78765C72" w14:textId="0D608599" w:rsidR="003506CF" w:rsidRPr="00D02032" w:rsidRDefault="003506CF" w:rsidP="00B16E98">
            <w:pPr>
              <w:spacing w:after="120" w:line="240" w:lineRule="auto"/>
              <w:rPr>
                <w:rFonts w:cs="Times New Roman"/>
                <w:sz w:val="18"/>
                <w:szCs w:val="18"/>
              </w:rPr>
            </w:pPr>
            <w:r w:rsidRPr="00D02032">
              <w:rPr>
                <w:rFonts w:cs="Times New Roman"/>
                <w:sz w:val="18"/>
                <w:szCs w:val="18"/>
              </w:rPr>
              <w:t>McGuire et al</w:t>
            </w:r>
            <w:r w:rsidRPr="00D02032">
              <w:rPr>
                <w:rFonts w:cs="Times New Roman"/>
                <w:sz w:val="18"/>
                <w:szCs w:val="18"/>
              </w:rPr>
              <w:fldChar w:fldCharType="begin"/>
            </w:r>
            <w:r w:rsidR="00560446">
              <w:rPr>
                <w:rFonts w:cs="Times New Roman"/>
                <w:sz w:val="18"/>
                <w:szCs w:val="18"/>
              </w:rPr>
              <w:instrText xml:space="preserve"> ADDIN ZOTERO_ITEM CSL_CITATION {"citationID":"S5qh6lfF","properties":{"formattedCitation":"\\super 80\\nosupersub{}","plainCitation":"80","noteIndex":0},"citationItems":[{"id":"E0MtqVBK/PIBA3pES","uris":["http://zotero.org/users/7987575/items/49XBV2GH"],"uri":["http://zotero.org/users/7987575/items/49XBV2GH"],"itemData":{"id":4674,"type":"article-journal","abstract":"Importance: Sodium-glucose cotransporter 2 (SGLT2) inhibitors favorably affect cardiovascular (CV) and kidney outcomes; however, the consistency of outcomes across the class remains uncertain.\nObjective: To perform meta-analyses that assess the CV and kidney outcomes of all 4 available SGLT2 inhibitors in patients with type 2 diabetes.\nData Sources: A systematic literature search was conducted in PubMed from January 1, 2015, to January 31, 2020.\nStudy Selection: One hundred forty-five records were initially identified; 137 were excluded because of study design or topic of interest. As a result, a total of 6 randomized, placebo-controlled CV and kidney outcomes trials of SGLT2 inhibitors in patients with type 2 diabetes were identified, with contributory data from 9 publications. All analyses were conducted on the total patient population of these trials.\nData Extraction and Synthesis: Standardized data search and abstraction were performed following the Preferred Reporting Items for Systematic Reviews and Meta-Analysis (PRISMA) Statement. Data were analyzed using a fixed-effect model.\nMain Outcomes and Measures: Outcomes included time to the first event of (1) the composite of major adverse CV events of myocardial infarction, stroke, or CV death, and each component, (2) the composite of hospitalization for heart failure (HHF) or CV death (HHF/CV death) and each component, and (3) kidney composite outcomes. For outcomes in the overall trial populations and in selected subgroups, hazard ratios (HRs) and 95% CIs were pooled and meta-analyzed across trials.\nResults: Data from 6 trials comprised 46 969 unique patients with type 2 diabetes, including 31 116 (66.2%) with atherosclerotic CV disease. The mean (SD) age of all trial participants was 63.7 (7.9) years; 30 939 (65.9%) were men, and 36 849 (78.5%) were White. The median number of participants per trial was 8246 (range, 4401-17 160). Overall, SGLT2 inhibitors were associated with a reduced risk of major adverse CV events (HR, 0.90; 95% CI, 0.85-0.95; Q statistic, P = .27), HHF/CV death (HR, 0.78; 95% CI, 0.73-0.84; Q statistic, P = .09), and kidney outcomes (HR, 0.62; 95% CI, 0.56-0.70; Q statistic, P = .09), with no significant heterogeneity of associations with outcome. Associated risk reduction for HHF was consistent across the trials (HR, 0.68; 95% CI, 0.61-0.76; I2 = 0.0%), whereas significant heterogeneity of associations with outcome was observed for CV death (HR, 0.85; 95% CI, 0.78-0.93; Q statistic, P = .02; I2 = 64.3%). The presence or absence of atherosclerotic CV disease did not modify the association with outcomes for major adverse CV events (HR, 0.89; 95% CI, 0.84-0.95 and HR, 0.94; 95% CI, 0.83-1.07, respectively; P = .63 for interaction), with similar absence of associations with outcome modification by prevalent atherosclerotic CV disease for HHF/CV death (P = .62 for interaction), HHF (P = .26 for interaction), or kidney outcomes (P = .73 for interaction).\nConclusions and Relevance: In this meta-analysis, SGLT2 inhibitors were associated with a reduced risk of major adverse CV events; in addition, results suggest significant heterogeneity in associations with CV death. The largest benefit across the class was for an associated reduction in risk for HHF and kidney outcomes, with benefits for HHF risk being the most consistent observation across the trials.","container-title":"JAMA cardiology","DOI":"10.1001/jamacardio.2020.4511","ISSN":"2380-6591","issue":"2","journalAbbreviation":"JAMA Cardiol","language":"eng","page":"148-158","source":"PubMed","title":"Association of SGLT2 Inhibitors With Cardiovascular and Kidney Outcomes in Patients With Type 2 Diabetes: A Meta-analysis","title-short":"Association of SGLT2 Inhibitors With Cardiovascular and Kidney Outcomes in Patients With Type 2 Diabetes","volume":"6","author":[{"family":"McGuire","given":"Darren K."},{"family":"Shih","given":"Weichung J."},{"family":"Cosentino","given":"Francesco"},{"family":"Charbonnel","given":"Bernard"},{"family":"Cherney","given":"David Z. I."},{"family":"Dagogo-Jack","given":"Samuel"},{"family":"Pratley","given":"Richard"},{"family":"Greenberg","given":"Michelle"},{"family":"Wang","given":"Shuai"},{"family":"Huyck","given":"Susan"},{"family":"Gantz","given":"Ira"},{"family":"Terra","given":"Steven G."},{"family":"Masiukiewicz","given":"Urszula"},{"family":"Cannon","given":"Christopher P."}],"issued":{"date-parts":[["2021",2,1]]}}}],"schema":"https://github.com/citation-style-language/schema/raw/master/csl-citation.json"} </w:instrText>
            </w:r>
            <w:r w:rsidRPr="00D02032">
              <w:rPr>
                <w:rFonts w:cs="Times New Roman"/>
                <w:sz w:val="18"/>
                <w:szCs w:val="18"/>
              </w:rPr>
              <w:fldChar w:fldCharType="separate"/>
            </w:r>
            <w:r w:rsidR="00B16E98" w:rsidRPr="00D02032">
              <w:rPr>
                <w:rFonts w:cs="Times New Roman"/>
                <w:sz w:val="18"/>
                <w:szCs w:val="24"/>
                <w:vertAlign w:val="superscript"/>
              </w:rPr>
              <w:t>80</w:t>
            </w:r>
            <w:r w:rsidRPr="00D02032">
              <w:rPr>
                <w:rFonts w:cs="Times New Roman"/>
                <w:sz w:val="18"/>
                <w:szCs w:val="18"/>
              </w:rPr>
              <w:fldChar w:fldCharType="end"/>
            </w:r>
          </w:p>
        </w:tc>
        <w:tc>
          <w:tcPr>
            <w:tcW w:w="2169" w:type="dxa"/>
            <w:tcBorders>
              <w:top w:val="single" w:sz="4" w:space="0" w:color="auto"/>
              <w:bottom w:val="single" w:sz="4" w:space="0" w:color="auto"/>
            </w:tcBorders>
            <w:tcMar>
              <w:top w:w="0" w:type="dxa"/>
              <w:left w:w="108" w:type="dxa"/>
              <w:bottom w:w="0" w:type="dxa"/>
              <w:right w:w="108" w:type="dxa"/>
            </w:tcMar>
          </w:tcPr>
          <w:p w14:paraId="6FC57720" w14:textId="77777777" w:rsidR="003506CF" w:rsidRPr="00D02032" w:rsidRDefault="003506CF" w:rsidP="0054474E">
            <w:pPr>
              <w:spacing w:after="120" w:line="240" w:lineRule="auto"/>
              <w:rPr>
                <w:rFonts w:cs="Times New Roman"/>
                <w:sz w:val="18"/>
                <w:szCs w:val="18"/>
                <w:lang w:val="en-IN"/>
              </w:rPr>
            </w:pPr>
            <w:r w:rsidRPr="00D02032">
              <w:rPr>
                <w:rFonts w:cs="Times New Roman"/>
                <w:sz w:val="18"/>
                <w:szCs w:val="18"/>
                <w:lang w:val="en-IN"/>
              </w:rPr>
              <w:t xml:space="preserve">CV and kidney outcome of all 4 </w:t>
            </w:r>
            <w:r w:rsidR="00FE6CF5" w:rsidRPr="00D02032">
              <w:rPr>
                <w:rFonts w:cs="Times New Roman"/>
                <w:sz w:val="18"/>
                <w:szCs w:val="18"/>
                <w:lang w:val="en-IN"/>
              </w:rPr>
              <w:t>available</w:t>
            </w:r>
            <w:r w:rsidRPr="00D02032">
              <w:rPr>
                <w:rFonts w:cs="Times New Roman"/>
                <w:sz w:val="18"/>
                <w:szCs w:val="18"/>
                <w:lang w:val="en-IN"/>
              </w:rPr>
              <w:t xml:space="preserve"> SGLT2i in patients with T2DM </w:t>
            </w:r>
          </w:p>
        </w:tc>
        <w:tc>
          <w:tcPr>
            <w:tcW w:w="1785" w:type="dxa"/>
            <w:tcBorders>
              <w:top w:val="single" w:sz="4" w:space="0" w:color="auto"/>
              <w:bottom w:val="single" w:sz="4" w:space="0" w:color="auto"/>
            </w:tcBorders>
            <w:tcMar>
              <w:top w:w="0" w:type="dxa"/>
              <w:left w:w="108" w:type="dxa"/>
              <w:bottom w:w="0" w:type="dxa"/>
              <w:right w:w="108" w:type="dxa"/>
            </w:tcMar>
          </w:tcPr>
          <w:p w14:paraId="0577EE41" w14:textId="77777777" w:rsidR="003506CF" w:rsidRPr="00D02032" w:rsidRDefault="003506CF" w:rsidP="0054474E">
            <w:pPr>
              <w:spacing w:before="240" w:after="120" w:line="240" w:lineRule="auto"/>
              <w:contextualSpacing/>
              <w:rPr>
                <w:rFonts w:cs="Times New Roman"/>
                <w:sz w:val="18"/>
                <w:szCs w:val="18"/>
                <w:lang w:val="en-IN"/>
              </w:rPr>
            </w:pPr>
            <w:r w:rsidRPr="00D02032">
              <w:rPr>
                <w:rFonts w:cs="Times New Roman"/>
                <w:sz w:val="18"/>
                <w:szCs w:val="18"/>
                <w:lang w:val="en-IN"/>
              </w:rPr>
              <w:t>Patients with</w:t>
            </w:r>
          </w:p>
          <w:p w14:paraId="64FBEF2E" w14:textId="77777777" w:rsidR="003506CF" w:rsidRPr="00D02032" w:rsidRDefault="003506CF" w:rsidP="0054474E">
            <w:pPr>
              <w:numPr>
                <w:ilvl w:val="0"/>
                <w:numId w:val="19"/>
              </w:numPr>
              <w:spacing w:before="240" w:after="120" w:line="240" w:lineRule="auto"/>
              <w:ind w:left="389" w:hanging="288"/>
              <w:contextualSpacing/>
              <w:rPr>
                <w:rFonts w:cs="Times New Roman"/>
                <w:sz w:val="18"/>
                <w:szCs w:val="18"/>
                <w:lang w:val="en-IN"/>
              </w:rPr>
            </w:pPr>
            <w:r w:rsidRPr="00D02032">
              <w:rPr>
                <w:rFonts w:cs="Times New Roman"/>
                <w:sz w:val="18"/>
                <w:szCs w:val="18"/>
                <w:lang w:val="en-IN"/>
              </w:rPr>
              <w:t>T2DM</w:t>
            </w:r>
          </w:p>
          <w:p w14:paraId="3013A110" w14:textId="77777777" w:rsidR="003506CF" w:rsidRPr="00D02032" w:rsidRDefault="00FE6CF5" w:rsidP="0054474E">
            <w:pPr>
              <w:numPr>
                <w:ilvl w:val="0"/>
                <w:numId w:val="19"/>
              </w:numPr>
              <w:spacing w:before="240" w:after="120" w:line="240" w:lineRule="auto"/>
              <w:ind w:left="389" w:hanging="288"/>
              <w:contextualSpacing/>
              <w:rPr>
                <w:rFonts w:cs="Times New Roman"/>
                <w:sz w:val="18"/>
                <w:szCs w:val="18"/>
                <w:lang w:val="en-IN"/>
              </w:rPr>
            </w:pPr>
            <w:r w:rsidRPr="00D02032">
              <w:rPr>
                <w:rFonts w:cs="Times New Roman"/>
                <w:sz w:val="18"/>
                <w:szCs w:val="18"/>
                <w:lang w:val="en-IN"/>
              </w:rPr>
              <w:t>Atherosclerotic</w:t>
            </w:r>
            <w:r w:rsidR="003506CF" w:rsidRPr="00D02032">
              <w:rPr>
                <w:rFonts w:cs="Times New Roman"/>
                <w:sz w:val="18"/>
                <w:szCs w:val="18"/>
                <w:lang w:val="en-IN"/>
              </w:rPr>
              <w:t xml:space="preserve"> CV disease</w:t>
            </w:r>
          </w:p>
        </w:tc>
        <w:tc>
          <w:tcPr>
            <w:tcW w:w="1307" w:type="dxa"/>
            <w:tcBorders>
              <w:top w:val="single" w:sz="4" w:space="0" w:color="auto"/>
              <w:bottom w:val="single" w:sz="4" w:space="0" w:color="auto"/>
            </w:tcBorders>
            <w:tcMar>
              <w:top w:w="0" w:type="dxa"/>
              <w:left w:w="108" w:type="dxa"/>
              <w:bottom w:w="0" w:type="dxa"/>
              <w:right w:w="108" w:type="dxa"/>
            </w:tcMar>
          </w:tcPr>
          <w:p w14:paraId="7C16A51F" w14:textId="77777777" w:rsidR="003506CF" w:rsidRPr="00D02032" w:rsidRDefault="003506CF" w:rsidP="0054474E">
            <w:pPr>
              <w:spacing w:line="240" w:lineRule="auto"/>
              <w:rPr>
                <w:rFonts w:cs="Times New Roman"/>
                <w:sz w:val="18"/>
                <w:szCs w:val="18"/>
                <w:lang w:val="en-IN"/>
              </w:rPr>
            </w:pPr>
            <w:r w:rsidRPr="00D02032">
              <w:rPr>
                <w:rFonts w:cs="Times New Roman"/>
                <w:sz w:val="18"/>
                <w:szCs w:val="18"/>
                <w:lang w:val="en-IN"/>
              </w:rPr>
              <w:t>46969</w:t>
            </w:r>
          </w:p>
        </w:tc>
        <w:tc>
          <w:tcPr>
            <w:tcW w:w="5521" w:type="dxa"/>
            <w:gridSpan w:val="2"/>
            <w:tcBorders>
              <w:top w:val="single" w:sz="4" w:space="0" w:color="auto"/>
              <w:bottom w:val="single" w:sz="4" w:space="0" w:color="auto"/>
            </w:tcBorders>
            <w:tcMar>
              <w:top w:w="0" w:type="dxa"/>
              <w:left w:w="108" w:type="dxa"/>
              <w:bottom w:w="0" w:type="dxa"/>
              <w:right w:w="108" w:type="dxa"/>
            </w:tcMar>
          </w:tcPr>
          <w:p w14:paraId="0BC98CF4" w14:textId="77777777" w:rsidR="003506CF" w:rsidRPr="00D02032" w:rsidRDefault="003506CF" w:rsidP="0054474E">
            <w:pPr>
              <w:numPr>
                <w:ilvl w:val="0"/>
                <w:numId w:val="19"/>
              </w:numPr>
              <w:spacing w:before="240" w:after="0" w:line="240" w:lineRule="auto"/>
              <w:ind w:left="389" w:hanging="288"/>
              <w:contextualSpacing/>
              <w:rPr>
                <w:rFonts w:cs="Times New Roman"/>
                <w:sz w:val="18"/>
                <w:szCs w:val="18"/>
                <w:lang w:val="en-IN"/>
              </w:rPr>
            </w:pPr>
            <w:r w:rsidRPr="00D02032">
              <w:rPr>
                <w:rFonts w:cs="Times New Roman"/>
                <w:sz w:val="18"/>
                <w:szCs w:val="18"/>
                <w:lang w:val="en-IN"/>
              </w:rPr>
              <w:t xml:space="preserve">Overall use of SGLT2i associated with reduced risk of </w:t>
            </w:r>
          </w:p>
          <w:p w14:paraId="4E311553" w14:textId="77777777" w:rsidR="003506CF" w:rsidRPr="00D02032" w:rsidRDefault="003506CF" w:rsidP="0054474E">
            <w:pPr>
              <w:numPr>
                <w:ilvl w:val="1"/>
                <w:numId w:val="19"/>
              </w:numPr>
              <w:spacing w:before="240" w:after="120" w:line="240" w:lineRule="auto"/>
              <w:ind w:left="619" w:hanging="288"/>
              <w:contextualSpacing/>
              <w:rPr>
                <w:rFonts w:cs="Times New Roman"/>
                <w:sz w:val="18"/>
                <w:szCs w:val="18"/>
                <w:lang w:val="en-IN"/>
              </w:rPr>
            </w:pPr>
            <w:r w:rsidRPr="00D02032">
              <w:rPr>
                <w:rFonts w:cs="Times New Roman"/>
                <w:sz w:val="18"/>
                <w:szCs w:val="18"/>
                <w:lang w:val="en-IN"/>
              </w:rPr>
              <w:t xml:space="preserve">MACE (HR, 0.90; 95% CI, 0.85 to 0.95; p = 0.27), </w:t>
            </w:r>
          </w:p>
          <w:p w14:paraId="4C0C0331" w14:textId="77777777" w:rsidR="003506CF" w:rsidRPr="00D02032" w:rsidRDefault="003506CF" w:rsidP="0054474E">
            <w:pPr>
              <w:numPr>
                <w:ilvl w:val="1"/>
                <w:numId w:val="19"/>
              </w:numPr>
              <w:spacing w:before="240" w:after="120" w:line="240" w:lineRule="auto"/>
              <w:ind w:left="619" w:hanging="288"/>
              <w:contextualSpacing/>
              <w:rPr>
                <w:rFonts w:cs="Times New Roman"/>
                <w:sz w:val="18"/>
                <w:szCs w:val="18"/>
                <w:lang w:val="en-IN"/>
              </w:rPr>
            </w:pPr>
            <w:r w:rsidRPr="00D02032">
              <w:rPr>
                <w:rFonts w:cs="Times New Roman"/>
                <w:sz w:val="18"/>
                <w:szCs w:val="18"/>
                <w:lang w:val="en-IN"/>
              </w:rPr>
              <w:t>HHF/CV death (HR, 0.78; 95% CI, 0.73 to 0.84; p= 0.09),</w:t>
            </w:r>
          </w:p>
          <w:p w14:paraId="03E35A2D" w14:textId="77777777" w:rsidR="003506CF" w:rsidRPr="00D02032" w:rsidRDefault="003506CF" w:rsidP="0054474E">
            <w:pPr>
              <w:numPr>
                <w:ilvl w:val="1"/>
                <w:numId w:val="19"/>
              </w:numPr>
              <w:spacing w:before="240" w:after="120" w:line="240" w:lineRule="auto"/>
              <w:ind w:left="619" w:hanging="288"/>
              <w:contextualSpacing/>
              <w:rPr>
                <w:rFonts w:cs="Times New Roman"/>
                <w:sz w:val="18"/>
                <w:szCs w:val="18"/>
                <w:lang w:val="en-IN"/>
              </w:rPr>
            </w:pPr>
            <w:r w:rsidRPr="00D02032">
              <w:rPr>
                <w:rFonts w:cs="Times New Roman"/>
                <w:sz w:val="18"/>
                <w:szCs w:val="18"/>
                <w:lang w:val="en-IN"/>
              </w:rPr>
              <w:t>kidney outcomes (HR, 0.62; 95% CI, 0.56 to 0.70; p = 0.09)</w:t>
            </w:r>
          </w:p>
        </w:tc>
      </w:tr>
      <w:tr w:rsidR="003506CF" w:rsidRPr="00D02032" w14:paraId="1DC83E1A" w14:textId="77777777" w:rsidTr="00C77259">
        <w:trPr>
          <w:trHeight w:val="184"/>
        </w:trPr>
        <w:tc>
          <w:tcPr>
            <w:tcW w:w="1597" w:type="dxa"/>
            <w:vMerge/>
            <w:tcMar>
              <w:top w:w="0" w:type="dxa"/>
              <w:left w:w="108" w:type="dxa"/>
              <w:bottom w:w="0" w:type="dxa"/>
              <w:right w:w="108" w:type="dxa"/>
            </w:tcMar>
          </w:tcPr>
          <w:p w14:paraId="62A2740E" w14:textId="77777777" w:rsidR="003506CF" w:rsidRPr="00D02032" w:rsidRDefault="003506CF" w:rsidP="0054474E">
            <w:pPr>
              <w:spacing w:after="120" w:line="240" w:lineRule="auto"/>
              <w:rPr>
                <w:rFonts w:cs="Times New Roman"/>
                <w:sz w:val="18"/>
                <w:szCs w:val="18"/>
              </w:rPr>
            </w:pPr>
          </w:p>
        </w:tc>
        <w:tc>
          <w:tcPr>
            <w:tcW w:w="1301" w:type="dxa"/>
            <w:tcBorders>
              <w:top w:val="single" w:sz="4" w:space="0" w:color="auto"/>
              <w:bottom w:val="single" w:sz="4" w:space="0" w:color="auto"/>
            </w:tcBorders>
            <w:tcMar>
              <w:top w:w="0" w:type="dxa"/>
              <w:left w:w="108" w:type="dxa"/>
              <w:bottom w:w="0" w:type="dxa"/>
              <w:right w:w="108" w:type="dxa"/>
            </w:tcMar>
          </w:tcPr>
          <w:p w14:paraId="0D4B1641" w14:textId="017FAFC7" w:rsidR="003506CF" w:rsidRPr="00D02032" w:rsidRDefault="003506CF" w:rsidP="00B16E98">
            <w:pPr>
              <w:spacing w:after="120" w:line="240" w:lineRule="auto"/>
              <w:rPr>
                <w:rFonts w:cs="Times New Roman"/>
                <w:sz w:val="18"/>
                <w:szCs w:val="18"/>
              </w:rPr>
            </w:pPr>
            <w:r w:rsidRPr="00D02032">
              <w:rPr>
                <w:rFonts w:cs="Times New Roman"/>
                <w:sz w:val="18"/>
                <w:szCs w:val="18"/>
              </w:rPr>
              <w:t>Arnott et al</w:t>
            </w:r>
            <w:r w:rsidRPr="00D02032">
              <w:rPr>
                <w:rFonts w:cs="Times New Roman"/>
                <w:sz w:val="18"/>
                <w:szCs w:val="18"/>
              </w:rPr>
              <w:fldChar w:fldCharType="begin"/>
            </w:r>
            <w:r w:rsidR="00560446">
              <w:rPr>
                <w:rFonts w:cs="Times New Roman"/>
                <w:sz w:val="18"/>
                <w:szCs w:val="18"/>
              </w:rPr>
              <w:instrText xml:space="preserve"> ADDIN ZOTERO_ITEM CSL_CITATION {"citationID":"LIircllh","properties":{"formattedCitation":"\\super 133\\nosupersub{}","plainCitation":"133","noteIndex":0},"citationItems":[{"id":"E0MtqVBK/PL8lIlHJ","uris":["http://zotero.org/users/7987575/items/NQCGJ7YT"],"uri":["http://zotero.org/users/7987575/items/NQCGJ7YT"],"itemData":{"id":6984,"type":"article-journal","abstract":"BackgroundSeveral trials have demonstrated protective effects from inhibition of sodium‐glucose cotransporter 2 among patients with type 2 diabetes mellitus. There is uncertainty about the consistency of the cardiovascular benefits achieved across patient subsets.Methods and ResultsWe included 4 large‐scale trials of sodium‐glucose cotransporter 2 inhibition compared with placebo in patients with diabetes mellitus that reported effects on cardiovascular outcomes overall and for participant subgroups defined at baseline by cardiovascular disease, reduced kidney function, and heart failure. Fixed effects models with inverse variance weighting were used to estimate summary hazard ratios and 95% CIs. There were 38 723 patients from 4 trials, with a mean 2.9 years of follow‐up. Of the patients, 22 870 (59%) had cardiovascular disease, 7754 (20%) had reduced kidney function, and 4543 (12%) had heart failure. There were 3828 major adverse cardiac events. There was overall benefit for major adverse cardiac events (0.88; 95% CI, 0.82–0.94; P&lt;0.001) and no evidence that the effects of sodium‐glucose cotransporter 2 inhibition varied across patient subgroups, defined by the presence of cardiovascular disease or heart failure at baseline (all P interaction &gt;0.252; I2&lt;25%). All patient subgroups benefited with respect to hospitalization for heart failure (all P interaction&gt;0.302; I2&lt;10%), cardiovascular death (all P interaction&gt;0.167; I2&lt;50%), and death from any cause (all P interaction&gt;0.354; I2=0%). The only difference in effects across subgroups was for stroke, with protection observed among those with reduced kidney function but not those with preserved kidney function (P interaction=0.020; I2=81%).ConclusionsSodium‐glucose cotransporter 2 inhibitors protect against cardiovascular disease and death in diverse subsets of patients with type 2 diabetes mellitus regardless of cardiovascular disease history.","container-title":"Journal of the American Heart Association","DOI":"10.1161/JAHA.119.014908","issue":"3","journalAbbreviation":"J Am Heart Assoc","note":"publisher: American Heart Association","page":"e014908","source":"ahajournals.org (Atypon)","title":"Sodium‐Glucose Cotransporter 2 Inhibition for the Prevention of Cardiovascular Events in Patients With Type 2 Diabetes Mellitus: A Systematic Review and Meta‐Analysis","title-short":"Sodium‐Glucose Cotransporter 2 Inhibition for the Prevention of Cardiovascular Events in Patients With Type 2 Diabetes Mellitus","volume":"9","author":[{"family":"Arnott","given":"Clare"},{"family":"Li","given":"Qiang"},{"family":"Kang","given":"Amy"},{"family":"Neuen","given":"Brendon L."},{"family":"Bompoint","given":"Severine"},{"family":"Lam","given":"Carolyn S. P."},{"family":"Rodgers","given":"Anthony"},{"family":"Mahaffey","given":"Kenneth W."},{"family":"Cannon","given":"Christopher P."},{"family":"Perkovic","given":"Vlado"},{"family":"Jardine","given":"Meg J."},{"family":"Neal","given":"Bruce"}],"issued":{"date-parts":[["2020",2,4]]}}}],"schema":"https://github.com/citation-style-language/schema/raw/master/csl-citation.json"} </w:instrText>
            </w:r>
            <w:r w:rsidRPr="00D02032">
              <w:rPr>
                <w:rFonts w:cs="Times New Roman"/>
                <w:sz w:val="18"/>
                <w:szCs w:val="18"/>
              </w:rPr>
              <w:fldChar w:fldCharType="separate"/>
            </w:r>
            <w:r w:rsidR="00B16E98" w:rsidRPr="00D02032">
              <w:rPr>
                <w:rFonts w:cs="Times New Roman"/>
                <w:sz w:val="18"/>
                <w:szCs w:val="24"/>
                <w:vertAlign w:val="superscript"/>
              </w:rPr>
              <w:t>133</w:t>
            </w:r>
            <w:r w:rsidRPr="00D02032">
              <w:rPr>
                <w:rFonts w:cs="Times New Roman"/>
                <w:sz w:val="18"/>
                <w:szCs w:val="18"/>
              </w:rPr>
              <w:fldChar w:fldCharType="end"/>
            </w:r>
          </w:p>
        </w:tc>
        <w:tc>
          <w:tcPr>
            <w:tcW w:w="2169" w:type="dxa"/>
            <w:tcBorders>
              <w:top w:val="single" w:sz="4" w:space="0" w:color="auto"/>
              <w:bottom w:val="single" w:sz="4" w:space="0" w:color="auto"/>
            </w:tcBorders>
            <w:tcMar>
              <w:top w:w="0" w:type="dxa"/>
              <w:left w:w="108" w:type="dxa"/>
              <w:bottom w:w="0" w:type="dxa"/>
              <w:right w:w="108" w:type="dxa"/>
            </w:tcMar>
          </w:tcPr>
          <w:p w14:paraId="14A174F0" w14:textId="77777777" w:rsidR="003506CF" w:rsidRPr="00D02032" w:rsidRDefault="003506CF" w:rsidP="0054474E">
            <w:pPr>
              <w:spacing w:after="120" w:line="240" w:lineRule="auto"/>
              <w:rPr>
                <w:rFonts w:cs="Times New Roman"/>
                <w:sz w:val="18"/>
                <w:szCs w:val="18"/>
                <w:lang w:val="en-IN"/>
              </w:rPr>
            </w:pPr>
            <w:r w:rsidRPr="00D02032">
              <w:rPr>
                <w:rFonts w:cs="Times New Roman"/>
                <w:sz w:val="18"/>
                <w:szCs w:val="18"/>
                <w:lang w:val="en-IN"/>
              </w:rPr>
              <w:t>CV benefits and the effects on key safety outcomes of SGLT2i</w:t>
            </w:r>
          </w:p>
        </w:tc>
        <w:tc>
          <w:tcPr>
            <w:tcW w:w="1785" w:type="dxa"/>
            <w:tcBorders>
              <w:top w:val="single" w:sz="4" w:space="0" w:color="auto"/>
              <w:bottom w:val="single" w:sz="4" w:space="0" w:color="auto"/>
            </w:tcBorders>
            <w:tcMar>
              <w:top w:w="0" w:type="dxa"/>
              <w:left w:w="108" w:type="dxa"/>
              <w:bottom w:w="0" w:type="dxa"/>
              <w:right w:w="108" w:type="dxa"/>
            </w:tcMar>
          </w:tcPr>
          <w:p w14:paraId="110FCCF1" w14:textId="77777777" w:rsidR="003506CF" w:rsidRPr="00D02032" w:rsidRDefault="003506CF" w:rsidP="0054474E">
            <w:pPr>
              <w:spacing w:after="120" w:line="240" w:lineRule="auto"/>
              <w:jc w:val="left"/>
              <w:rPr>
                <w:rFonts w:cs="Times New Roman"/>
                <w:sz w:val="18"/>
                <w:szCs w:val="18"/>
                <w:lang w:val="en-IN"/>
              </w:rPr>
            </w:pPr>
            <w:r w:rsidRPr="00D02032">
              <w:rPr>
                <w:rFonts w:cs="Times New Roman"/>
                <w:sz w:val="18"/>
                <w:szCs w:val="18"/>
                <w:lang w:val="en-IN"/>
              </w:rPr>
              <w:t>Patients with T2DM</w:t>
            </w:r>
          </w:p>
        </w:tc>
        <w:tc>
          <w:tcPr>
            <w:tcW w:w="1307" w:type="dxa"/>
            <w:tcBorders>
              <w:top w:val="single" w:sz="4" w:space="0" w:color="auto"/>
              <w:bottom w:val="single" w:sz="4" w:space="0" w:color="auto"/>
            </w:tcBorders>
            <w:tcMar>
              <w:top w:w="0" w:type="dxa"/>
              <w:left w:w="108" w:type="dxa"/>
              <w:bottom w:w="0" w:type="dxa"/>
              <w:right w:w="108" w:type="dxa"/>
            </w:tcMar>
          </w:tcPr>
          <w:p w14:paraId="26360468" w14:textId="77777777" w:rsidR="003506CF" w:rsidRPr="00D02032" w:rsidRDefault="003506CF" w:rsidP="0054474E">
            <w:pPr>
              <w:spacing w:line="240" w:lineRule="auto"/>
              <w:rPr>
                <w:rFonts w:cs="Times New Roman"/>
                <w:sz w:val="18"/>
                <w:szCs w:val="18"/>
                <w:lang w:val="en-IN"/>
              </w:rPr>
            </w:pPr>
            <w:r w:rsidRPr="00D02032">
              <w:rPr>
                <w:rFonts w:cs="Times New Roman"/>
                <w:sz w:val="18"/>
                <w:szCs w:val="18"/>
                <w:lang w:val="en-IN"/>
              </w:rPr>
              <w:t>38723</w:t>
            </w:r>
          </w:p>
        </w:tc>
        <w:tc>
          <w:tcPr>
            <w:tcW w:w="5521" w:type="dxa"/>
            <w:gridSpan w:val="2"/>
            <w:tcBorders>
              <w:top w:val="single" w:sz="4" w:space="0" w:color="auto"/>
              <w:bottom w:val="single" w:sz="4" w:space="0" w:color="auto"/>
            </w:tcBorders>
            <w:tcMar>
              <w:top w:w="0" w:type="dxa"/>
              <w:left w:w="108" w:type="dxa"/>
              <w:bottom w:w="0" w:type="dxa"/>
              <w:right w:w="108" w:type="dxa"/>
            </w:tcMar>
          </w:tcPr>
          <w:p w14:paraId="0153CEDF" w14:textId="77777777" w:rsidR="003506CF" w:rsidRPr="00D02032" w:rsidRDefault="003506CF" w:rsidP="0054474E">
            <w:pPr>
              <w:numPr>
                <w:ilvl w:val="0"/>
                <w:numId w:val="19"/>
              </w:numPr>
              <w:spacing w:before="240" w:after="0" w:line="240" w:lineRule="auto"/>
              <w:ind w:left="389" w:hanging="288"/>
              <w:contextualSpacing/>
              <w:rPr>
                <w:rFonts w:cs="Times New Roman"/>
                <w:sz w:val="18"/>
                <w:szCs w:val="18"/>
                <w:lang w:val="en-IN"/>
              </w:rPr>
            </w:pPr>
            <w:r w:rsidRPr="00D02032">
              <w:rPr>
                <w:rFonts w:cs="Times New Roman"/>
                <w:sz w:val="18"/>
                <w:szCs w:val="18"/>
                <w:lang w:val="en-IN"/>
              </w:rPr>
              <w:t xml:space="preserve">SGLT2i- (vs placebo) was associated with an overall proportional reduction in </w:t>
            </w:r>
          </w:p>
          <w:p w14:paraId="0733E043" w14:textId="77777777" w:rsidR="003506CF" w:rsidRPr="00D02032" w:rsidRDefault="003506CF" w:rsidP="0054474E">
            <w:pPr>
              <w:numPr>
                <w:ilvl w:val="1"/>
                <w:numId w:val="19"/>
              </w:numPr>
              <w:spacing w:before="240" w:after="120" w:line="240" w:lineRule="auto"/>
              <w:ind w:left="619" w:hanging="288"/>
              <w:contextualSpacing/>
              <w:rPr>
                <w:rFonts w:cs="Times New Roman"/>
                <w:sz w:val="18"/>
                <w:szCs w:val="18"/>
                <w:lang w:val="en-IN"/>
              </w:rPr>
            </w:pPr>
            <w:r w:rsidRPr="00D02032">
              <w:rPr>
                <w:rFonts w:cs="Times New Roman"/>
                <w:sz w:val="18"/>
                <w:szCs w:val="18"/>
                <w:lang w:val="en-IN"/>
              </w:rPr>
              <w:t>MACE (12%, HR, 0.88; 95% CI, 0.82 to 0.94; p&lt;0.001),</w:t>
            </w:r>
          </w:p>
          <w:p w14:paraId="6C2F1400" w14:textId="77777777" w:rsidR="003506CF" w:rsidRPr="00D02032" w:rsidRDefault="003506CF" w:rsidP="0054474E">
            <w:pPr>
              <w:numPr>
                <w:ilvl w:val="1"/>
                <w:numId w:val="19"/>
              </w:numPr>
              <w:spacing w:before="240" w:after="120" w:line="240" w:lineRule="auto"/>
              <w:ind w:left="619" w:hanging="288"/>
              <w:contextualSpacing/>
              <w:rPr>
                <w:rFonts w:cs="Times New Roman"/>
                <w:sz w:val="18"/>
                <w:szCs w:val="18"/>
                <w:lang w:val="en-IN"/>
              </w:rPr>
            </w:pPr>
            <w:r w:rsidRPr="00D02032">
              <w:rPr>
                <w:rFonts w:cs="Times New Roman"/>
                <w:sz w:val="18"/>
                <w:szCs w:val="18"/>
                <w:lang w:val="en-IN"/>
              </w:rPr>
              <w:t>CV death (17%; HR, 0.83; 95% CI, 0.75 to 0.92; p&lt;0.001),</w:t>
            </w:r>
          </w:p>
          <w:p w14:paraId="651F290A" w14:textId="77777777" w:rsidR="003506CF" w:rsidRPr="00D02032" w:rsidRDefault="003506CF" w:rsidP="0054474E">
            <w:pPr>
              <w:numPr>
                <w:ilvl w:val="1"/>
                <w:numId w:val="19"/>
              </w:numPr>
              <w:spacing w:before="240" w:after="120" w:line="240" w:lineRule="auto"/>
              <w:ind w:left="619" w:hanging="288"/>
              <w:contextualSpacing/>
              <w:rPr>
                <w:rFonts w:cs="Times New Roman"/>
                <w:sz w:val="18"/>
                <w:szCs w:val="18"/>
                <w:lang w:val="en-IN"/>
              </w:rPr>
            </w:pPr>
            <w:r w:rsidRPr="00D02032">
              <w:rPr>
                <w:rFonts w:cs="Times New Roman"/>
                <w:sz w:val="18"/>
                <w:szCs w:val="18"/>
                <w:lang w:val="en-IN"/>
              </w:rPr>
              <w:t>MI (HR, 0.88; 95% CI, 0.80 to 0.97; p = 0.01),</w:t>
            </w:r>
          </w:p>
          <w:p w14:paraId="77764F8D" w14:textId="77777777" w:rsidR="003506CF" w:rsidRPr="00D02032" w:rsidRDefault="003506CF" w:rsidP="0054474E">
            <w:pPr>
              <w:numPr>
                <w:ilvl w:val="1"/>
                <w:numId w:val="19"/>
              </w:numPr>
              <w:spacing w:before="240" w:after="120" w:line="240" w:lineRule="auto"/>
              <w:ind w:left="619" w:hanging="288"/>
              <w:contextualSpacing/>
              <w:rPr>
                <w:rFonts w:cs="Times New Roman"/>
                <w:sz w:val="18"/>
                <w:szCs w:val="18"/>
                <w:lang w:val="en-IN"/>
              </w:rPr>
            </w:pPr>
            <w:r w:rsidRPr="00D02032">
              <w:rPr>
                <w:rFonts w:cs="Times New Roman"/>
                <w:sz w:val="18"/>
                <w:szCs w:val="18"/>
                <w:lang w:val="en-IN"/>
              </w:rPr>
              <w:t>HHF (HR, 0.68; 95% CI, 0.60 to 0.76; p&lt;0.001),</w:t>
            </w:r>
          </w:p>
          <w:p w14:paraId="10D6DC25" w14:textId="77777777" w:rsidR="003506CF" w:rsidRPr="00D02032" w:rsidRDefault="003506CF" w:rsidP="0054474E">
            <w:pPr>
              <w:numPr>
                <w:ilvl w:val="1"/>
                <w:numId w:val="19"/>
              </w:numPr>
              <w:spacing w:before="240" w:after="120" w:line="240" w:lineRule="auto"/>
              <w:ind w:left="619" w:hanging="288"/>
              <w:contextualSpacing/>
              <w:rPr>
                <w:rFonts w:cs="Times New Roman"/>
                <w:sz w:val="18"/>
                <w:szCs w:val="18"/>
                <w:lang w:val="en-IN"/>
              </w:rPr>
            </w:pPr>
            <w:r w:rsidRPr="00D02032">
              <w:rPr>
                <w:rFonts w:cs="Times New Roman"/>
                <w:sz w:val="18"/>
                <w:szCs w:val="18"/>
                <w:lang w:val="en-IN"/>
              </w:rPr>
              <w:t>death from any cause (HR, 0.85; 95% CI, 0.79 to 0.92; p&lt;0.001).</w:t>
            </w:r>
          </w:p>
        </w:tc>
      </w:tr>
      <w:tr w:rsidR="003506CF" w:rsidRPr="00D02032" w14:paraId="536972B3" w14:textId="77777777" w:rsidTr="00C77259">
        <w:trPr>
          <w:trHeight w:val="184"/>
        </w:trPr>
        <w:tc>
          <w:tcPr>
            <w:tcW w:w="1597" w:type="dxa"/>
            <w:vMerge/>
            <w:tcBorders>
              <w:bottom w:val="single" w:sz="4" w:space="0" w:color="auto"/>
            </w:tcBorders>
            <w:tcMar>
              <w:top w:w="0" w:type="dxa"/>
              <w:left w:w="108" w:type="dxa"/>
              <w:bottom w:w="0" w:type="dxa"/>
              <w:right w:w="108" w:type="dxa"/>
            </w:tcMar>
          </w:tcPr>
          <w:p w14:paraId="260329F0" w14:textId="77777777" w:rsidR="003506CF" w:rsidRPr="00D02032" w:rsidRDefault="003506CF" w:rsidP="0054474E">
            <w:pPr>
              <w:spacing w:after="120" w:line="240" w:lineRule="auto"/>
              <w:rPr>
                <w:rFonts w:cs="Times New Roman"/>
                <w:sz w:val="18"/>
                <w:szCs w:val="18"/>
              </w:rPr>
            </w:pPr>
          </w:p>
        </w:tc>
        <w:tc>
          <w:tcPr>
            <w:tcW w:w="1301" w:type="dxa"/>
            <w:tcBorders>
              <w:top w:val="single" w:sz="4" w:space="0" w:color="auto"/>
              <w:bottom w:val="single" w:sz="4" w:space="0" w:color="auto"/>
            </w:tcBorders>
            <w:tcMar>
              <w:top w:w="0" w:type="dxa"/>
              <w:left w:w="108" w:type="dxa"/>
              <w:bottom w:w="0" w:type="dxa"/>
              <w:right w:w="108" w:type="dxa"/>
            </w:tcMar>
          </w:tcPr>
          <w:p w14:paraId="626CA265" w14:textId="12AA5CFD" w:rsidR="003506CF" w:rsidRPr="00D02032" w:rsidRDefault="003506CF" w:rsidP="00B16E98">
            <w:pPr>
              <w:spacing w:after="120" w:line="240" w:lineRule="auto"/>
              <w:rPr>
                <w:rFonts w:cs="Times New Roman"/>
                <w:sz w:val="18"/>
                <w:szCs w:val="18"/>
              </w:rPr>
            </w:pPr>
            <w:r w:rsidRPr="00D02032">
              <w:rPr>
                <w:rFonts w:cs="Times New Roman"/>
                <w:sz w:val="18"/>
                <w:szCs w:val="18"/>
              </w:rPr>
              <w:t>Giugliano et al</w:t>
            </w:r>
            <w:r w:rsidRPr="00D02032">
              <w:rPr>
                <w:rFonts w:cs="Times New Roman"/>
                <w:sz w:val="18"/>
                <w:szCs w:val="18"/>
              </w:rPr>
              <w:fldChar w:fldCharType="begin"/>
            </w:r>
            <w:r w:rsidR="00560446">
              <w:rPr>
                <w:rFonts w:cs="Times New Roman"/>
                <w:sz w:val="18"/>
                <w:szCs w:val="18"/>
              </w:rPr>
              <w:instrText xml:space="preserve"> ADDIN ZOTERO_ITEM CSL_CITATION {"citationID":"3sh9E410","properties":{"formattedCitation":"\\super 134\\nosupersub{}","plainCitation":"134","noteIndex":0},"citationItems":[{"id":"E0MtqVBK/FiVnWEvb","uris":["http://zotero.org/users/7987575/items/FSHQRUCK"],"uri":["http://zotero.org/users/7987575/items/FSHQRUCK"],"itemData":{"id":7018,"type":"article-journal","abstract":"Cardiovascular outcome trials (CVOTs) have demonstrated a significant reduction of major adverse cardiovascular events (MACE) in patients with type 2 diabetes (T2D) treated by SGLT-2 inhibitors. This holds true in the presence of background therapy with statins in most patients. Noteworthy, this SGLT-2 inhibitors effect is unique because, at variance with other components of cardiorenal protection, MACE prevention does not appear to be a class effect. Here, we present meta-analysis of the four key CVOTs indicating a major role of renal function in determining the extent of MACE prevention, with the benefit increasing in more severe kidney disease, that is, a high-risk condition where effectiveness of the traditional approach with statins is reduced.","container-title":"Cardiovascular Diabetology","DOI":"10.1186/s12933-020-01010-x","ISSN":"1475-2840","issue":"1","journalAbbreviation":"Cardiovasc Diabetol","language":"en","note":"number: 1\npublisher: BioMed Central","page":"1-6","source":"cardiab.biomedcentral.com","title":"Preventing major adverse cardiovascular events by SGLT-2 inhibition in patients with type 2 diabetes: the role of kidney","title-short":"Preventing major adverse cardiovascular events by SGLT-2 inhibition in patients with type 2 diabetes","volume":"19","author":[{"family":"Giugliano","given":"Dario"},{"family":"Nicola","given":"Luca De"},{"family":"Maiorino","given":"Maria Ida"},{"family":"Bellastella","given":"Giuseppe"},{"family":"Garofalo","given":"Carlo"},{"family":"Chiodini","given":"Paolo"},{"family":"Ceriello","given":"Antonio"},{"family":"Esposito","given":"Katherine"}],"issued":{"date-parts":[["2020",12]]}}}],"schema":"https://github.com/citation-style-language/schema/raw/master/csl-citation.json"} </w:instrText>
            </w:r>
            <w:r w:rsidRPr="00D02032">
              <w:rPr>
                <w:rFonts w:cs="Times New Roman"/>
                <w:sz w:val="18"/>
                <w:szCs w:val="18"/>
              </w:rPr>
              <w:fldChar w:fldCharType="separate"/>
            </w:r>
            <w:r w:rsidR="00B16E98" w:rsidRPr="00D02032">
              <w:rPr>
                <w:rFonts w:cs="Times New Roman"/>
                <w:sz w:val="18"/>
                <w:szCs w:val="24"/>
                <w:vertAlign w:val="superscript"/>
              </w:rPr>
              <w:t>134</w:t>
            </w:r>
            <w:r w:rsidRPr="00D02032">
              <w:rPr>
                <w:rFonts w:cs="Times New Roman"/>
                <w:sz w:val="18"/>
                <w:szCs w:val="18"/>
              </w:rPr>
              <w:fldChar w:fldCharType="end"/>
            </w:r>
          </w:p>
        </w:tc>
        <w:tc>
          <w:tcPr>
            <w:tcW w:w="2169" w:type="dxa"/>
            <w:tcBorders>
              <w:top w:val="single" w:sz="4" w:space="0" w:color="auto"/>
              <w:bottom w:val="single" w:sz="4" w:space="0" w:color="auto"/>
            </w:tcBorders>
            <w:tcMar>
              <w:top w:w="0" w:type="dxa"/>
              <w:left w:w="108" w:type="dxa"/>
              <w:bottom w:w="0" w:type="dxa"/>
              <w:right w:w="108" w:type="dxa"/>
            </w:tcMar>
          </w:tcPr>
          <w:p w14:paraId="7C9EDE18" w14:textId="77777777" w:rsidR="003506CF" w:rsidRPr="00D02032" w:rsidRDefault="003506CF" w:rsidP="0054474E">
            <w:pPr>
              <w:spacing w:after="120" w:line="240" w:lineRule="auto"/>
              <w:rPr>
                <w:rFonts w:cs="Times New Roman"/>
                <w:sz w:val="18"/>
                <w:szCs w:val="18"/>
                <w:lang w:val="en-IN"/>
              </w:rPr>
            </w:pPr>
            <w:r w:rsidRPr="00D02032">
              <w:rPr>
                <w:rFonts w:cs="Times New Roman"/>
                <w:sz w:val="18"/>
                <w:szCs w:val="18"/>
                <w:lang w:val="en-IN"/>
              </w:rPr>
              <w:t>Determine extent of MACE prevention with benefits increasing in more sever kidney disease</w:t>
            </w:r>
          </w:p>
        </w:tc>
        <w:tc>
          <w:tcPr>
            <w:tcW w:w="1785" w:type="dxa"/>
            <w:tcBorders>
              <w:top w:val="single" w:sz="4" w:space="0" w:color="auto"/>
              <w:bottom w:val="single" w:sz="4" w:space="0" w:color="auto"/>
            </w:tcBorders>
            <w:tcMar>
              <w:top w:w="0" w:type="dxa"/>
              <w:left w:w="108" w:type="dxa"/>
              <w:bottom w:w="0" w:type="dxa"/>
              <w:right w:w="108" w:type="dxa"/>
            </w:tcMar>
          </w:tcPr>
          <w:p w14:paraId="75BB4403" w14:textId="77777777" w:rsidR="003506CF" w:rsidRPr="00D02032" w:rsidRDefault="003506CF" w:rsidP="0054474E">
            <w:pPr>
              <w:spacing w:after="120" w:line="240" w:lineRule="auto"/>
              <w:jc w:val="left"/>
              <w:rPr>
                <w:rFonts w:cs="Times New Roman"/>
                <w:sz w:val="18"/>
                <w:szCs w:val="18"/>
                <w:lang w:val="en-IN"/>
              </w:rPr>
            </w:pPr>
            <w:r w:rsidRPr="00D02032">
              <w:rPr>
                <w:rFonts w:cs="Times New Roman"/>
                <w:sz w:val="18"/>
                <w:szCs w:val="18"/>
                <w:lang w:val="en-IN"/>
              </w:rPr>
              <w:t>Patients with T2DM</w:t>
            </w:r>
          </w:p>
        </w:tc>
        <w:tc>
          <w:tcPr>
            <w:tcW w:w="1307" w:type="dxa"/>
            <w:tcBorders>
              <w:top w:val="single" w:sz="4" w:space="0" w:color="auto"/>
              <w:bottom w:val="single" w:sz="4" w:space="0" w:color="auto"/>
            </w:tcBorders>
            <w:tcMar>
              <w:top w:w="0" w:type="dxa"/>
              <w:left w:w="108" w:type="dxa"/>
              <w:bottom w:w="0" w:type="dxa"/>
              <w:right w:w="108" w:type="dxa"/>
            </w:tcMar>
          </w:tcPr>
          <w:p w14:paraId="2C2D2CB0" w14:textId="77777777" w:rsidR="003506CF" w:rsidRPr="00D02032" w:rsidRDefault="003506CF" w:rsidP="0054474E">
            <w:pPr>
              <w:spacing w:line="240" w:lineRule="auto"/>
              <w:rPr>
                <w:rFonts w:cs="Times New Roman"/>
                <w:sz w:val="18"/>
                <w:szCs w:val="18"/>
                <w:lang w:val="en-IN"/>
              </w:rPr>
            </w:pPr>
            <w:r w:rsidRPr="00D02032">
              <w:rPr>
                <w:rFonts w:cs="Times New Roman"/>
                <w:sz w:val="18"/>
                <w:szCs w:val="18"/>
                <w:lang w:val="en-IN"/>
              </w:rPr>
              <w:t>38724</w:t>
            </w:r>
          </w:p>
        </w:tc>
        <w:tc>
          <w:tcPr>
            <w:tcW w:w="5521" w:type="dxa"/>
            <w:gridSpan w:val="2"/>
            <w:tcBorders>
              <w:top w:val="single" w:sz="4" w:space="0" w:color="auto"/>
              <w:bottom w:val="single" w:sz="4" w:space="0" w:color="auto"/>
            </w:tcBorders>
            <w:tcMar>
              <w:top w:w="0" w:type="dxa"/>
              <w:left w:w="108" w:type="dxa"/>
              <w:bottom w:w="0" w:type="dxa"/>
              <w:right w:w="108" w:type="dxa"/>
            </w:tcMar>
          </w:tcPr>
          <w:p w14:paraId="5C1830AE" w14:textId="77777777" w:rsidR="003506CF" w:rsidRPr="00D02032" w:rsidRDefault="003506CF" w:rsidP="0054474E">
            <w:pPr>
              <w:numPr>
                <w:ilvl w:val="0"/>
                <w:numId w:val="19"/>
              </w:numPr>
              <w:spacing w:before="240" w:after="0" w:line="240" w:lineRule="auto"/>
              <w:ind w:left="389" w:hanging="288"/>
              <w:contextualSpacing/>
              <w:rPr>
                <w:rFonts w:cs="Times New Roman"/>
                <w:sz w:val="18"/>
                <w:szCs w:val="18"/>
                <w:lang w:val="en-IN"/>
              </w:rPr>
            </w:pPr>
            <w:r w:rsidRPr="00D02032">
              <w:rPr>
                <w:rFonts w:cs="Times New Roman"/>
                <w:sz w:val="18"/>
                <w:szCs w:val="18"/>
                <w:lang w:val="en-IN"/>
              </w:rPr>
              <w:t xml:space="preserve">SGLT2i- (vs placebo) group had </w:t>
            </w:r>
          </w:p>
          <w:p w14:paraId="27106DC3" w14:textId="77777777" w:rsidR="003506CF" w:rsidRPr="00D02032" w:rsidRDefault="003506CF" w:rsidP="0054474E">
            <w:pPr>
              <w:numPr>
                <w:ilvl w:val="1"/>
                <w:numId w:val="19"/>
              </w:numPr>
              <w:spacing w:before="240" w:after="120" w:line="240" w:lineRule="auto"/>
              <w:ind w:left="619" w:hanging="288"/>
              <w:contextualSpacing/>
              <w:rPr>
                <w:rFonts w:cs="Times New Roman"/>
                <w:sz w:val="18"/>
                <w:szCs w:val="18"/>
                <w:lang w:val="en-IN"/>
              </w:rPr>
            </w:pPr>
            <w:r w:rsidRPr="00D02032">
              <w:rPr>
                <w:rFonts w:cs="Times New Roman"/>
                <w:sz w:val="18"/>
                <w:szCs w:val="18"/>
                <w:lang w:val="en-IN"/>
              </w:rPr>
              <w:t>reduced risk of MACE by 12% (HR, 0.88; 95% CI 0.82 to 0.94; p &lt; 0.001),</w:t>
            </w:r>
          </w:p>
          <w:p w14:paraId="3C4F908E" w14:textId="77777777" w:rsidR="003506CF" w:rsidRPr="00D02032" w:rsidRDefault="003506CF" w:rsidP="0054474E">
            <w:pPr>
              <w:numPr>
                <w:ilvl w:val="0"/>
                <w:numId w:val="19"/>
              </w:numPr>
              <w:spacing w:before="240" w:after="0" w:line="240" w:lineRule="auto"/>
              <w:ind w:left="389" w:hanging="288"/>
              <w:contextualSpacing/>
              <w:rPr>
                <w:rFonts w:eastAsiaTheme="minorEastAsia" w:cs="Times New Roman"/>
                <w:sz w:val="18"/>
                <w:szCs w:val="18"/>
              </w:rPr>
            </w:pPr>
            <w:r w:rsidRPr="00D02032">
              <w:rPr>
                <w:rFonts w:cs="Times New Roman"/>
                <w:sz w:val="18"/>
                <w:szCs w:val="18"/>
                <w:lang w:val="en-IN"/>
              </w:rPr>
              <w:t>greater proportional risk reduction for MACE in patients with reduced kidney function than patients with preserved kidney function (HR, 0.77; 95% CI 0.65 to 0.90 vs HR, 0.91; 95% CI 0.85 to 0.99; p for heterogeneity between subgroups= 0.053)</w:t>
            </w:r>
          </w:p>
        </w:tc>
      </w:tr>
      <w:tr w:rsidR="003948B8" w:rsidRPr="00D02032" w14:paraId="43D975B3" w14:textId="77777777" w:rsidTr="00C77259">
        <w:trPr>
          <w:trHeight w:val="184"/>
        </w:trPr>
        <w:tc>
          <w:tcPr>
            <w:tcW w:w="1597" w:type="dxa"/>
            <w:vMerge w:val="restart"/>
            <w:tcBorders>
              <w:top w:val="single" w:sz="4" w:space="0" w:color="auto"/>
            </w:tcBorders>
            <w:tcMar>
              <w:top w:w="0" w:type="dxa"/>
              <w:left w:w="108" w:type="dxa"/>
              <w:bottom w:w="0" w:type="dxa"/>
              <w:right w:w="108" w:type="dxa"/>
            </w:tcMar>
          </w:tcPr>
          <w:p w14:paraId="0F621213" w14:textId="77777777" w:rsidR="003948B8" w:rsidRPr="00D02032" w:rsidRDefault="003948B8" w:rsidP="0054474E">
            <w:pPr>
              <w:spacing w:after="120" w:line="240" w:lineRule="auto"/>
              <w:rPr>
                <w:rFonts w:cs="Times New Roman"/>
                <w:b/>
                <w:sz w:val="18"/>
                <w:szCs w:val="18"/>
                <w:lang w:val="en-IN"/>
              </w:rPr>
            </w:pPr>
            <w:r w:rsidRPr="00D02032">
              <w:rPr>
                <w:rFonts w:cs="Times New Roman"/>
                <w:b/>
                <w:sz w:val="18"/>
                <w:szCs w:val="18"/>
                <w:lang w:val="en-IN"/>
              </w:rPr>
              <w:t>GLP-1 RA</w:t>
            </w:r>
          </w:p>
        </w:tc>
        <w:tc>
          <w:tcPr>
            <w:tcW w:w="1301" w:type="dxa"/>
            <w:tcBorders>
              <w:top w:val="single" w:sz="4" w:space="0" w:color="auto"/>
              <w:bottom w:val="single" w:sz="4" w:space="0" w:color="auto"/>
            </w:tcBorders>
            <w:tcMar>
              <w:top w:w="0" w:type="dxa"/>
              <w:left w:w="108" w:type="dxa"/>
              <w:bottom w:w="0" w:type="dxa"/>
              <w:right w:w="108" w:type="dxa"/>
            </w:tcMar>
          </w:tcPr>
          <w:p w14:paraId="405C1C99" w14:textId="54E30F9B" w:rsidR="003948B8" w:rsidRPr="00D02032" w:rsidRDefault="003948B8" w:rsidP="00B16E98">
            <w:pPr>
              <w:spacing w:line="240" w:lineRule="auto"/>
              <w:rPr>
                <w:rFonts w:cs="Times New Roman"/>
                <w:sz w:val="18"/>
                <w:szCs w:val="18"/>
              </w:rPr>
            </w:pPr>
            <w:r w:rsidRPr="00D02032">
              <w:rPr>
                <w:rFonts w:cs="Times New Roman"/>
                <w:sz w:val="18"/>
                <w:szCs w:val="18"/>
              </w:rPr>
              <w:t>Alfayez et al</w:t>
            </w:r>
            <w:r w:rsidRPr="00D02032">
              <w:rPr>
                <w:rFonts w:cs="Times New Roman"/>
                <w:sz w:val="18"/>
                <w:szCs w:val="18"/>
              </w:rPr>
              <w:fldChar w:fldCharType="begin"/>
            </w:r>
            <w:r w:rsidR="00560446">
              <w:rPr>
                <w:rFonts w:cs="Times New Roman"/>
                <w:sz w:val="18"/>
                <w:szCs w:val="18"/>
              </w:rPr>
              <w:instrText xml:space="preserve"> ADDIN ZOTERO_ITEM CSL_CITATION {"citationID":"58pm0uu6","properties":{"formattedCitation":"\\super 135\\nosupersub{}","plainCitation":"135","noteIndex":0},"citationItems":[{"id":"E0MtqVBK/f1Yddkcc","uris":["http://zotero.org/users/7987575/items/8M7UKLHB"],"uri":["http://zotero.org/users/7987575/items/8M7UKLHB"],"itemData":{"id":4656,"type":"article-journal","abstract":"OBJECTIVES: The authors of 2 large randomized trials have recently published their findings related to the effects of a glucagon-like peptide 1 receptor agonist (GLP-1RA) (the HARMONY trial) and a dipeptidyl peptidase 4 (DPP-4) inhibitor (the CARMELINA trial) on cardiovascular (CV) outcomes in patients with type 2 diabetes mellitus. In light of these new data, we conducted a systematic review and meta-analysis of GLP-1RAs and DPP-4 inhibitors in CV outcome trials to assess their CV safety in patients with type 2 diabetes.\nMETHODS: We conducted a comprehensive literature search in the Embase and MEDLINE databases to identify trials involving GLP-1RAs and DPP-4 inhibitors with major CV-related outcomes reported, including major adverse CV events, CV death, myocardial infarction, stroke, death from any cause and hospitalization because of heart failure. A total of 9 CV outcome trials were included. Odds ratios and 95% confidence intervals were calculated based on the Mantel-Haenszel method.\nRESULTS: Relative to placebo, GLP-1RAs were associated with a statistically significant reduction in the odds of major adverse CV events (13%), CV death (12%), death from any cause (11%) and stroke (13%). DPP-4 inhibitors were comparable to placebo for all outcomes. Moreover, DPP-4 inhibitors were associated with a nonsignificant 5% increase in the odds of hospitalization from heart failure compared to placebo.\nCONCLUSIONS: This meta-analysis demonstrated that GLP-1RAs were associated with a significant reduction in major adverse CV events, CV death, stroke and death from any cause, while DPP-4 inhibitors were comparable to placebo for all CV outcomes, including hospitalizations for heart failure.","container-title":"Canadian Journal of Diabetes","DOI":"10.1016/j.jcjd.2019.04.003","ISSN":"2352-3840","issue":"7","journalAbbreviation":"Can J Diabetes","language":"eng","page":"538-545.e2","source":"PubMed","title":"Update on Cardiovascular Safety of Incretin-Based Therapy in Adults With Type 2 Diabetes Mellitus: A Meta-Analysis of Cardiovascular Outcome Trials","title-short":"Update on Cardiovascular Safety of Incretin-Based Therapy in Adults With Type 2 Diabetes Mellitus","volume":"43","author":[{"family":"Alfayez","given":"Osamah M."},{"family":"Almutairi","given":"Abdulaali R."},{"family":"Aldosari","given":"Ali"},{"family":"Al Yami","given":"Majed S."}],"issued":{"date-parts":[["2019",10]]}}}],"schema":"https://github.com/citation-style-language/schema/raw/master/csl-citation.json"} </w:instrText>
            </w:r>
            <w:r w:rsidRPr="00D02032">
              <w:rPr>
                <w:rFonts w:cs="Times New Roman"/>
                <w:sz w:val="18"/>
                <w:szCs w:val="18"/>
              </w:rPr>
              <w:fldChar w:fldCharType="separate"/>
            </w:r>
            <w:r w:rsidR="00B16E98" w:rsidRPr="00D02032">
              <w:rPr>
                <w:rFonts w:cs="Times New Roman"/>
                <w:sz w:val="18"/>
                <w:szCs w:val="24"/>
                <w:vertAlign w:val="superscript"/>
              </w:rPr>
              <w:t>135</w:t>
            </w:r>
            <w:r w:rsidRPr="00D02032">
              <w:rPr>
                <w:rFonts w:cs="Times New Roman"/>
                <w:sz w:val="18"/>
                <w:szCs w:val="18"/>
              </w:rPr>
              <w:fldChar w:fldCharType="end"/>
            </w:r>
            <w:r w:rsidRPr="00D02032">
              <w:rPr>
                <w:rFonts w:cs="Times New Roman"/>
                <w:sz w:val="18"/>
                <w:szCs w:val="18"/>
              </w:rPr>
              <w:t xml:space="preserve"> </w:t>
            </w:r>
          </w:p>
        </w:tc>
        <w:tc>
          <w:tcPr>
            <w:tcW w:w="2169" w:type="dxa"/>
            <w:tcBorders>
              <w:top w:val="single" w:sz="4" w:space="0" w:color="auto"/>
              <w:bottom w:val="single" w:sz="4" w:space="0" w:color="auto"/>
            </w:tcBorders>
            <w:tcMar>
              <w:top w:w="0" w:type="dxa"/>
              <w:left w:w="108" w:type="dxa"/>
              <w:bottom w:w="0" w:type="dxa"/>
              <w:right w:w="108" w:type="dxa"/>
            </w:tcMar>
          </w:tcPr>
          <w:p w14:paraId="28C1EE2E" w14:textId="77777777" w:rsidR="003948B8" w:rsidRPr="00D02032" w:rsidRDefault="003948B8" w:rsidP="0054474E">
            <w:pPr>
              <w:spacing w:before="240" w:line="240" w:lineRule="auto"/>
              <w:ind w:left="101"/>
              <w:contextualSpacing/>
              <w:rPr>
                <w:rFonts w:eastAsiaTheme="minorEastAsia" w:cs="Times New Roman"/>
                <w:sz w:val="18"/>
                <w:szCs w:val="18"/>
              </w:rPr>
            </w:pPr>
            <w:r w:rsidRPr="00D02032">
              <w:rPr>
                <w:rFonts w:eastAsiaTheme="minorEastAsia" w:cs="Times New Roman"/>
                <w:sz w:val="18"/>
                <w:szCs w:val="18"/>
              </w:rPr>
              <w:t>Assess GLP-1RAs and DPP-4i CV safety in patients with T2DM</w:t>
            </w:r>
          </w:p>
        </w:tc>
        <w:tc>
          <w:tcPr>
            <w:tcW w:w="1785" w:type="dxa"/>
            <w:tcBorders>
              <w:top w:val="single" w:sz="4" w:space="0" w:color="auto"/>
              <w:bottom w:val="single" w:sz="4" w:space="0" w:color="auto"/>
            </w:tcBorders>
            <w:tcMar>
              <w:top w:w="0" w:type="dxa"/>
              <w:left w:w="108" w:type="dxa"/>
              <w:bottom w:w="0" w:type="dxa"/>
              <w:right w:w="108" w:type="dxa"/>
            </w:tcMar>
          </w:tcPr>
          <w:p w14:paraId="32DB10F6" w14:textId="77777777" w:rsidR="003948B8" w:rsidRPr="00D02032" w:rsidRDefault="003948B8" w:rsidP="0054474E">
            <w:pPr>
              <w:spacing w:line="240" w:lineRule="auto"/>
              <w:rPr>
                <w:rFonts w:cs="Times New Roman"/>
                <w:sz w:val="18"/>
                <w:szCs w:val="18"/>
              </w:rPr>
            </w:pPr>
            <w:r w:rsidRPr="00D02032">
              <w:rPr>
                <w:rFonts w:cs="Times New Roman"/>
                <w:sz w:val="18"/>
                <w:szCs w:val="18"/>
              </w:rPr>
              <w:t>Patients with T2DM</w:t>
            </w:r>
          </w:p>
        </w:tc>
        <w:tc>
          <w:tcPr>
            <w:tcW w:w="1307" w:type="dxa"/>
            <w:tcBorders>
              <w:top w:val="single" w:sz="4" w:space="0" w:color="auto"/>
              <w:bottom w:val="single" w:sz="4" w:space="0" w:color="auto"/>
            </w:tcBorders>
            <w:tcMar>
              <w:top w:w="0" w:type="dxa"/>
              <w:left w:w="108" w:type="dxa"/>
              <w:bottom w:w="0" w:type="dxa"/>
              <w:right w:w="108" w:type="dxa"/>
            </w:tcMar>
          </w:tcPr>
          <w:p w14:paraId="19267454" w14:textId="77777777" w:rsidR="003948B8" w:rsidRPr="00D02032" w:rsidRDefault="003948B8" w:rsidP="0054474E">
            <w:pPr>
              <w:spacing w:line="240" w:lineRule="auto"/>
              <w:rPr>
                <w:rFonts w:cs="Times New Roman"/>
                <w:sz w:val="18"/>
                <w:szCs w:val="18"/>
              </w:rPr>
            </w:pPr>
            <w:r w:rsidRPr="00D02032">
              <w:rPr>
                <w:rFonts w:cs="Times New Roman"/>
                <w:sz w:val="18"/>
                <w:szCs w:val="18"/>
              </w:rPr>
              <w:t>NA</w:t>
            </w:r>
          </w:p>
        </w:tc>
        <w:tc>
          <w:tcPr>
            <w:tcW w:w="5521" w:type="dxa"/>
            <w:gridSpan w:val="2"/>
            <w:tcBorders>
              <w:top w:val="single" w:sz="4" w:space="0" w:color="auto"/>
              <w:bottom w:val="single" w:sz="4" w:space="0" w:color="auto"/>
            </w:tcBorders>
            <w:tcMar>
              <w:top w:w="0" w:type="dxa"/>
              <w:left w:w="108" w:type="dxa"/>
              <w:bottom w:w="0" w:type="dxa"/>
              <w:right w:w="108" w:type="dxa"/>
            </w:tcMar>
          </w:tcPr>
          <w:p w14:paraId="73496E83" w14:textId="77777777" w:rsidR="003948B8" w:rsidRPr="00D02032" w:rsidRDefault="003948B8" w:rsidP="0054474E">
            <w:pPr>
              <w:numPr>
                <w:ilvl w:val="0"/>
                <w:numId w:val="19"/>
              </w:numPr>
              <w:spacing w:before="240" w:after="0" w:line="240" w:lineRule="auto"/>
              <w:ind w:left="389" w:hanging="288"/>
              <w:contextualSpacing/>
              <w:rPr>
                <w:rFonts w:eastAsiaTheme="minorEastAsia" w:cs="Times New Roman"/>
                <w:sz w:val="18"/>
                <w:szCs w:val="18"/>
              </w:rPr>
            </w:pPr>
            <w:r w:rsidRPr="00D02032">
              <w:rPr>
                <w:rFonts w:eastAsiaTheme="minorEastAsia" w:cs="Times New Roman"/>
                <w:sz w:val="18"/>
                <w:szCs w:val="18"/>
              </w:rPr>
              <w:t>GLP-1RAs (vs placebo) associated with reduction in the odds of</w:t>
            </w:r>
          </w:p>
          <w:p w14:paraId="63219A0A" w14:textId="77777777" w:rsidR="003948B8" w:rsidRPr="00D02032" w:rsidRDefault="003948B8" w:rsidP="0054474E">
            <w:pPr>
              <w:numPr>
                <w:ilvl w:val="1"/>
                <w:numId w:val="19"/>
              </w:numPr>
              <w:spacing w:before="240" w:after="120" w:line="240" w:lineRule="auto"/>
              <w:ind w:left="619" w:hanging="288"/>
              <w:contextualSpacing/>
              <w:rPr>
                <w:rFonts w:cs="Times New Roman"/>
                <w:sz w:val="18"/>
                <w:szCs w:val="18"/>
                <w:lang w:val="en-IN"/>
              </w:rPr>
            </w:pPr>
            <w:r w:rsidRPr="00D02032">
              <w:rPr>
                <w:rFonts w:cs="Times New Roman"/>
                <w:sz w:val="18"/>
                <w:szCs w:val="18"/>
                <w:lang w:val="en-IN"/>
              </w:rPr>
              <w:t xml:space="preserve">major adverse CV events (13%, OR, 0.87; 95% CI, 0.79 to 0.96; </w:t>
            </w:r>
            <w:r w:rsidRPr="00D02032">
              <w:rPr>
                <w:rFonts w:eastAsiaTheme="minorEastAsia" w:cs="Times New Roman"/>
                <w:sz w:val="18"/>
                <w:szCs w:val="18"/>
              </w:rPr>
              <w:t>p = 0.04</w:t>
            </w:r>
            <w:r w:rsidRPr="00D02032">
              <w:rPr>
                <w:rFonts w:cs="Times New Roman"/>
                <w:sz w:val="18"/>
                <w:szCs w:val="18"/>
                <w:lang w:val="en-IN"/>
              </w:rPr>
              <w:t>)</w:t>
            </w:r>
          </w:p>
          <w:p w14:paraId="1B1F549E" w14:textId="77777777" w:rsidR="003948B8" w:rsidRPr="00D02032" w:rsidRDefault="003948B8" w:rsidP="0054474E">
            <w:pPr>
              <w:numPr>
                <w:ilvl w:val="1"/>
                <w:numId w:val="19"/>
              </w:numPr>
              <w:spacing w:before="240" w:after="120" w:line="240" w:lineRule="auto"/>
              <w:ind w:left="619" w:hanging="288"/>
              <w:contextualSpacing/>
              <w:rPr>
                <w:rFonts w:cs="Times New Roman"/>
                <w:sz w:val="18"/>
                <w:szCs w:val="18"/>
                <w:lang w:val="en-IN"/>
              </w:rPr>
            </w:pPr>
            <w:r w:rsidRPr="00D02032">
              <w:rPr>
                <w:rFonts w:cs="Times New Roman"/>
                <w:sz w:val="18"/>
                <w:szCs w:val="18"/>
                <w:lang w:val="en-IN"/>
              </w:rPr>
              <w:t xml:space="preserve">CV death o (12%; OR, 0.88; 95% CI, 0.8 to 0.97; </w:t>
            </w:r>
            <w:r w:rsidRPr="00D02032">
              <w:rPr>
                <w:rFonts w:eastAsiaTheme="minorEastAsia" w:cs="Times New Roman"/>
                <w:sz w:val="18"/>
                <w:szCs w:val="18"/>
              </w:rPr>
              <w:t>p = 0.008</w:t>
            </w:r>
            <w:r w:rsidRPr="00D02032">
              <w:rPr>
                <w:rFonts w:cs="Times New Roman"/>
                <w:sz w:val="18"/>
                <w:szCs w:val="18"/>
                <w:lang w:val="en-IN"/>
              </w:rPr>
              <w:t xml:space="preserve">), </w:t>
            </w:r>
          </w:p>
          <w:p w14:paraId="1BFDE2DB" w14:textId="77777777" w:rsidR="003948B8" w:rsidRPr="00D02032" w:rsidRDefault="003948B8" w:rsidP="0054474E">
            <w:pPr>
              <w:numPr>
                <w:ilvl w:val="1"/>
                <w:numId w:val="19"/>
              </w:numPr>
              <w:spacing w:before="240" w:after="120" w:line="240" w:lineRule="auto"/>
              <w:ind w:left="619" w:hanging="288"/>
              <w:contextualSpacing/>
              <w:rPr>
                <w:rFonts w:cs="Times New Roman"/>
                <w:sz w:val="18"/>
                <w:szCs w:val="18"/>
                <w:lang w:val="en-IN"/>
              </w:rPr>
            </w:pPr>
            <w:r w:rsidRPr="00D02032">
              <w:rPr>
                <w:rFonts w:cs="Times New Roman"/>
                <w:sz w:val="18"/>
                <w:szCs w:val="18"/>
                <w:lang w:val="en-IN"/>
              </w:rPr>
              <w:t xml:space="preserve">death from any cause (11%; OR, 0.89; 95% CI, 0.82 to 0.96; </w:t>
            </w:r>
            <w:r w:rsidRPr="00D02032">
              <w:rPr>
                <w:rFonts w:eastAsiaTheme="minorEastAsia" w:cs="Times New Roman"/>
                <w:sz w:val="18"/>
                <w:szCs w:val="18"/>
              </w:rPr>
              <w:t>p = 0.002</w:t>
            </w:r>
            <w:r w:rsidRPr="00D02032">
              <w:rPr>
                <w:rFonts w:cs="Times New Roman"/>
                <w:sz w:val="18"/>
                <w:szCs w:val="18"/>
                <w:lang w:val="en-IN"/>
              </w:rPr>
              <w:t>)</w:t>
            </w:r>
          </w:p>
          <w:p w14:paraId="75F49A89" w14:textId="77777777" w:rsidR="003948B8" w:rsidRPr="00D02032" w:rsidRDefault="003948B8" w:rsidP="0054474E">
            <w:pPr>
              <w:numPr>
                <w:ilvl w:val="1"/>
                <w:numId w:val="19"/>
              </w:numPr>
              <w:spacing w:before="240" w:after="120" w:line="240" w:lineRule="auto"/>
              <w:ind w:left="619" w:hanging="288"/>
              <w:contextualSpacing/>
              <w:rPr>
                <w:rFonts w:eastAsiaTheme="minorEastAsia" w:cs="Times New Roman"/>
                <w:sz w:val="18"/>
                <w:szCs w:val="18"/>
              </w:rPr>
            </w:pPr>
            <w:r w:rsidRPr="00D02032">
              <w:rPr>
                <w:rFonts w:cs="Times New Roman"/>
                <w:sz w:val="18"/>
                <w:szCs w:val="18"/>
                <w:lang w:val="en-IN"/>
              </w:rPr>
              <w:t xml:space="preserve">stroke (13 %; OR, 0.87; 95% CI, 0.77 to 0.98; </w:t>
            </w:r>
            <w:r w:rsidRPr="00D02032">
              <w:rPr>
                <w:rFonts w:eastAsiaTheme="minorEastAsia" w:cs="Times New Roman"/>
                <w:sz w:val="18"/>
                <w:szCs w:val="18"/>
              </w:rPr>
              <w:t>p = 0.02</w:t>
            </w:r>
            <w:r w:rsidRPr="00D02032">
              <w:rPr>
                <w:rFonts w:cs="Times New Roman"/>
                <w:sz w:val="18"/>
                <w:szCs w:val="18"/>
                <w:lang w:val="en-IN"/>
              </w:rPr>
              <w:t>).</w:t>
            </w:r>
          </w:p>
        </w:tc>
      </w:tr>
      <w:tr w:rsidR="003948B8" w:rsidRPr="00D02032" w14:paraId="27E355CE" w14:textId="77777777" w:rsidTr="00C77259">
        <w:trPr>
          <w:trHeight w:val="184"/>
        </w:trPr>
        <w:tc>
          <w:tcPr>
            <w:tcW w:w="1597" w:type="dxa"/>
            <w:vMerge/>
            <w:tcMar>
              <w:top w:w="0" w:type="dxa"/>
              <w:left w:w="108" w:type="dxa"/>
              <w:bottom w:w="0" w:type="dxa"/>
              <w:right w:w="108" w:type="dxa"/>
            </w:tcMar>
          </w:tcPr>
          <w:p w14:paraId="08853EA7" w14:textId="77777777" w:rsidR="003948B8" w:rsidRPr="00D02032" w:rsidRDefault="003948B8" w:rsidP="0054474E">
            <w:pPr>
              <w:spacing w:after="120" w:line="240" w:lineRule="auto"/>
              <w:rPr>
                <w:rFonts w:cs="Times New Roman"/>
                <w:sz w:val="18"/>
                <w:szCs w:val="18"/>
              </w:rPr>
            </w:pPr>
          </w:p>
        </w:tc>
        <w:tc>
          <w:tcPr>
            <w:tcW w:w="1301" w:type="dxa"/>
            <w:tcBorders>
              <w:top w:val="single" w:sz="4" w:space="0" w:color="auto"/>
              <w:bottom w:val="single" w:sz="4" w:space="0" w:color="auto"/>
            </w:tcBorders>
            <w:tcMar>
              <w:top w:w="0" w:type="dxa"/>
              <w:left w:w="108" w:type="dxa"/>
              <w:bottom w:w="0" w:type="dxa"/>
              <w:right w:w="108" w:type="dxa"/>
            </w:tcMar>
          </w:tcPr>
          <w:p w14:paraId="7AC15259" w14:textId="2D642F8F" w:rsidR="003948B8" w:rsidRPr="00D02032" w:rsidRDefault="003948B8" w:rsidP="00B16E98">
            <w:pPr>
              <w:spacing w:line="240" w:lineRule="auto"/>
              <w:rPr>
                <w:rFonts w:cs="Times New Roman"/>
                <w:sz w:val="18"/>
                <w:szCs w:val="18"/>
              </w:rPr>
            </w:pPr>
            <w:r w:rsidRPr="00D02032">
              <w:rPr>
                <w:rFonts w:cs="Times New Roman"/>
                <w:sz w:val="18"/>
                <w:szCs w:val="18"/>
              </w:rPr>
              <w:t>Wu et al</w:t>
            </w:r>
            <w:r w:rsidRPr="00D02032">
              <w:rPr>
                <w:rFonts w:cs="Times New Roman"/>
                <w:sz w:val="18"/>
                <w:szCs w:val="18"/>
              </w:rPr>
              <w:fldChar w:fldCharType="begin"/>
            </w:r>
            <w:r w:rsidR="00560446">
              <w:rPr>
                <w:rFonts w:cs="Times New Roman"/>
                <w:sz w:val="18"/>
                <w:szCs w:val="18"/>
              </w:rPr>
              <w:instrText xml:space="preserve"> ADDIN ZOTERO_ITEM CSL_CITATION {"citationID":"Tk4LH58p","properties":{"formattedCitation":"\\super 136\\nosupersub{}","plainCitation":"136","noteIndex":0},"citationItems":[{"id":"E0MtqVBK/q9vHiBDp","uris":["http://zotero.org/users/7987575/items/33M3KMND"],"uri":["http://zotero.org/users/7987575/items/33M3KMND"],"itemData":{"id":4661,"type":"article-journal","abstract":"OBJECTIVE: To evaluate the comparative cardiovascular safety of incretin-based therapies in patients with type 2 diabetes mellitus (T2DM).\nMETHODS: Medline, Embase, the Cochrane Library and www.clinicaltrials.gov were searched for randomized controlled trials (RCTs) with duration≥12 weeks. Network meta-analysis was performed, followed by subgroup analysis and meta-regression. The Grading of Recommendations Assessment, Development and Evaluation system was used to assess the quality of evidence. The outcome of interest was a composite of cardiovascular death, myocardial infarction, stroke and heart failure. Odds ratio (OR) with 95% confidence interval (CI) was calculated as the measure of effect size.\nRESULTS: 281 RCTs (76.9% double-blinded) with 180,000 patients were included, comparing incretin-based therapies with other six classes of anti-diabetic drugs or placebo. A statistically significant reduction in the risk of cardiovascular events was found in favour of GLP-1RAs when compared with placebo (OR 0.89, 95%CI: 0.80-0.99) and sulfonylurea (OR 0.76, 95%CI: 0.59-0.99), whereas DPP-4 inhibitors showed a neutral effect compared with placebo (OR 0.92, 95%CI: 0.83-1.01).\nCONCLUSIONS: Incretin-based therapies show similar cardiovascular risk in comparison with metformin, insulin, thiazolidinediones, alpha-glucosidase inhibitor and sodium-glucose co-transporter 2. GLP-1RA could decrease the risk compared with sulfonylurea or placebo, while DPP-4I appears to have neutral effect on cardiovascular risk.","container-title":"Expert Opinion on Drug Safety","DOI":"10.1080/14740338.2018.1424826","ISSN":"1744-764X","issue":"3","journalAbbreviation":"Expert Opin Drug Saf","language":"eng","page":"243-249","source":"PubMed","title":"The cardiovascular effect of incretin-based therapies among type 2 diabetes: a systematic review and network meta-analysis","title-short":"The cardiovascular effect of incretin-based therapies among type 2 diabetes","volume":"17","author":[{"family":"Wu","given":"Shanshan"},{"family":"Cipriani","given":"Andrea"},{"family":"Yang","given":"Zhirong"},{"family":"Yang","given":"Jun"},{"family":"Cai","given":"Ting"},{"family":"Xu","given":"Yang"},{"family":"Quan","given":"Xiaochi"},{"family":"Zhang","given":"Yuan"},{"family":"Chai","given":"Sanbao"},{"family":"Sun","given":"Feng"},{"family":"Zhan","given":"Siyan"}],"issued":{"date-parts":[["2018",3]]}}}],"schema":"https://github.com/citation-style-language/schema/raw/master/csl-citation.json"} </w:instrText>
            </w:r>
            <w:r w:rsidRPr="00D02032">
              <w:rPr>
                <w:rFonts w:cs="Times New Roman"/>
                <w:sz w:val="18"/>
                <w:szCs w:val="18"/>
              </w:rPr>
              <w:fldChar w:fldCharType="separate"/>
            </w:r>
            <w:r w:rsidR="00B16E98" w:rsidRPr="00D02032">
              <w:rPr>
                <w:rFonts w:cs="Times New Roman"/>
                <w:sz w:val="18"/>
                <w:szCs w:val="24"/>
                <w:vertAlign w:val="superscript"/>
              </w:rPr>
              <w:t>136</w:t>
            </w:r>
            <w:r w:rsidRPr="00D02032">
              <w:rPr>
                <w:rFonts w:cs="Times New Roman"/>
                <w:sz w:val="18"/>
                <w:szCs w:val="18"/>
              </w:rPr>
              <w:fldChar w:fldCharType="end"/>
            </w:r>
            <w:r w:rsidRPr="00D02032">
              <w:rPr>
                <w:rFonts w:cs="Times New Roman"/>
                <w:sz w:val="18"/>
                <w:szCs w:val="18"/>
              </w:rPr>
              <w:t xml:space="preserve"> </w:t>
            </w:r>
          </w:p>
        </w:tc>
        <w:tc>
          <w:tcPr>
            <w:tcW w:w="2169" w:type="dxa"/>
            <w:tcBorders>
              <w:top w:val="single" w:sz="4" w:space="0" w:color="auto"/>
              <w:bottom w:val="single" w:sz="4" w:space="0" w:color="auto"/>
            </w:tcBorders>
            <w:tcMar>
              <w:top w:w="0" w:type="dxa"/>
              <w:left w:w="108" w:type="dxa"/>
              <w:bottom w:w="0" w:type="dxa"/>
              <w:right w:w="108" w:type="dxa"/>
            </w:tcMar>
          </w:tcPr>
          <w:p w14:paraId="65811DAF" w14:textId="77777777" w:rsidR="003948B8" w:rsidRPr="00D02032" w:rsidRDefault="003948B8" w:rsidP="0054474E">
            <w:pPr>
              <w:spacing w:line="240" w:lineRule="auto"/>
              <w:rPr>
                <w:rFonts w:cs="Times New Roman"/>
                <w:sz w:val="18"/>
                <w:szCs w:val="18"/>
              </w:rPr>
            </w:pPr>
            <w:r w:rsidRPr="00D02032">
              <w:rPr>
                <w:rFonts w:cs="Times New Roman"/>
                <w:sz w:val="18"/>
                <w:szCs w:val="18"/>
              </w:rPr>
              <w:t>Comparison of  CV safety of incretin-based therapies in patients with T2DM</w:t>
            </w:r>
          </w:p>
        </w:tc>
        <w:tc>
          <w:tcPr>
            <w:tcW w:w="1785" w:type="dxa"/>
            <w:tcBorders>
              <w:top w:val="single" w:sz="4" w:space="0" w:color="auto"/>
              <w:bottom w:val="single" w:sz="4" w:space="0" w:color="auto"/>
            </w:tcBorders>
            <w:tcMar>
              <w:top w:w="0" w:type="dxa"/>
              <w:left w:w="108" w:type="dxa"/>
              <w:bottom w:w="0" w:type="dxa"/>
              <w:right w:w="108" w:type="dxa"/>
            </w:tcMar>
          </w:tcPr>
          <w:p w14:paraId="255CBE6F" w14:textId="77777777" w:rsidR="003948B8" w:rsidRPr="00D02032" w:rsidRDefault="003948B8" w:rsidP="0054474E">
            <w:pPr>
              <w:spacing w:line="240" w:lineRule="auto"/>
              <w:rPr>
                <w:rFonts w:cs="Times New Roman"/>
                <w:sz w:val="18"/>
                <w:szCs w:val="18"/>
              </w:rPr>
            </w:pPr>
            <w:r w:rsidRPr="00D02032">
              <w:rPr>
                <w:rFonts w:cs="Times New Roman"/>
                <w:sz w:val="18"/>
                <w:szCs w:val="18"/>
              </w:rPr>
              <w:t>Patients with T2DM</w:t>
            </w:r>
          </w:p>
        </w:tc>
        <w:tc>
          <w:tcPr>
            <w:tcW w:w="1307" w:type="dxa"/>
            <w:tcBorders>
              <w:top w:val="single" w:sz="4" w:space="0" w:color="auto"/>
              <w:bottom w:val="single" w:sz="4" w:space="0" w:color="auto"/>
            </w:tcBorders>
            <w:tcMar>
              <w:top w:w="0" w:type="dxa"/>
              <w:left w:w="108" w:type="dxa"/>
              <w:bottom w:w="0" w:type="dxa"/>
              <w:right w:w="108" w:type="dxa"/>
            </w:tcMar>
          </w:tcPr>
          <w:p w14:paraId="72026577" w14:textId="77777777" w:rsidR="003948B8" w:rsidRPr="00D02032" w:rsidRDefault="003948B8" w:rsidP="0054474E">
            <w:pPr>
              <w:spacing w:line="240" w:lineRule="auto"/>
              <w:rPr>
                <w:rFonts w:cs="Times New Roman"/>
                <w:sz w:val="18"/>
                <w:szCs w:val="18"/>
              </w:rPr>
            </w:pPr>
            <w:r w:rsidRPr="00D02032">
              <w:rPr>
                <w:rFonts w:cs="Times New Roman"/>
                <w:sz w:val="18"/>
                <w:szCs w:val="18"/>
              </w:rPr>
              <w:t>180,000</w:t>
            </w:r>
          </w:p>
        </w:tc>
        <w:tc>
          <w:tcPr>
            <w:tcW w:w="5521" w:type="dxa"/>
            <w:gridSpan w:val="2"/>
            <w:tcBorders>
              <w:top w:val="single" w:sz="4" w:space="0" w:color="auto"/>
              <w:bottom w:val="single" w:sz="4" w:space="0" w:color="auto"/>
            </w:tcBorders>
            <w:tcMar>
              <w:top w:w="0" w:type="dxa"/>
              <w:left w:w="108" w:type="dxa"/>
              <w:bottom w:w="0" w:type="dxa"/>
              <w:right w:w="108" w:type="dxa"/>
            </w:tcMar>
          </w:tcPr>
          <w:p w14:paraId="60FB6876" w14:textId="77777777" w:rsidR="003948B8" w:rsidRPr="00D02032" w:rsidRDefault="003948B8" w:rsidP="0054474E">
            <w:pPr>
              <w:numPr>
                <w:ilvl w:val="0"/>
                <w:numId w:val="19"/>
              </w:numPr>
              <w:spacing w:before="240" w:after="0" w:line="240" w:lineRule="auto"/>
              <w:ind w:left="389" w:hanging="288"/>
              <w:contextualSpacing/>
              <w:rPr>
                <w:rFonts w:eastAsiaTheme="minorEastAsia" w:cs="Times New Roman"/>
                <w:sz w:val="18"/>
                <w:szCs w:val="18"/>
              </w:rPr>
            </w:pPr>
            <w:r w:rsidRPr="00D02032">
              <w:rPr>
                <w:rFonts w:eastAsiaTheme="minorEastAsia" w:cs="Times New Roman"/>
                <w:sz w:val="18"/>
                <w:szCs w:val="18"/>
              </w:rPr>
              <w:t>GLP-1RA group had reduction in the risk of CV events compared to placebo (OR 0.89, 95%CI: 0.80-0.99) and sulfonylurea (OR 0.76, 95%CI: 0.59 to 0.99) groups.</w:t>
            </w:r>
          </w:p>
        </w:tc>
      </w:tr>
      <w:tr w:rsidR="003948B8" w:rsidRPr="00D02032" w14:paraId="0D279607" w14:textId="77777777" w:rsidTr="00C77259">
        <w:trPr>
          <w:trHeight w:val="178"/>
        </w:trPr>
        <w:tc>
          <w:tcPr>
            <w:tcW w:w="1597" w:type="dxa"/>
            <w:vMerge/>
            <w:tcMar>
              <w:top w:w="0" w:type="dxa"/>
              <w:left w:w="108" w:type="dxa"/>
              <w:bottom w:w="0" w:type="dxa"/>
              <w:right w:w="108" w:type="dxa"/>
            </w:tcMar>
          </w:tcPr>
          <w:p w14:paraId="575F78A1" w14:textId="77777777" w:rsidR="003948B8" w:rsidRPr="00D02032" w:rsidRDefault="003948B8" w:rsidP="0054474E">
            <w:pPr>
              <w:spacing w:after="120" w:line="240" w:lineRule="auto"/>
              <w:rPr>
                <w:rFonts w:cs="Times New Roman"/>
                <w:sz w:val="18"/>
                <w:szCs w:val="18"/>
                <w:lang w:val="en-IN"/>
              </w:rPr>
            </w:pPr>
          </w:p>
        </w:tc>
        <w:tc>
          <w:tcPr>
            <w:tcW w:w="1301" w:type="dxa"/>
            <w:tcBorders>
              <w:top w:val="single" w:sz="4" w:space="0" w:color="auto"/>
              <w:bottom w:val="single" w:sz="4" w:space="0" w:color="auto"/>
            </w:tcBorders>
            <w:tcMar>
              <w:top w:w="0" w:type="dxa"/>
              <w:left w:w="108" w:type="dxa"/>
              <w:bottom w:w="0" w:type="dxa"/>
              <w:right w:w="108" w:type="dxa"/>
            </w:tcMar>
          </w:tcPr>
          <w:p w14:paraId="04A3AC8E" w14:textId="15C073DF" w:rsidR="003948B8" w:rsidRPr="00D02032" w:rsidRDefault="003948B8" w:rsidP="00B16E98">
            <w:pPr>
              <w:spacing w:line="240" w:lineRule="auto"/>
              <w:rPr>
                <w:rFonts w:cs="Times New Roman"/>
                <w:sz w:val="18"/>
                <w:szCs w:val="18"/>
              </w:rPr>
            </w:pPr>
            <w:r w:rsidRPr="00D02032">
              <w:rPr>
                <w:rFonts w:cs="Times New Roman"/>
                <w:sz w:val="18"/>
                <w:szCs w:val="18"/>
              </w:rPr>
              <w:t>Decembrini et al</w:t>
            </w:r>
            <w:r w:rsidRPr="00D02032">
              <w:rPr>
                <w:rFonts w:cs="Times New Roman"/>
                <w:sz w:val="18"/>
                <w:szCs w:val="18"/>
              </w:rPr>
              <w:fldChar w:fldCharType="begin"/>
            </w:r>
            <w:r w:rsidR="00560446">
              <w:rPr>
                <w:rFonts w:cs="Times New Roman"/>
                <w:sz w:val="18"/>
                <w:szCs w:val="18"/>
              </w:rPr>
              <w:instrText xml:space="preserve"> ADDIN ZOTERO_ITEM CSL_CITATION {"citationID":"XwsEabO3","properties":{"formattedCitation":"\\super 137\\nosupersub{}","plainCitation":"137","noteIndex":0},"citationItems":[{"id":"E0MtqVBK/BnykwwNK","uris":["http://zotero.org/users/7987575/items/5PICRKHW"],"uri":["http://zotero.org/users/7987575/items/5PICRKHW"],"itemData":{"id":4666,"type":"article-journal","abstract":"AIMS: Results with GLP1-receptor agonists (GLP-1RA) on microvascular complications of diabetes are contrasting. In trials designed for cardiovascular outcomes, both liraglutide and semaglutide were associated with a relevant reduction in the incidence and progression of nephropathy. On the other hand, in the same trials, semaglutide was associated with an increased progression of retinopathy, and a similar trend was observed for liraglutide. This meta-analysis is aimed at assessing the effects of GLP-1RA on retinopathy and nephropathy.\nMETHODS: A Medline search for GLP-1 receptor agonists (exenatide, liraglutide, lixisenatide, albiglutide, dulaglutide, or semaglutide) was performed, collecting all randomized clinical trials with a duration &gt;11 weeks, enrolling patients with type 2 diabetes, and comparing a GLP-1 receptor agonist with placebo or any other non-GLP-1 receptor agonist drug.\nRESULTS: Of the 113 trials fulfilling the inclusion criteria, 78 and 62 did not report information on retinopathy and nephropathy, respectively. Treatment with GLP1-RA was not associated with a significant increase in the incidence of retinopathy (MH-OR [95% CI] 0.92 [0.74-1.16]. p = 0.49). In subgroup analyses, GLP1-RA were associated with a lower risk of retinopathy in comparison with sulfonylureas. Cases of macular edema were reported only in nine trials with no sign of increased risk. GLP1-RA reduced the incidence of nephropathy with respect to comparators (MH-OR [95% CI] 0.74 [0.60-0.92]. p = 0.005). This difference was significant versus placebo, but not versus any class of active comparators.\nCONCLUSIONS: GLP1-RA appear to reduce the incidence and/or progression of nephropathy and to have no specific effect on retinopathy-with the notable exception of semaglutide, which could have a negative impact on the retina.","container-title":"Acta Diabetologica","DOI":"10.1007/s00592-017-1031-9","ISSN":"1432-5233","issue":"10","journalAbbreviation":"Acta Diabetol","language":"eng","page":"933-941","source":"PubMed","title":"Microvascular effects of glucagon-like peptide-1 receptor agonists in type 2 diabetes: a meta-analysis of randomized controlled trials","title-short":"Microvascular effects of glucagon-like peptide-1 receptor agonists in type 2 diabetes","volume":"54","author":[{"family":"Dicembrini","given":"Ilaria"},{"family":"Nreu","given":"Besmir"},{"family":"Scatena","given":"Alessia"},{"family":"Andreozzi","given":"Francesco"},{"family":"Sesti","given":"Giorgio"},{"family":"Mannucci","given":"Edoardo"},{"family":"Monami","given":"Matteo"}],"issued":{"date-parts":[["2017",10]]}}}],"schema":"https://github.com/citation-style-language/schema/raw/master/csl-citation.json"} </w:instrText>
            </w:r>
            <w:r w:rsidRPr="00D02032">
              <w:rPr>
                <w:rFonts w:cs="Times New Roman"/>
                <w:sz w:val="18"/>
                <w:szCs w:val="18"/>
              </w:rPr>
              <w:fldChar w:fldCharType="separate"/>
            </w:r>
            <w:r w:rsidR="00B16E98" w:rsidRPr="00D02032">
              <w:rPr>
                <w:rFonts w:cs="Times New Roman"/>
                <w:sz w:val="18"/>
                <w:szCs w:val="24"/>
                <w:vertAlign w:val="superscript"/>
              </w:rPr>
              <w:t>137</w:t>
            </w:r>
            <w:r w:rsidRPr="00D02032">
              <w:rPr>
                <w:rFonts w:cs="Times New Roman"/>
                <w:sz w:val="18"/>
                <w:szCs w:val="18"/>
              </w:rPr>
              <w:fldChar w:fldCharType="end"/>
            </w:r>
            <w:r w:rsidRPr="00D02032">
              <w:rPr>
                <w:rFonts w:cs="Times New Roman"/>
                <w:sz w:val="18"/>
                <w:szCs w:val="18"/>
              </w:rPr>
              <w:t xml:space="preserve"> </w:t>
            </w:r>
          </w:p>
        </w:tc>
        <w:tc>
          <w:tcPr>
            <w:tcW w:w="2169" w:type="dxa"/>
            <w:tcBorders>
              <w:top w:val="single" w:sz="4" w:space="0" w:color="auto"/>
              <w:bottom w:val="single" w:sz="4" w:space="0" w:color="auto"/>
            </w:tcBorders>
            <w:tcMar>
              <w:top w:w="0" w:type="dxa"/>
              <w:left w:w="108" w:type="dxa"/>
              <w:bottom w:w="0" w:type="dxa"/>
              <w:right w:w="108" w:type="dxa"/>
            </w:tcMar>
          </w:tcPr>
          <w:p w14:paraId="161F84ED" w14:textId="77777777" w:rsidR="003948B8" w:rsidRPr="00D02032" w:rsidRDefault="003948B8" w:rsidP="0054474E">
            <w:pPr>
              <w:spacing w:line="240" w:lineRule="auto"/>
              <w:rPr>
                <w:rFonts w:cs="Times New Roman"/>
                <w:sz w:val="18"/>
                <w:szCs w:val="18"/>
              </w:rPr>
            </w:pPr>
            <w:r w:rsidRPr="00D02032">
              <w:rPr>
                <w:rFonts w:cs="Times New Roman"/>
                <w:sz w:val="18"/>
                <w:szCs w:val="18"/>
              </w:rPr>
              <w:t>Assesses the effects of GLP-1RA on nephropathy</w:t>
            </w:r>
          </w:p>
        </w:tc>
        <w:tc>
          <w:tcPr>
            <w:tcW w:w="1785" w:type="dxa"/>
            <w:tcBorders>
              <w:top w:val="single" w:sz="4" w:space="0" w:color="auto"/>
              <w:bottom w:val="single" w:sz="4" w:space="0" w:color="auto"/>
            </w:tcBorders>
            <w:tcMar>
              <w:top w:w="0" w:type="dxa"/>
              <w:left w:w="108" w:type="dxa"/>
              <w:bottom w:w="0" w:type="dxa"/>
              <w:right w:w="108" w:type="dxa"/>
            </w:tcMar>
          </w:tcPr>
          <w:p w14:paraId="523B3A8F" w14:textId="77777777" w:rsidR="003948B8" w:rsidRPr="00D02032" w:rsidRDefault="003948B8" w:rsidP="0054474E">
            <w:pPr>
              <w:spacing w:line="240" w:lineRule="auto"/>
              <w:rPr>
                <w:rFonts w:cs="Times New Roman"/>
                <w:sz w:val="18"/>
                <w:szCs w:val="18"/>
              </w:rPr>
            </w:pPr>
            <w:r w:rsidRPr="00D02032">
              <w:rPr>
                <w:rFonts w:cs="Times New Roman"/>
                <w:sz w:val="18"/>
                <w:szCs w:val="18"/>
              </w:rPr>
              <w:t>Patients with T2DM</w:t>
            </w:r>
          </w:p>
        </w:tc>
        <w:tc>
          <w:tcPr>
            <w:tcW w:w="1307" w:type="dxa"/>
            <w:tcBorders>
              <w:top w:val="single" w:sz="4" w:space="0" w:color="auto"/>
              <w:bottom w:val="single" w:sz="4" w:space="0" w:color="auto"/>
            </w:tcBorders>
            <w:tcMar>
              <w:top w:w="0" w:type="dxa"/>
              <w:left w:w="108" w:type="dxa"/>
              <w:bottom w:w="0" w:type="dxa"/>
              <w:right w:w="108" w:type="dxa"/>
            </w:tcMar>
          </w:tcPr>
          <w:p w14:paraId="45425E36" w14:textId="77777777" w:rsidR="003948B8" w:rsidRPr="00D02032" w:rsidRDefault="003948B8" w:rsidP="0054474E">
            <w:pPr>
              <w:spacing w:line="240" w:lineRule="auto"/>
              <w:rPr>
                <w:rFonts w:cs="Times New Roman"/>
                <w:sz w:val="18"/>
                <w:szCs w:val="18"/>
              </w:rPr>
            </w:pPr>
            <w:r w:rsidRPr="00D02032">
              <w:rPr>
                <w:rFonts w:cs="Times New Roman"/>
                <w:sz w:val="18"/>
                <w:szCs w:val="18"/>
              </w:rPr>
              <w:t>GLP1-RA: 11,399; comparator: 10,114</w:t>
            </w:r>
          </w:p>
        </w:tc>
        <w:tc>
          <w:tcPr>
            <w:tcW w:w="5521" w:type="dxa"/>
            <w:gridSpan w:val="2"/>
            <w:tcBorders>
              <w:top w:val="single" w:sz="4" w:space="0" w:color="auto"/>
              <w:bottom w:val="single" w:sz="4" w:space="0" w:color="auto"/>
            </w:tcBorders>
            <w:tcMar>
              <w:top w:w="0" w:type="dxa"/>
              <w:left w:w="108" w:type="dxa"/>
              <w:bottom w:w="0" w:type="dxa"/>
              <w:right w:w="108" w:type="dxa"/>
            </w:tcMar>
          </w:tcPr>
          <w:p w14:paraId="1E25046D" w14:textId="77777777" w:rsidR="003948B8" w:rsidRPr="00D02032" w:rsidRDefault="003948B8" w:rsidP="0054474E">
            <w:pPr>
              <w:numPr>
                <w:ilvl w:val="0"/>
                <w:numId w:val="19"/>
              </w:numPr>
              <w:spacing w:before="240" w:after="0" w:line="240" w:lineRule="auto"/>
              <w:ind w:left="389" w:hanging="288"/>
              <w:contextualSpacing/>
              <w:rPr>
                <w:rFonts w:cs="Times New Roman"/>
                <w:sz w:val="18"/>
                <w:szCs w:val="18"/>
              </w:rPr>
            </w:pPr>
            <w:r w:rsidRPr="00D02032">
              <w:rPr>
                <w:rFonts w:cs="Times New Roman"/>
                <w:sz w:val="18"/>
                <w:szCs w:val="18"/>
              </w:rPr>
              <w:t>GLP1-RA reduced the incidence of nephropathy compared to comparators (MH-OR, 0.74; 95% CI, 0.60 to 0.92; p = 0.005).</w:t>
            </w:r>
          </w:p>
        </w:tc>
      </w:tr>
      <w:tr w:rsidR="003948B8" w:rsidRPr="00D02032" w14:paraId="1498E894" w14:textId="77777777" w:rsidTr="00C77259">
        <w:trPr>
          <w:trHeight w:val="178"/>
        </w:trPr>
        <w:tc>
          <w:tcPr>
            <w:tcW w:w="1597" w:type="dxa"/>
            <w:vMerge/>
            <w:tcMar>
              <w:top w:w="0" w:type="dxa"/>
              <w:left w:w="108" w:type="dxa"/>
              <w:bottom w:w="0" w:type="dxa"/>
              <w:right w:w="108" w:type="dxa"/>
            </w:tcMar>
          </w:tcPr>
          <w:p w14:paraId="42B34882" w14:textId="77777777" w:rsidR="003948B8" w:rsidRPr="00D02032" w:rsidRDefault="003948B8" w:rsidP="0054474E">
            <w:pPr>
              <w:spacing w:after="120" w:line="240" w:lineRule="auto"/>
              <w:rPr>
                <w:rFonts w:cs="Times New Roman"/>
                <w:sz w:val="18"/>
                <w:szCs w:val="18"/>
                <w:lang w:val="en-IN"/>
              </w:rPr>
            </w:pPr>
          </w:p>
        </w:tc>
        <w:tc>
          <w:tcPr>
            <w:tcW w:w="1301" w:type="dxa"/>
            <w:tcBorders>
              <w:top w:val="single" w:sz="4" w:space="0" w:color="auto"/>
              <w:bottom w:val="single" w:sz="4" w:space="0" w:color="auto"/>
            </w:tcBorders>
            <w:tcMar>
              <w:top w:w="0" w:type="dxa"/>
              <w:left w:w="108" w:type="dxa"/>
              <w:bottom w:w="0" w:type="dxa"/>
              <w:right w:w="108" w:type="dxa"/>
            </w:tcMar>
          </w:tcPr>
          <w:p w14:paraId="72F18561" w14:textId="52708062" w:rsidR="003948B8" w:rsidRPr="00D02032" w:rsidRDefault="003948B8" w:rsidP="00B16E98">
            <w:pPr>
              <w:spacing w:line="240" w:lineRule="auto"/>
              <w:rPr>
                <w:rFonts w:cs="Times New Roman"/>
                <w:sz w:val="18"/>
                <w:szCs w:val="18"/>
              </w:rPr>
            </w:pPr>
            <w:r w:rsidRPr="00D02032">
              <w:rPr>
                <w:rFonts w:cs="Times New Roman"/>
                <w:sz w:val="18"/>
                <w:szCs w:val="18"/>
              </w:rPr>
              <w:t>Mannucci et al</w:t>
            </w:r>
            <w:r w:rsidRPr="00D02032">
              <w:rPr>
                <w:rFonts w:cs="Times New Roman"/>
                <w:sz w:val="18"/>
                <w:szCs w:val="18"/>
              </w:rPr>
              <w:fldChar w:fldCharType="begin"/>
            </w:r>
            <w:r w:rsidR="00560446">
              <w:rPr>
                <w:rFonts w:cs="Times New Roman"/>
                <w:sz w:val="18"/>
                <w:szCs w:val="18"/>
              </w:rPr>
              <w:instrText xml:space="preserve"> ADDIN ZOTERO_ITEM CSL_CITATION {"citationID":"1uphrbPi","properties":{"formattedCitation":"\\super 77\\nosupersub{}","plainCitation":"77","noteIndex":0},"citationItems":[{"id":"E0MtqVBK/GSAslUMy","uris":["http://zotero.org/users/7987575/items/S5XT4N5D"],"uri":["http://zotero.org/users/7987575/items/S5XT4N5D"],"itemData":{"id":4668,"type":"article-journal","abstract":"AIM: To conduct a meta-analysis of cardiovascular outcome trials on the effects of glucagon-like peptide-1 receptor agonists (GLP-1RAs) on major adverse cardiovascular events (MACE).\nMETHODS: A search of MEDLINE, EMBASE, Cochrane database and clinicaltrials.gov was performed to identify controlled trials (up to 15 June 2019) of GLP-1RAs with a cardiovascular endpoint. The principal endpoint of the present meta-analysis was MACE; secondary endpoints included myocardial infarction, stroke, cardiovascular and all-cause mortality, and hospitalization for heart failure. Mantel-Haenszel odds ratios (MH-ORs) with 95% confidence intervals (CIs) were calculated for all outcomes.\nRESULTS: In the seven trials included, all placebo-controlled, GLP-1RA treatment was associated with a reduction in MACE (MH-OR 0.87 [95% CI 0.81, 0.93]). Cardiovascular and all-cause mortality, myocardial infarction and stroke were also reduced (MH-OR 0.88 [95% CI 0.80, 0.96], MH-OR 0.90 [95% CI 0.82, 0.98], MH-OR 0.91 [95% CI 0.84, 0.98] and MH-OR 0.86 [95% CI 0.77, 0.97], respectively). Results for hospitalization for heart failure were not statistically significant (MH-OR 0.93 [95% CI 0.83, 1.04]). The meta-analyses of patient subgroups showed a significant reduction in MACE with GLP-1RAs, irrespective of gender, advanced age and obesity.\nCONCLUSIONS: GLP-1RAs are associated with a reduction in cardiovascular morbidity and mortality in high-risk patients with diabetes. This effect does not appear to be moderated by gender or body mass index. The possibility of different effects of GLP-1RAs between patients in primary and secondary prevention merits further investigation.","container-title":"Diabetes, Obesity &amp; Metabolism","DOI":"10.1111/dom.13888","ISSN":"1463-1326","issue":"2","journalAbbreviation":"Diabetes Obes Metab","language":"eng","page":"203-211","source":"PubMed","title":"Glucagon-like peptide-1 receptor agonists and cardiovascular outcomes in patients with and without prior cardiovascular events: An updated meta-analysis and subgroup analysis of randomized controlled trials","title-short":"Glucagon-like peptide-1 receptor agonists and cardiovascular outcomes in patients with and without prior cardiovascular events","volume":"22","author":[{"family":"Mannucci","given":"Edoardo"},{"family":"Dicembrini","given":"Ilaria"},{"family":"Nreu","given":"Besmir"},{"family":"Monami","given":"Matteo"}],"issued":{"date-parts":[["2020",2]]}}}],"schema":"https://github.com/citation-style-language/schema/raw/master/csl-citation.json"} </w:instrText>
            </w:r>
            <w:r w:rsidRPr="00D02032">
              <w:rPr>
                <w:rFonts w:cs="Times New Roman"/>
                <w:sz w:val="18"/>
                <w:szCs w:val="18"/>
              </w:rPr>
              <w:fldChar w:fldCharType="separate"/>
            </w:r>
            <w:r w:rsidR="00B16E98" w:rsidRPr="00D02032">
              <w:rPr>
                <w:rFonts w:cs="Times New Roman"/>
                <w:sz w:val="18"/>
                <w:szCs w:val="24"/>
                <w:vertAlign w:val="superscript"/>
              </w:rPr>
              <w:t>77</w:t>
            </w:r>
            <w:r w:rsidRPr="00D02032">
              <w:rPr>
                <w:rFonts w:cs="Times New Roman"/>
                <w:sz w:val="18"/>
                <w:szCs w:val="18"/>
              </w:rPr>
              <w:fldChar w:fldCharType="end"/>
            </w:r>
            <w:r w:rsidRPr="00D02032">
              <w:rPr>
                <w:rFonts w:cs="Times New Roman"/>
                <w:sz w:val="18"/>
                <w:szCs w:val="18"/>
              </w:rPr>
              <w:t xml:space="preserve"> </w:t>
            </w:r>
          </w:p>
        </w:tc>
        <w:tc>
          <w:tcPr>
            <w:tcW w:w="2169" w:type="dxa"/>
            <w:tcBorders>
              <w:top w:val="single" w:sz="4" w:space="0" w:color="auto"/>
              <w:bottom w:val="single" w:sz="4" w:space="0" w:color="auto"/>
            </w:tcBorders>
            <w:tcMar>
              <w:top w:w="0" w:type="dxa"/>
              <w:left w:w="108" w:type="dxa"/>
              <w:bottom w:w="0" w:type="dxa"/>
              <w:right w:w="108" w:type="dxa"/>
            </w:tcMar>
          </w:tcPr>
          <w:p w14:paraId="3696D87E" w14:textId="77777777" w:rsidR="003948B8" w:rsidRPr="00D02032" w:rsidRDefault="003948B8" w:rsidP="0054474E">
            <w:pPr>
              <w:spacing w:line="240" w:lineRule="auto"/>
              <w:rPr>
                <w:rFonts w:cs="Times New Roman"/>
                <w:sz w:val="18"/>
                <w:szCs w:val="18"/>
              </w:rPr>
            </w:pPr>
            <w:r w:rsidRPr="00D02032">
              <w:rPr>
                <w:rFonts w:cs="Times New Roman"/>
                <w:sz w:val="18"/>
                <w:szCs w:val="18"/>
              </w:rPr>
              <w:t>Assesses effects of GLP-1RAs on MACE</w:t>
            </w:r>
          </w:p>
        </w:tc>
        <w:tc>
          <w:tcPr>
            <w:tcW w:w="1785" w:type="dxa"/>
            <w:tcBorders>
              <w:top w:val="single" w:sz="4" w:space="0" w:color="auto"/>
              <w:bottom w:val="single" w:sz="4" w:space="0" w:color="auto"/>
            </w:tcBorders>
            <w:tcMar>
              <w:top w:w="0" w:type="dxa"/>
              <w:left w:w="108" w:type="dxa"/>
              <w:bottom w:w="0" w:type="dxa"/>
              <w:right w:w="108" w:type="dxa"/>
            </w:tcMar>
          </w:tcPr>
          <w:p w14:paraId="53FC3629" w14:textId="77777777" w:rsidR="003948B8" w:rsidRPr="00D02032" w:rsidRDefault="003948B8" w:rsidP="0054474E">
            <w:pPr>
              <w:spacing w:line="240" w:lineRule="auto"/>
              <w:rPr>
                <w:rFonts w:cs="Times New Roman"/>
                <w:sz w:val="18"/>
                <w:szCs w:val="18"/>
              </w:rPr>
            </w:pPr>
            <w:r w:rsidRPr="00D02032">
              <w:rPr>
                <w:rFonts w:cs="Times New Roman"/>
                <w:sz w:val="18"/>
                <w:szCs w:val="18"/>
              </w:rPr>
              <w:t>Patients with T2DM</w:t>
            </w:r>
          </w:p>
        </w:tc>
        <w:tc>
          <w:tcPr>
            <w:tcW w:w="1307" w:type="dxa"/>
            <w:tcBorders>
              <w:top w:val="single" w:sz="4" w:space="0" w:color="auto"/>
              <w:bottom w:val="single" w:sz="4" w:space="0" w:color="auto"/>
            </w:tcBorders>
            <w:tcMar>
              <w:top w:w="0" w:type="dxa"/>
              <w:left w:w="108" w:type="dxa"/>
              <w:bottom w:w="0" w:type="dxa"/>
              <w:right w:w="108" w:type="dxa"/>
            </w:tcMar>
          </w:tcPr>
          <w:p w14:paraId="0DB69B50" w14:textId="77777777" w:rsidR="003948B8" w:rsidRPr="00D02032" w:rsidRDefault="003948B8" w:rsidP="0054474E">
            <w:pPr>
              <w:spacing w:line="240" w:lineRule="auto"/>
              <w:rPr>
                <w:rFonts w:cs="Times New Roman"/>
                <w:sz w:val="18"/>
                <w:szCs w:val="18"/>
              </w:rPr>
            </w:pPr>
            <w:r w:rsidRPr="00D02032">
              <w:rPr>
                <w:rFonts w:cs="Times New Roman"/>
                <w:sz w:val="18"/>
                <w:szCs w:val="18"/>
              </w:rPr>
              <w:t>GLP-1RA: 2937;</w:t>
            </w:r>
          </w:p>
          <w:p w14:paraId="31710C6D" w14:textId="77777777" w:rsidR="003948B8" w:rsidRPr="00D02032" w:rsidRDefault="003948B8" w:rsidP="0054474E">
            <w:pPr>
              <w:spacing w:line="240" w:lineRule="auto"/>
              <w:rPr>
                <w:rFonts w:cs="Times New Roman"/>
                <w:sz w:val="18"/>
                <w:szCs w:val="18"/>
              </w:rPr>
            </w:pPr>
            <w:r w:rsidRPr="00D02032">
              <w:rPr>
                <w:rFonts w:cs="Times New Roman"/>
                <w:sz w:val="18"/>
                <w:szCs w:val="18"/>
              </w:rPr>
              <w:t>Control: 3309</w:t>
            </w:r>
          </w:p>
        </w:tc>
        <w:tc>
          <w:tcPr>
            <w:tcW w:w="5521" w:type="dxa"/>
            <w:gridSpan w:val="2"/>
            <w:tcBorders>
              <w:top w:val="single" w:sz="4" w:space="0" w:color="auto"/>
              <w:bottom w:val="single" w:sz="4" w:space="0" w:color="auto"/>
            </w:tcBorders>
            <w:tcMar>
              <w:top w:w="0" w:type="dxa"/>
              <w:left w:w="108" w:type="dxa"/>
              <w:bottom w:w="0" w:type="dxa"/>
              <w:right w:w="108" w:type="dxa"/>
            </w:tcMar>
          </w:tcPr>
          <w:p w14:paraId="58F68C8F" w14:textId="77777777" w:rsidR="003948B8" w:rsidRPr="00D02032" w:rsidRDefault="003948B8" w:rsidP="0054474E">
            <w:pPr>
              <w:numPr>
                <w:ilvl w:val="0"/>
                <w:numId w:val="19"/>
              </w:numPr>
              <w:spacing w:before="240" w:after="0" w:line="240" w:lineRule="auto"/>
              <w:ind w:left="389" w:hanging="288"/>
              <w:contextualSpacing/>
              <w:rPr>
                <w:rFonts w:cs="Times New Roman"/>
                <w:sz w:val="18"/>
                <w:szCs w:val="18"/>
              </w:rPr>
            </w:pPr>
            <w:r w:rsidRPr="00D02032">
              <w:rPr>
                <w:rFonts w:cs="Times New Roman"/>
                <w:sz w:val="18"/>
                <w:szCs w:val="18"/>
              </w:rPr>
              <w:t xml:space="preserve">GLP-1RA treatment associated with a reduction in </w:t>
            </w:r>
          </w:p>
          <w:p w14:paraId="057B376C" w14:textId="77777777" w:rsidR="003948B8" w:rsidRPr="00D02032" w:rsidRDefault="003948B8" w:rsidP="0054474E">
            <w:pPr>
              <w:numPr>
                <w:ilvl w:val="1"/>
                <w:numId w:val="19"/>
              </w:numPr>
              <w:spacing w:before="240" w:after="120" w:line="240" w:lineRule="auto"/>
              <w:ind w:left="619" w:hanging="288"/>
              <w:contextualSpacing/>
              <w:rPr>
                <w:rFonts w:cs="Times New Roman"/>
                <w:sz w:val="18"/>
                <w:szCs w:val="18"/>
                <w:lang w:val="en-IN"/>
              </w:rPr>
            </w:pPr>
            <w:r w:rsidRPr="00D02032">
              <w:rPr>
                <w:rFonts w:cs="Times New Roman"/>
                <w:sz w:val="18"/>
                <w:szCs w:val="18"/>
                <w:lang w:val="en-IN"/>
              </w:rPr>
              <w:t xml:space="preserve">MACE (MH-OR, 0.87; 95% CI 0.81 to 0.93), </w:t>
            </w:r>
          </w:p>
          <w:p w14:paraId="6309EC2B" w14:textId="77777777" w:rsidR="003948B8" w:rsidRPr="00D02032" w:rsidRDefault="003948B8" w:rsidP="0054474E">
            <w:pPr>
              <w:numPr>
                <w:ilvl w:val="1"/>
                <w:numId w:val="19"/>
              </w:numPr>
              <w:spacing w:before="240" w:after="120" w:line="240" w:lineRule="auto"/>
              <w:ind w:left="619" w:hanging="288"/>
              <w:contextualSpacing/>
              <w:rPr>
                <w:rFonts w:cs="Times New Roman"/>
                <w:sz w:val="18"/>
                <w:szCs w:val="18"/>
                <w:lang w:val="en-IN"/>
              </w:rPr>
            </w:pPr>
            <w:r w:rsidRPr="00D02032">
              <w:rPr>
                <w:rFonts w:cs="Times New Roman"/>
                <w:sz w:val="18"/>
                <w:szCs w:val="18"/>
                <w:lang w:val="en-IN"/>
              </w:rPr>
              <w:t xml:space="preserve">cardiovascular mortality (MH-OR, 0.88; 95% CI, 0.80 to 0.96), </w:t>
            </w:r>
          </w:p>
          <w:p w14:paraId="0EB627D5" w14:textId="77777777" w:rsidR="003948B8" w:rsidRPr="00D02032" w:rsidRDefault="003948B8" w:rsidP="0054474E">
            <w:pPr>
              <w:numPr>
                <w:ilvl w:val="1"/>
                <w:numId w:val="19"/>
              </w:numPr>
              <w:spacing w:before="240" w:after="120" w:line="240" w:lineRule="auto"/>
              <w:ind w:left="619" w:hanging="288"/>
              <w:contextualSpacing/>
              <w:rPr>
                <w:rFonts w:cs="Times New Roman"/>
                <w:sz w:val="18"/>
                <w:szCs w:val="18"/>
                <w:lang w:val="en-IN"/>
              </w:rPr>
            </w:pPr>
            <w:r w:rsidRPr="00D02032">
              <w:rPr>
                <w:rFonts w:cs="Times New Roman"/>
                <w:sz w:val="18"/>
                <w:szCs w:val="18"/>
                <w:lang w:val="en-IN"/>
              </w:rPr>
              <w:t xml:space="preserve">all-cause mortality reduced (MH-OR, 0.90; 95% CI, 0.82 to 0.98), </w:t>
            </w:r>
          </w:p>
          <w:p w14:paraId="7D22D3AB" w14:textId="77777777" w:rsidR="003948B8" w:rsidRPr="00D02032" w:rsidRDefault="003948B8" w:rsidP="0054474E">
            <w:pPr>
              <w:numPr>
                <w:ilvl w:val="1"/>
                <w:numId w:val="19"/>
              </w:numPr>
              <w:spacing w:before="240" w:after="120" w:line="240" w:lineRule="auto"/>
              <w:ind w:left="619" w:hanging="288"/>
              <w:contextualSpacing/>
              <w:rPr>
                <w:rFonts w:cs="Times New Roman"/>
                <w:sz w:val="18"/>
                <w:szCs w:val="18"/>
                <w:lang w:val="en-IN"/>
              </w:rPr>
            </w:pPr>
            <w:r w:rsidRPr="00D02032">
              <w:rPr>
                <w:rFonts w:cs="Times New Roman"/>
                <w:sz w:val="18"/>
                <w:szCs w:val="18"/>
                <w:lang w:val="en-IN"/>
              </w:rPr>
              <w:t xml:space="preserve">myocardial infarction (MH-OR, 0.91; 95% CI 0.84 to 0.98)  </w:t>
            </w:r>
          </w:p>
          <w:p w14:paraId="3C1F374A" w14:textId="77777777" w:rsidR="003948B8" w:rsidRPr="00D02032" w:rsidRDefault="003948B8" w:rsidP="0054474E">
            <w:pPr>
              <w:numPr>
                <w:ilvl w:val="1"/>
                <w:numId w:val="19"/>
              </w:numPr>
              <w:spacing w:before="240" w:after="120" w:line="240" w:lineRule="auto"/>
              <w:ind w:left="619" w:hanging="288"/>
              <w:contextualSpacing/>
              <w:rPr>
                <w:rFonts w:cs="Times New Roman"/>
                <w:sz w:val="18"/>
                <w:szCs w:val="18"/>
              </w:rPr>
            </w:pPr>
            <w:r w:rsidRPr="00D02032">
              <w:rPr>
                <w:rFonts w:cs="Times New Roman"/>
                <w:sz w:val="18"/>
                <w:szCs w:val="18"/>
                <w:lang w:val="en-IN"/>
              </w:rPr>
              <w:t>stroke (MH-OR, 0.86; 95% CI, 0.77 to 0.97).</w:t>
            </w:r>
          </w:p>
        </w:tc>
      </w:tr>
      <w:tr w:rsidR="003948B8" w:rsidRPr="00D02032" w14:paraId="24A038C4" w14:textId="77777777" w:rsidTr="00C77259">
        <w:trPr>
          <w:trHeight w:val="178"/>
        </w:trPr>
        <w:tc>
          <w:tcPr>
            <w:tcW w:w="1597" w:type="dxa"/>
            <w:vMerge/>
            <w:tcMar>
              <w:top w:w="0" w:type="dxa"/>
              <w:left w:w="108" w:type="dxa"/>
              <w:bottom w:w="0" w:type="dxa"/>
              <w:right w:w="108" w:type="dxa"/>
            </w:tcMar>
          </w:tcPr>
          <w:p w14:paraId="491F2F4F" w14:textId="77777777" w:rsidR="003948B8" w:rsidRPr="00D02032" w:rsidRDefault="003948B8" w:rsidP="0054474E">
            <w:pPr>
              <w:spacing w:after="120" w:line="240" w:lineRule="auto"/>
              <w:rPr>
                <w:rFonts w:cs="Times New Roman"/>
                <w:sz w:val="18"/>
                <w:szCs w:val="18"/>
                <w:lang w:val="en-IN"/>
              </w:rPr>
            </w:pPr>
          </w:p>
        </w:tc>
        <w:tc>
          <w:tcPr>
            <w:tcW w:w="1301" w:type="dxa"/>
            <w:tcBorders>
              <w:top w:val="single" w:sz="4" w:space="0" w:color="auto"/>
              <w:bottom w:val="single" w:sz="4" w:space="0" w:color="auto"/>
            </w:tcBorders>
            <w:tcMar>
              <w:top w:w="0" w:type="dxa"/>
              <w:left w:w="108" w:type="dxa"/>
              <w:bottom w:w="0" w:type="dxa"/>
              <w:right w:w="108" w:type="dxa"/>
            </w:tcMar>
          </w:tcPr>
          <w:p w14:paraId="4C66D6B8" w14:textId="4B326F26" w:rsidR="003948B8" w:rsidRPr="00D02032" w:rsidRDefault="003948B8" w:rsidP="00B16E98">
            <w:pPr>
              <w:spacing w:after="120" w:line="240" w:lineRule="auto"/>
              <w:rPr>
                <w:rFonts w:cs="Times New Roman"/>
                <w:sz w:val="18"/>
                <w:szCs w:val="18"/>
                <w:lang w:val="en-IN"/>
              </w:rPr>
            </w:pPr>
            <w:r w:rsidRPr="00D02032">
              <w:rPr>
                <w:rFonts w:cs="Times New Roman"/>
                <w:sz w:val="18"/>
                <w:szCs w:val="18"/>
              </w:rPr>
              <w:t xml:space="preserve">Giugliano et al </w:t>
            </w:r>
            <w:r w:rsidRPr="00D02032">
              <w:rPr>
                <w:rFonts w:cs="Times New Roman"/>
                <w:sz w:val="18"/>
                <w:szCs w:val="18"/>
              </w:rPr>
              <w:fldChar w:fldCharType="begin"/>
            </w:r>
            <w:r w:rsidR="00560446">
              <w:rPr>
                <w:rFonts w:cs="Times New Roman"/>
                <w:sz w:val="18"/>
                <w:szCs w:val="18"/>
              </w:rPr>
              <w:instrText xml:space="preserve"> ADDIN ZOTERO_ITEM CSL_CITATION {"citationID":"fX7OcVpI","properties":{"formattedCitation":"\\super 138\\nosupersub{}","plainCitation":"138","noteIndex":0},"citationItems":[{"id":"E0MtqVBK/FLbp1w0z","uris":["http://zotero.org/users/7987575/items/UFXYZW66"],"uri":["http://zotero.org/users/7987575/items/UFXYZW66"],"itemData":{"id":4670,"type":"article-journal","abstract":"A meta-analysis of cardiovascular outcome trials (CVOTs) comparing glucagon-like peptide-1 receptor agonists (GLP-1RAs) and placebo concerning cardiorenal outcomes in patients with type 2 diabetes (T2D) is presented. An electronic search without language restrictions up to June 15, 2019 was conducted to determine eligible trials. A meta-analysis of available trial data was undertaken, using a random-effects model to calculate overall hazard ratios (HRs) and 95% confidence intervals (CIs). Data from seven CVOTs, comprising 56 004 patients (68.9% with established cardiovascular disease) were included. GLP-1RA reduced major cardiovascular events (MACE) by 13% (HR, 0.87; 95% CI, 0.80-0.96; P = 0.011) with a non-significant heterogeneity between subgroups of patients with and without cardiovascular disease (CVD) (P = 0.220). GLP-1RA also reduced the risk of cardiovascular death by 12%, of non-fatal stroke by 16%, of hospitalization for heart failure by 9%, of all-cause mortality by 11%, and the broad composite kidney outcome by 17%; the latter appeared to be driven only by a reduction in macroalbuminuria (HR, 0.76 [0.68-0.86]; P = 0.003). GLP-1RAs have moderate benefits concerning MACE, and also reduce hospitalization for heart failure and all-cause mortality; they also robustly reduce the incidence of macroalbuminuria, without affecting the progression of diabetic renal disease.","container-title":"Diabetes, Obesity &amp; Metabolism","DOI":"10.1111/dom.13847","ISSN":"1463-1326","issue":"11","journalAbbreviation":"Diabetes Obes Metab","language":"eng","page":"2576-2580","source":"PubMed","title":"GLP-1 receptor agonists for prevention of cardiorenal outcomes in type 2 diabetes: An updated meta-analysis including the REWIND and PIONEER 6 trials","title-short":"GLP-1 receptor agonists for prevention of cardiorenal outcomes in type 2 diabetes","volume":"21","author":[{"family":"Giugliano","given":"Dario"},{"family":"Maiorino","given":"Maria Ida"},{"family":"Bellastella","given":"Giuseppe"},{"family":"Longo","given":"Miriam"},{"family":"Chiodini","given":"Paolo"},{"family":"Esposito","given":"Katherine"}],"issued":{"date-parts":[["2019",11]]}}}],"schema":"https://github.com/citation-style-language/schema/raw/master/csl-citation.json"} </w:instrText>
            </w:r>
            <w:r w:rsidRPr="00D02032">
              <w:rPr>
                <w:rFonts w:cs="Times New Roman"/>
                <w:sz w:val="18"/>
                <w:szCs w:val="18"/>
              </w:rPr>
              <w:fldChar w:fldCharType="separate"/>
            </w:r>
            <w:r w:rsidR="00B16E98" w:rsidRPr="00D02032">
              <w:rPr>
                <w:rFonts w:cs="Times New Roman"/>
                <w:sz w:val="18"/>
                <w:szCs w:val="24"/>
                <w:vertAlign w:val="superscript"/>
              </w:rPr>
              <w:t>138</w:t>
            </w:r>
            <w:r w:rsidRPr="00D02032">
              <w:rPr>
                <w:rFonts w:cs="Times New Roman"/>
                <w:sz w:val="18"/>
                <w:szCs w:val="18"/>
              </w:rPr>
              <w:fldChar w:fldCharType="end"/>
            </w:r>
          </w:p>
        </w:tc>
        <w:tc>
          <w:tcPr>
            <w:tcW w:w="2169" w:type="dxa"/>
            <w:tcBorders>
              <w:top w:val="single" w:sz="4" w:space="0" w:color="auto"/>
              <w:bottom w:val="single" w:sz="4" w:space="0" w:color="auto"/>
            </w:tcBorders>
            <w:tcMar>
              <w:top w:w="0" w:type="dxa"/>
              <w:left w:w="108" w:type="dxa"/>
              <w:bottom w:w="0" w:type="dxa"/>
              <w:right w:w="108" w:type="dxa"/>
            </w:tcMar>
          </w:tcPr>
          <w:p w14:paraId="204835B3" w14:textId="77777777" w:rsidR="003948B8" w:rsidRPr="00D02032" w:rsidRDefault="003948B8" w:rsidP="0054474E">
            <w:pPr>
              <w:spacing w:line="240" w:lineRule="auto"/>
              <w:rPr>
                <w:rFonts w:cs="Times New Roman"/>
                <w:sz w:val="18"/>
                <w:szCs w:val="18"/>
              </w:rPr>
            </w:pPr>
            <w:r w:rsidRPr="00D02032">
              <w:rPr>
                <w:rFonts w:cs="Times New Roman"/>
                <w:sz w:val="18"/>
                <w:szCs w:val="18"/>
              </w:rPr>
              <w:t>Examines the overall effect of GLP-1RAs on cardiorenal efficacy</w:t>
            </w:r>
          </w:p>
        </w:tc>
        <w:tc>
          <w:tcPr>
            <w:tcW w:w="1785" w:type="dxa"/>
            <w:tcBorders>
              <w:top w:val="single" w:sz="4" w:space="0" w:color="auto"/>
              <w:bottom w:val="single" w:sz="4" w:space="0" w:color="auto"/>
            </w:tcBorders>
            <w:tcMar>
              <w:top w:w="0" w:type="dxa"/>
              <w:left w:w="108" w:type="dxa"/>
              <w:bottom w:w="0" w:type="dxa"/>
              <w:right w:w="108" w:type="dxa"/>
            </w:tcMar>
          </w:tcPr>
          <w:p w14:paraId="0D40DA3D" w14:textId="77777777" w:rsidR="003948B8" w:rsidRPr="00D02032" w:rsidRDefault="003948B8" w:rsidP="0054474E">
            <w:pPr>
              <w:spacing w:line="240" w:lineRule="auto"/>
              <w:rPr>
                <w:rFonts w:cs="Times New Roman"/>
                <w:sz w:val="18"/>
                <w:szCs w:val="18"/>
              </w:rPr>
            </w:pPr>
            <w:r w:rsidRPr="00D02032">
              <w:rPr>
                <w:rFonts w:cs="Times New Roman"/>
                <w:sz w:val="18"/>
                <w:szCs w:val="18"/>
              </w:rPr>
              <w:t>Patients with T2DM</w:t>
            </w:r>
          </w:p>
        </w:tc>
        <w:tc>
          <w:tcPr>
            <w:tcW w:w="1307" w:type="dxa"/>
            <w:tcBorders>
              <w:top w:val="single" w:sz="4" w:space="0" w:color="auto"/>
              <w:bottom w:val="single" w:sz="4" w:space="0" w:color="auto"/>
            </w:tcBorders>
            <w:tcMar>
              <w:top w:w="0" w:type="dxa"/>
              <w:left w:w="108" w:type="dxa"/>
              <w:bottom w:w="0" w:type="dxa"/>
              <w:right w:w="108" w:type="dxa"/>
            </w:tcMar>
          </w:tcPr>
          <w:p w14:paraId="0C011135" w14:textId="77777777" w:rsidR="003948B8" w:rsidRPr="00D02032" w:rsidRDefault="003948B8" w:rsidP="0054474E">
            <w:pPr>
              <w:spacing w:line="240" w:lineRule="auto"/>
              <w:rPr>
                <w:rFonts w:cs="Times New Roman"/>
                <w:sz w:val="18"/>
                <w:szCs w:val="18"/>
              </w:rPr>
            </w:pPr>
            <w:r w:rsidRPr="00D02032">
              <w:rPr>
                <w:rFonts w:cs="Times New Roman"/>
                <w:sz w:val="18"/>
                <w:szCs w:val="18"/>
              </w:rPr>
              <w:t>56 004</w:t>
            </w:r>
          </w:p>
        </w:tc>
        <w:tc>
          <w:tcPr>
            <w:tcW w:w="5521" w:type="dxa"/>
            <w:gridSpan w:val="2"/>
            <w:tcBorders>
              <w:top w:val="single" w:sz="4" w:space="0" w:color="auto"/>
              <w:bottom w:val="single" w:sz="4" w:space="0" w:color="auto"/>
            </w:tcBorders>
            <w:tcMar>
              <w:top w:w="0" w:type="dxa"/>
              <w:left w:w="108" w:type="dxa"/>
              <w:bottom w:w="0" w:type="dxa"/>
              <w:right w:w="108" w:type="dxa"/>
            </w:tcMar>
          </w:tcPr>
          <w:p w14:paraId="1FFDD6D4" w14:textId="77777777" w:rsidR="003948B8" w:rsidRPr="00D02032" w:rsidRDefault="003948B8" w:rsidP="0054474E">
            <w:pPr>
              <w:numPr>
                <w:ilvl w:val="0"/>
                <w:numId w:val="19"/>
              </w:numPr>
              <w:spacing w:after="0" w:line="240" w:lineRule="auto"/>
              <w:ind w:left="389" w:hanging="288"/>
              <w:contextualSpacing/>
              <w:rPr>
                <w:rFonts w:eastAsiaTheme="minorEastAsia" w:cs="Times New Roman"/>
                <w:sz w:val="18"/>
                <w:szCs w:val="18"/>
              </w:rPr>
            </w:pPr>
            <w:r w:rsidRPr="00D02032">
              <w:rPr>
                <w:rFonts w:eastAsiaTheme="minorEastAsia" w:cs="Times New Roman"/>
                <w:sz w:val="18"/>
                <w:szCs w:val="18"/>
              </w:rPr>
              <w:t xml:space="preserve">GLP-1RA reduced </w:t>
            </w:r>
          </w:p>
          <w:p w14:paraId="68273BCF" w14:textId="77777777" w:rsidR="003948B8" w:rsidRPr="00D02032" w:rsidRDefault="003948B8" w:rsidP="0054474E">
            <w:pPr>
              <w:numPr>
                <w:ilvl w:val="1"/>
                <w:numId w:val="19"/>
              </w:numPr>
              <w:spacing w:before="240" w:after="120" w:line="240" w:lineRule="auto"/>
              <w:ind w:left="619" w:hanging="288"/>
              <w:contextualSpacing/>
              <w:rPr>
                <w:rFonts w:cs="Times New Roman"/>
                <w:sz w:val="18"/>
                <w:szCs w:val="18"/>
                <w:lang w:val="en-IN"/>
              </w:rPr>
            </w:pPr>
            <w:r w:rsidRPr="00D02032">
              <w:rPr>
                <w:rFonts w:cs="Times New Roman"/>
                <w:sz w:val="18"/>
                <w:szCs w:val="18"/>
                <w:lang w:val="en-IN"/>
              </w:rPr>
              <w:t>MACE by 13% (HR, 0.87; 95% CI, 0.80 to 0.96; p</w:t>
            </w:r>
            <w:r w:rsidRPr="00D02032">
              <w:rPr>
                <w:rFonts w:eastAsiaTheme="minorEastAsia" w:cs="Times New Roman"/>
                <w:sz w:val="18"/>
                <w:szCs w:val="18"/>
              </w:rPr>
              <w:t xml:space="preserve"> = 0.011</w:t>
            </w:r>
            <w:r w:rsidRPr="00D02032">
              <w:rPr>
                <w:rFonts w:cs="Times New Roman"/>
                <w:sz w:val="18"/>
                <w:szCs w:val="18"/>
                <w:lang w:val="en-IN"/>
              </w:rPr>
              <w:t>) in patients with and without CVD.</w:t>
            </w:r>
          </w:p>
          <w:p w14:paraId="442E6843" w14:textId="77777777" w:rsidR="003948B8" w:rsidRPr="00D02032" w:rsidRDefault="003948B8" w:rsidP="0054474E">
            <w:pPr>
              <w:numPr>
                <w:ilvl w:val="1"/>
                <w:numId w:val="19"/>
              </w:numPr>
              <w:spacing w:before="240" w:after="120" w:line="240" w:lineRule="auto"/>
              <w:ind w:left="619" w:hanging="288"/>
              <w:contextualSpacing/>
              <w:rPr>
                <w:rFonts w:cs="Times New Roman"/>
                <w:sz w:val="18"/>
                <w:szCs w:val="18"/>
                <w:lang w:val="en-IN"/>
              </w:rPr>
            </w:pPr>
            <w:r w:rsidRPr="00D02032">
              <w:rPr>
                <w:rFonts w:cs="Times New Roman"/>
                <w:sz w:val="18"/>
                <w:szCs w:val="18"/>
                <w:lang w:val="en-IN"/>
              </w:rPr>
              <w:t>risks of HHF (HR, 0.91, 95% CI, 0.86 to 0.97)</w:t>
            </w:r>
          </w:p>
          <w:p w14:paraId="4362BA0A" w14:textId="77777777" w:rsidR="003948B8" w:rsidRPr="00D02032" w:rsidRDefault="003948B8" w:rsidP="0054474E">
            <w:pPr>
              <w:numPr>
                <w:ilvl w:val="1"/>
                <w:numId w:val="19"/>
              </w:numPr>
              <w:spacing w:before="240" w:after="120" w:line="240" w:lineRule="auto"/>
              <w:ind w:left="619" w:hanging="288"/>
              <w:contextualSpacing/>
              <w:rPr>
                <w:rFonts w:cs="Times New Roman"/>
                <w:sz w:val="18"/>
                <w:szCs w:val="18"/>
                <w:lang w:val="en-IN"/>
              </w:rPr>
            </w:pPr>
            <w:r w:rsidRPr="00D02032">
              <w:rPr>
                <w:rFonts w:cs="Times New Roman"/>
                <w:sz w:val="18"/>
                <w:szCs w:val="18"/>
                <w:lang w:val="en-IN"/>
              </w:rPr>
              <w:t>all-cause mortality (HR, 0.89, 95% CI, 0.79 to 0.99).</w:t>
            </w:r>
          </w:p>
          <w:p w14:paraId="3D87FA75" w14:textId="77777777" w:rsidR="003948B8" w:rsidRPr="00D02032" w:rsidRDefault="003948B8" w:rsidP="0054474E">
            <w:pPr>
              <w:numPr>
                <w:ilvl w:val="1"/>
                <w:numId w:val="19"/>
              </w:numPr>
              <w:spacing w:before="240" w:after="120" w:line="240" w:lineRule="auto"/>
              <w:ind w:left="619" w:hanging="288"/>
              <w:contextualSpacing/>
              <w:rPr>
                <w:rFonts w:eastAsiaTheme="minorEastAsia" w:cs="Times New Roman"/>
                <w:sz w:val="18"/>
                <w:szCs w:val="18"/>
              </w:rPr>
            </w:pPr>
            <w:r w:rsidRPr="00D02032">
              <w:rPr>
                <w:rFonts w:cs="Times New Roman"/>
                <w:sz w:val="18"/>
                <w:szCs w:val="18"/>
                <w:lang w:val="en-IN"/>
              </w:rPr>
              <w:t>risk of cardiovascular death by 12%, non-fatal stroke by 16%, HHF by 9%, all-cause mortality by 11% and broad composite kidney outcome by 17%.</w:t>
            </w:r>
          </w:p>
        </w:tc>
      </w:tr>
      <w:tr w:rsidR="003948B8" w:rsidRPr="00D02032" w14:paraId="4FE62CB2" w14:textId="77777777" w:rsidTr="00C77259">
        <w:trPr>
          <w:trHeight w:val="178"/>
        </w:trPr>
        <w:tc>
          <w:tcPr>
            <w:tcW w:w="1597" w:type="dxa"/>
            <w:vMerge/>
            <w:tcMar>
              <w:top w:w="0" w:type="dxa"/>
              <w:left w:w="108" w:type="dxa"/>
              <w:bottom w:w="0" w:type="dxa"/>
              <w:right w:w="108" w:type="dxa"/>
            </w:tcMar>
          </w:tcPr>
          <w:p w14:paraId="31AE7E03" w14:textId="77777777" w:rsidR="003948B8" w:rsidRPr="00D02032" w:rsidRDefault="003948B8" w:rsidP="0054474E">
            <w:pPr>
              <w:spacing w:after="120" w:line="240" w:lineRule="auto"/>
              <w:rPr>
                <w:rFonts w:cs="Times New Roman"/>
                <w:sz w:val="18"/>
                <w:szCs w:val="18"/>
                <w:lang w:val="en-IN"/>
              </w:rPr>
            </w:pPr>
          </w:p>
        </w:tc>
        <w:tc>
          <w:tcPr>
            <w:tcW w:w="1301" w:type="dxa"/>
            <w:tcBorders>
              <w:top w:val="single" w:sz="4" w:space="0" w:color="auto"/>
              <w:bottom w:val="single" w:sz="4" w:space="0" w:color="auto"/>
            </w:tcBorders>
            <w:tcMar>
              <w:top w:w="0" w:type="dxa"/>
              <w:left w:w="108" w:type="dxa"/>
              <w:bottom w:w="0" w:type="dxa"/>
              <w:right w:w="108" w:type="dxa"/>
            </w:tcMar>
          </w:tcPr>
          <w:p w14:paraId="0E250585" w14:textId="74F8279C" w:rsidR="003948B8" w:rsidRPr="00D02032" w:rsidRDefault="003948B8" w:rsidP="00B16E98">
            <w:pPr>
              <w:spacing w:after="120" w:line="240" w:lineRule="auto"/>
              <w:rPr>
                <w:rFonts w:cs="Times New Roman"/>
                <w:sz w:val="18"/>
                <w:szCs w:val="18"/>
              </w:rPr>
            </w:pPr>
            <w:r w:rsidRPr="00D02032">
              <w:rPr>
                <w:rFonts w:cs="Times New Roman"/>
                <w:sz w:val="18"/>
                <w:szCs w:val="18"/>
              </w:rPr>
              <w:t>Yamada et al</w:t>
            </w:r>
            <w:r w:rsidRPr="00D02032">
              <w:rPr>
                <w:rFonts w:cs="Times New Roman"/>
                <w:sz w:val="18"/>
                <w:szCs w:val="18"/>
              </w:rPr>
              <w:fldChar w:fldCharType="begin"/>
            </w:r>
            <w:r w:rsidR="00560446">
              <w:rPr>
                <w:rFonts w:cs="Times New Roman"/>
                <w:sz w:val="18"/>
                <w:szCs w:val="18"/>
              </w:rPr>
              <w:instrText xml:space="preserve"> ADDIN ZOTERO_ITEM CSL_CITATION {"citationID":"tfiHQnms","properties":{"formattedCitation":"\\super 139\\nosupersub{}","plainCitation":"139","noteIndex":0},"citationItems":[{"id":"E0MtqVBK/n6GIWgAe","uris":["http://zotero.org/users/7987575/items/7EZSHM8Q"],"uri":["http://zotero.org/users/7987575/items/7EZSHM8Q"],"itemData":{"id":4839,"type":"article-journal","abstract":"Emerging evidence suggests that sodium-glucose cotransporter-2 (SGLT-2) inhibitors and glucagon-like peptide-1 receptor agonists (GLP-1 RAs) are associated with decreased risk of cardiovascular and renal events in type 2 diabetes mellitus (DM) patients. However, no study to date has compared the effect of SGLT-2 inhibitors with that of GLP-1 RAs in type 2 DM patients with chronic kidney disease (CKD). We herein investigated the benefits of SGLT-2 inhibitors and GLP-1 RAs in CKD patients.","container-title":"Cardiovascular Diabetology","DOI":"10.1186/s12933-020-01197-z","ISSN":"1475-2840","issue":"1","journalAbbreviation":"Cardiovascular Diabetology","page":"14","source":"BioMed Central","title":"Cardiovascular and renal outcomes with SGLT-2 inhibitors versus GLP-1 receptor agonists in patients with type 2 diabetes mellitus and chronic kidney disease: a systematic review and network meta-analysis","title-short":"Cardiovascular and renal outcomes with SGLT-2 inhibitors versus GLP-1 receptor agonists in patients with type 2 diabetes mellitus and chronic kidney disease","volume":"20","author":[{"family":"Yamada","given":"Takayuki"},{"family":"Wakabayashi","given":"Mako"},{"family":"Bhalla","given":"Abhinav"},{"family":"Chopra","given":"Nitin"},{"family":"Miyashita","given":"Hirotaka"},{"family":"Mikami","given":"Takahisa"},{"family":"Ueyama","given":"Hiroki"},{"family":"Fujisaki","given":"Tomohiro"},{"family":"Saigusa","given":"Yusuke"},{"family":"Yamaji","given":"Takahiro"},{"family":"Azushima","given":"Kengo"},{"family":"Urate","given":"Shingo"},{"family":"Suzuki","given":"Toru"},{"family":"Abe","given":"Eriko"},{"family":"Wakui","given":"Hiromichi"},{"family":"Tamura","given":"Kouichi"}],"issued":{"date-parts":[["2021",1,7]]}}}],"schema":"https://github.com/citation-style-language/schema/raw/master/csl-citation.json"} </w:instrText>
            </w:r>
            <w:r w:rsidRPr="00D02032">
              <w:rPr>
                <w:rFonts w:cs="Times New Roman"/>
                <w:sz w:val="18"/>
                <w:szCs w:val="18"/>
              </w:rPr>
              <w:fldChar w:fldCharType="separate"/>
            </w:r>
            <w:r w:rsidR="00B16E98" w:rsidRPr="00D02032">
              <w:rPr>
                <w:rFonts w:cs="Times New Roman"/>
                <w:sz w:val="18"/>
                <w:szCs w:val="24"/>
                <w:vertAlign w:val="superscript"/>
              </w:rPr>
              <w:t>139</w:t>
            </w:r>
            <w:r w:rsidRPr="00D02032">
              <w:rPr>
                <w:rFonts w:cs="Times New Roman"/>
                <w:sz w:val="18"/>
                <w:szCs w:val="18"/>
              </w:rPr>
              <w:fldChar w:fldCharType="end"/>
            </w:r>
          </w:p>
        </w:tc>
        <w:tc>
          <w:tcPr>
            <w:tcW w:w="2169" w:type="dxa"/>
            <w:tcBorders>
              <w:top w:val="single" w:sz="4" w:space="0" w:color="auto"/>
              <w:bottom w:val="single" w:sz="4" w:space="0" w:color="auto"/>
            </w:tcBorders>
            <w:tcMar>
              <w:top w:w="0" w:type="dxa"/>
              <w:left w:w="108" w:type="dxa"/>
              <w:bottom w:w="0" w:type="dxa"/>
              <w:right w:w="108" w:type="dxa"/>
            </w:tcMar>
          </w:tcPr>
          <w:p w14:paraId="3D517D48" w14:textId="77777777" w:rsidR="003948B8" w:rsidRPr="00D02032" w:rsidRDefault="003948B8" w:rsidP="0054474E">
            <w:pPr>
              <w:spacing w:line="240" w:lineRule="auto"/>
              <w:rPr>
                <w:rFonts w:cs="Times New Roman"/>
                <w:sz w:val="18"/>
                <w:szCs w:val="18"/>
              </w:rPr>
            </w:pPr>
            <w:r w:rsidRPr="00D02032">
              <w:rPr>
                <w:rFonts w:cs="Times New Roman"/>
                <w:sz w:val="18"/>
                <w:szCs w:val="18"/>
              </w:rPr>
              <w:t>Benefits of SGLT-2 inhibitors and GLP-1 RAs in CKD patients</w:t>
            </w:r>
          </w:p>
        </w:tc>
        <w:tc>
          <w:tcPr>
            <w:tcW w:w="1785" w:type="dxa"/>
            <w:tcBorders>
              <w:top w:val="single" w:sz="4" w:space="0" w:color="auto"/>
              <w:bottom w:val="single" w:sz="4" w:space="0" w:color="auto"/>
            </w:tcBorders>
            <w:tcMar>
              <w:top w:w="0" w:type="dxa"/>
              <w:left w:w="108" w:type="dxa"/>
              <w:bottom w:w="0" w:type="dxa"/>
              <w:right w:w="108" w:type="dxa"/>
            </w:tcMar>
          </w:tcPr>
          <w:p w14:paraId="7A40154F" w14:textId="77777777" w:rsidR="003948B8" w:rsidRPr="00D02032" w:rsidRDefault="003948B8" w:rsidP="0054474E">
            <w:pPr>
              <w:spacing w:line="240" w:lineRule="auto"/>
              <w:rPr>
                <w:rFonts w:cs="Times New Roman"/>
                <w:sz w:val="18"/>
                <w:szCs w:val="18"/>
              </w:rPr>
            </w:pPr>
            <w:r w:rsidRPr="00D02032">
              <w:rPr>
                <w:rFonts w:cs="Times New Roman"/>
                <w:sz w:val="18"/>
                <w:szCs w:val="18"/>
              </w:rPr>
              <w:t>Patients with T2DM</w:t>
            </w:r>
          </w:p>
        </w:tc>
        <w:tc>
          <w:tcPr>
            <w:tcW w:w="1307" w:type="dxa"/>
            <w:tcBorders>
              <w:top w:val="single" w:sz="4" w:space="0" w:color="auto"/>
              <w:bottom w:val="single" w:sz="4" w:space="0" w:color="auto"/>
            </w:tcBorders>
            <w:tcMar>
              <w:top w:w="0" w:type="dxa"/>
              <w:left w:w="108" w:type="dxa"/>
              <w:bottom w:w="0" w:type="dxa"/>
              <w:right w:w="108" w:type="dxa"/>
            </w:tcMar>
          </w:tcPr>
          <w:p w14:paraId="077E75F5" w14:textId="77777777" w:rsidR="003948B8" w:rsidRPr="00D02032" w:rsidRDefault="003948B8" w:rsidP="0054474E">
            <w:pPr>
              <w:spacing w:line="240" w:lineRule="auto"/>
              <w:rPr>
                <w:rFonts w:cs="Times New Roman"/>
                <w:sz w:val="18"/>
                <w:szCs w:val="18"/>
              </w:rPr>
            </w:pPr>
            <w:r w:rsidRPr="00D02032">
              <w:rPr>
                <w:rFonts w:cs="Times New Roman"/>
                <w:sz w:val="18"/>
                <w:szCs w:val="18"/>
              </w:rPr>
              <w:t>32949</w:t>
            </w:r>
          </w:p>
        </w:tc>
        <w:tc>
          <w:tcPr>
            <w:tcW w:w="5521" w:type="dxa"/>
            <w:gridSpan w:val="2"/>
            <w:tcBorders>
              <w:top w:val="single" w:sz="4" w:space="0" w:color="auto"/>
              <w:bottom w:val="single" w:sz="4" w:space="0" w:color="auto"/>
            </w:tcBorders>
            <w:tcMar>
              <w:top w:w="0" w:type="dxa"/>
              <w:left w:w="108" w:type="dxa"/>
              <w:bottom w:w="0" w:type="dxa"/>
              <w:right w:w="108" w:type="dxa"/>
            </w:tcMar>
          </w:tcPr>
          <w:p w14:paraId="197FEE08" w14:textId="77777777" w:rsidR="003948B8" w:rsidRPr="00D02032" w:rsidRDefault="003948B8" w:rsidP="0054474E">
            <w:pPr>
              <w:numPr>
                <w:ilvl w:val="0"/>
                <w:numId w:val="19"/>
              </w:numPr>
              <w:spacing w:after="0" w:line="240" w:lineRule="auto"/>
              <w:ind w:left="389" w:hanging="288"/>
              <w:contextualSpacing/>
              <w:rPr>
                <w:rFonts w:eastAsiaTheme="minorEastAsia" w:cs="Times New Roman"/>
                <w:sz w:val="18"/>
                <w:szCs w:val="18"/>
              </w:rPr>
            </w:pPr>
            <w:r w:rsidRPr="00D02032">
              <w:rPr>
                <w:rFonts w:eastAsiaTheme="minorEastAsia" w:cs="Times New Roman"/>
                <w:sz w:val="18"/>
                <w:szCs w:val="18"/>
              </w:rPr>
              <w:t>SGLT2i group (vs placebo) had reduced risk of</w:t>
            </w:r>
          </w:p>
          <w:p w14:paraId="5BDB5AF5" w14:textId="77777777" w:rsidR="003948B8" w:rsidRPr="00D02032" w:rsidRDefault="003948B8" w:rsidP="0054474E">
            <w:pPr>
              <w:numPr>
                <w:ilvl w:val="1"/>
                <w:numId w:val="19"/>
              </w:numPr>
              <w:spacing w:before="240" w:after="120" w:line="240" w:lineRule="auto"/>
              <w:ind w:left="619" w:hanging="288"/>
              <w:contextualSpacing/>
              <w:rPr>
                <w:rFonts w:cs="Times New Roman"/>
                <w:sz w:val="18"/>
                <w:szCs w:val="18"/>
                <w:lang w:val="en-IN"/>
              </w:rPr>
            </w:pPr>
            <w:r w:rsidRPr="00D02032">
              <w:rPr>
                <w:rFonts w:cs="Times New Roman"/>
                <w:sz w:val="18"/>
                <w:szCs w:val="18"/>
                <w:lang w:val="en-IN"/>
              </w:rPr>
              <w:t>3- point MACE events (RR, 0.85; 95% CI, 0.75 to 0.96),</w:t>
            </w:r>
          </w:p>
          <w:p w14:paraId="093D4FBC" w14:textId="77777777" w:rsidR="003948B8" w:rsidRPr="00D02032" w:rsidRDefault="003948B8" w:rsidP="0054474E">
            <w:pPr>
              <w:numPr>
                <w:ilvl w:val="1"/>
                <w:numId w:val="19"/>
              </w:numPr>
              <w:spacing w:before="240" w:after="120" w:line="240" w:lineRule="auto"/>
              <w:ind w:left="619" w:hanging="288"/>
              <w:contextualSpacing/>
              <w:rPr>
                <w:rFonts w:eastAsiaTheme="minorEastAsia" w:cs="Times New Roman"/>
                <w:sz w:val="18"/>
                <w:szCs w:val="18"/>
              </w:rPr>
            </w:pPr>
            <w:r w:rsidRPr="00D02032">
              <w:rPr>
                <w:rFonts w:cs="Times New Roman"/>
                <w:sz w:val="18"/>
                <w:szCs w:val="18"/>
                <w:lang w:val="en-IN"/>
              </w:rPr>
              <w:t>Renal events</w:t>
            </w:r>
            <w:r w:rsidRPr="00D02032">
              <w:rPr>
                <w:rFonts w:eastAsiaTheme="minorEastAsia" w:cs="Times New Roman"/>
                <w:sz w:val="18"/>
                <w:szCs w:val="18"/>
              </w:rPr>
              <w:t xml:space="preserve"> (RR, 0.68; 95% CI, 0.59 to 0.78).</w:t>
            </w:r>
          </w:p>
          <w:p w14:paraId="102893E6" w14:textId="77777777" w:rsidR="003948B8" w:rsidRPr="00D02032" w:rsidRDefault="003948B8" w:rsidP="0054474E">
            <w:pPr>
              <w:numPr>
                <w:ilvl w:val="0"/>
                <w:numId w:val="19"/>
              </w:numPr>
              <w:spacing w:after="0" w:line="240" w:lineRule="auto"/>
              <w:ind w:left="389" w:hanging="288"/>
              <w:contextualSpacing/>
              <w:rPr>
                <w:rFonts w:eastAsiaTheme="minorEastAsia" w:cs="Times New Roman"/>
                <w:sz w:val="18"/>
                <w:szCs w:val="18"/>
              </w:rPr>
            </w:pPr>
            <w:r w:rsidRPr="00D02032">
              <w:rPr>
                <w:rFonts w:eastAsiaTheme="minorEastAsia" w:cs="Times New Roman"/>
                <w:sz w:val="18"/>
                <w:szCs w:val="18"/>
              </w:rPr>
              <w:t>SGLT2i treatment (vs GLP-1RA) was associated with decreased risk of renal events (RR, 0.79; 95% CI, 0.63 to 0.99).</w:t>
            </w:r>
          </w:p>
          <w:p w14:paraId="7FBEA5A8" w14:textId="77777777" w:rsidR="003948B8" w:rsidRPr="00D02032" w:rsidRDefault="003948B8" w:rsidP="0054474E">
            <w:pPr>
              <w:numPr>
                <w:ilvl w:val="0"/>
                <w:numId w:val="19"/>
              </w:numPr>
              <w:spacing w:after="0" w:line="240" w:lineRule="auto"/>
              <w:ind w:left="389" w:hanging="288"/>
              <w:contextualSpacing/>
              <w:rPr>
                <w:rFonts w:eastAsiaTheme="minorEastAsia" w:cs="Times New Roman"/>
                <w:sz w:val="18"/>
                <w:szCs w:val="18"/>
              </w:rPr>
            </w:pPr>
            <w:r w:rsidRPr="00D02032">
              <w:rPr>
                <w:rFonts w:eastAsiaTheme="minorEastAsia" w:cs="Times New Roman"/>
                <w:sz w:val="18"/>
                <w:szCs w:val="18"/>
              </w:rPr>
              <w:t>GLP-1 analogues (vs placebo) lowered MACE-3 events (RR, 0.81; 95% CI, 0.69 to 0.95).</w:t>
            </w:r>
          </w:p>
        </w:tc>
      </w:tr>
      <w:tr w:rsidR="003948B8" w:rsidRPr="00D02032" w14:paraId="371AD71C" w14:textId="77777777" w:rsidTr="00651A27">
        <w:trPr>
          <w:trHeight w:val="178"/>
        </w:trPr>
        <w:tc>
          <w:tcPr>
            <w:tcW w:w="1597" w:type="dxa"/>
            <w:vMerge/>
            <w:tcMar>
              <w:top w:w="0" w:type="dxa"/>
              <w:left w:w="108" w:type="dxa"/>
              <w:bottom w:w="0" w:type="dxa"/>
              <w:right w:w="108" w:type="dxa"/>
            </w:tcMar>
          </w:tcPr>
          <w:p w14:paraId="4C4D7C82" w14:textId="77777777" w:rsidR="003948B8" w:rsidRPr="00D02032" w:rsidRDefault="003948B8" w:rsidP="0054474E">
            <w:pPr>
              <w:spacing w:after="120" w:line="240" w:lineRule="auto"/>
              <w:rPr>
                <w:rFonts w:cs="Times New Roman"/>
                <w:sz w:val="18"/>
                <w:szCs w:val="18"/>
                <w:lang w:val="en-IN"/>
              </w:rPr>
            </w:pPr>
          </w:p>
        </w:tc>
        <w:tc>
          <w:tcPr>
            <w:tcW w:w="1301" w:type="dxa"/>
            <w:tcBorders>
              <w:top w:val="single" w:sz="4" w:space="0" w:color="auto"/>
              <w:bottom w:val="single" w:sz="4" w:space="0" w:color="auto"/>
            </w:tcBorders>
            <w:tcMar>
              <w:top w:w="0" w:type="dxa"/>
              <w:left w:w="108" w:type="dxa"/>
              <w:bottom w:w="0" w:type="dxa"/>
              <w:right w:w="108" w:type="dxa"/>
            </w:tcMar>
          </w:tcPr>
          <w:p w14:paraId="53AE6AE1" w14:textId="250BB982" w:rsidR="003948B8" w:rsidRPr="00D02032" w:rsidRDefault="003948B8" w:rsidP="00B16E98">
            <w:pPr>
              <w:spacing w:after="120" w:line="240" w:lineRule="auto"/>
              <w:rPr>
                <w:rFonts w:cs="Times New Roman"/>
                <w:sz w:val="18"/>
                <w:szCs w:val="18"/>
              </w:rPr>
            </w:pPr>
            <w:r w:rsidRPr="00D02032">
              <w:rPr>
                <w:rFonts w:cs="Times New Roman"/>
                <w:sz w:val="18"/>
                <w:szCs w:val="18"/>
              </w:rPr>
              <w:t>McKee et al</w:t>
            </w:r>
            <w:r w:rsidRPr="00D02032">
              <w:rPr>
                <w:rFonts w:cs="Times New Roman"/>
                <w:sz w:val="18"/>
                <w:szCs w:val="18"/>
              </w:rPr>
              <w:fldChar w:fldCharType="begin"/>
            </w:r>
            <w:r w:rsidR="00560446">
              <w:rPr>
                <w:rFonts w:cs="Times New Roman"/>
                <w:sz w:val="18"/>
                <w:szCs w:val="18"/>
              </w:rPr>
              <w:instrText xml:space="preserve"> ADDIN ZOTERO_ITEM CSL_CITATION {"citationID":"5ce6ZFJF","properties":{"formattedCitation":"\\super 140\\nosupersub{}","plainCitation":"140","noteIndex":0},"citationItems":[{"id":"E0MtqVBK/UwPcFun9","uris":["http://zotero.org/users/7987575/items/PABWGGNK"],"uri":["http://zotero.org/users/7987575/items/PABWGGNK"],"itemData":{"id":6995,"type":"article-journal","abstract":"Cardiovascular outcome trials (CVOT) of glucagon-like peptide-1 receptor agonists (GLP-1 RA) and sodium-glucose cotransporter 2 inhibitors (SGLT2i) demonstrated reduction of major adverse cardiovascular events (MACE), cardiovascular deaths (CVD), and renal outcomes.Assist in the prescribing decision regarding severity of illness and risk for adverse events.Meta-analysis of the major CVOT and previous meta-analyses.Six trials of GLP-1 RA (51 762 subjects) and 4 trials of SGLT2i (33 457 subjects) showed both drug classes reduced MACE and CVD versus controls, with neither class preferred (comparison GLP1-RA vs SGLT2i: relative rate [rr] MACE 1.04, 95% confidence interval [CI] 0.94, 1.16, P = ns; rr CVD 1.04, 95% CI 0.87, 1.24, P = ns). Hospitalization for heart failure (HHF) improved with SGLT2i (rr 0.68, CI 0.61, 0.76, P &amp;lt; 0.001) but not with GLP-1 RA, (rr 0.93, CI 0.86,1.03, P = ns). Meta-regression suggested benefits of the SGLT2i on CVD and HHF were accentuated with the underlying rate of MACE in the cohort (i.e., &amp;gt;10 events/1000pt*year). GLP-1 RA and SGLT2i showed reduction in renal outcomes (GLP-1 RA rr 0.83, CI 0.75, 0.91, p ≤ 0.001, SGLT2i rr 0.67, CI 0.57, 0.79, P &amp;lt; 0.001) without a preferential difference (GLP-1 RA vs SGLT2i, rr 1.24, CI 0.95, 1.61, P = ns; relative difference (rd) 0.005, CI -0.011, 0.021, P = ns). Serious adverse events for SGLT2i were mycotic genital infections in women (number needed to harm [NNH] = 13 and diabetic ketoacidosis NNH = 595. Gastrointestinal intolerance was the serious adverse event in the GLP1-RA class (NNH = 35).GLP-1 RA and SGLT2i classes showed similar reduction in MACE, CVD, and renal outcomes. SGLT2i have advantages over GLP-1 RA in reduction in HHF.","container-title":"Journal of the Endocrine Society","DOI":"10.1210/jendso/bvaa037","ISSN":"2472-1972","issue":"5","journalAbbreviation":"Journal of the Endocrine Society","source":"Silverchair","title":"Glucagon-like Peptide-1 Receptor Agonists versus Sodium-Glucose Cotransporter Inhibitors for Treatment of T2DM","URL":"https://doi.org/10.1210/jendso/bvaa037","volume":"4","author":[{"family":"McKee","given":"Alexis"},{"family":"Al-Khazaali","given":"Ali"},{"family":"Albert","given":"Stewart G"}],"accessed":{"date-parts":[["2021",7,9]]},"issued":{"date-parts":[["2020",5,1]]}}}],"schema":"https://github.com/citation-style-language/schema/raw/master/csl-citation.json"} </w:instrText>
            </w:r>
            <w:r w:rsidRPr="00D02032">
              <w:rPr>
                <w:rFonts w:cs="Times New Roman"/>
                <w:sz w:val="18"/>
                <w:szCs w:val="18"/>
              </w:rPr>
              <w:fldChar w:fldCharType="separate"/>
            </w:r>
            <w:r w:rsidR="00B16E98" w:rsidRPr="00D02032">
              <w:rPr>
                <w:rFonts w:cs="Times New Roman"/>
                <w:sz w:val="18"/>
                <w:szCs w:val="24"/>
                <w:vertAlign w:val="superscript"/>
              </w:rPr>
              <w:t>140</w:t>
            </w:r>
            <w:r w:rsidRPr="00D02032">
              <w:rPr>
                <w:rFonts w:cs="Times New Roman"/>
                <w:sz w:val="18"/>
                <w:szCs w:val="18"/>
              </w:rPr>
              <w:fldChar w:fldCharType="end"/>
            </w:r>
          </w:p>
        </w:tc>
        <w:tc>
          <w:tcPr>
            <w:tcW w:w="2169" w:type="dxa"/>
            <w:tcBorders>
              <w:top w:val="single" w:sz="4" w:space="0" w:color="auto"/>
              <w:bottom w:val="single" w:sz="4" w:space="0" w:color="auto"/>
            </w:tcBorders>
            <w:tcMar>
              <w:top w:w="0" w:type="dxa"/>
              <w:left w:w="108" w:type="dxa"/>
              <w:bottom w:w="0" w:type="dxa"/>
              <w:right w:w="108" w:type="dxa"/>
            </w:tcMar>
          </w:tcPr>
          <w:p w14:paraId="654729E7" w14:textId="77777777" w:rsidR="003948B8" w:rsidRPr="00D02032" w:rsidRDefault="003948B8" w:rsidP="0054474E">
            <w:pPr>
              <w:spacing w:line="240" w:lineRule="auto"/>
              <w:rPr>
                <w:rFonts w:cs="Times New Roman"/>
                <w:sz w:val="18"/>
                <w:szCs w:val="18"/>
              </w:rPr>
            </w:pPr>
            <w:r w:rsidRPr="00D02032">
              <w:rPr>
                <w:rFonts w:cs="Times New Roman"/>
                <w:sz w:val="18"/>
                <w:szCs w:val="18"/>
              </w:rPr>
              <w:t>Assist in the prescribing decision regarding severity of illness and risk for adverse events</w:t>
            </w:r>
          </w:p>
        </w:tc>
        <w:tc>
          <w:tcPr>
            <w:tcW w:w="1785" w:type="dxa"/>
            <w:tcBorders>
              <w:top w:val="single" w:sz="4" w:space="0" w:color="auto"/>
              <w:bottom w:val="single" w:sz="4" w:space="0" w:color="auto"/>
            </w:tcBorders>
            <w:tcMar>
              <w:top w:w="0" w:type="dxa"/>
              <w:left w:w="108" w:type="dxa"/>
              <w:bottom w:w="0" w:type="dxa"/>
              <w:right w:w="108" w:type="dxa"/>
            </w:tcMar>
          </w:tcPr>
          <w:p w14:paraId="761F7FE5" w14:textId="77777777" w:rsidR="003948B8" w:rsidRPr="00D02032" w:rsidRDefault="003948B8" w:rsidP="0054474E">
            <w:pPr>
              <w:spacing w:line="240" w:lineRule="auto"/>
              <w:rPr>
                <w:rFonts w:cs="Times New Roman"/>
                <w:sz w:val="18"/>
                <w:szCs w:val="18"/>
              </w:rPr>
            </w:pPr>
            <w:r w:rsidRPr="00D02032">
              <w:rPr>
                <w:rFonts w:cs="Times New Roman"/>
                <w:sz w:val="18"/>
                <w:szCs w:val="18"/>
              </w:rPr>
              <w:t>Patients with T2DM</w:t>
            </w:r>
          </w:p>
        </w:tc>
        <w:tc>
          <w:tcPr>
            <w:tcW w:w="1307" w:type="dxa"/>
            <w:tcBorders>
              <w:top w:val="single" w:sz="4" w:space="0" w:color="auto"/>
              <w:bottom w:val="single" w:sz="4" w:space="0" w:color="auto"/>
            </w:tcBorders>
            <w:tcMar>
              <w:top w:w="0" w:type="dxa"/>
              <w:left w:w="108" w:type="dxa"/>
              <w:bottom w:w="0" w:type="dxa"/>
              <w:right w:w="108" w:type="dxa"/>
            </w:tcMar>
          </w:tcPr>
          <w:p w14:paraId="317A737F" w14:textId="77777777" w:rsidR="003948B8" w:rsidRPr="00D02032" w:rsidRDefault="003948B8" w:rsidP="0054474E">
            <w:pPr>
              <w:spacing w:line="240" w:lineRule="auto"/>
              <w:rPr>
                <w:rFonts w:cs="Times New Roman"/>
                <w:sz w:val="18"/>
                <w:szCs w:val="18"/>
              </w:rPr>
            </w:pPr>
            <w:r w:rsidRPr="00D02032">
              <w:rPr>
                <w:rFonts w:cs="Times New Roman"/>
                <w:sz w:val="18"/>
                <w:szCs w:val="18"/>
              </w:rPr>
              <w:t>GLP-1 RA, 51762; SGLT2i, 33457</w:t>
            </w:r>
          </w:p>
        </w:tc>
        <w:tc>
          <w:tcPr>
            <w:tcW w:w="5521" w:type="dxa"/>
            <w:gridSpan w:val="2"/>
            <w:tcBorders>
              <w:top w:val="single" w:sz="4" w:space="0" w:color="auto"/>
              <w:bottom w:val="single" w:sz="4" w:space="0" w:color="auto"/>
            </w:tcBorders>
            <w:tcMar>
              <w:top w:w="0" w:type="dxa"/>
              <w:left w:w="108" w:type="dxa"/>
              <w:bottom w:w="0" w:type="dxa"/>
              <w:right w:w="108" w:type="dxa"/>
            </w:tcMar>
          </w:tcPr>
          <w:p w14:paraId="41AD99FE" w14:textId="77777777" w:rsidR="003948B8" w:rsidRPr="00D02032" w:rsidRDefault="003948B8" w:rsidP="0054474E">
            <w:pPr>
              <w:numPr>
                <w:ilvl w:val="0"/>
                <w:numId w:val="19"/>
              </w:numPr>
              <w:spacing w:after="0" w:line="240" w:lineRule="auto"/>
              <w:ind w:left="389" w:hanging="288"/>
              <w:contextualSpacing/>
              <w:rPr>
                <w:rFonts w:eastAsiaTheme="minorEastAsia" w:cs="Times New Roman"/>
                <w:sz w:val="18"/>
                <w:szCs w:val="18"/>
              </w:rPr>
            </w:pPr>
            <w:r w:rsidRPr="00D02032">
              <w:rPr>
                <w:rFonts w:eastAsiaTheme="minorEastAsia" w:cs="Times New Roman"/>
                <w:sz w:val="18"/>
                <w:szCs w:val="18"/>
              </w:rPr>
              <w:t xml:space="preserve">SGLT2i (vs control) group showed </w:t>
            </w:r>
          </w:p>
          <w:p w14:paraId="3BF96A5C" w14:textId="77777777" w:rsidR="003948B8" w:rsidRPr="00D02032" w:rsidRDefault="003948B8" w:rsidP="0054474E">
            <w:pPr>
              <w:numPr>
                <w:ilvl w:val="1"/>
                <w:numId w:val="19"/>
              </w:numPr>
              <w:spacing w:after="0" w:line="240" w:lineRule="auto"/>
              <w:ind w:left="572"/>
              <w:contextualSpacing/>
              <w:rPr>
                <w:rFonts w:eastAsiaTheme="minorEastAsia" w:cs="Times New Roman"/>
                <w:sz w:val="18"/>
                <w:szCs w:val="18"/>
              </w:rPr>
            </w:pPr>
            <w:r w:rsidRPr="00D02032">
              <w:rPr>
                <w:rFonts w:eastAsiaTheme="minorEastAsia" w:cs="Times New Roman"/>
                <w:sz w:val="18"/>
                <w:szCs w:val="18"/>
              </w:rPr>
              <w:t>improvement in MACE (RR, 0.87; 95% CI, 0.82 to 0.93; p &lt; 0.001),</w:t>
            </w:r>
          </w:p>
          <w:p w14:paraId="6A721107" w14:textId="77777777" w:rsidR="003948B8" w:rsidRPr="00D02032" w:rsidRDefault="003948B8" w:rsidP="0054474E">
            <w:pPr>
              <w:numPr>
                <w:ilvl w:val="1"/>
                <w:numId w:val="19"/>
              </w:numPr>
              <w:spacing w:after="0" w:line="240" w:lineRule="auto"/>
              <w:ind w:left="572"/>
              <w:contextualSpacing/>
              <w:rPr>
                <w:rFonts w:eastAsiaTheme="minorEastAsia" w:cs="Times New Roman"/>
                <w:sz w:val="18"/>
                <w:szCs w:val="18"/>
              </w:rPr>
            </w:pPr>
            <w:r w:rsidRPr="00D02032">
              <w:rPr>
                <w:rFonts w:eastAsiaTheme="minorEastAsia" w:cs="Times New Roman"/>
                <w:sz w:val="18"/>
                <w:szCs w:val="18"/>
              </w:rPr>
              <w:t>improvement in HHR (RR, 0.68; 95% CI, 0.61 to 0.76; p &lt; 0.001),</w:t>
            </w:r>
          </w:p>
          <w:p w14:paraId="35042FEE" w14:textId="77777777" w:rsidR="003948B8" w:rsidRPr="00D02032" w:rsidRDefault="003948B8" w:rsidP="0054474E">
            <w:pPr>
              <w:numPr>
                <w:ilvl w:val="1"/>
                <w:numId w:val="19"/>
              </w:numPr>
              <w:spacing w:after="0" w:line="240" w:lineRule="auto"/>
              <w:ind w:left="572"/>
              <w:contextualSpacing/>
              <w:rPr>
                <w:rFonts w:eastAsiaTheme="minorEastAsia" w:cs="Times New Roman"/>
                <w:sz w:val="18"/>
                <w:szCs w:val="18"/>
              </w:rPr>
            </w:pPr>
            <w:r w:rsidRPr="00D02032">
              <w:rPr>
                <w:rFonts w:eastAsiaTheme="minorEastAsia" w:cs="Times New Roman"/>
                <w:sz w:val="18"/>
                <w:szCs w:val="18"/>
              </w:rPr>
              <w:t>reduction in renal outcome (RR, 0.67; 95% CI, 0.57 to 0.79; p &lt; 0.001),</w:t>
            </w:r>
          </w:p>
          <w:p w14:paraId="7CAF96FF" w14:textId="77777777" w:rsidR="003948B8" w:rsidRPr="00D02032" w:rsidRDefault="003948B8" w:rsidP="0054474E">
            <w:pPr>
              <w:numPr>
                <w:ilvl w:val="0"/>
                <w:numId w:val="19"/>
              </w:numPr>
              <w:spacing w:after="0" w:line="240" w:lineRule="auto"/>
              <w:ind w:left="389" w:hanging="288"/>
              <w:contextualSpacing/>
              <w:rPr>
                <w:rFonts w:eastAsiaTheme="minorEastAsia" w:cs="Times New Roman"/>
                <w:sz w:val="18"/>
                <w:szCs w:val="18"/>
              </w:rPr>
            </w:pPr>
            <w:r w:rsidRPr="00D02032">
              <w:rPr>
                <w:rFonts w:cs="Times New Roman"/>
                <w:sz w:val="18"/>
                <w:szCs w:val="18"/>
              </w:rPr>
              <w:t>GLP-1 RA</w:t>
            </w:r>
            <w:r w:rsidRPr="00D02032">
              <w:rPr>
                <w:rFonts w:eastAsiaTheme="minorEastAsia" w:cs="Times New Roman"/>
                <w:sz w:val="18"/>
                <w:szCs w:val="18"/>
              </w:rPr>
              <w:t xml:space="preserve"> (vs control) group showed </w:t>
            </w:r>
          </w:p>
          <w:p w14:paraId="7740B729" w14:textId="77777777" w:rsidR="003948B8" w:rsidRPr="00D02032" w:rsidRDefault="003948B8" w:rsidP="0054474E">
            <w:pPr>
              <w:numPr>
                <w:ilvl w:val="1"/>
                <w:numId w:val="19"/>
              </w:numPr>
              <w:spacing w:after="0" w:line="240" w:lineRule="auto"/>
              <w:ind w:left="572"/>
              <w:contextualSpacing/>
              <w:rPr>
                <w:rFonts w:eastAsiaTheme="minorEastAsia" w:cs="Times New Roman"/>
                <w:sz w:val="18"/>
                <w:szCs w:val="18"/>
              </w:rPr>
            </w:pPr>
            <w:r w:rsidRPr="00D02032">
              <w:rPr>
                <w:rFonts w:eastAsiaTheme="minorEastAsia" w:cs="Times New Roman"/>
                <w:sz w:val="18"/>
                <w:szCs w:val="18"/>
              </w:rPr>
              <w:t>improvement in MACE (RR, 0.91; 95% CI, 0.87 to 0.96; p &lt; 0.001),</w:t>
            </w:r>
          </w:p>
          <w:p w14:paraId="08BF89EC" w14:textId="77777777" w:rsidR="003948B8" w:rsidRPr="00D02032" w:rsidRDefault="003948B8" w:rsidP="0054474E">
            <w:pPr>
              <w:numPr>
                <w:ilvl w:val="1"/>
                <w:numId w:val="19"/>
              </w:numPr>
              <w:spacing w:after="0" w:line="240" w:lineRule="auto"/>
              <w:ind w:left="572"/>
              <w:contextualSpacing/>
              <w:rPr>
                <w:rFonts w:eastAsiaTheme="minorEastAsia" w:cs="Times New Roman"/>
                <w:sz w:val="18"/>
                <w:szCs w:val="18"/>
              </w:rPr>
            </w:pPr>
            <w:r w:rsidRPr="00D02032">
              <w:rPr>
                <w:rFonts w:eastAsiaTheme="minorEastAsia" w:cs="Times New Roman"/>
                <w:sz w:val="18"/>
                <w:szCs w:val="18"/>
              </w:rPr>
              <w:t>reduction in renal outcome (RR, 0.83; 95% CI, 0.75 to 0.91; p ≤ 0.001).</w:t>
            </w:r>
          </w:p>
        </w:tc>
      </w:tr>
      <w:tr w:rsidR="003948B8" w:rsidRPr="00D02032" w14:paraId="48067FAA" w14:textId="77777777" w:rsidTr="00C77259">
        <w:trPr>
          <w:trHeight w:val="178"/>
        </w:trPr>
        <w:tc>
          <w:tcPr>
            <w:tcW w:w="1597" w:type="dxa"/>
            <w:vMerge/>
            <w:tcBorders>
              <w:bottom w:val="single" w:sz="4" w:space="0" w:color="auto"/>
            </w:tcBorders>
            <w:tcMar>
              <w:top w:w="0" w:type="dxa"/>
              <w:left w:w="108" w:type="dxa"/>
              <w:bottom w:w="0" w:type="dxa"/>
              <w:right w:w="108" w:type="dxa"/>
            </w:tcMar>
          </w:tcPr>
          <w:p w14:paraId="4C176D3B" w14:textId="77777777" w:rsidR="003948B8" w:rsidRPr="00D02032" w:rsidRDefault="003948B8" w:rsidP="003948B8">
            <w:pPr>
              <w:spacing w:after="120" w:line="240" w:lineRule="auto"/>
              <w:rPr>
                <w:rFonts w:cs="Times New Roman"/>
                <w:sz w:val="18"/>
                <w:szCs w:val="18"/>
                <w:lang w:val="en-IN"/>
              </w:rPr>
            </w:pPr>
          </w:p>
        </w:tc>
        <w:tc>
          <w:tcPr>
            <w:tcW w:w="1301" w:type="dxa"/>
            <w:tcBorders>
              <w:top w:val="single" w:sz="4" w:space="0" w:color="auto"/>
              <w:bottom w:val="single" w:sz="4" w:space="0" w:color="auto"/>
            </w:tcBorders>
            <w:tcMar>
              <w:top w:w="0" w:type="dxa"/>
              <w:left w:w="108" w:type="dxa"/>
              <w:bottom w:w="0" w:type="dxa"/>
              <w:right w:w="108" w:type="dxa"/>
            </w:tcMar>
          </w:tcPr>
          <w:p w14:paraId="39C64E65" w14:textId="3627B8C8" w:rsidR="003948B8" w:rsidRPr="00D02032" w:rsidRDefault="003948B8" w:rsidP="00B16E98">
            <w:pPr>
              <w:spacing w:after="120" w:line="240" w:lineRule="auto"/>
              <w:rPr>
                <w:rFonts w:cs="Times New Roman"/>
                <w:sz w:val="18"/>
                <w:szCs w:val="18"/>
              </w:rPr>
            </w:pPr>
            <w:r w:rsidRPr="00D02032">
              <w:rPr>
                <w:rFonts w:cs="Times New Roman"/>
                <w:sz w:val="18"/>
                <w:szCs w:val="18"/>
              </w:rPr>
              <w:t>Sattar et al</w:t>
            </w:r>
            <w:r w:rsidRPr="00D02032">
              <w:rPr>
                <w:rFonts w:cs="Times New Roman"/>
                <w:sz w:val="18"/>
                <w:szCs w:val="18"/>
              </w:rPr>
              <w:fldChar w:fldCharType="begin"/>
            </w:r>
            <w:r w:rsidR="00B16E98" w:rsidRPr="00D02032">
              <w:rPr>
                <w:rFonts w:cs="Times New Roman"/>
                <w:sz w:val="18"/>
                <w:szCs w:val="18"/>
              </w:rPr>
              <w:instrText xml:space="preserve"> ADDIN ZOTERO_ITEM CSL_CITATION {"citationID":"lEWDYzfh","properties":{"formattedCitation":"\\super 83\\nosupersub{}","plainCitation":"83","noteIndex":0},"citationItems":[{"id":13558,"uris":["http://zotero.org/users/7987575/items/96KCHHTY"],"uri":["http://zotero.org/users/7987575/items/96KCHHTY"],"itemData":{"id":13558,"type":"article-journal","abstract":"BACKGROUND: GLP-1 receptor agonists reduce major adverse cardiovascular events (MACE) in patients with type 2 diabetes. However, uncertainty regarding kidney outcomes persists and whether benefits extend to exendin-4-based GLP-1 receptor remains uncertain. We aimed to meta-analyse the most up-to-date evidence on the cardiovascular benefits and risks of GLP-1 receptor agonists from outcome trials in patients with type 2 diabetes.\nMETHODS: We did a meta-analysis, including new data from AMPLITUDE-O, using a random effects model to estimate overall hazard ratio (HR) for MACE; its components; all-cause mortality; hospital admission for heart failure; a composite kidney outcome consisting of development of macroalbuminuria, doubling of serum creatinine, or at least 40% decline in estimated glomerular filtration rate (eGFR), kidney replacement therapy, or death due to kidney disease; worsening of kidney function, based on eGFR change; and odds ratios for key safety outcomes (severe hypoglycaemia, retinopathy, pancreatitis, and pancreatic cancer). We also examined MACE outcome in patient subgroups on the basis of MACE incidence rates in the placebo group, presence or absence of cardiovascular disease, HbA1c level, trial duration, treatment dosing interval, structural homology to human GLP-1 or exendin-4, BMI, age, and eGFR. We searched PubMed for eligible trials reporting MACE (ie, cardiovascular death, myocardial infarction, or stroke), up to June 9, 2021. We meta-analysed data from published randomised placebo-controlled trials testing either injectable or oral GLP-1 receptor agonists in patients with type 2 diabetes. We restricted the search to trials of more than 500 patients with a primary outcome that included cardiovascular death, non-fatal myocardial infarction, and non-fatal stroke. This meta-analysis was registered on PROSPERO, CRD42021259711.\nFINDINGS: Of 98 articles screened, eight trials comprising 60 080 patients fulfilled the prespecified criteria and were included. Overall, GLP-1 receptor agonists reduced MACE by 14% (HR 0·86 [95% CI 0·80-0·93]; p&lt;0·0001), with no significant heterogeneity across GLP-1 receptor agonist structural homology or eight other examined subgroups (all pinteraction≥0·14). GLP-1 receptor agonists reduced all-cause mortality by 12% (HR 0·88 [95% CI 0·82-0·94]; p=0·0001), hospital admission for heart failure by 11% (HR 0·89 [95% CI 0·82-0·98]; p=0·013), and the composite kidney outcome by 21% (HR 0·79 [95% CI 0·73-0·87]; p&lt;0·0001), with no increase in risk of severe hypoglycaemia, retinopathy, or pancreatic adverse effects. In sensitivity analyses removing the only trial restricted to patients with an acute coronary syndrome (ELIXA), all benefits marginally increased, including the outcome of worsening of kidney function, based on eGFR change (HR 0·82 [95% CI 0·69-0·98]; p=0·030).\nINTERPRETATION: GLP-1 receptor agonists, regardless of structural homology, reduced the risk of individual MACE components, all-cause mortality, hospital admission for heart failure, and worsening kidney function in patients with type 2 diabetes.\nFUNDING: None.","container-title":"The Lancet. Diabetes &amp; Endocrinology","DOI":"10.1016/S2213-8587(21)00203-5","ISSN":"2213-8595","issue":"10","journalAbbreviation":"Lancet Diabetes Endocrinol","language":"eng","note":"PMID: 34425083","page":"653-662","source":"PubMed","title":"Cardiovascular, mortality, and kidney outcomes with GLP-1 receptor agonists in patients with type 2 diabetes: a systematic review and meta-analysis of randomised trials","title-short":"Cardiovascular, mortality, and kidney outcomes with GLP-1 receptor agonists in patients with type 2 diabetes","volume":"9","author":[{"family":"Sattar","given":"Naveed"},{"family":"Lee","given":"Matthew M. Y."},{"family":"Kristensen","given":"Søren L."},{"family":"Branch","given":"Kelley R. H."},{"family":"Del Prato","given":"Stefano"},{"family":"Khurmi","given":"Nardev S."},{"family":"Lam","given":"Carolyn S. P."},{"family":"Lopes","given":"Renato D."},{"family":"McMurray","given":"John J. V."},{"family":"Pratley","given":"Richard E."},{"family":"Rosenstock","given":"Julio"},{"family":"Gerstein","given":"Hertzel C."}],"issued":{"date-parts":[["2021",10]]}}}],"schema":"https://github.com/citation-style-language/schema/raw/master/csl-citation.json"} </w:instrText>
            </w:r>
            <w:r w:rsidRPr="00D02032">
              <w:rPr>
                <w:rFonts w:cs="Times New Roman"/>
                <w:sz w:val="18"/>
                <w:szCs w:val="18"/>
              </w:rPr>
              <w:fldChar w:fldCharType="separate"/>
            </w:r>
            <w:r w:rsidR="00B16E98" w:rsidRPr="00D02032">
              <w:rPr>
                <w:rFonts w:cs="Times New Roman"/>
                <w:sz w:val="18"/>
                <w:szCs w:val="24"/>
                <w:vertAlign w:val="superscript"/>
              </w:rPr>
              <w:t>83</w:t>
            </w:r>
            <w:r w:rsidRPr="00D02032">
              <w:rPr>
                <w:rFonts w:cs="Times New Roman"/>
                <w:sz w:val="18"/>
                <w:szCs w:val="18"/>
              </w:rPr>
              <w:fldChar w:fldCharType="end"/>
            </w:r>
          </w:p>
        </w:tc>
        <w:tc>
          <w:tcPr>
            <w:tcW w:w="2169" w:type="dxa"/>
            <w:tcBorders>
              <w:top w:val="single" w:sz="4" w:space="0" w:color="auto"/>
              <w:bottom w:val="single" w:sz="4" w:space="0" w:color="auto"/>
            </w:tcBorders>
            <w:tcMar>
              <w:top w:w="0" w:type="dxa"/>
              <w:left w:w="108" w:type="dxa"/>
              <w:bottom w:w="0" w:type="dxa"/>
              <w:right w:w="108" w:type="dxa"/>
            </w:tcMar>
          </w:tcPr>
          <w:p w14:paraId="07BA49FE" w14:textId="28E72305" w:rsidR="003948B8" w:rsidRPr="00D02032" w:rsidRDefault="00D06F2B" w:rsidP="003948B8">
            <w:pPr>
              <w:spacing w:line="240" w:lineRule="auto"/>
              <w:rPr>
                <w:rFonts w:cs="Times New Roman"/>
                <w:sz w:val="18"/>
                <w:szCs w:val="18"/>
              </w:rPr>
            </w:pPr>
            <w:r w:rsidRPr="00D02032">
              <w:rPr>
                <w:rFonts w:cs="Times New Roman"/>
                <w:sz w:val="18"/>
                <w:szCs w:val="18"/>
              </w:rPr>
              <w:t>E</w:t>
            </w:r>
            <w:r w:rsidR="003948B8" w:rsidRPr="00D02032">
              <w:rPr>
                <w:rFonts w:cs="Times New Roman"/>
                <w:sz w:val="18"/>
                <w:szCs w:val="18"/>
              </w:rPr>
              <w:t>vidence on the cardiovascular benefits and risks of GLP-1 RAs from outcome trials in patients with T2DM</w:t>
            </w:r>
          </w:p>
        </w:tc>
        <w:tc>
          <w:tcPr>
            <w:tcW w:w="1785" w:type="dxa"/>
            <w:tcBorders>
              <w:top w:val="single" w:sz="4" w:space="0" w:color="auto"/>
              <w:bottom w:val="single" w:sz="4" w:space="0" w:color="auto"/>
            </w:tcBorders>
            <w:tcMar>
              <w:top w:w="0" w:type="dxa"/>
              <w:left w:w="108" w:type="dxa"/>
              <w:bottom w:w="0" w:type="dxa"/>
              <w:right w:w="108" w:type="dxa"/>
            </w:tcMar>
          </w:tcPr>
          <w:p w14:paraId="10B54BD3" w14:textId="64BC94B8" w:rsidR="003948B8" w:rsidRPr="00D02032" w:rsidRDefault="003948B8" w:rsidP="003948B8">
            <w:pPr>
              <w:spacing w:line="240" w:lineRule="auto"/>
              <w:rPr>
                <w:rFonts w:cs="Times New Roman"/>
                <w:sz w:val="18"/>
                <w:szCs w:val="18"/>
              </w:rPr>
            </w:pPr>
            <w:r w:rsidRPr="00D02032">
              <w:rPr>
                <w:rFonts w:cs="Times New Roman"/>
                <w:sz w:val="18"/>
                <w:szCs w:val="18"/>
              </w:rPr>
              <w:t>Patients with T2DM</w:t>
            </w:r>
          </w:p>
        </w:tc>
        <w:tc>
          <w:tcPr>
            <w:tcW w:w="1307" w:type="dxa"/>
            <w:tcBorders>
              <w:top w:val="single" w:sz="4" w:space="0" w:color="auto"/>
              <w:bottom w:val="single" w:sz="4" w:space="0" w:color="auto"/>
            </w:tcBorders>
            <w:tcMar>
              <w:top w:w="0" w:type="dxa"/>
              <w:left w:w="108" w:type="dxa"/>
              <w:bottom w:w="0" w:type="dxa"/>
              <w:right w:w="108" w:type="dxa"/>
            </w:tcMar>
          </w:tcPr>
          <w:p w14:paraId="162A9A1F" w14:textId="026334F5" w:rsidR="003948B8" w:rsidRPr="00D02032" w:rsidRDefault="003948B8" w:rsidP="003948B8">
            <w:pPr>
              <w:spacing w:line="240" w:lineRule="auto"/>
              <w:rPr>
                <w:rFonts w:cs="Times New Roman"/>
                <w:sz w:val="18"/>
                <w:szCs w:val="18"/>
              </w:rPr>
            </w:pPr>
            <w:r w:rsidRPr="00D02032">
              <w:rPr>
                <w:rFonts w:cs="Times New Roman"/>
                <w:sz w:val="18"/>
                <w:szCs w:val="18"/>
              </w:rPr>
              <w:t>60080</w:t>
            </w:r>
          </w:p>
        </w:tc>
        <w:tc>
          <w:tcPr>
            <w:tcW w:w="5521" w:type="dxa"/>
            <w:gridSpan w:val="2"/>
            <w:tcBorders>
              <w:top w:val="single" w:sz="4" w:space="0" w:color="auto"/>
              <w:bottom w:val="single" w:sz="4" w:space="0" w:color="auto"/>
            </w:tcBorders>
            <w:tcMar>
              <w:top w:w="0" w:type="dxa"/>
              <w:left w:w="108" w:type="dxa"/>
              <w:bottom w:w="0" w:type="dxa"/>
              <w:right w:w="108" w:type="dxa"/>
            </w:tcMar>
          </w:tcPr>
          <w:p w14:paraId="2A999666" w14:textId="359F00D7" w:rsidR="003948B8" w:rsidRPr="00D02032" w:rsidRDefault="003948B8" w:rsidP="00D24B22">
            <w:pPr>
              <w:numPr>
                <w:ilvl w:val="0"/>
                <w:numId w:val="19"/>
              </w:numPr>
              <w:spacing w:after="0" w:line="240" w:lineRule="auto"/>
              <w:ind w:left="389" w:hanging="288"/>
              <w:contextualSpacing/>
              <w:rPr>
                <w:rFonts w:eastAsiaTheme="minorEastAsia" w:cs="Times New Roman"/>
                <w:sz w:val="18"/>
                <w:szCs w:val="18"/>
              </w:rPr>
            </w:pPr>
            <w:r w:rsidRPr="00D02032">
              <w:rPr>
                <w:rFonts w:cs="Times New Roman"/>
                <w:sz w:val="18"/>
                <w:szCs w:val="18"/>
              </w:rPr>
              <w:t>Overall</w:t>
            </w:r>
            <w:r w:rsidRPr="00D02032">
              <w:rPr>
                <w:rFonts w:eastAsiaTheme="minorEastAsia" w:cs="Times New Roman"/>
                <w:sz w:val="18"/>
                <w:szCs w:val="18"/>
              </w:rPr>
              <w:t xml:space="preserve">, GLP-1 </w:t>
            </w:r>
            <w:r w:rsidR="002F7A34" w:rsidRPr="00D02032">
              <w:rPr>
                <w:rFonts w:eastAsiaTheme="minorEastAsia" w:cs="Times New Roman"/>
                <w:sz w:val="18"/>
                <w:szCs w:val="18"/>
              </w:rPr>
              <w:t>RA</w:t>
            </w:r>
            <w:r w:rsidRPr="00D02032">
              <w:rPr>
                <w:rFonts w:eastAsiaTheme="minorEastAsia" w:cs="Times New Roman"/>
                <w:sz w:val="18"/>
                <w:szCs w:val="18"/>
              </w:rPr>
              <w:t xml:space="preserve"> reduced </w:t>
            </w:r>
          </w:p>
          <w:p w14:paraId="31B69EC8" w14:textId="1C6117BB" w:rsidR="002F7A34" w:rsidRPr="00D02032" w:rsidRDefault="003948B8" w:rsidP="00D24B22">
            <w:pPr>
              <w:numPr>
                <w:ilvl w:val="1"/>
                <w:numId w:val="19"/>
              </w:numPr>
              <w:spacing w:after="0" w:line="240" w:lineRule="auto"/>
              <w:ind w:left="572"/>
              <w:contextualSpacing/>
              <w:rPr>
                <w:rFonts w:eastAsiaTheme="minorEastAsia" w:cs="Times New Roman"/>
                <w:sz w:val="18"/>
                <w:szCs w:val="18"/>
              </w:rPr>
            </w:pPr>
            <w:r w:rsidRPr="00D02032">
              <w:rPr>
                <w:rFonts w:eastAsiaTheme="minorEastAsia" w:cs="Times New Roman"/>
                <w:sz w:val="18"/>
                <w:szCs w:val="18"/>
              </w:rPr>
              <w:t>MACE by 14% (HR</w:t>
            </w:r>
            <w:r w:rsidR="002F7A34" w:rsidRPr="00D02032">
              <w:rPr>
                <w:rFonts w:eastAsiaTheme="minorEastAsia" w:cs="Times New Roman"/>
                <w:sz w:val="18"/>
                <w:szCs w:val="18"/>
              </w:rPr>
              <w:t>, 0.</w:t>
            </w:r>
            <w:r w:rsidRPr="00D02032">
              <w:rPr>
                <w:rFonts w:eastAsiaTheme="minorEastAsia" w:cs="Times New Roman"/>
                <w:sz w:val="18"/>
                <w:szCs w:val="18"/>
              </w:rPr>
              <w:t>86</w:t>
            </w:r>
            <w:r w:rsidR="002F7A34" w:rsidRPr="00D02032">
              <w:rPr>
                <w:rFonts w:eastAsiaTheme="minorEastAsia" w:cs="Times New Roman"/>
                <w:sz w:val="18"/>
                <w:szCs w:val="18"/>
              </w:rPr>
              <w:t xml:space="preserve">; </w:t>
            </w:r>
            <w:r w:rsidRPr="00D02032">
              <w:rPr>
                <w:rFonts w:eastAsiaTheme="minorEastAsia" w:cs="Times New Roman"/>
                <w:sz w:val="18"/>
                <w:szCs w:val="18"/>
              </w:rPr>
              <w:t>95% CI</w:t>
            </w:r>
            <w:r w:rsidR="002F7A34" w:rsidRPr="00D02032">
              <w:rPr>
                <w:rFonts w:eastAsiaTheme="minorEastAsia" w:cs="Times New Roman"/>
                <w:sz w:val="18"/>
                <w:szCs w:val="18"/>
              </w:rPr>
              <w:t>, 0.</w:t>
            </w:r>
            <w:r w:rsidRPr="00D02032">
              <w:rPr>
                <w:rFonts w:eastAsiaTheme="minorEastAsia" w:cs="Times New Roman"/>
                <w:sz w:val="18"/>
                <w:szCs w:val="18"/>
              </w:rPr>
              <w:t>80</w:t>
            </w:r>
            <w:r w:rsidR="002F7A34" w:rsidRPr="00D02032">
              <w:rPr>
                <w:rFonts w:eastAsiaTheme="minorEastAsia" w:cs="Times New Roman"/>
                <w:sz w:val="18"/>
                <w:szCs w:val="18"/>
              </w:rPr>
              <w:t xml:space="preserve"> to 0.93; p&lt;0.</w:t>
            </w:r>
            <w:r w:rsidRPr="00D02032">
              <w:rPr>
                <w:rFonts w:eastAsiaTheme="minorEastAsia" w:cs="Times New Roman"/>
                <w:sz w:val="18"/>
                <w:szCs w:val="18"/>
              </w:rPr>
              <w:t xml:space="preserve">0001), with no significant heterogeneity across GLP-1 </w:t>
            </w:r>
            <w:r w:rsidR="002F7A34" w:rsidRPr="00D02032">
              <w:rPr>
                <w:rFonts w:eastAsiaTheme="minorEastAsia" w:cs="Times New Roman"/>
                <w:sz w:val="18"/>
                <w:szCs w:val="18"/>
              </w:rPr>
              <w:t>RA</w:t>
            </w:r>
            <w:r w:rsidRPr="00D02032">
              <w:rPr>
                <w:rFonts w:eastAsiaTheme="minorEastAsia" w:cs="Times New Roman"/>
                <w:sz w:val="18"/>
                <w:szCs w:val="18"/>
              </w:rPr>
              <w:t xml:space="preserve"> structural homology or eight other examined subgroups (all p</w:t>
            </w:r>
            <w:r w:rsidR="00D06F2B" w:rsidRPr="00D02032">
              <w:rPr>
                <w:rFonts w:eastAsiaTheme="minorEastAsia" w:cs="Times New Roman"/>
                <w:sz w:val="18"/>
                <w:szCs w:val="18"/>
              </w:rPr>
              <w:t xml:space="preserve"> </w:t>
            </w:r>
            <w:r w:rsidRPr="00D02032">
              <w:rPr>
                <w:rFonts w:eastAsiaTheme="minorEastAsia" w:cs="Times New Roman"/>
                <w:sz w:val="18"/>
                <w:szCs w:val="18"/>
              </w:rPr>
              <w:t>interaction</w:t>
            </w:r>
            <w:r w:rsidR="002F7A34" w:rsidRPr="00D02032">
              <w:rPr>
                <w:rFonts w:eastAsiaTheme="minorEastAsia" w:cs="Times New Roman"/>
                <w:sz w:val="18"/>
                <w:szCs w:val="18"/>
              </w:rPr>
              <w:t xml:space="preserve"> ≥0.</w:t>
            </w:r>
            <w:r w:rsidRPr="00D02032">
              <w:rPr>
                <w:rFonts w:eastAsiaTheme="minorEastAsia" w:cs="Times New Roman"/>
                <w:sz w:val="18"/>
                <w:szCs w:val="18"/>
              </w:rPr>
              <w:t>14)</w:t>
            </w:r>
            <w:r w:rsidR="002F7A34" w:rsidRPr="00D02032">
              <w:rPr>
                <w:rFonts w:eastAsiaTheme="minorEastAsia" w:cs="Times New Roman"/>
                <w:sz w:val="18"/>
                <w:szCs w:val="18"/>
              </w:rPr>
              <w:t>,</w:t>
            </w:r>
          </w:p>
          <w:p w14:paraId="2EB8E066" w14:textId="37A26C94" w:rsidR="002F7A34" w:rsidRPr="00D02032" w:rsidRDefault="003948B8" w:rsidP="00D24B22">
            <w:pPr>
              <w:numPr>
                <w:ilvl w:val="1"/>
                <w:numId w:val="19"/>
              </w:numPr>
              <w:spacing w:after="0" w:line="240" w:lineRule="auto"/>
              <w:ind w:left="572"/>
              <w:contextualSpacing/>
              <w:rPr>
                <w:rFonts w:eastAsiaTheme="minorEastAsia" w:cs="Times New Roman"/>
                <w:sz w:val="18"/>
                <w:szCs w:val="18"/>
              </w:rPr>
            </w:pPr>
            <w:r w:rsidRPr="00D02032">
              <w:rPr>
                <w:rFonts w:eastAsiaTheme="minorEastAsia" w:cs="Times New Roman"/>
                <w:sz w:val="18"/>
                <w:szCs w:val="18"/>
              </w:rPr>
              <w:t>a</w:t>
            </w:r>
            <w:r w:rsidR="002F7A34" w:rsidRPr="00D02032">
              <w:rPr>
                <w:rFonts w:eastAsiaTheme="minorEastAsia" w:cs="Times New Roman"/>
                <w:sz w:val="18"/>
                <w:szCs w:val="18"/>
              </w:rPr>
              <w:t>ll-cause mortality by 12% (HR, 0.</w:t>
            </w:r>
            <w:r w:rsidRPr="00D02032">
              <w:rPr>
                <w:rFonts w:eastAsiaTheme="minorEastAsia" w:cs="Times New Roman"/>
                <w:sz w:val="18"/>
                <w:szCs w:val="18"/>
              </w:rPr>
              <w:t>88</w:t>
            </w:r>
            <w:r w:rsidR="002F7A34" w:rsidRPr="00D02032">
              <w:rPr>
                <w:rFonts w:eastAsiaTheme="minorEastAsia" w:cs="Times New Roman"/>
                <w:sz w:val="18"/>
                <w:szCs w:val="18"/>
              </w:rPr>
              <w:t>;</w:t>
            </w:r>
            <w:r w:rsidRPr="00D02032">
              <w:rPr>
                <w:rFonts w:eastAsiaTheme="minorEastAsia" w:cs="Times New Roman"/>
                <w:sz w:val="18"/>
                <w:szCs w:val="18"/>
              </w:rPr>
              <w:t xml:space="preserve"> 95% CI</w:t>
            </w:r>
            <w:r w:rsidR="002F7A34" w:rsidRPr="00D02032">
              <w:rPr>
                <w:rFonts w:eastAsiaTheme="minorEastAsia" w:cs="Times New Roman"/>
                <w:sz w:val="18"/>
                <w:szCs w:val="18"/>
              </w:rPr>
              <w:t>, 0.</w:t>
            </w:r>
            <w:r w:rsidRPr="00D02032">
              <w:rPr>
                <w:rFonts w:eastAsiaTheme="minorEastAsia" w:cs="Times New Roman"/>
                <w:sz w:val="18"/>
                <w:szCs w:val="18"/>
              </w:rPr>
              <w:t>82</w:t>
            </w:r>
            <w:r w:rsidR="002F7A34" w:rsidRPr="00D02032">
              <w:rPr>
                <w:rFonts w:eastAsiaTheme="minorEastAsia" w:cs="Times New Roman"/>
                <w:sz w:val="18"/>
                <w:szCs w:val="18"/>
              </w:rPr>
              <w:t xml:space="preserve"> to </w:t>
            </w:r>
            <w:r w:rsidRPr="00D02032">
              <w:rPr>
                <w:rFonts w:eastAsiaTheme="minorEastAsia" w:cs="Times New Roman"/>
                <w:sz w:val="18"/>
                <w:szCs w:val="18"/>
              </w:rPr>
              <w:t>0</w:t>
            </w:r>
            <w:r w:rsidR="002F7A34" w:rsidRPr="00D02032">
              <w:rPr>
                <w:rFonts w:eastAsiaTheme="minorEastAsia" w:cs="Times New Roman"/>
                <w:sz w:val="18"/>
                <w:szCs w:val="18"/>
              </w:rPr>
              <w:t>.94; p=0.</w:t>
            </w:r>
            <w:r w:rsidRPr="00D02032">
              <w:rPr>
                <w:rFonts w:eastAsiaTheme="minorEastAsia" w:cs="Times New Roman"/>
                <w:sz w:val="18"/>
                <w:szCs w:val="18"/>
              </w:rPr>
              <w:t xml:space="preserve">0001), </w:t>
            </w:r>
          </w:p>
          <w:p w14:paraId="232426B0" w14:textId="46374B43" w:rsidR="002F7A34" w:rsidRPr="00D02032" w:rsidRDefault="003948B8" w:rsidP="00D24B22">
            <w:pPr>
              <w:numPr>
                <w:ilvl w:val="1"/>
                <w:numId w:val="19"/>
              </w:numPr>
              <w:spacing w:after="0" w:line="240" w:lineRule="auto"/>
              <w:ind w:left="572"/>
              <w:contextualSpacing/>
              <w:rPr>
                <w:rFonts w:eastAsiaTheme="minorEastAsia" w:cs="Times New Roman"/>
                <w:sz w:val="18"/>
                <w:szCs w:val="18"/>
              </w:rPr>
            </w:pPr>
            <w:r w:rsidRPr="00D02032">
              <w:rPr>
                <w:rFonts w:eastAsiaTheme="minorEastAsia" w:cs="Times New Roman"/>
                <w:sz w:val="18"/>
                <w:szCs w:val="18"/>
              </w:rPr>
              <w:t>hospital admission</w:t>
            </w:r>
            <w:r w:rsidR="002F7A34" w:rsidRPr="00D02032">
              <w:rPr>
                <w:rFonts w:eastAsiaTheme="minorEastAsia" w:cs="Times New Roman"/>
                <w:sz w:val="18"/>
                <w:szCs w:val="18"/>
              </w:rPr>
              <w:t xml:space="preserve"> for </w:t>
            </w:r>
            <w:r w:rsidR="00D06F2B" w:rsidRPr="00D02032">
              <w:rPr>
                <w:rFonts w:eastAsiaTheme="minorEastAsia" w:cs="Times New Roman"/>
                <w:sz w:val="18"/>
                <w:szCs w:val="18"/>
              </w:rPr>
              <w:t>HF</w:t>
            </w:r>
            <w:r w:rsidR="002F7A34" w:rsidRPr="00D02032">
              <w:rPr>
                <w:rFonts w:eastAsiaTheme="minorEastAsia" w:cs="Times New Roman"/>
                <w:sz w:val="18"/>
                <w:szCs w:val="18"/>
              </w:rPr>
              <w:t xml:space="preserve"> by 11% (HR, 0.</w:t>
            </w:r>
            <w:r w:rsidRPr="00D02032">
              <w:rPr>
                <w:rFonts w:eastAsiaTheme="minorEastAsia" w:cs="Times New Roman"/>
                <w:sz w:val="18"/>
                <w:szCs w:val="18"/>
              </w:rPr>
              <w:t>89</w:t>
            </w:r>
            <w:r w:rsidR="002F7A34" w:rsidRPr="00D02032">
              <w:rPr>
                <w:rFonts w:eastAsiaTheme="minorEastAsia" w:cs="Times New Roman"/>
                <w:sz w:val="18"/>
                <w:szCs w:val="18"/>
              </w:rPr>
              <w:t>;</w:t>
            </w:r>
            <w:r w:rsidRPr="00D02032">
              <w:rPr>
                <w:rFonts w:eastAsiaTheme="minorEastAsia" w:cs="Times New Roman"/>
                <w:sz w:val="18"/>
                <w:szCs w:val="18"/>
              </w:rPr>
              <w:t xml:space="preserve"> </w:t>
            </w:r>
            <w:r w:rsidR="002F7A34" w:rsidRPr="00D02032">
              <w:rPr>
                <w:rFonts w:eastAsiaTheme="minorEastAsia" w:cs="Times New Roman"/>
                <w:sz w:val="18"/>
                <w:szCs w:val="18"/>
              </w:rPr>
              <w:t>95% CI 0.82 to 0.98</w:t>
            </w:r>
            <w:r w:rsidRPr="00D02032">
              <w:rPr>
                <w:rFonts w:eastAsiaTheme="minorEastAsia" w:cs="Times New Roman"/>
                <w:sz w:val="18"/>
                <w:szCs w:val="18"/>
              </w:rPr>
              <w:t>; p=0</w:t>
            </w:r>
            <w:r w:rsidR="002F7A34" w:rsidRPr="00D02032">
              <w:rPr>
                <w:rFonts w:eastAsiaTheme="minorEastAsia" w:cs="Times New Roman"/>
                <w:sz w:val="18"/>
                <w:szCs w:val="18"/>
              </w:rPr>
              <w:t>.</w:t>
            </w:r>
            <w:r w:rsidRPr="00D02032">
              <w:rPr>
                <w:rFonts w:eastAsiaTheme="minorEastAsia" w:cs="Times New Roman"/>
                <w:sz w:val="18"/>
                <w:szCs w:val="18"/>
              </w:rPr>
              <w:t xml:space="preserve">013), </w:t>
            </w:r>
          </w:p>
          <w:p w14:paraId="68F6AF75" w14:textId="65303E65" w:rsidR="002F7A34" w:rsidRPr="00D02032" w:rsidRDefault="003948B8" w:rsidP="00D24B22">
            <w:pPr>
              <w:numPr>
                <w:ilvl w:val="1"/>
                <w:numId w:val="19"/>
              </w:numPr>
              <w:spacing w:after="0" w:line="240" w:lineRule="auto"/>
              <w:ind w:left="572"/>
              <w:contextualSpacing/>
              <w:rPr>
                <w:rFonts w:eastAsiaTheme="minorEastAsia" w:cs="Times New Roman"/>
                <w:sz w:val="18"/>
                <w:szCs w:val="18"/>
              </w:rPr>
            </w:pPr>
            <w:r w:rsidRPr="00D02032">
              <w:rPr>
                <w:rFonts w:eastAsiaTheme="minorEastAsia" w:cs="Times New Roman"/>
                <w:sz w:val="18"/>
                <w:szCs w:val="18"/>
              </w:rPr>
              <w:lastRenderedPageBreak/>
              <w:t>composite kidney outcome by 21% (HR</w:t>
            </w:r>
            <w:r w:rsidR="002F7A34" w:rsidRPr="00D02032">
              <w:rPr>
                <w:rFonts w:eastAsiaTheme="minorEastAsia" w:cs="Times New Roman"/>
                <w:sz w:val="18"/>
                <w:szCs w:val="18"/>
              </w:rPr>
              <w:t>,</w:t>
            </w:r>
            <w:r w:rsidRPr="00D02032">
              <w:rPr>
                <w:rFonts w:eastAsiaTheme="minorEastAsia" w:cs="Times New Roman"/>
                <w:sz w:val="18"/>
                <w:szCs w:val="18"/>
              </w:rPr>
              <w:t xml:space="preserve"> 0</w:t>
            </w:r>
            <w:r w:rsidR="002F7A34" w:rsidRPr="00D02032">
              <w:rPr>
                <w:rFonts w:eastAsiaTheme="minorEastAsia" w:cs="Times New Roman"/>
                <w:sz w:val="18"/>
                <w:szCs w:val="18"/>
              </w:rPr>
              <w:t>.</w:t>
            </w:r>
            <w:r w:rsidRPr="00D02032">
              <w:rPr>
                <w:rFonts w:eastAsiaTheme="minorEastAsia" w:cs="Times New Roman"/>
                <w:sz w:val="18"/>
                <w:szCs w:val="18"/>
              </w:rPr>
              <w:t>79</w:t>
            </w:r>
            <w:r w:rsidR="002F7A34" w:rsidRPr="00D02032">
              <w:rPr>
                <w:rFonts w:eastAsiaTheme="minorEastAsia" w:cs="Times New Roman"/>
                <w:sz w:val="18"/>
                <w:szCs w:val="18"/>
              </w:rPr>
              <w:t xml:space="preserve">, </w:t>
            </w:r>
            <w:r w:rsidRPr="00D02032">
              <w:rPr>
                <w:rFonts w:eastAsiaTheme="minorEastAsia" w:cs="Times New Roman"/>
                <w:sz w:val="18"/>
                <w:szCs w:val="18"/>
              </w:rPr>
              <w:t>95% CI</w:t>
            </w:r>
            <w:r w:rsidR="002F7A34" w:rsidRPr="00D02032">
              <w:rPr>
                <w:rFonts w:eastAsiaTheme="minorEastAsia" w:cs="Times New Roman"/>
                <w:sz w:val="18"/>
                <w:szCs w:val="18"/>
              </w:rPr>
              <w:t>,</w:t>
            </w:r>
            <w:r w:rsidRPr="00D02032">
              <w:rPr>
                <w:rFonts w:eastAsiaTheme="minorEastAsia" w:cs="Times New Roman"/>
                <w:sz w:val="18"/>
                <w:szCs w:val="18"/>
              </w:rPr>
              <w:t xml:space="preserve"> 0</w:t>
            </w:r>
            <w:r w:rsidR="002F7A34" w:rsidRPr="00D02032">
              <w:rPr>
                <w:rFonts w:eastAsiaTheme="minorEastAsia" w:cs="Times New Roman"/>
                <w:sz w:val="18"/>
                <w:szCs w:val="18"/>
              </w:rPr>
              <w:t>.</w:t>
            </w:r>
            <w:r w:rsidRPr="00D02032">
              <w:rPr>
                <w:rFonts w:eastAsiaTheme="minorEastAsia" w:cs="Times New Roman"/>
                <w:sz w:val="18"/>
                <w:szCs w:val="18"/>
              </w:rPr>
              <w:t>73</w:t>
            </w:r>
            <w:r w:rsidR="00B473B3" w:rsidRPr="00D02032">
              <w:rPr>
                <w:rFonts w:eastAsiaTheme="minorEastAsia" w:cs="Times New Roman"/>
                <w:sz w:val="18"/>
                <w:szCs w:val="18"/>
              </w:rPr>
              <w:t xml:space="preserve"> to </w:t>
            </w:r>
            <w:r w:rsidRPr="00D02032">
              <w:rPr>
                <w:rFonts w:eastAsiaTheme="minorEastAsia" w:cs="Times New Roman"/>
                <w:sz w:val="18"/>
                <w:szCs w:val="18"/>
              </w:rPr>
              <w:t>0</w:t>
            </w:r>
            <w:r w:rsidR="002F7A34" w:rsidRPr="00D02032">
              <w:rPr>
                <w:rFonts w:eastAsiaTheme="minorEastAsia" w:cs="Times New Roman"/>
                <w:sz w:val="18"/>
                <w:szCs w:val="18"/>
              </w:rPr>
              <w:t>.87</w:t>
            </w:r>
            <w:r w:rsidRPr="00D02032">
              <w:rPr>
                <w:rFonts w:eastAsiaTheme="minorEastAsia" w:cs="Times New Roman"/>
                <w:sz w:val="18"/>
                <w:szCs w:val="18"/>
              </w:rPr>
              <w:t>; p&lt;0</w:t>
            </w:r>
            <w:r w:rsidR="002F7A34" w:rsidRPr="00D02032">
              <w:rPr>
                <w:rFonts w:eastAsiaTheme="minorEastAsia" w:cs="Times New Roman"/>
                <w:sz w:val="18"/>
                <w:szCs w:val="18"/>
              </w:rPr>
              <w:t>.</w:t>
            </w:r>
            <w:r w:rsidRPr="00D02032">
              <w:rPr>
                <w:rFonts w:eastAsiaTheme="minorEastAsia" w:cs="Times New Roman"/>
                <w:sz w:val="18"/>
                <w:szCs w:val="18"/>
              </w:rPr>
              <w:t xml:space="preserve">0001), </w:t>
            </w:r>
          </w:p>
          <w:p w14:paraId="6A06BC72" w14:textId="50CD3D7E" w:rsidR="002F7A34" w:rsidRPr="00D02032" w:rsidRDefault="002F7A34" w:rsidP="00D24B22">
            <w:pPr>
              <w:numPr>
                <w:ilvl w:val="0"/>
                <w:numId w:val="19"/>
              </w:numPr>
              <w:spacing w:after="0" w:line="240" w:lineRule="auto"/>
              <w:ind w:left="389" w:hanging="288"/>
              <w:contextualSpacing/>
              <w:rPr>
                <w:rFonts w:eastAsiaTheme="minorEastAsia" w:cs="Times New Roman"/>
                <w:sz w:val="18"/>
                <w:szCs w:val="18"/>
              </w:rPr>
            </w:pPr>
            <w:r w:rsidRPr="00D02032">
              <w:rPr>
                <w:rFonts w:eastAsiaTheme="minorEastAsia" w:cs="Times New Roman"/>
                <w:sz w:val="18"/>
                <w:szCs w:val="18"/>
              </w:rPr>
              <w:t xml:space="preserve">There was </w:t>
            </w:r>
            <w:r w:rsidR="003948B8" w:rsidRPr="00D02032">
              <w:rPr>
                <w:rFonts w:eastAsiaTheme="minorEastAsia" w:cs="Times New Roman"/>
                <w:sz w:val="18"/>
                <w:szCs w:val="18"/>
              </w:rPr>
              <w:t>no increase in risk of severe hypoglycaemia, retinopathy, or pancreatic adverse effects</w:t>
            </w:r>
            <w:r w:rsidRPr="00D02032">
              <w:rPr>
                <w:rFonts w:eastAsiaTheme="minorEastAsia" w:cs="Times New Roman"/>
                <w:sz w:val="18"/>
                <w:szCs w:val="18"/>
              </w:rPr>
              <w:t xml:space="preserve"> of GLP-1 RA</w:t>
            </w:r>
            <w:r w:rsidR="003948B8" w:rsidRPr="00D02032">
              <w:rPr>
                <w:rFonts w:eastAsiaTheme="minorEastAsia" w:cs="Times New Roman"/>
                <w:sz w:val="18"/>
                <w:szCs w:val="18"/>
              </w:rPr>
              <w:t xml:space="preserve">. </w:t>
            </w:r>
          </w:p>
          <w:p w14:paraId="7B676123" w14:textId="491162D8" w:rsidR="003948B8" w:rsidRPr="00D02032" w:rsidRDefault="003948B8" w:rsidP="00D24B22">
            <w:pPr>
              <w:numPr>
                <w:ilvl w:val="0"/>
                <w:numId w:val="19"/>
              </w:numPr>
              <w:spacing w:after="0" w:line="240" w:lineRule="auto"/>
              <w:ind w:left="389" w:hanging="288"/>
              <w:contextualSpacing/>
              <w:rPr>
                <w:rFonts w:eastAsiaTheme="minorEastAsia" w:cs="Times New Roman"/>
                <w:sz w:val="18"/>
                <w:szCs w:val="18"/>
              </w:rPr>
            </w:pPr>
            <w:r w:rsidRPr="00D02032">
              <w:rPr>
                <w:rFonts w:eastAsiaTheme="minorEastAsia" w:cs="Times New Roman"/>
                <w:sz w:val="18"/>
                <w:szCs w:val="18"/>
              </w:rPr>
              <w:t xml:space="preserve">In sensitivity analyses </w:t>
            </w:r>
            <w:r w:rsidR="002F7A34" w:rsidRPr="00D02032">
              <w:rPr>
                <w:rFonts w:eastAsiaTheme="minorEastAsia" w:cs="Times New Roman"/>
                <w:sz w:val="18"/>
                <w:szCs w:val="18"/>
              </w:rPr>
              <w:t xml:space="preserve">(excluding </w:t>
            </w:r>
            <w:r w:rsidRPr="00D02032">
              <w:rPr>
                <w:rFonts w:eastAsiaTheme="minorEastAsia" w:cs="Times New Roman"/>
                <w:sz w:val="18"/>
                <w:szCs w:val="18"/>
              </w:rPr>
              <w:t>ELIXA</w:t>
            </w:r>
            <w:r w:rsidR="002F7A34" w:rsidRPr="00D02032">
              <w:rPr>
                <w:rFonts w:eastAsiaTheme="minorEastAsia" w:cs="Times New Roman"/>
                <w:sz w:val="18"/>
                <w:szCs w:val="18"/>
              </w:rPr>
              <w:t xml:space="preserve"> study</w:t>
            </w:r>
            <w:r w:rsidRPr="00D02032">
              <w:rPr>
                <w:rFonts w:eastAsiaTheme="minorEastAsia" w:cs="Times New Roman"/>
                <w:sz w:val="18"/>
                <w:szCs w:val="18"/>
              </w:rPr>
              <w:t>), all benefits marginally increased, including the outcome of worsening of kidney function, based on eGFR change (HR</w:t>
            </w:r>
            <w:r w:rsidR="002F7A34" w:rsidRPr="00D02032">
              <w:rPr>
                <w:rFonts w:eastAsiaTheme="minorEastAsia" w:cs="Times New Roman"/>
                <w:sz w:val="18"/>
                <w:szCs w:val="18"/>
              </w:rPr>
              <w:t>,</w:t>
            </w:r>
            <w:r w:rsidRPr="00D02032">
              <w:rPr>
                <w:rFonts w:eastAsiaTheme="minorEastAsia" w:cs="Times New Roman"/>
                <w:sz w:val="18"/>
                <w:szCs w:val="18"/>
              </w:rPr>
              <w:t xml:space="preserve"> 0</w:t>
            </w:r>
            <w:r w:rsidR="00B473B3" w:rsidRPr="00D02032">
              <w:rPr>
                <w:rFonts w:eastAsiaTheme="minorEastAsia" w:cs="Times New Roman"/>
                <w:sz w:val="18"/>
                <w:szCs w:val="18"/>
              </w:rPr>
              <w:t xml:space="preserve">.82; </w:t>
            </w:r>
            <w:r w:rsidRPr="00D02032">
              <w:rPr>
                <w:rFonts w:eastAsiaTheme="minorEastAsia" w:cs="Times New Roman"/>
                <w:sz w:val="18"/>
                <w:szCs w:val="18"/>
              </w:rPr>
              <w:t>95% CI 0</w:t>
            </w:r>
            <w:r w:rsidR="00B473B3" w:rsidRPr="00D02032">
              <w:rPr>
                <w:rFonts w:eastAsiaTheme="minorEastAsia" w:cs="Times New Roman"/>
                <w:sz w:val="18"/>
                <w:szCs w:val="18"/>
              </w:rPr>
              <w:t>.</w:t>
            </w:r>
            <w:r w:rsidRPr="00D02032">
              <w:rPr>
                <w:rFonts w:eastAsiaTheme="minorEastAsia" w:cs="Times New Roman"/>
                <w:sz w:val="18"/>
                <w:szCs w:val="18"/>
              </w:rPr>
              <w:t>69</w:t>
            </w:r>
            <w:r w:rsidR="00B473B3" w:rsidRPr="00D02032">
              <w:rPr>
                <w:rFonts w:eastAsiaTheme="minorEastAsia" w:cs="Times New Roman"/>
                <w:sz w:val="18"/>
                <w:szCs w:val="18"/>
              </w:rPr>
              <w:t xml:space="preserve"> to </w:t>
            </w:r>
            <w:r w:rsidRPr="00D02032">
              <w:rPr>
                <w:rFonts w:eastAsiaTheme="minorEastAsia" w:cs="Times New Roman"/>
                <w:sz w:val="18"/>
                <w:szCs w:val="18"/>
              </w:rPr>
              <w:t>0</w:t>
            </w:r>
            <w:r w:rsidR="00B473B3" w:rsidRPr="00D02032">
              <w:rPr>
                <w:rFonts w:eastAsiaTheme="minorEastAsia" w:cs="Times New Roman"/>
                <w:sz w:val="18"/>
                <w:szCs w:val="18"/>
              </w:rPr>
              <w:t>.</w:t>
            </w:r>
            <w:r w:rsidRPr="00D02032">
              <w:rPr>
                <w:rFonts w:eastAsiaTheme="minorEastAsia" w:cs="Times New Roman"/>
                <w:sz w:val="18"/>
                <w:szCs w:val="18"/>
              </w:rPr>
              <w:t>98; p=0·030)</w:t>
            </w:r>
            <w:r w:rsidR="00B473B3" w:rsidRPr="00D02032">
              <w:rPr>
                <w:rFonts w:eastAsiaTheme="minorEastAsia" w:cs="Times New Roman"/>
                <w:sz w:val="18"/>
                <w:szCs w:val="18"/>
              </w:rPr>
              <w:t>.</w:t>
            </w:r>
          </w:p>
        </w:tc>
      </w:tr>
      <w:tr w:rsidR="003948B8" w:rsidRPr="00D02032" w14:paraId="5DA82998" w14:textId="77777777" w:rsidTr="00C77259">
        <w:trPr>
          <w:trHeight w:val="184"/>
        </w:trPr>
        <w:tc>
          <w:tcPr>
            <w:tcW w:w="1597" w:type="dxa"/>
            <w:vMerge w:val="restart"/>
            <w:tcBorders>
              <w:top w:val="single" w:sz="4" w:space="0" w:color="auto"/>
            </w:tcBorders>
            <w:tcMar>
              <w:top w:w="0" w:type="dxa"/>
              <w:left w:w="108" w:type="dxa"/>
              <w:bottom w:w="0" w:type="dxa"/>
              <w:right w:w="108" w:type="dxa"/>
            </w:tcMar>
            <w:hideMark/>
          </w:tcPr>
          <w:p w14:paraId="1BBB25BD" w14:textId="77777777" w:rsidR="003948B8" w:rsidRPr="00D02032" w:rsidRDefault="003948B8" w:rsidP="003948B8">
            <w:pPr>
              <w:spacing w:after="120" w:line="240" w:lineRule="auto"/>
              <w:rPr>
                <w:rFonts w:cs="Times New Roman"/>
                <w:sz w:val="18"/>
                <w:szCs w:val="18"/>
                <w:lang w:val="en-IN"/>
              </w:rPr>
            </w:pPr>
            <w:r w:rsidRPr="00D02032">
              <w:rPr>
                <w:rFonts w:cs="Times New Roman"/>
                <w:b/>
                <w:sz w:val="18"/>
                <w:szCs w:val="18"/>
                <w:lang w:val="en-IN"/>
              </w:rPr>
              <w:lastRenderedPageBreak/>
              <w:t>Thiazolidinedione</w:t>
            </w:r>
          </w:p>
        </w:tc>
        <w:tc>
          <w:tcPr>
            <w:tcW w:w="1301" w:type="dxa"/>
            <w:tcBorders>
              <w:top w:val="single" w:sz="4" w:space="0" w:color="auto"/>
            </w:tcBorders>
            <w:tcMar>
              <w:top w:w="0" w:type="dxa"/>
              <w:left w:w="108" w:type="dxa"/>
              <w:bottom w:w="0" w:type="dxa"/>
              <w:right w:w="108" w:type="dxa"/>
            </w:tcMar>
          </w:tcPr>
          <w:p w14:paraId="75A391F5" w14:textId="186DEF81" w:rsidR="003948B8" w:rsidRPr="00D02032" w:rsidRDefault="003948B8" w:rsidP="00B16E98">
            <w:pPr>
              <w:spacing w:after="120" w:line="240" w:lineRule="auto"/>
              <w:rPr>
                <w:rFonts w:cs="Times New Roman"/>
                <w:sz w:val="18"/>
                <w:szCs w:val="18"/>
              </w:rPr>
            </w:pPr>
            <w:r w:rsidRPr="00D02032">
              <w:rPr>
                <w:rFonts w:cs="Times New Roman"/>
                <w:sz w:val="18"/>
                <w:szCs w:val="18"/>
              </w:rPr>
              <w:t>Zhou et al</w:t>
            </w:r>
            <w:r w:rsidRPr="00D02032">
              <w:rPr>
                <w:rFonts w:cs="Times New Roman"/>
                <w:sz w:val="18"/>
                <w:szCs w:val="18"/>
              </w:rPr>
              <w:fldChar w:fldCharType="begin"/>
            </w:r>
            <w:r w:rsidR="00560446">
              <w:rPr>
                <w:rFonts w:cs="Times New Roman"/>
                <w:sz w:val="18"/>
                <w:szCs w:val="18"/>
              </w:rPr>
              <w:instrText xml:space="preserve"> ADDIN ZOTERO_ITEM CSL_CITATION {"citationID":"RKxZsCQT","properties":{"formattedCitation":"\\super 141\\nosupersub{}","plainCitation":"141","noteIndex":0},"citationItems":[{"id":"E0MtqVBK/TS8f06J8","uris":["http://zotero.org/users/7987575/items/JZHPH3DM"],"uri":["http://zotero.org/users/7987575/items/JZHPH3DM"],"itemData":{"id":2014,"type":"article-journal","abstract":"CONTEXT: The goal of the meta-analysis was to evaluate the effect of pioglitazone on the primary and secondary prevention of cardiovascular diseases (CVDs) and renal adverse events in patients with or at high risk of type 2 diabetes mellitus (T2DM).\nDESIGN: Randomized controlled trials (RCTs) comparing pioglitazone with any control were identified through PubMed, Embase, and the Cochrane Library. Cardiovascular outcomes included major adverse cardiovascular events (MACEs, defined as the composite of nonfatal myocardial infarction, nonfatal stroke, and cardiovascular death), hospitalization for heart failure, and all-cause mortality. Renal outcomes included change in urinary albumin to creatinine ratio and 24-hour urinary protein excretion. Weighted mean difference (WMD) and risk ratio (RR) with 95% confidence intervals (CIs) were pooled.\nRESULTS: A total of 26 studies with 19 645 participants were enrolled. Pioglitazone reduced the risk of MACE (RR, 0.8 [95% CI, 0.7-0.9]), with benefit only seen in patients with a history of established CVDs (0.8 [0.7-0.9]) and not in those without (1.0 [0.7-1.3]). Regarding the individual components, pioglitazone reduced the risk of nonfatal myocardial infarction (0.8 [0.6-1.0]) and nonfatal stroke (0.8 [0.7-0.9]), which was confined to patients with a history of established CVDs, whereas no treatment effect was found on cardiovascular death (1.0 [0.7-1.2]) regardless of the presence of established CVDs. Pioglitazone increased the risk of hospitalization for heart failure (1.3 [1.1-1.6]) and had no treatment effect on all-cause mortality (1.0 [0.8-1.1]). Pioglitazone reduced albuminuria by 18.5% (WMD 18.5% [95% CI, 21.1-16.0]), with a similar benefit in patients with different renal function categories.\nCONCLUSIONS: Pioglitazone should be considered in patients with or at high risk of T2DM for the prevention of cardiovascular endpoints, especially in those with a history of established CVD who might benefit the most. Robust reductions in progression of renal disease are seen regardless of baseline renal function degree.","container-title":"The Journal of Clinical Endocrinology and Metabolism","DOI":"10.1210/clinem/dgz252","ISSN":"1945-7197","issue":"5","journalAbbreviation":"J Clin Endocrinol Metab","language":"eng","note":"PMID: 31822895","page":"dgz252","source":"PubMed","title":"Pioglitazone for the Primary and Secondary Prevention of Cardiovascular and Renal Outcomes in Patients with or at High Risk of Type 2 Diabetes Mellitus: A Meta-Analysis","title-short":"Pioglitazone for the Primary and Secondary Prevention of Cardiovascular and Renal Outcomes in Patients with or at High Risk of Type 2 Diabetes Mellitus","volume":"105","author":[{"family":"Zhou","given":"Yue"},{"family":"Huang","given":"Yajing"},{"family":"Ji","given":"Xiaoyun"},{"family":"Wang","given":"Xiang"},{"family":"Shen","given":"Liyan"},{"family":"Wang","given":"Yangang"}],"issued":{"date-parts":[["2020",5,1]]}}}],"schema":"https://github.com/citation-style-language/schema/raw/master/csl-citation.json"} </w:instrText>
            </w:r>
            <w:r w:rsidRPr="00D02032">
              <w:rPr>
                <w:rFonts w:cs="Times New Roman"/>
                <w:sz w:val="18"/>
                <w:szCs w:val="18"/>
              </w:rPr>
              <w:fldChar w:fldCharType="separate"/>
            </w:r>
            <w:r w:rsidR="00B16E98" w:rsidRPr="00D02032">
              <w:rPr>
                <w:rFonts w:cs="Times New Roman"/>
                <w:sz w:val="18"/>
                <w:szCs w:val="24"/>
                <w:vertAlign w:val="superscript"/>
              </w:rPr>
              <w:t>141</w:t>
            </w:r>
            <w:r w:rsidRPr="00D02032">
              <w:rPr>
                <w:rFonts w:cs="Times New Roman"/>
                <w:sz w:val="18"/>
                <w:szCs w:val="18"/>
              </w:rPr>
              <w:fldChar w:fldCharType="end"/>
            </w:r>
          </w:p>
        </w:tc>
        <w:tc>
          <w:tcPr>
            <w:tcW w:w="2169" w:type="dxa"/>
            <w:tcBorders>
              <w:top w:val="single" w:sz="4" w:space="0" w:color="auto"/>
            </w:tcBorders>
            <w:tcMar>
              <w:top w:w="0" w:type="dxa"/>
              <w:left w:w="108" w:type="dxa"/>
              <w:bottom w:w="0" w:type="dxa"/>
              <w:right w:w="108" w:type="dxa"/>
            </w:tcMar>
          </w:tcPr>
          <w:p w14:paraId="1F235D17" w14:textId="77777777" w:rsidR="003948B8" w:rsidRPr="00D02032" w:rsidRDefault="003948B8" w:rsidP="003948B8">
            <w:pPr>
              <w:spacing w:line="240" w:lineRule="auto"/>
              <w:rPr>
                <w:rFonts w:cs="Times New Roman"/>
                <w:sz w:val="18"/>
                <w:szCs w:val="18"/>
              </w:rPr>
            </w:pPr>
            <w:r w:rsidRPr="00D02032">
              <w:rPr>
                <w:rFonts w:cs="Times New Roman"/>
                <w:sz w:val="18"/>
                <w:szCs w:val="18"/>
              </w:rPr>
              <w:t>Evaluates the effect of pioglitazone on the primary and secondary prevention of CVDs and renal AEs in patients with or at high risk of T2DM</w:t>
            </w:r>
          </w:p>
        </w:tc>
        <w:tc>
          <w:tcPr>
            <w:tcW w:w="1785" w:type="dxa"/>
            <w:tcBorders>
              <w:top w:val="single" w:sz="4" w:space="0" w:color="auto"/>
            </w:tcBorders>
            <w:tcMar>
              <w:top w:w="0" w:type="dxa"/>
              <w:left w:w="108" w:type="dxa"/>
              <w:bottom w:w="0" w:type="dxa"/>
              <w:right w:w="108" w:type="dxa"/>
            </w:tcMar>
          </w:tcPr>
          <w:p w14:paraId="2AB70337" w14:textId="77777777" w:rsidR="003948B8" w:rsidRPr="00D02032" w:rsidRDefault="003948B8" w:rsidP="003948B8">
            <w:pPr>
              <w:spacing w:before="240" w:after="120" w:line="240" w:lineRule="auto"/>
              <w:contextualSpacing/>
              <w:rPr>
                <w:rFonts w:cs="Times New Roman"/>
                <w:sz w:val="18"/>
                <w:szCs w:val="18"/>
                <w:lang w:val="en-IN"/>
              </w:rPr>
            </w:pPr>
            <w:r w:rsidRPr="00D02032">
              <w:rPr>
                <w:rFonts w:cs="Times New Roman"/>
                <w:sz w:val="18"/>
                <w:szCs w:val="18"/>
                <w:lang w:val="en-IN"/>
              </w:rPr>
              <w:t xml:space="preserve">Patients </w:t>
            </w:r>
          </w:p>
          <w:p w14:paraId="4A030FE0" w14:textId="77777777" w:rsidR="003948B8" w:rsidRPr="00D02032" w:rsidRDefault="003948B8" w:rsidP="003948B8">
            <w:pPr>
              <w:numPr>
                <w:ilvl w:val="0"/>
                <w:numId w:val="19"/>
              </w:numPr>
              <w:spacing w:before="240" w:after="120" w:line="240" w:lineRule="auto"/>
              <w:ind w:left="389" w:hanging="288"/>
              <w:contextualSpacing/>
              <w:rPr>
                <w:rFonts w:cs="Times New Roman"/>
                <w:sz w:val="18"/>
                <w:szCs w:val="18"/>
                <w:lang w:val="en-IN"/>
              </w:rPr>
            </w:pPr>
            <w:r w:rsidRPr="00D02032">
              <w:rPr>
                <w:rFonts w:cs="Times New Roman"/>
                <w:sz w:val="18"/>
                <w:szCs w:val="18"/>
                <w:lang w:val="en-IN"/>
              </w:rPr>
              <w:t>with T2DM</w:t>
            </w:r>
          </w:p>
          <w:p w14:paraId="7284D55F" w14:textId="77777777" w:rsidR="003948B8" w:rsidRPr="00D02032" w:rsidRDefault="003948B8" w:rsidP="003948B8">
            <w:pPr>
              <w:numPr>
                <w:ilvl w:val="0"/>
                <w:numId w:val="19"/>
              </w:numPr>
              <w:spacing w:before="240" w:after="120" w:line="240" w:lineRule="auto"/>
              <w:ind w:left="389" w:hanging="288"/>
              <w:contextualSpacing/>
              <w:rPr>
                <w:rFonts w:cs="Times New Roman"/>
                <w:sz w:val="18"/>
                <w:szCs w:val="18"/>
                <w:lang w:val="en-IN"/>
              </w:rPr>
            </w:pPr>
            <w:r w:rsidRPr="00D02032">
              <w:rPr>
                <w:rFonts w:cs="Times New Roman"/>
                <w:sz w:val="18"/>
                <w:szCs w:val="18"/>
                <w:lang w:val="en-IN"/>
              </w:rPr>
              <w:t>at higher risk of T2DM</w:t>
            </w:r>
          </w:p>
        </w:tc>
        <w:tc>
          <w:tcPr>
            <w:tcW w:w="1307" w:type="dxa"/>
            <w:tcBorders>
              <w:top w:val="single" w:sz="4" w:space="0" w:color="auto"/>
            </w:tcBorders>
            <w:tcMar>
              <w:top w:w="0" w:type="dxa"/>
              <w:left w:w="108" w:type="dxa"/>
              <w:bottom w:w="0" w:type="dxa"/>
              <w:right w:w="108" w:type="dxa"/>
            </w:tcMar>
          </w:tcPr>
          <w:p w14:paraId="6CFA84E9" w14:textId="77777777" w:rsidR="003948B8" w:rsidRPr="00D02032" w:rsidRDefault="003948B8" w:rsidP="003948B8">
            <w:pPr>
              <w:spacing w:line="240" w:lineRule="auto"/>
              <w:rPr>
                <w:rFonts w:cs="Times New Roman"/>
                <w:sz w:val="18"/>
                <w:szCs w:val="18"/>
              </w:rPr>
            </w:pPr>
            <w:r w:rsidRPr="00D02032">
              <w:rPr>
                <w:rFonts w:cs="Times New Roman"/>
                <w:sz w:val="18"/>
                <w:szCs w:val="18"/>
              </w:rPr>
              <w:t>19645</w:t>
            </w:r>
          </w:p>
        </w:tc>
        <w:tc>
          <w:tcPr>
            <w:tcW w:w="5521" w:type="dxa"/>
            <w:gridSpan w:val="2"/>
            <w:tcBorders>
              <w:top w:val="single" w:sz="4" w:space="0" w:color="auto"/>
            </w:tcBorders>
            <w:tcMar>
              <w:top w:w="0" w:type="dxa"/>
              <w:left w:w="108" w:type="dxa"/>
              <w:bottom w:w="0" w:type="dxa"/>
              <w:right w:w="108" w:type="dxa"/>
            </w:tcMar>
          </w:tcPr>
          <w:p w14:paraId="61C9D1F5" w14:textId="77777777" w:rsidR="003948B8" w:rsidRPr="00D02032" w:rsidRDefault="003948B8" w:rsidP="003948B8">
            <w:pPr>
              <w:numPr>
                <w:ilvl w:val="0"/>
                <w:numId w:val="19"/>
              </w:numPr>
              <w:spacing w:before="240" w:after="0" w:line="240" w:lineRule="auto"/>
              <w:ind w:left="389" w:hanging="288"/>
              <w:contextualSpacing/>
              <w:rPr>
                <w:rFonts w:eastAsiaTheme="minorEastAsia" w:cs="Times New Roman"/>
                <w:sz w:val="18"/>
                <w:szCs w:val="18"/>
              </w:rPr>
            </w:pPr>
            <w:r w:rsidRPr="00D02032">
              <w:rPr>
                <w:rFonts w:eastAsiaTheme="minorEastAsia" w:cs="Times New Roman"/>
                <w:sz w:val="18"/>
                <w:szCs w:val="18"/>
              </w:rPr>
              <w:t xml:space="preserve">Pioglitazone treatment </w:t>
            </w:r>
          </w:p>
          <w:p w14:paraId="168892D3" w14:textId="77777777" w:rsidR="003948B8" w:rsidRPr="00D02032" w:rsidRDefault="003948B8" w:rsidP="003948B8">
            <w:pPr>
              <w:numPr>
                <w:ilvl w:val="1"/>
                <w:numId w:val="19"/>
              </w:numPr>
              <w:spacing w:before="240" w:after="120" w:line="240" w:lineRule="auto"/>
              <w:ind w:left="619" w:hanging="288"/>
              <w:contextualSpacing/>
              <w:rPr>
                <w:rFonts w:cs="Times New Roman"/>
                <w:sz w:val="18"/>
                <w:szCs w:val="18"/>
                <w:lang w:val="en-IN"/>
              </w:rPr>
            </w:pPr>
            <w:r w:rsidRPr="00D02032">
              <w:rPr>
                <w:rFonts w:cs="Times New Roman"/>
                <w:sz w:val="18"/>
                <w:szCs w:val="18"/>
                <w:lang w:val="en-IN"/>
              </w:rPr>
              <w:t>reduced risk of MACE (RR, 0.8; 95% CI, 0.7 to 0.9), nonfatal MI (RR, 0.8 95% CI, 0.6 to 1.0) and nonfatal stroke (RR, 0.8; 95% CI, 0.7 to 0.9) in patients with a history of established CVDs</w:t>
            </w:r>
          </w:p>
          <w:p w14:paraId="107574EF" w14:textId="77777777" w:rsidR="003948B8" w:rsidRPr="00D02032" w:rsidRDefault="003948B8" w:rsidP="003948B8">
            <w:pPr>
              <w:numPr>
                <w:ilvl w:val="1"/>
                <w:numId w:val="19"/>
              </w:numPr>
              <w:spacing w:before="240" w:after="120" w:line="240" w:lineRule="auto"/>
              <w:ind w:left="619" w:hanging="288"/>
              <w:contextualSpacing/>
              <w:rPr>
                <w:rFonts w:cs="Times New Roman"/>
                <w:sz w:val="18"/>
                <w:szCs w:val="18"/>
                <w:lang w:val="en-IN"/>
              </w:rPr>
            </w:pPr>
            <w:r w:rsidRPr="00D02032">
              <w:rPr>
                <w:rFonts w:cs="Times New Roman"/>
                <w:sz w:val="18"/>
                <w:szCs w:val="18"/>
                <w:lang w:val="en-IN"/>
              </w:rPr>
              <w:t>increased the risk of HHF (RR, 1.3; 95% CI, 1.1 to 1.6).</w:t>
            </w:r>
          </w:p>
          <w:p w14:paraId="0513A4DB" w14:textId="77777777" w:rsidR="003948B8" w:rsidRPr="00D02032" w:rsidRDefault="003948B8" w:rsidP="003948B8">
            <w:pPr>
              <w:numPr>
                <w:ilvl w:val="1"/>
                <w:numId w:val="19"/>
              </w:numPr>
              <w:spacing w:before="240" w:after="120" w:line="240" w:lineRule="auto"/>
              <w:ind w:left="619" w:hanging="288"/>
              <w:contextualSpacing/>
              <w:rPr>
                <w:rFonts w:eastAsiaTheme="minorEastAsia" w:cs="Times New Roman"/>
                <w:sz w:val="18"/>
                <w:szCs w:val="18"/>
              </w:rPr>
            </w:pPr>
            <w:r w:rsidRPr="00D02032">
              <w:rPr>
                <w:rFonts w:cs="Times New Roman"/>
                <w:sz w:val="18"/>
                <w:szCs w:val="18"/>
                <w:lang w:val="en-IN"/>
              </w:rPr>
              <w:t>reduced albuminuria by 18.5% (WMD = 18.5%; 95% CI, 21.1 to 16.0) in patients with different renal function categories</w:t>
            </w:r>
            <w:r w:rsidRPr="00D02032">
              <w:rPr>
                <w:rFonts w:eastAsiaTheme="minorEastAsia" w:cs="Times New Roman"/>
                <w:sz w:val="18"/>
                <w:szCs w:val="18"/>
              </w:rPr>
              <w:t>.</w:t>
            </w:r>
          </w:p>
        </w:tc>
      </w:tr>
      <w:tr w:rsidR="003948B8" w:rsidRPr="00D02032" w14:paraId="6C0AB140" w14:textId="77777777" w:rsidTr="00C77259">
        <w:trPr>
          <w:gridAfter w:val="1"/>
          <w:wAfter w:w="713" w:type="dxa"/>
          <w:trHeight w:val="184"/>
        </w:trPr>
        <w:tc>
          <w:tcPr>
            <w:tcW w:w="1597" w:type="dxa"/>
            <w:vMerge/>
            <w:tcMar>
              <w:top w:w="0" w:type="dxa"/>
              <w:left w:w="108" w:type="dxa"/>
              <w:bottom w:w="0" w:type="dxa"/>
              <w:right w:w="108" w:type="dxa"/>
            </w:tcMar>
          </w:tcPr>
          <w:p w14:paraId="1750835D" w14:textId="77777777" w:rsidR="003948B8" w:rsidRPr="00D02032" w:rsidRDefault="003948B8" w:rsidP="003948B8">
            <w:pPr>
              <w:spacing w:after="120" w:line="240" w:lineRule="auto"/>
              <w:rPr>
                <w:rFonts w:cs="Times New Roman"/>
                <w:sz w:val="18"/>
                <w:szCs w:val="18"/>
                <w:lang w:val="en-IN"/>
              </w:rPr>
            </w:pPr>
          </w:p>
        </w:tc>
        <w:tc>
          <w:tcPr>
            <w:tcW w:w="1301" w:type="dxa"/>
            <w:tcBorders>
              <w:top w:val="single" w:sz="4" w:space="0" w:color="auto"/>
            </w:tcBorders>
            <w:tcMar>
              <w:top w:w="0" w:type="dxa"/>
              <w:left w:w="108" w:type="dxa"/>
              <w:bottom w:w="0" w:type="dxa"/>
              <w:right w:w="108" w:type="dxa"/>
            </w:tcMar>
          </w:tcPr>
          <w:p w14:paraId="06CC43C8" w14:textId="74A84959" w:rsidR="003948B8" w:rsidRPr="00D02032" w:rsidRDefault="003948B8" w:rsidP="00B16E98">
            <w:pPr>
              <w:spacing w:after="120" w:line="240" w:lineRule="auto"/>
              <w:rPr>
                <w:rFonts w:cs="Times New Roman"/>
                <w:sz w:val="18"/>
                <w:szCs w:val="18"/>
              </w:rPr>
            </w:pPr>
            <w:r w:rsidRPr="00D02032">
              <w:rPr>
                <w:rFonts w:cs="Times New Roman"/>
                <w:sz w:val="18"/>
                <w:szCs w:val="18"/>
              </w:rPr>
              <w:t>Liao et al</w:t>
            </w:r>
            <w:r w:rsidRPr="00D02032">
              <w:rPr>
                <w:rFonts w:cs="Times New Roman"/>
                <w:sz w:val="18"/>
                <w:szCs w:val="18"/>
              </w:rPr>
              <w:fldChar w:fldCharType="begin"/>
            </w:r>
            <w:r w:rsidR="00560446">
              <w:rPr>
                <w:rFonts w:cs="Times New Roman"/>
                <w:sz w:val="18"/>
                <w:szCs w:val="18"/>
              </w:rPr>
              <w:instrText xml:space="preserve"> ADDIN ZOTERO_ITEM CSL_CITATION {"citationID":"jLw67zwP","properties":{"formattedCitation":"\\super 142\\nosupersub{}","plainCitation":"142","noteIndex":0},"citationItems":[{"id":"E0MtqVBK/MtVl9cqP","uris":["http://zotero.org/users/7987575/items/75QHEP3Z"],"uri":["http://zotero.org/users/7987575/items/75QHEP3Z"],"itemData":{"id":4633,"type":"article-journal","abstract":"OBJECTIVES: To evaluate the effect of pioglitazone in people with insulin resistance, pre-diabetes and type 2 diabetes.\nDESIGN AND SETTING: Systematic review and meta-analysis of randomised, controlled trials.\nDATA SOURCES: Literature searches were performed across PubMed, EMBASE, MEDLINE and Cochrane Central Register of Controlled Trials from 1966 to May 2016 to identify randomised, controlled trials with more than 1 year follow-up.\nOUTCOME MEASURES: Relative risk (RR) with 95% CI was used to evaluate the association between pioglitazone and the risk of major adverse cardiovascular events (MACE: composite of non-fatal myocardial infarction, non-fatal stroke and cardiovascular death) and safety outcomes, after pooling data across trials in a fixed-effects model.\nRESULTS: Nine trials with 12 026 participants were enrolled in the current meta-analysis. Pioglitazone therapy was associated with a lower risk of MACE in patients with pre-diabetes or insulin resistance (RR 0.77, 95% CI 0.64 to 0.93), and diabetes (RR 0.83, 95% CI 0.72 to 0.97). Risks of heart failure (RR 1.32; CI 1.14 to 1.54), bone fracture (RR 1.52, 95% CI 1.17 to 1.99), oedema (RR, 1.63; CI 1.52 to 1.75) and weight gain (RR 1.60; CI 1.50 to 1.72) increased in pioglitazone group.\nCONCLUSIONS: Pioglitazone was associated with reduced risk of MACE in people with insulin resistance, pre-diabetes and diabetes mellitus. However, the risks of heart failure, bone fracture, oedema and weight gain were increased.","container-title":"BMJ open","DOI":"10.1136/bmjopen-2016-013927","ISSN":"2044-6055","issue":"1","journalAbbreviation":"BMJ Open","language":"eng","page":"e013927","source":"PubMed","title":"Pioglitazone and cardiovascular outcomes in patients with insulin resistance, pre-diabetes and type 2 diabetes: a systematic review and meta-analysis","title-short":"Pioglitazone and cardiovascular outcomes in patients with insulin resistance, pre-diabetes and type 2 diabetes","volume":"7","author":[{"family":"Liao","given":"Hung-Wei"},{"family":"Saver","given":"Jeffrey L."},{"family":"Wu","given":"Yi-Ling"},{"family":"Chen","given":"Tso-Hsiao"},{"family":"Lee","given":"Meng"},{"family":"Ovbiagele","given":"Bruce"}],"issued":{"date-parts":[["2017",1,5]]}}}],"schema":"https://github.com/citation-style-language/schema/raw/master/csl-citation.json"} </w:instrText>
            </w:r>
            <w:r w:rsidRPr="00D02032">
              <w:rPr>
                <w:rFonts w:cs="Times New Roman"/>
                <w:sz w:val="18"/>
                <w:szCs w:val="18"/>
              </w:rPr>
              <w:fldChar w:fldCharType="separate"/>
            </w:r>
            <w:r w:rsidR="00B16E98" w:rsidRPr="00D02032">
              <w:rPr>
                <w:rFonts w:cs="Times New Roman"/>
                <w:sz w:val="18"/>
                <w:szCs w:val="24"/>
                <w:vertAlign w:val="superscript"/>
              </w:rPr>
              <w:t>142</w:t>
            </w:r>
            <w:r w:rsidRPr="00D02032">
              <w:rPr>
                <w:rFonts w:cs="Times New Roman"/>
                <w:sz w:val="18"/>
                <w:szCs w:val="18"/>
              </w:rPr>
              <w:fldChar w:fldCharType="end"/>
            </w:r>
          </w:p>
        </w:tc>
        <w:tc>
          <w:tcPr>
            <w:tcW w:w="2169" w:type="dxa"/>
            <w:tcBorders>
              <w:top w:val="single" w:sz="4" w:space="0" w:color="auto"/>
            </w:tcBorders>
            <w:tcMar>
              <w:top w:w="0" w:type="dxa"/>
              <w:left w:w="108" w:type="dxa"/>
              <w:bottom w:w="0" w:type="dxa"/>
              <w:right w:w="108" w:type="dxa"/>
            </w:tcMar>
          </w:tcPr>
          <w:p w14:paraId="6550FD96" w14:textId="77777777" w:rsidR="003948B8" w:rsidRPr="00D02032" w:rsidRDefault="003948B8" w:rsidP="003948B8">
            <w:pPr>
              <w:spacing w:line="240" w:lineRule="auto"/>
              <w:rPr>
                <w:rFonts w:cs="Times New Roman"/>
                <w:sz w:val="18"/>
                <w:szCs w:val="18"/>
              </w:rPr>
            </w:pPr>
            <w:r w:rsidRPr="00D02032">
              <w:rPr>
                <w:rFonts w:cs="Times New Roman"/>
                <w:sz w:val="18"/>
                <w:szCs w:val="18"/>
              </w:rPr>
              <w:t>Evaluates the effect of pioglitazone in people with IR, pre-diabetes and T2DM</w:t>
            </w:r>
          </w:p>
        </w:tc>
        <w:tc>
          <w:tcPr>
            <w:tcW w:w="1785" w:type="dxa"/>
            <w:tcBorders>
              <w:top w:val="single" w:sz="4" w:space="0" w:color="auto"/>
            </w:tcBorders>
            <w:tcMar>
              <w:top w:w="0" w:type="dxa"/>
              <w:left w:w="108" w:type="dxa"/>
              <w:bottom w:w="0" w:type="dxa"/>
              <w:right w:w="108" w:type="dxa"/>
            </w:tcMar>
          </w:tcPr>
          <w:p w14:paraId="6F1D4A97" w14:textId="77777777" w:rsidR="003948B8" w:rsidRPr="00D02032" w:rsidRDefault="003948B8" w:rsidP="003948B8">
            <w:pPr>
              <w:spacing w:before="240" w:after="120" w:line="240" w:lineRule="auto"/>
              <w:contextualSpacing/>
              <w:rPr>
                <w:rFonts w:cs="Times New Roman"/>
                <w:sz w:val="18"/>
                <w:szCs w:val="18"/>
              </w:rPr>
            </w:pPr>
            <w:r w:rsidRPr="00D02032">
              <w:rPr>
                <w:rFonts w:cs="Times New Roman"/>
                <w:sz w:val="18"/>
                <w:szCs w:val="18"/>
              </w:rPr>
              <w:t>Patients with</w:t>
            </w:r>
          </w:p>
          <w:p w14:paraId="51C380A9" w14:textId="77777777" w:rsidR="003948B8" w:rsidRPr="00D02032" w:rsidRDefault="003948B8" w:rsidP="003948B8">
            <w:pPr>
              <w:numPr>
                <w:ilvl w:val="0"/>
                <w:numId w:val="19"/>
              </w:numPr>
              <w:spacing w:before="240" w:after="120" w:line="240" w:lineRule="auto"/>
              <w:ind w:left="389" w:hanging="288"/>
              <w:contextualSpacing/>
              <w:rPr>
                <w:rFonts w:cs="Times New Roman"/>
                <w:sz w:val="18"/>
                <w:szCs w:val="18"/>
                <w:lang w:val="en-IN"/>
              </w:rPr>
            </w:pPr>
            <w:r w:rsidRPr="00D02032">
              <w:rPr>
                <w:rFonts w:cs="Times New Roman"/>
                <w:sz w:val="18"/>
                <w:szCs w:val="18"/>
              </w:rPr>
              <w:t xml:space="preserve"> </w:t>
            </w:r>
            <w:r w:rsidRPr="00D02032">
              <w:rPr>
                <w:rFonts w:cs="Times New Roman"/>
                <w:sz w:val="18"/>
                <w:szCs w:val="18"/>
                <w:lang w:val="en-IN"/>
              </w:rPr>
              <w:t>IR</w:t>
            </w:r>
          </w:p>
          <w:p w14:paraId="542BAC55" w14:textId="77777777" w:rsidR="003948B8" w:rsidRPr="00D02032" w:rsidRDefault="003948B8" w:rsidP="003948B8">
            <w:pPr>
              <w:numPr>
                <w:ilvl w:val="0"/>
                <w:numId w:val="19"/>
              </w:numPr>
              <w:spacing w:before="240" w:after="120" w:line="240" w:lineRule="auto"/>
              <w:ind w:left="389" w:hanging="288"/>
              <w:contextualSpacing/>
              <w:rPr>
                <w:rFonts w:cs="Times New Roman"/>
                <w:sz w:val="18"/>
                <w:szCs w:val="18"/>
                <w:lang w:val="en-IN"/>
              </w:rPr>
            </w:pPr>
            <w:r w:rsidRPr="00D02032">
              <w:rPr>
                <w:rFonts w:cs="Times New Roman"/>
                <w:sz w:val="18"/>
                <w:szCs w:val="18"/>
                <w:lang w:val="en-IN"/>
              </w:rPr>
              <w:t>pre-diabetes</w:t>
            </w:r>
          </w:p>
          <w:p w14:paraId="2A7F2A06" w14:textId="77777777" w:rsidR="003948B8" w:rsidRPr="00D02032" w:rsidRDefault="003948B8" w:rsidP="003948B8">
            <w:pPr>
              <w:numPr>
                <w:ilvl w:val="0"/>
                <w:numId w:val="19"/>
              </w:numPr>
              <w:spacing w:before="240" w:after="120" w:line="240" w:lineRule="auto"/>
              <w:ind w:left="389" w:hanging="288"/>
              <w:contextualSpacing/>
              <w:rPr>
                <w:rFonts w:cs="Times New Roman"/>
                <w:sz w:val="18"/>
                <w:szCs w:val="18"/>
              </w:rPr>
            </w:pPr>
            <w:r w:rsidRPr="00D02032">
              <w:rPr>
                <w:rFonts w:cs="Times New Roman"/>
                <w:sz w:val="18"/>
                <w:szCs w:val="18"/>
                <w:lang w:val="en-IN"/>
              </w:rPr>
              <w:t>T2DM</w:t>
            </w:r>
          </w:p>
        </w:tc>
        <w:tc>
          <w:tcPr>
            <w:tcW w:w="1307" w:type="dxa"/>
            <w:tcBorders>
              <w:top w:val="single" w:sz="4" w:space="0" w:color="auto"/>
            </w:tcBorders>
            <w:tcMar>
              <w:top w:w="0" w:type="dxa"/>
              <w:left w:w="108" w:type="dxa"/>
              <w:bottom w:w="0" w:type="dxa"/>
              <w:right w:w="108" w:type="dxa"/>
            </w:tcMar>
          </w:tcPr>
          <w:p w14:paraId="6B7BE64B" w14:textId="77777777" w:rsidR="003948B8" w:rsidRPr="00D02032" w:rsidRDefault="003948B8" w:rsidP="003948B8">
            <w:pPr>
              <w:spacing w:line="240" w:lineRule="auto"/>
              <w:rPr>
                <w:rFonts w:cs="Times New Roman"/>
                <w:sz w:val="18"/>
                <w:szCs w:val="18"/>
              </w:rPr>
            </w:pPr>
            <w:r w:rsidRPr="00D02032">
              <w:rPr>
                <w:rFonts w:cs="Times New Roman"/>
                <w:sz w:val="18"/>
                <w:szCs w:val="18"/>
              </w:rPr>
              <w:t>12026</w:t>
            </w:r>
          </w:p>
        </w:tc>
        <w:tc>
          <w:tcPr>
            <w:tcW w:w="4808" w:type="dxa"/>
            <w:tcBorders>
              <w:top w:val="single" w:sz="4" w:space="0" w:color="auto"/>
            </w:tcBorders>
            <w:tcMar>
              <w:top w:w="0" w:type="dxa"/>
              <w:left w:w="108" w:type="dxa"/>
              <w:bottom w:w="0" w:type="dxa"/>
              <w:right w:w="108" w:type="dxa"/>
            </w:tcMar>
          </w:tcPr>
          <w:p w14:paraId="0B3EBB58" w14:textId="77777777" w:rsidR="003948B8" w:rsidRPr="00D02032" w:rsidRDefault="003948B8" w:rsidP="003948B8">
            <w:pPr>
              <w:numPr>
                <w:ilvl w:val="0"/>
                <w:numId w:val="19"/>
              </w:numPr>
              <w:spacing w:before="240" w:after="0" w:line="240" w:lineRule="auto"/>
              <w:ind w:left="389" w:hanging="288"/>
              <w:contextualSpacing/>
              <w:rPr>
                <w:rFonts w:eastAsiaTheme="minorEastAsia" w:cs="Times New Roman"/>
                <w:sz w:val="18"/>
                <w:szCs w:val="18"/>
              </w:rPr>
            </w:pPr>
            <w:r w:rsidRPr="00D02032">
              <w:rPr>
                <w:rFonts w:eastAsiaTheme="minorEastAsia" w:cs="Times New Roman"/>
                <w:sz w:val="18"/>
                <w:szCs w:val="18"/>
              </w:rPr>
              <w:t>Pioglitazone use associated with</w:t>
            </w:r>
          </w:p>
          <w:p w14:paraId="00A5C842" w14:textId="77777777" w:rsidR="003948B8" w:rsidRPr="00D02032" w:rsidRDefault="003948B8" w:rsidP="003948B8">
            <w:pPr>
              <w:numPr>
                <w:ilvl w:val="1"/>
                <w:numId w:val="19"/>
              </w:numPr>
              <w:spacing w:before="240" w:after="120" w:line="240" w:lineRule="auto"/>
              <w:ind w:left="619" w:hanging="288"/>
              <w:contextualSpacing/>
              <w:rPr>
                <w:rFonts w:cs="Times New Roman"/>
                <w:sz w:val="18"/>
                <w:szCs w:val="18"/>
                <w:lang w:val="en-IN"/>
              </w:rPr>
            </w:pPr>
            <w:r w:rsidRPr="00D02032">
              <w:rPr>
                <w:rFonts w:cs="Times New Roman"/>
                <w:sz w:val="18"/>
                <w:szCs w:val="18"/>
                <w:lang w:val="en-IN"/>
              </w:rPr>
              <w:t>lower risk of MACE in patients with pre-diabetes or IR (RR, 0.77; 95% CI 0.64 to 0.93), and diabetes (RR 0.83, 95% CI 0.72 to 0.97).</w:t>
            </w:r>
          </w:p>
          <w:p w14:paraId="730042AC" w14:textId="77777777" w:rsidR="003948B8" w:rsidRPr="00D02032" w:rsidRDefault="003948B8" w:rsidP="003948B8">
            <w:pPr>
              <w:numPr>
                <w:ilvl w:val="1"/>
                <w:numId w:val="19"/>
              </w:numPr>
              <w:spacing w:before="240" w:after="120" w:line="240" w:lineRule="auto"/>
              <w:ind w:left="619" w:hanging="288"/>
              <w:contextualSpacing/>
              <w:rPr>
                <w:rFonts w:eastAsiaTheme="minorEastAsia" w:cs="Times New Roman"/>
                <w:sz w:val="18"/>
                <w:szCs w:val="18"/>
              </w:rPr>
            </w:pPr>
            <w:r w:rsidRPr="00D02032">
              <w:rPr>
                <w:rFonts w:cs="Times New Roman"/>
                <w:sz w:val="18"/>
                <w:szCs w:val="18"/>
                <w:lang w:val="en-IN"/>
              </w:rPr>
              <w:t>higher risk of HR  (RR, 1.32; 95% CI, 1.14 to 1.54), edema (RR, 1.63; CI 1.52 to 1.75) and weight gain (RR, 1.60; CI 1.50 to 1.72).</w:t>
            </w:r>
          </w:p>
        </w:tc>
      </w:tr>
      <w:tr w:rsidR="003948B8" w:rsidRPr="00D02032" w14:paraId="28A8E3E9" w14:textId="77777777" w:rsidTr="00C77259">
        <w:trPr>
          <w:trHeight w:val="184"/>
        </w:trPr>
        <w:tc>
          <w:tcPr>
            <w:tcW w:w="1597" w:type="dxa"/>
            <w:vMerge/>
            <w:tcMar>
              <w:top w:w="0" w:type="dxa"/>
              <w:left w:w="108" w:type="dxa"/>
              <w:bottom w:w="0" w:type="dxa"/>
              <w:right w:w="108" w:type="dxa"/>
            </w:tcMar>
          </w:tcPr>
          <w:p w14:paraId="713ED7DD" w14:textId="77777777" w:rsidR="003948B8" w:rsidRPr="00D02032" w:rsidRDefault="003948B8" w:rsidP="003948B8">
            <w:pPr>
              <w:spacing w:after="120" w:line="240" w:lineRule="auto"/>
              <w:rPr>
                <w:rFonts w:cs="Times New Roman"/>
                <w:sz w:val="18"/>
                <w:szCs w:val="18"/>
                <w:lang w:val="en-IN"/>
              </w:rPr>
            </w:pPr>
          </w:p>
        </w:tc>
        <w:tc>
          <w:tcPr>
            <w:tcW w:w="1301" w:type="dxa"/>
            <w:tcBorders>
              <w:top w:val="single" w:sz="4" w:space="0" w:color="auto"/>
              <w:bottom w:val="single" w:sz="4" w:space="0" w:color="auto"/>
            </w:tcBorders>
            <w:tcMar>
              <w:top w:w="0" w:type="dxa"/>
              <w:left w:w="108" w:type="dxa"/>
              <w:bottom w:w="0" w:type="dxa"/>
              <w:right w:w="108" w:type="dxa"/>
            </w:tcMar>
          </w:tcPr>
          <w:p w14:paraId="12EC1D9E" w14:textId="2D0F8AFD" w:rsidR="003948B8" w:rsidRPr="00D02032" w:rsidRDefault="003948B8" w:rsidP="00B16E98">
            <w:pPr>
              <w:spacing w:after="120" w:line="240" w:lineRule="auto"/>
              <w:rPr>
                <w:rFonts w:cs="Times New Roman"/>
                <w:sz w:val="18"/>
                <w:szCs w:val="18"/>
              </w:rPr>
            </w:pPr>
            <w:r w:rsidRPr="00D02032">
              <w:rPr>
                <w:rFonts w:cs="Times New Roman"/>
                <w:sz w:val="18"/>
                <w:szCs w:val="18"/>
              </w:rPr>
              <w:t>de Jong et al</w:t>
            </w:r>
            <w:r w:rsidRPr="00D02032">
              <w:rPr>
                <w:rFonts w:cs="Times New Roman"/>
                <w:sz w:val="18"/>
                <w:szCs w:val="18"/>
              </w:rPr>
              <w:fldChar w:fldCharType="begin"/>
            </w:r>
            <w:r w:rsidR="00560446">
              <w:rPr>
                <w:rFonts w:cs="Times New Roman"/>
                <w:sz w:val="18"/>
                <w:szCs w:val="18"/>
              </w:rPr>
              <w:instrText xml:space="preserve"> ADDIN ZOTERO_ITEM CSL_CITATION {"citationID":"26sSotCY","properties":{"formattedCitation":"\\super 143\\nosupersub{}","plainCitation":"143","noteIndex":0},"citationItems":[{"id":"E0MtqVBK/kTOTUoVJ","uris":["http://zotero.org/users/7987575/items/VNN8Z98R"],"uri":["http://zotero.org/users/7987575/items/VNN8Z98R"],"itemData":{"id":4628,"type":"article-journal","abstract":"BACKGROUND AND AIMS: Pioglitazone targets multiple pathogenic pathways involved in the development of cardiovascular diseases (CVD). The aim of this systematic review and meta-analysis is to assess the effects of pioglitazone treatment on the secondary prevention of CVD.\nMETHODS: Randomized-controlled trials of pioglitazone in patients with CVD were identified through PubMed, Embase, Cochrane and CINAHL, in a search up to May 2016. Studies were included if pioglitazone was compared with any control (usual care, placebo or active comparator) and if patients were previously diagnosed with CVD. The outcomes of interest included major adverse cardiovascular events (MACE), myocardial infarction (MI), stroke, all-cause mortality and heart failure (HF). All outcomes were compared by pooled risk ratios (RR) with a 95% confidence interval (CI). Pooled estimates were calculated using a random-effects model.\nRESULTS: Ten studies reported the effects of pioglitazone on any of the outcomes of interest. Pioglitazone reduced recurrent MACE (RR 0.74, 95% 0.60-0.92; I2 = 35), MI (RR 0.77, 95% CI 0.64-0.93; I2 = 0%), or stroke (RR 0.81, 95% CI 0.68-0.96; I2 = 0%). Pioglitazone did not reduce all-cause mortality (RR 0.94, 95% CI 0.81-1.08; I2 = 0%), whereas pioglitazone treatment was associated with an increased risk of HF (RR 1.33, 95% CI 1.14-1.54).\nCONCLUSIONS: Pioglitazone lowers the risk of recurrent MACE, stroke, or MI in patients with clinical manifest vascular disease. Pioglitazone does not lower the risk for all-cause mortality, and increases the risk for the development of HF.","container-title":"Cardiovascular Diabetology","DOI":"10.1186/s12933-017-0617-4","ISSN":"1475-2840","issue":"1","journalAbbreviation":"Cardiovasc Diabetol","language":"eng","page":"134","source":"PubMed","title":"Pioglitazone and the secondary prevention of cardiovascular disease. A meta-analysis of randomized-controlled trials","volume":"16","author":[{"family":"Jong","given":"Marit","non-dropping-particle":"de"},{"family":"Worp","given":"H. Bart","non-dropping-particle":"van der"},{"family":"Graaf","given":"Yolanda","non-dropping-particle":"van der"},{"family":"Visseren","given":"Frank L. J."},{"family":"Westerink","given":"Jan"}],"issued":{"date-parts":[["2017",10,16]]}}}],"schema":"https://github.com/citation-style-language/schema/raw/master/csl-citation.json"} </w:instrText>
            </w:r>
            <w:r w:rsidRPr="00D02032">
              <w:rPr>
                <w:rFonts w:cs="Times New Roman"/>
                <w:sz w:val="18"/>
                <w:szCs w:val="18"/>
              </w:rPr>
              <w:fldChar w:fldCharType="separate"/>
            </w:r>
            <w:r w:rsidR="00B16E98" w:rsidRPr="00D02032">
              <w:rPr>
                <w:rFonts w:cs="Times New Roman"/>
                <w:sz w:val="18"/>
                <w:szCs w:val="24"/>
                <w:vertAlign w:val="superscript"/>
              </w:rPr>
              <w:t>143</w:t>
            </w:r>
            <w:r w:rsidRPr="00D02032">
              <w:rPr>
                <w:rFonts w:cs="Times New Roman"/>
                <w:sz w:val="18"/>
                <w:szCs w:val="18"/>
              </w:rPr>
              <w:fldChar w:fldCharType="end"/>
            </w:r>
          </w:p>
        </w:tc>
        <w:tc>
          <w:tcPr>
            <w:tcW w:w="2169" w:type="dxa"/>
            <w:tcBorders>
              <w:top w:val="single" w:sz="4" w:space="0" w:color="auto"/>
              <w:bottom w:val="single" w:sz="4" w:space="0" w:color="auto"/>
            </w:tcBorders>
            <w:tcMar>
              <w:top w:w="0" w:type="dxa"/>
              <w:left w:w="108" w:type="dxa"/>
              <w:bottom w:w="0" w:type="dxa"/>
              <w:right w:w="108" w:type="dxa"/>
            </w:tcMar>
          </w:tcPr>
          <w:p w14:paraId="0738F245" w14:textId="77777777" w:rsidR="003948B8" w:rsidRPr="00D02032" w:rsidRDefault="003948B8" w:rsidP="003948B8">
            <w:pPr>
              <w:spacing w:line="240" w:lineRule="auto"/>
              <w:rPr>
                <w:rFonts w:cs="Times New Roman"/>
                <w:sz w:val="18"/>
                <w:szCs w:val="18"/>
              </w:rPr>
            </w:pPr>
            <w:r w:rsidRPr="00D02032">
              <w:rPr>
                <w:rFonts w:cs="Times New Roman"/>
                <w:sz w:val="18"/>
                <w:szCs w:val="18"/>
              </w:rPr>
              <w:t>Assesses the effects of pioglitazone treatment on the secondary prevention of CVD</w:t>
            </w:r>
          </w:p>
        </w:tc>
        <w:tc>
          <w:tcPr>
            <w:tcW w:w="1785" w:type="dxa"/>
            <w:tcBorders>
              <w:top w:val="single" w:sz="4" w:space="0" w:color="auto"/>
              <w:bottom w:val="single" w:sz="4" w:space="0" w:color="auto"/>
            </w:tcBorders>
            <w:tcMar>
              <w:top w:w="0" w:type="dxa"/>
              <w:left w:w="108" w:type="dxa"/>
              <w:bottom w:w="0" w:type="dxa"/>
              <w:right w:w="108" w:type="dxa"/>
            </w:tcMar>
          </w:tcPr>
          <w:p w14:paraId="2EB2F990" w14:textId="77777777" w:rsidR="003948B8" w:rsidRPr="00D02032" w:rsidRDefault="003948B8" w:rsidP="003948B8">
            <w:pPr>
              <w:spacing w:line="240" w:lineRule="auto"/>
              <w:rPr>
                <w:rFonts w:cs="Times New Roman"/>
                <w:sz w:val="18"/>
                <w:szCs w:val="18"/>
              </w:rPr>
            </w:pPr>
            <w:r w:rsidRPr="00D02032">
              <w:rPr>
                <w:rFonts w:cs="Times New Roman"/>
                <w:sz w:val="18"/>
                <w:szCs w:val="18"/>
              </w:rPr>
              <w:t xml:space="preserve">Patients with </w:t>
            </w:r>
          </w:p>
          <w:p w14:paraId="231CE181" w14:textId="77777777" w:rsidR="003948B8" w:rsidRPr="00D02032" w:rsidRDefault="003948B8" w:rsidP="003948B8">
            <w:pPr>
              <w:numPr>
                <w:ilvl w:val="0"/>
                <w:numId w:val="19"/>
              </w:numPr>
              <w:spacing w:before="240" w:after="120" w:line="240" w:lineRule="auto"/>
              <w:ind w:left="389" w:hanging="288"/>
              <w:contextualSpacing/>
              <w:rPr>
                <w:rFonts w:cs="Times New Roman"/>
                <w:sz w:val="18"/>
                <w:szCs w:val="18"/>
                <w:lang w:val="en-IN"/>
              </w:rPr>
            </w:pPr>
            <w:r w:rsidRPr="00D02032">
              <w:rPr>
                <w:rFonts w:cs="Times New Roman"/>
                <w:sz w:val="18"/>
                <w:szCs w:val="18"/>
                <w:lang w:val="en-IN"/>
              </w:rPr>
              <w:t xml:space="preserve">CVD </w:t>
            </w:r>
          </w:p>
          <w:p w14:paraId="2603E3B0" w14:textId="77777777" w:rsidR="003948B8" w:rsidRPr="00D02032" w:rsidRDefault="003948B8" w:rsidP="003948B8">
            <w:pPr>
              <w:numPr>
                <w:ilvl w:val="0"/>
                <w:numId w:val="19"/>
              </w:numPr>
              <w:spacing w:before="240" w:after="120" w:line="240" w:lineRule="auto"/>
              <w:ind w:left="389" w:hanging="288"/>
              <w:contextualSpacing/>
              <w:rPr>
                <w:rFonts w:cs="Times New Roman"/>
                <w:sz w:val="18"/>
                <w:szCs w:val="18"/>
              </w:rPr>
            </w:pPr>
            <w:r w:rsidRPr="00D02032">
              <w:rPr>
                <w:rFonts w:cs="Times New Roman"/>
                <w:sz w:val="18"/>
                <w:szCs w:val="18"/>
                <w:lang w:val="en-IN"/>
              </w:rPr>
              <w:t>with or without T2DM</w:t>
            </w:r>
            <w:r w:rsidRPr="00D02032">
              <w:rPr>
                <w:rFonts w:cs="Times New Roman"/>
                <w:sz w:val="18"/>
                <w:szCs w:val="18"/>
              </w:rPr>
              <w:t xml:space="preserve"> </w:t>
            </w:r>
          </w:p>
        </w:tc>
        <w:tc>
          <w:tcPr>
            <w:tcW w:w="1307" w:type="dxa"/>
            <w:tcBorders>
              <w:top w:val="single" w:sz="4" w:space="0" w:color="auto"/>
              <w:bottom w:val="single" w:sz="4" w:space="0" w:color="auto"/>
            </w:tcBorders>
            <w:tcMar>
              <w:top w:w="0" w:type="dxa"/>
              <w:left w:w="108" w:type="dxa"/>
              <w:bottom w:w="0" w:type="dxa"/>
              <w:right w:w="108" w:type="dxa"/>
            </w:tcMar>
          </w:tcPr>
          <w:p w14:paraId="7E4297E6" w14:textId="77777777" w:rsidR="003948B8" w:rsidRPr="00D02032" w:rsidRDefault="003948B8" w:rsidP="003948B8">
            <w:pPr>
              <w:spacing w:line="240" w:lineRule="auto"/>
              <w:rPr>
                <w:rFonts w:cs="Times New Roman"/>
                <w:sz w:val="18"/>
                <w:szCs w:val="18"/>
              </w:rPr>
            </w:pPr>
            <w:r w:rsidRPr="00D02032">
              <w:rPr>
                <w:rFonts w:cs="Times New Roman"/>
                <w:sz w:val="18"/>
                <w:szCs w:val="18"/>
              </w:rPr>
              <w:t>10252</w:t>
            </w:r>
          </w:p>
        </w:tc>
        <w:tc>
          <w:tcPr>
            <w:tcW w:w="5521" w:type="dxa"/>
            <w:gridSpan w:val="2"/>
            <w:tcBorders>
              <w:top w:val="single" w:sz="4" w:space="0" w:color="auto"/>
              <w:bottom w:val="single" w:sz="4" w:space="0" w:color="auto"/>
            </w:tcBorders>
            <w:tcMar>
              <w:top w:w="0" w:type="dxa"/>
              <w:left w:w="108" w:type="dxa"/>
              <w:bottom w:w="0" w:type="dxa"/>
              <w:right w:w="108" w:type="dxa"/>
            </w:tcMar>
          </w:tcPr>
          <w:p w14:paraId="5BCA3EE6" w14:textId="77777777" w:rsidR="003948B8" w:rsidRPr="00D02032" w:rsidRDefault="003948B8" w:rsidP="003948B8">
            <w:pPr>
              <w:numPr>
                <w:ilvl w:val="0"/>
                <w:numId w:val="19"/>
              </w:numPr>
              <w:spacing w:before="240" w:after="0" w:line="240" w:lineRule="auto"/>
              <w:ind w:left="389" w:hanging="288"/>
              <w:contextualSpacing/>
              <w:rPr>
                <w:rFonts w:eastAsiaTheme="minorEastAsia" w:cs="Times New Roman"/>
                <w:sz w:val="18"/>
                <w:szCs w:val="18"/>
              </w:rPr>
            </w:pPr>
            <w:r w:rsidRPr="00D02032">
              <w:rPr>
                <w:rFonts w:eastAsiaTheme="minorEastAsia" w:cs="Times New Roman"/>
                <w:sz w:val="18"/>
                <w:szCs w:val="18"/>
              </w:rPr>
              <w:t>Pioglitazone reduced recurrent MACE (RR, 0.74; 95% 0.60 to 0.92), MI (RR, 0.77; 95% CI 0.64 to 0.93), or stroke (RR, 0.81; 95% CI 0.68 to 0.96).</w:t>
            </w:r>
          </w:p>
          <w:p w14:paraId="78DBF091" w14:textId="77777777" w:rsidR="003948B8" w:rsidRPr="00D02032" w:rsidRDefault="003948B8" w:rsidP="003948B8">
            <w:pPr>
              <w:numPr>
                <w:ilvl w:val="0"/>
                <w:numId w:val="19"/>
              </w:numPr>
              <w:spacing w:before="240" w:after="0" w:line="240" w:lineRule="auto"/>
              <w:ind w:left="389" w:hanging="288"/>
              <w:contextualSpacing/>
              <w:rPr>
                <w:rFonts w:eastAsiaTheme="minorEastAsia" w:cs="Times New Roman"/>
                <w:sz w:val="18"/>
                <w:szCs w:val="18"/>
              </w:rPr>
            </w:pPr>
            <w:r w:rsidRPr="00D02032">
              <w:rPr>
                <w:rFonts w:eastAsiaTheme="minorEastAsia" w:cs="Times New Roman"/>
                <w:sz w:val="18"/>
                <w:szCs w:val="18"/>
              </w:rPr>
              <w:t>pioglitazone use associated with an increased risk of HF (RR, 1.33; 95% CI, 1.14 to 1.54).</w:t>
            </w:r>
          </w:p>
        </w:tc>
      </w:tr>
      <w:tr w:rsidR="003948B8" w:rsidRPr="00D02032" w14:paraId="65CFF4B9" w14:textId="77777777" w:rsidTr="00C77259">
        <w:trPr>
          <w:trHeight w:val="184"/>
        </w:trPr>
        <w:tc>
          <w:tcPr>
            <w:tcW w:w="1597" w:type="dxa"/>
            <w:vMerge/>
            <w:tcMar>
              <w:top w:w="0" w:type="dxa"/>
              <w:left w:w="108" w:type="dxa"/>
              <w:bottom w:w="0" w:type="dxa"/>
              <w:right w:w="108" w:type="dxa"/>
            </w:tcMar>
          </w:tcPr>
          <w:p w14:paraId="723C3796" w14:textId="77777777" w:rsidR="003948B8" w:rsidRPr="00D02032" w:rsidRDefault="003948B8" w:rsidP="003948B8">
            <w:pPr>
              <w:spacing w:after="120" w:line="240" w:lineRule="auto"/>
              <w:rPr>
                <w:rFonts w:cs="Times New Roman"/>
                <w:sz w:val="18"/>
                <w:szCs w:val="18"/>
                <w:lang w:val="en-IN"/>
              </w:rPr>
            </w:pPr>
          </w:p>
        </w:tc>
        <w:tc>
          <w:tcPr>
            <w:tcW w:w="1301" w:type="dxa"/>
            <w:tcBorders>
              <w:top w:val="single" w:sz="4" w:space="0" w:color="auto"/>
              <w:bottom w:val="single" w:sz="4" w:space="0" w:color="auto"/>
            </w:tcBorders>
            <w:tcMar>
              <w:top w:w="0" w:type="dxa"/>
              <w:left w:w="108" w:type="dxa"/>
              <w:bottom w:w="0" w:type="dxa"/>
              <w:right w:w="108" w:type="dxa"/>
            </w:tcMar>
          </w:tcPr>
          <w:p w14:paraId="0B2D5C72" w14:textId="4C08CDC3" w:rsidR="003948B8" w:rsidRPr="00D02032" w:rsidRDefault="003948B8" w:rsidP="00B16E98">
            <w:pPr>
              <w:spacing w:line="240" w:lineRule="auto"/>
              <w:rPr>
                <w:rFonts w:cs="Times New Roman"/>
                <w:sz w:val="18"/>
                <w:szCs w:val="18"/>
              </w:rPr>
            </w:pPr>
            <w:r w:rsidRPr="00D02032">
              <w:rPr>
                <w:rFonts w:cs="Times New Roman"/>
                <w:sz w:val="18"/>
                <w:szCs w:val="18"/>
              </w:rPr>
              <w:t>Lee et al</w:t>
            </w:r>
            <w:r w:rsidRPr="00D02032">
              <w:rPr>
                <w:rFonts w:cs="Times New Roman"/>
                <w:sz w:val="18"/>
                <w:szCs w:val="18"/>
              </w:rPr>
              <w:fldChar w:fldCharType="begin"/>
            </w:r>
            <w:r w:rsidR="00560446">
              <w:rPr>
                <w:rFonts w:cs="Times New Roman"/>
                <w:sz w:val="18"/>
                <w:szCs w:val="18"/>
              </w:rPr>
              <w:instrText xml:space="preserve"> ADDIN ZOTERO_ITEM CSL_CITATION {"citationID":"6oFxcWVq","properties":{"formattedCitation":"\\super 144\\nosupersub{}","plainCitation":"144","noteIndex":0},"citationItems":[{"id":"E0MtqVBK/R6VZrUIB","uris":["http://zotero.org/users/7987575/items/U7J6GRQ8"],"uri":["http://zotero.org/users/7987575/items/U7J6GRQ8"],"itemData":{"id":4638,"type":"article-journal","abstract":"BACKGROUND AND PURPOSE: Pioglitazone reduced major vascular events after ischemic stroke in a recent randomized controlled trial. The purpose of this study was to conduct a meta-analysis of randomized controlled trials to evaluate the effect of pioglitazone therapy in reducing the risk of recurrent stroke in stroke patients.\nMETHODS: Pubmed, EMBASE, Medline, and Cochrane Central Register of Controlled Trials from 1966 to March 2016 were searched to identify relevant studies. We included randomized controlled trials that included comparison of pioglitazone versus control and trials in which quantitative estimates of the hazard ratio and 95% confidence interval for recurrent stroke associated with pioglitazone therapy among stroke patients were reported. Hazard ratios with 95% confidence intervals were used as a measure of the association between use of pioglitazone and risks of recurrent stroke (ischemic and hemorrhagic) and major vascular events (nonfatal stroke, nonfatal myocardial infarction, and cardiovascular death) after pooling data across trials. Between-study heterogeneity was assessed using the I2 statistic.\nRESULTS: Three randomized controlled trials with 4980 participants were identified. Use of pioglitazone in stroke patients with insulin resistance, prediabetes, and diabetes mellitus was associated with lower risk of recurrent stroke (hazard ratio 0.68; 95% confidence interval, 0.50-0.92; P=0.01) and future major vascular events (hazard ratio 0.75; 95% confidence interval, 0.64-0.87; P=0.0001). There was no heterogeneity across trials. There was no evidence of an effect on all-cause mortality and heart failure.\nCONCLUSIONS: Pioglitazone reduces recurrent stroke and major vascular events in ischemic stroke patients with insulin resistance, prediabetes, and diabetes mellitus.","container-title":"Stroke","DOI":"10.1161/STROKEAHA.116.013977","ISSN":"1524-4628","issue":"2","journalAbbreviation":"Stroke","language":"eng","page":"388-393","source":"PubMed","title":"Pioglitazone for Secondary Stroke Prevention: A Systematic Review and Meta-Analysis","title-short":"Pioglitazone for Secondary Stroke Prevention","volume":"48","author":[{"family":"Lee","given":"Meng"},{"family":"Saver","given":"Jeffrey L."},{"family":"Liao","given":"Hung-Wei"},{"family":"Lin","given":"Chun-Hsien"},{"family":"Ovbiagele","given":"Bruce"}],"issued":{"date-parts":[["2017",2]]}}}],"schema":"https://github.com/citation-style-language/schema/raw/master/csl-citation.json"} </w:instrText>
            </w:r>
            <w:r w:rsidRPr="00D02032">
              <w:rPr>
                <w:rFonts w:cs="Times New Roman"/>
                <w:sz w:val="18"/>
                <w:szCs w:val="18"/>
              </w:rPr>
              <w:fldChar w:fldCharType="separate"/>
            </w:r>
            <w:r w:rsidR="00B16E98" w:rsidRPr="00D02032">
              <w:rPr>
                <w:rFonts w:cs="Times New Roman"/>
                <w:sz w:val="18"/>
                <w:szCs w:val="24"/>
                <w:vertAlign w:val="superscript"/>
              </w:rPr>
              <w:t>144</w:t>
            </w:r>
            <w:r w:rsidRPr="00D02032">
              <w:rPr>
                <w:rFonts w:cs="Times New Roman"/>
                <w:sz w:val="18"/>
                <w:szCs w:val="18"/>
              </w:rPr>
              <w:fldChar w:fldCharType="end"/>
            </w:r>
          </w:p>
        </w:tc>
        <w:tc>
          <w:tcPr>
            <w:tcW w:w="2169" w:type="dxa"/>
            <w:tcBorders>
              <w:top w:val="single" w:sz="4" w:space="0" w:color="auto"/>
              <w:bottom w:val="single" w:sz="4" w:space="0" w:color="auto"/>
            </w:tcBorders>
            <w:tcMar>
              <w:top w:w="0" w:type="dxa"/>
              <w:left w:w="108" w:type="dxa"/>
              <w:bottom w:w="0" w:type="dxa"/>
              <w:right w:w="108" w:type="dxa"/>
            </w:tcMar>
          </w:tcPr>
          <w:p w14:paraId="66404B11" w14:textId="77777777" w:rsidR="003948B8" w:rsidRPr="00D02032" w:rsidRDefault="003948B8" w:rsidP="003948B8">
            <w:pPr>
              <w:spacing w:after="120" w:line="240" w:lineRule="auto"/>
              <w:rPr>
                <w:rFonts w:cs="Times New Roman"/>
                <w:sz w:val="18"/>
                <w:szCs w:val="18"/>
                <w:lang w:val="en-IN"/>
              </w:rPr>
            </w:pPr>
            <w:r w:rsidRPr="00D02032">
              <w:rPr>
                <w:rFonts w:cs="Times New Roman"/>
                <w:sz w:val="18"/>
                <w:szCs w:val="18"/>
                <w:lang w:val="en-IN"/>
              </w:rPr>
              <w:t>Evaluates the effect of pioglitazone therapy in reducing the risk of recurrent stroke in stroke patients</w:t>
            </w:r>
          </w:p>
        </w:tc>
        <w:tc>
          <w:tcPr>
            <w:tcW w:w="1785" w:type="dxa"/>
            <w:tcBorders>
              <w:top w:val="single" w:sz="4" w:space="0" w:color="auto"/>
              <w:bottom w:val="single" w:sz="4" w:space="0" w:color="auto"/>
            </w:tcBorders>
            <w:tcMar>
              <w:top w:w="0" w:type="dxa"/>
              <w:left w:w="108" w:type="dxa"/>
              <w:bottom w:w="0" w:type="dxa"/>
              <w:right w:w="108" w:type="dxa"/>
            </w:tcMar>
          </w:tcPr>
          <w:p w14:paraId="4B8CBA38" w14:textId="77777777" w:rsidR="003948B8" w:rsidRPr="00D02032" w:rsidRDefault="003948B8" w:rsidP="003948B8">
            <w:pPr>
              <w:spacing w:before="240" w:after="120" w:line="240" w:lineRule="auto"/>
              <w:contextualSpacing/>
              <w:rPr>
                <w:rFonts w:cs="Times New Roman"/>
                <w:sz w:val="18"/>
                <w:szCs w:val="18"/>
                <w:lang w:val="en-IN"/>
              </w:rPr>
            </w:pPr>
            <w:r w:rsidRPr="00D02032">
              <w:rPr>
                <w:rFonts w:cs="Times New Roman"/>
                <w:sz w:val="18"/>
                <w:szCs w:val="18"/>
                <w:lang w:val="en-IN"/>
              </w:rPr>
              <w:t>Stroke patients with</w:t>
            </w:r>
          </w:p>
          <w:p w14:paraId="70D0D786" w14:textId="77777777" w:rsidR="003948B8" w:rsidRPr="00D02032" w:rsidRDefault="003948B8" w:rsidP="003948B8">
            <w:pPr>
              <w:numPr>
                <w:ilvl w:val="0"/>
                <w:numId w:val="19"/>
              </w:numPr>
              <w:spacing w:before="240" w:after="120" w:line="240" w:lineRule="auto"/>
              <w:ind w:left="389" w:hanging="288"/>
              <w:contextualSpacing/>
              <w:rPr>
                <w:rFonts w:cs="Times New Roman"/>
                <w:sz w:val="18"/>
                <w:szCs w:val="18"/>
                <w:lang w:val="en-IN"/>
              </w:rPr>
            </w:pPr>
            <w:r w:rsidRPr="00D02032">
              <w:rPr>
                <w:rFonts w:cs="Times New Roman"/>
                <w:sz w:val="18"/>
                <w:szCs w:val="18"/>
                <w:lang w:val="en-IN"/>
              </w:rPr>
              <w:t>T2DM,</w:t>
            </w:r>
          </w:p>
          <w:p w14:paraId="16E92013" w14:textId="77777777" w:rsidR="003948B8" w:rsidRPr="00D02032" w:rsidRDefault="003948B8" w:rsidP="003948B8">
            <w:pPr>
              <w:numPr>
                <w:ilvl w:val="0"/>
                <w:numId w:val="19"/>
              </w:numPr>
              <w:spacing w:before="240" w:after="120" w:line="240" w:lineRule="auto"/>
              <w:ind w:left="389" w:hanging="288"/>
              <w:contextualSpacing/>
              <w:rPr>
                <w:rFonts w:cs="Times New Roman"/>
                <w:sz w:val="18"/>
                <w:szCs w:val="18"/>
                <w:lang w:val="en-IN"/>
              </w:rPr>
            </w:pPr>
            <w:r w:rsidRPr="00D02032">
              <w:rPr>
                <w:rFonts w:cs="Times New Roman"/>
                <w:sz w:val="18"/>
                <w:szCs w:val="18"/>
                <w:lang w:val="en-IN"/>
              </w:rPr>
              <w:t>Prediabetes</w:t>
            </w:r>
          </w:p>
          <w:p w14:paraId="08803E11" w14:textId="77777777" w:rsidR="003948B8" w:rsidRPr="00D02032" w:rsidRDefault="003948B8" w:rsidP="003948B8">
            <w:pPr>
              <w:numPr>
                <w:ilvl w:val="0"/>
                <w:numId w:val="19"/>
              </w:numPr>
              <w:spacing w:before="240" w:after="120" w:line="240" w:lineRule="auto"/>
              <w:ind w:left="389" w:hanging="288"/>
              <w:contextualSpacing/>
              <w:rPr>
                <w:rFonts w:cs="Times New Roman"/>
                <w:sz w:val="18"/>
                <w:szCs w:val="18"/>
                <w:lang w:val="en-IN"/>
              </w:rPr>
            </w:pPr>
            <w:r w:rsidRPr="00D02032">
              <w:rPr>
                <w:rFonts w:cs="Times New Roman"/>
                <w:sz w:val="18"/>
                <w:szCs w:val="18"/>
                <w:lang w:val="en-IN"/>
              </w:rPr>
              <w:t>IR</w:t>
            </w:r>
          </w:p>
        </w:tc>
        <w:tc>
          <w:tcPr>
            <w:tcW w:w="1307" w:type="dxa"/>
            <w:tcBorders>
              <w:top w:val="single" w:sz="4" w:space="0" w:color="auto"/>
              <w:bottom w:val="single" w:sz="4" w:space="0" w:color="auto"/>
            </w:tcBorders>
            <w:tcMar>
              <w:top w:w="0" w:type="dxa"/>
              <w:left w:w="108" w:type="dxa"/>
              <w:bottom w:w="0" w:type="dxa"/>
              <w:right w:w="108" w:type="dxa"/>
            </w:tcMar>
          </w:tcPr>
          <w:p w14:paraId="3AD9B864" w14:textId="77777777" w:rsidR="003948B8" w:rsidRPr="00D02032" w:rsidRDefault="003948B8" w:rsidP="003948B8">
            <w:pPr>
              <w:spacing w:line="240" w:lineRule="auto"/>
              <w:rPr>
                <w:rFonts w:cs="Times New Roman"/>
                <w:sz w:val="18"/>
                <w:szCs w:val="18"/>
              </w:rPr>
            </w:pPr>
            <w:r w:rsidRPr="00D02032">
              <w:rPr>
                <w:rFonts w:eastAsiaTheme="minorEastAsia" w:cs="Times New Roman"/>
                <w:sz w:val="18"/>
                <w:szCs w:val="18"/>
              </w:rPr>
              <w:t>4980</w:t>
            </w:r>
          </w:p>
        </w:tc>
        <w:tc>
          <w:tcPr>
            <w:tcW w:w="5521" w:type="dxa"/>
            <w:gridSpan w:val="2"/>
            <w:tcBorders>
              <w:top w:val="single" w:sz="4" w:space="0" w:color="auto"/>
              <w:bottom w:val="single" w:sz="4" w:space="0" w:color="auto"/>
            </w:tcBorders>
            <w:tcMar>
              <w:top w:w="0" w:type="dxa"/>
              <w:left w:w="108" w:type="dxa"/>
              <w:bottom w:w="0" w:type="dxa"/>
              <w:right w:w="108" w:type="dxa"/>
            </w:tcMar>
          </w:tcPr>
          <w:p w14:paraId="4D83A03B" w14:textId="77777777" w:rsidR="003948B8" w:rsidRPr="00D02032" w:rsidRDefault="003948B8" w:rsidP="003948B8">
            <w:pPr>
              <w:numPr>
                <w:ilvl w:val="0"/>
                <w:numId w:val="19"/>
              </w:numPr>
              <w:spacing w:before="240" w:after="0" w:line="240" w:lineRule="auto"/>
              <w:ind w:left="389" w:hanging="288"/>
              <w:contextualSpacing/>
              <w:rPr>
                <w:rFonts w:cs="Times New Roman"/>
                <w:sz w:val="18"/>
                <w:szCs w:val="18"/>
                <w:lang w:val="en-IN"/>
              </w:rPr>
            </w:pPr>
            <w:r w:rsidRPr="00D02032">
              <w:rPr>
                <w:rFonts w:eastAsiaTheme="minorEastAsia" w:cs="Times New Roman"/>
                <w:sz w:val="18"/>
                <w:szCs w:val="18"/>
              </w:rPr>
              <w:t>Pioglitazone</w:t>
            </w:r>
            <w:r w:rsidRPr="00D02032">
              <w:rPr>
                <w:rFonts w:cs="Times New Roman"/>
                <w:sz w:val="18"/>
                <w:szCs w:val="18"/>
                <w:lang w:val="en-IN"/>
              </w:rPr>
              <w:t xml:space="preserve"> use was associated with lower risk of </w:t>
            </w:r>
          </w:p>
          <w:p w14:paraId="4DA6D159" w14:textId="77777777" w:rsidR="003948B8" w:rsidRPr="00D02032" w:rsidRDefault="003948B8" w:rsidP="003948B8">
            <w:pPr>
              <w:numPr>
                <w:ilvl w:val="1"/>
                <w:numId w:val="19"/>
              </w:numPr>
              <w:spacing w:before="240" w:after="120" w:line="240" w:lineRule="auto"/>
              <w:ind w:left="619" w:hanging="288"/>
              <w:contextualSpacing/>
              <w:rPr>
                <w:rFonts w:cs="Times New Roman"/>
                <w:sz w:val="18"/>
                <w:szCs w:val="18"/>
                <w:lang w:val="en-IN"/>
              </w:rPr>
            </w:pPr>
            <w:r w:rsidRPr="00D02032">
              <w:rPr>
                <w:rFonts w:cs="Times New Roman"/>
                <w:sz w:val="18"/>
                <w:szCs w:val="18"/>
                <w:lang w:val="en-IN"/>
              </w:rPr>
              <w:t>recurrent stroke (HR, 0.68; 95% CI, 0.50 to 0.92; p = 0.01),</w:t>
            </w:r>
          </w:p>
          <w:p w14:paraId="13BA1BFA" w14:textId="77777777" w:rsidR="003948B8" w:rsidRPr="00D02032" w:rsidRDefault="003948B8" w:rsidP="003948B8">
            <w:pPr>
              <w:numPr>
                <w:ilvl w:val="1"/>
                <w:numId w:val="19"/>
              </w:numPr>
              <w:spacing w:before="240" w:after="120" w:line="240" w:lineRule="auto"/>
              <w:ind w:left="619" w:hanging="288"/>
              <w:contextualSpacing/>
              <w:rPr>
                <w:rFonts w:cs="Times New Roman"/>
                <w:sz w:val="18"/>
                <w:szCs w:val="18"/>
                <w:lang w:val="en-IN"/>
              </w:rPr>
            </w:pPr>
            <w:r w:rsidRPr="00D02032">
              <w:rPr>
                <w:rFonts w:cs="Times New Roman"/>
                <w:sz w:val="18"/>
                <w:szCs w:val="18"/>
                <w:lang w:val="en-IN"/>
              </w:rPr>
              <w:t>future major vascular events (HR, 0.75; 95% CI, 0.64 to 0.87; p = 0.0001)</w:t>
            </w:r>
          </w:p>
        </w:tc>
      </w:tr>
      <w:tr w:rsidR="003948B8" w:rsidRPr="00D02032" w14:paraId="30A61505" w14:textId="77777777" w:rsidTr="00C77259">
        <w:trPr>
          <w:trHeight w:val="184"/>
        </w:trPr>
        <w:tc>
          <w:tcPr>
            <w:tcW w:w="1597" w:type="dxa"/>
            <w:vMerge/>
            <w:tcMar>
              <w:top w:w="0" w:type="dxa"/>
              <w:left w:w="108" w:type="dxa"/>
              <w:bottom w:w="0" w:type="dxa"/>
              <w:right w:w="108" w:type="dxa"/>
            </w:tcMar>
          </w:tcPr>
          <w:p w14:paraId="75EC522B" w14:textId="77777777" w:rsidR="003948B8" w:rsidRPr="00D02032" w:rsidRDefault="003948B8" w:rsidP="003948B8">
            <w:pPr>
              <w:spacing w:after="120" w:line="240" w:lineRule="auto"/>
              <w:rPr>
                <w:rFonts w:cs="Times New Roman"/>
                <w:sz w:val="18"/>
                <w:szCs w:val="18"/>
                <w:lang w:val="en-IN"/>
              </w:rPr>
            </w:pPr>
          </w:p>
        </w:tc>
        <w:tc>
          <w:tcPr>
            <w:tcW w:w="1301" w:type="dxa"/>
            <w:tcBorders>
              <w:top w:val="single" w:sz="4" w:space="0" w:color="auto"/>
            </w:tcBorders>
            <w:tcMar>
              <w:top w:w="0" w:type="dxa"/>
              <w:left w:w="108" w:type="dxa"/>
              <w:bottom w:w="0" w:type="dxa"/>
              <w:right w:w="108" w:type="dxa"/>
            </w:tcMar>
          </w:tcPr>
          <w:p w14:paraId="06192A38" w14:textId="67B998C7" w:rsidR="003948B8" w:rsidRPr="00D02032" w:rsidRDefault="003948B8" w:rsidP="00B16E98">
            <w:pPr>
              <w:spacing w:line="240" w:lineRule="auto"/>
              <w:rPr>
                <w:rFonts w:cs="Times New Roman"/>
                <w:sz w:val="18"/>
                <w:szCs w:val="18"/>
              </w:rPr>
            </w:pPr>
            <w:r w:rsidRPr="00D02032">
              <w:rPr>
                <w:rFonts w:cs="Times New Roman"/>
                <w:sz w:val="18"/>
                <w:szCs w:val="18"/>
              </w:rPr>
              <w:t>Sinha and Ghosal</w:t>
            </w:r>
            <w:r w:rsidRPr="00D02032">
              <w:rPr>
                <w:rFonts w:cs="Times New Roman"/>
                <w:sz w:val="18"/>
                <w:szCs w:val="18"/>
              </w:rPr>
              <w:fldChar w:fldCharType="begin"/>
            </w:r>
            <w:r w:rsidR="00560446">
              <w:rPr>
                <w:rFonts w:cs="Times New Roman"/>
                <w:sz w:val="18"/>
                <w:szCs w:val="18"/>
              </w:rPr>
              <w:instrText xml:space="preserve"> ADDIN ZOTERO_ITEM CSL_CITATION {"citationID":"U2G4niyp","properties":{"formattedCitation":"\\super 145\\nosupersub{}","plainCitation":"145","noteIndex":0},"citationItems":[{"id":"E0MtqVBK/KoS8tQX2","uris":["http://zotero.org/users/7987575/items/YT4WLB6R"],"uri":["http://zotero.org/users/7987575/items/YT4WLB6R"],"itemData":{"id":4641,"type":"article-journal","abstract":"The safety and usefulness of pioglitazone (Pio) is repeatedly called into question due to the contradictory information available about it. A meta-analysis and risk benefit assessment was conducted to address the various points of debate regarding Pio. Electronic database search (Cochrane library, Embase &amp; PubMed) resulted in 10 citations eligible for this meta-analysis (prospective, randomised studies), which was conducted using CMA software version 3 (Biostat Inc., Englewood, NJ, USA). The meta-analysis was registered with PROSPERO (ID: CRD42019122403) and compared pioglitazone with a control (anti-hyperglycemic agents without pioglitazone) in patients with either established cardiovascular disease or having high cardiovascular risk. Sensitivity and subgroup analysis were conducted to differentiate the effect of Pio against active controls and placebo. The use of Pio compared to the control group that did not use Pio resulted in a 14% and 23% significant reduction in odds of major adverse cardiac events (MACE: MH-OR, 0.86; 95% CI 0.75-0.98), and stroke (MH-OR, 0.77; 95% CI 0.60-0.99), respectively. This reduction in stroke was not significant in comparison to placebo on subgroup analysis. However, Pio significantly increased odds of heart failure (HF) (MH-OR, 1.47; 95% CI 1.26-1.71) as well as hospitalization for heart failure (hHF) (MH-OR, 1.48; 95% CI 1.21-1.81). In addition, the use of Pio was associated with a significant increase in odds of fractures in women (MH-OR, 2.05; 95% CI 1.28-3.27) and anaemia (MH-OR, 2.56; 95% CI 1.55-4.21). Pio has no significant effect on bladder cancer nor macular oedema. Pio has salutary effects on MACE. The positive effects are completely offset by the harm they seem to cause by way of heart failure, fractures, and anaemia. Pio should therefore be reserved for treatment of T2D with high CV risk or established cardiovascular (CV) disease only in selected patients where other antidiabetics are precluded and not routinely.","container-title":"Scientific Reports","DOI":"10.1038/s41598-020-72967-8","ISSN":"2045-2322","issue":"1","journalAbbreviation":"Sci Rep","language":"eng","page":"15781","source":"PubMed","title":"Assessing the need for pioglitazone in the treatment of patients with type 2 diabetes: a meta-analysis of its risks and benefits from prospective trials","title-short":"Assessing the need for pioglitazone in the treatment of patients with type 2 diabetes","volume":"10","author":[{"family":"Sinha","given":"Binayak"},{"family":"Ghosal","given":"Samit"}],"issued":{"date-parts":[["2020",9,25]]}}}],"schema":"https://github.com/citation-style-language/schema/raw/master/csl-citation.json"} </w:instrText>
            </w:r>
            <w:r w:rsidRPr="00D02032">
              <w:rPr>
                <w:rFonts w:cs="Times New Roman"/>
                <w:sz w:val="18"/>
                <w:szCs w:val="18"/>
              </w:rPr>
              <w:fldChar w:fldCharType="separate"/>
            </w:r>
            <w:r w:rsidR="00B16E98" w:rsidRPr="00D02032">
              <w:rPr>
                <w:rFonts w:cs="Times New Roman"/>
                <w:sz w:val="18"/>
                <w:szCs w:val="24"/>
                <w:vertAlign w:val="superscript"/>
              </w:rPr>
              <w:t>145</w:t>
            </w:r>
            <w:r w:rsidRPr="00D02032">
              <w:rPr>
                <w:rFonts w:cs="Times New Roman"/>
                <w:sz w:val="18"/>
                <w:szCs w:val="18"/>
              </w:rPr>
              <w:fldChar w:fldCharType="end"/>
            </w:r>
          </w:p>
        </w:tc>
        <w:tc>
          <w:tcPr>
            <w:tcW w:w="2169" w:type="dxa"/>
            <w:tcBorders>
              <w:top w:val="single" w:sz="4" w:space="0" w:color="auto"/>
            </w:tcBorders>
            <w:tcMar>
              <w:top w:w="0" w:type="dxa"/>
              <w:left w:w="108" w:type="dxa"/>
              <w:bottom w:w="0" w:type="dxa"/>
              <w:right w:w="108" w:type="dxa"/>
            </w:tcMar>
          </w:tcPr>
          <w:p w14:paraId="0E755DB8" w14:textId="77777777" w:rsidR="003948B8" w:rsidRPr="00D02032" w:rsidRDefault="003948B8" w:rsidP="003948B8">
            <w:pPr>
              <w:spacing w:after="120" w:line="240" w:lineRule="auto"/>
              <w:rPr>
                <w:rFonts w:cs="Times New Roman"/>
                <w:sz w:val="18"/>
                <w:szCs w:val="18"/>
                <w:lang w:val="en-IN"/>
              </w:rPr>
            </w:pPr>
            <w:r w:rsidRPr="00D02032">
              <w:rPr>
                <w:rFonts w:cs="Times New Roman"/>
                <w:sz w:val="18"/>
                <w:szCs w:val="18"/>
                <w:lang w:val="en-IN"/>
              </w:rPr>
              <w:t>Address the various points of debate regarding pioglitazone use</w:t>
            </w:r>
          </w:p>
        </w:tc>
        <w:tc>
          <w:tcPr>
            <w:tcW w:w="1785" w:type="dxa"/>
            <w:tcBorders>
              <w:top w:val="single" w:sz="4" w:space="0" w:color="auto"/>
            </w:tcBorders>
            <w:tcMar>
              <w:top w:w="0" w:type="dxa"/>
              <w:left w:w="108" w:type="dxa"/>
              <w:bottom w:w="0" w:type="dxa"/>
              <w:right w:w="108" w:type="dxa"/>
            </w:tcMar>
          </w:tcPr>
          <w:p w14:paraId="4799183C" w14:textId="77777777" w:rsidR="003948B8" w:rsidRPr="00D02032" w:rsidRDefault="003948B8" w:rsidP="003948B8">
            <w:pPr>
              <w:spacing w:before="240" w:after="120" w:line="240" w:lineRule="auto"/>
              <w:contextualSpacing/>
              <w:rPr>
                <w:rFonts w:cs="Times New Roman"/>
                <w:sz w:val="18"/>
                <w:szCs w:val="18"/>
                <w:lang w:val="en-IN"/>
              </w:rPr>
            </w:pPr>
            <w:r w:rsidRPr="00D02032">
              <w:rPr>
                <w:rFonts w:cs="Times New Roman"/>
                <w:sz w:val="18"/>
                <w:szCs w:val="18"/>
                <w:lang w:val="en-IN"/>
              </w:rPr>
              <w:t>Patients with T2DM</w:t>
            </w:r>
          </w:p>
        </w:tc>
        <w:tc>
          <w:tcPr>
            <w:tcW w:w="1307" w:type="dxa"/>
            <w:tcBorders>
              <w:top w:val="single" w:sz="4" w:space="0" w:color="auto"/>
            </w:tcBorders>
            <w:tcMar>
              <w:top w:w="0" w:type="dxa"/>
              <w:left w:w="108" w:type="dxa"/>
              <w:bottom w:w="0" w:type="dxa"/>
              <w:right w:w="108" w:type="dxa"/>
            </w:tcMar>
          </w:tcPr>
          <w:p w14:paraId="57439F12" w14:textId="77777777" w:rsidR="003948B8" w:rsidRPr="00D02032" w:rsidRDefault="003948B8" w:rsidP="003948B8">
            <w:pPr>
              <w:spacing w:line="240" w:lineRule="auto"/>
              <w:rPr>
                <w:rFonts w:cs="Times New Roman"/>
                <w:sz w:val="18"/>
                <w:szCs w:val="18"/>
              </w:rPr>
            </w:pPr>
            <w:r w:rsidRPr="00D02032">
              <w:rPr>
                <w:rFonts w:cs="Times New Roman"/>
                <w:sz w:val="18"/>
                <w:szCs w:val="18"/>
              </w:rPr>
              <w:t>Pioglitazone: 5452; Controls 5525</w:t>
            </w:r>
          </w:p>
        </w:tc>
        <w:tc>
          <w:tcPr>
            <w:tcW w:w="5521" w:type="dxa"/>
            <w:gridSpan w:val="2"/>
            <w:tcBorders>
              <w:top w:val="single" w:sz="4" w:space="0" w:color="auto"/>
            </w:tcBorders>
            <w:tcMar>
              <w:top w:w="0" w:type="dxa"/>
              <w:left w:w="108" w:type="dxa"/>
              <w:bottom w:w="0" w:type="dxa"/>
              <w:right w:w="108" w:type="dxa"/>
            </w:tcMar>
          </w:tcPr>
          <w:p w14:paraId="583A573F" w14:textId="77777777" w:rsidR="003948B8" w:rsidRPr="00D02032" w:rsidRDefault="003948B8" w:rsidP="003948B8">
            <w:pPr>
              <w:numPr>
                <w:ilvl w:val="0"/>
                <w:numId w:val="19"/>
              </w:numPr>
              <w:spacing w:before="240" w:after="0" w:line="240" w:lineRule="auto"/>
              <w:ind w:left="389" w:hanging="288"/>
              <w:contextualSpacing/>
              <w:rPr>
                <w:rFonts w:eastAsiaTheme="minorEastAsia" w:cs="Times New Roman"/>
                <w:sz w:val="18"/>
                <w:szCs w:val="18"/>
              </w:rPr>
            </w:pPr>
            <w:r w:rsidRPr="00D02032">
              <w:rPr>
                <w:rFonts w:eastAsiaTheme="minorEastAsia" w:cs="Times New Roman"/>
                <w:sz w:val="18"/>
                <w:szCs w:val="18"/>
              </w:rPr>
              <w:t xml:space="preserve">Pioglitazone users (vs active control/placebo) had reduced odds of </w:t>
            </w:r>
          </w:p>
          <w:p w14:paraId="5131E055" w14:textId="77777777" w:rsidR="003948B8" w:rsidRPr="00D02032" w:rsidRDefault="003948B8" w:rsidP="003948B8">
            <w:pPr>
              <w:numPr>
                <w:ilvl w:val="1"/>
                <w:numId w:val="19"/>
              </w:numPr>
              <w:spacing w:before="240" w:after="120" w:line="240" w:lineRule="auto"/>
              <w:ind w:left="619" w:hanging="288"/>
              <w:contextualSpacing/>
              <w:rPr>
                <w:rFonts w:cs="Times New Roman"/>
                <w:sz w:val="18"/>
                <w:szCs w:val="18"/>
                <w:lang w:val="en-IN"/>
              </w:rPr>
            </w:pPr>
            <w:r w:rsidRPr="00D02032">
              <w:rPr>
                <w:rFonts w:cs="Times New Roman"/>
                <w:sz w:val="18"/>
                <w:szCs w:val="18"/>
                <w:lang w:val="en-IN"/>
              </w:rPr>
              <w:t xml:space="preserve">MACE (14%; MH-OR, 0.86; 95% CI 0.75 to 0.98), </w:t>
            </w:r>
          </w:p>
          <w:p w14:paraId="0177EB8F" w14:textId="77777777" w:rsidR="003948B8" w:rsidRPr="00D02032" w:rsidRDefault="003948B8" w:rsidP="003948B8">
            <w:pPr>
              <w:numPr>
                <w:ilvl w:val="1"/>
                <w:numId w:val="19"/>
              </w:numPr>
              <w:spacing w:before="240" w:after="120" w:line="240" w:lineRule="auto"/>
              <w:ind w:left="619" w:hanging="288"/>
              <w:contextualSpacing/>
              <w:rPr>
                <w:rFonts w:cs="Times New Roman"/>
                <w:sz w:val="18"/>
                <w:szCs w:val="18"/>
                <w:lang w:val="en-IN"/>
              </w:rPr>
            </w:pPr>
            <w:r w:rsidRPr="00D02032">
              <w:rPr>
                <w:rFonts w:cs="Times New Roman"/>
                <w:sz w:val="18"/>
                <w:szCs w:val="18"/>
                <w:lang w:val="en-IN"/>
              </w:rPr>
              <w:t>stroke (23%; MH-OR, 0.77; 95% CI 0.60 to 0.99).</w:t>
            </w:r>
          </w:p>
          <w:p w14:paraId="709475C8" w14:textId="77777777" w:rsidR="003948B8" w:rsidRPr="00D02032" w:rsidRDefault="003948B8" w:rsidP="003948B8">
            <w:pPr>
              <w:numPr>
                <w:ilvl w:val="0"/>
                <w:numId w:val="19"/>
              </w:numPr>
              <w:spacing w:before="240" w:after="0" w:line="240" w:lineRule="auto"/>
              <w:ind w:left="389" w:hanging="288"/>
              <w:contextualSpacing/>
              <w:rPr>
                <w:rFonts w:eastAsiaTheme="minorEastAsia" w:cs="Times New Roman"/>
                <w:sz w:val="18"/>
                <w:szCs w:val="18"/>
              </w:rPr>
            </w:pPr>
            <w:r w:rsidRPr="00D02032">
              <w:rPr>
                <w:rFonts w:eastAsiaTheme="minorEastAsia" w:cs="Times New Roman"/>
                <w:sz w:val="18"/>
                <w:szCs w:val="18"/>
              </w:rPr>
              <w:t xml:space="preserve">Pioglitazone treated group had increased odds of </w:t>
            </w:r>
          </w:p>
          <w:p w14:paraId="0A7779A3" w14:textId="77777777" w:rsidR="003948B8" w:rsidRPr="00D02032" w:rsidRDefault="003948B8" w:rsidP="003948B8">
            <w:pPr>
              <w:numPr>
                <w:ilvl w:val="1"/>
                <w:numId w:val="19"/>
              </w:numPr>
              <w:spacing w:before="240" w:after="120" w:line="240" w:lineRule="auto"/>
              <w:ind w:left="619" w:hanging="288"/>
              <w:contextualSpacing/>
              <w:rPr>
                <w:rFonts w:cs="Times New Roman"/>
                <w:sz w:val="18"/>
                <w:szCs w:val="18"/>
                <w:lang w:val="en-IN"/>
              </w:rPr>
            </w:pPr>
            <w:r w:rsidRPr="00D02032">
              <w:rPr>
                <w:rFonts w:cs="Times New Roman"/>
                <w:sz w:val="18"/>
                <w:szCs w:val="18"/>
                <w:lang w:val="en-IN"/>
              </w:rPr>
              <w:t>HF (MH-OR, 1.47; 95% CI 1.26 to 1.71)</w:t>
            </w:r>
          </w:p>
          <w:p w14:paraId="24822A86" w14:textId="77777777" w:rsidR="003948B8" w:rsidRPr="00D02032" w:rsidRDefault="003948B8" w:rsidP="003948B8">
            <w:pPr>
              <w:numPr>
                <w:ilvl w:val="1"/>
                <w:numId w:val="19"/>
              </w:numPr>
              <w:spacing w:before="240" w:after="120" w:line="240" w:lineRule="auto"/>
              <w:ind w:left="619" w:hanging="288"/>
              <w:contextualSpacing/>
              <w:rPr>
                <w:rFonts w:eastAsiaTheme="minorEastAsia" w:cs="Times New Roman"/>
                <w:sz w:val="18"/>
                <w:szCs w:val="18"/>
              </w:rPr>
            </w:pPr>
            <w:r w:rsidRPr="00D02032">
              <w:rPr>
                <w:rFonts w:cs="Times New Roman"/>
                <w:sz w:val="18"/>
                <w:szCs w:val="18"/>
                <w:lang w:val="en-IN"/>
              </w:rPr>
              <w:t>HHF (MH-OR, 1.48; 95% CI 1.21 to 1.81).</w:t>
            </w:r>
          </w:p>
        </w:tc>
      </w:tr>
    </w:tbl>
    <w:p w14:paraId="6E813F73" w14:textId="080A5020" w:rsidR="00EC5BD4" w:rsidRPr="00E16C1F" w:rsidRDefault="00480869" w:rsidP="0054474E">
      <w:pPr>
        <w:spacing w:after="120" w:line="240" w:lineRule="auto"/>
        <w:rPr>
          <w:rFonts w:cs="Times New Roman"/>
          <w:sz w:val="18"/>
          <w:szCs w:val="18"/>
        </w:rPr>
      </w:pPr>
      <w:r w:rsidRPr="00D02032">
        <w:rPr>
          <w:rFonts w:cs="Times New Roman"/>
          <w:sz w:val="18"/>
          <w:szCs w:val="18"/>
        </w:rPr>
        <w:t xml:space="preserve">AE = adverse event; AKI = acute kidney injury; BMI = body mass index; CI = confidence interval; CKD = chronic kidney disease; CV = cardiovascular; CVD = cardiovascular disease; DM = diabetes mellitus; </w:t>
      </w:r>
      <w:r w:rsidR="00FC12F6" w:rsidRPr="00D02032">
        <w:rPr>
          <w:rFonts w:cs="Times New Roman"/>
          <w:color w:val="000000"/>
          <w:sz w:val="18"/>
          <w:szCs w:val="18"/>
          <w:shd w:val="clear" w:color="auto" w:fill="FFFFFF"/>
        </w:rPr>
        <w:t xml:space="preserve">DPP-4i = dipeptidyl peptidase-4 inhibitor; </w:t>
      </w:r>
      <w:r w:rsidRPr="00D02032">
        <w:rPr>
          <w:rFonts w:cs="Times New Roman"/>
          <w:sz w:val="18"/>
          <w:szCs w:val="18"/>
        </w:rPr>
        <w:t xml:space="preserve">eGFR = estimated glomerular filtration rate; </w:t>
      </w:r>
      <w:r w:rsidR="00FC12F6" w:rsidRPr="00D02032">
        <w:rPr>
          <w:rFonts w:cs="Times New Roman"/>
          <w:color w:val="000000"/>
          <w:sz w:val="18"/>
          <w:szCs w:val="18"/>
          <w:shd w:val="clear" w:color="auto" w:fill="FFFFFF"/>
        </w:rPr>
        <w:t xml:space="preserve">GLP-1 RA = glucagon-like peptide-1 receptor agonists; </w:t>
      </w:r>
      <w:r w:rsidRPr="00D02032">
        <w:rPr>
          <w:rFonts w:cs="Times New Roman"/>
          <w:sz w:val="18"/>
          <w:szCs w:val="18"/>
        </w:rPr>
        <w:t>HbA</w:t>
      </w:r>
      <w:r w:rsidRPr="00D02032">
        <w:rPr>
          <w:rFonts w:cs="Times New Roman"/>
          <w:sz w:val="18"/>
          <w:szCs w:val="18"/>
          <w:vertAlign w:val="subscript"/>
        </w:rPr>
        <w:t>1C</w:t>
      </w:r>
      <w:r w:rsidRPr="00D02032">
        <w:rPr>
          <w:rFonts w:cs="Times New Roman"/>
          <w:sz w:val="18"/>
          <w:szCs w:val="18"/>
        </w:rPr>
        <w:t xml:space="preserve"> = Glycated hemoglobin; HF = heart failure; </w:t>
      </w:r>
      <w:r w:rsidR="00FC12F6" w:rsidRPr="00D02032">
        <w:rPr>
          <w:rFonts w:cs="Times New Roman"/>
          <w:sz w:val="18"/>
          <w:szCs w:val="18"/>
        </w:rPr>
        <w:t xml:space="preserve">HHF = hospitalization for heart failure; </w:t>
      </w:r>
      <w:r w:rsidRPr="00D02032">
        <w:rPr>
          <w:rFonts w:cs="Times New Roman"/>
          <w:sz w:val="18"/>
          <w:szCs w:val="18"/>
        </w:rPr>
        <w:t xml:space="preserve">HR = hazard ratio; IR = insulin resistance; MACE = major adverse cardiovascular events; MI = myocardial infraction; MD = mean </w:t>
      </w:r>
      <w:r w:rsidRPr="00D02032">
        <w:rPr>
          <w:rFonts w:cs="Times New Roman"/>
          <w:sz w:val="18"/>
          <w:szCs w:val="18"/>
        </w:rPr>
        <w:lastRenderedPageBreak/>
        <w:t xml:space="preserve">differences; MH-OR = Mantel–Haenszel odds ratio; OR = odds ratio; NA = not available; RR = risk ratio; SGLT-2i = sodium-glucose co-transporter 2 inhibitor; SBP = systolic blood pressure; T2DM = type 2 diabetes mellitus; WMD = </w:t>
      </w:r>
      <w:r w:rsidRPr="00D02032">
        <w:rPr>
          <w:rFonts w:cs="Times New Roman"/>
          <w:sz w:val="18"/>
          <w:szCs w:val="18"/>
          <w:lang w:val="en-IN"/>
        </w:rPr>
        <w:t>weighted mean difference</w:t>
      </w:r>
    </w:p>
    <w:sectPr w:rsidR="00EC5BD4" w:rsidRPr="00E16C1F" w:rsidSect="00E05338">
      <w:headerReference w:type="even" r:id="rId12"/>
      <w:headerReference w:type="default" r:id="rId13"/>
      <w:footerReference w:type="even" r:id="rId14"/>
      <w:footerReference w:type="default" r:id="rId15"/>
      <w:headerReference w:type="first" r:id="rId16"/>
      <w:footerReference w:type="first" r:id="rId17"/>
      <w:pgSz w:w="16838" w:h="11906" w:orient="landscape"/>
      <w:pgMar w:top="1440" w:right="1440" w:bottom="1440" w:left="1440" w:header="706" w:footer="706"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5CB5881" w16cex:dateUtc="2022-03-03T12:0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5890AB3D" w16cid:durableId="25CB5881"/>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7353721" w14:textId="77777777" w:rsidR="009C5876" w:rsidRDefault="009C5876" w:rsidP="00235E3B">
      <w:pPr>
        <w:spacing w:after="0" w:line="240" w:lineRule="auto"/>
      </w:pPr>
      <w:r>
        <w:separator/>
      </w:r>
    </w:p>
  </w:endnote>
  <w:endnote w:type="continuationSeparator" w:id="0">
    <w:p w14:paraId="62870966" w14:textId="77777777" w:rsidR="009C5876" w:rsidRDefault="009C5876" w:rsidP="00235E3B">
      <w:pPr>
        <w:spacing w:after="0" w:line="240" w:lineRule="auto"/>
      </w:pPr>
      <w:r>
        <w:continuationSeparator/>
      </w:r>
    </w:p>
  </w:endnote>
  <w:endnote w:type="continuationNotice" w:id="1">
    <w:p w14:paraId="67F8D886" w14:textId="77777777" w:rsidR="009C5876" w:rsidRDefault="009C587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yanmar Text">
    <w:panose1 w:val="020B0502040204020203"/>
    <w:charset w:val="00"/>
    <w:family w:val="swiss"/>
    <w:pitch w:val="variable"/>
    <w:sig w:usb0="80000003" w:usb1="00000000" w:usb2="00000400" w:usb3="00000000" w:csb0="0000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792A724" w14:textId="77777777" w:rsidR="00B91D71" w:rsidRDefault="00B91D7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97659CF" w14:textId="77777777" w:rsidR="00B91D71" w:rsidRDefault="00B91D71">
    <w:pPr>
      <w:pStyle w:val="Footer"/>
    </w:pPr>
    <w:r w:rsidRPr="00090F9A">
      <w:rPr>
        <w:rFonts w:cs="Times New Roman"/>
        <w:sz w:val="20"/>
        <w:szCs w:val="20"/>
      </w:rPr>
      <w:tab/>
    </w:r>
    <w:r w:rsidRPr="00090F9A">
      <w:rPr>
        <w:rFonts w:cs="Times New Roman"/>
        <w:sz w:val="20"/>
        <w:szCs w:val="20"/>
      </w:rPr>
      <w:tab/>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F02396F" w14:textId="77777777" w:rsidR="00B91D71" w:rsidRDefault="00B91D7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1858A75" w14:textId="77777777" w:rsidR="009C5876" w:rsidRDefault="009C5876" w:rsidP="00235E3B">
      <w:pPr>
        <w:spacing w:after="0" w:line="240" w:lineRule="auto"/>
      </w:pPr>
      <w:r>
        <w:separator/>
      </w:r>
    </w:p>
  </w:footnote>
  <w:footnote w:type="continuationSeparator" w:id="0">
    <w:p w14:paraId="28A9DBDA" w14:textId="77777777" w:rsidR="009C5876" w:rsidRDefault="009C5876" w:rsidP="00235E3B">
      <w:pPr>
        <w:spacing w:after="0" w:line="240" w:lineRule="auto"/>
      </w:pPr>
      <w:r>
        <w:continuationSeparator/>
      </w:r>
    </w:p>
  </w:footnote>
  <w:footnote w:type="continuationNotice" w:id="1">
    <w:p w14:paraId="7392A3C3" w14:textId="77777777" w:rsidR="009C5876" w:rsidRDefault="009C5876">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7B1B3F0" w14:textId="77777777" w:rsidR="00B91D71" w:rsidRDefault="00B91D7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sz w:val="20"/>
      </w:rPr>
      <w:id w:val="-1318336367"/>
      <w:docPartObj>
        <w:docPartGallery w:val="Page Numbers (Top of Page)"/>
        <w:docPartUnique/>
      </w:docPartObj>
    </w:sdtPr>
    <w:sdtEndPr/>
    <w:sdtContent>
      <w:p w14:paraId="05F9B3CE" w14:textId="1A5C8D06" w:rsidR="00B91D71" w:rsidRPr="007C56C7" w:rsidRDefault="00B91D71">
        <w:pPr>
          <w:pStyle w:val="Header"/>
          <w:jc w:val="right"/>
          <w:rPr>
            <w:sz w:val="20"/>
          </w:rPr>
        </w:pPr>
        <w:r w:rsidRPr="007C56C7">
          <w:rPr>
            <w:sz w:val="20"/>
          </w:rPr>
          <w:t xml:space="preserve">Page </w:t>
        </w:r>
        <w:r w:rsidRPr="007C56C7">
          <w:rPr>
            <w:b/>
            <w:bCs/>
            <w:sz w:val="20"/>
            <w:szCs w:val="24"/>
          </w:rPr>
          <w:fldChar w:fldCharType="begin"/>
        </w:r>
        <w:r w:rsidRPr="007C56C7">
          <w:rPr>
            <w:b/>
            <w:bCs/>
            <w:sz w:val="20"/>
          </w:rPr>
          <w:instrText xml:space="preserve"> PAGE </w:instrText>
        </w:r>
        <w:r w:rsidRPr="007C56C7">
          <w:rPr>
            <w:b/>
            <w:bCs/>
            <w:sz w:val="20"/>
            <w:szCs w:val="24"/>
          </w:rPr>
          <w:fldChar w:fldCharType="separate"/>
        </w:r>
        <w:r w:rsidR="00BD0116">
          <w:rPr>
            <w:b/>
            <w:bCs/>
            <w:noProof/>
            <w:sz w:val="20"/>
          </w:rPr>
          <w:t>1</w:t>
        </w:r>
        <w:r w:rsidRPr="007C56C7">
          <w:rPr>
            <w:b/>
            <w:bCs/>
            <w:sz w:val="20"/>
            <w:szCs w:val="24"/>
          </w:rPr>
          <w:fldChar w:fldCharType="end"/>
        </w:r>
        <w:r w:rsidRPr="007C56C7">
          <w:rPr>
            <w:sz w:val="20"/>
          </w:rPr>
          <w:t xml:space="preserve"> of </w:t>
        </w:r>
        <w:r w:rsidRPr="007C56C7">
          <w:rPr>
            <w:b/>
            <w:bCs/>
            <w:sz w:val="20"/>
            <w:szCs w:val="24"/>
          </w:rPr>
          <w:fldChar w:fldCharType="begin"/>
        </w:r>
        <w:r w:rsidRPr="007C56C7">
          <w:rPr>
            <w:b/>
            <w:bCs/>
            <w:sz w:val="20"/>
          </w:rPr>
          <w:instrText xml:space="preserve"> NUMPAGES  </w:instrText>
        </w:r>
        <w:r w:rsidRPr="007C56C7">
          <w:rPr>
            <w:b/>
            <w:bCs/>
            <w:sz w:val="20"/>
            <w:szCs w:val="24"/>
          </w:rPr>
          <w:fldChar w:fldCharType="separate"/>
        </w:r>
        <w:r w:rsidR="00BD0116">
          <w:rPr>
            <w:b/>
            <w:bCs/>
            <w:noProof/>
            <w:sz w:val="20"/>
          </w:rPr>
          <w:t>22</w:t>
        </w:r>
        <w:r w:rsidRPr="007C56C7">
          <w:rPr>
            <w:b/>
            <w:bCs/>
            <w:sz w:val="20"/>
            <w:szCs w:val="24"/>
          </w:rPr>
          <w:fldChar w:fldCharType="end"/>
        </w:r>
      </w:p>
    </w:sdtContent>
  </w:sdt>
  <w:p w14:paraId="57739052" w14:textId="77777777" w:rsidR="00B91D71" w:rsidRPr="00090F9A" w:rsidRDefault="00B91D71">
    <w:pPr>
      <w:pStyle w:val="Header"/>
      <w:rPr>
        <w:rFonts w:cs="Times New Roman"/>
        <w:sz w:val="20"/>
        <w:szCs w:val="20"/>
      </w:rP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5CDF58B" w14:textId="77777777" w:rsidR="00B91D71" w:rsidRDefault="00B91D7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1" type="#_x0000_t75" style="width:11.5pt;height:11.5pt" o:bullet="t">
        <v:imagedata r:id="rId1" o:title="mso491D"/>
      </v:shape>
    </w:pict>
  </w:numPicBullet>
  <w:abstractNum w:abstractNumId="0" w15:restartNumberingAfterBreak="0">
    <w:nsid w:val="003F233E"/>
    <w:multiLevelType w:val="hybridMultilevel"/>
    <w:tmpl w:val="0D32ABD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15:restartNumberingAfterBreak="0">
    <w:nsid w:val="00A568E1"/>
    <w:multiLevelType w:val="hybridMultilevel"/>
    <w:tmpl w:val="8D6272B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04C6496A"/>
    <w:multiLevelType w:val="hybridMultilevel"/>
    <w:tmpl w:val="50BC978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15:restartNumberingAfterBreak="0">
    <w:nsid w:val="085963CC"/>
    <w:multiLevelType w:val="hybridMultilevel"/>
    <w:tmpl w:val="AFBA14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9286A68"/>
    <w:multiLevelType w:val="hybridMultilevel"/>
    <w:tmpl w:val="B038FB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BEB6FB6"/>
    <w:multiLevelType w:val="hybridMultilevel"/>
    <w:tmpl w:val="162A9BB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6" w15:restartNumberingAfterBreak="0">
    <w:nsid w:val="119A72A7"/>
    <w:multiLevelType w:val="hybridMultilevel"/>
    <w:tmpl w:val="63FA05F4"/>
    <w:lvl w:ilvl="0" w:tplc="40090007">
      <w:start w:val="1"/>
      <w:numFmt w:val="bullet"/>
      <w:lvlText w:val=""/>
      <w:lvlPicBulletId w:val="0"/>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7" w15:restartNumberingAfterBreak="0">
    <w:nsid w:val="11FA69B6"/>
    <w:multiLevelType w:val="hybridMultilevel"/>
    <w:tmpl w:val="2B3CF2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D707AD0"/>
    <w:multiLevelType w:val="hybridMultilevel"/>
    <w:tmpl w:val="8A4C065C"/>
    <w:lvl w:ilvl="0" w:tplc="40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16F6237"/>
    <w:multiLevelType w:val="hybridMultilevel"/>
    <w:tmpl w:val="159E8CDE"/>
    <w:lvl w:ilvl="0" w:tplc="40090001">
      <w:start w:val="1"/>
      <w:numFmt w:val="bullet"/>
      <w:lvlText w:val=""/>
      <w:lvlJc w:val="left"/>
      <w:pPr>
        <w:ind w:left="1080" w:hanging="360"/>
      </w:pPr>
      <w:rPr>
        <w:rFonts w:ascii="Symbol" w:hAnsi="Symbol" w:hint="default"/>
      </w:rPr>
    </w:lvl>
    <w:lvl w:ilvl="1" w:tplc="40090003" w:tentative="1">
      <w:start w:val="1"/>
      <w:numFmt w:val="bullet"/>
      <w:lvlText w:val="o"/>
      <w:lvlJc w:val="left"/>
      <w:pPr>
        <w:ind w:left="1800" w:hanging="360"/>
      </w:pPr>
      <w:rPr>
        <w:rFonts w:ascii="Courier New" w:hAnsi="Courier New" w:cs="Courier New" w:hint="default"/>
      </w:rPr>
    </w:lvl>
    <w:lvl w:ilvl="2" w:tplc="40090005" w:tentative="1">
      <w:start w:val="1"/>
      <w:numFmt w:val="bullet"/>
      <w:lvlText w:val=""/>
      <w:lvlJc w:val="left"/>
      <w:pPr>
        <w:ind w:left="2520" w:hanging="360"/>
      </w:pPr>
      <w:rPr>
        <w:rFonts w:ascii="Wingdings" w:hAnsi="Wingdings" w:hint="default"/>
      </w:rPr>
    </w:lvl>
    <w:lvl w:ilvl="3" w:tplc="40090001" w:tentative="1">
      <w:start w:val="1"/>
      <w:numFmt w:val="bullet"/>
      <w:lvlText w:val=""/>
      <w:lvlJc w:val="left"/>
      <w:pPr>
        <w:ind w:left="3240" w:hanging="360"/>
      </w:pPr>
      <w:rPr>
        <w:rFonts w:ascii="Symbol" w:hAnsi="Symbol" w:hint="default"/>
      </w:rPr>
    </w:lvl>
    <w:lvl w:ilvl="4" w:tplc="40090003" w:tentative="1">
      <w:start w:val="1"/>
      <w:numFmt w:val="bullet"/>
      <w:lvlText w:val="o"/>
      <w:lvlJc w:val="left"/>
      <w:pPr>
        <w:ind w:left="3960" w:hanging="360"/>
      </w:pPr>
      <w:rPr>
        <w:rFonts w:ascii="Courier New" w:hAnsi="Courier New" w:cs="Courier New" w:hint="default"/>
      </w:rPr>
    </w:lvl>
    <w:lvl w:ilvl="5" w:tplc="40090005" w:tentative="1">
      <w:start w:val="1"/>
      <w:numFmt w:val="bullet"/>
      <w:lvlText w:val=""/>
      <w:lvlJc w:val="left"/>
      <w:pPr>
        <w:ind w:left="4680" w:hanging="360"/>
      </w:pPr>
      <w:rPr>
        <w:rFonts w:ascii="Wingdings" w:hAnsi="Wingdings" w:hint="default"/>
      </w:rPr>
    </w:lvl>
    <w:lvl w:ilvl="6" w:tplc="40090001" w:tentative="1">
      <w:start w:val="1"/>
      <w:numFmt w:val="bullet"/>
      <w:lvlText w:val=""/>
      <w:lvlJc w:val="left"/>
      <w:pPr>
        <w:ind w:left="5400" w:hanging="360"/>
      </w:pPr>
      <w:rPr>
        <w:rFonts w:ascii="Symbol" w:hAnsi="Symbol" w:hint="default"/>
      </w:rPr>
    </w:lvl>
    <w:lvl w:ilvl="7" w:tplc="40090003" w:tentative="1">
      <w:start w:val="1"/>
      <w:numFmt w:val="bullet"/>
      <w:lvlText w:val="o"/>
      <w:lvlJc w:val="left"/>
      <w:pPr>
        <w:ind w:left="6120" w:hanging="360"/>
      </w:pPr>
      <w:rPr>
        <w:rFonts w:ascii="Courier New" w:hAnsi="Courier New" w:cs="Courier New" w:hint="default"/>
      </w:rPr>
    </w:lvl>
    <w:lvl w:ilvl="8" w:tplc="40090005" w:tentative="1">
      <w:start w:val="1"/>
      <w:numFmt w:val="bullet"/>
      <w:lvlText w:val=""/>
      <w:lvlJc w:val="left"/>
      <w:pPr>
        <w:ind w:left="6840" w:hanging="360"/>
      </w:pPr>
      <w:rPr>
        <w:rFonts w:ascii="Wingdings" w:hAnsi="Wingdings" w:hint="default"/>
      </w:rPr>
    </w:lvl>
  </w:abstractNum>
  <w:abstractNum w:abstractNumId="10" w15:restartNumberingAfterBreak="0">
    <w:nsid w:val="24AC0F2A"/>
    <w:multiLevelType w:val="hybridMultilevel"/>
    <w:tmpl w:val="958CA094"/>
    <w:lvl w:ilvl="0" w:tplc="DAAA4828">
      <w:start w:val="1"/>
      <w:numFmt w:val="decimal"/>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1" w15:restartNumberingAfterBreak="0">
    <w:nsid w:val="26541C6F"/>
    <w:multiLevelType w:val="hybridMultilevel"/>
    <w:tmpl w:val="18024A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7701F36"/>
    <w:multiLevelType w:val="hybridMultilevel"/>
    <w:tmpl w:val="E312E904"/>
    <w:lvl w:ilvl="0" w:tplc="40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1526224"/>
    <w:multiLevelType w:val="hybridMultilevel"/>
    <w:tmpl w:val="94EA4EBA"/>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4" w15:restartNumberingAfterBreak="0">
    <w:nsid w:val="31EB4744"/>
    <w:multiLevelType w:val="hybridMultilevel"/>
    <w:tmpl w:val="E3387D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37B2B4A"/>
    <w:multiLevelType w:val="hybridMultilevel"/>
    <w:tmpl w:val="DC1476B0"/>
    <w:lvl w:ilvl="0" w:tplc="40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6506910"/>
    <w:multiLevelType w:val="hybridMultilevel"/>
    <w:tmpl w:val="AC166A8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7" w15:restartNumberingAfterBreak="0">
    <w:nsid w:val="37224E7D"/>
    <w:multiLevelType w:val="hybridMultilevel"/>
    <w:tmpl w:val="ED5EDC7E"/>
    <w:lvl w:ilvl="0" w:tplc="40090001">
      <w:start w:val="1"/>
      <w:numFmt w:val="bullet"/>
      <w:lvlText w:val=""/>
      <w:lvlJc w:val="left"/>
      <w:pPr>
        <w:ind w:left="1080" w:hanging="360"/>
      </w:pPr>
      <w:rPr>
        <w:rFonts w:ascii="Symbol" w:hAnsi="Symbol" w:hint="default"/>
      </w:rPr>
    </w:lvl>
    <w:lvl w:ilvl="1" w:tplc="40090003" w:tentative="1">
      <w:start w:val="1"/>
      <w:numFmt w:val="bullet"/>
      <w:lvlText w:val="o"/>
      <w:lvlJc w:val="left"/>
      <w:pPr>
        <w:ind w:left="1800" w:hanging="360"/>
      </w:pPr>
      <w:rPr>
        <w:rFonts w:ascii="Courier New" w:hAnsi="Courier New" w:cs="Courier New" w:hint="default"/>
      </w:rPr>
    </w:lvl>
    <w:lvl w:ilvl="2" w:tplc="40090005" w:tentative="1">
      <w:start w:val="1"/>
      <w:numFmt w:val="bullet"/>
      <w:lvlText w:val=""/>
      <w:lvlJc w:val="left"/>
      <w:pPr>
        <w:ind w:left="2520" w:hanging="360"/>
      </w:pPr>
      <w:rPr>
        <w:rFonts w:ascii="Wingdings" w:hAnsi="Wingdings" w:hint="default"/>
      </w:rPr>
    </w:lvl>
    <w:lvl w:ilvl="3" w:tplc="40090001" w:tentative="1">
      <w:start w:val="1"/>
      <w:numFmt w:val="bullet"/>
      <w:lvlText w:val=""/>
      <w:lvlJc w:val="left"/>
      <w:pPr>
        <w:ind w:left="3240" w:hanging="360"/>
      </w:pPr>
      <w:rPr>
        <w:rFonts w:ascii="Symbol" w:hAnsi="Symbol" w:hint="default"/>
      </w:rPr>
    </w:lvl>
    <w:lvl w:ilvl="4" w:tplc="40090003" w:tentative="1">
      <w:start w:val="1"/>
      <w:numFmt w:val="bullet"/>
      <w:lvlText w:val="o"/>
      <w:lvlJc w:val="left"/>
      <w:pPr>
        <w:ind w:left="3960" w:hanging="360"/>
      </w:pPr>
      <w:rPr>
        <w:rFonts w:ascii="Courier New" w:hAnsi="Courier New" w:cs="Courier New" w:hint="default"/>
      </w:rPr>
    </w:lvl>
    <w:lvl w:ilvl="5" w:tplc="40090005" w:tentative="1">
      <w:start w:val="1"/>
      <w:numFmt w:val="bullet"/>
      <w:lvlText w:val=""/>
      <w:lvlJc w:val="left"/>
      <w:pPr>
        <w:ind w:left="4680" w:hanging="360"/>
      </w:pPr>
      <w:rPr>
        <w:rFonts w:ascii="Wingdings" w:hAnsi="Wingdings" w:hint="default"/>
      </w:rPr>
    </w:lvl>
    <w:lvl w:ilvl="6" w:tplc="40090001" w:tentative="1">
      <w:start w:val="1"/>
      <w:numFmt w:val="bullet"/>
      <w:lvlText w:val=""/>
      <w:lvlJc w:val="left"/>
      <w:pPr>
        <w:ind w:left="5400" w:hanging="360"/>
      </w:pPr>
      <w:rPr>
        <w:rFonts w:ascii="Symbol" w:hAnsi="Symbol" w:hint="default"/>
      </w:rPr>
    </w:lvl>
    <w:lvl w:ilvl="7" w:tplc="40090003" w:tentative="1">
      <w:start w:val="1"/>
      <w:numFmt w:val="bullet"/>
      <w:lvlText w:val="o"/>
      <w:lvlJc w:val="left"/>
      <w:pPr>
        <w:ind w:left="6120" w:hanging="360"/>
      </w:pPr>
      <w:rPr>
        <w:rFonts w:ascii="Courier New" w:hAnsi="Courier New" w:cs="Courier New" w:hint="default"/>
      </w:rPr>
    </w:lvl>
    <w:lvl w:ilvl="8" w:tplc="40090005" w:tentative="1">
      <w:start w:val="1"/>
      <w:numFmt w:val="bullet"/>
      <w:lvlText w:val=""/>
      <w:lvlJc w:val="left"/>
      <w:pPr>
        <w:ind w:left="6840" w:hanging="360"/>
      </w:pPr>
      <w:rPr>
        <w:rFonts w:ascii="Wingdings" w:hAnsi="Wingdings" w:hint="default"/>
      </w:rPr>
    </w:lvl>
  </w:abstractNum>
  <w:abstractNum w:abstractNumId="18" w15:restartNumberingAfterBreak="0">
    <w:nsid w:val="39F65797"/>
    <w:multiLevelType w:val="hybridMultilevel"/>
    <w:tmpl w:val="FF6A463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9" w15:restartNumberingAfterBreak="0">
    <w:nsid w:val="3CD7334D"/>
    <w:multiLevelType w:val="hybridMultilevel"/>
    <w:tmpl w:val="A1248C8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0" w15:restartNumberingAfterBreak="0">
    <w:nsid w:val="3CF8264A"/>
    <w:multiLevelType w:val="hybridMultilevel"/>
    <w:tmpl w:val="94CE2E54"/>
    <w:lvl w:ilvl="0" w:tplc="40090001">
      <w:start w:val="1"/>
      <w:numFmt w:val="bullet"/>
      <w:lvlText w:val=""/>
      <w:lvlJc w:val="left"/>
      <w:pPr>
        <w:ind w:left="720" w:hanging="360"/>
      </w:pPr>
      <w:rPr>
        <w:rFonts w:ascii="Symbol" w:hAnsi="Symbol" w:hint="default"/>
      </w:rPr>
    </w:lvl>
    <w:lvl w:ilvl="1" w:tplc="40090003">
      <w:start w:val="1"/>
      <w:numFmt w:val="bullet"/>
      <w:lvlText w:val="o"/>
      <w:lvlJc w:val="left"/>
      <w:pPr>
        <w:ind w:left="270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1" w15:restartNumberingAfterBreak="0">
    <w:nsid w:val="3E447600"/>
    <w:multiLevelType w:val="hybridMultilevel"/>
    <w:tmpl w:val="64CEB7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F8D3C4C"/>
    <w:multiLevelType w:val="hybridMultilevel"/>
    <w:tmpl w:val="BBC29F5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3" w15:restartNumberingAfterBreak="0">
    <w:nsid w:val="40E7136A"/>
    <w:multiLevelType w:val="hybridMultilevel"/>
    <w:tmpl w:val="F424AB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2C24BB8"/>
    <w:multiLevelType w:val="hybridMultilevel"/>
    <w:tmpl w:val="4EF09B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95A579C"/>
    <w:multiLevelType w:val="hybridMultilevel"/>
    <w:tmpl w:val="95E87A7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4A0D1138"/>
    <w:multiLevelType w:val="hybridMultilevel"/>
    <w:tmpl w:val="7E0069B6"/>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27" w15:restartNumberingAfterBreak="0">
    <w:nsid w:val="4CA76723"/>
    <w:multiLevelType w:val="hybridMultilevel"/>
    <w:tmpl w:val="FFF0544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8" w15:restartNumberingAfterBreak="0">
    <w:nsid w:val="4DB441C2"/>
    <w:multiLevelType w:val="hybridMultilevel"/>
    <w:tmpl w:val="EC7A885C"/>
    <w:lvl w:ilvl="0" w:tplc="4009000B">
      <w:start w:val="1"/>
      <w:numFmt w:val="bullet"/>
      <w:lvlText w:val=""/>
      <w:lvlJc w:val="left"/>
      <w:pPr>
        <w:ind w:left="630" w:hanging="360"/>
      </w:pPr>
      <w:rPr>
        <w:rFonts w:ascii="Wingdings" w:hAnsi="Wingdings" w:hint="default"/>
      </w:rPr>
    </w:lvl>
    <w:lvl w:ilvl="1" w:tplc="08090003" w:tentative="1">
      <w:start w:val="1"/>
      <w:numFmt w:val="bullet"/>
      <w:lvlText w:val="o"/>
      <w:lvlJc w:val="left"/>
      <w:pPr>
        <w:ind w:left="1350" w:hanging="360"/>
      </w:pPr>
      <w:rPr>
        <w:rFonts w:ascii="Courier New" w:hAnsi="Courier New" w:cs="Courier New" w:hint="default"/>
      </w:rPr>
    </w:lvl>
    <w:lvl w:ilvl="2" w:tplc="08090005" w:tentative="1">
      <w:start w:val="1"/>
      <w:numFmt w:val="bullet"/>
      <w:lvlText w:val=""/>
      <w:lvlJc w:val="left"/>
      <w:pPr>
        <w:ind w:left="2070" w:hanging="360"/>
      </w:pPr>
      <w:rPr>
        <w:rFonts w:ascii="Wingdings" w:hAnsi="Wingdings" w:hint="default"/>
      </w:rPr>
    </w:lvl>
    <w:lvl w:ilvl="3" w:tplc="08090001" w:tentative="1">
      <w:start w:val="1"/>
      <w:numFmt w:val="bullet"/>
      <w:lvlText w:val=""/>
      <w:lvlJc w:val="left"/>
      <w:pPr>
        <w:ind w:left="2790" w:hanging="360"/>
      </w:pPr>
      <w:rPr>
        <w:rFonts w:ascii="Symbol" w:hAnsi="Symbol" w:hint="default"/>
      </w:rPr>
    </w:lvl>
    <w:lvl w:ilvl="4" w:tplc="08090003" w:tentative="1">
      <w:start w:val="1"/>
      <w:numFmt w:val="bullet"/>
      <w:lvlText w:val="o"/>
      <w:lvlJc w:val="left"/>
      <w:pPr>
        <w:ind w:left="3510" w:hanging="360"/>
      </w:pPr>
      <w:rPr>
        <w:rFonts w:ascii="Courier New" w:hAnsi="Courier New" w:cs="Courier New" w:hint="default"/>
      </w:rPr>
    </w:lvl>
    <w:lvl w:ilvl="5" w:tplc="08090005" w:tentative="1">
      <w:start w:val="1"/>
      <w:numFmt w:val="bullet"/>
      <w:lvlText w:val=""/>
      <w:lvlJc w:val="left"/>
      <w:pPr>
        <w:ind w:left="4230" w:hanging="360"/>
      </w:pPr>
      <w:rPr>
        <w:rFonts w:ascii="Wingdings" w:hAnsi="Wingdings" w:hint="default"/>
      </w:rPr>
    </w:lvl>
    <w:lvl w:ilvl="6" w:tplc="08090001" w:tentative="1">
      <w:start w:val="1"/>
      <w:numFmt w:val="bullet"/>
      <w:lvlText w:val=""/>
      <w:lvlJc w:val="left"/>
      <w:pPr>
        <w:ind w:left="4950" w:hanging="360"/>
      </w:pPr>
      <w:rPr>
        <w:rFonts w:ascii="Symbol" w:hAnsi="Symbol" w:hint="default"/>
      </w:rPr>
    </w:lvl>
    <w:lvl w:ilvl="7" w:tplc="08090003" w:tentative="1">
      <w:start w:val="1"/>
      <w:numFmt w:val="bullet"/>
      <w:lvlText w:val="o"/>
      <w:lvlJc w:val="left"/>
      <w:pPr>
        <w:ind w:left="5670" w:hanging="360"/>
      </w:pPr>
      <w:rPr>
        <w:rFonts w:ascii="Courier New" w:hAnsi="Courier New" w:cs="Courier New" w:hint="default"/>
      </w:rPr>
    </w:lvl>
    <w:lvl w:ilvl="8" w:tplc="08090005" w:tentative="1">
      <w:start w:val="1"/>
      <w:numFmt w:val="bullet"/>
      <w:lvlText w:val=""/>
      <w:lvlJc w:val="left"/>
      <w:pPr>
        <w:ind w:left="6390" w:hanging="360"/>
      </w:pPr>
      <w:rPr>
        <w:rFonts w:ascii="Wingdings" w:hAnsi="Wingdings" w:hint="default"/>
      </w:rPr>
    </w:lvl>
  </w:abstractNum>
  <w:abstractNum w:abstractNumId="29" w15:restartNumberingAfterBreak="0">
    <w:nsid w:val="4E99195E"/>
    <w:multiLevelType w:val="hybridMultilevel"/>
    <w:tmpl w:val="B314A042"/>
    <w:lvl w:ilvl="0" w:tplc="40090005">
      <w:start w:val="1"/>
      <w:numFmt w:val="bullet"/>
      <w:lvlText w:val=""/>
      <w:lvlJc w:val="left"/>
      <w:pPr>
        <w:ind w:left="720" w:hanging="360"/>
      </w:pPr>
      <w:rPr>
        <w:rFonts w:ascii="Wingdings" w:hAnsi="Wingdings"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0" w15:restartNumberingAfterBreak="0">
    <w:nsid w:val="4EB53A8D"/>
    <w:multiLevelType w:val="hybridMultilevel"/>
    <w:tmpl w:val="0AC8DDE2"/>
    <w:lvl w:ilvl="0" w:tplc="A19EAFE4">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1" w15:restartNumberingAfterBreak="0">
    <w:nsid w:val="4FD13E0F"/>
    <w:multiLevelType w:val="hybridMultilevel"/>
    <w:tmpl w:val="93944004"/>
    <w:lvl w:ilvl="0" w:tplc="40090005">
      <w:start w:val="1"/>
      <w:numFmt w:val="bullet"/>
      <w:lvlText w:val=""/>
      <w:lvlJc w:val="left"/>
      <w:pPr>
        <w:ind w:left="1440" w:hanging="360"/>
      </w:pPr>
      <w:rPr>
        <w:rFonts w:ascii="Wingdings" w:hAnsi="Wingdings" w:hint="default"/>
      </w:rPr>
    </w:lvl>
    <w:lvl w:ilvl="1" w:tplc="40090003" w:tentative="1">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32" w15:restartNumberingAfterBreak="0">
    <w:nsid w:val="50656DD0"/>
    <w:multiLevelType w:val="hybridMultilevel"/>
    <w:tmpl w:val="13645F04"/>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33" w15:restartNumberingAfterBreak="0">
    <w:nsid w:val="51C82AC2"/>
    <w:multiLevelType w:val="hybridMultilevel"/>
    <w:tmpl w:val="EB3E51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53FB17D1"/>
    <w:multiLevelType w:val="hybridMultilevel"/>
    <w:tmpl w:val="5C524E6E"/>
    <w:lvl w:ilvl="0" w:tplc="40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55782E59"/>
    <w:multiLevelType w:val="hybridMultilevel"/>
    <w:tmpl w:val="F94EDFD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6" w15:restartNumberingAfterBreak="0">
    <w:nsid w:val="56F3623E"/>
    <w:multiLevelType w:val="hybridMultilevel"/>
    <w:tmpl w:val="D1541E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5DB544CB"/>
    <w:multiLevelType w:val="hybridMultilevel"/>
    <w:tmpl w:val="4C7A53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5577BC4"/>
    <w:multiLevelType w:val="hybridMultilevel"/>
    <w:tmpl w:val="76FE8938"/>
    <w:lvl w:ilvl="0" w:tplc="9E2A5E9A">
      <w:start w:val="1"/>
      <w:numFmt w:val="decimal"/>
      <w:lvlText w:val="%1."/>
      <w:lvlJc w:val="left"/>
      <w:pPr>
        <w:ind w:left="360" w:hanging="360"/>
      </w:pPr>
      <w:rPr>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9" w15:restartNumberingAfterBreak="0">
    <w:nsid w:val="671607BE"/>
    <w:multiLevelType w:val="hybridMultilevel"/>
    <w:tmpl w:val="4628B9A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0" w15:restartNumberingAfterBreak="0">
    <w:nsid w:val="67B01593"/>
    <w:multiLevelType w:val="hybridMultilevel"/>
    <w:tmpl w:val="5C4E8434"/>
    <w:lvl w:ilvl="0" w:tplc="40090001">
      <w:start w:val="1"/>
      <w:numFmt w:val="bullet"/>
      <w:lvlText w:val=""/>
      <w:lvlJc w:val="left"/>
      <w:pPr>
        <w:ind w:left="360" w:hanging="360"/>
      </w:pPr>
      <w:rPr>
        <w:rFonts w:ascii="Symbol" w:hAnsi="Symbol" w:hint="default"/>
      </w:rPr>
    </w:lvl>
    <w:lvl w:ilvl="1" w:tplc="40090003">
      <w:start w:val="1"/>
      <w:numFmt w:val="bullet"/>
      <w:lvlText w:val="o"/>
      <w:lvlJc w:val="left"/>
      <w:pPr>
        <w:ind w:left="1080" w:hanging="360"/>
      </w:pPr>
      <w:rPr>
        <w:rFonts w:ascii="Courier New" w:hAnsi="Courier New" w:cs="Courier New" w:hint="default"/>
      </w:rPr>
    </w:lvl>
    <w:lvl w:ilvl="2" w:tplc="9912C996">
      <w:start w:val="19"/>
      <w:numFmt w:val="bullet"/>
      <w:lvlText w:val="•"/>
      <w:lvlJc w:val="left"/>
      <w:pPr>
        <w:ind w:left="2160" w:hanging="720"/>
      </w:pPr>
      <w:rPr>
        <w:rFonts w:ascii="Times New Roman" w:eastAsiaTheme="majorEastAsia" w:hAnsi="Times New Roman" w:cs="Times New Roman" w:hint="default"/>
      </w:rPr>
    </w:lvl>
    <w:lvl w:ilvl="3" w:tplc="4009000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41" w15:restartNumberingAfterBreak="0">
    <w:nsid w:val="6B0B48AE"/>
    <w:multiLevelType w:val="hybridMultilevel"/>
    <w:tmpl w:val="B3D44FFA"/>
    <w:lvl w:ilvl="0" w:tplc="A1C23132">
      <w:start w:val="16"/>
      <w:numFmt w:val="bullet"/>
      <w:lvlText w:val="-"/>
      <w:lvlJc w:val="left"/>
      <w:pPr>
        <w:ind w:left="720" w:hanging="360"/>
      </w:pPr>
      <w:rPr>
        <w:rFonts w:ascii="Times New Roman" w:eastAsiaTheme="minorHAnsi" w:hAnsi="Times New Roman" w:cs="Times New Roman"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2" w15:restartNumberingAfterBreak="0">
    <w:nsid w:val="6C986384"/>
    <w:multiLevelType w:val="hybridMultilevel"/>
    <w:tmpl w:val="17F2F364"/>
    <w:lvl w:ilvl="0" w:tplc="04090001">
      <w:start w:val="1"/>
      <w:numFmt w:val="bullet"/>
      <w:lvlText w:val=""/>
      <w:lvlJc w:val="left"/>
      <w:pPr>
        <w:ind w:left="2091" w:hanging="360"/>
      </w:pPr>
      <w:rPr>
        <w:rFonts w:ascii="Symbol" w:hAnsi="Symbol" w:hint="default"/>
      </w:rPr>
    </w:lvl>
    <w:lvl w:ilvl="1" w:tplc="04090003" w:tentative="1">
      <w:start w:val="1"/>
      <w:numFmt w:val="bullet"/>
      <w:lvlText w:val="o"/>
      <w:lvlJc w:val="left"/>
      <w:pPr>
        <w:ind w:left="2811" w:hanging="360"/>
      </w:pPr>
      <w:rPr>
        <w:rFonts w:ascii="Courier New" w:hAnsi="Courier New" w:cs="Courier New" w:hint="default"/>
      </w:rPr>
    </w:lvl>
    <w:lvl w:ilvl="2" w:tplc="04090005" w:tentative="1">
      <w:start w:val="1"/>
      <w:numFmt w:val="bullet"/>
      <w:lvlText w:val=""/>
      <w:lvlJc w:val="left"/>
      <w:pPr>
        <w:ind w:left="3531" w:hanging="360"/>
      </w:pPr>
      <w:rPr>
        <w:rFonts w:ascii="Wingdings" w:hAnsi="Wingdings" w:hint="default"/>
      </w:rPr>
    </w:lvl>
    <w:lvl w:ilvl="3" w:tplc="04090001" w:tentative="1">
      <w:start w:val="1"/>
      <w:numFmt w:val="bullet"/>
      <w:lvlText w:val=""/>
      <w:lvlJc w:val="left"/>
      <w:pPr>
        <w:ind w:left="4251" w:hanging="360"/>
      </w:pPr>
      <w:rPr>
        <w:rFonts w:ascii="Symbol" w:hAnsi="Symbol" w:hint="default"/>
      </w:rPr>
    </w:lvl>
    <w:lvl w:ilvl="4" w:tplc="04090003" w:tentative="1">
      <w:start w:val="1"/>
      <w:numFmt w:val="bullet"/>
      <w:lvlText w:val="o"/>
      <w:lvlJc w:val="left"/>
      <w:pPr>
        <w:ind w:left="4971" w:hanging="360"/>
      </w:pPr>
      <w:rPr>
        <w:rFonts w:ascii="Courier New" w:hAnsi="Courier New" w:cs="Courier New" w:hint="default"/>
      </w:rPr>
    </w:lvl>
    <w:lvl w:ilvl="5" w:tplc="04090005" w:tentative="1">
      <w:start w:val="1"/>
      <w:numFmt w:val="bullet"/>
      <w:lvlText w:val=""/>
      <w:lvlJc w:val="left"/>
      <w:pPr>
        <w:ind w:left="5691" w:hanging="360"/>
      </w:pPr>
      <w:rPr>
        <w:rFonts w:ascii="Wingdings" w:hAnsi="Wingdings" w:hint="default"/>
      </w:rPr>
    </w:lvl>
    <w:lvl w:ilvl="6" w:tplc="04090001" w:tentative="1">
      <w:start w:val="1"/>
      <w:numFmt w:val="bullet"/>
      <w:lvlText w:val=""/>
      <w:lvlJc w:val="left"/>
      <w:pPr>
        <w:ind w:left="6411" w:hanging="360"/>
      </w:pPr>
      <w:rPr>
        <w:rFonts w:ascii="Symbol" w:hAnsi="Symbol" w:hint="default"/>
      </w:rPr>
    </w:lvl>
    <w:lvl w:ilvl="7" w:tplc="04090003" w:tentative="1">
      <w:start w:val="1"/>
      <w:numFmt w:val="bullet"/>
      <w:lvlText w:val="o"/>
      <w:lvlJc w:val="left"/>
      <w:pPr>
        <w:ind w:left="7131" w:hanging="360"/>
      </w:pPr>
      <w:rPr>
        <w:rFonts w:ascii="Courier New" w:hAnsi="Courier New" w:cs="Courier New" w:hint="default"/>
      </w:rPr>
    </w:lvl>
    <w:lvl w:ilvl="8" w:tplc="04090005" w:tentative="1">
      <w:start w:val="1"/>
      <w:numFmt w:val="bullet"/>
      <w:lvlText w:val=""/>
      <w:lvlJc w:val="left"/>
      <w:pPr>
        <w:ind w:left="7851" w:hanging="360"/>
      </w:pPr>
      <w:rPr>
        <w:rFonts w:ascii="Wingdings" w:hAnsi="Wingdings" w:hint="default"/>
      </w:rPr>
    </w:lvl>
  </w:abstractNum>
  <w:abstractNum w:abstractNumId="43" w15:restartNumberingAfterBreak="0">
    <w:nsid w:val="6CE60693"/>
    <w:multiLevelType w:val="hybridMultilevel"/>
    <w:tmpl w:val="6DA6DB44"/>
    <w:lvl w:ilvl="0" w:tplc="4A56506A">
      <w:start w:val="1"/>
      <w:numFmt w:val="decimal"/>
      <w:lvlText w:val="%1."/>
      <w:lvlJc w:val="left"/>
      <w:pPr>
        <w:ind w:left="720" w:hanging="360"/>
      </w:pPr>
      <w:rPr>
        <w:rFonts w:hint="default"/>
        <w:b/>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4" w15:restartNumberingAfterBreak="0">
    <w:nsid w:val="6D507576"/>
    <w:multiLevelType w:val="multilevel"/>
    <w:tmpl w:val="ADBA5C50"/>
    <w:lvl w:ilvl="0">
      <w:start w:val="4"/>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45" w15:restartNumberingAfterBreak="0">
    <w:nsid w:val="6F165C72"/>
    <w:multiLevelType w:val="hybridMultilevel"/>
    <w:tmpl w:val="8A78C20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6" w15:restartNumberingAfterBreak="0">
    <w:nsid w:val="6F555F98"/>
    <w:multiLevelType w:val="hybridMultilevel"/>
    <w:tmpl w:val="3A903A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15:restartNumberingAfterBreak="0">
    <w:nsid w:val="6FC240E2"/>
    <w:multiLevelType w:val="hybridMultilevel"/>
    <w:tmpl w:val="C67641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8" w15:restartNumberingAfterBreak="0">
    <w:nsid w:val="727A1442"/>
    <w:multiLevelType w:val="hybridMultilevel"/>
    <w:tmpl w:val="EF5C22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9" w15:restartNumberingAfterBreak="0">
    <w:nsid w:val="733461EF"/>
    <w:multiLevelType w:val="hybridMultilevel"/>
    <w:tmpl w:val="BA04C480"/>
    <w:lvl w:ilvl="0" w:tplc="40090001">
      <w:start w:val="1"/>
      <w:numFmt w:val="bullet"/>
      <w:lvlText w:val=""/>
      <w:lvlJc w:val="left"/>
      <w:pPr>
        <w:ind w:left="99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50" w15:restartNumberingAfterBreak="0">
    <w:nsid w:val="74566336"/>
    <w:multiLevelType w:val="hybridMultilevel"/>
    <w:tmpl w:val="BE92742E"/>
    <w:lvl w:ilvl="0" w:tplc="40090005">
      <w:start w:val="1"/>
      <w:numFmt w:val="bullet"/>
      <w:lvlText w:val=""/>
      <w:lvlJc w:val="left"/>
      <w:pPr>
        <w:ind w:left="1440" w:hanging="360"/>
      </w:pPr>
      <w:rPr>
        <w:rFonts w:ascii="Wingdings" w:hAnsi="Wingdings" w:hint="default"/>
      </w:rPr>
    </w:lvl>
    <w:lvl w:ilvl="1" w:tplc="40090003" w:tentative="1">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51" w15:restartNumberingAfterBreak="0">
    <w:nsid w:val="749C5FA3"/>
    <w:multiLevelType w:val="hybridMultilevel"/>
    <w:tmpl w:val="586A5E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2" w15:restartNumberingAfterBreak="0">
    <w:nsid w:val="774B548A"/>
    <w:multiLevelType w:val="multilevel"/>
    <w:tmpl w:val="D92AAA1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3" w15:restartNumberingAfterBreak="0">
    <w:nsid w:val="77541976"/>
    <w:multiLevelType w:val="hybridMultilevel"/>
    <w:tmpl w:val="16EA7E44"/>
    <w:lvl w:ilvl="0" w:tplc="40090005">
      <w:start w:val="1"/>
      <w:numFmt w:val="bullet"/>
      <w:lvlText w:val=""/>
      <w:lvlJc w:val="left"/>
      <w:pPr>
        <w:ind w:left="720" w:hanging="360"/>
      </w:pPr>
      <w:rPr>
        <w:rFonts w:ascii="Wingdings" w:hAnsi="Wingdings"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54" w15:restartNumberingAfterBreak="0">
    <w:nsid w:val="78EC5194"/>
    <w:multiLevelType w:val="hybridMultilevel"/>
    <w:tmpl w:val="6A360596"/>
    <w:lvl w:ilvl="0" w:tplc="40090001">
      <w:start w:val="1"/>
      <w:numFmt w:val="bullet"/>
      <w:lvlText w:val=""/>
      <w:lvlJc w:val="left"/>
      <w:pPr>
        <w:ind w:left="360" w:hanging="360"/>
      </w:pPr>
      <w:rPr>
        <w:rFonts w:ascii="Symbol" w:hAnsi="Symbol" w:hint="default"/>
      </w:rPr>
    </w:lvl>
    <w:lvl w:ilvl="1" w:tplc="4009000B">
      <w:start w:val="1"/>
      <w:numFmt w:val="bullet"/>
      <w:lvlText w:val=""/>
      <w:lvlJc w:val="left"/>
      <w:pPr>
        <w:ind w:left="1170" w:hanging="360"/>
      </w:pPr>
      <w:rPr>
        <w:rFonts w:ascii="Wingdings" w:hAnsi="Wingdings"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55" w15:restartNumberingAfterBreak="0">
    <w:nsid w:val="7A305EC8"/>
    <w:multiLevelType w:val="hybridMultilevel"/>
    <w:tmpl w:val="F4D64F2C"/>
    <w:lvl w:ilvl="0" w:tplc="40090001">
      <w:start w:val="1"/>
      <w:numFmt w:val="bullet"/>
      <w:lvlText w:val=""/>
      <w:lvlJc w:val="left"/>
      <w:pPr>
        <w:ind w:left="720" w:hanging="360"/>
      </w:pPr>
      <w:rPr>
        <w:rFonts w:ascii="Symbol" w:hAnsi="Symbol" w:hint="default"/>
      </w:rPr>
    </w:lvl>
    <w:lvl w:ilvl="1" w:tplc="40090003">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abstractNumId w:val="43"/>
  </w:num>
  <w:num w:numId="2">
    <w:abstractNumId w:val="1"/>
  </w:num>
  <w:num w:numId="3">
    <w:abstractNumId w:val="5"/>
  </w:num>
  <w:num w:numId="4">
    <w:abstractNumId w:val="2"/>
  </w:num>
  <w:num w:numId="5">
    <w:abstractNumId w:val="18"/>
  </w:num>
  <w:num w:numId="6">
    <w:abstractNumId w:val="27"/>
  </w:num>
  <w:num w:numId="7">
    <w:abstractNumId w:val="40"/>
  </w:num>
  <w:num w:numId="8">
    <w:abstractNumId w:val="30"/>
  </w:num>
  <w:num w:numId="9">
    <w:abstractNumId w:val="24"/>
  </w:num>
  <w:num w:numId="10">
    <w:abstractNumId w:val="48"/>
  </w:num>
  <w:num w:numId="11">
    <w:abstractNumId w:val="6"/>
  </w:num>
  <w:num w:numId="12">
    <w:abstractNumId w:val="9"/>
  </w:num>
  <w:num w:numId="13">
    <w:abstractNumId w:val="17"/>
  </w:num>
  <w:num w:numId="14">
    <w:abstractNumId w:val="55"/>
  </w:num>
  <w:num w:numId="15">
    <w:abstractNumId w:val="52"/>
  </w:num>
  <w:num w:numId="16">
    <w:abstractNumId w:val="31"/>
  </w:num>
  <w:num w:numId="17">
    <w:abstractNumId w:val="50"/>
  </w:num>
  <w:num w:numId="18">
    <w:abstractNumId w:val="53"/>
  </w:num>
  <w:num w:numId="19">
    <w:abstractNumId w:val="20"/>
  </w:num>
  <w:num w:numId="20">
    <w:abstractNumId w:val="35"/>
  </w:num>
  <w:num w:numId="21">
    <w:abstractNumId w:val="45"/>
  </w:num>
  <w:num w:numId="22">
    <w:abstractNumId w:val="19"/>
  </w:num>
  <w:num w:numId="23">
    <w:abstractNumId w:val="0"/>
  </w:num>
  <w:num w:numId="24">
    <w:abstractNumId w:val="16"/>
  </w:num>
  <w:num w:numId="25">
    <w:abstractNumId w:val="22"/>
  </w:num>
  <w:num w:numId="26">
    <w:abstractNumId w:val="39"/>
  </w:num>
  <w:num w:numId="27">
    <w:abstractNumId w:val="29"/>
  </w:num>
  <w:num w:numId="28">
    <w:abstractNumId w:val="42"/>
  </w:num>
  <w:num w:numId="29">
    <w:abstractNumId w:val="49"/>
  </w:num>
  <w:num w:numId="30">
    <w:abstractNumId w:val="32"/>
  </w:num>
  <w:num w:numId="31">
    <w:abstractNumId w:val="26"/>
  </w:num>
  <w:num w:numId="32">
    <w:abstractNumId w:val="44"/>
  </w:num>
  <w:num w:numId="33">
    <w:abstractNumId w:val="12"/>
  </w:num>
  <w:num w:numId="34">
    <w:abstractNumId w:val="54"/>
  </w:num>
  <w:num w:numId="35">
    <w:abstractNumId w:val="23"/>
  </w:num>
  <w:num w:numId="36">
    <w:abstractNumId w:val="4"/>
  </w:num>
  <w:num w:numId="37">
    <w:abstractNumId w:val="13"/>
  </w:num>
  <w:num w:numId="38">
    <w:abstractNumId w:val="7"/>
  </w:num>
  <w:num w:numId="39">
    <w:abstractNumId w:val="36"/>
  </w:num>
  <w:num w:numId="40">
    <w:abstractNumId w:val="33"/>
  </w:num>
  <w:num w:numId="41">
    <w:abstractNumId w:val="41"/>
  </w:num>
  <w:num w:numId="42">
    <w:abstractNumId w:val="51"/>
  </w:num>
  <w:num w:numId="43">
    <w:abstractNumId w:val="21"/>
  </w:num>
  <w:num w:numId="44">
    <w:abstractNumId w:val="37"/>
  </w:num>
  <w:num w:numId="45">
    <w:abstractNumId w:val="47"/>
  </w:num>
  <w:num w:numId="46">
    <w:abstractNumId w:val="46"/>
  </w:num>
  <w:num w:numId="47">
    <w:abstractNumId w:val="14"/>
  </w:num>
  <w:num w:numId="48">
    <w:abstractNumId w:val="3"/>
  </w:num>
  <w:num w:numId="49">
    <w:abstractNumId w:val="11"/>
  </w:num>
  <w:num w:numId="50">
    <w:abstractNumId w:val="28"/>
  </w:num>
  <w:num w:numId="51">
    <w:abstractNumId w:val="38"/>
  </w:num>
  <w:num w:numId="52">
    <w:abstractNumId w:val="15"/>
  </w:num>
  <w:num w:numId="53">
    <w:abstractNumId w:val="8"/>
  </w:num>
  <w:num w:numId="54">
    <w:abstractNumId w:val="34"/>
  </w:num>
  <w:num w:numId="55">
    <w:abstractNumId w:val="25"/>
  </w:num>
  <w:num w:numId="56">
    <w:abstractNumId w:val="10"/>
  </w:num>
  <w:numIdMacAtCleanup w:val="5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IyNzE0NDW0NDE1tjRW0lEKTi0uzszPAykwNK0FAOF3NiwtAAAA"/>
  </w:docVars>
  <w:rsids>
    <w:rsidRoot w:val="00466F69"/>
    <w:rsid w:val="00000407"/>
    <w:rsid w:val="000021F1"/>
    <w:rsid w:val="00002339"/>
    <w:rsid w:val="00002C7A"/>
    <w:rsid w:val="00002F4D"/>
    <w:rsid w:val="0000457D"/>
    <w:rsid w:val="000051C2"/>
    <w:rsid w:val="000052FA"/>
    <w:rsid w:val="000053D8"/>
    <w:rsid w:val="00005BD4"/>
    <w:rsid w:val="00006A26"/>
    <w:rsid w:val="00006B77"/>
    <w:rsid w:val="00006F4F"/>
    <w:rsid w:val="00007CBE"/>
    <w:rsid w:val="00010CD9"/>
    <w:rsid w:val="00011551"/>
    <w:rsid w:val="00011A11"/>
    <w:rsid w:val="00011CD5"/>
    <w:rsid w:val="00012C89"/>
    <w:rsid w:val="0001399E"/>
    <w:rsid w:val="00013C70"/>
    <w:rsid w:val="00013DA4"/>
    <w:rsid w:val="0001410D"/>
    <w:rsid w:val="00014261"/>
    <w:rsid w:val="0001516F"/>
    <w:rsid w:val="00016E5D"/>
    <w:rsid w:val="0001741C"/>
    <w:rsid w:val="00017424"/>
    <w:rsid w:val="00017973"/>
    <w:rsid w:val="00017F8E"/>
    <w:rsid w:val="00021A1B"/>
    <w:rsid w:val="00021F59"/>
    <w:rsid w:val="00022559"/>
    <w:rsid w:val="00022ACF"/>
    <w:rsid w:val="000242F9"/>
    <w:rsid w:val="00024696"/>
    <w:rsid w:val="00024972"/>
    <w:rsid w:val="00025ED1"/>
    <w:rsid w:val="00026F83"/>
    <w:rsid w:val="0002725B"/>
    <w:rsid w:val="0002753B"/>
    <w:rsid w:val="00027762"/>
    <w:rsid w:val="00027A9E"/>
    <w:rsid w:val="00027D5B"/>
    <w:rsid w:val="000305E1"/>
    <w:rsid w:val="00030C54"/>
    <w:rsid w:val="000317A0"/>
    <w:rsid w:val="00031C8C"/>
    <w:rsid w:val="00032B8C"/>
    <w:rsid w:val="00034766"/>
    <w:rsid w:val="00034A7E"/>
    <w:rsid w:val="00034C00"/>
    <w:rsid w:val="000351D7"/>
    <w:rsid w:val="00035489"/>
    <w:rsid w:val="00036CA2"/>
    <w:rsid w:val="00037884"/>
    <w:rsid w:val="00037D00"/>
    <w:rsid w:val="000401AE"/>
    <w:rsid w:val="0004027A"/>
    <w:rsid w:val="0004069A"/>
    <w:rsid w:val="00041590"/>
    <w:rsid w:val="00041AFA"/>
    <w:rsid w:val="00041B79"/>
    <w:rsid w:val="00042192"/>
    <w:rsid w:val="000424F3"/>
    <w:rsid w:val="00043298"/>
    <w:rsid w:val="00043AC0"/>
    <w:rsid w:val="00044562"/>
    <w:rsid w:val="00044B17"/>
    <w:rsid w:val="00044E56"/>
    <w:rsid w:val="00045072"/>
    <w:rsid w:val="00045C07"/>
    <w:rsid w:val="00046671"/>
    <w:rsid w:val="000472F1"/>
    <w:rsid w:val="00047667"/>
    <w:rsid w:val="00047C10"/>
    <w:rsid w:val="00050224"/>
    <w:rsid w:val="00050C53"/>
    <w:rsid w:val="000510F1"/>
    <w:rsid w:val="000518BD"/>
    <w:rsid w:val="0005395D"/>
    <w:rsid w:val="00053FF0"/>
    <w:rsid w:val="00054169"/>
    <w:rsid w:val="00055416"/>
    <w:rsid w:val="00055F7A"/>
    <w:rsid w:val="0005620E"/>
    <w:rsid w:val="0005656C"/>
    <w:rsid w:val="00056773"/>
    <w:rsid w:val="00056D5A"/>
    <w:rsid w:val="00057832"/>
    <w:rsid w:val="000603F1"/>
    <w:rsid w:val="00061241"/>
    <w:rsid w:val="000633B5"/>
    <w:rsid w:val="0006398D"/>
    <w:rsid w:val="00064E0D"/>
    <w:rsid w:val="00066176"/>
    <w:rsid w:val="00066473"/>
    <w:rsid w:val="00066923"/>
    <w:rsid w:val="00066B60"/>
    <w:rsid w:val="00066BCE"/>
    <w:rsid w:val="00067340"/>
    <w:rsid w:val="000677BC"/>
    <w:rsid w:val="00067A74"/>
    <w:rsid w:val="00067DAD"/>
    <w:rsid w:val="000700F2"/>
    <w:rsid w:val="00070F9D"/>
    <w:rsid w:val="00072E9F"/>
    <w:rsid w:val="00073DD7"/>
    <w:rsid w:val="00080FCD"/>
    <w:rsid w:val="00082711"/>
    <w:rsid w:val="00082E77"/>
    <w:rsid w:val="00083627"/>
    <w:rsid w:val="00083B55"/>
    <w:rsid w:val="000844A8"/>
    <w:rsid w:val="00084738"/>
    <w:rsid w:val="0008502D"/>
    <w:rsid w:val="000856C4"/>
    <w:rsid w:val="00085C73"/>
    <w:rsid w:val="00085CA9"/>
    <w:rsid w:val="000863FA"/>
    <w:rsid w:val="00086951"/>
    <w:rsid w:val="00086BA1"/>
    <w:rsid w:val="00087687"/>
    <w:rsid w:val="00087778"/>
    <w:rsid w:val="00087857"/>
    <w:rsid w:val="00087981"/>
    <w:rsid w:val="00090196"/>
    <w:rsid w:val="000904CD"/>
    <w:rsid w:val="00090C24"/>
    <w:rsid w:val="00090C8A"/>
    <w:rsid w:val="00090E36"/>
    <w:rsid w:val="00090F9A"/>
    <w:rsid w:val="00091D77"/>
    <w:rsid w:val="000933B2"/>
    <w:rsid w:val="000940A3"/>
    <w:rsid w:val="00095F33"/>
    <w:rsid w:val="000A048A"/>
    <w:rsid w:val="000A2180"/>
    <w:rsid w:val="000A31BC"/>
    <w:rsid w:val="000A41E3"/>
    <w:rsid w:val="000A462A"/>
    <w:rsid w:val="000A4716"/>
    <w:rsid w:val="000A4765"/>
    <w:rsid w:val="000A5CD9"/>
    <w:rsid w:val="000A735C"/>
    <w:rsid w:val="000A7705"/>
    <w:rsid w:val="000A77C7"/>
    <w:rsid w:val="000A7A0D"/>
    <w:rsid w:val="000A7AD7"/>
    <w:rsid w:val="000B0585"/>
    <w:rsid w:val="000B0DB4"/>
    <w:rsid w:val="000B13A1"/>
    <w:rsid w:val="000B19B9"/>
    <w:rsid w:val="000B2C83"/>
    <w:rsid w:val="000B2CB8"/>
    <w:rsid w:val="000B2DDD"/>
    <w:rsid w:val="000B364A"/>
    <w:rsid w:val="000B377E"/>
    <w:rsid w:val="000B3EBE"/>
    <w:rsid w:val="000B5107"/>
    <w:rsid w:val="000B6396"/>
    <w:rsid w:val="000B75B2"/>
    <w:rsid w:val="000B7894"/>
    <w:rsid w:val="000B7BD7"/>
    <w:rsid w:val="000C0A40"/>
    <w:rsid w:val="000C0AEA"/>
    <w:rsid w:val="000C12DB"/>
    <w:rsid w:val="000C1D77"/>
    <w:rsid w:val="000C235D"/>
    <w:rsid w:val="000C38FF"/>
    <w:rsid w:val="000C3C13"/>
    <w:rsid w:val="000C3C1A"/>
    <w:rsid w:val="000C4300"/>
    <w:rsid w:val="000C47CB"/>
    <w:rsid w:val="000C47E2"/>
    <w:rsid w:val="000C48AF"/>
    <w:rsid w:val="000C59FF"/>
    <w:rsid w:val="000C61F0"/>
    <w:rsid w:val="000C6251"/>
    <w:rsid w:val="000C684F"/>
    <w:rsid w:val="000C71B8"/>
    <w:rsid w:val="000D0041"/>
    <w:rsid w:val="000D1E1F"/>
    <w:rsid w:val="000D255E"/>
    <w:rsid w:val="000D3CB0"/>
    <w:rsid w:val="000D4551"/>
    <w:rsid w:val="000D69FB"/>
    <w:rsid w:val="000D7B2A"/>
    <w:rsid w:val="000E073B"/>
    <w:rsid w:val="000E0766"/>
    <w:rsid w:val="000E09CC"/>
    <w:rsid w:val="000E0C23"/>
    <w:rsid w:val="000E0E44"/>
    <w:rsid w:val="000E1BAF"/>
    <w:rsid w:val="000E3AD5"/>
    <w:rsid w:val="000E3DC3"/>
    <w:rsid w:val="000E41F4"/>
    <w:rsid w:val="000E4BBE"/>
    <w:rsid w:val="000E5EC2"/>
    <w:rsid w:val="000E680F"/>
    <w:rsid w:val="000F0299"/>
    <w:rsid w:val="000F0B04"/>
    <w:rsid w:val="000F0F2E"/>
    <w:rsid w:val="000F1196"/>
    <w:rsid w:val="000F2243"/>
    <w:rsid w:val="000F252B"/>
    <w:rsid w:val="000F26AC"/>
    <w:rsid w:val="000F283E"/>
    <w:rsid w:val="000F30C0"/>
    <w:rsid w:val="000F30D9"/>
    <w:rsid w:val="000F30FC"/>
    <w:rsid w:val="000F3439"/>
    <w:rsid w:val="000F4C7B"/>
    <w:rsid w:val="000F4D5A"/>
    <w:rsid w:val="000F695F"/>
    <w:rsid w:val="000F696D"/>
    <w:rsid w:val="000F69DB"/>
    <w:rsid w:val="000F797F"/>
    <w:rsid w:val="000F7F19"/>
    <w:rsid w:val="001001F5"/>
    <w:rsid w:val="0010105C"/>
    <w:rsid w:val="001011BA"/>
    <w:rsid w:val="00101D49"/>
    <w:rsid w:val="0010208D"/>
    <w:rsid w:val="00102CCD"/>
    <w:rsid w:val="00102E88"/>
    <w:rsid w:val="00103528"/>
    <w:rsid w:val="00103948"/>
    <w:rsid w:val="00104808"/>
    <w:rsid w:val="00104BC1"/>
    <w:rsid w:val="0010550B"/>
    <w:rsid w:val="001058B9"/>
    <w:rsid w:val="00105C77"/>
    <w:rsid w:val="001062FE"/>
    <w:rsid w:val="00106785"/>
    <w:rsid w:val="001067D7"/>
    <w:rsid w:val="0010710B"/>
    <w:rsid w:val="00107304"/>
    <w:rsid w:val="0011011A"/>
    <w:rsid w:val="0011077E"/>
    <w:rsid w:val="00110802"/>
    <w:rsid w:val="001119A3"/>
    <w:rsid w:val="00111BE6"/>
    <w:rsid w:val="00111D55"/>
    <w:rsid w:val="00111FE0"/>
    <w:rsid w:val="0011281B"/>
    <w:rsid w:val="00113137"/>
    <w:rsid w:val="00113F1B"/>
    <w:rsid w:val="0011518A"/>
    <w:rsid w:val="001153BA"/>
    <w:rsid w:val="00115FF5"/>
    <w:rsid w:val="00116902"/>
    <w:rsid w:val="0011757C"/>
    <w:rsid w:val="00117ED2"/>
    <w:rsid w:val="00120059"/>
    <w:rsid w:val="001226AF"/>
    <w:rsid w:val="001238D4"/>
    <w:rsid w:val="00124663"/>
    <w:rsid w:val="001251AB"/>
    <w:rsid w:val="001253A4"/>
    <w:rsid w:val="00125A62"/>
    <w:rsid w:val="001270B0"/>
    <w:rsid w:val="001272A8"/>
    <w:rsid w:val="001306E4"/>
    <w:rsid w:val="001318E9"/>
    <w:rsid w:val="00131B97"/>
    <w:rsid w:val="00131C22"/>
    <w:rsid w:val="00132214"/>
    <w:rsid w:val="001324AF"/>
    <w:rsid w:val="00133334"/>
    <w:rsid w:val="00135BF0"/>
    <w:rsid w:val="0013600A"/>
    <w:rsid w:val="001365B7"/>
    <w:rsid w:val="001367FA"/>
    <w:rsid w:val="001369C6"/>
    <w:rsid w:val="001372B3"/>
    <w:rsid w:val="00137CB4"/>
    <w:rsid w:val="0014188E"/>
    <w:rsid w:val="00141E6F"/>
    <w:rsid w:val="00141F7C"/>
    <w:rsid w:val="001420DC"/>
    <w:rsid w:val="00142871"/>
    <w:rsid w:val="00143B01"/>
    <w:rsid w:val="00143D34"/>
    <w:rsid w:val="00143D4D"/>
    <w:rsid w:val="0014457E"/>
    <w:rsid w:val="00144D0C"/>
    <w:rsid w:val="0014502B"/>
    <w:rsid w:val="00145340"/>
    <w:rsid w:val="001455E5"/>
    <w:rsid w:val="00145A82"/>
    <w:rsid w:val="00146776"/>
    <w:rsid w:val="001473F0"/>
    <w:rsid w:val="0014788B"/>
    <w:rsid w:val="00150035"/>
    <w:rsid w:val="00150EDA"/>
    <w:rsid w:val="00152929"/>
    <w:rsid w:val="00152BB9"/>
    <w:rsid w:val="0015355E"/>
    <w:rsid w:val="0015385F"/>
    <w:rsid w:val="00153D30"/>
    <w:rsid w:val="00153F46"/>
    <w:rsid w:val="00154289"/>
    <w:rsid w:val="00154B04"/>
    <w:rsid w:val="00155075"/>
    <w:rsid w:val="00155670"/>
    <w:rsid w:val="00156B53"/>
    <w:rsid w:val="00156C56"/>
    <w:rsid w:val="00156FA9"/>
    <w:rsid w:val="001605C7"/>
    <w:rsid w:val="00162859"/>
    <w:rsid w:val="001640B5"/>
    <w:rsid w:val="001647D8"/>
    <w:rsid w:val="001648E2"/>
    <w:rsid w:val="001658F5"/>
    <w:rsid w:val="00165F9A"/>
    <w:rsid w:val="001661BF"/>
    <w:rsid w:val="001661FF"/>
    <w:rsid w:val="00166C32"/>
    <w:rsid w:val="00167984"/>
    <w:rsid w:val="00167D57"/>
    <w:rsid w:val="001716AB"/>
    <w:rsid w:val="0017207C"/>
    <w:rsid w:val="00172D38"/>
    <w:rsid w:val="00173916"/>
    <w:rsid w:val="00173F71"/>
    <w:rsid w:val="001743FF"/>
    <w:rsid w:val="0017467A"/>
    <w:rsid w:val="00174D2F"/>
    <w:rsid w:val="00174E30"/>
    <w:rsid w:val="00174FA3"/>
    <w:rsid w:val="001753EE"/>
    <w:rsid w:val="00176795"/>
    <w:rsid w:val="00180101"/>
    <w:rsid w:val="001805CD"/>
    <w:rsid w:val="001808E7"/>
    <w:rsid w:val="00183294"/>
    <w:rsid w:val="0018568F"/>
    <w:rsid w:val="00185AFB"/>
    <w:rsid w:val="00185E11"/>
    <w:rsid w:val="0018672F"/>
    <w:rsid w:val="0018782C"/>
    <w:rsid w:val="00187A86"/>
    <w:rsid w:val="00187F4D"/>
    <w:rsid w:val="001905F0"/>
    <w:rsid w:val="0019083C"/>
    <w:rsid w:val="00190AA9"/>
    <w:rsid w:val="00191420"/>
    <w:rsid w:val="00191D65"/>
    <w:rsid w:val="00192C20"/>
    <w:rsid w:val="0019390D"/>
    <w:rsid w:val="00195055"/>
    <w:rsid w:val="00196362"/>
    <w:rsid w:val="00196E24"/>
    <w:rsid w:val="00196E28"/>
    <w:rsid w:val="00197F42"/>
    <w:rsid w:val="001A0325"/>
    <w:rsid w:val="001A0AD2"/>
    <w:rsid w:val="001A1BFA"/>
    <w:rsid w:val="001A2B55"/>
    <w:rsid w:val="001A4C08"/>
    <w:rsid w:val="001A4EAA"/>
    <w:rsid w:val="001A5378"/>
    <w:rsid w:val="001A5F81"/>
    <w:rsid w:val="001A6455"/>
    <w:rsid w:val="001A671E"/>
    <w:rsid w:val="001A7703"/>
    <w:rsid w:val="001B0302"/>
    <w:rsid w:val="001B1040"/>
    <w:rsid w:val="001B29CC"/>
    <w:rsid w:val="001B51BC"/>
    <w:rsid w:val="001B5382"/>
    <w:rsid w:val="001B550E"/>
    <w:rsid w:val="001B55E7"/>
    <w:rsid w:val="001B6185"/>
    <w:rsid w:val="001B7372"/>
    <w:rsid w:val="001C043F"/>
    <w:rsid w:val="001C1D61"/>
    <w:rsid w:val="001C42A6"/>
    <w:rsid w:val="001C4A22"/>
    <w:rsid w:val="001C6221"/>
    <w:rsid w:val="001D0AAC"/>
    <w:rsid w:val="001D1400"/>
    <w:rsid w:val="001D213F"/>
    <w:rsid w:val="001D256E"/>
    <w:rsid w:val="001D2774"/>
    <w:rsid w:val="001D2D71"/>
    <w:rsid w:val="001D5C8B"/>
    <w:rsid w:val="001D6738"/>
    <w:rsid w:val="001E0880"/>
    <w:rsid w:val="001E0A8A"/>
    <w:rsid w:val="001E0BB6"/>
    <w:rsid w:val="001E1057"/>
    <w:rsid w:val="001E110C"/>
    <w:rsid w:val="001E2537"/>
    <w:rsid w:val="001E2AA2"/>
    <w:rsid w:val="001E32EF"/>
    <w:rsid w:val="001E4B1B"/>
    <w:rsid w:val="001E5355"/>
    <w:rsid w:val="001E6442"/>
    <w:rsid w:val="001E656E"/>
    <w:rsid w:val="001E702C"/>
    <w:rsid w:val="001E715E"/>
    <w:rsid w:val="001E7A86"/>
    <w:rsid w:val="001F0BF6"/>
    <w:rsid w:val="001F11C0"/>
    <w:rsid w:val="001F17C9"/>
    <w:rsid w:val="001F18B6"/>
    <w:rsid w:val="001F1CAC"/>
    <w:rsid w:val="001F1E4C"/>
    <w:rsid w:val="001F28FB"/>
    <w:rsid w:val="001F2D39"/>
    <w:rsid w:val="001F314C"/>
    <w:rsid w:val="001F446F"/>
    <w:rsid w:val="001F4561"/>
    <w:rsid w:val="001F53B4"/>
    <w:rsid w:val="001F58D8"/>
    <w:rsid w:val="001F5A7B"/>
    <w:rsid w:val="001F62A2"/>
    <w:rsid w:val="001F6914"/>
    <w:rsid w:val="001F6ADC"/>
    <w:rsid w:val="001F6DA8"/>
    <w:rsid w:val="001F76EB"/>
    <w:rsid w:val="001F7F14"/>
    <w:rsid w:val="00200311"/>
    <w:rsid w:val="0020054A"/>
    <w:rsid w:val="0020058F"/>
    <w:rsid w:val="002005B1"/>
    <w:rsid w:val="0020118D"/>
    <w:rsid w:val="00203155"/>
    <w:rsid w:val="0020324A"/>
    <w:rsid w:val="002035B5"/>
    <w:rsid w:val="0020377A"/>
    <w:rsid w:val="00203DD2"/>
    <w:rsid w:val="002044FD"/>
    <w:rsid w:val="00204732"/>
    <w:rsid w:val="00204F37"/>
    <w:rsid w:val="00206225"/>
    <w:rsid w:val="00207069"/>
    <w:rsid w:val="002079CC"/>
    <w:rsid w:val="00207FA1"/>
    <w:rsid w:val="002100D9"/>
    <w:rsid w:val="002103A8"/>
    <w:rsid w:val="002112C5"/>
    <w:rsid w:val="00212164"/>
    <w:rsid w:val="002134E4"/>
    <w:rsid w:val="002139E6"/>
    <w:rsid w:val="00213DFB"/>
    <w:rsid w:val="00215685"/>
    <w:rsid w:val="00216096"/>
    <w:rsid w:val="002164A2"/>
    <w:rsid w:val="00220BD1"/>
    <w:rsid w:val="00221285"/>
    <w:rsid w:val="00221367"/>
    <w:rsid w:val="00221FAF"/>
    <w:rsid w:val="00222EF6"/>
    <w:rsid w:val="00223127"/>
    <w:rsid w:val="00223A56"/>
    <w:rsid w:val="00223A85"/>
    <w:rsid w:val="00223E01"/>
    <w:rsid w:val="00223F8F"/>
    <w:rsid w:val="0022440D"/>
    <w:rsid w:val="002248CD"/>
    <w:rsid w:val="00225344"/>
    <w:rsid w:val="0022567A"/>
    <w:rsid w:val="00226CA3"/>
    <w:rsid w:val="002272D7"/>
    <w:rsid w:val="002302F5"/>
    <w:rsid w:val="00230E0E"/>
    <w:rsid w:val="00230EF7"/>
    <w:rsid w:val="00231549"/>
    <w:rsid w:val="002315A9"/>
    <w:rsid w:val="002315B1"/>
    <w:rsid w:val="0023180E"/>
    <w:rsid w:val="00231D4E"/>
    <w:rsid w:val="00232630"/>
    <w:rsid w:val="00232719"/>
    <w:rsid w:val="00232761"/>
    <w:rsid w:val="00232992"/>
    <w:rsid w:val="00235A33"/>
    <w:rsid w:val="00235A3D"/>
    <w:rsid w:val="00235B42"/>
    <w:rsid w:val="00235E3B"/>
    <w:rsid w:val="00236965"/>
    <w:rsid w:val="00236C84"/>
    <w:rsid w:val="00236D59"/>
    <w:rsid w:val="00236EF9"/>
    <w:rsid w:val="00240024"/>
    <w:rsid w:val="0024027D"/>
    <w:rsid w:val="002405D5"/>
    <w:rsid w:val="0024163B"/>
    <w:rsid w:val="002419FE"/>
    <w:rsid w:val="002421DE"/>
    <w:rsid w:val="00242DD6"/>
    <w:rsid w:val="002438E2"/>
    <w:rsid w:val="00243DE4"/>
    <w:rsid w:val="00243E69"/>
    <w:rsid w:val="00244A25"/>
    <w:rsid w:val="00244A91"/>
    <w:rsid w:val="002460D7"/>
    <w:rsid w:val="00246BBA"/>
    <w:rsid w:val="00247E62"/>
    <w:rsid w:val="00250623"/>
    <w:rsid w:val="0025213D"/>
    <w:rsid w:val="002522DF"/>
    <w:rsid w:val="00252B09"/>
    <w:rsid w:val="00253C7A"/>
    <w:rsid w:val="00254500"/>
    <w:rsid w:val="002553E3"/>
    <w:rsid w:val="002555A6"/>
    <w:rsid w:val="00255CF1"/>
    <w:rsid w:val="0025655B"/>
    <w:rsid w:val="00256771"/>
    <w:rsid w:val="002575AC"/>
    <w:rsid w:val="00257BEE"/>
    <w:rsid w:val="0026039D"/>
    <w:rsid w:val="00260FE7"/>
    <w:rsid w:val="002621A1"/>
    <w:rsid w:val="00262369"/>
    <w:rsid w:val="00262F4E"/>
    <w:rsid w:val="00263115"/>
    <w:rsid w:val="00263D7D"/>
    <w:rsid w:val="00264F83"/>
    <w:rsid w:val="00265E17"/>
    <w:rsid w:val="00265ED2"/>
    <w:rsid w:val="00265F9E"/>
    <w:rsid w:val="002662AB"/>
    <w:rsid w:val="00266956"/>
    <w:rsid w:val="00266A2D"/>
    <w:rsid w:val="00267224"/>
    <w:rsid w:val="002675C7"/>
    <w:rsid w:val="00267B60"/>
    <w:rsid w:val="002700DB"/>
    <w:rsid w:val="002701ED"/>
    <w:rsid w:val="002715D2"/>
    <w:rsid w:val="00272B12"/>
    <w:rsid w:val="00272B5C"/>
    <w:rsid w:val="00273DBB"/>
    <w:rsid w:val="002740EA"/>
    <w:rsid w:val="0027520D"/>
    <w:rsid w:val="00277E3A"/>
    <w:rsid w:val="0028091D"/>
    <w:rsid w:val="00280A9A"/>
    <w:rsid w:val="002830CD"/>
    <w:rsid w:val="00283407"/>
    <w:rsid w:val="0028395E"/>
    <w:rsid w:val="00283C77"/>
    <w:rsid w:val="002861FE"/>
    <w:rsid w:val="002863F9"/>
    <w:rsid w:val="002869A9"/>
    <w:rsid w:val="00286D16"/>
    <w:rsid w:val="00287441"/>
    <w:rsid w:val="0028761E"/>
    <w:rsid w:val="00287EBD"/>
    <w:rsid w:val="00291A2C"/>
    <w:rsid w:val="002921A6"/>
    <w:rsid w:val="0029351E"/>
    <w:rsid w:val="002942D0"/>
    <w:rsid w:val="00294C9D"/>
    <w:rsid w:val="00295BB2"/>
    <w:rsid w:val="0029657B"/>
    <w:rsid w:val="00296D54"/>
    <w:rsid w:val="00297231"/>
    <w:rsid w:val="00297AE7"/>
    <w:rsid w:val="00297D26"/>
    <w:rsid w:val="002A07D3"/>
    <w:rsid w:val="002A14F0"/>
    <w:rsid w:val="002A14F8"/>
    <w:rsid w:val="002A2A34"/>
    <w:rsid w:val="002A2E25"/>
    <w:rsid w:val="002A33E5"/>
    <w:rsid w:val="002A35E3"/>
    <w:rsid w:val="002A3A10"/>
    <w:rsid w:val="002A3F77"/>
    <w:rsid w:val="002A4141"/>
    <w:rsid w:val="002A4622"/>
    <w:rsid w:val="002A5BAB"/>
    <w:rsid w:val="002A64E2"/>
    <w:rsid w:val="002A72DA"/>
    <w:rsid w:val="002A7ACC"/>
    <w:rsid w:val="002A7ED5"/>
    <w:rsid w:val="002B00B1"/>
    <w:rsid w:val="002B016B"/>
    <w:rsid w:val="002B0597"/>
    <w:rsid w:val="002B05D9"/>
    <w:rsid w:val="002B1677"/>
    <w:rsid w:val="002B2026"/>
    <w:rsid w:val="002B2322"/>
    <w:rsid w:val="002B270A"/>
    <w:rsid w:val="002B4BDC"/>
    <w:rsid w:val="002C01BD"/>
    <w:rsid w:val="002C09DA"/>
    <w:rsid w:val="002C0CCF"/>
    <w:rsid w:val="002C13E3"/>
    <w:rsid w:val="002C1B0E"/>
    <w:rsid w:val="002C1DA6"/>
    <w:rsid w:val="002C201B"/>
    <w:rsid w:val="002C205C"/>
    <w:rsid w:val="002C2593"/>
    <w:rsid w:val="002C2C6B"/>
    <w:rsid w:val="002C35DE"/>
    <w:rsid w:val="002C3775"/>
    <w:rsid w:val="002C386D"/>
    <w:rsid w:val="002C3DB3"/>
    <w:rsid w:val="002C45F7"/>
    <w:rsid w:val="002C5889"/>
    <w:rsid w:val="002C5E25"/>
    <w:rsid w:val="002C6393"/>
    <w:rsid w:val="002D0B3B"/>
    <w:rsid w:val="002D1831"/>
    <w:rsid w:val="002D20DB"/>
    <w:rsid w:val="002D22CA"/>
    <w:rsid w:val="002D2EDB"/>
    <w:rsid w:val="002D3CA5"/>
    <w:rsid w:val="002D40FE"/>
    <w:rsid w:val="002D4AE3"/>
    <w:rsid w:val="002D57DA"/>
    <w:rsid w:val="002D5E57"/>
    <w:rsid w:val="002D62B9"/>
    <w:rsid w:val="002D789C"/>
    <w:rsid w:val="002E05B0"/>
    <w:rsid w:val="002E14AE"/>
    <w:rsid w:val="002E163A"/>
    <w:rsid w:val="002E3564"/>
    <w:rsid w:val="002E4852"/>
    <w:rsid w:val="002E53E6"/>
    <w:rsid w:val="002E5BC2"/>
    <w:rsid w:val="002E6092"/>
    <w:rsid w:val="002E61D6"/>
    <w:rsid w:val="002E6EE2"/>
    <w:rsid w:val="002E7326"/>
    <w:rsid w:val="002E766D"/>
    <w:rsid w:val="002E7BE9"/>
    <w:rsid w:val="002F0E8F"/>
    <w:rsid w:val="002F1555"/>
    <w:rsid w:val="002F1570"/>
    <w:rsid w:val="002F224E"/>
    <w:rsid w:val="002F3599"/>
    <w:rsid w:val="002F3659"/>
    <w:rsid w:val="002F3ECE"/>
    <w:rsid w:val="002F48D9"/>
    <w:rsid w:val="002F5112"/>
    <w:rsid w:val="002F5E6F"/>
    <w:rsid w:val="002F7316"/>
    <w:rsid w:val="002F7A34"/>
    <w:rsid w:val="002F7DFE"/>
    <w:rsid w:val="00300D78"/>
    <w:rsid w:val="00301432"/>
    <w:rsid w:val="003014BB"/>
    <w:rsid w:val="00301519"/>
    <w:rsid w:val="003020D8"/>
    <w:rsid w:val="00303150"/>
    <w:rsid w:val="00303C7C"/>
    <w:rsid w:val="0030416F"/>
    <w:rsid w:val="0030420C"/>
    <w:rsid w:val="00304A9F"/>
    <w:rsid w:val="003058E5"/>
    <w:rsid w:val="00305CAD"/>
    <w:rsid w:val="003067FE"/>
    <w:rsid w:val="0031003E"/>
    <w:rsid w:val="003101F4"/>
    <w:rsid w:val="00310B8D"/>
    <w:rsid w:val="00311CF6"/>
    <w:rsid w:val="00312A53"/>
    <w:rsid w:val="003137C2"/>
    <w:rsid w:val="0031457A"/>
    <w:rsid w:val="00314828"/>
    <w:rsid w:val="003159ED"/>
    <w:rsid w:val="00315A60"/>
    <w:rsid w:val="00316D0C"/>
    <w:rsid w:val="00316D55"/>
    <w:rsid w:val="00317A11"/>
    <w:rsid w:val="0032105D"/>
    <w:rsid w:val="003213E6"/>
    <w:rsid w:val="00321616"/>
    <w:rsid w:val="00321DAC"/>
    <w:rsid w:val="003225BA"/>
    <w:rsid w:val="00322665"/>
    <w:rsid w:val="003239CA"/>
    <w:rsid w:val="00323A79"/>
    <w:rsid w:val="00323ABF"/>
    <w:rsid w:val="00324F97"/>
    <w:rsid w:val="003252D0"/>
    <w:rsid w:val="003252DE"/>
    <w:rsid w:val="0032559D"/>
    <w:rsid w:val="003256BE"/>
    <w:rsid w:val="00325ECF"/>
    <w:rsid w:val="00326AAD"/>
    <w:rsid w:val="00327BE0"/>
    <w:rsid w:val="00327DBD"/>
    <w:rsid w:val="0033015C"/>
    <w:rsid w:val="00331B94"/>
    <w:rsid w:val="0033289A"/>
    <w:rsid w:val="00332909"/>
    <w:rsid w:val="00332C8F"/>
    <w:rsid w:val="00332EA1"/>
    <w:rsid w:val="00333778"/>
    <w:rsid w:val="00333EA9"/>
    <w:rsid w:val="00333F03"/>
    <w:rsid w:val="00335542"/>
    <w:rsid w:val="00335551"/>
    <w:rsid w:val="00335DE1"/>
    <w:rsid w:val="003361AD"/>
    <w:rsid w:val="00340284"/>
    <w:rsid w:val="00340476"/>
    <w:rsid w:val="00340557"/>
    <w:rsid w:val="00341C8C"/>
    <w:rsid w:val="00342045"/>
    <w:rsid w:val="00343B18"/>
    <w:rsid w:val="00343C80"/>
    <w:rsid w:val="003461F7"/>
    <w:rsid w:val="00346822"/>
    <w:rsid w:val="00347AFB"/>
    <w:rsid w:val="00347E55"/>
    <w:rsid w:val="00347E56"/>
    <w:rsid w:val="0035027D"/>
    <w:rsid w:val="003506CF"/>
    <w:rsid w:val="0035152E"/>
    <w:rsid w:val="003528F9"/>
    <w:rsid w:val="0035352C"/>
    <w:rsid w:val="003559E9"/>
    <w:rsid w:val="00355ADE"/>
    <w:rsid w:val="00356CDE"/>
    <w:rsid w:val="00361355"/>
    <w:rsid w:val="00362B93"/>
    <w:rsid w:val="00363FDD"/>
    <w:rsid w:val="0036465F"/>
    <w:rsid w:val="003647DC"/>
    <w:rsid w:val="00364C82"/>
    <w:rsid w:val="003650F9"/>
    <w:rsid w:val="0036638E"/>
    <w:rsid w:val="003667CC"/>
    <w:rsid w:val="003674E7"/>
    <w:rsid w:val="00367E7B"/>
    <w:rsid w:val="00370174"/>
    <w:rsid w:val="0037164A"/>
    <w:rsid w:val="00371BB6"/>
    <w:rsid w:val="0037584B"/>
    <w:rsid w:val="00375A84"/>
    <w:rsid w:val="00377014"/>
    <w:rsid w:val="00377D6E"/>
    <w:rsid w:val="00377E9A"/>
    <w:rsid w:val="00380433"/>
    <w:rsid w:val="00380AF8"/>
    <w:rsid w:val="00381628"/>
    <w:rsid w:val="00381BB7"/>
    <w:rsid w:val="00381C80"/>
    <w:rsid w:val="00381C9D"/>
    <w:rsid w:val="003855F8"/>
    <w:rsid w:val="00385B53"/>
    <w:rsid w:val="00385C22"/>
    <w:rsid w:val="00386CC1"/>
    <w:rsid w:val="00387174"/>
    <w:rsid w:val="00390430"/>
    <w:rsid w:val="003909C8"/>
    <w:rsid w:val="00391734"/>
    <w:rsid w:val="00392AF6"/>
    <w:rsid w:val="0039346A"/>
    <w:rsid w:val="00393722"/>
    <w:rsid w:val="003948B8"/>
    <w:rsid w:val="00395E33"/>
    <w:rsid w:val="003965B3"/>
    <w:rsid w:val="00396FC3"/>
    <w:rsid w:val="003A0901"/>
    <w:rsid w:val="003A0D06"/>
    <w:rsid w:val="003A1073"/>
    <w:rsid w:val="003A1DDE"/>
    <w:rsid w:val="003A1E67"/>
    <w:rsid w:val="003A37C7"/>
    <w:rsid w:val="003A4589"/>
    <w:rsid w:val="003A4B50"/>
    <w:rsid w:val="003A4D50"/>
    <w:rsid w:val="003A4E4D"/>
    <w:rsid w:val="003A6013"/>
    <w:rsid w:val="003A6D4C"/>
    <w:rsid w:val="003A7506"/>
    <w:rsid w:val="003B172D"/>
    <w:rsid w:val="003B18FB"/>
    <w:rsid w:val="003B2220"/>
    <w:rsid w:val="003B2E5F"/>
    <w:rsid w:val="003B31B0"/>
    <w:rsid w:val="003B345E"/>
    <w:rsid w:val="003B440A"/>
    <w:rsid w:val="003B4A63"/>
    <w:rsid w:val="003B4C9C"/>
    <w:rsid w:val="003B4CED"/>
    <w:rsid w:val="003B5735"/>
    <w:rsid w:val="003B5B7F"/>
    <w:rsid w:val="003B5FA8"/>
    <w:rsid w:val="003B6075"/>
    <w:rsid w:val="003B62EC"/>
    <w:rsid w:val="003B6B93"/>
    <w:rsid w:val="003B7658"/>
    <w:rsid w:val="003C0050"/>
    <w:rsid w:val="003C0F73"/>
    <w:rsid w:val="003C282F"/>
    <w:rsid w:val="003C2E8C"/>
    <w:rsid w:val="003C4DF1"/>
    <w:rsid w:val="003C60C0"/>
    <w:rsid w:val="003C68CF"/>
    <w:rsid w:val="003C6CCB"/>
    <w:rsid w:val="003C7ABE"/>
    <w:rsid w:val="003D1883"/>
    <w:rsid w:val="003D1C68"/>
    <w:rsid w:val="003D2419"/>
    <w:rsid w:val="003D24FA"/>
    <w:rsid w:val="003D319D"/>
    <w:rsid w:val="003D4FE7"/>
    <w:rsid w:val="003D5104"/>
    <w:rsid w:val="003D5438"/>
    <w:rsid w:val="003D6882"/>
    <w:rsid w:val="003D6D00"/>
    <w:rsid w:val="003D7328"/>
    <w:rsid w:val="003E1B5E"/>
    <w:rsid w:val="003E291B"/>
    <w:rsid w:val="003E2CA3"/>
    <w:rsid w:val="003E302D"/>
    <w:rsid w:val="003E3A70"/>
    <w:rsid w:val="003E4194"/>
    <w:rsid w:val="003E4613"/>
    <w:rsid w:val="003E4DD9"/>
    <w:rsid w:val="003E5721"/>
    <w:rsid w:val="003E5B6E"/>
    <w:rsid w:val="003E61CF"/>
    <w:rsid w:val="003E641E"/>
    <w:rsid w:val="003E676A"/>
    <w:rsid w:val="003E70A0"/>
    <w:rsid w:val="003F0DCB"/>
    <w:rsid w:val="003F1059"/>
    <w:rsid w:val="003F190E"/>
    <w:rsid w:val="003F1BB7"/>
    <w:rsid w:val="003F1CA2"/>
    <w:rsid w:val="003F24B7"/>
    <w:rsid w:val="003F413F"/>
    <w:rsid w:val="003F42BD"/>
    <w:rsid w:val="003F43C4"/>
    <w:rsid w:val="003F49B3"/>
    <w:rsid w:val="003F6110"/>
    <w:rsid w:val="003F6F8E"/>
    <w:rsid w:val="003F7BEC"/>
    <w:rsid w:val="003F7DF5"/>
    <w:rsid w:val="00400AB1"/>
    <w:rsid w:val="00400B99"/>
    <w:rsid w:val="00402325"/>
    <w:rsid w:val="00403027"/>
    <w:rsid w:val="00405A13"/>
    <w:rsid w:val="0040623B"/>
    <w:rsid w:val="00406941"/>
    <w:rsid w:val="00406E2E"/>
    <w:rsid w:val="004071A2"/>
    <w:rsid w:val="00410036"/>
    <w:rsid w:val="00410DB7"/>
    <w:rsid w:val="00411B19"/>
    <w:rsid w:val="00412194"/>
    <w:rsid w:val="004124A0"/>
    <w:rsid w:val="0041375A"/>
    <w:rsid w:val="00413C8D"/>
    <w:rsid w:val="00416C30"/>
    <w:rsid w:val="00420722"/>
    <w:rsid w:val="0042106A"/>
    <w:rsid w:val="00421C74"/>
    <w:rsid w:val="00422901"/>
    <w:rsid w:val="00422AEE"/>
    <w:rsid w:val="00423412"/>
    <w:rsid w:val="00424AFF"/>
    <w:rsid w:val="00424BBD"/>
    <w:rsid w:val="004254EA"/>
    <w:rsid w:val="00425CDE"/>
    <w:rsid w:val="004267F0"/>
    <w:rsid w:val="00426DC0"/>
    <w:rsid w:val="00426DD2"/>
    <w:rsid w:val="004276C5"/>
    <w:rsid w:val="00427D44"/>
    <w:rsid w:val="00430013"/>
    <w:rsid w:val="004304DE"/>
    <w:rsid w:val="00430754"/>
    <w:rsid w:val="00430B2B"/>
    <w:rsid w:val="00431737"/>
    <w:rsid w:val="00431D9D"/>
    <w:rsid w:val="00432844"/>
    <w:rsid w:val="0043384D"/>
    <w:rsid w:val="004346DD"/>
    <w:rsid w:val="004359B9"/>
    <w:rsid w:val="00436566"/>
    <w:rsid w:val="00437051"/>
    <w:rsid w:val="00437158"/>
    <w:rsid w:val="004409E0"/>
    <w:rsid w:val="00441564"/>
    <w:rsid w:val="00443B3B"/>
    <w:rsid w:val="0044546D"/>
    <w:rsid w:val="00445641"/>
    <w:rsid w:val="004457D4"/>
    <w:rsid w:val="0044696C"/>
    <w:rsid w:val="00447D8A"/>
    <w:rsid w:val="00453F1C"/>
    <w:rsid w:val="00454656"/>
    <w:rsid w:val="00454A25"/>
    <w:rsid w:val="00454C93"/>
    <w:rsid w:val="00455553"/>
    <w:rsid w:val="0045559F"/>
    <w:rsid w:val="00455716"/>
    <w:rsid w:val="004563A1"/>
    <w:rsid w:val="004564EA"/>
    <w:rsid w:val="00456B0D"/>
    <w:rsid w:val="00456CB8"/>
    <w:rsid w:val="00457271"/>
    <w:rsid w:val="00457441"/>
    <w:rsid w:val="00457612"/>
    <w:rsid w:val="00457918"/>
    <w:rsid w:val="00457DBE"/>
    <w:rsid w:val="00460AAD"/>
    <w:rsid w:val="00460DB5"/>
    <w:rsid w:val="00460F01"/>
    <w:rsid w:val="00461E6E"/>
    <w:rsid w:val="0046250C"/>
    <w:rsid w:val="00462E11"/>
    <w:rsid w:val="004635C3"/>
    <w:rsid w:val="00463D56"/>
    <w:rsid w:val="004659F3"/>
    <w:rsid w:val="00465FFB"/>
    <w:rsid w:val="00466249"/>
    <w:rsid w:val="00466292"/>
    <w:rsid w:val="004669D0"/>
    <w:rsid w:val="00466F69"/>
    <w:rsid w:val="004702D6"/>
    <w:rsid w:val="004706A6"/>
    <w:rsid w:val="00471384"/>
    <w:rsid w:val="00471A47"/>
    <w:rsid w:val="00471CC0"/>
    <w:rsid w:val="004722C5"/>
    <w:rsid w:val="00472340"/>
    <w:rsid w:val="00474A9F"/>
    <w:rsid w:val="00474C54"/>
    <w:rsid w:val="00474D49"/>
    <w:rsid w:val="00475C4B"/>
    <w:rsid w:val="00475D00"/>
    <w:rsid w:val="00477878"/>
    <w:rsid w:val="00477A85"/>
    <w:rsid w:val="00480869"/>
    <w:rsid w:val="004819AF"/>
    <w:rsid w:val="00481B71"/>
    <w:rsid w:val="00482EFF"/>
    <w:rsid w:val="004855B8"/>
    <w:rsid w:val="00485EEB"/>
    <w:rsid w:val="00486D7A"/>
    <w:rsid w:val="00486DB1"/>
    <w:rsid w:val="0048742B"/>
    <w:rsid w:val="0048781E"/>
    <w:rsid w:val="0049025E"/>
    <w:rsid w:val="00490C1C"/>
    <w:rsid w:val="00490EB4"/>
    <w:rsid w:val="0049196B"/>
    <w:rsid w:val="00491DBB"/>
    <w:rsid w:val="00492181"/>
    <w:rsid w:val="00492CC4"/>
    <w:rsid w:val="00493695"/>
    <w:rsid w:val="004936E2"/>
    <w:rsid w:val="00493A5F"/>
    <w:rsid w:val="004949B1"/>
    <w:rsid w:val="00494AF0"/>
    <w:rsid w:val="00494BD1"/>
    <w:rsid w:val="00495774"/>
    <w:rsid w:val="004959DD"/>
    <w:rsid w:val="00495F44"/>
    <w:rsid w:val="0049630E"/>
    <w:rsid w:val="00496A44"/>
    <w:rsid w:val="0049787A"/>
    <w:rsid w:val="004A0A33"/>
    <w:rsid w:val="004A0D4E"/>
    <w:rsid w:val="004A10C0"/>
    <w:rsid w:val="004A1DFB"/>
    <w:rsid w:val="004A28F1"/>
    <w:rsid w:val="004A2DD6"/>
    <w:rsid w:val="004A2F11"/>
    <w:rsid w:val="004A300C"/>
    <w:rsid w:val="004A3427"/>
    <w:rsid w:val="004A3840"/>
    <w:rsid w:val="004A3B83"/>
    <w:rsid w:val="004A454D"/>
    <w:rsid w:val="004A535B"/>
    <w:rsid w:val="004A616D"/>
    <w:rsid w:val="004B08DA"/>
    <w:rsid w:val="004B11B0"/>
    <w:rsid w:val="004B2251"/>
    <w:rsid w:val="004B262D"/>
    <w:rsid w:val="004B2ECD"/>
    <w:rsid w:val="004B3393"/>
    <w:rsid w:val="004B44F0"/>
    <w:rsid w:val="004B4CAD"/>
    <w:rsid w:val="004B58FC"/>
    <w:rsid w:val="004B68A1"/>
    <w:rsid w:val="004B76D0"/>
    <w:rsid w:val="004C013F"/>
    <w:rsid w:val="004C1124"/>
    <w:rsid w:val="004C239C"/>
    <w:rsid w:val="004C359D"/>
    <w:rsid w:val="004C41C8"/>
    <w:rsid w:val="004C46BB"/>
    <w:rsid w:val="004C5422"/>
    <w:rsid w:val="004C5CCF"/>
    <w:rsid w:val="004C66E5"/>
    <w:rsid w:val="004C6BF0"/>
    <w:rsid w:val="004C75D2"/>
    <w:rsid w:val="004D06F2"/>
    <w:rsid w:val="004D0D41"/>
    <w:rsid w:val="004D2B87"/>
    <w:rsid w:val="004D2C03"/>
    <w:rsid w:val="004D3110"/>
    <w:rsid w:val="004D33D7"/>
    <w:rsid w:val="004D3439"/>
    <w:rsid w:val="004D36AA"/>
    <w:rsid w:val="004D3855"/>
    <w:rsid w:val="004D38F6"/>
    <w:rsid w:val="004D3F00"/>
    <w:rsid w:val="004D58FF"/>
    <w:rsid w:val="004D5ED5"/>
    <w:rsid w:val="004D6D8D"/>
    <w:rsid w:val="004D7ADC"/>
    <w:rsid w:val="004E100B"/>
    <w:rsid w:val="004E1BDB"/>
    <w:rsid w:val="004E1D53"/>
    <w:rsid w:val="004E21A1"/>
    <w:rsid w:val="004E2313"/>
    <w:rsid w:val="004E3C2E"/>
    <w:rsid w:val="004E4AAF"/>
    <w:rsid w:val="004E4DA6"/>
    <w:rsid w:val="004E4F71"/>
    <w:rsid w:val="004E6BEB"/>
    <w:rsid w:val="004F04C2"/>
    <w:rsid w:val="004F27B4"/>
    <w:rsid w:val="004F3A4E"/>
    <w:rsid w:val="004F576E"/>
    <w:rsid w:val="004F6329"/>
    <w:rsid w:val="004F71D0"/>
    <w:rsid w:val="004F7518"/>
    <w:rsid w:val="004F7BBB"/>
    <w:rsid w:val="0050066F"/>
    <w:rsid w:val="0050072E"/>
    <w:rsid w:val="00500AF0"/>
    <w:rsid w:val="00500D90"/>
    <w:rsid w:val="005010CC"/>
    <w:rsid w:val="0050163C"/>
    <w:rsid w:val="00501847"/>
    <w:rsid w:val="005020A1"/>
    <w:rsid w:val="00502670"/>
    <w:rsid w:val="00502CC2"/>
    <w:rsid w:val="00502EAA"/>
    <w:rsid w:val="00503CA9"/>
    <w:rsid w:val="0050402F"/>
    <w:rsid w:val="00504F8E"/>
    <w:rsid w:val="00505D88"/>
    <w:rsid w:val="00506AF9"/>
    <w:rsid w:val="00506CE2"/>
    <w:rsid w:val="005106B0"/>
    <w:rsid w:val="005106E0"/>
    <w:rsid w:val="005108D6"/>
    <w:rsid w:val="00510E24"/>
    <w:rsid w:val="00511B06"/>
    <w:rsid w:val="00512412"/>
    <w:rsid w:val="00512D76"/>
    <w:rsid w:val="00512ED2"/>
    <w:rsid w:val="005135F0"/>
    <w:rsid w:val="005154B0"/>
    <w:rsid w:val="0051550D"/>
    <w:rsid w:val="00515DCB"/>
    <w:rsid w:val="0051653F"/>
    <w:rsid w:val="0051700B"/>
    <w:rsid w:val="00517728"/>
    <w:rsid w:val="0051773B"/>
    <w:rsid w:val="00517C68"/>
    <w:rsid w:val="005203F5"/>
    <w:rsid w:val="00520776"/>
    <w:rsid w:val="0052086C"/>
    <w:rsid w:val="00520C72"/>
    <w:rsid w:val="00521AE8"/>
    <w:rsid w:val="00522403"/>
    <w:rsid w:val="005235DF"/>
    <w:rsid w:val="00523EE8"/>
    <w:rsid w:val="00524584"/>
    <w:rsid w:val="00524700"/>
    <w:rsid w:val="00524B87"/>
    <w:rsid w:val="005253B3"/>
    <w:rsid w:val="00525415"/>
    <w:rsid w:val="00525B4E"/>
    <w:rsid w:val="005264DB"/>
    <w:rsid w:val="00526DBF"/>
    <w:rsid w:val="00527420"/>
    <w:rsid w:val="00527C06"/>
    <w:rsid w:val="00527C2D"/>
    <w:rsid w:val="0053083C"/>
    <w:rsid w:val="00530A96"/>
    <w:rsid w:val="00533CF4"/>
    <w:rsid w:val="005356B6"/>
    <w:rsid w:val="00536006"/>
    <w:rsid w:val="00537954"/>
    <w:rsid w:val="00537D88"/>
    <w:rsid w:val="005413D7"/>
    <w:rsid w:val="00541F3C"/>
    <w:rsid w:val="00542F5B"/>
    <w:rsid w:val="00543134"/>
    <w:rsid w:val="00543504"/>
    <w:rsid w:val="00543E47"/>
    <w:rsid w:val="0054411D"/>
    <w:rsid w:val="0054427C"/>
    <w:rsid w:val="0054474E"/>
    <w:rsid w:val="00544969"/>
    <w:rsid w:val="00544D2C"/>
    <w:rsid w:val="00545A0F"/>
    <w:rsid w:val="00546123"/>
    <w:rsid w:val="005467DD"/>
    <w:rsid w:val="005467F0"/>
    <w:rsid w:val="005478E1"/>
    <w:rsid w:val="0054796B"/>
    <w:rsid w:val="00550668"/>
    <w:rsid w:val="00550686"/>
    <w:rsid w:val="00550D27"/>
    <w:rsid w:val="0055213F"/>
    <w:rsid w:val="005527E7"/>
    <w:rsid w:val="005549C5"/>
    <w:rsid w:val="0055574A"/>
    <w:rsid w:val="005571F0"/>
    <w:rsid w:val="0055790D"/>
    <w:rsid w:val="0056008D"/>
    <w:rsid w:val="00560121"/>
    <w:rsid w:val="00560446"/>
    <w:rsid w:val="005607F2"/>
    <w:rsid w:val="00560D69"/>
    <w:rsid w:val="00561C99"/>
    <w:rsid w:val="00563984"/>
    <w:rsid w:val="005647CA"/>
    <w:rsid w:val="00566E9B"/>
    <w:rsid w:val="0056755E"/>
    <w:rsid w:val="00567781"/>
    <w:rsid w:val="00570227"/>
    <w:rsid w:val="00571315"/>
    <w:rsid w:val="00571518"/>
    <w:rsid w:val="0057218D"/>
    <w:rsid w:val="00572B6D"/>
    <w:rsid w:val="00573168"/>
    <w:rsid w:val="005746BA"/>
    <w:rsid w:val="005748E3"/>
    <w:rsid w:val="00575538"/>
    <w:rsid w:val="00575563"/>
    <w:rsid w:val="00575576"/>
    <w:rsid w:val="00575799"/>
    <w:rsid w:val="00575CE7"/>
    <w:rsid w:val="00577002"/>
    <w:rsid w:val="005775CB"/>
    <w:rsid w:val="00577850"/>
    <w:rsid w:val="005800FF"/>
    <w:rsid w:val="00580106"/>
    <w:rsid w:val="0058037B"/>
    <w:rsid w:val="005811A2"/>
    <w:rsid w:val="00581E3C"/>
    <w:rsid w:val="00581E8A"/>
    <w:rsid w:val="005823D7"/>
    <w:rsid w:val="005827B5"/>
    <w:rsid w:val="00583BF4"/>
    <w:rsid w:val="0058405B"/>
    <w:rsid w:val="0058447C"/>
    <w:rsid w:val="005858CA"/>
    <w:rsid w:val="00587686"/>
    <w:rsid w:val="00592217"/>
    <w:rsid w:val="00593DDC"/>
    <w:rsid w:val="0059406D"/>
    <w:rsid w:val="00594D84"/>
    <w:rsid w:val="00595475"/>
    <w:rsid w:val="00595A19"/>
    <w:rsid w:val="005961E1"/>
    <w:rsid w:val="005962C8"/>
    <w:rsid w:val="00596AD6"/>
    <w:rsid w:val="00596F6F"/>
    <w:rsid w:val="005A0A9C"/>
    <w:rsid w:val="005A12B6"/>
    <w:rsid w:val="005A137C"/>
    <w:rsid w:val="005A18E6"/>
    <w:rsid w:val="005A1D25"/>
    <w:rsid w:val="005A2DB4"/>
    <w:rsid w:val="005A3130"/>
    <w:rsid w:val="005A4AAD"/>
    <w:rsid w:val="005A585B"/>
    <w:rsid w:val="005A60D8"/>
    <w:rsid w:val="005B00F5"/>
    <w:rsid w:val="005B010B"/>
    <w:rsid w:val="005B0201"/>
    <w:rsid w:val="005B093F"/>
    <w:rsid w:val="005B0986"/>
    <w:rsid w:val="005B0D0E"/>
    <w:rsid w:val="005B0DA6"/>
    <w:rsid w:val="005B185B"/>
    <w:rsid w:val="005B225E"/>
    <w:rsid w:val="005B2B35"/>
    <w:rsid w:val="005B306E"/>
    <w:rsid w:val="005B3CE8"/>
    <w:rsid w:val="005B4099"/>
    <w:rsid w:val="005B5991"/>
    <w:rsid w:val="005B5B63"/>
    <w:rsid w:val="005B62F4"/>
    <w:rsid w:val="005B65F4"/>
    <w:rsid w:val="005B67C1"/>
    <w:rsid w:val="005C0BCB"/>
    <w:rsid w:val="005C1CD2"/>
    <w:rsid w:val="005C220F"/>
    <w:rsid w:val="005C23B0"/>
    <w:rsid w:val="005C5B1B"/>
    <w:rsid w:val="005C5CCB"/>
    <w:rsid w:val="005C673F"/>
    <w:rsid w:val="005C7452"/>
    <w:rsid w:val="005C753D"/>
    <w:rsid w:val="005D080A"/>
    <w:rsid w:val="005D0A1D"/>
    <w:rsid w:val="005D0E79"/>
    <w:rsid w:val="005D1E98"/>
    <w:rsid w:val="005D2678"/>
    <w:rsid w:val="005D2C43"/>
    <w:rsid w:val="005D4064"/>
    <w:rsid w:val="005D4745"/>
    <w:rsid w:val="005D48F0"/>
    <w:rsid w:val="005D4990"/>
    <w:rsid w:val="005D51E7"/>
    <w:rsid w:val="005D5321"/>
    <w:rsid w:val="005D547A"/>
    <w:rsid w:val="005D6313"/>
    <w:rsid w:val="005E01EA"/>
    <w:rsid w:val="005E0964"/>
    <w:rsid w:val="005E17B5"/>
    <w:rsid w:val="005E2A3E"/>
    <w:rsid w:val="005E2F07"/>
    <w:rsid w:val="005E45B8"/>
    <w:rsid w:val="005E593A"/>
    <w:rsid w:val="005E59E2"/>
    <w:rsid w:val="005E7B53"/>
    <w:rsid w:val="005F00E3"/>
    <w:rsid w:val="005F0A36"/>
    <w:rsid w:val="005F20C9"/>
    <w:rsid w:val="005F22FD"/>
    <w:rsid w:val="005F2424"/>
    <w:rsid w:val="005F3242"/>
    <w:rsid w:val="005F3926"/>
    <w:rsid w:val="005F3B7B"/>
    <w:rsid w:val="005F55B6"/>
    <w:rsid w:val="005F5C4B"/>
    <w:rsid w:val="005F66B8"/>
    <w:rsid w:val="005F6B83"/>
    <w:rsid w:val="005F6D10"/>
    <w:rsid w:val="006019B8"/>
    <w:rsid w:val="0060201D"/>
    <w:rsid w:val="00602379"/>
    <w:rsid w:val="00602890"/>
    <w:rsid w:val="00603083"/>
    <w:rsid w:val="00604380"/>
    <w:rsid w:val="00604724"/>
    <w:rsid w:val="00604A79"/>
    <w:rsid w:val="00604AB0"/>
    <w:rsid w:val="00604BBB"/>
    <w:rsid w:val="00606A2B"/>
    <w:rsid w:val="00610191"/>
    <w:rsid w:val="0061076B"/>
    <w:rsid w:val="00610F1D"/>
    <w:rsid w:val="0061128F"/>
    <w:rsid w:val="00611D75"/>
    <w:rsid w:val="006133C4"/>
    <w:rsid w:val="00613DB2"/>
    <w:rsid w:val="00614394"/>
    <w:rsid w:val="006150D9"/>
    <w:rsid w:val="006163E2"/>
    <w:rsid w:val="0061710B"/>
    <w:rsid w:val="00617A88"/>
    <w:rsid w:val="00617D7E"/>
    <w:rsid w:val="006208F2"/>
    <w:rsid w:val="006214CD"/>
    <w:rsid w:val="00622918"/>
    <w:rsid w:val="00625E98"/>
    <w:rsid w:val="0063086B"/>
    <w:rsid w:val="00630D5D"/>
    <w:rsid w:val="006330DD"/>
    <w:rsid w:val="00633E28"/>
    <w:rsid w:val="006341B9"/>
    <w:rsid w:val="00635C9F"/>
    <w:rsid w:val="00637A4F"/>
    <w:rsid w:val="00640045"/>
    <w:rsid w:val="006410CD"/>
    <w:rsid w:val="006420C4"/>
    <w:rsid w:val="00642147"/>
    <w:rsid w:val="006425D1"/>
    <w:rsid w:val="00642E9C"/>
    <w:rsid w:val="00643554"/>
    <w:rsid w:val="006442B1"/>
    <w:rsid w:val="00644526"/>
    <w:rsid w:val="00644D73"/>
    <w:rsid w:val="0064501A"/>
    <w:rsid w:val="00645F12"/>
    <w:rsid w:val="00646B3E"/>
    <w:rsid w:val="00647688"/>
    <w:rsid w:val="00651A27"/>
    <w:rsid w:val="00651B7A"/>
    <w:rsid w:val="00651B9E"/>
    <w:rsid w:val="006524F5"/>
    <w:rsid w:val="0065304C"/>
    <w:rsid w:val="0065305C"/>
    <w:rsid w:val="00654062"/>
    <w:rsid w:val="006540B3"/>
    <w:rsid w:val="00654A46"/>
    <w:rsid w:val="006550C7"/>
    <w:rsid w:val="006557A4"/>
    <w:rsid w:val="0065592F"/>
    <w:rsid w:val="00655CCE"/>
    <w:rsid w:val="00656214"/>
    <w:rsid w:val="00656785"/>
    <w:rsid w:val="00656918"/>
    <w:rsid w:val="00656D9A"/>
    <w:rsid w:val="006575FF"/>
    <w:rsid w:val="0065765C"/>
    <w:rsid w:val="006617D8"/>
    <w:rsid w:val="00661DD8"/>
    <w:rsid w:val="00662140"/>
    <w:rsid w:val="006629F4"/>
    <w:rsid w:val="00662B85"/>
    <w:rsid w:val="00665008"/>
    <w:rsid w:val="00665625"/>
    <w:rsid w:val="00665768"/>
    <w:rsid w:val="00665F7F"/>
    <w:rsid w:val="0066613A"/>
    <w:rsid w:val="0066645B"/>
    <w:rsid w:val="006668B8"/>
    <w:rsid w:val="006669B7"/>
    <w:rsid w:val="00666D08"/>
    <w:rsid w:val="00670EB7"/>
    <w:rsid w:val="0067116F"/>
    <w:rsid w:val="00672241"/>
    <w:rsid w:val="006734C2"/>
    <w:rsid w:val="0067457B"/>
    <w:rsid w:val="006746D4"/>
    <w:rsid w:val="00674F2B"/>
    <w:rsid w:val="00674F34"/>
    <w:rsid w:val="006755A0"/>
    <w:rsid w:val="00675B0D"/>
    <w:rsid w:val="00675F4F"/>
    <w:rsid w:val="006760BF"/>
    <w:rsid w:val="006761CD"/>
    <w:rsid w:val="00677DB3"/>
    <w:rsid w:val="00680BCC"/>
    <w:rsid w:val="00681211"/>
    <w:rsid w:val="0068123A"/>
    <w:rsid w:val="0068129A"/>
    <w:rsid w:val="00683F5A"/>
    <w:rsid w:val="006842E2"/>
    <w:rsid w:val="006846BF"/>
    <w:rsid w:val="00684A59"/>
    <w:rsid w:val="00684BF5"/>
    <w:rsid w:val="00684CFF"/>
    <w:rsid w:val="006850B2"/>
    <w:rsid w:val="00685850"/>
    <w:rsid w:val="0068627E"/>
    <w:rsid w:val="006866B4"/>
    <w:rsid w:val="0068775F"/>
    <w:rsid w:val="0069002F"/>
    <w:rsid w:val="00690389"/>
    <w:rsid w:val="00690757"/>
    <w:rsid w:val="006908DF"/>
    <w:rsid w:val="00690A57"/>
    <w:rsid w:val="00691C6A"/>
    <w:rsid w:val="00693452"/>
    <w:rsid w:val="0069404D"/>
    <w:rsid w:val="00694C9C"/>
    <w:rsid w:val="00695B23"/>
    <w:rsid w:val="00695EE2"/>
    <w:rsid w:val="00696E1C"/>
    <w:rsid w:val="006974F9"/>
    <w:rsid w:val="006A0BD7"/>
    <w:rsid w:val="006A15EF"/>
    <w:rsid w:val="006A1929"/>
    <w:rsid w:val="006A21CB"/>
    <w:rsid w:val="006A284D"/>
    <w:rsid w:val="006A2E7F"/>
    <w:rsid w:val="006A341D"/>
    <w:rsid w:val="006A3925"/>
    <w:rsid w:val="006A4D7A"/>
    <w:rsid w:val="006A559D"/>
    <w:rsid w:val="006A59C1"/>
    <w:rsid w:val="006A615A"/>
    <w:rsid w:val="006A61F0"/>
    <w:rsid w:val="006A74CD"/>
    <w:rsid w:val="006B0AA9"/>
    <w:rsid w:val="006B0DD8"/>
    <w:rsid w:val="006B1D7D"/>
    <w:rsid w:val="006B1D86"/>
    <w:rsid w:val="006B20C9"/>
    <w:rsid w:val="006B42A5"/>
    <w:rsid w:val="006B49F6"/>
    <w:rsid w:val="006B4EA4"/>
    <w:rsid w:val="006B57D5"/>
    <w:rsid w:val="006B61A5"/>
    <w:rsid w:val="006B6A2A"/>
    <w:rsid w:val="006B6A7C"/>
    <w:rsid w:val="006B7368"/>
    <w:rsid w:val="006B767A"/>
    <w:rsid w:val="006B7A33"/>
    <w:rsid w:val="006B7C6B"/>
    <w:rsid w:val="006C053D"/>
    <w:rsid w:val="006C16B2"/>
    <w:rsid w:val="006C1B25"/>
    <w:rsid w:val="006C1F32"/>
    <w:rsid w:val="006C20ED"/>
    <w:rsid w:val="006C2149"/>
    <w:rsid w:val="006C2A11"/>
    <w:rsid w:val="006C2AC1"/>
    <w:rsid w:val="006C2DAD"/>
    <w:rsid w:val="006C33CC"/>
    <w:rsid w:val="006C42CA"/>
    <w:rsid w:val="006C42FF"/>
    <w:rsid w:val="006C4DCA"/>
    <w:rsid w:val="006C53C0"/>
    <w:rsid w:val="006C5EFF"/>
    <w:rsid w:val="006C697E"/>
    <w:rsid w:val="006D110A"/>
    <w:rsid w:val="006D207F"/>
    <w:rsid w:val="006D23E5"/>
    <w:rsid w:val="006D277F"/>
    <w:rsid w:val="006D3A42"/>
    <w:rsid w:val="006D448E"/>
    <w:rsid w:val="006D4603"/>
    <w:rsid w:val="006D4C76"/>
    <w:rsid w:val="006D53C6"/>
    <w:rsid w:val="006D69DF"/>
    <w:rsid w:val="006D77F8"/>
    <w:rsid w:val="006D7EA0"/>
    <w:rsid w:val="006E05DF"/>
    <w:rsid w:val="006E0ABE"/>
    <w:rsid w:val="006E0E80"/>
    <w:rsid w:val="006E1279"/>
    <w:rsid w:val="006E13C0"/>
    <w:rsid w:val="006E238A"/>
    <w:rsid w:val="006E2818"/>
    <w:rsid w:val="006E3754"/>
    <w:rsid w:val="006E3810"/>
    <w:rsid w:val="006E4034"/>
    <w:rsid w:val="006E455C"/>
    <w:rsid w:val="006E5AD4"/>
    <w:rsid w:val="006E7580"/>
    <w:rsid w:val="006E791A"/>
    <w:rsid w:val="006F050A"/>
    <w:rsid w:val="006F073B"/>
    <w:rsid w:val="006F0D58"/>
    <w:rsid w:val="006F2184"/>
    <w:rsid w:val="006F272C"/>
    <w:rsid w:val="006F31C7"/>
    <w:rsid w:val="006F3AC1"/>
    <w:rsid w:val="006F3F22"/>
    <w:rsid w:val="006F404E"/>
    <w:rsid w:val="006F51E0"/>
    <w:rsid w:val="006F5A02"/>
    <w:rsid w:val="006F5CE0"/>
    <w:rsid w:val="006F73AB"/>
    <w:rsid w:val="006F7D8F"/>
    <w:rsid w:val="006F7F43"/>
    <w:rsid w:val="00700142"/>
    <w:rsid w:val="00701786"/>
    <w:rsid w:val="0070297C"/>
    <w:rsid w:val="00704C9A"/>
    <w:rsid w:val="0070542C"/>
    <w:rsid w:val="00705709"/>
    <w:rsid w:val="0070663A"/>
    <w:rsid w:val="00707BA6"/>
    <w:rsid w:val="00712591"/>
    <w:rsid w:val="007138B9"/>
    <w:rsid w:val="00713B10"/>
    <w:rsid w:val="00713DFD"/>
    <w:rsid w:val="0071443C"/>
    <w:rsid w:val="00714533"/>
    <w:rsid w:val="00714AAF"/>
    <w:rsid w:val="00715CC5"/>
    <w:rsid w:val="00717281"/>
    <w:rsid w:val="007176AA"/>
    <w:rsid w:val="00717AC4"/>
    <w:rsid w:val="007200E4"/>
    <w:rsid w:val="00720AEF"/>
    <w:rsid w:val="00721041"/>
    <w:rsid w:val="00721AD7"/>
    <w:rsid w:val="00723754"/>
    <w:rsid w:val="00723D03"/>
    <w:rsid w:val="00723E30"/>
    <w:rsid w:val="00724888"/>
    <w:rsid w:val="00725AF0"/>
    <w:rsid w:val="00725B13"/>
    <w:rsid w:val="007265FD"/>
    <w:rsid w:val="00726A60"/>
    <w:rsid w:val="00726C24"/>
    <w:rsid w:val="00726FCE"/>
    <w:rsid w:val="00727F8C"/>
    <w:rsid w:val="0073021D"/>
    <w:rsid w:val="00730F5A"/>
    <w:rsid w:val="007318A9"/>
    <w:rsid w:val="0073352D"/>
    <w:rsid w:val="00734715"/>
    <w:rsid w:val="007348D6"/>
    <w:rsid w:val="00734E00"/>
    <w:rsid w:val="007354C2"/>
    <w:rsid w:val="007357F0"/>
    <w:rsid w:val="00735B4F"/>
    <w:rsid w:val="0073644F"/>
    <w:rsid w:val="00736481"/>
    <w:rsid w:val="0073667F"/>
    <w:rsid w:val="00736746"/>
    <w:rsid w:val="00736BB1"/>
    <w:rsid w:val="00737BBA"/>
    <w:rsid w:val="00737EE8"/>
    <w:rsid w:val="00740331"/>
    <w:rsid w:val="007409B0"/>
    <w:rsid w:val="00740A39"/>
    <w:rsid w:val="00740A42"/>
    <w:rsid w:val="007418DB"/>
    <w:rsid w:val="00742038"/>
    <w:rsid w:val="007422C5"/>
    <w:rsid w:val="00742390"/>
    <w:rsid w:val="00742D94"/>
    <w:rsid w:val="0074327E"/>
    <w:rsid w:val="00744964"/>
    <w:rsid w:val="00744F95"/>
    <w:rsid w:val="007457EE"/>
    <w:rsid w:val="00745895"/>
    <w:rsid w:val="0074599D"/>
    <w:rsid w:val="00747301"/>
    <w:rsid w:val="00747F8A"/>
    <w:rsid w:val="0075009C"/>
    <w:rsid w:val="00750409"/>
    <w:rsid w:val="00750955"/>
    <w:rsid w:val="00750A99"/>
    <w:rsid w:val="00751B6A"/>
    <w:rsid w:val="00752955"/>
    <w:rsid w:val="00752C9B"/>
    <w:rsid w:val="00753A12"/>
    <w:rsid w:val="00753F1B"/>
    <w:rsid w:val="0075476C"/>
    <w:rsid w:val="0075478D"/>
    <w:rsid w:val="00754C6A"/>
    <w:rsid w:val="00754DA2"/>
    <w:rsid w:val="00754DB9"/>
    <w:rsid w:val="0075573F"/>
    <w:rsid w:val="00755AD9"/>
    <w:rsid w:val="00755B3D"/>
    <w:rsid w:val="00755EB9"/>
    <w:rsid w:val="00756BEF"/>
    <w:rsid w:val="00757FA9"/>
    <w:rsid w:val="00760E62"/>
    <w:rsid w:val="007611F2"/>
    <w:rsid w:val="00761275"/>
    <w:rsid w:val="00761DAB"/>
    <w:rsid w:val="007621D1"/>
    <w:rsid w:val="00762D04"/>
    <w:rsid w:val="00764B10"/>
    <w:rsid w:val="00765B58"/>
    <w:rsid w:val="00765C11"/>
    <w:rsid w:val="00766136"/>
    <w:rsid w:val="00767BAE"/>
    <w:rsid w:val="00770A23"/>
    <w:rsid w:val="00770E68"/>
    <w:rsid w:val="00770F5C"/>
    <w:rsid w:val="0077213B"/>
    <w:rsid w:val="00772D9B"/>
    <w:rsid w:val="00773175"/>
    <w:rsid w:val="00773261"/>
    <w:rsid w:val="00774059"/>
    <w:rsid w:val="007752E3"/>
    <w:rsid w:val="007755BF"/>
    <w:rsid w:val="007765E1"/>
    <w:rsid w:val="00776E2E"/>
    <w:rsid w:val="00776F7E"/>
    <w:rsid w:val="007774A5"/>
    <w:rsid w:val="0078046C"/>
    <w:rsid w:val="00781709"/>
    <w:rsid w:val="00781B22"/>
    <w:rsid w:val="00782E39"/>
    <w:rsid w:val="00783289"/>
    <w:rsid w:val="007832B3"/>
    <w:rsid w:val="00783666"/>
    <w:rsid w:val="00785B57"/>
    <w:rsid w:val="00785D58"/>
    <w:rsid w:val="007862CD"/>
    <w:rsid w:val="00786588"/>
    <w:rsid w:val="007866AD"/>
    <w:rsid w:val="007876F2"/>
    <w:rsid w:val="00791957"/>
    <w:rsid w:val="00792D2C"/>
    <w:rsid w:val="0079380A"/>
    <w:rsid w:val="00794378"/>
    <w:rsid w:val="007945FE"/>
    <w:rsid w:val="00794A92"/>
    <w:rsid w:val="00795EDE"/>
    <w:rsid w:val="00797255"/>
    <w:rsid w:val="007977D2"/>
    <w:rsid w:val="007A0A64"/>
    <w:rsid w:val="007A0D20"/>
    <w:rsid w:val="007A1438"/>
    <w:rsid w:val="007A2018"/>
    <w:rsid w:val="007A3732"/>
    <w:rsid w:val="007A3B25"/>
    <w:rsid w:val="007A43E5"/>
    <w:rsid w:val="007A4CE3"/>
    <w:rsid w:val="007A4F25"/>
    <w:rsid w:val="007A59FE"/>
    <w:rsid w:val="007A5A67"/>
    <w:rsid w:val="007A5E8F"/>
    <w:rsid w:val="007A68AA"/>
    <w:rsid w:val="007A7997"/>
    <w:rsid w:val="007A7B46"/>
    <w:rsid w:val="007A7E14"/>
    <w:rsid w:val="007B08C3"/>
    <w:rsid w:val="007B1718"/>
    <w:rsid w:val="007B20D4"/>
    <w:rsid w:val="007B2458"/>
    <w:rsid w:val="007B26DD"/>
    <w:rsid w:val="007B3786"/>
    <w:rsid w:val="007B3CC7"/>
    <w:rsid w:val="007B3FC3"/>
    <w:rsid w:val="007B43EA"/>
    <w:rsid w:val="007B5325"/>
    <w:rsid w:val="007B63DF"/>
    <w:rsid w:val="007B6662"/>
    <w:rsid w:val="007B6B87"/>
    <w:rsid w:val="007B6F58"/>
    <w:rsid w:val="007B7094"/>
    <w:rsid w:val="007C00B8"/>
    <w:rsid w:val="007C1537"/>
    <w:rsid w:val="007C376B"/>
    <w:rsid w:val="007C4246"/>
    <w:rsid w:val="007C56C7"/>
    <w:rsid w:val="007C573B"/>
    <w:rsid w:val="007D0D00"/>
    <w:rsid w:val="007D1565"/>
    <w:rsid w:val="007D1888"/>
    <w:rsid w:val="007D1B3B"/>
    <w:rsid w:val="007D1DBD"/>
    <w:rsid w:val="007D2573"/>
    <w:rsid w:val="007D3460"/>
    <w:rsid w:val="007D44E7"/>
    <w:rsid w:val="007D4DFE"/>
    <w:rsid w:val="007D5225"/>
    <w:rsid w:val="007D57AB"/>
    <w:rsid w:val="007D620B"/>
    <w:rsid w:val="007D691C"/>
    <w:rsid w:val="007D6AC1"/>
    <w:rsid w:val="007D720C"/>
    <w:rsid w:val="007D725F"/>
    <w:rsid w:val="007E006C"/>
    <w:rsid w:val="007E0133"/>
    <w:rsid w:val="007E0290"/>
    <w:rsid w:val="007E0DBB"/>
    <w:rsid w:val="007E15C9"/>
    <w:rsid w:val="007E1A25"/>
    <w:rsid w:val="007E1A7D"/>
    <w:rsid w:val="007E1D7B"/>
    <w:rsid w:val="007E238E"/>
    <w:rsid w:val="007E2CE6"/>
    <w:rsid w:val="007E5FBC"/>
    <w:rsid w:val="007E7E3E"/>
    <w:rsid w:val="007F1151"/>
    <w:rsid w:val="007F2348"/>
    <w:rsid w:val="007F3D54"/>
    <w:rsid w:val="007F4835"/>
    <w:rsid w:val="007F4C4D"/>
    <w:rsid w:val="007F5622"/>
    <w:rsid w:val="007F5715"/>
    <w:rsid w:val="007F5840"/>
    <w:rsid w:val="007F59BA"/>
    <w:rsid w:val="007F5EB3"/>
    <w:rsid w:val="007F6281"/>
    <w:rsid w:val="007F68B4"/>
    <w:rsid w:val="008011B4"/>
    <w:rsid w:val="008019EE"/>
    <w:rsid w:val="00801B3B"/>
    <w:rsid w:val="00801FD8"/>
    <w:rsid w:val="008045A7"/>
    <w:rsid w:val="0080627E"/>
    <w:rsid w:val="008072CE"/>
    <w:rsid w:val="008110CE"/>
    <w:rsid w:val="00811190"/>
    <w:rsid w:val="008111E3"/>
    <w:rsid w:val="008125A6"/>
    <w:rsid w:val="0081291D"/>
    <w:rsid w:val="00812A75"/>
    <w:rsid w:val="00812EF8"/>
    <w:rsid w:val="00814472"/>
    <w:rsid w:val="00814A76"/>
    <w:rsid w:val="0081513D"/>
    <w:rsid w:val="00815D80"/>
    <w:rsid w:val="008171ED"/>
    <w:rsid w:val="00817F1D"/>
    <w:rsid w:val="0082003F"/>
    <w:rsid w:val="008211BE"/>
    <w:rsid w:val="008214A9"/>
    <w:rsid w:val="00821A78"/>
    <w:rsid w:val="00821C0D"/>
    <w:rsid w:val="00821FBC"/>
    <w:rsid w:val="0082200D"/>
    <w:rsid w:val="008220CE"/>
    <w:rsid w:val="0082270A"/>
    <w:rsid w:val="00823A3C"/>
    <w:rsid w:val="00824E51"/>
    <w:rsid w:val="0082541F"/>
    <w:rsid w:val="00826511"/>
    <w:rsid w:val="008269AC"/>
    <w:rsid w:val="00826C8B"/>
    <w:rsid w:val="00826FBB"/>
    <w:rsid w:val="00827E08"/>
    <w:rsid w:val="00830185"/>
    <w:rsid w:val="008302FF"/>
    <w:rsid w:val="0083061F"/>
    <w:rsid w:val="008313BE"/>
    <w:rsid w:val="00831770"/>
    <w:rsid w:val="008318DF"/>
    <w:rsid w:val="008324C0"/>
    <w:rsid w:val="008329D8"/>
    <w:rsid w:val="008330D3"/>
    <w:rsid w:val="00834DFB"/>
    <w:rsid w:val="0083549C"/>
    <w:rsid w:val="008363D7"/>
    <w:rsid w:val="00836B16"/>
    <w:rsid w:val="00836BBB"/>
    <w:rsid w:val="00836C9C"/>
    <w:rsid w:val="0084041E"/>
    <w:rsid w:val="0084051B"/>
    <w:rsid w:val="00841771"/>
    <w:rsid w:val="00841774"/>
    <w:rsid w:val="00841A71"/>
    <w:rsid w:val="00841C85"/>
    <w:rsid w:val="00842781"/>
    <w:rsid w:val="008433F1"/>
    <w:rsid w:val="00843D90"/>
    <w:rsid w:val="00843FC0"/>
    <w:rsid w:val="0084443E"/>
    <w:rsid w:val="00844558"/>
    <w:rsid w:val="00844B37"/>
    <w:rsid w:val="008452EC"/>
    <w:rsid w:val="00845D9A"/>
    <w:rsid w:val="0084691E"/>
    <w:rsid w:val="00846BD8"/>
    <w:rsid w:val="008471B8"/>
    <w:rsid w:val="008473AF"/>
    <w:rsid w:val="008478AD"/>
    <w:rsid w:val="00850360"/>
    <w:rsid w:val="0085065E"/>
    <w:rsid w:val="008509DF"/>
    <w:rsid w:val="00850CBE"/>
    <w:rsid w:val="00852173"/>
    <w:rsid w:val="0085245C"/>
    <w:rsid w:val="008527D5"/>
    <w:rsid w:val="008528AF"/>
    <w:rsid w:val="008528D1"/>
    <w:rsid w:val="00852A9A"/>
    <w:rsid w:val="008536BD"/>
    <w:rsid w:val="00853ACE"/>
    <w:rsid w:val="00856A2B"/>
    <w:rsid w:val="00856AE0"/>
    <w:rsid w:val="00856E58"/>
    <w:rsid w:val="00857267"/>
    <w:rsid w:val="0086091E"/>
    <w:rsid w:val="00860D8B"/>
    <w:rsid w:val="00861A17"/>
    <w:rsid w:val="008624E1"/>
    <w:rsid w:val="00863349"/>
    <w:rsid w:val="00863CF5"/>
    <w:rsid w:val="00863F2A"/>
    <w:rsid w:val="00863F82"/>
    <w:rsid w:val="008641F7"/>
    <w:rsid w:val="0086690C"/>
    <w:rsid w:val="00866EE3"/>
    <w:rsid w:val="00870469"/>
    <w:rsid w:val="00870C60"/>
    <w:rsid w:val="00870D5F"/>
    <w:rsid w:val="00870DF0"/>
    <w:rsid w:val="00872B7F"/>
    <w:rsid w:val="00873532"/>
    <w:rsid w:val="0087358F"/>
    <w:rsid w:val="00873D1E"/>
    <w:rsid w:val="00873E84"/>
    <w:rsid w:val="00874FFD"/>
    <w:rsid w:val="00875447"/>
    <w:rsid w:val="00875CC6"/>
    <w:rsid w:val="00875CD7"/>
    <w:rsid w:val="008763DD"/>
    <w:rsid w:val="0087689A"/>
    <w:rsid w:val="00877355"/>
    <w:rsid w:val="00877D91"/>
    <w:rsid w:val="00877F92"/>
    <w:rsid w:val="00881E05"/>
    <w:rsid w:val="00882092"/>
    <w:rsid w:val="0088236B"/>
    <w:rsid w:val="00882D71"/>
    <w:rsid w:val="00882E55"/>
    <w:rsid w:val="008835CE"/>
    <w:rsid w:val="00884280"/>
    <w:rsid w:val="008844E6"/>
    <w:rsid w:val="00884A7D"/>
    <w:rsid w:val="00884ADC"/>
    <w:rsid w:val="00884C6D"/>
    <w:rsid w:val="00884EFC"/>
    <w:rsid w:val="00885237"/>
    <w:rsid w:val="008852A2"/>
    <w:rsid w:val="00885455"/>
    <w:rsid w:val="00885F5B"/>
    <w:rsid w:val="00887A69"/>
    <w:rsid w:val="00887BFA"/>
    <w:rsid w:val="0089015F"/>
    <w:rsid w:val="00890F42"/>
    <w:rsid w:val="00893D0D"/>
    <w:rsid w:val="008941F1"/>
    <w:rsid w:val="00895241"/>
    <w:rsid w:val="00895681"/>
    <w:rsid w:val="008963BC"/>
    <w:rsid w:val="00896EE4"/>
    <w:rsid w:val="0089744B"/>
    <w:rsid w:val="008A06BB"/>
    <w:rsid w:val="008A0BC3"/>
    <w:rsid w:val="008A0BF6"/>
    <w:rsid w:val="008A0EFA"/>
    <w:rsid w:val="008A18FF"/>
    <w:rsid w:val="008A448C"/>
    <w:rsid w:val="008A5563"/>
    <w:rsid w:val="008A6E1E"/>
    <w:rsid w:val="008A7595"/>
    <w:rsid w:val="008A7AE7"/>
    <w:rsid w:val="008B130D"/>
    <w:rsid w:val="008B1385"/>
    <w:rsid w:val="008B1E11"/>
    <w:rsid w:val="008B3B3F"/>
    <w:rsid w:val="008B3E4E"/>
    <w:rsid w:val="008B436A"/>
    <w:rsid w:val="008B466F"/>
    <w:rsid w:val="008B49F6"/>
    <w:rsid w:val="008B4D40"/>
    <w:rsid w:val="008B6896"/>
    <w:rsid w:val="008B6A2B"/>
    <w:rsid w:val="008B7497"/>
    <w:rsid w:val="008C0A96"/>
    <w:rsid w:val="008C1496"/>
    <w:rsid w:val="008C19BF"/>
    <w:rsid w:val="008C1B61"/>
    <w:rsid w:val="008C2443"/>
    <w:rsid w:val="008C24D7"/>
    <w:rsid w:val="008C2D8F"/>
    <w:rsid w:val="008C2D98"/>
    <w:rsid w:val="008C2E80"/>
    <w:rsid w:val="008C3960"/>
    <w:rsid w:val="008C5057"/>
    <w:rsid w:val="008C5570"/>
    <w:rsid w:val="008C5612"/>
    <w:rsid w:val="008C777C"/>
    <w:rsid w:val="008C7A04"/>
    <w:rsid w:val="008D013A"/>
    <w:rsid w:val="008D0C41"/>
    <w:rsid w:val="008D0E2B"/>
    <w:rsid w:val="008D158B"/>
    <w:rsid w:val="008D179C"/>
    <w:rsid w:val="008D1F45"/>
    <w:rsid w:val="008D2048"/>
    <w:rsid w:val="008D21C6"/>
    <w:rsid w:val="008D2408"/>
    <w:rsid w:val="008D2ACC"/>
    <w:rsid w:val="008D3DC8"/>
    <w:rsid w:val="008D57D8"/>
    <w:rsid w:val="008D670B"/>
    <w:rsid w:val="008D731F"/>
    <w:rsid w:val="008D757B"/>
    <w:rsid w:val="008D7B4E"/>
    <w:rsid w:val="008E007D"/>
    <w:rsid w:val="008E05C2"/>
    <w:rsid w:val="008E22EA"/>
    <w:rsid w:val="008E282E"/>
    <w:rsid w:val="008E2A00"/>
    <w:rsid w:val="008E2A71"/>
    <w:rsid w:val="008E3F69"/>
    <w:rsid w:val="008E535D"/>
    <w:rsid w:val="008E575F"/>
    <w:rsid w:val="008E6265"/>
    <w:rsid w:val="008E70BA"/>
    <w:rsid w:val="008E754C"/>
    <w:rsid w:val="008E7728"/>
    <w:rsid w:val="008F0CCD"/>
    <w:rsid w:val="008F0F9F"/>
    <w:rsid w:val="008F3194"/>
    <w:rsid w:val="008F322F"/>
    <w:rsid w:val="008F55FE"/>
    <w:rsid w:val="008F5B57"/>
    <w:rsid w:val="008F5EE8"/>
    <w:rsid w:val="00900581"/>
    <w:rsid w:val="0090080E"/>
    <w:rsid w:val="00900F7C"/>
    <w:rsid w:val="009023AB"/>
    <w:rsid w:val="00902FF4"/>
    <w:rsid w:val="00903927"/>
    <w:rsid w:val="00903AE9"/>
    <w:rsid w:val="00903CF2"/>
    <w:rsid w:val="0090400F"/>
    <w:rsid w:val="009046EB"/>
    <w:rsid w:val="00904D1E"/>
    <w:rsid w:val="00905B55"/>
    <w:rsid w:val="00906ADC"/>
    <w:rsid w:val="00906AF0"/>
    <w:rsid w:val="009078D6"/>
    <w:rsid w:val="009079F0"/>
    <w:rsid w:val="00910CDD"/>
    <w:rsid w:val="00912A86"/>
    <w:rsid w:val="00912EFA"/>
    <w:rsid w:val="009130C4"/>
    <w:rsid w:val="009134A2"/>
    <w:rsid w:val="009137DD"/>
    <w:rsid w:val="00916AF7"/>
    <w:rsid w:val="00916FAE"/>
    <w:rsid w:val="00920C95"/>
    <w:rsid w:val="00921349"/>
    <w:rsid w:val="00921396"/>
    <w:rsid w:val="00921BEB"/>
    <w:rsid w:val="009237AB"/>
    <w:rsid w:val="00923D99"/>
    <w:rsid w:val="00923DF9"/>
    <w:rsid w:val="00924440"/>
    <w:rsid w:val="0092486F"/>
    <w:rsid w:val="00924CCA"/>
    <w:rsid w:val="00924CF6"/>
    <w:rsid w:val="0092502B"/>
    <w:rsid w:val="00925FDA"/>
    <w:rsid w:val="0092737D"/>
    <w:rsid w:val="00927C59"/>
    <w:rsid w:val="00927DC7"/>
    <w:rsid w:val="00927E3F"/>
    <w:rsid w:val="009307C2"/>
    <w:rsid w:val="00930B4A"/>
    <w:rsid w:val="0093148B"/>
    <w:rsid w:val="00932450"/>
    <w:rsid w:val="009334A8"/>
    <w:rsid w:val="009343F1"/>
    <w:rsid w:val="00934FBB"/>
    <w:rsid w:val="009354A9"/>
    <w:rsid w:val="00935C9F"/>
    <w:rsid w:val="009401C5"/>
    <w:rsid w:val="009411E5"/>
    <w:rsid w:val="0094158C"/>
    <w:rsid w:val="00942F40"/>
    <w:rsid w:val="0094323F"/>
    <w:rsid w:val="009439C1"/>
    <w:rsid w:val="0094581B"/>
    <w:rsid w:val="0094699A"/>
    <w:rsid w:val="00946AA8"/>
    <w:rsid w:val="00946EBE"/>
    <w:rsid w:val="00947DDF"/>
    <w:rsid w:val="009501E4"/>
    <w:rsid w:val="009506C3"/>
    <w:rsid w:val="00950D48"/>
    <w:rsid w:val="00950E5E"/>
    <w:rsid w:val="009510B9"/>
    <w:rsid w:val="00951209"/>
    <w:rsid w:val="0095174D"/>
    <w:rsid w:val="00952562"/>
    <w:rsid w:val="00952F94"/>
    <w:rsid w:val="0095404A"/>
    <w:rsid w:val="009544AD"/>
    <w:rsid w:val="00954818"/>
    <w:rsid w:val="00956315"/>
    <w:rsid w:val="00956E96"/>
    <w:rsid w:val="00957D5A"/>
    <w:rsid w:val="00957EC5"/>
    <w:rsid w:val="009607C2"/>
    <w:rsid w:val="0096086F"/>
    <w:rsid w:val="0096101E"/>
    <w:rsid w:val="00961554"/>
    <w:rsid w:val="0096194D"/>
    <w:rsid w:val="00961CC4"/>
    <w:rsid w:val="00963F77"/>
    <w:rsid w:val="009641FF"/>
    <w:rsid w:val="00964865"/>
    <w:rsid w:val="00965D75"/>
    <w:rsid w:val="00966452"/>
    <w:rsid w:val="009675BC"/>
    <w:rsid w:val="00967AFF"/>
    <w:rsid w:val="00971657"/>
    <w:rsid w:val="00971876"/>
    <w:rsid w:val="00971F71"/>
    <w:rsid w:val="00973856"/>
    <w:rsid w:val="00973859"/>
    <w:rsid w:val="009747EE"/>
    <w:rsid w:val="009748AF"/>
    <w:rsid w:val="00974BD7"/>
    <w:rsid w:val="009752C9"/>
    <w:rsid w:val="00975ADA"/>
    <w:rsid w:val="00976139"/>
    <w:rsid w:val="00976392"/>
    <w:rsid w:val="00976F5A"/>
    <w:rsid w:val="00977825"/>
    <w:rsid w:val="0098052B"/>
    <w:rsid w:val="00980C18"/>
    <w:rsid w:val="00981570"/>
    <w:rsid w:val="009822BE"/>
    <w:rsid w:val="009827AF"/>
    <w:rsid w:val="00983329"/>
    <w:rsid w:val="0098417B"/>
    <w:rsid w:val="009847C5"/>
    <w:rsid w:val="00984C03"/>
    <w:rsid w:val="00986414"/>
    <w:rsid w:val="00986760"/>
    <w:rsid w:val="009901C4"/>
    <w:rsid w:val="00990489"/>
    <w:rsid w:val="009904C6"/>
    <w:rsid w:val="00990CEF"/>
    <w:rsid w:val="0099148A"/>
    <w:rsid w:val="00991BD7"/>
    <w:rsid w:val="0099246E"/>
    <w:rsid w:val="0099325A"/>
    <w:rsid w:val="00993471"/>
    <w:rsid w:val="00993CDF"/>
    <w:rsid w:val="009943E8"/>
    <w:rsid w:val="00995463"/>
    <w:rsid w:val="009A001F"/>
    <w:rsid w:val="009A1069"/>
    <w:rsid w:val="009A1C1E"/>
    <w:rsid w:val="009A1C9E"/>
    <w:rsid w:val="009A41C5"/>
    <w:rsid w:val="009A457C"/>
    <w:rsid w:val="009A457E"/>
    <w:rsid w:val="009A4C4A"/>
    <w:rsid w:val="009A5F4F"/>
    <w:rsid w:val="009B0369"/>
    <w:rsid w:val="009B1A64"/>
    <w:rsid w:val="009B4750"/>
    <w:rsid w:val="009B5B67"/>
    <w:rsid w:val="009B5D99"/>
    <w:rsid w:val="009B5E73"/>
    <w:rsid w:val="009B68D2"/>
    <w:rsid w:val="009B72C9"/>
    <w:rsid w:val="009B7828"/>
    <w:rsid w:val="009C0595"/>
    <w:rsid w:val="009C05F8"/>
    <w:rsid w:val="009C10E6"/>
    <w:rsid w:val="009C1A67"/>
    <w:rsid w:val="009C1A8B"/>
    <w:rsid w:val="009C1BF9"/>
    <w:rsid w:val="009C1F66"/>
    <w:rsid w:val="009C321C"/>
    <w:rsid w:val="009C40A5"/>
    <w:rsid w:val="009C5876"/>
    <w:rsid w:val="009C61B4"/>
    <w:rsid w:val="009C6939"/>
    <w:rsid w:val="009D063C"/>
    <w:rsid w:val="009D073A"/>
    <w:rsid w:val="009D0939"/>
    <w:rsid w:val="009D40CD"/>
    <w:rsid w:val="009D47A4"/>
    <w:rsid w:val="009D49A4"/>
    <w:rsid w:val="009D4A1E"/>
    <w:rsid w:val="009D56EB"/>
    <w:rsid w:val="009D60E6"/>
    <w:rsid w:val="009D662A"/>
    <w:rsid w:val="009D6C92"/>
    <w:rsid w:val="009D71DE"/>
    <w:rsid w:val="009D76B1"/>
    <w:rsid w:val="009E0D90"/>
    <w:rsid w:val="009E0DCD"/>
    <w:rsid w:val="009E1511"/>
    <w:rsid w:val="009E17D3"/>
    <w:rsid w:val="009E2003"/>
    <w:rsid w:val="009E4C6D"/>
    <w:rsid w:val="009E4F6E"/>
    <w:rsid w:val="009E7699"/>
    <w:rsid w:val="009F00B5"/>
    <w:rsid w:val="009F0939"/>
    <w:rsid w:val="009F1F35"/>
    <w:rsid w:val="009F3654"/>
    <w:rsid w:val="009F3DFF"/>
    <w:rsid w:val="009F4532"/>
    <w:rsid w:val="009F4C67"/>
    <w:rsid w:val="009F58FF"/>
    <w:rsid w:val="009F60A6"/>
    <w:rsid w:val="009F7454"/>
    <w:rsid w:val="009F75EC"/>
    <w:rsid w:val="009F7F35"/>
    <w:rsid w:val="00A00489"/>
    <w:rsid w:val="00A00F22"/>
    <w:rsid w:val="00A014DF"/>
    <w:rsid w:val="00A01C0D"/>
    <w:rsid w:val="00A01C10"/>
    <w:rsid w:val="00A0209C"/>
    <w:rsid w:val="00A02677"/>
    <w:rsid w:val="00A03105"/>
    <w:rsid w:val="00A03A92"/>
    <w:rsid w:val="00A0454B"/>
    <w:rsid w:val="00A04CE4"/>
    <w:rsid w:val="00A06906"/>
    <w:rsid w:val="00A06B43"/>
    <w:rsid w:val="00A072B2"/>
    <w:rsid w:val="00A1114B"/>
    <w:rsid w:val="00A1150D"/>
    <w:rsid w:val="00A11B44"/>
    <w:rsid w:val="00A11D30"/>
    <w:rsid w:val="00A12772"/>
    <w:rsid w:val="00A145EB"/>
    <w:rsid w:val="00A147F6"/>
    <w:rsid w:val="00A14C6D"/>
    <w:rsid w:val="00A159EC"/>
    <w:rsid w:val="00A15FE2"/>
    <w:rsid w:val="00A16FBD"/>
    <w:rsid w:val="00A1700F"/>
    <w:rsid w:val="00A206BC"/>
    <w:rsid w:val="00A20753"/>
    <w:rsid w:val="00A21A5E"/>
    <w:rsid w:val="00A21CDA"/>
    <w:rsid w:val="00A220BC"/>
    <w:rsid w:val="00A22384"/>
    <w:rsid w:val="00A23F77"/>
    <w:rsid w:val="00A25083"/>
    <w:rsid w:val="00A2510C"/>
    <w:rsid w:val="00A251F0"/>
    <w:rsid w:val="00A254A6"/>
    <w:rsid w:val="00A260F0"/>
    <w:rsid w:val="00A261AA"/>
    <w:rsid w:val="00A263AA"/>
    <w:rsid w:val="00A2690E"/>
    <w:rsid w:val="00A26A72"/>
    <w:rsid w:val="00A27E87"/>
    <w:rsid w:val="00A301EE"/>
    <w:rsid w:val="00A306FA"/>
    <w:rsid w:val="00A309CE"/>
    <w:rsid w:val="00A30BEB"/>
    <w:rsid w:val="00A31140"/>
    <w:rsid w:val="00A31506"/>
    <w:rsid w:val="00A31ACE"/>
    <w:rsid w:val="00A31FCA"/>
    <w:rsid w:val="00A3217A"/>
    <w:rsid w:val="00A324DD"/>
    <w:rsid w:val="00A32980"/>
    <w:rsid w:val="00A32CFE"/>
    <w:rsid w:val="00A34A63"/>
    <w:rsid w:val="00A371C0"/>
    <w:rsid w:val="00A3753F"/>
    <w:rsid w:val="00A379AD"/>
    <w:rsid w:val="00A40A8E"/>
    <w:rsid w:val="00A40D65"/>
    <w:rsid w:val="00A41494"/>
    <w:rsid w:val="00A4166B"/>
    <w:rsid w:val="00A41BB8"/>
    <w:rsid w:val="00A42425"/>
    <w:rsid w:val="00A42651"/>
    <w:rsid w:val="00A42655"/>
    <w:rsid w:val="00A42CEE"/>
    <w:rsid w:val="00A42E3C"/>
    <w:rsid w:val="00A4387E"/>
    <w:rsid w:val="00A453F8"/>
    <w:rsid w:val="00A46AAF"/>
    <w:rsid w:val="00A475EB"/>
    <w:rsid w:val="00A47AE4"/>
    <w:rsid w:val="00A50EF4"/>
    <w:rsid w:val="00A511AF"/>
    <w:rsid w:val="00A51255"/>
    <w:rsid w:val="00A51AD0"/>
    <w:rsid w:val="00A51B32"/>
    <w:rsid w:val="00A51E21"/>
    <w:rsid w:val="00A52FE2"/>
    <w:rsid w:val="00A55F04"/>
    <w:rsid w:val="00A56180"/>
    <w:rsid w:val="00A5633F"/>
    <w:rsid w:val="00A60F0F"/>
    <w:rsid w:val="00A62A98"/>
    <w:rsid w:val="00A62B11"/>
    <w:rsid w:val="00A63C69"/>
    <w:rsid w:val="00A65197"/>
    <w:rsid w:val="00A653AF"/>
    <w:rsid w:val="00A66202"/>
    <w:rsid w:val="00A6665F"/>
    <w:rsid w:val="00A66D1A"/>
    <w:rsid w:val="00A70236"/>
    <w:rsid w:val="00A708B6"/>
    <w:rsid w:val="00A7095E"/>
    <w:rsid w:val="00A72AD4"/>
    <w:rsid w:val="00A72C92"/>
    <w:rsid w:val="00A73091"/>
    <w:rsid w:val="00A74173"/>
    <w:rsid w:val="00A752B9"/>
    <w:rsid w:val="00A80BB8"/>
    <w:rsid w:val="00A822F9"/>
    <w:rsid w:val="00A82778"/>
    <w:rsid w:val="00A8283C"/>
    <w:rsid w:val="00A82C1F"/>
    <w:rsid w:val="00A83245"/>
    <w:rsid w:val="00A83BFF"/>
    <w:rsid w:val="00A84026"/>
    <w:rsid w:val="00A84039"/>
    <w:rsid w:val="00A84722"/>
    <w:rsid w:val="00A851A1"/>
    <w:rsid w:val="00A85A2E"/>
    <w:rsid w:val="00A862FC"/>
    <w:rsid w:val="00A87069"/>
    <w:rsid w:val="00A90403"/>
    <w:rsid w:val="00A90F3D"/>
    <w:rsid w:val="00A9109F"/>
    <w:rsid w:val="00A91516"/>
    <w:rsid w:val="00A91592"/>
    <w:rsid w:val="00A91C8D"/>
    <w:rsid w:val="00A91CA3"/>
    <w:rsid w:val="00A920C9"/>
    <w:rsid w:val="00A923F7"/>
    <w:rsid w:val="00A92A06"/>
    <w:rsid w:val="00A92E9C"/>
    <w:rsid w:val="00A95C3A"/>
    <w:rsid w:val="00A97592"/>
    <w:rsid w:val="00A97745"/>
    <w:rsid w:val="00AA083A"/>
    <w:rsid w:val="00AA1300"/>
    <w:rsid w:val="00AA1CD0"/>
    <w:rsid w:val="00AA1D7F"/>
    <w:rsid w:val="00AA262D"/>
    <w:rsid w:val="00AA2664"/>
    <w:rsid w:val="00AA2A71"/>
    <w:rsid w:val="00AA3048"/>
    <w:rsid w:val="00AA3FE6"/>
    <w:rsid w:val="00AA560A"/>
    <w:rsid w:val="00AA5668"/>
    <w:rsid w:val="00AA59D0"/>
    <w:rsid w:val="00AA5B78"/>
    <w:rsid w:val="00AA608A"/>
    <w:rsid w:val="00AA633A"/>
    <w:rsid w:val="00AA68C1"/>
    <w:rsid w:val="00AB0966"/>
    <w:rsid w:val="00AB1CCC"/>
    <w:rsid w:val="00AB271E"/>
    <w:rsid w:val="00AB35E2"/>
    <w:rsid w:val="00AB3976"/>
    <w:rsid w:val="00AB3BB0"/>
    <w:rsid w:val="00AB4ADB"/>
    <w:rsid w:val="00AB4B43"/>
    <w:rsid w:val="00AB4E94"/>
    <w:rsid w:val="00AB5383"/>
    <w:rsid w:val="00AB56CB"/>
    <w:rsid w:val="00AB5924"/>
    <w:rsid w:val="00AB64AA"/>
    <w:rsid w:val="00AB72E5"/>
    <w:rsid w:val="00AB7F83"/>
    <w:rsid w:val="00AC0123"/>
    <w:rsid w:val="00AC0B69"/>
    <w:rsid w:val="00AC14A8"/>
    <w:rsid w:val="00AC2D85"/>
    <w:rsid w:val="00AC37FD"/>
    <w:rsid w:val="00AC3902"/>
    <w:rsid w:val="00AC46D7"/>
    <w:rsid w:val="00AC4A0B"/>
    <w:rsid w:val="00AC4EC8"/>
    <w:rsid w:val="00AC5278"/>
    <w:rsid w:val="00AC5701"/>
    <w:rsid w:val="00AC63BB"/>
    <w:rsid w:val="00AC6861"/>
    <w:rsid w:val="00AC7AE8"/>
    <w:rsid w:val="00AD0625"/>
    <w:rsid w:val="00AD149E"/>
    <w:rsid w:val="00AD160F"/>
    <w:rsid w:val="00AD164A"/>
    <w:rsid w:val="00AD1C79"/>
    <w:rsid w:val="00AD4476"/>
    <w:rsid w:val="00AD48A9"/>
    <w:rsid w:val="00AD7B28"/>
    <w:rsid w:val="00AE01F6"/>
    <w:rsid w:val="00AE0253"/>
    <w:rsid w:val="00AE0606"/>
    <w:rsid w:val="00AE14D5"/>
    <w:rsid w:val="00AE1A12"/>
    <w:rsid w:val="00AE4A1C"/>
    <w:rsid w:val="00AE6AA2"/>
    <w:rsid w:val="00AE7FDA"/>
    <w:rsid w:val="00AF1EC9"/>
    <w:rsid w:val="00AF21CA"/>
    <w:rsid w:val="00AF2526"/>
    <w:rsid w:val="00AF25FB"/>
    <w:rsid w:val="00AF2884"/>
    <w:rsid w:val="00AF2F8A"/>
    <w:rsid w:val="00AF313B"/>
    <w:rsid w:val="00AF352C"/>
    <w:rsid w:val="00AF3AA3"/>
    <w:rsid w:val="00AF42BB"/>
    <w:rsid w:val="00AF536E"/>
    <w:rsid w:val="00AF5871"/>
    <w:rsid w:val="00AF6123"/>
    <w:rsid w:val="00AF63F7"/>
    <w:rsid w:val="00AF67C4"/>
    <w:rsid w:val="00AF6D73"/>
    <w:rsid w:val="00B0180B"/>
    <w:rsid w:val="00B01D55"/>
    <w:rsid w:val="00B0229E"/>
    <w:rsid w:val="00B02D85"/>
    <w:rsid w:val="00B04E9D"/>
    <w:rsid w:val="00B05136"/>
    <w:rsid w:val="00B05E74"/>
    <w:rsid w:val="00B06CA7"/>
    <w:rsid w:val="00B071BA"/>
    <w:rsid w:val="00B07C30"/>
    <w:rsid w:val="00B07CA9"/>
    <w:rsid w:val="00B10A0B"/>
    <w:rsid w:val="00B1121B"/>
    <w:rsid w:val="00B12430"/>
    <w:rsid w:val="00B1498B"/>
    <w:rsid w:val="00B14D5A"/>
    <w:rsid w:val="00B14E3C"/>
    <w:rsid w:val="00B1610C"/>
    <w:rsid w:val="00B163D2"/>
    <w:rsid w:val="00B16A87"/>
    <w:rsid w:val="00B16E98"/>
    <w:rsid w:val="00B170D1"/>
    <w:rsid w:val="00B175B8"/>
    <w:rsid w:val="00B211F2"/>
    <w:rsid w:val="00B2129A"/>
    <w:rsid w:val="00B2183F"/>
    <w:rsid w:val="00B2230F"/>
    <w:rsid w:val="00B22A75"/>
    <w:rsid w:val="00B22B93"/>
    <w:rsid w:val="00B2308B"/>
    <w:rsid w:val="00B2367C"/>
    <w:rsid w:val="00B23F2E"/>
    <w:rsid w:val="00B24941"/>
    <w:rsid w:val="00B24A1B"/>
    <w:rsid w:val="00B24B56"/>
    <w:rsid w:val="00B264A1"/>
    <w:rsid w:val="00B264E8"/>
    <w:rsid w:val="00B26BE5"/>
    <w:rsid w:val="00B26D7B"/>
    <w:rsid w:val="00B26DAD"/>
    <w:rsid w:val="00B311DA"/>
    <w:rsid w:val="00B31693"/>
    <w:rsid w:val="00B31E3D"/>
    <w:rsid w:val="00B32261"/>
    <w:rsid w:val="00B339D7"/>
    <w:rsid w:val="00B33CEE"/>
    <w:rsid w:val="00B33D9F"/>
    <w:rsid w:val="00B34B47"/>
    <w:rsid w:val="00B35315"/>
    <w:rsid w:val="00B35326"/>
    <w:rsid w:val="00B354DD"/>
    <w:rsid w:val="00B3690F"/>
    <w:rsid w:val="00B36ACB"/>
    <w:rsid w:val="00B36DAD"/>
    <w:rsid w:val="00B36DC8"/>
    <w:rsid w:val="00B37243"/>
    <w:rsid w:val="00B401E3"/>
    <w:rsid w:val="00B40AF4"/>
    <w:rsid w:val="00B412A3"/>
    <w:rsid w:val="00B41C41"/>
    <w:rsid w:val="00B41ECF"/>
    <w:rsid w:val="00B42043"/>
    <w:rsid w:val="00B4217D"/>
    <w:rsid w:val="00B425C7"/>
    <w:rsid w:val="00B42E3D"/>
    <w:rsid w:val="00B45A38"/>
    <w:rsid w:val="00B46582"/>
    <w:rsid w:val="00B468EB"/>
    <w:rsid w:val="00B473B3"/>
    <w:rsid w:val="00B47DD6"/>
    <w:rsid w:val="00B50819"/>
    <w:rsid w:val="00B50E45"/>
    <w:rsid w:val="00B519AF"/>
    <w:rsid w:val="00B523EC"/>
    <w:rsid w:val="00B52653"/>
    <w:rsid w:val="00B52A30"/>
    <w:rsid w:val="00B5372E"/>
    <w:rsid w:val="00B54542"/>
    <w:rsid w:val="00B54893"/>
    <w:rsid w:val="00B54C7A"/>
    <w:rsid w:val="00B561CB"/>
    <w:rsid w:val="00B57326"/>
    <w:rsid w:val="00B5796E"/>
    <w:rsid w:val="00B57B76"/>
    <w:rsid w:val="00B60BE9"/>
    <w:rsid w:val="00B60DFD"/>
    <w:rsid w:val="00B61E3E"/>
    <w:rsid w:val="00B63024"/>
    <w:rsid w:val="00B633C9"/>
    <w:rsid w:val="00B6501F"/>
    <w:rsid w:val="00B65B11"/>
    <w:rsid w:val="00B66936"/>
    <w:rsid w:val="00B66D31"/>
    <w:rsid w:val="00B67F6E"/>
    <w:rsid w:val="00B70901"/>
    <w:rsid w:val="00B72357"/>
    <w:rsid w:val="00B7245A"/>
    <w:rsid w:val="00B72CCC"/>
    <w:rsid w:val="00B7314A"/>
    <w:rsid w:val="00B73802"/>
    <w:rsid w:val="00B73A5C"/>
    <w:rsid w:val="00B75BCE"/>
    <w:rsid w:val="00B76585"/>
    <w:rsid w:val="00B76C5B"/>
    <w:rsid w:val="00B77D34"/>
    <w:rsid w:val="00B77DE3"/>
    <w:rsid w:val="00B77EC0"/>
    <w:rsid w:val="00B80D57"/>
    <w:rsid w:val="00B80EFB"/>
    <w:rsid w:val="00B8157F"/>
    <w:rsid w:val="00B81785"/>
    <w:rsid w:val="00B83336"/>
    <w:rsid w:val="00B83F78"/>
    <w:rsid w:val="00B84267"/>
    <w:rsid w:val="00B8489D"/>
    <w:rsid w:val="00B850E0"/>
    <w:rsid w:val="00B85B77"/>
    <w:rsid w:val="00B85DB3"/>
    <w:rsid w:val="00B86411"/>
    <w:rsid w:val="00B86672"/>
    <w:rsid w:val="00B8695C"/>
    <w:rsid w:val="00B8707D"/>
    <w:rsid w:val="00B902FB"/>
    <w:rsid w:val="00B90C3B"/>
    <w:rsid w:val="00B91930"/>
    <w:rsid w:val="00B91A3D"/>
    <w:rsid w:val="00B91D04"/>
    <w:rsid w:val="00B91D71"/>
    <w:rsid w:val="00B92123"/>
    <w:rsid w:val="00B92232"/>
    <w:rsid w:val="00B924D2"/>
    <w:rsid w:val="00B928BD"/>
    <w:rsid w:val="00B9299B"/>
    <w:rsid w:val="00B930A5"/>
    <w:rsid w:val="00B93575"/>
    <w:rsid w:val="00B94446"/>
    <w:rsid w:val="00B958BC"/>
    <w:rsid w:val="00B95F7C"/>
    <w:rsid w:val="00B960A5"/>
    <w:rsid w:val="00B96123"/>
    <w:rsid w:val="00B9729B"/>
    <w:rsid w:val="00B9742B"/>
    <w:rsid w:val="00B97950"/>
    <w:rsid w:val="00B97AB8"/>
    <w:rsid w:val="00B97E30"/>
    <w:rsid w:val="00B97EDC"/>
    <w:rsid w:val="00BA0B98"/>
    <w:rsid w:val="00BA25F8"/>
    <w:rsid w:val="00BA34EE"/>
    <w:rsid w:val="00BA3745"/>
    <w:rsid w:val="00BA520E"/>
    <w:rsid w:val="00BA594F"/>
    <w:rsid w:val="00BA635E"/>
    <w:rsid w:val="00BA6CC8"/>
    <w:rsid w:val="00BA7E2B"/>
    <w:rsid w:val="00BB08FD"/>
    <w:rsid w:val="00BB0F75"/>
    <w:rsid w:val="00BB1103"/>
    <w:rsid w:val="00BB1678"/>
    <w:rsid w:val="00BB1B5E"/>
    <w:rsid w:val="00BB1D7D"/>
    <w:rsid w:val="00BB1F3D"/>
    <w:rsid w:val="00BB238F"/>
    <w:rsid w:val="00BB287F"/>
    <w:rsid w:val="00BB2DF5"/>
    <w:rsid w:val="00BB36B0"/>
    <w:rsid w:val="00BB4351"/>
    <w:rsid w:val="00BB4EA3"/>
    <w:rsid w:val="00BB5715"/>
    <w:rsid w:val="00BB6196"/>
    <w:rsid w:val="00BB67D8"/>
    <w:rsid w:val="00BB68F0"/>
    <w:rsid w:val="00BB7E1B"/>
    <w:rsid w:val="00BC03E5"/>
    <w:rsid w:val="00BC0B6A"/>
    <w:rsid w:val="00BC1D7C"/>
    <w:rsid w:val="00BC3F5C"/>
    <w:rsid w:val="00BC4251"/>
    <w:rsid w:val="00BC44D1"/>
    <w:rsid w:val="00BC4B59"/>
    <w:rsid w:val="00BC4ECD"/>
    <w:rsid w:val="00BC4FE9"/>
    <w:rsid w:val="00BC5E04"/>
    <w:rsid w:val="00BC6415"/>
    <w:rsid w:val="00BC657A"/>
    <w:rsid w:val="00BC7471"/>
    <w:rsid w:val="00BD0116"/>
    <w:rsid w:val="00BD1C5E"/>
    <w:rsid w:val="00BD26EE"/>
    <w:rsid w:val="00BD2A2F"/>
    <w:rsid w:val="00BD3454"/>
    <w:rsid w:val="00BD4973"/>
    <w:rsid w:val="00BD50C8"/>
    <w:rsid w:val="00BD6513"/>
    <w:rsid w:val="00BD698F"/>
    <w:rsid w:val="00BD7A4E"/>
    <w:rsid w:val="00BD7B61"/>
    <w:rsid w:val="00BD7FB8"/>
    <w:rsid w:val="00BE0E36"/>
    <w:rsid w:val="00BE1293"/>
    <w:rsid w:val="00BE1852"/>
    <w:rsid w:val="00BE2095"/>
    <w:rsid w:val="00BE2D52"/>
    <w:rsid w:val="00BE2E09"/>
    <w:rsid w:val="00BE37D3"/>
    <w:rsid w:val="00BE4346"/>
    <w:rsid w:val="00BE4B10"/>
    <w:rsid w:val="00BE5E91"/>
    <w:rsid w:val="00BE65A1"/>
    <w:rsid w:val="00BE677D"/>
    <w:rsid w:val="00BE716E"/>
    <w:rsid w:val="00BF01B9"/>
    <w:rsid w:val="00BF11E0"/>
    <w:rsid w:val="00BF14FC"/>
    <w:rsid w:val="00BF166C"/>
    <w:rsid w:val="00BF1A3C"/>
    <w:rsid w:val="00BF1D30"/>
    <w:rsid w:val="00BF23B3"/>
    <w:rsid w:val="00BF37EB"/>
    <w:rsid w:val="00BF51AE"/>
    <w:rsid w:val="00BF72E8"/>
    <w:rsid w:val="00C0045D"/>
    <w:rsid w:val="00C01942"/>
    <w:rsid w:val="00C02F16"/>
    <w:rsid w:val="00C032A5"/>
    <w:rsid w:val="00C040B8"/>
    <w:rsid w:val="00C04387"/>
    <w:rsid w:val="00C043B4"/>
    <w:rsid w:val="00C047F0"/>
    <w:rsid w:val="00C04CFB"/>
    <w:rsid w:val="00C06454"/>
    <w:rsid w:val="00C07703"/>
    <w:rsid w:val="00C079BF"/>
    <w:rsid w:val="00C10033"/>
    <w:rsid w:val="00C1064B"/>
    <w:rsid w:val="00C10C5D"/>
    <w:rsid w:val="00C12256"/>
    <w:rsid w:val="00C12A8A"/>
    <w:rsid w:val="00C1370A"/>
    <w:rsid w:val="00C14070"/>
    <w:rsid w:val="00C14A20"/>
    <w:rsid w:val="00C162F8"/>
    <w:rsid w:val="00C20D53"/>
    <w:rsid w:val="00C21CB5"/>
    <w:rsid w:val="00C223A1"/>
    <w:rsid w:val="00C22E58"/>
    <w:rsid w:val="00C25DC4"/>
    <w:rsid w:val="00C25FC2"/>
    <w:rsid w:val="00C260CD"/>
    <w:rsid w:val="00C269D4"/>
    <w:rsid w:val="00C27EF4"/>
    <w:rsid w:val="00C30398"/>
    <w:rsid w:val="00C308EA"/>
    <w:rsid w:val="00C32626"/>
    <w:rsid w:val="00C3399E"/>
    <w:rsid w:val="00C3410B"/>
    <w:rsid w:val="00C34178"/>
    <w:rsid w:val="00C3485E"/>
    <w:rsid w:val="00C34D08"/>
    <w:rsid w:val="00C35732"/>
    <w:rsid w:val="00C35C82"/>
    <w:rsid w:val="00C361D8"/>
    <w:rsid w:val="00C36872"/>
    <w:rsid w:val="00C37497"/>
    <w:rsid w:val="00C37689"/>
    <w:rsid w:val="00C40C42"/>
    <w:rsid w:val="00C41F77"/>
    <w:rsid w:val="00C42255"/>
    <w:rsid w:val="00C4267B"/>
    <w:rsid w:val="00C42CC4"/>
    <w:rsid w:val="00C430BF"/>
    <w:rsid w:val="00C433FD"/>
    <w:rsid w:val="00C43E29"/>
    <w:rsid w:val="00C44C66"/>
    <w:rsid w:val="00C455C8"/>
    <w:rsid w:val="00C45DE5"/>
    <w:rsid w:val="00C4626D"/>
    <w:rsid w:val="00C471CA"/>
    <w:rsid w:val="00C47AAC"/>
    <w:rsid w:val="00C51054"/>
    <w:rsid w:val="00C51419"/>
    <w:rsid w:val="00C522D9"/>
    <w:rsid w:val="00C52A49"/>
    <w:rsid w:val="00C53D7E"/>
    <w:rsid w:val="00C54455"/>
    <w:rsid w:val="00C54CD5"/>
    <w:rsid w:val="00C54FBC"/>
    <w:rsid w:val="00C553C5"/>
    <w:rsid w:val="00C574B7"/>
    <w:rsid w:val="00C60625"/>
    <w:rsid w:val="00C60F13"/>
    <w:rsid w:val="00C6130D"/>
    <w:rsid w:val="00C615AB"/>
    <w:rsid w:val="00C619C0"/>
    <w:rsid w:val="00C621CC"/>
    <w:rsid w:val="00C6342B"/>
    <w:rsid w:val="00C644CA"/>
    <w:rsid w:val="00C644E5"/>
    <w:rsid w:val="00C650AC"/>
    <w:rsid w:val="00C6522F"/>
    <w:rsid w:val="00C6533F"/>
    <w:rsid w:val="00C66488"/>
    <w:rsid w:val="00C66E00"/>
    <w:rsid w:val="00C6716B"/>
    <w:rsid w:val="00C674A2"/>
    <w:rsid w:val="00C67B40"/>
    <w:rsid w:val="00C702AC"/>
    <w:rsid w:val="00C7054B"/>
    <w:rsid w:val="00C71208"/>
    <w:rsid w:val="00C71601"/>
    <w:rsid w:val="00C71DAF"/>
    <w:rsid w:val="00C7224F"/>
    <w:rsid w:val="00C726C6"/>
    <w:rsid w:val="00C73CE1"/>
    <w:rsid w:val="00C74439"/>
    <w:rsid w:val="00C74482"/>
    <w:rsid w:val="00C744D5"/>
    <w:rsid w:val="00C74E5C"/>
    <w:rsid w:val="00C74EB9"/>
    <w:rsid w:val="00C74F79"/>
    <w:rsid w:val="00C7522F"/>
    <w:rsid w:val="00C75D37"/>
    <w:rsid w:val="00C7642E"/>
    <w:rsid w:val="00C77259"/>
    <w:rsid w:val="00C806FD"/>
    <w:rsid w:val="00C80A94"/>
    <w:rsid w:val="00C80E02"/>
    <w:rsid w:val="00C81B93"/>
    <w:rsid w:val="00C82736"/>
    <w:rsid w:val="00C82A57"/>
    <w:rsid w:val="00C82D73"/>
    <w:rsid w:val="00C8359E"/>
    <w:rsid w:val="00C83A4A"/>
    <w:rsid w:val="00C8409C"/>
    <w:rsid w:val="00C84501"/>
    <w:rsid w:val="00C87943"/>
    <w:rsid w:val="00C87F17"/>
    <w:rsid w:val="00C90308"/>
    <w:rsid w:val="00C9041A"/>
    <w:rsid w:val="00C90582"/>
    <w:rsid w:val="00C90C12"/>
    <w:rsid w:val="00C91F0F"/>
    <w:rsid w:val="00C9214B"/>
    <w:rsid w:val="00C922CC"/>
    <w:rsid w:val="00C925E3"/>
    <w:rsid w:val="00C92F4A"/>
    <w:rsid w:val="00C93E25"/>
    <w:rsid w:val="00C94FDE"/>
    <w:rsid w:val="00C95B81"/>
    <w:rsid w:val="00C96846"/>
    <w:rsid w:val="00C96A5C"/>
    <w:rsid w:val="00C96C26"/>
    <w:rsid w:val="00CA093D"/>
    <w:rsid w:val="00CA09A0"/>
    <w:rsid w:val="00CA18B0"/>
    <w:rsid w:val="00CA1BCF"/>
    <w:rsid w:val="00CA29B5"/>
    <w:rsid w:val="00CA2A86"/>
    <w:rsid w:val="00CA2B2F"/>
    <w:rsid w:val="00CA410E"/>
    <w:rsid w:val="00CA59A8"/>
    <w:rsid w:val="00CA5E77"/>
    <w:rsid w:val="00CA66A0"/>
    <w:rsid w:val="00CA72D1"/>
    <w:rsid w:val="00CA7469"/>
    <w:rsid w:val="00CB11F4"/>
    <w:rsid w:val="00CB1210"/>
    <w:rsid w:val="00CB3D2E"/>
    <w:rsid w:val="00CB40DD"/>
    <w:rsid w:val="00CB478F"/>
    <w:rsid w:val="00CB501F"/>
    <w:rsid w:val="00CB61F8"/>
    <w:rsid w:val="00CB62B6"/>
    <w:rsid w:val="00CB674E"/>
    <w:rsid w:val="00CB6C86"/>
    <w:rsid w:val="00CB7B7E"/>
    <w:rsid w:val="00CB7F5F"/>
    <w:rsid w:val="00CC0473"/>
    <w:rsid w:val="00CC06DA"/>
    <w:rsid w:val="00CC1A60"/>
    <w:rsid w:val="00CC2104"/>
    <w:rsid w:val="00CC2DCC"/>
    <w:rsid w:val="00CC2F3B"/>
    <w:rsid w:val="00CC2FAA"/>
    <w:rsid w:val="00CC34B3"/>
    <w:rsid w:val="00CC3DD0"/>
    <w:rsid w:val="00CC53AF"/>
    <w:rsid w:val="00CC58C5"/>
    <w:rsid w:val="00CC60DC"/>
    <w:rsid w:val="00CC63FB"/>
    <w:rsid w:val="00CC65DE"/>
    <w:rsid w:val="00CC66D0"/>
    <w:rsid w:val="00CC69C2"/>
    <w:rsid w:val="00CC7148"/>
    <w:rsid w:val="00CD096A"/>
    <w:rsid w:val="00CD144F"/>
    <w:rsid w:val="00CD22B4"/>
    <w:rsid w:val="00CD31A1"/>
    <w:rsid w:val="00CD3EE8"/>
    <w:rsid w:val="00CD46D0"/>
    <w:rsid w:val="00CD50DC"/>
    <w:rsid w:val="00CD7863"/>
    <w:rsid w:val="00CD79AD"/>
    <w:rsid w:val="00CE0463"/>
    <w:rsid w:val="00CE0584"/>
    <w:rsid w:val="00CE064D"/>
    <w:rsid w:val="00CE086A"/>
    <w:rsid w:val="00CE0D60"/>
    <w:rsid w:val="00CE0FD5"/>
    <w:rsid w:val="00CE2FCF"/>
    <w:rsid w:val="00CE33C6"/>
    <w:rsid w:val="00CE3BA0"/>
    <w:rsid w:val="00CE3CC3"/>
    <w:rsid w:val="00CE40AD"/>
    <w:rsid w:val="00CE43A2"/>
    <w:rsid w:val="00CE462B"/>
    <w:rsid w:val="00CE4ED8"/>
    <w:rsid w:val="00CE509E"/>
    <w:rsid w:val="00CE55BD"/>
    <w:rsid w:val="00CE58C0"/>
    <w:rsid w:val="00CE6954"/>
    <w:rsid w:val="00CF044D"/>
    <w:rsid w:val="00CF12F0"/>
    <w:rsid w:val="00CF20CA"/>
    <w:rsid w:val="00CF242E"/>
    <w:rsid w:val="00CF2833"/>
    <w:rsid w:val="00CF2BF0"/>
    <w:rsid w:val="00CF3B78"/>
    <w:rsid w:val="00CF3FD3"/>
    <w:rsid w:val="00CF434E"/>
    <w:rsid w:val="00CF4482"/>
    <w:rsid w:val="00CF5BC1"/>
    <w:rsid w:val="00CF6246"/>
    <w:rsid w:val="00CF67D9"/>
    <w:rsid w:val="00CF6AAA"/>
    <w:rsid w:val="00CF6B15"/>
    <w:rsid w:val="00CF6B77"/>
    <w:rsid w:val="00CF7249"/>
    <w:rsid w:val="00CF7310"/>
    <w:rsid w:val="00CF73AB"/>
    <w:rsid w:val="00CF7805"/>
    <w:rsid w:val="00D00013"/>
    <w:rsid w:val="00D00885"/>
    <w:rsid w:val="00D00985"/>
    <w:rsid w:val="00D00C80"/>
    <w:rsid w:val="00D00DFD"/>
    <w:rsid w:val="00D02032"/>
    <w:rsid w:val="00D049B5"/>
    <w:rsid w:val="00D04FFA"/>
    <w:rsid w:val="00D0535C"/>
    <w:rsid w:val="00D05E76"/>
    <w:rsid w:val="00D068EC"/>
    <w:rsid w:val="00D06F2B"/>
    <w:rsid w:val="00D07118"/>
    <w:rsid w:val="00D071D8"/>
    <w:rsid w:val="00D07C13"/>
    <w:rsid w:val="00D07DD5"/>
    <w:rsid w:val="00D104F5"/>
    <w:rsid w:val="00D107C1"/>
    <w:rsid w:val="00D1257E"/>
    <w:rsid w:val="00D12581"/>
    <w:rsid w:val="00D126D5"/>
    <w:rsid w:val="00D136BA"/>
    <w:rsid w:val="00D13E3B"/>
    <w:rsid w:val="00D147E0"/>
    <w:rsid w:val="00D148B5"/>
    <w:rsid w:val="00D14CF3"/>
    <w:rsid w:val="00D16384"/>
    <w:rsid w:val="00D166EF"/>
    <w:rsid w:val="00D16E3F"/>
    <w:rsid w:val="00D1701A"/>
    <w:rsid w:val="00D173A3"/>
    <w:rsid w:val="00D17432"/>
    <w:rsid w:val="00D20CB9"/>
    <w:rsid w:val="00D211AB"/>
    <w:rsid w:val="00D211EB"/>
    <w:rsid w:val="00D22805"/>
    <w:rsid w:val="00D24B22"/>
    <w:rsid w:val="00D25B8A"/>
    <w:rsid w:val="00D25CCB"/>
    <w:rsid w:val="00D25E50"/>
    <w:rsid w:val="00D26F6E"/>
    <w:rsid w:val="00D27924"/>
    <w:rsid w:val="00D30C5E"/>
    <w:rsid w:val="00D31938"/>
    <w:rsid w:val="00D31B60"/>
    <w:rsid w:val="00D31CA4"/>
    <w:rsid w:val="00D33057"/>
    <w:rsid w:val="00D334A2"/>
    <w:rsid w:val="00D3367A"/>
    <w:rsid w:val="00D33B8C"/>
    <w:rsid w:val="00D342B2"/>
    <w:rsid w:val="00D34A8D"/>
    <w:rsid w:val="00D34CE8"/>
    <w:rsid w:val="00D35019"/>
    <w:rsid w:val="00D365EB"/>
    <w:rsid w:val="00D373D8"/>
    <w:rsid w:val="00D378A8"/>
    <w:rsid w:val="00D37D00"/>
    <w:rsid w:val="00D404D9"/>
    <w:rsid w:val="00D4100C"/>
    <w:rsid w:val="00D41596"/>
    <w:rsid w:val="00D41E87"/>
    <w:rsid w:val="00D4221D"/>
    <w:rsid w:val="00D42B84"/>
    <w:rsid w:val="00D431AE"/>
    <w:rsid w:val="00D43394"/>
    <w:rsid w:val="00D45082"/>
    <w:rsid w:val="00D4543C"/>
    <w:rsid w:val="00D45F57"/>
    <w:rsid w:val="00D46385"/>
    <w:rsid w:val="00D46542"/>
    <w:rsid w:val="00D4689D"/>
    <w:rsid w:val="00D471A2"/>
    <w:rsid w:val="00D47369"/>
    <w:rsid w:val="00D47915"/>
    <w:rsid w:val="00D47B65"/>
    <w:rsid w:val="00D47CEE"/>
    <w:rsid w:val="00D47DC1"/>
    <w:rsid w:val="00D50BFA"/>
    <w:rsid w:val="00D50EFD"/>
    <w:rsid w:val="00D5119E"/>
    <w:rsid w:val="00D511BD"/>
    <w:rsid w:val="00D51250"/>
    <w:rsid w:val="00D52107"/>
    <w:rsid w:val="00D55454"/>
    <w:rsid w:val="00D55ABB"/>
    <w:rsid w:val="00D55BD2"/>
    <w:rsid w:val="00D576CA"/>
    <w:rsid w:val="00D5789A"/>
    <w:rsid w:val="00D61ABA"/>
    <w:rsid w:val="00D61CCD"/>
    <w:rsid w:val="00D6202F"/>
    <w:rsid w:val="00D62033"/>
    <w:rsid w:val="00D622B1"/>
    <w:rsid w:val="00D6268C"/>
    <w:rsid w:val="00D62896"/>
    <w:rsid w:val="00D62999"/>
    <w:rsid w:val="00D63051"/>
    <w:rsid w:val="00D6522D"/>
    <w:rsid w:val="00D6593F"/>
    <w:rsid w:val="00D65AC3"/>
    <w:rsid w:val="00D6679E"/>
    <w:rsid w:val="00D67F1A"/>
    <w:rsid w:val="00D67FD3"/>
    <w:rsid w:val="00D7035E"/>
    <w:rsid w:val="00D7036C"/>
    <w:rsid w:val="00D7073D"/>
    <w:rsid w:val="00D72B86"/>
    <w:rsid w:val="00D72E16"/>
    <w:rsid w:val="00D72FA4"/>
    <w:rsid w:val="00D7300A"/>
    <w:rsid w:val="00D74026"/>
    <w:rsid w:val="00D74C63"/>
    <w:rsid w:val="00D756F1"/>
    <w:rsid w:val="00D77E34"/>
    <w:rsid w:val="00D80B7F"/>
    <w:rsid w:val="00D81038"/>
    <w:rsid w:val="00D8131E"/>
    <w:rsid w:val="00D81FB6"/>
    <w:rsid w:val="00D836C0"/>
    <w:rsid w:val="00D83BF4"/>
    <w:rsid w:val="00D83D3B"/>
    <w:rsid w:val="00D8479E"/>
    <w:rsid w:val="00D84BA1"/>
    <w:rsid w:val="00D84DFD"/>
    <w:rsid w:val="00D8624A"/>
    <w:rsid w:val="00D862B2"/>
    <w:rsid w:val="00D8657D"/>
    <w:rsid w:val="00D87AB2"/>
    <w:rsid w:val="00D90140"/>
    <w:rsid w:val="00D90963"/>
    <w:rsid w:val="00D910A2"/>
    <w:rsid w:val="00D91AC1"/>
    <w:rsid w:val="00D91EEE"/>
    <w:rsid w:val="00D92251"/>
    <w:rsid w:val="00D9297D"/>
    <w:rsid w:val="00D93BCB"/>
    <w:rsid w:val="00D93E91"/>
    <w:rsid w:val="00D94AE9"/>
    <w:rsid w:val="00D94CFB"/>
    <w:rsid w:val="00D97A5F"/>
    <w:rsid w:val="00DA13B6"/>
    <w:rsid w:val="00DA15BE"/>
    <w:rsid w:val="00DA1817"/>
    <w:rsid w:val="00DA1914"/>
    <w:rsid w:val="00DA2C57"/>
    <w:rsid w:val="00DA3A0D"/>
    <w:rsid w:val="00DA49CF"/>
    <w:rsid w:val="00DA52B7"/>
    <w:rsid w:val="00DA5C5F"/>
    <w:rsid w:val="00DA5D01"/>
    <w:rsid w:val="00DA6488"/>
    <w:rsid w:val="00DA6BE8"/>
    <w:rsid w:val="00DA6CEF"/>
    <w:rsid w:val="00DA7637"/>
    <w:rsid w:val="00DB0909"/>
    <w:rsid w:val="00DB108B"/>
    <w:rsid w:val="00DB156E"/>
    <w:rsid w:val="00DB18AF"/>
    <w:rsid w:val="00DB1B82"/>
    <w:rsid w:val="00DB1CC0"/>
    <w:rsid w:val="00DB2183"/>
    <w:rsid w:val="00DB2B6A"/>
    <w:rsid w:val="00DB2E95"/>
    <w:rsid w:val="00DB3115"/>
    <w:rsid w:val="00DB36D6"/>
    <w:rsid w:val="00DB37F5"/>
    <w:rsid w:val="00DB3DCE"/>
    <w:rsid w:val="00DB46B0"/>
    <w:rsid w:val="00DB6AC7"/>
    <w:rsid w:val="00DB6B33"/>
    <w:rsid w:val="00DC028E"/>
    <w:rsid w:val="00DC035F"/>
    <w:rsid w:val="00DC116D"/>
    <w:rsid w:val="00DC18C8"/>
    <w:rsid w:val="00DC3B4A"/>
    <w:rsid w:val="00DC3B52"/>
    <w:rsid w:val="00DC50E5"/>
    <w:rsid w:val="00DC5320"/>
    <w:rsid w:val="00DC5B25"/>
    <w:rsid w:val="00DC5D30"/>
    <w:rsid w:val="00DC5FD5"/>
    <w:rsid w:val="00DC6669"/>
    <w:rsid w:val="00DC7658"/>
    <w:rsid w:val="00DD0CC8"/>
    <w:rsid w:val="00DD15AD"/>
    <w:rsid w:val="00DD184F"/>
    <w:rsid w:val="00DD1DC8"/>
    <w:rsid w:val="00DD291D"/>
    <w:rsid w:val="00DD3536"/>
    <w:rsid w:val="00DD39FC"/>
    <w:rsid w:val="00DD3E53"/>
    <w:rsid w:val="00DD3EF5"/>
    <w:rsid w:val="00DD3FF3"/>
    <w:rsid w:val="00DD4107"/>
    <w:rsid w:val="00DD45F9"/>
    <w:rsid w:val="00DD4A09"/>
    <w:rsid w:val="00DD5B16"/>
    <w:rsid w:val="00DD5D31"/>
    <w:rsid w:val="00DD6877"/>
    <w:rsid w:val="00DE0151"/>
    <w:rsid w:val="00DE0D99"/>
    <w:rsid w:val="00DE2D05"/>
    <w:rsid w:val="00DE3946"/>
    <w:rsid w:val="00DE46B5"/>
    <w:rsid w:val="00DE46C5"/>
    <w:rsid w:val="00DE4A72"/>
    <w:rsid w:val="00DE4D05"/>
    <w:rsid w:val="00DE62E3"/>
    <w:rsid w:val="00DE669B"/>
    <w:rsid w:val="00DE7672"/>
    <w:rsid w:val="00DE7849"/>
    <w:rsid w:val="00DF07B9"/>
    <w:rsid w:val="00DF1D32"/>
    <w:rsid w:val="00DF1F93"/>
    <w:rsid w:val="00DF2063"/>
    <w:rsid w:val="00DF20DE"/>
    <w:rsid w:val="00DF2268"/>
    <w:rsid w:val="00DF310D"/>
    <w:rsid w:val="00DF3397"/>
    <w:rsid w:val="00DF454C"/>
    <w:rsid w:val="00DF46A7"/>
    <w:rsid w:val="00DF4745"/>
    <w:rsid w:val="00DF48EF"/>
    <w:rsid w:val="00DF55B4"/>
    <w:rsid w:val="00DF5E5E"/>
    <w:rsid w:val="00DF679D"/>
    <w:rsid w:val="00DF6F76"/>
    <w:rsid w:val="00DF7554"/>
    <w:rsid w:val="00E00F76"/>
    <w:rsid w:val="00E0168A"/>
    <w:rsid w:val="00E02B50"/>
    <w:rsid w:val="00E033B8"/>
    <w:rsid w:val="00E04563"/>
    <w:rsid w:val="00E04E40"/>
    <w:rsid w:val="00E052C7"/>
    <w:rsid w:val="00E05338"/>
    <w:rsid w:val="00E054E9"/>
    <w:rsid w:val="00E05515"/>
    <w:rsid w:val="00E05AFD"/>
    <w:rsid w:val="00E065F9"/>
    <w:rsid w:val="00E06DDC"/>
    <w:rsid w:val="00E07808"/>
    <w:rsid w:val="00E07E5D"/>
    <w:rsid w:val="00E07FDD"/>
    <w:rsid w:val="00E107F7"/>
    <w:rsid w:val="00E10D6C"/>
    <w:rsid w:val="00E11332"/>
    <w:rsid w:val="00E11E77"/>
    <w:rsid w:val="00E12123"/>
    <w:rsid w:val="00E13566"/>
    <w:rsid w:val="00E13692"/>
    <w:rsid w:val="00E1449D"/>
    <w:rsid w:val="00E148A0"/>
    <w:rsid w:val="00E14ACC"/>
    <w:rsid w:val="00E158BD"/>
    <w:rsid w:val="00E15BE8"/>
    <w:rsid w:val="00E16C1F"/>
    <w:rsid w:val="00E170C5"/>
    <w:rsid w:val="00E178EE"/>
    <w:rsid w:val="00E17A29"/>
    <w:rsid w:val="00E215A2"/>
    <w:rsid w:val="00E21816"/>
    <w:rsid w:val="00E21B01"/>
    <w:rsid w:val="00E22301"/>
    <w:rsid w:val="00E22BE6"/>
    <w:rsid w:val="00E22E40"/>
    <w:rsid w:val="00E232EC"/>
    <w:rsid w:val="00E24AAA"/>
    <w:rsid w:val="00E24CD6"/>
    <w:rsid w:val="00E24F58"/>
    <w:rsid w:val="00E25002"/>
    <w:rsid w:val="00E254A2"/>
    <w:rsid w:val="00E256BC"/>
    <w:rsid w:val="00E25985"/>
    <w:rsid w:val="00E25D1D"/>
    <w:rsid w:val="00E265BA"/>
    <w:rsid w:val="00E27880"/>
    <w:rsid w:val="00E30386"/>
    <w:rsid w:val="00E307A1"/>
    <w:rsid w:val="00E315C9"/>
    <w:rsid w:val="00E31978"/>
    <w:rsid w:val="00E33895"/>
    <w:rsid w:val="00E33CFD"/>
    <w:rsid w:val="00E34040"/>
    <w:rsid w:val="00E340E8"/>
    <w:rsid w:val="00E34D02"/>
    <w:rsid w:val="00E34E39"/>
    <w:rsid w:val="00E35297"/>
    <w:rsid w:val="00E356E9"/>
    <w:rsid w:val="00E4074E"/>
    <w:rsid w:val="00E4082A"/>
    <w:rsid w:val="00E40ECD"/>
    <w:rsid w:val="00E40FCE"/>
    <w:rsid w:val="00E415BA"/>
    <w:rsid w:val="00E416B6"/>
    <w:rsid w:val="00E4191C"/>
    <w:rsid w:val="00E419BE"/>
    <w:rsid w:val="00E43871"/>
    <w:rsid w:val="00E43948"/>
    <w:rsid w:val="00E44F1E"/>
    <w:rsid w:val="00E45579"/>
    <w:rsid w:val="00E45DEB"/>
    <w:rsid w:val="00E462C5"/>
    <w:rsid w:val="00E466D1"/>
    <w:rsid w:val="00E46A9E"/>
    <w:rsid w:val="00E46D9F"/>
    <w:rsid w:val="00E46F41"/>
    <w:rsid w:val="00E47B6B"/>
    <w:rsid w:val="00E47C99"/>
    <w:rsid w:val="00E5024F"/>
    <w:rsid w:val="00E506D6"/>
    <w:rsid w:val="00E515C6"/>
    <w:rsid w:val="00E52A15"/>
    <w:rsid w:val="00E54B2E"/>
    <w:rsid w:val="00E551D8"/>
    <w:rsid w:val="00E55530"/>
    <w:rsid w:val="00E55BBE"/>
    <w:rsid w:val="00E56ABF"/>
    <w:rsid w:val="00E57930"/>
    <w:rsid w:val="00E579BE"/>
    <w:rsid w:val="00E57C58"/>
    <w:rsid w:val="00E57F7C"/>
    <w:rsid w:val="00E607E5"/>
    <w:rsid w:val="00E60C98"/>
    <w:rsid w:val="00E61837"/>
    <w:rsid w:val="00E61E09"/>
    <w:rsid w:val="00E61F34"/>
    <w:rsid w:val="00E62284"/>
    <w:rsid w:val="00E647CC"/>
    <w:rsid w:val="00E650B6"/>
    <w:rsid w:val="00E65B42"/>
    <w:rsid w:val="00E66BED"/>
    <w:rsid w:val="00E71644"/>
    <w:rsid w:val="00E716C8"/>
    <w:rsid w:val="00E71724"/>
    <w:rsid w:val="00E717DF"/>
    <w:rsid w:val="00E71D52"/>
    <w:rsid w:val="00E720FB"/>
    <w:rsid w:val="00E723B3"/>
    <w:rsid w:val="00E739F2"/>
    <w:rsid w:val="00E749E6"/>
    <w:rsid w:val="00E74CBA"/>
    <w:rsid w:val="00E74CD7"/>
    <w:rsid w:val="00E74D41"/>
    <w:rsid w:val="00E74F3F"/>
    <w:rsid w:val="00E759D2"/>
    <w:rsid w:val="00E76696"/>
    <w:rsid w:val="00E76D56"/>
    <w:rsid w:val="00E771C4"/>
    <w:rsid w:val="00E778AC"/>
    <w:rsid w:val="00E80118"/>
    <w:rsid w:val="00E80590"/>
    <w:rsid w:val="00E8117E"/>
    <w:rsid w:val="00E81DDB"/>
    <w:rsid w:val="00E82F7F"/>
    <w:rsid w:val="00E83114"/>
    <w:rsid w:val="00E83996"/>
    <w:rsid w:val="00E85326"/>
    <w:rsid w:val="00E85E11"/>
    <w:rsid w:val="00E85EEA"/>
    <w:rsid w:val="00E86169"/>
    <w:rsid w:val="00E868D7"/>
    <w:rsid w:val="00E8752E"/>
    <w:rsid w:val="00E87A5E"/>
    <w:rsid w:val="00E902EE"/>
    <w:rsid w:val="00E90736"/>
    <w:rsid w:val="00E91127"/>
    <w:rsid w:val="00E915A5"/>
    <w:rsid w:val="00E91814"/>
    <w:rsid w:val="00E918D7"/>
    <w:rsid w:val="00E9272F"/>
    <w:rsid w:val="00E92996"/>
    <w:rsid w:val="00E929FD"/>
    <w:rsid w:val="00E94A7E"/>
    <w:rsid w:val="00E94C03"/>
    <w:rsid w:val="00E9587B"/>
    <w:rsid w:val="00E95B32"/>
    <w:rsid w:val="00E9601E"/>
    <w:rsid w:val="00E96311"/>
    <w:rsid w:val="00E967D9"/>
    <w:rsid w:val="00E968CE"/>
    <w:rsid w:val="00E96D51"/>
    <w:rsid w:val="00E96D5D"/>
    <w:rsid w:val="00E972C7"/>
    <w:rsid w:val="00E97C50"/>
    <w:rsid w:val="00EA03DE"/>
    <w:rsid w:val="00EA12C0"/>
    <w:rsid w:val="00EA2730"/>
    <w:rsid w:val="00EA353C"/>
    <w:rsid w:val="00EA3FB2"/>
    <w:rsid w:val="00EA4066"/>
    <w:rsid w:val="00EA5212"/>
    <w:rsid w:val="00EA526F"/>
    <w:rsid w:val="00EA5AA2"/>
    <w:rsid w:val="00EA6A5B"/>
    <w:rsid w:val="00EA7519"/>
    <w:rsid w:val="00EB02A3"/>
    <w:rsid w:val="00EB0DEF"/>
    <w:rsid w:val="00EB1D2F"/>
    <w:rsid w:val="00EB2D0C"/>
    <w:rsid w:val="00EB32F8"/>
    <w:rsid w:val="00EB37A6"/>
    <w:rsid w:val="00EB38EC"/>
    <w:rsid w:val="00EB3AC5"/>
    <w:rsid w:val="00EB4565"/>
    <w:rsid w:val="00EB5402"/>
    <w:rsid w:val="00EB541F"/>
    <w:rsid w:val="00EB5FBB"/>
    <w:rsid w:val="00EB6BAF"/>
    <w:rsid w:val="00EB7631"/>
    <w:rsid w:val="00EC03D2"/>
    <w:rsid w:val="00EC058D"/>
    <w:rsid w:val="00EC13C2"/>
    <w:rsid w:val="00EC1587"/>
    <w:rsid w:val="00EC3721"/>
    <w:rsid w:val="00EC40C0"/>
    <w:rsid w:val="00EC4715"/>
    <w:rsid w:val="00EC4A10"/>
    <w:rsid w:val="00EC4BA6"/>
    <w:rsid w:val="00EC4BE6"/>
    <w:rsid w:val="00EC4EB2"/>
    <w:rsid w:val="00EC5BD4"/>
    <w:rsid w:val="00EC6AF8"/>
    <w:rsid w:val="00ED0BB5"/>
    <w:rsid w:val="00ED1249"/>
    <w:rsid w:val="00ED1A6C"/>
    <w:rsid w:val="00ED218B"/>
    <w:rsid w:val="00ED28E9"/>
    <w:rsid w:val="00ED2B92"/>
    <w:rsid w:val="00ED3CD8"/>
    <w:rsid w:val="00ED441E"/>
    <w:rsid w:val="00ED4AA6"/>
    <w:rsid w:val="00ED4B74"/>
    <w:rsid w:val="00ED5992"/>
    <w:rsid w:val="00ED64E8"/>
    <w:rsid w:val="00ED74AE"/>
    <w:rsid w:val="00EE025F"/>
    <w:rsid w:val="00EE05E1"/>
    <w:rsid w:val="00EE0794"/>
    <w:rsid w:val="00EE08FB"/>
    <w:rsid w:val="00EE0976"/>
    <w:rsid w:val="00EE1930"/>
    <w:rsid w:val="00EE1A9C"/>
    <w:rsid w:val="00EE1EE3"/>
    <w:rsid w:val="00EE3DA4"/>
    <w:rsid w:val="00EE51C3"/>
    <w:rsid w:val="00EE53B7"/>
    <w:rsid w:val="00EE5C33"/>
    <w:rsid w:val="00EE6D45"/>
    <w:rsid w:val="00EE6E59"/>
    <w:rsid w:val="00EE7FD5"/>
    <w:rsid w:val="00EF06E7"/>
    <w:rsid w:val="00EF0A3F"/>
    <w:rsid w:val="00EF0F92"/>
    <w:rsid w:val="00EF13A2"/>
    <w:rsid w:val="00EF162C"/>
    <w:rsid w:val="00EF3995"/>
    <w:rsid w:val="00EF3AA7"/>
    <w:rsid w:val="00EF3F20"/>
    <w:rsid w:val="00EF4423"/>
    <w:rsid w:val="00EF464F"/>
    <w:rsid w:val="00EF518B"/>
    <w:rsid w:val="00EF6251"/>
    <w:rsid w:val="00EF62EA"/>
    <w:rsid w:val="00EF6516"/>
    <w:rsid w:val="00EF6A67"/>
    <w:rsid w:val="00EF6F9D"/>
    <w:rsid w:val="00EF721A"/>
    <w:rsid w:val="00F00102"/>
    <w:rsid w:val="00F003D8"/>
    <w:rsid w:val="00F02E0B"/>
    <w:rsid w:val="00F03484"/>
    <w:rsid w:val="00F0394C"/>
    <w:rsid w:val="00F03BA1"/>
    <w:rsid w:val="00F04680"/>
    <w:rsid w:val="00F04D4E"/>
    <w:rsid w:val="00F0560D"/>
    <w:rsid w:val="00F05643"/>
    <w:rsid w:val="00F0577D"/>
    <w:rsid w:val="00F05C3C"/>
    <w:rsid w:val="00F065BE"/>
    <w:rsid w:val="00F072B9"/>
    <w:rsid w:val="00F07647"/>
    <w:rsid w:val="00F07A9C"/>
    <w:rsid w:val="00F07D8D"/>
    <w:rsid w:val="00F1011B"/>
    <w:rsid w:val="00F1121B"/>
    <w:rsid w:val="00F1279A"/>
    <w:rsid w:val="00F1324B"/>
    <w:rsid w:val="00F139DD"/>
    <w:rsid w:val="00F13A8D"/>
    <w:rsid w:val="00F13C58"/>
    <w:rsid w:val="00F14544"/>
    <w:rsid w:val="00F147F6"/>
    <w:rsid w:val="00F1539D"/>
    <w:rsid w:val="00F15E77"/>
    <w:rsid w:val="00F16E94"/>
    <w:rsid w:val="00F16FC0"/>
    <w:rsid w:val="00F17D6C"/>
    <w:rsid w:val="00F17DD2"/>
    <w:rsid w:val="00F206B9"/>
    <w:rsid w:val="00F20BEC"/>
    <w:rsid w:val="00F21D95"/>
    <w:rsid w:val="00F22326"/>
    <w:rsid w:val="00F23CA0"/>
    <w:rsid w:val="00F24096"/>
    <w:rsid w:val="00F240D1"/>
    <w:rsid w:val="00F2423B"/>
    <w:rsid w:val="00F24CEC"/>
    <w:rsid w:val="00F252B2"/>
    <w:rsid w:val="00F25831"/>
    <w:rsid w:val="00F25ED7"/>
    <w:rsid w:val="00F27468"/>
    <w:rsid w:val="00F27563"/>
    <w:rsid w:val="00F27BAF"/>
    <w:rsid w:val="00F27EFE"/>
    <w:rsid w:val="00F30110"/>
    <w:rsid w:val="00F31078"/>
    <w:rsid w:val="00F318FC"/>
    <w:rsid w:val="00F320CF"/>
    <w:rsid w:val="00F329B8"/>
    <w:rsid w:val="00F337C6"/>
    <w:rsid w:val="00F33B28"/>
    <w:rsid w:val="00F34B28"/>
    <w:rsid w:val="00F34BBC"/>
    <w:rsid w:val="00F34C6D"/>
    <w:rsid w:val="00F355B9"/>
    <w:rsid w:val="00F35E45"/>
    <w:rsid w:val="00F361FB"/>
    <w:rsid w:val="00F3678A"/>
    <w:rsid w:val="00F36AB2"/>
    <w:rsid w:val="00F36F47"/>
    <w:rsid w:val="00F40C73"/>
    <w:rsid w:val="00F40DD6"/>
    <w:rsid w:val="00F40FC0"/>
    <w:rsid w:val="00F4164C"/>
    <w:rsid w:val="00F42434"/>
    <w:rsid w:val="00F42BA0"/>
    <w:rsid w:val="00F43049"/>
    <w:rsid w:val="00F43821"/>
    <w:rsid w:val="00F44904"/>
    <w:rsid w:val="00F46821"/>
    <w:rsid w:val="00F46B9B"/>
    <w:rsid w:val="00F47CEF"/>
    <w:rsid w:val="00F506BC"/>
    <w:rsid w:val="00F50FD0"/>
    <w:rsid w:val="00F516B6"/>
    <w:rsid w:val="00F51CE7"/>
    <w:rsid w:val="00F528FF"/>
    <w:rsid w:val="00F52934"/>
    <w:rsid w:val="00F537BE"/>
    <w:rsid w:val="00F5557B"/>
    <w:rsid w:val="00F55E93"/>
    <w:rsid w:val="00F56401"/>
    <w:rsid w:val="00F564C8"/>
    <w:rsid w:val="00F5651B"/>
    <w:rsid w:val="00F577C0"/>
    <w:rsid w:val="00F57E48"/>
    <w:rsid w:val="00F60040"/>
    <w:rsid w:val="00F60273"/>
    <w:rsid w:val="00F603E2"/>
    <w:rsid w:val="00F613B3"/>
    <w:rsid w:val="00F61B09"/>
    <w:rsid w:val="00F61B10"/>
    <w:rsid w:val="00F61D42"/>
    <w:rsid w:val="00F62717"/>
    <w:rsid w:val="00F62C99"/>
    <w:rsid w:val="00F62DAF"/>
    <w:rsid w:val="00F635F8"/>
    <w:rsid w:val="00F6399C"/>
    <w:rsid w:val="00F63A2F"/>
    <w:rsid w:val="00F63B2A"/>
    <w:rsid w:val="00F64E47"/>
    <w:rsid w:val="00F650DB"/>
    <w:rsid w:val="00F6546E"/>
    <w:rsid w:val="00F65A3B"/>
    <w:rsid w:val="00F65A66"/>
    <w:rsid w:val="00F663D8"/>
    <w:rsid w:val="00F677AC"/>
    <w:rsid w:val="00F7001C"/>
    <w:rsid w:val="00F7072F"/>
    <w:rsid w:val="00F70D9E"/>
    <w:rsid w:val="00F717F5"/>
    <w:rsid w:val="00F728F8"/>
    <w:rsid w:val="00F736B1"/>
    <w:rsid w:val="00F73B4A"/>
    <w:rsid w:val="00F7483B"/>
    <w:rsid w:val="00F74B6F"/>
    <w:rsid w:val="00F74CFF"/>
    <w:rsid w:val="00F75BFC"/>
    <w:rsid w:val="00F75C6D"/>
    <w:rsid w:val="00F77EC4"/>
    <w:rsid w:val="00F8007F"/>
    <w:rsid w:val="00F80164"/>
    <w:rsid w:val="00F8046D"/>
    <w:rsid w:val="00F810EF"/>
    <w:rsid w:val="00F81860"/>
    <w:rsid w:val="00F82648"/>
    <w:rsid w:val="00F82DF4"/>
    <w:rsid w:val="00F83024"/>
    <w:rsid w:val="00F84258"/>
    <w:rsid w:val="00F8662E"/>
    <w:rsid w:val="00F868D1"/>
    <w:rsid w:val="00F86A4C"/>
    <w:rsid w:val="00F87FC6"/>
    <w:rsid w:val="00F911B4"/>
    <w:rsid w:val="00F919B0"/>
    <w:rsid w:val="00F91FA4"/>
    <w:rsid w:val="00F92FD2"/>
    <w:rsid w:val="00F930CE"/>
    <w:rsid w:val="00F9331C"/>
    <w:rsid w:val="00F93613"/>
    <w:rsid w:val="00F937B9"/>
    <w:rsid w:val="00F93E65"/>
    <w:rsid w:val="00F94A09"/>
    <w:rsid w:val="00F94E08"/>
    <w:rsid w:val="00F96143"/>
    <w:rsid w:val="00F96189"/>
    <w:rsid w:val="00F96705"/>
    <w:rsid w:val="00F96DB0"/>
    <w:rsid w:val="00F9720C"/>
    <w:rsid w:val="00F97CA7"/>
    <w:rsid w:val="00FA063E"/>
    <w:rsid w:val="00FA10FF"/>
    <w:rsid w:val="00FA1520"/>
    <w:rsid w:val="00FA15BA"/>
    <w:rsid w:val="00FA19F6"/>
    <w:rsid w:val="00FA1EAB"/>
    <w:rsid w:val="00FA2CF3"/>
    <w:rsid w:val="00FA31A7"/>
    <w:rsid w:val="00FA37FB"/>
    <w:rsid w:val="00FA460E"/>
    <w:rsid w:val="00FA4D01"/>
    <w:rsid w:val="00FA5735"/>
    <w:rsid w:val="00FA6C1D"/>
    <w:rsid w:val="00FA6EFC"/>
    <w:rsid w:val="00FB059F"/>
    <w:rsid w:val="00FB27B9"/>
    <w:rsid w:val="00FB2839"/>
    <w:rsid w:val="00FB2BD2"/>
    <w:rsid w:val="00FB3287"/>
    <w:rsid w:val="00FB3798"/>
    <w:rsid w:val="00FB3E97"/>
    <w:rsid w:val="00FB5373"/>
    <w:rsid w:val="00FB55AD"/>
    <w:rsid w:val="00FB56D5"/>
    <w:rsid w:val="00FB64D4"/>
    <w:rsid w:val="00FB6525"/>
    <w:rsid w:val="00FB7AEB"/>
    <w:rsid w:val="00FC0420"/>
    <w:rsid w:val="00FC0A52"/>
    <w:rsid w:val="00FC0FA9"/>
    <w:rsid w:val="00FC12F6"/>
    <w:rsid w:val="00FC1410"/>
    <w:rsid w:val="00FC1D63"/>
    <w:rsid w:val="00FC244E"/>
    <w:rsid w:val="00FC4495"/>
    <w:rsid w:val="00FC5358"/>
    <w:rsid w:val="00FC63F7"/>
    <w:rsid w:val="00FC66EF"/>
    <w:rsid w:val="00FC7032"/>
    <w:rsid w:val="00FC7A60"/>
    <w:rsid w:val="00FC7DA1"/>
    <w:rsid w:val="00FD2F99"/>
    <w:rsid w:val="00FD35B1"/>
    <w:rsid w:val="00FD3D85"/>
    <w:rsid w:val="00FD5E35"/>
    <w:rsid w:val="00FD7501"/>
    <w:rsid w:val="00FD7BFA"/>
    <w:rsid w:val="00FE0705"/>
    <w:rsid w:val="00FE1025"/>
    <w:rsid w:val="00FE1502"/>
    <w:rsid w:val="00FE19CE"/>
    <w:rsid w:val="00FE1E20"/>
    <w:rsid w:val="00FE2CC4"/>
    <w:rsid w:val="00FE3708"/>
    <w:rsid w:val="00FE39C8"/>
    <w:rsid w:val="00FE52DA"/>
    <w:rsid w:val="00FE614E"/>
    <w:rsid w:val="00FE6CF5"/>
    <w:rsid w:val="00FE764C"/>
    <w:rsid w:val="00FF31CA"/>
    <w:rsid w:val="00FF4422"/>
    <w:rsid w:val="00FF442D"/>
    <w:rsid w:val="00FF4812"/>
    <w:rsid w:val="00FF4967"/>
    <w:rsid w:val="00FF725B"/>
    <w:rsid w:val="00FF73BF"/>
    <w:rsid w:val="00FF7866"/>
    <w:rsid w:val="00FF7ADB"/>
  </w:rsids>
  <m:mathPr>
    <m:mathFont m:val="Cambria Math"/>
    <m:brkBin m:val="before"/>
    <m:brkBinSub m:val="--"/>
    <m:smallFrac m:val="0"/>
    <m:dispDef/>
    <m:lMargin m:val="0"/>
    <m:rMargin m:val="0"/>
    <m:defJc m:val="centerGroup"/>
    <m:wrapIndent m:val="1440"/>
    <m:intLim m:val="subSup"/>
    <m:naryLim m:val="undOvr"/>
  </m:mathPr>
  <w:themeFontLang w:val="en-IN" w:bidi="my-MM"/>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BAA4834"/>
  <w15:docId w15:val="{664E5039-9D59-4744-98FB-7008EFF30E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442B1"/>
    <w:pPr>
      <w:spacing w:line="480" w:lineRule="auto"/>
      <w:jc w:val="both"/>
    </w:pPr>
    <w:rPr>
      <w:rFonts w:ascii="Times New Roman" w:hAnsi="Times New Roman"/>
      <w:sz w:val="24"/>
      <w:lang w:val="en-US"/>
    </w:rPr>
  </w:style>
  <w:style w:type="paragraph" w:styleId="Heading1">
    <w:name w:val="heading 1"/>
    <w:basedOn w:val="Normal"/>
    <w:next w:val="Normal"/>
    <w:link w:val="Heading1Char"/>
    <w:uiPriority w:val="9"/>
    <w:qFormat/>
    <w:rsid w:val="005748E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37164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2B1677"/>
    <w:pPr>
      <w:keepNext/>
      <w:keepLines/>
      <w:spacing w:before="40" w:after="0"/>
      <w:outlineLvl w:val="2"/>
    </w:pPr>
    <w:rPr>
      <w:rFonts w:asciiTheme="majorHAnsi" w:eastAsiaTheme="majorEastAsia" w:hAnsiTheme="majorHAnsi" w:cstheme="majorBidi"/>
      <w:color w:val="1F4D78"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235E3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35E3B"/>
    <w:rPr>
      <w:rFonts w:asciiTheme="majorHAnsi" w:eastAsiaTheme="majorEastAsia" w:hAnsiTheme="majorHAnsi" w:cstheme="majorBidi"/>
      <w:spacing w:val="-10"/>
      <w:kern w:val="28"/>
      <w:sz w:val="56"/>
      <w:szCs w:val="56"/>
    </w:rPr>
  </w:style>
  <w:style w:type="paragraph" w:styleId="Header">
    <w:name w:val="header"/>
    <w:basedOn w:val="Normal"/>
    <w:link w:val="HeaderChar"/>
    <w:uiPriority w:val="99"/>
    <w:unhideWhenUsed/>
    <w:rsid w:val="00235E3B"/>
    <w:pPr>
      <w:tabs>
        <w:tab w:val="center" w:pos="4513"/>
        <w:tab w:val="right" w:pos="9026"/>
      </w:tabs>
      <w:spacing w:after="0" w:line="240" w:lineRule="auto"/>
    </w:pPr>
  </w:style>
  <w:style w:type="character" w:customStyle="1" w:styleId="HeaderChar">
    <w:name w:val="Header Char"/>
    <w:basedOn w:val="DefaultParagraphFont"/>
    <w:link w:val="Header"/>
    <w:uiPriority w:val="99"/>
    <w:rsid w:val="00235E3B"/>
  </w:style>
  <w:style w:type="paragraph" w:styleId="Footer">
    <w:name w:val="footer"/>
    <w:basedOn w:val="Normal"/>
    <w:link w:val="FooterChar"/>
    <w:uiPriority w:val="99"/>
    <w:unhideWhenUsed/>
    <w:rsid w:val="00235E3B"/>
    <w:pPr>
      <w:tabs>
        <w:tab w:val="center" w:pos="4513"/>
        <w:tab w:val="right" w:pos="9026"/>
      </w:tabs>
      <w:spacing w:after="0" w:line="240" w:lineRule="auto"/>
    </w:pPr>
  </w:style>
  <w:style w:type="character" w:customStyle="1" w:styleId="FooterChar">
    <w:name w:val="Footer Char"/>
    <w:basedOn w:val="DefaultParagraphFont"/>
    <w:link w:val="Footer"/>
    <w:uiPriority w:val="99"/>
    <w:rsid w:val="00235E3B"/>
  </w:style>
  <w:style w:type="character" w:styleId="CommentReference">
    <w:name w:val="annotation reference"/>
    <w:basedOn w:val="DefaultParagraphFont"/>
    <w:uiPriority w:val="99"/>
    <w:semiHidden/>
    <w:unhideWhenUsed/>
    <w:rsid w:val="008D013A"/>
    <w:rPr>
      <w:sz w:val="16"/>
      <w:szCs w:val="16"/>
    </w:rPr>
  </w:style>
  <w:style w:type="paragraph" w:styleId="CommentText">
    <w:name w:val="annotation text"/>
    <w:basedOn w:val="Normal"/>
    <w:link w:val="CommentTextChar"/>
    <w:uiPriority w:val="99"/>
    <w:unhideWhenUsed/>
    <w:rsid w:val="008D013A"/>
    <w:pPr>
      <w:spacing w:line="240" w:lineRule="auto"/>
    </w:pPr>
    <w:rPr>
      <w:sz w:val="20"/>
      <w:szCs w:val="20"/>
    </w:rPr>
  </w:style>
  <w:style w:type="character" w:customStyle="1" w:styleId="CommentTextChar">
    <w:name w:val="Comment Text Char"/>
    <w:basedOn w:val="DefaultParagraphFont"/>
    <w:link w:val="CommentText"/>
    <w:uiPriority w:val="99"/>
    <w:rsid w:val="008D013A"/>
    <w:rPr>
      <w:sz w:val="20"/>
      <w:szCs w:val="20"/>
    </w:rPr>
  </w:style>
  <w:style w:type="paragraph" w:styleId="CommentSubject">
    <w:name w:val="annotation subject"/>
    <w:basedOn w:val="CommentText"/>
    <w:next w:val="CommentText"/>
    <w:link w:val="CommentSubjectChar"/>
    <w:uiPriority w:val="99"/>
    <w:semiHidden/>
    <w:unhideWhenUsed/>
    <w:rsid w:val="008D013A"/>
    <w:rPr>
      <w:b/>
      <w:bCs/>
    </w:rPr>
  </w:style>
  <w:style w:type="character" w:customStyle="1" w:styleId="CommentSubjectChar">
    <w:name w:val="Comment Subject Char"/>
    <w:basedOn w:val="CommentTextChar"/>
    <w:link w:val="CommentSubject"/>
    <w:uiPriority w:val="99"/>
    <w:semiHidden/>
    <w:rsid w:val="008D013A"/>
    <w:rPr>
      <w:b/>
      <w:bCs/>
      <w:sz w:val="20"/>
      <w:szCs w:val="20"/>
    </w:rPr>
  </w:style>
  <w:style w:type="paragraph" w:styleId="BalloonText">
    <w:name w:val="Balloon Text"/>
    <w:basedOn w:val="Normal"/>
    <w:link w:val="BalloonTextChar"/>
    <w:uiPriority w:val="99"/>
    <w:semiHidden/>
    <w:unhideWhenUsed/>
    <w:rsid w:val="008D013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013A"/>
    <w:rPr>
      <w:rFonts w:ascii="Segoe UI" w:hAnsi="Segoe UI" w:cs="Segoe UI"/>
      <w:sz w:val="18"/>
      <w:szCs w:val="18"/>
    </w:rPr>
  </w:style>
  <w:style w:type="character" w:styleId="Hyperlink">
    <w:name w:val="Hyperlink"/>
    <w:basedOn w:val="DefaultParagraphFont"/>
    <w:uiPriority w:val="99"/>
    <w:unhideWhenUsed/>
    <w:rsid w:val="008D013A"/>
    <w:rPr>
      <w:color w:val="0000FF"/>
      <w:u w:val="single"/>
    </w:rPr>
  </w:style>
  <w:style w:type="character" w:customStyle="1" w:styleId="Heading1Char">
    <w:name w:val="Heading 1 Char"/>
    <w:basedOn w:val="DefaultParagraphFont"/>
    <w:link w:val="Heading1"/>
    <w:uiPriority w:val="9"/>
    <w:rsid w:val="005748E3"/>
    <w:rPr>
      <w:rFonts w:asciiTheme="majorHAnsi" w:eastAsiaTheme="majorEastAsia" w:hAnsiTheme="majorHAnsi" w:cstheme="majorBidi"/>
      <w:color w:val="2E74B5" w:themeColor="accent1" w:themeShade="BF"/>
      <w:sz w:val="32"/>
      <w:szCs w:val="32"/>
    </w:rPr>
  </w:style>
  <w:style w:type="table" w:styleId="TableGrid">
    <w:name w:val="Table Grid"/>
    <w:basedOn w:val="TableNormal"/>
    <w:uiPriority w:val="39"/>
    <w:rsid w:val="00F87F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6Colorful-Accent2">
    <w:name w:val="Grid Table 6 Colorful Accent 2"/>
    <w:basedOn w:val="TableNormal"/>
    <w:uiPriority w:val="51"/>
    <w:rsid w:val="00266A2D"/>
    <w:pPr>
      <w:spacing w:after="0" w:line="240" w:lineRule="auto"/>
    </w:pPr>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6Colorful-Accent1">
    <w:name w:val="Grid Table 6 Colorful Accent 1"/>
    <w:basedOn w:val="TableNormal"/>
    <w:uiPriority w:val="51"/>
    <w:rsid w:val="00266A2D"/>
    <w:pPr>
      <w:spacing w:after="0" w:line="240" w:lineRule="auto"/>
    </w:pPr>
    <w:rPr>
      <w:color w:val="2E74B5" w:themeColor="accent1" w:themeShade="BF"/>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GridTable6Colorful-Accent3">
    <w:name w:val="Grid Table 6 Colorful Accent 3"/>
    <w:basedOn w:val="TableNormal"/>
    <w:uiPriority w:val="51"/>
    <w:rsid w:val="00266A2D"/>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PlainTable1">
    <w:name w:val="Plain Table 1"/>
    <w:basedOn w:val="TableNormal"/>
    <w:uiPriority w:val="41"/>
    <w:rsid w:val="001226AF"/>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uiPriority w:val="99"/>
    <w:unhideWhenUsed/>
    <w:rsid w:val="00826C8B"/>
    <w:pPr>
      <w:spacing w:before="100" w:beforeAutospacing="1" w:after="100" w:afterAutospacing="1" w:line="240" w:lineRule="auto"/>
    </w:pPr>
    <w:rPr>
      <w:rFonts w:eastAsia="Times New Roman" w:cs="Times New Roman"/>
      <w:szCs w:val="24"/>
      <w:lang w:eastAsia="en-IN"/>
    </w:rPr>
  </w:style>
  <w:style w:type="paragraph" w:styleId="ListParagraph">
    <w:name w:val="List Paragraph"/>
    <w:basedOn w:val="Normal"/>
    <w:uiPriority w:val="34"/>
    <w:qFormat/>
    <w:rsid w:val="00EF13A2"/>
    <w:pPr>
      <w:spacing w:after="200" w:line="276" w:lineRule="auto"/>
      <w:ind w:left="720"/>
      <w:contextualSpacing/>
    </w:pPr>
    <w:rPr>
      <w:rFonts w:eastAsiaTheme="minorEastAsia"/>
      <w:lang w:val="en-GB"/>
    </w:rPr>
  </w:style>
  <w:style w:type="paragraph" w:styleId="Bibliography">
    <w:name w:val="Bibliography"/>
    <w:basedOn w:val="Normal"/>
    <w:next w:val="Normal"/>
    <w:uiPriority w:val="37"/>
    <w:unhideWhenUsed/>
    <w:rsid w:val="00A159EC"/>
    <w:pPr>
      <w:tabs>
        <w:tab w:val="left" w:pos="624"/>
      </w:tabs>
      <w:spacing w:after="240" w:line="240" w:lineRule="auto"/>
      <w:ind w:left="624" w:hanging="624"/>
    </w:pPr>
  </w:style>
  <w:style w:type="paragraph" w:styleId="Revision">
    <w:name w:val="Revision"/>
    <w:hidden/>
    <w:uiPriority w:val="99"/>
    <w:semiHidden/>
    <w:rsid w:val="00A63C69"/>
    <w:pPr>
      <w:spacing w:after="0" w:line="240" w:lineRule="auto"/>
    </w:pPr>
  </w:style>
  <w:style w:type="table" w:styleId="PlainTable2">
    <w:name w:val="Plain Table 2"/>
    <w:basedOn w:val="TableNormal"/>
    <w:uiPriority w:val="42"/>
    <w:rsid w:val="007B43E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2-Accent4">
    <w:name w:val="Grid Table 2 Accent 4"/>
    <w:basedOn w:val="TableNormal"/>
    <w:uiPriority w:val="47"/>
    <w:rsid w:val="00DF1F93"/>
    <w:pPr>
      <w:spacing w:after="0" w:line="240" w:lineRule="auto"/>
    </w:pPr>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4-Accent3">
    <w:name w:val="Grid Table 4 Accent 3"/>
    <w:basedOn w:val="TableNormal"/>
    <w:uiPriority w:val="49"/>
    <w:rsid w:val="00AF6123"/>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zmlenmeyenBahsetme1">
    <w:name w:val="Çözümlenmeyen Bahsetme1"/>
    <w:basedOn w:val="DefaultParagraphFont"/>
    <w:uiPriority w:val="99"/>
    <w:semiHidden/>
    <w:unhideWhenUsed/>
    <w:rsid w:val="00F46B9B"/>
    <w:rPr>
      <w:color w:val="605E5C"/>
      <w:shd w:val="clear" w:color="auto" w:fill="E1DFDD"/>
    </w:rPr>
  </w:style>
  <w:style w:type="table" w:customStyle="1" w:styleId="PlainTable11">
    <w:name w:val="Plain Table 11"/>
    <w:basedOn w:val="TableNormal"/>
    <w:next w:val="PlainTable1"/>
    <w:uiPriority w:val="41"/>
    <w:rsid w:val="00C71208"/>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UnresolvedMention1">
    <w:name w:val="Unresolved Mention1"/>
    <w:basedOn w:val="DefaultParagraphFont"/>
    <w:uiPriority w:val="99"/>
    <w:semiHidden/>
    <w:unhideWhenUsed/>
    <w:rsid w:val="00D74026"/>
    <w:rPr>
      <w:color w:val="605E5C"/>
      <w:shd w:val="clear" w:color="auto" w:fill="E1DFDD"/>
    </w:rPr>
  </w:style>
  <w:style w:type="table" w:customStyle="1" w:styleId="TableGrid1">
    <w:name w:val="Table Grid1"/>
    <w:basedOn w:val="TableNormal"/>
    <w:next w:val="TableGrid"/>
    <w:uiPriority w:val="39"/>
    <w:rsid w:val="000E07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4F6329"/>
    <w:rPr>
      <w:b/>
      <w:bCs/>
    </w:rPr>
  </w:style>
  <w:style w:type="character" w:styleId="Emphasis">
    <w:name w:val="Emphasis"/>
    <w:basedOn w:val="DefaultParagraphFont"/>
    <w:uiPriority w:val="20"/>
    <w:qFormat/>
    <w:rsid w:val="00480869"/>
    <w:rPr>
      <w:i/>
      <w:iCs/>
    </w:rPr>
  </w:style>
  <w:style w:type="table" w:customStyle="1" w:styleId="TableGrid2">
    <w:name w:val="Table Grid2"/>
    <w:basedOn w:val="TableNormal"/>
    <w:next w:val="TableGrid"/>
    <w:uiPriority w:val="39"/>
    <w:rsid w:val="002121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F35E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F35E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semiHidden/>
    <w:rsid w:val="002B1677"/>
    <w:rPr>
      <w:rFonts w:asciiTheme="majorHAnsi" w:eastAsiaTheme="majorEastAsia" w:hAnsiTheme="majorHAnsi" w:cstheme="majorBidi"/>
      <w:color w:val="1F4D78" w:themeColor="accent1" w:themeShade="7F"/>
      <w:sz w:val="24"/>
      <w:szCs w:val="24"/>
      <w:lang w:val="en-US"/>
    </w:rPr>
  </w:style>
  <w:style w:type="character" w:customStyle="1" w:styleId="Heading2Char">
    <w:name w:val="Heading 2 Char"/>
    <w:basedOn w:val="DefaultParagraphFont"/>
    <w:link w:val="Heading2"/>
    <w:uiPriority w:val="9"/>
    <w:semiHidden/>
    <w:rsid w:val="0037164A"/>
    <w:rPr>
      <w:rFonts w:asciiTheme="majorHAnsi" w:eastAsiaTheme="majorEastAsia" w:hAnsiTheme="majorHAnsi" w:cstheme="majorBidi"/>
      <w:color w:val="2E74B5" w:themeColor="accent1" w:themeShade="BF"/>
      <w:sz w:val="26"/>
      <w:szCs w:val="26"/>
      <w:lang w:val="en-US"/>
    </w:rPr>
  </w:style>
  <w:style w:type="character" w:customStyle="1" w:styleId="zmlenmeyenBahsetme2">
    <w:name w:val="Çözümlenmeyen Bahsetme2"/>
    <w:basedOn w:val="DefaultParagraphFont"/>
    <w:uiPriority w:val="99"/>
    <w:semiHidden/>
    <w:unhideWhenUsed/>
    <w:rsid w:val="00CE0FD5"/>
    <w:rPr>
      <w:color w:val="605E5C"/>
      <w:shd w:val="clear" w:color="auto" w:fill="E1DFDD"/>
    </w:rPr>
  </w:style>
  <w:style w:type="paragraph" w:styleId="Caption">
    <w:name w:val="caption"/>
    <w:basedOn w:val="Normal"/>
    <w:next w:val="Normal"/>
    <w:uiPriority w:val="35"/>
    <w:unhideWhenUsed/>
    <w:qFormat/>
    <w:rsid w:val="000051C2"/>
    <w:pPr>
      <w:spacing w:after="200" w:line="240" w:lineRule="auto"/>
    </w:pPr>
    <w:rPr>
      <w:i/>
      <w:iCs/>
      <w:color w:val="44546A" w:themeColor="text2"/>
      <w:sz w:val="18"/>
      <w:szCs w:val="18"/>
    </w:rPr>
  </w:style>
  <w:style w:type="character" w:customStyle="1" w:styleId="title-text">
    <w:name w:val="title-text"/>
    <w:basedOn w:val="DefaultParagraphFont"/>
    <w:rsid w:val="00A51AD0"/>
  </w:style>
  <w:style w:type="character" w:styleId="LineNumber">
    <w:name w:val="line number"/>
    <w:basedOn w:val="DefaultParagraphFont"/>
    <w:uiPriority w:val="99"/>
    <w:semiHidden/>
    <w:unhideWhenUsed/>
    <w:rsid w:val="000A41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1392645">
      <w:bodyDiv w:val="1"/>
      <w:marLeft w:val="0"/>
      <w:marRight w:val="0"/>
      <w:marTop w:val="0"/>
      <w:marBottom w:val="0"/>
      <w:divBdr>
        <w:top w:val="none" w:sz="0" w:space="0" w:color="auto"/>
        <w:left w:val="none" w:sz="0" w:space="0" w:color="auto"/>
        <w:bottom w:val="none" w:sz="0" w:space="0" w:color="auto"/>
        <w:right w:val="none" w:sz="0" w:space="0" w:color="auto"/>
      </w:divBdr>
    </w:div>
    <w:div w:id="41557691">
      <w:bodyDiv w:val="1"/>
      <w:marLeft w:val="0"/>
      <w:marRight w:val="0"/>
      <w:marTop w:val="0"/>
      <w:marBottom w:val="0"/>
      <w:divBdr>
        <w:top w:val="none" w:sz="0" w:space="0" w:color="auto"/>
        <w:left w:val="none" w:sz="0" w:space="0" w:color="auto"/>
        <w:bottom w:val="none" w:sz="0" w:space="0" w:color="auto"/>
        <w:right w:val="none" w:sz="0" w:space="0" w:color="auto"/>
      </w:divBdr>
    </w:div>
    <w:div w:id="62997314">
      <w:bodyDiv w:val="1"/>
      <w:marLeft w:val="0"/>
      <w:marRight w:val="0"/>
      <w:marTop w:val="0"/>
      <w:marBottom w:val="0"/>
      <w:divBdr>
        <w:top w:val="none" w:sz="0" w:space="0" w:color="auto"/>
        <w:left w:val="none" w:sz="0" w:space="0" w:color="auto"/>
        <w:bottom w:val="none" w:sz="0" w:space="0" w:color="auto"/>
        <w:right w:val="none" w:sz="0" w:space="0" w:color="auto"/>
      </w:divBdr>
    </w:div>
    <w:div w:id="64232072">
      <w:bodyDiv w:val="1"/>
      <w:marLeft w:val="0"/>
      <w:marRight w:val="0"/>
      <w:marTop w:val="0"/>
      <w:marBottom w:val="0"/>
      <w:divBdr>
        <w:top w:val="none" w:sz="0" w:space="0" w:color="auto"/>
        <w:left w:val="none" w:sz="0" w:space="0" w:color="auto"/>
        <w:bottom w:val="none" w:sz="0" w:space="0" w:color="auto"/>
        <w:right w:val="none" w:sz="0" w:space="0" w:color="auto"/>
      </w:divBdr>
    </w:div>
    <w:div w:id="74715190">
      <w:bodyDiv w:val="1"/>
      <w:marLeft w:val="0"/>
      <w:marRight w:val="0"/>
      <w:marTop w:val="0"/>
      <w:marBottom w:val="0"/>
      <w:divBdr>
        <w:top w:val="none" w:sz="0" w:space="0" w:color="auto"/>
        <w:left w:val="none" w:sz="0" w:space="0" w:color="auto"/>
        <w:bottom w:val="none" w:sz="0" w:space="0" w:color="auto"/>
        <w:right w:val="none" w:sz="0" w:space="0" w:color="auto"/>
      </w:divBdr>
    </w:div>
    <w:div w:id="99687651">
      <w:bodyDiv w:val="1"/>
      <w:marLeft w:val="0"/>
      <w:marRight w:val="0"/>
      <w:marTop w:val="0"/>
      <w:marBottom w:val="0"/>
      <w:divBdr>
        <w:top w:val="none" w:sz="0" w:space="0" w:color="auto"/>
        <w:left w:val="none" w:sz="0" w:space="0" w:color="auto"/>
        <w:bottom w:val="none" w:sz="0" w:space="0" w:color="auto"/>
        <w:right w:val="none" w:sz="0" w:space="0" w:color="auto"/>
      </w:divBdr>
    </w:div>
    <w:div w:id="118765731">
      <w:bodyDiv w:val="1"/>
      <w:marLeft w:val="0"/>
      <w:marRight w:val="0"/>
      <w:marTop w:val="0"/>
      <w:marBottom w:val="0"/>
      <w:divBdr>
        <w:top w:val="none" w:sz="0" w:space="0" w:color="auto"/>
        <w:left w:val="none" w:sz="0" w:space="0" w:color="auto"/>
        <w:bottom w:val="none" w:sz="0" w:space="0" w:color="auto"/>
        <w:right w:val="none" w:sz="0" w:space="0" w:color="auto"/>
      </w:divBdr>
    </w:div>
    <w:div w:id="123425128">
      <w:bodyDiv w:val="1"/>
      <w:marLeft w:val="0"/>
      <w:marRight w:val="0"/>
      <w:marTop w:val="0"/>
      <w:marBottom w:val="0"/>
      <w:divBdr>
        <w:top w:val="none" w:sz="0" w:space="0" w:color="auto"/>
        <w:left w:val="none" w:sz="0" w:space="0" w:color="auto"/>
        <w:bottom w:val="none" w:sz="0" w:space="0" w:color="auto"/>
        <w:right w:val="none" w:sz="0" w:space="0" w:color="auto"/>
      </w:divBdr>
    </w:div>
    <w:div w:id="127171660">
      <w:bodyDiv w:val="1"/>
      <w:marLeft w:val="0"/>
      <w:marRight w:val="0"/>
      <w:marTop w:val="0"/>
      <w:marBottom w:val="0"/>
      <w:divBdr>
        <w:top w:val="none" w:sz="0" w:space="0" w:color="auto"/>
        <w:left w:val="none" w:sz="0" w:space="0" w:color="auto"/>
        <w:bottom w:val="none" w:sz="0" w:space="0" w:color="auto"/>
        <w:right w:val="none" w:sz="0" w:space="0" w:color="auto"/>
      </w:divBdr>
    </w:div>
    <w:div w:id="146672164">
      <w:bodyDiv w:val="1"/>
      <w:marLeft w:val="0"/>
      <w:marRight w:val="0"/>
      <w:marTop w:val="0"/>
      <w:marBottom w:val="0"/>
      <w:divBdr>
        <w:top w:val="none" w:sz="0" w:space="0" w:color="auto"/>
        <w:left w:val="none" w:sz="0" w:space="0" w:color="auto"/>
        <w:bottom w:val="none" w:sz="0" w:space="0" w:color="auto"/>
        <w:right w:val="none" w:sz="0" w:space="0" w:color="auto"/>
      </w:divBdr>
    </w:div>
    <w:div w:id="153031940">
      <w:bodyDiv w:val="1"/>
      <w:marLeft w:val="0"/>
      <w:marRight w:val="0"/>
      <w:marTop w:val="0"/>
      <w:marBottom w:val="0"/>
      <w:divBdr>
        <w:top w:val="none" w:sz="0" w:space="0" w:color="auto"/>
        <w:left w:val="none" w:sz="0" w:space="0" w:color="auto"/>
        <w:bottom w:val="none" w:sz="0" w:space="0" w:color="auto"/>
        <w:right w:val="none" w:sz="0" w:space="0" w:color="auto"/>
      </w:divBdr>
    </w:div>
    <w:div w:id="153689762">
      <w:bodyDiv w:val="1"/>
      <w:marLeft w:val="0"/>
      <w:marRight w:val="0"/>
      <w:marTop w:val="0"/>
      <w:marBottom w:val="0"/>
      <w:divBdr>
        <w:top w:val="none" w:sz="0" w:space="0" w:color="auto"/>
        <w:left w:val="none" w:sz="0" w:space="0" w:color="auto"/>
        <w:bottom w:val="none" w:sz="0" w:space="0" w:color="auto"/>
        <w:right w:val="none" w:sz="0" w:space="0" w:color="auto"/>
      </w:divBdr>
    </w:div>
    <w:div w:id="196508156">
      <w:bodyDiv w:val="1"/>
      <w:marLeft w:val="0"/>
      <w:marRight w:val="0"/>
      <w:marTop w:val="0"/>
      <w:marBottom w:val="0"/>
      <w:divBdr>
        <w:top w:val="none" w:sz="0" w:space="0" w:color="auto"/>
        <w:left w:val="none" w:sz="0" w:space="0" w:color="auto"/>
        <w:bottom w:val="none" w:sz="0" w:space="0" w:color="auto"/>
        <w:right w:val="none" w:sz="0" w:space="0" w:color="auto"/>
      </w:divBdr>
    </w:div>
    <w:div w:id="218832708">
      <w:bodyDiv w:val="1"/>
      <w:marLeft w:val="0"/>
      <w:marRight w:val="0"/>
      <w:marTop w:val="0"/>
      <w:marBottom w:val="0"/>
      <w:divBdr>
        <w:top w:val="none" w:sz="0" w:space="0" w:color="auto"/>
        <w:left w:val="none" w:sz="0" w:space="0" w:color="auto"/>
        <w:bottom w:val="none" w:sz="0" w:space="0" w:color="auto"/>
        <w:right w:val="none" w:sz="0" w:space="0" w:color="auto"/>
      </w:divBdr>
    </w:div>
    <w:div w:id="228425542">
      <w:bodyDiv w:val="1"/>
      <w:marLeft w:val="0"/>
      <w:marRight w:val="0"/>
      <w:marTop w:val="0"/>
      <w:marBottom w:val="0"/>
      <w:divBdr>
        <w:top w:val="none" w:sz="0" w:space="0" w:color="auto"/>
        <w:left w:val="none" w:sz="0" w:space="0" w:color="auto"/>
        <w:bottom w:val="none" w:sz="0" w:space="0" w:color="auto"/>
        <w:right w:val="none" w:sz="0" w:space="0" w:color="auto"/>
      </w:divBdr>
    </w:div>
    <w:div w:id="265845325">
      <w:bodyDiv w:val="1"/>
      <w:marLeft w:val="0"/>
      <w:marRight w:val="0"/>
      <w:marTop w:val="0"/>
      <w:marBottom w:val="0"/>
      <w:divBdr>
        <w:top w:val="none" w:sz="0" w:space="0" w:color="auto"/>
        <w:left w:val="none" w:sz="0" w:space="0" w:color="auto"/>
        <w:bottom w:val="none" w:sz="0" w:space="0" w:color="auto"/>
        <w:right w:val="none" w:sz="0" w:space="0" w:color="auto"/>
      </w:divBdr>
    </w:div>
    <w:div w:id="304167306">
      <w:bodyDiv w:val="1"/>
      <w:marLeft w:val="0"/>
      <w:marRight w:val="0"/>
      <w:marTop w:val="0"/>
      <w:marBottom w:val="0"/>
      <w:divBdr>
        <w:top w:val="none" w:sz="0" w:space="0" w:color="auto"/>
        <w:left w:val="none" w:sz="0" w:space="0" w:color="auto"/>
        <w:bottom w:val="none" w:sz="0" w:space="0" w:color="auto"/>
        <w:right w:val="none" w:sz="0" w:space="0" w:color="auto"/>
      </w:divBdr>
    </w:div>
    <w:div w:id="338316003">
      <w:bodyDiv w:val="1"/>
      <w:marLeft w:val="0"/>
      <w:marRight w:val="0"/>
      <w:marTop w:val="0"/>
      <w:marBottom w:val="0"/>
      <w:divBdr>
        <w:top w:val="none" w:sz="0" w:space="0" w:color="auto"/>
        <w:left w:val="none" w:sz="0" w:space="0" w:color="auto"/>
        <w:bottom w:val="none" w:sz="0" w:space="0" w:color="auto"/>
        <w:right w:val="none" w:sz="0" w:space="0" w:color="auto"/>
      </w:divBdr>
    </w:div>
    <w:div w:id="408312674">
      <w:bodyDiv w:val="1"/>
      <w:marLeft w:val="0"/>
      <w:marRight w:val="0"/>
      <w:marTop w:val="0"/>
      <w:marBottom w:val="0"/>
      <w:divBdr>
        <w:top w:val="none" w:sz="0" w:space="0" w:color="auto"/>
        <w:left w:val="none" w:sz="0" w:space="0" w:color="auto"/>
        <w:bottom w:val="none" w:sz="0" w:space="0" w:color="auto"/>
        <w:right w:val="none" w:sz="0" w:space="0" w:color="auto"/>
      </w:divBdr>
    </w:div>
    <w:div w:id="432284022">
      <w:bodyDiv w:val="1"/>
      <w:marLeft w:val="0"/>
      <w:marRight w:val="0"/>
      <w:marTop w:val="0"/>
      <w:marBottom w:val="0"/>
      <w:divBdr>
        <w:top w:val="none" w:sz="0" w:space="0" w:color="auto"/>
        <w:left w:val="none" w:sz="0" w:space="0" w:color="auto"/>
        <w:bottom w:val="none" w:sz="0" w:space="0" w:color="auto"/>
        <w:right w:val="none" w:sz="0" w:space="0" w:color="auto"/>
      </w:divBdr>
    </w:div>
    <w:div w:id="443232031">
      <w:bodyDiv w:val="1"/>
      <w:marLeft w:val="0"/>
      <w:marRight w:val="0"/>
      <w:marTop w:val="0"/>
      <w:marBottom w:val="0"/>
      <w:divBdr>
        <w:top w:val="none" w:sz="0" w:space="0" w:color="auto"/>
        <w:left w:val="none" w:sz="0" w:space="0" w:color="auto"/>
        <w:bottom w:val="none" w:sz="0" w:space="0" w:color="auto"/>
        <w:right w:val="none" w:sz="0" w:space="0" w:color="auto"/>
      </w:divBdr>
      <w:divsChild>
        <w:div w:id="86537018">
          <w:marLeft w:val="0"/>
          <w:marRight w:val="0"/>
          <w:marTop w:val="0"/>
          <w:marBottom w:val="0"/>
          <w:divBdr>
            <w:top w:val="none" w:sz="0" w:space="0" w:color="auto"/>
            <w:left w:val="none" w:sz="0" w:space="0" w:color="auto"/>
            <w:bottom w:val="none" w:sz="0" w:space="0" w:color="auto"/>
            <w:right w:val="none" w:sz="0" w:space="0" w:color="auto"/>
          </w:divBdr>
          <w:divsChild>
            <w:div w:id="1091927175">
              <w:marLeft w:val="0"/>
              <w:marRight w:val="0"/>
              <w:marTop w:val="0"/>
              <w:marBottom w:val="0"/>
              <w:divBdr>
                <w:top w:val="none" w:sz="0" w:space="0" w:color="auto"/>
                <w:left w:val="none" w:sz="0" w:space="0" w:color="auto"/>
                <w:bottom w:val="none" w:sz="0" w:space="0" w:color="auto"/>
                <w:right w:val="none" w:sz="0" w:space="0" w:color="auto"/>
              </w:divBdr>
              <w:divsChild>
                <w:div w:id="234558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3258846">
      <w:bodyDiv w:val="1"/>
      <w:marLeft w:val="0"/>
      <w:marRight w:val="0"/>
      <w:marTop w:val="0"/>
      <w:marBottom w:val="0"/>
      <w:divBdr>
        <w:top w:val="none" w:sz="0" w:space="0" w:color="auto"/>
        <w:left w:val="none" w:sz="0" w:space="0" w:color="auto"/>
        <w:bottom w:val="none" w:sz="0" w:space="0" w:color="auto"/>
        <w:right w:val="none" w:sz="0" w:space="0" w:color="auto"/>
      </w:divBdr>
    </w:div>
    <w:div w:id="489369287">
      <w:bodyDiv w:val="1"/>
      <w:marLeft w:val="0"/>
      <w:marRight w:val="0"/>
      <w:marTop w:val="0"/>
      <w:marBottom w:val="0"/>
      <w:divBdr>
        <w:top w:val="none" w:sz="0" w:space="0" w:color="auto"/>
        <w:left w:val="none" w:sz="0" w:space="0" w:color="auto"/>
        <w:bottom w:val="none" w:sz="0" w:space="0" w:color="auto"/>
        <w:right w:val="none" w:sz="0" w:space="0" w:color="auto"/>
      </w:divBdr>
    </w:div>
    <w:div w:id="502742515">
      <w:bodyDiv w:val="1"/>
      <w:marLeft w:val="0"/>
      <w:marRight w:val="0"/>
      <w:marTop w:val="0"/>
      <w:marBottom w:val="0"/>
      <w:divBdr>
        <w:top w:val="none" w:sz="0" w:space="0" w:color="auto"/>
        <w:left w:val="none" w:sz="0" w:space="0" w:color="auto"/>
        <w:bottom w:val="none" w:sz="0" w:space="0" w:color="auto"/>
        <w:right w:val="none" w:sz="0" w:space="0" w:color="auto"/>
      </w:divBdr>
    </w:div>
    <w:div w:id="524947738">
      <w:bodyDiv w:val="1"/>
      <w:marLeft w:val="0"/>
      <w:marRight w:val="0"/>
      <w:marTop w:val="0"/>
      <w:marBottom w:val="0"/>
      <w:divBdr>
        <w:top w:val="none" w:sz="0" w:space="0" w:color="auto"/>
        <w:left w:val="none" w:sz="0" w:space="0" w:color="auto"/>
        <w:bottom w:val="none" w:sz="0" w:space="0" w:color="auto"/>
        <w:right w:val="none" w:sz="0" w:space="0" w:color="auto"/>
      </w:divBdr>
    </w:div>
    <w:div w:id="535043140">
      <w:bodyDiv w:val="1"/>
      <w:marLeft w:val="0"/>
      <w:marRight w:val="0"/>
      <w:marTop w:val="0"/>
      <w:marBottom w:val="0"/>
      <w:divBdr>
        <w:top w:val="none" w:sz="0" w:space="0" w:color="auto"/>
        <w:left w:val="none" w:sz="0" w:space="0" w:color="auto"/>
        <w:bottom w:val="none" w:sz="0" w:space="0" w:color="auto"/>
        <w:right w:val="none" w:sz="0" w:space="0" w:color="auto"/>
      </w:divBdr>
      <w:divsChild>
        <w:div w:id="1664963727">
          <w:marLeft w:val="446"/>
          <w:marRight w:val="0"/>
          <w:marTop w:val="0"/>
          <w:marBottom w:val="0"/>
          <w:divBdr>
            <w:top w:val="none" w:sz="0" w:space="0" w:color="auto"/>
            <w:left w:val="none" w:sz="0" w:space="0" w:color="auto"/>
            <w:bottom w:val="none" w:sz="0" w:space="0" w:color="auto"/>
            <w:right w:val="none" w:sz="0" w:space="0" w:color="auto"/>
          </w:divBdr>
        </w:div>
      </w:divsChild>
    </w:div>
    <w:div w:id="546918189">
      <w:bodyDiv w:val="1"/>
      <w:marLeft w:val="0"/>
      <w:marRight w:val="0"/>
      <w:marTop w:val="0"/>
      <w:marBottom w:val="0"/>
      <w:divBdr>
        <w:top w:val="none" w:sz="0" w:space="0" w:color="auto"/>
        <w:left w:val="none" w:sz="0" w:space="0" w:color="auto"/>
        <w:bottom w:val="none" w:sz="0" w:space="0" w:color="auto"/>
        <w:right w:val="none" w:sz="0" w:space="0" w:color="auto"/>
      </w:divBdr>
    </w:div>
    <w:div w:id="571624324">
      <w:bodyDiv w:val="1"/>
      <w:marLeft w:val="0"/>
      <w:marRight w:val="0"/>
      <w:marTop w:val="0"/>
      <w:marBottom w:val="0"/>
      <w:divBdr>
        <w:top w:val="none" w:sz="0" w:space="0" w:color="auto"/>
        <w:left w:val="none" w:sz="0" w:space="0" w:color="auto"/>
        <w:bottom w:val="none" w:sz="0" w:space="0" w:color="auto"/>
        <w:right w:val="none" w:sz="0" w:space="0" w:color="auto"/>
      </w:divBdr>
    </w:div>
    <w:div w:id="577983928">
      <w:bodyDiv w:val="1"/>
      <w:marLeft w:val="0"/>
      <w:marRight w:val="0"/>
      <w:marTop w:val="0"/>
      <w:marBottom w:val="0"/>
      <w:divBdr>
        <w:top w:val="none" w:sz="0" w:space="0" w:color="auto"/>
        <w:left w:val="none" w:sz="0" w:space="0" w:color="auto"/>
        <w:bottom w:val="none" w:sz="0" w:space="0" w:color="auto"/>
        <w:right w:val="none" w:sz="0" w:space="0" w:color="auto"/>
      </w:divBdr>
    </w:div>
    <w:div w:id="617563285">
      <w:bodyDiv w:val="1"/>
      <w:marLeft w:val="0"/>
      <w:marRight w:val="0"/>
      <w:marTop w:val="0"/>
      <w:marBottom w:val="0"/>
      <w:divBdr>
        <w:top w:val="none" w:sz="0" w:space="0" w:color="auto"/>
        <w:left w:val="none" w:sz="0" w:space="0" w:color="auto"/>
        <w:bottom w:val="none" w:sz="0" w:space="0" w:color="auto"/>
        <w:right w:val="none" w:sz="0" w:space="0" w:color="auto"/>
      </w:divBdr>
      <w:divsChild>
        <w:div w:id="247079269">
          <w:marLeft w:val="0"/>
          <w:marRight w:val="0"/>
          <w:marTop w:val="0"/>
          <w:marBottom w:val="0"/>
          <w:divBdr>
            <w:top w:val="none" w:sz="0" w:space="0" w:color="auto"/>
            <w:left w:val="none" w:sz="0" w:space="0" w:color="auto"/>
            <w:bottom w:val="none" w:sz="0" w:space="0" w:color="auto"/>
            <w:right w:val="none" w:sz="0" w:space="0" w:color="auto"/>
          </w:divBdr>
          <w:divsChild>
            <w:div w:id="861551300">
              <w:marLeft w:val="0"/>
              <w:marRight w:val="0"/>
              <w:marTop w:val="0"/>
              <w:marBottom w:val="0"/>
              <w:divBdr>
                <w:top w:val="none" w:sz="0" w:space="0" w:color="auto"/>
                <w:left w:val="none" w:sz="0" w:space="0" w:color="auto"/>
                <w:bottom w:val="none" w:sz="0" w:space="0" w:color="auto"/>
                <w:right w:val="none" w:sz="0" w:space="0" w:color="auto"/>
              </w:divBdr>
              <w:divsChild>
                <w:div w:id="755857778">
                  <w:marLeft w:val="0"/>
                  <w:marRight w:val="0"/>
                  <w:marTop w:val="0"/>
                  <w:marBottom w:val="0"/>
                  <w:divBdr>
                    <w:top w:val="none" w:sz="0" w:space="0" w:color="auto"/>
                    <w:left w:val="none" w:sz="0" w:space="0" w:color="auto"/>
                    <w:bottom w:val="none" w:sz="0" w:space="0" w:color="auto"/>
                    <w:right w:val="none" w:sz="0" w:space="0" w:color="auto"/>
                  </w:divBdr>
                  <w:divsChild>
                    <w:div w:id="727996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4834961">
      <w:bodyDiv w:val="1"/>
      <w:marLeft w:val="0"/>
      <w:marRight w:val="0"/>
      <w:marTop w:val="0"/>
      <w:marBottom w:val="0"/>
      <w:divBdr>
        <w:top w:val="none" w:sz="0" w:space="0" w:color="auto"/>
        <w:left w:val="none" w:sz="0" w:space="0" w:color="auto"/>
        <w:bottom w:val="none" w:sz="0" w:space="0" w:color="auto"/>
        <w:right w:val="none" w:sz="0" w:space="0" w:color="auto"/>
      </w:divBdr>
      <w:divsChild>
        <w:div w:id="1395809401">
          <w:marLeft w:val="0"/>
          <w:marRight w:val="0"/>
          <w:marTop w:val="0"/>
          <w:marBottom w:val="0"/>
          <w:divBdr>
            <w:top w:val="none" w:sz="0" w:space="0" w:color="auto"/>
            <w:left w:val="none" w:sz="0" w:space="0" w:color="auto"/>
            <w:bottom w:val="none" w:sz="0" w:space="0" w:color="auto"/>
            <w:right w:val="none" w:sz="0" w:space="0" w:color="auto"/>
          </w:divBdr>
        </w:div>
      </w:divsChild>
    </w:div>
    <w:div w:id="784278298">
      <w:bodyDiv w:val="1"/>
      <w:marLeft w:val="0"/>
      <w:marRight w:val="0"/>
      <w:marTop w:val="0"/>
      <w:marBottom w:val="0"/>
      <w:divBdr>
        <w:top w:val="none" w:sz="0" w:space="0" w:color="auto"/>
        <w:left w:val="none" w:sz="0" w:space="0" w:color="auto"/>
        <w:bottom w:val="none" w:sz="0" w:space="0" w:color="auto"/>
        <w:right w:val="none" w:sz="0" w:space="0" w:color="auto"/>
      </w:divBdr>
    </w:div>
    <w:div w:id="805706495">
      <w:bodyDiv w:val="1"/>
      <w:marLeft w:val="0"/>
      <w:marRight w:val="0"/>
      <w:marTop w:val="0"/>
      <w:marBottom w:val="0"/>
      <w:divBdr>
        <w:top w:val="none" w:sz="0" w:space="0" w:color="auto"/>
        <w:left w:val="none" w:sz="0" w:space="0" w:color="auto"/>
        <w:bottom w:val="none" w:sz="0" w:space="0" w:color="auto"/>
        <w:right w:val="none" w:sz="0" w:space="0" w:color="auto"/>
      </w:divBdr>
    </w:div>
    <w:div w:id="824475066">
      <w:bodyDiv w:val="1"/>
      <w:marLeft w:val="0"/>
      <w:marRight w:val="0"/>
      <w:marTop w:val="0"/>
      <w:marBottom w:val="0"/>
      <w:divBdr>
        <w:top w:val="none" w:sz="0" w:space="0" w:color="auto"/>
        <w:left w:val="none" w:sz="0" w:space="0" w:color="auto"/>
        <w:bottom w:val="none" w:sz="0" w:space="0" w:color="auto"/>
        <w:right w:val="none" w:sz="0" w:space="0" w:color="auto"/>
      </w:divBdr>
    </w:div>
    <w:div w:id="864444377">
      <w:bodyDiv w:val="1"/>
      <w:marLeft w:val="0"/>
      <w:marRight w:val="0"/>
      <w:marTop w:val="0"/>
      <w:marBottom w:val="0"/>
      <w:divBdr>
        <w:top w:val="none" w:sz="0" w:space="0" w:color="auto"/>
        <w:left w:val="none" w:sz="0" w:space="0" w:color="auto"/>
        <w:bottom w:val="none" w:sz="0" w:space="0" w:color="auto"/>
        <w:right w:val="none" w:sz="0" w:space="0" w:color="auto"/>
      </w:divBdr>
    </w:div>
    <w:div w:id="897397483">
      <w:bodyDiv w:val="1"/>
      <w:marLeft w:val="0"/>
      <w:marRight w:val="0"/>
      <w:marTop w:val="0"/>
      <w:marBottom w:val="0"/>
      <w:divBdr>
        <w:top w:val="none" w:sz="0" w:space="0" w:color="auto"/>
        <w:left w:val="none" w:sz="0" w:space="0" w:color="auto"/>
        <w:bottom w:val="none" w:sz="0" w:space="0" w:color="auto"/>
        <w:right w:val="none" w:sz="0" w:space="0" w:color="auto"/>
      </w:divBdr>
    </w:div>
    <w:div w:id="927037663">
      <w:bodyDiv w:val="1"/>
      <w:marLeft w:val="0"/>
      <w:marRight w:val="0"/>
      <w:marTop w:val="0"/>
      <w:marBottom w:val="0"/>
      <w:divBdr>
        <w:top w:val="none" w:sz="0" w:space="0" w:color="auto"/>
        <w:left w:val="none" w:sz="0" w:space="0" w:color="auto"/>
        <w:bottom w:val="none" w:sz="0" w:space="0" w:color="auto"/>
        <w:right w:val="none" w:sz="0" w:space="0" w:color="auto"/>
      </w:divBdr>
    </w:div>
    <w:div w:id="954946809">
      <w:bodyDiv w:val="1"/>
      <w:marLeft w:val="0"/>
      <w:marRight w:val="0"/>
      <w:marTop w:val="0"/>
      <w:marBottom w:val="0"/>
      <w:divBdr>
        <w:top w:val="none" w:sz="0" w:space="0" w:color="auto"/>
        <w:left w:val="none" w:sz="0" w:space="0" w:color="auto"/>
        <w:bottom w:val="none" w:sz="0" w:space="0" w:color="auto"/>
        <w:right w:val="none" w:sz="0" w:space="0" w:color="auto"/>
      </w:divBdr>
    </w:div>
    <w:div w:id="972447588">
      <w:bodyDiv w:val="1"/>
      <w:marLeft w:val="0"/>
      <w:marRight w:val="0"/>
      <w:marTop w:val="0"/>
      <w:marBottom w:val="0"/>
      <w:divBdr>
        <w:top w:val="none" w:sz="0" w:space="0" w:color="auto"/>
        <w:left w:val="none" w:sz="0" w:space="0" w:color="auto"/>
        <w:bottom w:val="none" w:sz="0" w:space="0" w:color="auto"/>
        <w:right w:val="none" w:sz="0" w:space="0" w:color="auto"/>
      </w:divBdr>
    </w:div>
    <w:div w:id="1010522970">
      <w:bodyDiv w:val="1"/>
      <w:marLeft w:val="0"/>
      <w:marRight w:val="0"/>
      <w:marTop w:val="0"/>
      <w:marBottom w:val="0"/>
      <w:divBdr>
        <w:top w:val="none" w:sz="0" w:space="0" w:color="auto"/>
        <w:left w:val="none" w:sz="0" w:space="0" w:color="auto"/>
        <w:bottom w:val="none" w:sz="0" w:space="0" w:color="auto"/>
        <w:right w:val="none" w:sz="0" w:space="0" w:color="auto"/>
      </w:divBdr>
    </w:div>
    <w:div w:id="1030685633">
      <w:bodyDiv w:val="1"/>
      <w:marLeft w:val="0"/>
      <w:marRight w:val="0"/>
      <w:marTop w:val="0"/>
      <w:marBottom w:val="0"/>
      <w:divBdr>
        <w:top w:val="none" w:sz="0" w:space="0" w:color="auto"/>
        <w:left w:val="none" w:sz="0" w:space="0" w:color="auto"/>
        <w:bottom w:val="none" w:sz="0" w:space="0" w:color="auto"/>
        <w:right w:val="none" w:sz="0" w:space="0" w:color="auto"/>
      </w:divBdr>
    </w:div>
    <w:div w:id="1060979978">
      <w:bodyDiv w:val="1"/>
      <w:marLeft w:val="0"/>
      <w:marRight w:val="0"/>
      <w:marTop w:val="0"/>
      <w:marBottom w:val="0"/>
      <w:divBdr>
        <w:top w:val="none" w:sz="0" w:space="0" w:color="auto"/>
        <w:left w:val="none" w:sz="0" w:space="0" w:color="auto"/>
        <w:bottom w:val="none" w:sz="0" w:space="0" w:color="auto"/>
        <w:right w:val="none" w:sz="0" w:space="0" w:color="auto"/>
      </w:divBdr>
    </w:div>
    <w:div w:id="1107507224">
      <w:bodyDiv w:val="1"/>
      <w:marLeft w:val="0"/>
      <w:marRight w:val="0"/>
      <w:marTop w:val="0"/>
      <w:marBottom w:val="0"/>
      <w:divBdr>
        <w:top w:val="none" w:sz="0" w:space="0" w:color="auto"/>
        <w:left w:val="none" w:sz="0" w:space="0" w:color="auto"/>
        <w:bottom w:val="none" w:sz="0" w:space="0" w:color="auto"/>
        <w:right w:val="none" w:sz="0" w:space="0" w:color="auto"/>
      </w:divBdr>
    </w:div>
    <w:div w:id="1116482527">
      <w:bodyDiv w:val="1"/>
      <w:marLeft w:val="0"/>
      <w:marRight w:val="0"/>
      <w:marTop w:val="0"/>
      <w:marBottom w:val="0"/>
      <w:divBdr>
        <w:top w:val="none" w:sz="0" w:space="0" w:color="auto"/>
        <w:left w:val="none" w:sz="0" w:space="0" w:color="auto"/>
        <w:bottom w:val="none" w:sz="0" w:space="0" w:color="auto"/>
        <w:right w:val="none" w:sz="0" w:space="0" w:color="auto"/>
      </w:divBdr>
    </w:div>
    <w:div w:id="1123770829">
      <w:bodyDiv w:val="1"/>
      <w:marLeft w:val="0"/>
      <w:marRight w:val="0"/>
      <w:marTop w:val="0"/>
      <w:marBottom w:val="0"/>
      <w:divBdr>
        <w:top w:val="none" w:sz="0" w:space="0" w:color="auto"/>
        <w:left w:val="none" w:sz="0" w:space="0" w:color="auto"/>
        <w:bottom w:val="none" w:sz="0" w:space="0" w:color="auto"/>
        <w:right w:val="none" w:sz="0" w:space="0" w:color="auto"/>
      </w:divBdr>
    </w:div>
    <w:div w:id="1325858876">
      <w:bodyDiv w:val="1"/>
      <w:marLeft w:val="0"/>
      <w:marRight w:val="0"/>
      <w:marTop w:val="0"/>
      <w:marBottom w:val="0"/>
      <w:divBdr>
        <w:top w:val="none" w:sz="0" w:space="0" w:color="auto"/>
        <w:left w:val="none" w:sz="0" w:space="0" w:color="auto"/>
        <w:bottom w:val="none" w:sz="0" w:space="0" w:color="auto"/>
        <w:right w:val="none" w:sz="0" w:space="0" w:color="auto"/>
      </w:divBdr>
    </w:div>
    <w:div w:id="1334650341">
      <w:bodyDiv w:val="1"/>
      <w:marLeft w:val="0"/>
      <w:marRight w:val="0"/>
      <w:marTop w:val="0"/>
      <w:marBottom w:val="0"/>
      <w:divBdr>
        <w:top w:val="none" w:sz="0" w:space="0" w:color="auto"/>
        <w:left w:val="none" w:sz="0" w:space="0" w:color="auto"/>
        <w:bottom w:val="none" w:sz="0" w:space="0" w:color="auto"/>
        <w:right w:val="none" w:sz="0" w:space="0" w:color="auto"/>
      </w:divBdr>
    </w:div>
    <w:div w:id="1395590614">
      <w:bodyDiv w:val="1"/>
      <w:marLeft w:val="0"/>
      <w:marRight w:val="0"/>
      <w:marTop w:val="0"/>
      <w:marBottom w:val="0"/>
      <w:divBdr>
        <w:top w:val="none" w:sz="0" w:space="0" w:color="auto"/>
        <w:left w:val="none" w:sz="0" w:space="0" w:color="auto"/>
        <w:bottom w:val="none" w:sz="0" w:space="0" w:color="auto"/>
        <w:right w:val="none" w:sz="0" w:space="0" w:color="auto"/>
      </w:divBdr>
    </w:div>
    <w:div w:id="1404640507">
      <w:bodyDiv w:val="1"/>
      <w:marLeft w:val="0"/>
      <w:marRight w:val="0"/>
      <w:marTop w:val="0"/>
      <w:marBottom w:val="0"/>
      <w:divBdr>
        <w:top w:val="none" w:sz="0" w:space="0" w:color="auto"/>
        <w:left w:val="none" w:sz="0" w:space="0" w:color="auto"/>
        <w:bottom w:val="none" w:sz="0" w:space="0" w:color="auto"/>
        <w:right w:val="none" w:sz="0" w:space="0" w:color="auto"/>
      </w:divBdr>
    </w:div>
    <w:div w:id="1404982836">
      <w:bodyDiv w:val="1"/>
      <w:marLeft w:val="0"/>
      <w:marRight w:val="0"/>
      <w:marTop w:val="0"/>
      <w:marBottom w:val="0"/>
      <w:divBdr>
        <w:top w:val="none" w:sz="0" w:space="0" w:color="auto"/>
        <w:left w:val="none" w:sz="0" w:space="0" w:color="auto"/>
        <w:bottom w:val="none" w:sz="0" w:space="0" w:color="auto"/>
        <w:right w:val="none" w:sz="0" w:space="0" w:color="auto"/>
      </w:divBdr>
    </w:div>
    <w:div w:id="1431387337">
      <w:bodyDiv w:val="1"/>
      <w:marLeft w:val="0"/>
      <w:marRight w:val="0"/>
      <w:marTop w:val="0"/>
      <w:marBottom w:val="0"/>
      <w:divBdr>
        <w:top w:val="none" w:sz="0" w:space="0" w:color="auto"/>
        <w:left w:val="none" w:sz="0" w:space="0" w:color="auto"/>
        <w:bottom w:val="none" w:sz="0" w:space="0" w:color="auto"/>
        <w:right w:val="none" w:sz="0" w:space="0" w:color="auto"/>
      </w:divBdr>
    </w:div>
    <w:div w:id="1527869149">
      <w:bodyDiv w:val="1"/>
      <w:marLeft w:val="0"/>
      <w:marRight w:val="0"/>
      <w:marTop w:val="0"/>
      <w:marBottom w:val="0"/>
      <w:divBdr>
        <w:top w:val="none" w:sz="0" w:space="0" w:color="auto"/>
        <w:left w:val="none" w:sz="0" w:space="0" w:color="auto"/>
        <w:bottom w:val="none" w:sz="0" w:space="0" w:color="auto"/>
        <w:right w:val="none" w:sz="0" w:space="0" w:color="auto"/>
      </w:divBdr>
      <w:divsChild>
        <w:div w:id="426123959">
          <w:marLeft w:val="446"/>
          <w:marRight w:val="0"/>
          <w:marTop w:val="0"/>
          <w:marBottom w:val="0"/>
          <w:divBdr>
            <w:top w:val="none" w:sz="0" w:space="0" w:color="auto"/>
            <w:left w:val="none" w:sz="0" w:space="0" w:color="auto"/>
            <w:bottom w:val="none" w:sz="0" w:space="0" w:color="auto"/>
            <w:right w:val="none" w:sz="0" w:space="0" w:color="auto"/>
          </w:divBdr>
        </w:div>
        <w:div w:id="856164857">
          <w:marLeft w:val="446"/>
          <w:marRight w:val="0"/>
          <w:marTop w:val="0"/>
          <w:marBottom w:val="0"/>
          <w:divBdr>
            <w:top w:val="none" w:sz="0" w:space="0" w:color="auto"/>
            <w:left w:val="none" w:sz="0" w:space="0" w:color="auto"/>
            <w:bottom w:val="none" w:sz="0" w:space="0" w:color="auto"/>
            <w:right w:val="none" w:sz="0" w:space="0" w:color="auto"/>
          </w:divBdr>
        </w:div>
        <w:div w:id="900018628">
          <w:marLeft w:val="446"/>
          <w:marRight w:val="0"/>
          <w:marTop w:val="0"/>
          <w:marBottom w:val="0"/>
          <w:divBdr>
            <w:top w:val="none" w:sz="0" w:space="0" w:color="auto"/>
            <w:left w:val="none" w:sz="0" w:space="0" w:color="auto"/>
            <w:bottom w:val="none" w:sz="0" w:space="0" w:color="auto"/>
            <w:right w:val="none" w:sz="0" w:space="0" w:color="auto"/>
          </w:divBdr>
        </w:div>
        <w:div w:id="1937906004">
          <w:marLeft w:val="446"/>
          <w:marRight w:val="0"/>
          <w:marTop w:val="0"/>
          <w:marBottom w:val="0"/>
          <w:divBdr>
            <w:top w:val="none" w:sz="0" w:space="0" w:color="auto"/>
            <w:left w:val="none" w:sz="0" w:space="0" w:color="auto"/>
            <w:bottom w:val="none" w:sz="0" w:space="0" w:color="auto"/>
            <w:right w:val="none" w:sz="0" w:space="0" w:color="auto"/>
          </w:divBdr>
        </w:div>
      </w:divsChild>
    </w:div>
    <w:div w:id="1532299190">
      <w:bodyDiv w:val="1"/>
      <w:marLeft w:val="0"/>
      <w:marRight w:val="0"/>
      <w:marTop w:val="0"/>
      <w:marBottom w:val="0"/>
      <w:divBdr>
        <w:top w:val="none" w:sz="0" w:space="0" w:color="auto"/>
        <w:left w:val="none" w:sz="0" w:space="0" w:color="auto"/>
        <w:bottom w:val="none" w:sz="0" w:space="0" w:color="auto"/>
        <w:right w:val="none" w:sz="0" w:space="0" w:color="auto"/>
      </w:divBdr>
    </w:div>
    <w:div w:id="1539854044">
      <w:bodyDiv w:val="1"/>
      <w:marLeft w:val="0"/>
      <w:marRight w:val="0"/>
      <w:marTop w:val="0"/>
      <w:marBottom w:val="0"/>
      <w:divBdr>
        <w:top w:val="none" w:sz="0" w:space="0" w:color="auto"/>
        <w:left w:val="none" w:sz="0" w:space="0" w:color="auto"/>
        <w:bottom w:val="none" w:sz="0" w:space="0" w:color="auto"/>
        <w:right w:val="none" w:sz="0" w:space="0" w:color="auto"/>
      </w:divBdr>
    </w:div>
    <w:div w:id="1540623676">
      <w:bodyDiv w:val="1"/>
      <w:marLeft w:val="0"/>
      <w:marRight w:val="0"/>
      <w:marTop w:val="0"/>
      <w:marBottom w:val="0"/>
      <w:divBdr>
        <w:top w:val="none" w:sz="0" w:space="0" w:color="auto"/>
        <w:left w:val="none" w:sz="0" w:space="0" w:color="auto"/>
        <w:bottom w:val="none" w:sz="0" w:space="0" w:color="auto"/>
        <w:right w:val="none" w:sz="0" w:space="0" w:color="auto"/>
      </w:divBdr>
    </w:div>
    <w:div w:id="1617516970">
      <w:bodyDiv w:val="1"/>
      <w:marLeft w:val="0"/>
      <w:marRight w:val="0"/>
      <w:marTop w:val="0"/>
      <w:marBottom w:val="0"/>
      <w:divBdr>
        <w:top w:val="none" w:sz="0" w:space="0" w:color="auto"/>
        <w:left w:val="none" w:sz="0" w:space="0" w:color="auto"/>
        <w:bottom w:val="none" w:sz="0" w:space="0" w:color="auto"/>
        <w:right w:val="none" w:sz="0" w:space="0" w:color="auto"/>
      </w:divBdr>
    </w:div>
    <w:div w:id="1633553489">
      <w:bodyDiv w:val="1"/>
      <w:marLeft w:val="0"/>
      <w:marRight w:val="0"/>
      <w:marTop w:val="0"/>
      <w:marBottom w:val="0"/>
      <w:divBdr>
        <w:top w:val="none" w:sz="0" w:space="0" w:color="auto"/>
        <w:left w:val="none" w:sz="0" w:space="0" w:color="auto"/>
        <w:bottom w:val="none" w:sz="0" w:space="0" w:color="auto"/>
        <w:right w:val="none" w:sz="0" w:space="0" w:color="auto"/>
      </w:divBdr>
    </w:div>
    <w:div w:id="1784570539">
      <w:bodyDiv w:val="1"/>
      <w:marLeft w:val="0"/>
      <w:marRight w:val="0"/>
      <w:marTop w:val="0"/>
      <w:marBottom w:val="0"/>
      <w:divBdr>
        <w:top w:val="none" w:sz="0" w:space="0" w:color="auto"/>
        <w:left w:val="none" w:sz="0" w:space="0" w:color="auto"/>
        <w:bottom w:val="none" w:sz="0" w:space="0" w:color="auto"/>
        <w:right w:val="none" w:sz="0" w:space="0" w:color="auto"/>
      </w:divBdr>
    </w:div>
    <w:div w:id="1807115228">
      <w:bodyDiv w:val="1"/>
      <w:marLeft w:val="0"/>
      <w:marRight w:val="0"/>
      <w:marTop w:val="0"/>
      <w:marBottom w:val="0"/>
      <w:divBdr>
        <w:top w:val="none" w:sz="0" w:space="0" w:color="auto"/>
        <w:left w:val="none" w:sz="0" w:space="0" w:color="auto"/>
        <w:bottom w:val="none" w:sz="0" w:space="0" w:color="auto"/>
        <w:right w:val="none" w:sz="0" w:space="0" w:color="auto"/>
      </w:divBdr>
    </w:div>
    <w:div w:id="1807580065">
      <w:bodyDiv w:val="1"/>
      <w:marLeft w:val="0"/>
      <w:marRight w:val="0"/>
      <w:marTop w:val="0"/>
      <w:marBottom w:val="0"/>
      <w:divBdr>
        <w:top w:val="none" w:sz="0" w:space="0" w:color="auto"/>
        <w:left w:val="none" w:sz="0" w:space="0" w:color="auto"/>
        <w:bottom w:val="none" w:sz="0" w:space="0" w:color="auto"/>
        <w:right w:val="none" w:sz="0" w:space="0" w:color="auto"/>
      </w:divBdr>
    </w:div>
    <w:div w:id="1820030843">
      <w:bodyDiv w:val="1"/>
      <w:marLeft w:val="0"/>
      <w:marRight w:val="0"/>
      <w:marTop w:val="0"/>
      <w:marBottom w:val="0"/>
      <w:divBdr>
        <w:top w:val="none" w:sz="0" w:space="0" w:color="auto"/>
        <w:left w:val="none" w:sz="0" w:space="0" w:color="auto"/>
        <w:bottom w:val="none" w:sz="0" w:space="0" w:color="auto"/>
        <w:right w:val="none" w:sz="0" w:space="0" w:color="auto"/>
      </w:divBdr>
    </w:div>
    <w:div w:id="1838111627">
      <w:bodyDiv w:val="1"/>
      <w:marLeft w:val="0"/>
      <w:marRight w:val="0"/>
      <w:marTop w:val="0"/>
      <w:marBottom w:val="0"/>
      <w:divBdr>
        <w:top w:val="none" w:sz="0" w:space="0" w:color="auto"/>
        <w:left w:val="none" w:sz="0" w:space="0" w:color="auto"/>
        <w:bottom w:val="none" w:sz="0" w:space="0" w:color="auto"/>
        <w:right w:val="none" w:sz="0" w:space="0" w:color="auto"/>
      </w:divBdr>
      <w:divsChild>
        <w:div w:id="1590314062">
          <w:marLeft w:val="0"/>
          <w:marRight w:val="0"/>
          <w:marTop w:val="0"/>
          <w:marBottom w:val="0"/>
          <w:divBdr>
            <w:top w:val="none" w:sz="0" w:space="0" w:color="auto"/>
            <w:left w:val="none" w:sz="0" w:space="0" w:color="auto"/>
            <w:bottom w:val="none" w:sz="0" w:space="0" w:color="auto"/>
            <w:right w:val="none" w:sz="0" w:space="0" w:color="auto"/>
          </w:divBdr>
          <w:divsChild>
            <w:div w:id="706298090">
              <w:marLeft w:val="0"/>
              <w:marRight w:val="0"/>
              <w:marTop w:val="0"/>
              <w:marBottom w:val="0"/>
              <w:divBdr>
                <w:top w:val="none" w:sz="0" w:space="0" w:color="auto"/>
                <w:left w:val="none" w:sz="0" w:space="0" w:color="auto"/>
                <w:bottom w:val="none" w:sz="0" w:space="0" w:color="auto"/>
                <w:right w:val="none" w:sz="0" w:space="0" w:color="auto"/>
              </w:divBdr>
              <w:divsChild>
                <w:div w:id="817190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0363301">
      <w:bodyDiv w:val="1"/>
      <w:marLeft w:val="0"/>
      <w:marRight w:val="0"/>
      <w:marTop w:val="0"/>
      <w:marBottom w:val="0"/>
      <w:divBdr>
        <w:top w:val="none" w:sz="0" w:space="0" w:color="auto"/>
        <w:left w:val="none" w:sz="0" w:space="0" w:color="auto"/>
        <w:bottom w:val="none" w:sz="0" w:space="0" w:color="auto"/>
        <w:right w:val="none" w:sz="0" w:space="0" w:color="auto"/>
      </w:divBdr>
    </w:div>
    <w:div w:id="1907644855">
      <w:bodyDiv w:val="1"/>
      <w:marLeft w:val="0"/>
      <w:marRight w:val="0"/>
      <w:marTop w:val="0"/>
      <w:marBottom w:val="0"/>
      <w:divBdr>
        <w:top w:val="none" w:sz="0" w:space="0" w:color="auto"/>
        <w:left w:val="none" w:sz="0" w:space="0" w:color="auto"/>
        <w:bottom w:val="none" w:sz="0" w:space="0" w:color="auto"/>
        <w:right w:val="none" w:sz="0" w:space="0" w:color="auto"/>
      </w:divBdr>
    </w:div>
    <w:div w:id="1915703356">
      <w:bodyDiv w:val="1"/>
      <w:marLeft w:val="0"/>
      <w:marRight w:val="0"/>
      <w:marTop w:val="0"/>
      <w:marBottom w:val="0"/>
      <w:divBdr>
        <w:top w:val="none" w:sz="0" w:space="0" w:color="auto"/>
        <w:left w:val="none" w:sz="0" w:space="0" w:color="auto"/>
        <w:bottom w:val="none" w:sz="0" w:space="0" w:color="auto"/>
        <w:right w:val="none" w:sz="0" w:space="0" w:color="auto"/>
      </w:divBdr>
    </w:div>
    <w:div w:id="1925143030">
      <w:bodyDiv w:val="1"/>
      <w:marLeft w:val="0"/>
      <w:marRight w:val="0"/>
      <w:marTop w:val="0"/>
      <w:marBottom w:val="0"/>
      <w:divBdr>
        <w:top w:val="none" w:sz="0" w:space="0" w:color="auto"/>
        <w:left w:val="none" w:sz="0" w:space="0" w:color="auto"/>
        <w:bottom w:val="none" w:sz="0" w:space="0" w:color="auto"/>
        <w:right w:val="none" w:sz="0" w:space="0" w:color="auto"/>
      </w:divBdr>
    </w:div>
    <w:div w:id="1956600533">
      <w:bodyDiv w:val="1"/>
      <w:marLeft w:val="0"/>
      <w:marRight w:val="0"/>
      <w:marTop w:val="0"/>
      <w:marBottom w:val="0"/>
      <w:divBdr>
        <w:top w:val="none" w:sz="0" w:space="0" w:color="auto"/>
        <w:left w:val="none" w:sz="0" w:space="0" w:color="auto"/>
        <w:bottom w:val="none" w:sz="0" w:space="0" w:color="auto"/>
        <w:right w:val="none" w:sz="0" w:space="0" w:color="auto"/>
      </w:divBdr>
    </w:div>
    <w:div w:id="2013410018">
      <w:bodyDiv w:val="1"/>
      <w:marLeft w:val="0"/>
      <w:marRight w:val="0"/>
      <w:marTop w:val="0"/>
      <w:marBottom w:val="0"/>
      <w:divBdr>
        <w:top w:val="none" w:sz="0" w:space="0" w:color="auto"/>
        <w:left w:val="none" w:sz="0" w:space="0" w:color="auto"/>
        <w:bottom w:val="none" w:sz="0" w:space="0" w:color="auto"/>
        <w:right w:val="none" w:sz="0" w:space="0" w:color="auto"/>
      </w:divBdr>
      <w:divsChild>
        <w:div w:id="1951862688">
          <w:marLeft w:val="446"/>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footer" Target="footer3.xml"/><Relationship Id="rId38" Type="http://schemas.microsoft.com/office/2016/09/relationships/commentsIds" Target="commentsIds.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pubmed.ncbi.nlm.nih.gov/?size=20&amp;term=Tonneijck+L&amp;cauthor_id=29915021" TargetMode="External"/><Relationship Id="rId37" Type="http://schemas.microsoft.com/office/2018/08/relationships/commentsExtensible" Target="commentsExtensible.xml"/><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Milk Glass">
      <a:fillStyleLst>
        <a:solidFill>
          <a:schemeClr val="phClr"/>
        </a:solidFill>
        <a:gradFill rotWithShape="1">
          <a:gsLst>
            <a:gs pos="0">
              <a:schemeClr val="phClr">
                <a:tint val="15000"/>
                <a:satMod val="250000"/>
              </a:schemeClr>
            </a:gs>
            <a:gs pos="49000">
              <a:schemeClr val="phClr">
                <a:tint val="50000"/>
                <a:satMod val="200000"/>
              </a:schemeClr>
            </a:gs>
            <a:gs pos="49100">
              <a:schemeClr val="phClr">
                <a:tint val="64000"/>
                <a:satMod val="160000"/>
              </a:schemeClr>
            </a:gs>
            <a:gs pos="92000">
              <a:schemeClr val="phClr">
                <a:tint val="50000"/>
                <a:satMod val="200000"/>
              </a:schemeClr>
            </a:gs>
            <a:gs pos="100000">
              <a:schemeClr val="phClr">
                <a:tint val="43000"/>
                <a:satMod val="190000"/>
              </a:schemeClr>
            </a:gs>
          </a:gsLst>
          <a:lin ang="5400000" scaled="1"/>
        </a:gradFill>
        <a:gradFill rotWithShape="1">
          <a:gsLst>
            <a:gs pos="0">
              <a:schemeClr val="phClr">
                <a:tint val="74000"/>
              </a:schemeClr>
            </a:gs>
            <a:gs pos="49000">
              <a:schemeClr val="phClr">
                <a:tint val="96000"/>
                <a:shade val="84000"/>
                <a:satMod val="110000"/>
              </a:schemeClr>
            </a:gs>
            <a:gs pos="49100">
              <a:schemeClr val="phClr">
                <a:shade val="55000"/>
                <a:satMod val="150000"/>
              </a:schemeClr>
            </a:gs>
            <a:gs pos="92000">
              <a:schemeClr val="phClr">
                <a:tint val="98000"/>
                <a:shade val="90000"/>
                <a:satMod val="128000"/>
              </a:schemeClr>
            </a:gs>
            <a:gs pos="100000">
              <a:schemeClr val="phClr">
                <a:tint val="90000"/>
                <a:shade val="97000"/>
                <a:satMod val="128000"/>
              </a:schemeClr>
            </a:gs>
          </a:gsLst>
          <a:lin ang="5400000" scaled="1"/>
        </a:gradFill>
      </a:fillStyleLst>
      <a:lnStyleLst>
        <a:ln w="11430" cap="flat" cmpd="sng" algn="ctr">
          <a:solidFill>
            <a:schemeClr val="phClr"/>
          </a:solidFill>
          <a:prstDash val="solid"/>
        </a:ln>
        <a:ln w="40000" cap="flat" cmpd="sng" algn="ctr">
          <a:solidFill>
            <a:schemeClr val="phClr"/>
          </a:solidFill>
          <a:prstDash val="solid"/>
        </a:ln>
        <a:ln w="31800" cap="flat" cmpd="sng" algn="ctr">
          <a:solidFill>
            <a:schemeClr val="phClr"/>
          </a:solidFill>
          <a:prstDash val="solid"/>
        </a:ln>
      </a:lnStyleLst>
      <a:effectStyleLst>
        <a:effectStyle>
          <a:effectLst>
            <a:outerShdw blurRad="50800" dist="25000" dir="5400000" rotWithShape="0">
              <a:schemeClr val="phClr">
                <a:shade val="30000"/>
                <a:satMod val="150000"/>
                <a:alpha val="38000"/>
              </a:schemeClr>
            </a:outerShdw>
          </a:effectLst>
        </a:effectStyle>
        <a:effectStyle>
          <a:effectLst>
            <a:outerShdw blurRad="39000" dist="25400" dir="5400000" rotWithShape="0">
              <a:schemeClr val="phClr">
                <a:shade val="33000"/>
                <a:alpha val="83000"/>
              </a:schemeClr>
            </a:outerShdw>
          </a:effectLst>
        </a:effectStyle>
        <a:effectStyle>
          <a:effectLst>
            <a:outerShdw blurRad="39000" dist="25400" dir="5400000" rotWithShape="0">
              <a:schemeClr val="phClr">
                <a:shade val="33000"/>
                <a:alpha val="83000"/>
              </a:schemeClr>
            </a:outerShdw>
          </a:effectLst>
          <a:scene3d>
            <a:camera prst="orthographicFront" fov="0">
              <a:rot lat="0" lon="0" rev="0"/>
            </a:camera>
            <a:lightRig rig="contrasting" dir="t">
              <a:rot lat="0" lon="0" rev="1500000"/>
            </a:lightRig>
          </a:scene3d>
          <a:sp3d extrusionH="127000" prstMaterial="powder">
            <a:bevelT w="50800" h="63500"/>
          </a:sp3d>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19127524182354A9C77DBB66B5E9AAB" ma:contentTypeVersion="14" ma:contentTypeDescription="Create a new document." ma:contentTypeScope="" ma:versionID="8bee3e05724d1613f5369025dd500107">
  <xsd:schema xmlns:xsd="http://www.w3.org/2001/XMLSchema" xmlns:xs="http://www.w3.org/2001/XMLSchema" xmlns:p="http://schemas.microsoft.com/office/2006/metadata/properties" xmlns:ns1="http://schemas.microsoft.com/sharepoint/v3" xmlns:ns3="42bfc666-4934-45f8-9cd8-f8cb24c0c370" xmlns:ns4="d58609d6-d172-47c7-9da8-30cc15272628" targetNamespace="http://schemas.microsoft.com/office/2006/metadata/properties" ma:root="true" ma:fieldsID="1caa7dc157bfecc2b21ff38a8a0e9714" ns1:_="" ns3:_="" ns4:_="">
    <xsd:import namespace="http://schemas.microsoft.com/sharepoint/v3"/>
    <xsd:import namespace="42bfc666-4934-45f8-9cd8-f8cb24c0c370"/>
    <xsd:import namespace="d58609d6-d172-47c7-9da8-30cc1527262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4:SharedWithUsers" minOccurs="0"/>
                <xsd:element ref="ns4:SharedWithDetails" minOccurs="0"/>
                <xsd:element ref="ns4:SharingHintHash"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0" nillable="true" ma:displayName="Unified Compliance Policy Properties" ma:hidden="true" ma:internalName="_ip_UnifiedCompliancePolicyProperties">
      <xsd:simpleType>
        <xsd:restriction base="dms:Note"/>
      </xsd:simpleType>
    </xsd:element>
    <xsd:element name="_ip_UnifiedCompliancePolicyUIAction" ma:index="21"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2bfc666-4934-45f8-9cd8-f8cb24c0c37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58609d6-d172-47c7-9da8-30cc15272628"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72B2F7-5F6C-4A95-9E06-8A2C14D22CB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42bfc666-4934-45f8-9cd8-f8cb24c0c370"/>
    <ds:schemaRef ds:uri="d58609d6-d172-47c7-9da8-30cc1527262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9875B5B-C280-45BC-819D-C67594C7D87B}">
  <ds:schemaRefs>
    <ds:schemaRef ds:uri="http://schemas.microsoft.com/sharepoint/v3/contenttype/forms"/>
  </ds:schemaRefs>
</ds:datastoreItem>
</file>

<file path=customXml/itemProps3.xml><?xml version="1.0" encoding="utf-8"?>
<ds:datastoreItem xmlns:ds="http://schemas.openxmlformats.org/officeDocument/2006/customXml" ds:itemID="{7EF7D8E5-7D0B-4E95-A6A6-F0C422DBF163}">
  <ds:schemaRefs>
    <ds:schemaRef ds:uri="http://schemas.microsoft.com/office/2006/metadata/properties"/>
    <ds:schemaRef ds:uri="http://schemas.microsoft.com/office/infopath/2007/PartnerControls"/>
    <ds:schemaRef ds:uri="http://schemas.microsoft.com/sharepoint/v3"/>
  </ds:schemaRefs>
</ds:datastoreItem>
</file>

<file path=customXml/itemProps4.xml><?xml version="1.0" encoding="utf-8"?>
<ds:datastoreItem xmlns:ds="http://schemas.openxmlformats.org/officeDocument/2006/customXml" ds:itemID="{B2A53DF8-A65C-49B3-91DF-9DEC5A149A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22</Pages>
  <Words>57341</Words>
  <Characters>326846</Characters>
  <Application>Microsoft Office Word</Application>
  <DocSecurity>0</DocSecurity>
  <Lines>2723</Lines>
  <Paragraphs>766</Paragraphs>
  <ScaleCrop>false</ScaleCrop>
  <HeadingPairs>
    <vt:vector size="4" baseType="variant">
      <vt:variant>
        <vt:lpstr>Title</vt:lpstr>
      </vt:variant>
      <vt:variant>
        <vt:i4>1</vt:i4>
      </vt:variant>
      <vt:variant>
        <vt:lpstr>Konu Başlığı</vt:lpstr>
      </vt:variant>
      <vt:variant>
        <vt:i4>1</vt:i4>
      </vt:variant>
    </vt:vector>
  </HeadingPairs>
  <TitlesOfParts>
    <vt:vector size="2" baseType="lpstr">
      <vt:lpstr/>
      <vt:lpstr/>
    </vt:vector>
  </TitlesOfParts>
  <Company/>
  <LinksUpToDate>false</LinksUpToDate>
  <CharactersWithSpaces>383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chan Birajdar</dc:creator>
  <cp:keywords/>
  <dc:description/>
  <cp:lastModifiedBy>Santra, Soma</cp:lastModifiedBy>
  <cp:revision>4</cp:revision>
  <dcterms:created xsi:type="dcterms:W3CDTF">2022-03-04T06:48:00Z</dcterms:created>
  <dcterms:modified xsi:type="dcterms:W3CDTF">2022-03-15T06: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3"&gt;&lt;session id="E0MtqVBK"/&gt;&lt;style id="http://www.zotero.org/styles/american-medical-association-11th-edition" hasBibliography="1" bibliographyStyleHasBeenSet="1"/&gt;&lt;prefs&gt;&lt;pref name="fieldType" value="Field"/&gt;&lt;pr</vt:lpwstr>
  </property>
  <property fmtid="{D5CDD505-2E9C-101B-9397-08002B2CF9AE}" pid="3" name="ZOTERO_PREF_2">
    <vt:lpwstr>ef name="dontAskDelayCitationUpdates" value="true"/&gt;&lt;/prefs&gt;&lt;/data&gt;</vt:lpwstr>
  </property>
  <property fmtid="{D5CDD505-2E9C-101B-9397-08002B2CF9AE}" pid="4" name="ContentTypeId">
    <vt:lpwstr>0x010100219127524182354A9C77DBB66B5E9AAB</vt:lpwstr>
  </property>
</Properties>
</file>